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84331C" w14:textId="77777777" w:rsidR="001B27CA" w:rsidRDefault="001B27CA" w:rsidP="001B27CA"/>
    <w:p w14:paraId="20A978CA" w14:textId="77777777" w:rsidR="001B27CA" w:rsidRPr="001B27CA" w:rsidRDefault="001B27CA" w:rsidP="001B27CA">
      <w:pPr>
        <w:pStyle w:val="Heading6"/>
        <w:widowControl w:val="0"/>
        <w:tabs>
          <w:tab w:val="left" w:pos="360"/>
          <w:tab w:val="left" w:pos="4680"/>
        </w:tabs>
        <w:spacing w:before="100" w:beforeAutospacing="1" w:line="276" w:lineRule="auto"/>
        <w:jc w:val="center"/>
        <w:rPr>
          <w:rFonts w:ascii="Times New Roman" w:hAnsi="Times New Roman"/>
          <w:bCs w:val="0"/>
          <w:i w:val="0"/>
          <w:iCs w:val="0"/>
          <w:color w:val="000000"/>
          <w:sz w:val="24"/>
          <w:szCs w:val="24"/>
          <w:lang w:val="en-US"/>
        </w:rPr>
      </w:pPr>
      <w:r w:rsidRPr="001B27CA">
        <w:rPr>
          <w:rFonts w:ascii="Times New Roman" w:hAnsi="Times New Roman"/>
          <w:bCs w:val="0"/>
          <w:i w:val="0"/>
          <w:iCs w:val="0"/>
          <w:color w:val="000000"/>
          <w:sz w:val="24"/>
          <w:szCs w:val="24"/>
          <w:lang w:val="en-US"/>
        </w:rPr>
        <w:t>Supplements</w:t>
      </w:r>
      <w:r w:rsidR="006763EE">
        <w:rPr>
          <w:rFonts w:ascii="Times New Roman" w:hAnsi="Times New Roman"/>
          <w:bCs w:val="0"/>
          <w:i w:val="0"/>
          <w:iCs w:val="0"/>
          <w:color w:val="000000"/>
          <w:sz w:val="24"/>
          <w:szCs w:val="24"/>
          <w:lang w:val="en-US"/>
        </w:rPr>
        <w:t xml:space="preserve"> File</w:t>
      </w:r>
    </w:p>
    <w:p w14:paraId="208B9907" w14:textId="77777777" w:rsidR="001B27CA" w:rsidRPr="001B27CA" w:rsidRDefault="001B27CA" w:rsidP="006763EE">
      <w:pPr>
        <w:pStyle w:val="Heading6"/>
        <w:widowControl w:val="0"/>
        <w:tabs>
          <w:tab w:val="left" w:pos="360"/>
          <w:tab w:val="left" w:pos="4680"/>
        </w:tabs>
        <w:spacing w:before="100" w:beforeAutospacing="1" w:line="276" w:lineRule="auto"/>
        <w:jc w:val="center"/>
        <w:rPr>
          <w:rFonts w:ascii="Times New Roman" w:hAnsi="Times New Roman"/>
          <w:bCs w:val="0"/>
          <w:i w:val="0"/>
          <w:iCs w:val="0"/>
          <w:color w:val="000000"/>
          <w:sz w:val="24"/>
          <w:szCs w:val="24"/>
          <w:lang w:val="en-US"/>
        </w:rPr>
      </w:pPr>
      <w:r w:rsidRPr="001B27CA">
        <w:rPr>
          <w:rFonts w:ascii="Times New Roman" w:hAnsi="Times New Roman"/>
          <w:bCs w:val="0"/>
          <w:i w:val="0"/>
          <w:iCs w:val="0"/>
          <w:color w:val="000000"/>
          <w:sz w:val="24"/>
          <w:szCs w:val="24"/>
          <w:lang w:val="en-US"/>
        </w:rPr>
        <w:t xml:space="preserve">Role of Automated Detection of Respiratory Related Heart Rate Changes in the Diagnosis of </w:t>
      </w:r>
      <w:r w:rsidRPr="001B27CA">
        <w:rPr>
          <w:rFonts w:ascii="Times New Roman" w:hAnsi="Times New Roman"/>
          <w:bCs w:val="0"/>
          <w:i w:val="0"/>
          <w:iCs w:val="0"/>
          <w:color w:val="000000"/>
          <w:sz w:val="24"/>
          <w:szCs w:val="24"/>
        </w:rPr>
        <w:t>Sleep Disordered Breathing</w:t>
      </w:r>
      <w:r w:rsidRPr="001B27CA">
        <w:rPr>
          <w:rFonts w:ascii="Times New Roman" w:hAnsi="Times New Roman"/>
          <w:bCs w:val="0"/>
          <w:i w:val="0"/>
          <w:iCs w:val="0"/>
          <w:color w:val="000000"/>
          <w:sz w:val="24"/>
          <w:szCs w:val="24"/>
          <w:lang w:val="en-US"/>
        </w:rPr>
        <w:t>.</w:t>
      </w:r>
    </w:p>
    <w:p w14:paraId="267A6B80" w14:textId="77777777" w:rsidR="001B27CA" w:rsidRDefault="001B27CA" w:rsidP="001B27CA">
      <w:pPr>
        <w:pStyle w:val="Heading6"/>
        <w:widowControl w:val="0"/>
        <w:tabs>
          <w:tab w:val="left" w:pos="360"/>
          <w:tab w:val="left" w:pos="4680"/>
        </w:tabs>
        <w:spacing w:before="100" w:beforeAutospacing="1" w:line="240" w:lineRule="auto"/>
        <w:rPr>
          <w:rFonts w:ascii="Times New Roman" w:hAnsi="Times New Roman"/>
          <w:b w:val="0"/>
          <w:i w:val="0"/>
          <w:iCs w:val="0"/>
          <w:color w:val="000000"/>
          <w:sz w:val="24"/>
          <w:szCs w:val="24"/>
          <w:lang w:val="en-US"/>
        </w:rPr>
      </w:pPr>
      <w:r w:rsidRPr="00E22106">
        <w:rPr>
          <w:rFonts w:ascii="Times New Roman" w:hAnsi="Times New Roman"/>
          <w:b w:val="0"/>
          <w:i w:val="0"/>
          <w:iCs w:val="0"/>
          <w:color w:val="000000"/>
          <w:sz w:val="24"/>
          <w:szCs w:val="24"/>
          <w:lang w:val="en-US"/>
        </w:rPr>
        <w:t>Scott Maresh, M</w:t>
      </w:r>
      <w:r>
        <w:rPr>
          <w:rFonts w:ascii="Times New Roman" w:hAnsi="Times New Roman"/>
          <w:b w:val="0"/>
          <w:i w:val="0"/>
          <w:iCs w:val="0"/>
          <w:color w:val="000000"/>
          <w:sz w:val="24"/>
          <w:szCs w:val="24"/>
          <w:lang w:val="en-US"/>
        </w:rPr>
        <w:t>.</w:t>
      </w:r>
      <w:r w:rsidRPr="00E22106">
        <w:rPr>
          <w:rFonts w:ascii="Times New Roman" w:hAnsi="Times New Roman"/>
          <w:b w:val="0"/>
          <w:i w:val="0"/>
          <w:iCs w:val="0"/>
          <w:color w:val="000000"/>
          <w:sz w:val="24"/>
          <w:szCs w:val="24"/>
          <w:lang w:val="en-US"/>
        </w:rPr>
        <w:t>S</w:t>
      </w:r>
      <w:r>
        <w:rPr>
          <w:rFonts w:ascii="Times New Roman" w:hAnsi="Times New Roman"/>
          <w:b w:val="0"/>
          <w:i w:val="0"/>
          <w:iCs w:val="0"/>
          <w:color w:val="000000"/>
          <w:sz w:val="24"/>
          <w:szCs w:val="24"/>
          <w:lang w:val="en-US"/>
        </w:rPr>
        <w:t>. (1,2)</w:t>
      </w:r>
    </w:p>
    <w:p w14:paraId="417ACBB1" w14:textId="77777777" w:rsidR="001B27CA" w:rsidRDefault="001B27CA" w:rsidP="001B27CA">
      <w:pPr>
        <w:spacing w:before="100" w:beforeAutospacing="1" w:line="240" w:lineRule="auto"/>
        <w:rPr>
          <w:rFonts w:ascii="Times New Roman" w:hAnsi="Times New Roman" w:cs="Times New Roman"/>
          <w:bCs/>
          <w:sz w:val="24"/>
          <w:szCs w:val="24"/>
          <w:lang w:eastAsia="x-none"/>
        </w:rPr>
      </w:pPr>
      <w:r w:rsidRPr="00716B17">
        <w:rPr>
          <w:rFonts w:ascii="Times New Roman" w:hAnsi="Times New Roman" w:cs="Times New Roman"/>
          <w:bCs/>
          <w:sz w:val="24"/>
          <w:szCs w:val="24"/>
          <w:lang w:eastAsia="x-none"/>
        </w:rPr>
        <w:t xml:space="preserve">Adhithi Keerthana </w:t>
      </w:r>
      <w:proofErr w:type="spellStart"/>
      <w:r w:rsidRPr="00716B17">
        <w:rPr>
          <w:rFonts w:ascii="Times New Roman" w:hAnsi="Times New Roman" w:cs="Times New Roman"/>
          <w:bCs/>
          <w:sz w:val="24"/>
          <w:szCs w:val="24"/>
          <w:lang w:eastAsia="x-none"/>
        </w:rPr>
        <w:t>Athikumar</w:t>
      </w:r>
      <w:proofErr w:type="spellEnd"/>
      <w:r>
        <w:rPr>
          <w:rFonts w:ascii="Times New Roman" w:hAnsi="Times New Roman" w:cs="Times New Roman"/>
          <w:bCs/>
          <w:sz w:val="24"/>
          <w:szCs w:val="24"/>
          <w:lang w:eastAsia="x-none"/>
        </w:rPr>
        <w:t xml:space="preserve"> (2)</w:t>
      </w:r>
    </w:p>
    <w:p w14:paraId="1EE51600" w14:textId="77777777" w:rsidR="001B27CA" w:rsidRDefault="001B27CA" w:rsidP="001B27CA">
      <w:pPr>
        <w:spacing w:before="100" w:beforeAutospacing="1" w:line="240" w:lineRule="auto"/>
        <w:rPr>
          <w:rFonts w:ascii="Times New Roman" w:hAnsi="Times New Roman" w:cs="Times New Roman"/>
          <w:bCs/>
          <w:sz w:val="24"/>
          <w:szCs w:val="24"/>
          <w:lang w:eastAsia="x-none"/>
        </w:rPr>
      </w:pPr>
      <w:r>
        <w:rPr>
          <w:rFonts w:ascii="Times New Roman" w:hAnsi="Times New Roman" w:cs="Times New Roman"/>
          <w:bCs/>
          <w:sz w:val="24"/>
          <w:szCs w:val="24"/>
          <w:lang w:eastAsia="x-none"/>
        </w:rPr>
        <w:t>Nabila Ahmed (2)</w:t>
      </w:r>
    </w:p>
    <w:p w14:paraId="5589C987" w14:textId="77777777" w:rsidR="001B27CA" w:rsidRDefault="001B27CA" w:rsidP="001B27CA">
      <w:pPr>
        <w:spacing w:before="100" w:beforeAutospacing="1" w:line="240" w:lineRule="auto"/>
        <w:rPr>
          <w:rFonts w:ascii="Times New Roman" w:hAnsi="Times New Roman" w:cs="Times New Roman"/>
          <w:bCs/>
          <w:sz w:val="24"/>
          <w:szCs w:val="24"/>
          <w:lang w:eastAsia="x-none"/>
        </w:rPr>
      </w:pPr>
      <w:r>
        <w:rPr>
          <w:rFonts w:ascii="Times New Roman" w:hAnsi="Times New Roman" w:cs="Times New Roman"/>
          <w:bCs/>
          <w:sz w:val="24"/>
          <w:szCs w:val="24"/>
          <w:lang w:eastAsia="x-none"/>
        </w:rPr>
        <w:t>Shivapriya Chandu (2)</w:t>
      </w:r>
    </w:p>
    <w:p w14:paraId="22051D7B" w14:textId="77777777" w:rsidR="001B27CA" w:rsidRDefault="001B27CA" w:rsidP="001B27CA">
      <w:pPr>
        <w:spacing w:before="100" w:beforeAutospacing="1" w:line="240" w:lineRule="auto"/>
        <w:rPr>
          <w:rFonts w:ascii="Times New Roman" w:hAnsi="Times New Roman" w:cs="Times New Roman"/>
          <w:bCs/>
          <w:sz w:val="24"/>
          <w:szCs w:val="24"/>
          <w:lang w:eastAsia="x-none"/>
        </w:rPr>
      </w:pPr>
      <w:r w:rsidRPr="00E22106">
        <w:rPr>
          <w:rFonts w:ascii="Times New Roman" w:hAnsi="Times New Roman" w:cs="Times New Roman"/>
          <w:bCs/>
          <w:sz w:val="24"/>
          <w:szCs w:val="24"/>
          <w:lang w:eastAsia="x-none"/>
        </w:rPr>
        <w:t>Joel L. Prowting, M</w:t>
      </w:r>
      <w:r>
        <w:rPr>
          <w:rFonts w:ascii="Times New Roman" w:hAnsi="Times New Roman" w:cs="Times New Roman"/>
          <w:bCs/>
          <w:sz w:val="24"/>
          <w:szCs w:val="24"/>
          <w:lang w:eastAsia="x-none"/>
        </w:rPr>
        <w:t>.</w:t>
      </w:r>
      <w:r w:rsidRPr="00E22106">
        <w:rPr>
          <w:rFonts w:ascii="Times New Roman" w:hAnsi="Times New Roman" w:cs="Times New Roman"/>
          <w:bCs/>
          <w:sz w:val="24"/>
          <w:szCs w:val="24"/>
          <w:lang w:eastAsia="x-none"/>
        </w:rPr>
        <w:t>S</w:t>
      </w:r>
      <w:r>
        <w:rPr>
          <w:rFonts w:ascii="Times New Roman" w:hAnsi="Times New Roman" w:cs="Times New Roman"/>
          <w:bCs/>
          <w:sz w:val="24"/>
          <w:szCs w:val="24"/>
          <w:lang w:eastAsia="x-none"/>
        </w:rPr>
        <w:t>.</w:t>
      </w:r>
      <w:r w:rsidRPr="00E22106">
        <w:rPr>
          <w:rFonts w:ascii="Times New Roman" w:hAnsi="Times New Roman" w:cs="Times New Roman"/>
          <w:bCs/>
          <w:sz w:val="24"/>
          <w:szCs w:val="24"/>
          <w:lang w:eastAsia="x-none"/>
        </w:rPr>
        <w:t>, CSCS</w:t>
      </w:r>
      <w:r>
        <w:rPr>
          <w:rFonts w:ascii="Times New Roman" w:hAnsi="Times New Roman" w:cs="Times New Roman"/>
          <w:bCs/>
          <w:sz w:val="24"/>
          <w:szCs w:val="24"/>
          <w:lang w:eastAsia="x-none"/>
        </w:rPr>
        <w:t xml:space="preserve"> (3) </w:t>
      </w:r>
    </w:p>
    <w:p w14:paraId="3948BE91" w14:textId="77777777" w:rsidR="001B27CA" w:rsidRDefault="001B27CA" w:rsidP="001B27CA">
      <w:pPr>
        <w:spacing w:before="100" w:beforeAutospacing="1" w:line="240" w:lineRule="auto"/>
        <w:rPr>
          <w:rFonts w:ascii="Times New Roman" w:hAnsi="Times New Roman" w:cs="Times New Roman"/>
          <w:bCs/>
          <w:sz w:val="24"/>
          <w:szCs w:val="24"/>
          <w:lang w:eastAsia="x-none"/>
        </w:rPr>
      </w:pPr>
      <w:r>
        <w:rPr>
          <w:rFonts w:ascii="Times New Roman" w:hAnsi="Times New Roman" w:cs="Times New Roman"/>
          <w:bCs/>
          <w:sz w:val="24"/>
          <w:szCs w:val="24"/>
          <w:lang w:eastAsia="x-none"/>
        </w:rPr>
        <w:t xml:space="preserve">Layth </w:t>
      </w:r>
      <w:proofErr w:type="spellStart"/>
      <w:r>
        <w:rPr>
          <w:rFonts w:ascii="Times New Roman" w:hAnsi="Times New Roman" w:cs="Times New Roman"/>
          <w:bCs/>
          <w:sz w:val="24"/>
          <w:szCs w:val="24"/>
          <w:lang w:eastAsia="x-none"/>
        </w:rPr>
        <w:t>Tumah</w:t>
      </w:r>
      <w:proofErr w:type="spellEnd"/>
      <w:r>
        <w:rPr>
          <w:rFonts w:ascii="Times New Roman" w:hAnsi="Times New Roman" w:cs="Times New Roman"/>
          <w:bCs/>
          <w:sz w:val="24"/>
          <w:szCs w:val="24"/>
          <w:lang w:eastAsia="x-none"/>
        </w:rPr>
        <w:t>, M.D. (2)</w:t>
      </w:r>
    </w:p>
    <w:p w14:paraId="36C39412" w14:textId="77777777" w:rsidR="001B27CA" w:rsidRDefault="001B27CA" w:rsidP="001B27CA">
      <w:pPr>
        <w:spacing w:before="100" w:beforeAutospacing="1" w:line="240" w:lineRule="auto"/>
        <w:rPr>
          <w:rFonts w:ascii="Times New Roman" w:hAnsi="Times New Roman" w:cs="Times New Roman"/>
          <w:bCs/>
          <w:sz w:val="24"/>
          <w:szCs w:val="24"/>
          <w:lang w:eastAsia="x-none"/>
        </w:rPr>
      </w:pPr>
      <w:r>
        <w:rPr>
          <w:rFonts w:ascii="Times New Roman" w:hAnsi="Times New Roman" w:cs="Times New Roman"/>
          <w:bCs/>
          <w:sz w:val="24"/>
          <w:szCs w:val="24"/>
          <w:lang w:eastAsia="x-none"/>
        </w:rPr>
        <w:t>Abed A. Najjar (2)</w:t>
      </w:r>
    </w:p>
    <w:p w14:paraId="081456C0" w14:textId="77777777" w:rsidR="001B27CA" w:rsidRDefault="001B27CA" w:rsidP="001B27CA">
      <w:pPr>
        <w:spacing w:before="100" w:beforeAutospacing="1" w:line="240" w:lineRule="auto"/>
        <w:rPr>
          <w:rFonts w:ascii="Times New Roman" w:hAnsi="Times New Roman" w:cs="Times New Roman"/>
          <w:bCs/>
          <w:sz w:val="24"/>
          <w:szCs w:val="24"/>
          <w:lang w:eastAsia="x-none"/>
        </w:rPr>
      </w:pPr>
      <w:r>
        <w:rPr>
          <w:rFonts w:ascii="Times New Roman" w:hAnsi="Times New Roman" w:cs="Times New Roman"/>
          <w:bCs/>
          <w:sz w:val="24"/>
          <w:szCs w:val="24"/>
          <w:lang w:eastAsia="x-none"/>
        </w:rPr>
        <w:t>Hamza Khan, B.A. (2)</w:t>
      </w:r>
    </w:p>
    <w:p w14:paraId="0F50BFEC" w14:textId="77777777" w:rsidR="001B27CA" w:rsidRDefault="001B27CA" w:rsidP="001B27CA">
      <w:pPr>
        <w:spacing w:before="100" w:beforeAutospacing="1" w:line="240" w:lineRule="auto"/>
        <w:rPr>
          <w:rFonts w:ascii="Times New Roman" w:hAnsi="Times New Roman" w:cs="Times New Roman"/>
          <w:bCs/>
          <w:sz w:val="24"/>
          <w:szCs w:val="24"/>
          <w:lang w:eastAsia="x-none"/>
        </w:rPr>
      </w:pPr>
      <w:r>
        <w:rPr>
          <w:rFonts w:ascii="Times New Roman" w:hAnsi="Times New Roman" w:cs="Times New Roman"/>
          <w:bCs/>
          <w:sz w:val="24"/>
          <w:szCs w:val="24"/>
          <w:lang w:eastAsia="x-none"/>
        </w:rPr>
        <w:t>Muna Sankari (2)</w:t>
      </w:r>
    </w:p>
    <w:p w14:paraId="27DF6EBE" w14:textId="77777777" w:rsidR="001B27CA" w:rsidRPr="00253380" w:rsidRDefault="001B27CA" w:rsidP="001B27CA">
      <w:pPr>
        <w:spacing w:before="100" w:beforeAutospacing="1" w:line="240" w:lineRule="auto"/>
        <w:rPr>
          <w:rFonts w:ascii="Times New Roman" w:hAnsi="Times New Roman" w:cs="Times New Roman"/>
          <w:bCs/>
          <w:sz w:val="24"/>
          <w:szCs w:val="24"/>
          <w:lang w:eastAsia="x-none"/>
        </w:rPr>
      </w:pPr>
      <w:r w:rsidRPr="00253380">
        <w:rPr>
          <w:rFonts w:ascii="Times New Roman" w:hAnsi="Times New Roman" w:cs="Times New Roman"/>
          <w:bCs/>
          <w:sz w:val="24"/>
          <w:szCs w:val="24"/>
          <w:lang w:eastAsia="x-none"/>
        </w:rPr>
        <w:t xml:space="preserve">Oluwatobi Lasisi, M.D. </w:t>
      </w:r>
      <w:r w:rsidRPr="00253380">
        <w:rPr>
          <w:rFonts w:ascii="Times New Roman" w:hAnsi="Times New Roman"/>
          <w:iCs/>
          <w:color w:val="000000"/>
          <w:sz w:val="24"/>
          <w:szCs w:val="24"/>
        </w:rPr>
        <w:t>(1,2)</w:t>
      </w:r>
    </w:p>
    <w:p w14:paraId="41A836BB" w14:textId="77777777" w:rsidR="001B27CA" w:rsidRPr="00253380" w:rsidRDefault="001B27CA" w:rsidP="001B27CA">
      <w:pPr>
        <w:spacing w:before="100" w:beforeAutospacing="1" w:line="240" w:lineRule="auto"/>
        <w:rPr>
          <w:rFonts w:ascii="Times New Roman" w:hAnsi="Times New Roman" w:cs="Times New Roman"/>
          <w:bCs/>
          <w:sz w:val="24"/>
          <w:szCs w:val="24"/>
          <w:lang w:eastAsia="x-none"/>
        </w:rPr>
      </w:pPr>
      <w:r w:rsidRPr="00253380">
        <w:rPr>
          <w:rFonts w:ascii="Times New Roman" w:hAnsi="Times New Roman" w:cs="Times New Roman"/>
          <w:bCs/>
          <w:sz w:val="24"/>
          <w:szCs w:val="24"/>
          <w:lang w:eastAsia="x-none"/>
        </w:rPr>
        <w:t>Laurel Ravelo, M.S.</w:t>
      </w:r>
      <w:r w:rsidRPr="00253380">
        <w:rPr>
          <w:rFonts w:ascii="Times New Roman" w:hAnsi="Times New Roman"/>
          <w:iCs/>
          <w:color w:val="000000"/>
          <w:sz w:val="24"/>
          <w:szCs w:val="24"/>
        </w:rPr>
        <w:t xml:space="preserve"> </w:t>
      </w:r>
      <w:r>
        <w:rPr>
          <w:rFonts w:ascii="Times New Roman" w:hAnsi="Times New Roman" w:cs="Times New Roman"/>
          <w:bCs/>
          <w:sz w:val="24"/>
          <w:szCs w:val="24"/>
          <w:lang w:eastAsia="x-none"/>
        </w:rPr>
        <w:t>(4)</w:t>
      </w:r>
    </w:p>
    <w:p w14:paraId="6D487740" w14:textId="77777777" w:rsidR="001B27CA" w:rsidRDefault="001B27CA" w:rsidP="001B27CA">
      <w:pPr>
        <w:spacing w:before="100" w:beforeAutospacing="1" w:line="240" w:lineRule="auto"/>
        <w:rPr>
          <w:rFonts w:ascii="Times New Roman" w:hAnsi="Times New Roman" w:cs="Times New Roman"/>
          <w:bCs/>
          <w:sz w:val="24"/>
          <w:szCs w:val="24"/>
          <w:lang w:eastAsia="x-none"/>
        </w:rPr>
      </w:pPr>
      <w:r>
        <w:rPr>
          <w:rFonts w:ascii="Times New Roman" w:hAnsi="Times New Roman" w:cs="Times New Roman"/>
          <w:bCs/>
          <w:sz w:val="24"/>
          <w:szCs w:val="24"/>
          <w:lang w:eastAsia="x-none"/>
        </w:rPr>
        <w:t>Paul E. Peppard, Ph.D. (4)</w:t>
      </w:r>
    </w:p>
    <w:p w14:paraId="1013D1DB" w14:textId="77777777" w:rsidR="001B27CA" w:rsidRPr="00E22106" w:rsidRDefault="001B27CA" w:rsidP="001B27CA">
      <w:pPr>
        <w:spacing w:before="100" w:beforeAutospacing="1" w:line="240" w:lineRule="auto"/>
        <w:rPr>
          <w:rFonts w:ascii="Times New Roman" w:hAnsi="Times New Roman" w:cs="Times New Roman"/>
          <w:bCs/>
          <w:sz w:val="24"/>
          <w:szCs w:val="24"/>
          <w:lang w:eastAsia="x-none"/>
        </w:rPr>
      </w:pPr>
      <w:r>
        <w:rPr>
          <w:rFonts w:ascii="Times New Roman" w:hAnsi="Times New Roman" w:cs="Times New Roman"/>
          <w:bCs/>
          <w:sz w:val="24"/>
          <w:szCs w:val="24"/>
          <w:lang w:eastAsia="x-none"/>
        </w:rPr>
        <w:t xml:space="preserve">M Safwan Badr, M.D., M.B.A. </w:t>
      </w:r>
      <w:r w:rsidRPr="00253380">
        <w:rPr>
          <w:rFonts w:ascii="Times New Roman" w:hAnsi="Times New Roman"/>
          <w:iCs/>
          <w:color w:val="000000"/>
          <w:sz w:val="24"/>
          <w:szCs w:val="24"/>
        </w:rPr>
        <w:t>(1,2)</w:t>
      </w:r>
    </w:p>
    <w:p w14:paraId="63667EEC" w14:textId="77777777" w:rsidR="001B27CA" w:rsidRPr="00E22106" w:rsidRDefault="001B27CA" w:rsidP="001B27CA">
      <w:pPr>
        <w:spacing w:before="100" w:beforeAutospacing="1" w:line="240" w:lineRule="auto"/>
        <w:rPr>
          <w:rFonts w:ascii="Times New Roman" w:hAnsi="Times New Roman" w:cs="Times New Roman"/>
          <w:bCs/>
          <w:sz w:val="24"/>
          <w:szCs w:val="24"/>
          <w:lang w:eastAsia="x-none"/>
        </w:rPr>
      </w:pPr>
      <w:r>
        <w:rPr>
          <w:rFonts w:ascii="Times New Roman" w:hAnsi="Times New Roman" w:cs="Times New Roman"/>
          <w:bCs/>
          <w:color w:val="000000"/>
          <w:sz w:val="24"/>
          <w:szCs w:val="24"/>
        </w:rPr>
        <w:t>*</w:t>
      </w:r>
      <w:r w:rsidRPr="00E22106">
        <w:rPr>
          <w:rFonts w:ascii="Times New Roman" w:hAnsi="Times New Roman" w:cs="Times New Roman"/>
          <w:bCs/>
          <w:color w:val="000000"/>
          <w:sz w:val="24"/>
          <w:szCs w:val="24"/>
        </w:rPr>
        <w:t>Abdulghani Sankari, M.D., Ph.D.</w:t>
      </w:r>
      <w:r>
        <w:rPr>
          <w:rFonts w:ascii="Times New Roman" w:hAnsi="Times New Roman" w:cs="Times New Roman"/>
          <w:bCs/>
          <w:color w:val="000000"/>
          <w:sz w:val="24"/>
          <w:szCs w:val="24"/>
        </w:rPr>
        <w:t xml:space="preserve"> (1,2,5) </w:t>
      </w:r>
    </w:p>
    <w:p w14:paraId="6E1FFEB2" w14:textId="77777777" w:rsidR="001B27CA" w:rsidRPr="00066F22" w:rsidRDefault="001B27CA" w:rsidP="001B27CA">
      <w:pPr>
        <w:pStyle w:val="Heading6"/>
        <w:widowControl w:val="0"/>
        <w:tabs>
          <w:tab w:val="left" w:pos="360"/>
          <w:tab w:val="left" w:pos="4680"/>
        </w:tabs>
        <w:spacing w:before="100" w:beforeAutospacing="1" w:line="240" w:lineRule="auto"/>
        <w:contextualSpacing/>
        <w:rPr>
          <w:rFonts w:ascii="Times New Roman" w:hAnsi="Times New Roman"/>
          <w:b w:val="0"/>
          <w:i w:val="0"/>
          <w:iCs w:val="0"/>
          <w:color w:val="000000"/>
          <w:sz w:val="24"/>
          <w:szCs w:val="24"/>
          <w:lang w:val="en-US"/>
        </w:rPr>
      </w:pPr>
      <w:r>
        <w:rPr>
          <w:rFonts w:ascii="Times New Roman" w:hAnsi="Times New Roman"/>
          <w:b w:val="0"/>
          <w:i w:val="0"/>
          <w:iCs w:val="0"/>
          <w:color w:val="000000"/>
          <w:sz w:val="24"/>
          <w:szCs w:val="24"/>
          <w:lang w:val="en-US"/>
        </w:rPr>
        <w:t xml:space="preserve">(1) </w:t>
      </w:r>
      <w:r w:rsidRPr="004715C4">
        <w:rPr>
          <w:rFonts w:ascii="Times New Roman" w:hAnsi="Times New Roman"/>
          <w:b w:val="0"/>
          <w:i w:val="0"/>
          <w:iCs w:val="0"/>
          <w:color w:val="000000"/>
          <w:sz w:val="24"/>
          <w:szCs w:val="24"/>
        </w:rPr>
        <w:t xml:space="preserve">Sleep Research </w:t>
      </w:r>
      <w:r w:rsidRPr="00066F22">
        <w:rPr>
          <w:rFonts w:ascii="Times New Roman" w:hAnsi="Times New Roman"/>
          <w:b w:val="0"/>
          <w:i w:val="0"/>
          <w:iCs w:val="0"/>
          <w:color w:val="000000"/>
          <w:sz w:val="24"/>
          <w:szCs w:val="24"/>
          <w:lang w:val="en-US"/>
        </w:rPr>
        <w:t>Laboratory, John D. Dingell Veterans Affairs Medical Center, Detroit, MI</w:t>
      </w:r>
    </w:p>
    <w:p w14:paraId="5C7AE022" w14:textId="77777777" w:rsidR="001B27CA" w:rsidRPr="00066F22" w:rsidRDefault="001B27CA" w:rsidP="001B27CA">
      <w:pPr>
        <w:pStyle w:val="Heading6"/>
        <w:widowControl w:val="0"/>
        <w:tabs>
          <w:tab w:val="left" w:pos="360"/>
          <w:tab w:val="left" w:pos="4680"/>
        </w:tabs>
        <w:spacing w:before="100" w:beforeAutospacing="1" w:line="240" w:lineRule="auto"/>
        <w:contextualSpacing/>
        <w:rPr>
          <w:rFonts w:ascii="Times New Roman" w:hAnsi="Times New Roman"/>
          <w:b w:val="0"/>
          <w:i w:val="0"/>
          <w:iCs w:val="0"/>
          <w:color w:val="000000"/>
          <w:sz w:val="24"/>
          <w:szCs w:val="24"/>
          <w:lang w:val="en-US"/>
        </w:rPr>
      </w:pPr>
      <w:r>
        <w:rPr>
          <w:rFonts w:ascii="Times New Roman" w:hAnsi="Times New Roman"/>
          <w:b w:val="0"/>
          <w:i w:val="0"/>
          <w:iCs w:val="0"/>
          <w:color w:val="000000"/>
          <w:sz w:val="24"/>
          <w:szCs w:val="24"/>
          <w:lang w:val="en-US"/>
        </w:rPr>
        <w:t xml:space="preserve">(2) Department of Internal Medicine, </w:t>
      </w:r>
      <w:r w:rsidRPr="00066F22">
        <w:rPr>
          <w:rFonts w:ascii="Times New Roman" w:hAnsi="Times New Roman"/>
          <w:b w:val="0"/>
          <w:i w:val="0"/>
          <w:iCs w:val="0"/>
          <w:color w:val="000000"/>
          <w:sz w:val="24"/>
          <w:szCs w:val="24"/>
          <w:lang w:val="en-US"/>
        </w:rPr>
        <w:t>Wayne State University</w:t>
      </w:r>
      <w:r>
        <w:rPr>
          <w:rFonts w:ascii="Times New Roman" w:hAnsi="Times New Roman"/>
          <w:b w:val="0"/>
          <w:i w:val="0"/>
          <w:iCs w:val="0"/>
          <w:color w:val="000000"/>
          <w:sz w:val="24"/>
          <w:szCs w:val="24"/>
          <w:lang w:val="en-US"/>
        </w:rPr>
        <w:t>-School of Medicine,</w:t>
      </w:r>
      <w:r w:rsidRPr="00066F22">
        <w:rPr>
          <w:rFonts w:ascii="Times New Roman" w:hAnsi="Times New Roman"/>
          <w:b w:val="0"/>
          <w:i w:val="0"/>
          <w:iCs w:val="0"/>
          <w:color w:val="000000"/>
          <w:sz w:val="24"/>
          <w:szCs w:val="24"/>
          <w:lang w:val="en-US"/>
        </w:rPr>
        <w:t xml:space="preserve"> </w:t>
      </w:r>
      <w:bookmarkStart w:id="0" w:name="_Hlk81223009"/>
      <w:r w:rsidRPr="00066F22">
        <w:rPr>
          <w:rFonts w:ascii="Times New Roman" w:hAnsi="Times New Roman"/>
          <w:b w:val="0"/>
          <w:i w:val="0"/>
          <w:iCs w:val="0"/>
          <w:color w:val="000000"/>
          <w:sz w:val="24"/>
          <w:szCs w:val="24"/>
          <w:lang w:val="en-US"/>
        </w:rPr>
        <w:t>Detroit, MI</w:t>
      </w:r>
      <w:bookmarkEnd w:id="0"/>
    </w:p>
    <w:p w14:paraId="70F560B9" w14:textId="77777777" w:rsidR="001B27CA" w:rsidRDefault="001B27CA" w:rsidP="001B27CA">
      <w:pPr>
        <w:spacing w:line="240" w:lineRule="auto"/>
        <w:contextualSpacing/>
        <w:rPr>
          <w:rFonts w:ascii="Times New Roman" w:hAnsi="Times New Roman" w:cs="Times New Roman"/>
          <w:bCs/>
          <w:color w:val="000000"/>
          <w:sz w:val="24"/>
          <w:szCs w:val="24"/>
          <w:lang w:eastAsia="x-none"/>
        </w:rPr>
      </w:pPr>
      <w:r>
        <w:rPr>
          <w:rFonts w:ascii="Times New Roman" w:hAnsi="Times New Roman" w:cs="Times New Roman"/>
          <w:bCs/>
          <w:color w:val="000000"/>
          <w:sz w:val="24"/>
          <w:szCs w:val="24"/>
          <w:lang w:eastAsia="x-none"/>
        </w:rPr>
        <w:t>(</w:t>
      </w:r>
      <w:r w:rsidRPr="00066F22">
        <w:rPr>
          <w:rFonts w:ascii="Times New Roman" w:hAnsi="Times New Roman" w:cs="Times New Roman"/>
          <w:bCs/>
          <w:color w:val="000000"/>
          <w:sz w:val="24"/>
          <w:szCs w:val="24"/>
          <w:lang w:eastAsia="x-none"/>
        </w:rPr>
        <w:t>3) Department of Kinesiology and Health Science, York University, Toronto, ON</w:t>
      </w:r>
    </w:p>
    <w:p w14:paraId="108C9A63" w14:textId="77777777" w:rsidR="001B27CA" w:rsidRDefault="001B27CA" w:rsidP="001B27CA">
      <w:pPr>
        <w:spacing w:line="240" w:lineRule="auto"/>
        <w:contextualSpacing/>
        <w:rPr>
          <w:rFonts w:ascii="Times New Roman" w:hAnsi="Times New Roman" w:cs="Times New Roman"/>
          <w:bCs/>
          <w:color w:val="000000"/>
          <w:sz w:val="24"/>
          <w:szCs w:val="24"/>
          <w:lang w:eastAsia="x-none"/>
        </w:rPr>
      </w:pPr>
      <w:r>
        <w:rPr>
          <w:rFonts w:ascii="Times New Roman" w:hAnsi="Times New Roman" w:cs="Times New Roman"/>
          <w:bCs/>
          <w:color w:val="000000"/>
          <w:sz w:val="24"/>
          <w:szCs w:val="24"/>
          <w:lang w:eastAsia="x-none"/>
        </w:rPr>
        <w:t>(4</w:t>
      </w:r>
      <w:r w:rsidRPr="00066F22">
        <w:rPr>
          <w:rFonts w:ascii="Times New Roman" w:hAnsi="Times New Roman" w:cs="Times New Roman"/>
          <w:bCs/>
          <w:color w:val="000000"/>
          <w:sz w:val="24"/>
          <w:szCs w:val="24"/>
          <w:lang w:eastAsia="x-none"/>
        </w:rPr>
        <w:t xml:space="preserve">) </w:t>
      </w:r>
      <w:r>
        <w:rPr>
          <w:rFonts w:ascii="Times New Roman" w:hAnsi="Times New Roman" w:cs="Times New Roman"/>
          <w:bCs/>
          <w:color w:val="000000"/>
          <w:sz w:val="24"/>
          <w:szCs w:val="24"/>
          <w:lang w:eastAsia="x-none"/>
        </w:rPr>
        <w:t>Population Health Sciences</w:t>
      </w:r>
      <w:r w:rsidRPr="00066F22">
        <w:rPr>
          <w:rFonts w:ascii="Times New Roman" w:hAnsi="Times New Roman" w:cs="Times New Roman"/>
          <w:bCs/>
          <w:color w:val="000000"/>
          <w:sz w:val="24"/>
          <w:szCs w:val="24"/>
          <w:lang w:eastAsia="x-none"/>
        </w:rPr>
        <w:t xml:space="preserve">, </w:t>
      </w:r>
      <w:r>
        <w:rPr>
          <w:rFonts w:ascii="Times New Roman" w:hAnsi="Times New Roman" w:cs="Times New Roman"/>
          <w:bCs/>
          <w:color w:val="000000"/>
          <w:sz w:val="24"/>
          <w:szCs w:val="24"/>
          <w:lang w:eastAsia="x-none"/>
        </w:rPr>
        <w:t>University of Wisconsin-Madison</w:t>
      </w:r>
      <w:r w:rsidRPr="00066F22">
        <w:rPr>
          <w:rFonts w:ascii="Times New Roman" w:hAnsi="Times New Roman" w:cs="Times New Roman"/>
          <w:bCs/>
          <w:color w:val="000000"/>
          <w:sz w:val="24"/>
          <w:szCs w:val="24"/>
          <w:lang w:eastAsia="x-none"/>
        </w:rPr>
        <w:t xml:space="preserve">, </w:t>
      </w:r>
      <w:r>
        <w:rPr>
          <w:rFonts w:ascii="Times New Roman" w:hAnsi="Times New Roman" w:cs="Times New Roman"/>
          <w:bCs/>
          <w:color w:val="000000"/>
          <w:sz w:val="24"/>
          <w:szCs w:val="24"/>
          <w:lang w:eastAsia="x-none"/>
        </w:rPr>
        <w:t>Madison, WI</w:t>
      </w:r>
    </w:p>
    <w:p w14:paraId="7D0B8122" w14:textId="77777777" w:rsidR="001B27CA" w:rsidRPr="00066F22" w:rsidRDefault="001B27CA" w:rsidP="001B27CA">
      <w:pPr>
        <w:spacing w:line="240" w:lineRule="auto"/>
        <w:contextualSpacing/>
        <w:rPr>
          <w:rFonts w:ascii="Times New Roman" w:hAnsi="Times New Roman" w:cs="Times New Roman"/>
          <w:bCs/>
          <w:color w:val="000000"/>
          <w:sz w:val="24"/>
          <w:szCs w:val="24"/>
          <w:lang w:eastAsia="x-none"/>
        </w:rPr>
      </w:pPr>
      <w:r w:rsidRPr="00066F22">
        <w:rPr>
          <w:rFonts w:ascii="Times New Roman" w:hAnsi="Times New Roman" w:cs="Times New Roman"/>
          <w:bCs/>
          <w:color w:val="000000"/>
          <w:sz w:val="24"/>
          <w:szCs w:val="24"/>
          <w:lang w:eastAsia="x-none"/>
        </w:rPr>
        <w:t>(</w:t>
      </w:r>
      <w:r>
        <w:rPr>
          <w:rFonts w:ascii="Times New Roman" w:hAnsi="Times New Roman" w:cs="Times New Roman"/>
          <w:bCs/>
          <w:color w:val="000000"/>
          <w:sz w:val="24"/>
          <w:szCs w:val="24"/>
          <w:lang w:eastAsia="x-none"/>
        </w:rPr>
        <w:t>5</w:t>
      </w:r>
      <w:r w:rsidRPr="00066F22">
        <w:rPr>
          <w:rFonts w:ascii="Times New Roman" w:hAnsi="Times New Roman" w:cs="Times New Roman"/>
          <w:bCs/>
          <w:color w:val="000000"/>
          <w:sz w:val="24"/>
          <w:szCs w:val="24"/>
          <w:lang w:eastAsia="x-none"/>
        </w:rPr>
        <w:t>) Department of Medical Education, Ascension Providence Hospital, Southfield, MI</w:t>
      </w:r>
    </w:p>
    <w:p w14:paraId="3D65E5E5" w14:textId="77777777" w:rsidR="001B27CA" w:rsidRPr="004715C4" w:rsidRDefault="001B27CA" w:rsidP="001B27CA">
      <w:pPr>
        <w:pStyle w:val="Heading6"/>
        <w:widowControl w:val="0"/>
        <w:tabs>
          <w:tab w:val="left" w:pos="360"/>
          <w:tab w:val="left" w:pos="4680"/>
        </w:tabs>
        <w:spacing w:before="100" w:beforeAutospacing="1" w:line="240" w:lineRule="auto"/>
        <w:rPr>
          <w:rFonts w:ascii="Times New Roman" w:hAnsi="Times New Roman"/>
          <w:b w:val="0"/>
          <w:i w:val="0"/>
          <w:iCs w:val="0"/>
          <w:color w:val="000000"/>
          <w:sz w:val="24"/>
          <w:szCs w:val="24"/>
        </w:rPr>
      </w:pPr>
      <w:r>
        <w:rPr>
          <w:rFonts w:ascii="Times New Roman" w:hAnsi="Times New Roman"/>
          <w:b w:val="0"/>
          <w:i w:val="0"/>
          <w:iCs w:val="0"/>
          <w:color w:val="000000"/>
          <w:sz w:val="24"/>
          <w:szCs w:val="24"/>
          <w:lang w:val="en-US"/>
        </w:rPr>
        <w:t xml:space="preserve">* </w:t>
      </w:r>
      <w:r w:rsidRPr="004715C4">
        <w:rPr>
          <w:rFonts w:ascii="Times New Roman" w:hAnsi="Times New Roman"/>
          <w:b w:val="0"/>
          <w:i w:val="0"/>
          <w:iCs w:val="0"/>
          <w:color w:val="000000"/>
          <w:sz w:val="24"/>
          <w:szCs w:val="24"/>
        </w:rPr>
        <w:t>Address correspondence to:</w:t>
      </w:r>
      <w:r>
        <w:rPr>
          <w:rFonts w:ascii="Times New Roman" w:hAnsi="Times New Roman"/>
          <w:b w:val="0"/>
          <w:i w:val="0"/>
          <w:iCs w:val="0"/>
          <w:color w:val="000000"/>
          <w:sz w:val="24"/>
          <w:szCs w:val="24"/>
          <w:lang w:val="en-US"/>
        </w:rPr>
        <w:t xml:space="preserve"> </w:t>
      </w:r>
      <w:r w:rsidRPr="004715C4">
        <w:rPr>
          <w:rFonts w:ascii="Times New Roman" w:hAnsi="Times New Roman"/>
          <w:b w:val="0"/>
          <w:i w:val="0"/>
          <w:iCs w:val="0"/>
          <w:color w:val="000000"/>
          <w:sz w:val="24"/>
          <w:szCs w:val="24"/>
        </w:rPr>
        <w:t>Abdulghani Sankari, M.D., Ph.D., Division of Pulmonary, Critical Care and Sleep Medicine, 3990 John R, 3-Hudson, Detroit, MI  48201; Tel: (313) 745-6033; Fax: (313) 745-8725; Email:</w:t>
      </w:r>
      <w:r>
        <w:rPr>
          <w:rFonts w:ascii="Times New Roman" w:hAnsi="Times New Roman"/>
          <w:b w:val="0"/>
          <w:i w:val="0"/>
          <w:iCs w:val="0"/>
          <w:color w:val="000000"/>
          <w:sz w:val="24"/>
          <w:szCs w:val="24"/>
          <w:lang w:val="en-US"/>
        </w:rPr>
        <w:t xml:space="preserve"> asankari@wayne.edu</w:t>
      </w:r>
    </w:p>
    <w:p w14:paraId="09315571" w14:textId="77777777" w:rsidR="001B27CA" w:rsidRDefault="001B27CA" w:rsidP="001B27CA">
      <w:pPr>
        <w:pStyle w:val="appnpara"/>
        <w:numPr>
          <w:ilvl w:val="0"/>
          <w:numId w:val="0"/>
        </w:numPr>
      </w:pPr>
    </w:p>
    <w:p w14:paraId="44A77BF5" w14:textId="7935E3AA" w:rsidR="001B27CA" w:rsidRDefault="001B27CA" w:rsidP="001B27CA">
      <w:pPr>
        <w:pStyle w:val="appnpara"/>
        <w:numPr>
          <w:ilvl w:val="0"/>
          <w:numId w:val="0"/>
        </w:numPr>
      </w:pPr>
      <w:r>
        <w:lastRenderedPageBreak/>
        <w:t>FIG. 1</w:t>
      </w:r>
      <w:r w:rsidR="000866F0">
        <w:t>S</w:t>
      </w:r>
      <w:r>
        <w:t xml:space="preserve"> illustrates an example system 100 for analyzing whether a patient has SDB.  The system includes an e</w:t>
      </w:r>
      <w:r w:rsidRPr="00F06B27">
        <w:t xml:space="preserve">lectrocardiography </w:t>
      </w:r>
      <w:r>
        <w:t>(</w:t>
      </w:r>
      <w:r w:rsidRPr="004644F7">
        <w:t>ECG</w:t>
      </w:r>
      <w:r>
        <w:t>) device 102 configured to create RRI data 104, and a pulse oximeter 106 configured to create oxygen saturation (SaO2) data 108.  The system 100 further includes a computing device 110 having a processor 112, a memory 114, a storage 116, and an input/output interface 120.  The analysis application 118</w:t>
      </w:r>
      <w:r w:rsidRPr="00C26684">
        <w:t xml:space="preserve"> may be an application included on the storage </w:t>
      </w:r>
      <w:r>
        <w:t xml:space="preserve">116 of </w:t>
      </w:r>
      <w:r w:rsidRPr="00C26684">
        <w:t xml:space="preserve">the </w:t>
      </w:r>
      <w:r>
        <w:t>computing device 110</w:t>
      </w:r>
      <w:r w:rsidRPr="00C26684">
        <w:t xml:space="preserve">.  </w:t>
      </w:r>
      <w:r>
        <w:t>The computing device 110 receives the RRI data 104 and the oxygen saturation data 108 (e.g., via a transceiver 112), and executes the analysis application 118 to create results 122.  The results 122 may be provided to a display 124 for review.</w:t>
      </w:r>
      <w:r w:rsidRPr="00743F18">
        <w:t xml:space="preserve"> </w:t>
      </w:r>
    </w:p>
    <w:p w14:paraId="684B50C6" w14:textId="77777777" w:rsidR="001B27CA" w:rsidRDefault="001B27CA" w:rsidP="001B27CA">
      <w:pPr>
        <w:pStyle w:val="appnpara"/>
        <w:numPr>
          <w:ilvl w:val="0"/>
          <w:numId w:val="0"/>
        </w:numPr>
      </w:pPr>
      <w:r>
        <w:t>T</w:t>
      </w:r>
      <w:r w:rsidRPr="00C26684">
        <w:t xml:space="preserve">he </w:t>
      </w:r>
      <w:r>
        <w:t xml:space="preserve">analysis application 118 </w:t>
      </w:r>
      <w:r w:rsidRPr="00C26684">
        <w:t>includ</w:t>
      </w:r>
      <w:r>
        <w:t xml:space="preserve">es </w:t>
      </w:r>
      <w:r w:rsidRPr="00C26684">
        <w:t xml:space="preserve">instructions that, when loaded into </w:t>
      </w:r>
      <w:r>
        <w:t xml:space="preserve">the </w:t>
      </w:r>
      <w:r w:rsidRPr="00C26684">
        <w:t xml:space="preserve">memory </w:t>
      </w:r>
      <w:r>
        <w:t xml:space="preserve">114 </w:t>
      </w:r>
      <w:r w:rsidRPr="00C26684">
        <w:t xml:space="preserve">and executed by the </w:t>
      </w:r>
      <w:r>
        <w:t>processor 112</w:t>
      </w:r>
      <w:r w:rsidRPr="00C26684">
        <w:t xml:space="preserve">, cause the </w:t>
      </w:r>
      <w:r>
        <w:t>computing device 110 to utilize the RRI data 104 and the SaO2 data to determine results 122 indicative of whether or not a patient has SDB.  Specific examples of these instructions are described in detail with reference to the processes below.</w:t>
      </w:r>
    </w:p>
    <w:p w14:paraId="2C66B5EA" w14:textId="32BEFF18" w:rsidR="001B27CA" w:rsidRDefault="001B27CA" w:rsidP="001B27CA">
      <w:pPr>
        <w:pStyle w:val="appnpara"/>
        <w:numPr>
          <w:ilvl w:val="0"/>
          <w:numId w:val="0"/>
        </w:numPr>
      </w:pPr>
      <w:r>
        <w:t>FIG. 2</w:t>
      </w:r>
      <w:r w:rsidR="000866F0">
        <w:t>S</w:t>
      </w:r>
      <w:r>
        <w:t xml:space="preserve"> illustrates an example process 200 for determining whether a patient has SDB according to </w:t>
      </w:r>
      <w:r w:rsidR="000866F0">
        <w:t xml:space="preserve">the </w:t>
      </w:r>
      <w:r>
        <w:t xml:space="preserve">analysis of SaO2 data 108 and analysis of RRI data 104.  As discussed in detail, the analysis application 118 detects </w:t>
      </w:r>
      <w:r w:rsidR="000866F0">
        <w:t>sleep-disordered</w:t>
      </w:r>
      <w:r w:rsidRPr="004644F7">
        <w:t xml:space="preserve"> breathing using </w:t>
      </w:r>
      <w:r>
        <w:t>ECG tracing and beat-to-</w:t>
      </w:r>
      <w:r w:rsidRPr="004644F7">
        <w:t>beat heart</w:t>
      </w:r>
      <w:r>
        <w:t xml:space="preserve"> </w:t>
      </w:r>
      <w:r w:rsidRPr="004644F7">
        <w:t>rate variability</w:t>
      </w:r>
      <w:r>
        <w:t xml:space="preserve">.  </w:t>
      </w:r>
      <w:r w:rsidRPr="004644F7">
        <w:t xml:space="preserve">Respiratory events are typically followed </w:t>
      </w:r>
      <w:r w:rsidR="000866F0">
        <w:t xml:space="preserve">by </w:t>
      </w:r>
      <w:r w:rsidRPr="004644F7">
        <w:t>a drop in RRI and a desaturation</w:t>
      </w:r>
      <w:r>
        <w:t xml:space="preserve">.  Accordingly, the analysis application 118 analyzes </w:t>
      </w:r>
      <w:r w:rsidRPr="004644F7">
        <w:t xml:space="preserve">changes in R-R interval </w:t>
      </w:r>
      <w:r>
        <w:t>(RRI)</w:t>
      </w:r>
      <w:r w:rsidRPr="004644F7">
        <w:t xml:space="preserve"> </w:t>
      </w:r>
      <w:r>
        <w:t>length (heart rate)</w:t>
      </w:r>
      <w:r w:rsidRPr="004644F7">
        <w:t xml:space="preserve"> and desaturations during sleep</w:t>
      </w:r>
      <w:r>
        <w:t xml:space="preserve">.  </w:t>
      </w:r>
    </w:p>
    <w:p w14:paraId="7B5DA0C1" w14:textId="236BF4C9" w:rsidR="001B27CA" w:rsidRDefault="001B27CA" w:rsidP="001B27CA">
      <w:pPr>
        <w:pStyle w:val="appnpara"/>
        <w:numPr>
          <w:ilvl w:val="0"/>
          <w:numId w:val="0"/>
        </w:numPr>
      </w:pPr>
      <w:r>
        <w:t xml:space="preserve">At 202, the analysis application 118 receives the SaO2 data 108 and RRI data 104.  </w:t>
      </w:r>
      <w:r w:rsidR="000866F0">
        <w:t>For</w:t>
      </w:r>
      <w:r>
        <w:t xml:space="preserve"> example, the data may be received from the ECG 102 and Pulse Oximeter 106 from a connected patient.  In other examples, the SaO2 data 108 and RRI data 104 may be received from storage, e.g., having been collected from a previous recording of patient ECG tracing and beat-to-</w:t>
      </w:r>
      <w:r w:rsidRPr="004644F7">
        <w:t>beat heart</w:t>
      </w:r>
      <w:r>
        <w:t xml:space="preserve"> </w:t>
      </w:r>
      <w:r w:rsidRPr="004644F7">
        <w:t>rate variability</w:t>
      </w:r>
      <w:r>
        <w:t xml:space="preserve">.  In some examples, the analysis application 118 may perform preprocessing of the RRI data 104.  This preprocessing may be done to clean the data for further processing.  As some examples, the preprocessing may include normalizing </w:t>
      </w:r>
      <w:r w:rsidR="000866F0">
        <w:t xml:space="preserve">the </w:t>
      </w:r>
      <w:r>
        <w:t>heights of the raw RRI values, removing short artifacts, and adding missing beats, if necessary.  In other examples, the analysis application 118 may receive RRI data 104 in which the raw RRI values have been manually reviewed for consistency.</w:t>
      </w:r>
      <w:r w:rsidRPr="00926E95">
        <w:t xml:space="preserve"> </w:t>
      </w:r>
      <w:r>
        <w:t xml:space="preserve">In some examples, one aspect of cleaning the </w:t>
      </w:r>
      <w:r w:rsidRPr="005F351C">
        <w:t xml:space="preserve">RRI data </w:t>
      </w:r>
      <w:r>
        <w:t xml:space="preserve">104 includes removing </w:t>
      </w:r>
      <w:r>
        <w:lastRenderedPageBreak/>
        <w:t xml:space="preserve">indexed RRI data </w:t>
      </w:r>
      <w:r w:rsidRPr="005F351C">
        <w:t xml:space="preserve">points from the </w:t>
      </w:r>
      <w:r>
        <w:t>RRI data 104.  This removal may be utilized later in determining the total amount of RRI data 104 that was processed.</w:t>
      </w:r>
    </w:p>
    <w:p w14:paraId="51ED08A5" w14:textId="7F9A7897" w:rsidR="001B27CA" w:rsidRDefault="001B27CA" w:rsidP="001B27CA">
      <w:pPr>
        <w:pStyle w:val="appnpara"/>
        <w:numPr>
          <w:ilvl w:val="0"/>
          <w:numId w:val="0"/>
        </w:numPr>
      </w:pPr>
      <w:r>
        <w:t>At 204, the analysis application 118 a</w:t>
      </w:r>
      <w:r w:rsidRPr="00F4519B">
        <w:t>nalyze</w:t>
      </w:r>
      <w:r>
        <w:t>s</w:t>
      </w:r>
      <w:r w:rsidRPr="00F4519B">
        <w:t xml:space="preserve"> </w:t>
      </w:r>
      <w:r>
        <w:t xml:space="preserve">the </w:t>
      </w:r>
      <w:r w:rsidRPr="00F4519B">
        <w:t xml:space="preserve">SaO2 </w:t>
      </w:r>
      <w:r>
        <w:t>d</w:t>
      </w:r>
      <w:r w:rsidRPr="00F4519B">
        <w:t xml:space="preserve">ata </w:t>
      </w:r>
      <w:r>
        <w:t xml:space="preserve">108 </w:t>
      </w:r>
      <w:r w:rsidRPr="00F4519B">
        <w:t xml:space="preserve">to </w:t>
      </w:r>
      <w:r>
        <w:t>i</w:t>
      </w:r>
      <w:r w:rsidRPr="00F4519B">
        <w:t xml:space="preserve">dentify </w:t>
      </w:r>
      <w:r>
        <w:t>d</w:t>
      </w:r>
      <w:r w:rsidRPr="00F4519B">
        <w:t xml:space="preserve">esaturation </w:t>
      </w:r>
      <w:r>
        <w:t>e</w:t>
      </w:r>
      <w:r w:rsidRPr="00F4519B">
        <w:t>vents</w:t>
      </w:r>
      <w:r>
        <w:t>.  Further aspects of the analysis are illustrated with reference to process 300 of FIG. 3. Referring to FIG. 3</w:t>
      </w:r>
      <w:r w:rsidR="000866F0">
        <w:t>S</w:t>
      </w:r>
      <w:r>
        <w:t>, at 302 t</w:t>
      </w:r>
      <w:r w:rsidRPr="004644F7">
        <w:t>he</w:t>
      </w:r>
      <w:r w:rsidRPr="00F4519B">
        <w:t xml:space="preserve"> </w:t>
      </w:r>
      <w:r>
        <w:t xml:space="preserve">analysis application 118 removes low SaO2 data 108 values. (e.g., those that are less than 50%).  These values may be removed because these are likely to be artifacts, as values this low are rare or indicative of other health-related issues.  In other examples, the threshold percentage for removal could be even higher, e.g., 60%, 70%, or even 80%.  At 304, the analysis application 118 divides the SaO2 data 108 values into intervals (e.g., </w:t>
      </w:r>
      <w:r w:rsidR="000866F0">
        <w:t>one-second</w:t>
      </w:r>
      <w:r>
        <w:t xml:space="preserve"> intervals).  At 306, the analysis application 118 determines an average value for each of the intervals.  At 308, the analysis application 118 deletes data points from the SaO2 data 108 that are more than a predefined amount below the average (e.g., that are 0.1% smaller than the average in an example).  These removals may also be done to remove data artifacts, although this removal may not necessarily be directly tied to a specific physiological effect.</w:t>
      </w:r>
    </w:p>
    <w:p w14:paraId="0D717796" w14:textId="741FFD11" w:rsidR="001B27CA" w:rsidRDefault="001B27CA" w:rsidP="001B27CA">
      <w:pPr>
        <w:pStyle w:val="appnpara"/>
        <w:numPr>
          <w:ilvl w:val="0"/>
          <w:numId w:val="0"/>
        </w:numPr>
      </w:pPr>
      <w:r>
        <w:t xml:space="preserve">The analysis application 118 then cycles through the intervals.  At 310, the analysis application 118 begins at the first interval.  At 312, the analysis application 118 determines the maximum value in the next set of intervals (e.g., the minimum value across the next 60 intervals in an example).    For instance, the analysis application 118 may review the next </w:t>
      </w:r>
      <w:r w:rsidR="000866F0">
        <w:t>sample's</w:t>
      </w:r>
      <w:r>
        <w:t xml:space="preserve"> data until the time of the reviewed data is at least 60 intervals in length greater than the timestamp of the current maximum value (or the maximum amount available if </w:t>
      </w:r>
      <w:r w:rsidR="000866F0">
        <w:t>fewer</w:t>
      </w:r>
      <w:r>
        <w:t xml:space="preserve"> data than 60 intervals </w:t>
      </w:r>
      <w:r w:rsidR="000866F0">
        <w:t>remain</w:t>
      </w:r>
      <w:r>
        <w:t xml:space="preserve">) to find a minimum.  It should be noted that the use of a timeframe of 60 intervals is only one example, and other values, such as 30 or 90 times the interval length may be used.  The analysis application 118 also calculates the desaturation for the interval at 316.  For example, analysis application 118 may subtract the maximum value of the interval from the minimum value identified for the set of intervals. If at 316 the analysis application 118 determines that the desaturation is at least a predefined value (e.g., 1%), the analysis application 118 proceeds to 320 to record or mark the SaO2 levels and time information for later processing.  After 318 or 320, the analysis application 118 proceeds to 322 to determine whether additional intervals remain.  If so, the analysis application 118 transitions to 324 to increment to the next interval, and to operation 312 to continue </w:t>
      </w:r>
      <w:r>
        <w:lastRenderedPageBreak/>
        <w:t>cycling through the intervals.  If no further intervals remain, process 300 ends</w:t>
      </w:r>
      <w:r w:rsidR="000866F0">
        <w:t>,</w:t>
      </w:r>
      <w:r>
        <w:t xml:space="preserve"> and </w:t>
      </w:r>
      <w:r w:rsidR="000866F0">
        <w:t xml:space="preserve">the </w:t>
      </w:r>
      <w:r>
        <w:t xml:space="preserve">flow </w:t>
      </w:r>
      <w:r w:rsidR="006763EE">
        <w:t>return</w:t>
      </w:r>
      <w:r>
        <w:t xml:space="preserve"> to process 200.</w:t>
      </w:r>
    </w:p>
    <w:p w14:paraId="55058092" w14:textId="0A3C6D70" w:rsidR="001B27CA" w:rsidRDefault="001B27CA" w:rsidP="001B27CA">
      <w:pPr>
        <w:pStyle w:val="appnpara"/>
        <w:numPr>
          <w:ilvl w:val="0"/>
          <w:numId w:val="0"/>
        </w:numPr>
      </w:pPr>
      <w:proofErr w:type="gramStart"/>
      <w:r>
        <w:t>Referring back</w:t>
      </w:r>
      <w:proofErr w:type="gramEnd"/>
      <w:r>
        <w:t xml:space="preserve"> to FIG. 2</w:t>
      </w:r>
      <w:r w:rsidR="000866F0">
        <w:t>S</w:t>
      </w:r>
      <w:r>
        <w:t>, at 206 the analysis application 118 analyzes the RRI data 104 to "identify “dips.”  As explained in greater detail with reference to FIG. 4</w:t>
      </w:r>
      <w:r w:rsidR="000866F0">
        <w:t>S</w:t>
      </w:r>
      <w:r>
        <w:t>, at 402 the analysis application 118 divides the</w:t>
      </w:r>
      <w:r w:rsidRPr="004644F7">
        <w:t xml:space="preserve"> </w:t>
      </w:r>
      <w:r>
        <w:t xml:space="preserve">RRI data 104 </w:t>
      </w:r>
      <w:r w:rsidRPr="004644F7">
        <w:t xml:space="preserve">into segments </w:t>
      </w:r>
      <w:r>
        <w:t xml:space="preserve">(e.g., </w:t>
      </w:r>
      <w:r w:rsidR="006763EE">
        <w:t>one-minute</w:t>
      </w:r>
      <w:r>
        <w:t xml:space="preserve"> segments) </w:t>
      </w:r>
      <w:r w:rsidRPr="004644F7">
        <w:t xml:space="preserve">and </w:t>
      </w:r>
      <w:r>
        <w:t xml:space="preserve">at 404 the analysis application 118 calculates the </w:t>
      </w:r>
      <w:r w:rsidRPr="004644F7">
        <w:t>average RRI value for each segment</w:t>
      </w:r>
      <w:r>
        <w:t xml:space="preserve">.  </w:t>
      </w:r>
      <w:r w:rsidRPr="004644F7">
        <w:t xml:space="preserve">The </w:t>
      </w:r>
      <w:r>
        <w:t xml:space="preserve">analysis application 118 at 406 </w:t>
      </w:r>
      <w:r w:rsidRPr="004644F7">
        <w:t>analyzes</w:t>
      </w:r>
      <w:r>
        <w:t xml:space="preserve"> </w:t>
      </w:r>
      <w:r w:rsidRPr="004644F7">
        <w:t xml:space="preserve">each point </w:t>
      </w:r>
      <w:r>
        <w:t xml:space="preserve">of the </w:t>
      </w:r>
      <w:r w:rsidRPr="004644F7">
        <w:t xml:space="preserve">RRI data </w:t>
      </w:r>
      <w:r>
        <w:t xml:space="preserve">104 </w:t>
      </w:r>
      <w:r w:rsidRPr="004644F7">
        <w:t xml:space="preserve">and divides it by the average RRI value calculated for the </w:t>
      </w:r>
      <w:r>
        <w:t>segment</w:t>
      </w:r>
      <w:r w:rsidRPr="004644F7">
        <w:t xml:space="preserve"> in which the RRI data </w:t>
      </w:r>
      <w:r>
        <w:t xml:space="preserve">104 </w:t>
      </w:r>
      <w:r w:rsidRPr="004644F7">
        <w:t>point</w:t>
      </w:r>
      <w:r>
        <w:t xml:space="preserve"> </w:t>
      </w:r>
      <w:r w:rsidRPr="004644F7">
        <w:t>belongs</w:t>
      </w:r>
      <w:r>
        <w:t xml:space="preserve">.  </w:t>
      </w:r>
      <w:r w:rsidRPr="004644F7">
        <w:t xml:space="preserve">If </w:t>
      </w:r>
      <w:r>
        <w:t xml:space="preserve">the analysis application 118 determines at 408 that </w:t>
      </w:r>
      <w:r w:rsidR="006763EE">
        <w:t>this</w:t>
      </w:r>
      <w:r>
        <w:t xml:space="preserve"> </w:t>
      </w:r>
      <w:r w:rsidRPr="004644F7">
        <w:t>ratio is less than</w:t>
      </w:r>
      <w:r>
        <w:t xml:space="preserve"> a predefined threshold value, (e.g., </w:t>
      </w:r>
      <w:r w:rsidRPr="004644F7">
        <w:t>90%</w:t>
      </w:r>
      <w:r>
        <w:t>)</w:t>
      </w:r>
      <w:r w:rsidRPr="004644F7">
        <w:t>,</w:t>
      </w:r>
      <w:r>
        <w:t xml:space="preserve"> at 410 the analysis application 118 stores or marks </w:t>
      </w:r>
      <w:r w:rsidRPr="004644F7">
        <w:t>the interval index, RRI length, time at which the RRI length was found, and the</w:t>
      </w:r>
      <w:r>
        <w:t xml:space="preserve"> </w:t>
      </w:r>
      <w:r w:rsidRPr="004644F7">
        <w:t xml:space="preserve">ratio </w:t>
      </w:r>
      <w:r>
        <w:t>for further processing.  It should be noted that 90% is merely one example, and other thresholds may additionally or alternately be determined, for example, 85%, 80%, 75%, 70%, 65%</w:t>
      </w:r>
      <w:r w:rsidR="000866F0">
        <w:t>,</w:t>
      </w:r>
      <w:r>
        <w:t xml:space="preserve"> or 60% as some other possibilities.  In cases where additional thresholds are used, the analysis application 118 may provide indices for each.  Regardless, </w:t>
      </w:r>
      <w:r w:rsidRPr="004644F7">
        <w:t xml:space="preserve">RRI values for which the ratio is less than </w:t>
      </w:r>
      <w:r>
        <w:t xml:space="preserve">the predefined threshold value may be </w:t>
      </w:r>
      <w:r w:rsidRPr="004644F7">
        <w:t xml:space="preserve">referred to as </w:t>
      </w:r>
      <w:r>
        <w:t>“dips.”</w:t>
      </w:r>
    </w:p>
    <w:p w14:paraId="4F223B07" w14:textId="0DD6796F" w:rsidR="001B27CA" w:rsidRDefault="001B27CA" w:rsidP="001B27CA">
      <w:pPr>
        <w:pStyle w:val="appnpara"/>
        <w:numPr>
          <w:ilvl w:val="0"/>
          <w:numId w:val="0"/>
        </w:numPr>
      </w:pPr>
      <w:r>
        <w:t xml:space="preserve">At 412, the analysis application 118 </w:t>
      </w:r>
      <w:r w:rsidRPr="004644F7">
        <w:t xml:space="preserve">calculates time differences between </w:t>
      </w:r>
      <w:r>
        <w:t xml:space="preserve">the </w:t>
      </w:r>
      <w:r w:rsidRPr="004644F7">
        <w:t>dips</w:t>
      </w:r>
      <w:r>
        <w:t xml:space="preserve">.  </w:t>
      </w:r>
      <w:r w:rsidRPr="004644F7">
        <w:t xml:space="preserve">The </w:t>
      </w:r>
      <w:r>
        <w:t xml:space="preserve">analysis application 118 </w:t>
      </w:r>
      <w:r w:rsidRPr="004644F7">
        <w:t>analyzes these dips in chronological order and places</w:t>
      </w:r>
      <w:r>
        <w:t xml:space="preserve"> </w:t>
      </w:r>
      <w:r w:rsidRPr="004644F7">
        <w:t>them into groups</w:t>
      </w:r>
      <w:r>
        <w:t xml:space="preserve"> at 414.  The analysis application 118 may optionally perform filtering of the dips to remove standalone dips.  Standalone dips may refer to dips flanked on both sides by an RRI ratio above the predefined threshold (e.g., above 90%).  Such dips may be removed as they do not contribute to a greater trend of decreasing or increasing </w:t>
      </w:r>
      <w:r w:rsidR="000866F0">
        <w:t xml:space="preserve">the </w:t>
      </w:r>
      <w:r>
        <w:t xml:space="preserve">RRI ratio.  Regardless of whether the filtering is performed, analysis application 118 </w:t>
      </w:r>
      <w:r w:rsidRPr="004644F7">
        <w:t xml:space="preserve">creates a group and places all dips in it until </w:t>
      </w:r>
      <w:r>
        <w:t xml:space="preserve">analysis application 118 identifies </w:t>
      </w:r>
      <w:r w:rsidRPr="004644F7">
        <w:t>a pair of dips separated by</w:t>
      </w:r>
      <w:r>
        <w:t xml:space="preserve"> </w:t>
      </w:r>
      <w:r w:rsidRPr="004644F7">
        <w:t xml:space="preserve">more than </w:t>
      </w:r>
      <w:r>
        <w:t xml:space="preserve">a predefined time interval (e.g., </w:t>
      </w:r>
      <w:r w:rsidRPr="004644F7">
        <w:t>ten seconds</w:t>
      </w:r>
      <w:r>
        <w:t xml:space="preserve"> in an example, although greater or lesser time periods may be used).  If so, the analysis application 118 </w:t>
      </w:r>
      <w:r w:rsidRPr="004644F7">
        <w:t xml:space="preserve">creates a new group </w:t>
      </w:r>
      <w:r>
        <w:t xml:space="preserve">for the </w:t>
      </w:r>
      <w:r w:rsidR="000866F0">
        <w:t>separate</w:t>
      </w:r>
      <w:r>
        <w:t xml:space="preserve"> dip.  The analysis application 118 analyzes and groups all of the “dips” in this manner.  Using the determined groups, at 416 the analysis application 118 identifies</w:t>
      </w:r>
      <w:r w:rsidRPr="004644F7">
        <w:t xml:space="preserve"> the largest dip</w:t>
      </w:r>
      <w:r>
        <w:t xml:space="preserve"> </w:t>
      </w:r>
      <w:r w:rsidRPr="004644F7">
        <w:t>(</w:t>
      </w:r>
      <w:r>
        <w:t>i.e., the one with the smallest ratio)</w:t>
      </w:r>
      <w:r w:rsidRPr="004644F7">
        <w:t xml:space="preserve"> in each group and notes these as the biggest dips</w:t>
      </w:r>
      <w:r>
        <w:t xml:space="preserve"> per group.  </w:t>
      </w:r>
      <w:r w:rsidRPr="004644F7">
        <w:t>The number of the biggest dips</w:t>
      </w:r>
      <w:r>
        <w:t xml:space="preserve"> in the overall data file may be referred to </w:t>
      </w:r>
      <w:r w:rsidRPr="004644F7">
        <w:t>as t</w:t>
      </w:r>
      <w:r>
        <w:t xml:space="preserve">he RE RRDI (Respiratory-Related RR Interval drops).  </w:t>
      </w:r>
    </w:p>
    <w:p w14:paraId="6F3F5B26" w14:textId="179EAC7D" w:rsidR="001B27CA" w:rsidRDefault="001B27CA" w:rsidP="001B27CA">
      <w:pPr>
        <w:pStyle w:val="appnpara"/>
        <w:numPr>
          <w:ilvl w:val="0"/>
          <w:numId w:val="0"/>
        </w:numPr>
      </w:pPr>
      <w:r>
        <w:lastRenderedPageBreak/>
        <w:t xml:space="preserve">At 418, the analysis application 118 divides the RE RRDI </w:t>
      </w:r>
      <w:r w:rsidRPr="004644F7">
        <w:t xml:space="preserve">by the total </w:t>
      </w:r>
      <w:r>
        <w:t xml:space="preserve">time </w:t>
      </w:r>
      <w:r w:rsidRPr="004644F7">
        <w:t xml:space="preserve">length of the file to determine the </w:t>
      </w:r>
      <w:r>
        <w:t xml:space="preserve">RE RRDI. The RE RRDI may refer to a measure of the overall events per unit </w:t>
      </w:r>
      <w:r w:rsidR="000866F0">
        <w:t xml:space="preserve">of </w:t>
      </w:r>
      <w:r>
        <w:t>time, e.g., per hour in some examples.</w:t>
      </w:r>
      <w:r w:rsidRPr="006C04EF">
        <w:t xml:space="preserve"> </w:t>
      </w:r>
      <w:r>
        <w:t xml:space="preserve"> As mentioned above, one aspect of cleaning the </w:t>
      </w:r>
      <w:r w:rsidRPr="005F351C">
        <w:t xml:space="preserve">RRI data </w:t>
      </w:r>
      <w:r>
        <w:t xml:space="preserve">104 may include removing </w:t>
      </w:r>
      <w:r w:rsidRPr="005F351C">
        <w:t xml:space="preserve">indexed data points </w:t>
      </w:r>
      <w:r>
        <w:t>for artifact data from the RRI data 104</w:t>
      </w:r>
      <w:r w:rsidRPr="005F351C">
        <w:t xml:space="preserve">. </w:t>
      </w:r>
      <w:r>
        <w:t xml:space="preserve">When determining the RE RRDI, the analysis application 118 may </w:t>
      </w:r>
      <w:r w:rsidR="000866F0">
        <w:t>detect</w:t>
      </w:r>
      <w:r w:rsidRPr="005F351C">
        <w:t xml:space="preserve"> when intervals have been removed if there is a skip in the index column (for example, </w:t>
      </w:r>
      <w:r>
        <w:t>for the indices [</w:t>
      </w:r>
      <w:r w:rsidRPr="005F351C">
        <w:t>1,</w:t>
      </w:r>
      <w:r>
        <w:t xml:space="preserve"> </w:t>
      </w:r>
      <w:r w:rsidRPr="005F351C">
        <w:t>2,</w:t>
      </w:r>
      <w:r>
        <w:t xml:space="preserve"> </w:t>
      </w:r>
      <w:r w:rsidRPr="005F351C">
        <w:t>3,</w:t>
      </w:r>
      <w:r>
        <w:t xml:space="preserve"> </w:t>
      </w:r>
      <w:r w:rsidRPr="005F351C">
        <w:t>5,</w:t>
      </w:r>
      <w:r>
        <w:t xml:space="preserve"> </w:t>
      </w:r>
      <w:r w:rsidRPr="005F351C">
        <w:t>6</w:t>
      </w:r>
      <w:r>
        <w:t>], index</w:t>
      </w:r>
      <w:r w:rsidRPr="005F351C">
        <w:t xml:space="preserve"> 4 was skipped). The </w:t>
      </w:r>
      <w:r>
        <w:t>analysis application 118 may accordingly determine</w:t>
      </w:r>
      <w:r w:rsidRPr="005F351C">
        <w:t xml:space="preserve"> </w:t>
      </w:r>
      <w:r w:rsidR="000866F0">
        <w:t>the</w:t>
      </w:r>
      <w:r w:rsidRPr="005F351C">
        <w:t xml:space="preserve"> amount of time elapsed between the pairs of data points flanking each skipped data point, sums these amounts of time, and subtracts the sum from the total length of the study. This difference </w:t>
      </w:r>
      <w:r>
        <w:t>may be referred to as the “</w:t>
      </w:r>
      <w:r w:rsidRPr="005F351C">
        <w:t>corrected time</w:t>
      </w:r>
      <w:r>
        <w:t>.”</w:t>
      </w:r>
      <w:r w:rsidRPr="005F351C">
        <w:t xml:space="preserve"> </w:t>
      </w:r>
      <w:r>
        <w:t xml:space="preserve"> The analysis application 118 may accordingly use the </w:t>
      </w:r>
      <w:r w:rsidRPr="005F351C">
        <w:t xml:space="preserve">corrected time </w:t>
      </w:r>
      <w:r>
        <w:t>as the total time length in determining</w:t>
      </w:r>
      <w:r w:rsidRPr="005F351C">
        <w:t xml:space="preserve"> the overall </w:t>
      </w:r>
      <w:r>
        <w:t>RE RRDI.</w:t>
      </w:r>
      <w:r w:rsidRPr="005F351C">
        <w:t xml:space="preserve"> </w:t>
      </w:r>
      <w:r>
        <w:t>After 418, process 400 ends</w:t>
      </w:r>
      <w:r w:rsidR="000866F0">
        <w:t>,</w:t>
      </w:r>
      <w:r>
        <w:t xml:space="preserve"> and </w:t>
      </w:r>
      <w:r w:rsidR="000866F0">
        <w:t xml:space="preserve">the </w:t>
      </w:r>
      <w:r>
        <w:t xml:space="preserve">flow </w:t>
      </w:r>
      <w:r w:rsidR="006763EE">
        <w:t>return</w:t>
      </w:r>
      <w:r>
        <w:t xml:space="preserve"> to process 200.</w:t>
      </w:r>
    </w:p>
    <w:p w14:paraId="6C98B850" w14:textId="6DF5BDAF" w:rsidR="001B27CA" w:rsidRDefault="001B27CA" w:rsidP="001B27CA">
      <w:pPr>
        <w:pStyle w:val="appnpara"/>
        <w:numPr>
          <w:ilvl w:val="0"/>
          <w:numId w:val="0"/>
        </w:numPr>
      </w:pPr>
      <w:r>
        <w:t xml:space="preserve">Generally, an increased RE RRDI measure may correlate to an increased risk of adverse cardiovascular </w:t>
      </w:r>
      <w:r w:rsidR="000866F0">
        <w:t>outcomes</w:t>
      </w:r>
      <w:r>
        <w:t xml:space="preserve">, such as heart attack, heart failure, cardiac procedure, or cardiac death.  Accordingly, the RE RRDI measure may be compared against a cutoff value to determine whether the patent whose data is being analyzed should be flagged for follow-up screening.  This cutoff value may be scaled according to various factors, such as patient age, gender, weight, or other demographic or health risk information (e.g., smoker vs. non-smoker).  </w:t>
      </w:r>
    </w:p>
    <w:p w14:paraId="39E3CA7A" w14:textId="4B383343" w:rsidR="001B27CA" w:rsidRDefault="001B27CA" w:rsidP="001B27CA">
      <w:pPr>
        <w:pStyle w:val="appnpara"/>
        <w:numPr>
          <w:ilvl w:val="0"/>
          <w:numId w:val="0"/>
        </w:numPr>
      </w:pPr>
      <w:proofErr w:type="gramStart"/>
      <w:r>
        <w:t>Referring back</w:t>
      </w:r>
      <w:proofErr w:type="gramEnd"/>
      <w:r>
        <w:t xml:space="preserve"> to FIG. 2</w:t>
      </w:r>
      <w:r w:rsidR="000866F0">
        <w:t>S</w:t>
      </w:r>
      <w:r>
        <w:t xml:space="preserve">, at 208 the analysis application 118 </w:t>
      </w:r>
      <w:r w:rsidRPr="004644F7">
        <w:t xml:space="preserve">number of desaturations that are greater than or equal to </w:t>
      </w:r>
      <w:r>
        <w:t xml:space="preserve">a predefined amount (e.g., greater than </w:t>
      </w:r>
      <w:r w:rsidRPr="004644F7">
        <w:t>3%</w:t>
      </w:r>
      <w:r>
        <w:t>).</w:t>
      </w:r>
      <w:r w:rsidRPr="004644F7">
        <w:t xml:space="preserve"> </w:t>
      </w:r>
      <w:r>
        <w:t xml:space="preserve"> At 210 calculates the </w:t>
      </w:r>
      <w:r w:rsidRPr="004644F7">
        <w:t>ODI</w:t>
      </w:r>
      <w:r>
        <w:t xml:space="preserve">, which refers to a measure of the number of events identified at 208 over time.  For instance, the ODI may refer to an hourly index of the number of 3% events per hour.  At 212, using the RRI data 104, the SaO2 data 108, and the information marked or stored above, the analysis application 118 generates the results 122.  These results 122 may be provided to display </w:t>
      </w:r>
      <w:r w:rsidR="000866F0">
        <w:t xml:space="preserve">panel </w:t>
      </w:r>
      <w:r>
        <w:t>124.</w:t>
      </w:r>
    </w:p>
    <w:p w14:paraId="72DB7612" w14:textId="6D43559C" w:rsidR="001B27CA" w:rsidRDefault="001B27CA" w:rsidP="001B27CA">
      <w:pPr>
        <w:pStyle w:val="appnpara"/>
        <w:numPr>
          <w:ilvl w:val="0"/>
          <w:numId w:val="0"/>
        </w:numPr>
      </w:pPr>
      <w:r>
        <w:t>FIG. 5</w:t>
      </w:r>
      <w:r w:rsidR="000866F0">
        <w:t>S</w:t>
      </w:r>
      <w:r>
        <w:t xml:space="preserve"> illustrates an example graphical illustration 500 of the results 122 of the process 200 for determining whether a patient has SDB.  As shown in illustration 500, the RRI data 104 and the SaO2 data 108 are graphed over time with the same time scale.</w:t>
      </w:r>
    </w:p>
    <w:p w14:paraId="684D82E1" w14:textId="77777777" w:rsidR="001B27CA" w:rsidRPr="00A14449" w:rsidRDefault="001B27CA" w:rsidP="001B27CA">
      <w:pPr>
        <w:pStyle w:val="appnpara"/>
        <w:numPr>
          <w:ilvl w:val="0"/>
          <w:numId w:val="0"/>
        </w:numPr>
      </w:pPr>
      <w:r>
        <w:t xml:space="preserve">More specifically, the RRI data 104 may be graphed to illustrate the raw data before processing (e.g., shown in blue).  The RRI data 104 may also be illustrated with the calculated average (e.g., </w:t>
      </w:r>
      <w:r>
        <w:lastRenderedPageBreak/>
        <w:t>a minute average computed at operation 306).  This average is shown in black.  The dips computed at operation 410 may also be shown, indicated in the illustration as the red dots for dips to be considered and as the black asterisks for standalone dips that are filtered out.</w:t>
      </w:r>
    </w:p>
    <w:p w14:paraId="00A2D2C6" w14:textId="665447FE" w:rsidR="001B27CA" w:rsidRDefault="001B27CA" w:rsidP="001B27CA">
      <w:pPr>
        <w:pStyle w:val="appnpara"/>
        <w:numPr>
          <w:ilvl w:val="0"/>
          <w:numId w:val="0"/>
        </w:numPr>
      </w:pPr>
      <w:r>
        <w:t>Regarding the SaO2 data 108, the raw data may be displayed along with the relative maximums and minimums.  For instance, indications of a first size and/or color (e.g., large and red triangles) may indicate maximums or minimums of 3% or more, indications of a second size and/or color (e.g., medium and purple</w:t>
      </w:r>
      <w:r w:rsidRPr="00A024BD">
        <w:t xml:space="preserve"> </w:t>
      </w:r>
      <w:r>
        <w:t>triangles) may indicate maximums or minimums of 2% to 3%, and indications</w:t>
      </w:r>
      <w:r w:rsidDel="00A024BD">
        <w:t xml:space="preserve"> </w:t>
      </w:r>
      <w:r>
        <w:t xml:space="preserve">of a third size and/or color (e.g., small and blue triangles) may indicate maximums or minimums of 1% to 2%. Continuing with the example of triangular indications, </w:t>
      </w:r>
      <w:r w:rsidR="000866F0">
        <w:t>upward-pointing</w:t>
      </w:r>
      <w:r>
        <w:t xml:space="preserve"> triangles may refer to relative maximums, while downward pointing may triangles refer to relative minimums. </w:t>
      </w:r>
    </w:p>
    <w:p w14:paraId="27C65D95" w14:textId="77777777" w:rsidR="00A013F5" w:rsidRDefault="00A013F5">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72596884" w14:textId="77777777" w:rsidR="00CC73A6" w:rsidRPr="00CC73A6" w:rsidRDefault="00CC73A6" w:rsidP="00CC73A6">
      <w:pPr>
        <w:spacing w:after="160" w:line="259" w:lineRule="auto"/>
        <w:rPr>
          <w:rFonts w:ascii="Times New Roman" w:hAnsi="Times New Roman" w:cs="Times New Roman"/>
          <w:b/>
          <w:sz w:val="24"/>
          <w:szCs w:val="24"/>
          <w:u w:val="single"/>
        </w:rPr>
      </w:pPr>
      <w:r w:rsidRPr="00CC73A6">
        <w:rPr>
          <w:rFonts w:ascii="Times New Roman" w:hAnsi="Times New Roman" w:cs="Times New Roman"/>
          <w:b/>
          <w:sz w:val="24"/>
          <w:szCs w:val="24"/>
          <w:u w:val="single"/>
        </w:rPr>
        <w:lastRenderedPageBreak/>
        <w:t>How to generate RRI:</w:t>
      </w:r>
    </w:p>
    <w:p w14:paraId="6B0B83CA" w14:textId="77777777" w:rsidR="00CC73A6" w:rsidRPr="00CC73A6" w:rsidRDefault="00CC73A6" w:rsidP="00CC73A6">
      <w:pPr>
        <w:spacing w:after="160" w:line="259" w:lineRule="auto"/>
        <w:rPr>
          <w:rFonts w:ascii="Times New Roman" w:hAnsi="Times New Roman" w:cs="Times New Roman"/>
          <w:bCs/>
          <w:sz w:val="24"/>
          <w:szCs w:val="24"/>
        </w:rPr>
      </w:pPr>
      <w:r w:rsidRPr="00CC73A6">
        <w:rPr>
          <w:rFonts w:ascii="Times New Roman" w:hAnsi="Times New Roman" w:cs="Times New Roman"/>
          <w:bCs/>
          <w:sz w:val="24"/>
          <w:szCs w:val="24"/>
        </w:rPr>
        <w:t xml:space="preserve">-Open </w:t>
      </w:r>
      <w:proofErr w:type="spellStart"/>
      <w:r w:rsidRPr="00CC73A6">
        <w:rPr>
          <w:rFonts w:ascii="Times New Roman" w:hAnsi="Times New Roman" w:cs="Times New Roman"/>
          <w:bCs/>
          <w:sz w:val="24"/>
          <w:szCs w:val="24"/>
        </w:rPr>
        <w:t>LabChart</w:t>
      </w:r>
      <w:proofErr w:type="spellEnd"/>
      <w:r w:rsidRPr="00CC73A6">
        <w:rPr>
          <w:rFonts w:ascii="Times New Roman" w:hAnsi="Times New Roman" w:cs="Times New Roman"/>
          <w:bCs/>
          <w:sz w:val="24"/>
          <w:szCs w:val="24"/>
        </w:rPr>
        <w:t xml:space="preserve"> and load EDF  </w:t>
      </w:r>
    </w:p>
    <w:p w14:paraId="33CBD5B1" w14:textId="77777777" w:rsidR="00CC73A6" w:rsidRPr="00CC73A6" w:rsidRDefault="00CC73A6" w:rsidP="00CC73A6">
      <w:pPr>
        <w:spacing w:after="160" w:line="259" w:lineRule="auto"/>
        <w:rPr>
          <w:rFonts w:ascii="Times New Roman" w:hAnsi="Times New Roman" w:cs="Times New Roman"/>
          <w:bCs/>
          <w:sz w:val="24"/>
          <w:szCs w:val="24"/>
        </w:rPr>
      </w:pPr>
      <w:r w:rsidRPr="00CC73A6">
        <w:rPr>
          <w:rFonts w:ascii="Times New Roman" w:hAnsi="Times New Roman" w:cs="Times New Roman"/>
          <w:bCs/>
          <w:sz w:val="24"/>
          <w:szCs w:val="24"/>
        </w:rPr>
        <w:t>-Navigate to the HRV tab and select the EKG channel for analysis</w:t>
      </w:r>
    </w:p>
    <w:p w14:paraId="2DD1C423" w14:textId="33D3F2BB" w:rsidR="00CC73A6" w:rsidRPr="00CC73A6" w:rsidRDefault="00CC73A6" w:rsidP="00CC73A6">
      <w:pPr>
        <w:spacing w:after="160" w:line="259" w:lineRule="auto"/>
        <w:rPr>
          <w:rFonts w:ascii="Times New Roman" w:hAnsi="Times New Roman" w:cs="Times New Roman"/>
          <w:bCs/>
          <w:sz w:val="24"/>
          <w:szCs w:val="24"/>
        </w:rPr>
      </w:pPr>
      <w:r w:rsidRPr="00CC73A6">
        <w:rPr>
          <w:rFonts w:ascii="Times New Roman" w:hAnsi="Times New Roman" w:cs="Times New Roman"/>
          <w:bCs/>
          <w:sz w:val="24"/>
          <w:szCs w:val="24"/>
        </w:rPr>
        <w:t xml:space="preserve">-Create a tachogram by plotting the RRI values extracted by </w:t>
      </w:r>
      <w:proofErr w:type="spellStart"/>
      <w:r w:rsidRPr="00CC73A6">
        <w:rPr>
          <w:rFonts w:ascii="Times New Roman" w:hAnsi="Times New Roman" w:cs="Times New Roman"/>
          <w:bCs/>
          <w:sz w:val="24"/>
          <w:szCs w:val="24"/>
        </w:rPr>
        <w:t>LabChart</w:t>
      </w:r>
      <w:proofErr w:type="spellEnd"/>
      <w:r w:rsidRPr="00CC73A6">
        <w:rPr>
          <w:rFonts w:ascii="Times New Roman" w:hAnsi="Times New Roman" w:cs="Times New Roman"/>
          <w:bCs/>
          <w:sz w:val="24"/>
          <w:szCs w:val="24"/>
        </w:rPr>
        <w:t xml:space="preserve"> in another channel</w:t>
      </w:r>
    </w:p>
    <w:p w14:paraId="635E4E93" w14:textId="77777777" w:rsidR="00CC73A6" w:rsidRPr="00CC73A6" w:rsidRDefault="00CC73A6" w:rsidP="00CC73A6">
      <w:pPr>
        <w:spacing w:after="160" w:line="259" w:lineRule="auto"/>
        <w:rPr>
          <w:rFonts w:ascii="Times New Roman" w:hAnsi="Times New Roman" w:cs="Times New Roman"/>
          <w:bCs/>
          <w:sz w:val="24"/>
          <w:szCs w:val="24"/>
        </w:rPr>
      </w:pPr>
      <w:r w:rsidRPr="00CC73A6">
        <w:rPr>
          <w:rFonts w:ascii="Times New Roman" w:hAnsi="Times New Roman" w:cs="Times New Roman"/>
          <w:bCs/>
          <w:sz w:val="24"/>
          <w:szCs w:val="24"/>
        </w:rPr>
        <w:t>-Visually inspect the data. Increase the retrigger delay if noise is creating noise with smaller RRI values and decrease the beat detection threshold if R waves are not being caught.</w:t>
      </w:r>
    </w:p>
    <w:p w14:paraId="33F951C4" w14:textId="77777777" w:rsidR="00CC73A6" w:rsidRPr="00CC73A6" w:rsidRDefault="00CC73A6" w:rsidP="00CC73A6">
      <w:pPr>
        <w:spacing w:after="160" w:line="259" w:lineRule="auto"/>
        <w:rPr>
          <w:rFonts w:ascii="Times New Roman" w:hAnsi="Times New Roman" w:cs="Times New Roman"/>
          <w:bCs/>
          <w:sz w:val="24"/>
          <w:szCs w:val="24"/>
        </w:rPr>
      </w:pPr>
      <w:r w:rsidRPr="00CC73A6">
        <w:rPr>
          <w:rFonts w:ascii="Times New Roman" w:hAnsi="Times New Roman" w:cs="Times New Roman"/>
          <w:bCs/>
          <w:sz w:val="24"/>
          <w:szCs w:val="24"/>
        </w:rPr>
        <w:t xml:space="preserve">-After optimizing the accuracy of the tachogram, select upper and lower RRI limits between which </w:t>
      </w:r>
      <w:proofErr w:type="gramStart"/>
      <w:r w:rsidRPr="00CC73A6">
        <w:rPr>
          <w:rFonts w:ascii="Times New Roman" w:hAnsi="Times New Roman" w:cs="Times New Roman"/>
          <w:bCs/>
          <w:sz w:val="24"/>
          <w:szCs w:val="24"/>
        </w:rPr>
        <w:t>the vast majority of</w:t>
      </w:r>
      <w:proofErr w:type="gramEnd"/>
      <w:r w:rsidRPr="00CC73A6">
        <w:rPr>
          <w:rFonts w:ascii="Times New Roman" w:hAnsi="Times New Roman" w:cs="Times New Roman"/>
          <w:bCs/>
          <w:sz w:val="24"/>
          <w:szCs w:val="24"/>
        </w:rPr>
        <w:t xml:space="preserve"> actual, non-arrhythmic beats fall.</w:t>
      </w:r>
    </w:p>
    <w:p w14:paraId="7EC2A969" w14:textId="77777777" w:rsidR="00CC73A6" w:rsidRPr="00CC73A6" w:rsidRDefault="00CC73A6" w:rsidP="00CC73A6">
      <w:pPr>
        <w:spacing w:after="160" w:line="259" w:lineRule="auto"/>
        <w:rPr>
          <w:rFonts w:ascii="Times New Roman" w:hAnsi="Times New Roman" w:cs="Times New Roman"/>
          <w:bCs/>
          <w:sz w:val="24"/>
          <w:szCs w:val="24"/>
        </w:rPr>
      </w:pPr>
      <w:r w:rsidRPr="00CC73A6">
        <w:rPr>
          <w:rFonts w:ascii="Times New Roman" w:hAnsi="Times New Roman" w:cs="Times New Roman"/>
          <w:bCs/>
          <w:sz w:val="24"/>
          <w:szCs w:val="24"/>
        </w:rPr>
        <w:t>-Note the end time of the portion of the file, stopping before the EKG leads were removed.</w:t>
      </w:r>
    </w:p>
    <w:p w14:paraId="0CEA1FDA" w14:textId="77777777" w:rsidR="00CC73A6" w:rsidRPr="00CC73A6" w:rsidRDefault="00CC73A6" w:rsidP="00CC73A6">
      <w:pPr>
        <w:spacing w:after="160" w:line="259" w:lineRule="auto"/>
        <w:rPr>
          <w:rFonts w:ascii="Times New Roman" w:hAnsi="Times New Roman" w:cs="Times New Roman"/>
          <w:bCs/>
          <w:sz w:val="24"/>
          <w:szCs w:val="24"/>
        </w:rPr>
      </w:pPr>
      <w:r w:rsidRPr="00CC73A6">
        <w:rPr>
          <w:rFonts w:ascii="Times New Roman" w:hAnsi="Times New Roman" w:cs="Times New Roman"/>
          <w:bCs/>
          <w:sz w:val="24"/>
          <w:szCs w:val="24"/>
        </w:rPr>
        <w:t>-Export the file in a MATLAB file, saving the EKG, tachogram, SaO2, and HR files. Name the file with the lower and upper RRI limits, the end time in seconds, and the name of the subject analyzed.</w:t>
      </w:r>
    </w:p>
    <w:p w14:paraId="0CD4A7AB" w14:textId="77777777" w:rsidR="00CC73A6" w:rsidRPr="00CC73A6" w:rsidRDefault="00CC73A6" w:rsidP="00CC73A6">
      <w:pPr>
        <w:spacing w:after="160" w:line="259" w:lineRule="auto"/>
        <w:rPr>
          <w:rFonts w:ascii="Times New Roman" w:hAnsi="Times New Roman" w:cs="Times New Roman"/>
          <w:bCs/>
          <w:sz w:val="24"/>
          <w:szCs w:val="24"/>
        </w:rPr>
      </w:pPr>
      <w:r w:rsidRPr="00CC73A6">
        <w:rPr>
          <w:rFonts w:ascii="Times New Roman" w:hAnsi="Times New Roman" w:cs="Times New Roman"/>
          <w:bCs/>
          <w:sz w:val="24"/>
          <w:szCs w:val="24"/>
        </w:rPr>
        <w:t>-Analyze the exported file in MATLAB.</w:t>
      </w:r>
    </w:p>
    <w:p w14:paraId="74DCFB47" w14:textId="77777777" w:rsidR="00CC73A6" w:rsidRDefault="00CC73A6">
      <w:pPr>
        <w:spacing w:after="160" w:line="259" w:lineRule="auto"/>
        <w:rPr>
          <w:rFonts w:ascii="Times New Roman" w:hAnsi="Times New Roman" w:cs="Times New Roman"/>
          <w:b/>
          <w:sz w:val="24"/>
          <w:szCs w:val="24"/>
        </w:rPr>
      </w:pPr>
    </w:p>
    <w:p w14:paraId="46DC73A4" w14:textId="77777777" w:rsidR="00CC73A6" w:rsidRDefault="00CC73A6">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0000F476" w14:textId="303A47AD" w:rsidR="00D9448E" w:rsidRPr="00A013F5" w:rsidRDefault="00A013F5">
      <w:pPr>
        <w:rPr>
          <w:rFonts w:ascii="Times New Roman" w:hAnsi="Times New Roman" w:cs="Times New Roman"/>
          <w:b/>
          <w:sz w:val="24"/>
          <w:szCs w:val="24"/>
        </w:rPr>
      </w:pPr>
      <w:r w:rsidRPr="00A013F5">
        <w:rPr>
          <w:rFonts w:ascii="Times New Roman" w:hAnsi="Times New Roman" w:cs="Times New Roman"/>
          <w:b/>
          <w:sz w:val="24"/>
          <w:szCs w:val="24"/>
        </w:rPr>
        <w:lastRenderedPageBreak/>
        <w:t>Figures Legends</w:t>
      </w:r>
    </w:p>
    <w:p w14:paraId="3FAEF718" w14:textId="675E2C9E" w:rsidR="001B27CA" w:rsidRDefault="001B27CA" w:rsidP="001B27CA">
      <w:pPr>
        <w:pStyle w:val="appnpara"/>
        <w:numPr>
          <w:ilvl w:val="0"/>
          <w:numId w:val="0"/>
        </w:numPr>
      </w:pPr>
      <w:r>
        <w:t>FIG. 1</w:t>
      </w:r>
      <w:r w:rsidR="006763EE">
        <w:t>S</w:t>
      </w:r>
      <w:r>
        <w:t xml:space="preserve"> illustrates an example system for analyzing whether a patient has SDB</w:t>
      </w:r>
      <w:r w:rsidR="00993E68">
        <w:t>.</w:t>
      </w:r>
    </w:p>
    <w:p w14:paraId="364A39F6" w14:textId="48E17468" w:rsidR="001B27CA" w:rsidRDefault="001B27CA" w:rsidP="001B27CA">
      <w:pPr>
        <w:pStyle w:val="appnpara"/>
        <w:numPr>
          <w:ilvl w:val="0"/>
          <w:numId w:val="0"/>
        </w:numPr>
      </w:pPr>
      <w:r>
        <w:t>FIG. 2</w:t>
      </w:r>
      <w:r w:rsidR="006763EE">
        <w:t>S</w:t>
      </w:r>
      <w:r>
        <w:t xml:space="preserve"> illustrates an example process for determining whether a patient has SDB according to </w:t>
      </w:r>
      <w:r w:rsidR="000866F0">
        <w:t xml:space="preserve">the </w:t>
      </w:r>
      <w:r>
        <w:t xml:space="preserve">analysis of SaO2 data and analysis of RRI </w:t>
      </w:r>
      <w:r w:rsidR="00993E68">
        <w:t>data.</w:t>
      </w:r>
    </w:p>
    <w:p w14:paraId="589E610A" w14:textId="6A0D6795" w:rsidR="001B27CA" w:rsidRDefault="001B27CA" w:rsidP="001B27CA">
      <w:pPr>
        <w:pStyle w:val="appnpara"/>
        <w:numPr>
          <w:ilvl w:val="0"/>
          <w:numId w:val="0"/>
        </w:numPr>
      </w:pPr>
      <w:r>
        <w:t>FIG. 3</w:t>
      </w:r>
      <w:r w:rsidR="006763EE">
        <w:t>S</w:t>
      </w:r>
      <w:r>
        <w:t xml:space="preserve"> illustrates further details of the analysis of the </w:t>
      </w:r>
      <w:r w:rsidRPr="007A0714">
        <w:t xml:space="preserve">SaO2 </w:t>
      </w:r>
      <w:r>
        <w:t>d</w:t>
      </w:r>
      <w:r w:rsidRPr="007A0714">
        <w:t xml:space="preserve">ata to </w:t>
      </w:r>
      <w:r>
        <w:t>i</w:t>
      </w:r>
      <w:r w:rsidRPr="007A0714">
        <w:t xml:space="preserve">dentify </w:t>
      </w:r>
      <w:r>
        <w:t>d</w:t>
      </w:r>
      <w:r w:rsidRPr="007A0714">
        <w:t xml:space="preserve">esaturation </w:t>
      </w:r>
      <w:r>
        <w:t>e</w:t>
      </w:r>
      <w:r w:rsidRPr="007A0714">
        <w:t>vents</w:t>
      </w:r>
      <w:r w:rsidR="00993E68">
        <w:t>.</w:t>
      </w:r>
    </w:p>
    <w:p w14:paraId="4EFDB232" w14:textId="712148C4" w:rsidR="001B27CA" w:rsidRPr="0072538A" w:rsidRDefault="001B27CA" w:rsidP="001B27CA">
      <w:pPr>
        <w:pStyle w:val="appnpara"/>
        <w:numPr>
          <w:ilvl w:val="0"/>
          <w:numId w:val="0"/>
        </w:numPr>
        <w:rPr>
          <w:szCs w:val="24"/>
        </w:rPr>
      </w:pPr>
      <w:r w:rsidRPr="0072538A">
        <w:rPr>
          <w:szCs w:val="24"/>
        </w:rPr>
        <w:t>FIG. 4</w:t>
      </w:r>
      <w:r w:rsidR="006763EE" w:rsidRPr="0072538A">
        <w:rPr>
          <w:szCs w:val="24"/>
        </w:rPr>
        <w:t>S</w:t>
      </w:r>
      <w:r w:rsidRPr="0072538A">
        <w:rPr>
          <w:szCs w:val="24"/>
        </w:rPr>
        <w:t xml:space="preserve"> illustrates further details of the analysis of the RRI data to identify dips</w:t>
      </w:r>
      <w:r w:rsidR="00993E68">
        <w:rPr>
          <w:szCs w:val="24"/>
        </w:rPr>
        <w:t>.</w:t>
      </w:r>
    </w:p>
    <w:p w14:paraId="75AA01C6" w14:textId="49CB708A" w:rsidR="001B27CA" w:rsidRPr="0072538A" w:rsidRDefault="001B27CA" w:rsidP="001B27CA">
      <w:pPr>
        <w:pStyle w:val="appnpara"/>
        <w:numPr>
          <w:ilvl w:val="0"/>
          <w:numId w:val="0"/>
        </w:numPr>
        <w:rPr>
          <w:szCs w:val="24"/>
        </w:rPr>
      </w:pPr>
      <w:r w:rsidRPr="0072538A">
        <w:rPr>
          <w:szCs w:val="24"/>
        </w:rPr>
        <w:t>FIG. 5</w:t>
      </w:r>
      <w:r w:rsidR="006763EE" w:rsidRPr="0072538A">
        <w:rPr>
          <w:szCs w:val="24"/>
        </w:rPr>
        <w:t>S</w:t>
      </w:r>
      <w:r w:rsidRPr="0072538A">
        <w:rPr>
          <w:szCs w:val="24"/>
        </w:rPr>
        <w:t xml:space="preserve"> illustrates an example graphical illustration of </w:t>
      </w:r>
      <w:r w:rsidR="000866F0">
        <w:rPr>
          <w:szCs w:val="24"/>
        </w:rPr>
        <w:t xml:space="preserve">the </w:t>
      </w:r>
      <w:r w:rsidRPr="0072538A">
        <w:rPr>
          <w:szCs w:val="24"/>
        </w:rPr>
        <w:t xml:space="preserve">results of the process for determining </w:t>
      </w:r>
      <w:r w:rsidR="000866F0">
        <w:rPr>
          <w:szCs w:val="24"/>
        </w:rPr>
        <w:t xml:space="preserve">the </w:t>
      </w:r>
      <w:r w:rsidR="00064418" w:rsidRPr="0072538A">
        <w:rPr>
          <w:szCs w:val="24"/>
        </w:rPr>
        <w:t xml:space="preserve">RRI dips index and derived AHI based on </w:t>
      </w:r>
      <w:r w:rsidR="00955601" w:rsidRPr="0072538A">
        <w:rPr>
          <w:szCs w:val="24"/>
        </w:rPr>
        <w:t xml:space="preserve">raw </w:t>
      </w:r>
      <w:r w:rsidR="000866F0" w:rsidRPr="0072538A">
        <w:rPr>
          <w:szCs w:val="24"/>
        </w:rPr>
        <w:t>ECG signal</w:t>
      </w:r>
      <w:r w:rsidR="00955601" w:rsidRPr="0072538A">
        <w:rPr>
          <w:szCs w:val="24"/>
        </w:rPr>
        <w:t xml:space="preserve"> (A, B) that is processed to create RRI and O2 saturation dips (C).</w:t>
      </w:r>
    </w:p>
    <w:p w14:paraId="1613126D" w14:textId="22BD1A74" w:rsidR="001B27CA" w:rsidRPr="0072538A" w:rsidRDefault="0072538A">
      <w:pPr>
        <w:rPr>
          <w:rFonts w:ascii="Times New Roman" w:hAnsi="Times New Roman" w:cs="Times New Roman"/>
          <w:sz w:val="24"/>
          <w:szCs w:val="24"/>
        </w:rPr>
      </w:pPr>
      <w:r w:rsidRPr="0072538A">
        <w:rPr>
          <w:rFonts w:ascii="Times New Roman" w:hAnsi="Times New Roman" w:cs="Times New Roman"/>
          <w:sz w:val="24"/>
          <w:szCs w:val="24"/>
        </w:rPr>
        <w:t xml:space="preserve">FIG. 6S illustrates the ROC for </w:t>
      </w:r>
      <w:r w:rsidR="00993E68">
        <w:rPr>
          <w:rFonts w:ascii="Times New Roman" w:hAnsi="Times New Roman" w:cs="Times New Roman"/>
          <w:sz w:val="24"/>
          <w:szCs w:val="24"/>
        </w:rPr>
        <w:t>r</w:t>
      </w:r>
      <w:r w:rsidR="000866F0">
        <w:rPr>
          <w:rFonts w:ascii="Times New Roman" w:hAnsi="Times New Roman" w:cs="Times New Roman"/>
          <w:sz w:val="24"/>
          <w:szCs w:val="24"/>
        </w:rPr>
        <w:t>espiratory-related</w:t>
      </w:r>
      <w:r w:rsidRPr="0072538A">
        <w:rPr>
          <w:rFonts w:ascii="Times New Roman" w:hAnsi="Times New Roman" w:cs="Times New Roman"/>
          <w:sz w:val="24"/>
          <w:szCs w:val="24"/>
        </w:rPr>
        <w:t xml:space="preserve"> RRDI </w:t>
      </w:r>
      <w:r w:rsidR="00993E68">
        <w:rPr>
          <w:rFonts w:ascii="Times New Roman" w:hAnsi="Times New Roman" w:cs="Times New Roman"/>
          <w:sz w:val="24"/>
          <w:szCs w:val="24"/>
        </w:rPr>
        <w:t xml:space="preserve">(A) </w:t>
      </w:r>
      <w:r w:rsidRPr="0072538A">
        <w:rPr>
          <w:rFonts w:ascii="Times New Roman" w:hAnsi="Times New Roman" w:cs="Times New Roman"/>
          <w:sz w:val="24"/>
          <w:szCs w:val="24"/>
        </w:rPr>
        <w:t xml:space="preserve">and HRAI </w:t>
      </w:r>
      <w:r w:rsidR="00993E68">
        <w:rPr>
          <w:rFonts w:ascii="Times New Roman" w:hAnsi="Times New Roman" w:cs="Times New Roman"/>
          <w:sz w:val="24"/>
          <w:szCs w:val="24"/>
        </w:rPr>
        <w:t xml:space="preserve">(B) </w:t>
      </w:r>
      <w:r w:rsidRPr="0072538A">
        <w:rPr>
          <w:rFonts w:ascii="Times New Roman" w:hAnsi="Times New Roman" w:cs="Times New Roman"/>
          <w:sz w:val="24"/>
          <w:szCs w:val="24"/>
        </w:rPr>
        <w:t xml:space="preserve">respectively. </w:t>
      </w:r>
      <w:r w:rsidR="000866F0">
        <w:rPr>
          <w:rFonts w:ascii="Times New Roman" w:hAnsi="Times New Roman" w:cs="Times New Roman"/>
          <w:sz w:val="24"/>
          <w:szCs w:val="24"/>
        </w:rPr>
        <w:t xml:space="preserve">Panel </w:t>
      </w:r>
      <w:r w:rsidR="00993E68">
        <w:rPr>
          <w:rFonts w:ascii="Times New Roman" w:hAnsi="Times New Roman" w:cs="Times New Roman"/>
          <w:sz w:val="24"/>
          <w:szCs w:val="24"/>
        </w:rPr>
        <w:t>C and D for total RRDI and GRAI respectively at four levels of AHI.</w:t>
      </w:r>
    </w:p>
    <w:p w14:paraId="74B69F0F" w14:textId="77777777" w:rsidR="0072538A" w:rsidRDefault="0072538A">
      <w:pPr>
        <w:spacing w:after="160" w:line="259" w:lineRule="auto"/>
      </w:pPr>
      <w:bookmarkStart w:id="1" w:name="_Hlk129249934"/>
      <w:bookmarkEnd w:id="1"/>
      <w:r>
        <w:br w:type="page"/>
      </w:r>
    </w:p>
    <w:p w14:paraId="1D00FCE2" w14:textId="77777777" w:rsidR="0072538A" w:rsidRDefault="0072538A" w:rsidP="0072538A">
      <w:pPr>
        <w:rPr>
          <w:rFonts w:ascii="Times New Roman" w:hAnsi="Times New Roman" w:cs="Times New Roman"/>
          <w:sz w:val="24"/>
          <w:szCs w:val="24"/>
        </w:rPr>
      </w:pPr>
      <w:r>
        <w:rPr>
          <w:rFonts w:ascii="Times New Roman" w:hAnsi="Times New Roman" w:cs="Times New Roman"/>
          <w:sz w:val="24"/>
          <w:szCs w:val="24"/>
        </w:rPr>
        <w:lastRenderedPageBreak/>
        <w:t xml:space="preserve">Figure 1S: </w:t>
      </w:r>
    </w:p>
    <w:p w14:paraId="49F23C73" w14:textId="77777777" w:rsidR="0072538A" w:rsidRDefault="0072538A">
      <w:pPr>
        <w:spacing w:after="160" w:line="259"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B09F8A3" wp14:editId="08945BC3">
            <wp:extent cx="4600575" cy="39338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00575" cy="3933825"/>
                    </a:xfrm>
                    <a:prstGeom prst="rect">
                      <a:avLst/>
                    </a:prstGeom>
                    <a:noFill/>
                    <a:ln>
                      <a:noFill/>
                    </a:ln>
                  </pic:spPr>
                </pic:pic>
              </a:graphicData>
            </a:graphic>
          </wp:inline>
        </w:drawing>
      </w:r>
      <w:r>
        <w:rPr>
          <w:rFonts w:ascii="Times New Roman" w:hAnsi="Times New Roman" w:cs="Times New Roman"/>
          <w:sz w:val="24"/>
          <w:szCs w:val="24"/>
        </w:rPr>
        <w:br w:type="page"/>
      </w:r>
    </w:p>
    <w:p w14:paraId="6D05D327" w14:textId="77777777" w:rsidR="0072538A" w:rsidRPr="0072538A" w:rsidRDefault="0072538A" w:rsidP="0072538A">
      <w:pPr>
        <w:rPr>
          <w:rFonts w:ascii="Times New Roman" w:hAnsi="Times New Roman" w:cs="Times New Roman"/>
          <w:sz w:val="24"/>
          <w:szCs w:val="24"/>
        </w:rPr>
      </w:pPr>
      <w:r w:rsidRPr="0072538A">
        <w:rPr>
          <w:rFonts w:ascii="Times New Roman" w:hAnsi="Times New Roman" w:cs="Times New Roman"/>
          <w:sz w:val="24"/>
          <w:szCs w:val="24"/>
        </w:rPr>
        <w:lastRenderedPageBreak/>
        <w:t xml:space="preserve">Figure </w:t>
      </w:r>
      <w:r>
        <w:rPr>
          <w:rFonts w:ascii="Times New Roman" w:hAnsi="Times New Roman" w:cs="Times New Roman"/>
          <w:sz w:val="24"/>
          <w:szCs w:val="24"/>
        </w:rPr>
        <w:t>2</w:t>
      </w:r>
      <w:r w:rsidRPr="0072538A">
        <w:rPr>
          <w:rFonts w:ascii="Times New Roman" w:hAnsi="Times New Roman" w:cs="Times New Roman"/>
          <w:sz w:val="24"/>
          <w:szCs w:val="24"/>
        </w:rPr>
        <w:t>S:</w:t>
      </w:r>
    </w:p>
    <w:p w14:paraId="13827509" w14:textId="77777777" w:rsidR="0072538A" w:rsidRDefault="0072538A" w:rsidP="0072538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E90F373" wp14:editId="59D851AD">
            <wp:extent cx="2962275" cy="50387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62275" cy="5038725"/>
                    </a:xfrm>
                    <a:prstGeom prst="rect">
                      <a:avLst/>
                    </a:prstGeom>
                    <a:noFill/>
                    <a:ln>
                      <a:noFill/>
                    </a:ln>
                  </pic:spPr>
                </pic:pic>
              </a:graphicData>
            </a:graphic>
          </wp:inline>
        </w:drawing>
      </w:r>
    </w:p>
    <w:p w14:paraId="0ED0831C" w14:textId="77777777" w:rsidR="0072538A" w:rsidRDefault="0072538A">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70427C6C" w14:textId="77777777" w:rsidR="0072538A" w:rsidRPr="0072538A" w:rsidRDefault="0072538A" w:rsidP="0072538A">
      <w:pPr>
        <w:rPr>
          <w:rFonts w:ascii="Times New Roman" w:hAnsi="Times New Roman" w:cs="Times New Roman"/>
          <w:sz w:val="24"/>
          <w:szCs w:val="24"/>
        </w:rPr>
      </w:pPr>
      <w:r w:rsidRPr="0072538A">
        <w:rPr>
          <w:rFonts w:ascii="Times New Roman" w:hAnsi="Times New Roman" w:cs="Times New Roman"/>
          <w:sz w:val="24"/>
          <w:szCs w:val="24"/>
        </w:rPr>
        <w:lastRenderedPageBreak/>
        <w:t xml:space="preserve">Figure </w:t>
      </w:r>
      <w:r>
        <w:rPr>
          <w:rFonts w:ascii="Times New Roman" w:hAnsi="Times New Roman" w:cs="Times New Roman"/>
          <w:sz w:val="24"/>
          <w:szCs w:val="24"/>
        </w:rPr>
        <w:t>3</w:t>
      </w:r>
      <w:r w:rsidRPr="0072538A">
        <w:rPr>
          <w:rFonts w:ascii="Times New Roman" w:hAnsi="Times New Roman" w:cs="Times New Roman"/>
          <w:sz w:val="24"/>
          <w:szCs w:val="24"/>
        </w:rPr>
        <w:t>S:</w:t>
      </w:r>
    </w:p>
    <w:p w14:paraId="41AC1E5D" w14:textId="77777777" w:rsidR="0072538A" w:rsidRDefault="0072538A">
      <w:pPr>
        <w:spacing w:after="160" w:line="259"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AC23DF3" wp14:editId="68CF86E4">
            <wp:extent cx="4733925" cy="578167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33925" cy="5781675"/>
                    </a:xfrm>
                    <a:prstGeom prst="rect">
                      <a:avLst/>
                    </a:prstGeom>
                    <a:noFill/>
                    <a:ln>
                      <a:noFill/>
                    </a:ln>
                  </pic:spPr>
                </pic:pic>
              </a:graphicData>
            </a:graphic>
          </wp:inline>
        </w:drawing>
      </w:r>
      <w:r>
        <w:rPr>
          <w:rFonts w:ascii="Times New Roman" w:hAnsi="Times New Roman" w:cs="Times New Roman"/>
          <w:sz w:val="24"/>
          <w:szCs w:val="24"/>
        </w:rPr>
        <w:br w:type="page"/>
      </w:r>
    </w:p>
    <w:p w14:paraId="0315BB9E" w14:textId="77777777" w:rsidR="0072538A" w:rsidRDefault="0072538A" w:rsidP="0072538A">
      <w:pPr>
        <w:rPr>
          <w:rFonts w:ascii="Times New Roman" w:hAnsi="Times New Roman" w:cs="Times New Roman"/>
          <w:sz w:val="24"/>
          <w:szCs w:val="24"/>
        </w:rPr>
      </w:pPr>
      <w:r w:rsidRPr="0072538A">
        <w:rPr>
          <w:rFonts w:ascii="Times New Roman" w:hAnsi="Times New Roman" w:cs="Times New Roman"/>
          <w:sz w:val="24"/>
          <w:szCs w:val="24"/>
        </w:rPr>
        <w:lastRenderedPageBreak/>
        <w:t xml:space="preserve">Figure </w:t>
      </w:r>
      <w:r>
        <w:rPr>
          <w:rFonts w:ascii="Times New Roman" w:hAnsi="Times New Roman" w:cs="Times New Roman"/>
          <w:sz w:val="24"/>
          <w:szCs w:val="24"/>
        </w:rPr>
        <w:t>4</w:t>
      </w:r>
      <w:r w:rsidRPr="0072538A">
        <w:rPr>
          <w:rFonts w:ascii="Times New Roman" w:hAnsi="Times New Roman" w:cs="Times New Roman"/>
          <w:sz w:val="24"/>
          <w:szCs w:val="24"/>
        </w:rPr>
        <w:t>S:</w:t>
      </w:r>
    </w:p>
    <w:p w14:paraId="73CB4A1A" w14:textId="77777777" w:rsidR="0072538A" w:rsidRPr="0072538A" w:rsidRDefault="0072538A" w:rsidP="0072538A">
      <w:pPr>
        <w:rPr>
          <w:rFonts w:ascii="Times New Roman" w:hAnsi="Times New Roman" w:cs="Times New Roman"/>
          <w:sz w:val="24"/>
          <w:szCs w:val="24"/>
        </w:rPr>
      </w:pPr>
      <w:r w:rsidRPr="0072538A">
        <w:rPr>
          <w:rFonts w:ascii="Times New Roman" w:hAnsi="Times New Roman" w:cs="Times New Roman"/>
          <w:noProof/>
          <w:sz w:val="24"/>
          <w:szCs w:val="24"/>
        </w:rPr>
        <w:t xml:space="preserve"> </w:t>
      </w:r>
      <w:r>
        <w:rPr>
          <w:rFonts w:ascii="Times New Roman" w:hAnsi="Times New Roman" w:cs="Times New Roman"/>
          <w:noProof/>
          <w:sz w:val="24"/>
          <w:szCs w:val="24"/>
        </w:rPr>
        <w:drawing>
          <wp:inline distT="0" distB="0" distL="0" distR="0" wp14:anchorId="7C76BD14" wp14:editId="7240A9D0">
            <wp:extent cx="4267200" cy="7561794"/>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69316" cy="7565543"/>
                    </a:xfrm>
                    <a:prstGeom prst="rect">
                      <a:avLst/>
                    </a:prstGeom>
                    <a:noFill/>
                    <a:ln>
                      <a:noFill/>
                    </a:ln>
                  </pic:spPr>
                </pic:pic>
              </a:graphicData>
            </a:graphic>
          </wp:inline>
        </w:drawing>
      </w:r>
    </w:p>
    <w:p w14:paraId="58E6C002" w14:textId="77777777" w:rsidR="0072538A" w:rsidRDefault="0072538A">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2760E12C" w14:textId="77777777" w:rsidR="0072538A" w:rsidRPr="0072538A" w:rsidRDefault="0072538A" w:rsidP="0072538A">
      <w:pPr>
        <w:rPr>
          <w:rFonts w:ascii="Times New Roman" w:hAnsi="Times New Roman" w:cs="Times New Roman"/>
          <w:sz w:val="24"/>
          <w:szCs w:val="24"/>
        </w:rPr>
      </w:pPr>
      <w:r w:rsidRPr="0072538A">
        <w:rPr>
          <w:rFonts w:ascii="Times New Roman" w:hAnsi="Times New Roman" w:cs="Times New Roman"/>
          <w:sz w:val="24"/>
          <w:szCs w:val="24"/>
        </w:rPr>
        <w:lastRenderedPageBreak/>
        <w:t xml:space="preserve">Figure </w:t>
      </w:r>
      <w:r>
        <w:rPr>
          <w:rFonts w:ascii="Times New Roman" w:hAnsi="Times New Roman" w:cs="Times New Roman"/>
          <w:sz w:val="24"/>
          <w:szCs w:val="24"/>
        </w:rPr>
        <w:t>5</w:t>
      </w:r>
      <w:r w:rsidRPr="0072538A">
        <w:rPr>
          <w:rFonts w:ascii="Times New Roman" w:hAnsi="Times New Roman" w:cs="Times New Roman"/>
          <w:sz w:val="24"/>
          <w:szCs w:val="24"/>
        </w:rPr>
        <w:t>S:</w:t>
      </w:r>
    </w:p>
    <w:p w14:paraId="4AAB23A9" w14:textId="77777777" w:rsidR="0072538A" w:rsidRDefault="0072538A" w:rsidP="0072538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5BF9303" wp14:editId="1177BD13">
            <wp:extent cx="5270300" cy="6219825"/>
            <wp:effectExtent l="0" t="0" r="698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6141" cy="6226719"/>
                    </a:xfrm>
                    <a:prstGeom prst="rect">
                      <a:avLst/>
                    </a:prstGeom>
                    <a:noFill/>
                    <a:ln>
                      <a:noFill/>
                    </a:ln>
                  </pic:spPr>
                </pic:pic>
              </a:graphicData>
            </a:graphic>
          </wp:inline>
        </w:drawing>
      </w:r>
    </w:p>
    <w:p w14:paraId="2283D999" w14:textId="77777777" w:rsidR="0072538A" w:rsidRDefault="0072538A">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73F75D5" w14:textId="77777777" w:rsidR="0072538A" w:rsidRPr="0072538A" w:rsidRDefault="0072538A" w:rsidP="0072538A">
      <w:pPr>
        <w:rPr>
          <w:rFonts w:ascii="Times New Roman" w:hAnsi="Times New Roman" w:cs="Times New Roman"/>
          <w:sz w:val="24"/>
          <w:szCs w:val="24"/>
        </w:rPr>
      </w:pPr>
      <w:r w:rsidRPr="0072538A">
        <w:rPr>
          <w:rFonts w:ascii="Times New Roman" w:hAnsi="Times New Roman" w:cs="Times New Roman"/>
          <w:sz w:val="24"/>
          <w:szCs w:val="24"/>
        </w:rPr>
        <w:lastRenderedPageBreak/>
        <w:t>Figure 6S:</w:t>
      </w:r>
    </w:p>
    <w:p w14:paraId="18984F83" w14:textId="77777777" w:rsidR="0072538A" w:rsidRPr="0072538A" w:rsidRDefault="0072538A" w:rsidP="0072538A">
      <w:pPr>
        <w:rPr>
          <w:rFonts w:ascii="Times New Roman" w:hAnsi="Times New Roman" w:cs="Times New Roman"/>
          <w:sz w:val="24"/>
          <w:szCs w:val="24"/>
        </w:rPr>
      </w:pPr>
      <w:r w:rsidRPr="0072538A">
        <w:rPr>
          <w:rFonts w:ascii="Times New Roman" w:hAnsi="Times New Roman" w:cs="Times New Roman"/>
          <w:sz w:val="24"/>
          <w:szCs w:val="24"/>
        </w:rPr>
        <w:t xml:space="preserve"> (A)</w:t>
      </w:r>
    </w:p>
    <w:p w14:paraId="262F13FB" w14:textId="77777777" w:rsidR="0072538A" w:rsidRDefault="0072538A" w:rsidP="0072538A">
      <w:r>
        <w:rPr>
          <w:noProof/>
        </w:rPr>
        <w:drawing>
          <wp:inline distT="0" distB="0" distL="0" distR="0" wp14:anchorId="399D335B" wp14:editId="5EC7FF66">
            <wp:extent cx="4257675" cy="3633787"/>
            <wp:effectExtent l="0" t="0" r="9525" b="5080"/>
            <wp:docPr id="1" name="Chart 1">
              <a:extLst xmlns:a="http://schemas.openxmlformats.org/drawingml/2006/main">
                <a:ext uri="{FF2B5EF4-FFF2-40B4-BE49-F238E27FC236}">
                  <a16:creationId xmlns:a16="http://schemas.microsoft.com/office/drawing/2014/main" id="{F1C6DCAB-1AC1-459D-B120-9B5519DD96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71E5148" w14:textId="77777777" w:rsidR="0072538A" w:rsidRDefault="0072538A" w:rsidP="0072538A"/>
    <w:p w14:paraId="612133D6" w14:textId="77777777" w:rsidR="0072538A" w:rsidRDefault="0072538A" w:rsidP="0072538A"/>
    <w:p w14:paraId="51CE7C2C" w14:textId="77777777" w:rsidR="0072538A" w:rsidRDefault="0072538A" w:rsidP="0072538A"/>
    <w:p w14:paraId="797E7F3E" w14:textId="77777777" w:rsidR="0072538A" w:rsidRDefault="0072538A" w:rsidP="0072538A"/>
    <w:p w14:paraId="04E476DF" w14:textId="77777777" w:rsidR="0072538A" w:rsidRDefault="0072538A" w:rsidP="0072538A"/>
    <w:p w14:paraId="4BB0FA8A" w14:textId="77777777" w:rsidR="0072538A" w:rsidRDefault="0072538A" w:rsidP="0072538A"/>
    <w:p w14:paraId="5F885C71" w14:textId="77777777" w:rsidR="0072538A" w:rsidRDefault="0072538A" w:rsidP="0072538A"/>
    <w:p w14:paraId="0D4F52DD" w14:textId="77777777" w:rsidR="0072538A" w:rsidRDefault="0072538A" w:rsidP="0072538A"/>
    <w:p w14:paraId="372AACC5" w14:textId="77777777" w:rsidR="0072538A" w:rsidRDefault="0072538A" w:rsidP="0072538A"/>
    <w:p w14:paraId="7B32DC27" w14:textId="77777777" w:rsidR="0072538A" w:rsidRDefault="0072538A" w:rsidP="0072538A"/>
    <w:p w14:paraId="6934B528" w14:textId="77777777" w:rsidR="0072538A" w:rsidRDefault="0072538A" w:rsidP="0072538A"/>
    <w:p w14:paraId="2616BC70" w14:textId="77777777" w:rsidR="0072538A" w:rsidRDefault="0072538A" w:rsidP="0072538A"/>
    <w:p w14:paraId="5147E6A9" w14:textId="77777777" w:rsidR="0072538A" w:rsidRDefault="0072538A" w:rsidP="0072538A"/>
    <w:p w14:paraId="4E68B04B" w14:textId="77777777" w:rsidR="0072538A" w:rsidRDefault="0072538A" w:rsidP="0072538A"/>
    <w:p w14:paraId="2140115A" w14:textId="77777777" w:rsidR="0072538A" w:rsidRPr="0072538A" w:rsidRDefault="0072538A" w:rsidP="0072538A">
      <w:pPr>
        <w:rPr>
          <w:rFonts w:ascii="Times New Roman" w:hAnsi="Times New Roman" w:cs="Times New Roman"/>
          <w:sz w:val="24"/>
          <w:szCs w:val="24"/>
        </w:rPr>
      </w:pPr>
      <w:r w:rsidRPr="0072538A">
        <w:rPr>
          <w:rFonts w:ascii="Times New Roman" w:hAnsi="Times New Roman" w:cs="Times New Roman"/>
          <w:sz w:val="24"/>
          <w:szCs w:val="24"/>
        </w:rPr>
        <w:t>(B)</w:t>
      </w:r>
    </w:p>
    <w:p w14:paraId="31E676F3" w14:textId="77777777" w:rsidR="0072538A" w:rsidRDefault="0072538A" w:rsidP="0072538A">
      <w:r>
        <w:rPr>
          <w:noProof/>
        </w:rPr>
        <w:drawing>
          <wp:inline distT="0" distB="0" distL="0" distR="0" wp14:anchorId="399DE7FD" wp14:editId="79D99904">
            <wp:extent cx="4257675" cy="3633787"/>
            <wp:effectExtent l="0" t="0" r="9525" b="5080"/>
            <wp:docPr id="2" name="Chart 2">
              <a:extLst xmlns:a="http://schemas.openxmlformats.org/drawingml/2006/main">
                <a:ext uri="{FF2B5EF4-FFF2-40B4-BE49-F238E27FC236}">
                  <a16:creationId xmlns:a16="http://schemas.microsoft.com/office/drawing/2014/main" id="{F1C6DCAB-1AC1-459D-B120-9B5519DD96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16E062A" w14:textId="77777777" w:rsidR="0072538A" w:rsidRDefault="0072538A" w:rsidP="0072538A">
      <w:pPr>
        <w:rPr>
          <w:rFonts w:ascii="Times New Roman" w:hAnsi="Times New Roman" w:cs="Times New Roman"/>
          <w:sz w:val="24"/>
          <w:szCs w:val="24"/>
        </w:rPr>
      </w:pPr>
    </w:p>
    <w:p w14:paraId="24EF7AD0" w14:textId="77777777" w:rsidR="0072538A" w:rsidRDefault="0072538A" w:rsidP="0072538A">
      <w:pPr>
        <w:rPr>
          <w:rFonts w:ascii="Times New Roman" w:hAnsi="Times New Roman" w:cs="Times New Roman"/>
          <w:sz w:val="24"/>
          <w:szCs w:val="24"/>
        </w:rPr>
      </w:pPr>
    </w:p>
    <w:p w14:paraId="1247334A" w14:textId="77777777" w:rsidR="0072538A" w:rsidRDefault="0072538A" w:rsidP="0072538A">
      <w:pPr>
        <w:rPr>
          <w:rFonts w:ascii="Times New Roman" w:hAnsi="Times New Roman" w:cs="Times New Roman"/>
          <w:sz w:val="24"/>
          <w:szCs w:val="24"/>
        </w:rPr>
      </w:pPr>
    </w:p>
    <w:p w14:paraId="50875A6D" w14:textId="77777777" w:rsidR="0072538A" w:rsidRDefault="0072538A" w:rsidP="0072538A">
      <w:pPr>
        <w:rPr>
          <w:rFonts w:ascii="Times New Roman" w:hAnsi="Times New Roman" w:cs="Times New Roman"/>
          <w:sz w:val="24"/>
          <w:szCs w:val="24"/>
        </w:rPr>
      </w:pPr>
    </w:p>
    <w:p w14:paraId="73A4D871" w14:textId="77777777" w:rsidR="0072538A" w:rsidRDefault="0072538A" w:rsidP="0072538A">
      <w:pPr>
        <w:rPr>
          <w:rFonts w:ascii="Times New Roman" w:hAnsi="Times New Roman" w:cs="Times New Roman"/>
          <w:sz w:val="24"/>
          <w:szCs w:val="24"/>
        </w:rPr>
      </w:pPr>
    </w:p>
    <w:p w14:paraId="161066E2" w14:textId="77777777" w:rsidR="0072538A" w:rsidRDefault="0072538A" w:rsidP="0072538A">
      <w:pPr>
        <w:rPr>
          <w:rFonts w:ascii="Times New Roman" w:hAnsi="Times New Roman" w:cs="Times New Roman"/>
          <w:sz w:val="24"/>
          <w:szCs w:val="24"/>
        </w:rPr>
      </w:pPr>
    </w:p>
    <w:p w14:paraId="0E479B16" w14:textId="77777777" w:rsidR="0072538A" w:rsidRDefault="0072538A" w:rsidP="0072538A">
      <w:pPr>
        <w:rPr>
          <w:rFonts w:ascii="Times New Roman" w:hAnsi="Times New Roman" w:cs="Times New Roman"/>
          <w:sz w:val="24"/>
          <w:szCs w:val="24"/>
        </w:rPr>
      </w:pPr>
    </w:p>
    <w:p w14:paraId="6C154A32" w14:textId="77777777" w:rsidR="0072538A" w:rsidRDefault="0072538A" w:rsidP="0072538A">
      <w:pPr>
        <w:rPr>
          <w:rFonts w:ascii="Times New Roman" w:hAnsi="Times New Roman" w:cs="Times New Roman"/>
          <w:sz w:val="24"/>
          <w:szCs w:val="24"/>
        </w:rPr>
      </w:pPr>
    </w:p>
    <w:p w14:paraId="07CC4AA4" w14:textId="77777777" w:rsidR="0072538A" w:rsidRDefault="0072538A" w:rsidP="0072538A">
      <w:pPr>
        <w:rPr>
          <w:rFonts w:ascii="Times New Roman" w:hAnsi="Times New Roman" w:cs="Times New Roman"/>
          <w:sz w:val="24"/>
          <w:szCs w:val="24"/>
        </w:rPr>
      </w:pPr>
    </w:p>
    <w:p w14:paraId="43582D66" w14:textId="77777777" w:rsidR="0072538A" w:rsidRDefault="0072538A" w:rsidP="0072538A">
      <w:pPr>
        <w:rPr>
          <w:rFonts w:ascii="Times New Roman" w:hAnsi="Times New Roman" w:cs="Times New Roman"/>
          <w:sz w:val="24"/>
          <w:szCs w:val="24"/>
        </w:rPr>
      </w:pPr>
    </w:p>
    <w:p w14:paraId="28D28842" w14:textId="77777777" w:rsidR="0072538A" w:rsidRDefault="0072538A" w:rsidP="0072538A">
      <w:pPr>
        <w:rPr>
          <w:rFonts w:ascii="Times New Roman" w:hAnsi="Times New Roman" w:cs="Times New Roman"/>
          <w:sz w:val="24"/>
          <w:szCs w:val="24"/>
        </w:rPr>
      </w:pPr>
    </w:p>
    <w:p w14:paraId="2FC21C87" w14:textId="77777777" w:rsidR="0072538A" w:rsidRPr="0072538A" w:rsidRDefault="0072538A" w:rsidP="0072538A">
      <w:pPr>
        <w:rPr>
          <w:rFonts w:ascii="Times New Roman" w:hAnsi="Times New Roman" w:cs="Times New Roman"/>
          <w:sz w:val="24"/>
          <w:szCs w:val="24"/>
        </w:rPr>
      </w:pPr>
      <w:r w:rsidRPr="0072538A">
        <w:rPr>
          <w:rFonts w:ascii="Times New Roman" w:hAnsi="Times New Roman" w:cs="Times New Roman"/>
          <w:sz w:val="24"/>
          <w:szCs w:val="24"/>
        </w:rPr>
        <w:lastRenderedPageBreak/>
        <w:t>(C)</w:t>
      </w:r>
    </w:p>
    <w:p w14:paraId="44CD24A2" w14:textId="77777777" w:rsidR="0072538A" w:rsidRDefault="0072538A" w:rsidP="0072538A">
      <w:r>
        <w:rPr>
          <w:noProof/>
        </w:rPr>
        <w:drawing>
          <wp:inline distT="0" distB="0" distL="0" distR="0" wp14:anchorId="2BD032EE" wp14:editId="6D3E8D54">
            <wp:extent cx="4257675" cy="3633787"/>
            <wp:effectExtent l="0" t="0" r="9525" b="5080"/>
            <wp:docPr id="4" name="Chart 4">
              <a:extLst xmlns:a="http://schemas.openxmlformats.org/drawingml/2006/main">
                <a:ext uri="{FF2B5EF4-FFF2-40B4-BE49-F238E27FC236}">
                  <a16:creationId xmlns:a16="http://schemas.microsoft.com/office/drawing/2014/main" id="{F1C6DCAB-1AC1-459D-B120-9B5519DD96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D034088" w14:textId="77777777" w:rsidR="0072538A" w:rsidRDefault="0072538A">
      <w:pPr>
        <w:spacing w:after="160" w:line="259" w:lineRule="auto"/>
      </w:pPr>
      <w:r>
        <w:br w:type="page"/>
      </w:r>
    </w:p>
    <w:p w14:paraId="50CF678A" w14:textId="77777777" w:rsidR="0072538A" w:rsidRPr="0072538A" w:rsidRDefault="0072538A" w:rsidP="0072538A">
      <w:pPr>
        <w:rPr>
          <w:rFonts w:ascii="Times New Roman" w:hAnsi="Times New Roman" w:cs="Times New Roman"/>
          <w:sz w:val="24"/>
          <w:szCs w:val="24"/>
        </w:rPr>
      </w:pPr>
      <w:r w:rsidRPr="0072538A">
        <w:rPr>
          <w:rFonts w:ascii="Times New Roman" w:hAnsi="Times New Roman" w:cs="Times New Roman"/>
          <w:sz w:val="24"/>
          <w:szCs w:val="24"/>
        </w:rPr>
        <w:lastRenderedPageBreak/>
        <w:t>(D)</w:t>
      </w:r>
    </w:p>
    <w:p w14:paraId="3FC3F392" w14:textId="77777777" w:rsidR="0072538A" w:rsidRDefault="0072538A" w:rsidP="0072538A"/>
    <w:p w14:paraId="5B640B18" w14:textId="77777777" w:rsidR="0072538A" w:rsidRDefault="0072538A" w:rsidP="0072538A">
      <w:r>
        <w:rPr>
          <w:noProof/>
        </w:rPr>
        <w:drawing>
          <wp:inline distT="0" distB="0" distL="0" distR="0" wp14:anchorId="13C0CA8D" wp14:editId="66274096">
            <wp:extent cx="4257675" cy="3633787"/>
            <wp:effectExtent l="0" t="0" r="9525" b="5080"/>
            <wp:docPr id="5" name="Chart 5">
              <a:extLst xmlns:a="http://schemas.openxmlformats.org/drawingml/2006/main">
                <a:ext uri="{FF2B5EF4-FFF2-40B4-BE49-F238E27FC236}">
                  <a16:creationId xmlns:a16="http://schemas.microsoft.com/office/drawing/2014/main" id="{F1C6DCAB-1AC1-459D-B120-9B5519DD96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80A7681" w14:textId="77777777" w:rsidR="004A3DEF" w:rsidRDefault="004A3DEF">
      <w:pPr>
        <w:spacing w:after="160" w:line="259" w:lineRule="auto"/>
      </w:pPr>
      <w:r>
        <w:br w:type="page"/>
      </w:r>
    </w:p>
    <w:p w14:paraId="34710416" w14:textId="77777777" w:rsidR="004A3DEF" w:rsidRPr="004A3DEF" w:rsidRDefault="004A3DEF" w:rsidP="004A3DEF">
      <w:pPr>
        <w:rPr>
          <w:b/>
          <w:bCs/>
        </w:rPr>
      </w:pPr>
      <w:r>
        <w:rPr>
          <w:b/>
          <w:bCs/>
        </w:rPr>
        <w:lastRenderedPageBreak/>
        <w:t xml:space="preserve">Table 1S: </w:t>
      </w:r>
      <w:r w:rsidRPr="004A3DEF">
        <w:rPr>
          <w:b/>
          <w:bCs/>
        </w:rPr>
        <w:t>Agreement Characteristics with RE RRDI &gt;=5 for Validation Data Set</w:t>
      </w:r>
    </w:p>
    <w:p w14:paraId="6EB695EF" w14:textId="77777777" w:rsidR="004A3DEF" w:rsidRPr="008E7C35" w:rsidRDefault="004A3DEF" w:rsidP="004A3DEF">
      <w:pPr>
        <w:autoSpaceDE w:val="0"/>
        <w:autoSpaceDN w:val="0"/>
        <w:adjustRightInd w:val="0"/>
        <w:spacing w:after="0" w:line="240" w:lineRule="auto"/>
        <w:rPr>
          <w:rFonts w:ascii="Times New Roman" w:hAnsi="Times New Roman" w:cs="Times New Roman"/>
        </w:rPr>
      </w:pPr>
      <w:r w:rsidRPr="008E7C35">
        <w:rPr>
          <w:rFonts w:ascii="Times New Roman" w:hAnsi="Times New Roman" w:cs="Times New Roman"/>
        </w:rPr>
        <w:t>a)</w:t>
      </w:r>
      <w:r>
        <w:rPr>
          <w:rFonts w:ascii="Times New Roman" w:hAnsi="Times New Roman" w:cs="Times New Roman"/>
        </w:rPr>
        <w:t xml:space="preserve"> Age &lt; 55</w:t>
      </w:r>
    </w:p>
    <w:tbl>
      <w:tblPr>
        <w:tblW w:w="7304"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5"/>
        <w:gridCol w:w="1193"/>
        <w:gridCol w:w="1348"/>
        <w:gridCol w:w="1439"/>
        <w:gridCol w:w="1439"/>
      </w:tblGrid>
      <w:tr w:rsidR="00D24297" w:rsidRPr="00D24297" w14:paraId="269AFFA6" w14:textId="77777777" w:rsidTr="002E61F0">
        <w:tc>
          <w:tcPr>
            <w:tcW w:w="1885" w:type="dxa"/>
            <w:tcBorders>
              <w:top w:val="single" w:sz="4" w:space="0" w:color="auto"/>
              <w:left w:val="single" w:sz="4" w:space="0" w:color="auto"/>
              <w:bottom w:val="single" w:sz="4" w:space="0" w:color="auto"/>
              <w:right w:val="single" w:sz="4" w:space="0" w:color="auto"/>
            </w:tcBorders>
          </w:tcPr>
          <w:p w14:paraId="31E16249"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p>
        </w:tc>
        <w:tc>
          <w:tcPr>
            <w:tcW w:w="5419" w:type="dxa"/>
            <w:gridSpan w:val="4"/>
            <w:tcBorders>
              <w:top w:val="single" w:sz="4" w:space="0" w:color="auto"/>
              <w:left w:val="single" w:sz="4" w:space="0" w:color="auto"/>
              <w:bottom w:val="single" w:sz="4" w:space="0" w:color="auto"/>
              <w:right w:val="single" w:sz="4" w:space="0" w:color="auto"/>
            </w:tcBorders>
            <w:hideMark/>
          </w:tcPr>
          <w:p w14:paraId="2E845AC5"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Total AHI Cut Off</w:t>
            </w:r>
          </w:p>
        </w:tc>
      </w:tr>
      <w:tr w:rsidR="00D24297" w:rsidRPr="00D24297" w14:paraId="67EE56CB" w14:textId="77777777" w:rsidTr="002E61F0">
        <w:tc>
          <w:tcPr>
            <w:tcW w:w="1885" w:type="dxa"/>
            <w:tcBorders>
              <w:top w:val="single" w:sz="4" w:space="0" w:color="auto"/>
              <w:left w:val="single" w:sz="4" w:space="0" w:color="auto"/>
              <w:bottom w:val="single" w:sz="4" w:space="0" w:color="auto"/>
              <w:right w:val="single" w:sz="4" w:space="0" w:color="auto"/>
            </w:tcBorders>
          </w:tcPr>
          <w:p w14:paraId="234E531B"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p>
        </w:tc>
        <w:tc>
          <w:tcPr>
            <w:tcW w:w="1193" w:type="dxa"/>
            <w:tcBorders>
              <w:top w:val="single" w:sz="4" w:space="0" w:color="auto"/>
              <w:left w:val="single" w:sz="4" w:space="0" w:color="auto"/>
              <w:bottom w:val="single" w:sz="4" w:space="0" w:color="auto"/>
              <w:right w:val="single" w:sz="4" w:space="0" w:color="auto"/>
            </w:tcBorders>
            <w:hideMark/>
          </w:tcPr>
          <w:p w14:paraId="0ED6F77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5</w:t>
            </w:r>
          </w:p>
        </w:tc>
        <w:tc>
          <w:tcPr>
            <w:tcW w:w="1348" w:type="dxa"/>
            <w:tcBorders>
              <w:top w:val="single" w:sz="4" w:space="0" w:color="auto"/>
              <w:left w:val="single" w:sz="4" w:space="0" w:color="auto"/>
              <w:bottom w:val="single" w:sz="4" w:space="0" w:color="auto"/>
              <w:right w:val="single" w:sz="4" w:space="0" w:color="auto"/>
            </w:tcBorders>
            <w:hideMark/>
          </w:tcPr>
          <w:p w14:paraId="67DF9293"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10</w:t>
            </w:r>
          </w:p>
        </w:tc>
        <w:tc>
          <w:tcPr>
            <w:tcW w:w="1439" w:type="dxa"/>
            <w:tcBorders>
              <w:top w:val="single" w:sz="4" w:space="0" w:color="auto"/>
              <w:left w:val="single" w:sz="4" w:space="0" w:color="auto"/>
              <w:bottom w:val="single" w:sz="4" w:space="0" w:color="auto"/>
              <w:right w:val="single" w:sz="4" w:space="0" w:color="auto"/>
            </w:tcBorders>
            <w:hideMark/>
          </w:tcPr>
          <w:p w14:paraId="0706FA2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15</w:t>
            </w:r>
          </w:p>
        </w:tc>
        <w:tc>
          <w:tcPr>
            <w:tcW w:w="1439" w:type="dxa"/>
            <w:tcBorders>
              <w:top w:val="single" w:sz="4" w:space="0" w:color="auto"/>
              <w:left w:val="single" w:sz="4" w:space="0" w:color="auto"/>
              <w:bottom w:val="single" w:sz="4" w:space="0" w:color="auto"/>
              <w:right w:val="single" w:sz="4" w:space="0" w:color="auto"/>
            </w:tcBorders>
          </w:tcPr>
          <w:p w14:paraId="31B7817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30</w:t>
            </w:r>
          </w:p>
        </w:tc>
      </w:tr>
      <w:tr w:rsidR="00D24297" w:rsidRPr="00D24297" w14:paraId="6AA5A82F"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3D849C29"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Sensitivity, %</w:t>
            </w:r>
          </w:p>
        </w:tc>
        <w:tc>
          <w:tcPr>
            <w:tcW w:w="1193" w:type="dxa"/>
            <w:tcBorders>
              <w:top w:val="single" w:sz="4" w:space="0" w:color="auto"/>
              <w:left w:val="single" w:sz="4" w:space="0" w:color="auto"/>
              <w:bottom w:val="single" w:sz="4" w:space="0" w:color="auto"/>
              <w:right w:val="single" w:sz="4" w:space="0" w:color="auto"/>
            </w:tcBorders>
          </w:tcPr>
          <w:p w14:paraId="2367B8B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1%</w:t>
            </w:r>
          </w:p>
        </w:tc>
        <w:tc>
          <w:tcPr>
            <w:tcW w:w="1348" w:type="dxa"/>
            <w:tcBorders>
              <w:top w:val="single" w:sz="4" w:space="0" w:color="auto"/>
              <w:left w:val="single" w:sz="4" w:space="0" w:color="auto"/>
              <w:bottom w:val="single" w:sz="4" w:space="0" w:color="auto"/>
              <w:right w:val="single" w:sz="4" w:space="0" w:color="auto"/>
            </w:tcBorders>
          </w:tcPr>
          <w:p w14:paraId="5D2747C9"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78%</w:t>
            </w:r>
          </w:p>
        </w:tc>
        <w:tc>
          <w:tcPr>
            <w:tcW w:w="1439" w:type="dxa"/>
            <w:tcBorders>
              <w:top w:val="single" w:sz="4" w:space="0" w:color="auto"/>
              <w:left w:val="single" w:sz="4" w:space="0" w:color="auto"/>
              <w:bottom w:val="single" w:sz="4" w:space="0" w:color="auto"/>
              <w:right w:val="single" w:sz="4" w:space="0" w:color="auto"/>
            </w:tcBorders>
          </w:tcPr>
          <w:p w14:paraId="46F9C00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2%</w:t>
            </w:r>
          </w:p>
        </w:tc>
        <w:tc>
          <w:tcPr>
            <w:tcW w:w="1439" w:type="dxa"/>
            <w:tcBorders>
              <w:top w:val="single" w:sz="4" w:space="0" w:color="auto"/>
              <w:left w:val="single" w:sz="4" w:space="0" w:color="auto"/>
              <w:bottom w:val="single" w:sz="4" w:space="0" w:color="auto"/>
              <w:right w:val="single" w:sz="4" w:space="0" w:color="auto"/>
            </w:tcBorders>
          </w:tcPr>
          <w:p w14:paraId="76490730"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3%</w:t>
            </w:r>
          </w:p>
        </w:tc>
      </w:tr>
      <w:tr w:rsidR="00D24297" w:rsidRPr="00D24297" w14:paraId="46BFF050"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7031F4B4"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Specificity, %</w:t>
            </w:r>
          </w:p>
        </w:tc>
        <w:tc>
          <w:tcPr>
            <w:tcW w:w="1193" w:type="dxa"/>
            <w:tcBorders>
              <w:top w:val="single" w:sz="4" w:space="0" w:color="auto"/>
              <w:left w:val="single" w:sz="4" w:space="0" w:color="auto"/>
              <w:bottom w:val="single" w:sz="4" w:space="0" w:color="auto"/>
              <w:right w:val="single" w:sz="4" w:space="0" w:color="auto"/>
            </w:tcBorders>
          </w:tcPr>
          <w:p w14:paraId="4785913B"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00%</w:t>
            </w:r>
          </w:p>
        </w:tc>
        <w:tc>
          <w:tcPr>
            <w:tcW w:w="1348" w:type="dxa"/>
            <w:tcBorders>
              <w:top w:val="single" w:sz="4" w:space="0" w:color="auto"/>
              <w:left w:val="single" w:sz="4" w:space="0" w:color="auto"/>
              <w:bottom w:val="single" w:sz="4" w:space="0" w:color="auto"/>
              <w:right w:val="single" w:sz="4" w:space="0" w:color="auto"/>
            </w:tcBorders>
          </w:tcPr>
          <w:p w14:paraId="6A215761"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1%</w:t>
            </w:r>
          </w:p>
        </w:tc>
        <w:tc>
          <w:tcPr>
            <w:tcW w:w="1439" w:type="dxa"/>
            <w:tcBorders>
              <w:top w:val="single" w:sz="4" w:space="0" w:color="auto"/>
              <w:left w:val="single" w:sz="4" w:space="0" w:color="auto"/>
              <w:bottom w:val="single" w:sz="4" w:space="0" w:color="auto"/>
              <w:right w:val="single" w:sz="4" w:space="0" w:color="auto"/>
            </w:tcBorders>
          </w:tcPr>
          <w:p w14:paraId="1C220101"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9%</w:t>
            </w:r>
          </w:p>
        </w:tc>
        <w:tc>
          <w:tcPr>
            <w:tcW w:w="1439" w:type="dxa"/>
            <w:tcBorders>
              <w:top w:val="single" w:sz="4" w:space="0" w:color="auto"/>
              <w:left w:val="single" w:sz="4" w:space="0" w:color="auto"/>
              <w:bottom w:val="single" w:sz="4" w:space="0" w:color="auto"/>
              <w:right w:val="single" w:sz="4" w:space="0" w:color="auto"/>
            </w:tcBorders>
          </w:tcPr>
          <w:p w14:paraId="5F8D31E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57%</w:t>
            </w:r>
          </w:p>
        </w:tc>
      </w:tr>
      <w:tr w:rsidR="00D24297" w:rsidRPr="00D24297" w14:paraId="332DDB02"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4C7309E6"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PPV, %</w:t>
            </w:r>
          </w:p>
        </w:tc>
        <w:tc>
          <w:tcPr>
            <w:tcW w:w="1193" w:type="dxa"/>
            <w:tcBorders>
              <w:top w:val="single" w:sz="4" w:space="0" w:color="auto"/>
              <w:left w:val="single" w:sz="4" w:space="0" w:color="auto"/>
              <w:bottom w:val="single" w:sz="4" w:space="0" w:color="auto"/>
              <w:right w:val="single" w:sz="4" w:space="0" w:color="auto"/>
            </w:tcBorders>
          </w:tcPr>
          <w:p w14:paraId="744F986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00%</w:t>
            </w:r>
          </w:p>
        </w:tc>
        <w:tc>
          <w:tcPr>
            <w:tcW w:w="1348" w:type="dxa"/>
            <w:tcBorders>
              <w:top w:val="single" w:sz="4" w:space="0" w:color="auto"/>
              <w:left w:val="single" w:sz="4" w:space="0" w:color="auto"/>
              <w:bottom w:val="single" w:sz="4" w:space="0" w:color="auto"/>
              <w:right w:val="single" w:sz="4" w:space="0" w:color="auto"/>
            </w:tcBorders>
          </w:tcPr>
          <w:p w14:paraId="2C970ED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1%</w:t>
            </w:r>
          </w:p>
        </w:tc>
        <w:tc>
          <w:tcPr>
            <w:tcW w:w="1439" w:type="dxa"/>
            <w:tcBorders>
              <w:top w:val="single" w:sz="4" w:space="0" w:color="auto"/>
              <w:left w:val="single" w:sz="4" w:space="0" w:color="auto"/>
              <w:bottom w:val="single" w:sz="4" w:space="0" w:color="auto"/>
              <w:right w:val="single" w:sz="4" w:space="0" w:color="auto"/>
            </w:tcBorders>
          </w:tcPr>
          <w:p w14:paraId="3A225E4C"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1%</w:t>
            </w:r>
          </w:p>
        </w:tc>
        <w:tc>
          <w:tcPr>
            <w:tcW w:w="1439" w:type="dxa"/>
            <w:tcBorders>
              <w:top w:val="single" w:sz="4" w:space="0" w:color="auto"/>
              <w:left w:val="single" w:sz="4" w:space="0" w:color="auto"/>
              <w:bottom w:val="single" w:sz="4" w:space="0" w:color="auto"/>
              <w:right w:val="single" w:sz="4" w:space="0" w:color="auto"/>
            </w:tcBorders>
          </w:tcPr>
          <w:p w14:paraId="538868EB"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28%</w:t>
            </w:r>
          </w:p>
        </w:tc>
      </w:tr>
      <w:tr w:rsidR="00D24297" w:rsidRPr="00D24297" w14:paraId="3EDE6B7F"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0137BB30"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NPV, %</w:t>
            </w:r>
          </w:p>
        </w:tc>
        <w:tc>
          <w:tcPr>
            <w:tcW w:w="1193" w:type="dxa"/>
            <w:tcBorders>
              <w:top w:val="single" w:sz="4" w:space="0" w:color="auto"/>
              <w:left w:val="single" w:sz="4" w:space="0" w:color="auto"/>
              <w:bottom w:val="single" w:sz="4" w:space="0" w:color="auto"/>
              <w:right w:val="single" w:sz="4" w:space="0" w:color="auto"/>
            </w:tcBorders>
          </w:tcPr>
          <w:p w14:paraId="5214E3A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37%</w:t>
            </w:r>
          </w:p>
        </w:tc>
        <w:tc>
          <w:tcPr>
            <w:tcW w:w="1348" w:type="dxa"/>
            <w:tcBorders>
              <w:top w:val="single" w:sz="4" w:space="0" w:color="auto"/>
              <w:left w:val="single" w:sz="4" w:space="0" w:color="auto"/>
              <w:bottom w:val="single" w:sz="4" w:space="0" w:color="auto"/>
              <w:right w:val="single" w:sz="4" w:space="0" w:color="auto"/>
            </w:tcBorders>
          </w:tcPr>
          <w:p w14:paraId="066E2E8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77%</w:t>
            </w:r>
          </w:p>
        </w:tc>
        <w:tc>
          <w:tcPr>
            <w:tcW w:w="1439" w:type="dxa"/>
            <w:tcBorders>
              <w:top w:val="single" w:sz="4" w:space="0" w:color="auto"/>
              <w:left w:val="single" w:sz="4" w:space="0" w:color="auto"/>
              <w:bottom w:val="single" w:sz="4" w:space="0" w:color="auto"/>
              <w:right w:val="single" w:sz="4" w:space="0" w:color="auto"/>
            </w:tcBorders>
          </w:tcPr>
          <w:p w14:paraId="4BFB9A1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7%</w:t>
            </w:r>
          </w:p>
        </w:tc>
        <w:tc>
          <w:tcPr>
            <w:tcW w:w="1439" w:type="dxa"/>
            <w:tcBorders>
              <w:top w:val="single" w:sz="4" w:space="0" w:color="auto"/>
              <w:left w:val="single" w:sz="4" w:space="0" w:color="auto"/>
              <w:bottom w:val="single" w:sz="4" w:space="0" w:color="auto"/>
              <w:right w:val="single" w:sz="4" w:space="0" w:color="auto"/>
            </w:tcBorders>
          </w:tcPr>
          <w:p w14:paraId="0E53C5F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4%</w:t>
            </w:r>
          </w:p>
        </w:tc>
      </w:tr>
      <w:tr w:rsidR="00D24297" w:rsidRPr="00D24297" w14:paraId="1CE9AE2C"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75CECE03"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R +</w:t>
            </w:r>
          </w:p>
        </w:tc>
        <w:tc>
          <w:tcPr>
            <w:tcW w:w="1193" w:type="dxa"/>
            <w:tcBorders>
              <w:top w:val="single" w:sz="4" w:space="0" w:color="auto"/>
              <w:left w:val="single" w:sz="4" w:space="0" w:color="auto"/>
              <w:bottom w:val="single" w:sz="4" w:space="0" w:color="auto"/>
              <w:right w:val="single" w:sz="4" w:space="0" w:color="auto"/>
            </w:tcBorders>
          </w:tcPr>
          <w:p w14:paraId="19C231FE"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3.4504E9</w:t>
            </w:r>
          </w:p>
        </w:tc>
        <w:tc>
          <w:tcPr>
            <w:tcW w:w="1348" w:type="dxa"/>
            <w:tcBorders>
              <w:top w:val="single" w:sz="4" w:space="0" w:color="auto"/>
              <w:left w:val="single" w:sz="4" w:space="0" w:color="auto"/>
              <w:bottom w:val="single" w:sz="4" w:space="0" w:color="auto"/>
              <w:right w:val="single" w:sz="4" w:space="0" w:color="auto"/>
            </w:tcBorders>
          </w:tcPr>
          <w:p w14:paraId="4A049C23"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4.0</w:t>
            </w:r>
          </w:p>
        </w:tc>
        <w:tc>
          <w:tcPr>
            <w:tcW w:w="1439" w:type="dxa"/>
            <w:tcBorders>
              <w:top w:val="single" w:sz="4" w:space="0" w:color="auto"/>
              <w:left w:val="single" w:sz="4" w:space="0" w:color="auto"/>
              <w:bottom w:val="single" w:sz="4" w:space="0" w:color="auto"/>
              <w:right w:val="single" w:sz="4" w:space="0" w:color="auto"/>
            </w:tcBorders>
          </w:tcPr>
          <w:p w14:paraId="2DE6D3C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2.7</w:t>
            </w:r>
          </w:p>
        </w:tc>
        <w:tc>
          <w:tcPr>
            <w:tcW w:w="1439" w:type="dxa"/>
            <w:tcBorders>
              <w:top w:val="single" w:sz="4" w:space="0" w:color="auto"/>
              <w:left w:val="single" w:sz="4" w:space="0" w:color="auto"/>
              <w:bottom w:val="single" w:sz="4" w:space="0" w:color="auto"/>
              <w:right w:val="single" w:sz="4" w:space="0" w:color="auto"/>
            </w:tcBorders>
          </w:tcPr>
          <w:p w14:paraId="0B56D30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9</w:t>
            </w:r>
          </w:p>
        </w:tc>
      </w:tr>
      <w:tr w:rsidR="00D24297" w:rsidRPr="00D24297" w14:paraId="5B0C6AB0"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4BCB9B89"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R -</w:t>
            </w:r>
          </w:p>
        </w:tc>
        <w:tc>
          <w:tcPr>
            <w:tcW w:w="1193" w:type="dxa"/>
            <w:tcBorders>
              <w:top w:val="single" w:sz="4" w:space="0" w:color="auto"/>
              <w:left w:val="single" w:sz="4" w:space="0" w:color="auto"/>
              <w:bottom w:val="single" w:sz="4" w:space="0" w:color="auto"/>
              <w:right w:val="single" w:sz="4" w:space="0" w:color="auto"/>
            </w:tcBorders>
          </w:tcPr>
          <w:p w14:paraId="5D1AB08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4</w:t>
            </w:r>
          </w:p>
        </w:tc>
        <w:tc>
          <w:tcPr>
            <w:tcW w:w="1348" w:type="dxa"/>
            <w:tcBorders>
              <w:top w:val="single" w:sz="4" w:space="0" w:color="auto"/>
              <w:left w:val="single" w:sz="4" w:space="0" w:color="auto"/>
              <w:bottom w:val="single" w:sz="4" w:space="0" w:color="auto"/>
              <w:right w:val="single" w:sz="4" w:space="0" w:color="auto"/>
            </w:tcBorders>
          </w:tcPr>
          <w:p w14:paraId="63F34279"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3</w:t>
            </w:r>
          </w:p>
        </w:tc>
        <w:tc>
          <w:tcPr>
            <w:tcW w:w="1439" w:type="dxa"/>
            <w:tcBorders>
              <w:top w:val="single" w:sz="4" w:space="0" w:color="auto"/>
              <w:left w:val="single" w:sz="4" w:space="0" w:color="auto"/>
              <w:bottom w:val="single" w:sz="4" w:space="0" w:color="auto"/>
              <w:right w:val="single" w:sz="4" w:space="0" w:color="auto"/>
            </w:tcBorders>
          </w:tcPr>
          <w:p w14:paraId="0649F979"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3</w:t>
            </w:r>
          </w:p>
        </w:tc>
        <w:tc>
          <w:tcPr>
            <w:tcW w:w="1439" w:type="dxa"/>
            <w:tcBorders>
              <w:top w:val="single" w:sz="4" w:space="0" w:color="auto"/>
              <w:left w:val="single" w:sz="4" w:space="0" w:color="auto"/>
              <w:bottom w:val="single" w:sz="4" w:space="0" w:color="auto"/>
              <w:right w:val="single" w:sz="4" w:space="0" w:color="auto"/>
            </w:tcBorders>
          </w:tcPr>
          <w:p w14:paraId="5EF43E71"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3</w:t>
            </w:r>
          </w:p>
        </w:tc>
      </w:tr>
      <w:tr w:rsidR="00D24297" w:rsidRPr="00D24297" w14:paraId="1BA675D1"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0665C286"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greement, %</w:t>
            </w:r>
          </w:p>
        </w:tc>
        <w:tc>
          <w:tcPr>
            <w:tcW w:w="1193" w:type="dxa"/>
            <w:tcBorders>
              <w:top w:val="single" w:sz="4" w:space="0" w:color="auto"/>
              <w:left w:val="single" w:sz="4" w:space="0" w:color="auto"/>
              <w:bottom w:val="single" w:sz="4" w:space="0" w:color="auto"/>
              <w:right w:val="single" w:sz="4" w:space="0" w:color="auto"/>
            </w:tcBorders>
          </w:tcPr>
          <w:p w14:paraId="08E44754" w14:textId="77777777" w:rsidR="00D24297" w:rsidRPr="00D24297" w:rsidRDefault="00D24297" w:rsidP="00D24297">
            <w:pPr>
              <w:autoSpaceDE w:val="0"/>
              <w:autoSpaceDN w:val="0"/>
              <w:adjustRightInd w:val="0"/>
              <w:jc w:val="center"/>
              <w:rPr>
                <w:rFonts w:ascii="Times New Roman" w:eastAsia="Calibri" w:hAnsi="Times New Roman" w:cs="Times New Roman"/>
                <w:bCs/>
                <w:sz w:val="20"/>
                <w:szCs w:val="20"/>
                <w:lang w:eastAsia="en-GB"/>
              </w:rPr>
            </w:pPr>
            <w:r w:rsidRPr="00D24297">
              <w:rPr>
                <w:rFonts w:ascii="Times New Roman" w:eastAsia="Calibri" w:hAnsi="Times New Roman" w:cs="Times New Roman"/>
                <w:bCs/>
                <w:sz w:val="20"/>
                <w:szCs w:val="20"/>
                <w:lang w:eastAsia="en-GB"/>
              </w:rPr>
              <w:t>68%</w:t>
            </w:r>
          </w:p>
        </w:tc>
        <w:tc>
          <w:tcPr>
            <w:tcW w:w="1348" w:type="dxa"/>
            <w:tcBorders>
              <w:top w:val="single" w:sz="4" w:space="0" w:color="auto"/>
              <w:left w:val="single" w:sz="4" w:space="0" w:color="auto"/>
              <w:bottom w:val="single" w:sz="4" w:space="0" w:color="auto"/>
              <w:right w:val="single" w:sz="4" w:space="0" w:color="auto"/>
            </w:tcBorders>
          </w:tcPr>
          <w:p w14:paraId="3891214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79%</w:t>
            </w:r>
          </w:p>
        </w:tc>
        <w:tc>
          <w:tcPr>
            <w:tcW w:w="1439" w:type="dxa"/>
            <w:tcBorders>
              <w:top w:val="single" w:sz="4" w:space="0" w:color="auto"/>
              <w:left w:val="single" w:sz="4" w:space="0" w:color="auto"/>
              <w:bottom w:val="single" w:sz="4" w:space="0" w:color="auto"/>
              <w:right w:val="single" w:sz="4" w:space="0" w:color="auto"/>
            </w:tcBorders>
          </w:tcPr>
          <w:p w14:paraId="32B690BD"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74%</w:t>
            </w:r>
          </w:p>
        </w:tc>
        <w:tc>
          <w:tcPr>
            <w:tcW w:w="1439" w:type="dxa"/>
            <w:tcBorders>
              <w:top w:val="single" w:sz="4" w:space="0" w:color="auto"/>
              <w:left w:val="single" w:sz="4" w:space="0" w:color="auto"/>
              <w:bottom w:val="single" w:sz="4" w:space="0" w:color="auto"/>
              <w:right w:val="single" w:sz="4" w:space="0" w:color="auto"/>
            </w:tcBorders>
          </w:tcPr>
          <w:p w14:paraId="20DB6460"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1%</w:t>
            </w:r>
          </w:p>
        </w:tc>
      </w:tr>
      <w:tr w:rsidR="00D24297" w:rsidRPr="00D24297" w14:paraId="0BEBCC90" w14:textId="77777777" w:rsidTr="002E61F0">
        <w:trPr>
          <w:trHeight w:val="70"/>
        </w:trPr>
        <w:tc>
          <w:tcPr>
            <w:tcW w:w="1885" w:type="dxa"/>
            <w:tcBorders>
              <w:top w:val="single" w:sz="4" w:space="0" w:color="auto"/>
              <w:left w:val="single" w:sz="4" w:space="0" w:color="auto"/>
              <w:bottom w:val="single" w:sz="4" w:space="0" w:color="auto"/>
              <w:right w:val="single" w:sz="4" w:space="0" w:color="auto"/>
            </w:tcBorders>
            <w:hideMark/>
          </w:tcPr>
          <w:p w14:paraId="5C029C94"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 xml:space="preserve">Kappa </w:t>
            </w:r>
          </w:p>
        </w:tc>
        <w:tc>
          <w:tcPr>
            <w:tcW w:w="1193" w:type="dxa"/>
            <w:tcBorders>
              <w:top w:val="single" w:sz="4" w:space="0" w:color="auto"/>
              <w:left w:val="single" w:sz="4" w:space="0" w:color="auto"/>
              <w:bottom w:val="single" w:sz="4" w:space="0" w:color="auto"/>
              <w:right w:val="single" w:sz="4" w:space="0" w:color="auto"/>
            </w:tcBorders>
          </w:tcPr>
          <w:p w14:paraId="6B3DC8C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37</w:t>
            </w:r>
          </w:p>
        </w:tc>
        <w:tc>
          <w:tcPr>
            <w:tcW w:w="1348" w:type="dxa"/>
            <w:tcBorders>
              <w:top w:val="single" w:sz="4" w:space="0" w:color="auto"/>
              <w:left w:val="single" w:sz="4" w:space="0" w:color="auto"/>
              <w:bottom w:val="single" w:sz="4" w:space="0" w:color="auto"/>
              <w:right w:val="single" w:sz="4" w:space="0" w:color="auto"/>
            </w:tcBorders>
          </w:tcPr>
          <w:p w14:paraId="3C4D8E6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58</w:t>
            </w:r>
          </w:p>
        </w:tc>
        <w:tc>
          <w:tcPr>
            <w:tcW w:w="1439" w:type="dxa"/>
            <w:tcBorders>
              <w:top w:val="single" w:sz="4" w:space="0" w:color="auto"/>
              <w:left w:val="single" w:sz="4" w:space="0" w:color="auto"/>
              <w:bottom w:val="single" w:sz="4" w:space="0" w:color="auto"/>
              <w:right w:val="single" w:sz="4" w:space="0" w:color="auto"/>
            </w:tcBorders>
          </w:tcPr>
          <w:p w14:paraId="065C0FB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48</w:t>
            </w:r>
          </w:p>
        </w:tc>
        <w:tc>
          <w:tcPr>
            <w:tcW w:w="1439" w:type="dxa"/>
            <w:tcBorders>
              <w:top w:val="single" w:sz="4" w:space="0" w:color="auto"/>
              <w:left w:val="single" w:sz="4" w:space="0" w:color="auto"/>
              <w:bottom w:val="single" w:sz="4" w:space="0" w:color="auto"/>
              <w:right w:val="single" w:sz="4" w:space="0" w:color="auto"/>
            </w:tcBorders>
          </w:tcPr>
          <w:p w14:paraId="14D35EE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22</w:t>
            </w:r>
          </w:p>
        </w:tc>
      </w:tr>
      <w:tr w:rsidR="00D24297" w:rsidRPr="00D24297" w14:paraId="4CE2B126"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70135639"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P-value</w:t>
            </w:r>
          </w:p>
        </w:tc>
        <w:tc>
          <w:tcPr>
            <w:tcW w:w="1193" w:type="dxa"/>
            <w:tcBorders>
              <w:top w:val="single" w:sz="4" w:space="0" w:color="auto"/>
              <w:left w:val="single" w:sz="4" w:space="0" w:color="auto"/>
              <w:bottom w:val="single" w:sz="4" w:space="0" w:color="auto"/>
              <w:right w:val="single" w:sz="4" w:space="0" w:color="auto"/>
            </w:tcBorders>
          </w:tcPr>
          <w:p w14:paraId="30DFC57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348" w:type="dxa"/>
            <w:tcBorders>
              <w:top w:val="single" w:sz="4" w:space="0" w:color="auto"/>
              <w:left w:val="single" w:sz="4" w:space="0" w:color="auto"/>
              <w:bottom w:val="single" w:sz="4" w:space="0" w:color="auto"/>
              <w:right w:val="single" w:sz="4" w:space="0" w:color="auto"/>
            </w:tcBorders>
          </w:tcPr>
          <w:p w14:paraId="13A72A5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439" w:type="dxa"/>
            <w:tcBorders>
              <w:top w:val="single" w:sz="4" w:space="0" w:color="auto"/>
              <w:left w:val="single" w:sz="4" w:space="0" w:color="auto"/>
              <w:bottom w:val="single" w:sz="4" w:space="0" w:color="auto"/>
              <w:right w:val="single" w:sz="4" w:space="0" w:color="auto"/>
            </w:tcBorders>
          </w:tcPr>
          <w:p w14:paraId="0F1029B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439" w:type="dxa"/>
            <w:tcBorders>
              <w:top w:val="single" w:sz="4" w:space="0" w:color="auto"/>
              <w:left w:val="single" w:sz="4" w:space="0" w:color="auto"/>
              <w:bottom w:val="single" w:sz="4" w:space="0" w:color="auto"/>
              <w:right w:val="single" w:sz="4" w:space="0" w:color="auto"/>
            </w:tcBorders>
          </w:tcPr>
          <w:p w14:paraId="7A1D30B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r>
    </w:tbl>
    <w:p w14:paraId="025656D5" w14:textId="77777777" w:rsidR="004A3DEF" w:rsidRDefault="004A3DEF" w:rsidP="004A3DEF">
      <w:pPr>
        <w:pStyle w:val="ListParagraph"/>
      </w:pPr>
    </w:p>
    <w:p w14:paraId="454DD716" w14:textId="77777777" w:rsidR="004A3DEF" w:rsidRDefault="004A3DEF" w:rsidP="004A3DEF">
      <w:pPr>
        <w:pStyle w:val="ListParagraph"/>
      </w:pPr>
    </w:p>
    <w:p w14:paraId="56413931" w14:textId="77777777" w:rsidR="004A3DEF" w:rsidRDefault="004A3DEF">
      <w:pPr>
        <w:spacing w:after="160" w:line="259" w:lineRule="auto"/>
        <w:rPr>
          <w:rFonts w:asciiTheme="minorHAnsi" w:eastAsiaTheme="minorHAnsi" w:hAnsiTheme="minorHAnsi" w:cstheme="minorBidi"/>
        </w:rPr>
      </w:pPr>
      <w:r>
        <w:br w:type="page"/>
      </w:r>
    </w:p>
    <w:p w14:paraId="1F3BE13F" w14:textId="77777777" w:rsidR="004A3DEF" w:rsidRDefault="004A3DEF" w:rsidP="004A3DEF">
      <w:pPr>
        <w:pStyle w:val="ListParagraph"/>
      </w:pPr>
      <w:r>
        <w:lastRenderedPageBreak/>
        <w:t>b) age Age&gt; 55</w:t>
      </w:r>
    </w:p>
    <w:tbl>
      <w:tblPr>
        <w:tblW w:w="7304"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5"/>
        <w:gridCol w:w="1283"/>
        <w:gridCol w:w="1258"/>
        <w:gridCol w:w="1439"/>
        <w:gridCol w:w="1439"/>
      </w:tblGrid>
      <w:tr w:rsidR="00D24297" w:rsidRPr="00D24297" w14:paraId="296F12F5" w14:textId="77777777" w:rsidTr="002E61F0">
        <w:tc>
          <w:tcPr>
            <w:tcW w:w="1885" w:type="dxa"/>
            <w:tcBorders>
              <w:top w:val="single" w:sz="4" w:space="0" w:color="auto"/>
              <w:left w:val="single" w:sz="4" w:space="0" w:color="auto"/>
              <w:bottom w:val="single" w:sz="4" w:space="0" w:color="auto"/>
              <w:right w:val="single" w:sz="4" w:space="0" w:color="auto"/>
            </w:tcBorders>
          </w:tcPr>
          <w:p w14:paraId="1F46DE25"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p>
        </w:tc>
        <w:tc>
          <w:tcPr>
            <w:tcW w:w="5419" w:type="dxa"/>
            <w:gridSpan w:val="4"/>
            <w:tcBorders>
              <w:top w:val="single" w:sz="4" w:space="0" w:color="auto"/>
              <w:left w:val="single" w:sz="4" w:space="0" w:color="auto"/>
              <w:bottom w:val="single" w:sz="4" w:space="0" w:color="auto"/>
              <w:right w:val="single" w:sz="4" w:space="0" w:color="auto"/>
            </w:tcBorders>
            <w:hideMark/>
          </w:tcPr>
          <w:p w14:paraId="7CC4EAC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Total AHI Cut Off</w:t>
            </w:r>
          </w:p>
        </w:tc>
      </w:tr>
      <w:tr w:rsidR="00D24297" w:rsidRPr="00D24297" w14:paraId="500229AF" w14:textId="77777777" w:rsidTr="002E61F0">
        <w:tc>
          <w:tcPr>
            <w:tcW w:w="1885" w:type="dxa"/>
            <w:tcBorders>
              <w:top w:val="single" w:sz="4" w:space="0" w:color="auto"/>
              <w:left w:val="single" w:sz="4" w:space="0" w:color="auto"/>
              <w:bottom w:val="single" w:sz="4" w:space="0" w:color="auto"/>
              <w:right w:val="single" w:sz="4" w:space="0" w:color="auto"/>
            </w:tcBorders>
          </w:tcPr>
          <w:p w14:paraId="25370BDC"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p>
        </w:tc>
        <w:tc>
          <w:tcPr>
            <w:tcW w:w="1283" w:type="dxa"/>
            <w:tcBorders>
              <w:top w:val="single" w:sz="4" w:space="0" w:color="auto"/>
              <w:left w:val="single" w:sz="4" w:space="0" w:color="auto"/>
              <w:bottom w:val="single" w:sz="4" w:space="0" w:color="auto"/>
              <w:right w:val="single" w:sz="4" w:space="0" w:color="auto"/>
            </w:tcBorders>
            <w:hideMark/>
          </w:tcPr>
          <w:p w14:paraId="4BCEBC01"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5</w:t>
            </w:r>
          </w:p>
        </w:tc>
        <w:tc>
          <w:tcPr>
            <w:tcW w:w="1258" w:type="dxa"/>
            <w:tcBorders>
              <w:top w:val="single" w:sz="4" w:space="0" w:color="auto"/>
              <w:left w:val="single" w:sz="4" w:space="0" w:color="auto"/>
              <w:bottom w:val="single" w:sz="4" w:space="0" w:color="auto"/>
              <w:right w:val="single" w:sz="4" w:space="0" w:color="auto"/>
            </w:tcBorders>
            <w:hideMark/>
          </w:tcPr>
          <w:p w14:paraId="550F5E5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10</w:t>
            </w:r>
          </w:p>
        </w:tc>
        <w:tc>
          <w:tcPr>
            <w:tcW w:w="1439" w:type="dxa"/>
            <w:tcBorders>
              <w:top w:val="single" w:sz="4" w:space="0" w:color="auto"/>
              <w:left w:val="single" w:sz="4" w:space="0" w:color="auto"/>
              <w:bottom w:val="single" w:sz="4" w:space="0" w:color="auto"/>
              <w:right w:val="single" w:sz="4" w:space="0" w:color="auto"/>
            </w:tcBorders>
            <w:hideMark/>
          </w:tcPr>
          <w:p w14:paraId="49A2D94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15</w:t>
            </w:r>
          </w:p>
        </w:tc>
        <w:tc>
          <w:tcPr>
            <w:tcW w:w="1439" w:type="dxa"/>
            <w:tcBorders>
              <w:top w:val="single" w:sz="4" w:space="0" w:color="auto"/>
              <w:left w:val="single" w:sz="4" w:space="0" w:color="auto"/>
              <w:bottom w:val="single" w:sz="4" w:space="0" w:color="auto"/>
              <w:right w:val="single" w:sz="4" w:space="0" w:color="auto"/>
            </w:tcBorders>
          </w:tcPr>
          <w:p w14:paraId="0775DF3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30</w:t>
            </w:r>
          </w:p>
        </w:tc>
      </w:tr>
      <w:tr w:rsidR="00D24297" w:rsidRPr="00D24297" w14:paraId="32D8B531"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7E060872"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Sensitivity, %</w:t>
            </w:r>
          </w:p>
        </w:tc>
        <w:tc>
          <w:tcPr>
            <w:tcW w:w="1283" w:type="dxa"/>
            <w:tcBorders>
              <w:top w:val="single" w:sz="4" w:space="0" w:color="auto"/>
              <w:left w:val="single" w:sz="4" w:space="0" w:color="auto"/>
              <w:bottom w:val="single" w:sz="4" w:space="0" w:color="auto"/>
              <w:right w:val="single" w:sz="4" w:space="0" w:color="auto"/>
            </w:tcBorders>
          </w:tcPr>
          <w:p w14:paraId="487EF081"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53%</w:t>
            </w:r>
          </w:p>
        </w:tc>
        <w:tc>
          <w:tcPr>
            <w:tcW w:w="1258" w:type="dxa"/>
            <w:tcBorders>
              <w:top w:val="single" w:sz="4" w:space="0" w:color="auto"/>
              <w:left w:val="single" w:sz="4" w:space="0" w:color="auto"/>
              <w:bottom w:val="single" w:sz="4" w:space="0" w:color="auto"/>
              <w:right w:val="single" w:sz="4" w:space="0" w:color="auto"/>
            </w:tcBorders>
          </w:tcPr>
          <w:p w14:paraId="48DD5EB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0%</w:t>
            </w:r>
          </w:p>
        </w:tc>
        <w:tc>
          <w:tcPr>
            <w:tcW w:w="1439" w:type="dxa"/>
            <w:tcBorders>
              <w:top w:val="single" w:sz="4" w:space="0" w:color="auto"/>
              <w:left w:val="single" w:sz="4" w:space="0" w:color="auto"/>
              <w:bottom w:val="single" w:sz="4" w:space="0" w:color="auto"/>
              <w:right w:val="single" w:sz="4" w:space="0" w:color="auto"/>
            </w:tcBorders>
          </w:tcPr>
          <w:p w14:paraId="6F86F10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7%</w:t>
            </w:r>
          </w:p>
        </w:tc>
        <w:tc>
          <w:tcPr>
            <w:tcW w:w="1439" w:type="dxa"/>
            <w:tcBorders>
              <w:top w:val="single" w:sz="4" w:space="0" w:color="auto"/>
              <w:left w:val="single" w:sz="4" w:space="0" w:color="auto"/>
              <w:bottom w:val="single" w:sz="4" w:space="0" w:color="auto"/>
              <w:right w:val="single" w:sz="4" w:space="0" w:color="auto"/>
            </w:tcBorders>
          </w:tcPr>
          <w:p w14:paraId="26DACC3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9%</w:t>
            </w:r>
          </w:p>
        </w:tc>
      </w:tr>
      <w:tr w:rsidR="00D24297" w:rsidRPr="00D24297" w14:paraId="5A4132B8"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3EABEB86"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Specificity, %</w:t>
            </w:r>
          </w:p>
        </w:tc>
        <w:tc>
          <w:tcPr>
            <w:tcW w:w="1283" w:type="dxa"/>
            <w:tcBorders>
              <w:top w:val="single" w:sz="4" w:space="0" w:color="auto"/>
              <w:left w:val="single" w:sz="4" w:space="0" w:color="auto"/>
              <w:bottom w:val="single" w:sz="4" w:space="0" w:color="auto"/>
              <w:right w:val="single" w:sz="4" w:space="0" w:color="auto"/>
            </w:tcBorders>
          </w:tcPr>
          <w:p w14:paraId="64773B89"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00%</w:t>
            </w:r>
          </w:p>
        </w:tc>
        <w:tc>
          <w:tcPr>
            <w:tcW w:w="1258" w:type="dxa"/>
            <w:tcBorders>
              <w:top w:val="single" w:sz="4" w:space="0" w:color="auto"/>
              <w:left w:val="single" w:sz="4" w:space="0" w:color="auto"/>
              <w:bottom w:val="single" w:sz="4" w:space="0" w:color="auto"/>
              <w:right w:val="single" w:sz="4" w:space="0" w:color="auto"/>
            </w:tcBorders>
          </w:tcPr>
          <w:p w14:paraId="4D33D80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2%</w:t>
            </w:r>
          </w:p>
        </w:tc>
        <w:tc>
          <w:tcPr>
            <w:tcW w:w="1439" w:type="dxa"/>
            <w:tcBorders>
              <w:top w:val="single" w:sz="4" w:space="0" w:color="auto"/>
              <w:left w:val="single" w:sz="4" w:space="0" w:color="auto"/>
              <w:bottom w:val="single" w:sz="4" w:space="0" w:color="auto"/>
              <w:right w:val="single" w:sz="4" w:space="0" w:color="auto"/>
            </w:tcBorders>
          </w:tcPr>
          <w:p w14:paraId="58F3558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4%</w:t>
            </w:r>
          </w:p>
        </w:tc>
        <w:tc>
          <w:tcPr>
            <w:tcW w:w="1439" w:type="dxa"/>
            <w:tcBorders>
              <w:top w:val="single" w:sz="4" w:space="0" w:color="auto"/>
              <w:left w:val="single" w:sz="4" w:space="0" w:color="auto"/>
              <w:bottom w:val="single" w:sz="4" w:space="0" w:color="auto"/>
              <w:right w:val="single" w:sz="4" w:space="0" w:color="auto"/>
            </w:tcBorders>
          </w:tcPr>
          <w:p w14:paraId="0A25768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59%</w:t>
            </w:r>
          </w:p>
        </w:tc>
      </w:tr>
      <w:tr w:rsidR="00D24297" w:rsidRPr="00D24297" w14:paraId="29FBE411"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1243AB97"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PPV, %</w:t>
            </w:r>
          </w:p>
        </w:tc>
        <w:tc>
          <w:tcPr>
            <w:tcW w:w="1283" w:type="dxa"/>
            <w:tcBorders>
              <w:top w:val="single" w:sz="4" w:space="0" w:color="auto"/>
              <w:left w:val="single" w:sz="4" w:space="0" w:color="auto"/>
              <w:bottom w:val="single" w:sz="4" w:space="0" w:color="auto"/>
              <w:right w:val="single" w:sz="4" w:space="0" w:color="auto"/>
            </w:tcBorders>
          </w:tcPr>
          <w:p w14:paraId="491A852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00%</w:t>
            </w:r>
          </w:p>
        </w:tc>
        <w:tc>
          <w:tcPr>
            <w:tcW w:w="1258" w:type="dxa"/>
            <w:tcBorders>
              <w:top w:val="single" w:sz="4" w:space="0" w:color="auto"/>
              <w:left w:val="single" w:sz="4" w:space="0" w:color="auto"/>
              <w:bottom w:val="single" w:sz="4" w:space="0" w:color="auto"/>
              <w:right w:val="single" w:sz="4" w:space="0" w:color="auto"/>
            </w:tcBorders>
          </w:tcPr>
          <w:p w14:paraId="197376C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6%</w:t>
            </w:r>
          </w:p>
        </w:tc>
        <w:tc>
          <w:tcPr>
            <w:tcW w:w="1439" w:type="dxa"/>
            <w:tcBorders>
              <w:top w:val="single" w:sz="4" w:space="0" w:color="auto"/>
              <w:left w:val="single" w:sz="4" w:space="0" w:color="auto"/>
              <w:bottom w:val="single" w:sz="4" w:space="0" w:color="auto"/>
              <w:right w:val="single" w:sz="4" w:space="0" w:color="auto"/>
            </w:tcBorders>
          </w:tcPr>
          <w:p w14:paraId="7DA04D9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8%</w:t>
            </w:r>
          </w:p>
        </w:tc>
        <w:tc>
          <w:tcPr>
            <w:tcW w:w="1439" w:type="dxa"/>
            <w:tcBorders>
              <w:top w:val="single" w:sz="4" w:space="0" w:color="auto"/>
              <w:left w:val="single" w:sz="4" w:space="0" w:color="auto"/>
              <w:bottom w:val="single" w:sz="4" w:space="0" w:color="auto"/>
              <w:right w:val="single" w:sz="4" w:space="0" w:color="auto"/>
            </w:tcBorders>
          </w:tcPr>
          <w:p w14:paraId="09CD748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38%</w:t>
            </w:r>
          </w:p>
        </w:tc>
      </w:tr>
      <w:tr w:rsidR="00D24297" w:rsidRPr="00D24297" w14:paraId="19548779"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3F691A2C"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NPV, %</w:t>
            </w:r>
          </w:p>
        </w:tc>
        <w:tc>
          <w:tcPr>
            <w:tcW w:w="1283" w:type="dxa"/>
            <w:tcBorders>
              <w:top w:val="single" w:sz="4" w:space="0" w:color="auto"/>
              <w:left w:val="single" w:sz="4" w:space="0" w:color="auto"/>
              <w:bottom w:val="single" w:sz="4" w:space="0" w:color="auto"/>
              <w:right w:val="single" w:sz="4" w:space="0" w:color="auto"/>
            </w:tcBorders>
          </w:tcPr>
          <w:p w14:paraId="3E1DD41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7%</w:t>
            </w:r>
          </w:p>
        </w:tc>
        <w:tc>
          <w:tcPr>
            <w:tcW w:w="1258" w:type="dxa"/>
            <w:tcBorders>
              <w:top w:val="single" w:sz="4" w:space="0" w:color="auto"/>
              <w:left w:val="single" w:sz="4" w:space="0" w:color="auto"/>
              <w:bottom w:val="single" w:sz="4" w:space="0" w:color="auto"/>
              <w:right w:val="single" w:sz="4" w:space="0" w:color="auto"/>
            </w:tcBorders>
          </w:tcPr>
          <w:p w14:paraId="195E427C"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40%</w:t>
            </w:r>
          </w:p>
        </w:tc>
        <w:tc>
          <w:tcPr>
            <w:tcW w:w="1439" w:type="dxa"/>
            <w:tcBorders>
              <w:top w:val="single" w:sz="4" w:space="0" w:color="auto"/>
              <w:left w:val="single" w:sz="4" w:space="0" w:color="auto"/>
              <w:bottom w:val="single" w:sz="4" w:space="0" w:color="auto"/>
              <w:right w:val="single" w:sz="4" w:space="0" w:color="auto"/>
            </w:tcBorders>
          </w:tcPr>
          <w:p w14:paraId="50295780"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59%</w:t>
            </w:r>
          </w:p>
        </w:tc>
        <w:tc>
          <w:tcPr>
            <w:tcW w:w="1439" w:type="dxa"/>
            <w:tcBorders>
              <w:top w:val="single" w:sz="4" w:space="0" w:color="auto"/>
              <w:left w:val="single" w:sz="4" w:space="0" w:color="auto"/>
              <w:bottom w:val="single" w:sz="4" w:space="0" w:color="auto"/>
              <w:right w:val="single" w:sz="4" w:space="0" w:color="auto"/>
            </w:tcBorders>
          </w:tcPr>
          <w:p w14:paraId="5D0EBC2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4%</w:t>
            </w:r>
          </w:p>
        </w:tc>
      </w:tr>
      <w:tr w:rsidR="00D24297" w:rsidRPr="00D24297" w14:paraId="28500217"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5ADDF0FE"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R +</w:t>
            </w:r>
          </w:p>
        </w:tc>
        <w:tc>
          <w:tcPr>
            <w:tcW w:w="1283" w:type="dxa"/>
            <w:tcBorders>
              <w:top w:val="single" w:sz="4" w:space="0" w:color="auto"/>
              <w:left w:val="single" w:sz="4" w:space="0" w:color="auto"/>
              <w:bottom w:val="single" w:sz="4" w:space="0" w:color="auto"/>
              <w:right w:val="single" w:sz="4" w:space="0" w:color="auto"/>
            </w:tcBorders>
          </w:tcPr>
          <w:p w14:paraId="0F73176B"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3.2586E8</w:t>
            </w:r>
          </w:p>
        </w:tc>
        <w:tc>
          <w:tcPr>
            <w:tcW w:w="1258" w:type="dxa"/>
            <w:tcBorders>
              <w:top w:val="single" w:sz="4" w:space="0" w:color="auto"/>
              <w:left w:val="single" w:sz="4" w:space="0" w:color="auto"/>
              <w:bottom w:val="single" w:sz="4" w:space="0" w:color="auto"/>
              <w:right w:val="single" w:sz="4" w:space="0" w:color="auto"/>
            </w:tcBorders>
          </w:tcPr>
          <w:p w14:paraId="4D5620DD"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7.7</w:t>
            </w:r>
          </w:p>
        </w:tc>
        <w:tc>
          <w:tcPr>
            <w:tcW w:w="1439" w:type="dxa"/>
            <w:tcBorders>
              <w:top w:val="single" w:sz="4" w:space="0" w:color="auto"/>
              <w:left w:val="single" w:sz="4" w:space="0" w:color="auto"/>
              <w:bottom w:val="single" w:sz="4" w:space="0" w:color="auto"/>
              <w:right w:val="single" w:sz="4" w:space="0" w:color="auto"/>
            </w:tcBorders>
          </w:tcPr>
          <w:p w14:paraId="7C379293"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4.0</w:t>
            </w:r>
          </w:p>
        </w:tc>
        <w:tc>
          <w:tcPr>
            <w:tcW w:w="1439" w:type="dxa"/>
            <w:tcBorders>
              <w:top w:val="single" w:sz="4" w:space="0" w:color="auto"/>
              <w:left w:val="single" w:sz="4" w:space="0" w:color="auto"/>
              <w:bottom w:val="single" w:sz="4" w:space="0" w:color="auto"/>
              <w:right w:val="single" w:sz="4" w:space="0" w:color="auto"/>
            </w:tcBorders>
          </w:tcPr>
          <w:p w14:paraId="7AFF1EDD"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7</w:t>
            </w:r>
          </w:p>
        </w:tc>
      </w:tr>
      <w:tr w:rsidR="00D24297" w:rsidRPr="00D24297" w14:paraId="7608467D"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206D054C"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R -</w:t>
            </w:r>
          </w:p>
        </w:tc>
        <w:tc>
          <w:tcPr>
            <w:tcW w:w="1283" w:type="dxa"/>
            <w:tcBorders>
              <w:top w:val="single" w:sz="4" w:space="0" w:color="auto"/>
              <w:left w:val="single" w:sz="4" w:space="0" w:color="auto"/>
              <w:bottom w:val="single" w:sz="4" w:space="0" w:color="auto"/>
              <w:right w:val="single" w:sz="4" w:space="0" w:color="auto"/>
            </w:tcBorders>
          </w:tcPr>
          <w:p w14:paraId="1170FF6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5</w:t>
            </w:r>
          </w:p>
        </w:tc>
        <w:tc>
          <w:tcPr>
            <w:tcW w:w="1258" w:type="dxa"/>
            <w:tcBorders>
              <w:top w:val="single" w:sz="4" w:space="0" w:color="auto"/>
              <w:left w:val="single" w:sz="4" w:space="0" w:color="auto"/>
              <w:bottom w:val="single" w:sz="4" w:space="0" w:color="auto"/>
              <w:right w:val="single" w:sz="4" w:space="0" w:color="auto"/>
            </w:tcBorders>
          </w:tcPr>
          <w:p w14:paraId="37025D7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4</w:t>
            </w:r>
          </w:p>
        </w:tc>
        <w:tc>
          <w:tcPr>
            <w:tcW w:w="1439" w:type="dxa"/>
            <w:tcBorders>
              <w:top w:val="single" w:sz="4" w:space="0" w:color="auto"/>
              <w:left w:val="single" w:sz="4" w:space="0" w:color="auto"/>
              <w:bottom w:val="single" w:sz="4" w:space="0" w:color="auto"/>
              <w:right w:val="single" w:sz="4" w:space="0" w:color="auto"/>
            </w:tcBorders>
          </w:tcPr>
          <w:p w14:paraId="70C7A82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4</w:t>
            </w:r>
          </w:p>
        </w:tc>
        <w:tc>
          <w:tcPr>
            <w:tcW w:w="1439" w:type="dxa"/>
            <w:tcBorders>
              <w:top w:val="single" w:sz="4" w:space="0" w:color="auto"/>
              <w:left w:val="single" w:sz="4" w:space="0" w:color="auto"/>
              <w:bottom w:val="single" w:sz="4" w:space="0" w:color="auto"/>
              <w:right w:val="single" w:sz="4" w:space="0" w:color="auto"/>
            </w:tcBorders>
          </w:tcPr>
          <w:p w14:paraId="368A631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5</w:t>
            </w:r>
          </w:p>
        </w:tc>
      </w:tr>
      <w:tr w:rsidR="00D24297" w:rsidRPr="00D24297" w14:paraId="5F06EDA9"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36852125"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greement, %</w:t>
            </w:r>
          </w:p>
        </w:tc>
        <w:tc>
          <w:tcPr>
            <w:tcW w:w="1283" w:type="dxa"/>
            <w:tcBorders>
              <w:top w:val="single" w:sz="4" w:space="0" w:color="auto"/>
              <w:left w:val="single" w:sz="4" w:space="0" w:color="auto"/>
              <w:bottom w:val="single" w:sz="4" w:space="0" w:color="auto"/>
              <w:right w:val="single" w:sz="4" w:space="0" w:color="auto"/>
            </w:tcBorders>
          </w:tcPr>
          <w:p w14:paraId="2C556C79" w14:textId="77777777" w:rsidR="00D24297" w:rsidRPr="00D24297" w:rsidRDefault="00D24297" w:rsidP="00D24297">
            <w:pPr>
              <w:autoSpaceDE w:val="0"/>
              <w:autoSpaceDN w:val="0"/>
              <w:adjustRightInd w:val="0"/>
              <w:jc w:val="center"/>
              <w:rPr>
                <w:rFonts w:ascii="Times New Roman" w:eastAsia="Calibri" w:hAnsi="Times New Roman" w:cs="Times New Roman"/>
                <w:bCs/>
                <w:sz w:val="20"/>
                <w:szCs w:val="20"/>
                <w:lang w:eastAsia="en-GB"/>
              </w:rPr>
            </w:pPr>
            <w:r w:rsidRPr="00D24297">
              <w:rPr>
                <w:rFonts w:ascii="Times New Roman" w:eastAsia="Calibri" w:hAnsi="Times New Roman" w:cs="Times New Roman"/>
                <w:bCs/>
                <w:sz w:val="20"/>
                <w:szCs w:val="20"/>
                <w:lang w:eastAsia="en-GB"/>
              </w:rPr>
              <w:t>57%</w:t>
            </w:r>
          </w:p>
        </w:tc>
        <w:tc>
          <w:tcPr>
            <w:tcW w:w="1258" w:type="dxa"/>
            <w:tcBorders>
              <w:top w:val="single" w:sz="4" w:space="0" w:color="auto"/>
              <w:left w:val="single" w:sz="4" w:space="0" w:color="auto"/>
              <w:bottom w:val="single" w:sz="4" w:space="0" w:color="auto"/>
              <w:right w:val="single" w:sz="4" w:space="0" w:color="auto"/>
            </w:tcBorders>
          </w:tcPr>
          <w:p w14:paraId="642F243D"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7%</w:t>
            </w:r>
          </w:p>
        </w:tc>
        <w:tc>
          <w:tcPr>
            <w:tcW w:w="1439" w:type="dxa"/>
            <w:tcBorders>
              <w:top w:val="single" w:sz="4" w:space="0" w:color="auto"/>
              <w:left w:val="single" w:sz="4" w:space="0" w:color="auto"/>
              <w:bottom w:val="single" w:sz="4" w:space="0" w:color="auto"/>
              <w:right w:val="single" w:sz="4" w:space="0" w:color="auto"/>
            </w:tcBorders>
          </w:tcPr>
          <w:p w14:paraId="7F8E208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73%</w:t>
            </w:r>
          </w:p>
        </w:tc>
        <w:tc>
          <w:tcPr>
            <w:tcW w:w="1439" w:type="dxa"/>
            <w:tcBorders>
              <w:top w:val="single" w:sz="4" w:space="0" w:color="auto"/>
              <w:left w:val="single" w:sz="4" w:space="0" w:color="auto"/>
              <w:bottom w:val="single" w:sz="4" w:space="0" w:color="auto"/>
              <w:right w:val="single" w:sz="4" w:space="0" w:color="auto"/>
            </w:tcBorders>
          </w:tcPr>
          <w:p w14:paraId="0A83029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2%</w:t>
            </w:r>
          </w:p>
        </w:tc>
      </w:tr>
      <w:tr w:rsidR="00D24297" w:rsidRPr="00D24297" w14:paraId="3DFA3B34" w14:textId="77777777" w:rsidTr="002E61F0">
        <w:trPr>
          <w:trHeight w:val="70"/>
        </w:trPr>
        <w:tc>
          <w:tcPr>
            <w:tcW w:w="1885" w:type="dxa"/>
            <w:tcBorders>
              <w:top w:val="single" w:sz="4" w:space="0" w:color="auto"/>
              <w:left w:val="single" w:sz="4" w:space="0" w:color="auto"/>
              <w:bottom w:val="single" w:sz="4" w:space="0" w:color="auto"/>
              <w:right w:val="single" w:sz="4" w:space="0" w:color="auto"/>
            </w:tcBorders>
            <w:hideMark/>
          </w:tcPr>
          <w:p w14:paraId="27D85CF0"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 xml:space="preserve">Kappa </w:t>
            </w:r>
          </w:p>
        </w:tc>
        <w:tc>
          <w:tcPr>
            <w:tcW w:w="1283" w:type="dxa"/>
            <w:tcBorders>
              <w:top w:val="single" w:sz="4" w:space="0" w:color="auto"/>
              <w:left w:val="single" w:sz="4" w:space="0" w:color="auto"/>
              <w:bottom w:val="single" w:sz="4" w:space="0" w:color="auto"/>
              <w:right w:val="single" w:sz="4" w:space="0" w:color="auto"/>
            </w:tcBorders>
          </w:tcPr>
          <w:p w14:paraId="32723649"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16</w:t>
            </w:r>
          </w:p>
        </w:tc>
        <w:tc>
          <w:tcPr>
            <w:tcW w:w="1258" w:type="dxa"/>
            <w:tcBorders>
              <w:top w:val="single" w:sz="4" w:space="0" w:color="auto"/>
              <w:left w:val="single" w:sz="4" w:space="0" w:color="auto"/>
              <w:bottom w:val="single" w:sz="4" w:space="0" w:color="auto"/>
              <w:right w:val="single" w:sz="4" w:space="0" w:color="auto"/>
            </w:tcBorders>
          </w:tcPr>
          <w:p w14:paraId="629952D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36</w:t>
            </w:r>
          </w:p>
        </w:tc>
        <w:tc>
          <w:tcPr>
            <w:tcW w:w="1439" w:type="dxa"/>
            <w:tcBorders>
              <w:top w:val="single" w:sz="4" w:space="0" w:color="auto"/>
              <w:left w:val="single" w:sz="4" w:space="0" w:color="auto"/>
              <w:bottom w:val="single" w:sz="4" w:space="0" w:color="auto"/>
              <w:right w:val="single" w:sz="4" w:space="0" w:color="auto"/>
            </w:tcBorders>
          </w:tcPr>
          <w:p w14:paraId="2F0C683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46</w:t>
            </w:r>
          </w:p>
        </w:tc>
        <w:tc>
          <w:tcPr>
            <w:tcW w:w="1439" w:type="dxa"/>
            <w:tcBorders>
              <w:top w:val="single" w:sz="4" w:space="0" w:color="auto"/>
              <w:left w:val="single" w:sz="4" w:space="0" w:color="auto"/>
              <w:bottom w:val="single" w:sz="4" w:space="0" w:color="auto"/>
              <w:right w:val="single" w:sz="4" w:space="0" w:color="auto"/>
            </w:tcBorders>
          </w:tcPr>
          <w:p w14:paraId="0A06B27E"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22</w:t>
            </w:r>
          </w:p>
        </w:tc>
      </w:tr>
      <w:tr w:rsidR="00D24297" w:rsidRPr="00D24297" w14:paraId="4F1660CE"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43BE12E8"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P-value</w:t>
            </w:r>
          </w:p>
        </w:tc>
        <w:tc>
          <w:tcPr>
            <w:tcW w:w="1283" w:type="dxa"/>
            <w:tcBorders>
              <w:top w:val="single" w:sz="4" w:space="0" w:color="auto"/>
              <w:left w:val="single" w:sz="4" w:space="0" w:color="auto"/>
              <w:bottom w:val="single" w:sz="4" w:space="0" w:color="auto"/>
              <w:right w:val="single" w:sz="4" w:space="0" w:color="auto"/>
            </w:tcBorders>
          </w:tcPr>
          <w:p w14:paraId="6DE8200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258" w:type="dxa"/>
            <w:tcBorders>
              <w:top w:val="single" w:sz="4" w:space="0" w:color="auto"/>
              <w:left w:val="single" w:sz="4" w:space="0" w:color="auto"/>
              <w:bottom w:val="single" w:sz="4" w:space="0" w:color="auto"/>
              <w:right w:val="single" w:sz="4" w:space="0" w:color="auto"/>
            </w:tcBorders>
          </w:tcPr>
          <w:p w14:paraId="7D218CE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439" w:type="dxa"/>
            <w:tcBorders>
              <w:top w:val="single" w:sz="4" w:space="0" w:color="auto"/>
              <w:left w:val="single" w:sz="4" w:space="0" w:color="auto"/>
              <w:bottom w:val="single" w:sz="4" w:space="0" w:color="auto"/>
              <w:right w:val="single" w:sz="4" w:space="0" w:color="auto"/>
            </w:tcBorders>
          </w:tcPr>
          <w:p w14:paraId="0B27442D"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439" w:type="dxa"/>
            <w:tcBorders>
              <w:top w:val="single" w:sz="4" w:space="0" w:color="auto"/>
              <w:left w:val="single" w:sz="4" w:space="0" w:color="auto"/>
              <w:bottom w:val="single" w:sz="4" w:space="0" w:color="auto"/>
              <w:right w:val="single" w:sz="4" w:space="0" w:color="auto"/>
            </w:tcBorders>
          </w:tcPr>
          <w:p w14:paraId="7C6F261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r>
    </w:tbl>
    <w:p w14:paraId="03C42699" w14:textId="77777777" w:rsidR="004A3DEF" w:rsidRDefault="004A3DEF" w:rsidP="004A3DEF">
      <w:pPr>
        <w:pStyle w:val="ListParagraph"/>
      </w:pPr>
    </w:p>
    <w:p w14:paraId="17096E16" w14:textId="77777777" w:rsidR="004A3DEF" w:rsidRDefault="004A3DEF" w:rsidP="004A3DEF">
      <w:r>
        <w:br w:type="page"/>
      </w:r>
    </w:p>
    <w:p w14:paraId="5FD105CD" w14:textId="77777777" w:rsidR="004A3DEF" w:rsidRDefault="004A3DEF" w:rsidP="004A3DEF">
      <w:pPr>
        <w:pStyle w:val="ListParagraph"/>
      </w:pPr>
    </w:p>
    <w:p w14:paraId="70D87212" w14:textId="77777777" w:rsidR="004A3DEF" w:rsidRPr="004A3DEF" w:rsidRDefault="004A3DEF" w:rsidP="004A3DEF">
      <w:pPr>
        <w:rPr>
          <w:b/>
          <w:bCs/>
        </w:rPr>
      </w:pPr>
      <w:r>
        <w:rPr>
          <w:b/>
          <w:bCs/>
        </w:rPr>
        <w:t xml:space="preserve">Table 2S: </w:t>
      </w:r>
      <w:r w:rsidRPr="004A3DEF">
        <w:rPr>
          <w:b/>
          <w:bCs/>
        </w:rPr>
        <w:t>Agreement Characteristics with RE HRAI &gt;=5 for Validation Data Set</w:t>
      </w:r>
    </w:p>
    <w:p w14:paraId="3A9D0C42" w14:textId="77777777" w:rsidR="004A3DEF" w:rsidRDefault="004A3DEF" w:rsidP="004A3DEF">
      <w:pPr>
        <w:pStyle w:val="ListParagraph"/>
      </w:pPr>
    </w:p>
    <w:p w14:paraId="35EC1339" w14:textId="77777777" w:rsidR="004A3DEF" w:rsidRDefault="004A3DEF" w:rsidP="004A3DEF">
      <w:pPr>
        <w:pStyle w:val="ListParagraph"/>
      </w:pPr>
      <w:r>
        <w:t>a) Age &lt; 55</w:t>
      </w:r>
    </w:p>
    <w:tbl>
      <w:tblPr>
        <w:tblW w:w="7304"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5"/>
        <w:gridCol w:w="1193"/>
        <w:gridCol w:w="1348"/>
        <w:gridCol w:w="1439"/>
        <w:gridCol w:w="1439"/>
      </w:tblGrid>
      <w:tr w:rsidR="00D24297" w:rsidRPr="00D24297" w14:paraId="5C60058A" w14:textId="77777777" w:rsidTr="002E61F0">
        <w:tc>
          <w:tcPr>
            <w:tcW w:w="1885" w:type="dxa"/>
            <w:tcBorders>
              <w:top w:val="single" w:sz="4" w:space="0" w:color="auto"/>
              <w:left w:val="single" w:sz="4" w:space="0" w:color="auto"/>
              <w:bottom w:val="single" w:sz="4" w:space="0" w:color="auto"/>
              <w:right w:val="single" w:sz="4" w:space="0" w:color="auto"/>
            </w:tcBorders>
          </w:tcPr>
          <w:p w14:paraId="335D9AFE"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p>
        </w:tc>
        <w:tc>
          <w:tcPr>
            <w:tcW w:w="5419" w:type="dxa"/>
            <w:gridSpan w:val="4"/>
            <w:tcBorders>
              <w:top w:val="single" w:sz="4" w:space="0" w:color="auto"/>
              <w:left w:val="single" w:sz="4" w:space="0" w:color="auto"/>
              <w:bottom w:val="single" w:sz="4" w:space="0" w:color="auto"/>
              <w:right w:val="single" w:sz="4" w:space="0" w:color="auto"/>
            </w:tcBorders>
            <w:hideMark/>
          </w:tcPr>
          <w:p w14:paraId="290FC0B1"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Total AHI Cut Off</w:t>
            </w:r>
          </w:p>
        </w:tc>
      </w:tr>
      <w:tr w:rsidR="00D24297" w:rsidRPr="00D24297" w14:paraId="0040F502" w14:textId="77777777" w:rsidTr="002E61F0">
        <w:tc>
          <w:tcPr>
            <w:tcW w:w="1885" w:type="dxa"/>
            <w:tcBorders>
              <w:top w:val="single" w:sz="4" w:space="0" w:color="auto"/>
              <w:left w:val="single" w:sz="4" w:space="0" w:color="auto"/>
              <w:bottom w:val="single" w:sz="4" w:space="0" w:color="auto"/>
              <w:right w:val="single" w:sz="4" w:space="0" w:color="auto"/>
            </w:tcBorders>
          </w:tcPr>
          <w:p w14:paraId="6AC164A9"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p>
        </w:tc>
        <w:tc>
          <w:tcPr>
            <w:tcW w:w="1193" w:type="dxa"/>
            <w:tcBorders>
              <w:top w:val="single" w:sz="4" w:space="0" w:color="auto"/>
              <w:left w:val="single" w:sz="4" w:space="0" w:color="auto"/>
              <w:bottom w:val="single" w:sz="4" w:space="0" w:color="auto"/>
              <w:right w:val="single" w:sz="4" w:space="0" w:color="auto"/>
            </w:tcBorders>
            <w:hideMark/>
          </w:tcPr>
          <w:p w14:paraId="183F85F5"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5</w:t>
            </w:r>
          </w:p>
        </w:tc>
        <w:tc>
          <w:tcPr>
            <w:tcW w:w="1348" w:type="dxa"/>
            <w:tcBorders>
              <w:top w:val="single" w:sz="4" w:space="0" w:color="auto"/>
              <w:left w:val="single" w:sz="4" w:space="0" w:color="auto"/>
              <w:bottom w:val="single" w:sz="4" w:space="0" w:color="auto"/>
              <w:right w:val="single" w:sz="4" w:space="0" w:color="auto"/>
            </w:tcBorders>
            <w:hideMark/>
          </w:tcPr>
          <w:p w14:paraId="5802C45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10</w:t>
            </w:r>
          </w:p>
        </w:tc>
        <w:tc>
          <w:tcPr>
            <w:tcW w:w="1439" w:type="dxa"/>
            <w:tcBorders>
              <w:top w:val="single" w:sz="4" w:space="0" w:color="auto"/>
              <w:left w:val="single" w:sz="4" w:space="0" w:color="auto"/>
              <w:bottom w:val="single" w:sz="4" w:space="0" w:color="auto"/>
              <w:right w:val="single" w:sz="4" w:space="0" w:color="auto"/>
            </w:tcBorders>
            <w:hideMark/>
          </w:tcPr>
          <w:p w14:paraId="7D32601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15</w:t>
            </w:r>
          </w:p>
        </w:tc>
        <w:tc>
          <w:tcPr>
            <w:tcW w:w="1439" w:type="dxa"/>
            <w:tcBorders>
              <w:top w:val="single" w:sz="4" w:space="0" w:color="auto"/>
              <w:left w:val="single" w:sz="4" w:space="0" w:color="auto"/>
              <w:bottom w:val="single" w:sz="4" w:space="0" w:color="auto"/>
              <w:right w:val="single" w:sz="4" w:space="0" w:color="auto"/>
            </w:tcBorders>
          </w:tcPr>
          <w:p w14:paraId="109D5E8D"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30</w:t>
            </w:r>
          </w:p>
        </w:tc>
      </w:tr>
      <w:tr w:rsidR="00D24297" w:rsidRPr="00D24297" w14:paraId="4FEF0F11"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57040087"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Sensitivity, %</w:t>
            </w:r>
          </w:p>
        </w:tc>
        <w:tc>
          <w:tcPr>
            <w:tcW w:w="1193" w:type="dxa"/>
            <w:tcBorders>
              <w:top w:val="single" w:sz="4" w:space="0" w:color="auto"/>
              <w:left w:val="single" w:sz="4" w:space="0" w:color="auto"/>
              <w:bottom w:val="single" w:sz="4" w:space="0" w:color="auto"/>
              <w:right w:val="single" w:sz="4" w:space="0" w:color="auto"/>
            </w:tcBorders>
          </w:tcPr>
          <w:p w14:paraId="4F951AB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70%</w:t>
            </w:r>
          </w:p>
        </w:tc>
        <w:tc>
          <w:tcPr>
            <w:tcW w:w="1348" w:type="dxa"/>
            <w:tcBorders>
              <w:top w:val="single" w:sz="4" w:space="0" w:color="auto"/>
              <w:left w:val="single" w:sz="4" w:space="0" w:color="auto"/>
              <w:bottom w:val="single" w:sz="4" w:space="0" w:color="auto"/>
              <w:right w:val="single" w:sz="4" w:space="0" w:color="auto"/>
            </w:tcBorders>
          </w:tcPr>
          <w:p w14:paraId="262F3813"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2%</w:t>
            </w:r>
          </w:p>
        </w:tc>
        <w:tc>
          <w:tcPr>
            <w:tcW w:w="1439" w:type="dxa"/>
            <w:tcBorders>
              <w:top w:val="single" w:sz="4" w:space="0" w:color="auto"/>
              <w:left w:val="single" w:sz="4" w:space="0" w:color="auto"/>
              <w:bottom w:val="single" w:sz="4" w:space="0" w:color="auto"/>
              <w:right w:val="single" w:sz="4" w:space="0" w:color="auto"/>
            </w:tcBorders>
          </w:tcPr>
          <w:p w14:paraId="7C86F6F5"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8%</w:t>
            </w:r>
          </w:p>
        </w:tc>
        <w:tc>
          <w:tcPr>
            <w:tcW w:w="1439" w:type="dxa"/>
            <w:tcBorders>
              <w:top w:val="single" w:sz="4" w:space="0" w:color="auto"/>
              <w:left w:val="single" w:sz="4" w:space="0" w:color="auto"/>
              <w:bottom w:val="single" w:sz="4" w:space="0" w:color="auto"/>
              <w:right w:val="single" w:sz="4" w:space="0" w:color="auto"/>
            </w:tcBorders>
          </w:tcPr>
          <w:p w14:paraId="60BD0ED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6%</w:t>
            </w:r>
          </w:p>
        </w:tc>
      </w:tr>
      <w:tr w:rsidR="00D24297" w:rsidRPr="00D24297" w14:paraId="44735B99"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2121EB86"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Specificity, %</w:t>
            </w:r>
          </w:p>
        </w:tc>
        <w:tc>
          <w:tcPr>
            <w:tcW w:w="1193" w:type="dxa"/>
            <w:tcBorders>
              <w:top w:val="single" w:sz="4" w:space="0" w:color="auto"/>
              <w:left w:val="single" w:sz="4" w:space="0" w:color="auto"/>
              <w:bottom w:val="single" w:sz="4" w:space="0" w:color="auto"/>
              <w:right w:val="single" w:sz="4" w:space="0" w:color="auto"/>
            </w:tcBorders>
          </w:tcPr>
          <w:p w14:paraId="2D55402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00%</w:t>
            </w:r>
          </w:p>
        </w:tc>
        <w:tc>
          <w:tcPr>
            <w:tcW w:w="1348" w:type="dxa"/>
            <w:tcBorders>
              <w:top w:val="single" w:sz="4" w:space="0" w:color="auto"/>
              <w:left w:val="single" w:sz="4" w:space="0" w:color="auto"/>
              <w:bottom w:val="single" w:sz="4" w:space="0" w:color="auto"/>
              <w:right w:val="single" w:sz="4" w:space="0" w:color="auto"/>
            </w:tcBorders>
          </w:tcPr>
          <w:p w14:paraId="3A8C100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1%</w:t>
            </w:r>
          </w:p>
        </w:tc>
        <w:tc>
          <w:tcPr>
            <w:tcW w:w="1439" w:type="dxa"/>
            <w:tcBorders>
              <w:top w:val="single" w:sz="4" w:space="0" w:color="auto"/>
              <w:left w:val="single" w:sz="4" w:space="0" w:color="auto"/>
              <w:bottom w:val="single" w:sz="4" w:space="0" w:color="auto"/>
              <w:right w:val="single" w:sz="4" w:space="0" w:color="auto"/>
            </w:tcBorders>
          </w:tcPr>
          <w:p w14:paraId="2A4EFAC3"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7%</w:t>
            </w:r>
          </w:p>
        </w:tc>
        <w:tc>
          <w:tcPr>
            <w:tcW w:w="1439" w:type="dxa"/>
            <w:tcBorders>
              <w:top w:val="single" w:sz="4" w:space="0" w:color="auto"/>
              <w:left w:val="single" w:sz="4" w:space="0" w:color="auto"/>
              <w:bottom w:val="single" w:sz="4" w:space="0" w:color="auto"/>
              <w:right w:val="single" w:sz="4" w:space="0" w:color="auto"/>
            </w:tcBorders>
          </w:tcPr>
          <w:p w14:paraId="32F6E31B"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51%</w:t>
            </w:r>
          </w:p>
        </w:tc>
      </w:tr>
      <w:tr w:rsidR="00D24297" w:rsidRPr="00D24297" w14:paraId="4579724B"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188DDFCA"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PPV, %</w:t>
            </w:r>
          </w:p>
        </w:tc>
        <w:tc>
          <w:tcPr>
            <w:tcW w:w="1193" w:type="dxa"/>
            <w:tcBorders>
              <w:top w:val="single" w:sz="4" w:space="0" w:color="auto"/>
              <w:left w:val="single" w:sz="4" w:space="0" w:color="auto"/>
              <w:bottom w:val="single" w:sz="4" w:space="0" w:color="auto"/>
              <w:right w:val="single" w:sz="4" w:space="0" w:color="auto"/>
            </w:tcBorders>
          </w:tcPr>
          <w:p w14:paraId="15CF0EBE"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00%</w:t>
            </w:r>
          </w:p>
        </w:tc>
        <w:tc>
          <w:tcPr>
            <w:tcW w:w="1348" w:type="dxa"/>
            <w:tcBorders>
              <w:top w:val="single" w:sz="4" w:space="0" w:color="auto"/>
              <w:left w:val="single" w:sz="4" w:space="0" w:color="auto"/>
              <w:bottom w:val="single" w:sz="4" w:space="0" w:color="auto"/>
              <w:right w:val="single" w:sz="4" w:space="0" w:color="auto"/>
            </w:tcBorders>
          </w:tcPr>
          <w:p w14:paraId="43755801"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4%</w:t>
            </w:r>
          </w:p>
        </w:tc>
        <w:tc>
          <w:tcPr>
            <w:tcW w:w="1439" w:type="dxa"/>
            <w:tcBorders>
              <w:top w:val="single" w:sz="4" w:space="0" w:color="auto"/>
              <w:left w:val="single" w:sz="4" w:space="0" w:color="auto"/>
              <w:bottom w:val="single" w:sz="4" w:space="0" w:color="auto"/>
              <w:right w:val="single" w:sz="4" w:space="0" w:color="auto"/>
            </w:tcBorders>
          </w:tcPr>
          <w:p w14:paraId="07BDF50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3%</w:t>
            </w:r>
          </w:p>
        </w:tc>
        <w:tc>
          <w:tcPr>
            <w:tcW w:w="1439" w:type="dxa"/>
            <w:tcBorders>
              <w:top w:val="single" w:sz="4" w:space="0" w:color="auto"/>
              <w:left w:val="single" w:sz="4" w:space="0" w:color="auto"/>
              <w:bottom w:val="single" w:sz="4" w:space="0" w:color="auto"/>
              <w:right w:val="single" w:sz="4" w:space="0" w:color="auto"/>
            </w:tcBorders>
          </w:tcPr>
          <w:p w14:paraId="1D6EF9F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28%</w:t>
            </w:r>
          </w:p>
        </w:tc>
      </w:tr>
      <w:tr w:rsidR="00D24297" w:rsidRPr="00D24297" w14:paraId="2CC609C5"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5F228C19"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NPV, %</w:t>
            </w:r>
          </w:p>
        </w:tc>
        <w:tc>
          <w:tcPr>
            <w:tcW w:w="1193" w:type="dxa"/>
            <w:tcBorders>
              <w:top w:val="single" w:sz="4" w:space="0" w:color="auto"/>
              <w:left w:val="single" w:sz="4" w:space="0" w:color="auto"/>
              <w:bottom w:val="single" w:sz="4" w:space="0" w:color="auto"/>
              <w:right w:val="single" w:sz="4" w:space="0" w:color="auto"/>
            </w:tcBorders>
          </w:tcPr>
          <w:p w14:paraId="4B6587A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43%</w:t>
            </w:r>
          </w:p>
        </w:tc>
        <w:tc>
          <w:tcPr>
            <w:tcW w:w="1348" w:type="dxa"/>
            <w:tcBorders>
              <w:top w:val="single" w:sz="4" w:space="0" w:color="auto"/>
              <w:left w:val="single" w:sz="4" w:space="0" w:color="auto"/>
              <w:bottom w:val="single" w:sz="4" w:space="0" w:color="auto"/>
              <w:right w:val="single" w:sz="4" w:space="0" w:color="auto"/>
            </w:tcBorders>
          </w:tcPr>
          <w:p w14:paraId="1111F31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0%</w:t>
            </w:r>
          </w:p>
        </w:tc>
        <w:tc>
          <w:tcPr>
            <w:tcW w:w="1439" w:type="dxa"/>
            <w:tcBorders>
              <w:top w:val="single" w:sz="4" w:space="0" w:color="auto"/>
              <w:left w:val="single" w:sz="4" w:space="0" w:color="auto"/>
              <w:bottom w:val="single" w:sz="4" w:space="0" w:color="auto"/>
              <w:right w:val="single" w:sz="4" w:space="0" w:color="auto"/>
            </w:tcBorders>
          </w:tcPr>
          <w:p w14:paraId="78A6FED5"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8%</w:t>
            </w:r>
          </w:p>
        </w:tc>
        <w:tc>
          <w:tcPr>
            <w:tcW w:w="1439" w:type="dxa"/>
            <w:tcBorders>
              <w:top w:val="single" w:sz="4" w:space="0" w:color="auto"/>
              <w:left w:val="single" w:sz="4" w:space="0" w:color="auto"/>
              <w:bottom w:val="single" w:sz="4" w:space="0" w:color="auto"/>
              <w:right w:val="single" w:sz="4" w:space="0" w:color="auto"/>
            </w:tcBorders>
          </w:tcPr>
          <w:p w14:paraId="398B36E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8%</w:t>
            </w:r>
          </w:p>
        </w:tc>
      </w:tr>
      <w:tr w:rsidR="00D24297" w:rsidRPr="00D24297" w14:paraId="75AD8F58"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447199D7"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R +</w:t>
            </w:r>
          </w:p>
        </w:tc>
        <w:tc>
          <w:tcPr>
            <w:tcW w:w="1193" w:type="dxa"/>
            <w:tcBorders>
              <w:top w:val="single" w:sz="4" w:space="0" w:color="auto"/>
              <w:left w:val="single" w:sz="4" w:space="0" w:color="auto"/>
              <w:bottom w:val="single" w:sz="4" w:space="0" w:color="auto"/>
              <w:right w:val="single" w:sz="4" w:space="0" w:color="auto"/>
            </w:tcBorders>
          </w:tcPr>
          <w:p w14:paraId="5527ADB0"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5.8709E9</w:t>
            </w:r>
          </w:p>
        </w:tc>
        <w:tc>
          <w:tcPr>
            <w:tcW w:w="1348" w:type="dxa"/>
            <w:tcBorders>
              <w:top w:val="single" w:sz="4" w:space="0" w:color="auto"/>
              <w:left w:val="single" w:sz="4" w:space="0" w:color="auto"/>
              <w:bottom w:val="single" w:sz="4" w:space="0" w:color="auto"/>
              <w:right w:val="single" w:sz="4" w:space="0" w:color="auto"/>
            </w:tcBorders>
          </w:tcPr>
          <w:p w14:paraId="6E3F17F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4.7</w:t>
            </w:r>
          </w:p>
        </w:tc>
        <w:tc>
          <w:tcPr>
            <w:tcW w:w="1439" w:type="dxa"/>
            <w:tcBorders>
              <w:top w:val="single" w:sz="4" w:space="0" w:color="auto"/>
              <w:left w:val="single" w:sz="4" w:space="0" w:color="auto"/>
              <w:bottom w:val="single" w:sz="4" w:space="0" w:color="auto"/>
              <w:right w:val="single" w:sz="4" w:space="0" w:color="auto"/>
            </w:tcBorders>
          </w:tcPr>
          <w:p w14:paraId="0586850C"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3.0</w:t>
            </w:r>
          </w:p>
        </w:tc>
        <w:tc>
          <w:tcPr>
            <w:tcW w:w="1439" w:type="dxa"/>
            <w:tcBorders>
              <w:top w:val="single" w:sz="4" w:space="0" w:color="auto"/>
              <w:left w:val="single" w:sz="4" w:space="0" w:color="auto"/>
              <w:bottom w:val="single" w:sz="4" w:space="0" w:color="auto"/>
              <w:right w:val="single" w:sz="4" w:space="0" w:color="auto"/>
            </w:tcBorders>
          </w:tcPr>
          <w:p w14:paraId="14AAC0A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9</w:t>
            </w:r>
          </w:p>
        </w:tc>
      </w:tr>
      <w:tr w:rsidR="00D24297" w:rsidRPr="00D24297" w14:paraId="24CC48F1"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1E612A84"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R -</w:t>
            </w:r>
          </w:p>
        </w:tc>
        <w:tc>
          <w:tcPr>
            <w:tcW w:w="1193" w:type="dxa"/>
            <w:tcBorders>
              <w:top w:val="single" w:sz="4" w:space="0" w:color="auto"/>
              <w:left w:val="single" w:sz="4" w:space="0" w:color="auto"/>
              <w:bottom w:val="single" w:sz="4" w:space="0" w:color="auto"/>
              <w:right w:val="single" w:sz="4" w:space="0" w:color="auto"/>
            </w:tcBorders>
          </w:tcPr>
          <w:p w14:paraId="10A8D40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3</w:t>
            </w:r>
          </w:p>
        </w:tc>
        <w:tc>
          <w:tcPr>
            <w:tcW w:w="1348" w:type="dxa"/>
            <w:tcBorders>
              <w:top w:val="single" w:sz="4" w:space="0" w:color="auto"/>
              <w:left w:val="single" w:sz="4" w:space="0" w:color="auto"/>
              <w:bottom w:val="single" w:sz="4" w:space="0" w:color="auto"/>
              <w:right w:val="single" w:sz="4" w:space="0" w:color="auto"/>
            </w:tcBorders>
          </w:tcPr>
          <w:p w14:paraId="37DC0F9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1</w:t>
            </w:r>
          </w:p>
        </w:tc>
        <w:tc>
          <w:tcPr>
            <w:tcW w:w="1439" w:type="dxa"/>
            <w:tcBorders>
              <w:top w:val="single" w:sz="4" w:space="0" w:color="auto"/>
              <w:left w:val="single" w:sz="4" w:space="0" w:color="auto"/>
              <w:bottom w:val="single" w:sz="4" w:space="0" w:color="auto"/>
              <w:right w:val="single" w:sz="4" w:space="0" w:color="auto"/>
            </w:tcBorders>
          </w:tcPr>
          <w:p w14:paraId="104E6939"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03</w:t>
            </w:r>
          </w:p>
        </w:tc>
        <w:tc>
          <w:tcPr>
            <w:tcW w:w="1439" w:type="dxa"/>
            <w:tcBorders>
              <w:top w:val="single" w:sz="4" w:space="0" w:color="auto"/>
              <w:left w:val="single" w:sz="4" w:space="0" w:color="auto"/>
              <w:bottom w:val="single" w:sz="4" w:space="0" w:color="auto"/>
              <w:right w:val="single" w:sz="4" w:space="0" w:color="auto"/>
            </w:tcBorders>
          </w:tcPr>
          <w:p w14:paraId="2B277BFC"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08</w:t>
            </w:r>
          </w:p>
        </w:tc>
      </w:tr>
      <w:tr w:rsidR="00D24297" w:rsidRPr="00D24297" w14:paraId="378B66CF"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4C170996"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greement, %</w:t>
            </w:r>
          </w:p>
        </w:tc>
        <w:tc>
          <w:tcPr>
            <w:tcW w:w="1193" w:type="dxa"/>
            <w:tcBorders>
              <w:top w:val="single" w:sz="4" w:space="0" w:color="auto"/>
              <w:left w:val="single" w:sz="4" w:space="0" w:color="auto"/>
              <w:bottom w:val="single" w:sz="4" w:space="0" w:color="auto"/>
              <w:right w:val="single" w:sz="4" w:space="0" w:color="auto"/>
            </w:tcBorders>
          </w:tcPr>
          <w:p w14:paraId="2AD796A3" w14:textId="77777777" w:rsidR="00D24297" w:rsidRPr="00D24297" w:rsidRDefault="00D24297" w:rsidP="00D24297">
            <w:pPr>
              <w:autoSpaceDE w:val="0"/>
              <w:autoSpaceDN w:val="0"/>
              <w:adjustRightInd w:val="0"/>
              <w:jc w:val="center"/>
              <w:rPr>
                <w:rFonts w:ascii="Times New Roman" w:eastAsia="Calibri" w:hAnsi="Times New Roman" w:cs="Times New Roman"/>
                <w:bCs/>
                <w:sz w:val="20"/>
                <w:szCs w:val="20"/>
                <w:lang w:eastAsia="en-GB"/>
              </w:rPr>
            </w:pPr>
            <w:r w:rsidRPr="00D24297">
              <w:rPr>
                <w:rFonts w:ascii="Times New Roman" w:eastAsia="Calibri" w:hAnsi="Times New Roman" w:cs="Times New Roman"/>
                <w:bCs/>
                <w:sz w:val="20"/>
                <w:szCs w:val="20"/>
                <w:lang w:eastAsia="en-GB"/>
              </w:rPr>
              <w:t>76%</w:t>
            </w:r>
          </w:p>
        </w:tc>
        <w:tc>
          <w:tcPr>
            <w:tcW w:w="1348" w:type="dxa"/>
            <w:tcBorders>
              <w:top w:val="single" w:sz="4" w:space="0" w:color="auto"/>
              <w:left w:val="single" w:sz="4" w:space="0" w:color="auto"/>
              <w:bottom w:val="single" w:sz="4" w:space="0" w:color="auto"/>
              <w:right w:val="single" w:sz="4" w:space="0" w:color="auto"/>
            </w:tcBorders>
          </w:tcPr>
          <w:p w14:paraId="2BBAA835"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7%</w:t>
            </w:r>
          </w:p>
        </w:tc>
        <w:tc>
          <w:tcPr>
            <w:tcW w:w="1439" w:type="dxa"/>
            <w:tcBorders>
              <w:top w:val="single" w:sz="4" w:space="0" w:color="auto"/>
              <w:left w:val="single" w:sz="4" w:space="0" w:color="auto"/>
              <w:bottom w:val="single" w:sz="4" w:space="0" w:color="auto"/>
              <w:right w:val="single" w:sz="4" w:space="0" w:color="auto"/>
            </w:tcBorders>
          </w:tcPr>
          <w:p w14:paraId="32D3CD8D"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78%</w:t>
            </w:r>
          </w:p>
        </w:tc>
        <w:tc>
          <w:tcPr>
            <w:tcW w:w="1439" w:type="dxa"/>
            <w:tcBorders>
              <w:top w:val="single" w:sz="4" w:space="0" w:color="auto"/>
              <w:left w:val="single" w:sz="4" w:space="0" w:color="auto"/>
              <w:bottom w:val="single" w:sz="4" w:space="0" w:color="auto"/>
              <w:right w:val="single" w:sz="4" w:space="0" w:color="auto"/>
            </w:tcBorders>
          </w:tcPr>
          <w:p w14:paraId="02815AF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58%</w:t>
            </w:r>
          </w:p>
        </w:tc>
      </w:tr>
      <w:tr w:rsidR="00D24297" w:rsidRPr="00D24297" w14:paraId="52BE9FC2" w14:textId="77777777" w:rsidTr="002E61F0">
        <w:trPr>
          <w:trHeight w:val="70"/>
        </w:trPr>
        <w:tc>
          <w:tcPr>
            <w:tcW w:w="1885" w:type="dxa"/>
            <w:tcBorders>
              <w:top w:val="single" w:sz="4" w:space="0" w:color="auto"/>
              <w:left w:val="single" w:sz="4" w:space="0" w:color="auto"/>
              <w:bottom w:val="single" w:sz="4" w:space="0" w:color="auto"/>
              <w:right w:val="single" w:sz="4" w:space="0" w:color="auto"/>
            </w:tcBorders>
            <w:hideMark/>
          </w:tcPr>
          <w:p w14:paraId="79F3EC10"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 xml:space="preserve">Kappa </w:t>
            </w:r>
          </w:p>
        </w:tc>
        <w:tc>
          <w:tcPr>
            <w:tcW w:w="1193" w:type="dxa"/>
            <w:tcBorders>
              <w:top w:val="single" w:sz="4" w:space="0" w:color="auto"/>
              <w:left w:val="single" w:sz="4" w:space="0" w:color="auto"/>
              <w:bottom w:val="single" w:sz="4" w:space="0" w:color="auto"/>
              <w:right w:val="single" w:sz="4" w:space="0" w:color="auto"/>
            </w:tcBorders>
          </w:tcPr>
          <w:p w14:paraId="1DB422FE"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47</w:t>
            </w:r>
          </w:p>
        </w:tc>
        <w:tc>
          <w:tcPr>
            <w:tcW w:w="1348" w:type="dxa"/>
            <w:tcBorders>
              <w:top w:val="single" w:sz="4" w:space="0" w:color="auto"/>
              <w:left w:val="single" w:sz="4" w:space="0" w:color="auto"/>
              <w:bottom w:val="single" w:sz="4" w:space="0" w:color="auto"/>
              <w:right w:val="single" w:sz="4" w:space="0" w:color="auto"/>
            </w:tcBorders>
          </w:tcPr>
          <w:p w14:paraId="22AF237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73</w:t>
            </w:r>
          </w:p>
        </w:tc>
        <w:tc>
          <w:tcPr>
            <w:tcW w:w="1439" w:type="dxa"/>
            <w:tcBorders>
              <w:top w:val="single" w:sz="4" w:space="0" w:color="auto"/>
              <w:left w:val="single" w:sz="4" w:space="0" w:color="auto"/>
              <w:bottom w:val="single" w:sz="4" w:space="0" w:color="auto"/>
              <w:right w:val="single" w:sz="4" w:space="0" w:color="auto"/>
            </w:tcBorders>
          </w:tcPr>
          <w:p w14:paraId="33EF969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58</w:t>
            </w:r>
          </w:p>
        </w:tc>
        <w:tc>
          <w:tcPr>
            <w:tcW w:w="1439" w:type="dxa"/>
            <w:tcBorders>
              <w:top w:val="single" w:sz="4" w:space="0" w:color="auto"/>
              <w:left w:val="single" w:sz="4" w:space="0" w:color="auto"/>
              <w:bottom w:val="single" w:sz="4" w:space="0" w:color="auto"/>
              <w:right w:val="single" w:sz="4" w:space="0" w:color="auto"/>
            </w:tcBorders>
          </w:tcPr>
          <w:p w14:paraId="09711851"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24</w:t>
            </w:r>
          </w:p>
        </w:tc>
      </w:tr>
      <w:tr w:rsidR="00D24297" w:rsidRPr="00D24297" w14:paraId="1A632FF7"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7603C87D"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P-value</w:t>
            </w:r>
          </w:p>
        </w:tc>
        <w:tc>
          <w:tcPr>
            <w:tcW w:w="1193" w:type="dxa"/>
            <w:tcBorders>
              <w:top w:val="single" w:sz="4" w:space="0" w:color="auto"/>
              <w:left w:val="single" w:sz="4" w:space="0" w:color="auto"/>
              <w:bottom w:val="single" w:sz="4" w:space="0" w:color="auto"/>
              <w:right w:val="single" w:sz="4" w:space="0" w:color="auto"/>
            </w:tcBorders>
          </w:tcPr>
          <w:p w14:paraId="0A2F5CA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348" w:type="dxa"/>
            <w:tcBorders>
              <w:top w:val="single" w:sz="4" w:space="0" w:color="auto"/>
              <w:left w:val="single" w:sz="4" w:space="0" w:color="auto"/>
              <w:bottom w:val="single" w:sz="4" w:space="0" w:color="auto"/>
              <w:right w:val="single" w:sz="4" w:space="0" w:color="auto"/>
            </w:tcBorders>
          </w:tcPr>
          <w:p w14:paraId="5601FBE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439" w:type="dxa"/>
            <w:tcBorders>
              <w:top w:val="single" w:sz="4" w:space="0" w:color="auto"/>
              <w:left w:val="single" w:sz="4" w:space="0" w:color="auto"/>
              <w:bottom w:val="single" w:sz="4" w:space="0" w:color="auto"/>
              <w:right w:val="single" w:sz="4" w:space="0" w:color="auto"/>
            </w:tcBorders>
          </w:tcPr>
          <w:p w14:paraId="2528F40E"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439" w:type="dxa"/>
            <w:tcBorders>
              <w:top w:val="single" w:sz="4" w:space="0" w:color="auto"/>
              <w:left w:val="single" w:sz="4" w:space="0" w:color="auto"/>
              <w:bottom w:val="single" w:sz="4" w:space="0" w:color="auto"/>
              <w:right w:val="single" w:sz="4" w:space="0" w:color="auto"/>
            </w:tcBorders>
          </w:tcPr>
          <w:p w14:paraId="2F27869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r>
    </w:tbl>
    <w:p w14:paraId="43E7AF94" w14:textId="77777777" w:rsidR="004A3DEF" w:rsidRDefault="004A3DEF" w:rsidP="004A3DEF"/>
    <w:p w14:paraId="2A47AA6B" w14:textId="77777777" w:rsidR="004A3DEF" w:rsidRDefault="004A3DEF">
      <w:pPr>
        <w:spacing w:after="160" w:line="259" w:lineRule="auto"/>
      </w:pPr>
      <w:r>
        <w:br w:type="page"/>
      </w:r>
    </w:p>
    <w:p w14:paraId="1A6182B2" w14:textId="77777777" w:rsidR="004A3DEF" w:rsidRDefault="004A3DEF" w:rsidP="004A3DEF">
      <w:r>
        <w:lastRenderedPageBreak/>
        <w:t>b) Age &gt; 55</w:t>
      </w:r>
    </w:p>
    <w:tbl>
      <w:tblPr>
        <w:tblW w:w="7304"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5"/>
        <w:gridCol w:w="1193"/>
        <w:gridCol w:w="1348"/>
        <w:gridCol w:w="1439"/>
        <w:gridCol w:w="1439"/>
      </w:tblGrid>
      <w:tr w:rsidR="00D24297" w:rsidRPr="00D24297" w14:paraId="2F487C6D" w14:textId="77777777" w:rsidTr="002E61F0">
        <w:tc>
          <w:tcPr>
            <w:tcW w:w="1885" w:type="dxa"/>
            <w:tcBorders>
              <w:top w:val="single" w:sz="4" w:space="0" w:color="auto"/>
              <w:left w:val="single" w:sz="4" w:space="0" w:color="auto"/>
              <w:bottom w:val="single" w:sz="4" w:space="0" w:color="auto"/>
              <w:right w:val="single" w:sz="4" w:space="0" w:color="auto"/>
            </w:tcBorders>
          </w:tcPr>
          <w:p w14:paraId="3BF46C64"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p>
        </w:tc>
        <w:tc>
          <w:tcPr>
            <w:tcW w:w="5419" w:type="dxa"/>
            <w:gridSpan w:val="4"/>
            <w:tcBorders>
              <w:top w:val="single" w:sz="4" w:space="0" w:color="auto"/>
              <w:left w:val="single" w:sz="4" w:space="0" w:color="auto"/>
              <w:bottom w:val="single" w:sz="4" w:space="0" w:color="auto"/>
              <w:right w:val="single" w:sz="4" w:space="0" w:color="auto"/>
            </w:tcBorders>
            <w:hideMark/>
          </w:tcPr>
          <w:p w14:paraId="2AEF096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Total AHI Cut Off</w:t>
            </w:r>
          </w:p>
        </w:tc>
      </w:tr>
      <w:tr w:rsidR="00D24297" w:rsidRPr="00D24297" w14:paraId="2D0ABBB7" w14:textId="77777777" w:rsidTr="002E61F0">
        <w:tc>
          <w:tcPr>
            <w:tcW w:w="1885" w:type="dxa"/>
            <w:tcBorders>
              <w:top w:val="single" w:sz="4" w:space="0" w:color="auto"/>
              <w:left w:val="single" w:sz="4" w:space="0" w:color="auto"/>
              <w:bottom w:val="single" w:sz="4" w:space="0" w:color="auto"/>
              <w:right w:val="single" w:sz="4" w:space="0" w:color="auto"/>
            </w:tcBorders>
          </w:tcPr>
          <w:p w14:paraId="0ADA2A6E"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p>
        </w:tc>
        <w:tc>
          <w:tcPr>
            <w:tcW w:w="1193" w:type="dxa"/>
            <w:tcBorders>
              <w:top w:val="single" w:sz="4" w:space="0" w:color="auto"/>
              <w:left w:val="single" w:sz="4" w:space="0" w:color="auto"/>
              <w:bottom w:val="single" w:sz="4" w:space="0" w:color="auto"/>
              <w:right w:val="single" w:sz="4" w:space="0" w:color="auto"/>
            </w:tcBorders>
            <w:hideMark/>
          </w:tcPr>
          <w:p w14:paraId="6E9A86B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5</w:t>
            </w:r>
          </w:p>
        </w:tc>
        <w:tc>
          <w:tcPr>
            <w:tcW w:w="1348" w:type="dxa"/>
            <w:tcBorders>
              <w:top w:val="single" w:sz="4" w:space="0" w:color="auto"/>
              <w:left w:val="single" w:sz="4" w:space="0" w:color="auto"/>
              <w:bottom w:val="single" w:sz="4" w:space="0" w:color="auto"/>
              <w:right w:val="single" w:sz="4" w:space="0" w:color="auto"/>
            </w:tcBorders>
            <w:hideMark/>
          </w:tcPr>
          <w:p w14:paraId="392F02A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10</w:t>
            </w:r>
          </w:p>
        </w:tc>
        <w:tc>
          <w:tcPr>
            <w:tcW w:w="1439" w:type="dxa"/>
            <w:tcBorders>
              <w:top w:val="single" w:sz="4" w:space="0" w:color="auto"/>
              <w:left w:val="single" w:sz="4" w:space="0" w:color="auto"/>
              <w:bottom w:val="single" w:sz="4" w:space="0" w:color="auto"/>
              <w:right w:val="single" w:sz="4" w:space="0" w:color="auto"/>
            </w:tcBorders>
            <w:hideMark/>
          </w:tcPr>
          <w:p w14:paraId="5B84C6E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15</w:t>
            </w:r>
          </w:p>
        </w:tc>
        <w:tc>
          <w:tcPr>
            <w:tcW w:w="1439" w:type="dxa"/>
            <w:tcBorders>
              <w:top w:val="single" w:sz="4" w:space="0" w:color="auto"/>
              <w:left w:val="single" w:sz="4" w:space="0" w:color="auto"/>
              <w:bottom w:val="single" w:sz="4" w:space="0" w:color="auto"/>
              <w:right w:val="single" w:sz="4" w:space="0" w:color="auto"/>
            </w:tcBorders>
          </w:tcPr>
          <w:p w14:paraId="0FCFAC1E"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HI 30</w:t>
            </w:r>
          </w:p>
        </w:tc>
      </w:tr>
      <w:tr w:rsidR="00D24297" w:rsidRPr="00D24297" w14:paraId="6BD9AB1D"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0FD01388"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Sensitivity, %</w:t>
            </w:r>
          </w:p>
        </w:tc>
        <w:tc>
          <w:tcPr>
            <w:tcW w:w="1193" w:type="dxa"/>
            <w:tcBorders>
              <w:top w:val="single" w:sz="4" w:space="0" w:color="auto"/>
              <w:left w:val="single" w:sz="4" w:space="0" w:color="auto"/>
              <w:bottom w:val="single" w:sz="4" w:space="0" w:color="auto"/>
              <w:right w:val="single" w:sz="4" w:space="0" w:color="auto"/>
            </w:tcBorders>
          </w:tcPr>
          <w:p w14:paraId="3C89F6C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77%</w:t>
            </w:r>
          </w:p>
        </w:tc>
        <w:tc>
          <w:tcPr>
            <w:tcW w:w="1348" w:type="dxa"/>
            <w:tcBorders>
              <w:top w:val="single" w:sz="4" w:space="0" w:color="auto"/>
              <w:left w:val="single" w:sz="4" w:space="0" w:color="auto"/>
              <w:bottom w:val="single" w:sz="4" w:space="0" w:color="auto"/>
              <w:right w:val="single" w:sz="4" w:space="0" w:color="auto"/>
            </w:tcBorders>
          </w:tcPr>
          <w:p w14:paraId="13CD679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6%</w:t>
            </w:r>
          </w:p>
        </w:tc>
        <w:tc>
          <w:tcPr>
            <w:tcW w:w="1439" w:type="dxa"/>
            <w:tcBorders>
              <w:top w:val="single" w:sz="4" w:space="0" w:color="auto"/>
              <w:left w:val="single" w:sz="4" w:space="0" w:color="auto"/>
              <w:bottom w:val="single" w:sz="4" w:space="0" w:color="auto"/>
              <w:right w:val="single" w:sz="4" w:space="0" w:color="auto"/>
            </w:tcBorders>
          </w:tcPr>
          <w:p w14:paraId="4A0B0AC1"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1%</w:t>
            </w:r>
          </w:p>
        </w:tc>
        <w:tc>
          <w:tcPr>
            <w:tcW w:w="1439" w:type="dxa"/>
            <w:tcBorders>
              <w:top w:val="single" w:sz="4" w:space="0" w:color="auto"/>
              <w:left w:val="single" w:sz="4" w:space="0" w:color="auto"/>
              <w:bottom w:val="single" w:sz="4" w:space="0" w:color="auto"/>
              <w:right w:val="single" w:sz="4" w:space="0" w:color="auto"/>
            </w:tcBorders>
          </w:tcPr>
          <w:p w14:paraId="24A8693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7%</w:t>
            </w:r>
          </w:p>
        </w:tc>
      </w:tr>
      <w:tr w:rsidR="00D24297" w:rsidRPr="00D24297" w14:paraId="47ADFEA2"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18865799"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Specificity, %</w:t>
            </w:r>
          </w:p>
        </w:tc>
        <w:tc>
          <w:tcPr>
            <w:tcW w:w="1193" w:type="dxa"/>
            <w:tcBorders>
              <w:top w:val="single" w:sz="4" w:space="0" w:color="auto"/>
              <w:left w:val="single" w:sz="4" w:space="0" w:color="auto"/>
              <w:bottom w:val="single" w:sz="4" w:space="0" w:color="auto"/>
              <w:right w:val="single" w:sz="4" w:space="0" w:color="auto"/>
            </w:tcBorders>
          </w:tcPr>
          <w:p w14:paraId="74DB36F6"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00%</w:t>
            </w:r>
          </w:p>
        </w:tc>
        <w:tc>
          <w:tcPr>
            <w:tcW w:w="1348" w:type="dxa"/>
            <w:tcBorders>
              <w:top w:val="single" w:sz="4" w:space="0" w:color="auto"/>
              <w:left w:val="single" w:sz="4" w:space="0" w:color="auto"/>
              <w:bottom w:val="single" w:sz="4" w:space="0" w:color="auto"/>
              <w:right w:val="single" w:sz="4" w:space="0" w:color="auto"/>
            </w:tcBorders>
          </w:tcPr>
          <w:p w14:paraId="18D865EB"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7%</w:t>
            </w:r>
          </w:p>
        </w:tc>
        <w:tc>
          <w:tcPr>
            <w:tcW w:w="1439" w:type="dxa"/>
            <w:tcBorders>
              <w:top w:val="single" w:sz="4" w:space="0" w:color="auto"/>
              <w:left w:val="single" w:sz="4" w:space="0" w:color="auto"/>
              <w:bottom w:val="single" w:sz="4" w:space="0" w:color="auto"/>
              <w:right w:val="single" w:sz="4" w:space="0" w:color="auto"/>
            </w:tcBorders>
          </w:tcPr>
          <w:p w14:paraId="40CAA73C"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7%</w:t>
            </w:r>
          </w:p>
        </w:tc>
        <w:tc>
          <w:tcPr>
            <w:tcW w:w="1439" w:type="dxa"/>
            <w:tcBorders>
              <w:top w:val="single" w:sz="4" w:space="0" w:color="auto"/>
              <w:left w:val="single" w:sz="4" w:space="0" w:color="auto"/>
              <w:bottom w:val="single" w:sz="4" w:space="0" w:color="auto"/>
              <w:right w:val="single" w:sz="4" w:space="0" w:color="auto"/>
            </w:tcBorders>
          </w:tcPr>
          <w:p w14:paraId="397E91D9"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40%</w:t>
            </w:r>
          </w:p>
        </w:tc>
      </w:tr>
      <w:tr w:rsidR="00D24297" w:rsidRPr="00D24297" w14:paraId="10DBA15F"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790E6DA8"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PPV, %</w:t>
            </w:r>
          </w:p>
        </w:tc>
        <w:tc>
          <w:tcPr>
            <w:tcW w:w="1193" w:type="dxa"/>
            <w:tcBorders>
              <w:top w:val="single" w:sz="4" w:space="0" w:color="auto"/>
              <w:left w:val="single" w:sz="4" w:space="0" w:color="auto"/>
              <w:bottom w:val="single" w:sz="4" w:space="0" w:color="auto"/>
              <w:right w:val="single" w:sz="4" w:space="0" w:color="auto"/>
            </w:tcBorders>
          </w:tcPr>
          <w:p w14:paraId="3991B9F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00%</w:t>
            </w:r>
          </w:p>
        </w:tc>
        <w:tc>
          <w:tcPr>
            <w:tcW w:w="1348" w:type="dxa"/>
            <w:tcBorders>
              <w:top w:val="single" w:sz="4" w:space="0" w:color="auto"/>
              <w:left w:val="single" w:sz="4" w:space="0" w:color="auto"/>
              <w:bottom w:val="single" w:sz="4" w:space="0" w:color="auto"/>
              <w:right w:val="single" w:sz="4" w:space="0" w:color="auto"/>
            </w:tcBorders>
          </w:tcPr>
          <w:p w14:paraId="269752C1"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6%</w:t>
            </w:r>
          </w:p>
        </w:tc>
        <w:tc>
          <w:tcPr>
            <w:tcW w:w="1439" w:type="dxa"/>
            <w:tcBorders>
              <w:top w:val="single" w:sz="4" w:space="0" w:color="auto"/>
              <w:left w:val="single" w:sz="4" w:space="0" w:color="auto"/>
              <w:bottom w:val="single" w:sz="4" w:space="0" w:color="auto"/>
              <w:right w:val="single" w:sz="4" w:space="0" w:color="auto"/>
            </w:tcBorders>
          </w:tcPr>
          <w:p w14:paraId="164E87C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3%</w:t>
            </w:r>
          </w:p>
        </w:tc>
        <w:tc>
          <w:tcPr>
            <w:tcW w:w="1439" w:type="dxa"/>
            <w:tcBorders>
              <w:top w:val="single" w:sz="4" w:space="0" w:color="auto"/>
              <w:left w:val="single" w:sz="4" w:space="0" w:color="auto"/>
              <w:bottom w:val="single" w:sz="4" w:space="0" w:color="auto"/>
              <w:right w:val="single" w:sz="4" w:space="0" w:color="auto"/>
            </w:tcBorders>
          </w:tcPr>
          <w:p w14:paraId="5DBC036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37%</w:t>
            </w:r>
          </w:p>
        </w:tc>
      </w:tr>
      <w:tr w:rsidR="00D24297" w:rsidRPr="00D24297" w14:paraId="6575BECE"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54CA8543"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NPV, %</w:t>
            </w:r>
          </w:p>
        </w:tc>
        <w:tc>
          <w:tcPr>
            <w:tcW w:w="1193" w:type="dxa"/>
            <w:tcBorders>
              <w:top w:val="single" w:sz="4" w:space="0" w:color="auto"/>
              <w:left w:val="single" w:sz="4" w:space="0" w:color="auto"/>
              <w:bottom w:val="single" w:sz="4" w:space="0" w:color="auto"/>
              <w:right w:val="single" w:sz="4" w:space="0" w:color="auto"/>
            </w:tcBorders>
          </w:tcPr>
          <w:p w14:paraId="78674DAD"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29%</w:t>
            </w:r>
          </w:p>
        </w:tc>
        <w:tc>
          <w:tcPr>
            <w:tcW w:w="1348" w:type="dxa"/>
            <w:tcBorders>
              <w:top w:val="single" w:sz="4" w:space="0" w:color="auto"/>
              <w:left w:val="single" w:sz="4" w:space="0" w:color="auto"/>
              <w:bottom w:val="single" w:sz="4" w:space="0" w:color="auto"/>
              <w:right w:val="single" w:sz="4" w:space="0" w:color="auto"/>
            </w:tcBorders>
          </w:tcPr>
          <w:p w14:paraId="2E1BED18"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5%</w:t>
            </w:r>
          </w:p>
        </w:tc>
        <w:tc>
          <w:tcPr>
            <w:tcW w:w="1439" w:type="dxa"/>
            <w:tcBorders>
              <w:top w:val="single" w:sz="4" w:space="0" w:color="auto"/>
              <w:left w:val="single" w:sz="4" w:space="0" w:color="auto"/>
              <w:bottom w:val="single" w:sz="4" w:space="0" w:color="auto"/>
              <w:right w:val="single" w:sz="4" w:space="0" w:color="auto"/>
            </w:tcBorders>
          </w:tcPr>
          <w:p w14:paraId="00638651"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1%</w:t>
            </w:r>
          </w:p>
        </w:tc>
        <w:tc>
          <w:tcPr>
            <w:tcW w:w="1439" w:type="dxa"/>
            <w:tcBorders>
              <w:top w:val="single" w:sz="4" w:space="0" w:color="auto"/>
              <w:left w:val="single" w:sz="4" w:space="0" w:color="auto"/>
              <w:bottom w:val="single" w:sz="4" w:space="0" w:color="auto"/>
              <w:right w:val="single" w:sz="4" w:space="0" w:color="auto"/>
            </w:tcBorders>
          </w:tcPr>
          <w:p w14:paraId="052487AE"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97%</w:t>
            </w:r>
          </w:p>
        </w:tc>
      </w:tr>
      <w:tr w:rsidR="00D24297" w:rsidRPr="00D24297" w14:paraId="78BBBB39"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7125CD92"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R +</w:t>
            </w:r>
          </w:p>
        </w:tc>
        <w:tc>
          <w:tcPr>
            <w:tcW w:w="1193" w:type="dxa"/>
            <w:tcBorders>
              <w:top w:val="single" w:sz="4" w:space="0" w:color="auto"/>
              <w:left w:val="single" w:sz="4" w:space="0" w:color="auto"/>
              <w:bottom w:val="single" w:sz="4" w:space="0" w:color="auto"/>
              <w:right w:val="single" w:sz="4" w:space="0" w:color="auto"/>
            </w:tcBorders>
          </w:tcPr>
          <w:p w14:paraId="524C40D7"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2.3636E8</w:t>
            </w:r>
          </w:p>
        </w:tc>
        <w:tc>
          <w:tcPr>
            <w:tcW w:w="1348" w:type="dxa"/>
            <w:tcBorders>
              <w:top w:val="single" w:sz="4" w:space="0" w:color="auto"/>
              <w:left w:val="single" w:sz="4" w:space="0" w:color="auto"/>
              <w:bottom w:val="single" w:sz="4" w:space="0" w:color="auto"/>
              <w:right w:val="single" w:sz="4" w:space="0" w:color="auto"/>
            </w:tcBorders>
          </w:tcPr>
          <w:p w14:paraId="52605A09"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6.7</w:t>
            </w:r>
          </w:p>
        </w:tc>
        <w:tc>
          <w:tcPr>
            <w:tcW w:w="1439" w:type="dxa"/>
            <w:tcBorders>
              <w:top w:val="single" w:sz="4" w:space="0" w:color="auto"/>
              <w:left w:val="single" w:sz="4" w:space="0" w:color="auto"/>
              <w:bottom w:val="single" w:sz="4" w:space="0" w:color="auto"/>
              <w:right w:val="single" w:sz="4" w:space="0" w:color="auto"/>
            </w:tcBorders>
          </w:tcPr>
          <w:p w14:paraId="556AF49E"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2.8</w:t>
            </w:r>
          </w:p>
        </w:tc>
        <w:tc>
          <w:tcPr>
            <w:tcW w:w="1439" w:type="dxa"/>
            <w:tcBorders>
              <w:top w:val="single" w:sz="4" w:space="0" w:color="auto"/>
              <w:left w:val="single" w:sz="4" w:space="0" w:color="auto"/>
              <w:bottom w:val="single" w:sz="4" w:space="0" w:color="auto"/>
              <w:right w:val="single" w:sz="4" w:space="0" w:color="auto"/>
            </w:tcBorders>
          </w:tcPr>
          <w:p w14:paraId="03373A1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1.6</w:t>
            </w:r>
          </w:p>
        </w:tc>
      </w:tr>
      <w:tr w:rsidR="00D24297" w:rsidRPr="00D24297" w14:paraId="0850919F"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550A6F1F"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R -</w:t>
            </w:r>
          </w:p>
        </w:tc>
        <w:tc>
          <w:tcPr>
            <w:tcW w:w="1193" w:type="dxa"/>
            <w:tcBorders>
              <w:top w:val="single" w:sz="4" w:space="0" w:color="auto"/>
              <w:left w:val="single" w:sz="4" w:space="0" w:color="auto"/>
              <w:bottom w:val="single" w:sz="4" w:space="0" w:color="auto"/>
              <w:right w:val="single" w:sz="4" w:space="0" w:color="auto"/>
            </w:tcBorders>
          </w:tcPr>
          <w:p w14:paraId="0C55DAF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00</w:t>
            </w:r>
          </w:p>
        </w:tc>
        <w:tc>
          <w:tcPr>
            <w:tcW w:w="1348" w:type="dxa"/>
            <w:tcBorders>
              <w:top w:val="single" w:sz="4" w:space="0" w:color="auto"/>
              <w:left w:val="single" w:sz="4" w:space="0" w:color="auto"/>
              <w:bottom w:val="single" w:sz="4" w:space="0" w:color="auto"/>
              <w:right w:val="single" w:sz="4" w:space="0" w:color="auto"/>
            </w:tcBorders>
          </w:tcPr>
          <w:p w14:paraId="54BD31DB"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2</w:t>
            </w:r>
          </w:p>
        </w:tc>
        <w:tc>
          <w:tcPr>
            <w:tcW w:w="1439" w:type="dxa"/>
            <w:tcBorders>
              <w:top w:val="single" w:sz="4" w:space="0" w:color="auto"/>
              <w:left w:val="single" w:sz="4" w:space="0" w:color="auto"/>
              <w:bottom w:val="single" w:sz="4" w:space="0" w:color="auto"/>
              <w:right w:val="single" w:sz="4" w:space="0" w:color="auto"/>
            </w:tcBorders>
          </w:tcPr>
          <w:p w14:paraId="792E8462"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1</w:t>
            </w:r>
          </w:p>
        </w:tc>
        <w:tc>
          <w:tcPr>
            <w:tcW w:w="1439" w:type="dxa"/>
            <w:tcBorders>
              <w:top w:val="single" w:sz="4" w:space="0" w:color="auto"/>
              <w:left w:val="single" w:sz="4" w:space="0" w:color="auto"/>
              <w:bottom w:val="single" w:sz="4" w:space="0" w:color="auto"/>
              <w:right w:val="single" w:sz="4" w:space="0" w:color="auto"/>
            </w:tcBorders>
          </w:tcPr>
          <w:p w14:paraId="08999E0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07</w:t>
            </w:r>
          </w:p>
        </w:tc>
      </w:tr>
      <w:tr w:rsidR="00D24297" w:rsidRPr="00D24297" w14:paraId="3F89AC89"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15EF25C7"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Agreement, %</w:t>
            </w:r>
          </w:p>
        </w:tc>
        <w:tc>
          <w:tcPr>
            <w:tcW w:w="1193" w:type="dxa"/>
            <w:tcBorders>
              <w:top w:val="single" w:sz="4" w:space="0" w:color="auto"/>
              <w:left w:val="single" w:sz="4" w:space="0" w:color="auto"/>
              <w:bottom w:val="single" w:sz="4" w:space="0" w:color="auto"/>
              <w:right w:val="single" w:sz="4" w:space="0" w:color="auto"/>
            </w:tcBorders>
          </w:tcPr>
          <w:p w14:paraId="128912CC" w14:textId="77777777" w:rsidR="00D24297" w:rsidRPr="00D24297" w:rsidRDefault="00D24297" w:rsidP="00D24297">
            <w:pPr>
              <w:autoSpaceDE w:val="0"/>
              <w:autoSpaceDN w:val="0"/>
              <w:adjustRightInd w:val="0"/>
              <w:jc w:val="center"/>
              <w:rPr>
                <w:rFonts w:ascii="Times New Roman" w:eastAsia="Calibri" w:hAnsi="Times New Roman" w:cs="Times New Roman"/>
                <w:bCs/>
                <w:sz w:val="20"/>
                <w:szCs w:val="20"/>
                <w:lang w:eastAsia="en-GB"/>
              </w:rPr>
            </w:pPr>
            <w:r w:rsidRPr="00D24297">
              <w:rPr>
                <w:rFonts w:ascii="Times New Roman" w:eastAsia="Calibri" w:hAnsi="Times New Roman" w:cs="Times New Roman"/>
                <w:bCs/>
                <w:sz w:val="20"/>
                <w:szCs w:val="20"/>
                <w:lang w:eastAsia="en-GB"/>
              </w:rPr>
              <w:t>79%</w:t>
            </w:r>
          </w:p>
        </w:tc>
        <w:tc>
          <w:tcPr>
            <w:tcW w:w="1348" w:type="dxa"/>
            <w:tcBorders>
              <w:top w:val="single" w:sz="4" w:space="0" w:color="auto"/>
              <w:left w:val="single" w:sz="4" w:space="0" w:color="auto"/>
              <w:bottom w:val="single" w:sz="4" w:space="0" w:color="auto"/>
              <w:right w:val="single" w:sz="4" w:space="0" w:color="auto"/>
            </w:tcBorders>
          </w:tcPr>
          <w:p w14:paraId="2FA2C4D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7%</w:t>
            </w:r>
          </w:p>
        </w:tc>
        <w:tc>
          <w:tcPr>
            <w:tcW w:w="1439" w:type="dxa"/>
            <w:tcBorders>
              <w:top w:val="single" w:sz="4" w:space="0" w:color="auto"/>
              <w:left w:val="single" w:sz="4" w:space="0" w:color="auto"/>
              <w:bottom w:val="single" w:sz="4" w:space="0" w:color="auto"/>
              <w:right w:val="single" w:sz="4" w:space="0" w:color="auto"/>
            </w:tcBorders>
          </w:tcPr>
          <w:p w14:paraId="126771A9"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83%</w:t>
            </w:r>
          </w:p>
        </w:tc>
        <w:tc>
          <w:tcPr>
            <w:tcW w:w="1439" w:type="dxa"/>
            <w:tcBorders>
              <w:top w:val="single" w:sz="4" w:space="0" w:color="auto"/>
              <w:left w:val="single" w:sz="4" w:space="0" w:color="auto"/>
              <w:bottom w:val="single" w:sz="4" w:space="0" w:color="auto"/>
              <w:right w:val="single" w:sz="4" w:space="0" w:color="auto"/>
            </w:tcBorders>
          </w:tcPr>
          <w:p w14:paraId="25802149"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56%</w:t>
            </w:r>
          </w:p>
        </w:tc>
      </w:tr>
      <w:tr w:rsidR="00D24297" w:rsidRPr="00D24297" w14:paraId="160988F0" w14:textId="77777777" w:rsidTr="002E61F0">
        <w:trPr>
          <w:trHeight w:val="70"/>
        </w:trPr>
        <w:tc>
          <w:tcPr>
            <w:tcW w:w="1885" w:type="dxa"/>
            <w:tcBorders>
              <w:top w:val="single" w:sz="4" w:space="0" w:color="auto"/>
              <w:left w:val="single" w:sz="4" w:space="0" w:color="auto"/>
              <w:bottom w:val="single" w:sz="4" w:space="0" w:color="auto"/>
              <w:right w:val="single" w:sz="4" w:space="0" w:color="auto"/>
            </w:tcBorders>
            <w:hideMark/>
          </w:tcPr>
          <w:p w14:paraId="1FACD465"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 xml:space="preserve">Kappa </w:t>
            </w:r>
          </w:p>
        </w:tc>
        <w:tc>
          <w:tcPr>
            <w:tcW w:w="1193" w:type="dxa"/>
            <w:tcBorders>
              <w:top w:val="single" w:sz="4" w:space="0" w:color="auto"/>
              <w:left w:val="single" w:sz="4" w:space="0" w:color="auto"/>
              <w:bottom w:val="single" w:sz="4" w:space="0" w:color="auto"/>
              <w:right w:val="single" w:sz="4" w:space="0" w:color="auto"/>
            </w:tcBorders>
          </w:tcPr>
          <w:p w14:paraId="445CEB40"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36</w:t>
            </w:r>
          </w:p>
        </w:tc>
        <w:tc>
          <w:tcPr>
            <w:tcW w:w="1348" w:type="dxa"/>
            <w:tcBorders>
              <w:top w:val="single" w:sz="4" w:space="0" w:color="auto"/>
              <w:left w:val="single" w:sz="4" w:space="0" w:color="auto"/>
              <w:bottom w:val="single" w:sz="4" w:space="0" w:color="auto"/>
              <w:right w:val="single" w:sz="4" w:space="0" w:color="auto"/>
            </w:tcBorders>
          </w:tcPr>
          <w:p w14:paraId="3BB9D7C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66</w:t>
            </w:r>
          </w:p>
        </w:tc>
        <w:tc>
          <w:tcPr>
            <w:tcW w:w="1439" w:type="dxa"/>
            <w:tcBorders>
              <w:top w:val="single" w:sz="4" w:space="0" w:color="auto"/>
              <w:left w:val="single" w:sz="4" w:space="0" w:color="auto"/>
              <w:bottom w:val="single" w:sz="4" w:space="0" w:color="auto"/>
              <w:right w:val="single" w:sz="4" w:space="0" w:color="auto"/>
            </w:tcBorders>
          </w:tcPr>
          <w:p w14:paraId="6398E6B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60</w:t>
            </w:r>
          </w:p>
        </w:tc>
        <w:tc>
          <w:tcPr>
            <w:tcW w:w="1439" w:type="dxa"/>
            <w:tcBorders>
              <w:top w:val="single" w:sz="4" w:space="0" w:color="auto"/>
              <w:left w:val="single" w:sz="4" w:space="0" w:color="auto"/>
              <w:bottom w:val="single" w:sz="4" w:space="0" w:color="auto"/>
              <w:right w:val="single" w:sz="4" w:space="0" w:color="auto"/>
            </w:tcBorders>
          </w:tcPr>
          <w:p w14:paraId="7BD784AB"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0.25</w:t>
            </w:r>
          </w:p>
        </w:tc>
      </w:tr>
      <w:tr w:rsidR="00D24297" w:rsidRPr="00D24297" w14:paraId="02791FC9" w14:textId="77777777" w:rsidTr="002E61F0">
        <w:tc>
          <w:tcPr>
            <w:tcW w:w="1885" w:type="dxa"/>
            <w:tcBorders>
              <w:top w:val="single" w:sz="4" w:space="0" w:color="auto"/>
              <w:left w:val="single" w:sz="4" w:space="0" w:color="auto"/>
              <w:bottom w:val="single" w:sz="4" w:space="0" w:color="auto"/>
              <w:right w:val="single" w:sz="4" w:space="0" w:color="auto"/>
            </w:tcBorders>
            <w:hideMark/>
          </w:tcPr>
          <w:p w14:paraId="06D7198F" w14:textId="77777777" w:rsidR="00D24297" w:rsidRPr="00D24297" w:rsidRDefault="00D24297" w:rsidP="00D24297">
            <w:pPr>
              <w:autoSpaceDE w:val="0"/>
              <w:autoSpaceDN w:val="0"/>
              <w:adjustRightInd w:val="0"/>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P-value</w:t>
            </w:r>
          </w:p>
        </w:tc>
        <w:tc>
          <w:tcPr>
            <w:tcW w:w="1193" w:type="dxa"/>
            <w:tcBorders>
              <w:top w:val="single" w:sz="4" w:space="0" w:color="auto"/>
              <w:left w:val="single" w:sz="4" w:space="0" w:color="auto"/>
              <w:bottom w:val="single" w:sz="4" w:space="0" w:color="auto"/>
              <w:right w:val="single" w:sz="4" w:space="0" w:color="auto"/>
            </w:tcBorders>
          </w:tcPr>
          <w:p w14:paraId="04FC4989"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348" w:type="dxa"/>
            <w:tcBorders>
              <w:top w:val="single" w:sz="4" w:space="0" w:color="auto"/>
              <w:left w:val="single" w:sz="4" w:space="0" w:color="auto"/>
              <w:bottom w:val="single" w:sz="4" w:space="0" w:color="auto"/>
              <w:right w:val="single" w:sz="4" w:space="0" w:color="auto"/>
            </w:tcBorders>
          </w:tcPr>
          <w:p w14:paraId="5D9DC44A"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439" w:type="dxa"/>
            <w:tcBorders>
              <w:top w:val="single" w:sz="4" w:space="0" w:color="auto"/>
              <w:left w:val="single" w:sz="4" w:space="0" w:color="auto"/>
              <w:bottom w:val="single" w:sz="4" w:space="0" w:color="auto"/>
              <w:right w:val="single" w:sz="4" w:space="0" w:color="auto"/>
            </w:tcBorders>
          </w:tcPr>
          <w:p w14:paraId="08803B94"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c>
          <w:tcPr>
            <w:tcW w:w="1439" w:type="dxa"/>
            <w:tcBorders>
              <w:top w:val="single" w:sz="4" w:space="0" w:color="auto"/>
              <w:left w:val="single" w:sz="4" w:space="0" w:color="auto"/>
              <w:bottom w:val="single" w:sz="4" w:space="0" w:color="auto"/>
              <w:right w:val="single" w:sz="4" w:space="0" w:color="auto"/>
            </w:tcBorders>
          </w:tcPr>
          <w:p w14:paraId="3A7A576F" w14:textId="77777777" w:rsidR="00D24297" w:rsidRPr="00D24297" w:rsidRDefault="00D24297" w:rsidP="00D24297">
            <w:pPr>
              <w:autoSpaceDE w:val="0"/>
              <w:autoSpaceDN w:val="0"/>
              <w:adjustRightInd w:val="0"/>
              <w:jc w:val="center"/>
              <w:rPr>
                <w:rFonts w:ascii="Times New Roman" w:eastAsia="Calibri" w:hAnsi="Times New Roman" w:cs="Times New Roman"/>
                <w:sz w:val="20"/>
                <w:szCs w:val="20"/>
                <w:lang w:eastAsia="en-GB"/>
              </w:rPr>
            </w:pPr>
            <w:r w:rsidRPr="00D24297">
              <w:rPr>
                <w:rFonts w:ascii="Times New Roman" w:eastAsia="Calibri" w:hAnsi="Times New Roman" w:cs="Times New Roman"/>
                <w:sz w:val="20"/>
                <w:szCs w:val="20"/>
                <w:lang w:eastAsia="en-GB"/>
              </w:rPr>
              <w:t>&lt;0.0001</w:t>
            </w:r>
          </w:p>
        </w:tc>
      </w:tr>
    </w:tbl>
    <w:p w14:paraId="2F90096F" w14:textId="77777777" w:rsidR="004A3DEF" w:rsidRDefault="004A3DEF" w:rsidP="004A3DEF"/>
    <w:p w14:paraId="43C6C1EA" w14:textId="77777777" w:rsidR="0072538A" w:rsidRDefault="0072538A"/>
    <w:sectPr w:rsidR="007253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535748"/>
    <w:multiLevelType w:val="hybridMultilevel"/>
    <w:tmpl w:val="862488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BA4B60"/>
    <w:multiLevelType w:val="multilevel"/>
    <w:tmpl w:val="B2FAB99A"/>
    <w:lvl w:ilvl="0">
      <w:start w:val="1"/>
      <mc:AlternateContent>
        <mc:Choice Requires="w14">
          <w:numFmt w:val="custom" w:format="0001, 0002, 0003, ..."/>
        </mc:Choice>
        <mc:Fallback>
          <w:numFmt w:val="decimal"/>
        </mc:Fallback>
      </mc:AlternateContent>
      <w:pStyle w:val="appnpara"/>
      <w:lvlText w:val="[%1]"/>
      <w:lvlJc w:val="left"/>
      <w:pPr>
        <w:tabs>
          <w:tab w:val="num" w:pos="1440"/>
        </w:tabs>
        <w:ind w:left="0" w:firstLine="0"/>
      </w:pPr>
      <w:rPr>
        <w:rFonts w:ascii="Times New Roman" w:hAnsi="Times New Roman" w:cs="Times New Roman"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1440"/>
        </w:tabs>
        <w:ind w:left="0" w:firstLine="0"/>
      </w:pPr>
      <w:rPr>
        <w:rFonts w:hint="default"/>
      </w:rPr>
    </w:lvl>
    <w:lvl w:ilvl="2">
      <w:start w:val="1"/>
      <w:numFmt w:val="lowerRoman"/>
      <w:lvlText w:val="%3."/>
      <w:lvlJc w:val="right"/>
      <w:pPr>
        <w:tabs>
          <w:tab w:val="num" w:pos="1440"/>
        </w:tabs>
        <w:ind w:left="0" w:firstLine="0"/>
      </w:pPr>
      <w:rPr>
        <w:rFonts w:hint="default"/>
      </w:rPr>
    </w:lvl>
    <w:lvl w:ilvl="3">
      <w:start w:val="1"/>
      <w:numFmt w:val="decimal"/>
      <w:lvlText w:val="%4."/>
      <w:lvlJc w:val="left"/>
      <w:pPr>
        <w:tabs>
          <w:tab w:val="num" w:pos="1440"/>
        </w:tabs>
        <w:ind w:left="0" w:firstLine="0"/>
      </w:pPr>
      <w:rPr>
        <w:rFonts w:hint="default"/>
      </w:rPr>
    </w:lvl>
    <w:lvl w:ilvl="4">
      <w:start w:val="1"/>
      <w:numFmt w:val="lowerLetter"/>
      <w:lvlText w:val="%5."/>
      <w:lvlJc w:val="left"/>
      <w:pPr>
        <w:tabs>
          <w:tab w:val="num" w:pos="1440"/>
        </w:tabs>
        <w:ind w:left="0" w:firstLine="0"/>
      </w:pPr>
      <w:rPr>
        <w:rFonts w:hint="default"/>
      </w:rPr>
    </w:lvl>
    <w:lvl w:ilvl="5">
      <w:start w:val="1"/>
      <w:numFmt w:val="lowerRoman"/>
      <w:lvlText w:val="%6."/>
      <w:lvlJc w:val="right"/>
      <w:pPr>
        <w:tabs>
          <w:tab w:val="num" w:pos="1440"/>
        </w:tabs>
        <w:ind w:left="0" w:firstLine="0"/>
      </w:pPr>
      <w:rPr>
        <w:rFonts w:hint="default"/>
      </w:rPr>
    </w:lvl>
    <w:lvl w:ilvl="6">
      <w:start w:val="1"/>
      <w:numFmt w:val="decimal"/>
      <w:lvlText w:val="%7."/>
      <w:lvlJc w:val="left"/>
      <w:pPr>
        <w:tabs>
          <w:tab w:val="num" w:pos="1440"/>
        </w:tabs>
        <w:ind w:left="0" w:firstLine="0"/>
      </w:pPr>
      <w:rPr>
        <w:rFonts w:hint="default"/>
      </w:rPr>
    </w:lvl>
    <w:lvl w:ilvl="7">
      <w:start w:val="1"/>
      <w:numFmt w:val="lowerLetter"/>
      <w:lvlText w:val="%8."/>
      <w:lvlJc w:val="left"/>
      <w:pPr>
        <w:tabs>
          <w:tab w:val="num" w:pos="1440"/>
        </w:tabs>
        <w:ind w:left="0" w:firstLine="0"/>
      </w:pPr>
      <w:rPr>
        <w:rFonts w:hint="default"/>
      </w:rPr>
    </w:lvl>
    <w:lvl w:ilvl="8">
      <w:start w:val="1"/>
      <w:numFmt w:val="lowerRoman"/>
      <w:lvlText w:val="%9."/>
      <w:lvlJc w:val="right"/>
      <w:pPr>
        <w:tabs>
          <w:tab w:val="num" w:pos="1440"/>
        </w:tabs>
        <w:ind w:left="0" w:firstLine="0"/>
      </w:pPr>
      <w:rPr>
        <w:rFonts w:hint="default"/>
      </w:rPr>
    </w:lvl>
  </w:abstractNum>
  <w:abstractNum w:abstractNumId="2" w15:restartNumberingAfterBreak="0">
    <w:nsid w:val="72B25E34"/>
    <w:multiLevelType w:val="multilevel"/>
    <w:tmpl w:val="346A2F06"/>
    <w:styleLink w:val="1ai"/>
    <w:lvl w:ilvl="0">
      <w:start w:val="1"/>
      <w:numFmt w:val="decimal"/>
      <w:lvlText w:val="%1)"/>
      <w:lvlJc w:val="left"/>
      <w:pPr>
        <w:ind w:left="720" w:hanging="72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656881619">
    <w:abstractNumId w:val="1"/>
  </w:num>
  <w:num w:numId="2" w16cid:durableId="359472884">
    <w:abstractNumId w:val="2"/>
  </w:num>
  <w:num w:numId="3" w16cid:durableId="1044672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7CA"/>
    <w:rsid w:val="00064418"/>
    <w:rsid w:val="000866F0"/>
    <w:rsid w:val="001B27CA"/>
    <w:rsid w:val="004A3DEF"/>
    <w:rsid w:val="006763EE"/>
    <w:rsid w:val="0072538A"/>
    <w:rsid w:val="007E2ED5"/>
    <w:rsid w:val="00955601"/>
    <w:rsid w:val="00993E68"/>
    <w:rsid w:val="00A013F5"/>
    <w:rsid w:val="00A56C2C"/>
    <w:rsid w:val="00AA2F6F"/>
    <w:rsid w:val="00CC73A6"/>
    <w:rsid w:val="00D24297"/>
    <w:rsid w:val="00D9448E"/>
    <w:rsid w:val="00FF6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5EDC8"/>
  <w15:chartTrackingRefBased/>
  <w15:docId w15:val="{A14AC443-7015-48AB-9C0C-5D437E447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7CA"/>
    <w:pPr>
      <w:spacing w:after="200" w:line="276" w:lineRule="auto"/>
    </w:pPr>
    <w:rPr>
      <w:rFonts w:ascii="Calibri" w:eastAsia="Times New Roman" w:hAnsi="Calibri" w:cs="Calibri"/>
    </w:rPr>
  </w:style>
  <w:style w:type="paragraph" w:styleId="Heading6">
    <w:name w:val="heading 6"/>
    <w:basedOn w:val="Normal"/>
    <w:next w:val="Normal"/>
    <w:link w:val="Heading6Char"/>
    <w:qFormat/>
    <w:rsid w:val="001B27CA"/>
    <w:pPr>
      <w:spacing w:after="0" w:line="271" w:lineRule="auto"/>
      <w:outlineLvl w:val="5"/>
    </w:pPr>
    <w:rPr>
      <w:rFonts w:ascii="Cambria" w:hAnsi="Cambria" w:cs="Times New Roman"/>
      <w:b/>
      <w:bCs/>
      <w:i/>
      <w:iCs/>
      <w:color w:val="7F7F7F"/>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npara">
    <w:name w:val="appn # para"/>
    <w:qFormat/>
    <w:rsid w:val="001B27CA"/>
    <w:pPr>
      <w:numPr>
        <w:numId w:val="1"/>
      </w:numPr>
      <w:spacing w:after="240" w:line="360" w:lineRule="auto"/>
      <w:jc w:val="both"/>
    </w:pPr>
    <w:rPr>
      <w:rFonts w:ascii="Times New Roman" w:eastAsia="Times New Roman" w:hAnsi="Times New Roman" w:cs="Times New Roman"/>
      <w:sz w:val="24"/>
    </w:rPr>
  </w:style>
  <w:style w:type="paragraph" w:customStyle="1" w:styleId="appnhdg">
    <w:name w:val="appn hdg"/>
    <w:next w:val="appnpara"/>
    <w:qFormat/>
    <w:rsid w:val="001B27CA"/>
    <w:pPr>
      <w:spacing w:before="360" w:after="480" w:line="240" w:lineRule="auto"/>
      <w:contextualSpacing/>
      <w:jc w:val="center"/>
    </w:pPr>
    <w:rPr>
      <w:rFonts w:ascii="Times New Roman" w:eastAsia="Times New Roman" w:hAnsi="Times New Roman" w:cs="Times New Roman"/>
      <w:sz w:val="24"/>
    </w:rPr>
  </w:style>
  <w:style w:type="character" w:customStyle="1" w:styleId="Heading6Char">
    <w:name w:val="Heading 6 Char"/>
    <w:basedOn w:val="DefaultParagraphFont"/>
    <w:link w:val="Heading6"/>
    <w:rsid w:val="001B27CA"/>
    <w:rPr>
      <w:rFonts w:ascii="Cambria" w:eastAsia="Times New Roman" w:hAnsi="Cambria" w:cs="Times New Roman"/>
      <w:b/>
      <w:bCs/>
      <w:i/>
      <w:iCs/>
      <w:color w:val="7F7F7F"/>
      <w:sz w:val="20"/>
      <w:szCs w:val="20"/>
      <w:lang w:val="x-none" w:eastAsia="x-none"/>
    </w:rPr>
  </w:style>
  <w:style w:type="numbering" w:styleId="1ai">
    <w:name w:val="Outline List 1"/>
    <w:basedOn w:val="NoList"/>
    <w:uiPriority w:val="99"/>
    <w:semiHidden/>
    <w:unhideWhenUsed/>
    <w:rsid w:val="001B27CA"/>
    <w:pPr>
      <w:numPr>
        <w:numId w:val="2"/>
      </w:numPr>
    </w:pPr>
  </w:style>
  <w:style w:type="paragraph" w:styleId="ListParagraph">
    <w:name w:val="List Paragraph"/>
    <w:basedOn w:val="Normal"/>
    <w:uiPriority w:val="34"/>
    <w:qFormat/>
    <w:rsid w:val="004A3DEF"/>
    <w:pPr>
      <w:spacing w:after="160" w:line="259" w:lineRule="auto"/>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chart" Target="charts/chart2.xm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smph-phs-share.drive.wisc.edu\smph-phs-share\private\phs\sleep\LARAVELO\work\scor\researchers\Abdul_Detriot\HR%20RRDI%20AHI%20comparison%20and%20outcomes\Split%20Level%20Analysis\Validation\ROC%20together%20RRDI%20Validation%20Resp.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mph-phs-share.drive.wisc.edu\smph-phs-share\private\phs\sleep\LARAVELO\work\scor\researchers\Abdul_Detriot\HR%20RRDI%20AHI%20comparison%20and%20outcomes\Split%20Level%20Analysis\Validation\ROC%20together%20HRAI%20Validation%20Resp.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smph-phs-share.drive.wisc.edu\smph-phs-share\private\phs\sleep\LARAVELO\work\scor\researchers\Abdul_Detriot\HR%20RRDI%20AHI%20comparison%20and%20outcomes\Split%20Level%20Analysis\Validation\ROC%20together%20RRDI%20Validation.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smph-phs-share.drive.wisc.edu\smph-phs-share\private\phs\sleep\LARAVELO\work\scor\researchers\Abdul_Detriot\HR%20RRDI%20AHI%20comparison%20and%20outcomes\Split%20Level%20Analysis\Validation\ROC%20together%20HRAI%20Validation.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C Curve for Respiratory RRDI </a:t>
            </a:r>
          </a:p>
          <a:p>
            <a:pPr>
              <a:defRPr/>
            </a:pPr>
            <a:r>
              <a:rPr lang="en-US"/>
              <a:t>with 4 NPSG</a:t>
            </a:r>
            <a:r>
              <a:rPr lang="en-US" baseline="0"/>
              <a:t> AHI Cutpoints</a:t>
            </a:r>
            <a:endParaRPr lang="en-US"/>
          </a:p>
        </c:rich>
      </c:tx>
      <c:layout>
        <c:manualLayout>
          <c:xMode val="edge"/>
          <c:yMode val="edge"/>
          <c:x val="0.22439218587609436"/>
          <c:y val="1.048492935882042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6969167444673441"/>
          <c:y val="0.1893578242202969"/>
          <c:w val="0.6424475799585454"/>
          <c:h val="0.63838084070420198"/>
        </c:manualLayout>
      </c:layout>
      <c:scatterChart>
        <c:scatterStyle val="lineMarker"/>
        <c:varyColors val="0"/>
        <c:ser>
          <c:idx val="0"/>
          <c:order val="0"/>
          <c:tx>
            <c:v>AHI = 5 e/h, AUC=0.8865</c:v>
          </c:tx>
          <c:spPr>
            <a:ln w="19050" cap="rnd">
              <a:solidFill>
                <a:schemeClr val="tx1"/>
              </a:solidFill>
              <a:round/>
            </a:ln>
            <a:effectLst/>
          </c:spPr>
          <c:marker>
            <c:symbol val="none"/>
          </c:marker>
          <c:xVal>
            <c:numRef>
              <c:f>'ROC together'!$A$2:$A$1234</c:f>
              <c:numCache>
                <c:formatCode>General</c:formatCode>
                <c:ptCount val="1233"/>
                <c:pt idx="0">
                  <c:v>0</c:v>
                </c:pt>
                <c:pt idx="1">
                  <c:v>5.1546391752577319E-3</c:v>
                </c:pt>
                <c:pt idx="2">
                  <c:v>6.8728522336769758E-3</c:v>
                </c:pt>
                <c:pt idx="3">
                  <c:v>8.5910652920962206E-3</c:v>
                </c:pt>
                <c:pt idx="4">
                  <c:v>8.5910652920962206E-3</c:v>
                </c:pt>
                <c:pt idx="5">
                  <c:v>1.0309278350515464E-2</c:v>
                </c:pt>
                <c:pt idx="6">
                  <c:v>1.0309278350515464E-2</c:v>
                </c:pt>
                <c:pt idx="7">
                  <c:v>1.3745704467353952E-2</c:v>
                </c:pt>
                <c:pt idx="8">
                  <c:v>1.7182130584192441E-2</c:v>
                </c:pt>
                <c:pt idx="9">
                  <c:v>2.0618556701030927E-2</c:v>
                </c:pt>
                <c:pt idx="10">
                  <c:v>2.0618556701030927E-2</c:v>
                </c:pt>
                <c:pt idx="11">
                  <c:v>2.2336769759450172E-2</c:v>
                </c:pt>
                <c:pt idx="12">
                  <c:v>2.4054982817869417E-2</c:v>
                </c:pt>
                <c:pt idx="13">
                  <c:v>2.4054982817869417E-2</c:v>
                </c:pt>
                <c:pt idx="14">
                  <c:v>2.5773195876288658E-2</c:v>
                </c:pt>
                <c:pt idx="15">
                  <c:v>2.7491408934707903E-2</c:v>
                </c:pt>
                <c:pt idx="16">
                  <c:v>2.9209621993127148E-2</c:v>
                </c:pt>
                <c:pt idx="17">
                  <c:v>2.9209621993127148E-2</c:v>
                </c:pt>
                <c:pt idx="18">
                  <c:v>3.0927835051546393E-2</c:v>
                </c:pt>
                <c:pt idx="19">
                  <c:v>3.0927835051546393E-2</c:v>
                </c:pt>
                <c:pt idx="20">
                  <c:v>3.0927835051546393E-2</c:v>
                </c:pt>
                <c:pt idx="21">
                  <c:v>3.2646048109965638E-2</c:v>
                </c:pt>
                <c:pt idx="22">
                  <c:v>3.4364261168384883E-2</c:v>
                </c:pt>
                <c:pt idx="23">
                  <c:v>3.608247422680412E-2</c:v>
                </c:pt>
                <c:pt idx="24">
                  <c:v>3.7800687285223365E-2</c:v>
                </c:pt>
                <c:pt idx="25">
                  <c:v>3.951890034364261E-2</c:v>
                </c:pt>
                <c:pt idx="26">
                  <c:v>4.1237113402061855E-2</c:v>
                </c:pt>
                <c:pt idx="27">
                  <c:v>4.1237113402061855E-2</c:v>
                </c:pt>
                <c:pt idx="28">
                  <c:v>4.29553264604811E-2</c:v>
                </c:pt>
                <c:pt idx="29">
                  <c:v>4.29553264604811E-2</c:v>
                </c:pt>
                <c:pt idx="30">
                  <c:v>4.29553264604811E-2</c:v>
                </c:pt>
                <c:pt idx="31">
                  <c:v>4.4673539518900345E-2</c:v>
                </c:pt>
                <c:pt idx="32">
                  <c:v>4.6391752577319589E-2</c:v>
                </c:pt>
                <c:pt idx="33">
                  <c:v>4.8109965635738834E-2</c:v>
                </c:pt>
                <c:pt idx="34">
                  <c:v>4.9828178694158079E-2</c:v>
                </c:pt>
                <c:pt idx="35">
                  <c:v>5.1546391752577317E-2</c:v>
                </c:pt>
                <c:pt idx="36">
                  <c:v>5.3264604810996562E-2</c:v>
                </c:pt>
                <c:pt idx="37">
                  <c:v>5.4982817869415807E-2</c:v>
                </c:pt>
                <c:pt idx="38">
                  <c:v>5.6701030927835051E-2</c:v>
                </c:pt>
                <c:pt idx="39">
                  <c:v>5.6701030927835051E-2</c:v>
                </c:pt>
                <c:pt idx="40">
                  <c:v>5.8419243986254296E-2</c:v>
                </c:pt>
                <c:pt idx="41">
                  <c:v>6.0137457044673541E-2</c:v>
                </c:pt>
                <c:pt idx="42">
                  <c:v>6.0137457044673541E-2</c:v>
                </c:pt>
                <c:pt idx="43">
                  <c:v>6.1855670103092786E-2</c:v>
                </c:pt>
                <c:pt idx="44">
                  <c:v>6.3573883161512024E-2</c:v>
                </c:pt>
                <c:pt idx="45">
                  <c:v>6.5292096219931275E-2</c:v>
                </c:pt>
                <c:pt idx="46">
                  <c:v>6.7010309278350513E-2</c:v>
                </c:pt>
                <c:pt idx="47">
                  <c:v>6.7010309278350513E-2</c:v>
                </c:pt>
                <c:pt idx="48">
                  <c:v>6.7010309278350513E-2</c:v>
                </c:pt>
                <c:pt idx="49">
                  <c:v>6.7010309278350513E-2</c:v>
                </c:pt>
                <c:pt idx="50">
                  <c:v>6.8728522336769765E-2</c:v>
                </c:pt>
                <c:pt idx="51">
                  <c:v>7.0446735395189003E-2</c:v>
                </c:pt>
                <c:pt idx="52">
                  <c:v>7.2164948453608241E-2</c:v>
                </c:pt>
                <c:pt idx="53">
                  <c:v>7.3883161512027493E-2</c:v>
                </c:pt>
                <c:pt idx="54">
                  <c:v>7.7319587628865982E-2</c:v>
                </c:pt>
                <c:pt idx="55">
                  <c:v>7.903780068728522E-2</c:v>
                </c:pt>
                <c:pt idx="56">
                  <c:v>8.0756013745704472E-2</c:v>
                </c:pt>
                <c:pt idx="57">
                  <c:v>8.247422680412371E-2</c:v>
                </c:pt>
                <c:pt idx="58">
                  <c:v>8.4192439862542962E-2</c:v>
                </c:pt>
                <c:pt idx="59">
                  <c:v>8.7628865979381437E-2</c:v>
                </c:pt>
                <c:pt idx="60">
                  <c:v>8.9347079037800689E-2</c:v>
                </c:pt>
                <c:pt idx="61">
                  <c:v>9.1065292096219927E-2</c:v>
                </c:pt>
                <c:pt idx="62">
                  <c:v>9.2783505154639179E-2</c:v>
                </c:pt>
                <c:pt idx="63">
                  <c:v>9.4501718213058417E-2</c:v>
                </c:pt>
                <c:pt idx="64">
                  <c:v>9.4501718213058417E-2</c:v>
                </c:pt>
                <c:pt idx="65">
                  <c:v>9.7938144329896906E-2</c:v>
                </c:pt>
                <c:pt idx="66">
                  <c:v>9.9656357388316158E-2</c:v>
                </c:pt>
                <c:pt idx="67">
                  <c:v>9.9656357388316158E-2</c:v>
                </c:pt>
                <c:pt idx="68">
                  <c:v>0.1013745704467354</c:v>
                </c:pt>
                <c:pt idx="69">
                  <c:v>0.10481099656357389</c:v>
                </c:pt>
                <c:pt idx="70">
                  <c:v>0.10824742268041238</c:v>
                </c:pt>
                <c:pt idx="71">
                  <c:v>0.10996563573883161</c:v>
                </c:pt>
                <c:pt idx="72">
                  <c:v>0.1134020618556701</c:v>
                </c:pt>
                <c:pt idx="73">
                  <c:v>0.11512027491408934</c:v>
                </c:pt>
                <c:pt idx="74">
                  <c:v>0.11683848797250859</c:v>
                </c:pt>
                <c:pt idx="75">
                  <c:v>0.11855670103092783</c:v>
                </c:pt>
                <c:pt idx="76">
                  <c:v>0.12027491408934708</c:v>
                </c:pt>
                <c:pt idx="77">
                  <c:v>0.12027491408934708</c:v>
                </c:pt>
                <c:pt idx="78">
                  <c:v>0.12199312714776632</c:v>
                </c:pt>
                <c:pt idx="79">
                  <c:v>0.12371134020618557</c:v>
                </c:pt>
                <c:pt idx="80">
                  <c:v>0.12542955326460481</c:v>
                </c:pt>
                <c:pt idx="81">
                  <c:v>0.12542955326460481</c:v>
                </c:pt>
                <c:pt idx="82">
                  <c:v>0.12714776632302405</c:v>
                </c:pt>
                <c:pt idx="83">
                  <c:v>0.12714776632302405</c:v>
                </c:pt>
                <c:pt idx="84">
                  <c:v>0.13058419243986255</c:v>
                </c:pt>
                <c:pt idx="85">
                  <c:v>0.13058419243986255</c:v>
                </c:pt>
                <c:pt idx="86">
                  <c:v>0.13230240549828179</c:v>
                </c:pt>
                <c:pt idx="87">
                  <c:v>0.13402061855670103</c:v>
                </c:pt>
                <c:pt idx="88">
                  <c:v>0.13573883161512026</c:v>
                </c:pt>
                <c:pt idx="89">
                  <c:v>0.13745704467353953</c:v>
                </c:pt>
                <c:pt idx="90">
                  <c:v>0.14089347079037801</c:v>
                </c:pt>
                <c:pt idx="91">
                  <c:v>0.14432989690721648</c:v>
                </c:pt>
                <c:pt idx="92">
                  <c:v>0.14604810996563575</c:v>
                </c:pt>
                <c:pt idx="93">
                  <c:v>0.14776632302405499</c:v>
                </c:pt>
                <c:pt idx="94">
                  <c:v>0.14776632302405499</c:v>
                </c:pt>
                <c:pt idx="95">
                  <c:v>0.14948453608247422</c:v>
                </c:pt>
                <c:pt idx="96">
                  <c:v>0.15120274914089346</c:v>
                </c:pt>
                <c:pt idx="97">
                  <c:v>0.15120274914089346</c:v>
                </c:pt>
                <c:pt idx="98">
                  <c:v>0.15292096219931273</c:v>
                </c:pt>
                <c:pt idx="99">
                  <c:v>0.1563573883161512</c:v>
                </c:pt>
                <c:pt idx="100">
                  <c:v>0.15807560137457044</c:v>
                </c:pt>
                <c:pt idx="101">
                  <c:v>0.15979381443298968</c:v>
                </c:pt>
                <c:pt idx="102">
                  <c:v>0.16151202749140894</c:v>
                </c:pt>
                <c:pt idx="103">
                  <c:v>0.16323024054982818</c:v>
                </c:pt>
                <c:pt idx="104">
                  <c:v>0.16494845360824742</c:v>
                </c:pt>
                <c:pt idx="105">
                  <c:v>0.1718213058419244</c:v>
                </c:pt>
                <c:pt idx="106">
                  <c:v>0.17353951890034364</c:v>
                </c:pt>
                <c:pt idx="107">
                  <c:v>0.17525773195876287</c:v>
                </c:pt>
                <c:pt idx="108">
                  <c:v>0.17697594501718214</c:v>
                </c:pt>
                <c:pt idx="109">
                  <c:v>0.17869415807560138</c:v>
                </c:pt>
                <c:pt idx="110">
                  <c:v>0.18041237113402062</c:v>
                </c:pt>
                <c:pt idx="111">
                  <c:v>0.18213058419243985</c:v>
                </c:pt>
                <c:pt idx="112">
                  <c:v>0.18384879725085912</c:v>
                </c:pt>
                <c:pt idx="113">
                  <c:v>0.18556701030927836</c:v>
                </c:pt>
                <c:pt idx="114">
                  <c:v>0.18900343642611683</c:v>
                </c:pt>
                <c:pt idx="115">
                  <c:v>0.19072164948453607</c:v>
                </c:pt>
                <c:pt idx="116">
                  <c:v>0.19243986254295534</c:v>
                </c:pt>
                <c:pt idx="117">
                  <c:v>0.19243986254295534</c:v>
                </c:pt>
                <c:pt idx="118">
                  <c:v>0.19415807560137457</c:v>
                </c:pt>
                <c:pt idx="119">
                  <c:v>0.19587628865979381</c:v>
                </c:pt>
                <c:pt idx="120">
                  <c:v>0.19759450171821305</c:v>
                </c:pt>
                <c:pt idx="121">
                  <c:v>0.20103092783505155</c:v>
                </c:pt>
                <c:pt idx="122">
                  <c:v>0.20274914089347079</c:v>
                </c:pt>
                <c:pt idx="123">
                  <c:v>0.20446735395189003</c:v>
                </c:pt>
                <c:pt idx="124">
                  <c:v>0.20446735395189003</c:v>
                </c:pt>
                <c:pt idx="125">
                  <c:v>0.20790378006872853</c:v>
                </c:pt>
                <c:pt idx="126">
                  <c:v>0.21134020618556701</c:v>
                </c:pt>
                <c:pt idx="127">
                  <c:v>0.21477663230240548</c:v>
                </c:pt>
                <c:pt idx="128">
                  <c:v>0.21649484536082475</c:v>
                </c:pt>
                <c:pt idx="129">
                  <c:v>0.21821305841924399</c:v>
                </c:pt>
                <c:pt idx="130">
                  <c:v>0.21993127147766323</c:v>
                </c:pt>
                <c:pt idx="131">
                  <c:v>0.21993127147766323</c:v>
                </c:pt>
                <c:pt idx="132">
                  <c:v>0.22164948453608246</c:v>
                </c:pt>
                <c:pt idx="133">
                  <c:v>0.22336769759450173</c:v>
                </c:pt>
                <c:pt idx="134">
                  <c:v>0.22680412371134021</c:v>
                </c:pt>
                <c:pt idx="135">
                  <c:v>0.22852233676975944</c:v>
                </c:pt>
                <c:pt idx="136">
                  <c:v>0.23024054982817868</c:v>
                </c:pt>
                <c:pt idx="137">
                  <c:v>0.23195876288659795</c:v>
                </c:pt>
                <c:pt idx="138">
                  <c:v>0.23195876288659795</c:v>
                </c:pt>
                <c:pt idx="139">
                  <c:v>0.23711340206185566</c:v>
                </c:pt>
                <c:pt idx="140">
                  <c:v>0.23711340206185566</c:v>
                </c:pt>
                <c:pt idx="141">
                  <c:v>0.23711340206185566</c:v>
                </c:pt>
                <c:pt idx="142">
                  <c:v>0.23883161512027493</c:v>
                </c:pt>
                <c:pt idx="143">
                  <c:v>0.24054982817869416</c:v>
                </c:pt>
                <c:pt idx="144">
                  <c:v>0.2422680412371134</c:v>
                </c:pt>
                <c:pt idx="145">
                  <c:v>0.24570446735395188</c:v>
                </c:pt>
                <c:pt idx="146">
                  <c:v>0.24742268041237114</c:v>
                </c:pt>
                <c:pt idx="147">
                  <c:v>0.24914089347079038</c:v>
                </c:pt>
                <c:pt idx="148">
                  <c:v>0.25085910652920962</c:v>
                </c:pt>
                <c:pt idx="149">
                  <c:v>0.25429553264604809</c:v>
                </c:pt>
                <c:pt idx="150">
                  <c:v>0.25601374570446733</c:v>
                </c:pt>
                <c:pt idx="151">
                  <c:v>0.25773195876288657</c:v>
                </c:pt>
                <c:pt idx="152">
                  <c:v>0.2611683848797251</c:v>
                </c:pt>
                <c:pt idx="153">
                  <c:v>0.26460481099656358</c:v>
                </c:pt>
                <c:pt idx="154">
                  <c:v>0.26632302405498282</c:v>
                </c:pt>
                <c:pt idx="155">
                  <c:v>0.26804123711340205</c:v>
                </c:pt>
                <c:pt idx="156">
                  <c:v>0.26804123711340205</c:v>
                </c:pt>
                <c:pt idx="157">
                  <c:v>0.26975945017182129</c:v>
                </c:pt>
                <c:pt idx="158">
                  <c:v>0.26975945017182129</c:v>
                </c:pt>
                <c:pt idx="159">
                  <c:v>0.27147766323024053</c:v>
                </c:pt>
                <c:pt idx="160">
                  <c:v>0.27491408934707906</c:v>
                </c:pt>
                <c:pt idx="161">
                  <c:v>0.2766323024054983</c:v>
                </c:pt>
                <c:pt idx="162">
                  <c:v>0.27835051546391754</c:v>
                </c:pt>
                <c:pt idx="163">
                  <c:v>0.28006872852233677</c:v>
                </c:pt>
                <c:pt idx="164">
                  <c:v>0.28350515463917525</c:v>
                </c:pt>
                <c:pt idx="165">
                  <c:v>0.28522336769759449</c:v>
                </c:pt>
                <c:pt idx="166">
                  <c:v>0.28522336769759449</c:v>
                </c:pt>
                <c:pt idx="167">
                  <c:v>0.28865979381443296</c:v>
                </c:pt>
                <c:pt idx="168">
                  <c:v>0.29037800687285226</c:v>
                </c:pt>
                <c:pt idx="169">
                  <c:v>0.29209621993127149</c:v>
                </c:pt>
                <c:pt idx="170">
                  <c:v>0.29381443298969073</c:v>
                </c:pt>
                <c:pt idx="171">
                  <c:v>0.29553264604810997</c:v>
                </c:pt>
                <c:pt idx="172">
                  <c:v>0.29725085910652921</c:v>
                </c:pt>
                <c:pt idx="173">
                  <c:v>0.30068728522336768</c:v>
                </c:pt>
                <c:pt idx="174">
                  <c:v>0.30240549828178692</c:v>
                </c:pt>
                <c:pt idx="175">
                  <c:v>0.30584192439862545</c:v>
                </c:pt>
                <c:pt idx="176">
                  <c:v>0.30756013745704469</c:v>
                </c:pt>
                <c:pt idx="177">
                  <c:v>0.31099656357388317</c:v>
                </c:pt>
                <c:pt idx="178">
                  <c:v>0.3127147766323024</c:v>
                </c:pt>
                <c:pt idx="179">
                  <c:v>0.31786941580756012</c:v>
                </c:pt>
                <c:pt idx="180">
                  <c:v>0.31958762886597936</c:v>
                </c:pt>
                <c:pt idx="181">
                  <c:v>0.32474226804123713</c:v>
                </c:pt>
                <c:pt idx="182">
                  <c:v>0.32646048109965636</c:v>
                </c:pt>
                <c:pt idx="183">
                  <c:v>0.3281786941580756</c:v>
                </c:pt>
                <c:pt idx="184">
                  <c:v>0.33161512027491408</c:v>
                </c:pt>
                <c:pt idx="185">
                  <c:v>0.33333333333333331</c:v>
                </c:pt>
                <c:pt idx="186">
                  <c:v>0.33505154639175255</c:v>
                </c:pt>
                <c:pt idx="187">
                  <c:v>0.33676975945017185</c:v>
                </c:pt>
                <c:pt idx="188">
                  <c:v>0.33848797250859108</c:v>
                </c:pt>
                <c:pt idx="189">
                  <c:v>0.34020618556701032</c:v>
                </c:pt>
                <c:pt idx="190">
                  <c:v>0.34192439862542956</c:v>
                </c:pt>
                <c:pt idx="191">
                  <c:v>0.34536082474226804</c:v>
                </c:pt>
                <c:pt idx="192">
                  <c:v>0.34707903780068727</c:v>
                </c:pt>
                <c:pt idx="193">
                  <c:v>0.35051546391752575</c:v>
                </c:pt>
                <c:pt idx="194">
                  <c:v>0.35223367697594504</c:v>
                </c:pt>
                <c:pt idx="195">
                  <c:v>0.35395189003436428</c:v>
                </c:pt>
                <c:pt idx="196">
                  <c:v>0.35567010309278352</c:v>
                </c:pt>
                <c:pt idx="197">
                  <c:v>0.35738831615120276</c:v>
                </c:pt>
                <c:pt idx="198">
                  <c:v>0.36082474226804123</c:v>
                </c:pt>
                <c:pt idx="199">
                  <c:v>0.36254295532646047</c:v>
                </c:pt>
                <c:pt idx="200">
                  <c:v>0.36426116838487971</c:v>
                </c:pt>
                <c:pt idx="201">
                  <c:v>0.36426116838487971</c:v>
                </c:pt>
                <c:pt idx="202">
                  <c:v>0.36597938144329895</c:v>
                </c:pt>
                <c:pt idx="203">
                  <c:v>0.36769759450171824</c:v>
                </c:pt>
                <c:pt idx="204">
                  <c:v>0.37113402061855671</c:v>
                </c:pt>
                <c:pt idx="205">
                  <c:v>0.37285223367697595</c:v>
                </c:pt>
                <c:pt idx="206">
                  <c:v>0.37457044673539519</c:v>
                </c:pt>
                <c:pt idx="207">
                  <c:v>0.37628865979381443</c:v>
                </c:pt>
                <c:pt idx="208">
                  <c:v>0.3797250859106529</c:v>
                </c:pt>
                <c:pt idx="209">
                  <c:v>0.38144329896907214</c:v>
                </c:pt>
                <c:pt idx="210">
                  <c:v>0.38316151202749144</c:v>
                </c:pt>
                <c:pt idx="211">
                  <c:v>0.38487972508591067</c:v>
                </c:pt>
                <c:pt idx="212">
                  <c:v>0.38659793814432991</c:v>
                </c:pt>
                <c:pt idx="213">
                  <c:v>0.38831615120274915</c:v>
                </c:pt>
                <c:pt idx="214">
                  <c:v>0.39175257731958762</c:v>
                </c:pt>
                <c:pt idx="215">
                  <c:v>0.3951890034364261</c:v>
                </c:pt>
                <c:pt idx="216">
                  <c:v>0.39862542955326463</c:v>
                </c:pt>
                <c:pt idx="217">
                  <c:v>0.40034364261168387</c:v>
                </c:pt>
                <c:pt idx="218">
                  <c:v>0.40206185567010311</c:v>
                </c:pt>
                <c:pt idx="219">
                  <c:v>0.40549828178694158</c:v>
                </c:pt>
                <c:pt idx="220">
                  <c:v>0.40721649484536082</c:v>
                </c:pt>
                <c:pt idx="221">
                  <c:v>0.40893470790378006</c:v>
                </c:pt>
                <c:pt idx="222">
                  <c:v>0.4106529209621993</c:v>
                </c:pt>
                <c:pt idx="223">
                  <c:v>0.41237113402061853</c:v>
                </c:pt>
                <c:pt idx="224">
                  <c:v>0.41580756013745707</c:v>
                </c:pt>
                <c:pt idx="225">
                  <c:v>0.41924398625429554</c:v>
                </c:pt>
                <c:pt idx="226">
                  <c:v>0.42096219931271478</c:v>
                </c:pt>
                <c:pt idx="227">
                  <c:v>0.42268041237113402</c:v>
                </c:pt>
                <c:pt idx="228">
                  <c:v>0.42439862542955326</c:v>
                </c:pt>
                <c:pt idx="229">
                  <c:v>0.42611683848797249</c:v>
                </c:pt>
                <c:pt idx="230">
                  <c:v>0.42783505154639173</c:v>
                </c:pt>
                <c:pt idx="231">
                  <c:v>0.43127147766323026</c:v>
                </c:pt>
                <c:pt idx="232">
                  <c:v>0.4329896907216495</c:v>
                </c:pt>
                <c:pt idx="233">
                  <c:v>0.43470790378006874</c:v>
                </c:pt>
                <c:pt idx="234">
                  <c:v>0.43814432989690721</c:v>
                </c:pt>
                <c:pt idx="235">
                  <c:v>0.43986254295532645</c:v>
                </c:pt>
                <c:pt idx="236">
                  <c:v>0.44329896907216493</c:v>
                </c:pt>
                <c:pt idx="237">
                  <c:v>0.44501718213058417</c:v>
                </c:pt>
                <c:pt idx="238">
                  <c:v>0.44673539518900346</c:v>
                </c:pt>
                <c:pt idx="239">
                  <c:v>0.45017182130584193</c:v>
                </c:pt>
                <c:pt idx="240">
                  <c:v>0.45360824742268041</c:v>
                </c:pt>
                <c:pt idx="241">
                  <c:v>0.45532646048109965</c:v>
                </c:pt>
                <c:pt idx="242">
                  <c:v>0.45704467353951889</c:v>
                </c:pt>
                <c:pt idx="243">
                  <c:v>0.45876288659793812</c:v>
                </c:pt>
                <c:pt idx="244">
                  <c:v>0.46048109965635736</c:v>
                </c:pt>
                <c:pt idx="245">
                  <c:v>0.46219931271477666</c:v>
                </c:pt>
                <c:pt idx="246">
                  <c:v>0.46391752577319589</c:v>
                </c:pt>
                <c:pt idx="247">
                  <c:v>0.46563573883161513</c:v>
                </c:pt>
                <c:pt idx="248">
                  <c:v>0.46735395189003437</c:v>
                </c:pt>
                <c:pt idx="249">
                  <c:v>0.46907216494845361</c:v>
                </c:pt>
                <c:pt idx="250">
                  <c:v>0.47250859106529208</c:v>
                </c:pt>
                <c:pt idx="251">
                  <c:v>0.47422680412371132</c:v>
                </c:pt>
                <c:pt idx="252">
                  <c:v>0.47766323024054985</c:v>
                </c:pt>
                <c:pt idx="253">
                  <c:v>0.47938144329896909</c:v>
                </c:pt>
                <c:pt idx="254">
                  <c:v>0.48281786941580757</c:v>
                </c:pt>
                <c:pt idx="255">
                  <c:v>0.4845360824742268</c:v>
                </c:pt>
                <c:pt idx="256">
                  <c:v>0.48797250859106528</c:v>
                </c:pt>
                <c:pt idx="257">
                  <c:v>0.48969072164948452</c:v>
                </c:pt>
                <c:pt idx="258">
                  <c:v>0.49140893470790376</c:v>
                </c:pt>
                <c:pt idx="259">
                  <c:v>0.49312714776632305</c:v>
                </c:pt>
                <c:pt idx="260">
                  <c:v>0.49484536082474229</c:v>
                </c:pt>
                <c:pt idx="261">
                  <c:v>0.49656357388316152</c:v>
                </c:pt>
                <c:pt idx="262">
                  <c:v>0.49828178694158076</c:v>
                </c:pt>
                <c:pt idx="263">
                  <c:v>0.5</c:v>
                </c:pt>
                <c:pt idx="264">
                  <c:v>0.50171821305841924</c:v>
                </c:pt>
                <c:pt idx="265">
                  <c:v>0.50343642611683848</c:v>
                </c:pt>
                <c:pt idx="266">
                  <c:v>0.50515463917525771</c:v>
                </c:pt>
                <c:pt idx="267">
                  <c:v>0.50687285223367695</c:v>
                </c:pt>
                <c:pt idx="268">
                  <c:v>0.50859106529209619</c:v>
                </c:pt>
                <c:pt idx="269">
                  <c:v>0.51030927835051543</c:v>
                </c:pt>
                <c:pt idx="270">
                  <c:v>0.51202749140893467</c:v>
                </c:pt>
                <c:pt idx="271">
                  <c:v>0.5137457044673539</c:v>
                </c:pt>
                <c:pt idx="272">
                  <c:v>0.51546391752577314</c:v>
                </c:pt>
                <c:pt idx="273">
                  <c:v>0.51718213058419249</c:v>
                </c:pt>
                <c:pt idx="274">
                  <c:v>0.51890034364261173</c:v>
                </c:pt>
                <c:pt idx="275">
                  <c:v>0.52061855670103097</c:v>
                </c:pt>
                <c:pt idx="276">
                  <c:v>0.52405498281786944</c:v>
                </c:pt>
                <c:pt idx="277">
                  <c:v>0.52577319587628868</c:v>
                </c:pt>
                <c:pt idx="278">
                  <c:v>0.52749140893470792</c:v>
                </c:pt>
                <c:pt idx="279">
                  <c:v>0.52920962199312716</c:v>
                </c:pt>
                <c:pt idx="280">
                  <c:v>0.53092783505154639</c:v>
                </c:pt>
                <c:pt idx="281">
                  <c:v>0.53264604810996563</c:v>
                </c:pt>
                <c:pt idx="282">
                  <c:v>0.53608247422680411</c:v>
                </c:pt>
                <c:pt idx="283">
                  <c:v>0.53951890034364258</c:v>
                </c:pt>
                <c:pt idx="284">
                  <c:v>0.54123711340206182</c:v>
                </c:pt>
                <c:pt idx="285">
                  <c:v>0.54295532646048106</c:v>
                </c:pt>
                <c:pt idx="286">
                  <c:v>0.5446735395189003</c:v>
                </c:pt>
                <c:pt idx="287">
                  <c:v>0.54639175257731953</c:v>
                </c:pt>
                <c:pt idx="288">
                  <c:v>0.54810996563573888</c:v>
                </c:pt>
                <c:pt idx="289">
                  <c:v>0.54982817869415812</c:v>
                </c:pt>
                <c:pt idx="290">
                  <c:v>0.55154639175257736</c:v>
                </c:pt>
                <c:pt idx="291">
                  <c:v>0.5532646048109966</c:v>
                </c:pt>
                <c:pt idx="292">
                  <c:v>0.55498281786941583</c:v>
                </c:pt>
                <c:pt idx="293">
                  <c:v>0.55670103092783507</c:v>
                </c:pt>
                <c:pt idx="294">
                  <c:v>0.55841924398625431</c:v>
                </c:pt>
                <c:pt idx="295">
                  <c:v>0.56013745704467355</c:v>
                </c:pt>
                <c:pt idx="296">
                  <c:v>0.56185567010309279</c:v>
                </c:pt>
                <c:pt idx="297">
                  <c:v>0.56872852233676974</c:v>
                </c:pt>
                <c:pt idx="298">
                  <c:v>0.57388316151202745</c:v>
                </c:pt>
                <c:pt idx="299">
                  <c:v>0.57903780068728528</c:v>
                </c:pt>
                <c:pt idx="300">
                  <c:v>0.58075601374570451</c:v>
                </c:pt>
                <c:pt idx="301">
                  <c:v>0.58247422680412375</c:v>
                </c:pt>
                <c:pt idx="302">
                  <c:v>0.58419243986254299</c:v>
                </c:pt>
                <c:pt idx="303">
                  <c:v>0.58591065292096223</c:v>
                </c:pt>
                <c:pt idx="304">
                  <c:v>0.58762886597938147</c:v>
                </c:pt>
                <c:pt idx="305">
                  <c:v>0.59106529209621994</c:v>
                </c:pt>
                <c:pt idx="306">
                  <c:v>0.59450171821305842</c:v>
                </c:pt>
                <c:pt idx="307">
                  <c:v>0.59621993127147765</c:v>
                </c:pt>
                <c:pt idx="308">
                  <c:v>0.59793814432989689</c:v>
                </c:pt>
                <c:pt idx="309">
                  <c:v>0.59965635738831613</c:v>
                </c:pt>
                <c:pt idx="310">
                  <c:v>0.60137457044673537</c:v>
                </c:pt>
                <c:pt idx="311">
                  <c:v>0.60309278350515461</c:v>
                </c:pt>
                <c:pt idx="312">
                  <c:v>0.60481099656357384</c:v>
                </c:pt>
                <c:pt idx="313">
                  <c:v>0.60652920962199308</c:v>
                </c:pt>
                <c:pt idx="314">
                  <c:v>0.60996563573883167</c:v>
                </c:pt>
                <c:pt idx="315">
                  <c:v>0.61168384879725091</c:v>
                </c:pt>
                <c:pt idx="316">
                  <c:v>0.61340206185567014</c:v>
                </c:pt>
                <c:pt idx="317">
                  <c:v>0.61512027491408938</c:v>
                </c:pt>
                <c:pt idx="318">
                  <c:v>0.61683848797250862</c:v>
                </c:pt>
                <c:pt idx="319">
                  <c:v>0.61855670103092786</c:v>
                </c:pt>
                <c:pt idx="320">
                  <c:v>0.6202749140893471</c:v>
                </c:pt>
                <c:pt idx="321">
                  <c:v>0.62199312714776633</c:v>
                </c:pt>
                <c:pt idx="322">
                  <c:v>0.62371134020618557</c:v>
                </c:pt>
                <c:pt idx="323">
                  <c:v>0.62542955326460481</c:v>
                </c:pt>
                <c:pt idx="324">
                  <c:v>0.62714776632302405</c:v>
                </c:pt>
                <c:pt idx="325">
                  <c:v>0.62886597938144329</c:v>
                </c:pt>
                <c:pt idx="326">
                  <c:v>0.63058419243986252</c:v>
                </c:pt>
                <c:pt idx="327">
                  <c:v>0.63230240549828176</c:v>
                </c:pt>
                <c:pt idx="328">
                  <c:v>0.634020618556701</c:v>
                </c:pt>
                <c:pt idx="329">
                  <c:v>0.63917525773195871</c:v>
                </c:pt>
                <c:pt idx="330">
                  <c:v>0.64089347079037806</c:v>
                </c:pt>
                <c:pt idx="331">
                  <c:v>0.6426116838487973</c:v>
                </c:pt>
                <c:pt idx="332">
                  <c:v>0.64432989690721654</c:v>
                </c:pt>
                <c:pt idx="333">
                  <c:v>0.64604810996563578</c:v>
                </c:pt>
                <c:pt idx="334">
                  <c:v>0.64776632302405501</c:v>
                </c:pt>
                <c:pt idx="335">
                  <c:v>0.64948453608247425</c:v>
                </c:pt>
                <c:pt idx="336">
                  <c:v>0.65120274914089349</c:v>
                </c:pt>
                <c:pt idx="337">
                  <c:v>0.65292096219931273</c:v>
                </c:pt>
                <c:pt idx="338">
                  <c:v>0.65463917525773196</c:v>
                </c:pt>
                <c:pt idx="339">
                  <c:v>0.6563573883161512</c:v>
                </c:pt>
                <c:pt idx="340">
                  <c:v>0.65807560137457044</c:v>
                </c:pt>
                <c:pt idx="341">
                  <c:v>0.65979381443298968</c:v>
                </c:pt>
                <c:pt idx="342">
                  <c:v>0.66151202749140892</c:v>
                </c:pt>
                <c:pt idx="343">
                  <c:v>0.66323024054982815</c:v>
                </c:pt>
                <c:pt idx="344">
                  <c:v>0.66494845360824739</c:v>
                </c:pt>
                <c:pt idx="345">
                  <c:v>0.66666666666666663</c:v>
                </c:pt>
                <c:pt idx="346">
                  <c:v>0.66838487972508587</c:v>
                </c:pt>
                <c:pt idx="347">
                  <c:v>0.67010309278350511</c:v>
                </c:pt>
                <c:pt idx="348">
                  <c:v>0.67353951890034369</c:v>
                </c:pt>
                <c:pt idx="349">
                  <c:v>0.67525773195876293</c:v>
                </c:pt>
                <c:pt idx="350">
                  <c:v>0.67697594501718217</c:v>
                </c:pt>
                <c:pt idx="351">
                  <c:v>0.67869415807560141</c:v>
                </c:pt>
                <c:pt idx="352">
                  <c:v>0.68041237113402064</c:v>
                </c:pt>
                <c:pt idx="353">
                  <c:v>0.68384879725085912</c:v>
                </c:pt>
                <c:pt idx="354">
                  <c:v>0.68556701030927836</c:v>
                </c:pt>
                <c:pt idx="355">
                  <c:v>0.6872852233676976</c:v>
                </c:pt>
                <c:pt idx="356">
                  <c:v>0.68900343642611683</c:v>
                </c:pt>
                <c:pt idx="357">
                  <c:v>0.69072164948453607</c:v>
                </c:pt>
                <c:pt idx="358">
                  <c:v>0.69243986254295531</c:v>
                </c:pt>
                <c:pt idx="359">
                  <c:v>0.69415807560137455</c:v>
                </c:pt>
                <c:pt idx="360">
                  <c:v>0.69587628865979378</c:v>
                </c:pt>
                <c:pt idx="361">
                  <c:v>0.69759450171821302</c:v>
                </c:pt>
                <c:pt idx="362">
                  <c:v>0.69931271477663226</c:v>
                </c:pt>
                <c:pt idx="363">
                  <c:v>0.7010309278350515</c:v>
                </c:pt>
                <c:pt idx="364">
                  <c:v>0.70274914089347074</c:v>
                </c:pt>
                <c:pt idx="365">
                  <c:v>0.70446735395189009</c:v>
                </c:pt>
                <c:pt idx="366">
                  <c:v>0.70618556701030932</c:v>
                </c:pt>
                <c:pt idx="367">
                  <c:v>0.70790378006872856</c:v>
                </c:pt>
                <c:pt idx="368">
                  <c:v>0.7096219931271478</c:v>
                </c:pt>
                <c:pt idx="369">
                  <c:v>0.71134020618556704</c:v>
                </c:pt>
                <c:pt idx="370">
                  <c:v>0.71305841924398627</c:v>
                </c:pt>
                <c:pt idx="371">
                  <c:v>0.71477663230240551</c:v>
                </c:pt>
                <c:pt idx="372">
                  <c:v>0.71649484536082475</c:v>
                </c:pt>
                <c:pt idx="373">
                  <c:v>0.71821305841924399</c:v>
                </c:pt>
                <c:pt idx="374">
                  <c:v>0.71993127147766323</c:v>
                </c:pt>
                <c:pt idx="375">
                  <c:v>0.72164948453608246</c:v>
                </c:pt>
                <c:pt idx="376">
                  <c:v>0.7233676975945017</c:v>
                </c:pt>
                <c:pt idx="377">
                  <c:v>0.72680412371134018</c:v>
                </c:pt>
                <c:pt idx="378">
                  <c:v>0.73024054982817865</c:v>
                </c:pt>
                <c:pt idx="379">
                  <c:v>0.73195876288659789</c:v>
                </c:pt>
                <c:pt idx="380">
                  <c:v>0.73367697594501713</c:v>
                </c:pt>
                <c:pt idx="381">
                  <c:v>0.73539518900343648</c:v>
                </c:pt>
                <c:pt idx="382">
                  <c:v>0.73711340206185572</c:v>
                </c:pt>
                <c:pt idx="383">
                  <c:v>0.73883161512027495</c:v>
                </c:pt>
                <c:pt idx="384">
                  <c:v>0.74054982817869419</c:v>
                </c:pt>
                <c:pt idx="385">
                  <c:v>0.74226804123711343</c:v>
                </c:pt>
                <c:pt idx="386">
                  <c:v>0.74398625429553267</c:v>
                </c:pt>
                <c:pt idx="387">
                  <c:v>0.74570446735395191</c:v>
                </c:pt>
                <c:pt idx="388">
                  <c:v>0.74742268041237114</c:v>
                </c:pt>
                <c:pt idx="389">
                  <c:v>0.74914089347079038</c:v>
                </c:pt>
                <c:pt idx="390">
                  <c:v>0.75085910652920962</c:v>
                </c:pt>
                <c:pt idx="391">
                  <c:v>0.75257731958762886</c:v>
                </c:pt>
                <c:pt idx="392">
                  <c:v>0.75429553264604809</c:v>
                </c:pt>
                <c:pt idx="393">
                  <c:v>0.75601374570446733</c:v>
                </c:pt>
                <c:pt idx="394">
                  <c:v>0.75773195876288657</c:v>
                </c:pt>
                <c:pt idx="395">
                  <c:v>0.75945017182130581</c:v>
                </c:pt>
                <c:pt idx="396">
                  <c:v>0.76116838487972505</c:v>
                </c:pt>
                <c:pt idx="397">
                  <c:v>0.76288659793814428</c:v>
                </c:pt>
                <c:pt idx="398">
                  <c:v>0.76632302405498287</c:v>
                </c:pt>
                <c:pt idx="399">
                  <c:v>0.76804123711340211</c:v>
                </c:pt>
                <c:pt idx="400">
                  <c:v>0.76975945017182135</c:v>
                </c:pt>
                <c:pt idx="401">
                  <c:v>0.77147766323024058</c:v>
                </c:pt>
                <c:pt idx="402">
                  <c:v>0.77319587628865982</c:v>
                </c:pt>
                <c:pt idx="403">
                  <c:v>0.77491408934707906</c:v>
                </c:pt>
                <c:pt idx="404">
                  <c:v>0.7766323024054983</c:v>
                </c:pt>
                <c:pt idx="405">
                  <c:v>0.77835051546391754</c:v>
                </c:pt>
                <c:pt idx="406">
                  <c:v>0.78178694158075601</c:v>
                </c:pt>
                <c:pt idx="407">
                  <c:v>0.78350515463917525</c:v>
                </c:pt>
                <c:pt idx="408">
                  <c:v>0.78522336769759449</c:v>
                </c:pt>
                <c:pt idx="409">
                  <c:v>0.78694158075601373</c:v>
                </c:pt>
                <c:pt idx="410">
                  <c:v>0.78865979381443296</c:v>
                </c:pt>
                <c:pt idx="411">
                  <c:v>0.7903780068728522</c:v>
                </c:pt>
                <c:pt idx="412">
                  <c:v>0.79209621993127144</c:v>
                </c:pt>
                <c:pt idx="413">
                  <c:v>0.79381443298969068</c:v>
                </c:pt>
                <c:pt idx="414">
                  <c:v>0.79553264604810991</c:v>
                </c:pt>
                <c:pt idx="415">
                  <c:v>0.79725085910652926</c:v>
                </c:pt>
                <c:pt idx="416">
                  <c:v>0.7989690721649485</c:v>
                </c:pt>
                <c:pt idx="417">
                  <c:v>0.80068728522336774</c:v>
                </c:pt>
                <c:pt idx="418">
                  <c:v>0.80240549828178698</c:v>
                </c:pt>
                <c:pt idx="419">
                  <c:v>0.80412371134020622</c:v>
                </c:pt>
                <c:pt idx="420">
                  <c:v>0.80584192439862545</c:v>
                </c:pt>
                <c:pt idx="421">
                  <c:v>0.80756013745704469</c:v>
                </c:pt>
                <c:pt idx="422">
                  <c:v>0.80927835051546393</c:v>
                </c:pt>
                <c:pt idx="423">
                  <c:v>0.81099656357388317</c:v>
                </c:pt>
                <c:pt idx="424">
                  <c:v>0.8127147766323024</c:v>
                </c:pt>
                <c:pt idx="425">
                  <c:v>0.81443298969072164</c:v>
                </c:pt>
                <c:pt idx="426">
                  <c:v>0.81615120274914088</c:v>
                </c:pt>
                <c:pt idx="427">
                  <c:v>0.81786941580756012</c:v>
                </c:pt>
                <c:pt idx="428">
                  <c:v>0.81958762886597936</c:v>
                </c:pt>
                <c:pt idx="429">
                  <c:v>0.82130584192439859</c:v>
                </c:pt>
                <c:pt idx="430">
                  <c:v>0.82302405498281783</c:v>
                </c:pt>
                <c:pt idx="431">
                  <c:v>0.82474226804123707</c:v>
                </c:pt>
                <c:pt idx="432">
                  <c:v>0.82646048109965631</c:v>
                </c:pt>
                <c:pt idx="433">
                  <c:v>0.82817869415807566</c:v>
                </c:pt>
                <c:pt idx="434">
                  <c:v>0.82989690721649489</c:v>
                </c:pt>
                <c:pt idx="435">
                  <c:v>0.83161512027491413</c:v>
                </c:pt>
                <c:pt idx="436">
                  <c:v>0.83333333333333337</c:v>
                </c:pt>
                <c:pt idx="437">
                  <c:v>0.83505154639175261</c:v>
                </c:pt>
                <c:pt idx="438">
                  <c:v>0.83676975945017185</c:v>
                </c:pt>
                <c:pt idx="439">
                  <c:v>0.83848797250859108</c:v>
                </c:pt>
                <c:pt idx="440">
                  <c:v>0.84020618556701032</c:v>
                </c:pt>
                <c:pt idx="441">
                  <c:v>0.84192439862542956</c:v>
                </c:pt>
                <c:pt idx="442">
                  <c:v>0.8436426116838488</c:v>
                </c:pt>
                <c:pt idx="443">
                  <c:v>0.84536082474226804</c:v>
                </c:pt>
                <c:pt idx="444">
                  <c:v>0.84707903780068727</c:v>
                </c:pt>
                <c:pt idx="445">
                  <c:v>0.84879725085910651</c:v>
                </c:pt>
                <c:pt idx="446">
                  <c:v>0.85051546391752575</c:v>
                </c:pt>
                <c:pt idx="447">
                  <c:v>0.85223367697594499</c:v>
                </c:pt>
                <c:pt idx="448">
                  <c:v>0.85395189003436422</c:v>
                </c:pt>
                <c:pt idx="449">
                  <c:v>0.85567010309278346</c:v>
                </c:pt>
                <c:pt idx="450">
                  <c:v>0.8573883161512027</c:v>
                </c:pt>
                <c:pt idx="451">
                  <c:v>0.85910652920962194</c:v>
                </c:pt>
                <c:pt idx="452">
                  <c:v>0.86082474226804129</c:v>
                </c:pt>
                <c:pt idx="453">
                  <c:v>0.86254295532646053</c:v>
                </c:pt>
                <c:pt idx="454">
                  <c:v>0.86426116838487976</c:v>
                </c:pt>
                <c:pt idx="455">
                  <c:v>0.865979381443299</c:v>
                </c:pt>
                <c:pt idx="456">
                  <c:v>0.86769759450171824</c:v>
                </c:pt>
                <c:pt idx="457">
                  <c:v>0.86941580756013748</c:v>
                </c:pt>
                <c:pt idx="458">
                  <c:v>0.87113402061855671</c:v>
                </c:pt>
                <c:pt idx="459">
                  <c:v>0.87285223367697595</c:v>
                </c:pt>
                <c:pt idx="460">
                  <c:v>0.87457044673539519</c:v>
                </c:pt>
                <c:pt idx="461">
                  <c:v>0.87628865979381443</c:v>
                </c:pt>
                <c:pt idx="462">
                  <c:v>0.87800687285223367</c:v>
                </c:pt>
                <c:pt idx="463">
                  <c:v>0.8797250859106529</c:v>
                </c:pt>
                <c:pt idx="464">
                  <c:v>0.88144329896907214</c:v>
                </c:pt>
                <c:pt idx="465">
                  <c:v>0.88316151202749138</c:v>
                </c:pt>
                <c:pt idx="466">
                  <c:v>0.88659793814432986</c:v>
                </c:pt>
                <c:pt idx="467">
                  <c:v>0.88831615120274909</c:v>
                </c:pt>
                <c:pt idx="468">
                  <c:v>0.89003436426116833</c:v>
                </c:pt>
                <c:pt idx="469">
                  <c:v>0.89175257731958768</c:v>
                </c:pt>
                <c:pt idx="470">
                  <c:v>0.89347079037800692</c:v>
                </c:pt>
                <c:pt idx="471">
                  <c:v>0.89518900343642616</c:v>
                </c:pt>
                <c:pt idx="472">
                  <c:v>0.89862542955326463</c:v>
                </c:pt>
                <c:pt idx="473">
                  <c:v>0.90378006872852235</c:v>
                </c:pt>
                <c:pt idx="474">
                  <c:v>0.90549828178694158</c:v>
                </c:pt>
                <c:pt idx="475">
                  <c:v>0.90893470790378006</c:v>
                </c:pt>
                <c:pt idx="476">
                  <c:v>0.91237113402061853</c:v>
                </c:pt>
                <c:pt idx="477">
                  <c:v>0.91580756013745701</c:v>
                </c:pt>
                <c:pt idx="478">
                  <c:v>0.91924398625429549</c:v>
                </c:pt>
                <c:pt idx="479">
                  <c:v>0.92268041237113407</c:v>
                </c:pt>
                <c:pt idx="480">
                  <c:v>0.93986254295532645</c:v>
                </c:pt>
                <c:pt idx="481">
                  <c:v>1</c:v>
                </c:pt>
              </c:numCache>
            </c:numRef>
          </c:xVal>
          <c:yVal>
            <c:numRef>
              <c:f>'ROC together'!$B$2:$B$1234</c:f>
              <c:numCache>
                <c:formatCode>General</c:formatCode>
                <c:ptCount val="1233"/>
                <c:pt idx="0">
                  <c:v>0</c:v>
                </c:pt>
                <c:pt idx="1">
                  <c:v>4.2253521126760563E-2</c:v>
                </c:pt>
                <c:pt idx="2">
                  <c:v>5.6338028169014086E-2</c:v>
                </c:pt>
                <c:pt idx="3">
                  <c:v>5.6338028169014086E-2</c:v>
                </c:pt>
                <c:pt idx="4">
                  <c:v>7.0422535211267609E-2</c:v>
                </c:pt>
                <c:pt idx="5">
                  <c:v>7.0422535211267609E-2</c:v>
                </c:pt>
                <c:pt idx="6">
                  <c:v>9.8591549295774641E-2</c:v>
                </c:pt>
                <c:pt idx="7">
                  <c:v>9.8591549295774641E-2</c:v>
                </c:pt>
                <c:pt idx="8">
                  <c:v>9.8591549295774641E-2</c:v>
                </c:pt>
                <c:pt idx="9">
                  <c:v>9.8591549295774641E-2</c:v>
                </c:pt>
                <c:pt idx="10">
                  <c:v>0.12676056338028169</c:v>
                </c:pt>
                <c:pt idx="11">
                  <c:v>0.12676056338028169</c:v>
                </c:pt>
                <c:pt idx="12">
                  <c:v>0.12676056338028169</c:v>
                </c:pt>
                <c:pt idx="13">
                  <c:v>0.14084507042253522</c:v>
                </c:pt>
                <c:pt idx="14">
                  <c:v>0.16901408450704225</c:v>
                </c:pt>
                <c:pt idx="15">
                  <c:v>0.16901408450704225</c:v>
                </c:pt>
                <c:pt idx="16">
                  <c:v>0.18309859154929578</c:v>
                </c:pt>
                <c:pt idx="17">
                  <c:v>0.19718309859154928</c:v>
                </c:pt>
                <c:pt idx="18">
                  <c:v>0.19718309859154928</c:v>
                </c:pt>
                <c:pt idx="19">
                  <c:v>0.21126760563380281</c:v>
                </c:pt>
                <c:pt idx="20">
                  <c:v>0.22535211267605634</c:v>
                </c:pt>
                <c:pt idx="21">
                  <c:v>0.22535211267605634</c:v>
                </c:pt>
                <c:pt idx="22">
                  <c:v>0.22535211267605634</c:v>
                </c:pt>
                <c:pt idx="23">
                  <c:v>0.22535211267605634</c:v>
                </c:pt>
                <c:pt idx="24">
                  <c:v>0.22535211267605634</c:v>
                </c:pt>
                <c:pt idx="25">
                  <c:v>0.25352112676056338</c:v>
                </c:pt>
                <c:pt idx="26">
                  <c:v>0.25352112676056338</c:v>
                </c:pt>
                <c:pt idx="27">
                  <c:v>0.26760563380281688</c:v>
                </c:pt>
                <c:pt idx="28">
                  <c:v>0.26760563380281688</c:v>
                </c:pt>
                <c:pt idx="29">
                  <c:v>0.28169014084507044</c:v>
                </c:pt>
                <c:pt idx="30">
                  <c:v>0.29577464788732394</c:v>
                </c:pt>
                <c:pt idx="31">
                  <c:v>0.29577464788732394</c:v>
                </c:pt>
                <c:pt idx="32">
                  <c:v>0.29577464788732394</c:v>
                </c:pt>
                <c:pt idx="33">
                  <c:v>0.29577464788732394</c:v>
                </c:pt>
                <c:pt idx="34">
                  <c:v>0.29577464788732394</c:v>
                </c:pt>
                <c:pt idx="35">
                  <c:v>0.29577464788732394</c:v>
                </c:pt>
                <c:pt idx="36">
                  <c:v>0.30985915492957744</c:v>
                </c:pt>
                <c:pt idx="37">
                  <c:v>0.30985915492957744</c:v>
                </c:pt>
                <c:pt idx="38">
                  <c:v>0.3380281690140845</c:v>
                </c:pt>
                <c:pt idx="39">
                  <c:v>0.352112676056338</c:v>
                </c:pt>
                <c:pt idx="40">
                  <c:v>0.352112676056338</c:v>
                </c:pt>
                <c:pt idx="41">
                  <c:v>0.352112676056338</c:v>
                </c:pt>
                <c:pt idx="42">
                  <c:v>0.38028169014084506</c:v>
                </c:pt>
                <c:pt idx="43">
                  <c:v>0.38028169014084506</c:v>
                </c:pt>
                <c:pt idx="44">
                  <c:v>0.38028169014084506</c:v>
                </c:pt>
                <c:pt idx="45">
                  <c:v>0.38028169014084506</c:v>
                </c:pt>
                <c:pt idx="46">
                  <c:v>0.38028169014084506</c:v>
                </c:pt>
                <c:pt idx="47">
                  <c:v>0.39436619718309857</c:v>
                </c:pt>
                <c:pt idx="48">
                  <c:v>0.40845070422535212</c:v>
                </c:pt>
                <c:pt idx="49">
                  <c:v>0.42253521126760563</c:v>
                </c:pt>
                <c:pt idx="50">
                  <c:v>0.45070422535211269</c:v>
                </c:pt>
                <c:pt idx="51">
                  <c:v>0.45070422535211269</c:v>
                </c:pt>
                <c:pt idx="52">
                  <c:v>0.45070422535211269</c:v>
                </c:pt>
                <c:pt idx="53">
                  <c:v>0.45070422535211269</c:v>
                </c:pt>
                <c:pt idx="54">
                  <c:v>0.46478873239436619</c:v>
                </c:pt>
                <c:pt idx="55">
                  <c:v>0.46478873239436619</c:v>
                </c:pt>
                <c:pt idx="56">
                  <c:v>0.46478873239436619</c:v>
                </c:pt>
                <c:pt idx="57">
                  <c:v>0.46478873239436619</c:v>
                </c:pt>
                <c:pt idx="58">
                  <c:v>0.47887323943661969</c:v>
                </c:pt>
                <c:pt idx="59">
                  <c:v>0.49295774647887325</c:v>
                </c:pt>
                <c:pt idx="60">
                  <c:v>0.49295774647887325</c:v>
                </c:pt>
                <c:pt idx="61">
                  <c:v>0.50704225352112675</c:v>
                </c:pt>
                <c:pt idx="62">
                  <c:v>0.50704225352112675</c:v>
                </c:pt>
                <c:pt idx="63">
                  <c:v>0.52112676056338025</c:v>
                </c:pt>
                <c:pt idx="64">
                  <c:v>0.54929577464788737</c:v>
                </c:pt>
                <c:pt idx="65">
                  <c:v>0.54929577464788737</c:v>
                </c:pt>
                <c:pt idx="66">
                  <c:v>0.54929577464788737</c:v>
                </c:pt>
                <c:pt idx="67">
                  <c:v>0.56338028169014087</c:v>
                </c:pt>
                <c:pt idx="68">
                  <c:v>0.56338028169014087</c:v>
                </c:pt>
                <c:pt idx="69">
                  <c:v>0.59154929577464788</c:v>
                </c:pt>
                <c:pt idx="70">
                  <c:v>0.59154929577464788</c:v>
                </c:pt>
                <c:pt idx="71">
                  <c:v>0.59154929577464788</c:v>
                </c:pt>
                <c:pt idx="72">
                  <c:v>0.59154929577464788</c:v>
                </c:pt>
                <c:pt idx="73">
                  <c:v>0.60563380281690138</c:v>
                </c:pt>
                <c:pt idx="74">
                  <c:v>0.60563380281690138</c:v>
                </c:pt>
                <c:pt idx="75">
                  <c:v>0.60563380281690138</c:v>
                </c:pt>
                <c:pt idx="76">
                  <c:v>0.60563380281690138</c:v>
                </c:pt>
                <c:pt idx="77">
                  <c:v>0.61971830985915488</c:v>
                </c:pt>
                <c:pt idx="78">
                  <c:v>0.61971830985915488</c:v>
                </c:pt>
                <c:pt idx="79">
                  <c:v>0.61971830985915488</c:v>
                </c:pt>
                <c:pt idx="80">
                  <c:v>0.61971830985915488</c:v>
                </c:pt>
                <c:pt idx="81">
                  <c:v>0.63380281690140849</c:v>
                </c:pt>
                <c:pt idx="82">
                  <c:v>0.647887323943662</c:v>
                </c:pt>
                <c:pt idx="83">
                  <c:v>0.6619718309859155</c:v>
                </c:pt>
                <c:pt idx="84">
                  <c:v>0.6619718309859155</c:v>
                </c:pt>
                <c:pt idx="85">
                  <c:v>0.676056338028169</c:v>
                </c:pt>
                <c:pt idx="86">
                  <c:v>0.676056338028169</c:v>
                </c:pt>
                <c:pt idx="87">
                  <c:v>0.676056338028169</c:v>
                </c:pt>
                <c:pt idx="88">
                  <c:v>0.6901408450704225</c:v>
                </c:pt>
                <c:pt idx="89">
                  <c:v>0.6901408450704225</c:v>
                </c:pt>
                <c:pt idx="90">
                  <c:v>0.6901408450704225</c:v>
                </c:pt>
                <c:pt idx="91">
                  <c:v>0.71830985915492962</c:v>
                </c:pt>
                <c:pt idx="92">
                  <c:v>0.71830985915492962</c:v>
                </c:pt>
                <c:pt idx="93">
                  <c:v>0.71830985915492962</c:v>
                </c:pt>
                <c:pt idx="94">
                  <c:v>0.73239436619718312</c:v>
                </c:pt>
                <c:pt idx="95">
                  <c:v>0.73239436619718312</c:v>
                </c:pt>
                <c:pt idx="96">
                  <c:v>0.73239436619718312</c:v>
                </c:pt>
                <c:pt idx="97">
                  <c:v>0.74647887323943662</c:v>
                </c:pt>
                <c:pt idx="98">
                  <c:v>0.74647887323943662</c:v>
                </c:pt>
                <c:pt idx="99">
                  <c:v>0.74647887323943662</c:v>
                </c:pt>
                <c:pt idx="100">
                  <c:v>0.74647887323943662</c:v>
                </c:pt>
                <c:pt idx="101">
                  <c:v>0.74647887323943662</c:v>
                </c:pt>
                <c:pt idx="102">
                  <c:v>0.74647887323943662</c:v>
                </c:pt>
                <c:pt idx="103">
                  <c:v>0.74647887323943662</c:v>
                </c:pt>
                <c:pt idx="104">
                  <c:v>0.74647887323943662</c:v>
                </c:pt>
                <c:pt idx="105">
                  <c:v>0.76056338028169013</c:v>
                </c:pt>
                <c:pt idx="106">
                  <c:v>0.76056338028169013</c:v>
                </c:pt>
                <c:pt idx="107">
                  <c:v>0.76056338028169013</c:v>
                </c:pt>
                <c:pt idx="108">
                  <c:v>0.76056338028169013</c:v>
                </c:pt>
                <c:pt idx="109">
                  <c:v>0.77464788732394363</c:v>
                </c:pt>
                <c:pt idx="110">
                  <c:v>0.77464788732394363</c:v>
                </c:pt>
                <c:pt idx="111">
                  <c:v>0.77464788732394363</c:v>
                </c:pt>
                <c:pt idx="112">
                  <c:v>0.77464788732394363</c:v>
                </c:pt>
                <c:pt idx="113">
                  <c:v>0.77464788732394363</c:v>
                </c:pt>
                <c:pt idx="114">
                  <c:v>0.77464788732394363</c:v>
                </c:pt>
                <c:pt idx="115">
                  <c:v>0.77464788732394363</c:v>
                </c:pt>
                <c:pt idx="116">
                  <c:v>0.78873239436619713</c:v>
                </c:pt>
                <c:pt idx="117">
                  <c:v>0.80281690140845074</c:v>
                </c:pt>
                <c:pt idx="118">
                  <c:v>0.80281690140845074</c:v>
                </c:pt>
                <c:pt idx="119">
                  <c:v>0.80281690140845074</c:v>
                </c:pt>
                <c:pt idx="120">
                  <c:v>0.80281690140845074</c:v>
                </c:pt>
                <c:pt idx="121">
                  <c:v>0.80281690140845074</c:v>
                </c:pt>
                <c:pt idx="122">
                  <c:v>0.81690140845070425</c:v>
                </c:pt>
                <c:pt idx="123">
                  <c:v>0.81690140845070425</c:v>
                </c:pt>
                <c:pt idx="124">
                  <c:v>0.83098591549295775</c:v>
                </c:pt>
                <c:pt idx="125">
                  <c:v>0.83098591549295775</c:v>
                </c:pt>
                <c:pt idx="126">
                  <c:v>0.83098591549295775</c:v>
                </c:pt>
                <c:pt idx="127">
                  <c:v>0.83098591549295775</c:v>
                </c:pt>
                <c:pt idx="128">
                  <c:v>0.83098591549295775</c:v>
                </c:pt>
                <c:pt idx="129">
                  <c:v>0.83098591549295775</c:v>
                </c:pt>
                <c:pt idx="130">
                  <c:v>0.83098591549295775</c:v>
                </c:pt>
                <c:pt idx="131">
                  <c:v>0.84507042253521125</c:v>
                </c:pt>
                <c:pt idx="132">
                  <c:v>0.84507042253521125</c:v>
                </c:pt>
                <c:pt idx="133">
                  <c:v>0.84507042253521125</c:v>
                </c:pt>
                <c:pt idx="134">
                  <c:v>0.84507042253521125</c:v>
                </c:pt>
                <c:pt idx="135">
                  <c:v>0.84507042253521125</c:v>
                </c:pt>
                <c:pt idx="136">
                  <c:v>0.84507042253521125</c:v>
                </c:pt>
                <c:pt idx="137">
                  <c:v>0.84507042253521125</c:v>
                </c:pt>
                <c:pt idx="138">
                  <c:v>0.85915492957746475</c:v>
                </c:pt>
                <c:pt idx="139">
                  <c:v>0.85915492957746475</c:v>
                </c:pt>
                <c:pt idx="140">
                  <c:v>0.87323943661971826</c:v>
                </c:pt>
                <c:pt idx="141">
                  <c:v>0.88732394366197187</c:v>
                </c:pt>
                <c:pt idx="142">
                  <c:v>0.88732394366197187</c:v>
                </c:pt>
                <c:pt idx="143">
                  <c:v>0.90140845070422537</c:v>
                </c:pt>
                <c:pt idx="144">
                  <c:v>0.90140845070422537</c:v>
                </c:pt>
                <c:pt idx="145">
                  <c:v>0.90140845070422537</c:v>
                </c:pt>
                <c:pt idx="146">
                  <c:v>0.90140845070422537</c:v>
                </c:pt>
                <c:pt idx="147">
                  <c:v>0.90140845070422537</c:v>
                </c:pt>
                <c:pt idx="148">
                  <c:v>0.90140845070422537</c:v>
                </c:pt>
                <c:pt idx="149">
                  <c:v>0.90140845070422537</c:v>
                </c:pt>
                <c:pt idx="150">
                  <c:v>0.90140845070422537</c:v>
                </c:pt>
                <c:pt idx="151">
                  <c:v>0.90140845070422537</c:v>
                </c:pt>
                <c:pt idx="152">
                  <c:v>0.90140845070422537</c:v>
                </c:pt>
                <c:pt idx="153">
                  <c:v>0.90140845070422537</c:v>
                </c:pt>
                <c:pt idx="154">
                  <c:v>0.90140845070422537</c:v>
                </c:pt>
                <c:pt idx="155">
                  <c:v>0.90140845070422537</c:v>
                </c:pt>
                <c:pt idx="156">
                  <c:v>0.91549295774647887</c:v>
                </c:pt>
                <c:pt idx="157">
                  <c:v>0.92957746478873238</c:v>
                </c:pt>
                <c:pt idx="158">
                  <c:v>0.94366197183098588</c:v>
                </c:pt>
                <c:pt idx="159">
                  <c:v>0.94366197183098588</c:v>
                </c:pt>
                <c:pt idx="160">
                  <c:v>0.94366197183098588</c:v>
                </c:pt>
                <c:pt idx="161">
                  <c:v>0.94366197183098588</c:v>
                </c:pt>
                <c:pt idx="162">
                  <c:v>0.94366197183098588</c:v>
                </c:pt>
                <c:pt idx="163">
                  <c:v>0.94366197183098588</c:v>
                </c:pt>
                <c:pt idx="164">
                  <c:v>0.94366197183098588</c:v>
                </c:pt>
                <c:pt idx="165">
                  <c:v>0.94366197183098588</c:v>
                </c:pt>
                <c:pt idx="166">
                  <c:v>0.95774647887323938</c:v>
                </c:pt>
                <c:pt idx="167">
                  <c:v>0.95774647887323938</c:v>
                </c:pt>
                <c:pt idx="168">
                  <c:v>0.95774647887323938</c:v>
                </c:pt>
                <c:pt idx="169">
                  <c:v>0.95774647887323938</c:v>
                </c:pt>
                <c:pt idx="170">
                  <c:v>0.95774647887323938</c:v>
                </c:pt>
                <c:pt idx="171">
                  <c:v>0.95774647887323938</c:v>
                </c:pt>
                <c:pt idx="172">
                  <c:v>0.95774647887323938</c:v>
                </c:pt>
                <c:pt idx="173">
                  <c:v>0.95774647887323938</c:v>
                </c:pt>
                <c:pt idx="174">
                  <c:v>0.95774647887323938</c:v>
                </c:pt>
                <c:pt idx="175">
                  <c:v>0.95774647887323938</c:v>
                </c:pt>
                <c:pt idx="176">
                  <c:v>0.95774647887323938</c:v>
                </c:pt>
                <c:pt idx="177">
                  <c:v>0.95774647887323938</c:v>
                </c:pt>
                <c:pt idx="178">
                  <c:v>0.95774647887323938</c:v>
                </c:pt>
                <c:pt idx="179">
                  <c:v>0.95774647887323938</c:v>
                </c:pt>
                <c:pt idx="180">
                  <c:v>0.95774647887323938</c:v>
                </c:pt>
                <c:pt idx="181">
                  <c:v>0.95774647887323938</c:v>
                </c:pt>
                <c:pt idx="182">
                  <c:v>0.95774647887323938</c:v>
                </c:pt>
                <c:pt idx="183">
                  <c:v>0.95774647887323938</c:v>
                </c:pt>
                <c:pt idx="184">
                  <c:v>0.95774647887323938</c:v>
                </c:pt>
                <c:pt idx="185">
                  <c:v>0.95774647887323938</c:v>
                </c:pt>
                <c:pt idx="186">
                  <c:v>0.95774647887323938</c:v>
                </c:pt>
                <c:pt idx="187">
                  <c:v>0.95774647887323938</c:v>
                </c:pt>
                <c:pt idx="188">
                  <c:v>0.95774647887323938</c:v>
                </c:pt>
                <c:pt idx="189">
                  <c:v>0.95774647887323938</c:v>
                </c:pt>
                <c:pt idx="190">
                  <c:v>0.95774647887323938</c:v>
                </c:pt>
                <c:pt idx="191">
                  <c:v>0.95774647887323938</c:v>
                </c:pt>
                <c:pt idx="192">
                  <c:v>0.95774647887323938</c:v>
                </c:pt>
                <c:pt idx="193">
                  <c:v>0.95774647887323938</c:v>
                </c:pt>
                <c:pt idx="194">
                  <c:v>0.95774647887323938</c:v>
                </c:pt>
                <c:pt idx="195">
                  <c:v>0.95774647887323938</c:v>
                </c:pt>
                <c:pt idx="196">
                  <c:v>0.971830985915493</c:v>
                </c:pt>
                <c:pt idx="197">
                  <c:v>0.971830985915493</c:v>
                </c:pt>
                <c:pt idx="198">
                  <c:v>0.971830985915493</c:v>
                </c:pt>
                <c:pt idx="199">
                  <c:v>0.971830985915493</c:v>
                </c:pt>
                <c:pt idx="200">
                  <c:v>0.971830985915493</c:v>
                </c:pt>
                <c:pt idx="201">
                  <c:v>0.9859154929577465</c:v>
                </c:pt>
                <c:pt idx="202">
                  <c:v>0.9859154929577465</c:v>
                </c:pt>
                <c:pt idx="203">
                  <c:v>0.9859154929577465</c:v>
                </c:pt>
                <c:pt idx="204">
                  <c:v>0.9859154929577465</c:v>
                </c:pt>
                <c:pt idx="205">
                  <c:v>0.9859154929577465</c:v>
                </c:pt>
                <c:pt idx="206">
                  <c:v>0.9859154929577465</c:v>
                </c:pt>
                <c:pt idx="207">
                  <c:v>0.9859154929577465</c:v>
                </c:pt>
                <c:pt idx="208">
                  <c:v>0.9859154929577465</c:v>
                </c:pt>
                <c:pt idx="209">
                  <c:v>0.9859154929577465</c:v>
                </c:pt>
                <c:pt idx="210">
                  <c:v>0.9859154929577465</c:v>
                </c:pt>
                <c:pt idx="211">
                  <c:v>0.9859154929577465</c:v>
                </c:pt>
                <c:pt idx="212">
                  <c:v>0.9859154929577465</c:v>
                </c:pt>
                <c:pt idx="213">
                  <c:v>0.9859154929577465</c:v>
                </c:pt>
                <c:pt idx="214">
                  <c:v>0.9859154929577465</c:v>
                </c:pt>
                <c:pt idx="215">
                  <c:v>0.9859154929577465</c:v>
                </c:pt>
                <c:pt idx="216">
                  <c:v>0.9859154929577465</c:v>
                </c:pt>
                <c:pt idx="217">
                  <c:v>0.9859154929577465</c:v>
                </c:pt>
                <c:pt idx="218">
                  <c:v>1</c:v>
                </c:pt>
                <c:pt idx="219">
                  <c:v>1</c:v>
                </c:pt>
                <c:pt idx="220">
                  <c:v>1</c:v>
                </c:pt>
                <c:pt idx="221">
                  <c:v>1</c:v>
                </c:pt>
                <c:pt idx="222">
                  <c:v>1</c:v>
                </c:pt>
                <c:pt idx="223">
                  <c:v>1</c:v>
                </c:pt>
                <c:pt idx="224">
                  <c:v>1</c:v>
                </c:pt>
                <c:pt idx="225">
                  <c:v>1</c:v>
                </c:pt>
                <c:pt idx="226">
                  <c:v>1</c:v>
                </c:pt>
                <c:pt idx="227">
                  <c:v>1</c:v>
                </c:pt>
                <c:pt idx="228">
                  <c:v>1</c:v>
                </c:pt>
                <c:pt idx="229">
                  <c:v>1</c:v>
                </c:pt>
                <c:pt idx="230">
                  <c:v>1</c:v>
                </c:pt>
                <c:pt idx="231">
                  <c:v>1</c:v>
                </c:pt>
                <c:pt idx="232">
                  <c:v>1</c:v>
                </c:pt>
                <c:pt idx="233">
                  <c:v>1</c:v>
                </c:pt>
                <c:pt idx="234">
                  <c:v>1</c:v>
                </c:pt>
                <c:pt idx="235">
                  <c:v>1</c:v>
                </c:pt>
                <c:pt idx="236">
                  <c:v>1</c:v>
                </c:pt>
                <c:pt idx="237">
                  <c:v>1</c:v>
                </c:pt>
                <c:pt idx="238">
                  <c:v>1</c:v>
                </c:pt>
                <c:pt idx="239">
                  <c:v>1</c:v>
                </c:pt>
                <c:pt idx="240">
                  <c:v>1</c:v>
                </c:pt>
                <c:pt idx="241">
                  <c:v>1</c:v>
                </c:pt>
                <c:pt idx="242">
                  <c:v>1</c:v>
                </c:pt>
                <c:pt idx="243">
                  <c:v>1</c:v>
                </c:pt>
                <c:pt idx="244">
                  <c:v>1</c:v>
                </c:pt>
                <c:pt idx="245">
                  <c:v>1</c:v>
                </c:pt>
                <c:pt idx="246">
                  <c:v>1</c:v>
                </c:pt>
                <c:pt idx="247">
                  <c:v>1</c:v>
                </c:pt>
                <c:pt idx="248">
                  <c:v>1</c:v>
                </c:pt>
                <c:pt idx="249">
                  <c:v>1</c:v>
                </c:pt>
                <c:pt idx="250">
                  <c:v>1</c:v>
                </c:pt>
                <c:pt idx="251">
                  <c:v>1</c:v>
                </c:pt>
                <c:pt idx="252">
                  <c:v>1</c:v>
                </c:pt>
                <c:pt idx="253">
                  <c:v>1</c:v>
                </c:pt>
                <c:pt idx="254">
                  <c:v>1</c:v>
                </c:pt>
                <c:pt idx="255">
                  <c:v>1</c:v>
                </c:pt>
                <c:pt idx="256">
                  <c:v>1</c:v>
                </c:pt>
                <c:pt idx="257">
                  <c:v>1</c:v>
                </c:pt>
                <c:pt idx="258">
                  <c:v>1</c:v>
                </c:pt>
                <c:pt idx="259">
                  <c:v>1</c:v>
                </c:pt>
                <c:pt idx="260">
                  <c:v>1</c:v>
                </c:pt>
                <c:pt idx="261">
                  <c:v>1</c:v>
                </c:pt>
                <c:pt idx="262">
                  <c:v>1</c:v>
                </c:pt>
                <c:pt idx="263">
                  <c:v>1</c:v>
                </c:pt>
                <c:pt idx="264">
                  <c:v>1</c:v>
                </c:pt>
                <c:pt idx="265">
                  <c:v>1</c:v>
                </c:pt>
                <c:pt idx="266">
                  <c:v>1</c:v>
                </c:pt>
                <c:pt idx="267">
                  <c:v>1</c:v>
                </c:pt>
                <c:pt idx="268">
                  <c:v>1</c:v>
                </c:pt>
                <c:pt idx="269">
                  <c:v>1</c:v>
                </c:pt>
                <c:pt idx="270">
                  <c:v>1</c:v>
                </c:pt>
                <c:pt idx="271">
                  <c:v>1</c:v>
                </c:pt>
                <c:pt idx="272">
                  <c:v>1</c:v>
                </c:pt>
                <c:pt idx="273">
                  <c:v>1</c:v>
                </c:pt>
                <c:pt idx="274">
                  <c:v>1</c:v>
                </c:pt>
                <c:pt idx="275">
                  <c:v>1</c:v>
                </c:pt>
                <c:pt idx="276">
                  <c:v>1</c:v>
                </c:pt>
                <c:pt idx="277">
                  <c:v>1</c:v>
                </c:pt>
                <c:pt idx="278">
                  <c:v>1</c:v>
                </c:pt>
                <c:pt idx="279">
                  <c:v>1</c:v>
                </c:pt>
                <c:pt idx="280">
                  <c:v>1</c:v>
                </c:pt>
                <c:pt idx="281">
                  <c:v>1</c:v>
                </c:pt>
                <c:pt idx="282">
                  <c:v>1</c:v>
                </c:pt>
                <c:pt idx="283">
                  <c:v>1</c:v>
                </c:pt>
                <c:pt idx="284">
                  <c:v>1</c:v>
                </c:pt>
                <c:pt idx="285">
                  <c:v>1</c:v>
                </c:pt>
                <c:pt idx="286">
                  <c:v>1</c:v>
                </c:pt>
                <c:pt idx="287">
                  <c:v>1</c:v>
                </c:pt>
                <c:pt idx="288">
                  <c:v>1</c:v>
                </c:pt>
                <c:pt idx="289">
                  <c:v>1</c:v>
                </c:pt>
                <c:pt idx="290">
                  <c:v>1</c:v>
                </c:pt>
                <c:pt idx="291">
                  <c:v>1</c:v>
                </c:pt>
                <c:pt idx="292">
                  <c:v>1</c:v>
                </c:pt>
                <c:pt idx="293">
                  <c:v>1</c:v>
                </c:pt>
                <c:pt idx="294">
                  <c:v>1</c:v>
                </c:pt>
                <c:pt idx="295">
                  <c:v>1</c:v>
                </c:pt>
                <c:pt idx="296">
                  <c:v>1</c:v>
                </c:pt>
                <c:pt idx="297">
                  <c:v>1</c:v>
                </c:pt>
                <c:pt idx="298">
                  <c:v>1</c:v>
                </c:pt>
                <c:pt idx="299">
                  <c:v>1</c:v>
                </c:pt>
                <c:pt idx="300">
                  <c:v>1</c:v>
                </c:pt>
                <c:pt idx="301">
                  <c:v>1</c:v>
                </c:pt>
                <c:pt idx="302">
                  <c:v>1</c:v>
                </c:pt>
                <c:pt idx="303">
                  <c:v>1</c:v>
                </c:pt>
                <c:pt idx="304">
                  <c:v>1</c:v>
                </c:pt>
                <c:pt idx="305">
                  <c:v>1</c:v>
                </c:pt>
                <c:pt idx="306">
                  <c:v>1</c:v>
                </c:pt>
                <c:pt idx="307">
                  <c:v>1</c:v>
                </c:pt>
                <c:pt idx="308">
                  <c:v>1</c:v>
                </c:pt>
                <c:pt idx="309">
                  <c:v>1</c:v>
                </c:pt>
                <c:pt idx="310">
                  <c:v>1</c:v>
                </c:pt>
                <c:pt idx="311">
                  <c:v>1</c:v>
                </c:pt>
                <c:pt idx="312">
                  <c:v>1</c:v>
                </c:pt>
                <c:pt idx="313">
                  <c:v>1</c:v>
                </c:pt>
                <c:pt idx="314">
                  <c:v>1</c:v>
                </c:pt>
                <c:pt idx="315">
                  <c:v>1</c:v>
                </c:pt>
                <c:pt idx="316">
                  <c:v>1</c:v>
                </c:pt>
                <c:pt idx="317">
                  <c:v>1</c:v>
                </c:pt>
                <c:pt idx="318">
                  <c:v>1</c:v>
                </c:pt>
                <c:pt idx="319">
                  <c:v>1</c:v>
                </c:pt>
                <c:pt idx="320">
                  <c:v>1</c:v>
                </c:pt>
                <c:pt idx="321">
                  <c:v>1</c:v>
                </c:pt>
                <c:pt idx="322">
                  <c:v>1</c:v>
                </c:pt>
                <c:pt idx="323">
                  <c:v>1</c:v>
                </c:pt>
                <c:pt idx="324">
                  <c:v>1</c:v>
                </c:pt>
                <c:pt idx="325">
                  <c:v>1</c:v>
                </c:pt>
                <c:pt idx="326">
                  <c:v>1</c:v>
                </c:pt>
                <c:pt idx="327">
                  <c:v>1</c:v>
                </c:pt>
                <c:pt idx="328">
                  <c:v>1</c:v>
                </c:pt>
                <c:pt idx="329">
                  <c:v>1</c:v>
                </c:pt>
                <c:pt idx="330">
                  <c:v>1</c:v>
                </c:pt>
                <c:pt idx="331">
                  <c:v>1</c:v>
                </c:pt>
                <c:pt idx="332">
                  <c:v>1</c:v>
                </c:pt>
                <c:pt idx="333">
                  <c:v>1</c:v>
                </c:pt>
                <c:pt idx="334">
                  <c:v>1</c:v>
                </c:pt>
                <c:pt idx="335">
                  <c:v>1</c:v>
                </c:pt>
                <c:pt idx="336">
                  <c:v>1</c:v>
                </c:pt>
                <c:pt idx="337">
                  <c:v>1</c:v>
                </c:pt>
                <c:pt idx="338">
                  <c:v>1</c:v>
                </c:pt>
                <c:pt idx="339">
                  <c:v>1</c:v>
                </c:pt>
                <c:pt idx="340">
                  <c:v>1</c:v>
                </c:pt>
                <c:pt idx="341">
                  <c:v>1</c:v>
                </c:pt>
                <c:pt idx="342">
                  <c:v>1</c:v>
                </c:pt>
                <c:pt idx="343">
                  <c:v>1</c:v>
                </c:pt>
                <c:pt idx="344">
                  <c:v>1</c:v>
                </c:pt>
                <c:pt idx="345">
                  <c:v>1</c:v>
                </c:pt>
                <c:pt idx="346">
                  <c:v>1</c:v>
                </c:pt>
                <c:pt idx="347">
                  <c:v>1</c:v>
                </c:pt>
                <c:pt idx="348">
                  <c:v>1</c:v>
                </c:pt>
                <c:pt idx="349">
                  <c:v>1</c:v>
                </c:pt>
                <c:pt idx="350">
                  <c:v>1</c:v>
                </c:pt>
                <c:pt idx="351">
                  <c:v>1</c:v>
                </c:pt>
                <c:pt idx="352">
                  <c:v>1</c:v>
                </c:pt>
                <c:pt idx="353">
                  <c:v>1</c:v>
                </c:pt>
                <c:pt idx="354">
                  <c:v>1</c:v>
                </c:pt>
                <c:pt idx="355">
                  <c:v>1</c:v>
                </c:pt>
                <c:pt idx="356">
                  <c:v>1</c:v>
                </c:pt>
                <c:pt idx="357">
                  <c:v>1</c:v>
                </c:pt>
                <c:pt idx="358">
                  <c:v>1</c:v>
                </c:pt>
                <c:pt idx="359">
                  <c:v>1</c:v>
                </c:pt>
                <c:pt idx="360">
                  <c:v>1</c:v>
                </c:pt>
                <c:pt idx="361">
                  <c:v>1</c:v>
                </c:pt>
                <c:pt idx="362">
                  <c:v>1</c:v>
                </c:pt>
                <c:pt idx="363">
                  <c:v>1</c:v>
                </c:pt>
                <c:pt idx="364">
                  <c:v>1</c:v>
                </c:pt>
                <c:pt idx="365">
                  <c:v>1</c:v>
                </c:pt>
                <c:pt idx="366">
                  <c:v>1</c:v>
                </c:pt>
                <c:pt idx="367">
                  <c:v>1</c:v>
                </c:pt>
                <c:pt idx="368">
                  <c:v>1</c:v>
                </c:pt>
                <c:pt idx="369">
                  <c:v>1</c:v>
                </c:pt>
                <c:pt idx="370">
                  <c:v>1</c:v>
                </c:pt>
                <c:pt idx="371">
                  <c:v>1</c:v>
                </c:pt>
                <c:pt idx="372">
                  <c:v>1</c:v>
                </c:pt>
                <c:pt idx="373">
                  <c:v>1</c:v>
                </c:pt>
                <c:pt idx="374">
                  <c:v>1</c:v>
                </c:pt>
                <c:pt idx="375">
                  <c:v>1</c:v>
                </c:pt>
                <c:pt idx="376">
                  <c:v>1</c:v>
                </c:pt>
                <c:pt idx="377">
                  <c:v>1</c:v>
                </c:pt>
                <c:pt idx="378">
                  <c:v>1</c:v>
                </c:pt>
                <c:pt idx="379">
                  <c:v>1</c:v>
                </c:pt>
                <c:pt idx="380">
                  <c:v>1</c:v>
                </c:pt>
                <c:pt idx="381">
                  <c:v>1</c:v>
                </c:pt>
                <c:pt idx="382">
                  <c:v>1</c:v>
                </c:pt>
                <c:pt idx="383">
                  <c:v>1</c:v>
                </c:pt>
                <c:pt idx="384">
                  <c:v>1</c:v>
                </c:pt>
                <c:pt idx="385">
                  <c:v>1</c:v>
                </c:pt>
                <c:pt idx="386">
                  <c:v>1</c:v>
                </c:pt>
                <c:pt idx="387">
                  <c:v>1</c:v>
                </c:pt>
                <c:pt idx="388">
                  <c:v>1</c:v>
                </c:pt>
                <c:pt idx="389">
                  <c:v>1</c:v>
                </c:pt>
                <c:pt idx="390">
                  <c:v>1</c:v>
                </c:pt>
                <c:pt idx="391">
                  <c:v>1</c:v>
                </c:pt>
                <c:pt idx="392">
                  <c:v>1</c:v>
                </c:pt>
                <c:pt idx="393">
                  <c:v>1</c:v>
                </c:pt>
                <c:pt idx="394">
                  <c:v>1</c:v>
                </c:pt>
                <c:pt idx="395">
                  <c:v>1</c:v>
                </c:pt>
                <c:pt idx="396">
                  <c:v>1</c:v>
                </c:pt>
                <c:pt idx="397">
                  <c:v>1</c:v>
                </c:pt>
                <c:pt idx="398">
                  <c:v>1</c:v>
                </c:pt>
                <c:pt idx="399">
                  <c:v>1</c:v>
                </c:pt>
                <c:pt idx="400">
                  <c:v>1</c:v>
                </c:pt>
                <c:pt idx="401">
                  <c:v>1</c:v>
                </c:pt>
                <c:pt idx="402">
                  <c:v>1</c:v>
                </c:pt>
                <c:pt idx="403">
                  <c:v>1</c:v>
                </c:pt>
                <c:pt idx="404">
                  <c:v>1</c:v>
                </c:pt>
                <c:pt idx="405">
                  <c:v>1</c:v>
                </c:pt>
                <c:pt idx="406">
                  <c:v>1</c:v>
                </c:pt>
                <c:pt idx="407">
                  <c:v>1</c:v>
                </c:pt>
                <c:pt idx="408">
                  <c:v>1</c:v>
                </c:pt>
                <c:pt idx="409">
                  <c:v>1</c:v>
                </c:pt>
                <c:pt idx="410">
                  <c:v>1</c:v>
                </c:pt>
                <c:pt idx="411">
                  <c:v>1</c:v>
                </c:pt>
                <c:pt idx="412">
                  <c:v>1</c:v>
                </c:pt>
                <c:pt idx="413">
                  <c:v>1</c:v>
                </c:pt>
                <c:pt idx="414">
                  <c:v>1</c:v>
                </c:pt>
                <c:pt idx="415">
                  <c:v>1</c:v>
                </c:pt>
                <c:pt idx="416">
                  <c:v>1</c:v>
                </c:pt>
                <c:pt idx="417">
                  <c:v>1</c:v>
                </c:pt>
                <c:pt idx="418">
                  <c:v>1</c:v>
                </c:pt>
                <c:pt idx="419">
                  <c:v>1</c:v>
                </c:pt>
                <c:pt idx="420">
                  <c:v>1</c:v>
                </c:pt>
                <c:pt idx="421">
                  <c:v>1</c:v>
                </c:pt>
                <c:pt idx="422">
                  <c:v>1</c:v>
                </c:pt>
                <c:pt idx="423">
                  <c:v>1</c:v>
                </c:pt>
                <c:pt idx="424">
                  <c:v>1</c:v>
                </c:pt>
                <c:pt idx="425">
                  <c:v>1</c:v>
                </c:pt>
                <c:pt idx="426">
                  <c:v>1</c:v>
                </c:pt>
                <c:pt idx="427">
                  <c:v>1</c:v>
                </c:pt>
                <c:pt idx="428">
                  <c:v>1</c:v>
                </c:pt>
                <c:pt idx="429">
                  <c:v>1</c:v>
                </c:pt>
                <c:pt idx="430">
                  <c:v>1</c:v>
                </c:pt>
                <c:pt idx="431">
                  <c:v>1</c:v>
                </c:pt>
                <c:pt idx="432">
                  <c:v>1</c:v>
                </c:pt>
                <c:pt idx="433">
                  <c:v>1</c:v>
                </c:pt>
                <c:pt idx="434">
                  <c:v>1</c:v>
                </c:pt>
                <c:pt idx="435">
                  <c:v>1</c:v>
                </c:pt>
                <c:pt idx="436">
                  <c:v>1</c:v>
                </c:pt>
                <c:pt idx="437">
                  <c:v>1</c:v>
                </c:pt>
                <c:pt idx="438">
                  <c:v>1</c:v>
                </c:pt>
                <c:pt idx="439">
                  <c:v>1</c:v>
                </c:pt>
                <c:pt idx="440">
                  <c:v>1</c:v>
                </c:pt>
                <c:pt idx="441">
                  <c:v>1</c:v>
                </c:pt>
                <c:pt idx="442">
                  <c:v>1</c:v>
                </c:pt>
                <c:pt idx="443">
                  <c:v>1</c:v>
                </c:pt>
                <c:pt idx="444">
                  <c:v>1</c:v>
                </c:pt>
                <c:pt idx="445">
                  <c:v>1</c:v>
                </c:pt>
                <c:pt idx="446">
                  <c:v>1</c:v>
                </c:pt>
                <c:pt idx="447">
                  <c:v>1</c:v>
                </c:pt>
                <c:pt idx="448">
                  <c:v>1</c:v>
                </c:pt>
                <c:pt idx="449">
                  <c:v>1</c:v>
                </c:pt>
                <c:pt idx="450">
                  <c:v>1</c:v>
                </c:pt>
                <c:pt idx="451">
                  <c:v>1</c:v>
                </c:pt>
                <c:pt idx="452">
                  <c:v>1</c:v>
                </c:pt>
                <c:pt idx="453">
                  <c:v>1</c:v>
                </c:pt>
                <c:pt idx="454">
                  <c:v>1</c:v>
                </c:pt>
                <c:pt idx="455">
                  <c:v>1</c:v>
                </c:pt>
                <c:pt idx="456">
                  <c:v>1</c:v>
                </c:pt>
                <c:pt idx="457">
                  <c:v>1</c:v>
                </c:pt>
                <c:pt idx="458">
                  <c:v>1</c:v>
                </c:pt>
                <c:pt idx="459">
                  <c:v>1</c:v>
                </c:pt>
                <c:pt idx="460">
                  <c:v>1</c:v>
                </c:pt>
                <c:pt idx="461">
                  <c:v>1</c:v>
                </c:pt>
                <c:pt idx="462">
                  <c:v>1</c:v>
                </c:pt>
                <c:pt idx="463">
                  <c:v>1</c:v>
                </c:pt>
                <c:pt idx="464">
                  <c:v>1</c:v>
                </c:pt>
                <c:pt idx="465">
                  <c:v>1</c:v>
                </c:pt>
                <c:pt idx="466">
                  <c:v>1</c:v>
                </c:pt>
                <c:pt idx="467">
                  <c:v>1</c:v>
                </c:pt>
                <c:pt idx="468">
                  <c:v>1</c:v>
                </c:pt>
                <c:pt idx="469">
                  <c:v>1</c:v>
                </c:pt>
                <c:pt idx="470">
                  <c:v>1</c:v>
                </c:pt>
                <c:pt idx="471">
                  <c:v>1</c:v>
                </c:pt>
                <c:pt idx="472">
                  <c:v>1</c:v>
                </c:pt>
                <c:pt idx="473">
                  <c:v>1</c:v>
                </c:pt>
                <c:pt idx="474">
                  <c:v>1</c:v>
                </c:pt>
                <c:pt idx="475">
                  <c:v>1</c:v>
                </c:pt>
                <c:pt idx="476">
                  <c:v>1</c:v>
                </c:pt>
                <c:pt idx="477">
                  <c:v>1</c:v>
                </c:pt>
                <c:pt idx="478">
                  <c:v>1</c:v>
                </c:pt>
                <c:pt idx="479">
                  <c:v>1</c:v>
                </c:pt>
                <c:pt idx="480">
                  <c:v>1</c:v>
                </c:pt>
                <c:pt idx="481">
                  <c:v>1</c:v>
                </c:pt>
              </c:numCache>
            </c:numRef>
          </c:yVal>
          <c:smooth val="0"/>
          <c:extLst>
            <c:ext xmlns:c16="http://schemas.microsoft.com/office/drawing/2014/chart" uri="{C3380CC4-5D6E-409C-BE32-E72D297353CC}">
              <c16:uniqueId val="{00000000-69A9-4622-8C58-61CE0CDCA99B}"/>
            </c:ext>
          </c:extLst>
        </c:ser>
        <c:ser>
          <c:idx val="1"/>
          <c:order val="1"/>
          <c:tx>
            <c:v>AHI = 10 e/h, AUC=0.8104</c:v>
          </c:tx>
          <c:spPr>
            <a:ln w="25400" cap="rnd">
              <a:solidFill>
                <a:schemeClr val="bg2">
                  <a:lumMod val="50000"/>
                </a:schemeClr>
              </a:solidFill>
              <a:round/>
            </a:ln>
            <a:effectLst/>
          </c:spPr>
          <c:marker>
            <c:symbol val="none"/>
          </c:marker>
          <c:xVal>
            <c:numRef>
              <c:f>'ROC together'!$C$2:$C$1234</c:f>
              <c:numCache>
                <c:formatCode>General</c:formatCode>
                <c:ptCount val="1233"/>
                <c:pt idx="0">
                  <c:v>0</c:v>
                </c:pt>
                <c:pt idx="1">
                  <c:v>4.2553191489361703E-3</c:v>
                </c:pt>
                <c:pt idx="2">
                  <c:v>6.382978723404255E-3</c:v>
                </c:pt>
                <c:pt idx="3">
                  <c:v>8.5106382978723406E-3</c:v>
                </c:pt>
                <c:pt idx="4">
                  <c:v>8.5106382978723406E-3</c:v>
                </c:pt>
                <c:pt idx="5">
                  <c:v>1.0638297872340425E-2</c:v>
                </c:pt>
                <c:pt idx="6">
                  <c:v>1.0638297872340425E-2</c:v>
                </c:pt>
                <c:pt idx="7">
                  <c:v>1.276595744680851E-2</c:v>
                </c:pt>
                <c:pt idx="8">
                  <c:v>1.7021276595744681E-2</c:v>
                </c:pt>
                <c:pt idx="9">
                  <c:v>2.1276595744680851E-2</c:v>
                </c:pt>
                <c:pt idx="10">
                  <c:v>2.1276595744680851E-2</c:v>
                </c:pt>
                <c:pt idx="11">
                  <c:v>2.3404255319148935E-2</c:v>
                </c:pt>
                <c:pt idx="12">
                  <c:v>2.553191489361702E-2</c:v>
                </c:pt>
                <c:pt idx="13">
                  <c:v>2.553191489361702E-2</c:v>
                </c:pt>
                <c:pt idx="14">
                  <c:v>2.7659574468085105E-2</c:v>
                </c:pt>
                <c:pt idx="15">
                  <c:v>2.9787234042553193E-2</c:v>
                </c:pt>
                <c:pt idx="16">
                  <c:v>3.1914893617021274E-2</c:v>
                </c:pt>
                <c:pt idx="17">
                  <c:v>3.1914893617021274E-2</c:v>
                </c:pt>
                <c:pt idx="18">
                  <c:v>3.4042553191489362E-2</c:v>
                </c:pt>
                <c:pt idx="19">
                  <c:v>3.4042553191489362E-2</c:v>
                </c:pt>
                <c:pt idx="20">
                  <c:v>3.4042553191489362E-2</c:v>
                </c:pt>
                <c:pt idx="21">
                  <c:v>3.6170212765957444E-2</c:v>
                </c:pt>
                <c:pt idx="22">
                  <c:v>3.8297872340425532E-2</c:v>
                </c:pt>
                <c:pt idx="23">
                  <c:v>4.042553191489362E-2</c:v>
                </c:pt>
                <c:pt idx="24">
                  <c:v>4.042553191489362E-2</c:v>
                </c:pt>
                <c:pt idx="25">
                  <c:v>4.2553191489361701E-2</c:v>
                </c:pt>
                <c:pt idx="26">
                  <c:v>4.2553191489361701E-2</c:v>
                </c:pt>
                <c:pt idx="27">
                  <c:v>4.2553191489361701E-2</c:v>
                </c:pt>
                <c:pt idx="28">
                  <c:v>4.4680851063829789E-2</c:v>
                </c:pt>
                <c:pt idx="29">
                  <c:v>4.4680851063829789E-2</c:v>
                </c:pt>
                <c:pt idx="30">
                  <c:v>4.4680851063829789E-2</c:v>
                </c:pt>
                <c:pt idx="31">
                  <c:v>4.4680851063829789E-2</c:v>
                </c:pt>
                <c:pt idx="32">
                  <c:v>4.4680851063829789E-2</c:v>
                </c:pt>
                <c:pt idx="33">
                  <c:v>4.6808510638297871E-2</c:v>
                </c:pt>
                <c:pt idx="34">
                  <c:v>4.6808510638297871E-2</c:v>
                </c:pt>
                <c:pt idx="35">
                  <c:v>4.8936170212765959E-2</c:v>
                </c:pt>
                <c:pt idx="36">
                  <c:v>4.8936170212765959E-2</c:v>
                </c:pt>
                <c:pt idx="37">
                  <c:v>5.106382978723404E-2</c:v>
                </c:pt>
                <c:pt idx="38">
                  <c:v>5.3191489361702128E-2</c:v>
                </c:pt>
                <c:pt idx="39">
                  <c:v>5.3191489361702128E-2</c:v>
                </c:pt>
                <c:pt idx="40">
                  <c:v>5.3191489361702128E-2</c:v>
                </c:pt>
                <c:pt idx="41">
                  <c:v>5.3191489361702128E-2</c:v>
                </c:pt>
                <c:pt idx="42">
                  <c:v>5.3191489361702128E-2</c:v>
                </c:pt>
                <c:pt idx="43">
                  <c:v>5.5319148936170209E-2</c:v>
                </c:pt>
                <c:pt idx="44">
                  <c:v>5.7446808510638298E-2</c:v>
                </c:pt>
                <c:pt idx="45">
                  <c:v>5.7446808510638298E-2</c:v>
                </c:pt>
                <c:pt idx="46">
                  <c:v>5.9574468085106386E-2</c:v>
                </c:pt>
                <c:pt idx="47">
                  <c:v>5.9574468085106386E-2</c:v>
                </c:pt>
                <c:pt idx="48">
                  <c:v>5.9574468085106386E-2</c:v>
                </c:pt>
                <c:pt idx="49">
                  <c:v>5.9574468085106386E-2</c:v>
                </c:pt>
                <c:pt idx="50">
                  <c:v>6.1702127659574467E-2</c:v>
                </c:pt>
                <c:pt idx="51">
                  <c:v>6.3829787234042548E-2</c:v>
                </c:pt>
                <c:pt idx="52">
                  <c:v>6.5957446808510636E-2</c:v>
                </c:pt>
                <c:pt idx="53">
                  <c:v>6.8085106382978725E-2</c:v>
                </c:pt>
                <c:pt idx="54">
                  <c:v>7.2340425531914887E-2</c:v>
                </c:pt>
                <c:pt idx="55">
                  <c:v>7.4468085106382975E-2</c:v>
                </c:pt>
                <c:pt idx="56">
                  <c:v>7.4468085106382975E-2</c:v>
                </c:pt>
                <c:pt idx="57">
                  <c:v>7.4468085106382975E-2</c:v>
                </c:pt>
                <c:pt idx="58">
                  <c:v>7.4468085106382975E-2</c:v>
                </c:pt>
                <c:pt idx="59">
                  <c:v>7.6595744680851063E-2</c:v>
                </c:pt>
                <c:pt idx="60">
                  <c:v>7.6595744680851063E-2</c:v>
                </c:pt>
                <c:pt idx="61">
                  <c:v>7.8723404255319152E-2</c:v>
                </c:pt>
                <c:pt idx="62">
                  <c:v>7.8723404255319152E-2</c:v>
                </c:pt>
                <c:pt idx="63">
                  <c:v>7.8723404255319152E-2</c:v>
                </c:pt>
                <c:pt idx="64">
                  <c:v>7.8723404255319152E-2</c:v>
                </c:pt>
                <c:pt idx="65">
                  <c:v>8.2978723404255314E-2</c:v>
                </c:pt>
                <c:pt idx="66">
                  <c:v>8.2978723404255314E-2</c:v>
                </c:pt>
                <c:pt idx="67">
                  <c:v>8.2978723404255314E-2</c:v>
                </c:pt>
                <c:pt idx="68">
                  <c:v>8.2978723404255314E-2</c:v>
                </c:pt>
                <c:pt idx="69">
                  <c:v>8.5106382978723402E-2</c:v>
                </c:pt>
                <c:pt idx="70">
                  <c:v>8.5106382978723402E-2</c:v>
                </c:pt>
                <c:pt idx="71">
                  <c:v>8.723404255319149E-2</c:v>
                </c:pt>
                <c:pt idx="72">
                  <c:v>8.9361702127659579E-2</c:v>
                </c:pt>
                <c:pt idx="73">
                  <c:v>8.9361702127659579E-2</c:v>
                </c:pt>
                <c:pt idx="74">
                  <c:v>9.1489361702127653E-2</c:v>
                </c:pt>
                <c:pt idx="75">
                  <c:v>9.3617021276595741E-2</c:v>
                </c:pt>
                <c:pt idx="76">
                  <c:v>9.5744680851063829E-2</c:v>
                </c:pt>
                <c:pt idx="77">
                  <c:v>9.5744680851063829E-2</c:v>
                </c:pt>
                <c:pt idx="78">
                  <c:v>9.7872340425531917E-2</c:v>
                </c:pt>
                <c:pt idx="79">
                  <c:v>0.1</c:v>
                </c:pt>
                <c:pt idx="80">
                  <c:v>0.10212765957446808</c:v>
                </c:pt>
                <c:pt idx="81">
                  <c:v>0.10212765957446808</c:v>
                </c:pt>
                <c:pt idx="82">
                  <c:v>0.10425531914893617</c:v>
                </c:pt>
                <c:pt idx="83">
                  <c:v>0.10425531914893617</c:v>
                </c:pt>
                <c:pt idx="84">
                  <c:v>0.10638297872340426</c:v>
                </c:pt>
                <c:pt idx="85">
                  <c:v>0.10638297872340426</c:v>
                </c:pt>
                <c:pt idx="86">
                  <c:v>0.10638297872340426</c:v>
                </c:pt>
                <c:pt idx="87">
                  <c:v>0.10851063829787234</c:v>
                </c:pt>
                <c:pt idx="88">
                  <c:v>0.10851063829787234</c:v>
                </c:pt>
                <c:pt idx="89">
                  <c:v>0.10851063829787234</c:v>
                </c:pt>
                <c:pt idx="90">
                  <c:v>0.11276595744680851</c:v>
                </c:pt>
                <c:pt idx="91">
                  <c:v>0.1148936170212766</c:v>
                </c:pt>
                <c:pt idx="92">
                  <c:v>0.11702127659574468</c:v>
                </c:pt>
                <c:pt idx="93">
                  <c:v>0.11914893617021277</c:v>
                </c:pt>
                <c:pt idx="94">
                  <c:v>0.11914893617021277</c:v>
                </c:pt>
                <c:pt idx="95">
                  <c:v>0.11914893617021277</c:v>
                </c:pt>
                <c:pt idx="96">
                  <c:v>0.11914893617021277</c:v>
                </c:pt>
                <c:pt idx="97">
                  <c:v>0.11914893617021277</c:v>
                </c:pt>
                <c:pt idx="98">
                  <c:v>0.12127659574468085</c:v>
                </c:pt>
                <c:pt idx="99">
                  <c:v>0.12340425531914893</c:v>
                </c:pt>
                <c:pt idx="100">
                  <c:v>0.12553191489361701</c:v>
                </c:pt>
                <c:pt idx="101">
                  <c:v>0.1276595744680851</c:v>
                </c:pt>
                <c:pt idx="102">
                  <c:v>0.12978723404255318</c:v>
                </c:pt>
                <c:pt idx="103">
                  <c:v>0.12978723404255318</c:v>
                </c:pt>
                <c:pt idx="104">
                  <c:v>0.12978723404255318</c:v>
                </c:pt>
                <c:pt idx="105">
                  <c:v>0.13404255319148936</c:v>
                </c:pt>
                <c:pt idx="106">
                  <c:v>0.13404255319148936</c:v>
                </c:pt>
                <c:pt idx="107">
                  <c:v>0.13617021276595745</c:v>
                </c:pt>
                <c:pt idx="108">
                  <c:v>0.13829787234042554</c:v>
                </c:pt>
                <c:pt idx="109">
                  <c:v>0.14042553191489363</c:v>
                </c:pt>
                <c:pt idx="110">
                  <c:v>0.14255319148936171</c:v>
                </c:pt>
                <c:pt idx="111">
                  <c:v>0.14468085106382977</c:v>
                </c:pt>
                <c:pt idx="112">
                  <c:v>0.14468085106382977</c:v>
                </c:pt>
                <c:pt idx="113">
                  <c:v>0.14468085106382977</c:v>
                </c:pt>
                <c:pt idx="114">
                  <c:v>0.14680851063829786</c:v>
                </c:pt>
                <c:pt idx="115">
                  <c:v>0.14893617021276595</c:v>
                </c:pt>
                <c:pt idx="116">
                  <c:v>0.14893617021276595</c:v>
                </c:pt>
                <c:pt idx="117">
                  <c:v>0.14893617021276595</c:v>
                </c:pt>
                <c:pt idx="118">
                  <c:v>0.15106382978723404</c:v>
                </c:pt>
                <c:pt idx="119">
                  <c:v>0.15319148936170213</c:v>
                </c:pt>
                <c:pt idx="120">
                  <c:v>0.15531914893617021</c:v>
                </c:pt>
                <c:pt idx="121">
                  <c:v>0.15957446808510639</c:v>
                </c:pt>
                <c:pt idx="122">
                  <c:v>0.16170212765957448</c:v>
                </c:pt>
                <c:pt idx="123">
                  <c:v>0.16382978723404254</c:v>
                </c:pt>
                <c:pt idx="124">
                  <c:v>0.16382978723404254</c:v>
                </c:pt>
                <c:pt idx="125">
                  <c:v>0.16808510638297872</c:v>
                </c:pt>
                <c:pt idx="126">
                  <c:v>0.1702127659574468</c:v>
                </c:pt>
                <c:pt idx="127">
                  <c:v>0.17234042553191489</c:v>
                </c:pt>
                <c:pt idx="128">
                  <c:v>0.17446808510638298</c:v>
                </c:pt>
                <c:pt idx="129">
                  <c:v>0.17659574468085107</c:v>
                </c:pt>
                <c:pt idx="130">
                  <c:v>0.17872340425531916</c:v>
                </c:pt>
                <c:pt idx="131">
                  <c:v>0.17872340425531916</c:v>
                </c:pt>
                <c:pt idx="132">
                  <c:v>0.18085106382978725</c:v>
                </c:pt>
                <c:pt idx="133">
                  <c:v>0.18297872340425531</c:v>
                </c:pt>
                <c:pt idx="134">
                  <c:v>0.18297872340425531</c:v>
                </c:pt>
                <c:pt idx="135">
                  <c:v>0.18297872340425531</c:v>
                </c:pt>
                <c:pt idx="136">
                  <c:v>0.18510638297872339</c:v>
                </c:pt>
                <c:pt idx="137">
                  <c:v>0.18723404255319148</c:v>
                </c:pt>
                <c:pt idx="138">
                  <c:v>0.18723404255319148</c:v>
                </c:pt>
                <c:pt idx="139">
                  <c:v>0.19148936170212766</c:v>
                </c:pt>
                <c:pt idx="140">
                  <c:v>0.19148936170212766</c:v>
                </c:pt>
                <c:pt idx="141">
                  <c:v>0.19148936170212766</c:v>
                </c:pt>
                <c:pt idx="142">
                  <c:v>0.19361702127659575</c:v>
                </c:pt>
                <c:pt idx="143">
                  <c:v>0.19361702127659575</c:v>
                </c:pt>
                <c:pt idx="144">
                  <c:v>0.19574468085106383</c:v>
                </c:pt>
                <c:pt idx="145">
                  <c:v>0.19574468085106383</c:v>
                </c:pt>
                <c:pt idx="146">
                  <c:v>0.19787234042553192</c:v>
                </c:pt>
                <c:pt idx="147">
                  <c:v>0.2</c:v>
                </c:pt>
                <c:pt idx="148">
                  <c:v>0.20212765957446807</c:v>
                </c:pt>
                <c:pt idx="149">
                  <c:v>0.20425531914893616</c:v>
                </c:pt>
                <c:pt idx="150">
                  <c:v>0.20638297872340425</c:v>
                </c:pt>
                <c:pt idx="151">
                  <c:v>0.20851063829787234</c:v>
                </c:pt>
                <c:pt idx="152">
                  <c:v>0.20851063829787234</c:v>
                </c:pt>
                <c:pt idx="153">
                  <c:v>0.21276595744680851</c:v>
                </c:pt>
                <c:pt idx="154">
                  <c:v>0.2148936170212766</c:v>
                </c:pt>
                <c:pt idx="155">
                  <c:v>0.21702127659574469</c:v>
                </c:pt>
                <c:pt idx="156">
                  <c:v>0.21702127659574469</c:v>
                </c:pt>
                <c:pt idx="157">
                  <c:v>0.21702127659574469</c:v>
                </c:pt>
                <c:pt idx="158">
                  <c:v>0.21702127659574469</c:v>
                </c:pt>
                <c:pt idx="159">
                  <c:v>0.21914893617021278</c:v>
                </c:pt>
                <c:pt idx="160">
                  <c:v>0.22340425531914893</c:v>
                </c:pt>
                <c:pt idx="161">
                  <c:v>0.22553191489361701</c:v>
                </c:pt>
                <c:pt idx="162">
                  <c:v>0.2276595744680851</c:v>
                </c:pt>
                <c:pt idx="163">
                  <c:v>0.22978723404255319</c:v>
                </c:pt>
                <c:pt idx="164">
                  <c:v>0.23191489361702128</c:v>
                </c:pt>
                <c:pt idx="165">
                  <c:v>0.23404255319148937</c:v>
                </c:pt>
                <c:pt idx="166">
                  <c:v>0.23404255319148937</c:v>
                </c:pt>
                <c:pt idx="167">
                  <c:v>0.23617021276595745</c:v>
                </c:pt>
                <c:pt idx="168">
                  <c:v>0.23829787234042554</c:v>
                </c:pt>
                <c:pt idx="169">
                  <c:v>0.2404255319148936</c:v>
                </c:pt>
                <c:pt idx="170">
                  <c:v>0.24255319148936169</c:v>
                </c:pt>
                <c:pt idx="171">
                  <c:v>0.24468085106382978</c:v>
                </c:pt>
                <c:pt idx="172">
                  <c:v>0.24680851063829787</c:v>
                </c:pt>
                <c:pt idx="173">
                  <c:v>0.25106382978723402</c:v>
                </c:pt>
                <c:pt idx="174">
                  <c:v>0.25106382978723402</c:v>
                </c:pt>
                <c:pt idx="175">
                  <c:v>0.25531914893617019</c:v>
                </c:pt>
                <c:pt idx="176">
                  <c:v>0.25744680851063828</c:v>
                </c:pt>
                <c:pt idx="177">
                  <c:v>0.26170212765957446</c:v>
                </c:pt>
                <c:pt idx="178">
                  <c:v>0.26382978723404255</c:v>
                </c:pt>
                <c:pt idx="179">
                  <c:v>0.26808510638297872</c:v>
                </c:pt>
                <c:pt idx="180">
                  <c:v>0.26808510638297872</c:v>
                </c:pt>
                <c:pt idx="181">
                  <c:v>0.27021276595744681</c:v>
                </c:pt>
                <c:pt idx="182">
                  <c:v>0.2723404255319149</c:v>
                </c:pt>
                <c:pt idx="183">
                  <c:v>0.27446808510638299</c:v>
                </c:pt>
                <c:pt idx="184">
                  <c:v>0.27446808510638299</c:v>
                </c:pt>
                <c:pt idx="185">
                  <c:v>0.27446808510638299</c:v>
                </c:pt>
                <c:pt idx="186">
                  <c:v>0.27659574468085107</c:v>
                </c:pt>
                <c:pt idx="187">
                  <c:v>0.27659574468085107</c:v>
                </c:pt>
                <c:pt idx="188">
                  <c:v>0.27872340425531916</c:v>
                </c:pt>
                <c:pt idx="189">
                  <c:v>0.28085106382978725</c:v>
                </c:pt>
                <c:pt idx="190">
                  <c:v>0.28297872340425534</c:v>
                </c:pt>
                <c:pt idx="191">
                  <c:v>0.28723404255319152</c:v>
                </c:pt>
                <c:pt idx="192">
                  <c:v>0.28936170212765955</c:v>
                </c:pt>
                <c:pt idx="193">
                  <c:v>0.29148936170212764</c:v>
                </c:pt>
                <c:pt idx="194">
                  <c:v>0.29148936170212764</c:v>
                </c:pt>
                <c:pt idx="195">
                  <c:v>0.29361702127659572</c:v>
                </c:pt>
                <c:pt idx="196">
                  <c:v>0.29574468085106381</c:v>
                </c:pt>
                <c:pt idx="197">
                  <c:v>0.2978723404255319</c:v>
                </c:pt>
                <c:pt idx="198">
                  <c:v>0.30212765957446808</c:v>
                </c:pt>
                <c:pt idx="199">
                  <c:v>0.30212765957446808</c:v>
                </c:pt>
                <c:pt idx="200">
                  <c:v>0.30425531914893617</c:v>
                </c:pt>
                <c:pt idx="201">
                  <c:v>0.30425531914893617</c:v>
                </c:pt>
                <c:pt idx="202">
                  <c:v>0.30638297872340425</c:v>
                </c:pt>
                <c:pt idx="203">
                  <c:v>0.30851063829787234</c:v>
                </c:pt>
                <c:pt idx="204">
                  <c:v>0.31063829787234043</c:v>
                </c:pt>
                <c:pt idx="205">
                  <c:v>0.31063829787234043</c:v>
                </c:pt>
                <c:pt idx="206">
                  <c:v>0.31276595744680852</c:v>
                </c:pt>
                <c:pt idx="207">
                  <c:v>0.31489361702127661</c:v>
                </c:pt>
                <c:pt idx="208">
                  <c:v>0.31914893617021278</c:v>
                </c:pt>
                <c:pt idx="209">
                  <c:v>0.32127659574468087</c:v>
                </c:pt>
                <c:pt idx="210">
                  <c:v>0.32127659574468087</c:v>
                </c:pt>
                <c:pt idx="211">
                  <c:v>0.32340425531914896</c:v>
                </c:pt>
                <c:pt idx="212">
                  <c:v>0.32553191489361705</c:v>
                </c:pt>
                <c:pt idx="213">
                  <c:v>0.32553191489361705</c:v>
                </c:pt>
                <c:pt idx="214">
                  <c:v>0.32978723404255317</c:v>
                </c:pt>
                <c:pt idx="215">
                  <c:v>0.33404255319148934</c:v>
                </c:pt>
                <c:pt idx="216">
                  <c:v>0.33829787234042552</c:v>
                </c:pt>
                <c:pt idx="217">
                  <c:v>0.34042553191489361</c:v>
                </c:pt>
                <c:pt idx="218">
                  <c:v>0.3425531914893617</c:v>
                </c:pt>
                <c:pt idx="219">
                  <c:v>0.3425531914893617</c:v>
                </c:pt>
                <c:pt idx="220">
                  <c:v>0.34468085106382979</c:v>
                </c:pt>
                <c:pt idx="221">
                  <c:v>0.34680851063829787</c:v>
                </c:pt>
                <c:pt idx="222">
                  <c:v>0.34893617021276596</c:v>
                </c:pt>
                <c:pt idx="223">
                  <c:v>0.34893617021276596</c:v>
                </c:pt>
                <c:pt idx="224">
                  <c:v>0.35106382978723405</c:v>
                </c:pt>
                <c:pt idx="225">
                  <c:v>0.35319148936170214</c:v>
                </c:pt>
                <c:pt idx="226">
                  <c:v>0.35319148936170214</c:v>
                </c:pt>
                <c:pt idx="227">
                  <c:v>0.35531914893617023</c:v>
                </c:pt>
                <c:pt idx="228">
                  <c:v>0.35744680851063831</c:v>
                </c:pt>
                <c:pt idx="229">
                  <c:v>0.35744680851063831</c:v>
                </c:pt>
                <c:pt idx="230">
                  <c:v>0.35744680851063831</c:v>
                </c:pt>
                <c:pt idx="231">
                  <c:v>0.3595744680851064</c:v>
                </c:pt>
                <c:pt idx="232">
                  <c:v>0.36170212765957449</c:v>
                </c:pt>
                <c:pt idx="233">
                  <c:v>0.36382978723404258</c:v>
                </c:pt>
                <c:pt idx="234">
                  <c:v>0.36595744680851061</c:v>
                </c:pt>
                <c:pt idx="235">
                  <c:v>0.36595744680851061</c:v>
                </c:pt>
                <c:pt idx="236">
                  <c:v>0.3680851063829787</c:v>
                </c:pt>
                <c:pt idx="237">
                  <c:v>0.3680851063829787</c:v>
                </c:pt>
                <c:pt idx="238">
                  <c:v>0.37021276595744679</c:v>
                </c:pt>
                <c:pt idx="239">
                  <c:v>0.37021276595744679</c:v>
                </c:pt>
                <c:pt idx="240">
                  <c:v>0.37234042553191488</c:v>
                </c:pt>
                <c:pt idx="241">
                  <c:v>0.37234042553191488</c:v>
                </c:pt>
                <c:pt idx="242">
                  <c:v>0.37446808510638296</c:v>
                </c:pt>
                <c:pt idx="243">
                  <c:v>0.37659574468085105</c:v>
                </c:pt>
                <c:pt idx="244">
                  <c:v>0.37872340425531914</c:v>
                </c:pt>
                <c:pt idx="245">
                  <c:v>0.38085106382978723</c:v>
                </c:pt>
                <c:pt idx="246">
                  <c:v>0.38297872340425532</c:v>
                </c:pt>
                <c:pt idx="247">
                  <c:v>0.3851063829787234</c:v>
                </c:pt>
                <c:pt idx="248">
                  <c:v>0.38723404255319149</c:v>
                </c:pt>
                <c:pt idx="249">
                  <c:v>0.38936170212765958</c:v>
                </c:pt>
                <c:pt idx="250">
                  <c:v>0.38936170212765958</c:v>
                </c:pt>
                <c:pt idx="251">
                  <c:v>0.38936170212765958</c:v>
                </c:pt>
                <c:pt idx="252">
                  <c:v>0.39361702127659576</c:v>
                </c:pt>
                <c:pt idx="253">
                  <c:v>0.39574468085106385</c:v>
                </c:pt>
                <c:pt idx="254">
                  <c:v>0.4</c:v>
                </c:pt>
                <c:pt idx="255">
                  <c:v>0.4</c:v>
                </c:pt>
                <c:pt idx="256">
                  <c:v>0.40212765957446811</c:v>
                </c:pt>
                <c:pt idx="257">
                  <c:v>0.40425531914893614</c:v>
                </c:pt>
                <c:pt idx="258">
                  <c:v>0.40638297872340423</c:v>
                </c:pt>
                <c:pt idx="259">
                  <c:v>0.40851063829787232</c:v>
                </c:pt>
                <c:pt idx="260">
                  <c:v>0.40851063829787232</c:v>
                </c:pt>
                <c:pt idx="261">
                  <c:v>0.41063829787234041</c:v>
                </c:pt>
                <c:pt idx="262">
                  <c:v>0.41063829787234041</c:v>
                </c:pt>
                <c:pt idx="263">
                  <c:v>0.4127659574468085</c:v>
                </c:pt>
                <c:pt idx="264">
                  <c:v>0.41489361702127658</c:v>
                </c:pt>
                <c:pt idx="265">
                  <c:v>0.41702127659574467</c:v>
                </c:pt>
                <c:pt idx="266">
                  <c:v>0.41914893617021276</c:v>
                </c:pt>
                <c:pt idx="267">
                  <c:v>0.42127659574468085</c:v>
                </c:pt>
                <c:pt idx="268">
                  <c:v>0.42340425531914894</c:v>
                </c:pt>
                <c:pt idx="269">
                  <c:v>0.42553191489361702</c:v>
                </c:pt>
                <c:pt idx="270">
                  <c:v>0.42553191489361702</c:v>
                </c:pt>
                <c:pt idx="271">
                  <c:v>0.42765957446808511</c:v>
                </c:pt>
                <c:pt idx="272">
                  <c:v>0.4297872340425532</c:v>
                </c:pt>
                <c:pt idx="273">
                  <c:v>0.43191489361702129</c:v>
                </c:pt>
                <c:pt idx="274">
                  <c:v>0.43404255319148938</c:v>
                </c:pt>
                <c:pt idx="275">
                  <c:v>0.43617021276595747</c:v>
                </c:pt>
                <c:pt idx="276">
                  <c:v>0.43829787234042555</c:v>
                </c:pt>
                <c:pt idx="277">
                  <c:v>0.44042553191489364</c:v>
                </c:pt>
                <c:pt idx="278">
                  <c:v>0.44042553191489364</c:v>
                </c:pt>
                <c:pt idx="279">
                  <c:v>0.44255319148936167</c:v>
                </c:pt>
                <c:pt idx="280">
                  <c:v>0.44468085106382976</c:v>
                </c:pt>
                <c:pt idx="281">
                  <c:v>0.44680851063829785</c:v>
                </c:pt>
                <c:pt idx="282">
                  <c:v>0.45106382978723403</c:v>
                </c:pt>
                <c:pt idx="283">
                  <c:v>0.45319148936170212</c:v>
                </c:pt>
                <c:pt idx="284">
                  <c:v>0.4553191489361702</c:v>
                </c:pt>
                <c:pt idx="285">
                  <c:v>0.45744680851063829</c:v>
                </c:pt>
                <c:pt idx="286">
                  <c:v>0.45957446808510638</c:v>
                </c:pt>
                <c:pt idx="287">
                  <c:v>0.46170212765957447</c:v>
                </c:pt>
                <c:pt idx="288">
                  <c:v>0.46382978723404256</c:v>
                </c:pt>
                <c:pt idx="289">
                  <c:v>0.46595744680851064</c:v>
                </c:pt>
                <c:pt idx="290">
                  <c:v>0.46808510638297873</c:v>
                </c:pt>
                <c:pt idx="291">
                  <c:v>0.47021276595744682</c:v>
                </c:pt>
                <c:pt idx="292">
                  <c:v>0.47021276595744682</c:v>
                </c:pt>
                <c:pt idx="293">
                  <c:v>0.47234042553191491</c:v>
                </c:pt>
                <c:pt idx="294">
                  <c:v>0.474468085106383</c:v>
                </c:pt>
                <c:pt idx="295">
                  <c:v>0.47659574468085109</c:v>
                </c:pt>
                <c:pt idx="296">
                  <c:v>0.47872340425531917</c:v>
                </c:pt>
                <c:pt idx="297">
                  <c:v>0.48723404255319147</c:v>
                </c:pt>
                <c:pt idx="298">
                  <c:v>0.49361702127659574</c:v>
                </c:pt>
                <c:pt idx="299">
                  <c:v>0.49787234042553191</c:v>
                </c:pt>
                <c:pt idx="300">
                  <c:v>0.5</c:v>
                </c:pt>
                <c:pt idx="301">
                  <c:v>0.50212765957446803</c:v>
                </c:pt>
                <c:pt idx="302">
                  <c:v>0.50425531914893618</c:v>
                </c:pt>
                <c:pt idx="303">
                  <c:v>0.50425531914893618</c:v>
                </c:pt>
                <c:pt idx="304">
                  <c:v>0.50425531914893618</c:v>
                </c:pt>
                <c:pt idx="305">
                  <c:v>0.50851063829787235</c:v>
                </c:pt>
                <c:pt idx="306">
                  <c:v>0.51276595744680853</c:v>
                </c:pt>
                <c:pt idx="307">
                  <c:v>0.51276595744680853</c:v>
                </c:pt>
                <c:pt idx="308">
                  <c:v>0.51489361702127656</c:v>
                </c:pt>
                <c:pt idx="309">
                  <c:v>0.51702127659574471</c:v>
                </c:pt>
                <c:pt idx="310">
                  <c:v>0.51914893617021274</c:v>
                </c:pt>
                <c:pt idx="311">
                  <c:v>0.52127659574468088</c:v>
                </c:pt>
                <c:pt idx="312">
                  <c:v>0.52340425531914891</c:v>
                </c:pt>
                <c:pt idx="313">
                  <c:v>0.52553191489361706</c:v>
                </c:pt>
                <c:pt idx="314">
                  <c:v>0.52765957446808509</c:v>
                </c:pt>
                <c:pt idx="315">
                  <c:v>0.52978723404255323</c:v>
                </c:pt>
                <c:pt idx="316">
                  <c:v>0.52978723404255323</c:v>
                </c:pt>
                <c:pt idx="317">
                  <c:v>0.53191489361702127</c:v>
                </c:pt>
                <c:pt idx="318">
                  <c:v>0.53404255319148941</c:v>
                </c:pt>
                <c:pt idx="319">
                  <c:v>0.53617021276595744</c:v>
                </c:pt>
                <c:pt idx="320">
                  <c:v>0.53829787234042559</c:v>
                </c:pt>
                <c:pt idx="321">
                  <c:v>0.54042553191489362</c:v>
                </c:pt>
                <c:pt idx="322">
                  <c:v>0.54042553191489362</c:v>
                </c:pt>
                <c:pt idx="323">
                  <c:v>0.54255319148936165</c:v>
                </c:pt>
                <c:pt idx="324">
                  <c:v>0.5446808510638298</c:v>
                </c:pt>
                <c:pt idx="325">
                  <c:v>0.54680851063829783</c:v>
                </c:pt>
                <c:pt idx="326">
                  <c:v>0.54893617021276597</c:v>
                </c:pt>
                <c:pt idx="327">
                  <c:v>0.55106382978723401</c:v>
                </c:pt>
                <c:pt idx="328">
                  <c:v>0.55319148936170215</c:v>
                </c:pt>
                <c:pt idx="329">
                  <c:v>0.55957446808510636</c:v>
                </c:pt>
                <c:pt idx="330">
                  <c:v>0.5617021276595745</c:v>
                </c:pt>
                <c:pt idx="331">
                  <c:v>0.56382978723404253</c:v>
                </c:pt>
                <c:pt idx="332">
                  <c:v>0.56595744680851068</c:v>
                </c:pt>
                <c:pt idx="333">
                  <c:v>0.56808510638297871</c:v>
                </c:pt>
                <c:pt idx="334">
                  <c:v>0.57021276595744685</c:v>
                </c:pt>
                <c:pt idx="335">
                  <c:v>0.57234042553191489</c:v>
                </c:pt>
                <c:pt idx="336">
                  <c:v>0.57446808510638303</c:v>
                </c:pt>
                <c:pt idx="337">
                  <c:v>0.57659574468085106</c:v>
                </c:pt>
                <c:pt idx="338">
                  <c:v>0.5787234042553191</c:v>
                </c:pt>
                <c:pt idx="339">
                  <c:v>0.58085106382978724</c:v>
                </c:pt>
                <c:pt idx="340">
                  <c:v>0.58297872340425527</c:v>
                </c:pt>
                <c:pt idx="341">
                  <c:v>0.58510638297872342</c:v>
                </c:pt>
                <c:pt idx="342">
                  <c:v>0.58723404255319145</c:v>
                </c:pt>
                <c:pt idx="343">
                  <c:v>0.58936170212765959</c:v>
                </c:pt>
                <c:pt idx="344">
                  <c:v>0.59148936170212763</c:v>
                </c:pt>
                <c:pt idx="345">
                  <c:v>0.59361702127659577</c:v>
                </c:pt>
                <c:pt idx="346">
                  <c:v>0.5957446808510638</c:v>
                </c:pt>
                <c:pt idx="347">
                  <c:v>0.59787234042553195</c:v>
                </c:pt>
                <c:pt idx="348">
                  <c:v>0.60212765957446812</c:v>
                </c:pt>
                <c:pt idx="349">
                  <c:v>0.60425531914893615</c:v>
                </c:pt>
                <c:pt idx="350">
                  <c:v>0.6063829787234043</c:v>
                </c:pt>
                <c:pt idx="351">
                  <c:v>0.60851063829787233</c:v>
                </c:pt>
                <c:pt idx="352">
                  <c:v>0.61063829787234047</c:v>
                </c:pt>
                <c:pt idx="353">
                  <c:v>0.61489361702127665</c:v>
                </c:pt>
                <c:pt idx="354">
                  <c:v>0.61702127659574468</c:v>
                </c:pt>
                <c:pt idx="355">
                  <c:v>0.61914893617021272</c:v>
                </c:pt>
                <c:pt idx="356">
                  <c:v>0.62127659574468086</c:v>
                </c:pt>
                <c:pt idx="357">
                  <c:v>0.62340425531914889</c:v>
                </c:pt>
                <c:pt idx="358">
                  <c:v>0.62553191489361704</c:v>
                </c:pt>
                <c:pt idx="359">
                  <c:v>0.62765957446808507</c:v>
                </c:pt>
                <c:pt idx="360">
                  <c:v>0.62978723404255321</c:v>
                </c:pt>
                <c:pt idx="361">
                  <c:v>0.62978723404255321</c:v>
                </c:pt>
                <c:pt idx="362">
                  <c:v>0.63191489361702124</c:v>
                </c:pt>
                <c:pt idx="363">
                  <c:v>0.63404255319148939</c:v>
                </c:pt>
                <c:pt idx="364">
                  <c:v>0.63404255319148939</c:v>
                </c:pt>
                <c:pt idx="365">
                  <c:v>0.63617021276595742</c:v>
                </c:pt>
                <c:pt idx="366">
                  <c:v>0.63829787234042556</c:v>
                </c:pt>
                <c:pt idx="367">
                  <c:v>0.6404255319148936</c:v>
                </c:pt>
                <c:pt idx="368">
                  <c:v>0.64255319148936174</c:v>
                </c:pt>
                <c:pt idx="369">
                  <c:v>0.64468085106382977</c:v>
                </c:pt>
                <c:pt idx="370">
                  <c:v>0.64680851063829792</c:v>
                </c:pt>
                <c:pt idx="371">
                  <c:v>0.64893617021276595</c:v>
                </c:pt>
                <c:pt idx="372">
                  <c:v>0.65106382978723409</c:v>
                </c:pt>
                <c:pt idx="373">
                  <c:v>0.65319148936170213</c:v>
                </c:pt>
                <c:pt idx="374">
                  <c:v>0.65531914893617016</c:v>
                </c:pt>
                <c:pt idx="375">
                  <c:v>0.6574468085106383</c:v>
                </c:pt>
                <c:pt idx="376">
                  <c:v>0.65957446808510634</c:v>
                </c:pt>
                <c:pt idx="377">
                  <c:v>0.66382978723404251</c:v>
                </c:pt>
                <c:pt idx="378">
                  <c:v>0.66808510638297869</c:v>
                </c:pt>
                <c:pt idx="379">
                  <c:v>0.67021276595744683</c:v>
                </c:pt>
                <c:pt idx="380">
                  <c:v>0.67234042553191486</c:v>
                </c:pt>
                <c:pt idx="381">
                  <c:v>0.67446808510638301</c:v>
                </c:pt>
                <c:pt idx="382">
                  <c:v>0.67659574468085104</c:v>
                </c:pt>
                <c:pt idx="383">
                  <c:v>0.67872340425531918</c:v>
                </c:pt>
                <c:pt idx="384">
                  <c:v>0.68085106382978722</c:v>
                </c:pt>
                <c:pt idx="385">
                  <c:v>0.68297872340425536</c:v>
                </c:pt>
                <c:pt idx="386">
                  <c:v>0.68510638297872339</c:v>
                </c:pt>
                <c:pt idx="387">
                  <c:v>0.68723404255319154</c:v>
                </c:pt>
                <c:pt idx="388">
                  <c:v>0.68936170212765957</c:v>
                </c:pt>
                <c:pt idx="389">
                  <c:v>0.68936170212765957</c:v>
                </c:pt>
                <c:pt idx="390">
                  <c:v>0.69148936170212771</c:v>
                </c:pt>
                <c:pt idx="391">
                  <c:v>0.69361702127659575</c:v>
                </c:pt>
                <c:pt idx="392">
                  <c:v>0.69574468085106378</c:v>
                </c:pt>
                <c:pt idx="393">
                  <c:v>0.69787234042553192</c:v>
                </c:pt>
                <c:pt idx="394">
                  <c:v>0.7</c:v>
                </c:pt>
                <c:pt idx="395">
                  <c:v>0.7021276595744681</c:v>
                </c:pt>
                <c:pt idx="396">
                  <c:v>0.70425531914893613</c:v>
                </c:pt>
                <c:pt idx="397">
                  <c:v>0.70638297872340428</c:v>
                </c:pt>
                <c:pt idx="398">
                  <c:v>0.71063829787234045</c:v>
                </c:pt>
                <c:pt idx="399">
                  <c:v>0.71276595744680848</c:v>
                </c:pt>
                <c:pt idx="400">
                  <c:v>0.71489361702127663</c:v>
                </c:pt>
                <c:pt idx="401">
                  <c:v>0.71702127659574466</c:v>
                </c:pt>
                <c:pt idx="402">
                  <c:v>0.7191489361702128</c:v>
                </c:pt>
                <c:pt idx="403">
                  <c:v>0.72127659574468084</c:v>
                </c:pt>
                <c:pt idx="404">
                  <c:v>0.72340425531914898</c:v>
                </c:pt>
                <c:pt idx="405">
                  <c:v>0.72553191489361701</c:v>
                </c:pt>
                <c:pt idx="406">
                  <c:v>0.72978723404255319</c:v>
                </c:pt>
                <c:pt idx="407">
                  <c:v>0.73191489361702122</c:v>
                </c:pt>
                <c:pt idx="408">
                  <c:v>0.73404255319148937</c:v>
                </c:pt>
                <c:pt idx="409">
                  <c:v>0.7361702127659574</c:v>
                </c:pt>
                <c:pt idx="410">
                  <c:v>0.73829787234042554</c:v>
                </c:pt>
                <c:pt idx="411">
                  <c:v>0.74042553191489358</c:v>
                </c:pt>
                <c:pt idx="412">
                  <c:v>0.74255319148936172</c:v>
                </c:pt>
                <c:pt idx="413">
                  <c:v>0.74468085106382975</c:v>
                </c:pt>
                <c:pt idx="414">
                  <c:v>0.7468085106382979</c:v>
                </c:pt>
                <c:pt idx="415">
                  <c:v>0.74893617021276593</c:v>
                </c:pt>
                <c:pt idx="416">
                  <c:v>0.75106382978723407</c:v>
                </c:pt>
                <c:pt idx="417">
                  <c:v>0.7531914893617021</c:v>
                </c:pt>
                <c:pt idx="418">
                  <c:v>0.75531914893617025</c:v>
                </c:pt>
                <c:pt idx="419">
                  <c:v>0.75744680851063828</c:v>
                </c:pt>
                <c:pt idx="420">
                  <c:v>0.75957446808510642</c:v>
                </c:pt>
                <c:pt idx="421">
                  <c:v>0.76170212765957446</c:v>
                </c:pt>
                <c:pt idx="422">
                  <c:v>0.7638297872340426</c:v>
                </c:pt>
                <c:pt idx="423">
                  <c:v>0.76595744680851063</c:v>
                </c:pt>
                <c:pt idx="424">
                  <c:v>0.76808510638297878</c:v>
                </c:pt>
                <c:pt idx="425">
                  <c:v>0.77021276595744681</c:v>
                </c:pt>
                <c:pt idx="426">
                  <c:v>0.77234042553191484</c:v>
                </c:pt>
                <c:pt idx="427">
                  <c:v>0.77446808510638299</c:v>
                </c:pt>
                <c:pt idx="428">
                  <c:v>0.77659574468085102</c:v>
                </c:pt>
                <c:pt idx="429">
                  <c:v>0.77872340425531916</c:v>
                </c:pt>
                <c:pt idx="430">
                  <c:v>0.7808510638297872</c:v>
                </c:pt>
                <c:pt idx="431">
                  <c:v>0.78297872340425534</c:v>
                </c:pt>
                <c:pt idx="432">
                  <c:v>0.78510638297872337</c:v>
                </c:pt>
                <c:pt idx="433">
                  <c:v>0.78723404255319152</c:v>
                </c:pt>
                <c:pt idx="434">
                  <c:v>0.78936170212765955</c:v>
                </c:pt>
                <c:pt idx="435">
                  <c:v>0.79148936170212769</c:v>
                </c:pt>
                <c:pt idx="436">
                  <c:v>0.79361702127659572</c:v>
                </c:pt>
                <c:pt idx="437">
                  <c:v>0.79574468085106387</c:v>
                </c:pt>
                <c:pt idx="438">
                  <c:v>0.7978723404255319</c:v>
                </c:pt>
                <c:pt idx="439">
                  <c:v>0.8</c:v>
                </c:pt>
                <c:pt idx="440">
                  <c:v>0.80212765957446808</c:v>
                </c:pt>
                <c:pt idx="441">
                  <c:v>0.80425531914893622</c:v>
                </c:pt>
                <c:pt idx="442">
                  <c:v>0.80638297872340425</c:v>
                </c:pt>
                <c:pt idx="443">
                  <c:v>0.80851063829787229</c:v>
                </c:pt>
                <c:pt idx="444">
                  <c:v>0.81063829787234043</c:v>
                </c:pt>
                <c:pt idx="445">
                  <c:v>0.81276595744680846</c:v>
                </c:pt>
                <c:pt idx="446">
                  <c:v>0.81489361702127661</c:v>
                </c:pt>
                <c:pt idx="447">
                  <c:v>0.81702127659574464</c:v>
                </c:pt>
                <c:pt idx="448">
                  <c:v>0.81914893617021278</c:v>
                </c:pt>
                <c:pt idx="449">
                  <c:v>0.82127659574468082</c:v>
                </c:pt>
                <c:pt idx="450">
                  <c:v>0.82340425531914896</c:v>
                </c:pt>
                <c:pt idx="451">
                  <c:v>0.82553191489361699</c:v>
                </c:pt>
                <c:pt idx="452">
                  <c:v>0.82765957446808514</c:v>
                </c:pt>
                <c:pt idx="453">
                  <c:v>0.82978723404255317</c:v>
                </c:pt>
                <c:pt idx="454">
                  <c:v>0.83191489361702131</c:v>
                </c:pt>
                <c:pt idx="455">
                  <c:v>0.83404255319148934</c:v>
                </c:pt>
                <c:pt idx="456">
                  <c:v>0.83617021276595749</c:v>
                </c:pt>
                <c:pt idx="457">
                  <c:v>0.83829787234042552</c:v>
                </c:pt>
                <c:pt idx="458">
                  <c:v>0.84042553191489366</c:v>
                </c:pt>
                <c:pt idx="459">
                  <c:v>0.8425531914893617</c:v>
                </c:pt>
                <c:pt idx="460">
                  <c:v>0.84468085106382984</c:v>
                </c:pt>
                <c:pt idx="461">
                  <c:v>0.84680851063829787</c:v>
                </c:pt>
                <c:pt idx="462">
                  <c:v>0.84893617021276591</c:v>
                </c:pt>
                <c:pt idx="463">
                  <c:v>0.85106382978723405</c:v>
                </c:pt>
                <c:pt idx="464">
                  <c:v>0.85319148936170208</c:v>
                </c:pt>
                <c:pt idx="465">
                  <c:v>0.85531914893617023</c:v>
                </c:pt>
                <c:pt idx="466">
                  <c:v>0.85744680851063826</c:v>
                </c:pt>
                <c:pt idx="467">
                  <c:v>0.8595744680851064</c:v>
                </c:pt>
                <c:pt idx="468">
                  <c:v>0.86170212765957444</c:v>
                </c:pt>
                <c:pt idx="469">
                  <c:v>0.86382978723404258</c:v>
                </c:pt>
                <c:pt idx="470">
                  <c:v>0.86595744680851061</c:v>
                </c:pt>
                <c:pt idx="471">
                  <c:v>0.86808510638297876</c:v>
                </c:pt>
                <c:pt idx="472">
                  <c:v>0.87021276595744679</c:v>
                </c:pt>
                <c:pt idx="473">
                  <c:v>0.87234042553191493</c:v>
                </c:pt>
                <c:pt idx="474">
                  <c:v>0.87446808510638296</c:v>
                </c:pt>
                <c:pt idx="475">
                  <c:v>0.87659574468085111</c:v>
                </c:pt>
                <c:pt idx="476">
                  <c:v>0.87872340425531914</c:v>
                </c:pt>
                <c:pt idx="477">
                  <c:v>0.88085106382978728</c:v>
                </c:pt>
                <c:pt idx="478">
                  <c:v>0.88297872340425532</c:v>
                </c:pt>
                <c:pt idx="479">
                  <c:v>0.88510638297872335</c:v>
                </c:pt>
                <c:pt idx="480">
                  <c:v>0.88723404255319149</c:v>
                </c:pt>
                <c:pt idx="481">
                  <c:v>0.88936170212765953</c:v>
                </c:pt>
                <c:pt idx="482">
                  <c:v>0.89148936170212767</c:v>
                </c:pt>
                <c:pt idx="483">
                  <c:v>0.8936170212765957</c:v>
                </c:pt>
                <c:pt idx="484">
                  <c:v>0.89574468085106385</c:v>
                </c:pt>
                <c:pt idx="485">
                  <c:v>0.89787234042553188</c:v>
                </c:pt>
                <c:pt idx="486">
                  <c:v>0.9</c:v>
                </c:pt>
                <c:pt idx="487">
                  <c:v>0.90212765957446805</c:v>
                </c:pt>
                <c:pt idx="488">
                  <c:v>0.9042553191489362</c:v>
                </c:pt>
                <c:pt idx="489">
                  <c:v>0.90638297872340423</c:v>
                </c:pt>
                <c:pt idx="490">
                  <c:v>0.90851063829787237</c:v>
                </c:pt>
                <c:pt idx="491">
                  <c:v>0.91063829787234041</c:v>
                </c:pt>
                <c:pt idx="492">
                  <c:v>0.91276595744680855</c:v>
                </c:pt>
                <c:pt idx="493">
                  <c:v>0.91489361702127658</c:v>
                </c:pt>
                <c:pt idx="494">
                  <c:v>0.91702127659574473</c:v>
                </c:pt>
                <c:pt idx="495">
                  <c:v>0.91914893617021276</c:v>
                </c:pt>
                <c:pt idx="496">
                  <c:v>0.9212765957446809</c:v>
                </c:pt>
                <c:pt idx="497">
                  <c:v>0.92340425531914894</c:v>
                </c:pt>
                <c:pt idx="498">
                  <c:v>0.92553191489361697</c:v>
                </c:pt>
                <c:pt idx="499">
                  <c:v>0.92765957446808511</c:v>
                </c:pt>
                <c:pt idx="500">
                  <c:v>0.92978723404255315</c:v>
                </c:pt>
                <c:pt idx="501">
                  <c:v>0.93191489361702129</c:v>
                </c:pt>
                <c:pt idx="502">
                  <c:v>0.93404255319148932</c:v>
                </c:pt>
                <c:pt idx="503">
                  <c:v>0.93617021276595747</c:v>
                </c:pt>
                <c:pt idx="504">
                  <c:v>0.9382978723404255</c:v>
                </c:pt>
                <c:pt idx="505">
                  <c:v>0.94042553191489364</c:v>
                </c:pt>
                <c:pt idx="506">
                  <c:v>0.94255319148936167</c:v>
                </c:pt>
                <c:pt idx="507">
                  <c:v>0.94468085106382982</c:v>
                </c:pt>
                <c:pt idx="508">
                  <c:v>0.94680851063829785</c:v>
                </c:pt>
                <c:pt idx="509">
                  <c:v>0.94893617021276599</c:v>
                </c:pt>
                <c:pt idx="510">
                  <c:v>0.95106382978723403</c:v>
                </c:pt>
                <c:pt idx="511">
                  <c:v>0.95319148936170217</c:v>
                </c:pt>
                <c:pt idx="512">
                  <c:v>0.9553191489361702</c:v>
                </c:pt>
                <c:pt idx="513">
                  <c:v>0.95744680851063835</c:v>
                </c:pt>
                <c:pt idx="514">
                  <c:v>0.95957446808510638</c:v>
                </c:pt>
                <c:pt idx="515">
                  <c:v>0.96170212765957441</c:v>
                </c:pt>
                <c:pt idx="516">
                  <c:v>0.96382978723404256</c:v>
                </c:pt>
                <c:pt idx="517">
                  <c:v>0.96595744680851059</c:v>
                </c:pt>
                <c:pt idx="518">
                  <c:v>0.96808510638297873</c:v>
                </c:pt>
                <c:pt idx="519">
                  <c:v>0.97021276595744677</c:v>
                </c:pt>
                <c:pt idx="520">
                  <c:v>0.97234042553191491</c:v>
                </c:pt>
                <c:pt idx="521">
                  <c:v>0.97446808510638294</c:v>
                </c:pt>
                <c:pt idx="522">
                  <c:v>0.97659574468085109</c:v>
                </c:pt>
                <c:pt idx="523">
                  <c:v>0.97872340425531912</c:v>
                </c:pt>
                <c:pt idx="524">
                  <c:v>0.98085106382978726</c:v>
                </c:pt>
                <c:pt idx="525">
                  <c:v>0.98297872340425529</c:v>
                </c:pt>
                <c:pt idx="526">
                  <c:v>0.98723404255319147</c:v>
                </c:pt>
                <c:pt idx="527">
                  <c:v>1</c:v>
                </c:pt>
              </c:numCache>
            </c:numRef>
          </c:xVal>
          <c:yVal>
            <c:numRef>
              <c:f>'ROC together'!$D$2:$D$1234</c:f>
              <c:numCache>
                <c:formatCode>General</c:formatCode>
                <c:ptCount val="1233"/>
                <c:pt idx="0">
                  <c:v>0</c:v>
                </c:pt>
                <c:pt idx="1">
                  <c:v>2.185792349726776E-2</c:v>
                </c:pt>
                <c:pt idx="2">
                  <c:v>2.7322404371584699E-2</c:v>
                </c:pt>
                <c:pt idx="3">
                  <c:v>2.7322404371584699E-2</c:v>
                </c:pt>
                <c:pt idx="4">
                  <c:v>3.2786885245901641E-2</c:v>
                </c:pt>
                <c:pt idx="5">
                  <c:v>3.2786885245901641E-2</c:v>
                </c:pt>
                <c:pt idx="6">
                  <c:v>4.3715846994535519E-2</c:v>
                </c:pt>
                <c:pt idx="7">
                  <c:v>4.9180327868852458E-2</c:v>
                </c:pt>
                <c:pt idx="8">
                  <c:v>4.9180327868852458E-2</c:v>
                </c:pt>
                <c:pt idx="9">
                  <c:v>4.9180327868852458E-2</c:v>
                </c:pt>
                <c:pt idx="10">
                  <c:v>6.0109289617486336E-2</c:v>
                </c:pt>
                <c:pt idx="11">
                  <c:v>6.0109289617486336E-2</c:v>
                </c:pt>
                <c:pt idx="12">
                  <c:v>6.0109289617486336E-2</c:v>
                </c:pt>
                <c:pt idx="13">
                  <c:v>6.5573770491803282E-2</c:v>
                </c:pt>
                <c:pt idx="14">
                  <c:v>7.650273224043716E-2</c:v>
                </c:pt>
                <c:pt idx="15">
                  <c:v>7.650273224043716E-2</c:v>
                </c:pt>
                <c:pt idx="16">
                  <c:v>8.1967213114754092E-2</c:v>
                </c:pt>
                <c:pt idx="17">
                  <c:v>8.7431693989071038E-2</c:v>
                </c:pt>
                <c:pt idx="18">
                  <c:v>8.7431693989071038E-2</c:v>
                </c:pt>
                <c:pt idx="19">
                  <c:v>9.2896174863387984E-2</c:v>
                </c:pt>
                <c:pt idx="20">
                  <c:v>9.8360655737704916E-2</c:v>
                </c:pt>
                <c:pt idx="21">
                  <c:v>9.8360655737704916E-2</c:v>
                </c:pt>
                <c:pt idx="22">
                  <c:v>9.8360655737704916E-2</c:v>
                </c:pt>
                <c:pt idx="23">
                  <c:v>9.8360655737704916E-2</c:v>
                </c:pt>
                <c:pt idx="24">
                  <c:v>0.10382513661202186</c:v>
                </c:pt>
                <c:pt idx="25">
                  <c:v>0.11475409836065574</c:v>
                </c:pt>
                <c:pt idx="26">
                  <c:v>0.12021857923497267</c:v>
                </c:pt>
                <c:pt idx="27">
                  <c:v>0.12568306010928962</c:v>
                </c:pt>
                <c:pt idx="28">
                  <c:v>0.12568306010928962</c:v>
                </c:pt>
                <c:pt idx="29">
                  <c:v>0.13114754098360656</c:v>
                </c:pt>
                <c:pt idx="30">
                  <c:v>0.13661202185792351</c:v>
                </c:pt>
                <c:pt idx="31">
                  <c:v>0.14207650273224043</c:v>
                </c:pt>
                <c:pt idx="32">
                  <c:v>0.14754098360655737</c:v>
                </c:pt>
                <c:pt idx="33">
                  <c:v>0.14754098360655737</c:v>
                </c:pt>
                <c:pt idx="34">
                  <c:v>0.15300546448087432</c:v>
                </c:pt>
                <c:pt idx="35">
                  <c:v>0.15300546448087432</c:v>
                </c:pt>
                <c:pt idx="36">
                  <c:v>0.16393442622950818</c:v>
                </c:pt>
                <c:pt idx="37">
                  <c:v>0.16393442622950818</c:v>
                </c:pt>
                <c:pt idx="38">
                  <c:v>0.17486338797814208</c:v>
                </c:pt>
                <c:pt idx="39">
                  <c:v>0.18032786885245902</c:v>
                </c:pt>
                <c:pt idx="40">
                  <c:v>0.18579234972677597</c:v>
                </c:pt>
                <c:pt idx="41">
                  <c:v>0.19125683060109289</c:v>
                </c:pt>
                <c:pt idx="42">
                  <c:v>0.20218579234972678</c:v>
                </c:pt>
                <c:pt idx="43">
                  <c:v>0.20218579234972678</c:v>
                </c:pt>
                <c:pt idx="44">
                  <c:v>0.20218579234972678</c:v>
                </c:pt>
                <c:pt idx="45">
                  <c:v>0.20765027322404372</c:v>
                </c:pt>
                <c:pt idx="46">
                  <c:v>0.20765027322404372</c:v>
                </c:pt>
                <c:pt idx="47">
                  <c:v>0.21311475409836064</c:v>
                </c:pt>
                <c:pt idx="48">
                  <c:v>0.21857923497267759</c:v>
                </c:pt>
                <c:pt idx="49">
                  <c:v>0.22404371584699453</c:v>
                </c:pt>
                <c:pt idx="50">
                  <c:v>0.23497267759562843</c:v>
                </c:pt>
                <c:pt idx="51">
                  <c:v>0.23497267759562843</c:v>
                </c:pt>
                <c:pt idx="52">
                  <c:v>0.23497267759562843</c:v>
                </c:pt>
                <c:pt idx="53">
                  <c:v>0.23497267759562843</c:v>
                </c:pt>
                <c:pt idx="54">
                  <c:v>0.24043715846994534</c:v>
                </c:pt>
                <c:pt idx="55">
                  <c:v>0.24043715846994534</c:v>
                </c:pt>
                <c:pt idx="56">
                  <c:v>0.24590163934426229</c:v>
                </c:pt>
                <c:pt idx="57">
                  <c:v>0.25136612021857924</c:v>
                </c:pt>
                <c:pt idx="58">
                  <c:v>0.26229508196721313</c:v>
                </c:pt>
                <c:pt idx="59">
                  <c:v>0.27322404371584702</c:v>
                </c:pt>
                <c:pt idx="60">
                  <c:v>0.27868852459016391</c:v>
                </c:pt>
                <c:pt idx="61">
                  <c:v>0.28415300546448086</c:v>
                </c:pt>
                <c:pt idx="62">
                  <c:v>0.2896174863387978</c:v>
                </c:pt>
                <c:pt idx="63">
                  <c:v>0.30054644808743169</c:v>
                </c:pt>
                <c:pt idx="64">
                  <c:v>0.31147540983606559</c:v>
                </c:pt>
                <c:pt idx="65">
                  <c:v>0.31147540983606559</c:v>
                </c:pt>
                <c:pt idx="66">
                  <c:v>0.31693989071038253</c:v>
                </c:pt>
                <c:pt idx="67">
                  <c:v>0.32240437158469948</c:v>
                </c:pt>
                <c:pt idx="68">
                  <c:v>0.32786885245901637</c:v>
                </c:pt>
                <c:pt idx="69">
                  <c:v>0.34426229508196721</c:v>
                </c:pt>
                <c:pt idx="70">
                  <c:v>0.3551912568306011</c:v>
                </c:pt>
                <c:pt idx="71">
                  <c:v>0.3551912568306011</c:v>
                </c:pt>
                <c:pt idx="72">
                  <c:v>0.36065573770491804</c:v>
                </c:pt>
                <c:pt idx="73">
                  <c:v>0.37158469945355194</c:v>
                </c:pt>
                <c:pt idx="74">
                  <c:v>0.37158469945355194</c:v>
                </c:pt>
                <c:pt idx="75">
                  <c:v>0.37158469945355194</c:v>
                </c:pt>
                <c:pt idx="76">
                  <c:v>0.37158469945355194</c:v>
                </c:pt>
                <c:pt idx="77">
                  <c:v>0.37704918032786883</c:v>
                </c:pt>
                <c:pt idx="78">
                  <c:v>0.37704918032786883</c:v>
                </c:pt>
                <c:pt idx="79">
                  <c:v>0.37704918032786883</c:v>
                </c:pt>
                <c:pt idx="80">
                  <c:v>0.37704918032786883</c:v>
                </c:pt>
                <c:pt idx="81">
                  <c:v>0.38251366120218577</c:v>
                </c:pt>
                <c:pt idx="82">
                  <c:v>0.38797814207650272</c:v>
                </c:pt>
                <c:pt idx="83">
                  <c:v>0.39344262295081966</c:v>
                </c:pt>
                <c:pt idx="84">
                  <c:v>0.39890710382513661</c:v>
                </c:pt>
                <c:pt idx="85">
                  <c:v>0.40437158469945356</c:v>
                </c:pt>
                <c:pt idx="86">
                  <c:v>0.4098360655737705</c:v>
                </c:pt>
                <c:pt idx="87">
                  <c:v>0.4098360655737705</c:v>
                </c:pt>
                <c:pt idx="88">
                  <c:v>0.42076502732240439</c:v>
                </c:pt>
                <c:pt idx="89">
                  <c:v>0.42622950819672129</c:v>
                </c:pt>
                <c:pt idx="90">
                  <c:v>0.42622950819672129</c:v>
                </c:pt>
                <c:pt idx="91">
                  <c:v>0.44262295081967212</c:v>
                </c:pt>
                <c:pt idx="92">
                  <c:v>0.44262295081967212</c:v>
                </c:pt>
                <c:pt idx="93">
                  <c:v>0.44262295081967212</c:v>
                </c:pt>
                <c:pt idx="94">
                  <c:v>0.44808743169398907</c:v>
                </c:pt>
                <c:pt idx="95">
                  <c:v>0.45355191256830601</c:v>
                </c:pt>
                <c:pt idx="96">
                  <c:v>0.45901639344262296</c:v>
                </c:pt>
                <c:pt idx="97">
                  <c:v>0.46448087431693991</c:v>
                </c:pt>
                <c:pt idx="98">
                  <c:v>0.46448087431693991</c:v>
                </c:pt>
                <c:pt idx="99">
                  <c:v>0.46994535519125685</c:v>
                </c:pt>
                <c:pt idx="100">
                  <c:v>0.46994535519125685</c:v>
                </c:pt>
                <c:pt idx="101">
                  <c:v>0.46994535519125685</c:v>
                </c:pt>
                <c:pt idx="102">
                  <c:v>0.46994535519125685</c:v>
                </c:pt>
                <c:pt idx="103">
                  <c:v>0.47540983606557374</c:v>
                </c:pt>
                <c:pt idx="104">
                  <c:v>0.48087431693989069</c:v>
                </c:pt>
                <c:pt idx="105">
                  <c:v>0.49726775956284153</c:v>
                </c:pt>
                <c:pt idx="106">
                  <c:v>0.50273224043715847</c:v>
                </c:pt>
                <c:pt idx="107">
                  <c:v>0.50273224043715847</c:v>
                </c:pt>
                <c:pt idx="108">
                  <c:v>0.50273224043715847</c:v>
                </c:pt>
                <c:pt idx="109">
                  <c:v>0.50819672131147542</c:v>
                </c:pt>
                <c:pt idx="110">
                  <c:v>0.50819672131147542</c:v>
                </c:pt>
                <c:pt idx="111">
                  <c:v>0.50819672131147542</c:v>
                </c:pt>
                <c:pt idx="112">
                  <c:v>0.51366120218579236</c:v>
                </c:pt>
                <c:pt idx="113">
                  <c:v>0.51912568306010931</c:v>
                </c:pt>
                <c:pt idx="114">
                  <c:v>0.52459016393442626</c:v>
                </c:pt>
                <c:pt idx="115">
                  <c:v>0.52459016393442626</c:v>
                </c:pt>
                <c:pt idx="116">
                  <c:v>0.53551912568306015</c:v>
                </c:pt>
                <c:pt idx="117">
                  <c:v>0.54098360655737709</c:v>
                </c:pt>
                <c:pt idx="118">
                  <c:v>0.54098360655737709</c:v>
                </c:pt>
                <c:pt idx="119">
                  <c:v>0.54098360655737709</c:v>
                </c:pt>
                <c:pt idx="120">
                  <c:v>0.54098360655737709</c:v>
                </c:pt>
                <c:pt idx="121">
                  <c:v>0.54098360655737709</c:v>
                </c:pt>
                <c:pt idx="122">
                  <c:v>0.54644808743169404</c:v>
                </c:pt>
                <c:pt idx="123">
                  <c:v>0.54644808743169404</c:v>
                </c:pt>
                <c:pt idx="124">
                  <c:v>0.55191256830601088</c:v>
                </c:pt>
                <c:pt idx="125">
                  <c:v>0.55191256830601088</c:v>
                </c:pt>
                <c:pt idx="126">
                  <c:v>0.55737704918032782</c:v>
                </c:pt>
                <c:pt idx="127">
                  <c:v>0.56284153005464477</c:v>
                </c:pt>
                <c:pt idx="128">
                  <c:v>0.56284153005464477</c:v>
                </c:pt>
                <c:pt idx="129">
                  <c:v>0.56284153005464477</c:v>
                </c:pt>
                <c:pt idx="130">
                  <c:v>0.56284153005464477</c:v>
                </c:pt>
                <c:pt idx="131">
                  <c:v>0.56830601092896171</c:v>
                </c:pt>
                <c:pt idx="132">
                  <c:v>0.56830601092896171</c:v>
                </c:pt>
                <c:pt idx="133">
                  <c:v>0.56830601092896171</c:v>
                </c:pt>
                <c:pt idx="134">
                  <c:v>0.57923497267759561</c:v>
                </c:pt>
                <c:pt idx="135">
                  <c:v>0.58469945355191255</c:v>
                </c:pt>
                <c:pt idx="136">
                  <c:v>0.58469945355191255</c:v>
                </c:pt>
                <c:pt idx="137">
                  <c:v>0.58469945355191255</c:v>
                </c:pt>
                <c:pt idx="138">
                  <c:v>0.5901639344262295</c:v>
                </c:pt>
                <c:pt idx="139">
                  <c:v>0.59562841530054644</c:v>
                </c:pt>
                <c:pt idx="140">
                  <c:v>0.60109289617486339</c:v>
                </c:pt>
                <c:pt idx="141">
                  <c:v>0.60655737704918034</c:v>
                </c:pt>
                <c:pt idx="142">
                  <c:v>0.60655737704918034</c:v>
                </c:pt>
                <c:pt idx="143">
                  <c:v>0.61748633879781423</c:v>
                </c:pt>
                <c:pt idx="144">
                  <c:v>0.61748633879781423</c:v>
                </c:pt>
                <c:pt idx="145">
                  <c:v>0.62841530054644812</c:v>
                </c:pt>
                <c:pt idx="146">
                  <c:v>0.62841530054644812</c:v>
                </c:pt>
                <c:pt idx="147">
                  <c:v>0.62841530054644812</c:v>
                </c:pt>
                <c:pt idx="148">
                  <c:v>0.62841530054644812</c:v>
                </c:pt>
                <c:pt idx="149">
                  <c:v>0.63387978142076506</c:v>
                </c:pt>
                <c:pt idx="150">
                  <c:v>0.63387978142076506</c:v>
                </c:pt>
                <c:pt idx="151">
                  <c:v>0.63387978142076506</c:v>
                </c:pt>
                <c:pt idx="152">
                  <c:v>0.64480874316939896</c:v>
                </c:pt>
                <c:pt idx="153">
                  <c:v>0.64480874316939896</c:v>
                </c:pt>
                <c:pt idx="154">
                  <c:v>0.64480874316939896</c:v>
                </c:pt>
                <c:pt idx="155">
                  <c:v>0.64480874316939896</c:v>
                </c:pt>
                <c:pt idx="156">
                  <c:v>0.65027322404371579</c:v>
                </c:pt>
                <c:pt idx="157">
                  <c:v>0.66120218579234968</c:v>
                </c:pt>
                <c:pt idx="158">
                  <c:v>0.66666666666666663</c:v>
                </c:pt>
                <c:pt idx="159">
                  <c:v>0.66666666666666663</c:v>
                </c:pt>
                <c:pt idx="160">
                  <c:v>0.66666666666666663</c:v>
                </c:pt>
                <c:pt idx="161">
                  <c:v>0.66666666666666663</c:v>
                </c:pt>
                <c:pt idx="162">
                  <c:v>0.66666666666666663</c:v>
                </c:pt>
                <c:pt idx="163">
                  <c:v>0.66666666666666663</c:v>
                </c:pt>
                <c:pt idx="164">
                  <c:v>0.67213114754098358</c:v>
                </c:pt>
                <c:pt idx="165">
                  <c:v>0.67213114754098358</c:v>
                </c:pt>
                <c:pt idx="166">
                  <c:v>0.67759562841530052</c:v>
                </c:pt>
                <c:pt idx="167">
                  <c:v>0.68306010928961747</c:v>
                </c:pt>
                <c:pt idx="168">
                  <c:v>0.68306010928961747</c:v>
                </c:pt>
                <c:pt idx="169">
                  <c:v>0.68306010928961747</c:v>
                </c:pt>
                <c:pt idx="170">
                  <c:v>0.68306010928961747</c:v>
                </c:pt>
                <c:pt idx="171">
                  <c:v>0.68306010928961747</c:v>
                </c:pt>
                <c:pt idx="172">
                  <c:v>0.68306010928961747</c:v>
                </c:pt>
                <c:pt idx="173">
                  <c:v>0.68306010928961747</c:v>
                </c:pt>
                <c:pt idx="174">
                  <c:v>0.68852459016393441</c:v>
                </c:pt>
                <c:pt idx="175">
                  <c:v>0.68852459016393441</c:v>
                </c:pt>
                <c:pt idx="176">
                  <c:v>0.68852459016393441</c:v>
                </c:pt>
                <c:pt idx="177">
                  <c:v>0.68852459016393441</c:v>
                </c:pt>
                <c:pt idx="178">
                  <c:v>0.68852459016393441</c:v>
                </c:pt>
                <c:pt idx="179">
                  <c:v>0.69398907103825136</c:v>
                </c:pt>
                <c:pt idx="180">
                  <c:v>0.69945355191256831</c:v>
                </c:pt>
                <c:pt idx="181">
                  <c:v>0.7103825136612022</c:v>
                </c:pt>
                <c:pt idx="182">
                  <c:v>0.7103825136612022</c:v>
                </c:pt>
                <c:pt idx="183">
                  <c:v>0.7103825136612022</c:v>
                </c:pt>
                <c:pt idx="184">
                  <c:v>0.72131147540983609</c:v>
                </c:pt>
                <c:pt idx="185">
                  <c:v>0.72677595628415304</c:v>
                </c:pt>
                <c:pt idx="186">
                  <c:v>0.72677595628415304</c:v>
                </c:pt>
                <c:pt idx="187">
                  <c:v>0.73224043715846998</c:v>
                </c:pt>
                <c:pt idx="188">
                  <c:v>0.73224043715846998</c:v>
                </c:pt>
                <c:pt idx="189">
                  <c:v>0.73224043715846998</c:v>
                </c:pt>
                <c:pt idx="190">
                  <c:v>0.73224043715846998</c:v>
                </c:pt>
                <c:pt idx="191">
                  <c:v>0.73224043715846998</c:v>
                </c:pt>
                <c:pt idx="192">
                  <c:v>0.73224043715846998</c:v>
                </c:pt>
                <c:pt idx="193">
                  <c:v>0.73770491803278693</c:v>
                </c:pt>
                <c:pt idx="194">
                  <c:v>0.74316939890710387</c:v>
                </c:pt>
                <c:pt idx="195">
                  <c:v>0.74316939890710387</c:v>
                </c:pt>
                <c:pt idx="196">
                  <c:v>0.74863387978142082</c:v>
                </c:pt>
                <c:pt idx="197">
                  <c:v>0.74863387978142082</c:v>
                </c:pt>
                <c:pt idx="198">
                  <c:v>0.74863387978142082</c:v>
                </c:pt>
                <c:pt idx="199">
                  <c:v>0.75409836065573765</c:v>
                </c:pt>
                <c:pt idx="200">
                  <c:v>0.75409836065573765</c:v>
                </c:pt>
                <c:pt idx="201">
                  <c:v>0.7595628415300546</c:v>
                </c:pt>
                <c:pt idx="202">
                  <c:v>0.7595628415300546</c:v>
                </c:pt>
                <c:pt idx="203">
                  <c:v>0.7595628415300546</c:v>
                </c:pt>
                <c:pt idx="204">
                  <c:v>0.76502732240437155</c:v>
                </c:pt>
                <c:pt idx="205">
                  <c:v>0.77049180327868849</c:v>
                </c:pt>
                <c:pt idx="206">
                  <c:v>0.77049180327868849</c:v>
                </c:pt>
                <c:pt idx="207">
                  <c:v>0.77049180327868849</c:v>
                </c:pt>
                <c:pt idx="208">
                  <c:v>0.77049180327868849</c:v>
                </c:pt>
                <c:pt idx="209">
                  <c:v>0.77049180327868849</c:v>
                </c:pt>
                <c:pt idx="210">
                  <c:v>0.77595628415300544</c:v>
                </c:pt>
                <c:pt idx="211">
                  <c:v>0.77595628415300544</c:v>
                </c:pt>
                <c:pt idx="212">
                  <c:v>0.77595628415300544</c:v>
                </c:pt>
                <c:pt idx="213">
                  <c:v>0.78142076502732238</c:v>
                </c:pt>
                <c:pt idx="214">
                  <c:v>0.78142076502732238</c:v>
                </c:pt>
                <c:pt idx="215">
                  <c:v>0.78142076502732238</c:v>
                </c:pt>
                <c:pt idx="216">
                  <c:v>0.78142076502732238</c:v>
                </c:pt>
                <c:pt idx="217">
                  <c:v>0.78142076502732238</c:v>
                </c:pt>
                <c:pt idx="218">
                  <c:v>0.78688524590163933</c:v>
                </c:pt>
                <c:pt idx="219">
                  <c:v>0.79781420765027322</c:v>
                </c:pt>
                <c:pt idx="220">
                  <c:v>0.79781420765027322</c:v>
                </c:pt>
                <c:pt idx="221">
                  <c:v>0.79781420765027322</c:v>
                </c:pt>
                <c:pt idx="222">
                  <c:v>0.79781420765027322</c:v>
                </c:pt>
                <c:pt idx="223">
                  <c:v>0.80327868852459017</c:v>
                </c:pt>
                <c:pt idx="224">
                  <c:v>0.80874316939890711</c:v>
                </c:pt>
                <c:pt idx="225">
                  <c:v>0.81420765027322406</c:v>
                </c:pt>
                <c:pt idx="226">
                  <c:v>0.81967213114754101</c:v>
                </c:pt>
                <c:pt idx="227">
                  <c:v>0.81967213114754101</c:v>
                </c:pt>
                <c:pt idx="228">
                  <c:v>0.81967213114754101</c:v>
                </c:pt>
                <c:pt idx="229">
                  <c:v>0.82513661202185795</c:v>
                </c:pt>
                <c:pt idx="230">
                  <c:v>0.8306010928961749</c:v>
                </c:pt>
                <c:pt idx="231">
                  <c:v>0.83606557377049184</c:v>
                </c:pt>
                <c:pt idx="232">
                  <c:v>0.83606557377049184</c:v>
                </c:pt>
                <c:pt idx="233">
                  <c:v>0.83606557377049184</c:v>
                </c:pt>
                <c:pt idx="234">
                  <c:v>0.84153005464480879</c:v>
                </c:pt>
                <c:pt idx="235">
                  <c:v>0.84699453551912574</c:v>
                </c:pt>
                <c:pt idx="236">
                  <c:v>0.85245901639344257</c:v>
                </c:pt>
                <c:pt idx="237">
                  <c:v>0.85792349726775952</c:v>
                </c:pt>
                <c:pt idx="238">
                  <c:v>0.85792349726775952</c:v>
                </c:pt>
                <c:pt idx="239">
                  <c:v>0.86885245901639341</c:v>
                </c:pt>
                <c:pt idx="240">
                  <c:v>0.87431693989071035</c:v>
                </c:pt>
                <c:pt idx="241">
                  <c:v>0.8797814207650273</c:v>
                </c:pt>
                <c:pt idx="242">
                  <c:v>0.8797814207650273</c:v>
                </c:pt>
                <c:pt idx="243">
                  <c:v>0.8797814207650273</c:v>
                </c:pt>
                <c:pt idx="244">
                  <c:v>0.8797814207650273</c:v>
                </c:pt>
                <c:pt idx="245">
                  <c:v>0.8797814207650273</c:v>
                </c:pt>
                <c:pt idx="246">
                  <c:v>0.8797814207650273</c:v>
                </c:pt>
                <c:pt idx="247">
                  <c:v>0.8797814207650273</c:v>
                </c:pt>
                <c:pt idx="248">
                  <c:v>0.8797814207650273</c:v>
                </c:pt>
                <c:pt idx="249">
                  <c:v>0.8797814207650273</c:v>
                </c:pt>
                <c:pt idx="250">
                  <c:v>0.89071038251366119</c:v>
                </c:pt>
                <c:pt idx="251">
                  <c:v>0.89617486338797814</c:v>
                </c:pt>
                <c:pt idx="252">
                  <c:v>0.89617486338797814</c:v>
                </c:pt>
                <c:pt idx="253">
                  <c:v>0.89617486338797814</c:v>
                </c:pt>
                <c:pt idx="254">
                  <c:v>0.89617486338797814</c:v>
                </c:pt>
                <c:pt idx="255">
                  <c:v>0.90163934426229508</c:v>
                </c:pt>
                <c:pt idx="256">
                  <c:v>0.90710382513661203</c:v>
                </c:pt>
                <c:pt idx="257">
                  <c:v>0.90710382513661203</c:v>
                </c:pt>
                <c:pt idx="258">
                  <c:v>0.90710382513661203</c:v>
                </c:pt>
                <c:pt idx="259">
                  <c:v>0.90710382513661203</c:v>
                </c:pt>
                <c:pt idx="260">
                  <c:v>0.91256830601092898</c:v>
                </c:pt>
                <c:pt idx="261">
                  <c:v>0.91256830601092898</c:v>
                </c:pt>
                <c:pt idx="262">
                  <c:v>0.91803278688524592</c:v>
                </c:pt>
                <c:pt idx="263">
                  <c:v>0.91803278688524592</c:v>
                </c:pt>
                <c:pt idx="264">
                  <c:v>0.91803278688524592</c:v>
                </c:pt>
                <c:pt idx="265">
                  <c:v>0.91803278688524592</c:v>
                </c:pt>
                <c:pt idx="266">
                  <c:v>0.91803278688524592</c:v>
                </c:pt>
                <c:pt idx="267">
                  <c:v>0.91803278688524592</c:v>
                </c:pt>
                <c:pt idx="268">
                  <c:v>0.91803278688524592</c:v>
                </c:pt>
                <c:pt idx="269">
                  <c:v>0.91803278688524592</c:v>
                </c:pt>
                <c:pt idx="270">
                  <c:v>0.92349726775956287</c:v>
                </c:pt>
                <c:pt idx="271">
                  <c:v>0.92349726775956287</c:v>
                </c:pt>
                <c:pt idx="272">
                  <c:v>0.92349726775956287</c:v>
                </c:pt>
                <c:pt idx="273">
                  <c:v>0.92349726775956287</c:v>
                </c:pt>
                <c:pt idx="274">
                  <c:v>0.92349726775956287</c:v>
                </c:pt>
                <c:pt idx="275">
                  <c:v>0.92349726775956287</c:v>
                </c:pt>
                <c:pt idx="276">
                  <c:v>0.92896174863387981</c:v>
                </c:pt>
                <c:pt idx="277">
                  <c:v>0.92896174863387981</c:v>
                </c:pt>
                <c:pt idx="278">
                  <c:v>0.93442622950819676</c:v>
                </c:pt>
                <c:pt idx="279">
                  <c:v>0.93442622950819676</c:v>
                </c:pt>
                <c:pt idx="280">
                  <c:v>0.93442622950819676</c:v>
                </c:pt>
                <c:pt idx="281">
                  <c:v>0.93442622950819676</c:v>
                </c:pt>
                <c:pt idx="282">
                  <c:v>0.93442622950819676</c:v>
                </c:pt>
                <c:pt idx="283">
                  <c:v>0.93989071038251371</c:v>
                </c:pt>
                <c:pt idx="284">
                  <c:v>0.93989071038251371</c:v>
                </c:pt>
                <c:pt idx="285">
                  <c:v>0.93989071038251371</c:v>
                </c:pt>
                <c:pt idx="286">
                  <c:v>0.93989071038251371</c:v>
                </c:pt>
                <c:pt idx="287">
                  <c:v>0.93989071038251371</c:v>
                </c:pt>
                <c:pt idx="288">
                  <c:v>0.93989071038251371</c:v>
                </c:pt>
                <c:pt idx="289">
                  <c:v>0.93989071038251371</c:v>
                </c:pt>
                <c:pt idx="290">
                  <c:v>0.93989071038251371</c:v>
                </c:pt>
                <c:pt idx="291">
                  <c:v>0.93989071038251371</c:v>
                </c:pt>
                <c:pt idx="292">
                  <c:v>0.94535519125683065</c:v>
                </c:pt>
                <c:pt idx="293">
                  <c:v>0.94535519125683065</c:v>
                </c:pt>
                <c:pt idx="294">
                  <c:v>0.94535519125683065</c:v>
                </c:pt>
                <c:pt idx="295">
                  <c:v>0.94535519125683065</c:v>
                </c:pt>
                <c:pt idx="296">
                  <c:v>0.94535519125683065</c:v>
                </c:pt>
                <c:pt idx="297">
                  <c:v>0.94535519125683065</c:v>
                </c:pt>
                <c:pt idx="298">
                  <c:v>0.94535519125683065</c:v>
                </c:pt>
                <c:pt idx="299">
                  <c:v>0.95081967213114749</c:v>
                </c:pt>
                <c:pt idx="300">
                  <c:v>0.95081967213114749</c:v>
                </c:pt>
                <c:pt idx="301">
                  <c:v>0.95081967213114749</c:v>
                </c:pt>
                <c:pt idx="302">
                  <c:v>0.95081967213114749</c:v>
                </c:pt>
                <c:pt idx="303">
                  <c:v>0.95628415300546443</c:v>
                </c:pt>
                <c:pt idx="304">
                  <c:v>0.96174863387978138</c:v>
                </c:pt>
                <c:pt idx="305">
                  <c:v>0.96174863387978138</c:v>
                </c:pt>
                <c:pt idx="306">
                  <c:v>0.96174863387978138</c:v>
                </c:pt>
                <c:pt idx="307">
                  <c:v>0.96721311475409832</c:v>
                </c:pt>
                <c:pt idx="308">
                  <c:v>0.96721311475409832</c:v>
                </c:pt>
                <c:pt idx="309">
                  <c:v>0.96721311475409832</c:v>
                </c:pt>
                <c:pt idx="310">
                  <c:v>0.96721311475409832</c:v>
                </c:pt>
                <c:pt idx="311">
                  <c:v>0.96721311475409832</c:v>
                </c:pt>
                <c:pt idx="312">
                  <c:v>0.96721311475409832</c:v>
                </c:pt>
                <c:pt idx="313">
                  <c:v>0.96721311475409832</c:v>
                </c:pt>
                <c:pt idx="314">
                  <c:v>0.97267759562841527</c:v>
                </c:pt>
                <c:pt idx="315">
                  <c:v>0.97267759562841527</c:v>
                </c:pt>
                <c:pt idx="316">
                  <c:v>0.97814207650273222</c:v>
                </c:pt>
                <c:pt idx="317">
                  <c:v>0.97814207650273222</c:v>
                </c:pt>
                <c:pt idx="318">
                  <c:v>0.97814207650273222</c:v>
                </c:pt>
                <c:pt idx="319">
                  <c:v>0.97814207650273222</c:v>
                </c:pt>
                <c:pt idx="320">
                  <c:v>0.97814207650273222</c:v>
                </c:pt>
                <c:pt idx="321">
                  <c:v>0.97814207650273222</c:v>
                </c:pt>
                <c:pt idx="322">
                  <c:v>0.98360655737704916</c:v>
                </c:pt>
                <c:pt idx="323">
                  <c:v>0.98360655737704916</c:v>
                </c:pt>
                <c:pt idx="324">
                  <c:v>0.98360655737704916</c:v>
                </c:pt>
                <c:pt idx="325">
                  <c:v>0.98360655737704916</c:v>
                </c:pt>
                <c:pt idx="326">
                  <c:v>0.98360655737704916</c:v>
                </c:pt>
                <c:pt idx="327">
                  <c:v>0.98360655737704916</c:v>
                </c:pt>
                <c:pt idx="328">
                  <c:v>0.98360655737704916</c:v>
                </c:pt>
                <c:pt idx="329">
                  <c:v>0.98360655737704916</c:v>
                </c:pt>
                <c:pt idx="330">
                  <c:v>0.98360655737704916</c:v>
                </c:pt>
                <c:pt idx="331">
                  <c:v>0.98360655737704916</c:v>
                </c:pt>
                <c:pt idx="332">
                  <c:v>0.98360655737704916</c:v>
                </c:pt>
                <c:pt idx="333">
                  <c:v>0.98360655737704916</c:v>
                </c:pt>
                <c:pt idx="334">
                  <c:v>0.98360655737704916</c:v>
                </c:pt>
                <c:pt idx="335">
                  <c:v>0.98360655737704916</c:v>
                </c:pt>
                <c:pt idx="336">
                  <c:v>0.98360655737704916</c:v>
                </c:pt>
                <c:pt idx="337">
                  <c:v>0.98360655737704916</c:v>
                </c:pt>
                <c:pt idx="338">
                  <c:v>0.98360655737704916</c:v>
                </c:pt>
                <c:pt idx="339">
                  <c:v>0.98360655737704916</c:v>
                </c:pt>
                <c:pt idx="340">
                  <c:v>0.98360655737704916</c:v>
                </c:pt>
                <c:pt idx="341">
                  <c:v>0.98360655737704916</c:v>
                </c:pt>
                <c:pt idx="342">
                  <c:v>0.98360655737704916</c:v>
                </c:pt>
                <c:pt idx="343">
                  <c:v>0.98360655737704916</c:v>
                </c:pt>
                <c:pt idx="344">
                  <c:v>0.98360655737704916</c:v>
                </c:pt>
                <c:pt idx="345">
                  <c:v>0.98360655737704916</c:v>
                </c:pt>
                <c:pt idx="346">
                  <c:v>0.98360655737704916</c:v>
                </c:pt>
                <c:pt idx="347">
                  <c:v>0.98360655737704916</c:v>
                </c:pt>
                <c:pt idx="348">
                  <c:v>0.98360655737704916</c:v>
                </c:pt>
                <c:pt idx="349">
                  <c:v>0.98360655737704916</c:v>
                </c:pt>
                <c:pt idx="350">
                  <c:v>0.98360655737704916</c:v>
                </c:pt>
                <c:pt idx="351">
                  <c:v>0.98360655737704916</c:v>
                </c:pt>
                <c:pt idx="352">
                  <c:v>0.98360655737704916</c:v>
                </c:pt>
                <c:pt idx="353">
                  <c:v>0.98360655737704916</c:v>
                </c:pt>
                <c:pt idx="354">
                  <c:v>0.98360655737704916</c:v>
                </c:pt>
                <c:pt idx="355">
                  <c:v>0.98360655737704916</c:v>
                </c:pt>
                <c:pt idx="356">
                  <c:v>0.98360655737704916</c:v>
                </c:pt>
                <c:pt idx="357">
                  <c:v>0.98360655737704916</c:v>
                </c:pt>
                <c:pt idx="358">
                  <c:v>0.98360655737704916</c:v>
                </c:pt>
                <c:pt idx="359">
                  <c:v>0.98360655737704916</c:v>
                </c:pt>
                <c:pt idx="360">
                  <c:v>0.98360655737704916</c:v>
                </c:pt>
                <c:pt idx="361">
                  <c:v>0.98907103825136611</c:v>
                </c:pt>
                <c:pt idx="362">
                  <c:v>0.98907103825136611</c:v>
                </c:pt>
                <c:pt idx="363">
                  <c:v>0.98907103825136611</c:v>
                </c:pt>
                <c:pt idx="364">
                  <c:v>0.99453551912568305</c:v>
                </c:pt>
                <c:pt idx="365">
                  <c:v>0.99453551912568305</c:v>
                </c:pt>
                <c:pt idx="366">
                  <c:v>0.99453551912568305</c:v>
                </c:pt>
                <c:pt idx="367">
                  <c:v>0.99453551912568305</c:v>
                </c:pt>
                <c:pt idx="368">
                  <c:v>0.99453551912568305</c:v>
                </c:pt>
                <c:pt idx="369">
                  <c:v>0.99453551912568305</c:v>
                </c:pt>
                <c:pt idx="370">
                  <c:v>0.99453551912568305</c:v>
                </c:pt>
                <c:pt idx="371">
                  <c:v>0.99453551912568305</c:v>
                </c:pt>
                <c:pt idx="372">
                  <c:v>0.99453551912568305</c:v>
                </c:pt>
                <c:pt idx="373">
                  <c:v>0.99453551912568305</c:v>
                </c:pt>
                <c:pt idx="374">
                  <c:v>0.99453551912568305</c:v>
                </c:pt>
                <c:pt idx="375">
                  <c:v>0.99453551912568305</c:v>
                </c:pt>
                <c:pt idx="376">
                  <c:v>0.99453551912568305</c:v>
                </c:pt>
                <c:pt idx="377">
                  <c:v>0.99453551912568305</c:v>
                </c:pt>
                <c:pt idx="378">
                  <c:v>0.99453551912568305</c:v>
                </c:pt>
                <c:pt idx="379">
                  <c:v>0.99453551912568305</c:v>
                </c:pt>
                <c:pt idx="380">
                  <c:v>0.99453551912568305</c:v>
                </c:pt>
                <c:pt idx="381">
                  <c:v>0.99453551912568305</c:v>
                </c:pt>
                <c:pt idx="382">
                  <c:v>0.99453551912568305</c:v>
                </c:pt>
                <c:pt idx="383">
                  <c:v>0.99453551912568305</c:v>
                </c:pt>
                <c:pt idx="384">
                  <c:v>0.99453551912568305</c:v>
                </c:pt>
                <c:pt idx="385">
                  <c:v>0.99453551912568305</c:v>
                </c:pt>
                <c:pt idx="386">
                  <c:v>0.99453551912568305</c:v>
                </c:pt>
                <c:pt idx="387">
                  <c:v>0.99453551912568305</c:v>
                </c:pt>
                <c:pt idx="388">
                  <c:v>0.99453551912568305</c:v>
                </c:pt>
                <c:pt idx="389">
                  <c:v>1</c:v>
                </c:pt>
                <c:pt idx="390">
                  <c:v>1</c:v>
                </c:pt>
                <c:pt idx="391">
                  <c:v>1</c:v>
                </c:pt>
                <c:pt idx="392">
                  <c:v>1</c:v>
                </c:pt>
                <c:pt idx="393">
                  <c:v>1</c:v>
                </c:pt>
                <c:pt idx="394">
                  <c:v>1</c:v>
                </c:pt>
                <c:pt idx="395">
                  <c:v>1</c:v>
                </c:pt>
                <c:pt idx="396">
                  <c:v>1</c:v>
                </c:pt>
                <c:pt idx="397">
                  <c:v>1</c:v>
                </c:pt>
                <c:pt idx="398">
                  <c:v>1</c:v>
                </c:pt>
                <c:pt idx="399">
                  <c:v>1</c:v>
                </c:pt>
                <c:pt idx="400">
                  <c:v>1</c:v>
                </c:pt>
                <c:pt idx="401">
                  <c:v>1</c:v>
                </c:pt>
                <c:pt idx="402">
                  <c:v>1</c:v>
                </c:pt>
                <c:pt idx="403">
                  <c:v>1</c:v>
                </c:pt>
                <c:pt idx="404">
                  <c:v>1</c:v>
                </c:pt>
                <c:pt idx="405">
                  <c:v>1</c:v>
                </c:pt>
                <c:pt idx="406">
                  <c:v>1</c:v>
                </c:pt>
                <c:pt idx="407">
                  <c:v>1</c:v>
                </c:pt>
                <c:pt idx="408">
                  <c:v>1</c:v>
                </c:pt>
                <c:pt idx="409">
                  <c:v>1</c:v>
                </c:pt>
                <c:pt idx="410">
                  <c:v>1</c:v>
                </c:pt>
                <c:pt idx="411">
                  <c:v>1</c:v>
                </c:pt>
                <c:pt idx="412">
                  <c:v>1</c:v>
                </c:pt>
                <c:pt idx="413">
                  <c:v>1</c:v>
                </c:pt>
                <c:pt idx="414">
                  <c:v>1</c:v>
                </c:pt>
                <c:pt idx="415">
                  <c:v>1</c:v>
                </c:pt>
                <c:pt idx="416">
                  <c:v>1</c:v>
                </c:pt>
                <c:pt idx="417">
                  <c:v>1</c:v>
                </c:pt>
                <c:pt idx="418">
                  <c:v>1</c:v>
                </c:pt>
                <c:pt idx="419">
                  <c:v>1</c:v>
                </c:pt>
                <c:pt idx="420">
                  <c:v>1</c:v>
                </c:pt>
                <c:pt idx="421">
                  <c:v>1</c:v>
                </c:pt>
                <c:pt idx="422">
                  <c:v>1</c:v>
                </c:pt>
                <c:pt idx="423">
                  <c:v>1</c:v>
                </c:pt>
                <c:pt idx="424">
                  <c:v>1</c:v>
                </c:pt>
                <c:pt idx="425">
                  <c:v>1</c:v>
                </c:pt>
                <c:pt idx="426">
                  <c:v>1</c:v>
                </c:pt>
                <c:pt idx="427">
                  <c:v>1</c:v>
                </c:pt>
                <c:pt idx="428">
                  <c:v>1</c:v>
                </c:pt>
                <c:pt idx="429">
                  <c:v>1</c:v>
                </c:pt>
                <c:pt idx="430">
                  <c:v>1</c:v>
                </c:pt>
                <c:pt idx="431">
                  <c:v>1</c:v>
                </c:pt>
                <c:pt idx="432">
                  <c:v>1</c:v>
                </c:pt>
                <c:pt idx="433">
                  <c:v>1</c:v>
                </c:pt>
                <c:pt idx="434">
                  <c:v>1</c:v>
                </c:pt>
                <c:pt idx="435">
                  <c:v>1</c:v>
                </c:pt>
                <c:pt idx="436">
                  <c:v>1</c:v>
                </c:pt>
                <c:pt idx="437">
                  <c:v>1</c:v>
                </c:pt>
                <c:pt idx="438">
                  <c:v>1</c:v>
                </c:pt>
                <c:pt idx="439">
                  <c:v>1</c:v>
                </c:pt>
                <c:pt idx="440">
                  <c:v>1</c:v>
                </c:pt>
                <c:pt idx="441">
                  <c:v>1</c:v>
                </c:pt>
                <c:pt idx="442">
                  <c:v>1</c:v>
                </c:pt>
                <c:pt idx="443">
                  <c:v>1</c:v>
                </c:pt>
                <c:pt idx="444">
                  <c:v>1</c:v>
                </c:pt>
                <c:pt idx="445">
                  <c:v>1</c:v>
                </c:pt>
                <c:pt idx="446">
                  <c:v>1</c:v>
                </c:pt>
                <c:pt idx="447">
                  <c:v>1</c:v>
                </c:pt>
                <c:pt idx="448">
                  <c:v>1</c:v>
                </c:pt>
                <c:pt idx="449">
                  <c:v>1</c:v>
                </c:pt>
                <c:pt idx="450">
                  <c:v>1</c:v>
                </c:pt>
                <c:pt idx="451">
                  <c:v>1</c:v>
                </c:pt>
                <c:pt idx="452">
                  <c:v>1</c:v>
                </c:pt>
                <c:pt idx="453">
                  <c:v>1</c:v>
                </c:pt>
                <c:pt idx="454">
                  <c:v>1</c:v>
                </c:pt>
                <c:pt idx="455">
                  <c:v>1</c:v>
                </c:pt>
                <c:pt idx="456">
                  <c:v>1</c:v>
                </c:pt>
                <c:pt idx="457">
                  <c:v>1</c:v>
                </c:pt>
                <c:pt idx="458">
                  <c:v>1</c:v>
                </c:pt>
                <c:pt idx="459">
                  <c:v>1</c:v>
                </c:pt>
                <c:pt idx="460">
                  <c:v>1</c:v>
                </c:pt>
                <c:pt idx="461">
                  <c:v>1</c:v>
                </c:pt>
                <c:pt idx="462">
                  <c:v>1</c:v>
                </c:pt>
                <c:pt idx="463">
                  <c:v>1</c:v>
                </c:pt>
                <c:pt idx="464">
                  <c:v>1</c:v>
                </c:pt>
                <c:pt idx="465">
                  <c:v>1</c:v>
                </c:pt>
                <c:pt idx="466">
                  <c:v>1</c:v>
                </c:pt>
                <c:pt idx="467">
                  <c:v>1</c:v>
                </c:pt>
                <c:pt idx="468">
                  <c:v>1</c:v>
                </c:pt>
                <c:pt idx="469">
                  <c:v>1</c:v>
                </c:pt>
                <c:pt idx="470">
                  <c:v>1</c:v>
                </c:pt>
                <c:pt idx="471">
                  <c:v>1</c:v>
                </c:pt>
                <c:pt idx="472">
                  <c:v>1</c:v>
                </c:pt>
                <c:pt idx="473">
                  <c:v>1</c:v>
                </c:pt>
                <c:pt idx="474">
                  <c:v>1</c:v>
                </c:pt>
                <c:pt idx="475">
                  <c:v>1</c:v>
                </c:pt>
                <c:pt idx="476">
                  <c:v>1</c:v>
                </c:pt>
                <c:pt idx="477">
                  <c:v>1</c:v>
                </c:pt>
                <c:pt idx="478">
                  <c:v>1</c:v>
                </c:pt>
                <c:pt idx="479">
                  <c:v>1</c:v>
                </c:pt>
                <c:pt idx="480">
                  <c:v>1</c:v>
                </c:pt>
                <c:pt idx="481">
                  <c:v>1</c:v>
                </c:pt>
                <c:pt idx="482">
                  <c:v>1</c:v>
                </c:pt>
                <c:pt idx="483">
                  <c:v>1</c:v>
                </c:pt>
                <c:pt idx="484">
                  <c:v>1</c:v>
                </c:pt>
                <c:pt idx="485">
                  <c:v>1</c:v>
                </c:pt>
                <c:pt idx="486">
                  <c:v>1</c:v>
                </c:pt>
                <c:pt idx="487">
                  <c:v>1</c:v>
                </c:pt>
                <c:pt idx="488">
                  <c:v>1</c:v>
                </c:pt>
                <c:pt idx="489">
                  <c:v>1</c:v>
                </c:pt>
                <c:pt idx="490">
                  <c:v>1</c:v>
                </c:pt>
                <c:pt idx="491">
                  <c:v>1</c:v>
                </c:pt>
                <c:pt idx="492">
                  <c:v>1</c:v>
                </c:pt>
                <c:pt idx="493">
                  <c:v>1</c:v>
                </c:pt>
                <c:pt idx="494">
                  <c:v>1</c:v>
                </c:pt>
                <c:pt idx="495">
                  <c:v>1</c:v>
                </c:pt>
                <c:pt idx="496">
                  <c:v>1</c:v>
                </c:pt>
                <c:pt idx="497">
                  <c:v>1</c:v>
                </c:pt>
                <c:pt idx="498">
                  <c:v>1</c:v>
                </c:pt>
                <c:pt idx="499">
                  <c:v>1</c:v>
                </c:pt>
                <c:pt idx="500">
                  <c:v>1</c:v>
                </c:pt>
                <c:pt idx="501">
                  <c:v>1</c:v>
                </c:pt>
                <c:pt idx="502">
                  <c:v>1</c:v>
                </c:pt>
                <c:pt idx="503">
                  <c:v>1</c:v>
                </c:pt>
                <c:pt idx="504">
                  <c:v>1</c:v>
                </c:pt>
                <c:pt idx="505">
                  <c:v>1</c:v>
                </c:pt>
                <c:pt idx="506">
                  <c:v>1</c:v>
                </c:pt>
                <c:pt idx="507">
                  <c:v>1</c:v>
                </c:pt>
                <c:pt idx="508">
                  <c:v>1</c:v>
                </c:pt>
                <c:pt idx="509">
                  <c:v>1</c:v>
                </c:pt>
                <c:pt idx="510">
                  <c:v>1</c:v>
                </c:pt>
                <c:pt idx="511">
                  <c:v>1</c:v>
                </c:pt>
                <c:pt idx="512">
                  <c:v>1</c:v>
                </c:pt>
                <c:pt idx="513">
                  <c:v>1</c:v>
                </c:pt>
                <c:pt idx="514">
                  <c:v>1</c:v>
                </c:pt>
                <c:pt idx="515">
                  <c:v>1</c:v>
                </c:pt>
                <c:pt idx="516">
                  <c:v>1</c:v>
                </c:pt>
                <c:pt idx="517">
                  <c:v>1</c:v>
                </c:pt>
                <c:pt idx="518">
                  <c:v>1</c:v>
                </c:pt>
                <c:pt idx="519">
                  <c:v>1</c:v>
                </c:pt>
                <c:pt idx="520">
                  <c:v>1</c:v>
                </c:pt>
                <c:pt idx="521">
                  <c:v>1</c:v>
                </c:pt>
                <c:pt idx="522">
                  <c:v>1</c:v>
                </c:pt>
                <c:pt idx="523">
                  <c:v>1</c:v>
                </c:pt>
                <c:pt idx="524">
                  <c:v>1</c:v>
                </c:pt>
                <c:pt idx="525">
                  <c:v>1</c:v>
                </c:pt>
                <c:pt idx="526">
                  <c:v>1</c:v>
                </c:pt>
                <c:pt idx="527">
                  <c:v>1</c:v>
                </c:pt>
              </c:numCache>
            </c:numRef>
          </c:yVal>
          <c:smooth val="0"/>
          <c:extLst>
            <c:ext xmlns:c16="http://schemas.microsoft.com/office/drawing/2014/chart" uri="{C3380CC4-5D6E-409C-BE32-E72D297353CC}">
              <c16:uniqueId val="{00000001-69A9-4622-8C58-61CE0CDCA99B}"/>
            </c:ext>
          </c:extLst>
        </c:ser>
        <c:ser>
          <c:idx val="2"/>
          <c:order val="2"/>
          <c:tx>
            <c:v>AHI = 15  e/h, AUC=0.7868</c:v>
          </c:tx>
          <c:spPr>
            <a:ln w="25400" cap="rnd">
              <a:solidFill>
                <a:schemeClr val="bg2">
                  <a:lumMod val="75000"/>
                </a:schemeClr>
              </a:solidFill>
              <a:round/>
            </a:ln>
            <a:effectLst/>
          </c:spPr>
          <c:marker>
            <c:symbol val="none"/>
          </c:marker>
          <c:xVal>
            <c:numRef>
              <c:f>'ROC together'!$E$2:$E$1227</c:f>
              <c:numCache>
                <c:formatCode>General</c:formatCode>
                <c:ptCount val="1226"/>
                <c:pt idx="0">
                  <c:v>0</c:v>
                </c:pt>
                <c:pt idx="1">
                  <c:v>2.6525198938992041E-3</c:v>
                </c:pt>
                <c:pt idx="2">
                  <c:v>5.3050397877984082E-3</c:v>
                </c:pt>
                <c:pt idx="3">
                  <c:v>7.9575596816976128E-3</c:v>
                </c:pt>
                <c:pt idx="4">
                  <c:v>7.9575596816976128E-3</c:v>
                </c:pt>
                <c:pt idx="5">
                  <c:v>7.9575596816976128E-3</c:v>
                </c:pt>
                <c:pt idx="6">
                  <c:v>7.9575596816976128E-3</c:v>
                </c:pt>
                <c:pt idx="7">
                  <c:v>7.9575596816976128E-3</c:v>
                </c:pt>
                <c:pt idx="8">
                  <c:v>1.0610079575596816E-2</c:v>
                </c:pt>
                <c:pt idx="9">
                  <c:v>1.5915119363395226E-2</c:v>
                </c:pt>
                <c:pt idx="10">
                  <c:v>1.5915119363395226E-2</c:v>
                </c:pt>
                <c:pt idx="11">
                  <c:v>1.8567639257294429E-2</c:v>
                </c:pt>
                <c:pt idx="12">
                  <c:v>2.1220159151193633E-2</c:v>
                </c:pt>
                <c:pt idx="13">
                  <c:v>2.1220159151193633E-2</c:v>
                </c:pt>
                <c:pt idx="14">
                  <c:v>2.3872679045092837E-2</c:v>
                </c:pt>
                <c:pt idx="15">
                  <c:v>2.6525198938992044E-2</c:v>
                </c:pt>
                <c:pt idx="16">
                  <c:v>2.9177718832891247E-2</c:v>
                </c:pt>
                <c:pt idx="17">
                  <c:v>2.9177718832891247E-2</c:v>
                </c:pt>
                <c:pt idx="18">
                  <c:v>3.1830238726790451E-2</c:v>
                </c:pt>
                <c:pt idx="19">
                  <c:v>3.1830238726790451E-2</c:v>
                </c:pt>
                <c:pt idx="20">
                  <c:v>3.1830238726790451E-2</c:v>
                </c:pt>
                <c:pt idx="21">
                  <c:v>3.4482758620689655E-2</c:v>
                </c:pt>
                <c:pt idx="22">
                  <c:v>3.7135278514588858E-2</c:v>
                </c:pt>
                <c:pt idx="23">
                  <c:v>3.7135278514588858E-2</c:v>
                </c:pt>
                <c:pt idx="24">
                  <c:v>3.7135278514588858E-2</c:v>
                </c:pt>
                <c:pt idx="25">
                  <c:v>3.9787798408488062E-2</c:v>
                </c:pt>
                <c:pt idx="26">
                  <c:v>3.9787798408488062E-2</c:v>
                </c:pt>
                <c:pt idx="27">
                  <c:v>3.9787798408488062E-2</c:v>
                </c:pt>
                <c:pt idx="28">
                  <c:v>3.9787798408488062E-2</c:v>
                </c:pt>
                <c:pt idx="29">
                  <c:v>3.9787798408488062E-2</c:v>
                </c:pt>
                <c:pt idx="30">
                  <c:v>3.9787798408488062E-2</c:v>
                </c:pt>
                <c:pt idx="31">
                  <c:v>3.9787798408488062E-2</c:v>
                </c:pt>
                <c:pt idx="32">
                  <c:v>3.9787798408488062E-2</c:v>
                </c:pt>
                <c:pt idx="33">
                  <c:v>4.2440318302387266E-2</c:v>
                </c:pt>
                <c:pt idx="34">
                  <c:v>4.2440318302387266E-2</c:v>
                </c:pt>
                <c:pt idx="35">
                  <c:v>4.5092838196286469E-2</c:v>
                </c:pt>
                <c:pt idx="36">
                  <c:v>4.5092838196286469E-2</c:v>
                </c:pt>
                <c:pt idx="37">
                  <c:v>4.7745358090185673E-2</c:v>
                </c:pt>
                <c:pt idx="38">
                  <c:v>4.7745358090185673E-2</c:v>
                </c:pt>
                <c:pt idx="39">
                  <c:v>4.7745358090185673E-2</c:v>
                </c:pt>
                <c:pt idx="40">
                  <c:v>4.7745358090185673E-2</c:v>
                </c:pt>
                <c:pt idx="41">
                  <c:v>4.7745358090185673E-2</c:v>
                </c:pt>
                <c:pt idx="42">
                  <c:v>4.7745358090185673E-2</c:v>
                </c:pt>
                <c:pt idx="43">
                  <c:v>5.0397877984084884E-2</c:v>
                </c:pt>
                <c:pt idx="44">
                  <c:v>5.3050397877984087E-2</c:v>
                </c:pt>
                <c:pt idx="45">
                  <c:v>5.3050397877984087E-2</c:v>
                </c:pt>
                <c:pt idx="46">
                  <c:v>5.5702917771883291E-2</c:v>
                </c:pt>
                <c:pt idx="47">
                  <c:v>5.5702917771883291E-2</c:v>
                </c:pt>
                <c:pt idx="48">
                  <c:v>5.5702917771883291E-2</c:v>
                </c:pt>
                <c:pt idx="49">
                  <c:v>5.5702917771883291E-2</c:v>
                </c:pt>
                <c:pt idx="50">
                  <c:v>5.5702917771883291E-2</c:v>
                </c:pt>
                <c:pt idx="51">
                  <c:v>5.8355437665782495E-2</c:v>
                </c:pt>
                <c:pt idx="52">
                  <c:v>6.1007957559681698E-2</c:v>
                </c:pt>
                <c:pt idx="53">
                  <c:v>6.1007957559681698E-2</c:v>
                </c:pt>
                <c:pt idx="54">
                  <c:v>6.1007957559681698E-2</c:v>
                </c:pt>
                <c:pt idx="55">
                  <c:v>6.3660477453580902E-2</c:v>
                </c:pt>
                <c:pt idx="56">
                  <c:v>6.3660477453580902E-2</c:v>
                </c:pt>
                <c:pt idx="57">
                  <c:v>6.3660477453580902E-2</c:v>
                </c:pt>
                <c:pt idx="58">
                  <c:v>6.3660477453580902E-2</c:v>
                </c:pt>
                <c:pt idx="59">
                  <c:v>6.6312997347480113E-2</c:v>
                </c:pt>
                <c:pt idx="60">
                  <c:v>6.6312997347480113E-2</c:v>
                </c:pt>
                <c:pt idx="61">
                  <c:v>6.8965517241379309E-2</c:v>
                </c:pt>
                <c:pt idx="62">
                  <c:v>6.8965517241379309E-2</c:v>
                </c:pt>
                <c:pt idx="63">
                  <c:v>6.8965517241379309E-2</c:v>
                </c:pt>
                <c:pt idx="64">
                  <c:v>6.8965517241379309E-2</c:v>
                </c:pt>
                <c:pt idx="65">
                  <c:v>7.4270557029177717E-2</c:v>
                </c:pt>
                <c:pt idx="66">
                  <c:v>7.4270557029177717E-2</c:v>
                </c:pt>
                <c:pt idx="67">
                  <c:v>7.4270557029177717E-2</c:v>
                </c:pt>
                <c:pt idx="68">
                  <c:v>7.4270557029177717E-2</c:v>
                </c:pt>
                <c:pt idx="69">
                  <c:v>7.4270557029177717E-2</c:v>
                </c:pt>
                <c:pt idx="70">
                  <c:v>7.4270557029177717E-2</c:v>
                </c:pt>
                <c:pt idx="71">
                  <c:v>7.4270557029177717E-2</c:v>
                </c:pt>
                <c:pt idx="72">
                  <c:v>7.4270557029177717E-2</c:v>
                </c:pt>
                <c:pt idx="73">
                  <c:v>7.4270557029177717E-2</c:v>
                </c:pt>
                <c:pt idx="74">
                  <c:v>7.4270557029177717E-2</c:v>
                </c:pt>
                <c:pt idx="75">
                  <c:v>7.6923076923076927E-2</c:v>
                </c:pt>
                <c:pt idx="76">
                  <c:v>7.9575596816976124E-2</c:v>
                </c:pt>
                <c:pt idx="77">
                  <c:v>7.9575596816976124E-2</c:v>
                </c:pt>
                <c:pt idx="78">
                  <c:v>8.2228116710875335E-2</c:v>
                </c:pt>
                <c:pt idx="79">
                  <c:v>8.4880636604774531E-2</c:v>
                </c:pt>
                <c:pt idx="80">
                  <c:v>8.4880636604774531E-2</c:v>
                </c:pt>
                <c:pt idx="81">
                  <c:v>8.4880636604774531E-2</c:v>
                </c:pt>
                <c:pt idx="82">
                  <c:v>8.7533156498673742E-2</c:v>
                </c:pt>
                <c:pt idx="83">
                  <c:v>8.7533156498673742E-2</c:v>
                </c:pt>
                <c:pt idx="84">
                  <c:v>9.0185676392572939E-2</c:v>
                </c:pt>
                <c:pt idx="85">
                  <c:v>9.0185676392572939E-2</c:v>
                </c:pt>
                <c:pt idx="86">
                  <c:v>9.0185676392572939E-2</c:v>
                </c:pt>
                <c:pt idx="87">
                  <c:v>9.2838196286472149E-2</c:v>
                </c:pt>
                <c:pt idx="88">
                  <c:v>9.2838196286472149E-2</c:v>
                </c:pt>
                <c:pt idx="89">
                  <c:v>9.2838196286472149E-2</c:v>
                </c:pt>
                <c:pt idx="90">
                  <c:v>9.8143236074270557E-2</c:v>
                </c:pt>
                <c:pt idx="91">
                  <c:v>0.10079575596816977</c:v>
                </c:pt>
                <c:pt idx="92">
                  <c:v>0.10344827586206896</c:v>
                </c:pt>
                <c:pt idx="93">
                  <c:v>0.10610079575596817</c:v>
                </c:pt>
                <c:pt idx="94">
                  <c:v>0.10610079575596817</c:v>
                </c:pt>
                <c:pt idx="95">
                  <c:v>0.10610079575596817</c:v>
                </c:pt>
                <c:pt idx="96">
                  <c:v>0.10610079575596817</c:v>
                </c:pt>
                <c:pt idx="97">
                  <c:v>0.10610079575596817</c:v>
                </c:pt>
                <c:pt idx="98">
                  <c:v>0.10875331564986737</c:v>
                </c:pt>
                <c:pt idx="99">
                  <c:v>0.11140583554376658</c:v>
                </c:pt>
                <c:pt idx="100">
                  <c:v>0.11405835543766578</c:v>
                </c:pt>
                <c:pt idx="101">
                  <c:v>0.11671087533156499</c:v>
                </c:pt>
                <c:pt idx="102">
                  <c:v>0.11936339522546419</c:v>
                </c:pt>
                <c:pt idx="103">
                  <c:v>0.11936339522546419</c:v>
                </c:pt>
                <c:pt idx="104">
                  <c:v>0.11936339522546419</c:v>
                </c:pt>
                <c:pt idx="105">
                  <c:v>0.12466843501326259</c:v>
                </c:pt>
                <c:pt idx="106">
                  <c:v>0.12466843501326259</c:v>
                </c:pt>
                <c:pt idx="107">
                  <c:v>0.1273209549071618</c:v>
                </c:pt>
                <c:pt idx="108">
                  <c:v>0.129973474801061</c:v>
                </c:pt>
                <c:pt idx="109">
                  <c:v>0.13262599469496023</c:v>
                </c:pt>
                <c:pt idx="110">
                  <c:v>0.13527851458885942</c:v>
                </c:pt>
                <c:pt idx="111">
                  <c:v>0.13793103448275862</c:v>
                </c:pt>
                <c:pt idx="112">
                  <c:v>0.13793103448275862</c:v>
                </c:pt>
                <c:pt idx="113">
                  <c:v>0.13793103448275862</c:v>
                </c:pt>
                <c:pt idx="114">
                  <c:v>0.14058355437665782</c:v>
                </c:pt>
                <c:pt idx="115">
                  <c:v>0.14323607427055704</c:v>
                </c:pt>
                <c:pt idx="116">
                  <c:v>0.14323607427055704</c:v>
                </c:pt>
                <c:pt idx="117">
                  <c:v>0.14323607427055704</c:v>
                </c:pt>
                <c:pt idx="118">
                  <c:v>0.14588859416445624</c:v>
                </c:pt>
                <c:pt idx="119">
                  <c:v>0.14854111405835543</c:v>
                </c:pt>
                <c:pt idx="120">
                  <c:v>0.14854111405835543</c:v>
                </c:pt>
                <c:pt idx="121">
                  <c:v>0.15384615384615385</c:v>
                </c:pt>
                <c:pt idx="122">
                  <c:v>0.15649867374005305</c:v>
                </c:pt>
                <c:pt idx="123">
                  <c:v>0.15915119363395225</c:v>
                </c:pt>
                <c:pt idx="124">
                  <c:v>0.15915119363395225</c:v>
                </c:pt>
                <c:pt idx="125">
                  <c:v>0.16180371352785147</c:v>
                </c:pt>
                <c:pt idx="126">
                  <c:v>0.16445623342175067</c:v>
                </c:pt>
                <c:pt idx="127">
                  <c:v>0.16710875331564987</c:v>
                </c:pt>
                <c:pt idx="128">
                  <c:v>0.16976127320954906</c:v>
                </c:pt>
                <c:pt idx="129">
                  <c:v>0.16976127320954906</c:v>
                </c:pt>
                <c:pt idx="130">
                  <c:v>0.16976127320954906</c:v>
                </c:pt>
                <c:pt idx="131">
                  <c:v>0.16976127320954906</c:v>
                </c:pt>
                <c:pt idx="132">
                  <c:v>0.17241379310344829</c:v>
                </c:pt>
                <c:pt idx="133">
                  <c:v>0.17506631299734748</c:v>
                </c:pt>
                <c:pt idx="134">
                  <c:v>0.17506631299734748</c:v>
                </c:pt>
                <c:pt idx="135">
                  <c:v>0.17506631299734748</c:v>
                </c:pt>
                <c:pt idx="136">
                  <c:v>0.17506631299734748</c:v>
                </c:pt>
                <c:pt idx="137">
                  <c:v>0.17771883289124668</c:v>
                </c:pt>
                <c:pt idx="138">
                  <c:v>0.17771883289124668</c:v>
                </c:pt>
                <c:pt idx="139">
                  <c:v>0.18037135278514588</c:v>
                </c:pt>
                <c:pt idx="140">
                  <c:v>0.18037135278514588</c:v>
                </c:pt>
                <c:pt idx="141">
                  <c:v>0.18037135278514588</c:v>
                </c:pt>
                <c:pt idx="142">
                  <c:v>0.1830238726790451</c:v>
                </c:pt>
                <c:pt idx="143">
                  <c:v>0.1830238726790451</c:v>
                </c:pt>
                <c:pt idx="144">
                  <c:v>0.1856763925729443</c:v>
                </c:pt>
                <c:pt idx="145">
                  <c:v>0.1856763925729443</c:v>
                </c:pt>
                <c:pt idx="146">
                  <c:v>0.1883289124668435</c:v>
                </c:pt>
                <c:pt idx="147">
                  <c:v>0.19098143236074269</c:v>
                </c:pt>
                <c:pt idx="148">
                  <c:v>0.19363395225464192</c:v>
                </c:pt>
                <c:pt idx="149">
                  <c:v>0.19363395225464192</c:v>
                </c:pt>
                <c:pt idx="150">
                  <c:v>0.19363395225464192</c:v>
                </c:pt>
                <c:pt idx="151">
                  <c:v>0.19363395225464192</c:v>
                </c:pt>
                <c:pt idx="152">
                  <c:v>0.19363395225464192</c:v>
                </c:pt>
                <c:pt idx="153">
                  <c:v>0.19893899204244031</c:v>
                </c:pt>
                <c:pt idx="154">
                  <c:v>0.19893899204244031</c:v>
                </c:pt>
                <c:pt idx="155">
                  <c:v>0.20159151193633953</c:v>
                </c:pt>
                <c:pt idx="156">
                  <c:v>0.20159151193633953</c:v>
                </c:pt>
                <c:pt idx="157">
                  <c:v>0.20159151193633953</c:v>
                </c:pt>
                <c:pt idx="158">
                  <c:v>0.20159151193633953</c:v>
                </c:pt>
                <c:pt idx="159">
                  <c:v>0.20159151193633953</c:v>
                </c:pt>
                <c:pt idx="160">
                  <c:v>0.20424403183023873</c:v>
                </c:pt>
                <c:pt idx="161">
                  <c:v>0.20689655172413793</c:v>
                </c:pt>
                <c:pt idx="162">
                  <c:v>0.20954907161803712</c:v>
                </c:pt>
                <c:pt idx="163">
                  <c:v>0.21220159151193635</c:v>
                </c:pt>
                <c:pt idx="164">
                  <c:v>0.21220159151193635</c:v>
                </c:pt>
                <c:pt idx="165">
                  <c:v>0.21485411140583555</c:v>
                </c:pt>
                <c:pt idx="166">
                  <c:v>0.21485411140583555</c:v>
                </c:pt>
                <c:pt idx="167">
                  <c:v>0.21750663129973474</c:v>
                </c:pt>
                <c:pt idx="168">
                  <c:v>0.21750663129973474</c:v>
                </c:pt>
                <c:pt idx="169">
                  <c:v>0.22015915119363394</c:v>
                </c:pt>
                <c:pt idx="170">
                  <c:v>0.22281167108753316</c:v>
                </c:pt>
                <c:pt idx="171">
                  <c:v>0.22281167108753316</c:v>
                </c:pt>
                <c:pt idx="172">
                  <c:v>0.22281167108753316</c:v>
                </c:pt>
                <c:pt idx="173">
                  <c:v>0.22546419098143236</c:v>
                </c:pt>
                <c:pt idx="174">
                  <c:v>0.22546419098143236</c:v>
                </c:pt>
                <c:pt idx="175">
                  <c:v>0.22546419098143236</c:v>
                </c:pt>
                <c:pt idx="176">
                  <c:v>0.22811671087533156</c:v>
                </c:pt>
                <c:pt idx="177">
                  <c:v>0.23342175066312998</c:v>
                </c:pt>
                <c:pt idx="178">
                  <c:v>0.23342175066312998</c:v>
                </c:pt>
                <c:pt idx="179">
                  <c:v>0.23872679045092837</c:v>
                </c:pt>
                <c:pt idx="180">
                  <c:v>0.23872679045092837</c:v>
                </c:pt>
                <c:pt idx="181">
                  <c:v>0.23872679045092837</c:v>
                </c:pt>
                <c:pt idx="182">
                  <c:v>0.2413793103448276</c:v>
                </c:pt>
                <c:pt idx="183">
                  <c:v>0.2413793103448276</c:v>
                </c:pt>
                <c:pt idx="184">
                  <c:v>0.2413793103448276</c:v>
                </c:pt>
                <c:pt idx="185">
                  <c:v>0.2413793103448276</c:v>
                </c:pt>
                <c:pt idx="186">
                  <c:v>0.24403183023872679</c:v>
                </c:pt>
                <c:pt idx="187">
                  <c:v>0.24403183023872679</c:v>
                </c:pt>
                <c:pt idx="188">
                  <c:v>0.24668435013262599</c:v>
                </c:pt>
                <c:pt idx="189">
                  <c:v>0.24668435013262599</c:v>
                </c:pt>
                <c:pt idx="190">
                  <c:v>0.24933687002652519</c:v>
                </c:pt>
                <c:pt idx="191">
                  <c:v>0.25198938992042441</c:v>
                </c:pt>
                <c:pt idx="192">
                  <c:v>0.25198938992042441</c:v>
                </c:pt>
                <c:pt idx="193">
                  <c:v>0.25198938992042441</c:v>
                </c:pt>
                <c:pt idx="194">
                  <c:v>0.25198938992042441</c:v>
                </c:pt>
                <c:pt idx="195">
                  <c:v>0.25198938992042441</c:v>
                </c:pt>
                <c:pt idx="196">
                  <c:v>0.25198938992042441</c:v>
                </c:pt>
                <c:pt idx="197">
                  <c:v>0.25464190981432361</c:v>
                </c:pt>
                <c:pt idx="198">
                  <c:v>0.2572944297082228</c:v>
                </c:pt>
                <c:pt idx="199">
                  <c:v>0.2572944297082228</c:v>
                </c:pt>
                <c:pt idx="200">
                  <c:v>0.2572944297082228</c:v>
                </c:pt>
                <c:pt idx="201">
                  <c:v>0.2572944297082228</c:v>
                </c:pt>
                <c:pt idx="202">
                  <c:v>0.259946949602122</c:v>
                </c:pt>
                <c:pt idx="203">
                  <c:v>0.259946949602122</c:v>
                </c:pt>
                <c:pt idx="204">
                  <c:v>0.2625994694960212</c:v>
                </c:pt>
                <c:pt idx="205">
                  <c:v>0.2625994694960212</c:v>
                </c:pt>
                <c:pt idx="206">
                  <c:v>0.2625994694960212</c:v>
                </c:pt>
                <c:pt idx="207">
                  <c:v>0.2625994694960212</c:v>
                </c:pt>
                <c:pt idx="208">
                  <c:v>0.2625994694960212</c:v>
                </c:pt>
                <c:pt idx="209">
                  <c:v>0.26525198938992045</c:v>
                </c:pt>
                <c:pt idx="210">
                  <c:v>0.26525198938992045</c:v>
                </c:pt>
                <c:pt idx="211">
                  <c:v>0.26790450928381965</c:v>
                </c:pt>
                <c:pt idx="212">
                  <c:v>0.27055702917771884</c:v>
                </c:pt>
                <c:pt idx="213">
                  <c:v>0.27055702917771884</c:v>
                </c:pt>
                <c:pt idx="214">
                  <c:v>0.27320954907161804</c:v>
                </c:pt>
                <c:pt idx="215">
                  <c:v>0.27851458885941643</c:v>
                </c:pt>
                <c:pt idx="216">
                  <c:v>0.28381962864721483</c:v>
                </c:pt>
                <c:pt idx="217">
                  <c:v>0.28647214854111408</c:v>
                </c:pt>
                <c:pt idx="218">
                  <c:v>0.28647214854111408</c:v>
                </c:pt>
                <c:pt idx="219">
                  <c:v>0.28647214854111408</c:v>
                </c:pt>
                <c:pt idx="220">
                  <c:v>0.28647214854111408</c:v>
                </c:pt>
                <c:pt idx="221">
                  <c:v>0.28647214854111408</c:v>
                </c:pt>
                <c:pt idx="222">
                  <c:v>0.28912466843501328</c:v>
                </c:pt>
                <c:pt idx="223">
                  <c:v>0.28912466843501328</c:v>
                </c:pt>
                <c:pt idx="224">
                  <c:v>0.28912466843501328</c:v>
                </c:pt>
                <c:pt idx="225">
                  <c:v>0.29177718832891247</c:v>
                </c:pt>
                <c:pt idx="226">
                  <c:v>0.29177718832891247</c:v>
                </c:pt>
                <c:pt idx="227">
                  <c:v>0.29442970822281167</c:v>
                </c:pt>
                <c:pt idx="228">
                  <c:v>0.29708222811671087</c:v>
                </c:pt>
                <c:pt idx="229">
                  <c:v>0.29708222811671087</c:v>
                </c:pt>
                <c:pt idx="230">
                  <c:v>0.29708222811671087</c:v>
                </c:pt>
                <c:pt idx="231">
                  <c:v>0.29973474801061006</c:v>
                </c:pt>
                <c:pt idx="232">
                  <c:v>0.29973474801061006</c:v>
                </c:pt>
                <c:pt idx="233">
                  <c:v>0.30238726790450926</c:v>
                </c:pt>
                <c:pt idx="234">
                  <c:v>0.30503978779840851</c:v>
                </c:pt>
                <c:pt idx="235">
                  <c:v>0.30503978779840851</c:v>
                </c:pt>
                <c:pt idx="236">
                  <c:v>0.30769230769230771</c:v>
                </c:pt>
                <c:pt idx="237">
                  <c:v>0.30769230769230771</c:v>
                </c:pt>
                <c:pt idx="238">
                  <c:v>0.31034482758620691</c:v>
                </c:pt>
                <c:pt idx="239">
                  <c:v>0.31034482758620691</c:v>
                </c:pt>
                <c:pt idx="240">
                  <c:v>0.3129973474801061</c:v>
                </c:pt>
                <c:pt idx="241">
                  <c:v>0.3129973474801061</c:v>
                </c:pt>
                <c:pt idx="242">
                  <c:v>0.3156498673740053</c:v>
                </c:pt>
                <c:pt idx="243">
                  <c:v>0.3183023872679045</c:v>
                </c:pt>
                <c:pt idx="244">
                  <c:v>0.32095490716180369</c:v>
                </c:pt>
                <c:pt idx="245">
                  <c:v>0.32360742705570295</c:v>
                </c:pt>
                <c:pt idx="246">
                  <c:v>0.32360742705570295</c:v>
                </c:pt>
                <c:pt idx="247">
                  <c:v>0.32625994694960214</c:v>
                </c:pt>
                <c:pt idx="248">
                  <c:v>0.32891246684350134</c:v>
                </c:pt>
                <c:pt idx="249">
                  <c:v>0.32891246684350134</c:v>
                </c:pt>
                <c:pt idx="250">
                  <c:v>0.32891246684350134</c:v>
                </c:pt>
                <c:pt idx="251">
                  <c:v>0.32891246684350134</c:v>
                </c:pt>
                <c:pt idx="252">
                  <c:v>0.33421750663129973</c:v>
                </c:pt>
                <c:pt idx="253">
                  <c:v>0.33687002652519893</c:v>
                </c:pt>
                <c:pt idx="254">
                  <c:v>0.34217506631299732</c:v>
                </c:pt>
                <c:pt idx="255">
                  <c:v>0.34217506631299732</c:v>
                </c:pt>
                <c:pt idx="256">
                  <c:v>0.34217506631299732</c:v>
                </c:pt>
                <c:pt idx="257">
                  <c:v>0.34217506631299732</c:v>
                </c:pt>
                <c:pt idx="258">
                  <c:v>0.34482758620689657</c:v>
                </c:pt>
                <c:pt idx="259">
                  <c:v>0.34748010610079577</c:v>
                </c:pt>
                <c:pt idx="260">
                  <c:v>0.34748010610079577</c:v>
                </c:pt>
                <c:pt idx="261">
                  <c:v>0.35013262599469497</c:v>
                </c:pt>
                <c:pt idx="262">
                  <c:v>0.35013262599469497</c:v>
                </c:pt>
                <c:pt idx="263">
                  <c:v>0.35278514588859416</c:v>
                </c:pt>
                <c:pt idx="264">
                  <c:v>0.35278514588859416</c:v>
                </c:pt>
                <c:pt idx="265">
                  <c:v>0.35278514588859416</c:v>
                </c:pt>
                <c:pt idx="266">
                  <c:v>0.35278514588859416</c:v>
                </c:pt>
                <c:pt idx="267">
                  <c:v>0.35543766578249336</c:v>
                </c:pt>
                <c:pt idx="268">
                  <c:v>0.35543766578249336</c:v>
                </c:pt>
                <c:pt idx="269">
                  <c:v>0.35809018567639256</c:v>
                </c:pt>
                <c:pt idx="270">
                  <c:v>0.35809018567639256</c:v>
                </c:pt>
                <c:pt idx="271">
                  <c:v>0.36074270557029176</c:v>
                </c:pt>
                <c:pt idx="272">
                  <c:v>0.36339522546419101</c:v>
                </c:pt>
                <c:pt idx="273">
                  <c:v>0.3660477453580902</c:v>
                </c:pt>
                <c:pt idx="274">
                  <c:v>0.3687002652519894</c:v>
                </c:pt>
                <c:pt idx="275">
                  <c:v>0.3687002652519894</c:v>
                </c:pt>
                <c:pt idx="276">
                  <c:v>0.3713527851458886</c:v>
                </c:pt>
                <c:pt idx="277">
                  <c:v>0.37400530503978779</c:v>
                </c:pt>
                <c:pt idx="278">
                  <c:v>0.37400530503978779</c:v>
                </c:pt>
                <c:pt idx="279">
                  <c:v>0.37400530503978779</c:v>
                </c:pt>
                <c:pt idx="280">
                  <c:v>0.37665782493368699</c:v>
                </c:pt>
                <c:pt idx="281">
                  <c:v>0.37931034482758619</c:v>
                </c:pt>
                <c:pt idx="282">
                  <c:v>0.38196286472148538</c:v>
                </c:pt>
                <c:pt idx="283">
                  <c:v>0.38461538461538464</c:v>
                </c:pt>
                <c:pt idx="284">
                  <c:v>0.38726790450928383</c:v>
                </c:pt>
                <c:pt idx="285">
                  <c:v>0.38992042440318303</c:v>
                </c:pt>
                <c:pt idx="286">
                  <c:v>0.39257294429708223</c:v>
                </c:pt>
                <c:pt idx="287">
                  <c:v>0.39257294429708223</c:v>
                </c:pt>
                <c:pt idx="288">
                  <c:v>0.39522546419098142</c:v>
                </c:pt>
                <c:pt idx="289">
                  <c:v>0.39787798408488062</c:v>
                </c:pt>
                <c:pt idx="290">
                  <c:v>0.40053050397877982</c:v>
                </c:pt>
                <c:pt idx="291">
                  <c:v>0.40318302387267907</c:v>
                </c:pt>
                <c:pt idx="292">
                  <c:v>0.40318302387267907</c:v>
                </c:pt>
                <c:pt idx="293">
                  <c:v>0.40583554376657827</c:v>
                </c:pt>
                <c:pt idx="294">
                  <c:v>0.40848806366047746</c:v>
                </c:pt>
                <c:pt idx="295">
                  <c:v>0.41114058355437666</c:v>
                </c:pt>
                <c:pt idx="296">
                  <c:v>0.41379310344827586</c:v>
                </c:pt>
                <c:pt idx="297">
                  <c:v>0.4244031830238727</c:v>
                </c:pt>
                <c:pt idx="298">
                  <c:v>0.42970822281167109</c:v>
                </c:pt>
                <c:pt idx="299">
                  <c:v>0.43236074270557029</c:v>
                </c:pt>
                <c:pt idx="300">
                  <c:v>0.43236074270557029</c:v>
                </c:pt>
                <c:pt idx="301">
                  <c:v>0.43501326259946949</c:v>
                </c:pt>
                <c:pt idx="302">
                  <c:v>0.43501326259946949</c:v>
                </c:pt>
                <c:pt idx="303">
                  <c:v>0.43501326259946949</c:v>
                </c:pt>
                <c:pt idx="304">
                  <c:v>0.43501326259946949</c:v>
                </c:pt>
                <c:pt idx="305">
                  <c:v>0.44031830238726788</c:v>
                </c:pt>
                <c:pt idx="306">
                  <c:v>0.44297082228116713</c:v>
                </c:pt>
                <c:pt idx="307">
                  <c:v>0.44297082228116713</c:v>
                </c:pt>
                <c:pt idx="308">
                  <c:v>0.44562334217506633</c:v>
                </c:pt>
                <c:pt idx="309">
                  <c:v>0.44827586206896552</c:v>
                </c:pt>
                <c:pt idx="310">
                  <c:v>0.45092838196286472</c:v>
                </c:pt>
                <c:pt idx="311">
                  <c:v>0.45092838196286472</c:v>
                </c:pt>
                <c:pt idx="312">
                  <c:v>0.45358090185676392</c:v>
                </c:pt>
                <c:pt idx="313">
                  <c:v>0.45623342175066312</c:v>
                </c:pt>
                <c:pt idx="314">
                  <c:v>0.45888594164456231</c:v>
                </c:pt>
                <c:pt idx="315">
                  <c:v>0.46153846153846156</c:v>
                </c:pt>
                <c:pt idx="316">
                  <c:v>0.46153846153846156</c:v>
                </c:pt>
                <c:pt idx="317">
                  <c:v>0.46419098143236076</c:v>
                </c:pt>
                <c:pt idx="318">
                  <c:v>0.46684350132625996</c:v>
                </c:pt>
                <c:pt idx="319">
                  <c:v>0.46949602122015915</c:v>
                </c:pt>
                <c:pt idx="320">
                  <c:v>0.47214854111405835</c:v>
                </c:pt>
                <c:pt idx="321">
                  <c:v>0.47480106100795755</c:v>
                </c:pt>
                <c:pt idx="322">
                  <c:v>0.47480106100795755</c:v>
                </c:pt>
                <c:pt idx="323">
                  <c:v>0.47745358090185674</c:v>
                </c:pt>
                <c:pt idx="324">
                  <c:v>0.47745358090185674</c:v>
                </c:pt>
                <c:pt idx="325">
                  <c:v>0.48010610079575594</c:v>
                </c:pt>
                <c:pt idx="326">
                  <c:v>0.48010610079575594</c:v>
                </c:pt>
                <c:pt idx="327">
                  <c:v>0.48275862068965519</c:v>
                </c:pt>
                <c:pt idx="328">
                  <c:v>0.48275862068965519</c:v>
                </c:pt>
                <c:pt idx="329">
                  <c:v>0.49071618037135278</c:v>
                </c:pt>
                <c:pt idx="330">
                  <c:v>0.49336870026525198</c:v>
                </c:pt>
                <c:pt idx="331">
                  <c:v>0.49602122015915118</c:v>
                </c:pt>
                <c:pt idx="332">
                  <c:v>0.49867374005305037</c:v>
                </c:pt>
                <c:pt idx="333">
                  <c:v>0.50132625994694957</c:v>
                </c:pt>
                <c:pt idx="334">
                  <c:v>0.50397877984084882</c:v>
                </c:pt>
                <c:pt idx="335">
                  <c:v>0.50663129973474796</c:v>
                </c:pt>
                <c:pt idx="336">
                  <c:v>0.50663129973474796</c:v>
                </c:pt>
                <c:pt idx="337">
                  <c:v>0.50928381962864722</c:v>
                </c:pt>
                <c:pt idx="338">
                  <c:v>0.51193633952254647</c:v>
                </c:pt>
                <c:pt idx="339">
                  <c:v>0.51458885941644561</c:v>
                </c:pt>
                <c:pt idx="340">
                  <c:v>0.51724137931034486</c:v>
                </c:pt>
                <c:pt idx="341">
                  <c:v>0.519893899204244</c:v>
                </c:pt>
                <c:pt idx="342">
                  <c:v>0.519893899204244</c:v>
                </c:pt>
                <c:pt idx="343">
                  <c:v>0.52254641909814326</c:v>
                </c:pt>
                <c:pt idx="344">
                  <c:v>0.52254641909814326</c:v>
                </c:pt>
                <c:pt idx="345">
                  <c:v>0.5251989389920424</c:v>
                </c:pt>
                <c:pt idx="346">
                  <c:v>0.52785145888594165</c:v>
                </c:pt>
                <c:pt idx="347">
                  <c:v>0.5305039787798409</c:v>
                </c:pt>
                <c:pt idx="348">
                  <c:v>0.53580901856763929</c:v>
                </c:pt>
                <c:pt idx="349">
                  <c:v>0.53846153846153844</c:v>
                </c:pt>
                <c:pt idx="350">
                  <c:v>0.53846153846153844</c:v>
                </c:pt>
                <c:pt idx="351">
                  <c:v>0.54111405835543769</c:v>
                </c:pt>
                <c:pt idx="352">
                  <c:v>0.54376657824933683</c:v>
                </c:pt>
                <c:pt idx="353">
                  <c:v>0.54907161803713533</c:v>
                </c:pt>
                <c:pt idx="354">
                  <c:v>0.55172413793103448</c:v>
                </c:pt>
                <c:pt idx="355">
                  <c:v>0.55437665782493373</c:v>
                </c:pt>
                <c:pt idx="356">
                  <c:v>0.55702917771883287</c:v>
                </c:pt>
                <c:pt idx="357">
                  <c:v>0.55968169761273212</c:v>
                </c:pt>
                <c:pt idx="358">
                  <c:v>0.55968169761273212</c:v>
                </c:pt>
                <c:pt idx="359">
                  <c:v>0.56233421750663126</c:v>
                </c:pt>
                <c:pt idx="360">
                  <c:v>0.56498673740053051</c:v>
                </c:pt>
                <c:pt idx="361">
                  <c:v>0.56498673740053051</c:v>
                </c:pt>
                <c:pt idx="362">
                  <c:v>0.56763925729442966</c:v>
                </c:pt>
                <c:pt idx="363">
                  <c:v>0.56763925729442966</c:v>
                </c:pt>
                <c:pt idx="364">
                  <c:v>0.56763925729442966</c:v>
                </c:pt>
                <c:pt idx="365">
                  <c:v>0.57029177718832891</c:v>
                </c:pt>
                <c:pt idx="366">
                  <c:v>0.57294429708222816</c:v>
                </c:pt>
                <c:pt idx="367">
                  <c:v>0.5755968169761273</c:v>
                </c:pt>
                <c:pt idx="368">
                  <c:v>0.5755968169761273</c:v>
                </c:pt>
                <c:pt idx="369">
                  <c:v>0.57824933687002655</c:v>
                </c:pt>
                <c:pt idx="370">
                  <c:v>0.58090185676392569</c:v>
                </c:pt>
                <c:pt idx="371">
                  <c:v>0.58355437665782495</c:v>
                </c:pt>
                <c:pt idx="372">
                  <c:v>0.58620689655172409</c:v>
                </c:pt>
                <c:pt idx="373">
                  <c:v>0.58885941644562334</c:v>
                </c:pt>
                <c:pt idx="374">
                  <c:v>0.59151193633952259</c:v>
                </c:pt>
                <c:pt idx="375">
                  <c:v>0.59416445623342173</c:v>
                </c:pt>
                <c:pt idx="376">
                  <c:v>0.59681697612732099</c:v>
                </c:pt>
                <c:pt idx="377">
                  <c:v>0.59946949602122013</c:v>
                </c:pt>
                <c:pt idx="378">
                  <c:v>0.60477453580901852</c:v>
                </c:pt>
                <c:pt idx="379">
                  <c:v>0.60742705570291777</c:v>
                </c:pt>
                <c:pt idx="380">
                  <c:v>0.61007957559681703</c:v>
                </c:pt>
                <c:pt idx="381">
                  <c:v>0.61273209549071617</c:v>
                </c:pt>
                <c:pt idx="382">
                  <c:v>0.61538461538461542</c:v>
                </c:pt>
                <c:pt idx="383">
                  <c:v>0.61803713527851456</c:v>
                </c:pt>
                <c:pt idx="384">
                  <c:v>0.62068965517241381</c:v>
                </c:pt>
                <c:pt idx="385">
                  <c:v>0.62334217506631295</c:v>
                </c:pt>
                <c:pt idx="386">
                  <c:v>0.62599469496021221</c:v>
                </c:pt>
                <c:pt idx="387">
                  <c:v>0.62599469496021221</c:v>
                </c:pt>
                <c:pt idx="388">
                  <c:v>0.62864721485411146</c:v>
                </c:pt>
                <c:pt idx="389">
                  <c:v>0.62864721485411146</c:v>
                </c:pt>
                <c:pt idx="390">
                  <c:v>0.6312997347480106</c:v>
                </c:pt>
                <c:pt idx="391">
                  <c:v>0.63395225464190985</c:v>
                </c:pt>
                <c:pt idx="392">
                  <c:v>0.63660477453580899</c:v>
                </c:pt>
                <c:pt idx="393">
                  <c:v>0.63925729442970824</c:v>
                </c:pt>
                <c:pt idx="394">
                  <c:v>0.64190981432360739</c:v>
                </c:pt>
                <c:pt idx="395">
                  <c:v>0.64456233421750664</c:v>
                </c:pt>
                <c:pt idx="396">
                  <c:v>0.64721485411140589</c:v>
                </c:pt>
                <c:pt idx="397">
                  <c:v>0.64986737400530503</c:v>
                </c:pt>
                <c:pt idx="398">
                  <c:v>0.65517241379310343</c:v>
                </c:pt>
                <c:pt idx="399">
                  <c:v>0.65782493368700268</c:v>
                </c:pt>
                <c:pt idx="400">
                  <c:v>0.66047745358090182</c:v>
                </c:pt>
                <c:pt idx="401">
                  <c:v>0.66312997347480107</c:v>
                </c:pt>
                <c:pt idx="402">
                  <c:v>0.66578249336870021</c:v>
                </c:pt>
                <c:pt idx="403">
                  <c:v>0.66843501326259946</c:v>
                </c:pt>
                <c:pt idx="404">
                  <c:v>0.67108753315649872</c:v>
                </c:pt>
                <c:pt idx="405">
                  <c:v>0.67374005305039786</c:v>
                </c:pt>
                <c:pt idx="406">
                  <c:v>0.67904509283819625</c:v>
                </c:pt>
                <c:pt idx="407">
                  <c:v>0.6816976127320955</c:v>
                </c:pt>
                <c:pt idx="408">
                  <c:v>0.68435013262599464</c:v>
                </c:pt>
                <c:pt idx="409">
                  <c:v>0.6870026525198939</c:v>
                </c:pt>
                <c:pt idx="410">
                  <c:v>0.68965517241379315</c:v>
                </c:pt>
                <c:pt idx="411">
                  <c:v>0.69230769230769229</c:v>
                </c:pt>
                <c:pt idx="412">
                  <c:v>0.69496021220159154</c:v>
                </c:pt>
                <c:pt idx="413">
                  <c:v>0.69761273209549068</c:v>
                </c:pt>
                <c:pt idx="414">
                  <c:v>0.70026525198938994</c:v>
                </c:pt>
                <c:pt idx="415">
                  <c:v>0.70291777188328908</c:v>
                </c:pt>
                <c:pt idx="416">
                  <c:v>0.70291777188328908</c:v>
                </c:pt>
                <c:pt idx="417">
                  <c:v>0.70557029177718833</c:v>
                </c:pt>
                <c:pt idx="418">
                  <c:v>0.70822281167108758</c:v>
                </c:pt>
                <c:pt idx="419">
                  <c:v>0.71087533156498672</c:v>
                </c:pt>
                <c:pt idx="420">
                  <c:v>0.71352785145888598</c:v>
                </c:pt>
                <c:pt idx="421">
                  <c:v>0.71618037135278512</c:v>
                </c:pt>
                <c:pt idx="422">
                  <c:v>0.71883289124668437</c:v>
                </c:pt>
                <c:pt idx="423">
                  <c:v>0.72148541114058351</c:v>
                </c:pt>
                <c:pt idx="424">
                  <c:v>0.72413793103448276</c:v>
                </c:pt>
                <c:pt idx="425">
                  <c:v>0.72679045092838201</c:v>
                </c:pt>
                <c:pt idx="426">
                  <c:v>0.72944297082228116</c:v>
                </c:pt>
                <c:pt idx="427">
                  <c:v>0.73209549071618041</c:v>
                </c:pt>
                <c:pt idx="428">
                  <c:v>0.73474801061007955</c:v>
                </c:pt>
                <c:pt idx="429">
                  <c:v>0.7374005305039788</c:v>
                </c:pt>
                <c:pt idx="430">
                  <c:v>0.74005305039787794</c:v>
                </c:pt>
                <c:pt idx="431">
                  <c:v>0.7427055702917772</c:v>
                </c:pt>
                <c:pt idx="432">
                  <c:v>0.7427055702917772</c:v>
                </c:pt>
                <c:pt idx="433">
                  <c:v>0.74535809018567645</c:v>
                </c:pt>
                <c:pt idx="434">
                  <c:v>0.74801061007957559</c:v>
                </c:pt>
                <c:pt idx="435">
                  <c:v>0.75066312997347484</c:v>
                </c:pt>
                <c:pt idx="436">
                  <c:v>0.75331564986737398</c:v>
                </c:pt>
                <c:pt idx="437">
                  <c:v>0.75596816976127323</c:v>
                </c:pt>
                <c:pt idx="438">
                  <c:v>0.75862068965517238</c:v>
                </c:pt>
                <c:pt idx="439">
                  <c:v>0.76127320954907163</c:v>
                </c:pt>
                <c:pt idx="440">
                  <c:v>0.76392572944297077</c:v>
                </c:pt>
                <c:pt idx="441">
                  <c:v>0.76657824933687002</c:v>
                </c:pt>
                <c:pt idx="442">
                  <c:v>0.76923076923076927</c:v>
                </c:pt>
                <c:pt idx="443">
                  <c:v>0.77188328912466841</c:v>
                </c:pt>
                <c:pt idx="444">
                  <c:v>0.77453580901856767</c:v>
                </c:pt>
                <c:pt idx="445">
                  <c:v>0.77718832891246681</c:v>
                </c:pt>
                <c:pt idx="446">
                  <c:v>0.77984084880636606</c:v>
                </c:pt>
                <c:pt idx="447">
                  <c:v>0.7824933687002652</c:v>
                </c:pt>
                <c:pt idx="448">
                  <c:v>0.78514588859416445</c:v>
                </c:pt>
                <c:pt idx="449">
                  <c:v>0.78779840848806371</c:v>
                </c:pt>
                <c:pt idx="450">
                  <c:v>0.79045092838196285</c:v>
                </c:pt>
                <c:pt idx="451">
                  <c:v>0.7931034482758621</c:v>
                </c:pt>
                <c:pt idx="452">
                  <c:v>0.79575596816976124</c:v>
                </c:pt>
                <c:pt idx="453">
                  <c:v>0.79840848806366049</c:v>
                </c:pt>
                <c:pt idx="454">
                  <c:v>0.80106100795755963</c:v>
                </c:pt>
                <c:pt idx="455">
                  <c:v>0.80371352785145889</c:v>
                </c:pt>
                <c:pt idx="456">
                  <c:v>0.80636604774535814</c:v>
                </c:pt>
                <c:pt idx="457">
                  <c:v>0.80901856763925728</c:v>
                </c:pt>
                <c:pt idx="458">
                  <c:v>0.81167108753315653</c:v>
                </c:pt>
                <c:pt idx="459">
                  <c:v>0.81432360742705567</c:v>
                </c:pt>
                <c:pt idx="460">
                  <c:v>0.81432360742705567</c:v>
                </c:pt>
                <c:pt idx="461">
                  <c:v>0.81432360742705567</c:v>
                </c:pt>
                <c:pt idx="462">
                  <c:v>0.81697612732095493</c:v>
                </c:pt>
                <c:pt idx="463">
                  <c:v>0.81962864721485407</c:v>
                </c:pt>
                <c:pt idx="464">
                  <c:v>0.82228116710875332</c:v>
                </c:pt>
                <c:pt idx="465">
                  <c:v>0.82493368700265257</c:v>
                </c:pt>
                <c:pt idx="466">
                  <c:v>0.82758620689655171</c:v>
                </c:pt>
                <c:pt idx="467">
                  <c:v>0.83023872679045096</c:v>
                </c:pt>
                <c:pt idx="468">
                  <c:v>0.83289124668435011</c:v>
                </c:pt>
                <c:pt idx="469">
                  <c:v>0.83554376657824936</c:v>
                </c:pt>
                <c:pt idx="470">
                  <c:v>0.8381962864721485</c:v>
                </c:pt>
                <c:pt idx="471">
                  <c:v>0.84084880636604775</c:v>
                </c:pt>
                <c:pt idx="472">
                  <c:v>0.843501326259947</c:v>
                </c:pt>
                <c:pt idx="473">
                  <c:v>0.84615384615384615</c:v>
                </c:pt>
                <c:pt idx="474">
                  <c:v>0.8488063660477454</c:v>
                </c:pt>
                <c:pt idx="475">
                  <c:v>0.85145888594164454</c:v>
                </c:pt>
                <c:pt idx="476">
                  <c:v>0.85411140583554379</c:v>
                </c:pt>
                <c:pt idx="477">
                  <c:v>0.85676392572944293</c:v>
                </c:pt>
                <c:pt idx="478">
                  <c:v>0.85941644562334218</c:v>
                </c:pt>
                <c:pt idx="479">
                  <c:v>0.85941644562334218</c:v>
                </c:pt>
                <c:pt idx="480">
                  <c:v>0.86206896551724133</c:v>
                </c:pt>
                <c:pt idx="481">
                  <c:v>0.86472148541114058</c:v>
                </c:pt>
                <c:pt idx="482">
                  <c:v>0.86737400530503983</c:v>
                </c:pt>
                <c:pt idx="483">
                  <c:v>0.87002652519893897</c:v>
                </c:pt>
                <c:pt idx="484">
                  <c:v>0.87267904509283822</c:v>
                </c:pt>
                <c:pt idx="485">
                  <c:v>0.87533156498673736</c:v>
                </c:pt>
                <c:pt idx="486">
                  <c:v>0.87798408488063662</c:v>
                </c:pt>
                <c:pt idx="487">
                  <c:v>0.88063660477453576</c:v>
                </c:pt>
                <c:pt idx="488">
                  <c:v>0.88328912466843501</c:v>
                </c:pt>
                <c:pt idx="489">
                  <c:v>0.88594164456233426</c:v>
                </c:pt>
                <c:pt idx="490">
                  <c:v>0.8885941644562334</c:v>
                </c:pt>
                <c:pt idx="491">
                  <c:v>0.89124668435013266</c:v>
                </c:pt>
                <c:pt idx="492">
                  <c:v>0.8938992042440318</c:v>
                </c:pt>
                <c:pt idx="493">
                  <c:v>0.89655172413793105</c:v>
                </c:pt>
                <c:pt idx="494">
                  <c:v>0.89655172413793105</c:v>
                </c:pt>
                <c:pt idx="495">
                  <c:v>0.89920424403183019</c:v>
                </c:pt>
                <c:pt idx="496">
                  <c:v>0.90185676392572944</c:v>
                </c:pt>
                <c:pt idx="497">
                  <c:v>0.9045092838196287</c:v>
                </c:pt>
                <c:pt idx="498">
                  <c:v>0.90716180371352784</c:v>
                </c:pt>
                <c:pt idx="499">
                  <c:v>0.90981432360742709</c:v>
                </c:pt>
                <c:pt idx="500">
                  <c:v>0.91246684350132623</c:v>
                </c:pt>
                <c:pt idx="501">
                  <c:v>0.91511936339522548</c:v>
                </c:pt>
                <c:pt idx="502">
                  <c:v>0.91777188328912462</c:v>
                </c:pt>
                <c:pt idx="503">
                  <c:v>0.92042440318302388</c:v>
                </c:pt>
                <c:pt idx="504">
                  <c:v>0.92307692307692313</c:v>
                </c:pt>
                <c:pt idx="505">
                  <c:v>0.92572944297082227</c:v>
                </c:pt>
                <c:pt idx="506">
                  <c:v>0.92838196286472152</c:v>
                </c:pt>
                <c:pt idx="507">
                  <c:v>0.93103448275862066</c:v>
                </c:pt>
                <c:pt idx="508">
                  <c:v>0.93368700265251992</c:v>
                </c:pt>
                <c:pt idx="509">
                  <c:v>0.93633952254641906</c:v>
                </c:pt>
                <c:pt idx="510">
                  <c:v>0.93899204244031831</c:v>
                </c:pt>
                <c:pt idx="511">
                  <c:v>0.94164456233421756</c:v>
                </c:pt>
                <c:pt idx="512">
                  <c:v>0.9442970822281167</c:v>
                </c:pt>
                <c:pt idx="513">
                  <c:v>0.94694960212201595</c:v>
                </c:pt>
                <c:pt idx="514">
                  <c:v>0.9496021220159151</c:v>
                </c:pt>
                <c:pt idx="515">
                  <c:v>0.95225464190981435</c:v>
                </c:pt>
                <c:pt idx="516">
                  <c:v>0.95490716180371349</c:v>
                </c:pt>
                <c:pt idx="517">
                  <c:v>0.95755968169761274</c:v>
                </c:pt>
                <c:pt idx="518">
                  <c:v>0.96021220159151188</c:v>
                </c:pt>
                <c:pt idx="519">
                  <c:v>0.96286472148541113</c:v>
                </c:pt>
                <c:pt idx="520">
                  <c:v>0.96551724137931039</c:v>
                </c:pt>
                <c:pt idx="521">
                  <c:v>0.96816976127320953</c:v>
                </c:pt>
                <c:pt idx="522">
                  <c:v>0.97082228116710878</c:v>
                </c:pt>
                <c:pt idx="523">
                  <c:v>0.97347480106100792</c:v>
                </c:pt>
                <c:pt idx="524">
                  <c:v>0.97612732095490717</c:v>
                </c:pt>
                <c:pt idx="525">
                  <c:v>0.97877984084880632</c:v>
                </c:pt>
                <c:pt idx="526">
                  <c:v>0.98143236074270557</c:v>
                </c:pt>
                <c:pt idx="527">
                  <c:v>0.98408488063660482</c:v>
                </c:pt>
                <c:pt idx="528">
                  <c:v>0.98673740053050396</c:v>
                </c:pt>
                <c:pt idx="529">
                  <c:v>0.98938992042440321</c:v>
                </c:pt>
                <c:pt idx="530">
                  <c:v>0.99204244031830235</c:v>
                </c:pt>
                <c:pt idx="531">
                  <c:v>0.99469496021220161</c:v>
                </c:pt>
                <c:pt idx="532">
                  <c:v>0.99734748010610075</c:v>
                </c:pt>
                <c:pt idx="533">
                  <c:v>1</c:v>
                </c:pt>
              </c:numCache>
            </c:numRef>
          </c:xVal>
          <c:yVal>
            <c:numRef>
              <c:f>'ROC together'!$F$2:$F$1227</c:f>
              <c:numCache>
                <c:formatCode>General</c:formatCode>
                <c:ptCount val="1226"/>
                <c:pt idx="0">
                  <c:v>0</c:v>
                </c:pt>
                <c:pt idx="1">
                  <c:v>1.8115942028985508E-2</c:v>
                </c:pt>
                <c:pt idx="2">
                  <c:v>2.1739130434782608E-2</c:v>
                </c:pt>
                <c:pt idx="3">
                  <c:v>2.1739130434782608E-2</c:v>
                </c:pt>
                <c:pt idx="4">
                  <c:v>2.5362318840579712E-2</c:v>
                </c:pt>
                <c:pt idx="5">
                  <c:v>2.8985507246376812E-2</c:v>
                </c:pt>
                <c:pt idx="6">
                  <c:v>3.6231884057971016E-2</c:v>
                </c:pt>
                <c:pt idx="7">
                  <c:v>4.3478260869565216E-2</c:v>
                </c:pt>
                <c:pt idx="8">
                  <c:v>4.710144927536232E-2</c:v>
                </c:pt>
                <c:pt idx="9">
                  <c:v>4.710144927536232E-2</c:v>
                </c:pt>
                <c:pt idx="10">
                  <c:v>5.434782608695652E-2</c:v>
                </c:pt>
                <c:pt idx="11">
                  <c:v>5.434782608695652E-2</c:v>
                </c:pt>
                <c:pt idx="12">
                  <c:v>5.434782608695652E-2</c:v>
                </c:pt>
                <c:pt idx="13">
                  <c:v>5.7971014492753624E-2</c:v>
                </c:pt>
                <c:pt idx="14">
                  <c:v>6.5217391304347824E-2</c:v>
                </c:pt>
                <c:pt idx="15">
                  <c:v>6.5217391304347824E-2</c:v>
                </c:pt>
                <c:pt idx="16">
                  <c:v>6.8840579710144928E-2</c:v>
                </c:pt>
                <c:pt idx="17">
                  <c:v>7.2463768115942032E-2</c:v>
                </c:pt>
                <c:pt idx="18">
                  <c:v>7.2463768115942032E-2</c:v>
                </c:pt>
                <c:pt idx="19">
                  <c:v>7.6086956521739135E-2</c:v>
                </c:pt>
                <c:pt idx="20">
                  <c:v>7.9710144927536225E-2</c:v>
                </c:pt>
                <c:pt idx="21">
                  <c:v>7.9710144927536225E-2</c:v>
                </c:pt>
                <c:pt idx="22">
                  <c:v>7.9710144927536225E-2</c:v>
                </c:pt>
                <c:pt idx="23">
                  <c:v>8.3333333333333329E-2</c:v>
                </c:pt>
                <c:pt idx="24">
                  <c:v>8.6956521739130432E-2</c:v>
                </c:pt>
                <c:pt idx="25">
                  <c:v>9.420289855072464E-2</c:v>
                </c:pt>
                <c:pt idx="26">
                  <c:v>9.7826086956521743E-2</c:v>
                </c:pt>
                <c:pt idx="27">
                  <c:v>0.10144927536231885</c:v>
                </c:pt>
                <c:pt idx="28">
                  <c:v>0.10507246376811594</c:v>
                </c:pt>
                <c:pt idx="29">
                  <c:v>0.10869565217391304</c:v>
                </c:pt>
                <c:pt idx="30">
                  <c:v>0.11231884057971014</c:v>
                </c:pt>
                <c:pt idx="31">
                  <c:v>0.11594202898550725</c:v>
                </c:pt>
                <c:pt idx="32">
                  <c:v>0.11956521739130435</c:v>
                </c:pt>
                <c:pt idx="33">
                  <c:v>0.11956521739130435</c:v>
                </c:pt>
                <c:pt idx="34">
                  <c:v>0.12318840579710146</c:v>
                </c:pt>
                <c:pt idx="35">
                  <c:v>0.12318840579710146</c:v>
                </c:pt>
                <c:pt idx="36">
                  <c:v>0.13043478260869565</c:v>
                </c:pt>
                <c:pt idx="37">
                  <c:v>0.13043478260869565</c:v>
                </c:pt>
                <c:pt idx="38">
                  <c:v>0.14130434782608695</c:v>
                </c:pt>
                <c:pt idx="39">
                  <c:v>0.14492753623188406</c:v>
                </c:pt>
                <c:pt idx="40">
                  <c:v>0.14855072463768115</c:v>
                </c:pt>
                <c:pt idx="41">
                  <c:v>0.15217391304347827</c:v>
                </c:pt>
                <c:pt idx="42">
                  <c:v>0.15942028985507245</c:v>
                </c:pt>
                <c:pt idx="43">
                  <c:v>0.15942028985507245</c:v>
                </c:pt>
                <c:pt idx="44">
                  <c:v>0.15942028985507245</c:v>
                </c:pt>
                <c:pt idx="45">
                  <c:v>0.16304347826086957</c:v>
                </c:pt>
                <c:pt idx="46">
                  <c:v>0.16304347826086957</c:v>
                </c:pt>
                <c:pt idx="47">
                  <c:v>0.16666666666666666</c:v>
                </c:pt>
                <c:pt idx="48">
                  <c:v>0.17028985507246377</c:v>
                </c:pt>
                <c:pt idx="49">
                  <c:v>0.17391304347826086</c:v>
                </c:pt>
                <c:pt idx="50">
                  <c:v>0.18478260869565216</c:v>
                </c:pt>
                <c:pt idx="51">
                  <c:v>0.18478260869565216</c:v>
                </c:pt>
                <c:pt idx="52">
                  <c:v>0.18478260869565216</c:v>
                </c:pt>
                <c:pt idx="53">
                  <c:v>0.18840579710144928</c:v>
                </c:pt>
                <c:pt idx="54">
                  <c:v>0.19927536231884058</c:v>
                </c:pt>
                <c:pt idx="55">
                  <c:v>0.19927536231884058</c:v>
                </c:pt>
                <c:pt idx="56">
                  <c:v>0.20289855072463769</c:v>
                </c:pt>
                <c:pt idx="57">
                  <c:v>0.20652173913043478</c:v>
                </c:pt>
                <c:pt idx="58">
                  <c:v>0.21376811594202899</c:v>
                </c:pt>
                <c:pt idx="59">
                  <c:v>0.2210144927536232</c:v>
                </c:pt>
                <c:pt idx="60">
                  <c:v>0.22463768115942029</c:v>
                </c:pt>
                <c:pt idx="61">
                  <c:v>0.22826086956521738</c:v>
                </c:pt>
                <c:pt idx="62">
                  <c:v>0.2318840579710145</c:v>
                </c:pt>
                <c:pt idx="63">
                  <c:v>0.2391304347826087</c:v>
                </c:pt>
                <c:pt idx="64">
                  <c:v>0.24637681159420291</c:v>
                </c:pt>
                <c:pt idx="65">
                  <c:v>0.24637681159420291</c:v>
                </c:pt>
                <c:pt idx="66">
                  <c:v>0.25</c:v>
                </c:pt>
                <c:pt idx="67">
                  <c:v>0.25362318840579712</c:v>
                </c:pt>
                <c:pt idx="68">
                  <c:v>0.25724637681159418</c:v>
                </c:pt>
                <c:pt idx="69">
                  <c:v>0.27173913043478259</c:v>
                </c:pt>
                <c:pt idx="70">
                  <c:v>0.27898550724637683</c:v>
                </c:pt>
                <c:pt idx="71">
                  <c:v>0.28260869565217389</c:v>
                </c:pt>
                <c:pt idx="72">
                  <c:v>0.28985507246376813</c:v>
                </c:pt>
                <c:pt idx="73">
                  <c:v>0.29710144927536231</c:v>
                </c:pt>
                <c:pt idx="74">
                  <c:v>0.30072463768115942</c:v>
                </c:pt>
                <c:pt idx="75">
                  <c:v>0.30072463768115942</c:v>
                </c:pt>
                <c:pt idx="76">
                  <c:v>0.30072463768115942</c:v>
                </c:pt>
                <c:pt idx="77">
                  <c:v>0.30434782608695654</c:v>
                </c:pt>
                <c:pt idx="78">
                  <c:v>0.30434782608695654</c:v>
                </c:pt>
                <c:pt idx="79">
                  <c:v>0.30434782608695654</c:v>
                </c:pt>
                <c:pt idx="80">
                  <c:v>0.3079710144927536</c:v>
                </c:pt>
                <c:pt idx="81">
                  <c:v>0.31159420289855072</c:v>
                </c:pt>
                <c:pt idx="82">
                  <c:v>0.31521739130434784</c:v>
                </c:pt>
                <c:pt idx="83">
                  <c:v>0.3188405797101449</c:v>
                </c:pt>
                <c:pt idx="84">
                  <c:v>0.32246376811594202</c:v>
                </c:pt>
                <c:pt idx="85">
                  <c:v>0.32608695652173914</c:v>
                </c:pt>
                <c:pt idx="86">
                  <c:v>0.32971014492753625</c:v>
                </c:pt>
                <c:pt idx="87">
                  <c:v>0.32971014492753625</c:v>
                </c:pt>
                <c:pt idx="88">
                  <c:v>0.33695652173913043</c:v>
                </c:pt>
                <c:pt idx="89">
                  <c:v>0.34057971014492755</c:v>
                </c:pt>
                <c:pt idx="90">
                  <c:v>0.34057971014492755</c:v>
                </c:pt>
                <c:pt idx="91">
                  <c:v>0.35144927536231885</c:v>
                </c:pt>
                <c:pt idx="92">
                  <c:v>0.35144927536231885</c:v>
                </c:pt>
                <c:pt idx="93">
                  <c:v>0.35144927536231885</c:v>
                </c:pt>
                <c:pt idx="94">
                  <c:v>0.35507246376811596</c:v>
                </c:pt>
                <c:pt idx="95">
                  <c:v>0.35869565217391303</c:v>
                </c:pt>
                <c:pt idx="96">
                  <c:v>0.36231884057971014</c:v>
                </c:pt>
                <c:pt idx="97">
                  <c:v>0.36594202898550726</c:v>
                </c:pt>
                <c:pt idx="98">
                  <c:v>0.36594202898550726</c:v>
                </c:pt>
                <c:pt idx="99">
                  <c:v>0.36956521739130432</c:v>
                </c:pt>
                <c:pt idx="100">
                  <c:v>0.36956521739130432</c:v>
                </c:pt>
                <c:pt idx="101">
                  <c:v>0.36956521739130432</c:v>
                </c:pt>
                <c:pt idx="102">
                  <c:v>0.36956521739130432</c:v>
                </c:pt>
                <c:pt idx="103">
                  <c:v>0.37318840579710144</c:v>
                </c:pt>
                <c:pt idx="104">
                  <c:v>0.37681159420289856</c:v>
                </c:pt>
                <c:pt idx="105">
                  <c:v>0.38768115942028986</c:v>
                </c:pt>
                <c:pt idx="106">
                  <c:v>0.39130434782608697</c:v>
                </c:pt>
                <c:pt idx="107">
                  <c:v>0.39130434782608697</c:v>
                </c:pt>
                <c:pt idx="108">
                  <c:v>0.39130434782608697</c:v>
                </c:pt>
                <c:pt idx="109">
                  <c:v>0.39492753623188404</c:v>
                </c:pt>
                <c:pt idx="110">
                  <c:v>0.39492753623188404</c:v>
                </c:pt>
                <c:pt idx="111">
                  <c:v>0.39492753623188404</c:v>
                </c:pt>
                <c:pt idx="112">
                  <c:v>0.39855072463768115</c:v>
                </c:pt>
                <c:pt idx="113">
                  <c:v>0.40217391304347827</c:v>
                </c:pt>
                <c:pt idx="114">
                  <c:v>0.40579710144927539</c:v>
                </c:pt>
                <c:pt idx="115">
                  <c:v>0.40579710144927539</c:v>
                </c:pt>
                <c:pt idx="116">
                  <c:v>0.41304347826086957</c:v>
                </c:pt>
                <c:pt idx="117">
                  <c:v>0.41666666666666669</c:v>
                </c:pt>
                <c:pt idx="118">
                  <c:v>0.41666666666666669</c:v>
                </c:pt>
                <c:pt idx="119">
                  <c:v>0.41666666666666669</c:v>
                </c:pt>
                <c:pt idx="120">
                  <c:v>0.42028985507246375</c:v>
                </c:pt>
                <c:pt idx="121">
                  <c:v>0.42028985507246375</c:v>
                </c:pt>
                <c:pt idx="122">
                  <c:v>0.42391304347826086</c:v>
                </c:pt>
                <c:pt idx="123">
                  <c:v>0.42391304347826086</c:v>
                </c:pt>
                <c:pt idx="124">
                  <c:v>0.42753623188405798</c:v>
                </c:pt>
                <c:pt idx="125">
                  <c:v>0.4311594202898551</c:v>
                </c:pt>
                <c:pt idx="126">
                  <c:v>0.43478260869565216</c:v>
                </c:pt>
                <c:pt idx="127">
                  <c:v>0.43840579710144928</c:v>
                </c:pt>
                <c:pt idx="128">
                  <c:v>0.43840579710144928</c:v>
                </c:pt>
                <c:pt idx="129">
                  <c:v>0.4420289855072464</c:v>
                </c:pt>
                <c:pt idx="130">
                  <c:v>0.44565217391304346</c:v>
                </c:pt>
                <c:pt idx="131">
                  <c:v>0.44927536231884058</c:v>
                </c:pt>
                <c:pt idx="132">
                  <c:v>0.44927536231884058</c:v>
                </c:pt>
                <c:pt idx="133">
                  <c:v>0.44927536231884058</c:v>
                </c:pt>
                <c:pt idx="134">
                  <c:v>0.45652173913043476</c:v>
                </c:pt>
                <c:pt idx="135">
                  <c:v>0.46014492753623187</c:v>
                </c:pt>
                <c:pt idx="136">
                  <c:v>0.46376811594202899</c:v>
                </c:pt>
                <c:pt idx="137">
                  <c:v>0.46376811594202899</c:v>
                </c:pt>
                <c:pt idx="138">
                  <c:v>0.46739130434782611</c:v>
                </c:pt>
                <c:pt idx="139">
                  <c:v>0.47463768115942029</c:v>
                </c:pt>
                <c:pt idx="140">
                  <c:v>0.47826086956521741</c:v>
                </c:pt>
                <c:pt idx="141">
                  <c:v>0.48188405797101447</c:v>
                </c:pt>
                <c:pt idx="142">
                  <c:v>0.48188405797101447</c:v>
                </c:pt>
                <c:pt idx="143">
                  <c:v>0.4891304347826087</c:v>
                </c:pt>
                <c:pt idx="144">
                  <c:v>0.4891304347826087</c:v>
                </c:pt>
                <c:pt idx="145">
                  <c:v>0.49637681159420288</c:v>
                </c:pt>
                <c:pt idx="146">
                  <c:v>0.49637681159420288</c:v>
                </c:pt>
                <c:pt idx="147">
                  <c:v>0.49637681159420288</c:v>
                </c:pt>
                <c:pt idx="148">
                  <c:v>0.49637681159420288</c:v>
                </c:pt>
                <c:pt idx="149">
                  <c:v>0.50362318840579712</c:v>
                </c:pt>
                <c:pt idx="150">
                  <c:v>0.50724637681159424</c:v>
                </c:pt>
                <c:pt idx="151">
                  <c:v>0.51086956521739135</c:v>
                </c:pt>
                <c:pt idx="152">
                  <c:v>0.51811594202898548</c:v>
                </c:pt>
                <c:pt idx="153">
                  <c:v>0.51811594202898548</c:v>
                </c:pt>
                <c:pt idx="154">
                  <c:v>0.52173913043478259</c:v>
                </c:pt>
                <c:pt idx="155">
                  <c:v>0.52173913043478259</c:v>
                </c:pt>
                <c:pt idx="156">
                  <c:v>0.52536231884057971</c:v>
                </c:pt>
                <c:pt idx="157">
                  <c:v>0.53260869565217395</c:v>
                </c:pt>
                <c:pt idx="158">
                  <c:v>0.53623188405797106</c:v>
                </c:pt>
                <c:pt idx="159">
                  <c:v>0.53985507246376807</c:v>
                </c:pt>
                <c:pt idx="160">
                  <c:v>0.54347826086956519</c:v>
                </c:pt>
                <c:pt idx="161">
                  <c:v>0.54347826086956519</c:v>
                </c:pt>
                <c:pt idx="162">
                  <c:v>0.54347826086956519</c:v>
                </c:pt>
                <c:pt idx="163">
                  <c:v>0.54347826086956519</c:v>
                </c:pt>
                <c:pt idx="164">
                  <c:v>0.55072463768115942</c:v>
                </c:pt>
                <c:pt idx="165">
                  <c:v>0.55072463768115942</c:v>
                </c:pt>
                <c:pt idx="166">
                  <c:v>0.55434782608695654</c:v>
                </c:pt>
                <c:pt idx="167">
                  <c:v>0.55797101449275366</c:v>
                </c:pt>
                <c:pt idx="168">
                  <c:v>0.56159420289855078</c:v>
                </c:pt>
                <c:pt idx="169">
                  <c:v>0.56159420289855078</c:v>
                </c:pt>
                <c:pt idx="170">
                  <c:v>0.56159420289855078</c:v>
                </c:pt>
                <c:pt idx="171">
                  <c:v>0.56521739130434778</c:v>
                </c:pt>
                <c:pt idx="172">
                  <c:v>0.5688405797101449</c:v>
                </c:pt>
                <c:pt idx="173">
                  <c:v>0.57246376811594202</c:v>
                </c:pt>
                <c:pt idx="174">
                  <c:v>0.57608695652173914</c:v>
                </c:pt>
                <c:pt idx="175">
                  <c:v>0.58333333333333337</c:v>
                </c:pt>
                <c:pt idx="176">
                  <c:v>0.58333333333333337</c:v>
                </c:pt>
                <c:pt idx="177">
                  <c:v>0.58333333333333337</c:v>
                </c:pt>
                <c:pt idx="178">
                  <c:v>0.58695652173913049</c:v>
                </c:pt>
                <c:pt idx="179">
                  <c:v>0.59057971014492749</c:v>
                </c:pt>
                <c:pt idx="180">
                  <c:v>0.59420289855072461</c:v>
                </c:pt>
                <c:pt idx="181">
                  <c:v>0.60507246376811596</c:v>
                </c:pt>
                <c:pt idx="182">
                  <c:v>0.60507246376811596</c:v>
                </c:pt>
                <c:pt idx="183">
                  <c:v>0.60869565217391308</c:v>
                </c:pt>
                <c:pt idx="184">
                  <c:v>0.61594202898550721</c:v>
                </c:pt>
                <c:pt idx="185">
                  <c:v>0.61956521739130432</c:v>
                </c:pt>
                <c:pt idx="186">
                  <c:v>0.61956521739130432</c:v>
                </c:pt>
                <c:pt idx="187">
                  <c:v>0.62318840579710144</c:v>
                </c:pt>
                <c:pt idx="188">
                  <c:v>0.62318840579710144</c:v>
                </c:pt>
                <c:pt idx="189">
                  <c:v>0.62681159420289856</c:v>
                </c:pt>
                <c:pt idx="190">
                  <c:v>0.62681159420289856</c:v>
                </c:pt>
                <c:pt idx="191">
                  <c:v>0.63043478260869568</c:v>
                </c:pt>
                <c:pt idx="192">
                  <c:v>0.63405797101449279</c:v>
                </c:pt>
                <c:pt idx="193">
                  <c:v>0.64130434782608692</c:v>
                </c:pt>
                <c:pt idx="194">
                  <c:v>0.64492753623188404</c:v>
                </c:pt>
                <c:pt idx="195">
                  <c:v>0.64855072463768115</c:v>
                </c:pt>
                <c:pt idx="196">
                  <c:v>0.65579710144927539</c:v>
                </c:pt>
                <c:pt idx="197">
                  <c:v>0.65579710144927539</c:v>
                </c:pt>
                <c:pt idx="198">
                  <c:v>0.65942028985507251</c:v>
                </c:pt>
                <c:pt idx="199">
                  <c:v>0.66304347826086951</c:v>
                </c:pt>
                <c:pt idx="200">
                  <c:v>0.66666666666666663</c:v>
                </c:pt>
                <c:pt idx="201">
                  <c:v>0.67028985507246375</c:v>
                </c:pt>
                <c:pt idx="202">
                  <c:v>0.67028985507246375</c:v>
                </c:pt>
                <c:pt idx="203">
                  <c:v>0.67391304347826086</c:v>
                </c:pt>
                <c:pt idx="204">
                  <c:v>0.67753623188405798</c:v>
                </c:pt>
                <c:pt idx="205">
                  <c:v>0.6811594202898551</c:v>
                </c:pt>
                <c:pt idx="206">
                  <c:v>0.68478260869565222</c:v>
                </c:pt>
                <c:pt idx="207">
                  <c:v>0.68840579710144922</c:v>
                </c:pt>
                <c:pt idx="208">
                  <c:v>0.69565217391304346</c:v>
                </c:pt>
                <c:pt idx="209">
                  <c:v>0.69565217391304346</c:v>
                </c:pt>
                <c:pt idx="210">
                  <c:v>0.69927536231884058</c:v>
                </c:pt>
                <c:pt idx="211">
                  <c:v>0.69927536231884058</c:v>
                </c:pt>
                <c:pt idx="212">
                  <c:v>0.69927536231884058</c:v>
                </c:pt>
                <c:pt idx="213">
                  <c:v>0.70289855072463769</c:v>
                </c:pt>
                <c:pt idx="214">
                  <c:v>0.70652173913043481</c:v>
                </c:pt>
                <c:pt idx="215">
                  <c:v>0.70652173913043481</c:v>
                </c:pt>
                <c:pt idx="216">
                  <c:v>0.70652173913043481</c:v>
                </c:pt>
                <c:pt idx="217">
                  <c:v>0.70652173913043481</c:v>
                </c:pt>
                <c:pt idx="218">
                  <c:v>0.71376811594202894</c:v>
                </c:pt>
                <c:pt idx="219">
                  <c:v>0.72101449275362317</c:v>
                </c:pt>
                <c:pt idx="220">
                  <c:v>0.72463768115942029</c:v>
                </c:pt>
                <c:pt idx="221">
                  <c:v>0.72826086956521741</c:v>
                </c:pt>
                <c:pt idx="222">
                  <c:v>0.72826086956521741</c:v>
                </c:pt>
                <c:pt idx="223">
                  <c:v>0.73188405797101452</c:v>
                </c:pt>
                <c:pt idx="224">
                  <c:v>0.73913043478260865</c:v>
                </c:pt>
                <c:pt idx="225">
                  <c:v>0.74275362318840576</c:v>
                </c:pt>
                <c:pt idx="226">
                  <c:v>0.74637681159420288</c:v>
                </c:pt>
                <c:pt idx="227">
                  <c:v>0.74637681159420288</c:v>
                </c:pt>
                <c:pt idx="228">
                  <c:v>0.74637681159420288</c:v>
                </c:pt>
                <c:pt idx="229">
                  <c:v>0.75</c:v>
                </c:pt>
                <c:pt idx="230">
                  <c:v>0.75362318840579712</c:v>
                </c:pt>
                <c:pt idx="231">
                  <c:v>0.75724637681159424</c:v>
                </c:pt>
                <c:pt idx="232">
                  <c:v>0.76086956521739135</c:v>
                </c:pt>
                <c:pt idx="233">
                  <c:v>0.76086956521739135</c:v>
                </c:pt>
                <c:pt idx="234">
                  <c:v>0.76449275362318836</c:v>
                </c:pt>
                <c:pt idx="235">
                  <c:v>0.76811594202898548</c:v>
                </c:pt>
                <c:pt idx="236">
                  <c:v>0.77173913043478259</c:v>
                </c:pt>
                <c:pt idx="237">
                  <c:v>0.77536231884057971</c:v>
                </c:pt>
                <c:pt idx="238">
                  <c:v>0.77536231884057971</c:v>
                </c:pt>
                <c:pt idx="239">
                  <c:v>0.78260869565217395</c:v>
                </c:pt>
                <c:pt idx="240">
                  <c:v>0.78623188405797106</c:v>
                </c:pt>
                <c:pt idx="241">
                  <c:v>0.78985507246376807</c:v>
                </c:pt>
                <c:pt idx="242">
                  <c:v>0.78985507246376807</c:v>
                </c:pt>
                <c:pt idx="243">
                  <c:v>0.78985507246376807</c:v>
                </c:pt>
                <c:pt idx="244">
                  <c:v>0.78985507246376807</c:v>
                </c:pt>
                <c:pt idx="245">
                  <c:v>0.78985507246376807</c:v>
                </c:pt>
                <c:pt idx="246">
                  <c:v>0.79347826086956519</c:v>
                </c:pt>
                <c:pt idx="247">
                  <c:v>0.79347826086956519</c:v>
                </c:pt>
                <c:pt idx="248">
                  <c:v>0.79347826086956519</c:v>
                </c:pt>
                <c:pt idx="249">
                  <c:v>0.79710144927536231</c:v>
                </c:pt>
                <c:pt idx="250">
                  <c:v>0.80434782608695654</c:v>
                </c:pt>
                <c:pt idx="251">
                  <c:v>0.80797101449275366</c:v>
                </c:pt>
                <c:pt idx="252">
                  <c:v>0.80797101449275366</c:v>
                </c:pt>
                <c:pt idx="253">
                  <c:v>0.80797101449275366</c:v>
                </c:pt>
                <c:pt idx="254">
                  <c:v>0.80797101449275366</c:v>
                </c:pt>
                <c:pt idx="255">
                  <c:v>0.81159420289855078</c:v>
                </c:pt>
                <c:pt idx="256">
                  <c:v>0.8188405797101449</c:v>
                </c:pt>
                <c:pt idx="257">
                  <c:v>0.82246376811594202</c:v>
                </c:pt>
                <c:pt idx="258">
                  <c:v>0.82246376811594202</c:v>
                </c:pt>
                <c:pt idx="259">
                  <c:v>0.82246376811594202</c:v>
                </c:pt>
                <c:pt idx="260">
                  <c:v>0.82608695652173914</c:v>
                </c:pt>
                <c:pt idx="261">
                  <c:v>0.82608695652173914</c:v>
                </c:pt>
                <c:pt idx="262">
                  <c:v>0.82971014492753625</c:v>
                </c:pt>
                <c:pt idx="263">
                  <c:v>0.82971014492753625</c:v>
                </c:pt>
                <c:pt idx="264">
                  <c:v>0.83333333333333337</c:v>
                </c:pt>
                <c:pt idx="265">
                  <c:v>0.83695652173913049</c:v>
                </c:pt>
                <c:pt idx="266">
                  <c:v>0.84057971014492749</c:v>
                </c:pt>
                <c:pt idx="267">
                  <c:v>0.84057971014492749</c:v>
                </c:pt>
                <c:pt idx="268">
                  <c:v>0.84420289855072461</c:v>
                </c:pt>
                <c:pt idx="269">
                  <c:v>0.84420289855072461</c:v>
                </c:pt>
                <c:pt idx="270">
                  <c:v>0.84782608695652173</c:v>
                </c:pt>
                <c:pt idx="271">
                  <c:v>0.84782608695652173</c:v>
                </c:pt>
                <c:pt idx="272">
                  <c:v>0.84782608695652173</c:v>
                </c:pt>
                <c:pt idx="273">
                  <c:v>0.84782608695652173</c:v>
                </c:pt>
                <c:pt idx="274">
                  <c:v>0.84782608695652173</c:v>
                </c:pt>
                <c:pt idx="275">
                  <c:v>0.85144927536231885</c:v>
                </c:pt>
                <c:pt idx="276">
                  <c:v>0.85507246376811596</c:v>
                </c:pt>
                <c:pt idx="277">
                  <c:v>0.85507246376811596</c:v>
                </c:pt>
                <c:pt idx="278">
                  <c:v>0.85869565217391308</c:v>
                </c:pt>
                <c:pt idx="279">
                  <c:v>0.8623188405797102</c:v>
                </c:pt>
                <c:pt idx="280">
                  <c:v>0.8623188405797102</c:v>
                </c:pt>
                <c:pt idx="281">
                  <c:v>0.8623188405797102</c:v>
                </c:pt>
                <c:pt idx="282">
                  <c:v>0.86594202898550721</c:v>
                </c:pt>
                <c:pt idx="283">
                  <c:v>0.86956521739130432</c:v>
                </c:pt>
                <c:pt idx="284">
                  <c:v>0.86956521739130432</c:v>
                </c:pt>
                <c:pt idx="285">
                  <c:v>0.86956521739130432</c:v>
                </c:pt>
                <c:pt idx="286">
                  <c:v>0.86956521739130432</c:v>
                </c:pt>
                <c:pt idx="287">
                  <c:v>0.87318840579710144</c:v>
                </c:pt>
                <c:pt idx="288">
                  <c:v>0.87318840579710144</c:v>
                </c:pt>
                <c:pt idx="289">
                  <c:v>0.87318840579710144</c:v>
                </c:pt>
                <c:pt idx="290">
                  <c:v>0.87318840579710144</c:v>
                </c:pt>
                <c:pt idx="291">
                  <c:v>0.87318840579710144</c:v>
                </c:pt>
                <c:pt idx="292">
                  <c:v>0.87681159420289856</c:v>
                </c:pt>
                <c:pt idx="293">
                  <c:v>0.87681159420289856</c:v>
                </c:pt>
                <c:pt idx="294">
                  <c:v>0.87681159420289856</c:v>
                </c:pt>
                <c:pt idx="295">
                  <c:v>0.87681159420289856</c:v>
                </c:pt>
                <c:pt idx="296">
                  <c:v>0.87681159420289856</c:v>
                </c:pt>
                <c:pt idx="297">
                  <c:v>0.87681159420289856</c:v>
                </c:pt>
                <c:pt idx="298">
                  <c:v>0.88043478260869568</c:v>
                </c:pt>
                <c:pt idx="299">
                  <c:v>0.8876811594202898</c:v>
                </c:pt>
                <c:pt idx="300">
                  <c:v>0.89130434782608692</c:v>
                </c:pt>
                <c:pt idx="301">
                  <c:v>0.89130434782608692</c:v>
                </c:pt>
                <c:pt idx="302">
                  <c:v>0.89492753623188404</c:v>
                </c:pt>
                <c:pt idx="303">
                  <c:v>0.89855072463768115</c:v>
                </c:pt>
                <c:pt idx="304">
                  <c:v>0.90217391304347827</c:v>
                </c:pt>
                <c:pt idx="305">
                  <c:v>0.90217391304347827</c:v>
                </c:pt>
                <c:pt idx="306">
                  <c:v>0.90579710144927539</c:v>
                </c:pt>
                <c:pt idx="307">
                  <c:v>0.90942028985507251</c:v>
                </c:pt>
                <c:pt idx="308">
                  <c:v>0.90942028985507251</c:v>
                </c:pt>
                <c:pt idx="309">
                  <c:v>0.90942028985507251</c:v>
                </c:pt>
                <c:pt idx="310">
                  <c:v>0.90942028985507251</c:v>
                </c:pt>
                <c:pt idx="311">
                  <c:v>0.91304347826086951</c:v>
                </c:pt>
                <c:pt idx="312">
                  <c:v>0.91304347826086951</c:v>
                </c:pt>
                <c:pt idx="313">
                  <c:v>0.91304347826086951</c:v>
                </c:pt>
                <c:pt idx="314">
                  <c:v>0.91666666666666663</c:v>
                </c:pt>
                <c:pt idx="315">
                  <c:v>0.91666666666666663</c:v>
                </c:pt>
                <c:pt idx="316">
                  <c:v>0.92028985507246375</c:v>
                </c:pt>
                <c:pt idx="317">
                  <c:v>0.92028985507246375</c:v>
                </c:pt>
                <c:pt idx="318">
                  <c:v>0.92028985507246375</c:v>
                </c:pt>
                <c:pt idx="319">
                  <c:v>0.92028985507246375</c:v>
                </c:pt>
                <c:pt idx="320">
                  <c:v>0.92028985507246375</c:v>
                </c:pt>
                <c:pt idx="321">
                  <c:v>0.92028985507246375</c:v>
                </c:pt>
                <c:pt idx="322">
                  <c:v>0.92391304347826086</c:v>
                </c:pt>
                <c:pt idx="323">
                  <c:v>0.92391304347826086</c:v>
                </c:pt>
                <c:pt idx="324">
                  <c:v>0.92753623188405798</c:v>
                </c:pt>
                <c:pt idx="325">
                  <c:v>0.92753623188405798</c:v>
                </c:pt>
                <c:pt idx="326">
                  <c:v>0.9311594202898551</c:v>
                </c:pt>
                <c:pt idx="327">
                  <c:v>0.9311594202898551</c:v>
                </c:pt>
                <c:pt idx="328">
                  <c:v>0.93478260869565222</c:v>
                </c:pt>
                <c:pt idx="329">
                  <c:v>0.93478260869565222</c:v>
                </c:pt>
                <c:pt idx="330">
                  <c:v>0.93478260869565222</c:v>
                </c:pt>
                <c:pt idx="331">
                  <c:v>0.93478260869565222</c:v>
                </c:pt>
                <c:pt idx="332">
                  <c:v>0.93478260869565222</c:v>
                </c:pt>
                <c:pt idx="333">
                  <c:v>0.93478260869565222</c:v>
                </c:pt>
                <c:pt idx="334">
                  <c:v>0.93478260869565222</c:v>
                </c:pt>
                <c:pt idx="335">
                  <c:v>0.93478260869565222</c:v>
                </c:pt>
                <c:pt idx="336">
                  <c:v>0.93840579710144922</c:v>
                </c:pt>
                <c:pt idx="337">
                  <c:v>0.93840579710144922</c:v>
                </c:pt>
                <c:pt idx="338">
                  <c:v>0.93840579710144922</c:v>
                </c:pt>
                <c:pt idx="339">
                  <c:v>0.93840579710144922</c:v>
                </c:pt>
                <c:pt idx="340">
                  <c:v>0.93840579710144922</c:v>
                </c:pt>
                <c:pt idx="341">
                  <c:v>0.93840579710144922</c:v>
                </c:pt>
                <c:pt idx="342">
                  <c:v>0.94202898550724634</c:v>
                </c:pt>
                <c:pt idx="343">
                  <c:v>0.94202898550724634</c:v>
                </c:pt>
                <c:pt idx="344">
                  <c:v>0.94565217391304346</c:v>
                </c:pt>
                <c:pt idx="345">
                  <c:v>0.94565217391304346</c:v>
                </c:pt>
                <c:pt idx="346">
                  <c:v>0.94565217391304346</c:v>
                </c:pt>
                <c:pt idx="347">
                  <c:v>0.94565217391304346</c:v>
                </c:pt>
                <c:pt idx="348">
                  <c:v>0.94565217391304346</c:v>
                </c:pt>
                <c:pt idx="349">
                  <c:v>0.94565217391304346</c:v>
                </c:pt>
                <c:pt idx="350">
                  <c:v>0.94927536231884058</c:v>
                </c:pt>
                <c:pt idx="351">
                  <c:v>0.94927536231884058</c:v>
                </c:pt>
                <c:pt idx="352">
                  <c:v>0.94927536231884058</c:v>
                </c:pt>
                <c:pt idx="353">
                  <c:v>0.94927536231884058</c:v>
                </c:pt>
                <c:pt idx="354">
                  <c:v>0.94927536231884058</c:v>
                </c:pt>
                <c:pt idx="355">
                  <c:v>0.94927536231884058</c:v>
                </c:pt>
                <c:pt idx="356">
                  <c:v>0.94927536231884058</c:v>
                </c:pt>
                <c:pt idx="357">
                  <c:v>0.94927536231884058</c:v>
                </c:pt>
                <c:pt idx="358">
                  <c:v>0.95289855072463769</c:v>
                </c:pt>
                <c:pt idx="359">
                  <c:v>0.95289855072463769</c:v>
                </c:pt>
                <c:pt idx="360">
                  <c:v>0.95289855072463769</c:v>
                </c:pt>
                <c:pt idx="361">
                  <c:v>0.95652173913043481</c:v>
                </c:pt>
                <c:pt idx="362">
                  <c:v>0.95652173913043481</c:v>
                </c:pt>
                <c:pt idx="363">
                  <c:v>0.96014492753623193</c:v>
                </c:pt>
                <c:pt idx="364">
                  <c:v>0.96376811594202894</c:v>
                </c:pt>
                <c:pt idx="365">
                  <c:v>0.96376811594202894</c:v>
                </c:pt>
                <c:pt idx="366">
                  <c:v>0.96376811594202894</c:v>
                </c:pt>
                <c:pt idx="367">
                  <c:v>0.96376811594202894</c:v>
                </c:pt>
                <c:pt idx="368">
                  <c:v>0.96739130434782605</c:v>
                </c:pt>
                <c:pt idx="369">
                  <c:v>0.96739130434782605</c:v>
                </c:pt>
                <c:pt idx="370">
                  <c:v>0.96739130434782605</c:v>
                </c:pt>
                <c:pt idx="371">
                  <c:v>0.96739130434782605</c:v>
                </c:pt>
                <c:pt idx="372">
                  <c:v>0.96739130434782605</c:v>
                </c:pt>
                <c:pt idx="373">
                  <c:v>0.96739130434782605</c:v>
                </c:pt>
                <c:pt idx="374">
                  <c:v>0.96739130434782605</c:v>
                </c:pt>
                <c:pt idx="375">
                  <c:v>0.96739130434782605</c:v>
                </c:pt>
                <c:pt idx="376">
                  <c:v>0.96739130434782605</c:v>
                </c:pt>
                <c:pt idx="377">
                  <c:v>0.97101449275362317</c:v>
                </c:pt>
                <c:pt idx="378">
                  <c:v>0.97101449275362317</c:v>
                </c:pt>
                <c:pt idx="379">
                  <c:v>0.97101449275362317</c:v>
                </c:pt>
                <c:pt idx="380">
                  <c:v>0.97101449275362317</c:v>
                </c:pt>
                <c:pt idx="381">
                  <c:v>0.97101449275362317</c:v>
                </c:pt>
                <c:pt idx="382">
                  <c:v>0.97101449275362317</c:v>
                </c:pt>
                <c:pt idx="383">
                  <c:v>0.97101449275362317</c:v>
                </c:pt>
                <c:pt idx="384">
                  <c:v>0.97101449275362317</c:v>
                </c:pt>
                <c:pt idx="385">
                  <c:v>0.97101449275362317</c:v>
                </c:pt>
                <c:pt idx="386">
                  <c:v>0.97101449275362317</c:v>
                </c:pt>
                <c:pt idx="387">
                  <c:v>0.97463768115942029</c:v>
                </c:pt>
                <c:pt idx="388">
                  <c:v>0.97463768115942029</c:v>
                </c:pt>
                <c:pt idx="389">
                  <c:v>0.97826086956521741</c:v>
                </c:pt>
                <c:pt idx="390">
                  <c:v>0.97826086956521741</c:v>
                </c:pt>
                <c:pt idx="391">
                  <c:v>0.97826086956521741</c:v>
                </c:pt>
                <c:pt idx="392">
                  <c:v>0.97826086956521741</c:v>
                </c:pt>
                <c:pt idx="393">
                  <c:v>0.97826086956521741</c:v>
                </c:pt>
                <c:pt idx="394">
                  <c:v>0.97826086956521741</c:v>
                </c:pt>
                <c:pt idx="395">
                  <c:v>0.97826086956521741</c:v>
                </c:pt>
                <c:pt idx="396">
                  <c:v>0.97826086956521741</c:v>
                </c:pt>
                <c:pt idx="397">
                  <c:v>0.97826086956521741</c:v>
                </c:pt>
                <c:pt idx="398">
                  <c:v>0.97826086956521741</c:v>
                </c:pt>
                <c:pt idx="399">
                  <c:v>0.97826086956521741</c:v>
                </c:pt>
                <c:pt idx="400">
                  <c:v>0.97826086956521741</c:v>
                </c:pt>
                <c:pt idx="401">
                  <c:v>0.97826086956521741</c:v>
                </c:pt>
                <c:pt idx="402">
                  <c:v>0.97826086956521741</c:v>
                </c:pt>
                <c:pt idx="403">
                  <c:v>0.97826086956521741</c:v>
                </c:pt>
                <c:pt idx="404">
                  <c:v>0.97826086956521741</c:v>
                </c:pt>
                <c:pt idx="405">
                  <c:v>0.97826086956521741</c:v>
                </c:pt>
                <c:pt idx="406">
                  <c:v>0.97826086956521741</c:v>
                </c:pt>
                <c:pt idx="407">
                  <c:v>0.97826086956521741</c:v>
                </c:pt>
                <c:pt idx="408">
                  <c:v>0.97826086956521741</c:v>
                </c:pt>
                <c:pt idx="409">
                  <c:v>0.97826086956521741</c:v>
                </c:pt>
                <c:pt idx="410">
                  <c:v>0.97826086956521741</c:v>
                </c:pt>
                <c:pt idx="411">
                  <c:v>0.97826086956521741</c:v>
                </c:pt>
                <c:pt idx="412">
                  <c:v>0.97826086956521741</c:v>
                </c:pt>
                <c:pt idx="413">
                  <c:v>0.97826086956521741</c:v>
                </c:pt>
                <c:pt idx="414">
                  <c:v>0.97826086956521741</c:v>
                </c:pt>
                <c:pt idx="415">
                  <c:v>0.97826086956521741</c:v>
                </c:pt>
                <c:pt idx="416">
                  <c:v>0.98188405797101452</c:v>
                </c:pt>
                <c:pt idx="417">
                  <c:v>0.98188405797101452</c:v>
                </c:pt>
                <c:pt idx="418">
                  <c:v>0.98188405797101452</c:v>
                </c:pt>
                <c:pt idx="419">
                  <c:v>0.98188405797101452</c:v>
                </c:pt>
                <c:pt idx="420">
                  <c:v>0.98188405797101452</c:v>
                </c:pt>
                <c:pt idx="421">
                  <c:v>0.98188405797101452</c:v>
                </c:pt>
                <c:pt idx="422">
                  <c:v>0.98188405797101452</c:v>
                </c:pt>
                <c:pt idx="423">
                  <c:v>0.98188405797101452</c:v>
                </c:pt>
                <c:pt idx="424">
                  <c:v>0.98188405797101452</c:v>
                </c:pt>
                <c:pt idx="425">
                  <c:v>0.98188405797101452</c:v>
                </c:pt>
                <c:pt idx="426">
                  <c:v>0.98188405797101452</c:v>
                </c:pt>
                <c:pt idx="427">
                  <c:v>0.98188405797101452</c:v>
                </c:pt>
                <c:pt idx="428">
                  <c:v>0.98188405797101452</c:v>
                </c:pt>
                <c:pt idx="429">
                  <c:v>0.98188405797101452</c:v>
                </c:pt>
                <c:pt idx="430">
                  <c:v>0.98188405797101452</c:v>
                </c:pt>
                <c:pt idx="431">
                  <c:v>0.98188405797101452</c:v>
                </c:pt>
                <c:pt idx="432">
                  <c:v>0.98550724637681164</c:v>
                </c:pt>
                <c:pt idx="433">
                  <c:v>0.98550724637681164</c:v>
                </c:pt>
                <c:pt idx="434">
                  <c:v>0.98550724637681164</c:v>
                </c:pt>
                <c:pt idx="435">
                  <c:v>0.98550724637681164</c:v>
                </c:pt>
                <c:pt idx="436">
                  <c:v>0.98550724637681164</c:v>
                </c:pt>
                <c:pt idx="437">
                  <c:v>0.98550724637681164</c:v>
                </c:pt>
                <c:pt idx="438">
                  <c:v>0.98550724637681164</c:v>
                </c:pt>
                <c:pt idx="439">
                  <c:v>0.98550724637681164</c:v>
                </c:pt>
                <c:pt idx="440">
                  <c:v>0.98550724637681164</c:v>
                </c:pt>
                <c:pt idx="441">
                  <c:v>0.98550724637681164</c:v>
                </c:pt>
                <c:pt idx="442">
                  <c:v>0.98550724637681164</c:v>
                </c:pt>
                <c:pt idx="443">
                  <c:v>0.98550724637681164</c:v>
                </c:pt>
                <c:pt idx="444">
                  <c:v>0.98550724637681164</c:v>
                </c:pt>
                <c:pt idx="445">
                  <c:v>0.98550724637681164</c:v>
                </c:pt>
                <c:pt idx="446">
                  <c:v>0.98550724637681164</c:v>
                </c:pt>
                <c:pt idx="447">
                  <c:v>0.98550724637681164</c:v>
                </c:pt>
                <c:pt idx="448">
                  <c:v>0.98550724637681164</c:v>
                </c:pt>
                <c:pt idx="449">
                  <c:v>0.98550724637681164</c:v>
                </c:pt>
                <c:pt idx="450">
                  <c:v>0.98550724637681164</c:v>
                </c:pt>
                <c:pt idx="451">
                  <c:v>0.98550724637681164</c:v>
                </c:pt>
                <c:pt idx="452">
                  <c:v>0.98550724637681164</c:v>
                </c:pt>
                <c:pt idx="453">
                  <c:v>0.98550724637681164</c:v>
                </c:pt>
                <c:pt idx="454">
                  <c:v>0.98550724637681164</c:v>
                </c:pt>
                <c:pt idx="455">
                  <c:v>0.98550724637681164</c:v>
                </c:pt>
                <c:pt idx="456">
                  <c:v>0.98550724637681164</c:v>
                </c:pt>
                <c:pt idx="457">
                  <c:v>0.98550724637681164</c:v>
                </c:pt>
                <c:pt idx="458">
                  <c:v>0.98550724637681164</c:v>
                </c:pt>
                <c:pt idx="459">
                  <c:v>0.98550724637681164</c:v>
                </c:pt>
                <c:pt idx="460">
                  <c:v>0.98913043478260865</c:v>
                </c:pt>
                <c:pt idx="461">
                  <c:v>0.99275362318840576</c:v>
                </c:pt>
                <c:pt idx="462">
                  <c:v>0.99275362318840576</c:v>
                </c:pt>
                <c:pt idx="463">
                  <c:v>0.99275362318840576</c:v>
                </c:pt>
                <c:pt idx="464">
                  <c:v>0.99275362318840576</c:v>
                </c:pt>
                <c:pt idx="465">
                  <c:v>0.99275362318840576</c:v>
                </c:pt>
                <c:pt idx="466">
                  <c:v>0.99275362318840576</c:v>
                </c:pt>
                <c:pt idx="467">
                  <c:v>0.99275362318840576</c:v>
                </c:pt>
                <c:pt idx="468">
                  <c:v>0.99275362318840576</c:v>
                </c:pt>
                <c:pt idx="469">
                  <c:v>0.99275362318840576</c:v>
                </c:pt>
                <c:pt idx="470">
                  <c:v>0.99275362318840576</c:v>
                </c:pt>
                <c:pt idx="471">
                  <c:v>0.99275362318840576</c:v>
                </c:pt>
                <c:pt idx="472">
                  <c:v>0.99275362318840576</c:v>
                </c:pt>
                <c:pt idx="473">
                  <c:v>0.99275362318840576</c:v>
                </c:pt>
                <c:pt idx="474">
                  <c:v>0.99275362318840576</c:v>
                </c:pt>
                <c:pt idx="475">
                  <c:v>0.99275362318840576</c:v>
                </c:pt>
                <c:pt idx="476">
                  <c:v>0.99275362318840576</c:v>
                </c:pt>
                <c:pt idx="477">
                  <c:v>0.99275362318840576</c:v>
                </c:pt>
                <c:pt idx="478">
                  <c:v>0.99275362318840576</c:v>
                </c:pt>
                <c:pt idx="479">
                  <c:v>0.99637681159420288</c:v>
                </c:pt>
                <c:pt idx="480">
                  <c:v>0.99637681159420288</c:v>
                </c:pt>
                <c:pt idx="481">
                  <c:v>0.99637681159420288</c:v>
                </c:pt>
                <c:pt idx="482">
                  <c:v>0.99637681159420288</c:v>
                </c:pt>
                <c:pt idx="483">
                  <c:v>0.99637681159420288</c:v>
                </c:pt>
                <c:pt idx="484">
                  <c:v>0.99637681159420288</c:v>
                </c:pt>
                <c:pt idx="485">
                  <c:v>0.99637681159420288</c:v>
                </c:pt>
                <c:pt idx="486">
                  <c:v>0.99637681159420288</c:v>
                </c:pt>
                <c:pt idx="487">
                  <c:v>0.99637681159420288</c:v>
                </c:pt>
                <c:pt idx="488">
                  <c:v>0.99637681159420288</c:v>
                </c:pt>
                <c:pt idx="489">
                  <c:v>0.99637681159420288</c:v>
                </c:pt>
                <c:pt idx="490">
                  <c:v>0.99637681159420288</c:v>
                </c:pt>
                <c:pt idx="491">
                  <c:v>0.99637681159420288</c:v>
                </c:pt>
                <c:pt idx="492">
                  <c:v>0.99637681159420288</c:v>
                </c:pt>
                <c:pt idx="493">
                  <c:v>0.99637681159420288</c:v>
                </c:pt>
                <c:pt idx="494">
                  <c:v>1</c:v>
                </c:pt>
                <c:pt idx="495">
                  <c:v>1</c:v>
                </c:pt>
                <c:pt idx="496">
                  <c:v>1</c:v>
                </c:pt>
                <c:pt idx="497">
                  <c:v>1</c:v>
                </c:pt>
                <c:pt idx="498">
                  <c:v>1</c:v>
                </c:pt>
                <c:pt idx="499">
                  <c:v>1</c:v>
                </c:pt>
                <c:pt idx="500">
                  <c:v>1</c:v>
                </c:pt>
                <c:pt idx="501">
                  <c:v>1</c:v>
                </c:pt>
                <c:pt idx="502">
                  <c:v>1</c:v>
                </c:pt>
                <c:pt idx="503">
                  <c:v>1</c:v>
                </c:pt>
                <c:pt idx="504">
                  <c:v>1</c:v>
                </c:pt>
                <c:pt idx="505">
                  <c:v>1</c:v>
                </c:pt>
                <c:pt idx="506">
                  <c:v>1</c:v>
                </c:pt>
                <c:pt idx="507">
                  <c:v>1</c:v>
                </c:pt>
                <c:pt idx="508">
                  <c:v>1</c:v>
                </c:pt>
                <c:pt idx="509">
                  <c:v>1</c:v>
                </c:pt>
                <c:pt idx="510">
                  <c:v>1</c:v>
                </c:pt>
                <c:pt idx="511">
                  <c:v>1</c:v>
                </c:pt>
                <c:pt idx="512">
                  <c:v>1</c:v>
                </c:pt>
                <c:pt idx="513">
                  <c:v>1</c:v>
                </c:pt>
                <c:pt idx="514">
                  <c:v>1</c:v>
                </c:pt>
                <c:pt idx="515">
                  <c:v>1</c:v>
                </c:pt>
                <c:pt idx="516">
                  <c:v>1</c:v>
                </c:pt>
                <c:pt idx="517">
                  <c:v>1</c:v>
                </c:pt>
                <c:pt idx="518">
                  <c:v>1</c:v>
                </c:pt>
                <c:pt idx="519">
                  <c:v>1</c:v>
                </c:pt>
                <c:pt idx="520">
                  <c:v>1</c:v>
                </c:pt>
                <c:pt idx="521">
                  <c:v>1</c:v>
                </c:pt>
                <c:pt idx="522">
                  <c:v>1</c:v>
                </c:pt>
                <c:pt idx="523">
                  <c:v>1</c:v>
                </c:pt>
                <c:pt idx="524">
                  <c:v>1</c:v>
                </c:pt>
                <c:pt idx="525">
                  <c:v>1</c:v>
                </c:pt>
                <c:pt idx="526">
                  <c:v>1</c:v>
                </c:pt>
                <c:pt idx="527">
                  <c:v>1</c:v>
                </c:pt>
                <c:pt idx="528">
                  <c:v>1</c:v>
                </c:pt>
                <c:pt idx="529">
                  <c:v>1</c:v>
                </c:pt>
                <c:pt idx="530">
                  <c:v>1</c:v>
                </c:pt>
                <c:pt idx="531">
                  <c:v>1</c:v>
                </c:pt>
                <c:pt idx="532">
                  <c:v>1</c:v>
                </c:pt>
                <c:pt idx="533">
                  <c:v>1</c:v>
                </c:pt>
              </c:numCache>
            </c:numRef>
          </c:yVal>
          <c:smooth val="0"/>
          <c:extLst>
            <c:ext xmlns:c16="http://schemas.microsoft.com/office/drawing/2014/chart" uri="{C3380CC4-5D6E-409C-BE32-E72D297353CC}">
              <c16:uniqueId val="{00000002-69A9-4622-8C58-61CE0CDCA99B}"/>
            </c:ext>
          </c:extLst>
        </c:ser>
        <c:ser>
          <c:idx val="3"/>
          <c:order val="3"/>
          <c:tx>
            <c:v>AHI = 30 e/h, AUC=0.7306</c:v>
          </c:tx>
          <c:spPr>
            <a:ln w="19050" cap="rnd">
              <a:solidFill>
                <a:schemeClr val="bg1">
                  <a:lumMod val="75000"/>
                </a:schemeClr>
              </a:solidFill>
              <a:prstDash val="lgDash"/>
              <a:round/>
            </a:ln>
            <a:effectLst/>
          </c:spPr>
          <c:marker>
            <c:symbol val="none"/>
          </c:marker>
          <c:dPt>
            <c:idx val="153"/>
            <c:marker>
              <c:symbol val="none"/>
            </c:marker>
            <c:bubble3D val="0"/>
            <c:extLst>
              <c:ext xmlns:c16="http://schemas.microsoft.com/office/drawing/2014/chart" uri="{C3380CC4-5D6E-409C-BE32-E72D297353CC}">
                <c16:uniqueId val="{00000003-69A9-4622-8C58-61CE0CDCA99B}"/>
              </c:ext>
            </c:extLst>
          </c:dPt>
          <c:xVal>
            <c:numRef>
              <c:f>'ROC together'!$G$2:$G$535</c:f>
              <c:numCache>
                <c:formatCode>General</c:formatCode>
                <c:ptCount val="534"/>
                <c:pt idx="0">
                  <c:v>0</c:v>
                </c:pt>
                <c:pt idx="1">
                  <c:v>6.2111801242236021E-3</c:v>
                </c:pt>
                <c:pt idx="2">
                  <c:v>6.2111801242236021E-3</c:v>
                </c:pt>
                <c:pt idx="3">
                  <c:v>6.2111801242236021E-3</c:v>
                </c:pt>
                <c:pt idx="4">
                  <c:v>6.2111801242236021E-3</c:v>
                </c:pt>
                <c:pt idx="5">
                  <c:v>6.2111801242236021E-3</c:v>
                </c:pt>
                <c:pt idx="6">
                  <c:v>6.2111801242236021E-3</c:v>
                </c:pt>
                <c:pt idx="7">
                  <c:v>6.2111801242236021E-3</c:v>
                </c:pt>
                <c:pt idx="8">
                  <c:v>6.2111801242236021E-3</c:v>
                </c:pt>
                <c:pt idx="9">
                  <c:v>6.2111801242236021E-3</c:v>
                </c:pt>
                <c:pt idx="10">
                  <c:v>6.2111801242236021E-3</c:v>
                </c:pt>
                <c:pt idx="11">
                  <c:v>6.2111801242236021E-3</c:v>
                </c:pt>
                <c:pt idx="12">
                  <c:v>6.2111801242236021E-3</c:v>
                </c:pt>
                <c:pt idx="13">
                  <c:v>6.2111801242236021E-3</c:v>
                </c:pt>
                <c:pt idx="14">
                  <c:v>6.2111801242236021E-3</c:v>
                </c:pt>
                <c:pt idx="15">
                  <c:v>1.2422360248447204E-2</c:v>
                </c:pt>
                <c:pt idx="16">
                  <c:v>1.8633540372670808E-2</c:v>
                </c:pt>
                <c:pt idx="17">
                  <c:v>1.8633540372670808E-2</c:v>
                </c:pt>
                <c:pt idx="18">
                  <c:v>2.4844720496894408E-2</c:v>
                </c:pt>
                <c:pt idx="19">
                  <c:v>2.4844720496894408E-2</c:v>
                </c:pt>
                <c:pt idx="20">
                  <c:v>2.4844720496894408E-2</c:v>
                </c:pt>
                <c:pt idx="21">
                  <c:v>2.4844720496894408E-2</c:v>
                </c:pt>
                <c:pt idx="22">
                  <c:v>3.1055900621118012E-2</c:v>
                </c:pt>
                <c:pt idx="23">
                  <c:v>3.1055900621118012E-2</c:v>
                </c:pt>
                <c:pt idx="24">
                  <c:v>3.1055900621118012E-2</c:v>
                </c:pt>
                <c:pt idx="25">
                  <c:v>3.7267080745341616E-2</c:v>
                </c:pt>
                <c:pt idx="26">
                  <c:v>3.7267080745341616E-2</c:v>
                </c:pt>
                <c:pt idx="27">
                  <c:v>3.7267080745341616E-2</c:v>
                </c:pt>
                <c:pt idx="28">
                  <c:v>3.7267080745341616E-2</c:v>
                </c:pt>
                <c:pt idx="29">
                  <c:v>3.7267080745341616E-2</c:v>
                </c:pt>
                <c:pt idx="30">
                  <c:v>3.7267080745341616E-2</c:v>
                </c:pt>
                <c:pt idx="31">
                  <c:v>3.7267080745341616E-2</c:v>
                </c:pt>
                <c:pt idx="32">
                  <c:v>3.7267080745341616E-2</c:v>
                </c:pt>
                <c:pt idx="33">
                  <c:v>3.7267080745341616E-2</c:v>
                </c:pt>
                <c:pt idx="34">
                  <c:v>3.7267080745341616E-2</c:v>
                </c:pt>
                <c:pt idx="35">
                  <c:v>3.7267080745341616E-2</c:v>
                </c:pt>
                <c:pt idx="36">
                  <c:v>3.7267080745341616E-2</c:v>
                </c:pt>
                <c:pt idx="37">
                  <c:v>4.3478260869565216E-2</c:v>
                </c:pt>
                <c:pt idx="38">
                  <c:v>4.3478260869565216E-2</c:v>
                </c:pt>
                <c:pt idx="39">
                  <c:v>4.3478260869565216E-2</c:v>
                </c:pt>
                <c:pt idx="40">
                  <c:v>4.3478260869565216E-2</c:v>
                </c:pt>
                <c:pt idx="41">
                  <c:v>4.3478260869565216E-2</c:v>
                </c:pt>
                <c:pt idx="42">
                  <c:v>4.3478260869565216E-2</c:v>
                </c:pt>
                <c:pt idx="43">
                  <c:v>4.3478260869565216E-2</c:v>
                </c:pt>
                <c:pt idx="44">
                  <c:v>4.9689440993788817E-2</c:v>
                </c:pt>
                <c:pt idx="45">
                  <c:v>4.9689440993788817E-2</c:v>
                </c:pt>
                <c:pt idx="46">
                  <c:v>5.5900621118012424E-2</c:v>
                </c:pt>
                <c:pt idx="47">
                  <c:v>5.5900621118012424E-2</c:v>
                </c:pt>
                <c:pt idx="48">
                  <c:v>5.5900621118012424E-2</c:v>
                </c:pt>
                <c:pt idx="49">
                  <c:v>5.5900621118012424E-2</c:v>
                </c:pt>
                <c:pt idx="50">
                  <c:v>5.5900621118012424E-2</c:v>
                </c:pt>
                <c:pt idx="51">
                  <c:v>5.5900621118012424E-2</c:v>
                </c:pt>
                <c:pt idx="52">
                  <c:v>6.2111801242236024E-2</c:v>
                </c:pt>
                <c:pt idx="53">
                  <c:v>6.2111801242236024E-2</c:v>
                </c:pt>
                <c:pt idx="54">
                  <c:v>6.2111801242236024E-2</c:v>
                </c:pt>
                <c:pt idx="55">
                  <c:v>6.8322981366459631E-2</c:v>
                </c:pt>
                <c:pt idx="56">
                  <c:v>6.8322981366459631E-2</c:v>
                </c:pt>
                <c:pt idx="57">
                  <c:v>6.8322981366459631E-2</c:v>
                </c:pt>
                <c:pt idx="58">
                  <c:v>6.8322981366459631E-2</c:v>
                </c:pt>
                <c:pt idx="59">
                  <c:v>7.4534161490683232E-2</c:v>
                </c:pt>
                <c:pt idx="60">
                  <c:v>7.4534161490683232E-2</c:v>
                </c:pt>
                <c:pt idx="61">
                  <c:v>7.4534161490683232E-2</c:v>
                </c:pt>
                <c:pt idx="62">
                  <c:v>7.4534161490683232E-2</c:v>
                </c:pt>
                <c:pt idx="63">
                  <c:v>7.4534161490683232E-2</c:v>
                </c:pt>
                <c:pt idx="64">
                  <c:v>7.4534161490683232E-2</c:v>
                </c:pt>
                <c:pt idx="65">
                  <c:v>8.0745341614906832E-2</c:v>
                </c:pt>
                <c:pt idx="66">
                  <c:v>8.0745341614906832E-2</c:v>
                </c:pt>
                <c:pt idx="67">
                  <c:v>8.0745341614906832E-2</c:v>
                </c:pt>
                <c:pt idx="68">
                  <c:v>8.0745341614906832E-2</c:v>
                </c:pt>
                <c:pt idx="69">
                  <c:v>8.0745341614906832E-2</c:v>
                </c:pt>
                <c:pt idx="70">
                  <c:v>8.0745341614906832E-2</c:v>
                </c:pt>
                <c:pt idx="71">
                  <c:v>8.0745341614906832E-2</c:v>
                </c:pt>
                <c:pt idx="72">
                  <c:v>8.0745341614906832E-2</c:v>
                </c:pt>
                <c:pt idx="73">
                  <c:v>8.0745341614906832E-2</c:v>
                </c:pt>
                <c:pt idx="74">
                  <c:v>8.0745341614906832E-2</c:v>
                </c:pt>
                <c:pt idx="75">
                  <c:v>8.6956521739130432E-2</c:v>
                </c:pt>
                <c:pt idx="76">
                  <c:v>8.6956521739130432E-2</c:v>
                </c:pt>
                <c:pt idx="77">
                  <c:v>8.6956521739130432E-2</c:v>
                </c:pt>
                <c:pt idx="78">
                  <c:v>8.6956521739130432E-2</c:v>
                </c:pt>
                <c:pt idx="79">
                  <c:v>8.6956521739130432E-2</c:v>
                </c:pt>
                <c:pt idx="80">
                  <c:v>8.6956521739130432E-2</c:v>
                </c:pt>
                <c:pt idx="81">
                  <c:v>8.6956521739130432E-2</c:v>
                </c:pt>
                <c:pt idx="82">
                  <c:v>8.6956521739130432E-2</c:v>
                </c:pt>
                <c:pt idx="83">
                  <c:v>8.6956521739130432E-2</c:v>
                </c:pt>
                <c:pt idx="84">
                  <c:v>8.6956521739130432E-2</c:v>
                </c:pt>
                <c:pt idx="85">
                  <c:v>8.6956521739130432E-2</c:v>
                </c:pt>
                <c:pt idx="86">
                  <c:v>8.6956521739130432E-2</c:v>
                </c:pt>
                <c:pt idx="87">
                  <c:v>8.6956521739130432E-2</c:v>
                </c:pt>
                <c:pt idx="88">
                  <c:v>8.6956521739130432E-2</c:v>
                </c:pt>
                <c:pt idx="89">
                  <c:v>8.6956521739130432E-2</c:v>
                </c:pt>
                <c:pt idx="90">
                  <c:v>9.3167701863354033E-2</c:v>
                </c:pt>
                <c:pt idx="91">
                  <c:v>9.3167701863354033E-2</c:v>
                </c:pt>
                <c:pt idx="92">
                  <c:v>9.9378881987577633E-2</c:v>
                </c:pt>
                <c:pt idx="93">
                  <c:v>0.10559006211180125</c:v>
                </c:pt>
                <c:pt idx="94">
                  <c:v>0.10559006211180125</c:v>
                </c:pt>
                <c:pt idx="95">
                  <c:v>0.10559006211180125</c:v>
                </c:pt>
                <c:pt idx="96">
                  <c:v>0.10559006211180125</c:v>
                </c:pt>
                <c:pt idx="97">
                  <c:v>0.10559006211180125</c:v>
                </c:pt>
                <c:pt idx="98">
                  <c:v>0.11180124223602485</c:v>
                </c:pt>
                <c:pt idx="99">
                  <c:v>0.11180124223602485</c:v>
                </c:pt>
                <c:pt idx="100">
                  <c:v>0.11801242236024845</c:v>
                </c:pt>
                <c:pt idx="101">
                  <c:v>0.12422360248447205</c:v>
                </c:pt>
                <c:pt idx="102">
                  <c:v>0.13043478260869565</c:v>
                </c:pt>
                <c:pt idx="103">
                  <c:v>0.13043478260869565</c:v>
                </c:pt>
                <c:pt idx="104">
                  <c:v>0.13043478260869565</c:v>
                </c:pt>
                <c:pt idx="105">
                  <c:v>0.13664596273291926</c:v>
                </c:pt>
                <c:pt idx="106">
                  <c:v>0.13664596273291926</c:v>
                </c:pt>
                <c:pt idx="107">
                  <c:v>0.14285714285714285</c:v>
                </c:pt>
                <c:pt idx="108">
                  <c:v>0.14285714285714285</c:v>
                </c:pt>
                <c:pt idx="109">
                  <c:v>0.14906832298136646</c:v>
                </c:pt>
                <c:pt idx="110">
                  <c:v>0.14906832298136646</c:v>
                </c:pt>
                <c:pt idx="111">
                  <c:v>0.14906832298136646</c:v>
                </c:pt>
                <c:pt idx="112">
                  <c:v>0.14906832298136646</c:v>
                </c:pt>
                <c:pt idx="113">
                  <c:v>0.14906832298136646</c:v>
                </c:pt>
                <c:pt idx="114">
                  <c:v>0.15527950310559005</c:v>
                </c:pt>
                <c:pt idx="115">
                  <c:v>0.15527950310559005</c:v>
                </c:pt>
                <c:pt idx="116">
                  <c:v>0.15527950310559005</c:v>
                </c:pt>
                <c:pt idx="117">
                  <c:v>0.15527950310559005</c:v>
                </c:pt>
                <c:pt idx="118">
                  <c:v>0.15527950310559005</c:v>
                </c:pt>
                <c:pt idx="119">
                  <c:v>0.16149068322981366</c:v>
                </c:pt>
                <c:pt idx="120">
                  <c:v>0.16149068322981366</c:v>
                </c:pt>
                <c:pt idx="121">
                  <c:v>0.16770186335403728</c:v>
                </c:pt>
                <c:pt idx="122">
                  <c:v>0.17391304347826086</c:v>
                </c:pt>
                <c:pt idx="123">
                  <c:v>0.17391304347826086</c:v>
                </c:pt>
                <c:pt idx="124">
                  <c:v>0.17391304347826086</c:v>
                </c:pt>
                <c:pt idx="125">
                  <c:v>0.17391304347826086</c:v>
                </c:pt>
                <c:pt idx="126">
                  <c:v>0.18012422360248448</c:v>
                </c:pt>
                <c:pt idx="127">
                  <c:v>0.18012422360248448</c:v>
                </c:pt>
                <c:pt idx="128">
                  <c:v>0.18633540372670807</c:v>
                </c:pt>
                <c:pt idx="129">
                  <c:v>0.18633540372670807</c:v>
                </c:pt>
                <c:pt idx="130">
                  <c:v>0.18633540372670807</c:v>
                </c:pt>
                <c:pt idx="131">
                  <c:v>0.18633540372670807</c:v>
                </c:pt>
                <c:pt idx="132">
                  <c:v>0.18633540372670807</c:v>
                </c:pt>
                <c:pt idx="133">
                  <c:v>0.18633540372670807</c:v>
                </c:pt>
                <c:pt idx="134">
                  <c:v>0.18633540372670807</c:v>
                </c:pt>
                <c:pt idx="135">
                  <c:v>0.18633540372670807</c:v>
                </c:pt>
                <c:pt idx="136">
                  <c:v>0.18633540372670807</c:v>
                </c:pt>
                <c:pt idx="137">
                  <c:v>0.18633540372670807</c:v>
                </c:pt>
                <c:pt idx="138">
                  <c:v>0.18633540372670807</c:v>
                </c:pt>
                <c:pt idx="139">
                  <c:v>0.18633540372670807</c:v>
                </c:pt>
                <c:pt idx="140">
                  <c:v>0.18633540372670807</c:v>
                </c:pt>
                <c:pt idx="141">
                  <c:v>0.18633540372670807</c:v>
                </c:pt>
                <c:pt idx="142">
                  <c:v>0.18633540372670807</c:v>
                </c:pt>
                <c:pt idx="143">
                  <c:v>0.18633540372670807</c:v>
                </c:pt>
                <c:pt idx="144">
                  <c:v>0.19254658385093168</c:v>
                </c:pt>
                <c:pt idx="145">
                  <c:v>0.19254658385093168</c:v>
                </c:pt>
                <c:pt idx="146">
                  <c:v>0.19875776397515527</c:v>
                </c:pt>
                <c:pt idx="147">
                  <c:v>0.20496894409937888</c:v>
                </c:pt>
                <c:pt idx="148">
                  <c:v>0.20496894409937888</c:v>
                </c:pt>
                <c:pt idx="149">
                  <c:v>0.20496894409937888</c:v>
                </c:pt>
                <c:pt idx="150">
                  <c:v>0.20496894409937888</c:v>
                </c:pt>
                <c:pt idx="151">
                  <c:v>0.20496894409937888</c:v>
                </c:pt>
                <c:pt idx="152">
                  <c:v>0.20496894409937888</c:v>
                </c:pt>
                <c:pt idx="153">
                  <c:v>0.20496894409937888</c:v>
                </c:pt>
                <c:pt idx="154">
                  <c:v>0.20496894409937888</c:v>
                </c:pt>
                <c:pt idx="155">
                  <c:v>0.21118012422360249</c:v>
                </c:pt>
                <c:pt idx="156">
                  <c:v>0.21118012422360249</c:v>
                </c:pt>
                <c:pt idx="157">
                  <c:v>0.21118012422360249</c:v>
                </c:pt>
                <c:pt idx="158">
                  <c:v>0.21118012422360249</c:v>
                </c:pt>
                <c:pt idx="159">
                  <c:v>0.21118012422360249</c:v>
                </c:pt>
                <c:pt idx="160">
                  <c:v>0.21118012422360249</c:v>
                </c:pt>
                <c:pt idx="161">
                  <c:v>0.21118012422360249</c:v>
                </c:pt>
                <c:pt idx="162">
                  <c:v>0.21118012422360249</c:v>
                </c:pt>
                <c:pt idx="163">
                  <c:v>0.21118012422360249</c:v>
                </c:pt>
                <c:pt idx="164">
                  <c:v>0.21118012422360249</c:v>
                </c:pt>
                <c:pt idx="165">
                  <c:v>0.21118012422360249</c:v>
                </c:pt>
                <c:pt idx="166">
                  <c:v>0.21118012422360249</c:v>
                </c:pt>
                <c:pt idx="167">
                  <c:v>0.21118012422360249</c:v>
                </c:pt>
                <c:pt idx="168">
                  <c:v>0.21118012422360249</c:v>
                </c:pt>
                <c:pt idx="169">
                  <c:v>0.21118012422360249</c:v>
                </c:pt>
                <c:pt idx="170">
                  <c:v>0.21739130434782608</c:v>
                </c:pt>
                <c:pt idx="171">
                  <c:v>0.21739130434782608</c:v>
                </c:pt>
                <c:pt idx="172">
                  <c:v>0.21739130434782608</c:v>
                </c:pt>
                <c:pt idx="173">
                  <c:v>0.21739130434782608</c:v>
                </c:pt>
                <c:pt idx="174">
                  <c:v>0.21739130434782608</c:v>
                </c:pt>
                <c:pt idx="175">
                  <c:v>0.21739130434782608</c:v>
                </c:pt>
                <c:pt idx="176">
                  <c:v>0.2236024844720497</c:v>
                </c:pt>
                <c:pt idx="177">
                  <c:v>0.2236024844720497</c:v>
                </c:pt>
                <c:pt idx="178">
                  <c:v>0.2236024844720497</c:v>
                </c:pt>
                <c:pt idx="179">
                  <c:v>0.2236024844720497</c:v>
                </c:pt>
                <c:pt idx="180">
                  <c:v>0.2236024844720497</c:v>
                </c:pt>
                <c:pt idx="181">
                  <c:v>0.2236024844720497</c:v>
                </c:pt>
                <c:pt idx="182">
                  <c:v>0.2236024844720497</c:v>
                </c:pt>
                <c:pt idx="183">
                  <c:v>0.2236024844720497</c:v>
                </c:pt>
                <c:pt idx="184">
                  <c:v>0.2236024844720497</c:v>
                </c:pt>
                <c:pt idx="185">
                  <c:v>0.2236024844720497</c:v>
                </c:pt>
                <c:pt idx="186">
                  <c:v>0.2236024844720497</c:v>
                </c:pt>
                <c:pt idx="187">
                  <c:v>0.2236024844720497</c:v>
                </c:pt>
                <c:pt idx="188">
                  <c:v>0.2236024844720497</c:v>
                </c:pt>
                <c:pt idx="189">
                  <c:v>0.2236024844720497</c:v>
                </c:pt>
                <c:pt idx="190">
                  <c:v>0.2236024844720497</c:v>
                </c:pt>
                <c:pt idx="191">
                  <c:v>0.22981366459627328</c:v>
                </c:pt>
                <c:pt idx="192">
                  <c:v>0.22981366459627328</c:v>
                </c:pt>
                <c:pt idx="193">
                  <c:v>0.22981366459627328</c:v>
                </c:pt>
                <c:pt idx="194">
                  <c:v>0.22981366459627328</c:v>
                </c:pt>
                <c:pt idx="195">
                  <c:v>0.22981366459627328</c:v>
                </c:pt>
                <c:pt idx="196">
                  <c:v>0.22981366459627328</c:v>
                </c:pt>
                <c:pt idx="197">
                  <c:v>0.2360248447204969</c:v>
                </c:pt>
                <c:pt idx="198">
                  <c:v>0.2360248447204969</c:v>
                </c:pt>
                <c:pt idx="199">
                  <c:v>0.2360248447204969</c:v>
                </c:pt>
                <c:pt idx="200">
                  <c:v>0.2360248447204969</c:v>
                </c:pt>
                <c:pt idx="201">
                  <c:v>0.2360248447204969</c:v>
                </c:pt>
                <c:pt idx="202">
                  <c:v>0.24223602484472051</c:v>
                </c:pt>
                <c:pt idx="203">
                  <c:v>0.24223602484472051</c:v>
                </c:pt>
                <c:pt idx="204">
                  <c:v>0.2484472049689441</c:v>
                </c:pt>
                <c:pt idx="205">
                  <c:v>0.2484472049689441</c:v>
                </c:pt>
                <c:pt idx="206">
                  <c:v>0.2484472049689441</c:v>
                </c:pt>
                <c:pt idx="207">
                  <c:v>0.2484472049689441</c:v>
                </c:pt>
                <c:pt idx="208">
                  <c:v>0.2484472049689441</c:v>
                </c:pt>
                <c:pt idx="209">
                  <c:v>0.2484472049689441</c:v>
                </c:pt>
                <c:pt idx="210">
                  <c:v>0.2484472049689441</c:v>
                </c:pt>
                <c:pt idx="211">
                  <c:v>0.2484472049689441</c:v>
                </c:pt>
                <c:pt idx="212">
                  <c:v>0.2484472049689441</c:v>
                </c:pt>
                <c:pt idx="213">
                  <c:v>0.2484472049689441</c:v>
                </c:pt>
                <c:pt idx="214">
                  <c:v>0.2484472049689441</c:v>
                </c:pt>
                <c:pt idx="215">
                  <c:v>0.2484472049689441</c:v>
                </c:pt>
                <c:pt idx="216">
                  <c:v>0.25465838509316768</c:v>
                </c:pt>
                <c:pt idx="217">
                  <c:v>0.25465838509316768</c:v>
                </c:pt>
                <c:pt idx="218">
                  <c:v>0.25465838509316768</c:v>
                </c:pt>
                <c:pt idx="219">
                  <c:v>0.25465838509316768</c:v>
                </c:pt>
                <c:pt idx="220">
                  <c:v>0.25465838509316768</c:v>
                </c:pt>
                <c:pt idx="221">
                  <c:v>0.25465838509316768</c:v>
                </c:pt>
                <c:pt idx="222">
                  <c:v>0.2608695652173913</c:v>
                </c:pt>
                <c:pt idx="223">
                  <c:v>0.2608695652173913</c:v>
                </c:pt>
                <c:pt idx="224">
                  <c:v>0.2608695652173913</c:v>
                </c:pt>
                <c:pt idx="225">
                  <c:v>0.26708074534161491</c:v>
                </c:pt>
                <c:pt idx="226">
                  <c:v>0.26708074534161491</c:v>
                </c:pt>
                <c:pt idx="227">
                  <c:v>0.26708074534161491</c:v>
                </c:pt>
                <c:pt idx="228">
                  <c:v>0.27329192546583853</c:v>
                </c:pt>
                <c:pt idx="229">
                  <c:v>0.27329192546583853</c:v>
                </c:pt>
                <c:pt idx="230">
                  <c:v>0.27329192546583853</c:v>
                </c:pt>
                <c:pt idx="231">
                  <c:v>0.27329192546583853</c:v>
                </c:pt>
                <c:pt idx="232">
                  <c:v>0.27329192546583853</c:v>
                </c:pt>
                <c:pt idx="233">
                  <c:v>0.27950310559006208</c:v>
                </c:pt>
                <c:pt idx="234">
                  <c:v>0.2857142857142857</c:v>
                </c:pt>
                <c:pt idx="235">
                  <c:v>0.2857142857142857</c:v>
                </c:pt>
                <c:pt idx="236">
                  <c:v>0.29192546583850931</c:v>
                </c:pt>
                <c:pt idx="237">
                  <c:v>0.29192546583850931</c:v>
                </c:pt>
                <c:pt idx="238">
                  <c:v>0.29192546583850931</c:v>
                </c:pt>
                <c:pt idx="239">
                  <c:v>0.29192546583850931</c:v>
                </c:pt>
                <c:pt idx="240">
                  <c:v>0.29192546583850931</c:v>
                </c:pt>
                <c:pt idx="241">
                  <c:v>0.29192546583850931</c:v>
                </c:pt>
                <c:pt idx="242">
                  <c:v>0.29192546583850931</c:v>
                </c:pt>
                <c:pt idx="243">
                  <c:v>0.29192546583850931</c:v>
                </c:pt>
                <c:pt idx="244">
                  <c:v>0.29192546583850931</c:v>
                </c:pt>
                <c:pt idx="245">
                  <c:v>0.29813664596273293</c:v>
                </c:pt>
                <c:pt idx="246">
                  <c:v>0.29813664596273293</c:v>
                </c:pt>
                <c:pt idx="247">
                  <c:v>0.29813664596273293</c:v>
                </c:pt>
                <c:pt idx="248">
                  <c:v>0.30434782608695654</c:v>
                </c:pt>
                <c:pt idx="249">
                  <c:v>0.30434782608695654</c:v>
                </c:pt>
                <c:pt idx="250">
                  <c:v>0.30434782608695654</c:v>
                </c:pt>
                <c:pt idx="251">
                  <c:v>0.30434782608695654</c:v>
                </c:pt>
                <c:pt idx="252">
                  <c:v>0.3105590062111801</c:v>
                </c:pt>
                <c:pt idx="253">
                  <c:v>0.3105590062111801</c:v>
                </c:pt>
                <c:pt idx="254">
                  <c:v>0.3105590062111801</c:v>
                </c:pt>
                <c:pt idx="255">
                  <c:v>0.3105590062111801</c:v>
                </c:pt>
                <c:pt idx="256">
                  <c:v>0.3105590062111801</c:v>
                </c:pt>
                <c:pt idx="257">
                  <c:v>0.3105590062111801</c:v>
                </c:pt>
                <c:pt idx="258">
                  <c:v>0.3105590062111801</c:v>
                </c:pt>
                <c:pt idx="259">
                  <c:v>0.3105590062111801</c:v>
                </c:pt>
                <c:pt idx="260">
                  <c:v>0.3105590062111801</c:v>
                </c:pt>
                <c:pt idx="261">
                  <c:v>0.3105590062111801</c:v>
                </c:pt>
                <c:pt idx="262">
                  <c:v>0.3105590062111801</c:v>
                </c:pt>
                <c:pt idx="263">
                  <c:v>0.3105590062111801</c:v>
                </c:pt>
                <c:pt idx="264">
                  <c:v>0.3105590062111801</c:v>
                </c:pt>
                <c:pt idx="265">
                  <c:v>0.3105590062111801</c:v>
                </c:pt>
                <c:pt idx="266">
                  <c:v>0.3105590062111801</c:v>
                </c:pt>
                <c:pt idx="267">
                  <c:v>0.3105590062111801</c:v>
                </c:pt>
                <c:pt idx="268">
                  <c:v>0.3105590062111801</c:v>
                </c:pt>
                <c:pt idx="269">
                  <c:v>0.3105590062111801</c:v>
                </c:pt>
                <c:pt idx="270">
                  <c:v>0.3105590062111801</c:v>
                </c:pt>
                <c:pt idx="271">
                  <c:v>0.3105590062111801</c:v>
                </c:pt>
                <c:pt idx="272">
                  <c:v>0.3105590062111801</c:v>
                </c:pt>
                <c:pt idx="273">
                  <c:v>0.31677018633540371</c:v>
                </c:pt>
                <c:pt idx="274">
                  <c:v>0.31677018633540371</c:v>
                </c:pt>
                <c:pt idx="275">
                  <c:v>0.31677018633540371</c:v>
                </c:pt>
                <c:pt idx="276">
                  <c:v>0.32298136645962733</c:v>
                </c:pt>
                <c:pt idx="277">
                  <c:v>0.32919254658385094</c:v>
                </c:pt>
                <c:pt idx="278">
                  <c:v>0.32919254658385094</c:v>
                </c:pt>
                <c:pt idx="279">
                  <c:v>0.32919254658385094</c:v>
                </c:pt>
                <c:pt idx="280">
                  <c:v>0.32919254658385094</c:v>
                </c:pt>
                <c:pt idx="281">
                  <c:v>0.33540372670807456</c:v>
                </c:pt>
                <c:pt idx="282">
                  <c:v>0.33540372670807456</c:v>
                </c:pt>
                <c:pt idx="283">
                  <c:v>0.33540372670807456</c:v>
                </c:pt>
                <c:pt idx="284">
                  <c:v>0.33540372670807456</c:v>
                </c:pt>
                <c:pt idx="285">
                  <c:v>0.34161490683229812</c:v>
                </c:pt>
                <c:pt idx="286">
                  <c:v>0.34161490683229812</c:v>
                </c:pt>
                <c:pt idx="287">
                  <c:v>0.34161490683229812</c:v>
                </c:pt>
                <c:pt idx="288">
                  <c:v>0.34782608695652173</c:v>
                </c:pt>
                <c:pt idx="289">
                  <c:v>0.34782608695652173</c:v>
                </c:pt>
                <c:pt idx="290">
                  <c:v>0.34782608695652173</c:v>
                </c:pt>
                <c:pt idx="291">
                  <c:v>0.34782608695652173</c:v>
                </c:pt>
                <c:pt idx="292">
                  <c:v>0.34782608695652173</c:v>
                </c:pt>
                <c:pt idx="293">
                  <c:v>0.34782608695652173</c:v>
                </c:pt>
                <c:pt idx="294">
                  <c:v>0.34782608695652173</c:v>
                </c:pt>
                <c:pt idx="295">
                  <c:v>0.35403726708074534</c:v>
                </c:pt>
                <c:pt idx="296">
                  <c:v>0.35403726708074534</c:v>
                </c:pt>
                <c:pt idx="297">
                  <c:v>0.36024844720496896</c:v>
                </c:pt>
                <c:pt idx="298">
                  <c:v>0.36645962732919257</c:v>
                </c:pt>
                <c:pt idx="299">
                  <c:v>0.36645962732919257</c:v>
                </c:pt>
                <c:pt idx="300">
                  <c:v>0.36645962732919257</c:v>
                </c:pt>
                <c:pt idx="301">
                  <c:v>0.36645962732919257</c:v>
                </c:pt>
                <c:pt idx="302">
                  <c:v>0.36645962732919257</c:v>
                </c:pt>
                <c:pt idx="303">
                  <c:v>0.36645962732919257</c:v>
                </c:pt>
                <c:pt idx="304">
                  <c:v>0.36645962732919257</c:v>
                </c:pt>
                <c:pt idx="305">
                  <c:v>0.36645962732919257</c:v>
                </c:pt>
                <c:pt idx="306">
                  <c:v>0.37267080745341613</c:v>
                </c:pt>
                <c:pt idx="307">
                  <c:v>0.37267080745341613</c:v>
                </c:pt>
                <c:pt idx="308">
                  <c:v>0.37267080745341613</c:v>
                </c:pt>
                <c:pt idx="309">
                  <c:v>0.37267080745341613</c:v>
                </c:pt>
                <c:pt idx="310">
                  <c:v>0.37267080745341613</c:v>
                </c:pt>
                <c:pt idx="311">
                  <c:v>0.37267080745341613</c:v>
                </c:pt>
                <c:pt idx="312">
                  <c:v>0.37267080745341613</c:v>
                </c:pt>
                <c:pt idx="313">
                  <c:v>0.37888198757763975</c:v>
                </c:pt>
                <c:pt idx="314">
                  <c:v>0.37888198757763975</c:v>
                </c:pt>
                <c:pt idx="315">
                  <c:v>0.38509316770186336</c:v>
                </c:pt>
                <c:pt idx="316">
                  <c:v>0.38509316770186336</c:v>
                </c:pt>
                <c:pt idx="317">
                  <c:v>0.38509316770186336</c:v>
                </c:pt>
                <c:pt idx="318">
                  <c:v>0.39130434782608697</c:v>
                </c:pt>
                <c:pt idx="319">
                  <c:v>0.39751552795031053</c:v>
                </c:pt>
                <c:pt idx="320">
                  <c:v>0.40372670807453415</c:v>
                </c:pt>
                <c:pt idx="321">
                  <c:v>0.40372670807453415</c:v>
                </c:pt>
                <c:pt idx="322">
                  <c:v>0.40372670807453415</c:v>
                </c:pt>
                <c:pt idx="323">
                  <c:v>0.40372670807453415</c:v>
                </c:pt>
                <c:pt idx="324">
                  <c:v>0.40372670807453415</c:v>
                </c:pt>
                <c:pt idx="325">
                  <c:v>0.40372670807453415</c:v>
                </c:pt>
                <c:pt idx="326">
                  <c:v>0.40372670807453415</c:v>
                </c:pt>
                <c:pt idx="327">
                  <c:v>0.40372670807453415</c:v>
                </c:pt>
                <c:pt idx="328">
                  <c:v>0.40372670807453415</c:v>
                </c:pt>
                <c:pt idx="329">
                  <c:v>0.41614906832298137</c:v>
                </c:pt>
                <c:pt idx="330">
                  <c:v>0.42236024844720499</c:v>
                </c:pt>
                <c:pt idx="331">
                  <c:v>0.42236024844720499</c:v>
                </c:pt>
                <c:pt idx="332">
                  <c:v>0.42236024844720499</c:v>
                </c:pt>
                <c:pt idx="333">
                  <c:v>0.42236024844720499</c:v>
                </c:pt>
                <c:pt idx="334">
                  <c:v>0.42236024844720499</c:v>
                </c:pt>
                <c:pt idx="335">
                  <c:v>0.42857142857142855</c:v>
                </c:pt>
                <c:pt idx="336">
                  <c:v>0.42857142857142855</c:v>
                </c:pt>
                <c:pt idx="337">
                  <c:v>0.42857142857142855</c:v>
                </c:pt>
                <c:pt idx="338">
                  <c:v>0.42857142857142855</c:v>
                </c:pt>
                <c:pt idx="339">
                  <c:v>0.42857142857142855</c:v>
                </c:pt>
                <c:pt idx="340">
                  <c:v>0.42857142857142855</c:v>
                </c:pt>
                <c:pt idx="341">
                  <c:v>0.42857142857142855</c:v>
                </c:pt>
                <c:pt idx="342">
                  <c:v>0.42857142857142855</c:v>
                </c:pt>
                <c:pt idx="343">
                  <c:v>0.42857142857142855</c:v>
                </c:pt>
                <c:pt idx="344">
                  <c:v>0.42857142857142855</c:v>
                </c:pt>
                <c:pt idx="345">
                  <c:v>0.42857142857142855</c:v>
                </c:pt>
                <c:pt idx="346">
                  <c:v>0.43478260869565216</c:v>
                </c:pt>
                <c:pt idx="347">
                  <c:v>0.43478260869565216</c:v>
                </c:pt>
                <c:pt idx="348">
                  <c:v>0.43478260869565216</c:v>
                </c:pt>
                <c:pt idx="349">
                  <c:v>0.43478260869565216</c:v>
                </c:pt>
                <c:pt idx="350">
                  <c:v>0.43478260869565216</c:v>
                </c:pt>
                <c:pt idx="351">
                  <c:v>0.43478260869565216</c:v>
                </c:pt>
                <c:pt idx="352">
                  <c:v>0.43478260869565216</c:v>
                </c:pt>
                <c:pt idx="353">
                  <c:v>0.43478260869565216</c:v>
                </c:pt>
                <c:pt idx="354">
                  <c:v>0.44099378881987578</c:v>
                </c:pt>
                <c:pt idx="355">
                  <c:v>0.44099378881987578</c:v>
                </c:pt>
                <c:pt idx="356">
                  <c:v>0.44099378881987578</c:v>
                </c:pt>
                <c:pt idx="357">
                  <c:v>0.44099378881987578</c:v>
                </c:pt>
                <c:pt idx="358">
                  <c:v>0.44099378881987578</c:v>
                </c:pt>
                <c:pt idx="359">
                  <c:v>0.44720496894409939</c:v>
                </c:pt>
                <c:pt idx="360">
                  <c:v>0.44720496894409939</c:v>
                </c:pt>
                <c:pt idx="361">
                  <c:v>0.44720496894409939</c:v>
                </c:pt>
                <c:pt idx="362">
                  <c:v>0.44720496894409939</c:v>
                </c:pt>
                <c:pt idx="363">
                  <c:v>0.44720496894409939</c:v>
                </c:pt>
                <c:pt idx="364">
                  <c:v>0.44720496894409939</c:v>
                </c:pt>
                <c:pt idx="365">
                  <c:v>0.44720496894409939</c:v>
                </c:pt>
                <c:pt idx="366">
                  <c:v>0.44720496894409939</c:v>
                </c:pt>
                <c:pt idx="367">
                  <c:v>0.44720496894409939</c:v>
                </c:pt>
                <c:pt idx="368">
                  <c:v>0.44720496894409939</c:v>
                </c:pt>
                <c:pt idx="369">
                  <c:v>0.44720496894409939</c:v>
                </c:pt>
                <c:pt idx="370">
                  <c:v>0.44720496894409939</c:v>
                </c:pt>
                <c:pt idx="371">
                  <c:v>0.44720496894409939</c:v>
                </c:pt>
                <c:pt idx="372">
                  <c:v>0.453416149068323</c:v>
                </c:pt>
                <c:pt idx="373">
                  <c:v>0.453416149068323</c:v>
                </c:pt>
                <c:pt idx="374">
                  <c:v>0.453416149068323</c:v>
                </c:pt>
                <c:pt idx="375">
                  <c:v>0.453416149068323</c:v>
                </c:pt>
                <c:pt idx="376">
                  <c:v>0.453416149068323</c:v>
                </c:pt>
                <c:pt idx="377">
                  <c:v>0.453416149068323</c:v>
                </c:pt>
                <c:pt idx="378">
                  <c:v>0.45962732919254656</c:v>
                </c:pt>
                <c:pt idx="379">
                  <c:v>0.45962732919254656</c:v>
                </c:pt>
                <c:pt idx="380">
                  <c:v>0.46583850931677018</c:v>
                </c:pt>
                <c:pt idx="381">
                  <c:v>0.47204968944099379</c:v>
                </c:pt>
                <c:pt idx="382">
                  <c:v>0.47204968944099379</c:v>
                </c:pt>
                <c:pt idx="383">
                  <c:v>0.47826086956521741</c:v>
                </c:pt>
                <c:pt idx="384">
                  <c:v>0.47826086956521741</c:v>
                </c:pt>
                <c:pt idx="385">
                  <c:v>0.47826086956521741</c:v>
                </c:pt>
                <c:pt idx="386">
                  <c:v>0.47826086956521741</c:v>
                </c:pt>
                <c:pt idx="387">
                  <c:v>0.47826086956521741</c:v>
                </c:pt>
                <c:pt idx="388">
                  <c:v>0.48447204968944102</c:v>
                </c:pt>
                <c:pt idx="389">
                  <c:v>0.48447204968944102</c:v>
                </c:pt>
                <c:pt idx="390">
                  <c:v>0.49068322981366458</c:v>
                </c:pt>
                <c:pt idx="391">
                  <c:v>0.49068322981366458</c:v>
                </c:pt>
                <c:pt idx="392">
                  <c:v>0.49689440993788819</c:v>
                </c:pt>
                <c:pt idx="393">
                  <c:v>0.49689440993788819</c:v>
                </c:pt>
                <c:pt idx="394">
                  <c:v>0.49689440993788819</c:v>
                </c:pt>
                <c:pt idx="395">
                  <c:v>0.49689440993788819</c:v>
                </c:pt>
                <c:pt idx="396">
                  <c:v>0.49689440993788819</c:v>
                </c:pt>
                <c:pt idx="397">
                  <c:v>0.49689440993788819</c:v>
                </c:pt>
                <c:pt idx="398">
                  <c:v>0.49689440993788819</c:v>
                </c:pt>
                <c:pt idx="399">
                  <c:v>0.49689440993788819</c:v>
                </c:pt>
                <c:pt idx="400">
                  <c:v>0.49689440993788819</c:v>
                </c:pt>
                <c:pt idx="401">
                  <c:v>0.49689440993788819</c:v>
                </c:pt>
                <c:pt idx="402">
                  <c:v>0.49689440993788819</c:v>
                </c:pt>
                <c:pt idx="403">
                  <c:v>0.49689440993788819</c:v>
                </c:pt>
                <c:pt idx="404">
                  <c:v>0.49689440993788819</c:v>
                </c:pt>
                <c:pt idx="405">
                  <c:v>0.50310559006211175</c:v>
                </c:pt>
                <c:pt idx="406">
                  <c:v>0.50310559006211175</c:v>
                </c:pt>
                <c:pt idx="407">
                  <c:v>0.50310559006211175</c:v>
                </c:pt>
                <c:pt idx="408">
                  <c:v>0.50310559006211175</c:v>
                </c:pt>
                <c:pt idx="409">
                  <c:v>0.50931677018633537</c:v>
                </c:pt>
                <c:pt idx="410">
                  <c:v>0.51552795031055898</c:v>
                </c:pt>
                <c:pt idx="411">
                  <c:v>0.52173913043478259</c:v>
                </c:pt>
                <c:pt idx="412">
                  <c:v>0.52173913043478259</c:v>
                </c:pt>
                <c:pt idx="413">
                  <c:v>0.52173913043478259</c:v>
                </c:pt>
                <c:pt idx="414">
                  <c:v>0.52795031055900621</c:v>
                </c:pt>
                <c:pt idx="415">
                  <c:v>0.52795031055900621</c:v>
                </c:pt>
                <c:pt idx="416">
                  <c:v>0.52795031055900621</c:v>
                </c:pt>
                <c:pt idx="417">
                  <c:v>0.53416149068322982</c:v>
                </c:pt>
                <c:pt idx="418">
                  <c:v>0.53416149068322982</c:v>
                </c:pt>
                <c:pt idx="419">
                  <c:v>0.53416149068322982</c:v>
                </c:pt>
                <c:pt idx="420">
                  <c:v>0.53416149068322982</c:v>
                </c:pt>
                <c:pt idx="421">
                  <c:v>0.54037267080745344</c:v>
                </c:pt>
                <c:pt idx="422">
                  <c:v>0.54037267080745344</c:v>
                </c:pt>
                <c:pt idx="423">
                  <c:v>0.54037267080745344</c:v>
                </c:pt>
                <c:pt idx="424">
                  <c:v>0.54037267080745344</c:v>
                </c:pt>
                <c:pt idx="425">
                  <c:v>0.54658385093167705</c:v>
                </c:pt>
                <c:pt idx="426">
                  <c:v>0.55279503105590067</c:v>
                </c:pt>
                <c:pt idx="427">
                  <c:v>0.55900621118012417</c:v>
                </c:pt>
                <c:pt idx="428">
                  <c:v>0.56521739130434778</c:v>
                </c:pt>
                <c:pt idx="429">
                  <c:v>0.56521739130434778</c:v>
                </c:pt>
                <c:pt idx="430">
                  <c:v>0.56521739130434778</c:v>
                </c:pt>
                <c:pt idx="431">
                  <c:v>0.5714285714285714</c:v>
                </c:pt>
                <c:pt idx="432">
                  <c:v>0.5714285714285714</c:v>
                </c:pt>
                <c:pt idx="433">
                  <c:v>0.5714285714285714</c:v>
                </c:pt>
                <c:pt idx="434">
                  <c:v>0.57763975155279501</c:v>
                </c:pt>
                <c:pt idx="435">
                  <c:v>0.58385093167701863</c:v>
                </c:pt>
                <c:pt idx="436">
                  <c:v>0.59006211180124224</c:v>
                </c:pt>
                <c:pt idx="437">
                  <c:v>0.59006211180124224</c:v>
                </c:pt>
                <c:pt idx="438">
                  <c:v>0.59006211180124224</c:v>
                </c:pt>
                <c:pt idx="439">
                  <c:v>0.59006211180124224</c:v>
                </c:pt>
                <c:pt idx="440">
                  <c:v>0.59627329192546585</c:v>
                </c:pt>
                <c:pt idx="441">
                  <c:v>0.60248447204968947</c:v>
                </c:pt>
                <c:pt idx="442">
                  <c:v>0.60248447204968947</c:v>
                </c:pt>
                <c:pt idx="443">
                  <c:v>0.60248447204968947</c:v>
                </c:pt>
                <c:pt idx="444">
                  <c:v>0.60248447204968947</c:v>
                </c:pt>
                <c:pt idx="445">
                  <c:v>0.60869565217391308</c:v>
                </c:pt>
                <c:pt idx="446">
                  <c:v>0.6149068322981367</c:v>
                </c:pt>
                <c:pt idx="447">
                  <c:v>0.6211180124223602</c:v>
                </c:pt>
                <c:pt idx="448">
                  <c:v>0.62732919254658381</c:v>
                </c:pt>
                <c:pt idx="449">
                  <c:v>0.63354037267080743</c:v>
                </c:pt>
                <c:pt idx="450">
                  <c:v>0.63354037267080743</c:v>
                </c:pt>
                <c:pt idx="451">
                  <c:v>0.63975155279503104</c:v>
                </c:pt>
                <c:pt idx="452">
                  <c:v>0.63975155279503104</c:v>
                </c:pt>
                <c:pt idx="453">
                  <c:v>0.63975155279503104</c:v>
                </c:pt>
                <c:pt idx="454">
                  <c:v>0.64596273291925466</c:v>
                </c:pt>
                <c:pt idx="455">
                  <c:v>0.64596273291925466</c:v>
                </c:pt>
                <c:pt idx="456">
                  <c:v>0.64596273291925466</c:v>
                </c:pt>
                <c:pt idx="457">
                  <c:v>0.64596273291925466</c:v>
                </c:pt>
                <c:pt idx="458">
                  <c:v>0.64596273291925466</c:v>
                </c:pt>
                <c:pt idx="459">
                  <c:v>0.64596273291925466</c:v>
                </c:pt>
                <c:pt idx="460">
                  <c:v>0.64596273291925466</c:v>
                </c:pt>
                <c:pt idx="461">
                  <c:v>0.64596273291925466</c:v>
                </c:pt>
                <c:pt idx="462">
                  <c:v>0.64596273291925466</c:v>
                </c:pt>
                <c:pt idx="463">
                  <c:v>0.65217391304347827</c:v>
                </c:pt>
                <c:pt idx="464">
                  <c:v>0.65217391304347827</c:v>
                </c:pt>
                <c:pt idx="465">
                  <c:v>0.65838509316770188</c:v>
                </c:pt>
                <c:pt idx="466">
                  <c:v>0.6645962732919255</c:v>
                </c:pt>
                <c:pt idx="467">
                  <c:v>0.6645962732919255</c:v>
                </c:pt>
                <c:pt idx="468">
                  <c:v>0.67080745341614911</c:v>
                </c:pt>
                <c:pt idx="469">
                  <c:v>0.67701863354037262</c:v>
                </c:pt>
                <c:pt idx="470">
                  <c:v>0.67701863354037262</c:v>
                </c:pt>
                <c:pt idx="471">
                  <c:v>0.68322981366459623</c:v>
                </c:pt>
                <c:pt idx="472">
                  <c:v>0.68944099378881984</c:v>
                </c:pt>
                <c:pt idx="473">
                  <c:v>0.69565217391304346</c:v>
                </c:pt>
                <c:pt idx="474">
                  <c:v>0.70186335403726707</c:v>
                </c:pt>
                <c:pt idx="475">
                  <c:v>0.70186335403726707</c:v>
                </c:pt>
                <c:pt idx="476">
                  <c:v>0.70807453416149069</c:v>
                </c:pt>
                <c:pt idx="477">
                  <c:v>0.70807453416149069</c:v>
                </c:pt>
                <c:pt idx="478">
                  <c:v>0.70807453416149069</c:v>
                </c:pt>
                <c:pt idx="479">
                  <c:v>0.70807453416149069</c:v>
                </c:pt>
                <c:pt idx="480">
                  <c:v>0.70807453416149069</c:v>
                </c:pt>
                <c:pt idx="481">
                  <c:v>0.7142857142857143</c:v>
                </c:pt>
                <c:pt idx="482">
                  <c:v>0.72049689440993792</c:v>
                </c:pt>
                <c:pt idx="483">
                  <c:v>0.72670807453416153</c:v>
                </c:pt>
                <c:pt idx="484">
                  <c:v>0.72670807453416153</c:v>
                </c:pt>
                <c:pt idx="485">
                  <c:v>0.73291925465838514</c:v>
                </c:pt>
                <c:pt idx="486">
                  <c:v>0.73913043478260865</c:v>
                </c:pt>
                <c:pt idx="487">
                  <c:v>0.74534161490683226</c:v>
                </c:pt>
                <c:pt idx="488">
                  <c:v>0.74534161490683226</c:v>
                </c:pt>
                <c:pt idx="489">
                  <c:v>0.75155279503105588</c:v>
                </c:pt>
                <c:pt idx="490">
                  <c:v>0.75776397515527949</c:v>
                </c:pt>
                <c:pt idx="491">
                  <c:v>0.7639751552795031</c:v>
                </c:pt>
                <c:pt idx="492">
                  <c:v>0.7639751552795031</c:v>
                </c:pt>
                <c:pt idx="493">
                  <c:v>0.77018633540372672</c:v>
                </c:pt>
                <c:pt idx="494">
                  <c:v>0.77018633540372672</c:v>
                </c:pt>
                <c:pt idx="495">
                  <c:v>0.77639751552795033</c:v>
                </c:pt>
                <c:pt idx="496">
                  <c:v>0.77639751552795033</c:v>
                </c:pt>
                <c:pt idx="497">
                  <c:v>0.78260869565217395</c:v>
                </c:pt>
                <c:pt idx="498">
                  <c:v>0.78881987577639756</c:v>
                </c:pt>
                <c:pt idx="499">
                  <c:v>0.78881987577639756</c:v>
                </c:pt>
                <c:pt idx="500">
                  <c:v>0.79503105590062106</c:v>
                </c:pt>
                <c:pt idx="501">
                  <c:v>0.80124223602484468</c:v>
                </c:pt>
                <c:pt idx="502">
                  <c:v>0.80745341614906829</c:v>
                </c:pt>
                <c:pt idx="503">
                  <c:v>0.81366459627329191</c:v>
                </c:pt>
                <c:pt idx="504">
                  <c:v>0.81987577639751552</c:v>
                </c:pt>
                <c:pt idx="505">
                  <c:v>0.82608695652173914</c:v>
                </c:pt>
                <c:pt idx="506">
                  <c:v>0.83229813664596275</c:v>
                </c:pt>
                <c:pt idx="507">
                  <c:v>0.83850931677018636</c:v>
                </c:pt>
                <c:pt idx="508">
                  <c:v>0.84472049689440998</c:v>
                </c:pt>
                <c:pt idx="509">
                  <c:v>0.85093167701863359</c:v>
                </c:pt>
                <c:pt idx="510">
                  <c:v>0.8571428571428571</c:v>
                </c:pt>
                <c:pt idx="511">
                  <c:v>0.86335403726708071</c:v>
                </c:pt>
                <c:pt idx="512">
                  <c:v>0.86956521739130432</c:v>
                </c:pt>
                <c:pt idx="513">
                  <c:v>0.87577639751552794</c:v>
                </c:pt>
                <c:pt idx="514">
                  <c:v>0.88198757763975155</c:v>
                </c:pt>
                <c:pt idx="515">
                  <c:v>0.88819875776397517</c:v>
                </c:pt>
                <c:pt idx="516">
                  <c:v>0.89440993788819878</c:v>
                </c:pt>
                <c:pt idx="517">
                  <c:v>0.90062111801242239</c:v>
                </c:pt>
                <c:pt idx="518">
                  <c:v>0.90683229813664601</c:v>
                </c:pt>
                <c:pt idx="519">
                  <c:v>0.91304347826086951</c:v>
                </c:pt>
                <c:pt idx="520">
                  <c:v>0.91925465838509313</c:v>
                </c:pt>
                <c:pt idx="521">
                  <c:v>0.92546583850931674</c:v>
                </c:pt>
                <c:pt idx="522">
                  <c:v>0.93167701863354035</c:v>
                </c:pt>
                <c:pt idx="523">
                  <c:v>0.93788819875776397</c:v>
                </c:pt>
                <c:pt idx="524">
                  <c:v>0.94409937888198758</c:v>
                </c:pt>
                <c:pt idx="525">
                  <c:v>0.9503105590062112</c:v>
                </c:pt>
                <c:pt idx="526">
                  <c:v>0.95652173913043481</c:v>
                </c:pt>
                <c:pt idx="527">
                  <c:v>0.96273291925465843</c:v>
                </c:pt>
                <c:pt idx="528">
                  <c:v>0.96894409937888204</c:v>
                </c:pt>
                <c:pt idx="529">
                  <c:v>0.97515527950310554</c:v>
                </c:pt>
                <c:pt idx="530">
                  <c:v>0.98136645962732916</c:v>
                </c:pt>
                <c:pt idx="531">
                  <c:v>0.98757763975155277</c:v>
                </c:pt>
                <c:pt idx="532">
                  <c:v>0.99378881987577639</c:v>
                </c:pt>
                <c:pt idx="533">
                  <c:v>1</c:v>
                </c:pt>
              </c:numCache>
            </c:numRef>
          </c:xVal>
          <c:yVal>
            <c:numRef>
              <c:f>'ROC together'!$H$2:$H$535</c:f>
              <c:numCache>
                <c:formatCode>General</c:formatCode>
                <c:ptCount val="534"/>
                <c:pt idx="0">
                  <c:v>0</c:v>
                </c:pt>
                <c:pt idx="1">
                  <c:v>1.016260162601626E-2</c:v>
                </c:pt>
                <c:pt idx="2">
                  <c:v>1.4227642276422764E-2</c:v>
                </c:pt>
                <c:pt idx="3">
                  <c:v>1.6260162601626018E-2</c:v>
                </c:pt>
                <c:pt idx="4">
                  <c:v>1.8292682926829267E-2</c:v>
                </c:pt>
                <c:pt idx="5">
                  <c:v>2.032520325203252E-2</c:v>
                </c:pt>
                <c:pt idx="6">
                  <c:v>2.4390243902439025E-2</c:v>
                </c:pt>
                <c:pt idx="7">
                  <c:v>2.8455284552845527E-2</c:v>
                </c:pt>
                <c:pt idx="8">
                  <c:v>3.2520325203252036E-2</c:v>
                </c:pt>
                <c:pt idx="9">
                  <c:v>3.6585365853658534E-2</c:v>
                </c:pt>
                <c:pt idx="10">
                  <c:v>4.065040650406504E-2</c:v>
                </c:pt>
                <c:pt idx="11">
                  <c:v>4.2682926829268296E-2</c:v>
                </c:pt>
                <c:pt idx="12">
                  <c:v>4.4715447154471545E-2</c:v>
                </c:pt>
                <c:pt idx="13">
                  <c:v>4.6747967479674794E-2</c:v>
                </c:pt>
                <c:pt idx="14">
                  <c:v>5.2845528455284556E-2</c:v>
                </c:pt>
                <c:pt idx="15">
                  <c:v>5.2845528455284556E-2</c:v>
                </c:pt>
                <c:pt idx="16">
                  <c:v>5.4878048780487805E-2</c:v>
                </c:pt>
                <c:pt idx="17">
                  <c:v>5.6910569105691054E-2</c:v>
                </c:pt>
                <c:pt idx="18">
                  <c:v>5.6910569105691054E-2</c:v>
                </c:pt>
                <c:pt idx="19">
                  <c:v>5.894308943089431E-2</c:v>
                </c:pt>
                <c:pt idx="20">
                  <c:v>6.097560975609756E-2</c:v>
                </c:pt>
                <c:pt idx="21">
                  <c:v>6.3008130081300809E-2</c:v>
                </c:pt>
                <c:pt idx="22">
                  <c:v>6.3008130081300809E-2</c:v>
                </c:pt>
                <c:pt idx="23">
                  <c:v>6.5040650406504072E-2</c:v>
                </c:pt>
                <c:pt idx="24">
                  <c:v>6.7073170731707321E-2</c:v>
                </c:pt>
                <c:pt idx="25">
                  <c:v>7.113821138211382E-2</c:v>
                </c:pt>
                <c:pt idx="26">
                  <c:v>7.3170731707317069E-2</c:v>
                </c:pt>
                <c:pt idx="27">
                  <c:v>7.5203252032520332E-2</c:v>
                </c:pt>
                <c:pt idx="28">
                  <c:v>7.7235772357723581E-2</c:v>
                </c:pt>
                <c:pt idx="29">
                  <c:v>7.926829268292683E-2</c:v>
                </c:pt>
                <c:pt idx="30">
                  <c:v>8.1300813008130079E-2</c:v>
                </c:pt>
                <c:pt idx="31">
                  <c:v>8.3333333333333329E-2</c:v>
                </c:pt>
                <c:pt idx="32">
                  <c:v>8.5365853658536592E-2</c:v>
                </c:pt>
                <c:pt idx="33">
                  <c:v>8.7398373983739841E-2</c:v>
                </c:pt>
                <c:pt idx="34">
                  <c:v>8.943089430894309E-2</c:v>
                </c:pt>
                <c:pt idx="35">
                  <c:v>9.1463414634146339E-2</c:v>
                </c:pt>
                <c:pt idx="36">
                  <c:v>9.5528455284552852E-2</c:v>
                </c:pt>
                <c:pt idx="37">
                  <c:v>9.5528455284552852E-2</c:v>
                </c:pt>
                <c:pt idx="38">
                  <c:v>0.1016260162601626</c:v>
                </c:pt>
                <c:pt idx="39">
                  <c:v>0.10365853658536585</c:v>
                </c:pt>
                <c:pt idx="40">
                  <c:v>0.10569105691056911</c:v>
                </c:pt>
                <c:pt idx="41">
                  <c:v>0.10772357723577236</c:v>
                </c:pt>
                <c:pt idx="42">
                  <c:v>0.11178861788617886</c:v>
                </c:pt>
                <c:pt idx="43">
                  <c:v>0.11382113821138211</c:v>
                </c:pt>
                <c:pt idx="44">
                  <c:v>0.11382113821138211</c:v>
                </c:pt>
                <c:pt idx="45">
                  <c:v>0.11585365853658537</c:v>
                </c:pt>
                <c:pt idx="46">
                  <c:v>0.11585365853658537</c:v>
                </c:pt>
                <c:pt idx="47">
                  <c:v>0.11788617886178862</c:v>
                </c:pt>
                <c:pt idx="48">
                  <c:v>0.11991869918699187</c:v>
                </c:pt>
                <c:pt idx="49">
                  <c:v>0.12195121951219512</c:v>
                </c:pt>
                <c:pt idx="50">
                  <c:v>0.12804878048780488</c:v>
                </c:pt>
                <c:pt idx="51">
                  <c:v>0.13008130081300814</c:v>
                </c:pt>
                <c:pt idx="52">
                  <c:v>0.13008130081300814</c:v>
                </c:pt>
                <c:pt idx="53">
                  <c:v>0.13211382113821138</c:v>
                </c:pt>
                <c:pt idx="54">
                  <c:v>0.13821138211382114</c:v>
                </c:pt>
                <c:pt idx="55">
                  <c:v>0.13821138211382114</c:v>
                </c:pt>
                <c:pt idx="56">
                  <c:v>0.1402439024390244</c:v>
                </c:pt>
                <c:pt idx="57">
                  <c:v>0.14227642276422764</c:v>
                </c:pt>
                <c:pt idx="58">
                  <c:v>0.14634146341463414</c:v>
                </c:pt>
                <c:pt idx="59">
                  <c:v>0.15040650406504066</c:v>
                </c:pt>
                <c:pt idx="60">
                  <c:v>0.1524390243902439</c:v>
                </c:pt>
                <c:pt idx="61">
                  <c:v>0.1565040650406504</c:v>
                </c:pt>
                <c:pt idx="62">
                  <c:v>0.15853658536585366</c:v>
                </c:pt>
                <c:pt idx="63">
                  <c:v>0.16260162601626016</c:v>
                </c:pt>
                <c:pt idx="64">
                  <c:v>0.16666666666666666</c:v>
                </c:pt>
                <c:pt idx="65">
                  <c:v>0.16869918699186992</c:v>
                </c:pt>
                <c:pt idx="66">
                  <c:v>0.17073170731707318</c:v>
                </c:pt>
                <c:pt idx="67">
                  <c:v>0.17276422764227642</c:v>
                </c:pt>
                <c:pt idx="68">
                  <c:v>0.17479674796747968</c:v>
                </c:pt>
                <c:pt idx="69">
                  <c:v>0.18292682926829268</c:v>
                </c:pt>
                <c:pt idx="70">
                  <c:v>0.18699186991869918</c:v>
                </c:pt>
                <c:pt idx="71">
                  <c:v>0.18902439024390244</c:v>
                </c:pt>
                <c:pt idx="72">
                  <c:v>0.19308943089430894</c:v>
                </c:pt>
                <c:pt idx="73">
                  <c:v>0.19715447154471544</c:v>
                </c:pt>
                <c:pt idx="74">
                  <c:v>0.1991869918699187</c:v>
                </c:pt>
                <c:pt idx="75">
                  <c:v>0.1991869918699187</c:v>
                </c:pt>
                <c:pt idx="76">
                  <c:v>0.20121951219512196</c:v>
                </c:pt>
                <c:pt idx="77">
                  <c:v>0.2032520325203252</c:v>
                </c:pt>
                <c:pt idx="78">
                  <c:v>0.20528455284552846</c:v>
                </c:pt>
                <c:pt idx="79">
                  <c:v>0.2073170731707317</c:v>
                </c:pt>
                <c:pt idx="80">
                  <c:v>0.20934959349593496</c:v>
                </c:pt>
                <c:pt idx="81">
                  <c:v>0.21138211382113822</c:v>
                </c:pt>
                <c:pt idx="82">
                  <c:v>0.21544715447154472</c:v>
                </c:pt>
                <c:pt idx="83">
                  <c:v>0.21747967479674796</c:v>
                </c:pt>
                <c:pt idx="84">
                  <c:v>0.22154471544715448</c:v>
                </c:pt>
                <c:pt idx="85">
                  <c:v>0.22357723577235772</c:v>
                </c:pt>
                <c:pt idx="86">
                  <c:v>0.22560975609756098</c:v>
                </c:pt>
                <c:pt idx="87">
                  <c:v>0.22764227642276422</c:v>
                </c:pt>
                <c:pt idx="88">
                  <c:v>0.23170731707317074</c:v>
                </c:pt>
                <c:pt idx="89">
                  <c:v>0.23373983739837398</c:v>
                </c:pt>
                <c:pt idx="90">
                  <c:v>0.23577235772357724</c:v>
                </c:pt>
                <c:pt idx="91">
                  <c:v>0.24390243902439024</c:v>
                </c:pt>
                <c:pt idx="92">
                  <c:v>0.24390243902439024</c:v>
                </c:pt>
                <c:pt idx="93">
                  <c:v>0.24390243902439024</c:v>
                </c:pt>
                <c:pt idx="94">
                  <c:v>0.2459349593495935</c:v>
                </c:pt>
                <c:pt idx="95">
                  <c:v>0.24796747967479674</c:v>
                </c:pt>
                <c:pt idx="96">
                  <c:v>0.25</c:v>
                </c:pt>
                <c:pt idx="97">
                  <c:v>0.25203252032520324</c:v>
                </c:pt>
                <c:pt idx="98">
                  <c:v>0.25203252032520324</c:v>
                </c:pt>
                <c:pt idx="99">
                  <c:v>0.25609756097560976</c:v>
                </c:pt>
                <c:pt idx="100">
                  <c:v>0.25609756097560976</c:v>
                </c:pt>
                <c:pt idx="101">
                  <c:v>0.25609756097560976</c:v>
                </c:pt>
                <c:pt idx="102">
                  <c:v>0.25609756097560976</c:v>
                </c:pt>
                <c:pt idx="103">
                  <c:v>0.258130081300813</c:v>
                </c:pt>
                <c:pt idx="104">
                  <c:v>0.26016260162601629</c:v>
                </c:pt>
                <c:pt idx="105">
                  <c:v>0.26829268292682928</c:v>
                </c:pt>
                <c:pt idx="106">
                  <c:v>0.27032520325203252</c:v>
                </c:pt>
                <c:pt idx="107">
                  <c:v>0.27032520325203252</c:v>
                </c:pt>
                <c:pt idx="108">
                  <c:v>0.27235772357723576</c:v>
                </c:pt>
                <c:pt idx="109">
                  <c:v>0.27439024390243905</c:v>
                </c:pt>
                <c:pt idx="110">
                  <c:v>0.27642276422764228</c:v>
                </c:pt>
                <c:pt idx="111">
                  <c:v>0.27845528455284552</c:v>
                </c:pt>
                <c:pt idx="112">
                  <c:v>0.28048780487804881</c:v>
                </c:pt>
                <c:pt idx="113">
                  <c:v>0.28252032520325204</c:v>
                </c:pt>
                <c:pt idx="114">
                  <c:v>0.28455284552845528</c:v>
                </c:pt>
                <c:pt idx="115">
                  <c:v>0.28658536585365851</c:v>
                </c:pt>
                <c:pt idx="116">
                  <c:v>0.29065040650406504</c:v>
                </c:pt>
                <c:pt idx="117">
                  <c:v>0.29268292682926828</c:v>
                </c:pt>
                <c:pt idx="118">
                  <c:v>0.29471544715447157</c:v>
                </c:pt>
                <c:pt idx="119">
                  <c:v>0.29471544715447157</c:v>
                </c:pt>
                <c:pt idx="120">
                  <c:v>0.2967479674796748</c:v>
                </c:pt>
                <c:pt idx="121">
                  <c:v>0.29878048780487804</c:v>
                </c:pt>
                <c:pt idx="122">
                  <c:v>0.30081300813008133</c:v>
                </c:pt>
                <c:pt idx="123">
                  <c:v>0.30284552845528456</c:v>
                </c:pt>
                <c:pt idx="124">
                  <c:v>0.3048780487804878</c:v>
                </c:pt>
                <c:pt idx="125">
                  <c:v>0.30894308943089432</c:v>
                </c:pt>
                <c:pt idx="126">
                  <c:v>0.31097560975609756</c:v>
                </c:pt>
                <c:pt idx="127">
                  <c:v>0.31504065040650409</c:v>
                </c:pt>
                <c:pt idx="128">
                  <c:v>0.31504065040650409</c:v>
                </c:pt>
                <c:pt idx="129">
                  <c:v>0.31707317073170732</c:v>
                </c:pt>
                <c:pt idx="130">
                  <c:v>0.31910569105691056</c:v>
                </c:pt>
                <c:pt idx="131">
                  <c:v>0.32113821138211385</c:v>
                </c:pt>
                <c:pt idx="132">
                  <c:v>0.32317073170731708</c:v>
                </c:pt>
                <c:pt idx="133">
                  <c:v>0.32520325203252032</c:v>
                </c:pt>
                <c:pt idx="134">
                  <c:v>0.32926829268292684</c:v>
                </c:pt>
                <c:pt idx="135">
                  <c:v>0.33130081300813008</c:v>
                </c:pt>
                <c:pt idx="136">
                  <c:v>0.33333333333333331</c:v>
                </c:pt>
                <c:pt idx="137">
                  <c:v>0.33536585365853661</c:v>
                </c:pt>
                <c:pt idx="138">
                  <c:v>0.33739837398373984</c:v>
                </c:pt>
                <c:pt idx="139">
                  <c:v>0.3434959349593496</c:v>
                </c:pt>
                <c:pt idx="140">
                  <c:v>0.34552845528455284</c:v>
                </c:pt>
                <c:pt idx="141">
                  <c:v>0.34756097560975607</c:v>
                </c:pt>
                <c:pt idx="142">
                  <c:v>0.34959349593495936</c:v>
                </c:pt>
                <c:pt idx="143">
                  <c:v>0.35365853658536583</c:v>
                </c:pt>
                <c:pt idx="144">
                  <c:v>0.35365853658536583</c:v>
                </c:pt>
                <c:pt idx="145">
                  <c:v>0.35772357723577236</c:v>
                </c:pt>
                <c:pt idx="146">
                  <c:v>0.35772357723577236</c:v>
                </c:pt>
                <c:pt idx="147">
                  <c:v>0.35772357723577236</c:v>
                </c:pt>
                <c:pt idx="148">
                  <c:v>0.3597560975609756</c:v>
                </c:pt>
                <c:pt idx="149">
                  <c:v>0.36382113821138212</c:v>
                </c:pt>
                <c:pt idx="150">
                  <c:v>0.36585365853658536</c:v>
                </c:pt>
                <c:pt idx="151">
                  <c:v>0.36788617886178859</c:v>
                </c:pt>
                <c:pt idx="152">
                  <c:v>0.37195121951219512</c:v>
                </c:pt>
                <c:pt idx="153">
                  <c:v>0.37601626016260165</c:v>
                </c:pt>
                <c:pt idx="154">
                  <c:v>0.37804878048780488</c:v>
                </c:pt>
                <c:pt idx="155">
                  <c:v>0.37804878048780488</c:v>
                </c:pt>
                <c:pt idx="156">
                  <c:v>0.38008130081300812</c:v>
                </c:pt>
                <c:pt idx="157">
                  <c:v>0.38414634146341464</c:v>
                </c:pt>
                <c:pt idx="158">
                  <c:v>0.38617886178861788</c:v>
                </c:pt>
                <c:pt idx="159">
                  <c:v>0.38821138211382111</c:v>
                </c:pt>
                <c:pt idx="160">
                  <c:v>0.39227642276422764</c:v>
                </c:pt>
                <c:pt idx="161">
                  <c:v>0.39430894308943087</c:v>
                </c:pt>
                <c:pt idx="162">
                  <c:v>0.39634146341463417</c:v>
                </c:pt>
                <c:pt idx="163">
                  <c:v>0.3983739837398374</c:v>
                </c:pt>
                <c:pt idx="164">
                  <c:v>0.40243902439024393</c:v>
                </c:pt>
                <c:pt idx="165">
                  <c:v>0.40447154471544716</c:v>
                </c:pt>
                <c:pt idx="166">
                  <c:v>0.4065040650406504</c:v>
                </c:pt>
                <c:pt idx="167">
                  <c:v>0.41056910569105692</c:v>
                </c:pt>
                <c:pt idx="168">
                  <c:v>0.41260162601626016</c:v>
                </c:pt>
                <c:pt idx="169">
                  <c:v>0.41463414634146339</c:v>
                </c:pt>
                <c:pt idx="170">
                  <c:v>0.41463414634146339</c:v>
                </c:pt>
                <c:pt idx="171">
                  <c:v>0.41666666666666669</c:v>
                </c:pt>
                <c:pt idx="172">
                  <c:v>0.41869918699186992</c:v>
                </c:pt>
                <c:pt idx="173">
                  <c:v>0.42276422764227645</c:v>
                </c:pt>
                <c:pt idx="174">
                  <c:v>0.42479674796747968</c:v>
                </c:pt>
                <c:pt idx="175">
                  <c:v>0.42886178861788615</c:v>
                </c:pt>
                <c:pt idx="176">
                  <c:v>0.42886178861788615</c:v>
                </c:pt>
                <c:pt idx="177">
                  <c:v>0.43292682926829268</c:v>
                </c:pt>
                <c:pt idx="178">
                  <c:v>0.43495934959349591</c:v>
                </c:pt>
                <c:pt idx="179">
                  <c:v>0.44105691056910568</c:v>
                </c:pt>
                <c:pt idx="180">
                  <c:v>0.44308943089430897</c:v>
                </c:pt>
                <c:pt idx="181">
                  <c:v>0.44918699186991867</c:v>
                </c:pt>
                <c:pt idx="182">
                  <c:v>0.45121951219512196</c:v>
                </c:pt>
                <c:pt idx="183">
                  <c:v>0.4532520325203252</c:v>
                </c:pt>
                <c:pt idx="184">
                  <c:v>0.45731707317073172</c:v>
                </c:pt>
                <c:pt idx="185">
                  <c:v>0.45934959349593496</c:v>
                </c:pt>
                <c:pt idx="186">
                  <c:v>0.4613821138211382</c:v>
                </c:pt>
                <c:pt idx="187">
                  <c:v>0.46341463414634149</c:v>
                </c:pt>
                <c:pt idx="188">
                  <c:v>0.46544715447154472</c:v>
                </c:pt>
                <c:pt idx="189">
                  <c:v>0.46747967479674796</c:v>
                </c:pt>
                <c:pt idx="190">
                  <c:v>0.46951219512195119</c:v>
                </c:pt>
                <c:pt idx="191">
                  <c:v>0.47154471544715448</c:v>
                </c:pt>
                <c:pt idx="192">
                  <c:v>0.47357723577235772</c:v>
                </c:pt>
                <c:pt idx="193">
                  <c:v>0.47764227642276424</c:v>
                </c:pt>
                <c:pt idx="194">
                  <c:v>0.47967479674796748</c:v>
                </c:pt>
                <c:pt idx="195">
                  <c:v>0.48170731707317072</c:v>
                </c:pt>
                <c:pt idx="196">
                  <c:v>0.48577235772357724</c:v>
                </c:pt>
                <c:pt idx="197">
                  <c:v>0.48577235772357724</c:v>
                </c:pt>
                <c:pt idx="198">
                  <c:v>0.48983739837398371</c:v>
                </c:pt>
                <c:pt idx="199">
                  <c:v>0.491869918699187</c:v>
                </c:pt>
                <c:pt idx="200">
                  <c:v>0.49390243902439024</c:v>
                </c:pt>
                <c:pt idx="201">
                  <c:v>0.49593495934959347</c:v>
                </c:pt>
                <c:pt idx="202">
                  <c:v>0.49593495934959347</c:v>
                </c:pt>
                <c:pt idx="203">
                  <c:v>0.49796747967479676</c:v>
                </c:pt>
                <c:pt idx="204">
                  <c:v>0.5</c:v>
                </c:pt>
                <c:pt idx="205">
                  <c:v>0.50203252032520329</c:v>
                </c:pt>
                <c:pt idx="206">
                  <c:v>0.50406504065040647</c:v>
                </c:pt>
                <c:pt idx="207">
                  <c:v>0.50609756097560976</c:v>
                </c:pt>
                <c:pt idx="208">
                  <c:v>0.51016260162601623</c:v>
                </c:pt>
                <c:pt idx="209">
                  <c:v>0.51219512195121952</c:v>
                </c:pt>
                <c:pt idx="210">
                  <c:v>0.51422764227642281</c:v>
                </c:pt>
                <c:pt idx="211">
                  <c:v>0.51626016260162599</c:v>
                </c:pt>
                <c:pt idx="212">
                  <c:v>0.51829268292682928</c:v>
                </c:pt>
                <c:pt idx="213">
                  <c:v>0.52032520325203258</c:v>
                </c:pt>
                <c:pt idx="214">
                  <c:v>0.52439024390243905</c:v>
                </c:pt>
                <c:pt idx="215">
                  <c:v>0.52845528455284552</c:v>
                </c:pt>
                <c:pt idx="216">
                  <c:v>0.53048780487804881</c:v>
                </c:pt>
                <c:pt idx="217">
                  <c:v>0.53252032520325199</c:v>
                </c:pt>
                <c:pt idx="218">
                  <c:v>0.53658536585365857</c:v>
                </c:pt>
                <c:pt idx="219">
                  <c:v>0.54065040650406504</c:v>
                </c:pt>
                <c:pt idx="220">
                  <c:v>0.54268292682926833</c:v>
                </c:pt>
                <c:pt idx="221">
                  <c:v>0.54471544715447151</c:v>
                </c:pt>
                <c:pt idx="222">
                  <c:v>0.54471544715447151</c:v>
                </c:pt>
                <c:pt idx="223">
                  <c:v>0.5467479674796748</c:v>
                </c:pt>
                <c:pt idx="224">
                  <c:v>0.55081300813008127</c:v>
                </c:pt>
                <c:pt idx="225">
                  <c:v>0.55284552845528456</c:v>
                </c:pt>
                <c:pt idx="226">
                  <c:v>0.55487804878048785</c:v>
                </c:pt>
                <c:pt idx="227">
                  <c:v>0.55691056910569103</c:v>
                </c:pt>
                <c:pt idx="228">
                  <c:v>0.55691056910569103</c:v>
                </c:pt>
                <c:pt idx="229">
                  <c:v>0.55894308943089432</c:v>
                </c:pt>
                <c:pt idx="230">
                  <c:v>0.56097560975609762</c:v>
                </c:pt>
                <c:pt idx="231">
                  <c:v>0.56504065040650409</c:v>
                </c:pt>
                <c:pt idx="232">
                  <c:v>0.56707317073170727</c:v>
                </c:pt>
                <c:pt idx="233">
                  <c:v>0.56707317073170727</c:v>
                </c:pt>
                <c:pt idx="234">
                  <c:v>0.56910569105691056</c:v>
                </c:pt>
                <c:pt idx="235">
                  <c:v>0.57113821138211385</c:v>
                </c:pt>
                <c:pt idx="236">
                  <c:v>0.57317073170731703</c:v>
                </c:pt>
                <c:pt idx="237">
                  <c:v>0.57520325203252032</c:v>
                </c:pt>
                <c:pt idx="238">
                  <c:v>0.57723577235772361</c:v>
                </c:pt>
                <c:pt idx="239">
                  <c:v>0.58130081300813008</c:v>
                </c:pt>
                <c:pt idx="240">
                  <c:v>0.58536585365853655</c:v>
                </c:pt>
                <c:pt idx="241">
                  <c:v>0.58739837398373984</c:v>
                </c:pt>
                <c:pt idx="242">
                  <c:v>0.58943089430894313</c:v>
                </c:pt>
                <c:pt idx="243">
                  <c:v>0.59146341463414631</c:v>
                </c:pt>
                <c:pt idx="244">
                  <c:v>0.5934959349593496</c:v>
                </c:pt>
                <c:pt idx="245">
                  <c:v>0.5934959349593496</c:v>
                </c:pt>
                <c:pt idx="246">
                  <c:v>0.59552845528455289</c:v>
                </c:pt>
                <c:pt idx="247">
                  <c:v>0.59756097560975607</c:v>
                </c:pt>
                <c:pt idx="248">
                  <c:v>0.59756097560975607</c:v>
                </c:pt>
                <c:pt idx="249">
                  <c:v>0.59959349593495936</c:v>
                </c:pt>
                <c:pt idx="250">
                  <c:v>0.60365853658536583</c:v>
                </c:pt>
                <c:pt idx="251">
                  <c:v>0.60569105691056913</c:v>
                </c:pt>
                <c:pt idx="252">
                  <c:v>0.60772357723577231</c:v>
                </c:pt>
                <c:pt idx="253">
                  <c:v>0.6097560975609756</c:v>
                </c:pt>
                <c:pt idx="254">
                  <c:v>0.61382113821138207</c:v>
                </c:pt>
                <c:pt idx="255">
                  <c:v>0.61585365853658536</c:v>
                </c:pt>
                <c:pt idx="256">
                  <c:v>0.61991869918699183</c:v>
                </c:pt>
                <c:pt idx="257">
                  <c:v>0.62195121951219512</c:v>
                </c:pt>
                <c:pt idx="258">
                  <c:v>0.62398373983739841</c:v>
                </c:pt>
                <c:pt idx="259">
                  <c:v>0.62601626016260159</c:v>
                </c:pt>
                <c:pt idx="260">
                  <c:v>0.62804878048780488</c:v>
                </c:pt>
                <c:pt idx="261">
                  <c:v>0.63008130081300817</c:v>
                </c:pt>
                <c:pt idx="262">
                  <c:v>0.63211382113821135</c:v>
                </c:pt>
                <c:pt idx="263">
                  <c:v>0.63414634146341464</c:v>
                </c:pt>
                <c:pt idx="264">
                  <c:v>0.63617886178861793</c:v>
                </c:pt>
                <c:pt idx="265">
                  <c:v>0.63821138211382111</c:v>
                </c:pt>
                <c:pt idx="266">
                  <c:v>0.6402439024390244</c:v>
                </c:pt>
                <c:pt idx="267">
                  <c:v>0.64227642276422769</c:v>
                </c:pt>
                <c:pt idx="268">
                  <c:v>0.64430894308943087</c:v>
                </c:pt>
                <c:pt idx="269">
                  <c:v>0.64634146341463417</c:v>
                </c:pt>
                <c:pt idx="270">
                  <c:v>0.64837398373983735</c:v>
                </c:pt>
                <c:pt idx="271">
                  <c:v>0.65040650406504064</c:v>
                </c:pt>
                <c:pt idx="272">
                  <c:v>0.65243902439024393</c:v>
                </c:pt>
                <c:pt idx="273">
                  <c:v>0.65243902439024393</c:v>
                </c:pt>
                <c:pt idx="274">
                  <c:v>0.65447154471544711</c:v>
                </c:pt>
                <c:pt idx="275">
                  <c:v>0.6565040650406504</c:v>
                </c:pt>
                <c:pt idx="276">
                  <c:v>0.65853658536585369</c:v>
                </c:pt>
                <c:pt idx="277">
                  <c:v>0.65853658536585369</c:v>
                </c:pt>
                <c:pt idx="278">
                  <c:v>0.66056910569105687</c:v>
                </c:pt>
                <c:pt idx="279">
                  <c:v>0.66260162601626016</c:v>
                </c:pt>
                <c:pt idx="280">
                  <c:v>0.66463414634146345</c:v>
                </c:pt>
                <c:pt idx="281">
                  <c:v>0.66463414634146345</c:v>
                </c:pt>
                <c:pt idx="282">
                  <c:v>0.66869918699186992</c:v>
                </c:pt>
                <c:pt idx="283">
                  <c:v>0.67276422764227639</c:v>
                </c:pt>
                <c:pt idx="284">
                  <c:v>0.67479674796747968</c:v>
                </c:pt>
                <c:pt idx="285">
                  <c:v>0.67479674796747968</c:v>
                </c:pt>
                <c:pt idx="286">
                  <c:v>0.67682926829268297</c:v>
                </c:pt>
                <c:pt idx="287">
                  <c:v>0.67886178861788615</c:v>
                </c:pt>
                <c:pt idx="288">
                  <c:v>0.67886178861788615</c:v>
                </c:pt>
                <c:pt idx="289">
                  <c:v>0.68089430894308944</c:v>
                </c:pt>
                <c:pt idx="290">
                  <c:v>0.68292682926829273</c:v>
                </c:pt>
                <c:pt idx="291">
                  <c:v>0.68495934959349591</c:v>
                </c:pt>
                <c:pt idx="292">
                  <c:v>0.68699186991869921</c:v>
                </c:pt>
                <c:pt idx="293">
                  <c:v>0.68902439024390238</c:v>
                </c:pt>
                <c:pt idx="294">
                  <c:v>0.69105691056910568</c:v>
                </c:pt>
                <c:pt idx="295">
                  <c:v>0.69105691056910568</c:v>
                </c:pt>
                <c:pt idx="296">
                  <c:v>0.69308943089430897</c:v>
                </c:pt>
                <c:pt idx="297">
                  <c:v>0.69918699186991873</c:v>
                </c:pt>
                <c:pt idx="298">
                  <c:v>0.7032520325203252</c:v>
                </c:pt>
                <c:pt idx="299">
                  <c:v>0.70934959349593496</c:v>
                </c:pt>
                <c:pt idx="300">
                  <c:v>0.71138211382113825</c:v>
                </c:pt>
                <c:pt idx="301">
                  <c:v>0.71341463414634143</c:v>
                </c:pt>
                <c:pt idx="302">
                  <c:v>0.71544715447154472</c:v>
                </c:pt>
                <c:pt idx="303">
                  <c:v>0.71747967479674801</c:v>
                </c:pt>
                <c:pt idx="304">
                  <c:v>0.71951219512195119</c:v>
                </c:pt>
                <c:pt idx="305">
                  <c:v>0.72357723577235777</c:v>
                </c:pt>
                <c:pt idx="306">
                  <c:v>0.72560975609756095</c:v>
                </c:pt>
                <c:pt idx="307">
                  <c:v>0.72764227642276424</c:v>
                </c:pt>
                <c:pt idx="308">
                  <c:v>0.72967479674796742</c:v>
                </c:pt>
                <c:pt idx="309">
                  <c:v>0.73170731707317072</c:v>
                </c:pt>
                <c:pt idx="310">
                  <c:v>0.73373983739837401</c:v>
                </c:pt>
                <c:pt idx="311">
                  <c:v>0.73577235772357719</c:v>
                </c:pt>
                <c:pt idx="312">
                  <c:v>0.73780487804878048</c:v>
                </c:pt>
                <c:pt idx="313">
                  <c:v>0.73780487804878048</c:v>
                </c:pt>
                <c:pt idx="314">
                  <c:v>0.74186991869918695</c:v>
                </c:pt>
                <c:pt idx="315">
                  <c:v>0.74186991869918695</c:v>
                </c:pt>
                <c:pt idx="316">
                  <c:v>0.74390243902439024</c:v>
                </c:pt>
                <c:pt idx="317">
                  <c:v>0.74593495934959353</c:v>
                </c:pt>
                <c:pt idx="318">
                  <c:v>0.74593495934959353</c:v>
                </c:pt>
                <c:pt idx="319">
                  <c:v>0.74593495934959353</c:v>
                </c:pt>
                <c:pt idx="320">
                  <c:v>0.74593495934959353</c:v>
                </c:pt>
                <c:pt idx="321">
                  <c:v>0.74796747967479671</c:v>
                </c:pt>
                <c:pt idx="322">
                  <c:v>0.75</c:v>
                </c:pt>
                <c:pt idx="323">
                  <c:v>0.75203252032520329</c:v>
                </c:pt>
                <c:pt idx="324">
                  <c:v>0.75406504065040647</c:v>
                </c:pt>
                <c:pt idx="325">
                  <c:v>0.75609756097560976</c:v>
                </c:pt>
                <c:pt idx="326">
                  <c:v>0.75813008130081305</c:v>
                </c:pt>
                <c:pt idx="327">
                  <c:v>0.76016260162601623</c:v>
                </c:pt>
                <c:pt idx="328">
                  <c:v>0.76219512195121952</c:v>
                </c:pt>
                <c:pt idx="329">
                  <c:v>0.76422764227642281</c:v>
                </c:pt>
                <c:pt idx="330">
                  <c:v>0.76422764227642281</c:v>
                </c:pt>
                <c:pt idx="331">
                  <c:v>0.76626016260162599</c:v>
                </c:pt>
                <c:pt idx="332">
                  <c:v>0.76829268292682928</c:v>
                </c:pt>
                <c:pt idx="333">
                  <c:v>0.77032520325203258</c:v>
                </c:pt>
                <c:pt idx="334">
                  <c:v>0.77235772357723576</c:v>
                </c:pt>
                <c:pt idx="335">
                  <c:v>0.77235772357723576</c:v>
                </c:pt>
                <c:pt idx="336">
                  <c:v>0.77439024390243905</c:v>
                </c:pt>
                <c:pt idx="337">
                  <c:v>0.77642276422764223</c:v>
                </c:pt>
                <c:pt idx="338">
                  <c:v>0.77845528455284552</c:v>
                </c:pt>
                <c:pt idx="339">
                  <c:v>0.78048780487804881</c:v>
                </c:pt>
                <c:pt idx="340">
                  <c:v>0.78252032520325199</c:v>
                </c:pt>
                <c:pt idx="341">
                  <c:v>0.78455284552845528</c:v>
                </c:pt>
                <c:pt idx="342">
                  <c:v>0.78658536585365857</c:v>
                </c:pt>
                <c:pt idx="343">
                  <c:v>0.78861788617886175</c:v>
                </c:pt>
                <c:pt idx="344">
                  <c:v>0.79065040650406504</c:v>
                </c:pt>
                <c:pt idx="345">
                  <c:v>0.79268292682926833</c:v>
                </c:pt>
                <c:pt idx="346">
                  <c:v>0.79268292682926833</c:v>
                </c:pt>
                <c:pt idx="347">
                  <c:v>0.79471544715447151</c:v>
                </c:pt>
                <c:pt idx="348">
                  <c:v>0.79878048780487809</c:v>
                </c:pt>
                <c:pt idx="349">
                  <c:v>0.80081300813008127</c:v>
                </c:pt>
                <c:pt idx="350">
                  <c:v>0.80284552845528456</c:v>
                </c:pt>
                <c:pt idx="351">
                  <c:v>0.80487804878048785</c:v>
                </c:pt>
                <c:pt idx="352">
                  <c:v>0.80691056910569103</c:v>
                </c:pt>
                <c:pt idx="353">
                  <c:v>0.81097560975609762</c:v>
                </c:pt>
                <c:pt idx="354">
                  <c:v>0.81097560975609762</c:v>
                </c:pt>
                <c:pt idx="355">
                  <c:v>0.81300813008130079</c:v>
                </c:pt>
                <c:pt idx="356">
                  <c:v>0.81504065040650409</c:v>
                </c:pt>
                <c:pt idx="357">
                  <c:v>0.81707317073170727</c:v>
                </c:pt>
                <c:pt idx="358">
                  <c:v>0.81910569105691056</c:v>
                </c:pt>
                <c:pt idx="359">
                  <c:v>0.81910569105691056</c:v>
                </c:pt>
                <c:pt idx="360">
                  <c:v>0.82113821138211385</c:v>
                </c:pt>
                <c:pt idx="361">
                  <c:v>0.82317073170731703</c:v>
                </c:pt>
                <c:pt idx="362">
                  <c:v>0.82520325203252032</c:v>
                </c:pt>
                <c:pt idx="363">
                  <c:v>0.82723577235772361</c:v>
                </c:pt>
                <c:pt idx="364">
                  <c:v>0.82926829268292679</c:v>
                </c:pt>
                <c:pt idx="365">
                  <c:v>0.83130081300813008</c:v>
                </c:pt>
                <c:pt idx="366">
                  <c:v>0.83333333333333337</c:v>
                </c:pt>
                <c:pt idx="367">
                  <c:v>0.83536585365853655</c:v>
                </c:pt>
                <c:pt idx="368">
                  <c:v>0.83739837398373984</c:v>
                </c:pt>
                <c:pt idx="369">
                  <c:v>0.83943089430894313</c:v>
                </c:pt>
                <c:pt idx="370">
                  <c:v>0.84146341463414631</c:v>
                </c:pt>
                <c:pt idx="371">
                  <c:v>0.8434959349593496</c:v>
                </c:pt>
                <c:pt idx="372">
                  <c:v>0.8434959349593496</c:v>
                </c:pt>
                <c:pt idx="373">
                  <c:v>0.84552845528455289</c:v>
                </c:pt>
                <c:pt idx="374">
                  <c:v>0.84756097560975607</c:v>
                </c:pt>
                <c:pt idx="375">
                  <c:v>0.84959349593495936</c:v>
                </c:pt>
                <c:pt idx="376">
                  <c:v>0.85162601626016265</c:v>
                </c:pt>
                <c:pt idx="377">
                  <c:v>0.85569105691056913</c:v>
                </c:pt>
                <c:pt idx="378">
                  <c:v>0.85772357723577231</c:v>
                </c:pt>
                <c:pt idx="379">
                  <c:v>0.8597560975609756</c:v>
                </c:pt>
                <c:pt idx="380">
                  <c:v>0.8597560975609756</c:v>
                </c:pt>
                <c:pt idx="381">
                  <c:v>0.8597560975609756</c:v>
                </c:pt>
                <c:pt idx="382">
                  <c:v>0.86178861788617889</c:v>
                </c:pt>
                <c:pt idx="383">
                  <c:v>0.86178861788617889</c:v>
                </c:pt>
                <c:pt idx="384">
                  <c:v>0.86382113821138207</c:v>
                </c:pt>
                <c:pt idx="385">
                  <c:v>0.86585365853658536</c:v>
                </c:pt>
                <c:pt idx="386">
                  <c:v>0.86788617886178865</c:v>
                </c:pt>
                <c:pt idx="387">
                  <c:v>0.86991869918699183</c:v>
                </c:pt>
                <c:pt idx="388">
                  <c:v>0.86991869918699183</c:v>
                </c:pt>
                <c:pt idx="389">
                  <c:v>0.87195121951219512</c:v>
                </c:pt>
                <c:pt idx="390">
                  <c:v>0.87195121951219512</c:v>
                </c:pt>
                <c:pt idx="391">
                  <c:v>0.87398373983739841</c:v>
                </c:pt>
                <c:pt idx="392">
                  <c:v>0.87398373983739841</c:v>
                </c:pt>
                <c:pt idx="393">
                  <c:v>0.87601626016260159</c:v>
                </c:pt>
                <c:pt idx="394">
                  <c:v>0.87804878048780488</c:v>
                </c:pt>
                <c:pt idx="395">
                  <c:v>0.88008130081300817</c:v>
                </c:pt>
                <c:pt idx="396">
                  <c:v>0.88211382113821135</c:v>
                </c:pt>
                <c:pt idx="397">
                  <c:v>0.88414634146341464</c:v>
                </c:pt>
                <c:pt idx="398">
                  <c:v>0.88821138211382111</c:v>
                </c:pt>
                <c:pt idx="399">
                  <c:v>0.8902439024390244</c:v>
                </c:pt>
                <c:pt idx="400">
                  <c:v>0.89227642276422769</c:v>
                </c:pt>
                <c:pt idx="401">
                  <c:v>0.89430894308943087</c:v>
                </c:pt>
                <c:pt idx="402">
                  <c:v>0.89634146341463417</c:v>
                </c:pt>
                <c:pt idx="403">
                  <c:v>0.89837398373983735</c:v>
                </c:pt>
                <c:pt idx="404">
                  <c:v>0.90040650406504064</c:v>
                </c:pt>
                <c:pt idx="405">
                  <c:v>0.90040650406504064</c:v>
                </c:pt>
                <c:pt idx="406">
                  <c:v>0.90447154471544711</c:v>
                </c:pt>
                <c:pt idx="407">
                  <c:v>0.9065040650406504</c:v>
                </c:pt>
                <c:pt idx="408">
                  <c:v>0.90853658536585369</c:v>
                </c:pt>
                <c:pt idx="409">
                  <c:v>0.90853658536585369</c:v>
                </c:pt>
                <c:pt idx="410">
                  <c:v>0.90853658536585369</c:v>
                </c:pt>
                <c:pt idx="411">
                  <c:v>0.90853658536585369</c:v>
                </c:pt>
                <c:pt idx="412">
                  <c:v>0.91056910569105687</c:v>
                </c:pt>
                <c:pt idx="413">
                  <c:v>0.91260162601626016</c:v>
                </c:pt>
                <c:pt idx="414">
                  <c:v>0.91260162601626016</c:v>
                </c:pt>
                <c:pt idx="415">
                  <c:v>0.91463414634146345</c:v>
                </c:pt>
                <c:pt idx="416">
                  <c:v>0.91666666666666663</c:v>
                </c:pt>
                <c:pt idx="417">
                  <c:v>0.91666666666666663</c:v>
                </c:pt>
                <c:pt idx="418">
                  <c:v>0.91869918699186992</c:v>
                </c:pt>
                <c:pt idx="419">
                  <c:v>0.92073170731707321</c:v>
                </c:pt>
                <c:pt idx="420">
                  <c:v>0.92276422764227639</c:v>
                </c:pt>
                <c:pt idx="421">
                  <c:v>0.92276422764227639</c:v>
                </c:pt>
                <c:pt idx="422">
                  <c:v>0.92479674796747968</c:v>
                </c:pt>
                <c:pt idx="423">
                  <c:v>0.92682926829268297</c:v>
                </c:pt>
                <c:pt idx="424">
                  <c:v>0.92886178861788615</c:v>
                </c:pt>
                <c:pt idx="425">
                  <c:v>0.92886178861788615</c:v>
                </c:pt>
                <c:pt idx="426">
                  <c:v>0.92886178861788615</c:v>
                </c:pt>
                <c:pt idx="427">
                  <c:v>0.92886178861788615</c:v>
                </c:pt>
                <c:pt idx="428">
                  <c:v>0.92886178861788615</c:v>
                </c:pt>
                <c:pt idx="429">
                  <c:v>0.93089430894308944</c:v>
                </c:pt>
                <c:pt idx="430">
                  <c:v>0.93292682926829273</c:v>
                </c:pt>
                <c:pt idx="431">
                  <c:v>0.93292682926829273</c:v>
                </c:pt>
                <c:pt idx="432">
                  <c:v>0.93495934959349591</c:v>
                </c:pt>
                <c:pt idx="433">
                  <c:v>0.93699186991869921</c:v>
                </c:pt>
                <c:pt idx="434">
                  <c:v>0.93699186991869921</c:v>
                </c:pt>
                <c:pt idx="435">
                  <c:v>0.93699186991869921</c:v>
                </c:pt>
                <c:pt idx="436">
                  <c:v>0.93699186991869921</c:v>
                </c:pt>
                <c:pt idx="437">
                  <c:v>0.93902439024390238</c:v>
                </c:pt>
                <c:pt idx="438">
                  <c:v>0.94105691056910568</c:v>
                </c:pt>
                <c:pt idx="439">
                  <c:v>0.94308943089430897</c:v>
                </c:pt>
                <c:pt idx="440">
                  <c:v>0.94308943089430897</c:v>
                </c:pt>
                <c:pt idx="441">
                  <c:v>0.94308943089430897</c:v>
                </c:pt>
                <c:pt idx="442">
                  <c:v>0.94512195121951215</c:v>
                </c:pt>
                <c:pt idx="443">
                  <c:v>0.94715447154471544</c:v>
                </c:pt>
                <c:pt idx="444">
                  <c:v>0.94918699186991873</c:v>
                </c:pt>
                <c:pt idx="445">
                  <c:v>0.94918699186991873</c:v>
                </c:pt>
                <c:pt idx="446">
                  <c:v>0.94918699186991873</c:v>
                </c:pt>
                <c:pt idx="447">
                  <c:v>0.94918699186991873</c:v>
                </c:pt>
                <c:pt idx="448">
                  <c:v>0.94918699186991873</c:v>
                </c:pt>
                <c:pt idx="449">
                  <c:v>0.94918699186991873</c:v>
                </c:pt>
                <c:pt idx="450">
                  <c:v>0.95121951219512191</c:v>
                </c:pt>
                <c:pt idx="451">
                  <c:v>0.95121951219512191</c:v>
                </c:pt>
                <c:pt idx="452">
                  <c:v>0.9532520325203252</c:v>
                </c:pt>
                <c:pt idx="453">
                  <c:v>0.95528455284552849</c:v>
                </c:pt>
                <c:pt idx="454">
                  <c:v>0.95528455284552849</c:v>
                </c:pt>
                <c:pt idx="455">
                  <c:v>0.95731707317073167</c:v>
                </c:pt>
                <c:pt idx="456">
                  <c:v>0.95934959349593496</c:v>
                </c:pt>
                <c:pt idx="457">
                  <c:v>0.96138211382113825</c:v>
                </c:pt>
                <c:pt idx="458">
                  <c:v>0.96341463414634143</c:v>
                </c:pt>
                <c:pt idx="459">
                  <c:v>0.96544715447154472</c:v>
                </c:pt>
                <c:pt idx="460">
                  <c:v>0.96747967479674801</c:v>
                </c:pt>
                <c:pt idx="461">
                  <c:v>0.96951219512195119</c:v>
                </c:pt>
                <c:pt idx="462">
                  <c:v>0.97154471544715448</c:v>
                </c:pt>
                <c:pt idx="463">
                  <c:v>0.97154471544715448</c:v>
                </c:pt>
                <c:pt idx="464">
                  <c:v>0.97357723577235777</c:v>
                </c:pt>
                <c:pt idx="465">
                  <c:v>0.97357723577235777</c:v>
                </c:pt>
                <c:pt idx="466">
                  <c:v>0.97357723577235777</c:v>
                </c:pt>
                <c:pt idx="467">
                  <c:v>0.97560975609756095</c:v>
                </c:pt>
                <c:pt idx="468">
                  <c:v>0.97560975609756095</c:v>
                </c:pt>
                <c:pt idx="469">
                  <c:v>0.97560975609756095</c:v>
                </c:pt>
                <c:pt idx="470">
                  <c:v>0.97764227642276424</c:v>
                </c:pt>
                <c:pt idx="471">
                  <c:v>0.97764227642276424</c:v>
                </c:pt>
                <c:pt idx="472">
                  <c:v>0.97764227642276424</c:v>
                </c:pt>
                <c:pt idx="473">
                  <c:v>0.97764227642276424</c:v>
                </c:pt>
                <c:pt idx="474">
                  <c:v>0.97764227642276424</c:v>
                </c:pt>
                <c:pt idx="475">
                  <c:v>0.97967479674796742</c:v>
                </c:pt>
                <c:pt idx="476">
                  <c:v>0.97967479674796742</c:v>
                </c:pt>
                <c:pt idx="477">
                  <c:v>0.98170731707317072</c:v>
                </c:pt>
                <c:pt idx="478">
                  <c:v>0.98373983739837401</c:v>
                </c:pt>
                <c:pt idx="479">
                  <c:v>0.98577235772357719</c:v>
                </c:pt>
                <c:pt idx="480">
                  <c:v>0.98780487804878048</c:v>
                </c:pt>
                <c:pt idx="481">
                  <c:v>0.98780487804878048</c:v>
                </c:pt>
                <c:pt idx="482">
                  <c:v>0.98780487804878048</c:v>
                </c:pt>
                <c:pt idx="483">
                  <c:v>0.98780487804878048</c:v>
                </c:pt>
                <c:pt idx="484">
                  <c:v>0.98983739837398377</c:v>
                </c:pt>
                <c:pt idx="485">
                  <c:v>0.98983739837398377</c:v>
                </c:pt>
                <c:pt idx="486">
                  <c:v>0.98983739837398377</c:v>
                </c:pt>
                <c:pt idx="487">
                  <c:v>0.98983739837398377</c:v>
                </c:pt>
                <c:pt idx="488">
                  <c:v>0.99186991869918695</c:v>
                </c:pt>
                <c:pt idx="489">
                  <c:v>0.99186991869918695</c:v>
                </c:pt>
                <c:pt idx="490">
                  <c:v>0.99186991869918695</c:v>
                </c:pt>
                <c:pt idx="491">
                  <c:v>0.99186991869918695</c:v>
                </c:pt>
                <c:pt idx="492">
                  <c:v>0.99390243902439024</c:v>
                </c:pt>
                <c:pt idx="493">
                  <c:v>0.99390243902439024</c:v>
                </c:pt>
                <c:pt idx="494">
                  <c:v>0.99593495934959353</c:v>
                </c:pt>
                <c:pt idx="495">
                  <c:v>0.99593495934959353</c:v>
                </c:pt>
                <c:pt idx="496">
                  <c:v>0.99796747967479671</c:v>
                </c:pt>
                <c:pt idx="497">
                  <c:v>0.99796747967479671</c:v>
                </c:pt>
                <c:pt idx="498">
                  <c:v>0.99796747967479671</c:v>
                </c:pt>
                <c:pt idx="499">
                  <c:v>1</c:v>
                </c:pt>
                <c:pt idx="500">
                  <c:v>1</c:v>
                </c:pt>
                <c:pt idx="501">
                  <c:v>1</c:v>
                </c:pt>
                <c:pt idx="502">
                  <c:v>1</c:v>
                </c:pt>
                <c:pt idx="503">
                  <c:v>1</c:v>
                </c:pt>
                <c:pt idx="504">
                  <c:v>1</c:v>
                </c:pt>
                <c:pt idx="505">
                  <c:v>1</c:v>
                </c:pt>
                <c:pt idx="506">
                  <c:v>1</c:v>
                </c:pt>
                <c:pt idx="507">
                  <c:v>1</c:v>
                </c:pt>
                <c:pt idx="508">
                  <c:v>1</c:v>
                </c:pt>
                <c:pt idx="509">
                  <c:v>1</c:v>
                </c:pt>
                <c:pt idx="510">
                  <c:v>1</c:v>
                </c:pt>
                <c:pt idx="511">
                  <c:v>1</c:v>
                </c:pt>
                <c:pt idx="512">
                  <c:v>1</c:v>
                </c:pt>
                <c:pt idx="513">
                  <c:v>1</c:v>
                </c:pt>
                <c:pt idx="514">
                  <c:v>1</c:v>
                </c:pt>
                <c:pt idx="515">
                  <c:v>1</c:v>
                </c:pt>
                <c:pt idx="516">
                  <c:v>1</c:v>
                </c:pt>
                <c:pt idx="517">
                  <c:v>1</c:v>
                </c:pt>
                <c:pt idx="518">
                  <c:v>1</c:v>
                </c:pt>
                <c:pt idx="519">
                  <c:v>1</c:v>
                </c:pt>
                <c:pt idx="520">
                  <c:v>1</c:v>
                </c:pt>
                <c:pt idx="521">
                  <c:v>1</c:v>
                </c:pt>
                <c:pt idx="522">
                  <c:v>1</c:v>
                </c:pt>
                <c:pt idx="523">
                  <c:v>1</c:v>
                </c:pt>
                <c:pt idx="524">
                  <c:v>1</c:v>
                </c:pt>
                <c:pt idx="525">
                  <c:v>1</c:v>
                </c:pt>
                <c:pt idx="526">
                  <c:v>1</c:v>
                </c:pt>
                <c:pt idx="527">
                  <c:v>1</c:v>
                </c:pt>
                <c:pt idx="528">
                  <c:v>1</c:v>
                </c:pt>
                <c:pt idx="529">
                  <c:v>1</c:v>
                </c:pt>
                <c:pt idx="530">
                  <c:v>1</c:v>
                </c:pt>
                <c:pt idx="531">
                  <c:v>1</c:v>
                </c:pt>
                <c:pt idx="532">
                  <c:v>1</c:v>
                </c:pt>
                <c:pt idx="533">
                  <c:v>1</c:v>
                </c:pt>
              </c:numCache>
            </c:numRef>
          </c:yVal>
          <c:smooth val="0"/>
          <c:extLst>
            <c:ext xmlns:c16="http://schemas.microsoft.com/office/drawing/2014/chart" uri="{C3380CC4-5D6E-409C-BE32-E72D297353CC}">
              <c16:uniqueId val="{00000004-69A9-4622-8C58-61CE0CDCA99B}"/>
            </c:ext>
          </c:extLst>
        </c:ser>
        <c:dLbls>
          <c:showLegendKey val="0"/>
          <c:showVal val="0"/>
          <c:showCatName val="0"/>
          <c:showSerName val="0"/>
          <c:showPercent val="0"/>
          <c:showBubbleSize val="0"/>
        </c:dLbls>
        <c:axId val="527251679"/>
        <c:axId val="565947215"/>
      </c:scatterChart>
      <c:valAx>
        <c:axId val="527251679"/>
        <c:scaling>
          <c:orientation val="minMax"/>
          <c:max val="1"/>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t>1 - Specificit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5947215"/>
        <c:crosses val="autoZero"/>
        <c:crossBetween val="midCat"/>
        <c:majorUnit val="0.25"/>
      </c:valAx>
      <c:valAx>
        <c:axId val="565947215"/>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t>Sensitiv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51679"/>
        <c:crosses val="autoZero"/>
        <c:crossBetween val="midCat"/>
        <c:majorUnit val="0.25"/>
      </c:valAx>
      <c:spPr>
        <a:noFill/>
        <a:ln>
          <a:noFill/>
        </a:ln>
        <a:effectLst/>
      </c:spPr>
    </c:plotArea>
    <c:legend>
      <c:legendPos val="r"/>
      <c:layout>
        <c:manualLayout>
          <c:xMode val="edge"/>
          <c:yMode val="edge"/>
          <c:x val="0.52347490120781881"/>
          <c:y val="0.35068511170302502"/>
          <c:w val="0.26026927842073433"/>
          <c:h val="0.3879456886163112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C Curve for Respiratory HRAI </a:t>
            </a:r>
          </a:p>
          <a:p>
            <a:pPr>
              <a:defRPr/>
            </a:pPr>
            <a:r>
              <a:rPr lang="en-US"/>
              <a:t>with 4 NPSG</a:t>
            </a:r>
            <a:r>
              <a:rPr lang="en-US" baseline="0"/>
              <a:t> AHI Cutpoints</a:t>
            </a:r>
            <a:endParaRPr lang="en-US"/>
          </a:p>
        </c:rich>
      </c:tx>
      <c:layout>
        <c:manualLayout>
          <c:xMode val="edge"/>
          <c:yMode val="edge"/>
          <c:x val="0.22439218587609436"/>
          <c:y val="1.048492935882042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6969167444673441"/>
          <c:y val="0.1893578242202969"/>
          <c:w val="0.6424475799585454"/>
          <c:h val="0.63838084070420198"/>
        </c:manualLayout>
      </c:layout>
      <c:scatterChart>
        <c:scatterStyle val="lineMarker"/>
        <c:varyColors val="0"/>
        <c:ser>
          <c:idx val="0"/>
          <c:order val="0"/>
          <c:tx>
            <c:v>AHI = 5 e/h, AUC=0.9614</c:v>
          </c:tx>
          <c:spPr>
            <a:ln w="19050" cap="rnd">
              <a:solidFill>
                <a:schemeClr val="tx1"/>
              </a:solidFill>
              <a:round/>
            </a:ln>
            <a:effectLst/>
          </c:spPr>
          <c:marker>
            <c:symbol val="none"/>
          </c:marker>
          <c:xVal>
            <c:numRef>
              <c:f>'ROC together'!$A$2:$A$1227</c:f>
              <c:numCache>
                <c:formatCode>General</c:formatCode>
                <c:ptCount val="1226"/>
                <c:pt idx="0">
                  <c:v>0</c:v>
                </c:pt>
                <c:pt idx="1">
                  <c:v>0</c:v>
                </c:pt>
                <c:pt idx="2">
                  <c:v>0</c:v>
                </c:pt>
                <c:pt idx="3">
                  <c:v>0</c:v>
                </c:pt>
                <c:pt idx="4">
                  <c:v>0</c:v>
                </c:pt>
                <c:pt idx="5">
                  <c:v>0</c:v>
                </c:pt>
                <c:pt idx="6">
                  <c:v>1.718213058419244E-3</c:v>
                </c:pt>
                <c:pt idx="7">
                  <c:v>3.4364261168384879E-3</c:v>
                </c:pt>
                <c:pt idx="8">
                  <c:v>3.4364261168384879E-3</c:v>
                </c:pt>
                <c:pt idx="9">
                  <c:v>3.4364261168384879E-3</c:v>
                </c:pt>
                <c:pt idx="10">
                  <c:v>3.4364261168384879E-3</c:v>
                </c:pt>
                <c:pt idx="11">
                  <c:v>3.4364261168384879E-3</c:v>
                </c:pt>
                <c:pt idx="12">
                  <c:v>3.4364261168384879E-3</c:v>
                </c:pt>
                <c:pt idx="13">
                  <c:v>3.4364261168384879E-3</c:v>
                </c:pt>
                <c:pt idx="14">
                  <c:v>5.1546391752577319E-3</c:v>
                </c:pt>
                <c:pt idx="15">
                  <c:v>5.1546391752577319E-3</c:v>
                </c:pt>
                <c:pt idx="16">
                  <c:v>6.8728522336769758E-3</c:v>
                </c:pt>
                <c:pt idx="17">
                  <c:v>6.8728522336769758E-3</c:v>
                </c:pt>
                <c:pt idx="18">
                  <c:v>6.8728522336769758E-3</c:v>
                </c:pt>
                <c:pt idx="19">
                  <c:v>6.8728522336769758E-3</c:v>
                </c:pt>
                <c:pt idx="20">
                  <c:v>6.8728522336769758E-3</c:v>
                </c:pt>
                <c:pt idx="21">
                  <c:v>6.8728522336769758E-3</c:v>
                </c:pt>
                <c:pt idx="22">
                  <c:v>6.8728522336769758E-3</c:v>
                </c:pt>
                <c:pt idx="23">
                  <c:v>8.5910652920962206E-3</c:v>
                </c:pt>
                <c:pt idx="24">
                  <c:v>1.0309278350515464E-2</c:v>
                </c:pt>
                <c:pt idx="25">
                  <c:v>1.0309278350515464E-2</c:v>
                </c:pt>
                <c:pt idx="26">
                  <c:v>1.2027491408934709E-2</c:v>
                </c:pt>
                <c:pt idx="27">
                  <c:v>1.3745704467353952E-2</c:v>
                </c:pt>
                <c:pt idx="28">
                  <c:v>1.3745704467353952E-2</c:v>
                </c:pt>
                <c:pt idx="29">
                  <c:v>1.3745704467353952E-2</c:v>
                </c:pt>
                <c:pt idx="30">
                  <c:v>1.3745704467353952E-2</c:v>
                </c:pt>
                <c:pt idx="31">
                  <c:v>1.3745704467353952E-2</c:v>
                </c:pt>
                <c:pt idx="32">
                  <c:v>1.5463917525773196E-2</c:v>
                </c:pt>
                <c:pt idx="33">
                  <c:v>1.5463917525773196E-2</c:v>
                </c:pt>
                <c:pt idx="34">
                  <c:v>1.5463917525773196E-2</c:v>
                </c:pt>
                <c:pt idx="35">
                  <c:v>1.5463917525773196E-2</c:v>
                </c:pt>
                <c:pt idx="36">
                  <c:v>1.5463917525773196E-2</c:v>
                </c:pt>
                <c:pt idx="37">
                  <c:v>1.8900343642611683E-2</c:v>
                </c:pt>
                <c:pt idx="38">
                  <c:v>2.0618556701030927E-2</c:v>
                </c:pt>
                <c:pt idx="39">
                  <c:v>2.2336769759450172E-2</c:v>
                </c:pt>
                <c:pt idx="40">
                  <c:v>2.4054982817869417E-2</c:v>
                </c:pt>
                <c:pt idx="41">
                  <c:v>2.4054982817869417E-2</c:v>
                </c:pt>
                <c:pt idx="42">
                  <c:v>2.4054982817869417E-2</c:v>
                </c:pt>
                <c:pt idx="43">
                  <c:v>2.5773195876288658E-2</c:v>
                </c:pt>
                <c:pt idx="44">
                  <c:v>2.5773195876288658E-2</c:v>
                </c:pt>
                <c:pt idx="45">
                  <c:v>2.5773195876288658E-2</c:v>
                </c:pt>
                <c:pt idx="46">
                  <c:v>2.7491408934707903E-2</c:v>
                </c:pt>
                <c:pt idx="47">
                  <c:v>2.9209621993127148E-2</c:v>
                </c:pt>
                <c:pt idx="48">
                  <c:v>2.9209621993127148E-2</c:v>
                </c:pt>
                <c:pt idx="49">
                  <c:v>2.9209621993127148E-2</c:v>
                </c:pt>
                <c:pt idx="50">
                  <c:v>2.9209621993127148E-2</c:v>
                </c:pt>
                <c:pt idx="51">
                  <c:v>3.2646048109965638E-2</c:v>
                </c:pt>
                <c:pt idx="52">
                  <c:v>3.4364261168384883E-2</c:v>
                </c:pt>
                <c:pt idx="53">
                  <c:v>3.608247422680412E-2</c:v>
                </c:pt>
                <c:pt idx="54">
                  <c:v>3.7800687285223365E-2</c:v>
                </c:pt>
                <c:pt idx="55">
                  <c:v>3.951890034364261E-2</c:v>
                </c:pt>
                <c:pt idx="56">
                  <c:v>4.1237113402061855E-2</c:v>
                </c:pt>
                <c:pt idx="57">
                  <c:v>4.29553264604811E-2</c:v>
                </c:pt>
                <c:pt idx="58">
                  <c:v>4.4673539518900345E-2</c:v>
                </c:pt>
                <c:pt idx="59">
                  <c:v>4.6391752577319589E-2</c:v>
                </c:pt>
                <c:pt idx="60">
                  <c:v>4.8109965635738834E-2</c:v>
                </c:pt>
                <c:pt idx="61">
                  <c:v>4.9828178694158079E-2</c:v>
                </c:pt>
                <c:pt idx="62">
                  <c:v>5.3264604810996562E-2</c:v>
                </c:pt>
                <c:pt idx="63">
                  <c:v>5.4982817869415807E-2</c:v>
                </c:pt>
                <c:pt idx="64">
                  <c:v>5.4982817869415807E-2</c:v>
                </c:pt>
                <c:pt idx="65">
                  <c:v>5.4982817869415807E-2</c:v>
                </c:pt>
                <c:pt idx="66">
                  <c:v>5.6701030927835051E-2</c:v>
                </c:pt>
                <c:pt idx="67">
                  <c:v>5.8419243986254296E-2</c:v>
                </c:pt>
                <c:pt idx="68">
                  <c:v>6.0137457044673541E-2</c:v>
                </c:pt>
                <c:pt idx="69">
                  <c:v>6.1855670103092786E-2</c:v>
                </c:pt>
                <c:pt idx="70">
                  <c:v>6.7010309278350513E-2</c:v>
                </c:pt>
                <c:pt idx="71">
                  <c:v>7.0446735395189003E-2</c:v>
                </c:pt>
                <c:pt idx="72">
                  <c:v>7.0446735395189003E-2</c:v>
                </c:pt>
                <c:pt idx="73">
                  <c:v>7.0446735395189003E-2</c:v>
                </c:pt>
                <c:pt idx="74">
                  <c:v>7.2164948453608241E-2</c:v>
                </c:pt>
                <c:pt idx="75">
                  <c:v>7.3883161512027493E-2</c:v>
                </c:pt>
                <c:pt idx="76">
                  <c:v>7.560137457044673E-2</c:v>
                </c:pt>
                <c:pt idx="77">
                  <c:v>7.7319587628865982E-2</c:v>
                </c:pt>
                <c:pt idx="78">
                  <c:v>7.903780068728522E-2</c:v>
                </c:pt>
                <c:pt idx="79">
                  <c:v>8.0756013745704472E-2</c:v>
                </c:pt>
                <c:pt idx="80">
                  <c:v>8.247422680412371E-2</c:v>
                </c:pt>
                <c:pt idx="81">
                  <c:v>8.5910652920962199E-2</c:v>
                </c:pt>
                <c:pt idx="82">
                  <c:v>8.7628865979381437E-2</c:v>
                </c:pt>
                <c:pt idx="83">
                  <c:v>8.9347079037800689E-2</c:v>
                </c:pt>
                <c:pt idx="84">
                  <c:v>9.2783505154639179E-2</c:v>
                </c:pt>
                <c:pt idx="85">
                  <c:v>9.2783505154639179E-2</c:v>
                </c:pt>
                <c:pt idx="86">
                  <c:v>9.2783505154639179E-2</c:v>
                </c:pt>
                <c:pt idx="87">
                  <c:v>9.4501718213058417E-2</c:v>
                </c:pt>
                <c:pt idx="88">
                  <c:v>9.6219931271477668E-2</c:v>
                </c:pt>
                <c:pt idx="89">
                  <c:v>9.6219931271477668E-2</c:v>
                </c:pt>
                <c:pt idx="90">
                  <c:v>9.9656357388316158E-2</c:v>
                </c:pt>
                <c:pt idx="91">
                  <c:v>0.10309278350515463</c:v>
                </c:pt>
                <c:pt idx="92">
                  <c:v>0.10481099656357389</c:v>
                </c:pt>
                <c:pt idx="93">
                  <c:v>0.10652920962199312</c:v>
                </c:pt>
                <c:pt idx="94">
                  <c:v>0.10824742268041238</c:v>
                </c:pt>
                <c:pt idx="95">
                  <c:v>0.10996563573883161</c:v>
                </c:pt>
                <c:pt idx="96">
                  <c:v>0.11168384879725086</c:v>
                </c:pt>
                <c:pt idx="97">
                  <c:v>0.1134020618556701</c:v>
                </c:pt>
                <c:pt idx="98">
                  <c:v>0.1134020618556701</c:v>
                </c:pt>
                <c:pt idx="99">
                  <c:v>0.1134020618556701</c:v>
                </c:pt>
                <c:pt idx="100">
                  <c:v>0.11512027491408934</c:v>
                </c:pt>
                <c:pt idx="101">
                  <c:v>0.11512027491408934</c:v>
                </c:pt>
                <c:pt idx="102">
                  <c:v>0.12027491408934708</c:v>
                </c:pt>
                <c:pt idx="103">
                  <c:v>0.12199312714776632</c:v>
                </c:pt>
                <c:pt idx="104">
                  <c:v>0.12371134020618557</c:v>
                </c:pt>
                <c:pt idx="105">
                  <c:v>0.12542955326460481</c:v>
                </c:pt>
                <c:pt idx="106">
                  <c:v>0.12714776632302405</c:v>
                </c:pt>
                <c:pt idx="107">
                  <c:v>0.13058419243986255</c:v>
                </c:pt>
                <c:pt idx="108">
                  <c:v>0.13230240549828179</c:v>
                </c:pt>
                <c:pt idx="109">
                  <c:v>0.13402061855670103</c:v>
                </c:pt>
                <c:pt idx="110">
                  <c:v>0.13745704467353953</c:v>
                </c:pt>
                <c:pt idx="111">
                  <c:v>0.13917525773195877</c:v>
                </c:pt>
                <c:pt idx="112">
                  <c:v>0.14604810996563575</c:v>
                </c:pt>
                <c:pt idx="113">
                  <c:v>0.14776632302405499</c:v>
                </c:pt>
                <c:pt idx="114">
                  <c:v>0.14948453608247422</c:v>
                </c:pt>
                <c:pt idx="115">
                  <c:v>0.15120274914089346</c:v>
                </c:pt>
                <c:pt idx="116">
                  <c:v>0.15120274914089346</c:v>
                </c:pt>
                <c:pt idx="117">
                  <c:v>0.15292096219931273</c:v>
                </c:pt>
                <c:pt idx="118">
                  <c:v>0.15463917525773196</c:v>
                </c:pt>
                <c:pt idx="119">
                  <c:v>0.1563573883161512</c:v>
                </c:pt>
                <c:pt idx="120">
                  <c:v>0.15807560137457044</c:v>
                </c:pt>
                <c:pt idx="121">
                  <c:v>0.15979381443298968</c:v>
                </c:pt>
                <c:pt idx="122">
                  <c:v>0.16151202749140894</c:v>
                </c:pt>
                <c:pt idx="123">
                  <c:v>0.16323024054982818</c:v>
                </c:pt>
                <c:pt idx="124">
                  <c:v>0.16494845360824742</c:v>
                </c:pt>
                <c:pt idx="125">
                  <c:v>0.16666666666666666</c:v>
                </c:pt>
                <c:pt idx="126">
                  <c:v>0.17010309278350516</c:v>
                </c:pt>
                <c:pt idx="127">
                  <c:v>0.1718213058419244</c:v>
                </c:pt>
                <c:pt idx="128">
                  <c:v>0.17353951890034364</c:v>
                </c:pt>
                <c:pt idx="129">
                  <c:v>0.17525773195876287</c:v>
                </c:pt>
                <c:pt idx="130">
                  <c:v>0.18041237113402062</c:v>
                </c:pt>
                <c:pt idx="131">
                  <c:v>0.18213058419243985</c:v>
                </c:pt>
                <c:pt idx="132">
                  <c:v>0.18384879725085912</c:v>
                </c:pt>
                <c:pt idx="133">
                  <c:v>0.18556701030927836</c:v>
                </c:pt>
                <c:pt idx="134">
                  <c:v>0.1872852233676976</c:v>
                </c:pt>
                <c:pt idx="135">
                  <c:v>0.19072164948453607</c:v>
                </c:pt>
                <c:pt idx="136">
                  <c:v>0.19243986254295534</c:v>
                </c:pt>
                <c:pt idx="137">
                  <c:v>0.19415807560137457</c:v>
                </c:pt>
                <c:pt idx="138">
                  <c:v>0.19587628865979381</c:v>
                </c:pt>
                <c:pt idx="139">
                  <c:v>0.19931271477663232</c:v>
                </c:pt>
                <c:pt idx="140">
                  <c:v>0.20103092783505155</c:v>
                </c:pt>
                <c:pt idx="141">
                  <c:v>0.20274914089347079</c:v>
                </c:pt>
                <c:pt idx="142">
                  <c:v>0.20446735395189003</c:v>
                </c:pt>
                <c:pt idx="143">
                  <c:v>0.20790378006872853</c:v>
                </c:pt>
                <c:pt idx="144">
                  <c:v>0.20962199312714777</c:v>
                </c:pt>
                <c:pt idx="145">
                  <c:v>0.21134020618556701</c:v>
                </c:pt>
                <c:pt idx="146">
                  <c:v>0.21305841924398625</c:v>
                </c:pt>
                <c:pt idx="147">
                  <c:v>0.21477663230240548</c:v>
                </c:pt>
                <c:pt idx="148">
                  <c:v>0.21649484536082475</c:v>
                </c:pt>
                <c:pt idx="149">
                  <c:v>0.21821305841924399</c:v>
                </c:pt>
                <c:pt idx="150">
                  <c:v>0.21993127147766323</c:v>
                </c:pt>
                <c:pt idx="151">
                  <c:v>0.22164948453608246</c:v>
                </c:pt>
                <c:pt idx="152">
                  <c:v>0.22336769759450173</c:v>
                </c:pt>
                <c:pt idx="153">
                  <c:v>0.22508591065292097</c:v>
                </c:pt>
                <c:pt idx="154">
                  <c:v>0.22680412371134021</c:v>
                </c:pt>
                <c:pt idx="155">
                  <c:v>0.23024054982817868</c:v>
                </c:pt>
                <c:pt idx="156">
                  <c:v>0.23195876288659795</c:v>
                </c:pt>
                <c:pt idx="157">
                  <c:v>0.23367697594501718</c:v>
                </c:pt>
                <c:pt idx="158">
                  <c:v>0.23711340206185566</c:v>
                </c:pt>
                <c:pt idx="159">
                  <c:v>0.23883161512027493</c:v>
                </c:pt>
                <c:pt idx="160">
                  <c:v>0.24054982817869416</c:v>
                </c:pt>
                <c:pt idx="161">
                  <c:v>0.2422680412371134</c:v>
                </c:pt>
                <c:pt idx="162">
                  <c:v>0.24398625429553264</c:v>
                </c:pt>
                <c:pt idx="163">
                  <c:v>0.24570446735395188</c:v>
                </c:pt>
                <c:pt idx="164">
                  <c:v>0.24742268041237114</c:v>
                </c:pt>
                <c:pt idx="165">
                  <c:v>0.24914089347079038</c:v>
                </c:pt>
                <c:pt idx="166">
                  <c:v>0.25085910652920962</c:v>
                </c:pt>
                <c:pt idx="167">
                  <c:v>0.25257731958762886</c:v>
                </c:pt>
                <c:pt idx="168">
                  <c:v>0.25601374570446733</c:v>
                </c:pt>
                <c:pt idx="169">
                  <c:v>0.25773195876288657</c:v>
                </c:pt>
                <c:pt idx="170">
                  <c:v>0.25945017182130586</c:v>
                </c:pt>
                <c:pt idx="171">
                  <c:v>0.26288659793814434</c:v>
                </c:pt>
                <c:pt idx="172">
                  <c:v>0.26460481099656358</c:v>
                </c:pt>
                <c:pt idx="173">
                  <c:v>0.26632302405498282</c:v>
                </c:pt>
                <c:pt idx="174">
                  <c:v>0.26804123711340205</c:v>
                </c:pt>
                <c:pt idx="175">
                  <c:v>0.26975945017182129</c:v>
                </c:pt>
                <c:pt idx="176">
                  <c:v>0.27147766323024053</c:v>
                </c:pt>
                <c:pt idx="177">
                  <c:v>0.27319587628865977</c:v>
                </c:pt>
                <c:pt idx="178">
                  <c:v>0.27491408934707906</c:v>
                </c:pt>
                <c:pt idx="179">
                  <c:v>0.2766323024054983</c:v>
                </c:pt>
                <c:pt idx="180">
                  <c:v>0.27835051546391754</c:v>
                </c:pt>
                <c:pt idx="181">
                  <c:v>0.28178694158075601</c:v>
                </c:pt>
                <c:pt idx="182">
                  <c:v>0.28522336769759449</c:v>
                </c:pt>
                <c:pt idx="183">
                  <c:v>0.28694158075601373</c:v>
                </c:pt>
                <c:pt idx="184">
                  <c:v>0.28865979381443296</c:v>
                </c:pt>
                <c:pt idx="185">
                  <c:v>0.29037800687285226</c:v>
                </c:pt>
                <c:pt idx="186">
                  <c:v>0.29209621993127149</c:v>
                </c:pt>
                <c:pt idx="187">
                  <c:v>0.29381443298969073</c:v>
                </c:pt>
                <c:pt idx="188">
                  <c:v>0.29725085910652921</c:v>
                </c:pt>
                <c:pt idx="189">
                  <c:v>0.29896907216494845</c:v>
                </c:pt>
                <c:pt idx="190">
                  <c:v>0.30068728522336768</c:v>
                </c:pt>
                <c:pt idx="191">
                  <c:v>0.30240549828178692</c:v>
                </c:pt>
                <c:pt idx="192">
                  <c:v>0.30412371134020616</c:v>
                </c:pt>
                <c:pt idx="193">
                  <c:v>0.30756013745704469</c:v>
                </c:pt>
                <c:pt idx="194">
                  <c:v>0.30927835051546393</c:v>
                </c:pt>
                <c:pt idx="195">
                  <c:v>0.31443298969072164</c:v>
                </c:pt>
                <c:pt idx="196">
                  <c:v>0.31615120274914088</c:v>
                </c:pt>
                <c:pt idx="197">
                  <c:v>0.31786941580756012</c:v>
                </c:pt>
                <c:pt idx="198">
                  <c:v>0.31958762886597936</c:v>
                </c:pt>
                <c:pt idx="199">
                  <c:v>0.32130584192439865</c:v>
                </c:pt>
                <c:pt idx="200">
                  <c:v>0.3281786941580756</c:v>
                </c:pt>
                <c:pt idx="201">
                  <c:v>0.32989690721649484</c:v>
                </c:pt>
                <c:pt idx="202">
                  <c:v>0.33161512027491408</c:v>
                </c:pt>
                <c:pt idx="203">
                  <c:v>0.33333333333333331</c:v>
                </c:pt>
                <c:pt idx="204">
                  <c:v>0.33505154639175255</c:v>
                </c:pt>
                <c:pt idx="205">
                  <c:v>0.33676975945017185</c:v>
                </c:pt>
                <c:pt idx="206">
                  <c:v>0.34020618556701032</c:v>
                </c:pt>
                <c:pt idx="207">
                  <c:v>0.34192439862542956</c:v>
                </c:pt>
                <c:pt idx="208">
                  <c:v>0.3436426116838488</c:v>
                </c:pt>
                <c:pt idx="209">
                  <c:v>0.34536082474226804</c:v>
                </c:pt>
                <c:pt idx="210">
                  <c:v>0.34707903780068727</c:v>
                </c:pt>
                <c:pt idx="211">
                  <c:v>0.34879725085910651</c:v>
                </c:pt>
                <c:pt idx="212">
                  <c:v>0.35051546391752575</c:v>
                </c:pt>
                <c:pt idx="213">
                  <c:v>0.35223367697594504</c:v>
                </c:pt>
                <c:pt idx="214">
                  <c:v>0.35395189003436428</c:v>
                </c:pt>
                <c:pt idx="215">
                  <c:v>0.35567010309278352</c:v>
                </c:pt>
                <c:pt idx="216">
                  <c:v>0.35738831615120276</c:v>
                </c:pt>
                <c:pt idx="217">
                  <c:v>0.35910652920962199</c:v>
                </c:pt>
                <c:pt idx="218">
                  <c:v>0.36082474226804123</c:v>
                </c:pt>
                <c:pt idx="219">
                  <c:v>0.36254295532646047</c:v>
                </c:pt>
                <c:pt idx="220">
                  <c:v>0.36426116838487971</c:v>
                </c:pt>
                <c:pt idx="221">
                  <c:v>0.36597938144329895</c:v>
                </c:pt>
                <c:pt idx="222">
                  <c:v>0.36769759450171824</c:v>
                </c:pt>
                <c:pt idx="223">
                  <c:v>0.36941580756013748</c:v>
                </c:pt>
                <c:pt idx="224">
                  <c:v>0.37113402061855671</c:v>
                </c:pt>
                <c:pt idx="225">
                  <c:v>0.37457044673539519</c:v>
                </c:pt>
                <c:pt idx="226">
                  <c:v>0.37628865979381443</c:v>
                </c:pt>
                <c:pt idx="227">
                  <c:v>0.37800687285223367</c:v>
                </c:pt>
                <c:pt idx="228">
                  <c:v>0.3797250859106529</c:v>
                </c:pt>
                <c:pt idx="229">
                  <c:v>0.38144329896907214</c:v>
                </c:pt>
                <c:pt idx="230">
                  <c:v>0.38316151202749144</c:v>
                </c:pt>
                <c:pt idx="231">
                  <c:v>0.38487972508591067</c:v>
                </c:pt>
                <c:pt idx="232">
                  <c:v>0.38659793814432991</c:v>
                </c:pt>
                <c:pt idx="233">
                  <c:v>0.38831615120274915</c:v>
                </c:pt>
                <c:pt idx="234">
                  <c:v>0.39003436426116839</c:v>
                </c:pt>
                <c:pt idx="235">
                  <c:v>0.39175257731958762</c:v>
                </c:pt>
                <c:pt idx="236">
                  <c:v>0.3951890034364261</c:v>
                </c:pt>
                <c:pt idx="237">
                  <c:v>0.39690721649484534</c:v>
                </c:pt>
                <c:pt idx="238">
                  <c:v>0.39862542955326463</c:v>
                </c:pt>
                <c:pt idx="239">
                  <c:v>0.40206185567010311</c:v>
                </c:pt>
                <c:pt idx="240">
                  <c:v>0.40378006872852235</c:v>
                </c:pt>
                <c:pt idx="241">
                  <c:v>0.40549828178694158</c:v>
                </c:pt>
                <c:pt idx="242">
                  <c:v>0.40721649484536082</c:v>
                </c:pt>
                <c:pt idx="243">
                  <c:v>0.40893470790378006</c:v>
                </c:pt>
                <c:pt idx="244">
                  <c:v>0.4106529209621993</c:v>
                </c:pt>
                <c:pt idx="245">
                  <c:v>0.41408934707903783</c:v>
                </c:pt>
                <c:pt idx="246">
                  <c:v>0.4175257731958763</c:v>
                </c:pt>
                <c:pt idx="247">
                  <c:v>0.41924398625429554</c:v>
                </c:pt>
                <c:pt idx="248">
                  <c:v>0.42096219931271478</c:v>
                </c:pt>
                <c:pt idx="249">
                  <c:v>0.42268041237113402</c:v>
                </c:pt>
                <c:pt idx="250">
                  <c:v>0.42439862542955326</c:v>
                </c:pt>
                <c:pt idx="251">
                  <c:v>0.42611683848797249</c:v>
                </c:pt>
                <c:pt idx="252">
                  <c:v>0.42783505154639173</c:v>
                </c:pt>
                <c:pt idx="253">
                  <c:v>0.42955326460481097</c:v>
                </c:pt>
                <c:pt idx="254">
                  <c:v>0.43127147766323026</c:v>
                </c:pt>
                <c:pt idx="255">
                  <c:v>0.4329896907216495</c:v>
                </c:pt>
                <c:pt idx="256">
                  <c:v>0.43470790378006874</c:v>
                </c:pt>
                <c:pt idx="257">
                  <c:v>0.43642611683848798</c:v>
                </c:pt>
                <c:pt idx="258">
                  <c:v>0.43986254295532645</c:v>
                </c:pt>
                <c:pt idx="259">
                  <c:v>0.44158075601374569</c:v>
                </c:pt>
                <c:pt idx="260">
                  <c:v>0.44329896907216493</c:v>
                </c:pt>
                <c:pt idx="261">
                  <c:v>0.44673539518900346</c:v>
                </c:pt>
                <c:pt idx="262">
                  <c:v>0.45017182130584193</c:v>
                </c:pt>
                <c:pt idx="263">
                  <c:v>0.45189003436426117</c:v>
                </c:pt>
                <c:pt idx="264">
                  <c:v>0.45532646048109965</c:v>
                </c:pt>
                <c:pt idx="265">
                  <c:v>0.45704467353951889</c:v>
                </c:pt>
                <c:pt idx="266">
                  <c:v>0.45876288659793812</c:v>
                </c:pt>
                <c:pt idx="267">
                  <c:v>0.46048109965635736</c:v>
                </c:pt>
                <c:pt idx="268">
                  <c:v>0.46391752577319589</c:v>
                </c:pt>
                <c:pt idx="269">
                  <c:v>0.46563573883161513</c:v>
                </c:pt>
                <c:pt idx="270">
                  <c:v>0.46735395189003437</c:v>
                </c:pt>
                <c:pt idx="271">
                  <c:v>0.46907216494845361</c:v>
                </c:pt>
                <c:pt idx="272">
                  <c:v>0.47079037800687284</c:v>
                </c:pt>
                <c:pt idx="273">
                  <c:v>0.47250859106529208</c:v>
                </c:pt>
                <c:pt idx="274">
                  <c:v>0.47594501718213056</c:v>
                </c:pt>
                <c:pt idx="275">
                  <c:v>0.47766323024054985</c:v>
                </c:pt>
                <c:pt idx="276">
                  <c:v>0.47938144329896909</c:v>
                </c:pt>
                <c:pt idx="277">
                  <c:v>0.48109965635738833</c:v>
                </c:pt>
                <c:pt idx="278">
                  <c:v>0.48281786941580757</c:v>
                </c:pt>
                <c:pt idx="279">
                  <c:v>0.4845360824742268</c:v>
                </c:pt>
                <c:pt idx="280">
                  <c:v>0.48625429553264604</c:v>
                </c:pt>
                <c:pt idx="281">
                  <c:v>0.48797250859106528</c:v>
                </c:pt>
                <c:pt idx="282">
                  <c:v>0.48969072164948452</c:v>
                </c:pt>
                <c:pt idx="283">
                  <c:v>0.49140893470790376</c:v>
                </c:pt>
                <c:pt idx="284">
                  <c:v>0.49656357388316152</c:v>
                </c:pt>
                <c:pt idx="285">
                  <c:v>0.49828178694158076</c:v>
                </c:pt>
                <c:pt idx="286">
                  <c:v>0.5</c:v>
                </c:pt>
                <c:pt idx="287">
                  <c:v>0.50171821305841924</c:v>
                </c:pt>
                <c:pt idx="288">
                  <c:v>0.50515463917525771</c:v>
                </c:pt>
                <c:pt idx="289">
                  <c:v>0.50687285223367695</c:v>
                </c:pt>
                <c:pt idx="290">
                  <c:v>0.50859106529209619</c:v>
                </c:pt>
                <c:pt idx="291">
                  <c:v>0.51030927835051543</c:v>
                </c:pt>
                <c:pt idx="292">
                  <c:v>0.51202749140893467</c:v>
                </c:pt>
                <c:pt idx="293">
                  <c:v>0.5137457044673539</c:v>
                </c:pt>
                <c:pt idx="294">
                  <c:v>0.51546391752577314</c:v>
                </c:pt>
                <c:pt idx="295">
                  <c:v>0.51718213058419249</c:v>
                </c:pt>
                <c:pt idx="296">
                  <c:v>0.51890034364261173</c:v>
                </c:pt>
                <c:pt idx="297">
                  <c:v>0.52061855670103097</c:v>
                </c:pt>
                <c:pt idx="298">
                  <c:v>0.5223367697594502</c:v>
                </c:pt>
                <c:pt idx="299">
                  <c:v>0.52577319587628868</c:v>
                </c:pt>
                <c:pt idx="300">
                  <c:v>0.52749140893470792</c:v>
                </c:pt>
                <c:pt idx="301">
                  <c:v>0.52920962199312716</c:v>
                </c:pt>
                <c:pt idx="302">
                  <c:v>0.53092783505154639</c:v>
                </c:pt>
                <c:pt idx="303">
                  <c:v>0.53264604810996563</c:v>
                </c:pt>
                <c:pt idx="304">
                  <c:v>0.53436426116838487</c:v>
                </c:pt>
                <c:pt idx="305">
                  <c:v>0.53608247422680411</c:v>
                </c:pt>
                <c:pt idx="306">
                  <c:v>0.53951890034364258</c:v>
                </c:pt>
                <c:pt idx="307">
                  <c:v>0.54123711340206182</c:v>
                </c:pt>
                <c:pt idx="308">
                  <c:v>0.54295532646048106</c:v>
                </c:pt>
                <c:pt idx="309">
                  <c:v>0.5446735395189003</c:v>
                </c:pt>
                <c:pt idx="310">
                  <c:v>0.54639175257731953</c:v>
                </c:pt>
                <c:pt idx="311">
                  <c:v>0.54810996563573888</c:v>
                </c:pt>
                <c:pt idx="312">
                  <c:v>0.54982817869415812</c:v>
                </c:pt>
                <c:pt idx="313">
                  <c:v>0.55154639175257736</c:v>
                </c:pt>
                <c:pt idx="314">
                  <c:v>0.5532646048109966</c:v>
                </c:pt>
                <c:pt idx="315">
                  <c:v>0.55498281786941583</c:v>
                </c:pt>
                <c:pt idx="316">
                  <c:v>0.55670103092783507</c:v>
                </c:pt>
                <c:pt idx="317">
                  <c:v>0.55841924398625431</c:v>
                </c:pt>
                <c:pt idx="318">
                  <c:v>0.56013745704467355</c:v>
                </c:pt>
                <c:pt idx="319">
                  <c:v>0.56185567010309279</c:v>
                </c:pt>
                <c:pt idx="320">
                  <c:v>0.56357388316151202</c:v>
                </c:pt>
                <c:pt idx="321">
                  <c:v>0.56529209621993126</c:v>
                </c:pt>
                <c:pt idx="322">
                  <c:v>0.5670103092783505</c:v>
                </c:pt>
                <c:pt idx="323">
                  <c:v>0.56872852233676974</c:v>
                </c:pt>
                <c:pt idx="324">
                  <c:v>0.57044673539518898</c:v>
                </c:pt>
                <c:pt idx="325">
                  <c:v>0.57216494845360821</c:v>
                </c:pt>
                <c:pt idx="326">
                  <c:v>0.57388316151202745</c:v>
                </c:pt>
                <c:pt idx="327">
                  <c:v>0.57560137457044669</c:v>
                </c:pt>
                <c:pt idx="328">
                  <c:v>0.57731958762886593</c:v>
                </c:pt>
                <c:pt idx="329">
                  <c:v>0.57903780068728528</c:v>
                </c:pt>
                <c:pt idx="330">
                  <c:v>0.58075601374570451</c:v>
                </c:pt>
                <c:pt idx="331">
                  <c:v>0.58247422680412375</c:v>
                </c:pt>
                <c:pt idx="332">
                  <c:v>0.58419243986254299</c:v>
                </c:pt>
                <c:pt idx="333">
                  <c:v>0.58591065292096223</c:v>
                </c:pt>
                <c:pt idx="334">
                  <c:v>0.58762886597938147</c:v>
                </c:pt>
                <c:pt idx="335">
                  <c:v>0.5893470790378007</c:v>
                </c:pt>
                <c:pt idx="336">
                  <c:v>0.59106529209621994</c:v>
                </c:pt>
                <c:pt idx="337">
                  <c:v>0.59278350515463918</c:v>
                </c:pt>
                <c:pt idx="338">
                  <c:v>0.59450171821305842</c:v>
                </c:pt>
                <c:pt idx="339">
                  <c:v>0.59621993127147765</c:v>
                </c:pt>
                <c:pt idx="340">
                  <c:v>0.59793814432989689</c:v>
                </c:pt>
                <c:pt idx="341">
                  <c:v>0.59965635738831613</c:v>
                </c:pt>
                <c:pt idx="342">
                  <c:v>0.60137457044673537</c:v>
                </c:pt>
                <c:pt idx="343">
                  <c:v>0.60309278350515461</c:v>
                </c:pt>
                <c:pt idx="344">
                  <c:v>0.60481099656357384</c:v>
                </c:pt>
                <c:pt idx="345">
                  <c:v>0.60652920962199308</c:v>
                </c:pt>
                <c:pt idx="346">
                  <c:v>0.60824742268041232</c:v>
                </c:pt>
                <c:pt idx="347">
                  <c:v>0.60996563573883167</c:v>
                </c:pt>
                <c:pt idx="348">
                  <c:v>0.61168384879725091</c:v>
                </c:pt>
                <c:pt idx="349">
                  <c:v>0.61340206185567014</c:v>
                </c:pt>
                <c:pt idx="350">
                  <c:v>0.61512027491408938</c:v>
                </c:pt>
                <c:pt idx="351">
                  <c:v>0.61683848797250862</c:v>
                </c:pt>
                <c:pt idx="352">
                  <c:v>0.61855670103092786</c:v>
                </c:pt>
                <c:pt idx="353">
                  <c:v>0.62199312714776633</c:v>
                </c:pt>
                <c:pt idx="354">
                  <c:v>0.62371134020618557</c:v>
                </c:pt>
                <c:pt idx="355">
                  <c:v>0.62714776632302405</c:v>
                </c:pt>
                <c:pt idx="356">
                  <c:v>0.62886597938144329</c:v>
                </c:pt>
                <c:pt idx="357">
                  <c:v>0.63058419243986252</c:v>
                </c:pt>
                <c:pt idx="358">
                  <c:v>0.63230240549828176</c:v>
                </c:pt>
                <c:pt idx="359">
                  <c:v>0.63573883161512024</c:v>
                </c:pt>
                <c:pt idx="360">
                  <c:v>0.63745704467353947</c:v>
                </c:pt>
                <c:pt idx="361">
                  <c:v>0.64089347079037806</c:v>
                </c:pt>
                <c:pt idx="362">
                  <c:v>0.6426116838487973</c:v>
                </c:pt>
                <c:pt idx="363">
                  <c:v>0.64432989690721654</c:v>
                </c:pt>
                <c:pt idx="364">
                  <c:v>0.64604810996563578</c:v>
                </c:pt>
                <c:pt idx="365">
                  <c:v>0.64776632302405501</c:v>
                </c:pt>
                <c:pt idx="366">
                  <c:v>0.65292096219931273</c:v>
                </c:pt>
                <c:pt idx="367">
                  <c:v>0.65463917525773196</c:v>
                </c:pt>
                <c:pt idx="368">
                  <c:v>0.6563573883161512</c:v>
                </c:pt>
                <c:pt idx="369">
                  <c:v>0.65807560137457044</c:v>
                </c:pt>
                <c:pt idx="370">
                  <c:v>0.66151202749140892</c:v>
                </c:pt>
                <c:pt idx="371">
                  <c:v>0.66494845360824739</c:v>
                </c:pt>
                <c:pt idx="372">
                  <c:v>0.66666666666666663</c:v>
                </c:pt>
                <c:pt idx="373">
                  <c:v>0.66838487972508587</c:v>
                </c:pt>
                <c:pt idx="374">
                  <c:v>0.67010309278350511</c:v>
                </c:pt>
                <c:pt idx="375">
                  <c:v>0.67182130584192434</c:v>
                </c:pt>
                <c:pt idx="376">
                  <c:v>0.67353951890034369</c:v>
                </c:pt>
                <c:pt idx="377">
                  <c:v>0.67525773195876293</c:v>
                </c:pt>
                <c:pt idx="378">
                  <c:v>0.67697594501718217</c:v>
                </c:pt>
                <c:pt idx="379">
                  <c:v>0.67869415807560141</c:v>
                </c:pt>
                <c:pt idx="380">
                  <c:v>0.68041237113402064</c:v>
                </c:pt>
                <c:pt idx="381">
                  <c:v>0.68213058419243988</c:v>
                </c:pt>
                <c:pt idx="382">
                  <c:v>0.68556701030927836</c:v>
                </c:pt>
                <c:pt idx="383">
                  <c:v>0.6872852233676976</c:v>
                </c:pt>
                <c:pt idx="384">
                  <c:v>0.68900343642611683</c:v>
                </c:pt>
                <c:pt idx="385">
                  <c:v>0.69072164948453607</c:v>
                </c:pt>
                <c:pt idx="386">
                  <c:v>0.69243986254295531</c:v>
                </c:pt>
                <c:pt idx="387">
                  <c:v>0.69415807560137455</c:v>
                </c:pt>
                <c:pt idx="388">
                  <c:v>0.69759450171821302</c:v>
                </c:pt>
                <c:pt idx="389">
                  <c:v>0.69931271477663226</c:v>
                </c:pt>
                <c:pt idx="390">
                  <c:v>0.70274914089347074</c:v>
                </c:pt>
                <c:pt idx="391">
                  <c:v>0.70790378006872856</c:v>
                </c:pt>
                <c:pt idx="392">
                  <c:v>0.7096219931271478</c:v>
                </c:pt>
                <c:pt idx="393">
                  <c:v>0.71134020618556704</c:v>
                </c:pt>
                <c:pt idx="394">
                  <c:v>0.71305841924398627</c:v>
                </c:pt>
                <c:pt idx="395">
                  <c:v>0.71649484536082475</c:v>
                </c:pt>
                <c:pt idx="396">
                  <c:v>0.71993127147766323</c:v>
                </c:pt>
                <c:pt idx="397">
                  <c:v>0.72508591065292094</c:v>
                </c:pt>
                <c:pt idx="398">
                  <c:v>0.73024054982817865</c:v>
                </c:pt>
                <c:pt idx="399">
                  <c:v>0.73883161512027495</c:v>
                </c:pt>
                <c:pt idx="400">
                  <c:v>0.74570446735395191</c:v>
                </c:pt>
                <c:pt idx="401">
                  <c:v>0.75257731958762886</c:v>
                </c:pt>
                <c:pt idx="402">
                  <c:v>0.75945017182130581</c:v>
                </c:pt>
                <c:pt idx="403">
                  <c:v>0.78006872852233677</c:v>
                </c:pt>
                <c:pt idx="404">
                  <c:v>1</c:v>
                </c:pt>
              </c:numCache>
            </c:numRef>
          </c:xVal>
          <c:yVal>
            <c:numRef>
              <c:f>'ROC together'!$B$2:$B$1227</c:f>
              <c:numCache>
                <c:formatCode>General</c:formatCode>
                <c:ptCount val="1226"/>
                <c:pt idx="0">
                  <c:v>0</c:v>
                </c:pt>
                <c:pt idx="1">
                  <c:v>2.8169014084507043E-2</c:v>
                </c:pt>
                <c:pt idx="2">
                  <c:v>4.2253521126760563E-2</c:v>
                </c:pt>
                <c:pt idx="3">
                  <c:v>5.6338028169014086E-2</c:v>
                </c:pt>
                <c:pt idx="4">
                  <c:v>7.0422535211267609E-2</c:v>
                </c:pt>
                <c:pt idx="5">
                  <c:v>9.8591549295774641E-2</c:v>
                </c:pt>
                <c:pt idx="6">
                  <c:v>9.8591549295774641E-2</c:v>
                </c:pt>
                <c:pt idx="7">
                  <c:v>9.8591549295774641E-2</c:v>
                </c:pt>
                <c:pt idx="8">
                  <c:v>0.11267605633802817</c:v>
                </c:pt>
                <c:pt idx="9">
                  <c:v>0.12676056338028169</c:v>
                </c:pt>
                <c:pt idx="10">
                  <c:v>0.14084507042253522</c:v>
                </c:pt>
                <c:pt idx="11">
                  <c:v>0.16901408450704225</c:v>
                </c:pt>
                <c:pt idx="12">
                  <c:v>0.18309859154929578</c:v>
                </c:pt>
                <c:pt idx="13">
                  <c:v>0.19718309859154928</c:v>
                </c:pt>
                <c:pt idx="14">
                  <c:v>0.19718309859154928</c:v>
                </c:pt>
                <c:pt idx="15">
                  <c:v>0.21126760563380281</c:v>
                </c:pt>
                <c:pt idx="16">
                  <c:v>0.21126760563380281</c:v>
                </c:pt>
                <c:pt idx="17">
                  <c:v>0.23943661971830985</c:v>
                </c:pt>
                <c:pt idx="18">
                  <c:v>0.26760563380281688</c:v>
                </c:pt>
                <c:pt idx="19">
                  <c:v>0.28169014084507044</c:v>
                </c:pt>
                <c:pt idx="20">
                  <c:v>0.29577464788732394</c:v>
                </c:pt>
                <c:pt idx="21">
                  <c:v>0.30985915492957744</c:v>
                </c:pt>
                <c:pt idx="22">
                  <c:v>0.323943661971831</c:v>
                </c:pt>
                <c:pt idx="23">
                  <c:v>0.323943661971831</c:v>
                </c:pt>
                <c:pt idx="24">
                  <c:v>0.3380281690140845</c:v>
                </c:pt>
                <c:pt idx="25">
                  <c:v>0.352112676056338</c:v>
                </c:pt>
                <c:pt idx="26">
                  <c:v>0.36619718309859156</c:v>
                </c:pt>
                <c:pt idx="27">
                  <c:v>0.36619718309859156</c:v>
                </c:pt>
                <c:pt idx="28">
                  <c:v>0.38028169014084506</c:v>
                </c:pt>
                <c:pt idx="29">
                  <c:v>0.43661971830985913</c:v>
                </c:pt>
                <c:pt idx="30">
                  <c:v>0.45070422535211269</c:v>
                </c:pt>
                <c:pt idx="31">
                  <c:v>0.46478873239436619</c:v>
                </c:pt>
                <c:pt idx="32">
                  <c:v>0.46478873239436619</c:v>
                </c:pt>
                <c:pt idx="33">
                  <c:v>0.47887323943661969</c:v>
                </c:pt>
                <c:pt idx="34">
                  <c:v>0.49295774647887325</c:v>
                </c:pt>
                <c:pt idx="35">
                  <c:v>0.50704225352112675</c:v>
                </c:pt>
                <c:pt idx="36">
                  <c:v>0.52112676056338025</c:v>
                </c:pt>
                <c:pt idx="37">
                  <c:v>0.52112676056338025</c:v>
                </c:pt>
                <c:pt idx="38">
                  <c:v>0.52112676056338025</c:v>
                </c:pt>
                <c:pt idx="39">
                  <c:v>0.52112676056338025</c:v>
                </c:pt>
                <c:pt idx="40">
                  <c:v>0.52112676056338025</c:v>
                </c:pt>
                <c:pt idx="41">
                  <c:v>0.53521126760563376</c:v>
                </c:pt>
                <c:pt idx="42">
                  <c:v>0.54929577464788737</c:v>
                </c:pt>
                <c:pt idx="43">
                  <c:v>0.54929577464788737</c:v>
                </c:pt>
                <c:pt idx="44">
                  <c:v>0.56338028169014087</c:v>
                </c:pt>
                <c:pt idx="45">
                  <c:v>0.57746478873239437</c:v>
                </c:pt>
                <c:pt idx="46">
                  <c:v>0.59154929577464788</c:v>
                </c:pt>
                <c:pt idx="47">
                  <c:v>0.60563380281690138</c:v>
                </c:pt>
                <c:pt idx="48">
                  <c:v>0.63380281690140849</c:v>
                </c:pt>
                <c:pt idx="49">
                  <c:v>0.647887323943662</c:v>
                </c:pt>
                <c:pt idx="50">
                  <c:v>0.6619718309859155</c:v>
                </c:pt>
                <c:pt idx="51">
                  <c:v>0.6619718309859155</c:v>
                </c:pt>
                <c:pt idx="52">
                  <c:v>0.6619718309859155</c:v>
                </c:pt>
                <c:pt idx="53">
                  <c:v>0.6619718309859155</c:v>
                </c:pt>
                <c:pt idx="54">
                  <c:v>0.6901408450704225</c:v>
                </c:pt>
                <c:pt idx="55">
                  <c:v>0.6901408450704225</c:v>
                </c:pt>
                <c:pt idx="56">
                  <c:v>0.6901408450704225</c:v>
                </c:pt>
                <c:pt idx="57">
                  <c:v>0.6901408450704225</c:v>
                </c:pt>
                <c:pt idx="58">
                  <c:v>0.70422535211267601</c:v>
                </c:pt>
                <c:pt idx="59">
                  <c:v>0.71830985915492962</c:v>
                </c:pt>
                <c:pt idx="60">
                  <c:v>0.71830985915492962</c:v>
                </c:pt>
                <c:pt idx="61">
                  <c:v>0.71830985915492962</c:v>
                </c:pt>
                <c:pt idx="62">
                  <c:v>0.71830985915492962</c:v>
                </c:pt>
                <c:pt idx="63">
                  <c:v>0.71830985915492962</c:v>
                </c:pt>
                <c:pt idx="64">
                  <c:v>0.74647887323943662</c:v>
                </c:pt>
                <c:pt idx="65">
                  <c:v>0.76056338028169013</c:v>
                </c:pt>
                <c:pt idx="66">
                  <c:v>0.76056338028169013</c:v>
                </c:pt>
                <c:pt idx="67">
                  <c:v>0.76056338028169013</c:v>
                </c:pt>
                <c:pt idx="68">
                  <c:v>0.77464788732394363</c:v>
                </c:pt>
                <c:pt idx="69">
                  <c:v>0.77464788732394363</c:v>
                </c:pt>
                <c:pt idx="70">
                  <c:v>0.77464788732394363</c:v>
                </c:pt>
                <c:pt idx="71">
                  <c:v>0.78873239436619713</c:v>
                </c:pt>
                <c:pt idx="72">
                  <c:v>0.80281690140845074</c:v>
                </c:pt>
                <c:pt idx="73">
                  <c:v>0.81690140845070425</c:v>
                </c:pt>
                <c:pt idx="74">
                  <c:v>0.81690140845070425</c:v>
                </c:pt>
                <c:pt idx="75">
                  <c:v>0.81690140845070425</c:v>
                </c:pt>
                <c:pt idx="76">
                  <c:v>0.81690140845070425</c:v>
                </c:pt>
                <c:pt idx="77">
                  <c:v>0.81690140845070425</c:v>
                </c:pt>
                <c:pt idx="78">
                  <c:v>0.81690140845070425</c:v>
                </c:pt>
                <c:pt idx="79">
                  <c:v>0.81690140845070425</c:v>
                </c:pt>
                <c:pt idx="80">
                  <c:v>0.81690140845070425</c:v>
                </c:pt>
                <c:pt idx="81">
                  <c:v>0.81690140845070425</c:v>
                </c:pt>
                <c:pt idx="82">
                  <c:v>0.81690140845070425</c:v>
                </c:pt>
                <c:pt idx="83">
                  <c:v>0.81690140845070425</c:v>
                </c:pt>
                <c:pt idx="84">
                  <c:v>0.81690140845070425</c:v>
                </c:pt>
                <c:pt idx="85">
                  <c:v>0.83098591549295775</c:v>
                </c:pt>
                <c:pt idx="86">
                  <c:v>0.84507042253521125</c:v>
                </c:pt>
                <c:pt idx="87">
                  <c:v>0.84507042253521125</c:v>
                </c:pt>
                <c:pt idx="88">
                  <c:v>0.84507042253521125</c:v>
                </c:pt>
                <c:pt idx="89">
                  <c:v>0.85915492957746475</c:v>
                </c:pt>
                <c:pt idx="90">
                  <c:v>0.85915492957746475</c:v>
                </c:pt>
                <c:pt idx="91">
                  <c:v>0.85915492957746475</c:v>
                </c:pt>
                <c:pt idx="92">
                  <c:v>0.85915492957746475</c:v>
                </c:pt>
                <c:pt idx="93">
                  <c:v>0.85915492957746475</c:v>
                </c:pt>
                <c:pt idx="94">
                  <c:v>0.85915492957746475</c:v>
                </c:pt>
                <c:pt idx="95">
                  <c:v>0.87323943661971826</c:v>
                </c:pt>
                <c:pt idx="96">
                  <c:v>0.87323943661971826</c:v>
                </c:pt>
                <c:pt idx="97">
                  <c:v>0.87323943661971826</c:v>
                </c:pt>
                <c:pt idx="98">
                  <c:v>0.88732394366197187</c:v>
                </c:pt>
                <c:pt idx="99">
                  <c:v>0.91549295774647887</c:v>
                </c:pt>
                <c:pt idx="100">
                  <c:v>0.91549295774647887</c:v>
                </c:pt>
                <c:pt idx="101">
                  <c:v>0.92957746478873238</c:v>
                </c:pt>
                <c:pt idx="102">
                  <c:v>0.92957746478873238</c:v>
                </c:pt>
                <c:pt idx="103">
                  <c:v>0.94366197183098588</c:v>
                </c:pt>
                <c:pt idx="104">
                  <c:v>0.94366197183098588</c:v>
                </c:pt>
                <c:pt idx="105">
                  <c:v>0.94366197183098588</c:v>
                </c:pt>
                <c:pt idx="106">
                  <c:v>0.94366197183098588</c:v>
                </c:pt>
                <c:pt idx="107">
                  <c:v>0.94366197183098588</c:v>
                </c:pt>
                <c:pt idx="108">
                  <c:v>0.94366197183098588</c:v>
                </c:pt>
                <c:pt idx="109">
                  <c:v>0.94366197183098588</c:v>
                </c:pt>
                <c:pt idx="110">
                  <c:v>0.94366197183098588</c:v>
                </c:pt>
                <c:pt idx="111">
                  <c:v>0.94366197183098588</c:v>
                </c:pt>
                <c:pt idx="112">
                  <c:v>0.95774647887323938</c:v>
                </c:pt>
                <c:pt idx="113">
                  <c:v>0.95774647887323938</c:v>
                </c:pt>
                <c:pt idx="114">
                  <c:v>0.95774647887323938</c:v>
                </c:pt>
                <c:pt idx="115">
                  <c:v>0.95774647887323938</c:v>
                </c:pt>
                <c:pt idx="116">
                  <c:v>0.971830985915493</c:v>
                </c:pt>
                <c:pt idx="117">
                  <c:v>0.971830985915493</c:v>
                </c:pt>
                <c:pt idx="118">
                  <c:v>0.971830985915493</c:v>
                </c:pt>
                <c:pt idx="119">
                  <c:v>0.9859154929577465</c:v>
                </c:pt>
                <c:pt idx="120">
                  <c:v>0.9859154929577465</c:v>
                </c:pt>
                <c:pt idx="121">
                  <c:v>0.9859154929577465</c:v>
                </c:pt>
                <c:pt idx="122">
                  <c:v>0.9859154929577465</c:v>
                </c:pt>
                <c:pt idx="123">
                  <c:v>0.9859154929577465</c:v>
                </c:pt>
                <c:pt idx="124">
                  <c:v>0.9859154929577465</c:v>
                </c:pt>
                <c:pt idx="125">
                  <c:v>0.9859154929577465</c:v>
                </c:pt>
                <c:pt idx="126">
                  <c:v>0.9859154929577465</c:v>
                </c:pt>
                <c:pt idx="127">
                  <c:v>0.9859154929577465</c:v>
                </c:pt>
                <c:pt idx="128">
                  <c:v>0.9859154929577465</c:v>
                </c:pt>
                <c:pt idx="129">
                  <c:v>0.9859154929577465</c:v>
                </c:pt>
                <c:pt idx="130">
                  <c:v>0.9859154929577465</c:v>
                </c:pt>
                <c:pt idx="131">
                  <c:v>0.9859154929577465</c:v>
                </c:pt>
                <c:pt idx="132">
                  <c:v>0.9859154929577465</c:v>
                </c:pt>
                <c:pt idx="133">
                  <c:v>1</c:v>
                </c:pt>
                <c:pt idx="134">
                  <c:v>1</c:v>
                </c:pt>
                <c:pt idx="135">
                  <c:v>1</c:v>
                </c:pt>
                <c:pt idx="136">
                  <c:v>1</c:v>
                </c:pt>
                <c:pt idx="137">
                  <c:v>1</c:v>
                </c:pt>
                <c:pt idx="138">
                  <c:v>1</c:v>
                </c:pt>
                <c:pt idx="139">
                  <c:v>1</c:v>
                </c:pt>
                <c:pt idx="140">
                  <c:v>1</c:v>
                </c:pt>
                <c:pt idx="141">
                  <c:v>1</c:v>
                </c:pt>
                <c:pt idx="142">
                  <c:v>1</c:v>
                </c:pt>
                <c:pt idx="143">
                  <c:v>1</c:v>
                </c:pt>
                <c:pt idx="144">
                  <c:v>1</c:v>
                </c:pt>
                <c:pt idx="145">
                  <c:v>1</c:v>
                </c:pt>
                <c:pt idx="146">
                  <c:v>1</c:v>
                </c:pt>
                <c:pt idx="147">
                  <c:v>1</c:v>
                </c:pt>
                <c:pt idx="148">
                  <c:v>1</c:v>
                </c:pt>
                <c:pt idx="149">
                  <c:v>1</c:v>
                </c:pt>
                <c:pt idx="150">
                  <c:v>1</c:v>
                </c:pt>
                <c:pt idx="151">
                  <c:v>1</c:v>
                </c:pt>
                <c:pt idx="152">
                  <c:v>1</c:v>
                </c:pt>
                <c:pt idx="153">
                  <c:v>1</c:v>
                </c:pt>
                <c:pt idx="154">
                  <c:v>1</c:v>
                </c:pt>
                <c:pt idx="155">
                  <c:v>1</c:v>
                </c:pt>
                <c:pt idx="156">
                  <c:v>1</c:v>
                </c:pt>
                <c:pt idx="157">
                  <c:v>1</c:v>
                </c:pt>
                <c:pt idx="158">
                  <c:v>1</c:v>
                </c:pt>
                <c:pt idx="159">
                  <c:v>1</c:v>
                </c:pt>
                <c:pt idx="160">
                  <c:v>1</c:v>
                </c:pt>
                <c:pt idx="161">
                  <c:v>1</c:v>
                </c:pt>
                <c:pt idx="162">
                  <c:v>1</c:v>
                </c:pt>
                <c:pt idx="163">
                  <c:v>1</c:v>
                </c:pt>
                <c:pt idx="164">
                  <c:v>1</c:v>
                </c:pt>
                <c:pt idx="165">
                  <c:v>1</c:v>
                </c:pt>
                <c:pt idx="166">
                  <c:v>1</c:v>
                </c:pt>
                <c:pt idx="167">
                  <c:v>1</c:v>
                </c:pt>
                <c:pt idx="168">
                  <c:v>1</c:v>
                </c:pt>
                <c:pt idx="169">
                  <c:v>1</c:v>
                </c:pt>
                <c:pt idx="170">
                  <c:v>1</c:v>
                </c:pt>
                <c:pt idx="171">
                  <c:v>1</c:v>
                </c:pt>
                <c:pt idx="172">
                  <c:v>1</c:v>
                </c:pt>
                <c:pt idx="173">
                  <c:v>1</c:v>
                </c:pt>
                <c:pt idx="174">
                  <c:v>1</c:v>
                </c:pt>
                <c:pt idx="175">
                  <c:v>1</c:v>
                </c:pt>
                <c:pt idx="176">
                  <c:v>1</c:v>
                </c:pt>
                <c:pt idx="177">
                  <c:v>1</c:v>
                </c:pt>
                <c:pt idx="178">
                  <c:v>1</c:v>
                </c:pt>
                <c:pt idx="179">
                  <c:v>1</c:v>
                </c:pt>
                <c:pt idx="180">
                  <c:v>1</c:v>
                </c:pt>
                <c:pt idx="181">
                  <c:v>1</c:v>
                </c:pt>
                <c:pt idx="182">
                  <c:v>1</c:v>
                </c:pt>
                <c:pt idx="183">
                  <c:v>1</c:v>
                </c:pt>
                <c:pt idx="184">
                  <c:v>1</c:v>
                </c:pt>
                <c:pt idx="185">
                  <c:v>1</c:v>
                </c:pt>
                <c:pt idx="186">
                  <c:v>1</c:v>
                </c:pt>
                <c:pt idx="187">
                  <c:v>1</c:v>
                </c:pt>
                <c:pt idx="188">
                  <c:v>1</c:v>
                </c:pt>
                <c:pt idx="189">
                  <c:v>1</c:v>
                </c:pt>
                <c:pt idx="190">
                  <c:v>1</c:v>
                </c:pt>
                <c:pt idx="191">
                  <c:v>1</c:v>
                </c:pt>
                <c:pt idx="192">
                  <c:v>1</c:v>
                </c:pt>
                <c:pt idx="193">
                  <c:v>1</c:v>
                </c:pt>
                <c:pt idx="194">
                  <c:v>1</c:v>
                </c:pt>
                <c:pt idx="195">
                  <c:v>1</c:v>
                </c:pt>
                <c:pt idx="196">
                  <c:v>1</c:v>
                </c:pt>
                <c:pt idx="197">
                  <c:v>1</c:v>
                </c:pt>
                <c:pt idx="198">
                  <c:v>1</c:v>
                </c:pt>
                <c:pt idx="199">
                  <c:v>1</c:v>
                </c:pt>
                <c:pt idx="200">
                  <c:v>1</c:v>
                </c:pt>
                <c:pt idx="201">
                  <c:v>1</c:v>
                </c:pt>
                <c:pt idx="202">
                  <c:v>1</c:v>
                </c:pt>
                <c:pt idx="203">
                  <c:v>1</c:v>
                </c:pt>
                <c:pt idx="204">
                  <c:v>1</c:v>
                </c:pt>
                <c:pt idx="205">
                  <c:v>1</c:v>
                </c:pt>
                <c:pt idx="206">
                  <c:v>1</c:v>
                </c:pt>
                <c:pt idx="207">
                  <c:v>1</c:v>
                </c:pt>
                <c:pt idx="208">
                  <c:v>1</c:v>
                </c:pt>
                <c:pt idx="209">
                  <c:v>1</c:v>
                </c:pt>
                <c:pt idx="210">
                  <c:v>1</c:v>
                </c:pt>
                <c:pt idx="211">
                  <c:v>1</c:v>
                </c:pt>
                <c:pt idx="212">
                  <c:v>1</c:v>
                </c:pt>
                <c:pt idx="213">
                  <c:v>1</c:v>
                </c:pt>
                <c:pt idx="214">
                  <c:v>1</c:v>
                </c:pt>
                <c:pt idx="215">
                  <c:v>1</c:v>
                </c:pt>
                <c:pt idx="216">
                  <c:v>1</c:v>
                </c:pt>
                <c:pt idx="217">
                  <c:v>1</c:v>
                </c:pt>
                <c:pt idx="218">
                  <c:v>1</c:v>
                </c:pt>
                <c:pt idx="219">
                  <c:v>1</c:v>
                </c:pt>
                <c:pt idx="220">
                  <c:v>1</c:v>
                </c:pt>
                <c:pt idx="221">
                  <c:v>1</c:v>
                </c:pt>
                <c:pt idx="222">
                  <c:v>1</c:v>
                </c:pt>
                <c:pt idx="223">
                  <c:v>1</c:v>
                </c:pt>
                <c:pt idx="224">
                  <c:v>1</c:v>
                </c:pt>
                <c:pt idx="225">
                  <c:v>1</c:v>
                </c:pt>
                <c:pt idx="226">
                  <c:v>1</c:v>
                </c:pt>
                <c:pt idx="227">
                  <c:v>1</c:v>
                </c:pt>
                <c:pt idx="228">
                  <c:v>1</c:v>
                </c:pt>
                <c:pt idx="229">
                  <c:v>1</c:v>
                </c:pt>
                <c:pt idx="230">
                  <c:v>1</c:v>
                </c:pt>
                <c:pt idx="231">
                  <c:v>1</c:v>
                </c:pt>
                <c:pt idx="232">
                  <c:v>1</c:v>
                </c:pt>
                <c:pt idx="233">
                  <c:v>1</c:v>
                </c:pt>
                <c:pt idx="234">
                  <c:v>1</c:v>
                </c:pt>
                <c:pt idx="235">
                  <c:v>1</c:v>
                </c:pt>
                <c:pt idx="236">
                  <c:v>1</c:v>
                </c:pt>
                <c:pt idx="237">
                  <c:v>1</c:v>
                </c:pt>
                <c:pt idx="238">
                  <c:v>1</c:v>
                </c:pt>
                <c:pt idx="239">
                  <c:v>1</c:v>
                </c:pt>
                <c:pt idx="240">
                  <c:v>1</c:v>
                </c:pt>
                <c:pt idx="241">
                  <c:v>1</c:v>
                </c:pt>
                <c:pt idx="242">
                  <c:v>1</c:v>
                </c:pt>
                <c:pt idx="243">
                  <c:v>1</c:v>
                </c:pt>
                <c:pt idx="244">
                  <c:v>1</c:v>
                </c:pt>
                <c:pt idx="245">
                  <c:v>1</c:v>
                </c:pt>
                <c:pt idx="246">
                  <c:v>1</c:v>
                </c:pt>
                <c:pt idx="247">
                  <c:v>1</c:v>
                </c:pt>
                <c:pt idx="248">
                  <c:v>1</c:v>
                </c:pt>
                <c:pt idx="249">
                  <c:v>1</c:v>
                </c:pt>
                <c:pt idx="250">
                  <c:v>1</c:v>
                </c:pt>
                <c:pt idx="251">
                  <c:v>1</c:v>
                </c:pt>
                <c:pt idx="252">
                  <c:v>1</c:v>
                </c:pt>
                <c:pt idx="253">
                  <c:v>1</c:v>
                </c:pt>
                <c:pt idx="254">
                  <c:v>1</c:v>
                </c:pt>
                <c:pt idx="255">
                  <c:v>1</c:v>
                </c:pt>
                <c:pt idx="256">
                  <c:v>1</c:v>
                </c:pt>
                <c:pt idx="257">
                  <c:v>1</c:v>
                </c:pt>
                <c:pt idx="258">
                  <c:v>1</c:v>
                </c:pt>
                <c:pt idx="259">
                  <c:v>1</c:v>
                </c:pt>
                <c:pt idx="260">
                  <c:v>1</c:v>
                </c:pt>
                <c:pt idx="261">
                  <c:v>1</c:v>
                </c:pt>
                <c:pt idx="262">
                  <c:v>1</c:v>
                </c:pt>
                <c:pt idx="263">
                  <c:v>1</c:v>
                </c:pt>
                <c:pt idx="264">
                  <c:v>1</c:v>
                </c:pt>
                <c:pt idx="265">
                  <c:v>1</c:v>
                </c:pt>
                <c:pt idx="266">
                  <c:v>1</c:v>
                </c:pt>
                <c:pt idx="267">
                  <c:v>1</c:v>
                </c:pt>
                <c:pt idx="268">
                  <c:v>1</c:v>
                </c:pt>
                <c:pt idx="269">
                  <c:v>1</c:v>
                </c:pt>
                <c:pt idx="270">
                  <c:v>1</c:v>
                </c:pt>
                <c:pt idx="271">
                  <c:v>1</c:v>
                </c:pt>
                <c:pt idx="272">
                  <c:v>1</c:v>
                </c:pt>
                <c:pt idx="273">
                  <c:v>1</c:v>
                </c:pt>
                <c:pt idx="274">
                  <c:v>1</c:v>
                </c:pt>
                <c:pt idx="275">
                  <c:v>1</c:v>
                </c:pt>
                <c:pt idx="276">
                  <c:v>1</c:v>
                </c:pt>
                <c:pt idx="277">
                  <c:v>1</c:v>
                </c:pt>
                <c:pt idx="278">
                  <c:v>1</c:v>
                </c:pt>
                <c:pt idx="279">
                  <c:v>1</c:v>
                </c:pt>
                <c:pt idx="280">
                  <c:v>1</c:v>
                </c:pt>
                <c:pt idx="281">
                  <c:v>1</c:v>
                </c:pt>
                <c:pt idx="282">
                  <c:v>1</c:v>
                </c:pt>
                <c:pt idx="283">
                  <c:v>1</c:v>
                </c:pt>
                <c:pt idx="284">
                  <c:v>1</c:v>
                </c:pt>
                <c:pt idx="285">
                  <c:v>1</c:v>
                </c:pt>
                <c:pt idx="286">
                  <c:v>1</c:v>
                </c:pt>
                <c:pt idx="287">
                  <c:v>1</c:v>
                </c:pt>
                <c:pt idx="288">
                  <c:v>1</c:v>
                </c:pt>
                <c:pt idx="289">
                  <c:v>1</c:v>
                </c:pt>
                <c:pt idx="290">
                  <c:v>1</c:v>
                </c:pt>
                <c:pt idx="291">
                  <c:v>1</c:v>
                </c:pt>
                <c:pt idx="292">
                  <c:v>1</c:v>
                </c:pt>
                <c:pt idx="293">
                  <c:v>1</c:v>
                </c:pt>
                <c:pt idx="294">
                  <c:v>1</c:v>
                </c:pt>
                <c:pt idx="295">
                  <c:v>1</c:v>
                </c:pt>
                <c:pt idx="296">
                  <c:v>1</c:v>
                </c:pt>
                <c:pt idx="297">
                  <c:v>1</c:v>
                </c:pt>
                <c:pt idx="298">
                  <c:v>1</c:v>
                </c:pt>
                <c:pt idx="299">
                  <c:v>1</c:v>
                </c:pt>
                <c:pt idx="300">
                  <c:v>1</c:v>
                </c:pt>
                <c:pt idx="301">
                  <c:v>1</c:v>
                </c:pt>
                <c:pt idx="302">
                  <c:v>1</c:v>
                </c:pt>
                <c:pt idx="303">
                  <c:v>1</c:v>
                </c:pt>
                <c:pt idx="304">
                  <c:v>1</c:v>
                </c:pt>
                <c:pt idx="305">
                  <c:v>1</c:v>
                </c:pt>
                <c:pt idx="306">
                  <c:v>1</c:v>
                </c:pt>
                <c:pt idx="307">
                  <c:v>1</c:v>
                </c:pt>
                <c:pt idx="308">
                  <c:v>1</c:v>
                </c:pt>
                <c:pt idx="309">
                  <c:v>1</c:v>
                </c:pt>
                <c:pt idx="310">
                  <c:v>1</c:v>
                </c:pt>
                <c:pt idx="311">
                  <c:v>1</c:v>
                </c:pt>
                <c:pt idx="312">
                  <c:v>1</c:v>
                </c:pt>
                <c:pt idx="313">
                  <c:v>1</c:v>
                </c:pt>
                <c:pt idx="314">
                  <c:v>1</c:v>
                </c:pt>
                <c:pt idx="315">
                  <c:v>1</c:v>
                </c:pt>
                <c:pt idx="316">
                  <c:v>1</c:v>
                </c:pt>
                <c:pt idx="317">
                  <c:v>1</c:v>
                </c:pt>
                <c:pt idx="318">
                  <c:v>1</c:v>
                </c:pt>
                <c:pt idx="319">
                  <c:v>1</c:v>
                </c:pt>
                <c:pt idx="320">
                  <c:v>1</c:v>
                </c:pt>
                <c:pt idx="321">
                  <c:v>1</c:v>
                </c:pt>
                <c:pt idx="322">
                  <c:v>1</c:v>
                </c:pt>
                <c:pt idx="323">
                  <c:v>1</c:v>
                </c:pt>
                <c:pt idx="324">
                  <c:v>1</c:v>
                </c:pt>
                <c:pt idx="325">
                  <c:v>1</c:v>
                </c:pt>
                <c:pt idx="326">
                  <c:v>1</c:v>
                </c:pt>
                <c:pt idx="327">
                  <c:v>1</c:v>
                </c:pt>
                <c:pt idx="328">
                  <c:v>1</c:v>
                </c:pt>
                <c:pt idx="329">
                  <c:v>1</c:v>
                </c:pt>
                <c:pt idx="330">
                  <c:v>1</c:v>
                </c:pt>
                <c:pt idx="331">
                  <c:v>1</c:v>
                </c:pt>
                <c:pt idx="332">
                  <c:v>1</c:v>
                </c:pt>
                <c:pt idx="333">
                  <c:v>1</c:v>
                </c:pt>
                <c:pt idx="334">
                  <c:v>1</c:v>
                </c:pt>
                <c:pt idx="335">
                  <c:v>1</c:v>
                </c:pt>
                <c:pt idx="336">
                  <c:v>1</c:v>
                </c:pt>
                <c:pt idx="337">
                  <c:v>1</c:v>
                </c:pt>
                <c:pt idx="338">
                  <c:v>1</c:v>
                </c:pt>
                <c:pt idx="339">
                  <c:v>1</c:v>
                </c:pt>
                <c:pt idx="340">
                  <c:v>1</c:v>
                </c:pt>
                <c:pt idx="341">
                  <c:v>1</c:v>
                </c:pt>
                <c:pt idx="342">
                  <c:v>1</c:v>
                </c:pt>
                <c:pt idx="343">
                  <c:v>1</c:v>
                </c:pt>
                <c:pt idx="344">
                  <c:v>1</c:v>
                </c:pt>
                <c:pt idx="345">
                  <c:v>1</c:v>
                </c:pt>
                <c:pt idx="346">
                  <c:v>1</c:v>
                </c:pt>
                <c:pt idx="347">
                  <c:v>1</c:v>
                </c:pt>
                <c:pt idx="348">
                  <c:v>1</c:v>
                </c:pt>
                <c:pt idx="349">
                  <c:v>1</c:v>
                </c:pt>
                <c:pt idx="350">
                  <c:v>1</c:v>
                </c:pt>
                <c:pt idx="351">
                  <c:v>1</c:v>
                </c:pt>
                <c:pt idx="352">
                  <c:v>1</c:v>
                </c:pt>
                <c:pt idx="353">
                  <c:v>1</c:v>
                </c:pt>
                <c:pt idx="354">
                  <c:v>1</c:v>
                </c:pt>
                <c:pt idx="355">
                  <c:v>1</c:v>
                </c:pt>
                <c:pt idx="356">
                  <c:v>1</c:v>
                </c:pt>
                <c:pt idx="357">
                  <c:v>1</c:v>
                </c:pt>
                <c:pt idx="358">
                  <c:v>1</c:v>
                </c:pt>
                <c:pt idx="359">
                  <c:v>1</c:v>
                </c:pt>
                <c:pt idx="360">
                  <c:v>1</c:v>
                </c:pt>
                <c:pt idx="361">
                  <c:v>1</c:v>
                </c:pt>
                <c:pt idx="362">
                  <c:v>1</c:v>
                </c:pt>
                <c:pt idx="363">
                  <c:v>1</c:v>
                </c:pt>
                <c:pt idx="364">
                  <c:v>1</c:v>
                </c:pt>
                <c:pt idx="365">
                  <c:v>1</c:v>
                </c:pt>
                <c:pt idx="366">
                  <c:v>1</c:v>
                </c:pt>
                <c:pt idx="367">
                  <c:v>1</c:v>
                </c:pt>
                <c:pt idx="368">
                  <c:v>1</c:v>
                </c:pt>
                <c:pt idx="369">
                  <c:v>1</c:v>
                </c:pt>
                <c:pt idx="370">
                  <c:v>1</c:v>
                </c:pt>
                <c:pt idx="371">
                  <c:v>1</c:v>
                </c:pt>
                <c:pt idx="372">
                  <c:v>1</c:v>
                </c:pt>
                <c:pt idx="373">
                  <c:v>1</c:v>
                </c:pt>
                <c:pt idx="374">
                  <c:v>1</c:v>
                </c:pt>
                <c:pt idx="375">
                  <c:v>1</c:v>
                </c:pt>
                <c:pt idx="376">
                  <c:v>1</c:v>
                </c:pt>
                <c:pt idx="377">
                  <c:v>1</c:v>
                </c:pt>
                <c:pt idx="378">
                  <c:v>1</c:v>
                </c:pt>
                <c:pt idx="379">
                  <c:v>1</c:v>
                </c:pt>
                <c:pt idx="380">
                  <c:v>1</c:v>
                </c:pt>
                <c:pt idx="381">
                  <c:v>1</c:v>
                </c:pt>
                <c:pt idx="382">
                  <c:v>1</c:v>
                </c:pt>
                <c:pt idx="383">
                  <c:v>1</c:v>
                </c:pt>
                <c:pt idx="384">
                  <c:v>1</c:v>
                </c:pt>
                <c:pt idx="385">
                  <c:v>1</c:v>
                </c:pt>
                <c:pt idx="386">
                  <c:v>1</c:v>
                </c:pt>
                <c:pt idx="387">
                  <c:v>1</c:v>
                </c:pt>
                <c:pt idx="388">
                  <c:v>1</c:v>
                </c:pt>
                <c:pt idx="389">
                  <c:v>1</c:v>
                </c:pt>
                <c:pt idx="390">
                  <c:v>1</c:v>
                </c:pt>
                <c:pt idx="391">
                  <c:v>1</c:v>
                </c:pt>
                <c:pt idx="392">
                  <c:v>1</c:v>
                </c:pt>
                <c:pt idx="393">
                  <c:v>1</c:v>
                </c:pt>
                <c:pt idx="394">
                  <c:v>1</c:v>
                </c:pt>
                <c:pt idx="395">
                  <c:v>1</c:v>
                </c:pt>
                <c:pt idx="396">
                  <c:v>1</c:v>
                </c:pt>
                <c:pt idx="397">
                  <c:v>1</c:v>
                </c:pt>
                <c:pt idx="398">
                  <c:v>1</c:v>
                </c:pt>
                <c:pt idx="399">
                  <c:v>1</c:v>
                </c:pt>
                <c:pt idx="400">
                  <c:v>1</c:v>
                </c:pt>
                <c:pt idx="401">
                  <c:v>1</c:v>
                </c:pt>
                <c:pt idx="402">
                  <c:v>1</c:v>
                </c:pt>
                <c:pt idx="403">
                  <c:v>1</c:v>
                </c:pt>
                <c:pt idx="404">
                  <c:v>1</c:v>
                </c:pt>
              </c:numCache>
            </c:numRef>
          </c:yVal>
          <c:smooth val="0"/>
          <c:extLst>
            <c:ext xmlns:c16="http://schemas.microsoft.com/office/drawing/2014/chart" uri="{C3380CC4-5D6E-409C-BE32-E72D297353CC}">
              <c16:uniqueId val="{00000000-7C0E-4A0D-A05C-02DE1EB3B09D}"/>
            </c:ext>
          </c:extLst>
        </c:ser>
        <c:ser>
          <c:idx val="1"/>
          <c:order val="1"/>
          <c:tx>
            <c:v>AHI = 10 e/h, AUC=0.9358</c:v>
          </c:tx>
          <c:spPr>
            <a:ln w="25400" cap="rnd">
              <a:solidFill>
                <a:schemeClr val="bg2">
                  <a:lumMod val="50000"/>
                </a:schemeClr>
              </a:solidFill>
              <a:round/>
            </a:ln>
            <a:effectLst/>
          </c:spPr>
          <c:marker>
            <c:symbol val="none"/>
          </c:marker>
          <c:xVal>
            <c:numRef>
              <c:f>'ROC together'!$C$2:$C$1227</c:f>
              <c:numCache>
                <c:formatCode>General</c:formatCode>
                <c:ptCount val="1226"/>
                <c:pt idx="0">
                  <c:v>0</c:v>
                </c:pt>
                <c:pt idx="1">
                  <c:v>0</c:v>
                </c:pt>
                <c:pt idx="2">
                  <c:v>0</c:v>
                </c:pt>
                <c:pt idx="3">
                  <c:v>0</c:v>
                </c:pt>
                <c:pt idx="4">
                  <c:v>0</c:v>
                </c:pt>
                <c:pt idx="5">
                  <c:v>0</c:v>
                </c:pt>
                <c:pt idx="6">
                  <c:v>2.1276595744680851E-3</c:v>
                </c:pt>
                <c:pt idx="7">
                  <c:v>4.2553191489361703E-3</c:v>
                </c:pt>
                <c:pt idx="8">
                  <c:v>4.2553191489361703E-3</c:v>
                </c:pt>
                <c:pt idx="9">
                  <c:v>4.2553191489361703E-3</c:v>
                </c:pt>
                <c:pt idx="10">
                  <c:v>4.2553191489361703E-3</c:v>
                </c:pt>
                <c:pt idx="11">
                  <c:v>4.2553191489361703E-3</c:v>
                </c:pt>
                <c:pt idx="12">
                  <c:v>4.2553191489361703E-3</c:v>
                </c:pt>
                <c:pt idx="13">
                  <c:v>4.2553191489361703E-3</c:v>
                </c:pt>
                <c:pt idx="14">
                  <c:v>4.2553191489361703E-3</c:v>
                </c:pt>
                <c:pt idx="15">
                  <c:v>4.2553191489361703E-3</c:v>
                </c:pt>
                <c:pt idx="16">
                  <c:v>6.382978723404255E-3</c:v>
                </c:pt>
                <c:pt idx="17">
                  <c:v>6.382978723404255E-3</c:v>
                </c:pt>
                <c:pt idx="18">
                  <c:v>6.382978723404255E-3</c:v>
                </c:pt>
                <c:pt idx="19">
                  <c:v>6.382978723404255E-3</c:v>
                </c:pt>
                <c:pt idx="20">
                  <c:v>6.382978723404255E-3</c:v>
                </c:pt>
                <c:pt idx="21">
                  <c:v>6.382978723404255E-3</c:v>
                </c:pt>
                <c:pt idx="22">
                  <c:v>6.382978723404255E-3</c:v>
                </c:pt>
                <c:pt idx="23">
                  <c:v>8.5106382978723406E-3</c:v>
                </c:pt>
                <c:pt idx="24">
                  <c:v>8.5106382978723406E-3</c:v>
                </c:pt>
                <c:pt idx="25">
                  <c:v>8.5106382978723406E-3</c:v>
                </c:pt>
                <c:pt idx="26">
                  <c:v>8.5106382978723406E-3</c:v>
                </c:pt>
                <c:pt idx="27">
                  <c:v>8.5106382978723406E-3</c:v>
                </c:pt>
                <c:pt idx="28">
                  <c:v>8.5106382978723406E-3</c:v>
                </c:pt>
                <c:pt idx="29">
                  <c:v>8.5106382978723406E-3</c:v>
                </c:pt>
                <c:pt idx="30">
                  <c:v>8.5106382978723406E-3</c:v>
                </c:pt>
                <c:pt idx="31">
                  <c:v>8.5106382978723406E-3</c:v>
                </c:pt>
                <c:pt idx="32">
                  <c:v>8.5106382978723406E-3</c:v>
                </c:pt>
                <c:pt idx="33">
                  <c:v>8.5106382978723406E-3</c:v>
                </c:pt>
                <c:pt idx="34">
                  <c:v>8.5106382978723406E-3</c:v>
                </c:pt>
                <c:pt idx="35">
                  <c:v>8.5106382978723406E-3</c:v>
                </c:pt>
                <c:pt idx="36">
                  <c:v>8.5106382978723406E-3</c:v>
                </c:pt>
                <c:pt idx="37">
                  <c:v>1.276595744680851E-2</c:v>
                </c:pt>
                <c:pt idx="38">
                  <c:v>1.4893617021276596E-2</c:v>
                </c:pt>
                <c:pt idx="39">
                  <c:v>1.4893617021276596E-2</c:v>
                </c:pt>
                <c:pt idx="40">
                  <c:v>1.4893617021276596E-2</c:v>
                </c:pt>
                <c:pt idx="41">
                  <c:v>1.4893617021276596E-2</c:v>
                </c:pt>
                <c:pt idx="42">
                  <c:v>1.4893617021276596E-2</c:v>
                </c:pt>
                <c:pt idx="43">
                  <c:v>1.4893617021276596E-2</c:v>
                </c:pt>
                <c:pt idx="44">
                  <c:v>1.4893617021276596E-2</c:v>
                </c:pt>
                <c:pt idx="45">
                  <c:v>1.4893617021276596E-2</c:v>
                </c:pt>
                <c:pt idx="46">
                  <c:v>1.4893617021276596E-2</c:v>
                </c:pt>
                <c:pt idx="47">
                  <c:v>1.7021276595744681E-2</c:v>
                </c:pt>
                <c:pt idx="48">
                  <c:v>1.7021276595744681E-2</c:v>
                </c:pt>
                <c:pt idx="49">
                  <c:v>1.7021276595744681E-2</c:v>
                </c:pt>
                <c:pt idx="50">
                  <c:v>1.7021276595744681E-2</c:v>
                </c:pt>
                <c:pt idx="51">
                  <c:v>1.9148936170212766E-2</c:v>
                </c:pt>
                <c:pt idx="52">
                  <c:v>1.9148936170212766E-2</c:v>
                </c:pt>
                <c:pt idx="53">
                  <c:v>1.9148936170212766E-2</c:v>
                </c:pt>
                <c:pt idx="54">
                  <c:v>1.9148936170212766E-2</c:v>
                </c:pt>
                <c:pt idx="55">
                  <c:v>2.1276595744680851E-2</c:v>
                </c:pt>
                <c:pt idx="56">
                  <c:v>2.1276595744680851E-2</c:v>
                </c:pt>
                <c:pt idx="57">
                  <c:v>2.1276595744680851E-2</c:v>
                </c:pt>
                <c:pt idx="58">
                  <c:v>2.1276595744680851E-2</c:v>
                </c:pt>
                <c:pt idx="59">
                  <c:v>2.1276595744680851E-2</c:v>
                </c:pt>
                <c:pt idx="60">
                  <c:v>2.3404255319148935E-2</c:v>
                </c:pt>
                <c:pt idx="61">
                  <c:v>2.3404255319148935E-2</c:v>
                </c:pt>
                <c:pt idx="62">
                  <c:v>2.7659574468085105E-2</c:v>
                </c:pt>
                <c:pt idx="63">
                  <c:v>2.7659574468085105E-2</c:v>
                </c:pt>
                <c:pt idx="64">
                  <c:v>2.7659574468085105E-2</c:v>
                </c:pt>
                <c:pt idx="65">
                  <c:v>2.7659574468085105E-2</c:v>
                </c:pt>
                <c:pt idx="66">
                  <c:v>2.7659574468085105E-2</c:v>
                </c:pt>
                <c:pt idx="67">
                  <c:v>2.9787234042553193E-2</c:v>
                </c:pt>
                <c:pt idx="68">
                  <c:v>3.1914893617021274E-2</c:v>
                </c:pt>
                <c:pt idx="69">
                  <c:v>3.4042553191489362E-2</c:v>
                </c:pt>
                <c:pt idx="70">
                  <c:v>3.6170212765957444E-2</c:v>
                </c:pt>
                <c:pt idx="71">
                  <c:v>3.6170212765957444E-2</c:v>
                </c:pt>
                <c:pt idx="72">
                  <c:v>3.6170212765957444E-2</c:v>
                </c:pt>
                <c:pt idx="73">
                  <c:v>3.6170212765957444E-2</c:v>
                </c:pt>
                <c:pt idx="74">
                  <c:v>3.8297872340425532E-2</c:v>
                </c:pt>
                <c:pt idx="75">
                  <c:v>4.042553191489362E-2</c:v>
                </c:pt>
                <c:pt idx="76">
                  <c:v>4.2553191489361701E-2</c:v>
                </c:pt>
                <c:pt idx="77">
                  <c:v>4.2553191489361701E-2</c:v>
                </c:pt>
                <c:pt idx="78">
                  <c:v>4.2553191489361701E-2</c:v>
                </c:pt>
                <c:pt idx="79">
                  <c:v>4.4680851063829789E-2</c:v>
                </c:pt>
                <c:pt idx="80">
                  <c:v>4.4680851063829789E-2</c:v>
                </c:pt>
                <c:pt idx="81">
                  <c:v>4.6808510638297871E-2</c:v>
                </c:pt>
                <c:pt idx="82">
                  <c:v>4.6808510638297871E-2</c:v>
                </c:pt>
                <c:pt idx="83">
                  <c:v>4.6808510638297871E-2</c:v>
                </c:pt>
                <c:pt idx="84">
                  <c:v>4.6808510638297871E-2</c:v>
                </c:pt>
                <c:pt idx="85">
                  <c:v>4.6808510638297871E-2</c:v>
                </c:pt>
                <c:pt idx="86">
                  <c:v>4.6808510638297871E-2</c:v>
                </c:pt>
                <c:pt idx="87">
                  <c:v>4.6808510638297871E-2</c:v>
                </c:pt>
                <c:pt idx="88">
                  <c:v>4.6808510638297871E-2</c:v>
                </c:pt>
                <c:pt idx="89">
                  <c:v>4.6808510638297871E-2</c:v>
                </c:pt>
                <c:pt idx="90">
                  <c:v>4.6808510638297871E-2</c:v>
                </c:pt>
                <c:pt idx="91">
                  <c:v>4.6808510638297871E-2</c:v>
                </c:pt>
                <c:pt idx="92">
                  <c:v>4.6808510638297871E-2</c:v>
                </c:pt>
                <c:pt idx="93">
                  <c:v>4.8936170212765959E-2</c:v>
                </c:pt>
                <c:pt idx="94">
                  <c:v>5.106382978723404E-2</c:v>
                </c:pt>
                <c:pt idx="95">
                  <c:v>5.3191489361702128E-2</c:v>
                </c:pt>
                <c:pt idx="96">
                  <c:v>5.3191489361702128E-2</c:v>
                </c:pt>
                <c:pt idx="97">
                  <c:v>5.5319148936170209E-2</c:v>
                </c:pt>
                <c:pt idx="98">
                  <c:v>5.5319148936170209E-2</c:v>
                </c:pt>
                <c:pt idx="99">
                  <c:v>5.5319148936170209E-2</c:v>
                </c:pt>
                <c:pt idx="100">
                  <c:v>5.5319148936170209E-2</c:v>
                </c:pt>
                <c:pt idx="101">
                  <c:v>5.5319148936170209E-2</c:v>
                </c:pt>
                <c:pt idx="102">
                  <c:v>5.5319148936170209E-2</c:v>
                </c:pt>
                <c:pt idx="103">
                  <c:v>5.5319148936170209E-2</c:v>
                </c:pt>
                <c:pt idx="104">
                  <c:v>5.5319148936170209E-2</c:v>
                </c:pt>
                <c:pt idx="105">
                  <c:v>5.5319148936170209E-2</c:v>
                </c:pt>
                <c:pt idx="106">
                  <c:v>5.7446808510638298E-2</c:v>
                </c:pt>
                <c:pt idx="107">
                  <c:v>5.9574468085106386E-2</c:v>
                </c:pt>
                <c:pt idx="108">
                  <c:v>5.9574468085106386E-2</c:v>
                </c:pt>
                <c:pt idx="109">
                  <c:v>6.1702127659574467E-2</c:v>
                </c:pt>
                <c:pt idx="110">
                  <c:v>6.5957446808510636E-2</c:v>
                </c:pt>
                <c:pt idx="111">
                  <c:v>6.5957446808510636E-2</c:v>
                </c:pt>
                <c:pt idx="112">
                  <c:v>6.8085106382978725E-2</c:v>
                </c:pt>
                <c:pt idx="113">
                  <c:v>6.8085106382978725E-2</c:v>
                </c:pt>
                <c:pt idx="114">
                  <c:v>7.0212765957446813E-2</c:v>
                </c:pt>
                <c:pt idx="115">
                  <c:v>7.0212765957446813E-2</c:v>
                </c:pt>
                <c:pt idx="116">
                  <c:v>7.0212765957446813E-2</c:v>
                </c:pt>
                <c:pt idx="117">
                  <c:v>7.2340425531914887E-2</c:v>
                </c:pt>
                <c:pt idx="118">
                  <c:v>7.2340425531914887E-2</c:v>
                </c:pt>
                <c:pt idx="119">
                  <c:v>7.2340425531914887E-2</c:v>
                </c:pt>
                <c:pt idx="120">
                  <c:v>7.2340425531914887E-2</c:v>
                </c:pt>
                <c:pt idx="121">
                  <c:v>7.2340425531914887E-2</c:v>
                </c:pt>
                <c:pt idx="122">
                  <c:v>7.2340425531914887E-2</c:v>
                </c:pt>
                <c:pt idx="123">
                  <c:v>7.2340425531914887E-2</c:v>
                </c:pt>
                <c:pt idx="124">
                  <c:v>7.4468085106382975E-2</c:v>
                </c:pt>
                <c:pt idx="125">
                  <c:v>7.4468085106382975E-2</c:v>
                </c:pt>
                <c:pt idx="126">
                  <c:v>7.6595744680851063E-2</c:v>
                </c:pt>
                <c:pt idx="127">
                  <c:v>7.8723404255319152E-2</c:v>
                </c:pt>
                <c:pt idx="128">
                  <c:v>7.8723404255319152E-2</c:v>
                </c:pt>
                <c:pt idx="129">
                  <c:v>7.8723404255319152E-2</c:v>
                </c:pt>
                <c:pt idx="130">
                  <c:v>7.8723404255319152E-2</c:v>
                </c:pt>
                <c:pt idx="131">
                  <c:v>8.085106382978724E-2</c:v>
                </c:pt>
                <c:pt idx="132">
                  <c:v>8.2978723404255314E-2</c:v>
                </c:pt>
                <c:pt idx="133">
                  <c:v>8.2978723404255314E-2</c:v>
                </c:pt>
                <c:pt idx="134">
                  <c:v>8.5106382978723402E-2</c:v>
                </c:pt>
                <c:pt idx="135">
                  <c:v>8.723404255319149E-2</c:v>
                </c:pt>
                <c:pt idx="136">
                  <c:v>8.723404255319149E-2</c:v>
                </c:pt>
                <c:pt idx="137">
                  <c:v>8.9361702127659579E-2</c:v>
                </c:pt>
                <c:pt idx="138">
                  <c:v>8.9361702127659579E-2</c:v>
                </c:pt>
                <c:pt idx="139">
                  <c:v>8.9361702127659579E-2</c:v>
                </c:pt>
                <c:pt idx="140">
                  <c:v>9.1489361702127653E-2</c:v>
                </c:pt>
                <c:pt idx="141">
                  <c:v>9.3617021276595741E-2</c:v>
                </c:pt>
                <c:pt idx="142">
                  <c:v>9.3617021276595741E-2</c:v>
                </c:pt>
                <c:pt idx="143">
                  <c:v>9.7872340425531917E-2</c:v>
                </c:pt>
                <c:pt idx="144">
                  <c:v>9.7872340425531917E-2</c:v>
                </c:pt>
                <c:pt idx="145">
                  <c:v>9.7872340425531917E-2</c:v>
                </c:pt>
                <c:pt idx="146">
                  <c:v>0.1</c:v>
                </c:pt>
                <c:pt idx="147">
                  <c:v>0.10212765957446808</c:v>
                </c:pt>
                <c:pt idx="148">
                  <c:v>0.10425531914893617</c:v>
                </c:pt>
                <c:pt idx="149">
                  <c:v>0.10425531914893617</c:v>
                </c:pt>
                <c:pt idx="150">
                  <c:v>0.10425531914893617</c:v>
                </c:pt>
                <c:pt idx="151">
                  <c:v>0.10425531914893617</c:v>
                </c:pt>
                <c:pt idx="152">
                  <c:v>0.10425531914893617</c:v>
                </c:pt>
                <c:pt idx="153">
                  <c:v>0.10638297872340426</c:v>
                </c:pt>
                <c:pt idx="154">
                  <c:v>0.10638297872340426</c:v>
                </c:pt>
                <c:pt idx="155">
                  <c:v>0.10851063829787234</c:v>
                </c:pt>
                <c:pt idx="156">
                  <c:v>0.11063829787234042</c:v>
                </c:pt>
                <c:pt idx="157">
                  <c:v>0.11063829787234042</c:v>
                </c:pt>
                <c:pt idx="158">
                  <c:v>0.1148936170212766</c:v>
                </c:pt>
                <c:pt idx="159">
                  <c:v>0.11702127659574468</c:v>
                </c:pt>
                <c:pt idx="160">
                  <c:v>0.11914893617021277</c:v>
                </c:pt>
                <c:pt idx="161">
                  <c:v>0.12127659574468085</c:v>
                </c:pt>
                <c:pt idx="162">
                  <c:v>0.12340425531914893</c:v>
                </c:pt>
                <c:pt idx="163">
                  <c:v>0.12553191489361701</c:v>
                </c:pt>
                <c:pt idx="164">
                  <c:v>0.1276595744680851</c:v>
                </c:pt>
                <c:pt idx="165">
                  <c:v>0.12978723404255318</c:v>
                </c:pt>
                <c:pt idx="166">
                  <c:v>0.13191489361702127</c:v>
                </c:pt>
                <c:pt idx="167">
                  <c:v>0.13191489361702127</c:v>
                </c:pt>
                <c:pt idx="168">
                  <c:v>0.13617021276595745</c:v>
                </c:pt>
                <c:pt idx="169">
                  <c:v>0.13617021276595745</c:v>
                </c:pt>
                <c:pt idx="170">
                  <c:v>0.13829787234042554</c:v>
                </c:pt>
                <c:pt idx="171">
                  <c:v>0.14042553191489363</c:v>
                </c:pt>
                <c:pt idx="172">
                  <c:v>0.14255319148936171</c:v>
                </c:pt>
                <c:pt idx="173">
                  <c:v>0.14468085106382977</c:v>
                </c:pt>
                <c:pt idx="174">
                  <c:v>0.14680851063829786</c:v>
                </c:pt>
                <c:pt idx="175">
                  <c:v>0.14893617021276595</c:v>
                </c:pt>
                <c:pt idx="176">
                  <c:v>0.15106382978723404</c:v>
                </c:pt>
                <c:pt idx="177">
                  <c:v>0.15319148936170213</c:v>
                </c:pt>
                <c:pt idx="178">
                  <c:v>0.15531914893617021</c:v>
                </c:pt>
                <c:pt idx="179">
                  <c:v>0.15531914893617021</c:v>
                </c:pt>
                <c:pt idx="180">
                  <c:v>0.1574468085106383</c:v>
                </c:pt>
                <c:pt idx="181">
                  <c:v>0.15957446808510639</c:v>
                </c:pt>
                <c:pt idx="182">
                  <c:v>0.16170212765957448</c:v>
                </c:pt>
                <c:pt idx="183">
                  <c:v>0.16382978723404254</c:v>
                </c:pt>
                <c:pt idx="184">
                  <c:v>0.16382978723404254</c:v>
                </c:pt>
                <c:pt idx="185">
                  <c:v>0.16595744680851063</c:v>
                </c:pt>
                <c:pt idx="186">
                  <c:v>0.16808510638297872</c:v>
                </c:pt>
                <c:pt idx="187">
                  <c:v>0.1702127659574468</c:v>
                </c:pt>
                <c:pt idx="188">
                  <c:v>0.17234042553191489</c:v>
                </c:pt>
                <c:pt idx="189">
                  <c:v>0.17234042553191489</c:v>
                </c:pt>
                <c:pt idx="190">
                  <c:v>0.17234042553191489</c:v>
                </c:pt>
                <c:pt idx="191">
                  <c:v>0.17446808510638298</c:v>
                </c:pt>
                <c:pt idx="192">
                  <c:v>0.17446808510638298</c:v>
                </c:pt>
                <c:pt idx="193">
                  <c:v>0.17446808510638298</c:v>
                </c:pt>
                <c:pt idx="194">
                  <c:v>0.17659574468085107</c:v>
                </c:pt>
                <c:pt idx="195">
                  <c:v>0.18297872340425531</c:v>
                </c:pt>
                <c:pt idx="196">
                  <c:v>0.18297872340425531</c:v>
                </c:pt>
                <c:pt idx="197">
                  <c:v>0.18510638297872339</c:v>
                </c:pt>
                <c:pt idx="198">
                  <c:v>0.18510638297872339</c:v>
                </c:pt>
                <c:pt idx="199">
                  <c:v>0.18510638297872339</c:v>
                </c:pt>
                <c:pt idx="200">
                  <c:v>0.18936170212765957</c:v>
                </c:pt>
                <c:pt idx="201">
                  <c:v>0.19148936170212766</c:v>
                </c:pt>
                <c:pt idx="202">
                  <c:v>0.19361702127659575</c:v>
                </c:pt>
                <c:pt idx="203">
                  <c:v>0.19574468085106383</c:v>
                </c:pt>
                <c:pt idx="204">
                  <c:v>0.19574468085106383</c:v>
                </c:pt>
                <c:pt idx="205">
                  <c:v>0.19787234042553192</c:v>
                </c:pt>
                <c:pt idx="206">
                  <c:v>0.2</c:v>
                </c:pt>
                <c:pt idx="207">
                  <c:v>0.20212765957446807</c:v>
                </c:pt>
                <c:pt idx="208">
                  <c:v>0.20212765957446807</c:v>
                </c:pt>
                <c:pt idx="209">
                  <c:v>0.20425531914893616</c:v>
                </c:pt>
                <c:pt idx="210">
                  <c:v>0.20638297872340425</c:v>
                </c:pt>
                <c:pt idx="211">
                  <c:v>0.20638297872340425</c:v>
                </c:pt>
                <c:pt idx="212">
                  <c:v>0.20638297872340425</c:v>
                </c:pt>
                <c:pt idx="213">
                  <c:v>0.20851063829787234</c:v>
                </c:pt>
                <c:pt idx="214">
                  <c:v>0.21063829787234042</c:v>
                </c:pt>
                <c:pt idx="215">
                  <c:v>0.21276595744680851</c:v>
                </c:pt>
                <c:pt idx="216">
                  <c:v>0.2148936170212766</c:v>
                </c:pt>
                <c:pt idx="217">
                  <c:v>0.21702127659574469</c:v>
                </c:pt>
                <c:pt idx="218">
                  <c:v>0.21914893617021278</c:v>
                </c:pt>
                <c:pt idx="219">
                  <c:v>0.22127659574468084</c:v>
                </c:pt>
                <c:pt idx="220">
                  <c:v>0.22127659574468084</c:v>
                </c:pt>
                <c:pt idx="221">
                  <c:v>0.22340425531914893</c:v>
                </c:pt>
                <c:pt idx="222">
                  <c:v>0.22553191489361701</c:v>
                </c:pt>
                <c:pt idx="223">
                  <c:v>0.2276595744680851</c:v>
                </c:pt>
                <c:pt idx="224">
                  <c:v>0.22978723404255319</c:v>
                </c:pt>
                <c:pt idx="225">
                  <c:v>0.23404255319148937</c:v>
                </c:pt>
                <c:pt idx="226">
                  <c:v>0.23617021276595745</c:v>
                </c:pt>
                <c:pt idx="227">
                  <c:v>0.23829787234042554</c:v>
                </c:pt>
                <c:pt idx="228">
                  <c:v>0.2404255319148936</c:v>
                </c:pt>
                <c:pt idx="229">
                  <c:v>0.24255319148936169</c:v>
                </c:pt>
                <c:pt idx="230">
                  <c:v>0.24468085106382978</c:v>
                </c:pt>
                <c:pt idx="231">
                  <c:v>0.24680851063829787</c:v>
                </c:pt>
                <c:pt idx="232">
                  <c:v>0.24893617021276596</c:v>
                </c:pt>
                <c:pt idx="233">
                  <c:v>0.25106382978723402</c:v>
                </c:pt>
                <c:pt idx="234">
                  <c:v>0.2531914893617021</c:v>
                </c:pt>
                <c:pt idx="235">
                  <c:v>0.25531914893617019</c:v>
                </c:pt>
                <c:pt idx="236">
                  <c:v>0.25957446808510637</c:v>
                </c:pt>
                <c:pt idx="237">
                  <c:v>0.26170212765957446</c:v>
                </c:pt>
                <c:pt idx="238">
                  <c:v>0.26382978723404255</c:v>
                </c:pt>
                <c:pt idx="239">
                  <c:v>0.26808510638297872</c:v>
                </c:pt>
                <c:pt idx="240">
                  <c:v>0.27021276595744681</c:v>
                </c:pt>
                <c:pt idx="241">
                  <c:v>0.2723404255319149</c:v>
                </c:pt>
                <c:pt idx="242">
                  <c:v>0.27446808510638299</c:v>
                </c:pt>
                <c:pt idx="243">
                  <c:v>0.27659574468085107</c:v>
                </c:pt>
                <c:pt idx="244">
                  <c:v>0.27872340425531916</c:v>
                </c:pt>
                <c:pt idx="245">
                  <c:v>0.28297872340425534</c:v>
                </c:pt>
                <c:pt idx="246">
                  <c:v>0.28510638297872343</c:v>
                </c:pt>
                <c:pt idx="247">
                  <c:v>0.28723404255319152</c:v>
                </c:pt>
                <c:pt idx="248">
                  <c:v>0.28723404255319152</c:v>
                </c:pt>
                <c:pt idx="249">
                  <c:v>0.28936170212765955</c:v>
                </c:pt>
                <c:pt idx="250">
                  <c:v>0.29148936170212764</c:v>
                </c:pt>
                <c:pt idx="251">
                  <c:v>0.29361702127659572</c:v>
                </c:pt>
                <c:pt idx="252">
                  <c:v>0.29574468085106381</c:v>
                </c:pt>
                <c:pt idx="253">
                  <c:v>0.2978723404255319</c:v>
                </c:pt>
                <c:pt idx="254">
                  <c:v>0.3</c:v>
                </c:pt>
                <c:pt idx="255">
                  <c:v>0.30212765957446808</c:v>
                </c:pt>
                <c:pt idx="256">
                  <c:v>0.30425531914893617</c:v>
                </c:pt>
                <c:pt idx="257">
                  <c:v>0.30638297872340425</c:v>
                </c:pt>
                <c:pt idx="258">
                  <c:v>0.31063829787234043</c:v>
                </c:pt>
                <c:pt idx="259">
                  <c:v>0.31276595744680852</c:v>
                </c:pt>
                <c:pt idx="260">
                  <c:v>0.31489361702127661</c:v>
                </c:pt>
                <c:pt idx="261">
                  <c:v>0.31914893617021278</c:v>
                </c:pt>
                <c:pt idx="262">
                  <c:v>0.32340425531914896</c:v>
                </c:pt>
                <c:pt idx="263">
                  <c:v>0.32553191489361705</c:v>
                </c:pt>
                <c:pt idx="264">
                  <c:v>0.32978723404255317</c:v>
                </c:pt>
                <c:pt idx="265">
                  <c:v>0.33191489361702126</c:v>
                </c:pt>
                <c:pt idx="266">
                  <c:v>0.33404255319148934</c:v>
                </c:pt>
                <c:pt idx="267">
                  <c:v>0.33617021276595743</c:v>
                </c:pt>
                <c:pt idx="268">
                  <c:v>0.34042553191489361</c:v>
                </c:pt>
                <c:pt idx="269">
                  <c:v>0.3425531914893617</c:v>
                </c:pt>
                <c:pt idx="270">
                  <c:v>0.34468085106382979</c:v>
                </c:pt>
                <c:pt idx="271">
                  <c:v>0.34680851063829787</c:v>
                </c:pt>
                <c:pt idx="272">
                  <c:v>0.34893617021276596</c:v>
                </c:pt>
                <c:pt idx="273">
                  <c:v>0.35106382978723405</c:v>
                </c:pt>
                <c:pt idx="274">
                  <c:v>0.35531914893617023</c:v>
                </c:pt>
                <c:pt idx="275">
                  <c:v>0.35744680851063831</c:v>
                </c:pt>
                <c:pt idx="276">
                  <c:v>0.3595744680851064</c:v>
                </c:pt>
                <c:pt idx="277">
                  <c:v>0.3595744680851064</c:v>
                </c:pt>
                <c:pt idx="278">
                  <c:v>0.36170212765957449</c:v>
                </c:pt>
                <c:pt idx="279">
                  <c:v>0.36382978723404258</c:v>
                </c:pt>
                <c:pt idx="280">
                  <c:v>0.36595744680851061</c:v>
                </c:pt>
                <c:pt idx="281">
                  <c:v>0.3680851063829787</c:v>
                </c:pt>
                <c:pt idx="282">
                  <c:v>0.37021276595744679</c:v>
                </c:pt>
                <c:pt idx="283">
                  <c:v>0.37234042553191488</c:v>
                </c:pt>
                <c:pt idx="284">
                  <c:v>0.37872340425531914</c:v>
                </c:pt>
                <c:pt idx="285">
                  <c:v>0.38085106382978723</c:v>
                </c:pt>
                <c:pt idx="286">
                  <c:v>0.38297872340425532</c:v>
                </c:pt>
                <c:pt idx="287">
                  <c:v>0.3851063829787234</c:v>
                </c:pt>
                <c:pt idx="288">
                  <c:v>0.38936170212765958</c:v>
                </c:pt>
                <c:pt idx="289">
                  <c:v>0.39148936170212767</c:v>
                </c:pt>
                <c:pt idx="290">
                  <c:v>0.39361702127659576</c:v>
                </c:pt>
                <c:pt idx="291">
                  <c:v>0.39574468085106385</c:v>
                </c:pt>
                <c:pt idx="292">
                  <c:v>0.39787234042553193</c:v>
                </c:pt>
                <c:pt idx="293">
                  <c:v>0.4</c:v>
                </c:pt>
                <c:pt idx="294">
                  <c:v>0.40212765957446811</c:v>
                </c:pt>
                <c:pt idx="295">
                  <c:v>0.40425531914893614</c:v>
                </c:pt>
                <c:pt idx="296">
                  <c:v>0.40638297872340423</c:v>
                </c:pt>
                <c:pt idx="297">
                  <c:v>0.40851063829787232</c:v>
                </c:pt>
                <c:pt idx="298">
                  <c:v>0.41063829787234041</c:v>
                </c:pt>
                <c:pt idx="299">
                  <c:v>0.41489361702127658</c:v>
                </c:pt>
                <c:pt idx="300">
                  <c:v>0.41702127659574467</c:v>
                </c:pt>
                <c:pt idx="301">
                  <c:v>0.41914893617021276</c:v>
                </c:pt>
                <c:pt idx="302">
                  <c:v>0.42127659574468085</c:v>
                </c:pt>
                <c:pt idx="303">
                  <c:v>0.42340425531914894</c:v>
                </c:pt>
                <c:pt idx="304">
                  <c:v>0.42553191489361702</c:v>
                </c:pt>
                <c:pt idx="305">
                  <c:v>0.42765957446808511</c:v>
                </c:pt>
                <c:pt idx="306">
                  <c:v>0.43191489361702129</c:v>
                </c:pt>
                <c:pt idx="307">
                  <c:v>0.43404255319148938</c:v>
                </c:pt>
                <c:pt idx="308">
                  <c:v>0.43617021276595747</c:v>
                </c:pt>
                <c:pt idx="309">
                  <c:v>0.43829787234042555</c:v>
                </c:pt>
                <c:pt idx="310">
                  <c:v>0.44042553191489364</c:v>
                </c:pt>
                <c:pt idx="311">
                  <c:v>0.44255319148936167</c:v>
                </c:pt>
                <c:pt idx="312">
                  <c:v>0.44468085106382976</c:v>
                </c:pt>
                <c:pt idx="313">
                  <c:v>0.44680851063829785</c:v>
                </c:pt>
                <c:pt idx="314">
                  <c:v>0.44893617021276594</c:v>
                </c:pt>
                <c:pt idx="315">
                  <c:v>0.45106382978723403</c:v>
                </c:pt>
                <c:pt idx="316">
                  <c:v>0.45319148936170212</c:v>
                </c:pt>
                <c:pt idx="317">
                  <c:v>0.4553191489361702</c:v>
                </c:pt>
                <c:pt idx="318">
                  <c:v>0.45744680851063829</c:v>
                </c:pt>
                <c:pt idx="319">
                  <c:v>0.45957446808510638</c:v>
                </c:pt>
                <c:pt idx="320">
                  <c:v>0.46170212765957447</c:v>
                </c:pt>
                <c:pt idx="321">
                  <c:v>0.46382978723404256</c:v>
                </c:pt>
                <c:pt idx="322">
                  <c:v>0.46595744680851064</c:v>
                </c:pt>
                <c:pt idx="323">
                  <c:v>0.46808510638297873</c:v>
                </c:pt>
                <c:pt idx="324">
                  <c:v>0.47021276595744682</c:v>
                </c:pt>
                <c:pt idx="325">
                  <c:v>0.47234042553191491</c:v>
                </c:pt>
                <c:pt idx="326">
                  <c:v>0.474468085106383</c:v>
                </c:pt>
                <c:pt idx="327">
                  <c:v>0.47659574468085109</c:v>
                </c:pt>
                <c:pt idx="328">
                  <c:v>0.47872340425531917</c:v>
                </c:pt>
                <c:pt idx="329">
                  <c:v>0.48085106382978721</c:v>
                </c:pt>
                <c:pt idx="330">
                  <c:v>0.48085106382978721</c:v>
                </c:pt>
                <c:pt idx="331">
                  <c:v>0.48297872340425529</c:v>
                </c:pt>
                <c:pt idx="332">
                  <c:v>0.48510638297872338</c:v>
                </c:pt>
                <c:pt idx="333">
                  <c:v>0.48723404255319147</c:v>
                </c:pt>
                <c:pt idx="334">
                  <c:v>0.48936170212765956</c:v>
                </c:pt>
                <c:pt idx="335">
                  <c:v>0.49148936170212765</c:v>
                </c:pt>
                <c:pt idx="336">
                  <c:v>0.49361702127659574</c:v>
                </c:pt>
                <c:pt idx="337">
                  <c:v>0.49574468085106382</c:v>
                </c:pt>
                <c:pt idx="338">
                  <c:v>0.49787234042553191</c:v>
                </c:pt>
                <c:pt idx="339">
                  <c:v>0.5</c:v>
                </c:pt>
                <c:pt idx="340">
                  <c:v>0.50212765957446803</c:v>
                </c:pt>
                <c:pt idx="341">
                  <c:v>0.50425531914893618</c:v>
                </c:pt>
                <c:pt idx="342">
                  <c:v>0.50638297872340421</c:v>
                </c:pt>
                <c:pt idx="343">
                  <c:v>0.50851063829787235</c:v>
                </c:pt>
                <c:pt idx="344">
                  <c:v>0.51063829787234039</c:v>
                </c:pt>
                <c:pt idx="345">
                  <c:v>0.51276595744680853</c:v>
                </c:pt>
                <c:pt idx="346">
                  <c:v>0.51489361702127656</c:v>
                </c:pt>
                <c:pt idx="347">
                  <c:v>0.51702127659574471</c:v>
                </c:pt>
                <c:pt idx="348">
                  <c:v>0.51914893617021274</c:v>
                </c:pt>
                <c:pt idx="349">
                  <c:v>0.52127659574468088</c:v>
                </c:pt>
                <c:pt idx="350">
                  <c:v>0.52340425531914891</c:v>
                </c:pt>
                <c:pt idx="351">
                  <c:v>0.52553191489361706</c:v>
                </c:pt>
                <c:pt idx="352">
                  <c:v>0.52765957446808509</c:v>
                </c:pt>
                <c:pt idx="353">
                  <c:v>0.53191489361702127</c:v>
                </c:pt>
                <c:pt idx="354">
                  <c:v>0.53404255319148941</c:v>
                </c:pt>
                <c:pt idx="355">
                  <c:v>0.53829787234042559</c:v>
                </c:pt>
                <c:pt idx="356">
                  <c:v>0.54042553191489362</c:v>
                </c:pt>
                <c:pt idx="357">
                  <c:v>0.54255319148936165</c:v>
                </c:pt>
                <c:pt idx="358">
                  <c:v>0.5446808510638298</c:v>
                </c:pt>
                <c:pt idx="359">
                  <c:v>0.54893617021276597</c:v>
                </c:pt>
                <c:pt idx="360">
                  <c:v>0.55106382978723401</c:v>
                </c:pt>
                <c:pt idx="361">
                  <c:v>0.55531914893617018</c:v>
                </c:pt>
                <c:pt idx="362">
                  <c:v>0.55744680851063833</c:v>
                </c:pt>
                <c:pt idx="363">
                  <c:v>0.55957446808510636</c:v>
                </c:pt>
                <c:pt idx="364">
                  <c:v>0.5617021276595745</c:v>
                </c:pt>
                <c:pt idx="365">
                  <c:v>0.56382978723404253</c:v>
                </c:pt>
                <c:pt idx="366">
                  <c:v>0.57021276595744685</c:v>
                </c:pt>
                <c:pt idx="367">
                  <c:v>0.57234042553191489</c:v>
                </c:pt>
                <c:pt idx="368">
                  <c:v>0.57446808510638303</c:v>
                </c:pt>
                <c:pt idx="369">
                  <c:v>0.57659574468085106</c:v>
                </c:pt>
                <c:pt idx="370">
                  <c:v>0.58085106382978724</c:v>
                </c:pt>
                <c:pt idx="371">
                  <c:v>0.58510638297872342</c:v>
                </c:pt>
                <c:pt idx="372">
                  <c:v>0.58723404255319145</c:v>
                </c:pt>
                <c:pt idx="373">
                  <c:v>0.58936170212765959</c:v>
                </c:pt>
                <c:pt idx="374">
                  <c:v>0.59148936170212763</c:v>
                </c:pt>
                <c:pt idx="375">
                  <c:v>0.59361702127659577</c:v>
                </c:pt>
                <c:pt idx="376">
                  <c:v>0.5957446808510638</c:v>
                </c:pt>
                <c:pt idx="377">
                  <c:v>0.59787234042553195</c:v>
                </c:pt>
                <c:pt idx="378">
                  <c:v>0.6</c:v>
                </c:pt>
                <c:pt idx="379">
                  <c:v>0.60212765957446812</c:v>
                </c:pt>
                <c:pt idx="380">
                  <c:v>0.60425531914893615</c:v>
                </c:pt>
                <c:pt idx="381">
                  <c:v>0.6063829787234043</c:v>
                </c:pt>
                <c:pt idx="382">
                  <c:v>0.61063829787234047</c:v>
                </c:pt>
                <c:pt idx="383">
                  <c:v>0.61276595744680851</c:v>
                </c:pt>
                <c:pt idx="384">
                  <c:v>0.61489361702127665</c:v>
                </c:pt>
                <c:pt idx="385">
                  <c:v>0.61702127659574468</c:v>
                </c:pt>
                <c:pt idx="386">
                  <c:v>0.61914893617021272</c:v>
                </c:pt>
                <c:pt idx="387">
                  <c:v>0.62127659574468086</c:v>
                </c:pt>
                <c:pt idx="388">
                  <c:v>0.62553191489361704</c:v>
                </c:pt>
                <c:pt idx="389">
                  <c:v>0.62765957446808507</c:v>
                </c:pt>
                <c:pt idx="390">
                  <c:v>0.62978723404255321</c:v>
                </c:pt>
                <c:pt idx="391">
                  <c:v>0.63191489361702124</c:v>
                </c:pt>
                <c:pt idx="392">
                  <c:v>0.63617021276595742</c:v>
                </c:pt>
                <c:pt idx="393">
                  <c:v>0.63829787234042556</c:v>
                </c:pt>
                <c:pt idx="394">
                  <c:v>0.6404255319148936</c:v>
                </c:pt>
                <c:pt idx="395">
                  <c:v>0.64255319148936174</c:v>
                </c:pt>
                <c:pt idx="396">
                  <c:v>0.64468085106382977</c:v>
                </c:pt>
                <c:pt idx="397">
                  <c:v>0.64680851063829792</c:v>
                </c:pt>
                <c:pt idx="398">
                  <c:v>0.64893617021276595</c:v>
                </c:pt>
                <c:pt idx="399">
                  <c:v>0.65106382978723409</c:v>
                </c:pt>
                <c:pt idx="400">
                  <c:v>0.65319148936170213</c:v>
                </c:pt>
                <c:pt idx="401">
                  <c:v>0.6574468085106383</c:v>
                </c:pt>
                <c:pt idx="402">
                  <c:v>0.65957446808510634</c:v>
                </c:pt>
                <c:pt idx="403">
                  <c:v>0.66170212765957448</c:v>
                </c:pt>
                <c:pt idx="404">
                  <c:v>0.66382978723404251</c:v>
                </c:pt>
                <c:pt idx="405">
                  <c:v>0.66595744680851066</c:v>
                </c:pt>
                <c:pt idx="406">
                  <c:v>0.66808510638297869</c:v>
                </c:pt>
                <c:pt idx="407">
                  <c:v>0.67021276595744683</c:v>
                </c:pt>
                <c:pt idx="408">
                  <c:v>0.67234042553191486</c:v>
                </c:pt>
                <c:pt idx="409">
                  <c:v>0.67446808510638301</c:v>
                </c:pt>
                <c:pt idx="410">
                  <c:v>0.67659574468085104</c:v>
                </c:pt>
                <c:pt idx="411">
                  <c:v>0.67872340425531918</c:v>
                </c:pt>
                <c:pt idx="412">
                  <c:v>0.68297872340425536</c:v>
                </c:pt>
                <c:pt idx="413">
                  <c:v>0.68510638297872339</c:v>
                </c:pt>
                <c:pt idx="414">
                  <c:v>0.68723404255319154</c:v>
                </c:pt>
                <c:pt idx="415">
                  <c:v>0.68936170212765957</c:v>
                </c:pt>
                <c:pt idx="416">
                  <c:v>0.69148936170212771</c:v>
                </c:pt>
                <c:pt idx="417">
                  <c:v>0.69361702127659575</c:v>
                </c:pt>
                <c:pt idx="418">
                  <c:v>0.69574468085106378</c:v>
                </c:pt>
                <c:pt idx="419">
                  <c:v>0.69787234042553192</c:v>
                </c:pt>
                <c:pt idx="420">
                  <c:v>0.7</c:v>
                </c:pt>
                <c:pt idx="421">
                  <c:v>0.7021276595744681</c:v>
                </c:pt>
                <c:pt idx="422">
                  <c:v>0.70425531914893613</c:v>
                </c:pt>
                <c:pt idx="423">
                  <c:v>0.70638297872340428</c:v>
                </c:pt>
                <c:pt idx="424">
                  <c:v>0.70851063829787231</c:v>
                </c:pt>
                <c:pt idx="425">
                  <c:v>0.71063829787234045</c:v>
                </c:pt>
                <c:pt idx="426">
                  <c:v>0.71276595744680848</c:v>
                </c:pt>
                <c:pt idx="427">
                  <c:v>0.71489361702127663</c:v>
                </c:pt>
                <c:pt idx="428">
                  <c:v>0.71702127659574466</c:v>
                </c:pt>
                <c:pt idx="429">
                  <c:v>0.7191489361702128</c:v>
                </c:pt>
                <c:pt idx="430">
                  <c:v>0.72340425531914898</c:v>
                </c:pt>
                <c:pt idx="431">
                  <c:v>0.72553191489361701</c:v>
                </c:pt>
                <c:pt idx="432">
                  <c:v>0.72765957446808516</c:v>
                </c:pt>
                <c:pt idx="433">
                  <c:v>0.72978723404255319</c:v>
                </c:pt>
                <c:pt idx="434">
                  <c:v>0.73191489361702122</c:v>
                </c:pt>
                <c:pt idx="435">
                  <c:v>0.73404255319148937</c:v>
                </c:pt>
                <c:pt idx="436">
                  <c:v>0.73829787234042554</c:v>
                </c:pt>
                <c:pt idx="437">
                  <c:v>0.74042553191489358</c:v>
                </c:pt>
                <c:pt idx="438">
                  <c:v>0.74255319148936172</c:v>
                </c:pt>
                <c:pt idx="439">
                  <c:v>0.74468085106382975</c:v>
                </c:pt>
                <c:pt idx="440">
                  <c:v>0.7468085106382979</c:v>
                </c:pt>
                <c:pt idx="441">
                  <c:v>0.74893617021276593</c:v>
                </c:pt>
                <c:pt idx="442">
                  <c:v>0.75106382978723407</c:v>
                </c:pt>
                <c:pt idx="443">
                  <c:v>0.7531914893617021</c:v>
                </c:pt>
                <c:pt idx="444">
                  <c:v>0.75744680851063828</c:v>
                </c:pt>
                <c:pt idx="445">
                  <c:v>0.75957446808510642</c:v>
                </c:pt>
                <c:pt idx="446">
                  <c:v>0.76170212765957446</c:v>
                </c:pt>
                <c:pt idx="447">
                  <c:v>0.7638297872340426</c:v>
                </c:pt>
                <c:pt idx="448">
                  <c:v>0.76595744680851063</c:v>
                </c:pt>
                <c:pt idx="449">
                  <c:v>0.76808510638297878</c:v>
                </c:pt>
                <c:pt idx="450">
                  <c:v>0.77021276595744681</c:v>
                </c:pt>
                <c:pt idx="451">
                  <c:v>0.77234042553191484</c:v>
                </c:pt>
                <c:pt idx="452">
                  <c:v>0.77446808510638299</c:v>
                </c:pt>
                <c:pt idx="453">
                  <c:v>0.77659574468085102</c:v>
                </c:pt>
                <c:pt idx="454">
                  <c:v>0.77872340425531916</c:v>
                </c:pt>
                <c:pt idx="455">
                  <c:v>0.7808510638297872</c:v>
                </c:pt>
                <c:pt idx="456">
                  <c:v>0.78297872340425534</c:v>
                </c:pt>
                <c:pt idx="457">
                  <c:v>0.78510638297872337</c:v>
                </c:pt>
                <c:pt idx="458">
                  <c:v>0.78723404255319152</c:v>
                </c:pt>
                <c:pt idx="459">
                  <c:v>0.78936170212765955</c:v>
                </c:pt>
                <c:pt idx="460">
                  <c:v>0.79148936170212769</c:v>
                </c:pt>
                <c:pt idx="461">
                  <c:v>0.79361702127659572</c:v>
                </c:pt>
                <c:pt idx="462">
                  <c:v>0.7978723404255319</c:v>
                </c:pt>
                <c:pt idx="463">
                  <c:v>0.8</c:v>
                </c:pt>
                <c:pt idx="464">
                  <c:v>0.80212765957446808</c:v>
                </c:pt>
                <c:pt idx="465">
                  <c:v>0.80425531914893622</c:v>
                </c:pt>
                <c:pt idx="466">
                  <c:v>0.80638297872340425</c:v>
                </c:pt>
                <c:pt idx="467">
                  <c:v>0.80851063829787229</c:v>
                </c:pt>
                <c:pt idx="468">
                  <c:v>0.81063829787234043</c:v>
                </c:pt>
                <c:pt idx="469">
                  <c:v>0.81276595744680846</c:v>
                </c:pt>
                <c:pt idx="470">
                  <c:v>0.81489361702127661</c:v>
                </c:pt>
                <c:pt idx="471">
                  <c:v>0.81914893617021278</c:v>
                </c:pt>
                <c:pt idx="472">
                  <c:v>0.82340425531914896</c:v>
                </c:pt>
                <c:pt idx="473">
                  <c:v>0.82553191489361699</c:v>
                </c:pt>
                <c:pt idx="474">
                  <c:v>0.82765957446808514</c:v>
                </c:pt>
                <c:pt idx="475">
                  <c:v>0.82978723404255317</c:v>
                </c:pt>
                <c:pt idx="476">
                  <c:v>0.83191489361702131</c:v>
                </c:pt>
                <c:pt idx="477">
                  <c:v>0.83404255319148934</c:v>
                </c:pt>
                <c:pt idx="478">
                  <c:v>0.83617021276595749</c:v>
                </c:pt>
                <c:pt idx="479">
                  <c:v>0.83829787234042552</c:v>
                </c:pt>
                <c:pt idx="480">
                  <c:v>0.84042553191489366</c:v>
                </c:pt>
                <c:pt idx="481">
                  <c:v>0.8425531914893617</c:v>
                </c:pt>
                <c:pt idx="482">
                  <c:v>0.84468085106382984</c:v>
                </c:pt>
                <c:pt idx="483">
                  <c:v>0.84680851063829787</c:v>
                </c:pt>
                <c:pt idx="484">
                  <c:v>0.84893617021276591</c:v>
                </c:pt>
                <c:pt idx="485">
                  <c:v>0.85106382978723405</c:v>
                </c:pt>
                <c:pt idx="486">
                  <c:v>0.85319148936170208</c:v>
                </c:pt>
                <c:pt idx="487">
                  <c:v>0.85531914893617023</c:v>
                </c:pt>
                <c:pt idx="488">
                  <c:v>0.85744680851063826</c:v>
                </c:pt>
                <c:pt idx="489">
                  <c:v>0.8595744680851064</c:v>
                </c:pt>
                <c:pt idx="490">
                  <c:v>0.86170212765957444</c:v>
                </c:pt>
                <c:pt idx="491">
                  <c:v>0.86382978723404258</c:v>
                </c:pt>
                <c:pt idx="492">
                  <c:v>0.86595744680851061</c:v>
                </c:pt>
                <c:pt idx="493">
                  <c:v>0.86808510638297876</c:v>
                </c:pt>
                <c:pt idx="494">
                  <c:v>0.87021276595744679</c:v>
                </c:pt>
                <c:pt idx="495">
                  <c:v>0.87234042553191493</c:v>
                </c:pt>
                <c:pt idx="496">
                  <c:v>0.87446808510638296</c:v>
                </c:pt>
                <c:pt idx="497">
                  <c:v>0.87659574468085111</c:v>
                </c:pt>
                <c:pt idx="498">
                  <c:v>0.87872340425531914</c:v>
                </c:pt>
                <c:pt idx="499">
                  <c:v>0.88085106382978728</c:v>
                </c:pt>
                <c:pt idx="500">
                  <c:v>0.88510638297872335</c:v>
                </c:pt>
                <c:pt idx="501">
                  <c:v>0.88723404255319149</c:v>
                </c:pt>
                <c:pt idx="502">
                  <c:v>0.89148936170212767</c:v>
                </c:pt>
                <c:pt idx="503">
                  <c:v>0.9</c:v>
                </c:pt>
                <c:pt idx="504">
                  <c:v>1</c:v>
                </c:pt>
              </c:numCache>
            </c:numRef>
          </c:xVal>
          <c:yVal>
            <c:numRef>
              <c:f>'ROC together'!$D$2:$D$1227</c:f>
              <c:numCache>
                <c:formatCode>General</c:formatCode>
                <c:ptCount val="1226"/>
                <c:pt idx="0">
                  <c:v>0</c:v>
                </c:pt>
                <c:pt idx="1">
                  <c:v>1.092896174863388E-2</c:v>
                </c:pt>
                <c:pt idx="2">
                  <c:v>1.6393442622950821E-2</c:v>
                </c:pt>
                <c:pt idx="3">
                  <c:v>2.185792349726776E-2</c:v>
                </c:pt>
                <c:pt idx="4">
                  <c:v>2.7322404371584699E-2</c:v>
                </c:pt>
                <c:pt idx="5">
                  <c:v>3.825136612021858E-2</c:v>
                </c:pt>
                <c:pt idx="6">
                  <c:v>3.825136612021858E-2</c:v>
                </c:pt>
                <c:pt idx="7">
                  <c:v>3.825136612021858E-2</c:v>
                </c:pt>
                <c:pt idx="8">
                  <c:v>4.3715846994535519E-2</c:v>
                </c:pt>
                <c:pt idx="9">
                  <c:v>4.9180327868852458E-2</c:v>
                </c:pt>
                <c:pt idx="10">
                  <c:v>5.4644808743169397E-2</c:v>
                </c:pt>
                <c:pt idx="11">
                  <c:v>6.5573770491803282E-2</c:v>
                </c:pt>
                <c:pt idx="12">
                  <c:v>7.1038251366120214E-2</c:v>
                </c:pt>
                <c:pt idx="13">
                  <c:v>7.650273224043716E-2</c:v>
                </c:pt>
                <c:pt idx="14">
                  <c:v>8.1967213114754092E-2</c:v>
                </c:pt>
                <c:pt idx="15">
                  <c:v>8.7431693989071038E-2</c:v>
                </c:pt>
                <c:pt idx="16">
                  <c:v>8.7431693989071038E-2</c:v>
                </c:pt>
                <c:pt idx="17">
                  <c:v>9.8360655737704916E-2</c:v>
                </c:pt>
                <c:pt idx="18">
                  <c:v>0.10928961748633879</c:v>
                </c:pt>
                <c:pt idx="19">
                  <c:v>0.11475409836065574</c:v>
                </c:pt>
                <c:pt idx="20">
                  <c:v>0.12021857923497267</c:v>
                </c:pt>
                <c:pt idx="21">
                  <c:v>0.12568306010928962</c:v>
                </c:pt>
                <c:pt idx="22">
                  <c:v>0.13114754098360656</c:v>
                </c:pt>
                <c:pt idx="23">
                  <c:v>0.13114754098360656</c:v>
                </c:pt>
                <c:pt idx="24">
                  <c:v>0.14207650273224043</c:v>
                </c:pt>
                <c:pt idx="25">
                  <c:v>0.14754098360655737</c:v>
                </c:pt>
                <c:pt idx="26">
                  <c:v>0.15846994535519127</c:v>
                </c:pt>
                <c:pt idx="27">
                  <c:v>0.16393442622950818</c:v>
                </c:pt>
                <c:pt idx="28">
                  <c:v>0.16939890710382513</c:v>
                </c:pt>
                <c:pt idx="29">
                  <c:v>0.19125683060109289</c:v>
                </c:pt>
                <c:pt idx="30">
                  <c:v>0.19672131147540983</c:v>
                </c:pt>
                <c:pt idx="31">
                  <c:v>0.20218579234972678</c:v>
                </c:pt>
                <c:pt idx="32">
                  <c:v>0.20765027322404372</c:v>
                </c:pt>
                <c:pt idx="33">
                  <c:v>0.21311475409836064</c:v>
                </c:pt>
                <c:pt idx="34">
                  <c:v>0.21857923497267759</c:v>
                </c:pt>
                <c:pt idx="35">
                  <c:v>0.22404371584699453</c:v>
                </c:pt>
                <c:pt idx="36">
                  <c:v>0.22950819672131148</c:v>
                </c:pt>
                <c:pt idx="37">
                  <c:v>0.22950819672131148</c:v>
                </c:pt>
                <c:pt idx="38">
                  <c:v>0.22950819672131148</c:v>
                </c:pt>
                <c:pt idx="39">
                  <c:v>0.23497267759562843</c:v>
                </c:pt>
                <c:pt idx="40">
                  <c:v>0.24043715846994534</c:v>
                </c:pt>
                <c:pt idx="41">
                  <c:v>0.24590163934426229</c:v>
                </c:pt>
                <c:pt idx="42">
                  <c:v>0.25136612021857924</c:v>
                </c:pt>
                <c:pt idx="43">
                  <c:v>0.25683060109289618</c:v>
                </c:pt>
                <c:pt idx="44">
                  <c:v>0.26229508196721313</c:v>
                </c:pt>
                <c:pt idx="45">
                  <c:v>0.26775956284153007</c:v>
                </c:pt>
                <c:pt idx="46">
                  <c:v>0.27868852459016391</c:v>
                </c:pt>
                <c:pt idx="47">
                  <c:v>0.28415300546448086</c:v>
                </c:pt>
                <c:pt idx="48">
                  <c:v>0.29508196721311475</c:v>
                </c:pt>
                <c:pt idx="49">
                  <c:v>0.30054644808743169</c:v>
                </c:pt>
                <c:pt idx="50">
                  <c:v>0.30601092896174864</c:v>
                </c:pt>
                <c:pt idx="51">
                  <c:v>0.31147540983606559</c:v>
                </c:pt>
                <c:pt idx="52">
                  <c:v>0.31693989071038253</c:v>
                </c:pt>
                <c:pt idx="53">
                  <c:v>0.32240437158469948</c:v>
                </c:pt>
                <c:pt idx="54">
                  <c:v>0.33879781420765026</c:v>
                </c:pt>
                <c:pt idx="55">
                  <c:v>0.33879781420765026</c:v>
                </c:pt>
                <c:pt idx="56">
                  <c:v>0.34426229508196721</c:v>
                </c:pt>
                <c:pt idx="57">
                  <c:v>0.34972677595628415</c:v>
                </c:pt>
                <c:pt idx="58">
                  <c:v>0.36065573770491804</c:v>
                </c:pt>
                <c:pt idx="59">
                  <c:v>0.37158469945355194</c:v>
                </c:pt>
                <c:pt idx="60">
                  <c:v>0.37158469945355194</c:v>
                </c:pt>
                <c:pt idx="61">
                  <c:v>0.37704918032786883</c:v>
                </c:pt>
                <c:pt idx="62">
                  <c:v>0.37704918032786883</c:v>
                </c:pt>
                <c:pt idx="63">
                  <c:v>0.38251366120218577</c:v>
                </c:pt>
                <c:pt idx="64">
                  <c:v>0.39344262295081966</c:v>
                </c:pt>
                <c:pt idx="65">
                  <c:v>0.39890710382513661</c:v>
                </c:pt>
                <c:pt idx="66">
                  <c:v>0.40437158469945356</c:v>
                </c:pt>
                <c:pt idx="67">
                  <c:v>0.40437158469945356</c:v>
                </c:pt>
                <c:pt idx="68">
                  <c:v>0.4098360655737705</c:v>
                </c:pt>
                <c:pt idx="69">
                  <c:v>0.4098360655737705</c:v>
                </c:pt>
                <c:pt idx="70">
                  <c:v>0.42076502732240439</c:v>
                </c:pt>
                <c:pt idx="71">
                  <c:v>0.43715846994535518</c:v>
                </c:pt>
                <c:pt idx="72">
                  <c:v>0.44262295081967212</c:v>
                </c:pt>
                <c:pt idx="73">
                  <c:v>0.44808743169398907</c:v>
                </c:pt>
                <c:pt idx="74">
                  <c:v>0.44808743169398907</c:v>
                </c:pt>
                <c:pt idx="75">
                  <c:v>0.44808743169398907</c:v>
                </c:pt>
                <c:pt idx="76">
                  <c:v>0.44808743169398907</c:v>
                </c:pt>
                <c:pt idx="77">
                  <c:v>0.45355191256830601</c:v>
                </c:pt>
                <c:pt idx="78">
                  <c:v>0.45901639344262296</c:v>
                </c:pt>
                <c:pt idx="79">
                  <c:v>0.45901639344262296</c:v>
                </c:pt>
                <c:pt idx="80">
                  <c:v>0.46448087431693991</c:v>
                </c:pt>
                <c:pt idx="81">
                  <c:v>0.46994535519125685</c:v>
                </c:pt>
                <c:pt idx="82">
                  <c:v>0.47540983606557374</c:v>
                </c:pt>
                <c:pt idx="83">
                  <c:v>0.48087431693989069</c:v>
                </c:pt>
                <c:pt idx="84">
                  <c:v>0.49180327868852458</c:v>
                </c:pt>
                <c:pt idx="85">
                  <c:v>0.49726775956284153</c:v>
                </c:pt>
                <c:pt idx="86">
                  <c:v>0.50273224043715847</c:v>
                </c:pt>
                <c:pt idx="87">
                  <c:v>0.50819672131147542</c:v>
                </c:pt>
                <c:pt idx="88">
                  <c:v>0.51366120218579236</c:v>
                </c:pt>
                <c:pt idx="89">
                  <c:v>0.51912568306010931</c:v>
                </c:pt>
                <c:pt idx="90">
                  <c:v>0.5300546448087432</c:v>
                </c:pt>
                <c:pt idx="91">
                  <c:v>0.54098360655737709</c:v>
                </c:pt>
                <c:pt idx="92">
                  <c:v>0.54644808743169404</c:v>
                </c:pt>
                <c:pt idx="93">
                  <c:v>0.54644808743169404</c:v>
                </c:pt>
                <c:pt idx="94">
                  <c:v>0.54644808743169404</c:v>
                </c:pt>
                <c:pt idx="95">
                  <c:v>0.55191256830601088</c:v>
                </c:pt>
                <c:pt idx="96">
                  <c:v>0.55737704918032782</c:v>
                </c:pt>
                <c:pt idx="97">
                  <c:v>0.55737704918032782</c:v>
                </c:pt>
                <c:pt idx="98">
                  <c:v>0.56284153005464477</c:v>
                </c:pt>
                <c:pt idx="99">
                  <c:v>0.57377049180327866</c:v>
                </c:pt>
                <c:pt idx="100">
                  <c:v>0.57923497267759561</c:v>
                </c:pt>
                <c:pt idx="101">
                  <c:v>0.58469945355191255</c:v>
                </c:pt>
                <c:pt idx="102">
                  <c:v>0.60109289617486339</c:v>
                </c:pt>
                <c:pt idx="103">
                  <c:v>0.61202185792349728</c:v>
                </c:pt>
                <c:pt idx="104">
                  <c:v>0.61748633879781423</c:v>
                </c:pt>
                <c:pt idx="105">
                  <c:v>0.62295081967213117</c:v>
                </c:pt>
                <c:pt idx="106">
                  <c:v>0.62295081967213117</c:v>
                </c:pt>
                <c:pt idx="107">
                  <c:v>0.62841530054644812</c:v>
                </c:pt>
                <c:pt idx="108">
                  <c:v>0.63387978142076506</c:v>
                </c:pt>
                <c:pt idx="109">
                  <c:v>0.63387978142076506</c:v>
                </c:pt>
                <c:pt idx="110">
                  <c:v>0.63387978142076506</c:v>
                </c:pt>
                <c:pt idx="111">
                  <c:v>0.63934426229508201</c:v>
                </c:pt>
                <c:pt idx="112">
                  <c:v>0.66120218579234968</c:v>
                </c:pt>
                <c:pt idx="113">
                  <c:v>0.66666666666666663</c:v>
                </c:pt>
                <c:pt idx="114">
                  <c:v>0.66666666666666663</c:v>
                </c:pt>
                <c:pt idx="115">
                  <c:v>0.67213114754098358</c:v>
                </c:pt>
                <c:pt idx="116">
                  <c:v>0.67759562841530052</c:v>
                </c:pt>
                <c:pt idx="117">
                  <c:v>0.67759562841530052</c:v>
                </c:pt>
                <c:pt idx="118">
                  <c:v>0.68306010928961747</c:v>
                </c:pt>
                <c:pt idx="119">
                  <c:v>0.69398907103825136</c:v>
                </c:pt>
                <c:pt idx="120">
                  <c:v>0.69945355191256831</c:v>
                </c:pt>
                <c:pt idx="121">
                  <c:v>0.70491803278688525</c:v>
                </c:pt>
                <c:pt idx="122">
                  <c:v>0.7103825136612022</c:v>
                </c:pt>
                <c:pt idx="123">
                  <c:v>0.71584699453551914</c:v>
                </c:pt>
                <c:pt idx="124">
                  <c:v>0.71584699453551914</c:v>
                </c:pt>
                <c:pt idx="125">
                  <c:v>0.72131147540983609</c:v>
                </c:pt>
                <c:pt idx="126">
                  <c:v>0.72677595628415304</c:v>
                </c:pt>
                <c:pt idx="127">
                  <c:v>0.72677595628415304</c:v>
                </c:pt>
                <c:pt idx="128">
                  <c:v>0.73224043715846998</c:v>
                </c:pt>
                <c:pt idx="129">
                  <c:v>0.73770491803278693</c:v>
                </c:pt>
                <c:pt idx="130">
                  <c:v>0.75409836065573765</c:v>
                </c:pt>
                <c:pt idx="131">
                  <c:v>0.75409836065573765</c:v>
                </c:pt>
                <c:pt idx="132">
                  <c:v>0.75409836065573765</c:v>
                </c:pt>
                <c:pt idx="133">
                  <c:v>0.76502732240437155</c:v>
                </c:pt>
                <c:pt idx="134">
                  <c:v>0.76502732240437155</c:v>
                </c:pt>
                <c:pt idx="135">
                  <c:v>0.77049180327868849</c:v>
                </c:pt>
                <c:pt idx="136">
                  <c:v>0.77595628415300544</c:v>
                </c:pt>
                <c:pt idx="137">
                  <c:v>0.77595628415300544</c:v>
                </c:pt>
                <c:pt idx="138">
                  <c:v>0.78142076502732238</c:v>
                </c:pt>
                <c:pt idx="139">
                  <c:v>0.79234972677595628</c:v>
                </c:pt>
                <c:pt idx="140">
                  <c:v>0.79234972677595628</c:v>
                </c:pt>
                <c:pt idx="141">
                  <c:v>0.79234972677595628</c:v>
                </c:pt>
                <c:pt idx="142">
                  <c:v>0.79781420765027322</c:v>
                </c:pt>
                <c:pt idx="143">
                  <c:v>0.79781420765027322</c:v>
                </c:pt>
                <c:pt idx="144">
                  <c:v>0.80327868852459017</c:v>
                </c:pt>
                <c:pt idx="145">
                  <c:v>0.80874316939890711</c:v>
                </c:pt>
                <c:pt idx="146">
                  <c:v>0.80874316939890711</c:v>
                </c:pt>
                <c:pt idx="147">
                  <c:v>0.80874316939890711</c:v>
                </c:pt>
                <c:pt idx="148">
                  <c:v>0.80874316939890711</c:v>
                </c:pt>
                <c:pt idx="149">
                  <c:v>0.81420765027322406</c:v>
                </c:pt>
                <c:pt idx="150">
                  <c:v>0.81967213114754101</c:v>
                </c:pt>
                <c:pt idx="151">
                  <c:v>0.82513661202185795</c:v>
                </c:pt>
                <c:pt idx="152">
                  <c:v>0.8306010928961749</c:v>
                </c:pt>
                <c:pt idx="153">
                  <c:v>0.8306010928961749</c:v>
                </c:pt>
                <c:pt idx="154">
                  <c:v>0.83606557377049184</c:v>
                </c:pt>
                <c:pt idx="155">
                  <c:v>0.84153005464480879</c:v>
                </c:pt>
                <c:pt idx="156">
                  <c:v>0.84153005464480879</c:v>
                </c:pt>
                <c:pt idx="157">
                  <c:v>0.84699453551912574</c:v>
                </c:pt>
                <c:pt idx="158">
                  <c:v>0.84699453551912574</c:v>
                </c:pt>
                <c:pt idx="159">
                  <c:v>0.84699453551912574</c:v>
                </c:pt>
                <c:pt idx="160">
                  <c:v>0.84699453551912574</c:v>
                </c:pt>
                <c:pt idx="161">
                  <c:v>0.84699453551912574</c:v>
                </c:pt>
                <c:pt idx="162">
                  <c:v>0.84699453551912574</c:v>
                </c:pt>
                <c:pt idx="163">
                  <c:v>0.84699453551912574</c:v>
                </c:pt>
                <c:pt idx="164">
                  <c:v>0.84699453551912574</c:v>
                </c:pt>
                <c:pt idx="165">
                  <c:v>0.84699453551912574</c:v>
                </c:pt>
                <c:pt idx="166">
                  <c:v>0.84699453551912574</c:v>
                </c:pt>
                <c:pt idx="167">
                  <c:v>0.85245901639344257</c:v>
                </c:pt>
                <c:pt idx="168">
                  <c:v>0.85245901639344257</c:v>
                </c:pt>
                <c:pt idx="169">
                  <c:v>0.85792349726775952</c:v>
                </c:pt>
                <c:pt idx="170">
                  <c:v>0.85792349726775952</c:v>
                </c:pt>
                <c:pt idx="171">
                  <c:v>0.86338797814207646</c:v>
                </c:pt>
                <c:pt idx="172">
                  <c:v>0.86338797814207646</c:v>
                </c:pt>
                <c:pt idx="173">
                  <c:v>0.86338797814207646</c:v>
                </c:pt>
                <c:pt idx="174">
                  <c:v>0.86338797814207646</c:v>
                </c:pt>
                <c:pt idx="175">
                  <c:v>0.86338797814207646</c:v>
                </c:pt>
                <c:pt idx="176">
                  <c:v>0.86338797814207646</c:v>
                </c:pt>
                <c:pt idx="177">
                  <c:v>0.86338797814207646</c:v>
                </c:pt>
                <c:pt idx="178">
                  <c:v>0.86338797814207646</c:v>
                </c:pt>
                <c:pt idx="179">
                  <c:v>0.86885245901639341</c:v>
                </c:pt>
                <c:pt idx="180">
                  <c:v>0.86885245901639341</c:v>
                </c:pt>
                <c:pt idx="181">
                  <c:v>0.87431693989071035</c:v>
                </c:pt>
                <c:pt idx="182">
                  <c:v>0.8797814207650273</c:v>
                </c:pt>
                <c:pt idx="183">
                  <c:v>0.8797814207650273</c:v>
                </c:pt>
                <c:pt idx="184">
                  <c:v>0.88524590163934425</c:v>
                </c:pt>
                <c:pt idx="185">
                  <c:v>0.88524590163934425</c:v>
                </c:pt>
                <c:pt idx="186">
                  <c:v>0.88524590163934425</c:v>
                </c:pt>
                <c:pt idx="187">
                  <c:v>0.88524590163934425</c:v>
                </c:pt>
                <c:pt idx="188">
                  <c:v>0.89071038251366119</c:v>
                </c:pt>
                <c:pt idx="189">
                  <c:v>0.89617486338797814</c:v>
                </c:pt>
                <c:pt idx="190">
                  <c:v>0.90163934426229508</c:v>
                </c:pt>
                <c:pt idx="191">
                  <c:v>0.90163934426229508</c:v>
                </c:pt>
                <c:pt idx="192">
                  <c:v>0.90710382513661203</c:v>
                </c:pt>
                <c:pt idx="193">
                  <c:v>0.91803278688524592</c:v>
                </c:pt>
                <c:pt idx="194">
                  <c:v>0.91803278688524592</c:v>
                </c:pt>
                <c:pt idx="195">
                  <c:v>0.91803278688524592</c:v>
                </c:pt>
                <c:pt idx="196">
                  <c:v>0.92349726775956287</c:v>
                </c:pt>
                <c:pt idx="197">
                  <c:v>0.92349726775956287</c:v>
                </c:pt>
                <c:pt idx="198">
                  <c:v>0.92896174863387981</c:v>
                </c:pt>
                <c:pt idx="199">
                  <c:v>0.93442622950819676</c:v>
                </c:pt>
                <c:pt idx="200">
                  <c:v>0.94535519125683065</c:v>
                </c:pt>
                <c:pt idx="201">
                  <c:v>0.94535519125683065</c:v>
                </c:pt>
                <c:pt idx="202">
                  <c:v>0.94535519125683065</c:v>
                </c:pt>
                <c:pt idx="203">
                  <c:v>0.94535519125683065</c:v>
                </c:pt>
                <c:pt idx="204">
                  <c:v>0.95081967213114749</c:v>
                </c:pt>
                <c:pt idx="205">
                  <c:v>0.95081967213114749</c:v>
                </c:pt>
                <c:pt idx="206">
                  <c:v>0.95628415300546443</c:v>
                </c:pt>
                <c:pt idx="207">
                  <c:v>0.95628415300546443</c:v>
                </c:pt>
                <c:pt idx="208">
                  <c:v>0.96174863387978138</c:v>
                </c:pt>
                <c:pt idx="209">
                  <c:v>0.96174863387978138</c:v>
                </c:pt>
                <c:pt idx="210">
                  <c:v>0.96174863387978138</c:v>
                </c:pt>
                <c:pt idx="211">
                  <c:v>0.96721311475409832</c:v>
                </c:pt>
                <c:pt idx="212">
                  <c:v>0.97267759562841527</c:v>
                </c:pt>
                <c:pt idx="213">
                  <c:v>0.97267759562841527</c:v>
                </c:pt>
                <c:pt idx="214">
                  <c:v>0.97267759562841527</c:v>
                </c:pt>
                <c:pt idx="215">
                  <c:v>0.97267759562841527</c:v>
                </c:pt>
                <c:pt idx="216">
                  <c:v>0.97267759562841527</c:v>
                </c:pt>
                <c:pt idx="217">
                  <c:v>0.97267759562841527</c:v>
                </c:pt>
                <c:pt idx="218">
                  <c:v>0.97267759562841527</c:v>
                </c:pt>
                <c:pt idx="219">
                  <c:v>0.97267759562841527</c:v>
                </c:pt>
                <c:pt idx="220">
                  <c:v>0.97814207650273222</c:v>
                </c:pt>
                <c:pt idx="221">
                  <c:v>0.97814207650273222</c:v>
                </c:pt>
                <c:pt idx="222">
                  <c:v>0.97814207650273222</c:v>
                </c:pt>
                <c:pt idx="223">
                  <c:v>0.97814207650273222</c:v>
                </c:pt>
                <c:pt idx="224">
                  <c:v>0.97814207650273222</c:v>
                </c:pt>
                <c:pt idx="225">
                  <c:v>0.97814207650273222</c:v>
                </c:pt>
                <c:pt idx="226">
                  <c:v>0.97814207650273222</c:v>
                </c:pt>
                <c:pt idx="227">
                  <c:v>0.97814207650273222</c:v>
                </c:pt>
                <c:pt idx="228">
                  <c:v>0.97814207650273222</c:v>
                </c:pt>
                <c:pt idx="229">
                  <c:v>0.97814207650273222</c:v>
                </c:pt>
                <c:pt idx="230">
                  <c:v>0.97814207650273222</c:v>
                </c:pt>
                <c:pt idx="231">
                  <c:v>0.97814207650273222</c:v>
                </c:pt>
                <c:pt idx="232">
                  <c:v>0.97814207650273222</c:v>
                </c:pt>
                <c:pt idx="233">
                  <c:v>0.97814207650273222</c:v>
                </c:pt>
                <c:pt idx="234">
                  <c:v>0.97814207650273222</c:v>
                </c:pt>
                <c:pt idx="235">
                  <c:v>0.97814207650273222</c:v>
                </c:pt>
                <c:pt idx="236">
                  <c:v>0.97814207650273222</c:v>
                </c:pt>
                <c:pt idx="237">
                  <c:v>0.97814207650273222</c:v>
                </c:pt>
                <c:pt idx="238">
                  <c:v>0.97814207650273222</c:v>
                </c:pt>
                <c:pt idx="239">
                  <c:v>0.97814207650273222</c:v>
                </c:pt>
                <c:pt idx="240">
                  <c:v>0.97814207650273222</c:v>
                </c:pt>
                <c:pt idx="241">
                  <c:v>0.97814207650273222</c:v>
                </c:pt>
                <c:pt idx="242">
                  <c:v>0.97814207650273222</c:v>
                </c:pt>
                <c:pt idx="243">
                  <c:v>0.97814207650273222</c:v>
                </c:pt>
                <c:pt idx="244">
                  <c:v>0.97814207650273222</c:v>
                </c:pt>
                <c:pt idx="245">
                  <c:v>0.97814207650273222</c:v>
                </c:pt>
                <c:pt idx="246">
                  <c:v>0.98360655737704916</c:v>
                </c:pt>
                <c:pt idx="247">
                  <c:v>0.98360655737704916</c:v>
                </c:pt>
                <c:pt idx="248">
                  <c:v>0.98907103825136611</c:v>
                </c:pt>
                <c:pt idx="249">
                  <c:v>0.98907103825136611</c:v>
                </c:pt>
                <c:pt idx="250">
                  <c:v>0.98907103825136611</c:v>
                </c:pt>
                <c:pt idx="251">
                  <c:v>0.98907103825136611</c:v>
                </c:pt>
                <c:pt idx="252">
                  <c:v>0.98907103825136611</c:v>
                </c:pt>
                <c:pt idx="253">
                  <c:v>0.98907103825136611</c:v>
                </c:pt>
                <c:pt idx="254">
                  <c:v>0.98907103825136611</c:v>
                </c:pt>
                <c:pt idx="255">
                  <c:v>0.98907103825136611</c:v>
                </c:pt>
                <c:pt idx="256">
                  <c:v>0.98907103825136611</c:v>
                </c:pt>
                <c:pt idx="257">
                  <c:v>0.98907103825136611</c:v>
                </c:pt>
                <c:pt idx="258">
                  <c:v>0.98907103825136611</c:v>
                </c:pt>
                <c:pt idx="259">
                  <c:v>0.98907103825136611</c:v>
                </c:pt>
                <c:pt idx="260">
                  <c:v>0.98907103825136611</c:v>
                </c:pt>
                <c:pt idx="261">
                  <c:v>0.98907103825136611</c:v>
                </c:pt>
                <c:pt idx="262">
                  <c:v>0.98907103825136611</c:v>
                </c:pt>
                <c:pt idx="263">
                  <c:v>0.98907103825136611</c:v>
                </c:pt>
                <c:pt idx="264">
                  <c:v>0.98907103825136611</c:v>
                </c:pt>
                <c:pt idx="265">
                  <c:v>0.98907103825136611</c:v>
                </c:pt>
                <c:pt idx="266">
                  <c:v>0.98907103825136611</c:v>
                </c:pt>
                <c:pt idx="267">
                  <c:v>0.98907103825136611</c:v>
                </c:pt>
                <c:pt idx="268">
                  <c:v>0.98907103825136611</c:v>
                </c:pt>
                <c:pt idx="269">
                  <c:v>0.98907103825136611</c:v>
                </c:pt>
                <c:pt idx="270">
                  <c:v>0.98907103825136611</c:v>
                </c:pt>
                <c:pt idx="271">
                  <c:v>0.98907103825136611</c:v>
                </c:pt>
                <c:pt idx="272">
                  <c:v>0.98907103825136611</c:v>
                </c:pt>
                <c:pt idx="273">
                  <c:v>0.98907103825136611</c:v>
                </c:pt>
                <c:pt idx="274">
                  <c:v>0.98907103825136611</c:v>
                </c:pt>
                <c:pt idx="275">
                  <c:v>0.98907103825136611</c:v>
                </c:pt>
                <c:pt idx="276">
                  <c:v>0.98907103825136611</c:v>
                </c:pt>
                <c:pt idx="277">
                  <c:v>0.99453551912568305</c:v>
                </c:pt>
                <c:pt idx="278">
                  <c:v>0.99453551912568305</c:v>
                </c:pt>
                <c:pt idx="279">
                  <c:v>0.99453551912568305</c:v>
                </c:pt>
                <c:pt idx="280">
                  <c:v>0.99453551912568305</c:v>
                </c:pt>
                <c:pt idx="281">
                  <c:v>0.99453551912568305</c:v>
                </c:pt>
                <c:pt idx="282">
                  <c:v>0.99453551912568305</c:v>
                </c:pt>
                <c:pt idx="283">
                  <c:v>0.99453551912568305</c:v>
                </c:pt>
                <c:pt idx="284">
                  <c:v>0.99453551912568305</c:v>
                </c:pt>
                <c:pt idx="285">
                  <c:v>0.99453551912568305</c:v>
                </c:pt>
                <c:pt idx="286">
                  <c:v>0.99453551912568305</c:v>
                </c:pt>
                <c:pt idx="287">
                  <c:v>0.99453551912568305</c:v>
                </c:pt>
                <c:pt idx="288">
                  <c:v>0.99453551912568305</c:v>
                </c:pt>
                <c:pt idx="289">
                  <c:v>0.99453551912568305</c:v>
                </c:pt>
                <c:pt idx="290">
                  <c:v>0.99453551912568305</c:v>
                </c:pt>
                <c:pt idx="291">
                  <c:v>0.99453551912568305</c:v>
                </c:pt>
                <c:pt idx="292">
                  <c:v>0.99453551912568305</c:v>
                </c:pt>
                <c:pt idx="293">
                  <c:v>0.99453551912568305</c:v>
                </c:pt>
                <c:pt idx="294">
                  <c:v>0.99453551912568305</c:v>
                </c:pt>
                <c:pt idx="295">
                  <c:v>0.99453551912568305</c:v>
                </c:pt>
                <c:pt idx="296">
                  <c:v>0.99453551912568305</c:v>
                </c:pt>
                <c:pt idx="297">
                  <c:v>0.99453551912568305</c:v>
                </c:pt>
                <c:pt idx="298">
                  <c:v>0.99453551912568305</c:v>
                </c:pt>
                <c:pt idx="299">
                  <c:v>0.99453551912568305</c:v>
                </c:pt>
                <c:pt idx="300">
                  <c:v>0.99453551912568305</c:v>
                </c:pt>
                <c:pt idx="301">
                  <c:v>0.99453551912568305</c:v>
                </c:pt>
                <c:pt idx="302">
                  <c:v>0.99453551912568305</c:v>
                </c:pt>
                <c:pt idx="303">
                  <c:v>0.99453551912568305</c:v>
                </c:pt>
                <c:pt idx="304">
                  <c:v>0.99453551912568305</c:v>
                </c:pt>
                <c:pt idx="305">
                  <c:v>0.99453551912568305</c:v>
                </c:pt>
                <c:pt idx="306">
                  <c:v>0.99453551912568305</c:v>
                </c:pt>
                <c:pt idx="307">
                  <c:v>0.99453551912568305</c:v>
                </c:pt>
                <c:pt idx="308">
                  <c:v>0.99453551912568305</c:v>
                </c:pt>
                <c:pt idx="309">
                  <c:v>0.99453551912568305</c:v>
                </c:pt>
                <c:pt idx="310">
                  <c:v>0.99453551912568305</c:v>
                </c:pt>
                <c:pt idx="311">
                  <c:v>0.99453551912568305</c:v>
                </c:pt>
                <c:pt idx="312">
                  <c:v>0.99453551912568305</c:v>
                </c:pt>
                <c:pt idx="313">
                  <c:v>0.99453551912568305</c:v>
                </c:pt>
                <c:pt idx="314">
                  <c:v>0.99453551912568305</c:v>
                </c:pt>
                <c:pt idx="315">
                  <c:v>0.99453551912568305</c:v>
                </c:pt>
                <c:pt idx="316">
                  <c:v>0.99453551912568305</c:v>
                </c:pt>
                <c:pt idx="317">
                  <c:v>0.99453551912568305</c:v>
                </c:pt>
                <c:pt idx="318">
                  <c:v>0.99453551912568305</c:v>
                </c:pt>
                <c:pt idx="319">
                  <c:v>0.99453551912568305</c:v>
                </c:pt>
                <c:pt idx="320">
                  <c:v>0.99453551912568305</c:v>
                </c:pt>
                <c:pt idx="321">
                  <c:v>0.99453551912568305</c:v>
                </c:pt>
                <c:pt idx="322">
                  <c:v>0.99453551912568305</c:v>
                </c:pt>
                <c:pt idx="323">
                  <c:v>0.99453551912568305</c:v>
                </c:pt>
                <c:pt idx="324">
                  <c:v>0.99453551912568305</c:v>
                </c:pt>
                <c:pt idx="325">
                  <c:v>0.99453551912568305</c:v>
                </c:pt>
                <c:pt idx="326">
                  <c:v>0.99453551912568305</c:v>
                </c:pt>
                <c:pt idx="327">
                  <c:v>0.99453551912568305</c:v>
                </c:pt>
                <c:pt idx="328">
                  <c:v>0.99453551912568305</c:v>
                </c:pt>
                <c:pt idx="329">
                  <c:v>0.99453551912568305</c:v>
                </c:pt>
                <c:pt idx="330">
                  <c:v>1</c:v>
                </c:pt>
                <c:pt idx="331">
                  <c:v>1</c:v>
                </c:pt>
                <c:pt idx="332">
                  <c:v>1</c:v>
                </c:pt>
                <c:pt idx="333">
                  <c:v>1</c:v>
                </c:pt>
                <c:pt idx="334">
                  <c:v>1</c:v>
                </c:pt>
                <c:pt idx="335">
                  <c:v>1</c:v>
                </c:pt>
                <c:pt idx="336">
                  <c:v>1</c:v>
                </c:pt>
                <c:pt idx="337">
                  <c:v>1</c:v>
                </c:pt>
                <c:pt idx="338">
                  <c:v>1</c:v>
                </c:pt>
                <c:pt idx="339">
                  <c:v>1</c:v>
                </c:pt>
                <c:pt idx="340">
                  <c:v>1</c:v>
                </c:pt>
                <c:pt idx="341">
                  <c:v>1</c:v>
                </c:pt>
                <c:pt idx="342">
                  <c:v>1</c:v>
                </c:pt>
                <c:pt idx="343">
                  <c:v>1</c:v>
                </c:pt>
                <c:pt idx="344">
                  <c:v>1</c:v>
                </c:pt>
                <c:pt idx="345">
                  <c:v>1</c:v>
                </c:pt>
                <c:pt idx="346">
                  <c:v>1</c:v>
                </c:pt>
                <c:pt idx="347">
                  <c:v>1</c:v>
                </c:pt>
                <c:pt idx="348">
                  <c:v>1</c:v>
                </c:pt>
                <c:pt idx="349">
                  <c:v>1</c:v>
                </c:pt>
                <c:pt idx="350">
                  <c:v>1</c:v>
                </c:pt>
                <c:pt idx="351">
                  <c:v>1</c:v>
                </c:pt>
                <c:pt idx="352">
                  <c:v>1</c:v>
                </c:pt>
                <c:pt idx="353">
                  <c:v>1</c:v>
                </c:pt>
                <c:pt idx="354">
                  <c:v>1</c:v>
                </c:pt>
                <c:pt idx="355">
                  <c:v>1</c:v>
                </c:pt>
                <c:pt idx="356">
                  <c:v>1</c:v>
                </c:pt>
                <c:pt idx="357">
                  <c:v>1</c:v>
                </c:pt>
                <c:pt idx="358">
                  <c:v>1</c:v>
                </c:pt>
                <c:pt idx="359">
                  <c:v>1</c:v>
                </c:pt>
                <c:pt idx="360">
                  <c:v>1</c:v>
                </c:pt>
                <c:pt idx="361">
                  <c:v>1</c:v>
                </c:pt>
                <c:pt idx="362">
                  <c:v>1</c:v>
                </c:pt>
                <c:pt idx="363">
                  <c:v>1</c:v>
                </c:pt>
                <c:pt idx="364">
                  <c:v>1</c:v>
                </c:pt>
                <c:pt idx="365">
                  <c:v>1</c:v>
                </c:pt>
                <c:pt idx="366">
                  <c:v>1</c:v>
                </c:pt>
                <c:pt idx="367">
                  <c:v>1</c:v>
                </c:pt>
                <c:pt idx="368">
                  <c:v>1</c:v>
                </c:pt>
                <c:pt idx="369">
                  <c:v>1</c:v>
                </c:pt>
                <c:pt idx="370">
                  <c:v>1</c:v>
                </c:pt>
                <c:pt idx="371">
                  <c:v>1</c:v>
                </c:pt>
                <c:pt idx="372">
                  <c:v>1</c:v>
                </c:pt>
                <c:pt idx="373">
                  <c:v>1</c:v>
                </c:pt>
                <c:pt idx="374">
                  <c:v>1</c:v>
                </c:pt>
                <c:pt idx="375">
                  <c:v>1</c:v>
                </c:pt>
                <c:pt idx="376">
                  <c:v>1</c:v>
                </c:pt>
                <c:pt idx="377">
                  <c:v>1</c:v>
                </c:pt>
                <c:pt idx="378">
                  <c:v>1</c:v>
                </c:pt>
                <c:pt idx="379">
                  <c:v>1</c:v>
                </c:pt>
                <c:pt idx="380">
                  <c:v>1</c:v>
                </c:pt>
                <c:pt idx="381">
                  <c:v>1</c:v>
                </c:pt>
                <c:pt idx="382">
                  <c:v>1</c:v>
                </c:pt>
                <c:pt idx="383">
                  <c:v>1</c:v>
                </c:pt>
                <c:pt idx="384">
                  <c:v>1</c:v>
                </c:pt>
                <c:pt idx="385">
                  <c:v>1</c:v>
                </c:pt>
                <c:pt idx="386">
                  <c:v>1</c:v>
                </c:pt>
                <c:pt idx="387">
                  <c:v>1</c:v>
                </c:pt>
                <c:pt idx="388">
                  <c:v>1</c:v>
                </c:pt>
                <c:pt idx="389">
                  <c:v>1</c:v>
                </c:pt>
                <c:pt idx="390">
                  <c:v>1</c:v>
                </c:pt>
                <c:pt idx="391">
                  <c:v>1</c:v>
                </c:pt>
                <c:pt idx="392">
                  <c:v>1</c:v>
                </c:pt>
                <c:pt idx="393">
                  <c:v>1</c:v>
                </c:pt>
                <c:pt idx="394">
                  <c:v>1</c:v>
                </c:pt>
                <c:pt idx="395">
                  <c:v>1</c:v>
                </c:pt>
                <c:pt idx="396">
                  <c:v>1</c:v>
                </c:pt>
                <c:pt idx="397">
                  <c:v>1</c:v>
                </c:pt>
                <c:pt idx="398">
                  <c:v>1</c:v>
                </c:pt>
                <c:pt idx="399">
                  <c:v>1</c:v>
                </c:pt>
                <c:pt idx="400">
                  <c:v>1</c:v>
                </c:pt>
                <c:pt idx="401">
                  <c:v>1</c:v>
                </c:pt>
                <c:pt idx="402">
                  <c:v>1</c:v>
                </c:pt>
                <c:pt idx="403">
                  <c:v>1</c:v>
                </c:pt>
                <c:pt idx="404">
                  <c:v>1</c:v>
                </c:pt>
                <c:pt idx="405">
                  <c:v>1</c:v>
                </c:pt>
                <c:pt idx="406">
                  <c:v>1</c:v>
                </c:pt>
                <c:pt idx="407">
                  <c:v>1</c:v>
                </c:pt>
                <c:pt idx="408">
                  <c:v>1</c:v>
                </c:pt>
                <c:pt idx="409">
                  <c:v>1</c:v>
                </c:pt>
                <c:pt idx="410">
                  <c:v>1</c:v>
                </c:pt>
                <c:pt idx="411">
                  <c:v>1</c:v>
                </c:pt>
                <c:pt idx="412">
                  <c:v>1</c:v>
                </c:pt>
                <c:pt idx="413">
                  <c:v>1</c:v>
                </c:pt>
                <c:pt idx="414">
                  <c:v>1</c:v>
                </c:pt>
                <c:pt idx="415">
                  <c:v>1</c:v>
                </c:pt>
                <c:pt idx="416">
                  <c:v>1</c:v>
                </c:pt>
                <c:pt idx="417">
                  <c:v>1</c:v>
                </c:pt>
                <c:pt idx="418">
                  <c:v>1</c:v>
                </c:pt>
                <c:pt idx="419">
                  <c:v>1</c:v>
                </c:pt>
                <c:pt idx="420">
                  <c:v>1</c:v>
                </c:pt>
                <c:pt idx="421">
                  <c:v>1</c:v>
                </c:pt>
                <c:pt idx="422">
                  <c:v>1</c:v>
                </c:pt>
                <c:pt idx="423">
                  <c:v>1</c:v>
                </c:pt>
                <c:pt idx="424">
                  <c:v>1</c:v>
                </c:pt>
                <c:pt idx="425">
                  <c:v>1</c:v>
                </c:pt>
                <c:pt idx="426">
                  <c:v>1</c:v>
                </c:pt>
                <c:pt idx="427">
                  <c:v>1</c:v>
                </c:pt>
                <c:pt idx="428">
                  <c:v>1</c:v>
                </c:pt>
                <c:pt idx="429">
                  <c:v>1</c:v>
                </c:pt>
                <c:pt idx="430">
                  <c:v>1</c:v>
                </c:pt>
                <c:pt idx="431">
                  <c:v>1</c:v>
                </c:pt>
                <c:pt idx="432">
                  <c:v>1</c:v>
                </c:pt>
                <c:pt idx="433">
                  <c:v>1</c:v>
                </c:pt>
                <c:pt idx="434">
                  <c:v>1</c:v>
                </c:pt>
                <c:pt idx="435">
                  <c:v>1</c:v>
                </c:pt>
                <c:pt idx="436">
                  <c:v>1</c:v>
                </c:pt>
                <c:pt idx="437">
                  <c:v>1</c:v>
                </c:pt>
                <c:pt idx="438">
                  <c:v>1</c:v>
                </c:pt>
                <c:pt idx="439">
                  <c:v>1</c:v>
                </c:pt>
                <c:pt idx="440">
                  <c:v>1</c:v>
                </c:pt>
                <c:pt idx="441">
                  <c:v>1</c:v>
                </c:pt>
                <c:pt idx="442">
                  <c:v>1</c:v>
                </c:pt>
                <c:pt idx="443">
                  <c:v>1</c:v>
                </c:pt>
                <c:pt idx="444">
                  <c:v>1</c:v>
                </c:pt>
                <c:pt idx="445">
                  <c:v>1</c:v>
                </c:pt>
                <c:pt idx="446">
                  <c:v>1</c:v>
                </c:pt>
                <c:pt idx="447">
                  <c:v>1</c:v>
                </c:pt>
                <c:pt idx="448">
                  <c:v>1</c:v>
                </c:pt>
                <c:pt idx="449">
                  <c:v>1</c:v>
                </c:pt>
                <c:pt idx="450">
                  <c:v>1</c:v>
                </c:pt>
                <c:pt idx="451">
                  <c:v>1</c:v>
                </c:pt>
                <c:pt idx="452">
                  <c:v>1</c:v>
                </c:pt>
                <c:pt idx="453">
                  <c:v>1</c:v>
                </c:pt>
                <c:pt idx="454">
                  <c:v>1</c:v>
                </c:pt>
                <c:pt idx="455">
                  <c:v>1</c:v>
                </c:pt>
                <c:pt idx="456">
                  <c:v>1</c:v>
                </c:pt>
                <c:pt idx="457">
                  <c:v>1</c:v>
                </c:pt>
                <c:pt idx="458">
                  <c:v>1</c:v>
                </c:pt>
                <c:pt idx="459">
                  <c:v>1</c:v>
                </c:pt>
                <c:pt idx="460">
                  <c:v>1</c:v>
                </c:pt>
                <c:pt idx="461">
                  <c:v>1</c:v>
                </c:pt>
                <c:pt idx="462">
                  <c:v>1</c:v>
                </c:pt>
                <c:pt idx="463">
                  <c:v>1</c:v>
                </c:pt>
                <c:pt idx="464">
                  <c:v>1</c:v>
                </c:pt>
                <c:pt idx="465">
                  <c:v>1</c:v>
                </c:pt>
                <c:pt idx="466">
                  <c:v>1</c:v>
                </c:pt>
                <c:pt idx="467">
                  <c:v>1</c:v>
                </c:pt>
                <c:pt idx="468">
                  <c:v>1</c:v>
                </c:pt>
                <c:pt idx="469">
                  <c:v>1</c:v>
                </c:pt>
                <c:pt idx="470">
                  <c:v>1</c:v>
                </c:pt>
                <c:pt idx="471">
                  <c:v>1</c:v>
                </c:pt>
                <c:pt idx="472">
                  <c:v>1</c:v>
                </c:pt>
                <c:pt idx="473">
                  <c:v>1</c:v>
                </c:pt>
                <c:pt idx="474">
                  <c:v>1</c:v>
                </c:pt>
                <c:pt idx="475">
                  <c:v>1</c:v>
                </c:pt>
                <c:pt idx="476">
                  <c:v>1</c:v>
                </c:pt>
                <c:pt idx="477">
                  <c:v>1</c:v>
                </c:pt>
                <c:pt idx="478">
                  <c:v>1</c:v>
                </c:pt>
                <c:pt idx="479">
                  <c:v>1</c:v>
                </c:pt>
                <c:pt idx="480">
                  <c:v>1</c:v>
                </c:pt>
                <c:pt idx="481">
                  <c:v>1</c:v>
                </c:pt>
                <c:pt idx="482">
                  <c:v>1</c:v>
                </c:pt>
                <c:pt idx="483">
                  <c:v>1</c:v>
                </c:pt>
                <c:pt idx="484">
                  <c:v>1</c:v>
                </c:pt>
                <c:pt idx="485">
                  <c:v>1</c:v>
                </c:pt>
                <c:pt idx="486">
                  <c:v>1</c:v>
                </c:pt>
                <c:pt idx="487">
                  <c:v>1</c:v>
                </c:pt>
                <c:pt idx="488">
                  <c:v>1</c:v>
                </c:pt>
                <c:pt idx="489">
                  <c:v>1</c:v>
                </c:pt>
                <c:pt idx="490">
                  <c:v>1</c:v>
                </c:pt>
                <c:pt idx="491">
                  <c:v>1</c:v>
                </c:pt>
                <c:pt idx="492">
                  <c:v>1</c:v>
                </c:pt>
                <c:pt idx="493">
                  <c:v>1</c:v>
                </c:pt>
                <c:pt idx="494">
                  <c:v>1</c:v>
                </c:pt>
                <c:pt idx="495">
                  <c:v>1</c:v>
                </c:pt>
                <c:pt idx="496">
                  <c:v>1</c:v>
                </c:pt>
                <c:pt idx="497">
                  <c:v>1</c:v>
                </c:pt>
                <c:pt idx="498">
                  <c:v>1</c:v>
                </c:pt>
                <c:pt idx="499">
                  <c:v>1</c:v>
                </c:pt>
                <c:pt idx="500">
                  <c:v>1</c:v>
                </c:pt>
                <c:pt idx="501">
                  <c:v>1</c:v>
                </c:pt>
                <c:pt idx="502">
                  <c:v>1</c:v>
                </c:pt>
                <c:pt idx="503">
                  <c:v>1</c:v>
                </c:pt>
                <c:pt idx="504">
                  <c:v>1</c:v>
                </c:pt>
              </c:numCache>
            </c:numRef>
          </c:yVal>
          <c:smooth val="0"/>
          <c:extLst>
            <c:ext xmlns:c16="http://schemas.microsoft.com/office/drawing/2014/chart" uri="{C3380CC4-5D6E-409C-BE32-E72D297353CC}">
              <c16:uniqueId val="{00000001-7C0E-4A0D-A05C-02DE1EB3B09D}"/>
            </c:ext>
          </c:extLst>
        </c:ser>
        <c:ser>
          <c:idx val="2"/>
          <c:order val="2"/>
          <c:tx>
            <c:v>AHI = 15  e/h, AUC=0.9169</c:v>
          </c:tx>
          <c:spPr>
            <a:ln w="25400" cap="rnd">
              <a:solidFill>
                <a:schemeClr val="bg2">
                  <a:lumMod val="75000"/>
                </a:schemeClr>
              </a:solidFill>
              <a:round/>
            </a:ln>
            <a:effectLst/>
          </c:spPr>
          <c:marker>
            <c:symbol val="none"/>
          </c:marker>
          <c:xVal>
            <c:numRef>
              <c:f>'ROC together'!$E$2:$E$1227</c:f>
              <c:numCache>
                <c:formatCode>General</c:formatCode>
                <c:ptCount val="122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2.6525198938992041E-3</c:v>
                </c:pt>
                <c:pt idx="17">
                  <c:v>2.6525198938992041E-3</c:v>
                </c:pt>
                <c:pt idx="18">
                  <c:v>2.6525198938992041E-3</c:v>
                </c:pt>
                <c:pt idx="19">
                  <c:v>2.6525198938992041E-3</c:v>
                </c:pt>
                <c:pt idx="20">
                  <c:v>2.6525198938992041E-3</c:v>
                </c:pt>
                <c:pt idx="21">
                  <c:v>2.6525198938992041E-3</c:v>
                </c:pt>
                <c:pt idx="22">
                  <c:v>2.6525198938992041E-3</c:v>
                </c:pt>
                <c:pt idx="23">
                  <c:v>5.3050397877984082E-3</c:v>
                </c:pt>
                <c:pt idx="24">
                  <c:v>5.3050397877984082E-3</c:v>
                </c:pt>
                <c:pt idx="25">
                  <c:v>5.3050397877984082E-3</c:v>
                </c:pt>
                <c:pt idx="26">
                  <c:v>5.3050397877984082E-3</c:v>
                </c:pt>
                <c:pt idx="27">
                  <c:v>5.3050397877984082E-3</c:v>
                </c:pt>
                <c:pt idx="28">
                  <c:v>5.3050397877984082E-3</c:v>
                </c:pt>
                <c:pt idx="29">
                  <c:v>5.3050397877984082E-3</c:v>
                </c:pt>
                <c:pt idx="30">
                  <c:v>5.3050397877984082E-3</c:v>
                </c:pt>
                <c:pt idx="31">
                  <c:v>5.3050397877984082E-3</c:v>
                </c:pt>
                <c:pt idx="32">
                  <c:v>5.3050397877984082E-3</c:v>
                </c:pt>
                <c:pt idx="33">
                  <c:v>5.3050397877984082E-3</c:v>
                </c:pt>
                <c:pt idx="34">
                  <c:v>5.3050397877984082E-3</c:v>
                </c:pt>
                <c:pt idx="35">
                  <c:v>5.3050397877984082E-3</c:v>
                </c:pt>
                <c:pt idx="36">
                  <c:v>5.3050397877984082E-3</c:v>
                </c:pt>
                <c:pt idx="37">
                  <c:v>7.9575596816976128E-3</c:v>
                </c:pt>
                <c:pt idx="38">
                  <c:v>7.9575596816976128E-3</c:v>
                </c:pt>
                <c:pt idx="39">
                  <c:v>7.9575596816976128E-3</c:v>
                </c:pt>
                <c:pt idx="40">
                  <c:v>7.9575596816976128E-3</c:v>
                </c:pt>
                <c:pt idx="41">
                  <c:v>7.9575596816976128E-3</c:v>
                </c:pt>
                <c:pt idx="42">
                  <c:v>7.9575596816976128E-3</c:v>
                </c:pt>
                <c:pt idx="43">
                  <c:v>7.9575596816976128E-3</c:v>
                </c:pt>
                <c:pt idx="44">
                  <c:v>7.9575596816976128E-3</c:v>
                </c:pt>
                <c:pt idx="45">
                  <c:v>7.9575596816976128E-3</c:v>
                </c:pt>
                <c:pt idx="46">
                  <c:v>7.9575596816976128E-3</c:v>
                </c:pt>
                <c:pt idx="47">
                  <c:v>7.9575596816976128E-3</c:v>
                </c:pt>
                <c:pt idx="48">
                  <c:v>7.9575596816976128E-3</c:v>
                </c:pt>
                <c:pt idx="49">
                  <c:v>7.9575596816976128E-3</c:v>
                </c:pt>
                <c:pt idx="50">
                  <c:v>7.9575596816976128E-3</c:v>
                </c:pt>
                <c:pt idx="51">
                  <c:v>1.0610079575596816E-2</c:v>
                </c:pt>
                <c:pt idx="52">
                  <c:v>1.0610079575596816E-2</c:v>
                </c:pt>
                <c:pt idx="53">
                  <c:v>1.0610079575596816E-2</c:v>
                </c:pt>
                <c:pt idx="54">
                  <c:v>1.0610079575596816E-2</c:v>
                </c:pt>
                <c:pt idx="55">
                  <c:v>1.3262599469496022E-2</c:v>
                </c:pt>
                <c:pt idx="56">
                  <c:v>1.3262599469496022E-2</c:v>
                </c:pt>
                <c:pt idx="57">
                  <c:v>1.3262599469496022E-2</c:v>
                </c:pt>
                <c:pt idx="58">
                  <c:v>1.3262599469496022E-2</c:v>
                </c:pt>
                <c:pt idx="59">
                  <c:v>1.3262599469496022E-2</c:v>
                </c:pt>
                <c:pt idx="60">
                  <c:v>1.3262599469496022E-2</c:v>
                </c:pt>
                <c:pt idx="61">
                  <c:v>1.3262599469496022E-2</c:v>
                </c:pt>
                <c:pt idx="62">
                  <c:v>1.3262599469496022E-2</c:v>
                </c:pt>
                <c:pt idx="63">
                  <c:v>1.3262599469496022E-2</c:v>
                </c:pt>
                <c:pt idx="64">
                  <c:v>1.3262599469496022E-2</c:v>
                </c:pt>
                <c:pt idx="65">
                  <c:v>1.3262599469496022E-2</c:v>
                </c:pt>
                <c:pt idx="66">
                  <c:v>1.3262599469496022E-2</c:v>
                </c:pt>
                <c:pt idx="67">
                  <c:v>1.5915119363395226E-2</c:v>
                </c:pt>
                <c:pt idx="68">
                  <c:v>1.5915119363395226E-2</c:v>
                </c:pt>
                <c:pt idx="69">
                  <c:v>1.8567639257294429E-2</c:v>
                </c:pt>
                <c:pt idx="70">
                  <c:v>2.1220159151193633E-2</c:v>
                </c:pt>
                <c:pt idx="71">
                  <c:v>2.1220159151193633E-2</c:v>
                </c:pt>
                <c:pt idx="72">
                  <c:v>2.1220159151193633E-2</c:v>
                </c:pt>
                <c:pt idx="73">
                  <c:v>2.1220159151193633E-2</c:v>
                </c:pt>
                <c:pt idx="74">
                  <c:v>2.1220159151193633E-2</c:v>
                </c:pt>
                <c:pt idx="75">
                  <c:v>2.3872679045092837E-2</c:v>
                </c:pt>
                <c:pt idx="76">
                  <c:v>2.3872679045092837E-2</c:v>
                </c:pt>
                <c:pt idx="77">
                  <c:v>2.3872679045092837E-2</c:v>
                </c:pt>
                <c:pt idx="78">
                  <c:v>2.3872679045092837E-2</c:v>
                </c:pt>
                <c:pt idx="79">
                  <c:v>2.3872679045092837E-2</c:v>
                </c:pt>
                <c:pt idx="80">
                  <c:v>2.3872679045092837E-2</c:v>
                </c:pt>
                <c:pt idx="81">
                  <c:v>2.6525198938992044E-2</c:v>
                </c:pt>
                <c:pt idx="82">
                  <c:v>2.6525198938992044E-2</c:v>
                </c:pt>
                <c:pt idx="83">
                  <c:v>2.6525198938992044E-2</c:v>
                </c:pt>
                <c:pt idx="84">
                  <c:v>2.6525198938992044E-2</c:v>
                </c:pt>
                <c:pt idx="85">
                  <c:v>2.6525198938992044E-2</c:v>
                </c:pt>
                <c:pt idx="86">
                  <c:v>2.6525198938992044E-2</c:v>
                </c:pt>
                <c:pt idx="87">
                  <c:v>2.6525198938992044E-2</c:v>
                </c:pt>
                <c:pt idx="88">
                  <c:v>2.6525198938992044E-2</c:v>
                </c:pt>
                <c:pt idx="89">
                  <c:v>2.6525198938992044E-2</c:v>
                </c:pt>
                <c:pt idx="90">
                  <c:v>2.6525198938992044E-2</c:v>
                </c:pt>
                <c:pt idx="91">
                  <c:v>2.6525198938992044E-2</c:v>
                </c:pt>
                <c:pt idx="92">
                  <c:v>2.6525198938992044E-2</c:v>
                </c:pt>
                <c:pt idx="93">
                  <c:v>2.9177718832891247E-2</c:v>
                </c:pt>
                <c:pt idx="94">
                  <c:v>2.9177718832891247E-2</c:v>
                </c:pt>
                <c:pt idx="95">
                  <c:v>3.1830238726790451E-2</c:v>
                </c:pt>
                <c:pt idx="96">
                  <c:v>3.1830238726790451E-2</c:v>
                </c:pt>
                <c:pt idx="97">
                  <c:v>3.4482758620689655E-2</c:v>
                </c:pt>
                <c:pt idx="98">
                  <c:v>3.4482758620689655E-2</c:v>
                </c:pt>
                <c:pt idx="99">
                  <c:v>3.4482758620689655E-2</c:v>
                </c:pt>
                <c:pt idx="100">
                  <c:v>3.4482758620689655E-2</c:v>
                </c:pt>
                <c:pt idx="101">
                  <c:v>3.4482758620689655E-2</c:v>
                </c:pt>
                <c:pt idx="102">
                  <c:v>3.4482758620689655E-2</c:v>
                </c:pt>
                <c:pt idx="103">
                  <c:v>3.4482758620689655E-2</c:v>
                </c:pt>
                <c:pt idx="104">
                  <c:v>3.4482758620689655E-2</c:v>
                </c:pt>
                <c:pt idx="105">
                  <c:v>3.4482758620689655E-2</c:v>
                </c:pt>
                <c:pt idx="106">
                  <c:v>3.7135278514588858E-2</c:v>
                </c:pt>
                <c:pt idx="107">
                  <c:v>3.7135278514588858E-2</c:v>
                </c:pt>
                <c:pt idx="108">
                  <c:v>3.7135278514588858E-2</c:v>
                </c:pt>
                <c:pt idx="109">
                  <c:v>3.9787798408488062E-2</c:v>
                </c:pt>
                <c:pt idx="110">
                  <c:v>4.5092838196286469E-2</c:v>
                </c:pt>
                <c:pt idx="111">
                  <c:v>4.5092838196286469E-2</c:v>
                </c:pt>
                <c:pt idx="112">
                  <c:v>4.5092838196286469E-2</c:v>
                </c:pt>
                <c:pt idx="113">
                  <c:v>4.5092838196286469E-2</c:v>
                </c:pt>
                <c:pt idx="114">
                  <c:v>4.5092838196286469E-2</c:v>
                </c:pt>
                <c:pt idx="115">
                  <c:v>4.5092838196286469E-2</c:v>
                </c:pt>
                <c:pt idx="116">
                  <c:v>4.5092838196286469E-2</c:v>
                </c:pt>
                <c:pt idx="117">
                  <c:v>4.5092838196286469E-2</c:v>
                </c:pt>
                <c:pt idx="118">
                  <c:v>4.5092838196286469E-2</c:v>
                </c:pt>
                <c:pt idx="119">
                  <c:v>4.5092838196286469E-2</c:v>
                </c:pt>
                <c:pt idx="120">
                  <c:v>4.5092838196286469E-2</c:v>
                </c:pt>
                <c:pt idx="121">
                  <c:v>4.5092838196286469E-2</c:v>
                </c:pt>
                <c:pt idx="122">
                  <c:v>4.5092838196286469E-2</c:v>
                </c:pt>
                <c:pt idx="123">
                  <c:v>4.5092838196286469E-2</c:v>
                </c:pt>
                <c:pt idx="124">
                  <c:v>4.7745358090185673E-2</c:v>
                </c:pt>
                <c:pt idx="125">
                  <c:v>4.7745358090185673E-2</c:v>
                </c:pt>
                <c:pt idx="126">
                  <c:v>4.7745358090185673E-2</c:v>
                </c:pt>
                <c:pt idx="127">
                  <c:v>4.7745358090185673E-2</c:v>
                </c:pt>
                <c:pt idx="128">
                  <c:v>4.7745358090185673E-2</c:v>
                </c:pt>
                <c:pt idx="129">
                  <c:v>4.7745358090185673E-2</c:v>
                </c:pt>
                <c:pt idx="130">
                  <c:v>4.7745358090185673E-2</c:v>
                </c:pt>
                <c:pt idx="131">
                  <c:v>4.7745358090185673E-2</c:v>
                </c:pt>
                <c:pt idx="132">
                  <c:v>5.0397877984084884E-2</c:v>
                </c:pt>
                <c:pt idx="133">
                  <c:v>5.0397877984084884E-2</c:v>
                </c:pt>
                <c:pt idx="134">
                  <c:v>5.3050397877984087E-2</c:v>
                </c:pt>
                <c:pt idx="135">
                  <c:v>5.3050397877984087E-2</c:v>
                </c:pt>
                <c:pt idx="136">
                  <c:v>5.3050397877984087E-2</c:v>
                </c:pt>
                <c:pt idx="137">
                  <c:v>5.5702917771883291E-2</c:v>
                </c:pt>
                <c:pt idx="138">
                  <c:v>5.5702917771883291E-2</c:v>
                </c:pt>
                <c:pt idx="139">
                  <c:v>5.5702917771883291E-2</c:v>
                </c:pt>
                <c:pt idx="140">
                  <c:v>5.8355437665782495E-2</c:v>
                </c:pt>
                <c:pt idx="141">
                  <c:v>5.8355437665782495E-2</c:v>
                </c:pt>
                <c:pt idx="142">
                  <c:v>5.8355437665782495E-2</c:v>
                </c:pt>
                <c:pt idx="143">
                  <c:v>5.8355437665782495E-2</c:v>
                </c:pt>
                <c:pt idx="144">
                  <c:v>5.8355437665782495E-2</c:v>
                </c:pt>
                <c:pt idx="145">
                  <c:v>5.8355437665782495E-2</c:v>
                </c:pt>
                <c:pt idx="146">
                  <c:v>6.1007957559681698E-2</c:v>
                </c:pt>
                <c:pt idx="147">
                  <c:v>6.3660477453580902E-2</c:v>
                </c:pt>
                <c:pt idx="148">
                  <c:v>6.6312997347480113E-2</c:v>
                </c:pt>
                <c:pt idx="149">
                  <c:v>6.6312997347480113E-2</c:v>
                </c:pt>
                <c:pt idx="150">
                  <c:v>6.6312997347480113E-2</c:v>
                </c:pt>
                <c:pt idx="151">
                  <c:v>6.6312997347480113E-2</c:v>
                </c:pt>
                <c:pt idx="152">
                  <c:v>6.6312997347480113E-2</c:v>
                </c:pt>
                <c:pt idx="153">
                  <c:v>6.8965517241379309E-2</c:v>
                </c:pt>
                <c:pt idx="154">
                  <c:v>6.8965517241379309E-2</c:v>
                </c:pt>
                <c:pt idx="155">
                  <c:v>6.8965517241379309E-2</c:v>
                </c:pt>
                <c:pt idx="156">
                  <c:v>7.161803713527852E-2</c:v>
                </c:pt>
                <c:pt idx="157">
                  <c:v>7.161803713527852E-2</c:v>
                </c:pt>
                <c:pt idx="158">
                  <c:v>7.4270557029177717E-2</c:v>
                </c:pt>
                <c:pt idx="159">
                  <c:v>7.6923076923076927E-2</c:v>
                </c:pt>
                <c:pt idx="160">
                  <c:v>7.6923076923076927E-2</c:v>
                </c:pt>
                <c:pt idx="161">
                  <c:v>7.6923076923076927E-2</c:v>
                </c:pt>
                <c:pt idx="162">
                  <c:v>7.9575596816976124E-2</c:v>
                </c:pt>
                <c:pt idx="163">
                  <c:v>7.9575596816976124E-2</c:v>
                </c:pt>
                <c:pt idx="164">
                  <c:v>7.9575596816976124E-2</c:v>
                </c:pt>
                <c:pt idx="165">
                  <c:v>8.2228116710875335E-2</c:v>
                </c:pt>
                <c:pt idx="166">
                  <c:v>8.4880636604774531E-2</c:v>
                </c:pt>
                <c:pt idx="167">
                  <c:v>8.4880636604774531E-2</c:v>
                </c:pt>
                <c:pt idx="168">
                  <c:v>8.7533156498673742E-2</c:v>
                </c:pt>
                <c:pt idx="169">
                  <c:v>8.7533156498673742E-2</c:v>
                </c:pt>
                <c:pt idx="170">
                  <c:v>9.0185676392572939E-2</c:v>
                </c:pt>
                <c:pt idx="171">
                  <c:v>9.2838196286472149E-2</c:v>
                </c:pt>
                <c:pt idx="172">
                  <c:v>9.2838196286472149E-2</c:v>
                </c:pt>
                <c:pt idx="173">
                  <c:v>9.2838196286472149E-2</c:v>
                </c:pt>
                <c:pt idx="174">
                  <c:v>9.2838196286472149E-2</c:v>
                </c:pt>
                <c:pt idx="175">
                  <c:v>9.2838196286472149E-2</c:v>
                </c:pt>
                <c:pt idx="176">
                  <c:v>9.5490716180371346E-2</c:v>
                </c:pt>
                <c:pt idx="177">
                  <c:v>9.8143236074270557E-2</c:v>
                </c:pt>
                <c:pt idx="178">
                  <c:v>0.10079575596816977</c:v>
                </c:pt>
                <c:pt idx="179">
                  <c:v>0.10079575596816977</c:v>
                </c:pt>
                <c:pt idx="180">
                  <c:v>0.10079575596816977</c:v>
                </c:pt>
                <c:pt idx="181">
                  <c:v>0.10079575596816977</c:v>
                </c:pt>
                <c:pt idx="182">
                  <c:v>0.10344827586206896</c:v>
                </c:pt>
                <c:pt idx="183">
                  <c:v>0.10610079575596817</c:v>
                </c:pt>
                <c:pt idx="184">
                  <c:v>0.10610079575596817</c:v>
                </c:pt>
                <c:pt idx="185">
                  <c:v>0.10875331564986737</c:v>
                </c:pt>
                <c:pt idx="186">
                  <c:v>0.11140583554376658</c:v>
                </c:pt>
                <c:pt idx="187">
                  <c:v>0.11140583554376658</c:v>
                </c:pt>
                <c:pt idx="188">
                  <c:v>0.11140583554376658</c:v>
                </c:pt>
                <c:pt idx="189">
                  <c:v>0.11140583554376658</c:v>
                </c:pt>
                <c:pt idx="190">
                  <c:v>0.11140583554376658</c:v>
                </c:pt>
                <c:pt idx="191">
                  <c:v>0.11405835543766578</c:v>
                </c:pt>
                <c:pt idx="192">
                  <c:v>0.11405835543766578</c:v>
                </c:pt>
                <c:pt idx="193">
                  <c:v>0.11405835543766578</c:v>
                </c:pt>
                <c:pt idx="194">
                  <c:v>0.11405835543766578</c:v>
                </c:pt>
                <c:pt idx="195">
                  <c:v>0.11671087533156499</c:v>
                </c:pt>
                <c:pt idx="196">
                  <c:v>0.11671087533156499</c:v>
                </c:pt>
                <c:pt idx="197">
                  <c:v>0.11671087533156499</c:v>
                </c:pt>
                <c:pt idx="198">
                  <c:v>0.11671087533156499</c:v>
                </c:pt>
                <c:pt idx="199">
                  <c:v>0.11671087533156499</c:v>
                </c:pt>
                <c:pt idx="200">
                  <c:v>0.11936339522546419</c:v>
                </c:pt>
                <c:pt idx="201">
                  <c:v>0.1220159151193634</c:v>
                </c:pt>
                <c:pt idx="202">
                  <c:v>0.1220159151193634</c:v>
                </c:pt>
                <c:pt idx="203">
                  <c:v>0.1220159151193634</c:v>
                </c:pt>
                <c:pt idx="204">
                  <c:v>0.1220159151193634</c:v>
                </c:pt>
                <c:pt idx="205">
                  <c:v>0.1220159151193634</c:v>
                </c:pt>
                <c:pt idx="206">
                  <c:v>0.12466843501326259</c:v>
                </c:pt>
                <c:pt idx="207">
                  <c:v>0.1273209549071618</c:v>
                </c:pt>
                <c:pt idx="208">
                  <c:v>0.1273209549071618</c:v>
                </c:pt>
                <c:pt idx="209">
                  <c:v>0.1273209549071618</c:v>
                </c:pt>
                <c:pt idx="210">
                  <c:v>0.129973474801061</c:v>
                </c:pt>
                <c:pt idx="211">
                  <c:v>0.129973474801061</c:v>
                </c:pt>
                <c:pt idx="212">
                  <c:v>0.129973474801061</c:v>
                </c:pt>
                <c:pt idx="213">
                  <c:v>0.13262599469496023</c:v>
                </c:pt>
                <c:pt idx="214">
                  <c:v>0.13527851458885942</c:v>
                </c:pt>
                <c:pt idx="215">
                  <c:v>0.13527851458885942</c:v>
                </c:pt>
                <c:pt idx="216">
                  <c:v>0.13793103448275862</c:v>
                </c:pt>
                <c:pt idx="217">
                  <c:v>0.13793103448275862</c:v>
                </c:pt>
                <c:pt idx="218">
                  <c:v>0.13793103448275862</c:v>
                </c:pt>
                <c:pt idx="219">
                  <c:v>0.14058355437665782</c:v>
                </c:pt>
                <c:pt idx="220">
                  <c:v>0.14058355437665782</c:v>
                </c:pt>
                <c:pt idx="221">
                  <c:v>0.14058355437665782</c:v>
                </c:pt>
                <c:pt idx="222">
                  <c:v>0.14058355437665782</c:v>
                </c:pt>
                <c:pt idx="223">
                  <c:v>0.14058355437665782</c:v>
                </c:pt>
                <c:pt idx="224">
                  <c:v>0.14058355437665782</c:v>
                </c:pt>
                <c:pt idx="225">
                  <c:v>0.14588859416445624</c:v>
                </c:pt>
                <c:pt idx="226">
                  <c:v>0.14588859416445624</c:v>
                </c:pt>
                <c:pt idx="227">
                  <c:v>0.14854111405835543</c:v>
                </c:pt>
                <c:pt idx="228">
                  <c:v>0.15119363395225463</c:v>
                </c:pt>
                <c:pt idx="229">
                  <c:v>0.15119363395225463</c:v>
                </c:pt>
                <c:pt idx="230">
                  <c:v>0.15384615384615385</c:v>
                </c:pt>
                <c:pt idx="231">
                  <c:v>0.15649867374005305</c:v>
                </c:pt>
                <c:pt idx="232">
                  <c:v>0.15915119363395225</c:v>
                </c:pt>
                <c:pt idx="233">
                  <c:v>0.16180371352785147</c:v>
                </c:pt>
                <c:pt idx="234">
                  <c:v>0.16445623342175067</c:v>
                </c:pt>
                <c:pt idx="235">
                  <c:v>0.16445623342175067</c:v>
                </c:pt>
                <c:pt idx="236">
                  <c:v>0.16710875331564987</c:v>
                </c:pt>
                <c:pt idx="237">
                  <c:v>0.16976127320954906</c:v>
                </c:pt>
                <c:pt idx="238">
                  <c:v>0.17241379310344829</c:v>
                </c:pt>
                <c:pt idx="239">
                  <c:v>0.17506631299734748</c:v>
                </c:pt>
                <c:pt idx="240">
                  <c:v>0.17506631299734748</c:v>
                </c:pt>
                <c:pt idx="241">
                  <c:v>0.17771883289124668</c:v>
                </c:pt>
                <c:pt idx="242">
                  <c:v>0.17771883289124668</c:v>
                </c:pt>
                <c:pt idx="243">
                  <c:v>0.18037135278514588</c:v>
                </c:pt>
                <c:pt idx="244">
                  <c:v>0.18037135278514588</c:v>
                </c:pt>
                <c:pt idx="245">
                  <c:v>0.1830238726790451</c:v>
                </c:pt>
                <c:pt idx="246">
                  <c:v>0.1856763925729443</c:v>
                </c:pt>
                <c:pt idx="247">
                  <c:v>0.1883289124668435</c:v>
                </c:pt>
                <c:pt idx="248">
                  <c:v>0.1883289124668435</c:v>
                </c:pt>
                <c:pt idx="249">
                  <c:v>0.1883289124668435</c:v>
                </c:pt>
                <c:pt idx="250">
                  <c:v>0.1883289124668435</c:v>
                </c:pt>
                <c:pt idx="251">
                  <c:v>0.19098143236074269</c:v>
                </c:pt>
                <c:pt idx="252">
                  <c:v>0.19363395225464192</c:v>
                </c:pt>
                <c:pt idx="253">
                  <c:v>0.19628647214854111</c:v>
                </c:pt>
                <c:pt idx="254">
                  <c:v>0.19893899204244031</c:v>
                </c:pt>
                <c:pt idx="255">
                  <c:v>0.20159151193633953</c:v>
                </c:pt>
                <c:pt idx="256">
                  <c:v>0.20424403183023873</c:v>
                </c:pt>
                <c:pt idx="257">
                  <c:v>0.20424403183023873</c:v>
                </c:pt>
                <c:pt idx="258">
                  <c:v>0.20954907161803712</c:v>
                </c:pt>
                <c:pt idx="259">
                  <c:v>0.21220159151193635</c:v>
                </c:pt>
                <c:pt idx="260">
                  <c:v>0.21485411140583555</c:v>
                </c:pt>
                <c:pt idx="261">
                  <c:v>0.22015915119363394</c:v>
                </c:pt>
                <c:pt idx="262">
                  <c:v>0.22546419098143236</c:v>
                </c:pt>
                <c:pt idx="263">
                  <c:v>0.22811671087533156</c:v>
                </c:pt>
                <c:pt idx="264">
                  <c:v>0.23342175066312998</c:v>
                </c:pt>
                <c:pt idx="265">
                  <c:v>0.23607427055702918</c:v>
                </c:pt>
                <c:pt idx="266">
                  <c:v>0.23872679045092837</c:v>
                </c:pt>
                <c:pt idx="267">
                  <c:v>0.2413793103448276</c:v>
                </c:pt>
                <c:pt idx="268">
                  <c:v>0.24403183023872679</c:v>
                </c:pt>
                <c:pt idx="269">
                  <c:v>0.24668435013262599</c:v>
                </c:pt>
                <c:pt idx="270">
                  <c:v>0.24933687002652519</c:v>
                </c:pt>
                <c:pt idx="271">
                  <c:v>0.24933687002652519</c:v>
                </c:pt>
                <c:pt idx="272">
                  <c:v>0.25198938992042441</c:v>
                </c:pt>
                <c:pt idx="273">
                  <c:v>0.25464190981432361</c:v>
                </c:pt>
                <c:pt idx="274">
                  <c:v>0.2572944297082228</c:v>
                </c:pt>
                <c:pt idx="275">
                  <c:v>0.259946949602122</c:v>
                </c:pt>
                <c:pt idx="276">
                  <c:v>0.2625994694960212</c:v>
                </c:pt>
                <c:pt idx="277">
                  <c:v>0.2625994694960212</c:v>
                </c:pt>
                <c:pt idx="278">
                  <c:v>0.26525198938992045</c:v>
                </c:pt>
                <c:pt idx="279">
                  <c:v>0.26790450928381965</c:v>
                </c:pt>
                <c:pt idx="280">
                  <c:v>0.26790450928381965</c:v>
                </c:pt>
                <c:pt idx="281">
                  <c:v>0.27055702917771884</c:v>
                </c:pt>
                <c:pt idx="282">
                  <c:v>0.27320954907161804</c:v>
                </c:pt>
                <c:pt idx="283">
                  <c:v>0.27586206896551724</c:v>
                </c:pt>
                <c:pt idx="284">
                  <c:v>0.27851458885941643</c:v>
                </c:pt>
                <c:pt idx="285">
                  <c:v>0.28116710875331563</c:v>
                </c:pt>
                <c:pt idx="286">
                  <c:v>0.28381962864721483</c:v>
                </c:pt>
                <c:pt idx="287">
                  <c:v>0.28647214854111408</c:v>
                </c:pt>
                <c:pt idx="288">
                  <c:v>0.29177718832891247</c:v>
                </c:pt>
                <c:pt idx="289">
                  <c:v>0.29442970822281167</c:v>
                </c:pt>
                <c:pt idx="290">
                  <c:v>0.29708222811671087</c:v>
                </c:pt>
                <c:pt idx="291">
                  <c:v>0.29973474801061006</c:v>
                </c:pt>
                <c:pt idx="292">
                  <c:v>0.29973474801061006</c:v>
                </c:pt>
                <c:pt idx="293">
                  <c:v>0.30238726790450926</c:v>
                </c:pt>
                <c:pt idx="294">
                  <c:v>0.30503978779840851</c:v>
                </c:pt>
                <c:pt idx="295">
                  <c:v>0.30503978779840851</c:v>
                </c:pt>
                <c:pt idx="296">
                  <c:v>0.30503978779840851</c:v>
                </c:pt>
                <c:pt idx="297">
                  <c:v>0.30769230769230771</c:v>
                </c:pt>
                <c:pt idx="298">
                  <c:v>0.30769230769230771</c:v>
                </c:pt>
                <c:pt idx="299">
                  <c:v>0.31034482758620691</c:v>
                </c:pt>
                <c:pt idx="300">
                  <c:v>0.3129973474801061</c:v>
                </c:pt>
                <c:pt idx="301">
                  <c:v>0.3156498673740053</c:v>
                </c:pt>
                <c:pt idx="302">
                  <c:v>0.3183023872679045</c:v>
                </c:pt>
                <c:pt idx="303">
                  <c:v>0.32095490716180369</c:v>
                </c:pt>
                <c:pt idx="304">
                  <c:v>0.32095490716180369</c:v>
                </c:pt>
                <c:pt idx="305">
                  <c:v>0.32360742705570295</c:v>
                </c:pt>
                <c:pt idx="306">
                  <c:v>0.32891246684350134</c:v>
                </c:pt>
                <c:pt idx="307">
                  <c:v>0.32891246684350134</c:v>
                </c:pt>
                <c:pt idx="308">
                  <c:v>0.32891246684350134</c:v>
                </c:pt>
                <c:pt idx="309">
                  <c:v>0.33156498673740054</c:v>
                </c:pt>
                <c:pt idx="310">
                  <c:v>0.33421750663129973</c:v>
                </c:pt>
                <c:pt idx="311">
                  <c:v>0.33687002652519893</c:v>
                </c:pt>
                <c:pt idx="312">
                  <c:v>0.33952254641909813</c:v>
                </c:pt>
                <c:pt idx="313">
                  <c:v>0.34217506631299732</c:v>
                </c:pt>
                <c:pt idx="314">
                  <c:v>0.34482758620689657</c:v>
                </c:pt>
                <c:pt idx="315">
                  <c:v>0.34748010610079577</c:v>
                </c:pt>
                <c:pt idx="316">
                  <c:v>0.34748010610079577</c:v>
                </c:pt>
                <c:pt idx="317">
                  <c:v>0.35013262599469497</c:v>
                </c:pt>
                <c:pt idx="318">
                  <c:v>0.35278514588859416</c:v>
                </c:pt>
                <c:pt idx="319">
                  <c:v>0.35278514588859416</c:v>
                </c:pt>
                <c:pt idx="320">
                  <c:v>0.35543766578249336</c:v>
                </c:pt>
                <c:pt idx="321">
                  <c:v>0.35809018567639256</c:v>
                </c:pt>
                <c:pt idx="322">
                  <c:v>0.36074270557029176</c:v>
                </c:pt>
                <c:pt idx="323">
                  <c:v>0.36339522546419101</c:v>
                </c:pt>
                <c:pt idx="324">
                  <c:v>0.3660477453580902</c:v>
                </c:pt>
                <c:pt idx="325">
                  <c:v>0.3687002652519894</c:v>
                </c:pt>
                <c:pt idx="326">
                  <c:v>0.3687002652519894</c:v>
                </c:pt>
                <c:pt idx="327">
                  <c:v>0.3713527851458886</c:v>
                </c:pt>
                <c:pt idx="328">
                  <c:v>0.3713527851458886</c:v>
                </c:pt>
                <c:pt idx="329">
                  <c:v>0.37400530503978779</c:v>
                </c:pt>
                <c:pt idx="330">
                  <c:v>0.37400530503978779</c:v>
                </c:pt>
                <c:pt idx="331">
                  <c:v>0.37665782493368699</c:v>
                </c:pt>
                <c:pt idx="332">
                  <c:v>0.37931034482758619</c:v>
                </c:pt>
                <c:pt idx="333">
                  <c:v>0.38196286472148538</c:v>
                </c:pt>
                <c:pt idx="334">
                  <c:v>0.38461538461538464</c:v>
                </c:pt>
                <c:pt idx="335">
                  <c:v>0.38726790450928383</c:v>
                </c:pt>
                <c:pt idx="336">
                  <c:v>0.38992042440318303</c:v>
                </c:pt>
                <c:pt idx="337">
                  <c:v>0.39257294429708223</c:v>
                </c:pt>
                <c:pt idx="338">
                  <c:v>0.39522546419098142</c:v>
                </c:pt>
                <c:pt idx="339">
                  <c:v>0.39522546419098142</c:v>
                </c:pt>
                <c:pt idx="340">
                  <c:v>0.39787798408488062</c:v>
                </c:pt>
                <c:pt idx="341">
                  <c:v>0.40053050397877982</c:v>
                </c:pt>
                <c:pt idx="342">
                  <c:v>0.40053050397877982</c:v>
                </c:pt>
                <c:pt idx="343">
                  <c:v>0.40318302387267907</c:v>
                </c:pt>
                <c:pt idx="344">
                  <c:v>0.40583554376657827</c:v>
                </c:pt>
                <c:pt idx="345">
                  <c:v>0.40848806366047746</c:v>
                </c:pt>
                <c:pt idx="346">
                  <c:v>0.41114058355437666</c:v>
                </c:pt>
                <c:pt idx="347">
                  <c:v>0.41379310344827586</c:v>
                </c:pt>
                <c:pt idx="348">
                  <c:v>0.41644562334217505</c:v>
                </c:pt>
                <c:pt idx="349">
                  <c:v>0.41909814323607425</c:v>
                </c:pt>
                <c:pt idx="350">
                  <c:v>0.41909814323607425</c:v>
                </c:pt>
                <c:pt idx="351">
                  <c:v>0.4217506631299735</c:v>
                </c:pt>
                <c:pt idx="352">
                  <c:v>0.4244031830238727</c:v>
                </c:pt>
                <c:pt idx="353">
                  <c:v>0.4270557029177719</c:v>
                </c:pt>
                <c:pt idx="354">
                  <c:v>0.42970822281167109</c:v>
                </c:pt>
                <c:pt idx="355">
                  <c:v>0.43236074270557029</c:v>
                </c:pt>
                <c:pt idx="356">
                  <c:v>0.43501326259946949</c:v>
                </c:pt>
                <c:pt idx="357">
                  <c:v>0.43766578249336868</c:v>
                </c:pt>
                <c:pt idx="358">
                  <c:v>0.44031830238726788</c:v>
                </c:pt>
                <c:pt idx="359">
                  <c:v>0.44562334217506633</c:v>
                </c:pt>
                <c:pt idx="360">
                  <c:v>0.44827586206896552</c:v>
                </c:pt>
                <c:pt idx="361">
                  <c:v>0.45358090185676392</c:v>
                </c:pt>
                <c:pt idx="362">
                  <c:v>0.45623342175066312</c:v>
                </c:pt>
                <c:pt idx="363">
                  <c:v>0.45888594164456231</c:v>
                </c:pt>
                <c:pt idx="364">
                  <c:v>0.46153846153846156</c:v>
                </c:pt>
                <c:pt idx="365">
                  <c:v>0.46419098143236076</c:v>
                </c:pt>
                <c:pt idx="366">
                  <c:v>0.47214854111405835</c:v>
                </c:pt>
                <c:pt idx="367">
                  <c:v>0.47480106100795755</c:v>
                </c:pt>
                <c:pt idx="368">
                  <c:v>0.47745358090185674</c:v>
                </c:pt>
                <c:pt idx="369">
                  <c:v>0.48010610079575594</c:v>
                </c:pt>
                <c:pt idx="370">
                  <c:v>0.48541114058355439</c:v>
                </c:pt>
                <c:pt idx="371">
                  <c:v>0.49071618037135278</c:v>
                </c:pt>
                <c:pt idx="372">
                  <c:v>0.49336870026525198</c:v>
                </c:pt>
                <c:pt idx="373">
                  <c:v>0.49602122015915118</c:v>
                </c:pt>
                <c:pt idx="374">
                  <c:v>0.49867374005305037</c:v>
                </c:pt>
                <c:pt idx="375">
                  <c:v>0.50132625994694957</c:v>
                </c:pt>
                <c:pt idx="376">
                  <c:v>0.50397877984084882</c:v>
                </c:pt>
                <c:pt idx="377">
                  <c:v>0.50663129973474796</c:v>
                </c:pt>
                <c:pt idx="378">
                  <c:v>0.50928381962864722</c:v>
                </c:pt>
                <c:pt idx="379">
                  <c:v>0.51193633952254647</c:v>
                </c:pt>
                <c:pt idx="380">
                  <c:v>0.51458885941644561</c:v>
                </c:pt>
                <c:pt idx="381">
                  <c:v>0.51724137931034486</c:v>
                </c:pt>
                <c:pt idx="382">
                  <c:v>0.52254641909814326</c:v>
                </c:pt>
                <c:pt idx="383">
                  <c:v>0.5251989389920424</c:v>
                </c:pt>
                <c:pt idx="384">
                  <c:v>0.52785145888594165</c:v>
                </c:pt>
                <c:pt idx="385">
                  <c:v>0.5305039787798409</c:v>
                </c:pt>
                <c:pt idx="386">
                  <c:v>0.5305039787798409</c:v>
                </c:pt>
                <c:pt idx="387">
                  <c:v>0.53315649867374004</c:v>
                </c:pt>
                <c:pt idx="388">
                  <c:v>0.53846153846153844</c:v>
                </c:pt>
                <c:pt idx="389">
                  <c:v>0.54111405835543769</c:v>
                </c:pt>
                <c:pt idx="390">
                  <c:v>0.54376657824933683</c:v>
                </c:pt>
                <c:pt idx="391">
                  <c:v>0.54641909814323608</c:v>
                </c:pt>
                <c:pt idx="392">
                  <c:v>0.55172413793103448</c:v>
                </c:pt>
                <c:pt idx="393">
                  <c:v>0.55437665782493373</c:v>
                </c:pt>
                <c:pt idx="394">
                  <c:v>0.55702917771883287</c:v>
                </c:pt>
                <c:pt idx="395">
                  <c:v>0.55968169761273212</c:v>
                </c:pt>
                <c:pt idx="396">
                  <c:v>0.56233421750663126</c:v>
                </c:pt>
                <c:pt idx="397">
                  <c:v>0.56498673740053051</c:v>
                </c:pt>
                <c:pt idx="398">
                  <c:v>0.56763925729442966</c:v>
                </c:pt>
                <c:pt idx="399">
                  <c:v>0.57029177718832891</c:v>
                </c:pt>
                <c:pt idx="400">
                  <c:v>0.57294429708222816</c:v>
                </c:pt>
                <c:pt idx="401">
                  <c:v>0.57824933687002655</c:v>
                </c:pt>
                <c:pt idx="402">
                  <c:v>0.58090185676392569</c:v>
                </c:pt>
                <c:pt idx="403">
                  <c:v>0.58355437665782495</c:v>
                </c:pt>
                <c:pt idx="404">
                  <c:v>0.58620689655172409</c:v>
                </c:pt>
                <c:pt idx="405">
                  <c:v>0.58885941644562334</c:v>
                </c:pt>
                <c:pt idx="406">
                  <c:v>0.59151193633952259</c:v>
                </c:pt>
                <c:pt idx="407">
                  <c:v>0.59416445623342173</c:v>
                </c:pt>
                <c:pt idx="408">
                  <c:v>0.59681697612732099</c:v>
                </c:pt>
                <c:pt idx="409">
                  <c:v>0.59946949602122013</c:v>
                </c:pt>
                <c:pt idx="410">
                  <c:v>0.60212201591511938</c:v>
                </c:pt>
                <c:pt idx="411">
                  <c:v>0.60477453580901852</c:v>
                </c:pt>
                <c:pt idx="412">
                  <c:v>0.60742705570291777</c:v>
                </c:pt>
                <c:pt idx="413">
                  <c:v>0.61007957559681703</c:v>
                </c:pt>
                <c:pt idx="414">
                  <c:v>0.61273209549071617</c:v>
                </c:pt>
                <c:pt idx="415">
                  <c:v>0.61538461538461542</c:v>
                </c:pt>
                <c:pt idx="416">
                  <c:v>0.61803713527851456</c:v>
                </c:pt>
                <c:pt idx="417">
                  <c:v>0.62068965517241381</c:v>
                </c:pt>
                <c:pt idx="418">
                  <c:v>0.62334217506631295</c:v>
                </c:pt>
                <c:pt idx="419">
                  <c:v>0.62334217506631295</c:v>
                </c:pt>
                <c:pt idx="420">
                  <c:v>0.62599469496021221</c:v>
                </c:pt>
                <c:pt idx="421">
                  <c:v>0.62864721485411146</c:v>
                </c:pt>
                <c:pt idx="422">
                  <c:v>0.6312997347480106</c:v>
                </c:pt>
                <c:pt idx="423">
                  <c:v>0.63395225464190985</c:v>
                </c:pt>
                <c:pt idx="424">
                  <c:v>0.63660477453580899</c:v>
                </c:pt>
                <c:pt idx="425">
                  <c:v>0.63925729442970824</c:v>
                </c:pt>
                <c:pt idx="426">
                  <c:v>0.64190981432360739</c:v>
                </c:pt>
                <c:pt idx="427">
                  <c:v>0.64456233421750664</c:v>
                </c:pt>
                <c:pt idx="428">
                  <c:v>0.64721485411140589</c:v>
                </c:pt>
                <c:pt idx="429">
                  <c:v>0.64986737400530503</c:v>
                </c:pt>
                <c:pt idx="430">
                  <c:v>0.65517241379310343</c:v>
                </c:pt>
                <c:pt idx="431">
                  <c:v>0.65782493368700268</c:v>
                </c:pt>
                <c:pt idx="432">
                  <c:v>0.66047745358090182</c:v>
                </c:pt>
                <c:pt idx="433">
                  <c:v>0.66312997347480107</c:v>
                </c:pt>
                <c:pt idx="434">
                  <c:v>0.66578249336870021</c:v>
                </c:pt>
                <c:pt idx="435">
                  <c:v>0.66843501326259946</c:v>
                </c:pt>
                <c:pt idx="436">
                  <c:v>0.67374005305039786</c:v>
                </c:pt>
                <c:pt idx="437">
                  <c:v>0.67639257294429711</c:v>
                </c:pt>
                <c:pt idx="438">
                  <c:v>0.67904509283819625</c:v>
                </c:pt>
                <c:pt idx="439">
                  <c:v>0.6816976127320955</c:v>
                </c:pt>
                <c:pt idx="440">
                  <c:v>0.68435013262599464</c:v>
                </c:pt>
                <c:pt idx="441">
                  <c:v>0.6870026525198939</c:v>
                </c:pt>
                <c:pt idx="442">
                  <c:v>0.68965517241379315</c:v>
                </c:pt>
                <c:pt idx="443">
                  <c:v>0.69230769230769229</c:v>
                </c:pt>
                <c:pt idx="444">
                  <c:v>0.69761273209549068</c:v>
                </c:pt>
                <c:pt idx="445">
                  <c:v>0.70026525198938994</c:v>
                </c:pt>
                <c:pt idx="446">
                  <c:v>0.70291777188328908</c:v>
                </c:pt>
                <c:pt idx="447">
                  <c:v>0.70557029177718833</c:v>
                </c:pt>
                <c:pt idx="448">
                  <c:v>0.70822281167108758</c:v>
                </c:pt>
                <c:pt idx="449">
                  <c:v>0.71087533156498672</c:v>
                </c:pt>
                <c:pt idx="450">
                  <c:v>0.71352785145888598</c:v>
                </c:pt>
                <c:pt idx="451">
                  <c:v>0.71618037135278512</c:v>
                </c:pt>
                <c:pt idx="452">
                  <c:v>0.71883289124668437</c:v>
                </c:pt>
                <c:pt idx="453">
                  <c:v>0.72148541114058351</c:v>
                </c:pt>
                <c:pt idx="454">
                  <c:v>0.72413793103448276</c:v>
                </c:pt>
                <c:pt idx="455">
                  <c:v>0.72679045092838201</c:v>
                </c:pt>
                <c:pt idx="456">
                  <c:v>0.72944297082228116</c:v>
                </c:pt>
                <c:pt idx="457">
                  <c:v>0.73209549071618041</c:v>
                </c:pt>
                <c:pt idx="458">
                  <c:v>0.73474801061007955</c:v>
                </c:pt>
                <c:pt idx="459">
                  <c:v>0.7374005305039788</c:v>
                </c:pt>
                <c:pt idx="460">
                  <c:v>0.74005305039787794</c:v>
                </c:pt>
                <c:pt idx="461">
                  <c:v>0.7427055702917772</c:v>
                </c:pt>
                <c:pt idx="462">
                  <c:v>0.74801061007957559</c:v>
                </c:pt>
                <c:pt idx="463">
                  <c:v>0.75066312997347484</c:v>
                </c:pt>
                <c:pt idx="464">
                  <c:v>0.75331564986737398</c:v>
                </c:pt>
                <c:pt idx="465">
                  <c:v>0.75596816976127323</c:v>
                </c:pt>
                <c:pt idx="466">
                  <c:v>0.75862068965517238</c:v>
                </c:pt>
                <c:pt idx="467">
                  <c:v>0.76127320954907163</c:v>
                </c:pt>
                <c:pt idx="468">
                  <c:v>0.76392572944297077</c:v>
                </c:pt>
                <c:pt idx="469">
                  <c:v>0.76657824933687002</c:v>
                </c:pt>
                <c:pt idx="470">
                  <c:v>0.76923076923076927</c:v>
                </c:pt>
                <c:pt idx="471">
                  <c:v>0.77453580901856767</c:v>
                </c:pt>
                <c:pt idx="472">
                  <c:v>0.77984084880636606</c:v>
                </c:pt>
                <c:pt idx="473">
                  <c:v>0.7824933687002652</c:v>
                </c:pt>
                <c:pt idx="474">
                  <c:v>0.78514588859416445</c:v>
                </c:pt>
                <c:pt idx="475">
                  <c:v>0.78779840848806371</c:v>
                </c:pt>
                <c:pt idx="476">
                  <c:v>0.79045092838196285</c:v>
                </c:pt>
                <c:pt idx="477">
                  <c:v>0.7931034482758621</c:v>
                </c:pt>
                <c:pt idx="478">
                  <c:v>0.79575596816976124</c:v>
                </c:pt>
                <c:pt idx="479">
                  <c:v>0.79840848806366049</c:v>
                </c:pt>
                <c:pt idx="480">
                  <c:v>0.80106100795755963</c:v>
                </c:pt>
                <c:pt idx="481">
                  <c:v>0.80371352785145889</c:v>
                </c:pt>
                <c:pt idx="482">
                  <c:v>0.80636604774535814</c:v>
                </c:pt>
                <c:pt idx="483">
                  <c:v>0.80901856763925728</c:v>
                </c:pt>
                <c:pt idx="484">
                  <c:v>0.81167108753315653</c:v>
                </c:pt>
                <c:pt idx="485">
                  <c:v>0.81432360742705567</c:v>
                </c:pt>
                <c:pt idx="486">
                  <c:v>0.81697612732095493</c:v>
                </c:pt>
                <c:pt idx="487">
                  <c:v>0.81962864721485407</c:v>
                </c:pt>
                <c:pt idx="488">
                  <c:v>0.82228116710875332</c:v>
                </c:pt>
                <c:pt idx="489">
                  <c:v>0.82493368700265257</c:v>
                </c:pt>
                <c:pt idx="490">
                  <c:v>0.82758620689655171</c:v>
                </c:pt>
                <c:pt idx="491">
                  <c:v>0.83023872679045096</c:v>
                </c:pt>
                <c:pt idx="492">
                  <c:v>0.83289124668435011</c:v>
                </c:pt>
                <c:pt idx="493">
                  <c:v>0.83554376657824936</c:v>
                </c:pt>
                <c:pt idx="494">
                  <c:v>0.8381962864721485</c:v>
                </c:pt>
                <c:pt idx="495">
                  <c:v>0.84084880636604775</c:v>
                </c:pt>
                <c:pt idx="496">
                  <c:v>0.843501326259947</c:v>
                </c:pt>
                <c:pt idx="497">
                  <c:v>0.84615384615384615</c:v>
                </c:pt>
                <c:pt idx="498">
                  <c:v>0.8488063660477454</c:v>
                </c:pt>
                <c:pt idx="499">
                  <c:v>0.85145888594164454</c:v>
                </c:pt>
                <c:pt idx="500">
                  <c:v>0.85411140583554379</c:v>
                </c:pt>
                <c:pt idx="501">
                  <c:v>0.85676392572944293</c:v>
                </c:pt>
                <c:pt idx="502">
                  <c:v>0.85941644562334218</c:v>
                </c:pt>
                <c:pt idx="503">
                  <c:v>0.86206896551724133</c:v>
                </c:pt>
                <c:pt idx="504">
                  <c:v>0.86472148541114058</c:v>
                </c:pt>
                <c:pt idx="505">
                  <c:v>0.86737400530503983</c:v>
                </c:pt>
                <c:pt idx="506">
                  <c:v>0.87002652519893897</c:v>
                </c:pt>
                <c:pt idx="507">
                  <c:v>0.87267904509283822</c:v>
                </c:pt>
                <c:pt idx="508">
                  <c:v>0.87533156498673736</c:v>
                </c:pt>
                <c:pt idx="509">
                  <c:v>0.87798408488063662</c:v>
                </c:pt>
                <c:pt idx="510">
                  <c:v>0.88063660477453576</c:v>
                </c:pt>
                <c:pt idx="511">
                  <c:v>0.88328912466843501</c:v>
                </c:pt>
                <c:pt idx="512">
                  <c:v>0.88594164456233426</c:v>
                </c:pt>
                <c:pt idx="513">
                  <c:v>0.8885941644562334</c:v>
                </c:pt>
                <c:pt idx="514">
                  <c:v>0.89124668435013266</c:v>
                </c:pt>
                <c:pt idx="515">
                  <c:v>0.8938992042440318</c:v>
                </c:pt>
                <c:pt idx="516">
                  <c:v>0.89655172413793105</c:v>
                </c:pt>
                <c:pt idx="517">
                  <c:v>0.89920424403183019</c:v>
                </c:pt>
                <c:pt idx="518">
                  <c:v>0.90185676392572944</c:v>
                </c:pt>
                <c:pt idx="519">
                  <c:v>0.9045092838196287</c:v>
                </c:pt>
                <c:pt idx="520">
                  <c:v>0.90716180371352784</c:v>
                </c:pt>
                <c:pt idx="521">
                  <c:v>0.90981432360742709</c:v>
                </c:pt>
                <c:pt idx="522">
                  <c:v>0.91246684350132623</c:v>
                </c:pt>
                <c:pt idx="523">
                  <c:v>0.91511936339522548</c:v>
                </c:pt>
                <c:pt idx="524">
                  <c:v>0.91777188328912462</c:v>
                </c:pt>
                <c:pt idx="525">
                  <c:v>0.92042440318302388</c:v>
                </c:pt>
                <c:pt idx="526">
                  <c:v>0.92307692307692313</c:v>
                </c:pt>
                <c:pt idx="527">
                  <c:v>0.92572944297082227</c:v>
                </c:pt>
                <c:pt idx="528">
                  <c:v>0.93103448275862066</c:v>
                </c:pt>
                <c:pt idx="529">
                  <c:v>0.93368700265251992</c:v>
                </c:pt>
                <c:pt idx="530">
                  <c:v>0.93633952254641906</c:v>
                </c:pt>
                <c:pt idx="531">
                  <c:v>0.93899204244031831</c:v>
                </c:pt>
                <c:pt idx="532">
                  <c:v>0.94164456233421756</c:v>
                </c:pt>
                <c:pt idx="533">
                  <c:v>0.9442970822281167</c:v>
                </c:pt>
                <c:pt idx="534">
                  <c:v>0.9496021220159151</c:v>
                </c:pt>
                <c:pt idx="535">
                  <c:v>0.95490716180371349</c:v>
                </c:pt>
                <c:pt idx="536">
                  <c:v>1</c:v>
                </c:pt>
              </c:numCache>
            </c:numRef>
          </c:xVal>
          <c:yVal>
            <c:numRef>
              <c:f>'ROC together'!$F$2:$F$1227</c:f>
              <c:numCache>
                <c:formatCode>General</c:formatCode>
                <c:ptCount val="1226"/>
                <c:pt idx="0">
                  <c:v>0</c:v>
                </c:pt>
                <c:pt idx="1">
                  <c:v>7.246376811594203E-3</c:v>
                </c:pt>
                <c:pt idx="2">
                  <c:v>1.0869565217391304E-2</c:v>
                </c:pt>
                <c:pt idx="3">
                  <c:v>1.4492753623188406E-2</c:v>
                </c:pt>
                <c:pt idx="4">
                  <c:v>1.8115942028985508E-2</c:v>
                </c:pt>
                <c:pt idx="5">
                  <c:v>2.5362318840579712E-2</c:v>
                </c:pt>
                <c:pt idx="6">
                  <c:v>2.8985507246376812E-2</c:v>
                </c:pt>
                <c:pt idx="7">
                  <c:v>3.2608695652173912E-2</c:v>
                </c:pt>
                <c:pt idx="8">
                  <c:v>3.6231884057971016E-2</c:v>
                </c:pt>
                <c:pt idx="9">
                  <c:v>3.9855072463768113E-2</c:v>
                </c:pt>
                <c:pt idx="10">
                  <c:v>4.3478260869565216E-2</c:v>
                </c:pt>
                <c:pt idx="11">
                  <c:v>5.0724637681159424E-2</c:v>
                </c:pt>
                <c:pt idx="12">
                  <c:v>5.434782608695652E-2</c:v>
                </c:pt>
                <c:pt idx="13">
                  <c:v>5.7971014492753624E-2</c:v>
                </c:pt>
                <c:pt idx="14">
                  <c:v>6.1594202898550728E-2</c:v>
                </c:pt>
                <c:pt idx="15">
                  <c:v>6.5217391304347824E-2</c:v>
                </c:pt>
                <c:pt idx="16">
                  <c:v>6.5217391304347824E-2</c:v>
                </c:pt>
                <c:pt idx="17">
                  <c:v>7.2463768115942032E-2</c:v>
                </c:pt>
                <c:pt idx="18">
                  <c:v>7.9710144927536225E-2</c:v>
                </c:pt>
                <c:pt idx="19">
                  <c:v>8.3333333333333329E-2</c:v>
                </c:pt>
                <c:pt idx="20">
                  <c:v>8.6956521739130432E-2</c:v>
                </c:pt>
                <c:pt idx="21">
                  <c:v>9.0579710144927536E-2</c:v>
                </c:pt>
                <c:pt idx="22">
                  <c:v>9.420289855072464E-2</c:v>
                </c:pt>
                <c:pt idx="23">
                  <c:v>9.420289855072464E-2</c:v>
                </c:pt>
                <c:pt idx="24">
                  <c:v>0.10144927536231885</c:v>
                </c:pt>
                <c:pt idx="25">
                  <c:v>0.10507246376811594</c:v>
                </c:pt>
                <c:pt idx="26">
                  <c:v>0.11231884057971014</c:v>
                </c:pt>
                <c:pt idx="27">
                  <c:v>0.11594202898550725</c:v>
                </c:pt>
                <c:pt idx="28">
                  <c:v>0.11956521739130435</c:v>
                </c:pt>
                <c:pt idx="29">
                  <c:v>0.13405797101449277</c:v>
                </c:pt>
                <c:pt idx="30">
                  <c:v>0.13768115942028986</c:v>
                </c:pt>
                <c:pt idx="31">
                  <c:v>0.14130434782608695</c:v>
                </c:pt>
                <c:pt idx="32">
                  <c:v>0.14492753623188406</c:v>
                </c:pt>
                <c:pt idx="33">
                  <c:v>0.14855072463768115</c:v>
                </c:pt>
                <c:pt idx="34">
                  <c:v>0.15217391304347827</c:v>
                </c:pt>
                <c:pt idx="35">
                  <c:v>0.15579710144927536</c:v>
                </c:pt>
                <c:pt idx="36">
                  <c:v>0.15942028985507245</c:v>
                </c:pt>
                <c:pt idx="37">
                  <c:v>0.16304347826086957</c:v>
                </c:pt>
                <c:pt idx="38">
                  <c:v>0.16666666666666666</c:v>
                </c:pt>
                <c:pt idx="39">
                  <c:v>0.17028985507246377</c:v>
                </c:pt>
                <c:pt idx="40">
                  <c:v>0.17391304347826086</c:v>
                </c:pt>
                <c:pt idx="41">
                  <c:v>0.17753623188405798</c:v>
                </c:pt>
                <c:pt idx="42">
                  <c:v>0.18115942028985507</c:v>
                </c:pt>
                <c:pt idx="43">
                  <c:v>0.18478260869565216</c:v>
                </c:pt>
                <c:pt idx="44">
                  <c:v>0.18840579710144928</c:v>
                </c:pt>
                <c:pt idx="45">
                  <c:v>0.19202898550724637</c:v>
                </c:pt>
                <c:pt idx="46">
                  <c:v>0.19927536231884058</c:v>
                </c:pt>
                <c:pt idx="47">
                  <c:v>0.20652173913043478</c:v>
                </c:pt>
                <c:pt idx="48">
                  <c:v>0.21376811594202899</c:v>
                </c:pt>
                <c:pt idx="49">
                  <c:v>0.21739130434782608</c:v>
                </c:pt>
                <c:pt idx="50">
                  <c:v>0.2210144927536232</c:v>
                </c:pt>
                <c:pt idx="51">
                  <c:v>0.22463768115942029</c:v>
                </c:pt>
                <c:pt idx="52">
                  <c:v>0.22826086956521738</c:v>
                </c:pt>
                <c:pt idx="53">
                  <c:v>0.2318840579710145</c:v>
                </c:pt>
                <c:pt idx="54">
                  <c:v>0.24275362318840579</c:v>
                </c:pt>
                <c:pt idx="55">
                  <c:v>0.24275362318840579</c:v>
                </c:pt>
                <c:pt idx="56">
                  <c:v>0.24637681159420291</c:v>
                </c:pt>
                <c:pt idx="57">
                  <c:v>0.25</c:v>
                </c:pt>
                <c:pt idx="58">
                  <c:v>0.25724637681159418</c:v>
                </c:pt>
                <c:pt idx="59">
                  <c:v>0.26449275362318841</c:v>
                </c:pt>
                <c:pt idx="60">
                  <c:v>0.26811594202898553</c:v>
                </c:pt>
                <c:pt idx="61">
                  <c:v>0.27173913043478259</c:v>
                </c:pt>
                <c:pt idx="62">
                  <c:v>0.27898550724637683</c:v>
                </c:pt>
                <c:pt idx="63">
                  <c:v>0.28260869565217389</c:v>
                </c:pt>
                <c:pt idx="64">
                  <c:v>0.28985507246376813</c:v>
                </c:pt>
                <c:pt idx="65">
                  <c:v>0.29347826086956524</c:v>
                </c:pt>
                <c:pt idx="66">
                  <c:v>0.29710144927536231</c:v>
                </c:pt>
                <c:pt idx="67">
                  <c:v>0.29710144927536231</c:v>
                </c:pt>
                <c:pt idx="68">
                  <c:v>0.30434782608695654</c:v>
                </c:pt>
                <c:pt idx="69">
                  <c:v>0.30434782608695654</c:v>
                </c:pt>
                <c:pt idx="70">
                  <c:v>0.31159420289855072</c:v>
                </c:pt>
                <c:pt idx="71">
                  <c:v>0.32246376811594202</c:v>
                </c:pt>
                <c:pt idx="72">
                  <c:v>0.32608695652173914</c:v>
                </c:pt>
                <c:pt idx="73">
                  <c:v>0.32971014492753625</c:v>
                </c:pt>
                <c:pt idx="74">
                  <c:v>0.33333333333333331</c:v>
                </c:pt>
                <c:pt idx="75">
                  <c:v>0.33333333333333331</c:v>
                </c:pt>
                <c:pt idx="76">
                  <c:v>0.33695652173913043</c:v>
                </c:pt>
                <c:pt idx="77">
                  <c:v>0.34057971014492755</c:v>
                </c:pt>
                <c:pt idx="78">
                  <c:v>0.34420289855072461</c:v>
                </c:pt>
                <c:pt idx="79">
                  <c:v>0.34782608695652173</c:v>
                </c:pt>
                <c:pt idx="80">
                  <c:v>0.35144927536231885</c:v>
                </c:pt>
                <c:pt idx="81">
                  <c:v>0.35507246376811596</c:v>
                </c:pt>
                <c:pt idx="82">
                  <c:v>0.35869565217391303</c:v>
                </c:pt>
                <c:pt idx="83">
                  <c:v>0.36231884057971014</c:v>
                </c:pt>
                <c:pt idx="84">
                  <c:v>0.36956521739130432</c:v>
                </c:pt>
                <c:pt idx="85">
                  <c:v>0.37318840579710144</c:v>
                </c:pt>
                <c:pt idx="86">
                  <c:v>0.37681159420289856</c:v>
                </c:pt>
                <c:pt idx="87">
                  <c:v>0.38043478260869568</c:v>
                </c:pt>
                <c:pt idx="88">
                  <c:v>0.38405797101449274</c:v>
                </c:pt>
                <c:pt idx="89">
                  <c:v>0.38768115942028986</c:v>
                </c:pt>
                <c:pt idx="90">
                  <c:v>0.39492753623188404</c:v>
                </c:pt>
                <c:pt idx="91">
                  <c:v>0.40217391304347827</c:v>
                </c:pt>
                <c:pt idx="92">
                  <c:v>0.40579710144927539</c:v>
                </c:pt>
                <c:pt idx="93">
                  <c:v>0.40579710144927539</c:v>
                </c:pt>
                <c:pt idx="94">
                  <c:v>0.40942028985507245</c:v>
                </c:pt>
                <c:pt idx="95">
                  <c:v>0.41304347826086957</c:v>
                </c:pt>
                <c:pt idx="96">
                  <c:v>0.41666666666666669</c:v>
                </c:pt>
                <c:pt idx="97">
                  <c:v>0.41666666666666669</c:v>
                </c:pt>
                <c:pt idx="98">
                  <c:v>0.42028985507246375</c:v>
                </c:pt>
                <c:pt idx="99">
                  <c:v>0.42753623188405798</c:v>
                </c:pt>
                <c:pt idx="100">
                  <c:v>0.4311594202898551</c:v>
                </c:pt>
                <c:pt idx="101">
                  <c:v>0.43478260869565216</c:v>
                </c:pt>
                <c:pt idx="102">
                  <c:v>0.44565217391304346</c:v>
                </c:pt>
                <c:pt idx="103">
                  <c:v>0.45289855072463769</c:v>
                </c:pt>
                <c:pt idx="104">
                  <c:v>0.45652173913043476</c:v>
                </c:pt>
                <c:pt idx="105">
                  <c:v>0.46014492753623187</c:v>
                </c:pt>
                <c:pt idx="106">
                  <c:v>0.46014492753623187</c:v>
                </c:pt>
                <c:pt idx="107">
                  <c:v>0.46739130434782611</c:v>
                </c:pt>
                <c:pt idx="108">
                  <c:v>0.47101449275362317</c:v>
                </c:pt>
                <c:pt idx="109">
                  <c:v>0.47101449275362317</c:v>
                </c:pt>
                <c:pt idx="110">
                  <c:v>0.47101449275362317</c:v>
                </c:pt>
                <c:pt idx="111">
                  <c:v>0.47463768115942029</c:v>
                </c:pt>
                <c:pt idx="112">
                  <c:v>0.49275362318840582</c:v>
                </c:pt>
                <c:pt idx="113">
                  <c:v>0.49637681159420288</c:v>
                </c:pt>
                <c:pt idx="114">
                  <c:v>0.5</c:v>
                </c:pt>
                <c:pt idx="115">
                  <c:v>0.50362318840579712</c:v>
                </c:pt>
                <c:pt idx="116">
                  <c:v>0.50724637681159424</c:v>
                </c:pt>
                <c:pt idx="117">
                  <c:v>0.51086956521739135</c:v>
                </c:pt>
                <c:pt idx="118">
                  <c:v>0.51449275362318836</c:v>
                </c:pt>
                <c:pt idx="119">
                  <c:v>0.52173913043478259</c:v>
                </c:pt>
                <c:pt idx="120">
                  <c:v>0.52536231884057971</c:v>
                </c:pt>
                <c:pt idx="121">
                  <c:v>0.52898550724637683</c:v>
                </c:pt>
                <c:pt idx="122">
                  <c:v>0.53260869565217395</c:v>
                </c:pt>
                <c:pt idx="123">
                  <c:v>0.53623188405797106</c:v>
                </c:pt>
                <c:pt idx="124">
                  <c:v>0.53623188405797106</c:v>
                </c:pt>
                <c:pt idx="125">
                  <c:v>0.53985507246376807</c:v>
                </c:pt>
                <c:pt idx="126">
                  <c:v>0.54710144927536231</c:v>
                </c:pt>
                <c:pt idx="127">
                  <c:v>0.55072463768115942</c:v>
                </c:pt>
                <c:pt idx="128">
                  <c:v>0.55434782608695654</c:v>
                </c:pt>
                <c:pt idx="129">
                  <c:v>0.55797101449275366</c:v>
                </c:pt>
                <c:pt idx="130">
                  <c:v>0.5688405797101449</c:v>
                </c:pt>
                <c:pt idx="131">
                  <c:v>0.57246376811594202</c:v>
                </c:pt>
                <c:pt idx="132">
                  <c:v>0.57246376811594202</c:v>
                </c:pt>
                <c:pt idx="133">
                  <c:v>0.57971014492753625</c:v>
                </c:pt>
                <c:pt idx="134">
                  <c:v>0.57971014492753625</c:v>
                </c:pt>
                <c:pt idx="135">
                  <c:v>0.58695652173913049</c:v>
                </c:pt>
                <c:pt idx="136">
                  <c:v>0.59057971014492749</c:v>
                </c:pt>
                <c:pt idx="137">
                  <c:v>0.59057971014492749</c:v>
                </c:pt>
                <c:pt idx="138">
                  <c:v>0.59420289855072461</c:v>
                </c:pt>
                <c:pt idx="139">
                  <c:v>0.60144927536231885</c:v>
                </c:pt>
                <c:pt idx="140">
                  <c:v>0.60144927536231885</c:v>
                </c:pt>
                <c:pt idx="141">
                  <c:v>0.60507246376811596</c:v>
                </c:pt>
                <c:pt idx="142">
                  <c:v>0.60869565217391308</c:v>
                </c:pt>
                <c:pt idx="143">
                  <c:v>0.61594202898550721</c:v>
                </c:pt>
                <c:pt idx="144">
                  <c:v>0.61956521739130432</c:v>
                </c:pt>
                <c:pt idx="145">
                  <c:v>0.62318840579710144</c:v>
                </c:pt>
                <c:pt idx="146">
                  <c:v>0.62318840579710144</c:v>
                </c:pt>
                <c:pt idx="147">
                  <c:v>0.62318840579710144</c:v>
                </c:pt>
                <c:pt idx="148">
                  <c:v>0.62318840579710144</c:v>
                </c:pt>
                <c:pt idx="149">
                  <c:v>0.62681159420289856</c:v>
                </c:pt>
                <c:pt idx="150">
                  <c:v>0.63043478260869568</c:v>
                </c:pt>
                <c:pt idx="151">
                  <c:v>0.63405797101449279</c:v>
                </c:pt>
                <c:pt idx="152">
                  <c:v>0.6376811594202898</c:v>
                </c:pt>
                <c:pt idx="153">
                  <c:v>0.6376811594202898</c:v>
                </c:pt>
                <c:pt idx="154">
                  <c:v>0.64130434782608692</c:v>
                </c:pt>
                <c:pt idx="155">
                  <c:v>0.64855072463768115</c:v>
                </c:pt>
                <c:pt idx="156">
                  <c:v>0.64855072463768115</c:v>
                </c:pt>
                <c:pt idx="157">
                  <c:v>0.65217391304347827</c:v>
                </c:pt>
                <c:pt idx="158">
                  <c:v>0.65579710144927539</c:v>
                </c:pt>
                <c:pt idx="159">
                  <c:v>0.65579710144927539</c:v>
                </c:pt>
                <c:pt idx="160">
                  <c:v>0.65942028985507251</c:v>
                </c:pt>
                <c:pt idx="161">
                  <c:v>0.66304347826086951</c:v>
                </c:pt>
                <c:pt idx="162">
                  <c:v>0.66304347826086951</c:v>
                </c:pt>
                <c:pt idx="163">
                  <c:v>0.66666666666666663</c:v>
                </c:pt>
                <c:pt idx="164">
                  <c:v>0.67028985507246375</c:v>
                </c:pt>
                <c:pt idx="165">
                  <c:v>0.67028985507246375</c:v>
                </c:pt>
                <c:pt idx="166">
                  <c:v>0.67028985507246375</c:v>
                </c:pt>
                <c:pt idx="167">
                  <c:v>0.67391304347826086</c:v>
                </c:pt>
                <c:pt idx="168">
                  <c:v>0.67753623188405798</c:v>
                </c:pt>
                <c:pt idx="169">
                  <c:v>0.6811594202898551</c:v>
                </c:pt>
                <c:pt idx="170">
                  <c:v>0.6811594202898551</c:v>
                </c:pt>
                <c:pt idx="171">
                  <c:v>0.68478260869565222</c:v>
                </c:pt>
                <c:pt idx="172">
                  <c:v>0.68840579710144922</c:v>
                </c:pt>
                <c:pt idx="173">
                  <c:v>0.69202898550724634</c:v>
                </c:pt>
                <c:pt idx="174">
                  <c:v>0.69565217391304346</c:v>
                </c:pt>
                <c:pt idx="175">
                  <c:v>0.69927536231884058</c:v>
                </c:pt>
                <c:pt idx="176">
                  <c:v>0.69927536231884058</c:v>
                </c:pt>
                <c:pt idx="177">
                  <c:v>0.69927536231884058</c:v>
                </c:pt>
                <c:pt idx="178">
                  <c:v>0.69927536231884058</c:v>
                </c:pt>
                <c:pt idx="179">
                  <c:v>0.70289855072463769</c:v>
                </c:pt>
                <c:pt idx="180">
                  <c:v>0.70652173913043481</c:v>
                </c:pt>
                <c:pt idx="181">
                  <c:v>0.71376811594202894</c:v>
                </c:pt>
                <c:pt idx="182">
                  <c:v>0.71739130434782605</c:v>
                </c:pt>
                <c:pt idx="183">
                  <c:v>0.71739130434782605</c:v>
                </c:pt>
                <c:pt idx="184">
                  <c:v>0.72101449275362317</c:v>
                </c:pt>
                <c:pt idx="185">
                  <c:v>0.72101449275362317</c:v>
                </c:pt>
                <c:pt idx="186">
                  <c:v>0.72101449275362317</c:v>
                </c:pt>
                <c:pt idx="187">
                  <c:v>0.72463768115942029</c:v>
                </c:pt>
                <c:pt idx="188">
                  <c:v>0.73188405797101452</c:v>
                </c:pt>
                <c:pt idx="189">
                  <c:v>0.73550724637681164</c:v>
                </c:pt>
                <c:pt idx="190">
                  <c:v>0.73913043478260865</c:v>
                </c:pt>
                <c:pt idx="191">
                  <c:v>0.73913043478260865</c:v>
                </c:pt>
                <c:pt idx="192">
                  <c:v>0.74275362318840576</c:v>
                </c:pt>
                <c:pt idx="193">
                  <c:v>0.75</c:v>
                </c:pt>
                <c:pt idx="194">
                  <c:v>0.75362318840579712</c:v>
                </c:pt>
                <c:pt idx="195">
                  <c:v>0.76086956521739135</c:v>
                </c:pt>
                <c:pt idx="196">
                  <c:v>0.76449275362318836</c:v>
                </c:pt>
                <c:pt idx="197">
                  <c:v>0.76811594202898548</c:v>
                </c:pt>
                <c:pt idx="198">
                  <c:v>0.77173913043478259</c:v>
                </c:pt>
                <c:pt idx="199">
                  <c:v>0.77536231884057971</c:v>
                </c:pt>
                <c:pt idx="200">
                  <c:v>0.78623188405797106</c:v>
                </c:pt>
                <c:pt idx="201">
                  <c:v>0.78623188405797106</c:v>
                </c:pt>
                <c:pt idx="202">
                  <c:v>0.78985507246376807</c:v>
                </c:pt>
                <c:pt idx="203">
                  <c:v>0.79347826086956519</c:v>
                </c:pt>
                <c:pt idx="204">
                  <c:v>0.79710144927536231</c:v>
                </c:pt>
                <c:pt idx="205">
                  <c:v>0.80072463768115942</c:v>
                </c:pt>
                <c:pt idx="206">
                  <c:v>0.80434782608695654</c:v>
                </c:pt>
                <c:pt idx="207">
                  <c:v>0.80434782608695654</c:v>
                </c:pt>
                <c:pt idx="208">
                  <c:v>0.80797101449275366</c:v>
                </c:pt>
                <c:pt idx="209">
                  <c:v>0.81159420289855078</c:v>
                </c:pt>
                <c:pt idx="210">
                  <c:v>0.81159420289855078</c:v>
                </c:pt>
                <c:pt idx="211">
                  <c:v>0.81521739130434778</c:v>
                </c:pt>
                <c:pt idx="212">
                  <c:v>0.8188405797101449</c:v>
                </c:pt>
                <c:pt idx="213">
                  <c:v>0.8188405797101449</c:v>
                </c:pt>
                <c:pt idx="214">
                  <c:v>0.8188405797101449</c:v>
                </c:pt>
                <c:pt idx="215">
                  <c:v>0.82246376811594202</c:v>
                </c:pt>
                <c:pt idx="216">
                  <c:v>0.82246376811594202</c:v>
                </c:pt>
                <c:pt idx="217">
                  <c:v>0.82608695652173914</c:v>
                </c:pt>
                <c:pt idx="218">
                  <c:v>0.82971014492753625</c:v>
                </c:pt>
                <c:pt idx="219">
                  <c:v>0.82971014492753625</c:v>
                </c:pt>
                <c:pt idx="220">
                  <c:v>0.83333333333333337</c:v>
                </c:pt>
                <c:pt idx="221">
                  <c:v>0.83695652173913049</c:v>
                </c:pt>
                <c:pt idx="222">
                  <c:v>0.84057971014492749</c:v>
                </c:pt>
                <c:pt idx="223">
                  <c:v>0.84420289855072461</c:v>
                </c:pt>
                <c:pt idx="224">
                  <c:v>0.84782608695652173</c:v>
                </c:pt>
                <c:pt idx="225">
                  <c:v>0.84782608695652173</c:v>
                </c:pt>
                <c:pt idx="226">
                  <c:v>0.85144927536231885</c:v>
                </c:pt>
                <c:pt idx="227">
                  <c:v>0.85144927536231885</c:v>
                </c:pt>
                <c:pt idx="228">
                  <c:v>0.85144927536231885</c:v>
                </c:pt>
                <c:pt idx="229">
                  <c:v>0.85507246376811596</c:v>
                </c:pt>
                <c:pt idx="230">
                  <c:v>0.85507246376811596</c:v>
                </c:pt>
                <c:pt idx="231">
                  <c:v>0.85507246376811596</c:v>
                </c:pt>
                <c:pt idx="232">
                  <c:v>0.85507246376811596</c:v>
                </c:pt>
                <c:pt idx="233">
                  <c:v>0.85507246376811596</c:v>
                </c:pt>
                <c:pt idx="234">
                  <c:v>0.85507246376811596</c:v>
                </c:pt>
                <c:pt idx="235">
                  <c:v>0.85869565217391308</c:v>
                </c:pt>
                <c:pt idx="236">
                  <c:v>0.8623188405797102</c:v>
                </c:pt>
                <c:pt idx="237">
                  <c:v>0.8623188405797102</c:v>
                </c:pt>
                <c:pt idx="238">
                  <c:v>0.8623188405797102</c:v>
                </c:pt>
                <c:pt idx="239">
                  <c:v>0.86594202898550721</c:v>
                </c:pt>
                <c:pt idx="240">
                  <c:v>0.86956521739130432</c:v>
                </c:pt>
                <c:pt idx="241">
                  <c:v>0.86956521739130432</c:v>
                </c:pt>
                <c:pt idx="242">
                  <c:v>0.87318840579710144</c:v>
                </c:pt>
                <c:pt idx="243">
                  <c:v>0.87318840579710144</c:v>
                </c:pt>
                <c:pt idx="244">
                  <c:v>0.87681159420289856</c:v>
                </c:pt>
                <c:pt idx="245">
                  <c:v>0.88043478260869568</c:v>
                </c:pt>
                <c:pt idx="246">
                  <c:v>0.88405797101449279</c:v>
                </c:pt>
                <c:pt idx="247">
                  <c:v>0.88405797101449279</c:v>
                </c:pt>
                <c:pt idx="248">
                  <c:v>0.8876811594202898</c:v>
                </c:pt>
                <c:pt idx="249">
                  <c:v>0.89130434782608692</c:v>
                </c:pt>
                <c:pt idx="250">
                  <c:v>0.89492753623188404</c:v>
                </c:pt>
                <c:pt idx="251">
                  <c:v>0.89492753623188404</c:v>
                </c:pt>
                <c:pt idx="252">
                  <c:v>0.89492753623188404</c:v>
                </c:pt>
                <c:pt idx="253">
                  <c:v>0.89492753623188404</c:v>
                </c:pt>
                <c:pt idx="254">
                  <c:v>0.89492753623188404</c:v>
                </c:pt>
                <c:pt idx="255">
                  <c:v>0.89492753623188404</c:v>
                </c:pt>
                <c:pt idx="256">
                  <c:v>0.89492753623188404</c:v>
                </c:pt>
                <c:pt idx="257">
                  <c:v>0.89855072463768115</c:v>
                </c:pt>
                <c:pt idx="258">
                  <c:v>0.89855072463768115</c:v>
                </c:pt>
                <c:pt idx="259">
                  <c:v>0.89855072463768115</c:v>
                </c:pt>
                <c:pt idx="260">
                  <c:v>0.89855072463768115</c:v>
                </c:pt>
                <c:pt idx="261">
                  <c:v>0.89855072463768115</c:v>
                </c:pt>
                <c:pt idx="262">
                  <c:v>0.89855072463768115</c:v>
                </c:pt>
                <c:pt idx="263">
                  <c:v>0.89855072463768115</c:v>
                </c:pt>
                <c:pt idx="264">
                  <c:v>0.89855072463768115</c:v>
                </c:pt>
                <c:pt idx="265">
                  <c:v>0.89855072463768115</c:v>
                </c:pt>
                <c:pt idx="266">
                  <c:v>0.89855072463768115</c:v>
                </c:pt>
                <c:pt idx="267">
                  <c:v>0.89855072463768115</c:v>
                </c:pt>
                <c:pt idx="268">
                  <c:v>0.90217391304347827</c:v>
                </c:pt>
                <c:pt idx="269">
                  <c:v>0.90217391304347827</c:v>
                </c:pt>
                <c:pt idx="270">
                  <c:v>0.90217391304347827</c:v>
                </c:pt>
                <c:pt idx="271">
                  <c:v>0.90579710144927539</c:v>
                </c:pt>
                <c:pt idx="272">
                  <c:v>0.90579710144927539</c:v>
                </c:pt>
                <c:pt idx="273">
                  <c:v>0.90579710144927539</c:v>
                </c:pt>
                <c:pt idx="274">
                  <c:v>0.90942028985507251</c:v>
                </c:pt>
                <c:pt idx="275">
                  <c:v>0.90942028985507251</c:v>
                </c:pt>
                <c:pt idx="276">
                  <c:v>0.90942028985507251</c:v>
                </c:pt>
                <c:pt idx="277">
                  <c:v>0.91304347826086951</c:v>
                </c:pt>
                <c:pt idx="278">
                  <c:v>0.91304347826086951</c:v>
                </c:pt>
                <c:pt idx="279">
                  <c:v>0.91304347826086951</c:v>
                </c:pt>
                <c:pt idx="280">
                  <c:v>0.91666666666666663</c:v>
                </c:pt>
                <c:pt idx="281">
                  <c:v>0.91666666666666663</c:v>
                </c:pt>
                <c:pt idx="282">
                  <c:v>0.91666666666666663</c:v>
                </c:pt>
                <c:pt idx="283">
                  <c:v>0.91666666666666663</c:v>
                </c:pt>
                <c:pt idx="284">
                  <c:v>0.92391304347826086</c:v>
                </c:pt>
                <c:pt idx="285">
                  <c:v>0.92391304347826086</c:v>
                </c:pt>
                <c:pt idx="286">
                  <c:v>0.92391304347826086</c:v>
                </c:pt>
                <c:pt idx="287">
                  <c:v>0.92391304347826086</c:v>
                </c:pt>
                <c:pt idx="288">
                  <c:v>0.92391304347826086</c:v>
                </c:pt>
                <c:pt idx="289">
                  <c:v>0.92391304347826086</c:v>
                </c:pt>
                <c:pt idx="290">
                  <c:v>0.92391304347826086</c:v>
                </c:pt>
                <c:pt idx="291">
                  <c:v>0.92391304347826086</c:v>
                </c:pt>
                <c:pt idx="292">
                  <c:v>0.92753623188405798</c:v>
                </c:pt>
                <c:pt idx="293">
                  <c:v>0.92753623188405798</c:v>
                </c:pt>
                <c:pt idx="294">
                  <c:v>0.92753623188405798</c:v>
                </c:pt>
                <c:pt idx="295">
                  <c:v>0.9311594202898551</c:v>
                </c:pt>
                <c:pt idx="296">
                  <c:v>0.93478260869565222</c:v>
                </c:pt>
                <c:pt idx="297">
                  <c:v>0.93478260869565222</c:v>
                </c:pt>
                <c:pt idx="298">
                  <c:v>0.93840579710144922</c:v>
                </c:pt>
                <c:pt idx="299">
                  <c:v>0.94202898550724634</c:v>
                </c:pt>
                <c:pt idx="300">
                  <c:v>0.94202898550724634</c:v>
                </c:pt>
                <c:pt idx="301">
                  <c:v>0.94202898550724634</c:v>
                </c:pt>
                <c:pt idx="302">
                  <c:v>0.94202898550724634</c:v>
                </c:pt>
                <c:pt idx="303">
                  <c:v>0.94202898550724634</c:v>
                </c:pt>
                <c:pt idx="304">
                  <c:v>0.94565217391304346</c:v>
                </c:pt>
                <c:pt idx="305">
                  <c:v>0.94565217391304346</c:v>
                </c:pt>
                <c:pt idx="306">
                  <c:v>0.94565217391304346</c:v>
                </c:pt>
                <c:pt idx="307">
                  <c:v>0.94927536231884058</c:v>
                </c:pt>
                <c:pt idx="308">
                  <c:v>0.95289855072463769</c:v>
                </c:pt>
                <c:pt idx="309">
                  <c:v>0.95289855072463769</c:v>
                </c:pt>
                <c:pt idx="310">
                  <c:v>0.95289855072463769</c:v>
                </c:pt>
                <c:pt idx="311">
                  <c:v>0.95289855072463769</c:v>
                </c:pt>
                <c:pt idx="312">
                  <c:v>0.95289855072463769</c:v>
                </c:pt>
                <c:pt idx="313">
                  <c:v>0.95289855072463769</c:v>
                </c:pt>
                <c:pt idx="314">
                  <c:v>0.95289855072463769</c:v>
                </c:pt>
                <c:pt idx="315">
                  <c:v>0.95289855072463769</c:v>
                </c:pt>
                <c:pt idx="316">
                  <c:v>0.95652173913043481</c:v>
                </c:pt>
                <c:pt idx="317">
                  <c:v>0.95652173913043481</c:v>
                </c:pt>
                <c:pt idx="318">
                  <c:v>0.95652173913043481</c:v>
                </c:pt>
                <c:pt idx="319">
                  <c:v>0.96014492753623193</c:v>
                </c:pt>
                <c:pt idx="320">
                  <c:v>0.96014492753623193</c:v>
                </c:pt>
                <c:pt idx="321">
                  <c:v>0.96014492753623193</c:v>
                </c:pt>
                <c:pt idx="322">
                  <c:v>0.96014492753623193</c:v>
                </c:pt>
                <c:pt idx="323">
                  <c:v>0.96014492753623193</c:v>
                </c:pt>
                <c:pt idx="324">
                  <c:v>0.96014492753623193</c:v>
                </c:pt>
                <c:pt idx="325">
                  <c:v>0.96014492753623193</c:v>
                </c:pt>
                <c:pt idx="326">
                  <c:v>0.96376811594202894</c:v>
                </c:pt>
                <c:pt idx="327">
                  <c:v>0.96376811594202894</c:v>
                </c:pt>
                <c:pt idx="328">
                  <c:v>0.96739130434782605</c:v>
                </c:pt>
                <c:pt idx="329">
                  <c:v>0.96739130434782605</c:v>
                </c:pt>
                <c:pt idx="330">
                  <c:v>0.97101449275362317</c:v>
                </c:pt>
                <c:pt idx="331">
                  <c:v>0.97101449275362317</c:v>
                </c:pt>
                <c:pt idx="332">
                  <c:v>0.97101449275362317</c:v>
                </c:pt>
                <c:pt idx="333">
                  <c:v>0.97101449275362317</c:v>
                </c:pt>
                <c:pt idx="334">
                  <c:v>0.97101449275362317</c:v>
                </c:pt>
                <c:pt idx="335">
                  <c:v>0.97101449275362317</c:v>
                </c:pt>
                <c:pt idx="336">
                  <c:v>0.97101449275362317</c:v>
                </c:pt>
                <c:pt idx="337">
                  <c:v>0.97101449275362317</c:v>
                </c:pt>
                <c:pt idx="338">
                  <c:v>0.97101449275362317</c:v>
                </c:pt>
                <c:pt idx="339">
                  <c:v>0.97463768115942029</c:v>
                </c:pt>
                <c:pt idx="340">
                  <c:v>0.97463768115942029</c:v>
                </c:pt>
                <c:pt idx="341">
                  <c:v>0.97463768115942029</c:v>
                </c:pt>
                <c:pt idx="342">
                  <c:v>0.97826086956521741</c:v>
                </c:pt>
                <c:pt idx="343">
                  <c:v>0.97826086956521741</c:v>
                </c:pt>
                <c:pt idx="344">
                  <c:v>0.97826086956521741</c:v>
                </c:pt>
                <c:pt idx="345">
                  <c:v>0.97826086956521741</c:v>
                </c:pt>
                <c:pt idx="346">
                  <c:v>0.97826086956521741</c:v>
                </c:pt>
                <c:pt idx="347">
                  <c:v>0.97826086956521741</c:v>
                </c:pt>
                <c:pt idx="348">
                  <c:v>0.97826086956521741</c:v>
                </c:pt>
                <c:pt idx="349">
                  <c:v>0.97826086956521741</c:v>
                </c:pt>
                <c:pt idx="350">
                  <c:v>0.98188405797101452</c:v>
                </c:pt>
                <c:pt idx="351">
                  <c:v>0.98188405797101452</c:v>
                </c:pt>
                <c:pt idx="352">
                  <c:v>0.98188405797101452</c:v>
                </c:pt>
                <c:pt idx="353">
                  <c:v>0.98550724637681164</c:v>
                </c:pt>
                <c:pt idx="354">
                  <c:v>0.98550724637681164</c:v>
                </c:pt>
                <c:pt idx="355">
                  <c:v>0.98913043478260865</c:v>
                </c:pt>
                <c:pt idx="356">
                  <c:v>0.98913043478260865</c:v>
                </c:pt>
                <c:pt idx="357">
                  <c:v>0.98913043478260865</c:v>
                </c:pt>
                <c:pt idx="358">
                  <c:v>0.98913043478260865</c:v>
                </c:pt>
                <c:pt idx="359">
                  <c:v>0.98913043478260865</c:v>
                </c:pt>
                <c:pt idx="360">
                  <c:v>0.98913043478260865</c:v>
                </c:pt>
                <c:pt idx="361">
                  <c:v>0.98913043478260865</c:v>
                </c:pt>
                <c:pt idx="362">
                  <c:v>0.98913043478260865</c:v>
                </c:pt>
                <c:pt idx="363">
                  <c:v>0.98913043478260865</c:v>
                </c:pt>
                <c:pt idx="364">
                  <c:v>0.98913043478260865</c:v>
                </c:pt>
                <c:pt idx="365">
                  <c:v>0.98913043478260865</c:v>
                </c:pt>
                <c:pt idx="366">
                  <c:v>0.98913043478260865</c:v>
                </c:pt>
                <c:pt idx="367">
                  <c:v>0.98913043478260865</c:v>
                </c:pt>
                <c:pt idx="368">
                  <c:v>0.98913043478260865</c:v>
                </c:pt>
                <c:pt idx="369">
                  <c:v>0.98913043478260865</c:v>
                </c:pt>
                <c:pt idx="370">
                  <c:v>0.98913043478260865</c:v>
                </c:pt>
                <c:pt idx="371">
                  <c:v>0.98913043478260865</c:v>
                </c:pt>
                <c:pt idx="372">
                  <c:v>0.98913043478260865</c:v>
                </c:pt>
                <c:pt idx="373">
                  <c:v>0.98913043478260865</c:v>
                </c:pt>
                <c:pt idx="374">
                  <c:v>0.98913043478260865</c:v>
                </c:pt>
                <c:pt idx="375">
                  <c:v>0.98913043478260865</c:v>
                </c:pt>
                <c:pt idx="376">
                  <c:v>0.98913043478260865</c:v>
                </c:pt>
                <c:pt idx="377">
                  <c:v>0.98913043478260865</c:v>
                </c:pt>
                <c:pt idx="378">
                  <c:v>0.98913043478260865</c:v>
                </c:pt>
                <c:pt idx="379">
                  <c:v>0.98913043478260865</c:v>
                </c:pt>
                <c:pt idx="380">
                  <c:v>0.98913043478260865</c:v>
                </c:pt>
                <c:pt idx="381">
                  <c:v>0.98913043478260865</c:v>
                </c:pt>
                <c:pt idx="382">
                  <c:v>0.98913043478260865</c:v>
                </c:pt>
                <c:pt idx="383">
                  <c:v>0.98913043478260865</c:v>
                </c:pt>
                <c:pt idx="384">
                  <c:v>0.98913043478260865</c:v>
                </c:pt>
                <c:pt idx="385">
                  <c:v>0.98913043478260865</c:v>
                </c:pt>
                <c:pt idx="386">
                  <c:v>0.99275362318840576</c:v>
                </c:pt>
                <c:pt idx="387">
                  <c:v>0.99275362318840576</c:v>
                </c:pt>
                <c:pt idx="388">
                  <c:v>0.99275362318840576</c:v>
                </c:pt>
                <c:pt idx="389">
                  <c:v>0.99275362318840576</c:v>
                </c:pt>
                <c:pt idx="390">
                  <c:v>0.99275362318840576</c:v>
                </c:pt>
                <c:pt idx="391">
                  <c:v>0.99275362318840576</c:v>
                </c:pt>
                <c:pt idx="392">
                  <c:v>0.99275362318840576</c:v>
                </c:pt>
                <c:pt idx="393">
                  <c:v>0.99275362318840576</c:v>
                </c:pt>
                <c:pt idx="394">
                  <c:v>0.99275362318840576</c:v>
                </c:pt>
                <c:pt idx="395">
                  <c:v>0.99275362318840576</c:v>
                </c:pt>
                <c:pt idx="396">
                  <c:v>0.99275362318840576</c:v>
                </c:pt>
                <c:pt idx="397">
                  <c:v>0.99275362318840576</c:v>
                </c:pt>
                <c:pt idx="398">
                  <c:v>0.99275362318840576</c:v>
                </c:pt>
                <c:pt idx="399">
                  <c:v>0.99275362318840576</c:v>
                </c:pt>
                <c:pt idx="400">
                  <c:v>0.99275362318840576</c:v>
                </c:pt>
                <c:pt idx="401">
                  <c:v>0.99275362318840576</c:v>
                </c:pt>
                <c:pt idx="402">
                  <c:v>0.99275362318840576</c:v>
                </c:pt>
                <c:pt idx="403">
                  <c:v>0.99275362318840576</c:v>
                </c:pt>
                <c:pt idx="404">
                  <c:v>0.99275362318840576</c:v>
                </c:pt>
                <c:pt idx="405">
                  <c:v>0.99275362318840576</c:v>
                </c:pt>
                <c:pt idx="406">
                  <c:v>0.99275362318840576</c:v>
                </c:pt>
                <c:pt idx="407">
                  <c:v>0.99275362318840576</c:v>
                </c:pt>
                <c:pt idx="408">
                  <c:v>0.99275362318840576</c:v>
                </c:pt>
                <c:pt idx="409">
                  <c:v>0.99275362318840576</c:v>
                </c:pt>
                <c:pt idx="410">
                  <c:v>0.99275362318840576</c:v>
                </c:pt>
                <c:pt idx="411">
                  <c:v>0.99275362318840576</c:v>
                </c:pt>
                <c:pt idx="412">
                  <c:v>0.99637681159420288</c:v>
                </c:pt>
                <c:pt idx="413">
                  <c:v>0.99637681159420288</c:v>
                </c:pt>
                <c:pt idx="414">
                  <c:v>0.99637681159420288</c:v>
                </c:pt>
                <c:pt idx="415">
                  <c:v>0.99637681159420288</c:v>
                </c:pt>
                <c:pt idx="416">
                  <c:v>0.99637681159420288</c:v>
                </c:pt>
                <c:pt idx="417">
                  <c:v>0.99637681159420288</c:v>
                </c:pt>
                <c:pt idx="418">
                  <c:v>0.99637681159420288</c:v>
                </c:pt>
                <c:pt idx="419">
                  <c:v>1</c:v>
                </c:pt>
                <c:pt idx="420">
                  <c:v>1</c:v>
                </c:pt>
                <c:pt idx="421">
                  <c:v>1</c:v>
                </c:pt>
                <c:pt idx="422">
                  <c:v>1</c:v>
                </c:pt>
                <c:pt idx="423">
                  <c:v>1</c:v>
                </c:pt>
                <c:pt idx="424">
                  <c:v>1</c:v>
                </c:pt>
                <c:pt idx="425">
                  <c:v>1</c:v>
                </c:pt>
                <c:pt idx="426">
                  <c:v>1</c:v>
                </c:pt>
                <c:pt idx="427">
                  <c:v>1</c:v>
                </c:pt>
                <c:pt idx="428">
                  <c:v>1</c:v>
                </c:pt>
                <c:pt idx="429">
                  <c:v>1</c:v>
                </c:pt>
                <c:pt idx="430">
                  <c:v>1</c:v>
                </c:pt>
                <c:pt idx="431">
                  <c:v>1</c:v>
                </c:pt>
                <c:pt idx="432">
                  <c:v>1</c:v>
                </c:pt>
                <c:pt idx="433">
                  <c:v>1</c:v>
                </c:pt>
                <c:pt idx="434">
                  <c:v>1</c:v>
                </c:pt>
                <c:pt idx="435">
                  <c:v>1</c:v>
                </c:pt>
                <c:pt idx="436">
                  <c:v>1</c:v>
                </c:pt>
                <c:pt idx="437">
                  <c:v>1</c:v>
                </c:pt>
                <c:pt idx="438">
                  <c:v>1</c:v>
                </c:pt>
                <c:pt idx="439">
                  <c:v>1</c:v>
                </c:pt>
                <c:pt idx="440">
                  <c:v>1</c:v>
                </c:pt>
                <c:pt idx="441">
                  <c:v>1</c:v>
                </c:pt>
                <c:pt idx="442">
                  <c:v>1</c:v>
                </c:pt>
                <c:pt idx="443">
                  <c:v>1</c:v>
                </c:pt>
                <c:pt idx="444">
                  <c:v>1</c:v>
                </c:pt>
                <c:pt idx="445">
                  <c:v>1</c:v>
                </c:pt>
                <c:pt idx="446">
                  <c:v>1</c:v>
                </c:pt>
                <c:pt idx="447">
                  <c:v>1</c:v>
                </c:pt>
                <c:pt idx="448">
                  <c:v>1</c:v>
                </c:pt>
                <c:pt idx="449">
                  <c:v>1</c:v>
                </c:pt>
                <c:pt idx="450">
                  <c:v>1</c:v>
                </c:pt>
                <c:pt idx="451">
                  <c:v>1</c:v>
                </c:pt>
                <c:pt idx="452">
                  <c:v>1</c:v>
                </c:pt>
                <c:pt idx="453">
                  <c:v>1</c:v>
                </c:pt>
                <c:pt idx="454">
                  <c:v>1</c:v>
                </c:pt>
                <c:pt idx="455">
                  <c:v>1</c:v>
                </c:pt>
                <c:pt idx="456">
                  <c:v>1</c:v>
                </c:pt>
                <c:pt idx="457">
                  <c:v>1</c:v>
                </c:pt>
                <c:pt idx="458">
                  <c:v>1</c:v>
                </c:pt>
                <c:pt idx="459">
                  <c:v>1</c:v>
                </c:pt>
                <c:pt idx="460">
                  <c:v>1</c:v>
                </c:pt>
                <c:pt idx="461">
                  <c:v>1</c:v>
                </c:pt>
                <c:pt idx="462">
                  <c:v>1</c:v>
                </c:pt>
                <c:pt idx="463">
                  <c:v>1</c:v>
                </c:pt>
                <c:pt idx="464">
                  <c:v>1</c:v>
                </c:pt>
                <c:pt idx="465">
                  <c:v>1</c:v>
                </c:pt>
                <c:pt idx="466">
                  <c:v>1</c:v>
                </c:pt>
                <c:pt idx="467">
                  <c:v>1</c:v>
                </c:pt>
                <c:pt idx="468">
                  <c:v>1</c:v>
                </c:pt>
                <c:pt idx="469">
                  <c:v>1</c:v>
                </c:pt>
                <c:pt idx="470">
                  <c:v>1</c:v>
                </c:pt>
                <c:pt idx="471">
                  <c:v>1</c:v>
                </c:pt>
                <c:pt idx="472">
                  <c:v>1</c:v>
                </c:pt>
                <c:pt idx="473">
                  <c:v>1</c:v>
                </c:pt>
                <c:pt idx="474">
                  <c:v>1</c:v>
                </c:pt>
                <c:pt idx="475">
                  <c:v>1</c:v>
                </c:pt>
                <c:pt idx="476">
                  <c:v>1</c:v>
                </c:pt>
                <c:pt idx="477">
                  <c:v>1</c:v>
                </c:pt>
                <c:pt idx="478">
                  <c:v>1</c:v>
                </c:pt>
                <c:pt idx="479">
                  <c:v>1</c:v>
                </c:pt>
                <c:pt idx="480">
                  <c:v>1</c:v>
                </c:pt>
                <c:pt idx="481">
                  <c:v>1</c:v>
                </c:pt>
                <c:pt idx="482">
                  <c:v>1</c:v>
                </c:pt>
                <c:pt idx="483">
                  <c:v>1</c:v>
                </c:pt>
                <c:pt idx="484">
                  <c:v>1</c:v>
                </c:pt>
                <c:pt idx="485">
                  <c:v>1</c:v>
                </c:pt>
                <c:pt idx="486">
                  <c:v>1</c:v>
                </c:pt>
                <c:pt idx="487">
                  <c:v>1</c:v>
                </c:pt>
                <c:pt idx="488">
                  <c:v>1</c:v>
                </c:pt>
                <c:pt idx="489">
                  <c:v>1</c:v>
                </c:pt>
                <c:pt idx="490">
                  <c:v>1</c:v>
                </c:pt>
                <c:pt idx="491">
                  <c:v>1</c:v>
                </c:pt>
                <c:pt idx="492">
                  <c:v>1</c:v>
                </c:pt>
                <c:pt idx="493">
                  <c:v>1</c:v>
                </c:pt>
                <c:pt idx="494">
                  <c:v>1</c:v>
                </c:pt>
                <c:pt idx="495">
                  <c:v>1</c:v>
                </c:pt>
                <c:pt idx="496">
                  <c:v>1</c:v>
                </c:pt>
                <c:pt idx="497">
                  <c:v>1</c:v>
                </c:pt>
                <c:pt idx="498">
                  <c:v>1</c:v>
                </c:pt>
                <c:pt idx="499">
                  <c:v>1</c:v>
                </c:pt>
                <c:pt idx="500">
                  <c:v>1</c:v>
                </c:pt>
                <c:pt idx="501">
                  <c:v>1</c:v>
                </c:pt>
                <c:pt idx="502">
                  <c:v>1</c:v>
                </c:pt>
                <c:pt idx="503">
                  <c:v>1</c:v>
                </c:pt>
                <c:pt idx="504">
                  <c:v>1</c:v>
                </c:pt>
                <c:pt idx="505">
                  <c:v>1</c:v>
                </c:pt>
                <c:pt idx="506">
                  <c:v>1</c:v>
                </c:pt>
                <c:pt idx="507">
                  <c:v>1</c:v>
                </c:pt>
                <c:pt idx="508">
                  <c:v>1</c:v>
                </c:pt>
                <c:pt idx="509">
                  <c:v>1</c:v>
                </c:pt>
                <c:pt idx="510">
                  <c:v>1</c:v>
                </c:pt>
                <c:pt idx="511">
                  <c:v>1</c:v>
                </c:pt>
                <c:pt idx="512">
                  <c:v>1</c:v>
                </c:pt>
                <c:pt idx="513">
                  <c:v>1</c:v>
                </c:pt>
                <c:pt idx="514">
                  <c:v>1</c:v>
                </c:pt>
                <c:pt idx="515">
                  <c:v>1</c:v>
                </c:pt>
                <c:pt idx="516">
                  <c:v>1</c:v>
                </c:pt>
                <c:pt idx="517">
                  <c:v>1</c:v>
                </c:pt>
                <c:pt idx="518">
                  <c:v>1</c:v>
                </c:pt>
                <c:pt idx="519">
                  <c:v>1</c:v>
                </c:pt>
                <c:pt idx="520">
                  <c:v>1</c:v>
                </c:pt>
                <c:pt idx="521">
                  <c:v>1</c:v>
                </c:pt>
                <c:pt idx="522">
                  <c:v>1</c:v>
                </c:pt>
                <c:pt idx="523">
                  <c:v>1</c:v>
                </c:pt>
                <c:pt idx="524">
                  <c:v>1</c:v>
                </c:pt>
                <c:pt idx="525">
                  <c:v>1</c:v>
                </c:pt>
                <c:pt idx="526">
                  <c:v>1</c:v>
                </c:pt>
                <c:pt idx="527">
                  <c:v>1</c:v>
                </c:pt>
                <c:pt idx="528">
                  <c:v>1</c:v>
                </c:pt>
                <c:pt idx="529">
                  <c:v>1</c:v>
                </c:pt>
                <c:pt idx="530">
                  <c:v>1</c:v>
                </c:pt>
                <c:pt idx="531">
                  <c:v>1</c:v>
                </c:pt>
                <c:pt idx="532">
                  <c:v>1</c:v>
                </c:pt>
                <c:pt idx="533">
                  <c:v>1</c:v>
                </c:pt>
                <c:pt idx="534">
                  <c:v>1</c:v>
                </c:pt>
                <c:pt idx="535">
                  <c:v>1</c:v>
                </c:pt>
                <c:pt idx="536">
                  <c:v>1</c:v>
                </c:pt>
              </c:numCache>
            </c:numRef>
          </c:yVal>
          <c:smooth val="0"/>
          <c:extLst>
            <c:ext xmlns:c16="http://schemas.microsoft.com/office/drawing/2014/chart" uri="{C3380CC4-5D6E-409C-BE32-E72D297353CC}">
              <c16:uniqueId val="{00000002-7C0E-4A0D-A05C-02DE1EB3B09D}"/>
            </c:ext>
          </c:extLst>
        </c:ser>
        <c:ser>
          <c:idx val="3"/>
          <c:order val="3"/>
          <c:tx>
            <c:v>AHI=30 e/h, AUC=0.8921</c:v>
          </c:tx>
          <c:spPr>
            <a:ln w="19050" cap="rnd">
              <a:solidFill>
                <a:schemeClr val="bg1">
                  <a:lumMod val="75000"/>
                </a:schemeClr>
              </a:solidFill>
              <a:prstDash val="lgDash"/>
              <a:round/>
            </a:ln>
            <a:effectLst/>
          </c:spPr>
          <c:marker>
            <c:symbol val="none"/>
          </c:marker>
          <c:xVal>
            <c:numRef>
              <c:f>'ROC together'!$G$2:$G$557</c:f>
              <c:numCache>
                <c:formatCode>General</c:formatCode>
                <c:ptCount val="55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6.2111801242236021E-3</c:v>
                </c:pt>
                <c:pt idx="52">
                  <c:v>6.2111801242236021E-3</c:v>
                </c:pt>
                <c:pt idx="53">
                  <c:v>6.2111801242236021E-3</c:v>
                </c:pt>
                <c:pt idx="54">
                  <c:v>6.2111801242236021E-3</c:v>
                </c:pt>
                <c:pt idx="55">
                  <c:v>6.2111801242236021E-3</c:v>
                </c:pt>
                <c:pt idx="56">
                  <c:v>6.2111801242236021E-3</c:v>
                </c:pt>
                <c:pt idx="57">
                  <c:v>6.2111801242236021E-3</c:v>
                </c:pt>
                <c:pt idx="58">
                  <c:v>6.2111801242236021E-3</c:v>
                </c:pt>
                <c:pt idx="59">
                  <c:v>6.2111801242236021E-3</c:v>
                </c:pt>
                <c:pt idx="60">
                  <c:v>6.2111801242236021E-3</c:v>
                </c:pt>
                <c:pt idx="61">
                  <c:v>6.2111801242236021E-3</c:v>
                </c:pt>
                <c:pt idx="62">
                  <c:v>6.2111801242236021E-3</c:v>
                </c:pt>
                <c:pt idx="63">
                  <c:v>6.2111801242236021E-3</c:v>
                </c:pt>
                <c:pt idx="64">
                  <c:v>6.2111801242236021E-3</c:v>
                </c:pt>
                <c:pt idx="65">
                  <c:v>6.2111801242236021E-3</c:v>
                </c:pt>
                <c:pt idx="66">
                  <c:v>6.2111801242236021E-3</c:v>
                </c:pt>
                <c:pt idx="67">
                  <c:v>6.2111801242236021E-3</c:v>
                </c:pt>
                <c:pt idx="68">
                  <c:v>6.2111801242236021E-3</c:v>
                </c:pt>
                <c:pt idx="69">
                  <c:v>6.2111801242236021E-3</c:v>
                </c:pt>
                <c:pt idx="70">
                  <c:v>6.2111801242236021E-3</c:v>
                </c:pt>
                <c:pt idx="71">
                  <c:v>6.2111801242236021E-3</c:v>
                </c:pt>
                <c:pt idx="72">
                  <c:v>6.2111801242236021E-3</c:v>
                </c:pt>
                <c:pt idx="73">
                  <c:v>6.2111801242236021E-3</c:v>
                </c:pt>
                <c:pt idx="74">
                  <c:v>6.2111801242236021E-3</c:v>
                </c:pt>
                <c:pt idx="75">
                  <c:v>1.2422360248447204E-2</c:v>
                </c:pt>
                <c:pt idx="76">
                  <c:v>1.2422360248447204E-2</c:v>
                </c:pt>
                <c:pt idx="77">
                  <c:v>1.2422360248447204E-2</c:v>
                </c:pt>
                <c:pt idx="78">
                  <c:v>1.2422360248447204E-2</c:v>
                </c:pt>
                <c:pt idx="79">
                  <c:v>1.2422360248447204E-2</c:v>
                </c:pt>
                <c:pt idx="80">
                  <c:v>1.2422360248447204E-2</c:v>
                </c:pt>
                <c:pt idx="81">
                  <c:v>1.2422360248447204E-2</c:v>
                </c:pt>
                <c:pt idx="82">
                  <c:v>1.2422360248447204E-2</c:v>
                </c:pt>
                <c:pt idx="83">
                  <c:v>1.2422360248447204E-2</c:v>
                </c:pt>
                <c:pt idx="84">
                  <c:v>1.2422360248447204E-2</c:v>
                </c:pt>
                <c:pt idx="85">
                  <c:v>1.2422360248447204E-2</c:v>
                </c:pt>
                <c:pt idx="86">
                  <c:v>1.2422360248447204E-2</c:v>
                </c:pt>
                <c:pt idx="87">
                  <c:v>1.2422360248447204E-2</c:v>
                </c:pt>
                <c:pt idx="88">
                  <c:v>1.2422360248447204E-2</c:v>
                </c:pt>
                <c:pt idx="89">
                  <c:v>1.2422360248447204E-2</c:v>
                </c:pt>
                <c:pt idx="90">
                  <c:v>1.2422360248447204E-2</c:v>
                </c:pt>
                <c:pt idx="91">
                  <c:v>1.2422360248447204E-2</c:v>
                </c:pt>
                <c:pt idx="92">
                  <c:v>1.2422360248447204E-2</c:v>
                </c:pt>
                <c:pt idx="93">
                  <c:v>1.8633540372670808E-2</c:v>
                </c:pt>
                <c:pt idx="94">
                  <c:v>1.8633540372670808E-2</c:v>
                </c:pt>
                <c:pt idx="95">
                  <c:v>1.8633540372670808E-2</c:v>
                </c:pt>
                <c:pt idx="96">
                  <c:v>1.8633540372670808E-2</c:v>
                </c:pt>
                <c:pt idx="97">
                  <c:v>1.8633540372670808E-2</c:v>
                </c:pt>
                <c:pt idx="98">
                  <c:v>1.8633540372670808E-2</c:v>
                </c:pt>
                <c:pt idx="99">
                  <c:v>1.8633540372670808E-2</c:v>
                </c:pt>
                <c:pt idx="100">
                  <c:v>1.8633540372670808E-2</c:v>
                </c:pt>
                <c:pt idx="101">
                  <c:v>1.8633540372670808E-2</c:v>
                </c:pt>
                <c:pt idx="102">
                  <c:v>1.8633540372670808E-2</c:v>
                </c:pt>
                <c:pt idx="103">
                  <c:v>1.8633540372670808E-2</c:v>
                </c:pt>
                <c:pt idx="104">
                  <c:v>1.8633540372670808E-2</c:v>
                </c:pt>
                <c:pt idx="105">
                  <c:v>1.8633540372670808E-2</c:v>
                </c:pt>
                <c:pt idx="106">
                  <c:v>1.8633540372670808E-2</c:v>
                </c:pt>
                <c:pt idx="107">
                  <c:v>1.8633540372670808E-2</c:v>
                </c:pt>
                <c:pt idx="108">
                  <c:v>1.8633540372670808E-2</c:v>
                </c:pt>
                <c:pt idx="109">
                  <c:v>2.4844720496894408E-2</c:v>
                </c:pt>
                <c:pt idx="110">
                  <c:v>2.4844720496894408E-2</c:v>
                </c:pt>
                <c:pt idx="111">
                  <c:v>2.4844720496894408E-2</c:v>
                </c:pt>
                <c:pt idx="112">
                  <c:v>2.4844720496894408E-2</c:v>
                </c:pt>
                <c:pt idx="113">
                  <c:v>2.4844720496894408E-2</c:v>
                </c:pt>
                <c:pt idx="114">
                  <c:v>2.4844720496894408E-2</c:v>
                </c:pt>
                <c:pt idx="115">
                  <c:v>2.4844720496894408E-2</c:v>
                </c:pt>
                <c:pt idx="116">
                  <c:v>2.4844720496894408E-2</c:v>
                </c:pt>
                <c:pt idx="117">
                  <c:v>2.4844720496894408E-2</c:v>
                </c:pt>
                <c:pt idx="118">
                  <c:v>2.4844720496894408E-2</c:v>
                </c:pt>
                <c:pt idx="119">
                  <c:v>2.4844720496894408E-2</c:v>
                </c:pt>
                <c:pt idx="120">
                  <c:v>2.4844720496894408E-2</c:v>
                </c:pt>
                <c:pt idx="121">
                  <c:v>2.4844720496894408E-2</c:v>
                </c:pt>
                <c:pt idx="122">
                  <c:v>2.4844720496894408E-2</c:v>
                </c:pt>
                <c:pt idx="123">
                  <c:v>2.4844720496894408E-2</c:v>
                </c:pt>
                <c:pt idx="124">
                  <c:v>2.4844720496894408E-2</c:v>
                </c:pt>
                <c:pt idx="125">
                  <c:v>2.4844720496894408E-2</c:v>
                </c:pt>
                <c:pt idx="126">
                  <c:v>2.4844720496894408E-2</c:v>
                </c:pt>
                <c:pt idx="127">
                  <c:v>2.4844720496894408E-2</c:v>
                </c:pt>
                <c:pt idx="128">
                  <c:v>2.4844720496894408E-2</c:v>
                </c:pt>
                <c:pt idx="129">
                  <c:v>2.4844720496894408E-2</c:v>
                </c:pt>
                <c:pt idx="130">
                  <c:v>2.4844720496894408E-2</c:v>
                </c:pt>
                <c:pt idx="131">
                  <c:v>2.4844720496894408E-2</c:v>
                </c:pt>
                <c:pt idx="132">
                  <c:v>2.4844720496894408E-2</c:v>
                </c:pt>
                <c:pt idx="133">
                  <c:v>2.4844720496894408E-2</c:v>
                </c:pt>
                <c:pt idx="134">
                  <c:v>2.4844720496894408E-2</c:v>
                </c:pt>
                <c:pt idx="135">
                  <c:v>2.4844720496894408E-2</c:v>
                </c:pt>
                <c:pt idx="136">
                  <c:v>2.4844720496894408E-2</c:v>
                </c:pt>
                <c:pt idx="137">
                  <c:v>2.4844720496894408E-2</c:v>
                </c:pt>
                <c:pt idx="138">
                  <c:v>2.4844720496894408E-2</c:v>
                </c:pt>
                <c:pt idx="139">
                  <c:v>2.4844720496894408E-2</c:v>
                </c:pt>
                <c:pt idx="140">
                  <c:v>2.4844720496894408E-2</c:v>
                </c:pt>
                <c:pt idx="141">
                  <c:v>2.4844720496894408E-2</c:v>
                </c:pt>
                <c:pt idx="142">
                  <c:v>2.4844720496894408E-2</c:v>
                </c:pt>
                <c:pt idx="143">
                  <c:v>2.4844720496894408E-2</c:v>
                </c:pt>
                <c:pt idx="144">
                  <c:v>2.4844720496894408E-2</c:v>
                </c:pt>
                <c:pt idx="145">
                  <c:v>2.4844720496894408E-2</c:v>
                </c:pt>
                <c:pt idx="146">
                  <c:v>3.1055900621118012E-2</c:v>
                </c:pt>
                <c:pt idx="147">
                  <c:v>3.1055900621118012E-2</c:v>
                </c:pt>
                <c:pt idx="148">
                  <c:v>3.1055900621118012E-2</c:v>
                </c:pt>
                <c:pt idx="149">
                  <c:v>3.1055900621118012E-2</c:v>
                </c:pt>
                <c:pt idx="150">
                  <c:v>3.1055900621118012E-2</c:v>
                </c:pt>
                <c:pt idx="151">
                  <c:v>3.1055900621118012E-2</c:v>
                </c:pt>
                <c:pt idx="152">
                  <c:v>3.1055900621118012E-2</c:v>
                </c:pt>
                <c:pt idx="153">
                  <c:v>3.1055900621118012E-2</c:v>
                </c:pt>
                <c:pt idx="154">
                  <c:v>3.1055900621118012E-2</c:v>
                </c:pt>
                <c:pt idx="155">
                  <c:v>3.1055900621118012E-2</c:v>
                </c:pt>
                <c:pt idx="156">
                  <c:v>3.1055900621118012E-2</c:v>
                </c:pt>
                <c:pt idx="157">
                  <c:v>3.1055900621118012E-2</c:v>
                </c:pt>
                <c:pt idx="158">
                  <c:v>3.1055900621118012E-2</c:v>
                </c:pt>
                <c:pt idx="159">
                  <c:v>3.1055900621118012E-2</c:v>
                </c:pt>
                <c:pt idx="160">
                  <c:v>3.1055900621118012E-2</c:v>
                </c:pt>
                <c:pt idx="161">
                  <c:v>3.1055900621118012E-2</c:v>
                </c:pt>
                <c:pt idx="162">
                  <c:v>3.1055900621118012E-2</c:v>
                </c:pt>
                <c:pt idx="163">
                  <c:v>3.1055900621118012E-2</c:v>
                </c:pt>
                <c:pt idx="164">
                  <c:v>3.1055900621118012E-2</c:v>
                </c:pt>
                <c:pt idx="165">
                  <c:v>3.1055900621118012E-2</c:v>
                </c:pt>
                <c:pt idx="166">
                  <c:v>3.1055900621118012E-2</c:v>
                </c:pt>
                <c:pt idx="167">
                  <c:v>3.1055900621118012E-2</c:v>
                </c:pt>
                <c:pt idx="168">
                  <c:v>3.1055900621118012E-2</c:v>
                </c:pt>
                <c:pt idx="169">
                  <c:v>3.1055900621118012E-2</c:v>
                </c:pt>
                <c:pt idx="170">
                  <c:v>3.1055900621118012E-2</c:v>
                </c:pt>
                <c:pt idx="171">
                  <c:v>3.1055900621118012E-2</c:v>
                </c:pt>
                <c:pt idx="172">
                  <c:v>3.1055900621118012E-2</c:v>
                </c:pt>
                <c:pt idx="173">
                  <c:v>3.1055900621118012E-2</c:v>
                </c:pt>
                <c:pt idx="174">
                  <c:v>3.1055900621118012E-2</c:v>
                </c:pt>
                <c:pt idx="175">
                  <c:v>3.1055900621118012E-2</c:v>
                </c:pt>
                <c:pt idx="176">
                  <c:v>3.1055900621118012E-2</c:v>
                </c:pt>
                <c:pt idx="177">
                  <c:v>3.7267080745341616E-2</c:v>
                </c:pt>
                <c:pt idx="178">
                  <c:v>3.7267080745341616E-2</c:v>
                </c:pt>
                <c:pt idx="179">
                  <c:v>3.7267080745341616E-2</c:v>
                </c:pt>
                <c:pt idx="180">
                  <c:v>3.7267080745341616E-2</c:v>
                </c:pt>
                <c:pt idx="181">
                  <c:v>3.7267080745341616E-2</c:v>
                </c:pt>
                <c:pt idx="182">
                  <c:v>3.7267080745341616E-2</c:v>
                </c:pt>
                <c:pt idx="183">
                  <c:v>3.7267080745341616E-2</c:v>
                </c:pt>
                <c:pt idx="184">
                  <c:v>3.7267080745341616E-2</c:v>
                </c:pt>
                <c:pt idx="185">
                  <c:v>3.7267080745341616E-2</c:v>
                </c:pt>
                <c:pt idx="186">
                  <c:v>4.3478260869565216E-2</c:v>
                </c:pt>
                <c:pt idx="187">
                  <c:v>4.3478260869565216E-2</c:v>
                </c:pt>
                <c:pt idx="188">
                  <c:v>4.3478260869565216E-2</c:v>
                </c:pt>
                <c:pt idx="189">
                  <c:v>4.3478260869565216E-2</c:v>
                </c:pt>
                <c:pt idx="190">
                  <c:v>4.3478260869565216E-2</c:v>
                </c:pt>
                <c:pt idx="191">
                  <c:v>4.9689440993788817E-2</c:v>
                </c:pt>
                <c:pt idx="192">
                  <c:v>4.9689440993788817E-2</c:v>
                </c:pt>
                <c:pt idx="193">
                  <c:v>4.9689440993788817E-2</c:v>
                </c:pt>
                <c:pt idx="194">
                  <c:v>4.9689440993788817E-2</c:v>
                </c:pt>
                <c:pt idx="195">
                  <c:v>4.9689440993788817E-2</c:v>
                </c:pt>
                <c:pt idx="196">
                  <c:v>4.9689440993788817E-2</c:v>
                </c:pt>
                <c:pt idx="197">
                  <c:v>4.9689440993788817E-2</c:v>
                </c:pt>
                <c:pt idx="198">
                  <c:v>4.9689440993788817E-2</c:v>
                </c:pt>
                <c:pt idx="199">
                  <c:v>4.9689440993788817E-2</c:v>
                </c:pt>
                <c:pt idx="200">
                  <c:v>4.9689440993788817E-2</c:v>
                </c:pt>
                <c:pt idx="201">
                  <c:v>4.9689440993788817E-2</c:v>
                </c:pt>
                <c:pt idx="202">
                  <c:v>4.9689440993788817E-2</c:v>
                </c:pt>
                <c:pt idx="203">
                  <c:v>4.9689440993788817E-2</c:v>
                </c:pt>
                <c:pt idx="204">
                  <c:v>4.9689440993788817E-2</c:v>
                </c:pt>
                <c:pt idx="205">
                  <c:v>4.9689440993788817E-2</c:v>
                </c:pt>
                <c:pt idx="206">
                  <c:v>5.5900621118012424E-2</c:v>
                </c:pt>
                <c:pt idx="207">
                  <c:v>5.5900621118012424E-2</c:v>
                </c:pt>
                <c:pt idx="208">
                  <c:v>5.5900621118012424E-2</c:v>
                </c:pt>
                <c:pt idx="209">
                  <c:v>5.5900621118012424E-2</c:v>
                </c:pt>
                <c:pt idx="210">
                  <c:v>5.5900621118012424E-2</c:v>
                </c:pt>
                <c:pt idx="211">
                  <c:v>5.5900621118012424E-2</c:v>
                </c:pt>
                <c:pt idx="212">
                  <c:v>5.5900621118012424E-2</c:v>
                </c:pt>
                <c:pt idx="213">
                  <c:v>5.5900621118012424E-2</c:v>
                </c:pt>
                <c:pt idx="214">
                  <c:v>5.5900621118012424E-2</c:v>
                </c:pt>
                <c:pt idx="215">
                  <c:v>5.5900621118012424E-2</c:v>
                </c:pt>
                <c:pt idx="216">
                  <c:v>5.5900621118012424E-2</c:v>
                </c:pt>
                <c:pt idx="217">
                  <c:v>5.5900621118012424E-2</c:v>
                </c:pt>
                <c:pt idx="218">
                  <c:v>5.5900621118012424E-2</c:v>
                </c:pt>
                <c:pt idx="219">
                  <c:v>6.2111801242236024E-2</c:v>
                </c:pt>
                <c:pt idx="220">
                  <c:v>6.2111801242236024E-2</c:v>
                </c:pt>
                <c:pt idx="221">
                  <c:v>6.2111801242236024E-2</c:v>
                </c:pt>
                <c:pt idx="222">
                  <c:v>6.2111801242236024E-2</c:v>
                </c:pt>
                <c:pt idx="223">
                  <c:v>6.2111801242236024E-2</c:v>
                </c:pt>
                <c:pt idx="224">
                  <c:v>6.2111801242236024E-2</c:v>
                </c:pt>
                <c:pt idx="225">
                  <c:v>6.2111801242236024E-2</c:v>
                </c:pt>
                <c:pt idx="226">
                  <c:v>6.2111801242236024E-2</c:v>
                </c:pt>
                <c:pt idx="227">
                  <c:v>6.2111801242236024E-2</c:v>
                </c:pt>
                <c:pt idx="228">
                  <c:v>6.8322981366459631E-2</c:v>
                </c:pt>
                <c:pt idx="229">
                  <c:v>6.8322981366459631E-2</c:v>
                </c:pt>
                <c:pt idx="230">
                  <c:v>6.8322981366459631E-2</c:v>
                </c:pt>
                <c:pt idx="231">
                  <c:v>6.8322981366459631E-2</c:v>
                </c:pt>
                <c:pt idx="232">
                  <c:v>6.8322981366459631E-2</c:v>
                </c:pt>
                <c:pt idx="233">
                  <c:v>6.8322981366459631E-2</c:v>
                </c:pt>
                <c:pt idx="234">
                  <c:v>7.4534161490683232E-2</c:v>
                </c:pt>
                <c:pt idx="235">
                  <c:v>7.4534161490683232E-2</c:v>
                </c:pt>
                <c:pt idx="236">
                  <c:v>7.4534161490683232E-2</c:v>
                </c:pt>
                <c:pt idx="237">
                  <c:v>8.0745341614906832E-2</c:v>
                </c:pt>
                <c:pt idx="238">
                  <c:v>8.0745341614906832E-2</c:v>
                </c:pt>
                <c:pt idx="239">
                  <c:v>8.0745341614906832E-2</c:v>
                </c:pt>
                <c:pt idx="240">
                  <c:v>8.0745341614906832E-2</c:v>
                </c:pt>
                <c:pt idx="241">
                  <c:v>8.0745341614906832E-2</c:v>
                </c:pt>
                <c:pt idx="242">
                  <c:v>8.0745341614906832E-2</c:v>
                </c:pt>
                <c:pt idx="243">
                  <c:v>8.6956521739130432E-2</c:v>
                </c:pt>
                <c:pt idx="244">
                  <c:v>8.6956521739130432E-2</c:v>
                </c:pt>
                <c:pt idx="245">
                  <c:v>8.6956521739130432E-2</c:v>
                </c:pt>
                <c:pt idx="246">
                  <c:v>8.6956521739130432E-2</c:v>
                </c:pt>
                <c:pt idx="247">
                  <c:v>8.6956521739130432E-2</c:v>
                </c:pt>
                <c:pt idx="248">
                  <c:v>8.6956521739130432E-2</c:v>
                </c:pt>
                <c:pt idx="249">
                  <c:v>8.6956521739130432E-2</c:v>
                </c:pt>
                <c:pt idx="250">
                  <c:v>8.6956521739130432E-2</c:v>
                </c:pt>
                <c:pt idx="251">
                  <c:v>8.6956521739130432E-2</c:v>
                </c:pt>
                <c:pt idx="252">
                  <c:v>8.6956521739130432E-2</c:v>
                </c:pt>
                <c:pt idx="253">
                  <c:v>8.6956521739130432E-2</c:v>
                </c:pt>
                <c:pt idx="254">
                  <c:v>8.6956521739130432E-2</c:v>
                </c:pt>
                <c:pt idx="255">
                  <c:v>8.6956521739130432E-2</c:v>
                </c:pt>
                <c:pt idx="256">
                  <c:v>8.6956521739130432E-2</c:v>
                </c:pt>
                <c:pt idx="257">
                  <c:v>8.6956521739130432E-2</c:v>
                </c:pt>
                <c:pt idx="258">
                  <c:v>9.3167701863354033E-2</c:v>
                </c:pt>
                <c:pt idx="259">
                  <c:v>9.3167701863354033E-2</c:v>
                </c:pt>
                <c:pt idx="260">
                  <c:v>9.3167701863354033E-2</c:v>
                </c:pt>
                <c:pt idx="261">
                  <c:v>9.3167701863354033E-2</c:v>
                </c:pt>
                <c:pt idx="262">
                  <c:v>9.3167701863354033E-2</c:v>
                </c:pt>
                <c:pt idx="263">
                  <c:v>9.3167701863354033E-2</c:v>
                </c:pt>
                <c:pt idx="264">
                  <c:v>9.3167701863354033E-2</c:v>
                </c:pt>
                <c:pt idx="265">
                  <c:v>9.9378881987577633E-2</c:v>
                </c:pt>
                <c:pt idx="266">
                  <c:v>9.9378881987577633E-2</c:v>
                </c:pt>
                <c:pt idx="267">
                  <c:v>9.9378881987577633E-2</c:v>
                </c:pt>
                <c:pt idx="268">
                  <c:v>9.9378881987577633E-2</c:v>
                </c:pt>
                <c:pt idx="269">
                  <c:v>9.9378881987577633E-2</c:v>
                </c:pt>
                <c:pt idx="270">
                  <c:v>9.9378881987577633E-2</c:v>
                </c:pt>
                <c:pt idx="271">
                  <c:v>9.9378881987577633E-2</c:v>
                </c:pt>
                <c:pt idx="272">
                  <c:v>9.9378881987577633E-2</c:v>
                </c:pt>
                <c:pt idx="273">
                  <c:v>9.9378881987577633E-2</c:v>
                </c:pt>
                <c:pt idx="274">
                  <c:v>9.9378881987577633E-2</c:v>
                </c:pt>
                <c:pt idx="275">
                  <c:v>9.9378881987577633E-2</c:v>
                </c:pt>
                <c:pt idx="276">
                  <c:v>9.9378881987577633E-2</c:v>
                </c:pt>
                <c:pt idx="277">
                  <c:v>9.9378881987577633E-2</c:v>
                </c:pt>
                <c:pt idx="278">
                  <c:v>0.10559006211180125</c:v>
                </c:pt>
                <c:pt idx="279">
                  <c:v>0.10559006211180125</c:v>
                </c:pt>
                <c:pt idx="280">
                  <c:v>0.10559006211180125</c:v>
                </c:pt>
                <c:pt idx="281">
                  <c:v>0.11180124223602485</c:v>
                </c:pt>
                <c:pt idx="282">
                  <c:v>0.11180124223602485</c:v>
                </c:pt>
                <c:pt idx="283">
                  <c:v>0.11180124223602485</c:v>
                </c:pt>
                <c:pt idx="284">
                  <c:v>0.11180124223602485</c:v>
                </c:pt>
                <c:pt idx="285">
                  <c:v>0.11180124223602485</c:v>
                </c:pt>
                <c:pt idx="286">
                  <c:v>0.11180124223602485</c:v>
                </c:pt>
                <c:pt idx="287">
                  <c:v>0.11180124223602485</c:v>
                </c:pt>
                <c:pt idx="288">
                  <c:v>0.11180124223602485</c:v>
                </c:pt>
                <c:pt idx="289">
                  <c:v>0.11180124223602485</c:v>
                </c:pt>
                <c:pt idx="290">
                  <c:v>0.11801242236024845</c:v>
                </c:pt>
                <c:pt idx="291">
                  <c:v>0.12422360248447205</c:v>
                </c:pt>
                <c:pt idx="292">
                  <c:v>0.12422360248447205</c:v>
                </c:pt>
                <c:pt idx="293">
                  <c:v>0.13043478260869565</c:v>
                </c:pt>
                <c:pt idx="294">
                  <c:v>0.13043478260869565</c:v>
                </c:pt>
                <c:pt idx="295">
                  <c:v>0.13043478260869565</c:v>
                </c:pt>
                <c:pt idx="296">
                  <c:v>0.13043478260869565</c:v>
                </c:pt>
                <c:pt idx="297">
                  <c:v>0.13043478260869565</c:v>
                </c:pt>
                <c:pt idx="298">
                  <c:v>0.13043478260869565</c:v>
                </c:pt>
                <c:pt idx="299">
                  <c:v>0.13043478260869565</c:v>
                </c:pt>
                <c:pt idx="300">
                  <c:v>0.13043478260869565</c:v>
                </c:pt>
                <c:pt idx="301">
                  <c:v>0.13043478260869565</c:v>
                </c:pt>
                <c:pt idx="302">
                  <c:v>0.13664596273291926</c:v>
                </c:pt>
                <c:pt idx="303">
                  <c:v>0.14285714285714285</c:v>
                </c:pt>
                <c:pt idx="304">
                  <c:v>0.14285714285714285</c:v>
                </c:pt>
                <c:pt idx="305">
                  <c:v>0.14285714285714285</c:v>
                </c:pt>
                <c:pt idx="306">
                  <c:v>0.14906832298136646</c:v>
                </c:pt>
                <c:pt idx="307">
                  <c:v>0.14906832298136646</c:v>
                </c:pt>
                <c:pt idx="308">
                  <c:v>0.14906832298136646</c:v>
                </c:pt>
                <c:pt idx="309">
                  <c:v>0.14906832298136646</c:v>
                </c:pt>
                <c:pt idx="310">
                  <c:v>0.14906832298136646</c:v>
                </c:pt>
                <c:pt idx="311">
                  <c:v>0.14906832298136646</c:v>
                </c:pt>
                <c:pt idx="312">
                  <c:v>0.14906832298136646</c:v>
                </c:pt>
                <c:pt idx="313">
                  <c:v>0.15527950310559005</c:v>
                </c:pt>
                <c:pt idx="314">
                  <c:v>0.15527950310559005</c:v>
                </c:pt>
                <c:pt idx="315">
                  <c:v>0.16149068322981366</c:v>
                </c:pt>
                <c:pt idx="316">
                  <c:v>0.16149068322981366</c:v>
                </c:pt>
                <c:pt idx="317">
                  <c:v>0.16149068322981366</c:v>
                </c:pt>
                <c:pt idx="318">
                  <c:v>0.16149068322981366</c:v>
                </c:pt>
                <c:pt idx="319">
                  <c:v>0.16149068322981366</c:v>
                </c:pt>
                <c:pt idx="320">
                  <c:v>0.16149068322981366</c:v>
                </c:pt>
                <c:pt idx="321">
                  <c:v>0.16770186335403728</c:v>
                </c:pt>
                <c:pt idx="322">
                  <c:v>0.17391304347826086</c:v>
                </c:pt>
                <c:pt idx="323">
                  <c:v>0.17391304347826086</c:v>
                </c:pt>
                <c:pt idx="324">
                  <c:v>0.17391304347826086</c:v>
                </c:pt>
                <c:pt idx="325">
                  <c:v>0.17391304347826086</c:v>
                </c:pt>
                <c:pt idx="326">
                  <c:v>0.17391304347826086</c:v>
                </c:pt>
                <c:pt idx="327">
                  <c:v>0.17391304347826086</c:v>
                </c:pt>
                <c:pt idx="328">
                  <c:v>0.17391304347826086</c:v>
                </c:pt>
                <c:pt idx="329">
                  <c:v>0.17391304347826086</c:v>
                </c:pt>
                <c:pt idx="330">
                  <c:v>0.17391304347826086</c:v>
                </c:pt>
                <c:pt idx="331">
                  <c:v>0.18012422360248448</c:v>
                </c:pt>
                <c:pt idx="332">
                  <c:v>0.18012422360248448</c:v>
                </c:pt>
                <c:pt idx="333">
                  <c:v>0.18012422360248448</c:v>
                </c:pt>
                <c:pt idx="334">
                  <c:v>0.18012422360248448</c:v>
                </c:pt>
                <c:pt idx="335">
                  <c:v>0.18012422360248448</c:v>
                </c:pt>
                <c:pt idx="336">
                  <c:v>0.18633540372670807</c:v>
                </c:pt>
                <c:pt idx="337">
                  <c:v>0.18633540372670807</c:v>
                </c:pt>
                <c:pt idx="338">
                  <c:v>0.18633540372670807</c:v>
                </c:pt>
                <c:pt idx="339">
                  <c:v>0.18633540372670807</c:v>
                </c:pt>
                <c:pt idx="340">
                  <c:v>0.18633540372670807</c:v>
                </c:pt>
                <c:pt idx="341">
                  <c:v>0.18633540372670807</c:v>
                </c:pt>
                <c:pt idx="342">
                  <c:v>0.18633540372670807</c:v>
                </c:pt>
                <c:pt idx="343">
                  <c:v>0.19254658385093168</c:v>
                </c:pt>
                <c:pt idx="344">
                  <c:v>0.19254658385093168</c:v>
                </c:pt>
                <c:pt idx="345">
                  <c:v>0.19254658385093168</c:v>
                </c:pt>
                <c:pt idx="346">
                  <c:v>0.19254658385093168</c:v>
                </c:pt>
                <c:pt idx="347">
                  <c:v>0.19254658385093168</c:v>
                </c:pt>
                <c:pt idx="348">
                  <c:v>0.19875776397515527</c:v>
                </c:pt>
                <c:pt idx="349">
                  <c:v>0.20496894409937888</c:v>
                </c:pt>
                <c:pt idx="350">
                  <c:v>0.20496894409937888</c:v>
                </c:pt>
                <c:pt idx="351">
                  <c:v>0.21118012422360249</c:v>
                </c:pt>
                <c:pt idx="352">
                  <c:v>0.21118012422360249</c:v>
                </c:pt>
                <c:pt idx="353">
                  <c:v>0.21118012422360249</c:v>
                </c:pt>
                <c:pt idx="354">
                  <c:v>0.21118012422360249</c:v>
                </c:pt>
                <c:pt idx="355">
                  <c:v>0.21118012422360249</c:v>
                </c:pt>
                <c:pt idx="356">
                  <c:v>0.21118012422360249</c:v>
                </c:pt>
                <c:pt idx="357">
                  <c:v>0.21118012422360249</c:v>
                </c:pt>
                <c:pt idx="358">
                  <c:v>0.21118012422360249</c:v>
                </c:pt>
                <c:pt idx="359">
                  <c:v>0.21118012422360249</c:v>
                </c:pt>
                <c:pt idx="360">
                  <c:v>0.21739130434782608</c:v>
                </c:pt>
                <c:pt idx="361">
                  <c:v>0.21739130434782608</c:v>
                </c:pt>
                <c:pt idx="362">
                  <c:v>0.21739130434782608</c:v>
                </c:pt>
                <c:pt idx="363">
                  <c:v>0.2236024844720497</c:v>
                </c:pt>
                <c:pt idx="364">
                  <c:v>0.2236024844720497</c:v>
                </c:pt>
                <c:pt idx="365">
                  <c:v>0.2236024844720497</c:v>
                </c:pt>
                <c:pt idx="366">
                  <c:v>0.2236024844720497</c:v>
                </c:pt>
                <c:pt idx="367">
                  <c:v>0.2236024844720497</c:v>
                </c:pt>
                <c:pt idx="368">
                  <c:v>0.22981366459627328</c:v>
                </c:pt>
                <c:pt idx="369">
                  <c:v>0.2360248447204969</c:v>
                </c:pt>
                <c:pt idx="370">
                  <c:v>0.24223602484472051</c:v>
                </c:pt>
                <c:pt idx="371">
                  <c:v>0.24223602484472051</c:v>
                </c:pt>
                <c:pt idx="372">
                  <c:v>0.24223602484472051</c:v>
                </c:pt>
                <c:pt idx="373">
                  <c:v>0.24223602484472051</c:v>
                </c:pt>
                <c:pt idx="374">
                  <c:v>0.24223602484472051</c:v>
                </c:pt>
                <c:pt idx="375">
                  <c:v>0.2484472049689441</c:v>
                </c:pt>
                <c:pt idx="376">
                  <c:v>0.2484472049689441</c:v>
                </c:pt>
                <c:pt idx="377">
                  <c:v>0.25465838509316768</c:v>
                </c:pt>
                <c:pt idx="378">
                  <c:v>0.2608695652173913</c:v>
                </c:pt>
                <c:pt idx="379">
                  <c:v>0.2608695652173913</c:v>
                </c:pt>
                <c:pt idx="380">
                  <c:v>0.2608695652173913</c:v>
                </c:pt>
                <c:pt idx="381">
                  <c:v>0.2608695652173913</c:v>
                </c:pt>
                <c:pt idx="382">
                  <c:v>0.2608695652173913</c:v>
                </c:pt>
                <c:pt idx="383">
                  <c:v>0.26708074534161491</c:v>
                </c:pt>
                <c:pt idx="384">
                  <c:v>0.27329192546583853</c:v>
                </c:pt>
                <c:pt idx="385">
                  <c:v>0.27329192546583853</c:v>
                </c:pt>
                <c:pt idx="386">
                  <c:v>0.27329192546583853</c:v>
                </c:pt>
                <c:pt idx="387">
                  <c:v>0.27329192546583853</c:v>
                </c:pt>
                <c:pt idx="388">
                  <c:v>0.27950310559006208</c:v>
                </c:pt>
                <c:pt idx="389">
                  <c:v>0.27950310559006208</c:v>
                </c:pt>
                <c:pt idx="390">
                  <c:v>0.27950310559006208</c:v>
                </c:pt>
                <c:pt idx="391">
                  <c:v>0.27950310559006208</c:v>
                </c:pt>
                <c:pt idx="392">
                  <c:v>0.2857142857142857</c:v>
                </c:pt>
                <c:pt idx="393">
                  <c:v>0.2857142857142857</c:v>
                </c:pt>
                <c:pt idx="394">
                  <c:v>0.29192546583850931</c:v>
                </c:pt>
                <c:pt idx="395">
                  <c:v>0.29192546583850931</c:v>
                </c:pt>
                <c:pt idx="396">
                  <c:v>0.29813664596273293</c:v>
                </c:pt>
                <c:pt idx="397">
                  <c:v>0.29813664596273293</c:v>
                </c:pt>
                <c:pt idx="398">
                  <c:v>0.29813664596273293</c:v>
                </c:pt>
                <c:pt idx="399">
                  <c:v>0.29813664596273293</c:v>
                </c:pt>
                <c:pt idx="400">
                  <c:v>0.30434782608695654</c:v>
                </c:pt>
                <c:pt idx="401">
                  <c:v>0.30434782608695654</c:v>
                </c:pt>
                <c:pt idx="402">
                  <c:v>0.3105590062111801</c:v>
                </c:pt>
                <c:pt idx="403">
                  <c:v>0.31677018633540371</c:v>
                </c:pt>
                <c:pt idx="404">
                  <c:v>0.32298136645962733</c:v>
                </c:pt>
                <c:pt idx="405">
                  <c:v>0.32298136645962733</c:v>
                </c:pt>
                <c:pt idx="406">
                  <c:v>0.32919254658385094</c:v>
                </c:pt>
                <c:pt idx="407">
                  <c:v>0.33540372670807456</c:v>
                </c:pt>
                <c:pt idx="408">
                  <c:v>0.33540372670807456</c:v>
                </c:pt>
                <c:pt idx="409">
                  <c:v>0.33540372670807456</c:v>
                </c:pt>
                <c:pt idx="410">
                  <c:v>0.33540372670807456</c:v>
                </c:pt>
                <c:pt idx="411">
                  <c:v>0.34161490683229812</c:v>
                </c:pt>
                <c:pt idx="412">
                  <c:v>0.34782608695652173</c:v>
                </c:pt>
                <c:pt idx="413">
                  <c:v>0.34782608695652173</c:v>
                </c:pt>
                <c:pt idx="414">
                  <c:v>0.34782608695652173</c:v>
                </c:pt>
                <c:pt idx="415">
                  <c:v>0.34782608695652173</c:v>
                </c:pt>
                <c:pt idx="416">
                  <c:v>0.35403726708074534</c:v>
                </c:pt>
                <c:pt idx="417">
                  <c:v>0.35403726708074534</c:v>
                </c:pt>
                <c:pt idx="418">
                  <c:v>0.35403726708074534</c:v>
                </c:pt>
                <c:pt idx="419">
                  <c:v>0.35403726708074534</c:v>
                </c:pt>
                <c:pt idx="420">
                  <c:v>0.35403726708074534</c:v>
                </c:pt>
                <c:pt idx="421">
                  <c:v>0.35403726708074534</c:v>
                </c:pt>
                <c:pt idx="422">
                  <c:v>0.36024844720496896</c:v>
                </c:pt>
                <c:pt idx="423">
                  <c:v>0.36024844720496896</c:v>
                </c:pt>
                <c:pt idx="424">
                  <c:v>0.36024844720496896</c:v>
                </c:pt>
                <c:pt idx="425">
                  <c:v>0.36024844720496896</c:v>
                </c:pt>
                <c:pt idx="426">
                  <c:v>0.36024844720496896</c:v>
                </c:pt>
                <c:pt idx="427">
                  <c:v>0.36024844720496896</c:v>
                </c:pt>
                <c:pt idx="428">
                  <c:v>0.36024844720496896</c:v>
                </c:pt>
                <c:pt idx="429">
                  <c:v>0.36645962732919257</c:v>
                </c:pt>
                <c:pt idx="430">
                  <c:v>0.36645962732919257</c:v>
                </c:pt>
                <c:pt idx="431">
                  <c:v>0.37267080745341613</c:v>
                </c:pt>
                <c:pt idx="432">
                  <c:v>0.37888198757763975</c:v>
                </c:pt>
                <c:pt idx="433">
                  <c:v>0.38509316770186336</c:v>
                </c:pt>
                <c:pt idx="434">
                  <c:v>0.38509316770186336</c:v>
                </c:pt>
                <c:pt idx="435">
                  <c:v>0.38509316770186336</c:v>
                </c:pt>
                <c:pt idx="436">
                  <c:v>0.39751552795031053</c:v>
                </c:pt>
                <c:pt idx="437">
                  <c:v>0.40372670807453415</c:v>
                </c:pt>
                <c:pt idx="438">
                  <c:v>0.40993788819875776</c:v>
                </c:pt>
                <c:pt idx="439">
                  <c:v>0.40993788819875776</c:v>
                </c:pt>
                <c:pt idx="440">
                  <c:v>0.40993788819875776</c:v>
                </c:pt>
                <c:pt idx="441">
                  <c:v>0.40993788819875776</c:v>
                </c:pt>
                <c:pt idx="442">
                  <c:v>0.41614906832298137</c:v>
                </c:pt>
                <c:pt idx="443">
                  <c:v>0.41614906832298137</c:v>
                </c:pt>
                <c:pt idx="444">
                  <c:v>0.42857142857142855</c:v>
                </c:pt>
                <c:pt idx="445">
                  <c:v>0.43478260869565216</c:v>
                </c:pt>
                <c:pt idx="446">
                  <c:v>0.44099378881987578</c:v>
                </c:pt>
                <c:pt idx="447">
                  <c:v>0.44720496894409939</c:v>
                </c:pt>
                <c:pt idx="448">
                  <c:v>0.453416149068323</c:v>
                </c:pt>
                <c:pt idx="449">
                  <c:v>0.45962732919254656</c:v>
                </c:pt>
                <c:pt idx="450">
                  <c:v>0.46583850931677018</c:v>
                </c:pt>
                <c:pt idx="451">
                  <c:v>0.46583850931677018</c:v>
                </c:pt>
                <c:pt idx="452">
                  <c:v>0.46583850931677018</c:v>
                </c:pt>
                <c:pt idx="453">
                  <c:v>0.46583850931677018</c:v>
                </c:pt>
                <c:pt idx="454">
                  <c:v>0.46583850931677018</c:v>
                </c:pt>
                <c:pt idx="455">
                  <c:v>0.46583850931677018</c:v>
                </c:pt>
                <c:pt idx="456">
                  <c:v>0.47204968944099379</c:v>
                </c:pt>
                <c:pt idx="457">
                  <c:v>0.47826086956521741</c:v>
                </c:pt>
                <c:pt idx="458">
                  <c:v>0.47826086956521741</c:v>
                </c:pt>
                <c:pt idx="459">
                  <c:v>0.47826086956521741</c:v>
                </c:pt>
                <c:pt idx="460">
                  <c:v>0.48447204968944102</c:v>
                </c:pt>
                <c:pt idx="461">
                  <c:v>0.49068322981366458</c:v>
                </c:pt>
                <c:pt idx="462">
                  <c:v>0.50310559006211175</c:v>
                </c:pt>
                <c:pt idx="463">
                  <c:v>0.50310559006211175</c:v>
                </c:pt>
                <c:pt idx="464">
                  <c:v>0.50310559006211175</c:v>
                </c:pt>
                <c:pt idx="465">
                  <c:v>0.50931677018633537</c:v>
                </c:pt>
                <c:pt idx="466">
                  <c:v>0.50931677018633537</c:v>
                </c:pt>
                <c:pt idx="467">
                  <c:v>0.51552795031055898</c:v>
                </c:pt>
                <c:pt idx="468">
                  <c:v>0.51552795031055898</c:v>
                </c:pt>
                <c:pt idx="469">
                  <c:v>0.51552795031055898</c:v>
                </c:pt>
                <c:pt idx="470">
                  <c:v>0.51552795031055898</c:v>
                </c:pt>
                <c:pt idx="471">
                  <c:v>0.52795031055900621</c:v>
                </c:pt>
                <c:pt idx="472">
                  <c:v>0.54037267080745344</c:v>
                </c:pt>
                <c:pt idx="473">
                  <c:v>0.54658385093167705</c:v>
                </c:pt>
                <c:pt idx="474">
                  <c:v>0.54658385093167705</c:v>
                </c:pt>
                <c:pt idx="475">
                  <c:v>0.55279503105590067</c:v>
                </c:pt>
                <c:pt idx="476">
                  <c:v>0.55900621118012417</c:v>
                </c:pt>
                <c:pt idx="477">
                  <c:v>0.55900621118012417</c:v>
                </c:pt>
                <c:pt idx="478">
                  <c:v>0.56521739130434778</c:v>
                </c:pt>
                <c:pt idx="479">
                  <c:v>0.5714285714285714</c:v>
                </c:pt>
                <c:pt idx="480">
                  <c:v>0.5714285714285714</c:v>
                </c:pt>
                <c:pt idx="481">
                  <c:v>0.5714285714285714</c:v>
                </c:pt>
                <c:pt idx="482">
                  <c:v>0.5714285714285714</c:v>
                </c:pt>
                <c:pt idx="483">
                  <c:v>0.57763975155279501</c:v>
                </c:pt>
                <c:pt idx="484">
                  <c:v>0.58385093167701863</c:v>
                </c:pt>
                <c:pt idx="485">
                  <c:v>0.59006211180124224</c:v>
                </c:pt>
                <c:pt idx="486">
                  <c:v>0.59627329192546585</c:v>
                </c:pt>
                <c:pt idx="487">
                  <c:v>0.59627329192546585</c:v>
                </c:pt>
                <c:pt idx="488">
                  <c:v>0.60248447204968947</c:v>
                </c:pt>
                <c:pt idx="489">
                  <c:v>0.60869565217391308</c:v>
                </c:pt>
                <c:pt idx="490">
                  <c:v>0.60869565217391308</c:v>
                </c:pt>
                <c:pt idx="491">
                  <c:v>0.6149068322981367</c:v>
                </c:pt>
                <c:pt idx="492">
                  <c:v>0.6149068322981367</c:v>
                </c:pt>
                <c:pt idx="493">
                  <c:v>0.6211180124223602</c:v>
                </c:pt>
                <c:pt idx="494">
                  <c:v>0.62732919254658381</c:v>
                </c:pt>
                <c:pt idx="495">
                  <c:v>0.63354037267080743</c:v>
                </c:pt>
                <c:pt idx="496">
                  <c:v>0.63975155279503104</c:v>
                </c:pt>
                <c:pt idx="497">
                  <c:v>0.64596273291925466</c:v>
                </c:pt>
                <c:pt idx="498">
                  <c:v>0.65217391304347827</c:v>
                </c:pt>
                <c:pt idx="499">
                  <c:v>0.65838509316770188</c:v>
                </c:pt>
                <c:pt idx="500">
                  <c:v>0.6645962732919255</c:v>
                </c:pt>
                <c:pt idx="501">
                  <c:v>0.6645962732919255</c:v>
                </c:pt>
                <c:pt idx="502">
                  <c:v>0.67080745341614911</c:v>
                </c:pt>
                <c:pt idx="503">
                  <c:v>0.67701863354037262</c:v>
                </c:pt>
                <c:pt idx="504">
                  <c:v>0.68322981366459623</c:v>
                </c:pt>
                <c:pt idx="505">
                  <c:v>0.68944099378881984</c:v>
                </c:pt>
                <c:pt idx="506">
                  <c:v>0.69565217391304346</c:v>
                </c:pt>
                <c:pt idx="507">
                  <c:v>0.70186335403726707</c:v>
                </c:pt>
                <c:pt idx="508">
                  <c:v>0.70807453416149069</c:v>
                </c:pt>
                <c:pt idx="509">
                  <c:v>0.7142857142857143</c:v>
                </c:pt>
                <c:pt idx="510">
                  <c:v>0.72049689440993792</c:v>
                </c:pt>
                <c:pt idx="511">
                  <c:v>0.72670807453416153</c:v>
                </c:pt>
                <c:pt idx="512">
                  <c:v>0.73291925465838514</c:v>
                </c:pt>
                <c:pt idx="513">
                  <c:v>0.73913043478260865</c:v>
                </c:pt>
                <c:pt idx="514">
                  <c:v>0.74534161490683226</c:v>
                </c:pt>
                <c:pt idx="515">
                  <c:v>0.75155279503105588</c:v>
                </c:pt>
                <c:pt idx="516">
                  <c:v>0.75776397515527949</c:v>
                </c:pt>
                <c:pt idx="517">
                  <c:v>0.7639751552795031</c:v>
                </c:pt>
                <c:pt idx="518">
                  <c:v>0.77018633540372672</c:v>
                </c:pt>
                <c:pt idx="519">
                  <c:v>0.77639751552795033</c:v>
                </c:pt>
                <c:pt idx="520">
                  <c:v>0.78260869565217395</c:v>
                </c:pt>
                <c:pt idx="521">
                  <c:v>0.78881987577639756</c:v>
                </c:pt>
                <c:pt idx="522">
                  <c:v>0.79503105590062106</c:v>
                </c:pt>
                <c:pt idx="523">
                  <c:v>0.80124223602484468</c:v>
                </c:pt>
                <c:pt idx="524">
                  <c:v>0.80745341614906829</c:v>
                </c:pt>
                <c:pt idx="525">
                  <c:v>0.81366459627329191</c:v>
                </c:pt>
                <c:pt idx="526">
                  <c:v>0.81987577639751552</c:v>
                </c:pt>
                <c:pt idx="527">
                  <c:v>0.82608695652173914</c:v>
                </c:pt>
                <c:pt idx="528">
                  <c:v>0.83229813664596275</c:v>
                </c:pt>
                <c:pt idx="529">
                  <c:v>0.83850931677018636</c:v>
                </c:pt>
                <c:pt idx="530">
                  <c:v>0.84472049689440998</c:v>
                </c:pt>
                <c:pt idx="531">
                  <c:v>0.85093167701863359</c:v>
                </c:pt>
                <c:pt idx="532">
                  <c:v>0.8571428571428571</c:v>
                </c:pt>
                <c:pt idx="533">
                  <c:v>0.86335403726708071</c:v>
                </c:pt>
                <c:pt idx="534">
                  <c:v>0.86956521739130432</c:v>
                </c:pt>
                <c:pt idx="535">
                  <c:v>0.87577639751552794</c:v>
                </c:pt>
                <c:pt idx="536">
                  <c:v>0.88198757763975155</c:v>
                </c:pt>
                <c:pt idx="537">
                  <c:v>0.88819875776397517</c:v>
                </c:pt>
                <c:pt idx="538">
                  <c:v>0.89440993788819878</c:v>
                </c:pt>
                <c:pt idx="539">
                  <c:v>0.90062111801242239</c:v>
                </c:pt>
                <c:pt idx="540">
                  <c:v>0.90683229813664601</c:v>
                </c:pt>
                <c:pt idx="541">
                  <c:v>0.91304347826086951</c:v>
                </c:pt>
                <c:pt idx="542">
                  <c:v>0.91925465838509313</c:v>
                </c:pt>
                <c:pt idx="543">
                  <c:v>0.92546583850931674</c:v>
                </c:pt>
                <c:pt idx="544">
                  <c:v>0.93167701863354035</c:v>
                </c:pt>
                <c:pt idx="545">
                  <c:v>0.93788819875776397</c:v>
                </c:pt>
                <c:pt idx="546">
                  <c:v>0.94409937888198758</c:v>
                </c:pt>
                <c:pt idx="547">
                  <c:v>0.9503105590062112</c:v>
                </c:pt>
                <c:pt idx="548">
                  <c:v>0.95652173913043481</c:v>
                </c:pt>
                <c:pt idx="549">
                  <c:v>0.96273291925465843</c:v>
                </c:pt>
                <c:pt idx="550">
                  <c:v>0.96894409937888204</c:v>
                </c:pt>
                <c:pt idx="551">
                  <c:v>0.97515527950310554</c:v>
                </c:pt>
                <c:pt idx="552">
                  <c:v>0.98136645962732916</c:v>
                </c:pt>
                <c:pt idx="553">
                  <c:v>0.98757763975155277</c:v>
                </c:pt>
                <c:pt idx="554">
                  <c:v>0.99378881987577639</c:v>
                </c:pt>
                <c:pt idx="555">
                  <c:v>1</c:v>
                </c:pt>
              </c:numCache>
            </c:numRef>
          </c:xVal>
          <c:yVal>
            <c:numRef>
              <c:f>'ROC together'!$H$2:$H$557</c:f>
              <c:numCache>
                <c:formatCode>General</c:formatCode>
                <c:ptCount val="556"/>
                <c:pt idx="0">
                  <c:v>0</c:v>
                </c:pt>
                <c:pt idx="1">
                  <c:v>4.0650406504065045E-3</c:v>
                </c:pt>
                <c:pt idx="2">
                  <c:v>6.0975609756097563E-3</c:v>
                </c:pt>
                <c:pt idx="3">
                  <c:v>8.130081300813009E-3</c:v>
                </c:pt>
                <c:pt idx="4">
                  <c:v>1.016260162601626E-2</c:v>
                </c:pt>
                <c:pt idx="5">
                  <c:v>1.4227642276422764E-2</c:v>
                </c:pt>
                <c:pt idx="6">
                  <c:v>1.6260162601626018E-2</c:v>
                </c:pt>
                <c:pt idx="7">
                  <c:v>1.8292682926829267E-2</c:v>
                </c:pt>
                <c:pt idx="8">
                  <c:v>2.032520325203252E-2</c:v>
                </c:pt>
                <c:pt idx="9">
                  <c:v>2.2357723577235773E-2</c:v>
                </c:pt>
                <c:pt idx="10">
                  <c:v>2.4390243902439025E-2</c:v>
                </c:pt>
                <c:pt idx="11">
                  <c:v>2.8455284552845527E-2</c:v>
                </c:pt>
                <c:pt idx="12">
                  <c:v>3.048780487804878E-2</c:v>
                </c:pt>
                <c:pt idx="13">
                  <c:v>3.2520325203252036E-2</c:v>
                </c:pt>
                <c:pt idx="14">
                  <c:v>3.4552845528455285E-2</c:v>
                </c:pt>
                <c:pt idx="15">
                  <c:v>3.6585365853658534E-2</c:v>
                </c:pt>
                <c:pt idx="16">
                  <c:v>3.8617886178861791E-2</c:v>
                </c:pt>
                <c:pt idx="17">
                  <c:v>4.2682926829268296E-2</c:v>
                </c:pt>
                <c:pt idx="18">
                  <c:v>4.6747967479674794E-2</c:v>
                </c:pt>
                <c:pt idx="19">
                  <c:v>4.878048780487805E-2</c:v>
                </c:pt>
                <c:pt idx="20">
                  <c:v>5.08130081300813E-2</c:v>
                </c:pt>
                <c:pt idx="21">
                  <c:v>5.2845528455284556E-2</c:v>
                </c:pt>
                <c:pt idx="22">
                  <c:v>5.4878048780487805E-2</c:v>
                </c:pt>
                <c:pt idx="23">
                  <c:v>5.6910569105691054E-2</c:v>
                </c:pt>
                <c:pt idx="24">
                  <c:v>6.097560975609756E-2</c:v>
                </c:pt>
                <c:pt idx="25">
                  <c:v>6.3008130081300809E-2</c:v>
                </c:pt>
                <c:pt idx="26">
                  <c:v>6.7073170731707321E-2</c:v>
                </c:pt>
                <c:pt idx="27">
                  <c:v>6.910569105691057E-2</c:v>
                </c:pt>
                <c:pt idx="28">
                  <c:v>7.113821138211382E-2</c:v>
                </c:pt>
                <c:pt idx="29">
                  <c:v>7.926829268292683E-2</c:v>
                </c:pt>
                <c:pt idx="30">
                  <c:v>8.1300813008130079E-2</c:v>
                </c:pt>
                <c:pt idx="31">
                  <c:v>8.3333333333333329E-2</c:v>
                </c:pt>
                <c:pt idx="32">
                  <c:v>8.5365853658536592E-2</c:v>
                </c:pt>
                <c:pt idx="33">
                  <c:v>8.7398373983739841E-2</c:v>
                </c:pt>
                <c:pt idx="34">
                  <c:v>8.943089430894309E-2</c:v>
                </c:pt>
                <c:pt idx="35">
                  <c:v>9.1463414634146339E-2</c:v>
                </c:pt>
                <c:pt idx="36">
                  <c:v>9.3495934959349589E-2</c:v>
                </c:pt>
                <c:pt idx="37">
                  <c:v>9.7560975609756101E-2</c:v>
                </c:pt>
                <c:pt idx="38">
                  <c:v>9.959349593495935E-2</c:v>
                </c:pt>
                <c:pt idx="39">
                  <c:v>0.1016260162601626</c:v>
                </c:pt>
                <c:pt idx="40">
                  <c:v>0.10365853658536585</c:v>
                </c:pt>
                <c:pt idx="41">
                  <c:v>0.10569105691056911</c:v>
                </c:pt>
                <c:pt idx="42">
                  <c:v>0.10772357723577236</c:v>
                </c:pt>
                <c:pt idx="43">
                  <c:v>0.10975609756097561</c:v>
                </c:pt>
                <c:pt idx="44">
                  <c:v>0.11178861788617886</c:v>
                </c:pt>
                <c:pt idx="45">
                  <c:v>0.11382113821138211</c:v>
                </c:pt>
                <c:pt idx="46">
                  <c:v>0.11788617886178862</c:v>
                </c:pt>
                <c:pt idx="47">
                  <c:v>0.12195121951219512</c:v>
                </c:pt>
                <c:pt idx="48">
                  <c:v>0.12601626016260162</c:v>
                </c:pt>
                <c:pt idx="49">
                  <c:v>0.12804878048780488</c:v>
                </c:pt>
                <c:pt idx="50">
                  <c:v>0.13008130081300814</c:v>
                </c:pt>
                <c:pt idx="51">
                  <c:v>0.13211382113821138</c:v>
                </c:pt>
                <c:pt idx="52">
                  <c:v>0.13414634146341464</c:v>
                </c:pt>
                <c:pt idx="53">
                  <c:v>0.13617886178861788</c:v>
                </c:pt>
                <c:pt idx="54">
                  <c:v>0.14227642276422764</c:v>
                </c:pt>
                <c:pt idx="55">
                  <c:v>0.1443089430894309</c:v>
                </c:pt>
                <c:pt idx="56">
                  <c:v>0.14634146341463414</c:v>
                </c:pt>
                <c:pt idx="57">
                  <c:v>0.1483739837398374</c:v>
                </c:pt>
                <c:pt idx="58">
                  <c:v>0.1524390243902439</c:v>
                </c:pt>
                <c:pt idx="59">
                  <c:v>0.1565040650406504</c:v>
                </c:pt>
                <c:pt idx="60">
                  <c:v>0.15853658536585366</c:v>
                </c:pt>
                <c:pt idx="61">
                  <c:v>0.16056910569105692</c:v>
                </c:pt>
                <c:pt idx="62">
                  <c:v>0.16463414634146342</c:v>
                </c:pt>
                <c:pt idx="63">
                  <c:v>0.16666666666666666</c:v>
                </c:pt>
                <c:pt idx="64">
                  <c:v>0.17073170731707318</c:v>
                </c:pt>
                <c:pt idx="65">
                  <c:v>0.17276422764227642</c:v>
                </c:pt>
                <c:pt idx="66">
                  <c:v>0.17479674796747968</c:v>
                </c:pt>
                <c:pt idx="67">
                  <c:v>0.17682926829268292</c:v>
                </c:pt>
                <c:pt idx="68">
                  <c:v>0.18089430894308944</c:v>
                </c:pt>
                <c:pt idx="69">
                  <c:v>0.18292682926829268</c:v>
                </c:pt>
                <c:pt idx="70">
                  <c:v>0.18902439024390244</c:v>
                </c:pt>
                <c:pt idx="71">
                  <c:v>0.1951219512195122</c:v>
                </c:pt>
                <c:pt idx="72">
                  <c:v>0.19715447154471544</c:v>
                </c:pt>
                <c:pt idx="73">
                  <c:v>0.1991869918699187</c:v>
                </c:pt>
                <c:pt idx="74">
                  <c:v>0.20121951219512196</c:v>
                </c:pt>
                <c:pt idx="75">
                  <c:v>0.20121951219512196</c:v>
                </c:pt>
                <c:pt idx="76">
                  <c:v>0.2032520325203252</c:v>
                </c:pt>
                <c:pt idx="77">
                  <c:v>0.20528455284552846</c:v>
                </c:pt>
                <c:pt idx="78">
                  <c:v>0.2073170731707317</c:v>
                </c:pt>
                <c:pt idx="79">
                  <c:v>0.20934959349593496</c:v>
                </c:pt>
                <c:pt idx="80">
                  <c:v>0.21138211382113822</c:v>
                </c:pt>
                <c:pt idx="81">
                  <c:v>0.21544715447154472</c:v>
                </c:pt>
                <c:pt idx="82">
                  <c:v>0.21747967479674796</c:v>
                </c:pt>
                <c:pt idx="83">
                  <c:v>0.21951219512195122</c:v>
                </c:pt>
                <c:pt idx="84">
                  <c:v>0.22357723577235772</c:v>
                </c:pt>
                <c:pt idx="85">
                  <c:v>0.22560975609756098</c:v>
                </c:pt>
                <c:pt idx="86">
                  <c:v>0.22764227642276422</c:v>
                </c:pt>
                <c:pt idx="87">
                  <c:v>0.22967479674796748</c:v>
                </c:pt>
                <c:pt idx="88">
                  <c:v>0.23170731707317074</c:v>
                </c:pt>
                <c:pt idx="89">
                  <c:v>0.23373983739837398</c:v>
                </c:pt>
                <c:pt idx="90">
                  <c:v>0.23780487804878048</c:v>
                </c:pt>
                <c:pt idx="91">
                  <c:v>0.241869918699187</c:v>
                </c:pt>
                <c:pt idx="92">
                  <c:v>0.24390243902439024</c:v>
                </c:pt>
                <c:pt idx="93">
                  <c:v>0.24390243902439024</c:v>
                </c:pt>
                <c:pt idx="94">
                  <c:v>0.2459349593495935</c:v>
                </c:pt>
                <c:pt idx="95">
                  <c:v>0.25</c:v>
                </c:pt>
                <c:pt idx="96">
                  <c:v>0.25203252032520324</c:v>
                </c:pt>
                <c:pt idx="97">
                  <c:v>0.25406504065040653</c:v>
                </c:pt>
                <c:pt idx="98">
                  <c:v>0.25609756097560976</c:v>
                </c:pt>
                <c:pt idx="99">
                  <c:v>0.26016260162601629</c:v>
                </c:pt>
                <c:pt idx="100">
                  <c:v>0.26219512195121952</c:v>
                </c:pt>
                <c:pt idx="101">
                  <c:v>0.26422764227642276</c:v>
                </c:pt>
                <c:pt idx="102">
                  <c:v>0.27032520325203252</c:v>
                </c:pt>
                <c:pt idx="103">
                  <c:v>0.27439024390243905</c:v>
                </c:pt>
                <c:pt idx="104">
                  <c:v>0.27642276422764228</c:v>
                </c:pt>
                <c:pt idx="105">
                  <c:v>0.27845528455284552</c:v>
                </c:pt>
                <c:pt idx="106">
                  <c:v>0.28048780487804881</c:v>
                </c:pt>
                <c:pt idx="107">
                  <c:v>0.28455284552845528</c:v>
                </c:pt>
                <c:pt idx="108">
                  <c:v>0.28658536585365851</c:v>
                </c:pt>
                <c:pt idx="109">
                  <c:v>0.28658536585365851</c:v>
                </c:pt>
                <c:pt idx="110">
                  <c:v>0.29065040650406504</c:v>
                </c:pt>
                <c:pt idx="111">
                  <c:v>0.29268292682926828</c:v>
                </c:pt>
                <c:pt idx="112">
                  <c:v>0.30284552845528456</c:v>
                </c:pt>
                <c:pt idx="113">
                  <c:v>0.3048780487804878</c:v>
                </c:pt>
                <c:pt idx="114">
                  <c:v>0.30691056910569103</c:v>
                </c:pt>
                <c:pt idx="115">
                  <c:v>0.30894308943089432</c:v>
                </c:pt>
                <c:pt idx="116">
                  <c:v>0.31097560975609756</c:v>
                </c:pt>
                <c:pt idx="117">
                  <c:v>0.31300813008130079</c:v>
                </c:pt>
                <c:pt idx="118">
                  <c:v>0.31504065040650409</c:v>
                </c:pt>
                <c:pt idx="119">
                  <c:v>0.31910569105691056</c:v>
                </c:pt>
                <c:pt idx="120">
                  <c:v>0.32113821138211385</c:v>
                </c:pt>
                <c:pt idx="121">
                  <c:v>0.32317073170731708</c:v>
                </c:pt>
                <c:pt idx="122">
                  <c:v>0.32520325203252032</c:v>
                </c:pt>
                <c:pt idx="123">
                  <c:v>0.32723577235772355</c:v>
                </c:pt>
                <c:pt idx="124">
                  <c:v>0.32926829268292684</c:v>
                </c:pt>
                <c:pt idx="125">
                  <c:v>0.33130081300813008</c:v>
                </c:pt>
                <c:pt idx="126">
                  <c:v>0.33536585365853661</c:v>
                </c:pt>
                <c:pt idx="127">
                  <c:v>0.33739837398373984</c:v>
                </c:pt>
                <c:pt idx="128">
                  <c:v>0.33943089430894308</c:v>
                </c:pt>
                <c:pt idx="129">
                  <c:v>0.34146341463414637</c:v>
                </c:pt>
                <c:pt idx="130">
                  <c:v>0.34756097560975607</c:v>
                </c:pt>
                <c:pt idx="131">
                  <c:v>0.34959349593495936</c:v>
                </c:pt>
                <c:pt idx="132">
                  <c:v>0.3516260162601626</c:v>
                </c:pt>
                <c:pt idx="133">
                  <c:v>0.35569105691056913</c:v>
                </c:pt>
                <c:pt idx="134">
                  <c:v>0.35772357723577236</c:v>
                </c:pt>
                <c:pt idx="135">
                  <c:v>0.36178861788617889</c:v>
                </c:pt>
                <c:pt idx="136">
                  <c:v>0.36382113821138212</c:v>
                </c:pt>
                <c:pt idx="137">
                  <c:v>0.36585365853658536</c:v>
                </c:pt>
                <c:pt idx="138">
                  <c:v>0.36788617886178859</c:v>
                </c:pt>
                <c:pt idx="139">
                  <c:v>0.37195121951219512</c:v>
                </c:pt>
                <c:pt idx="140">
                  <c:v>0.37398373983739835</c:v>
                </c:pt>
                <c:pt idx="141">
                  <c:v>0.37601626016260165</c:v>
                </c:pt>
                <c:pt idx="142">
                  <c:v>0.37804878048780488</c:v>
                </c:pt>
                <c:pt idx="143">
                  <c:v>0.38211382113821141</c:v>
                </c:pt>
                <c:pt idx="144">
                  <c:v>0.38414634146341464</c:v>
                </c:pt>
                <c:pt idx="145">
                  <c:v>0.38617886178861788</c:v>
                </c:pt>
                <c:pt idx="146">
                  <c:v>0.38617886178861788</c:v>
                </c:pt>
                <c:pt idx="147">
                  <c:v>0.38821138211382111</c:v>
                </c:pt>
                <c:pt idx="148">
                  <c:v>0.3902439024390244</c:v>
                </c:pt>
                <c:pt idx="149">
                  <c:v>0.39227642276422764</c:v>
                </c:pt>
                <c:pt idx="150">
                  <c:v>0.39430894308943087</c:v>
                </c:pt>
                <c:pt idx="151">
                  <c:v>0.39634146341463417</c:v>
                </c:pt>
                <c:pt idx="152">
                  <c:v>0.3983739837398374</c:v>
                </c:pt>
                <c:pt idx="153">
                  <c:v>0.40040650406504064</c:v>
                </c:pt>
                <c:pt idx="154">
                  <c:v>0.40243902439024393</c:v>
                </c:pt>
                <c:pt idx="155">
                  <c:v>0.4065040650406504</c:v>
                </c:pt>
                <c:pt idx="156">
                  <c:v>0.40853658536585363</c:v>
                </c:pt>
                <c:pt idx="157">
                  <c:v>0.41056910569105692</c:v>
                </c:pt>
                <c:pt idx="158">
                  <c:v>0.41463414634146339</c:v>
                </c:pt>
                <c:pt idx="159">
                  <c:v>0.41666666666666669</c:v>
                </c:pt>
                <c:pt idx="160">
                  <c:v>0.41869918699186992</c:v>
                </c:pt>
                <c:pt idx="161">
                  <c:v>0.42073170731707316</c:v>
                </c:pt>
                <c:pt idx="162">
                  <c:v>0.42276422764227645</c:v>
                </c:pt>
                <c:pt idx="163">
                  <c:v>0.42479674796747968</c:v>
                </c:pt>
                <c:pt idx="164">
                  <c:v>0.42682926829268292</c:v>
                </c:pt>
                <c:pt idx="165">
                  <c:v>0.42886178861788615</c:v>
                </c:pt>
                <c:pt idx="166">
                  <c:v>0.43089430894308944</c:v>
                </c:pt>
                <c:pt idx="167">
                  <c:v>0.43292682926829268</c:v>
                </c:pt>
                <c:pt idx="168">
                  <c:v>0.43699186991869921</c:v>
                </c:pt>
                <c:pt idx="169">
                  <c:v>0.43902439024390244</c:v>
                </c:pt>
                <c:pt idx="170">
                  <c:v>0.44105691056910568</c:v>
                </c:pt>
                <c:pt idx="171">
                  <c:v>0.4451219512195122</c:v>
                </c:pt>
                <c:pt idx="172">
                  <c:v>0.44715447154471544</c:v>
                </c:pt>
                <c:pt idx="173">
                  <c:v>0.44918699186991867</c:v>
                </c:pt>
                <c:pt idx="174">
                  <c:v>0.45121951219512196</c:v>
                </c:pt>
                <c:pt idx="175">
                  <c:v>0.4532520325203252</c:v>
                </c:pt>
                <c:pt idx="176">
                  <c:v>0.45528455284552843</c:v>
                </c:pt>
                <c:pt idx="177">
                  <c:v>0.45528455284552843</c:v>
                </c:pt>
                <c:pt idx="178">
                  <c:v>0.45731707317073172</c:v>
                </c:pt>
                <c:pt idx="179">
                  <c:v>0.45934959349593496</c:v>
                </c:pt>
                <c:pt idx="180">
                  <c:v>0.4613821138211382</c:v>
                </c:pt>
                <c:pt idx="181">
                  <c:v>0.46544715447154472</c:v>
                </c:pt>
                <c:pt idx="182">
                  <c:v>0.46951219512195119</c:v>
                </c:pt>
                <c:pt idx="183">
                  <c:v>0.47154471544715448</c:v>
                </c:pt>
                <c:pt idx="184">
                  <c:v>0.47357723577235772</c:v>
                </c:pt>
                <c:pt idx="185">
                  <c:v>0.47560975609756095</c:v>
                </c:pt>
                <c:pt idx="186">
                  <c:v>0.47560975609756095</c:v>
                </c:pt>
                <c:pt idx="187">
                  <c:v>0.47764227642276424</c:v>
                </c:pt>
                <c:pt idx="188">
                  <c:v>0.48170731707317072</c:v>
                </c:pt>
                <c:pt idx="189">
                  <c:v>0.48373983739837401</c:v>
                </c:pt>
                <c:pt idx="190">
                  <c:v>0.48577235772357724</c:v>
                </c:pt>
                <c:pt idx="191">
                  <c:v>0.48577235772357724</c:v>
                </c:pt>
                <c:pt idx="192">
                  <c:v>0.48780487804878048</c:v>
                </c:pt>
                <c:pt idx="193">
                  <c:v>0.491869918699187</c:v>
                </c:pt>
                <c:pt idx="194">
                  <c:v>0.49390243902439024</c:v>
                </c:pt>
                <c:pt idx="195">
                  <c:v>0.5</c:v>
                </c:pt>
                <c:pt idx="196">
                  <c:v>0.50203252032520329</c:v>
                </c:pt>
                <c:pt idx="197">
                  <c:v>0.50406504065040647</c:v>
                </c:pt>
                <c:pt idx="198">
                  <c:v>0.50609756097560976</c:v>
                </c:pt>
                <c:pt idx="199">
                  <c:v>0.50813008130081305</c:v>
                </c:pt>
                <c:pt idx="200">
                  <c:v>0.51626016260162599</c:v>
                </c:pt>
                <c:pt idx="201">
                  <c:v>0.51829268292682928</c:v>
                </c:pt>
                <c:pt idx="202">
                  <c:v>0.52032520325203258</c:v>
                </c:pt>
                <c:pt idx="203">
                  <c:v>0.52235772357723576</c:v>
                </c:pt>
                <c:pt idx="204">
                  <c:v>0.52439024390243905</c:v>
                </c:pt>
                <c:pt idx="205">
                  <c:v>0.52642276422764223</c:v>
                </c:pt>
                <c:pt idx="206">
                  <c:v>0.52845528455284552</c:v>
                </c:pt>
                <c:pt idx="207">
                  <c:v>0.53048780487804881</c:v>
                </c:pt>
                <c:pt idx="208">
                  <c:v>0.53252032520325199</c:v>
                </c:pt>
                <c:pt idx="209">
                  <c:v>0.53455284552845528</c:v>
                </c:pt>
                <c:pt idx="210">
                  <c:v>0.53658536585365857</c:v>
                </c:pt>
                <c:pt idx="211">
                  <c:v>0.53861788617886175</c:v>
                </c:pt>
                <c:pt idx="212">
                  <c:v>0.54065040650406504</c:v>
                </c:pt>
                <c:pt idx="213">
                  <c:v>0.54268292682926833</c:v>
                </c:pt>
                <c:pt idx="214">
                  <c:v>0.54471544715447151</c:v>
                </c:pt>
                <c:pt idx="215">
                  <c:v>0.5467479674796748</c:v>
                </c:pt>
                <c:pt idx="216">
                  <c:v>0.54878048780487809</c:v>
                </c:pt>
                <c:pt idx="217">
                  <c:v>0.55081300813008127</c:v>
                </c:pt>
                <c:pt idx="218">
                  <c:v>0.55284552845528456</c:v>
                </c:pt>
                <c:pt idx="219">
                  <c:v>0.55284552845528456</c:v>
                </c:pt>
                <c:pt idx="220">
                  <c:v>0.55487804878048785</c:v>
                </c:pt>
                <c:pt idx="221">
                  <c:v>0.55691056910569103</c:v>
                </c:pt>
                <c:pt idx="222">
                  <c:v>0.55894308943089432</c:v>
                </c:pt>
                <c:pt idx="223">
                  <c:v>0.56097560975609762</c:v>
                </c:pt>
                <c:pt idx="224">
                  <c:v>0.56300813008130079</c:v>
                </c:pt>
                <c:pt idx="225">
                  <c:v>0.56707317073170727</c:v>
                </c:pt>
                <c:pt idx="226">
                  <c:v>0.56910569105691056</c:v>
                </c:pt>
                <c:pt idx="227">
                  <c:v>0.57113821138211385</c:v>
                </c:pt>
                <c:pt idx="228">
                  <c:v>0.57113821138211385</c:v>
                </c:pt>
                <c:pt idx="229">
                  <c:v>0.57317073170731703</c:v>
                </c:pt>
                <c:pt idx="230">
                  <c:v>0.57520325203252032</c:v>
                </c:pt>
                <c:pt idx="231">
                  <c:v>0.57723577235772361</c:v>
                </c:pt>
                <c:pt idx="232">
                  <c:v>0.57926829268292679</c:v>
                </c:pt>
                <c:pt idx="233">
                  <c:v>0.58130081300813008</c:v>
                </c:pt>
                <c:pt idx="234">
                  <c:v>0.58130081300813008</c:v>
                </c:pt>
                <c:pt idx="235">
                  <c:v>0.58333333333333337</c:v>
                </c:pt>
                <c:pt idx="236">
                  <c:v>0.58739837398373984</c:v>
                </c:pt>
                <c:pt idx="237">
                  <c:v>0.58739837398373984</c:v>
                </c:pt>
                <c:pt idx="238">
                  <c:v>0.58943089430894313</c:v>
                </c:pt>
                <c:pt idx="239">
                  <c:v>0.5934959349593496</c:v>
                </c:pt>
                <c:pt idx="240">
                  <c:v>0.59552845528455289</c:v>
                </c:pt>
                <c:pt idx="241">
                  <c:v>0.59756097560975607</c:v>
                </c:pt>
                <c:pt idx="242">
                  <c:v>0.59959349593495936</c:v>
                </c:pt>
                <c:pt idx="243">
                  <c:v>0.59959349593495936</c:v>
                </c:pt>
                <c:pt idx="244">
                  <c:v>0.60162601626016265</c:v>
                </c:pt>
                <c:pt idx="245">
                  <c:v>0.60569105691056913</c:v>
                </c:pt>
                <c:pt idx="246">
                  <c:v>0.6097560975609756</c:v>
                </c:pt>
                <c:pt idx="247">
                  <c:v>0.61178861788617889</c:v>
                </c:pt>
                <c:pt idx="248">
                  <c:v>0.61382113821138207</c:v>
                </c:pt>
                <c:pt idx="249">
                  <c:v>0.61585365853658536</c:v>
                </c:pt>
                <c:pt idx="250">
                  <c:v>0.61788617886178865</c:v>
                </c:pt>
                <c:pt idx="251">
                  <c:v>0.61991869918699183</c:v>
                </c:pt>
                <c:pt idx="252">
                  <c:v>0.62195121951219512</c:v>
                </c:pt>
                <c:pt idx="253">
                  <c:v>0.62398373983739841</c:v>
                </c:pt>
                <c:pt idx="254">
                  <c:v>0.62601626016260159</c:v>
                </c:pt>
                <c:pt idx="255">
                  <c:v>0.62804878048780488</c:v>
                </c:pt>
                <c:pt idx="256">
                  <c:v>0.63008130081300817</c:v>
                </c:pt>
                <c:pt idx="257">
                  <c:v>0.63211382113821135</c:v>
                </c:pt>
                <c:pt idx="258">
                  <c:v>0.63414634146341464</c:v>
                </c:pt>
                <c:pt idx="259">
                  <c:v>0.63617886178861793</c:v>
                </c:pt>
                <c:pt idx="260">
                  <c:v>0.63821138211382111</c:v>
                </c:pt>
                <c:pt idx="261">
                  <c:v>0.64227642276422769</c:v>
                </c:pt>
                <c:pt idx="262">
                  <c:v>0.64634146341463417</c:v>
                </c:pt>
                <c:pt idx="263">
                  <c:v>0.64837398373983735</c:v>
                </c:pt>
                <c:pt idx="264">
                  <c:v>0.65243902439024393</c:v>
                </c:pt>
                <c:pt idx="265">
                  <c:v>0.65243902439024393</c:v>
                </c:pt>
                <c:pt idx="266">
                  <c:v>0.65447154471544711</c:v>
                </c:pt>
                <c:pt idx="267">
                  <c:v>0.6565040650406504</c:v>
                </c:pt>
                <c:pt idx="268">
                  <c:v>0.66056910569105687</c:v>
                </c:pt>
                <c:pt idx="269">
                  <c:v>0.66260162601626016</c:v>
                </c:pt>
                <c:pt idx="270">
                  <c:v>0.66463414634146345</c:v>
                </c:pt>
                <c:pt idx="271">
                  <c:v>0.66666666666666663</c:v>
                </c:pt>
                <c:pt idx="272">
                  <c:v>0.66869918699186992</c:v>
                </c:pt>
                <c:pt idx="273">
                  <c:v>0.67073170731707321</c:v>
                </c:pt>
                <c:pt idx="274">
                  <c:v>0.67479674796747968</c:v>
                </c:pt>
                <c:pt idx="275">
                  <c:v>0.67682926829268297</c:v>
                </c:pt>
                <c:pt idx="276">
                  <c:v>0.67886178861788615</c:v>
                </c:pt>
                <c:pt idx="277">
                  <c:v>0.68089430894308944</c:v>
                </c:pt>
                <c:pt idx="278">
                  <c:v>0.68089430894308944</c:v>
                </c:pt>
                <c:pt idx="279">
                  <c:v>0.68292682926829273</c:v>
                </c:pt>
                <c:pt idx="280">
                  <c:v>0.68495934959349591</c:v>
                </c:pt>
                <c:pt idx="281">
                  <c:v>0.68495934959349591</c:v>
                </c:pt>
                <c:pt idx="282">
                  <c:v>0.68699186991869921</c:v>
                </c:pt>
                <c:pt idx="283">
                  <c:v>0.68902439024390238</c:v>
                </c:pt>
                <c:pt idx="284">
                  <c:v>0.69512195121951215</c:v>
                </c:pt>
                <c:pt idx="285">
                  <c:v>0.69715447154471544</c:v>
                </c:pt>
                <c:pt idx="286">
                  <c:v>0.69918699186991873</c:v>
                </c:pt>
                <c:pt idx="287">
                  <c:v>0.70121951219512191</c:v>
                </c:pt>
                <c:pt idx="288">
                  <c:v>0.70528455284552849</c:v>
                </c:pt>
                <c:pt idx="289">
                  <c:v>0.70731707317073167</c:v>
                </c:pt>
                <c:pt idx="290">
                  <c:v>0.70731707317073167</c:v>
                </c:pt>
                <c:pt idx="291">
                  <c:v>0.70731707317073167</c:v>
                </c:pt>
                <c:pt idx="292">
                  <c:v>0.70934959349593496</c:v>
                </c:pt>
                <c:pt idx="293">
                  <c:v>0.70934959349593496</c:v>
                </c:pt>
                <c:pt idx="294">
                  <c:v>0.71138211382113825</c:v>
                </c:pt>
                <c:pt idx="295">
                  <c:v>0.71341463414634143</c:v>
                </c:pt>
                <c:pt idx="296">
                  <c:v>0.71544715447154472</c:v>
                </c:pt>
                <c:pt idx="297">
                  <c:v>0.71747967479674801</c:v>
                </c:pt>
                <c:pt idx="298">
                  <c:v>0.71951219512195119</c:v>
                </c:pt>
                <c:pt idx="299">
                  <c:v>0.72357723577235777</c:v>
                </c:pt>
                <c:pt idx="300">
                  <c:v>0.72560975609756095</c:v>
                </c:pt>
                <c:pt idx="301">
                  <c:v>0.72764227642276424</c:v>
                </c:pt>
                <c:pt idx="302">
                  <c:v>0.72764227642276424</c:v>
                </c:pt>
                <c:pt idx="303">
                  <c:v>0.72764227642276424</c:v>
                </c:pt>
                <c:pt idx="304">
                  <c:v>0.72967479674796742</c:v>
                </c:pt>
                <c:pt idx="305">
                  <c:v>0.73170731707317072</c:v>
                </c:pt>
                <c:pt idx="306">
                  <c:v>0.73373983739837401</c:v>
                </c:pt>
                <c:pt idx="307">
                  <c:v>0.73577235772357719</c:v>
                </c:pt>
                <c:pt idx="308">
                  <c:v>0.73780487804878048</c:v>
                </c:pt>
                <c:pt idx="309">
                  <c:v>0.73983739837398377</c:v>
                </c:pt>
                <c:pt idx="310">
                  <c:v>0.74186991869918695</c:v>
                </c:pt>
                <c:pt idx="311">
                  <c:v>0.74390243902439024</c:v>
                </c:pt>
                <c:pt idx="312">
                  <c:v>0.74593495934959353</c:v>
                </c:pt>
                <c:pt idx="313">
                  <c:v>0.74593495934959353</c:v>
                </c:pt>
                <c:pt idx="314">
                  <c:v>0.74796747967479671</c:v>
                </c:pt>
                <c:pt idx="315">
                  <c:v>0.74796747967479671</c:v>
                </c:pt>
                <c:pt idx="316">
                  <c:v>0.75</c:v>
                </c:pt>
                <c:pt idx="317">
                  <c:v>0.75203252032520329</c:v>
                </c:pt>
                <c:pt idx="318">
                  <c:v>0.75406504065040647</c:v>
                </c:pt>
                <c:pt idx="319">
                  <c:v>0.75609756097560976</c:v>
                </c:pt>
                <c:pt idx="320">
                  <c:v>0.75813008130081305</c:v>
                </c:pt>
                <c:pt idx="321">
                  <c:v>0.75813008130081305</c:v>
                </c:pt>
                <c:pt idx="322">
                  <c:v>0.75813008130081305</c:v>
                </c:pt>
                <c:pt idx="323">
                  <c:v>0.76016260162601623</c:v>
                </c:pt>
                <c:pt idx="324">
                  <c:v>0.76219512195121952</c:v>
                </c:pt>
                <c:pt idx="325">
                  <c:v>0.76422764227642281</c:v>
                </c:pt>
                <c:pt idx="326">
                  <c:v>0.76626016260162599</c:v>
                </c:pt>
                <c:pt idx="327">
                  <c:v>0.76829268292682928</c:v>
                </c:pt>
                <c:pt idx="328">
                  <c:v>0.77032520325203258</c:v>
                </c:pt>
                <c:pt idx="329">
                  <c:v>0.77235772357723576</c:v>
                </c:pt>
                <c:pt idx="330">
                  <c:v>0.77439024390243905</c:v>
                </c:pt>
                <c:pt idx="331">
                  <c:v>0.77439024390243905</c:v>
                </c:pt>
                <c:pt idx="332">
                  <c:v>0.77642276422764223</c:v>
                </c:pt>
                <c:pt idx="333">
                  <c:v>0.77845528455284552</c:v>
                </c:pt>
                <c:pt idx="334">
                  <c:v>0.78048780487804881</c:v>
                </c:pt>
                <c:pt idx="335">
                  <c:v>0.78252032520325199</c:v>
                </c:pt>
                <c:pt idx="336">
                  <c:v>0.78252032520325199</c:v>
                </c:pt>
                <c:pt idx="337">
                  <c:v>0.78455284552845528</c:v>
                </c:pt>
                <c:pt idx="338">
                  <c:v>0.78658536585365857</c:v>
                </c:pt>
                <c:pt idx="339">
                  <c:v>0.78861788617886175</c:v>
                </c:pt>
                <c:pt idx="340">
                  <c:v>0.79065040650406504</c:v>
                </c:pt>
                <c:pt idx="341">
                  <c:v>0.79268292682926833</c:v>
                </c:pt>
                <c:pt idx="342">
                  <c:v>0.79471544715447151</c:v>
                </c:pt>
                <c:pt idx="343">
                  <c:v>0.79471544715447151</c:v>
                </c:pt>
                <c:pt idx="344">
                  <c:v>0.7967479674796748</c:v>
                </c:pt>
                <c:pt idx="345">
                  <c:v>0.79878048780487809</c:v>
                </c:pt>
                <c:pt idx="346">
                  <c:v>0.80081300813008127</c:v>
                </c:pt>
                <c:pt idx="347">
                  <c:v>0.80284552845528456</c:v>
                </c:pt>
                <c:pt idx="348">
                  <c:v>0.80284552845528456</c:v>
                </c:pt>
                <c:pt idx="349">
                  <c:v>0.80284552845528456</c:v>
                </c:pt>
                <c:pt idx="350">
                  <c:v>0.80487804878048785</c:v>
                </c:pt>
                <c:pt idx="351">
                  <c:v>0.80487804878048785</c:v>
                </c:pt>
                <c:pt idx="352">
                  <c:v>0.80691056910569103</c:v>
                </c:pt>
                <c:pt idx="353">
                  <c:v>0.81097560975609762</c:v>
                </c:pt>
                <c:pt idx="354">
                  <c:v>0.81300813008130079</c:v>
                </c:pt>
                <c:pt idx="355">
                  <c:v>0.81707317073170727</c:v>
                </c:pt>
                <c:pt idx="356">
                  <c:v>0.81910569105691056</c:v>
                </c:pt>
                <c:pt idx="357">
                  <c:v>0.82113821138211385</c:v>
                </c:pt>
                <c:pt idx="358">
                  <c:v>0.82317073170731703</c:v>
                </c:pt>
                <c:pt idx="359">
                  <c:v>0.82723577235772361</c:v>
                </c:pt>
                <c:pt idx="360">
                  <c:v>0.82723577235772361</c:v>
                </c:pt>
                <c:pt idx="361">
                  <c:v>0.83130081300813008</c:v>
                </c:pt>
                <c:pt idx="362">
                  <c:v>0.83333333333333337</c:v>
                </c:pt>
                <c:pt idx="363">
                  <c:v>0.83333333333333337</c:v>
                </c:pt>
                <c:pt idx="364">
                  <c:v>0.83536585365853655</c:v>
                </c:pt>
                <c:pt idx="365">
                  <c:v>0.83739837398373984</c:v>
                </c:pt>
                <c:pt idx="366">
                  <c:v>0.8434959349593496</c:v>
                </c:pt>
                <c:pt idx="367">
                  <c:v>0.84552845528455289</c:v>
                </c:pt>
                <c:pt idx="368">
                  <c:v>0.84552845528455289</c:v>
                </c:pt>
                <c:pt idx="369">
                  <c:v>0.84552845528455289</c:v>
                </c:pt>
                <c:pt idx="370">
                  <c:v>0.84756097560975607</c:v>
                </c:pt>
                <c:pt idx="371">
                  <c:v>0.85162601626016265</c:v>
                </c:pt>
                <c:pt idx="372">
                  <c:v>0.85365853658536583</c:v>
                </c:pt>
                <c:pt idx="373">
                  <c:v>0.85569105691056913</c:v>
                </c:pt>
                <c:pt idx="374">
                  <c:v>0.85772357723577231</c:v>
                </c:pt>
                <c:pt idx="375">
                  <c:v>0.85772357723577231</c:v>
                </c:pt>
                <c:pt idx="376">
                  <c:v>0.8597560975609756</c:v>
                </c:pt>
                <c:pt idx="377">
                  <c:v>0.8597560975609756</c:v>
                </c:pt>
                <c:pt idx="378">
                  <c:v>0.8597560975609756</c:v>
                </c:pt>
                <c:pt idx="379">
                  <c:v>0.86178861788617889</c:v>
                </c:pt>
                <c:pt idx="380">
                  <c:v>0.86382113821138207</c:v>
                </c:pt>
                <c:pt idx="381">
                  <c:v>0.86585365853658536</c:v>
                </c:pt>
                <c:pt idx="382">
                  <c:v>0.86991869918699183</c:v>
                </c:pt>
                <c:pt idx="383">
                  <c:v>0.86991869918699183</c:v>
                </c:pt>
                <c:pt idx="384">
                  <c:v>0.86991869918699183</c:v>
                </c:pt>
                <c:pt idx="385">
                  <c:v>0.87195121951219512</c:v>
                </c:pt>
                <c:pt idx="386">
                  <c:v>0.87398373983739841</c:v>
                </c:pt>
                <c:pt idx="387">
                  <c:v>0.87601626016260159</c:v>
                </c:pt>
                <c:pt idx="388">
                  <c:v>0.87804878048780488</c:v>
                </c:pt>
                <c:pt idx="389">
                  <c:v>0.88008130081300817</c:v>
                </c:pt>
                <c:pt idx="390">
                  <c:v>0.88211382113821135</c:v>
                </c:pt>
                <c:pt idx="391">
                  <c:v>0.88414634146341464</c:v>
                </c:pt>
                <c:pt idx="392">
                  <c:v>0.88617886178861793</c:v>
                </c:pt>
                <c:pt idx="393">
                  <c:v>0.88821138211382111</c:v>
                </c:pt>
                <c:pt idx="394">
                  <c:v>0.88821138211382111</c:v>
                </c:pt>
                <c:pt idx="395">
                  <c:v>0.8902439024390244</c:v>
                </c:pt>
                <c:pt idx="396">
                  <c:v>0.8902439024390244</c:v>
                </c:pt>
                <c:pt idx="397">
                  <c:v>0.89227642276422769</c:v>
                </c:pt>
                <c:pt idx="398">
                  <c:v>0.89430894308943087</c:v>
                </c:pt>
                <c:pt idx="399">
                  <c:v>0.89634146341463417</c:v>
                </c:pt>
                <c:pt idx="400">
                  <c:v>0.89634146341463417</c:v>
                </c:pt>
                <c:pt idx="401">
                  <c:v>0.90040650406504064</c:v>
                </c:pt>
                <c:pt idx="402">
                  <c:v>0.90040650406504064</c:v>
                </c:pt>
                <c:pt idx="403">
                  <c:v>0.90040650406504064</c:v>
                </c:pt>
                <c:pt idx="404">
                  <c:v>0.90040650406504064</c:v>
                </c:pt>
                <c:pt idx="405">
                  <c:v>0.90243902439024393</c:v>
                </c:pt>
                <c:pt idx="406">
                  <c:v>0.90243902439024393</c:v>
                </c:pt>
                <c:pt idx="407">
                  <c:v>0.90243902439024393</c:v>
                </c:pt>
                <c:pt idx="408">
                  <c:v>0.90447154471544711</c:v>
                </c:pt>
                <c:pt idx="409">
                  <c:v>0.9065040650406504</c:v>
                </c:pt>
                <c:pt idx="410">
                  <c:v>0.90853658536585369</c:v>
                </c:pt>
                <c:pt idx="411">
                  <c:v>0.90853658536585369</c:v>
                </c:pt>
                <c:pt idx="412">
                  <c:v>0.91056910569105687</c:v>
                </c:pt>
                <c:pt idx="413">
                  <c:v>0.91260162601626016</c:v>
                </c:pt>
                <c:pt idx="414">
                  <c:v>0.91463414634146345</c:v>
                </c:pt>
                <c:pt idx="415">
                  <c:v>0.91666666666666663</c:v>
                </c:pt>
                <c:pt idx="416">
                  <c:v>0.91666666666666663</c:v>
                </c:pt>
                <c:pt idx="417">
                  <c:v>0.91869918699186992</c:v>
                </c:pt>
                <c:pt idx="418">
                  <c:v>0.92073170731707321</c:v>
                </c:pt>
                <c:pt idx="419">
                  <c:v>0.92276422764227639</c:v>
                </c:pt>
                <c:pt idx="420">
                  <c:v>0.92479674796747968</c:v>
                </c:pt>
                <c:pt idx="421">
                  <c:v>0.92682926829268297</c:v>
                </c:pt>
                <c:pt idx="422">
                  <c:v>0.92682926829268297</c:v>
                </c:pt>
                <c:pt idx="423">
                  <c:v>0.92886178861788615</c:v>
                </c:pt>
                <c:pt idx="424">
                  <c:v>0.93089430894308944</c:v>
                </c:pt>
                <c:pt idx="425">
                  <c:v>0.93292682926829273</c:v>
                </c:pt>
                <c:pt idx="426">
                  <c:v>0.93495934959349591</c:v>
                </c:pt>
                <c:pt idx="427">
                  <c:v>0.93699186991869921</c:v>
                </c:pt>
                <c:pt idx="428">
                  <c:v>0.93902439024390238</c:v>
                </c:pt>
                <c:pt idx="429">
                  <c:v>0.93902439024390238</c:v>
                </c:pt>
                <c:pt idx="430">
                  <c:v>0.94308943089430897</c:v>
                </c:pt>
                <c:pt idx="431">
                  <c:v>0.94308943089430897</c:v>
                </c:pt>
                <c:pt idx="432">
                  <c:v>0.94308943089430897</c:v>
                </c:pt>
                <c:pt idx="433">
                  <c:v>0.94308943089430897</c:v>
                </c:pt>
                <c:pt idx="434">
                  <c:v>0.94512195121951215</c:v>
                </c:pt>
                <c:pt idx="435">
                  <c:v>0.94715447154471544</c:v>
                </c:pt>
                <c:pt idx="436">
                  <c:v>0.94715447154471544</c:v>
                </c:pt>
                <c:pt idx="437">
                  <c:v>0.94715447154471544</c:v>
                </c:pt>
                <c:pt idx="438">
                  <c:v>0.94715447154471544</c:v>
                </c:pt>
                <c:pt idx="439">
                  <c:v>0.94918699186991873</c:v>
                </c:pt>
                <c:pt idx="440">
                  <c:v>0.95121951219512191</c:v>
                </c:pt>
                <c:pt idx="441">
                  <c:v>0.9532520325203252</c:v>
                </c:pt>
                <c:pt idx="442">
                  <c:v>0.9532520325203252</c:v>
                </c:pt>
                <c:pt idx="443">
                  <c:v>0.95528455284552849</c:v>
                </c:pt>
                <c:pt idx="444">
                  <c:v>0.95528455284552849</c:v>
                </c:pt>
                <c:pt idx="445">
                  <c:v>0.95528455284552849</c:v>
                </c:pt>
                <c:pt idx="446">
                  <c:v>0.95528455284552849</c:v>
                </c:pt>
                <c:pt idx="447">
                  <c:v>0.95528455284552849</c:v>
                </c:pt>
                <c:pt idx="448">
                  <c:v>0.95528455284552849</c:v>
                </c:pt>
                <c:pt idx="449">
                  <c:v>0.95528455284552849</c:v>
                </c:pt>
                <c:pt idx="450">
                  <c:v>0.95528455284552849</c:v>
                </c:pt>
                <c:pt idx="451">
                  <c:v>0.95731707317073167</c:v>
                </c:pt>
                <c:pt idx="452">
                  <c:v>0.95934959349593496</c:v>
                </c:pt>
                <c:pt idx="453">
                  <c:v>0.96138211382113825</c:v>
                </c:pt>
                <c:pt idx="454">
                  <c:v>0.96341463414634143</c:v>
                </c:pt>
                <c:pt idx="455">
                  <c:v>0.96544715447154472</c:v>
                </c:pt>
                <c:pt idx="456">
                  <c:v>0.96544715447154472</c:v>
                </c:pt>
                <c:pt idx="457">
                  <c:v>0.96544715447154472</c:v>
                </c:pt>
                <c:pt idx="458">
                  <c:v>0.96747967479674801</c:v>
                </c:pt>
                <c:pt idx="459">
                  <c:v>0.96951219512195119</c:v>
                </c:pt>
                <c:pt idx="460">
                  <c:v>0.96951219512195119</c:v>
                </c:pt>
                <c:pt idx="461">
                  <c:v>0.96951219512195119</c:v>
                </c:pt>
                <c:pt idx="462">
                  <c:v>0.96951219512195119</c:v>
                </c:pt>
                <c:pt idx="463">
                  <c:v>0.97154471544715448</c:v>
                </c:pt>
                <c:pt idx="464">
                  <c:v>0.97357723577235777</c:v>
                </c:pt>
                <c:pt idx="465">
                  <c:v>0.97357723577235777</c:v>
                </c:pt>
                <c:pt idx="466">
                  <c:v>0.97560975609756095</c:v>
                </c:pt>
                <c:pt idx="467">
                  <c:v>0.97560975609756095</c:v>
                </c:pt>
                <c:pt idx="468">
                  <c:v>0.97764227642276424</c:v>
                </c:pt>
                <c:pt idx="469">
                  <c:v>0.97967479674796742</c:v>
                </c:pt>
                <c:pt idx="470">
                  <c:v>0.98170731707317072</c:v>
                </c:pt>
                <c:pt idx="471">
                  <c:v>0.98170731707317072</c:v>
                </c:pt>
                <c:pt idx="472">
                  <c:v>0.98170731707317072</c:v>
                </c:pt>
                <c:pt idx="473">
                  <c:v>0.98170731707317072</c:v>
                </c:pt>
                <c:pt idx="474">
                  <c:v>0.98373983739837401</c:v>
                </c:pt>
                <c:pt idx="475">
                  <c:v>0.98373983739837401</c:v>
                </c:pt>
                <c:pt idx="476">
                  <c:v>0.98373983739837401</c:v>
                </c:pt>
                <c:pt idx="477">
                  <c:v>0.98577235772357719</c:v>
                </c:pt>
                <c:pt idx="478">
                  <c:v>0.98577235772357719</c:v>
                </c:pt>
                <c:pt idx="479">
                  <c:v>0.98577235772357719</c:v>
                </c:pt>
                <c:pt idx="480">
                  <c:v>0.98780487804878048</c:v>
                </c:pt>
                <c:pt idx="481">
                  <c:v>0.98983739837398377</c:v>
                </c:pt>
                <c:pt idx="482">
                  <c:v>0.99186991869918695</c:v>
                </c:pt>
                <c:pt idx="483">
                  <c:v>0.99186991869918695</c:v>
                </c:pt>
                <c:pt idx="484">
                  <c:v>0.99186991869918695</c:v>
                </c:pt>
                <c:pt idx="485">
                  <c:v>0.99186991869918695</c:v>
                </c:pt>
                <c:pt idx="486">
                  <c:v>0.99186991869918695</c:v>
                </c:pt>
                <c:pt idx="487">
                  <c:v>0.99390243902439024</c:v>
                </c:pt>
                <c:pt idx="488">
                  <c:v>0.99390243902439024</c:v>
                </c:pt>
                <c:pt idx="489">
                  <c:v>0.99390243902439024</c:v>
                </c:pt>
                <c:pt idx="490">
                  <c:v>0.99593495934959353</c:v>
                </c:pt>
                <c:pt idx="491">
                  <c:v>0.99593495934959353</c:v>
                </c:pt>
                <c:pt idx="492">
                  <c:v>0.99796747967479671</c:v>
                </c:pt>
                <c:pt idx="493">
                  <c:v>0.99796747967479671</c:v>
                </c:pt>
                <c:pt idx="494">
                  <c:v>0.99796747967479671</c:v>
                </c:pt>
                <c:pt idx="495">
                  <c:v>0.99796747967479671</c:v>
                </c:pt>
                <c:pt idx="496">
                  <c:v>0.99796747967479671</c:v>
                </c:pt>
                <c:pt idx="497">
                  <c:v>0.99796747967479671</c:v>
                </c:pt>
                <c:pt idx="498">
                  <c:v>0.99796747967479671</c:v>
                </c:pt>
                <c:pt idx="499">
                  <c:v>0.99796747967479671</c:v>
                </c:pt>
                <c:pt idx="500">
                  <c:v>0.99796747967479671</c:v>
                </c:pt>
                <c:pt idx="501">
                  <c:v>1</c:v>
                </c:pt>
                <c:pt idx="502">
                  <c:v>1</c:v>
                </c:pt>
                <c:pt idx="503">
                  <c:v>1</c:v>
                </c:pt>
                <c:pt idx="504">
                  <c:v>1</c:v>
                </c:pt>
                <c:pt idx="505">
                  <c:v>1</c:v>
                </c:pt>
                <c:pt idx="506">
                  <c:v>1</c:v>
                </c:pt>
                <c:pt idx="507">
                  <c:v>1</c:v>
                </c:pt>
                <c:pt idx="508">
                  <c:v>1</c:v>
                </c:pt>
                <c:pt idx="509">
                  <c:v>1</c:v>
                </c:pt>
                <c:pt idx="510">
                  <c:v>1</c:v>
                </c:pt>
                <c:pt idx="511">
                  <c:v>1</c:v>
                </c:pt>
                <c:pt idx="512">
                  <c:v>1</c:v>
                </c:pt>
                <c:pt idx="513">
                  <c:v>1</c:v>
                </c:pt>
                <c:pt idx="514">
                  <c:v>1</c:v>
                </c:pt>
                <c:pt idx="515">
                  <c:v>1</c:v>
                </c:pt>
                <c:pt idx="516">
                  <c:v>1</c:v>
                </c:pt>
                <c:pt idx="517">
                  <c:v>1</c:v>
                </c:pt>
                <c:pt idx="518">
                  <c:v>1</c:v>
                </c:pt>
                <c:pt idx="519">
                  <c:v>1</c:v>
                </c:pt>
                <c:pt idx="520">
                  <c:v>1</c:v>
                </c:pt>
                <c:pt idx="521">
                  <c:v>1</c:v>
                </c:pt>
                <c:pt idx="522">
                  <c:v>1</c:v>
                </c:pt>
                <c:pt idx="523">
                  <c:v>1</c:v>
                </c:pt>
                <c:pt idx="524">
                  <c:v>1</c:v>
                </c:pt>
                <c:pt idx="525">
                  <c:v>1</c:v>
                </c:pt>
                <c:pt idx="526">
                  <c:v>1</c:v>
                </c:pt>
                <c:pt idx="527">
                  <c:v>1</c:v>
                </c:pt>
                <c:pt idx="528">
                  <c:v>1</c:v>
                </c:pt>
                <c:pt idx="529">
                  <c:v>1</c:v>
                </c:pt>
                <c:pt idx="530">
                  <c:v>1</c:v>
                </c:pt>
                <c:pt idx="531">
                  <c:v>1</c:v>
                </c:pt>
                <c:pt idx="532">
                  <c:v>1</c:v>
                </c:pt>
                <c:pt idx="533">
                  <c:v>1</c:v>
                </c:pt>
                <c:pt idx="534">
                  <c:v>1</c:v>
                </c:pt>
                <c:pt idx="535">
                  <c:v>1</c:v>
                </c:pt>
                <c:pt idx="536">
                  <c:v>1</c:v>
                </c:pt>
                <c:pt idx="537">
                  <c:v>1</c:v>
                </c:pt>
                <c:pt idx="538">
                  <c:v>1</c:v>
                </c:pt>
                <c:pt idx="539">
                  <c:v>1</c:v>
                </c:pt>
                <c:pt idx="540">
                  <c:v>1</c:v>
                </c:pt>
                <c:pt idx="541">
                  <c:v>1</c:v>
                </c:pt>
                <c:pt idx="542">
                  <c:v>1</c:v>
                </c:pt>
                <c:pt idx="543">
                  <c:v>1</c:v>
                </c:pt>
                <c:pt idx="544">
                  <c:v>1</c:v>
                </c:pt>
                <c:pt idx="545">
                  <c:v>1</c:v>
                </c:pt>
                <c:pt idx="546">
                  <c:v>1</c:v>
                </c:pt>
                <c:pt idx="547">
                  <c:v>1</c:v>
                </c:pt>
                <c:pt idx="548">
                  <c:v>1</c:v>
                </c:pt>
                <c:pt idx="549">
                  <c:v>1</c:v>
                </c:pt>
                <c:pt idx="550">
                  <c:v>1</c:v>
                </c:pt>
                <c:pt idx="551">
                  <c:v>1</c:v>
                </c:pt>
                <c:pt idx="552">
                  <c:v>1</c:v>
                </c:pt>
                <c:pt idx="553">
                  <c:v>1</c:v>
                </c:pt>
                <c:pt idx="554">
                  <c:v>1</c:v>
                </c:pt>
                <c:pt idx="555">
                  <c:v>1</c:v>
                </c:pt>
              </c:numCache>
            </c:numRef>
          </c:yVal>
          <c:smooth val="0"/>
          <c:extLst>
            <c:ext xmlns:c16="http://schemas.microsoft.com/office/drawing/2014/chart" uri="{C3380CC4-5D6E-409C-BE32-E72D297353CC}">
              <c16:uniqueId val="{00000003-7C0E-4A0D-A05C-02DE1EB3B09D}"/>
            </c:ext>
          </c:extLst>
        </c:ser>
        <c:dLbls>
          <c:showLegendKey val="0"/>
          <c:showVal val="0"/>
          <c:showCatName val="0"/>
          <c:showSerName val="0"/>
          <c:showPercent val="0"/>
          <c:showBubbleSize val="0"/>
        </c:dLbls>
        <c:axId val="527251679"/>
        <c:axId val="565947215"/>
      </c:scatterChart>
      <c:valAx>
        <c:axId val="527251679"/>
        <c:scaling>
          <c:orientation val="minMax"/>
          <c:max val="1"/>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t>1 - Specificit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5947215"/>
        <c:crosses val="autoZero"/>
        <c:crossBetween val="midCat"/>
        <c:majorUnit val="0.25"/>
      </c:valAx>
      <c:valAx>
        <c:axId val="565947215"/>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t>Sensitiv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51679"/>
        <c:crosses val="autoZero"/>
        <c:crossBetween val="midCat"/>
        <c:majorUnit val="0.25"/>
      </c:valAx>
      <c:spPr>
        <a:noFill/>
        <a:ln>
          <a:noFill/>
        </a:ln>
        <a:effectLst/>
      </c:spPr>
    </c:plotArea>
    <c:legend>
      <c:legendPos val="r"/>
      <c:layout>
        <c:manualLayout>
          <c:xMode val="edge"/>
          <c:yMode val="edge"/>
          <c:x val="0.50259496086479127"/>
          <c:y val="0.32622027653244406"/>
          <c:w val="0.26026927842073433"/>
          <c:h val="0.3879456886163112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C Curve for Total RRDI </a:t>
            </a:r>
          </a:p>
          <a:p>
            <a:pPr>
              <a:defRPr/>
            </a:pPr>
            <a:r>
              <a:rPr lang="en-US"/>
              <a:t>with 4 NPSG</a:t>
            </a:r>
            <a:r>
              <a:rPr lang="en-US" baseline="0"/>
              <a:t> AHI Cutpoints</a:t>
            </a:r>
            <a:endParaRPr lang="en-US"/>
          </a:p>
        </c:rich>
      </c:tx>
      <c:layout>
        <c:manualLayout>
          <c:xMode val="edge"/>
          <c:yMode val="edge"/>
          <c:x val="0.22439218587609436"/>
          <c:y val="1.048492935882042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6969167444673441"/>
          <c:y val="0.1893578242202969"/>
          <c:w val="0.6424475799585454"/>
          <c:h val="0.63838084070420198"/>
        </c:manualLayout>
      </c:layout>
      <c:scatterChart>
        <c:scatterStyle val="lineMarker"/>
        <c:varyColors val="0"/>
        <c:ser>
          <c:idx val="0"/>
          <c:order val="0"/>
          <c:tx>
            <c:v>AHI = 5 e/h, AUC=0.5728</c:v>
          </c:tx>
          <c:spPr>
            <a:ln w="19050" cap="rnd">
              <a:solidFill>
                <a:schemeClr val="tx1"/>
              </a:solidFill>
              <a:round/>
            </a:ln>
            <a:effectLst/>
          </c:spPr>
          <c:marker>
            <c:symbol val="none"/>
          </c:marker>
          <c:xVal>
            <c:numRef>
              <c:f>'ROC together'!$A$2:$A$1234</c:f>
              <c:numCache>
                <c:formatCode>General</c:formatCode>
                <c:ptCount val="1233"/>
                <c:pt idx="0">
                  <c:v>0</c:v>
                </c:pt>
                <c:pt idx="1">
                  <c:v>1.718213058419244E-3</c:v>
                </c:pt>
                <c:pt idx="2">
                  <c:v>3.4364261168384879E-3</c:v>
                </c:pt>
                <c:pt idx="3">
                  <c:v>5.1546391752577319E-3</c:v>
                </c:pt>
                <c:pt idx="4">
                  <c:v>8.5910652920962206E-3</c:v>
                </c:pt>
                <c:pt idx="5">
                  <c:v>1.0309278350515464E-2</c:v>
                </c:pt>
                <c:pt idx="6">
                  <c:v>1.2027491408934709E-2</c:v>
                </c:pt>
                <c:pt idx="7">
                  <c:v>1.3745704467353952E-2</c:v>
                </c:pt>
                <c:pt idx="8">
                  <c:v>1.5463917525773196E-2</c:v>
                </c:pt>
                <c:pt idx="9">
                  <c:v>1.7182130584192441E-2</c:v>
                </c:pt>
                <c:pt idx="10">
                  <c:v>1.8900343642611683E-2</c:v>
                </c:pt>
                <c:pt idx="11">
                  <c:v>2.0618556701030927E-2</c:v>
                </c:pt>
                <c:pt idx="12">
                  <c:v>2.4054982817869417E-2</c:v>
                </c:pt>
                <c:pt idx="13">
                  <c:v>2.5773195876288658E-2</c:v>
                </c:pt>
                <c:pt idx="14">
                  <c:v>2.7491408934707903E-2</c:v>
                </c:pt>
                <c:pt idx="15">
                  <c:v>2.9209621993127148E-2</c:v>
                </c:pt>
                <c:pt idx="16">
                  <c:v>3.0927835051546393E-2</c:v>
                </c:pt>
                <c:pt idx="17">
                  <c:v>3.0927835051546393E-2</c:v>
                </c:pt>
                <c:pt idx="18">
                  <c:v>3.2646048109965638E-2</c:v>
                </c:pt>
                <c:pt idx="19">
                  <c:v>3.4364261168384883E-2</c:v>
                </c:pt>
                <c:pt idx="20">
                  <c:v>3.608247422680412E-2</c:v>
                </c:pt>
                <c:pt idx="21">
                  <c:v>3.7800687285223365E-2</c:v>
                </c:pt>
                <c:pt idx="22">
                  <c:v>3.951890034364261E-2</c:v>
                </c:pt>
                <c:pt idx="23">
                  <c:v>4.1237113402061855E-2</c:v>
                </c:pt>
                <c:pt idx="24">
                  <c:v>4.29553264604811E-2</c:v>
                </c:pt>
                <c:pt idx="25">
                  <c:v>4.29553264604811E-2</c:v>
                </c:pt>
                <c:pt idx="26">
                  <c:v>4.4673539518900345E-2</c:v>
                </c:pt>
                <c:pt idx="27">
                  <c:v>4.8109965635738834E-2</c:v>
                </c:pt>
                <c:pt idx="28">
                  <c:v>4.9828178694158079E-2</c:v>
                </c:pt>
                <c:pt idx="29">
                  <c:v>4.9828178694158079E-2</c:v>
                </c:pt>
                <c:pt idx="30">
                  <c:v>5.1546391752577317E-2</c:v>
                </c:pt>
                <c:pt idx="31">
                  <c:v>5.3264604810996562E-2</c:v>
                </c:pt>
                <c:pt idx="32">
                  <c:v>5.3264604810996562E-2</c:v>
                </c:pt>
                <c:pt idx="33">
                  <c:v>5.4982817869415807E-2</c:v>
                </c:pt>
                <c:pt idx="34">
                  <c:v>5.6701030927835051E-2</c:v>
                </c:pt>
                <c:pt idx="35">
                  <c:v>5.8419243986254296E-2</c:v>
                </c:pt>
                <c:pt idx="36">
                  <c:v>6.0137457044673541E-2</c:v>
                </c:pt>
                <c:pt idx="37">
                  <c:v>6.1855670103092786E-2</c:v>
                </c:pt>
                <c:pt idx="38">
                  <c:v>6.3573883161512024E-2</c:v>
                </c:pt>
                <c:pt idx="39">
                  <c:v>6.5292096219931275E-2</c:v>
                </c:pt>
                <c:pt idx="40">
                  <c:v>6.5292096219931275E-2</c:v>
                </c:pt>
                <c:pt idx="41">
                  <c:v>6.7010309278350513E-2</c:v>
                </c:pt>
                <c:pt idx="42">
                  <c:v>6.8728522336769765E-2</c:v>
                </c:pt>
                <c:pt idx="43">
                  <c:v>7.0446735395189003E-2</c:v>
                </c:pt>
                <c:pt idx="44">
                  <c:v>7.2164948453608241E-2</c:v>
                </c:pt>
                <c:pt idx="45">
                  <c:v>7.3883161512027493E-2</c:v>
                </c:pt>
                <c:pt idx="46">
                  <c:v>7.560137457044673E-2</c:v>
                </c:pt>
                <c:pt idx="47">
                  <c:v>7.7319587628865982E-2</c:v>
                </c:pt>
                <c:pt idx="48">
                  <c:v>7.903780068728522E-2</c:v>
                </c:pt>
                <c:pt idx="49">
                  <c:v>8.0756013745704472E-2</c:v>
                </c:pt>
                <c:pt idx="50">
                  <c:v>8.0756013745704472E-2</c:v>
                </c:pt>
                <c:pt idx="51">
                  <c:v>8.247422680412371E-2</c:v>
                </c:pt>
                <c:pt idx="52">
                  <c:v>8.4192439862542962E-2</c:v>
                </c:pt>
                <c:pt idx="53">
                  <c:v>8.5910652920962199E-2</c:v>
                </c:pt>
                <c:pt idx="54">
                  <c:v>8.7628865979381437E-2</c:v>
                </c:pt>
                <c:pt idx="55">
                  <c:v>8.7628865979381437E-2</c:v>
                </c:pt>
                <c:pt idx="56">
                  <c:v>8.9347079037800689E-2</c:v>
                </c:pt>
                <c:pt idx="57">
                  <c:v>9.1065292096219927E-2</c:v>
                </c:pt>
                <c:pt idx="58">
                  <c:v>9.2783505154639179E-2</c:v>
                </c:pt>
                <c:pt idx="59">
                  <c:v>9.4501718213058417E-2</c:v>
                </c:pt>
                <c:pt idx="60">
                  <c:v>9.6219931271477668E-2</c:v>
                </c:pt>
                <c:pt idx="61">
                  <c:v>9.7938144329896906E-2</c:v>
                </c:pt>
                <c:pt idx="62">
                  <c:v>9.9656357388316158E-2</c:v>
                </c:pt>
                <c:pt idx="63">
                  <c:v>0.1013745704467354</c:v>
                </c:pt>
                <c:pt idx="64">
                  <c:v>0.10309278350515463</c:v>
                </c:pt>
                <c:pt idx="65">
                  <c:v>0.10481099656357389</c:v>
                </c:pt>
                <c:pt idx="66">
                  <c:v>0.10652920962199312</c:v>
                </c:pt>
                <c:pt idx="67">
                  <c:v>0.10652920962199312</c:v>
                </c:pt>
                <c:pt idx="68">
                  <c:v>0.10824742268041238</c:v>
                </c:pt>
                <c:pt idx="69">
                  <c:v>0.10996563573883161</c:v>
                </c:pt>
                <c:pt idx="70">
                  <c:v>0.11168384879725086</c:v>
                </c:pt>
                <c:pt idx="71">
                  <c:v>0.1134020618556701</c:v>
                </c:pt>
                <c:pt idx="72">
                  <c:v>0.11512027491408934</c:v>
                </c:pt>
                <c:pt idx="73">
                  <c:v>0.11683848797250859</c:v>
                </c:pt>
                <c:pt idx="74">
                  <c:v>0.12027491408934708</c:v>
                </c:pt>
                <c:pt idx="75">
                  <c:v>0.12027491408934708</c:v>
                </c:pt>
                <c:pt idx="76">
                  <c:v>0.12199312714776632</c:v>
                </c:pt>
                <c:pt idx="77">
                  <c:v>0.12371134020618557</c:v>
                </c:pt>
                <c:pt idx="78">
                  <c:v>0.12542955326460481</c:v>
                </c:pt>
                <c:pt idx="79">
                  <c:v>0.12714776632302405</c:v>
                </c:pt>
                <c:pt idx="80">
                  <c:v>0.12886597938144329</c:v>
                </c:pt>
                <c:pt idx="81">
                  <c:v>0.13058419243986255</c:v>
                </c:pt>
                <c:pt idx="82">
                  <c:v>0.13230240549828179</c:v>
                </c:pt>
                <c:pt idx="83">
                  <c:v>0.13402061855670103</c:v>
                </c:pt>
                <c:pt idx="84">
                  <c:v>0.13573883161512026</c:v>
                </c:pt>
                <c:pt idx="85">
                  <c:v>0.13573883161512026</c:v>
                </c:pt>
                <c:pt idx="86">
                  <c:v>0.13573883161512026</c:v>
                </c:pt>
                <c:pt idx="87">
                  <c:v>0.13745704467353953</c:v>
                </c:pt>
                <c:pt idx="88">
                  <c:v>0.13917525773195877</c:v>
                </c:pt>
                <c:pt idx="89">
                  <c:v>0.14089347079037801</c:v>
                </c:pt>
                <c:pt idx="90">
                  <c:v>0.14432989690721648</c:v>
                </c:pt>
                <c:pt idx="91">
                  <c:v>0.14604810996563575</c:v>
                </c:pt>
                <c:pt idx="92">
                  <c:v>0.14776632302405499</c:v>
                </c:pt>
                <c:pt idx="93">
                  <c:v>0.14948453608247422</c:v>
                </c:pt>
                <c:pt idx="94">
                  <c:v>0.15120274914089346</c:v>
                </c:pt>
                <c:pt idx="95">
                  <c:v>0.15292096219931273</c:v>
                </c:pt>
                <c:pt idx="96">
                  <c:v>0.15463917525773196</c:v>
                </c:pt>
                <c:pt idx="97">
                  <c:v>0.1563573883161512</c:v>
                </c:pt>
                <c:pt idx="98">
                  <c:v>0.15807560137457044</c:v>
                </c:pt>
                <c:pt idx="99">
                  <c:v>0.15979381443298968</c:v>
                </c:pt>
                <c:pt idx="100">
                  <c:v>0.16151202749140894</c:v>
                </c:pt>
                <c:pt idx="101">
                  <c:v>0.16151202749140894</c:v>
                </c:pt>
                <c:pt idx="102">
                  <c:v>0.16323024054982818</c:v>
                </c:pt>
                <c:pt idx="103">
                  <c:v>0.16494845360824742</c:v>
                </c:pt>
                <c:pt idx="104">
                  <c:v>0.16494845360824742</c:v>
                </c:pt>
                <c:pt idx="105">
                  <c:v>0.16838487972508592</c:v>
                </c:pt>
                <c:pt idx="106">
                  <c:v>0.1718213058419244</c:v>
                </c:pt>
                <c:pt idx="107">
                  <c:v>0.17353951890034364</c:v>
                </c:pt>
                <c:pt idx="108">
                  <c:v>0.17525773195876287</c:v>
                </c:pt>
                <c:pt idx="109">
                  <c:v>0.17697594501718214</c:v>
                </c:pt>
                <c:pt idx="110">
                  <c:v>0.17869415807560138</c:v>
                </c:pt>
                <c:pt idx="111">
                  <c:v>0.18041237113402062</c:v>
                </c:pt>
                <c:pt idx="112">
                  <c:v>0.18213058419243985</c:v>
                </c:pt>
                <c:pt idx="113">
                  <c:v>0.18384879725085912</c:v>
                </c:pt>
                <c:pt idx="114">
                  <c:v>0.18556701030927836</c:v>
                </c:pt>
                <c:pt idx="115">
                  <c:v>0.1872852233676976</c:v>
                </c:pt>
                <c:pt idx="116">
                  <c:v>0.1872852233676976</c:v>
                </c:pt>
                <c:pt idx="117">
                  <c:v>0.18900343642611683</c:v>
                </c:pt>
                <c:pt idx="118">
                  <c:v>0.19072164948453607</c:v>
                </c:pt>
                <c:pt idx="119">
                  <c:v>0.19243986254295534</c:v>
                </c:pt>
                <c:pt idx="120">
                  <c:v>0.19415807560137457</c:v>
                </c:pt>
                <c:pt idx="121">
                  <c:v>0.19587628865979381</c:v>
                </c:pt>
                <c:pt idx="122">
                  <c:v>0.19587628865979381</c:v>
                </c:pt>
                <c:pt idx="123">
                  <c:v>0.19587628865979381</c:v>
                </c:pt>
                <c:pt idx="124">
                  <c:v>0.20103092783505155</c:v>
                </c:pt>
                <c:pt idx="125">
                  <c:v>0.20274914089347079</c:v>
                </c:pt>
                <c:pt idx="126">
                  <c:v>0.20446735395189003</c:v>
                </c:pt>
                <c:pt idx="127">
                  <c:v>0.20618556701030927</c:v>
                </c:pt>
                <c:pt idx="128">
                  <c:v>0.20790378006872853</c:v>
                </c:pt>
                <c:pt idx="129">
                  <c:v>0.20962199312714777</c:v>
                </c:pt>
                <c:pt idx="130">
                  <c:v>0.21134020618556701</c:v>
                </c:pt>
                <c:pt idx="131">
                  <c:v>0.21305841924398625</c:v>
                </c:pt>
                <c:pt idx="132">
                  <c:v>0.21649484536082475</c:v>
                </c:pt>
                <c:pt idx="133">
                  <c:v>0.21821305841924399</c:v>
                </c:pt>
                <c:pt idx="134">
                  <c:v>0.21993127147766323</c:v>
                </c:pt>
                <c:pt idx="135">
                  <c:v>0.21993127147766323</c:v>
                </c:pt>
                <c:pt idx="136">
                  <c:v>0.22164948453608246</c:v>
                </c:pt>
                <c:pt idx="137">
                  <c:v>0.22336769759450173</c:v>
                </c:pt>
                <c:pt idx="138">
                  <c:v>0.22508591065292097</c:v>
                </c:pt>
                <c:pt idx="139">
                  <c:v>0.22680412371134021</c:v>
                </c:pt>
                <c:pt idx="140">
                  <c:v>0.22852233676975944</c:v>
                </c:pt>
                <c:pt idx="141">
                  <c:v>0.23024054982817868</c:v>
                </c:pt>
                <c:pt idx="142">
                  <c:v>0.23195876288659795</c:v>
                </c:pt>
                <c:pt idx="143">
                  <c:v>0.23367697594501718</c:v>
                </c:pt>
                <c:pt idx="144">
                  <c:v>0.23539518900343642</c:v>
                </c:pt>
                <c:pt idx="145">
                  <c:v>0.24054982817869416</c:v>
                </c:pt>
                <c:pt idx="146">
                  <c:v>0.2422680412371134</c:v>
                </c:pt>
                <c:pt idx="147">
                  <c:v>0.24398625429553264</c:v>
                </c:pt>
                <c:pt idx="148">
                  <c:v>0.24570446735395188</c:v>
                </c:pt>
                <c:pt idx="149">
                  <c:v>0.24742268041237114</c:v>
                </c:pt>
                <c:pt idx="150">
                  <c:v>0.24914089347079038</c:v>
                </c:pt>
                <c:pt idx="151">
                  <c:v>0.25085910652920962</c:v>
                </c:pt>
                <c:pt idx="152">
                  <c:v>0.25257731958762886</c:v>
                </c:pt>
                <c:pt idx="153">
                  <c:v>0.25257731958762886</c:v>
                </c:pt>
                <c:pt idx="154">
                  <c:v>0.25429553264604809</c:v>
                </c:pt>
                <c:pt idx="155">
                  <c:v>0.25601374570446733</c:v>
                </c:pt>
                <c:pt idx="156">
                  <c:v>0.25773195876288657</c:v>
                </c:pt>
                <c:pt idx="157">
                  <c:v>0.25945017182130586</c:v>
                </c:pt>
                <c:pt idx="158">
                  <c:v>0.25945017182130586</c:v>
                </c:pt>
                <c:pt idx="159">
                  <c:v>0.2611683848797251</c:v>
                </c:pt>
                <c:pt idx="160">
                  <c:v>0.26288659793814434</c:v>
                </c:pt>
                <c:pt idx="161">
                  <c:v>0.26460481099656358</c:v>
                </c:pt>
                <c:pt idx="162">
                  <c:v>0.26804123711340205</c:v>
                </c:pt>
                <c:pt idx="163">
                  <c:v>0.26975945017182129</c:v>
                </c:pt>
                <c:pt idx="164">
                  <c:v>0.27147766323024053</c:v>
                </c:pt>
                <c:pt idx="165">
                  <c:v>0.27319587628865977</c:v>
                </c:pt>
                <c:pt idx="166">
                  <c:v>0.27319587628865977</c:v>
                </c:pt>
                <c:pt idx="167">
                  <c:v>0.27491408934707906</c:v>
                </c:pt>
                <c:pt idx="168">
                  <c:v>0.2766323024054983</c:v>
                </c:pt>
                <c:pt idx="169">
                  <c:v>0.27835051546391754</c:v>
                </c:pt>
                <c:pt idx="170">
                  <c:v>0.28006872852233677</c:v>
                </c:pt>
                <c:pt idx="171">
                  <c:v>0.28178694158075601</c:v>
                </c:pt>
                <c:pt idx="172">
                  <c:v>0.28350515463917525</c:v>
                </c:pt>
                <c:pt idx="173">
                  <c:v>0.28522336769759449</c:v>
                </c:pt>
                <c:pt idx="174">
                  <c:v>0.28865979381443296</c:v>
                </c:pt>
                <c:pt idx="175">
                  <c:v>0.28865979381443296</c:v>
                </c:pt>
                <c:pt idx="176">
                  <c:v>0.29037800687285226</c:v>
                </c:pt>
                <c:pt idx="177">
                  <c:v>0.29209621993127149</c:v>
                </c:pt>
                <c:pt idx="178">
                  <c:v>0.29381443298969073</c:v>
                </c:pt>
                <c:pt idx="179">
                  <c:v>0.29553264604810997</c:v>
                </c:pt>
                <c:pt idx="180">
                  <c:v>0.29725085910652921</c:v>
                </c:pt>
                <c:pt idx="181">
                  <c:v>0.29896907216494845</c:v>
                </c:pt>
                <c:pt idx="182">
                  <c:v>0.30068728522336768</c:v>
                </c:pt>
                <c:pt idx="183">
                  <c:v>0.30240549828178692</c:v>
                </c:pt>
                <c:pt idx="184">
                  <c:v>0.30412371134020616</c:v>
                </c:pt>
                <c:pt idx="185">
                  <c:v>0.30584192439862545</c:v>
                </c:pt>
                <c:pt idx="186">
                  <c:v>0.30756013745704469</c:v>
                </c:pt>
                <c:pt idx="187">
                  <c:v>0.30927835051546393</c:v>
                </c:pt>
                <c:pt idx="188">
                  <c:v>0.31099656357388317</c:v>
                </c:pt>
                <c:pt idx="189">
                  <c:v>0.3127147766323024</c:v>
                </c:pt>
                <c:pt idx="190">
                  <c:v>0.31443298969072164</c:v>
                </c:pt>
                <c:pt idx="191">
                  <c:v>0.31615120274914088</c:v>
                </c:pt>
                <c:pt idx="192">
                  <c:v>0.31786941580756012</c:v>
                </c:pt>
                <c:pt idx="193">
                  <c:v>0.31786941580756012</c:v>
                </c:pt>
                <c:pt idx="194">
                  <c:v>0.31958762886597936</c:v>
                </c:pt>
                <c:pt idx="195">
                  <c:v>0.32130584192439865</c:v>
                </c:pt>
                <c:pt idx="196">
                  <c:v>0.32130584192439865</c:v>
                </c:pt>
                <c:pt idx="197">
                  <c:v>0.32302405498281789</c:v>
                </c:pt>
                <c:pt idx="198">
                  <c:v>0.32474226804123713</c:v>
                </c:pt>
                <c:pt idx="199">
                  <c:v>0.32646048109965636</c:v>
                </c:pt>
                <c:pt idx="200">
                  <c:v>0.32989690721649484</c:v>
                </c:pt>
                <c:pt idx="201">
                  <c:v>0.33161512027491408</c:v>
                </c:pt>
                <c:pt idx="202">
                  <c:v>0.33333333333333331</c:v>
                </c:pt>
                <c:pt idx="203">
                  <c:v>0.33505154639175255</c:v>
                </c:pt>
                <c:pt idx="204">
                  <c:v>0.33676975945017185</c:v>
                </c:pt>
                <c:pt idx="205">
                  <c:v>0.33676975945017185</c:v>
                </c:pt>
                <c:pt idx="206">
                  <c:v>0.34020618556701032</c:v>
                </c:pt>
                <c:pt idx="207">
                  <c:v>0.34192439862542956</c:v>
                </c:pt>
                <c:pt idx="208">
                  <c:v>0.3436426116838488</c:v>
                </c:pt>
                <c:pt idx="209">
                  <c:v>0.34536082474226804</c:v>
                </c:pt>
                <c:pt idx="210">
                  <c:v>0.34707903780068727</c:v>
                </c:pt>
                <c:pt idx="211">
                  <c:v>0.34879725085910651</c:v>
                </c:pt>
                <c:pt idx="212">
                  <c:v>0.35051546391752575</c:v>
                </c:pt>
                <c:pt idx="213">
                  <c:v>0.35223367697594504</c:v>
                </c:pt>
                <c:pt idx="214">
                  <c:v>0.35395189003436428</c:v>
                </c:pt>
                <c:pt idx="215">
                  <c:v>0.35567010309278352</c:v>
                </c:pt>
                <c:pt idx="216">
                  <c:v>0.35738831615120276</c:v>
                </c:pt>
                <c:pt idx="217">
                  <c:v>0.35738831615120276</c:v>
                </c:pt>
                <c:pt idx="218">
                  <c:v>0.35910652920962199</c:v>
                </c:pt>
                <c:pt idx="219">
                  <c:v>0.35910652920962199</c:v>
                </c:pt>
                <c:pt idx="220">
                  <c:v>0.36082474226804123</c:v>
                </c:pt>
                <c:pt idx="221">
                  <c:v>0.36254295532646047</c:v>
                </c:pt>
                <c:pt idx="222">
                  <c:v>0.36426116838487971</c:v>
                </c:pt>
                <c:pt idx="223">
                  <c:v>0.36597938144329895</c:v>
                </c:pt>
                <c:pt idx="224">
                  <c:v>0.36597938144329895</c:v>
                </c:pt>
                <c:pt idx="225">
                  <c:v>0.36769759450171824</c:v>
                </c:pt>
                <c:pt idx="226">
                  <c:v>0.36941580756013748</c:v>
                </c:pt>
                <c:pt idx="227">
                  <c:v>0.36941580756013748</c:v>
                </c:pt>
                <c:pt idx="228">
                  <c:v>0.37113402061855671</c:v>
                </c:pt>
                <c:pt idx="229">
                  <c:v>0.37285223367697595</c:v>
                </c:pt>
                <c:pt idx="230">
                  <c:v>0.37628865979381443</c:v>
                </c:pt>
                <c:pt idx="231">
                  <c:v>0.3797250859106529</c:v>
                </c:pt>
                <c:pt idx="232">
                  <c:v>0.38144329896907214</c:v>
                </c:pt>
                <c:pt idx="233">
                  <c:v>0.38316151202749144</c:v>
                </c:pt>
                <c:pt idx="234">
                  <c:v>0.38487972508591067</c:v>
                </c:pt>
                <c:pt idx="235">
                  <c:v>0.38659793814432991</c:v>
                </c:pt>
                <c:pt idx="236">
                  <c:v>0.38831615120274915</c:v>
                </c:pt>
                <c:pt idx="237">
                  <c:v>0.38831615120274915</c:v>
                </c:pt>
                <c:pt idx="238">
                  <c:v>0.39003436426116839</c:v>
                </c:pt>
                <c:pt idx="239">
                  <c:v>0.39347079037800686</c:v>
                </c:pt>
                <c:pt idx="240">
                  <c:v>0.3951890034364261</c:v>
                </c:pt>
                <c:pt idx="241">
                  <c:v>0.3951890034364261</c:v>
                </c:pt>
                <c:pt idx="242">
                  <c:v>0.39690721649484534</c:v>
                </c:pt>
                <c:pt idx="243">
                  <c:v>0.39862542955326463</c:v>
                </c:pt>
                <c:pt idx="244">
                  <c:v>0.40034364261168387</c:v>
                </c:pt>
                <c:pt idx="245">
                  <c:v>0.40206185567010311</c:v>
                </c:pt>
                <c:pt idx="246">
                  <c:v>0.40378006872852235</c:v>
                </c:pt>
                <c:pt idx="247">
                  <c:v>0.40378006872852235</c:v>
                </c:pt>
                <c:pt idx="248">
                  <c:v>0.40549828178694158</c:v>
                </c:pt>
                <c:pt idx="249">
                  <c:v>0.40721649484536082</c:v>
                </c:pt>
                <c:pt idx="250">
                  <c:v>0.40893470790378006</c:v>
                </c:pt>
                <c:pt idx="251">
                  <c:v>0.40893470790378006</c:v>
                </c:pt>
                <c:pt idx="252">
                  <c:v>0.4106529209621993</c:v>
                </c:pt>
                <c:pt idx="253">
                  <c:v>0.41237113402061853</c:v>
                </c:pt>
                <c:pt idx="254">
                  <c:v>0.41408934707903783</c:v>
                </c:pt>
                <c:pt idx="255">
                  <c:v>0.41580756013745707</c:v>
                </c:pt>
                <c:pt idx="256">
                  <c:v>0.4175257731958763</c:v>
                </c:pt>
                <c:pt idx="257">
                  <c:v>0.41924398625429554</c:v>
                </c:pt>
                <c:pt idx="258">
                  <c:v>0.41924398625429554</c:v>
                </c:pt>
                <c:pt idx="259">
                  <c:v>0.42096219931271478</c:v>
                </c:pt>
                <c:pt idx="260">
                  <c:v>0.42268041237113402</c:v>
                </c:pt>
                <c:pt idx="261">
                  <c:v>0.42611683848797249</c:v>
                </c:pt>
                <c:pt idx="262">
                  <c:v>0.42783505154639173</c:v>
                </c:pt>
                <c:pt idx="263">
                  <c:v>0.42955326460481097</c:v>
                </c:pt>
                <c:pt idx="264">
                  <c:v>0.43127147766323026</c:v>
                </c:pt>
                <c:pt idx="265">
                  <c:v>0.4329896907216495</c:v>
                </c:pt>
                <c:pt idx="266">
                  <c:v>0.43470790378006874</c:v>
                </c:pt>
                <c:pt idx="267">
                  <c:v>0.43642611683848798</c:v>
                </c:pt>
                <c:pt idx="268">
                  <c:v>0.43814432989690721</c:v>
                </c:pt>
                <c:pt idx="269">
                  <c:v>0.43986254295532645</c:v>
                </c:pt>
                <c:pt idx="270">
                  <c:v>0.44158075601374569</c:v>
                </c:pt>
                <c:pt idx="271">
                  <c:v>0.44329896907216493</c:v>
                </c:pt>
                <c:pt idx="272">
                  <c:v>0.44501718213058417</c:v>
                </c:pt>
                <c:pt idx="273">
                  <c:v>0.44673539518900346</c:v>
                </c:pt>
                <c:pt idx="274">
                  <c:v>0.4484536082474227</c:v>
                </c:pt>
                <c:pt idx="275">
                  <c:v>0.45017182130584193</c:v>
                </c:pt>
                <c:pt idx="276">
                  <c:v>0.45017182130584193</c:v>
                </c:pt>
                <c:pt idx="277">
                  <c:v>0.45189003436426117</c:v>
                </c:pt>
                <c:pt idx="278">
                  <c:v>0.45360824742268041</c:v>
                </c:pt>
                <c:pt idx="279">
                  <c:v>0.45532646048109965</c:v>
                </c:pt>
                <c:pt idx="280">
                  <c:v>0.45704467353951889</c:v>
                </c:pt>
                <c:pt idx="281">
                  <c:v>0.45876288659793812</c:v>
                </c:pt>
                <c:pt idx="282">
                  <c:v>0.45876288659793812</c:v>
                </c:pt>
                <c:pt idx="283">
                  <c:v>0.46048109965635736</c:v>
                </c:pt>
                <c:pt idx="284">
                  <c:v>0.46219931271477666</c:v>
                </c:pt>
                <c:pt idx="285">
                  <c:v>0.46391752577319589</c:v>
                </c:pt>
                <c:pt idx="286">
                  <c:v>0.46563573883161513</c:v>
                </c:pt>
                <c:pt idx="287">
                  <c:v>0.46735395189003437</c:v>
                </c:pt>
                <c:pt idx="288">
                  <c:v>0.46907216494845361</c:v>
                </c:pt>
                <c:pt idx="289">
                  <c:v>0.46907216494845361</c:v>
                </c:pt>
                <c:pt idx="290">
                  <c:v>0.47079037800687284</c:v>
                </c:pt>
                <c:pt idx="291">
                  <c:v>0.47250859106529208</c:v>
                </c:pt>
                <c:pt idx="292">
                  <c:v>0.47250859106529208</c:v>
                </c:pt>
                <c:pt idx="293">
                  <c:v>0.47422680412371132</c:v>
                </c:pt>
                <c:pt idx="294">
                  <c:v>0.47422680412371132</c:v>
                </c:pt>
                <c:pt idx="295">
                  <c:v>0.47594501718213056</c:v>
                </c:pt>
                <c:pt idx="296">
                  <c:v>0.47766323024054985</c:v>
                </c:pt>
                <c:pt idx="297">
                  <c:v>0.47938144329896909</c:v>
                </c:pt>
                <c:pt idx="298">
                  <c:v>0.48109965635738833</c:v>
                </c:pt>
                <c:pt idx="299">
                  <c:v>0.4845360824742268</c:v>
                </c:pt>
                <c:pt idx="300">
                  <c:v>0.48625429553264604</c:v>
                </c:pt>
                <c:pt idx="301">
                  <c:v>0.48797250859106528</c:v>
                </c:pt>
                <c:pt idx="302">
                  <c:v>0.48969072164948452</c:v>
                </c:pt>
                <c:pt idx="303">
                  <c:v>0.49140893470790376</c:v>
                </c:pt>
                <c:pt idx="304">
                  <c:v>0.49312714776632305</c:v>
                </c:pt>
                <c:pt idx="305">
                  <c:v>0.49484536082474229</c:v>
                </c:pt>
                <c:pt idx="306">
                  <c:v>0.49656357388316152</c:v>
                </c:pt>
                <c:pt idx="307">
                  <c:v>0.49656357388316152</c:v>
                </c:pt>
                <c:pt idx="308">
                  <c:v>0.49828178694158076</c:v>
                </c:pt>
                <c:pt idx="309">
                  <c:v>0.5</c:v>
                </c:pt>
                <c:pt idx="310">
                  <c:v>0.50171821305841924</c:v>
                </c:pt>
                <c:pt idx="311">
                  <c:v>0.50343642611683848</c:v>
                </c:pt>
                <c:pt idx="312">
                  <c:v>0.50515463917525771</c:v>
                </c:pt>
                <c:pt idx="313">
                  <c:v>0.50687285223367695</c:v>
                </c:pt>
                <c:pt idx="314">
                  <c:v>0.50859106529209619</c:v>
                </c:pt>
                <c:pt idx="315">
                  <c:v>0.51030927835051543</c:v>
                </c:pt>
                <c:pt idx="316">
                  <c:v>0.51202749140893467</c:v>
                </c:pt>
                <c:pt idx="317">
                  <c:v>0.5137457044673539</c:v>
                </c:pt>
                <c:pt idx="318">
                  <c:v>0.51546391752577314</c:v>
                </c:pt>
                <c:pt idx="319">
                  <c:v>0.51718213058419249</c:v>
                </c:pt>
                <c:pt idx="320">
                  <c:v>0.51890034364261173</c:v>
                </c:pt>
                <c:pt idx="321">
                  <c:v>0.52061855670103097</c:v>
                </c:pt>
                <c:pt idx="322">
                  <c:v>0.5223367697594502</c:v>
                </c:pt>
                <c:pt idx="323">
                  <c:v>0.52405498281786944</c:v>
                </c:pt>
                <c:pt idx="324">
                  <c:v>0.52577319587628868</c:v>
                </c:pt>
                <c:pt idx="325">
                  <c:v>0.52749140893470792</c:v>
                </c:pt>
                <c:pt idx="326">
                  <c:v>0.52920962199312716</c:v>
                </c:pt>
                <c:pt idx="327">
                  <c:v>0.53092783505154639</c:v>
                </c:pt>
                <c:pt idx="328">
                  <c:v>0.53264604810996563</c:v>
                </c:pt>
                <c:pt idx="329">
                  <c:v>0.53436426116838487</c:v>
                </c:pt>
                <c:pt idx="330">
                  <c:v>0.53608247422680411</c:v>
                </c:pt>
                <c:pt idx="331">
                  <c:v>0.53780068728522334</c:v>
                </c:pt>
                <c:pt idx="332">
                  <c:v>0.53951890034364258</c:v>
                </c:pt>
                <c:pt idx="333">
                  <c:v>0.54123711340206182</c:v>
                </c:pt>
                <c:pt idx="334">
                  <c:v>0.54295532646048106</c:v>
                </c:pt>
                <c:pt idx="335">
                  <c:v>0.54295532646048106</c:v>
                </c:pt>
                <c:pt idx="336">
                  <c:v>0.5446735395189003</c:v>
                </c:pt>
                <c:pt idx="337">
                  <c:v>0.54639175257731953</c:v>
                </c:pt>
                <c:pt idx="338">
                  <c:v>0.54810996563573888</c:v>
                </c:pt>
                <c:pt idx="339">
                  <c:v>0.54982817869415812</c:v>
                </c:pt>
                <c:pt idx="340">
                  <c:v>0.55154639175257736</c:v>
                </c:pt>
                <c:pt idx="341">
                  <c:v>0.5532646048109966</c:v>
                </c:pt>
                <c:pt idx="342">
                  <c:v>0.55498281786941583</c:v>
                </c:pt>
                <c:pt idx="343">
                  <c:v>0.55670103092783507</c:v>
                </c:pt>
                <c:pt idx="344">
                  <c:v>0.55670103092783507</c:v>
                </c:pt>
                <c:pt idx="345">
                  <c:v>0.55841924398625431</c:v>
                </c:pt>
                <c:pt idx="346">
                  <c:v>0.56013745704467355</c:v>
                </c:pt>
                <c:pt idx="347">
                  <c:v>0.56185567010309279</c:v>
                </c:pt>
                <c:pt idx="348">
                  <c:v>0.56357388316151202</c:v>
                </c:pt>
                <c:pt idx="349">
                  <c:v>0.56529209621993126</c:v>
                </c:pt>
                <c:pt idx="350">
                  <c:v>0.5670103092783505</c:v>
                </c:pt>
                <c:pt idx="351">
                  <c:v>0.5670103092783505</c:v>
                </c:pt>
                <c:pt idx="352">
                  <c:v>0.56872852233676974</c:v>
                </c:pt>
                <c:pt idx="353">
                  <c:v>0.57044673539518898</c:v>
                </c:pt>
                <c:pt idx="354">
                  <c:v>0.57388316151202745</c:v>
                </c:pt>
                <c:pt idx="355">
                  <c:v>0.57388316151202745</c:v>
                </c:pt>
                <c:pt idx="356">
                  <c:v>0.57560137457044669</c:v>
                </c:pt>
                <c:pt idx="357">
                  <c:v>0.57560137457044669</c:v>
                </c:pt>
                <c:pt idx="358">
                  <c:v>0.57731958762886593</c:v>
                </c:pt>
                <c:pt idx="359">
                  <c:v>0.57903780068728528</c:v>
                </c:pt>
                <c:pt idx="360">
                  <c:v>0.57903780068728528</c:v>
                </c:pt>
                <c:pt idx="361">
                  <c:v>0.58247422680412375</c:v>
                </c:pt>
                <c:pt idx="362">
                  <c:v>0.58247422680412375</c:v>
                </c:pt>
                <c:pt idx="363">
                  <c:v>0.58419243986254299</c:v>
                </c:pt>
                <c:pt idx="364">
                  <c:v>0.58591065292096223</c:v>
                </c:pt>
                <c:pt idx="365">
                  <c:v>0.58762886597938147</c:v>
                </c:pt>
                <c:pt idx="366">
                  <c:v>0.5893470790378007</c:v>
                </c:pt>
                <c:pt idx="367">
                  <c:v>0.59106529209621994</c:v>
                </c:pt>
                <c:pt idx="368">
                  <c:v>0.59278350515463918</c:v>
                </c:pt>
                <c:pt idx="369">
                  <c:v>0.59450171821305842</c:v>
                </c:pt>
                <c:pt idx="370">
                  <c:v>0.59621993127147765</c:v>
                </c:pt>
                <c:pt idx="371">
                  <c:v>0.59793814432989689</c:v>
                </c:pt>
                <c:pt idx="372">
                  <c:v>0.59965635738831613</c:v>
                </c:pt>
                <c:pt idx="373">
                  <c:v>0.60137457044673537</c:v>
                </c:pt>
                <c:pt idx="374">
                  <c:v>0.60481099656357384</c:v>
                </c:pt>
                <c:pt idx="375">
                  <c:v>0.60481099656357384</c:v>
                </c:pt>
                <c:pt idx="376">
                  <c:v>0.60652920962199308</c:v>
                </c:pt>
                <c:pt idx="377">
                  <c:v>0.60824742268041232</c:v>
                </c:pt>
                <c:pt idx="378">
                  <c:v>0.60996563573883167</c:v>
                </c:pt>
                <c:pt idx="379">
                  <c:v>0.61168384879725091</c:v>
                </c:pt>
                <c:pt idx="380">
                  <c:v>0.61340206185567014</c:v>
                </c:pt>
                <c:pt idx="381">
                  <c:v>0.61512027491408938</c:v>
                </c:pt>
                <c:pt idx="382">
                  <c:v>0.61855670103092786</c:v>
                </c:pt>
                <c:pt idx="383">
                  <c:v>0.6202749140893471</c:v>
                </c:pt>
                <c:pt idx="384">
                  <c:v>0.62199312714776633</c:v>
                </c:pt>
                <c:pt idx="385">
                  <c:v>0.62542955326460481</c:v>
                </c:pt>
                <c:pt idx="386">
                  <c:v>0.62714776632302405</c:v>
                </c:pt>
                <c:pt idx="387">
                  <c:v>0.62886597938144329</c:v>
                </c:pt>
                <c:pt idx="388">
                  <c:v>0.63058419243986252</c:v>
                </c:pt>
                <c:pt idx="389">
                  <c:v>0.63230240549828176</c:v>
                </c:pt>
                <c:pt idx="390">
                  <c:v>0.634020618556701</c:v>
                </c:pt>
                <c:pt idx="391">
                  <c:v>0.63573883161512024</c:v>
                </c:pt>
                <c:pt idx="392">
                  <c:v>0.63745704467353947</c:v>
                </c:pt>
                <c:pt idx="393">
                  <c:v>0.63917525773195871</c:v>
                </c:pt>
                <c:pt idx="394">
                  <c:v>0.64089347079037806</c:v>
                </c:pt>
                <c:pt idx="395">
                  <c:v>0.6426116838487973</c:v>
                </c:pt>
                <c:pt idx="396">
                  <c:v>0.64432989690721654</c:v>
                </c:pt>
                <c:pt idx="397">
                  <c:v>0.64604810996563578</c:v>
                </c:pt>
                <c:pt idx="398">
                  <c:v>0.64604810996563578</c:v>
                </c:pt>
                <c:pt idx="399">
                  <c:v>0.64604810996563578</c:v>
                </c:pt>
                <c:pt idx="400">
                  <c:v>0.64776632302405501</c:v>
                </c:pt>
                <c:pt idx="401">
                  <c:v>0.64948453608247425</c:v>
                </c:pt>
                <c:pt idx="402">
                  <c:v>0.64948453608247425</c:v>
                </c:pt>
                <c:pt idx="403">
                  <c:v>0.65120274914089349</c:v>
                </c:pt>
                <c:pt idx="404">
                  <c:v>0.65292096219931273</c:v>
                </c:pt>
                <c:pt idx="405">
                  <c:v>0.6563573883161512</c:v>
                </c:pt>
                <c:pt idx="406">
                  <c:v>0.65807560137457044</c:v>
                </c:pt>
                <c:pt idx="407">
                  <c:v>0.65979381443298968</c:v>
                </c:pt>
                <c:pt idx="408">
                  <c:v>0.66151202749140892</c:v>
                </c:pt>
                <c:pt idx="409">
                  <c:v>0.66323024054982815</c:v>
                </c:pt>
                <c:pt idx="410">
                  <c:v>0.66494845360824739</c:v>
                </c:pt>
                <c:pt idx="411">
                  <c:v>0.66666666666666663</c:v>
                </c:pt>
                <c:pt idx="412">
                  <c:v>0.66838487972508587</c:v>
                </c:pt>
                <c:pt idx="413">
                  <c:v>0.67182130584192434</c:v>
                </c:pt>
                <c:pt idx="414">
                  <c:v>0.67353951890034369</c:v>
                </c:pt>
                <c:pt idx="415">
                  <c:v>0.67525773195876293</c:v>
                </c:pt>
                <c:pt idx="416">
                  <c:v>0.67697594501718217</c:v>
                </c:pt>
                <c:pt idx="417">
                  <c:v>0.67869415807560141</c:v>
                </c:pt>
                <c:pt idx="418">
                  <c:v>0.68041237113402064</c:v>
                </c:pt>
                <c:pt idx="419">
                  <c:v>0.68213058419243988</c:v>
                </c:pt>
                <c:pt idx="420">
                  <c:v>0.68384879725085912</c:v>
                </c:pt>
                <c:pt idx="421">
                  <c:v>0.68556701030927836</c:v>
                </c:pt>
                <c:pt idx="422">
                  <c:v>0.6872852233676976</c:v>
                </c:pt>
                <c:pt idx="423">
                  <c:v>0.68900343642611683</c:v>
                </c:pt>
                <c:pt idx="424">
                  <c:v>0.69243986254295531</c:v>
                </c:pt>
                <c:pt idx="425">
                  <c:v>0.69415807560137455</c:v>
                </c:pt>
                <c:pt idx="426">
                  <c:v>0.69587628865979378</c:v>
                </c:pt>
                <c:pt idx="427">
                  <c:v>0.69759450171821302</c:v>
                </c:pt>
                <c:pt idx="428">
                  <c:v>0.69931271477663226</c:v>
                </c:pt>
                <c:pt idx="429">
                  <c:v>0.7010309278350515</c:v>
                </c:pt>
                <c:pt idx="430">
                  <c:v>0.70274914089347074</c:v>
                </c:pt>
                <c:pt idx="431">
                  <c:v>0.70446735395189009</c:v>
                </c:pt>
                <c:pt idx="432">
                  <c:v>0.70618556701030932</c:v>
                </c:pt>
                <c:pt idx="433">
                  <c:v>0.70790378006872856</c:v>
                </c:pt>
                <c:pt idx="434">
                  <c:v>0.7096219931271478</c:v>
                </c:pt>
                <c:pt idx="435">
                  <c:v>0.71134020618556704</c:v>
                </c:pt>
                <c:pt idx="436">
                  <c:v>0.71305841924398627</c:v>
                </c:pt>
                <c:pt idx="437">
                  <c:v>0.71477663230240551</c:v>
                </c:pt>
                <c:pt idx="438">
                  <c:v>0.71649484536082475</c:v>
                </c:pt>
                <c:pt idx="439">
                  <c:v>0.71821305841924399</c:v>
                </c:pt>
                <c:pt idx="440">
                  <c:v>0.71993127147766323</c:v>
                </c:pt>
                <c:pt idx="441">
                  <c:v>0.72164948453608246</c:v>
                </c:pt>
                <c:pt idx="442">
                  <c:v>0.7233676975945017</c:v>
                </c:pt>
                <c:pt idx="443">
                  <c:v>0.72508591065292094</c:v>
                </c:pt>
                <c:pt idx="444">
                  <c:v>0.72680412371134018</c:v>
                </c:pt>
                <c:pt idx="445">
                  <c:v>0.72852233676975942</c:v>
                </c:pt>
                <c:pt idx="446">
                  <c:v>0.73024054982817865</c:v>
                </c:pt>
                <c:pt idx="447">
                  <c:v>0.73195876288659789</c:v>
                </c:pt>
                <c:pt idx="448">
                  <c:v>0.73367697594501713</c:v>
                </c:pt>
                <c:pt idx="449">
                  <c:v>0.73539518900343648</c:v>
                </c:pt>
                <c:pt idx="450">
                  <c:v>0.73711340206185572</c:v>
                </c:pt>
                <c:pt idx="451">
                  <c:v>0.73883161512027495</c:v>
                </c:pt>
                <c:pt idx="452">
                  <c:v>0.74054982817869419</c:v>
                </c:pt>
                <c:pt idx="453">
                  <c:v>0.74226804123711343</c:v>
                </c:pt>
                <c:pt idx="454">
                  <c:v>0.74398625429553267</c:v>
                </c:pt>
                <c:pt idx="455">
                  <c:v>0.74570446735395191</c:v>
                </c:pt>
                <c:pt idx="456">
                  <c:v>0.74742268041237114</c:v>
                </c:pt>
                <c:pt idx="457">
                  <c:v>0.74742268041237114</c:v>
                </c:pt>
                <c:pt idx="458">
                  <c:v>0.74914089347079038</c:v>
                </c:pt>
                <c:pt idx="459">
                  <c:v>0.75085910652920962</c:v>
                </c:pt>
                <c:pt idx="460">
                  <c:v>0.75257731958762886</c:v>
                </c:pt>
                <c:pt idx="461">
                  <c:v>0.75429553264604809</c:v>
                </c:pt>
                <c:pt idx="462">
                  <c:v>0.75601374570446733</c:v>
                </c:pt>
                <c:pt idx="463">
                  <c:v>0.75773195876288657</c:v>
                </c:pt>
                <c:pt idx="464">
                  <c:v>0.75945017182130581</c:v>
                </c:pt>
                <c:pt idx="465">
                  <c:v>0.76116838487972505</c:v>
                </c:pt>
                <c:pt idx="466">
                  <c:v>0.76288659793814428</c:v>
                </c:pt>
                <c:pt idx="467">
                  <c:v>0.76460481099656352</c:v>
                </c:pt>
                <c:pt idx="468">
                  <c:v>0.76632302405498287</c:v>
                </c:pt>
                <c:pt idx="469">
                  <c:v>0.76804123711340211</c:v>
                </c:pt>
                <c:pt idx="470">
                  <c:v>0.76975945017182135</c:v>
                </c:pt>
                <c:pt idx="471">
                  <c:v>0.76975945017182135</c:v>
                </c:pt>
                <c:pt idx="472">
                  <c:v>0.77147766323024058</c:v>
                </c:pt>
                <c:pt idx="473">
                  <c:v>0.77319587628865982</c:v>
                </c:pt>
                <c:pt idx="474">
                  <c:v>0.77491408934707906</c:v>
                </c:pt>
                <c:pt idx="475">
                  <c:v>0.7766323024054983</c:v>
                </c:pt>
                <c:pt idx="476">
                  <c:v>0.77835051546391754</c:v>
                </c:pt>
                <c:pt idx="477">
                  <c:v>0.78006872852233677</c:v>
                </c:pt>
                <c:pt idx="478">
                  <c:v>0.78178694158075601</c:v>
                </c:pt>
                <c:pt idx="479">
                  <c:v>0.78350515463917525</c:v>
                </c:pt>
                <c:pt idx="480">
                  <c:v>0.78522336769759449</c:v>
                </c:pt>
                <c:pt idx="481">
                  <c:v>0.78694158075601373</c:v>
                </c:pt>
                <c:pt idx="482">
                  <c:v>0.78865979381443296</c:v>
                </c:pt>
                <c:pt idx="483">
                  <c:v>0.7903780068728522</c:v>
                </c:pt>
                <c:pt idx="484">
                  <c:v>0.79209621993127144</c:v>
                </c:pt>
                <c:pt idx="485">
                  <c:v>0.79381443298969068</c:v>
                </c:pt>
                <c:pt idx="486">
                  <c:v>0.79553264604810991</c:v>
                </c:pt>
                <c:pt idx="487">
                  <c:v>0.79725085910652926</c:v>
                </c:pt>
                <c:pt idx="488">
                  <c:v>0.7989690721649485</c:v>
                </c:pt>
                <c:pt idx="489">
                  <c:v>0.80068728522336774</c:v>
                </c:pt>
                <c:pt idx="490">
                  <c:v>0.80240549828178698</c:v>
                </c:pt>
                <c:pt idx="491">
                  <c:v>0.80412371134020622</c:v>
                </c:pt>
                <c:pt idx="492">
                  <c:v>0.80584192439862545</c:v>
                </c:pt>
                <c:pt idx="493">
                  <c:v>0.80584192439862545</c:v>
                </c:pt>
                <c:pt idx="494">
                  <c:v>0.80756013745704469</c:v>
                </c:pt>
                <c:pt idx="495">
                  <c:v>0.80927835051546393</c:v>
                </c:pt>
                <c:pt idx="496">
                  <c:v>0.81099656357388317</c:v>
                </c:pt>
                <c:pt idx="497">
                  <c:v>0.81099656357388317</c:v>
                </c:pt>
                <c:pt idx="498">
                  <c:v>0.81099656357388317</c:v>
                </c:pt>
                <c:pt idx="499">
                  <c:v>0.8127147766323024</c:v>
                </c:pt>
                <c:pt idx="500">
                  <c:v>0.81443298969072164</c:v>
                </c:pt>
                <c:pt idx="501">
                  <c:v>0.81615120274914088</c:v>
                </c:pt>
                <c:pt idx="502">
                  <c:v>0.81786941580756012</c:v>
                </c:pt>
                <c:pt idx="503">
                  <c:v>0.81958762886597936</c:v>
                </c:pt>
                <c:pt idx="504">
                  <c:v>0.82130584192439859</c:v>
                </c:pt>
                <c:pt idx="505">
                  <c:v>0.82302405498281783</c:v>
                </c:pt>
                <c:pt idx="506">
                  <c:v>0.82474226804123707</c:v>
                </c:pt>
                <c:pt idx="507">
                  <c:v>0.82646048109965631</c:v>
                </c:pt>
                <c:pt idx="508">
                  <c:v>0.82817869415807566</c:v>
                </c:pt>
                <c:pt idx="509">
                  <c:v>0.82989690721649489</c:v>
                </c:pt>
                <c:pt idx="510">
                  <c:v>0.83161512027491413</c:v>
                </c:pt>
                <c:pt idx="511">
                  <c:v>0.83333333333333337</c:v>
                </c:pt>
                <c:pt idx="512">
                  <c:v>0.83505154639175261</c:v>
                </c:pt>
                <c:pt idx="513">
                  <c:v>0.83676975945017185</c:v>
                </c:pt>
                <c:pt idx="514">
                  <c:v>0.83848797250859108</c:v>
                </c:pt>
                <c:pt idx="515">
                  <c:v>0.84020618556701032</c:v>
                </c:pt>
                <c:pt idx="516">
                  <c:v>0.84192439862542956</c:v>
                </c:pt>
                <c:pt idx="517">
                  <c:v>0.8436426116838488</c:v>
                </c:pt>
                <c:pt idx="518">
                  <c:v>0.84536082474226804</c:v>
                </c:pt>
                <c:pt idx="519">
                  <c:v>0.84707903780068727</c:v>
                </c:pt>
                <c:pt idx="520">
                  <c:v>0.84879725085910651</c:v>
                </c:pt>
                <c:pt idx="521">
                  <c:v>0.84879725085910651</c:v>
                </c:pt>
                <c:pt idx="522">
                  <c:v>0.85051546391752575</c:v>
                </c:pt>
                <c:pt idx="523">
                  <c:v>0.85223367697594499</c:v>
                </c:pt>
                <c:pt idx="524">
                  <c:v>0.85395189003436422</c:v>
                </c:pt>
                <c:pt idx="525">
                  <c:v>0.85567010309278346</c:v>
                </c:pt>
                <c:pt idx="526">
                  <c:v>0.8573883161512027</c:v>
                </c:pt>
                <c:pt idx="527">
                  <c:v>0.85910652920962194</c:v>
                </c:pt>
                <c:pt idx="528">
                  <c:v>0.85910652920962194</c:v>
                </c:pt>
                <c:pt idx="529">
                  <c:v>0.85910652920962194</c:v>
                </c:pt>
                <c:pt idx="530">
                  <c:v>0.86082474226804129</c:v>
                </c:pt>
                <c:pt idx="531">
                  <c:v>0.86254295532646053</c:v>
                </c:pt>
                <c:pt idx="532">
                  <c:v>0.86426116838487976</c:v>
                </c:pt>
                <c:pt idx="533">
                  <c:v>0.865979381443299</c:v>
                </c:pt>
                <c:pt idx="534">
                  <c:v>0.86769759450171824</c:v>
                </c:pt>
                <c:pt idx="535">
                  <c:v>0.86941580756013748</c:v>
                </c:pt>
                <c:pt idx="536">
                  <c:v>0.87113402061855671</c:v>
                </c:pt>
                <c:pt idx="537">
                  <c:v>0.87285223367697595</c:v>
                </c:pt>
                <c:pt idx="538">
                  <c:v>0.87457044673539519</c:v>
                </c:pt>
                <c:pt idx="539">
                  <c:v>0.87628865979381443</c:v>
                </c:pt>
                <c:pt idx="540">
                  <c:v>0.87800687285223367</c:v>
                </c:pt>
                <c:pt idx="541">
                  <c:v>0.8797250859106529</c:v>
                </c:pt>
                <c:pt idx="542">
                  <c:v>0.88144329896907214</c:v>
                </c:pt>
                <c:pt idx="543">
                  <c:v>0.88316151202749138</c:v>
                </c:pt>
                <c:pt idx="544">
                  <c:v>0.88487972508591062</c:v>
                </c:pt>
                <c:pt idx="545">
                  <c:v>0.88659793814432986</c:v>
                </c:pt>
                <c:pt idx="546">
                  <c:v>0.88831615120274909</c:v>
                </c:pt>
                <c:pt idx="547">
                  <c:v>0.89003436426116833</c:v>
                </c:pt>
                <c:pt idx="548">
                  <c:v>0.89175257731958768</c:v>
                </c:pt>
                <c:pt idx="549">
                  <c:v>0.89347079037800692</c:v>
                </c:pt>
                <c:pt idx="550">
                  <c:v>0.89518900343642616</c:v>
                </c:pt>
                <c:pt idx="551">
                  <c:v>0.89690721649484539</c:v>
                </c:pt>
                <c:pt idx="552">
                  <c:v>0.89862542955326463</c:v>
                </c:pt>
                <c:pt idx="553">
                  <c:v>0.90034364261168387</c:v>
                </c:pt>
                <c:pt idx="554">
                  <c:v>0.90206185567010311</c:v>
                </c:pt>
                <c:pt idx="555">
                  <c:v>0.90378006872852235</c:v>
                </c:pt>
                <c:pt idx="556">
                  <c:v>0.90549828178694158</c:v>
                </c:pt>
                <c:pt idx="557">
                  <c:v>0.90721649484536082</c:v>
                </c:pt>
                <c:pt idx="558">
                  <c:v>0.90893470790378006</c:v>
                </c:pt>
                <c:pt idx="559">
                  <c:v>0.9106529209621993</c:v>
                </c:pt>
                <c:pt idx="560">
                  <c:v>0.91408934707903777</c:v>
                </c:pt>
                <c:pt idx="561">
                  <c:v>0.91580756013745701</c:v>
                </c:pt>
                <c:pt idx="562">
                  <c:v>0.91752577319587625</c:v>
                </c:pt>
                <c:pt idx="563">
                  <c:v>0.91924398625429549</c:v>
                </c:pt>
                <c:pt idx="564">
                  <c:v>0.92096219931271472</c:v>
                </c:pt>
                <c:pt idx="565">
                  <c:v>0.92268041237113407</c:v>
                </c:pt>
                <c:pt idx="566">
                  <c:v>0.92439862542955331</c:v>
                </c:pt>
                <c:pt idx="567">
                  <c:v>0.92611683848797255</c:v>
                </c:pt>
                <c:pt idx="568">
                  <c:v>0.92783505154639179</c:v>
                </c:pt>
                <c:pt idx="569">
                  <c:v>0.92955326460481102</c:v>
                </c:pt>
                <c:pt idx="570">
                  <c:v>0.93127147766323026</c:v>
                </c:pt>
                <c:pt idx="571">
                  <c:v>0.9329896907216495</c:v>
                </c:pt>
                <c:pt idx="572">
                  <c:v>0.93470790378006874</c:v>
                </c:pt>
                <c:pt idx="573">
                  <c:v>0.93642611683848798</c:v>
                </c:pt>
                <c:pt idx="574">
                  <c:v>0.93814432989690721</c:v>
                </c:pt>
                <c:pt idx="575">
                  <c:v>0.93986254295532645</c:v>
                </c:pt>
                <c:pt idx="576">
                  <c:v>0.94158075601374569</c:v>
                </c:pt>
                <c:pt idx="577">
                  <c:v>0.94329896907216493</c:v>
                </c:pt>
                <c:pt idx="578">
                  <c:v>0.94501718213058417</c:v>
                </c:pt>
                <c:pt idx="579">
                  <c:v>0.9467353951890034</c:v>
                </c:pt>
                <c:pt idx="580">
                  <c:v>0.94845360824742264</c:v>
                </c:pt>
                <c:pt idx="581">
                  <c:v>0.95017182130584188</c:v>
                </c:pt>
                <c:pt idx="582">
                  <c:v>0.95189003436426112</c:v>
                </c:pt>
                <c:pt idx="583">
                  <c:v>0.95360824742268047</c:v>
                </c:pt>
                <c:pt idx="584">
                  <c:v>0.9553264604810997</c:v>
                </c:pt>
                <c:pt idx="585">
                  <c:v>0.95704467353951894</c:v>
                </c:pt>
                <c:pt idx="586">
                  <c:v>0.95876288659793818</c:v>
                </c:pt>
                <c:pt idx="587">
                  <c:v>0.96048109965635742</c:v>
                </c:pt>
                <c:pt idx="588">
                  <c:v>0.96219931271477666</c:v>
                </c:pt>
                <c:pt idx="589">
                  <c:v>0.96391752577319589</c:v>
                </c:pt>
                <c:pt idx="590">
                  <c:v>0.96563573883161513</c:v>
                </c:pt>
                <c:pt idx="591">
                  <c:v>0.96563573883161513</c:v>
                </c:pt>
                <c:pt idx="592">
                  <c:v>0.96735395189003437</c:v>
                </c:pt>
                <c:pt idx="593">
                  <c:v>0.96907216494845361</c:v>
                </c:pt>
                <c:pt idx="594">
                  <c:v>0.97079037800687284</c:v>
                </c:pt>
                <c:pt idx="595">
                  <c:v>0.97250859106529208</c:v>
                </c:pt>
                <c:pt idx="596">
                  <c:v>0.97422680412371132</c:v>
                </c:pt>
                <c:pt idx="597">
                  <c:v>0.97422680412371132</c:v>
                </c:pt>
                <c:pt idx="598">
                  <c:v>0.97422680412371132</c:v>
                </c:pt>
                <c:pt idx="599">
                  <c:v>0.97594501718213056</c:v>
                </c:pt>
                <c:pt idx="600">
                  <c:v>0.9776632302405498</c:v>
                </c:pt>
                <c:pt idx="601">
                  <c:v>0.97938144329896903</c:v>
                </c:pt>
                <c:pt idx="602">
                  <c:v>0.98109965635738827</c:v>
                </c:pt>
                <c:pt idx="603">
                  <c:v>0.98281786941580751</c:v>
                </c:pt>
                <c:pt idx="604">
                  <c:v>0.98453608247422686</c:v>
                </c:pt>
                <c:pt idx="605">
                  <c:v>0.9862542955326461</c:v>
                </c:pt>
                <c:pt idx="606">
                  <c:v>0.98797250859106533</c:v>
                </c:pt>
                <c:pt idx="607">
                  <c:v>0.98969072164948457</c:v>
                </c:pt>
                <c:pt idx="608">
                  <c:v>0.99140893470790381</c:v>
                </c:pt>
                <c:pt idx="609">
                  <c:v>0.99312714776632305</c:v>
                </c:pt>
                <c:pt idx="610">
                  <c:v>0.99484536082474229</c:v>
                </c:pt>
                <c:pt idx="611">
                  <c:v>0.99656357388316152</c:v>
                </c:pt>
                <c:pt idx="612">
                  <c:v>0.99828178694158076</c:v>
                </c:pt>
                <c:pt idx="613">
                  <c:v>1</c:v>
                </c:pt>
              </c:numCache>
            </c:numRef>
          </c:xVal>
          <c:yVal>
            <c:numRef>
              <c:f>'ROC together'!$B$2:$B$1234</c:f>
              <c:numCache>
                <c:formatCode>General</c:formatCode>
                <c:ptCount val="1233"/>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1.4084507042253521E-2</c:v>
                </c:pt>
                <c:pt idx="18">
                  <c:v>1.4084507042253521E-2</c:v>
                </c:pt>
                <c:pt idx="19">
                  <c:v>1.4084507042253521E-2</c:v>
                </c:pt>
                <c:pt idx="20">
                  <c:v>1.4084507042253521E-2</c:v>
                </c:pt>
                <c:pt idx="21">
                  <c:v>1.4084507042253521E-2</c:v>
                </c:pt>
                <c:pt idx="22">
                  <c:v>1.4084507042253521E-2</c:v>
                </c:pt>
                <c:pt idx="23">
                  <c:v>1.4084507042253521E-2</c:v>
                </c:pt>
                <c:pt idx="24">
                  <c:v>1.4084507042253521E-2</c:v>
                </c:pt>
                <c:pt idx="25">
                  <c:v>2.8169014084507043E-2</c:v>
                </c:pt>
                <c:pt idx="26">
                  <c:v>2.8169014084507043E-2</c:v>
                </c:pt>
                <c:pt idx="27">
                  <c:v>2.8169014084507043E-2</c:v>
                </c:pt>
                <c:pt idx="28">
                  <c:v>2.8169014084507043E-2</c:v>
                </c:pt>
                <c:pt idx="29">
                  <c:v>4.2253521126760563E-2</c:v>
                </c:pt>
                <c:pt idx="30">
                  <c:v>4.2253521126760563E-2</c:v>
                </c:pt>
                <c:pt idx="31">
                  <c:v>4.2253521126760563E-2</c:v>
                </c:pt>
                <c:pt idx="32">
                  <c:v>5.6338028169014086E-2</c:v>
                </c:pt>
                <c:pt idx="33">
                  <c:v>5.6338028169014086E-2</c:v>
                </c:pt>
                <c:pt idx="34">
                  <c:v>5.6338028169014086E-2</c:v>
                </c:pt>
                <c:pt idx="35">
                  <c:v>5.6338028169014086E-2</c:v>
                </c:pt>
                <c:pt idx="36">
                  <c:v>5.6338028169014086E-2</c:v>
                </c:pt>
                <c:pt idx="37">
                  <c:v>5.6338028169014086E-2</c:v>
                </c:pt>
                <c:pt idx="38">
                  <c:v>5.6338028169014086E-2</c:v>
                </c:pt>
                <c:pt idx="39">
                  <c:v>5.6338028169014086E-2</c:v>
                </c:pt>
                <c:pt idx="40">
                  <c:v>7.0422535211267609E-2</c:v>
                </c:pt>
                <c:pt idx="41">
                  <c:v>7.0422535211267609E-2</c:v>
                </c:pt>
                <c:pt idx="42">
                  <c:v>7.0422535211267609E-2</c:v>
                </c:pt>
                <c:pt idx="43">
                  <c:v>7.0422535211267609E-2</c:v>
                </c:pt>
                <c:pt idx="44">
                  <c:v>7.0422535211267609E-2</c:v>
                </c:pt>
                <c:pt idx="45">
                  <c:v>7.0422535211267609E-2</c:v>
                </c:pt>
                <c:pt idx="46">
                  <c:v>7.0422535211267609E-2</c:v>
                </c:pt>
                <c:pt idx="47">
                  <c:v>7.0422535211267609E-2</c:v>
                </c:pt>
                <c:pt idx="48">
                  <c:v>7.0422535211267609E-2</c:v>
                </c:pt>
                <c:pt idx="49">
                  <c:v>7.0422535211267609E-2</c:v>
                </c:pt>
                <c:pt idx="50">
                  <c:v>8.4507042253521125E-2</c:v>
                </c:pt>
                <c:pt idx="51">
                  <c:v>8.4507042253521125E-2</c:v>
                </c:pt>
                <c:pt idx="52">
                  <c:v>8.4507042253521125E-2</c:v>
                </c:pt>
                <c:pt idx="53">
                  <c:v>8.4507042253521125E-2</c:v>
                </c:pt>
                <c:pt idx="54">
                  <c:v>8.4507042253521125E-2</c:v>
                </c:pt>
                <c:pt idx="55">
                  <c:v>9.8591549295774641E-2</c:v>
                </c:pt>
                <c:pt idx="56">
                  <c:v>9.8591549295774641E-2</c:v>
                </c:pt>
                <c:pt idx="57">
                  <c:v>9.8591549295774641E-2</c:v>
                </c:pt>
                <c:pt idx="58">
                  <c:v>9.8591549295774641E-2</c:v>
                </c:pt>
                <c:pt idx="59">
                  <c:v>9.8591549295774641E-2</c:v>
                </c:pt>
                <c:pt idx="60">
                  <c:v>9.8591549295774641E-2</c:v>
                </c:pt>
                <c:pt idx="61">
                  <c:v>9.8591549295774641E-2</c:v>
                </c:pt>
                <c:pt idx="62">
                  <c:v>9.8591549295774641E-2</c:v>
                </c:pt>
                <c:pt idx="63">
                  <c:v>9.8591549295774641E-2</c:v>
                </c:pt>
                <c:pt idx="64">
                  <c:v>9.8591549295774641E-2</c:v>
                </c:pt>
                <c:pt idx="65">
                  <c:v>9.8591549295774641E-2</c:v>
                </c:pt>
                <c:pt idx="66">
                  <c:v>9.8591549295774641E-2</c:v>
                </c:pt>
                <c:pt idx="67">
                  <c:v>0.11267605633802817</c:v>
                </c:pt>
                <c:pt idx="68">
                  <c:v>0.11267605633802817</c:v>
                </c:pt>
                <c:pt idx="69">
                  <c:v>0.11267605633802817</c:v>
                </c:pt>
                <c:pt idx="70">
                  <c:v>0.11267605633802817</c:v>
                </c:pt>
                <c:pt idx="71">
                  <c:v>0.11267605633802817</c:v>
                </c:pt>
                <c:pt idx="72">
                  <c:v>0.11267605633802817</c:v>
                </c:pt>
                <c:pt idx="73">
                  <c:v>0.11267605633802817</c:v>
                </c:pt>
                <c:pt idx="74">
                  <c:v>0.11267605633802817</c:v>
                </c:pt>
                <c:pt idx="75">
                  <c:v>0.12676056338028169</c:v>
                </c:pt>
                <c:pt idx="76">
                  <c:v>0.12676056338028169</c:v>
                </c:pt>
                <c:pt idx="77">
                  <c:v>0.12676056338028169</c:v>
                </c:pt>
                <c:pt idx="78">
                  <c:v>0.12676056338028169</c:v>
                </c:pt>
                <c:pt idx="79">
                  <c:v>0.12676056338028169</c:v>
                </c:pt>
                <c:pt idx="80">
                  <c:v>0.12676056338028169</c:v>
                </c:pt>
                <c:pt idx="81">
                  <c:v>0.12676056338028169</c:v>
                </c:pt>
                <c:pt idx="82">
                  <c:v>0.12676056338028169</c:v>
                </c:pt>
                <c:pt idx="83">
                  <c:v>0.12676056338028169</c:v>
                </c:pt>
                <c:pt idx="84">
                  <c:v>0.12676056338028169</c:v>
                </c:pt>
                <c:pt idx="85">
                  <c:v>0.14084507042253522</c:v>
                </c:pt>
                <c:pt idx="86">
                  <c:v>0.15492957746478872</c:v>
                </c:pt>
                <c:pt idx="87">
                  <c:v>0.15492957746478872</c:v>
                </c:pt>
                <c:pt idx="88">
                  <c:v>0.15492957746478872</c:v>
                </c:pt>
                <c:pt idx="89">
                  <c:v>0.15492957746478872</c:v>
                </c:pt>
                <c:pt idx="90">
                  <c:v>0.15492957746478872</c:v>
                </c:pt>
                <c:pt idx="91">
                  <c:v>0.15492957746478872</c:v>
                </c:pt>
                <c:pt idx="92">
                  <c:v>0.15492957746478872</c:v>
                </c:pt>
                <c:pt idx="93">
                  <c:v>0.15492957746478872</c:v>
                </c:pt>
                <c:pt idx="94">
                  <c:v>0.15492957746478872</c:v>
                </c:pt>
                <c:pt idx="95">
                  <c:v>0.15492957746478872</c:v>
                </c:pt>
                <c:pt idx="96">
                  <c:v>0.15492957746478872</c:v>
                </c:pt>
                <c:pt idx="97">
                  <c:v>0.15492957746478872</c:v>
                </c:pt>
                <c:pt idx="98">
                  <c:v>0.15492957746478872</c:v>
                </c:pt>
                <c:pt idx="99">
                  <c:v>0.15492957746478872</c:v>
                </c:pt>
                <c:pt idx="100">
                  <c:v>0.15492957746478872</c:v>
                </c:pt>
                <c:pt idx="101">
                  <c:v>0.16901408450704225</c:v>
                </c:pt>
                <c:pt idx="102">
                  <c:v>0.16901408450704225</c:v>
                </c:pt>
                <c:pt idx="103">
                  <c:v>0.16901408450704225</c:v>
                </c:pt>
                <c:pt idx="104">
                  <c:v>0.18309859154929578</c:v>
                </c:pt>
                <c:pt idx="105">
                  <c:v>0.18309859154929578</c:v>
                </c:pt>
                <c:pt idx="106">
                  <c:v>0.18309859154929578</c:v>
                </c:pt>
                <c:pt idx="107">
                  <c:v>0.18309859154929578</c:v>
                </c:pt>
                <c:pt idx="108">
                  <c:v>0.18309859154929578</c:v>
                </c:pt>
                <c:pt idx="109">
                  <c:v>0.18309859154929578</c:v>
                </c:pt>
                <c:pt idx="110">
                  <c:v>0.18309859154929578</c:v>
                </c:pt>
                <c:pt idx="111">
                  <c:v>0.18309859154929578</c:v>
                </c:pt>
                <c:pt idx="112">
                  <c:v>0.18309859154929578</c:v>
                </c:pt>
                <c:pt idx="113">
                  <c:v>0.18309859154929578</c:v>
                </c:pt>
                <c:pt idx="114">
                  <c:v>0.18309859154929578</c:v>
                </c:pt>
                <c:pt idx="115">
                  <c:v>0.18309859154929578</c:v>
                </c:pt>
                <c:pt idx="116">
                  <c:v>0.19718309859154928</c:v>
                </c:pt>
                <c:pt idx="117">
                  <c:v>0.19718309859154928</c:v>
                </c:pt>
                <c:pt idx="118">
                  <c:v>0.19718309859154928</c:v>
                </c:pt>
                <c:pt idx="119">
                  <c:v>0.19718309859154928</c:v>
                </c:pt>
                <c:pt idx="120">
                  <c:v>0.19718309859154928</c:v>
                </c:pt>
                <c:pt idx="121">
                  <c:v>0.19718309859154928</c:v>
                </c:pt>
                <c:pt idx="122">
                  <c:v>0.21126760563380281</c:v>
                </c:pt>
                <c:pt idx="123">
                  <c:v>0.22535211267605634</c:v>
                </c:pt>
                <c:pt idx="124">
                  <c:v>0.22535211267605634</c:v>
                </c:pt>
                <c:pt idx="125">
                  <c:v>0.22535211267605634</c:v>
                </c:pt>
                <c:pt idx="126">
                  <c:v>0.22535211267605634</c:v>
                </c:pt>
                <c:pt idx="127">
                  <c:v>0.22535211267605634</c:v>
                </c:pt>
                <c:pt idx="128">
                  <c:v>0.22535211267605634</c:v>
                </c:pt>
                <c:pt idx="129">
                  <c:v>0.22535211267605634</c:v>
                </c:pt>
                <c:pt idx="130">
                  <c:v>0.23943661971830985</c:v>
                </c:pt>
                <c:pt idx="131">
                  <c:v>0.23943661971830985</c:v>
                </c:pt>
                <c:pt idx="132">
                  <c:v>0.23943661971830985</c:v>
                </c:pt>
                <c:pt idx="133">
                  <c:v>0.23943661971830985</c:v>
                </c:pt>
                <c:pt idx="134">
                  <c:v>0.23943661971830985</c:v>
                </c:pt>
                <c:pt idx="135">
                  <c:v>0.25352112676056338</c:v>
                </c:pt>
                <c:pt idx="136">
                  <c:v>0.25352112676056338</c:v>
                </c:pt>
                <c:pt idx="137">
                  <c:v>0.25352112676056338</c:v>
                </c:pt>
                <c:pt idx="138">
                  <c:v>0.25352112676056338</c:v>
                </c:pt>
                <c:pt idx="139">
                  <c:v>0.25352112676056338</c:v>
                </c:pt>
                <c:pt idx="140">
                  <c:v>0.25352112676056338</c:v>
                </c:pt>
                <c:pt idx="141">
                  <c:v>0.25352112676056338</c:v>
                </c:pt>
                <c:pt idx="142">
                  <c:v>0.25352112676056338</c:v>
                </c:pt>
                <c:pt idx="143">
                  <c:v>0.25352112676056338</c:v>
                </c:pt>
                <c:pt idx="144">
                  <c:v>0.25352112676056338</c:v>
                </c:pt>
                <c:pt idx="145">
                  <c:v>0.25352112676056338</c:v>
                </c:pt>
                <c:pt idx="146">
                  <c:v>0.25352112676056338</c:v>
                </c:pt>
                <c:pt idx="147">
                  <c:v>0.25352112676056338</c:v>
                </c:pt>
                <c:pt idx="148">
                  <c:v>0.26760563380281688</c:v>
                </c:pt>
                <c:pt idx="149">
                  <c:v>0.26760563380281688</c:v>
                </c:pt>
                <c:pt idx="150">
                  <c:v>0.26760563380281688</c:v>
                </c:pt>
                <c:pt idx="151">
                  <c:v>0.26760563380281688</c:v>
                </c:pt>
                <c:pt idx="152">
                  <c:v>0.26760563380281688</c:v>
                </c:pt>
                <c:pt idx="153">
                  <c:v>0.28169014084507044</c:v>
                </c:pt>
                <c:pt idx="154">
                  <c:v>0.28169014084507044</c:v>
                </c:pt>
                <c:pt idx="155">
                  <c:v>0.28169014084507044</c:v>
                </c:pt>
                <c:pt idx="156">
                  <c:v>0.28169014084507044</c:v>
                </c:pt>
                <c:pt idx="157">
                  <c:v>0.28169014084507044</c:v>
                </c:pt>
                <c:pt idx="158">
                  <c:v>0.29577464788732394</c:v>
                </c:pt>
                <c:pt idx="159">
                  <c:v>0.29577464788732394</c:v>
                </c:pt>
                <c:pt idx="160">
                  <c:v>0.29577464788732394</c:v>
                </c:pt>
                <c:pt idx="161">
                  <c:v>0.29577464788732394</c:v>
                </c:pt>
                <c:pt idx="162">
                  <c:v>0.29577464788732394</c:v>
                </c:pt>
                <c:pt idx="163">
                  <c:v>0.29577464788732394</c:v>
                </c:pt>
                <c:pt idx="164">
                  <c:v>0.29577464788732394</c:v>
                </c:pt>
                <c:pt idx="165">
                  <c:v>0.29577464788732394</c:v>
                </c:pt>
                <c:pt idx="166">
                  <c:v>0.30985915492957744</c:v>
                </c:pt>
                <c:pt idx="167">
                  <c:v>0.30985915492957744</c:v>
                </c:pt>
                <c:pt idx="168">
                  <c:v>0.30985915492957744</c:v>
                </c:pt>
                <c:pt idx="169">
                  <c:v>0.30985915492957744</c:v>
                </c:pt>
                <c:pt idx="170">
                  <c:v>0.30985915492957744</c:v>
                </c:pt>
                <c:pt idx="171">
                  <c:v>0.30985915492957744</c:v>
                </c:pt>
                <c:pt idx="172">
                  <c:v>0.30985915492957744</c:v>
                </c:pt>
                <c:pt idx="173">
                  <c:v>0.30985915492957744</c:v>
                </c:pt>
                <c:pt idx="174">
                  <c:v>0.30985915492957744</c:v>
                </c:pt>
                <c:pt idx="175">
                  <c:v>0.323943661971831</c:v>
                </c:pt>
                <c:pt idx="176">
                  <c:v>0.323943661971831</c:v>
                </c:pt>
                <c:pt idx="177">
                  <c:v>0.323943661971831</c:v>
                </c:pt>
                <c:pt idx="178">
                  <c:v>0.323943661971831</c:v>
                </c:pt>
                <c:pt idx="179">
                  <c:v>0.3380281690140845</c:v>
                </c:pt>
                <c:pt idx="180">
                  <c:v>0.3380281690140845</c:v>
                </c:pt>
                <c:pt idx="181">
                  <c:v>0.3380281690140845</c:v>
                </c:pt>
                <c:pt idx="182">
                  <c:v>0.3380281690140845</c:v>
                </c:pt>
                <c:pt idx="183">
                  <c:v>0.3380281690140845</c:v>
                </c:pt>
                <c:pt idx="184">
                  <c:v>0.3380281690140845</c:v>
                </c:pt>
                <c:pt idx="185">
                  <c:v>0.3380281690140845</c:v>
                </c:pt>
                <c:pt idx="186">
                  <c:v>0.3380281690140845</c:v>
                </c:pt>
                <c:pt idx="187">
                  <c:v>0.3380281690140845</c:v>
                </c:pt>
                <c:pt idx="188">
                  <c:v>0.3380281690140845</c:v>
                </c:pt>
                <c:pt idx="189">
                  <c:v>0.3380281690140845</c:v>
                </c:pt>
                <c:pt idx="190">
                  <c:v>0.3380281690140845</c:v>
                </c:pt>
                <c:pt idx="191">
                  <c:v>0.3380281690140845</c:v>
                </c:pt>
                <c:pt idx="192">
                  <c:v>0.3380281690140845</c:v>
                </c:pt>
                <c:pt idx="193">
                  <c:v>0.352112676056338</c:v>
                </c:pt>
                <c:pt idx="194">
                  <c:v>0.352112676056338</c:v>
                </c:pt>
                <c:pt idx="195">
                  <c:v>0.352112676056338</c:v>
                </c:pt>
                <c:pt idx="196">
                  <c:v>0.36619718309859156</c:v>
                </c:pt>
                <c:pt idx="197">
                  <c:v>0.36619718309859156</c:v>
                </c:pt>
                <c:pt idx="198">
                  <c:v>0.36619718309859156</c:v>
                </c:pt>
                <c:pt idx="199">
                  <c:v>0.36619718309859156</c:v>
                </c:pt>
                <c:pt idx="200">
                  <c:v>0.36619718309859156</c:v>
                </c:pt>
                <c:pt idx="201">
                  <c:v>0.36619718309859156</c:v>
                </c:pt>
                <c:pt idx="202">
                  <c:v>0.36619718309859156</c:v>
                </c:pt>
                <c:pt idx="203">
                  <c:v>0.36619718309859156</c:v>
                </c:pt>
                <c:pt idx="204">
                  <c:v>0.36619718309859156</c:v>
                </c:pt>
                <c:pt idx="205">
                  <c:v>0.38028169014084506</c:v>
                </c:pt>
                <c:pt idx="206">
                  <c:v>0.38028169014084506</c:v>
                </c:pt>
                <c:pt idx="207">
                  <c:v>0.39436619718309857</c:v>
                </c:pt>
                <c:pt idx="208">
                  <c:v>0.39436619718309857</c:v>
                </c:pt>
                <c:pt idx="209">
                  <c:v>0.39436619718309857</c:v>
                </c:pt>
                <c:pt idx="210">
                  <c:v>0.40845070422535212</c:v>
                </c:pt>
                <c:pt idx="211">
                  <c:v>0.40845070422535212</c:v>
                </c:pt>
                <c:pt idx="212">
                  <c:v>0.40845070422535212</c:v>
                </c:pt>
                <c:pt idx="213">
                  <c:v>0.42253521126760563</c:v>
                </c:pt>
                <c:pt idx="214">
                  <c:v>0.42253521126760563</c:v>
                </c:pt>
                <c:pt idx="215">
                  <c:v>0.42253521126760563</c:v>
                </c:pt>
                <c:pt idx="216">
                  <c:v>0.42253521126760563</c:v>
                </c:pt>
                <c:pt idx="217">
                  <c:v>0.43661971830985913</c:v>
                </c:pt>
                <c:pt idx="218">
                  <c:v>0.43661971830985913</c:v>
                </c:pt>
                <c:pt idx="219">
                  <c:v>0.45070422535211269</c:v>
                </c:pt>
                <c:pt idx="220">
                  <c:v>0.45070422535211269</c:v>
                </c:pt>
                <c:pt idx="221">
                  <c:v>0.45070422535211269</c:v>
                </c:pt>
                <c:pt idx="222">
                  <c:v>0.45070422535211269</c:v>
                </c:pt>
                <c:pt idx="223">
                  <c:v>0.45070422535211269</c:v>
                </c:pt>
                <c:pt idx="224">
                  <c:v>0.46478873239436619</c:v>
                </c:pt>
                <c:pt idx="225">
                  <c:v>0.46478873239436619</c:v>
                </c:pt>
                <c:pt idx="226">
                  <c:v>0.46478873239436619</c:v>
                </c:pt>
                <c:pt idx="227">
                  <c:v>0.47887323943661969</c:v>
                </c:pt>
                <c:pt idx="228">
                  <c:v>0.47887323943661969</c:v>
                </c:pt>
                <c:pt idx="229">
                  <c:v>0.47887323943661969</c:v>
                </c:pt>
                <c:pt idx="230">
                  <c:v>0.47887323943661969</c:v>
                </c:pt>
                <c:pt idx="231">
                  <c:v>0.47887323943661969</c:v>
                </c:pt>
                <c:pt idx="232">
                  <c:v>0.47887323943661969</c:v>
                </c:pt>
                <c:pt idx="233">
                  <c:v>0.47887323943661969</c:v>
                </c:pt>
                <c:pt idx="234">
                  <c:v>0.47887323943661969</c:v>
                </c:pt>
                <c:pt idx="235">
                  <c:v>0.49295774647887325</c:v>
                </c:pt>
                <c:pt idx="236">
                  <c:v>0.49295774647887325</c:v>
                </c:pt>
                <c:pt idx="237">
                  <c:v>0.50704225352112675</c:v>
                </c:pt>
                <c:pt idx="238">
                  <c:v>0.50704225352112675</c:v>
                </c:pt>
                <c:pt idx="239">
                  <c:v>0.50704225352112675</c:v>
                </c:pt>
                <c:pt idx="240">
                  <c:v>0.50704225352112675</c:v>
                </c:pt>
                <c:pt idx="241">
                  <c:v>0.52112676056338025</c:v>
                </c:pt>
                <c:pt idx="242">
                  <c:v>0.52112676056338025</c:v>
                </c:pt>
                <c:pt idx="243">
                  <c:v>0.52112676056338025</c:v>
                </c:pt>
                <c:pt idx="244">
                  <c:v>0.52112676056338025</c:v>
                </c:pt>
                <c:pt idx="245">
                  <c:v>0.52112676056338025</c:v>
                </c:pt>
                <c:pt idx="246">
                  <c:v>0.52112676056338025</c:v>
                </c:pt>
                <c:pt idx="247">
                  <c:v>0.53521126760563376</c:v>
                </c:pt>
                <c:pt idx="248">
                  <c:v>0.53521126760563376</c:v>
                </c:pt>
                <c:pt idx="249">
                  <c:v>0.53521126760563376</c:v>
                </c:pt>
                <c:pt idx="250">
                  <c:v>0.53521126760563376</c:v>
                </c:pt>
                <c:pt idx="251">
                  <c:v>0.54929577464788737</c:v>
                </c:pt>
                <c:pt idx="252">
                  <c:v>0.54929577464788737</c:v>
                </c:pt>
                <c:pt idx="253">
                  <c:v>0.54929577464788737</c:v>
                </c:pt>
                <c:pt idx="254">
                  <c:v>0.54929577464788737</c:v>
                </c:pt>
                <c:pt idx="255">
                  <c:v>0.54929577464788737</c:v>
                </c:pt>
                <c:pt idx="256">
                  <c:v>0.54929577464788737</c:v>
                </c:pt>
                <c:pt idx="257">
                  <c:v>0.54929577464788737</c:v>
                </c:pt>
                <c:pt idx="258">
                  <c:v>0.56338028169014087</c:v>
                </c:pt>
                <c:pt idx="259">
                  <c:v>0.56338028169014087</c:v>
                </c:pt>
                <c:pt idx="260">
                  <c:v>0.56338028169014087</c:v>
                </c:pt>
                <c:pt idx="261">
                  <c:v>0.56338028169014087</c:v>
                </c:pt>
                <c:pt idx="262">
                  <c:v>0.56338028169014087</c:v>
                </c:pt>
                <c:pt idx="263">
                  <c:v>0.56338028169014087</c:v>
                </c:pt>
                <c:pt idx="264">
                  <c:v>0.56338028169014087</c:v>
                </c:pt>
                <c:pt idx="265">
                  <c:v>0.56338028169014087</c:v>
                </c:pt>
                <c:pt idx="266">
                  <c:v>0.56338028169014087</c:v>
                </c:pt>
                <c:pt idx="267">
                  <c:v>0.56338028169014087</c:v>
                </c:pt>
                <c:pt idx="268">
                  <c:v>0.56338028169014087</c:v>
                </c:pt>
                <c:pt idx="269">
                  <c:v>0.56338028169014087</c:v>
                </c:pt>
                <c:pt idx="270">
                  <c:v>0.56338028169014087</c:v>
                </c:pt>
                <c:pt idx="271">
                  <c:v>0.56338028169014087</c:v>
                </c:pt>
                <c:pt idx="272">
                  <c:v>0.56338028169014087</c:v>
                </c:pt>
                <c:pt idx="273">
                  <c:v>0.56338028169014087</c:v>
                </c:pt>
                <c:pt idx="274">
                  <c:v>0.56338028169014087</c:v>
                </c:pt>
                <c:pt idx="275">
                  <c:v>0.56338028169014087</c:v>
                </c:pt>
                <c:pt idx="276">
                  <c:v>0.57746478873239437</c:v>
                </c:pt>
                <c:pt idx="277">
                  <c:v>0.57746478873239437</c:v>
                </c:pt>
                <c:pt idx="278">
                  <c:v>0.57746478873239437</c:v>
                </c:pt>
                <c:pt idx="279">
                  <c:v>0.57746478873239437</c:v>
                </c:pt>
                <c:pt idx="280">
                  <c:v>0.57746478873239437</c:v>
                </c:pt>
                <c:pt idx="281">
                  <c:v>0.57746478873239437</c:v>
                </c:pt>
                <c:pt idx="282">
                  <c:v>0.59154929577464788</c:v>
                </c:pt>
                <c:pt idx="283">
                  <c:v>0.59154929577464788</c:v>
                </c:pt>
                <c:pt idx="284">
                  <c:v>0.59154929577464788</c:v>
                </c:pt>
                <c:pt idx="285">
                  <c:v>0.59154929577464788</c:v>
                </c:pt>
                <c:pt idx="286">
                  <c:v>0.59154929577464788</c:v>
                </c:pt>
                <c:pt idx="287">
                  <c:v>0.59154929577464788</c:v>
                </c:pt>
                <c:pt idx="288">
                  <c:v>0.59154929577464788</c:v>
                </c:pt>
                <c:pt idx="289">
                  <c:v>0.60563380281690138</c:v>
                </c:pt>
                <c:pt idx="290">
                  <c:v>0.60563380281690138</c:v>
                </c:pt>
                <c:pt idx="291">
                  <c:v>0.60563380281690138</c:v>
                </c:pt>
                <c:pt idx="292">
                  <c:v>0.61971830985915488</c:v>
                </c:pt>
                <c:pt idx="293">
                  <c:v>0.61971830985915488</c:v>
                </c:pt>
                <c:pt idx="294">
                  <c:v>0.63380281690140849</c:v>
                </c:pt>
                <c:pt idx="295">
                  <c:v>0.63380281690140849</c:v>
                </c:pt>
                <c:pt idx="296">
                  <c:v>0.63380281690140849</c:v>
                </c:pt>
                <c:pt idx="297">
                  <c:v>0.63380281690140849</c:v>
                </c:pt>
                <c:pt idx="298">
                  <c:v>0.63380281690140849</c:v>
                </c:pt>
                <c:pt idx="299">
                  <c:v>0.63380281690140849</c:v>
                </c:pt>
                <c:pt idx="300">
                  <c:v>0.63380281690140849</c:v>
                </c:pt>
                <c:pt idx="301">
                  <c:v>0.63380281690140849</c:v>
                </c:pt>
                <c:pt idx="302">
                  <c:v>0.63380281690140849</c:v>
                </c:pt>
                <c:pt idx="303">
                  <c:v>0.63380281690140849</c:v>
                </c:pt>
                <c:pt idx="304">
                  <c:v>0.63380281690140849</c:v>
                </c:pt>
                <c:pt idx="305">
                  <c:v>0.63380281690140849</c:v>
                </c:pt>
                <c:pt idx="306">
                  <c:v>0.63380281690140849</c:v>
                </c:pt>
                <c:pt idx="307">
                  <c:v>0.647887323943662</c:v>
                </c:pt>
                <c:pt idx="308">
                  <c:v>0.647887323943662</c:v>
                </c:pt>
                <c:pt idx="309">
                  <c:v>0.647887323943662</c:v>
                </c:pt>
                <c:pt idx="310">
                  <c:v>0.6619718309859155</c:v>
                </c:pt>
                <c:pt idx="311">
                  <c:v>0.6619718309859155</c:v>
                </c:pt>
                <c:pt idx="312">
                  <c:v>0.6619718309859155</c:v>
                </c:pt>
                <c:pt idx="313">
                  <c:v>0.6619718309859155</c:v>
                </c:pt>
                <c:pt idx="314">
                  <c:v>0.6619718309859155</c:v>
                </c:pt>
                <c:pt idx="315">
                  <c:v>0.6619718309859155</c:v>
                </c:pt>
                <c:pt idx="316">
                  <c:v>0.6619718309859155</c:v>
                </c:pt>
                <c:pt idx="317">
                  <c:v>0.6619718309859155</c:v>
                </c:pt>
                <c:pt idx="318">
                  <c:v>0.6619718309859155</c:v>
                </c:pt>
                <c:pt idx="319">
                  <c:v>0.6619718309859155</c:v>
                </c:pt>
                <c:pt idx="320">
                  <c:v>0.6619718309859155</c:v>
                </c:pt>
                <c:pt idx="321">
                  <c:v>0.6619718309859155</c:v>
                </c:pt>
                <c:pt idx="322">
                  <c:v>0.6619718309859155</c:v>
                </c:pt>
                <c:pt idx="323">
                  <c:v>0.6619718309859155</c:v>
                </c:pt>
                <c:pt idx="324">
                  <c:v>0.6619718309859155</c:v>
                </c:pt>
                <c:pt idx="325">
                  <c:v>0.6619718309859155</c:v>
                </c:pt>
                <c:pt idx="326">
                  <c:v>0.6619718309859155</c:v>
                </c:pt>
                <c:pt idx="327">
                  <c:v>0.6619718309859155</c:v>
                </c:pt>
                <c:pt idx="328">
                  <c:v>0.676056338028169</c:v>
                </c:pt>
                <c:pt idx="329">
                  <c:v>0.676056338028169</c:v>
                </c:pt>
                <c:pt idx="330">
                  <c:v>0.676056338028169</c:v>
                </c:pt>
                <c:pt idx="331">
                  <c:v>0.676056338028169</c:v>
                </c:pt>
                <c:pt idx="332">
                  <c:v>0.676056338028169</c:v>
                </c:pt>
                <c:pt idx="333">
                  <c:v>0.676056338028169</c:v>
                </c:pt>
                <c:pt idx="334">
                  <c:v>0.676056338028169</c:v>
                </c:pt>
                <c:pt idx="335">
                  <c:v>0.6901408450704225</c:v>
                </c:pt>
                <c:pt idx="336">
                  <c:v>0.6901408450704225</c:v>
                </c:pt>
                <c:pt idx="337">
                  <c:v>0.6901408450704225</c:v>
                </c:pt>
                <c:pt idx="338">
                  <c:v>0.6901408450704225</c:v>
                </c:pt>
                <c:pt idx="339">
                  <c:v>0.6901408450704225</c:v>
                </c:pt>
                <c:pt idx="340">
                  <c:v>0.6901408450704225</c:v>
                </c:pt>
                <c:pt idx="341">
                  <c:v>0.6901408450704225</c:v>
                </c:pt>
                <c:pt idx="342">
                  <c:v>0.6901408450704225</c:v>
                </c:pt>
                <c:pt idx="343">
                  <c:v>0.6901408450704225</c:v>
                </c:pt>
                <c:pt idx="344">
                  <c:v>0.70422535211267601</c:v>
                </c:pt>
                <c:pt idx="345">
                  <c:v>0.70422535211267601</c:v>
                </c:pt>
                <c:pt idx="346">
                  <c:v>0.70422535211267601</c:v>
                </c:pt>
                <c:pt idx="347">
                  <c:v>0.70422535211267601</c:v>
                </c:pt>
                <c:pt idx="348">
                  <c:v>0.70422535211267601</c:v>
                </c:pt>
                <c:pt idx="349">
                  <c:v>0.70422535211267601</c:v>
                </c:pt>
                <c:pt idx="350">
                  <c:v>0.70422535211267601</c:v>
                </c:pt>
                <c:pt idx="351">
                  <c:v>0.71830985915492962</c:v>
                </c:pt>
                <c:pt idx="352">
                  <c:v>0.71830985915492962</c:v>
                </c:pt>
                <c:pt idx="353">
                  <c:v>0.71830985915492962</c:v>
                </c:pt>
                <c:pt idx="354">
                  <c:v>0.71830985915492962</c:v>
                </c:pt>
                <c:pt idx="355">
                  <c:v>0.73239436619718312</c:v>
                </c:pt>
                <c:pt idx="356">
                  <c:v>0.73239436619718312</c:v>
                </c:pt>
                <c:pt idx="357">
                  <c:v>0.74647887323943662</c:v>
                </c:pt>
                <c:pt idx="358">
                  <c:v>0.74647887323943662</c:v>
                </c:pt>
                <c:pt idx="359">
                  <c:v>0.74647887323943662</c:v>
                </c:pt>
                <c:pt idx="360">
                  <c:v>0.76056338028169013</c:v>
                </c:pt>
                <c:pt idx="361">
                  <c:v>0.76056338028169013</c:v>
                </c:pt>
                <c:pt idx="362">
                  <c:v>0.77464788732394363</c:v>
                </c:pt>
                <c:pt idx="363">
                  <c:v>0.77464788732394363</c:v>
                </c:pt>
                <c:pt idx="364">
                  <c:v>0.77464788732394363</c:v>
                </c:pt>
                <c:pt idx="365">
                  <c:v>0.77464788732394363</c:v>
                </c:pt>
                <c:pt idx="366">
                  <c:v>0.77464788732394363</c:v>
                </c:pt>
                <c:pt idx="367">
                  <c:v>0.77464788732394363</c:v>
                </c:pt>
                <c:pt idx="368">
                  <c:v>0.77464788732394363</c:v>
                </c:pt>
                <c:pt idx="369">
                  <c:v>0.77464788732394363</c:v>
                </c:pt>
                <c:pt idx="370">
                  <c:v>0.77464788732394363</c:v>
                </c:pt>
                <c:pt idx="371">
                  <c:v>0.77464788732394363</c:v>
                </c:pt>
                <c:pt idx="372">
                  <c:v>0.77464788732394363</c:v>
                </c:pt>
                <c:pt idx="373">
                  <c:v>0.77464788732394363</c:v>
                </c:pt>
                <c:pt idx="374">
                  <c:v>0.77464788732394363</c:v>
                </c:pt>
                <c:pt idx="375">
                  <c:v>0.78873239436619713</c:v>
                </c:pt>
                <c:pt idx="376">
                  <c:v>0.78873239436619713</c:v>
                </c:pt>
                <c:pt idx="377">
                  <c:v>0.78873239436619713</c:v>
                </c:pt>
                <c:pt idx="378">
                  <c:v>0.78873239436619713</c:v>
                </c:pt>
                <c:pt idx="379">
                  <c:v>0.78873239436619713</c:v>
                </c:pt>
                <c:pt idx="380">
                  <c:v>0.78873239436619713</c:v>
                </c:pt>
                <c:pt idx="381">
                  <c:v>0.78873239436619713</c:v>
                </c:pt>
                <c:pt idx="382">
                  <c:v>0.78873239436619713</c:v>
                </c:pt>
                <c:pt idx="383">
                  <c:v>0.78873239436619713</c:v>
                </c:pt>
                <c:pt idx="384">
                  <c:v>0.78873239436619713</c:v>
                </c:pt>
                <c:pt idx="385">
                  <c:v>0.78873239436619713</c:v>
                </c:pt>
                <c:pt idx="386">
                  <c:v>0.78873239436619713</c:v>
                </c:pt>
                <c:pt idx="387">
                  <c:v>0.78873239436619713</c:v>
                </c:pt>
                <c:pt idx="388">
                  <c:v>0.78873239436619713</c:v>
                </c:pt>
                <c:pt idx="389">
                  <c:v>0.78873239436619713</c:v>
                </c:pt>
                <c:pt idx="390">
                  <c:v>0.78873239436619713</c:v>
                </c:pt>
                <c:pt idx="391">
                  <c:v>0.78873239436619713</c:v>
                </c:pt>
                <c:pt idx="392">
                  <c:v>0.78873239436619713</c:v>
                </c:pt>
                <c:pt idx="393">
                  <c:v>0.78873239436619713</c:v>
                </c:pt>
                <c:pt idx="394">
                  <c:v>0.78873239436619713</c:v>
                </c:pt>
                <c:pt idx="395">
                  <c:v>0.78873239436619713</c:v>
                </c:pt>
                <c:pt idx="396">
                  <c:v>0.78873239436619713</c:v>
                </c:pt>
                <c:pt idx="397">
                  <c:v>0.78873239436619713</c:v>
                </c:pt>
                <c:pt idx="398">
                  <c:v>0.80281690140845074</c:v>
                </c:pt>
                <c:pt idx="399">
                  <c:v>0.81690140845070425</c:v>
                </c:pt>
                <c:pt idx="400">
                  <c:v>0.81690140845070425</c:v>
                </c:pt>
                <c:pt idx="401">
                  <c:v>0.81690140845070425</c:v>
                </c:pt>
                <c:pt idx="402">
                  <c:v>0.83098591549295775</c:v>
                </c:pt>
                <c:pt idx="403">
                  <c:v>0.83098591549295775</c:v>
                </c:pt>
                <c:pt idx="404">
                  <c:v>0.83098591549295775</c:v>
                </c:pt>
                <c:pt idx="405">
                  <c:v>0.83098591549295775</c:v>
                </c:pt>
                <c:pt idx="406">
                  <c:v>0.83098591549295775</c:v>
                </c:pt>
                <c:pt idx="407">
                  <c:v>0.83098591549295775</c:v>
                </c:pt>
                <c:pt idx="408">
                  <c:v>0.83098591549295775</c:v>
                </c:pt>
                <c:pt idx="409">
                  <c:v>0.83098591549295775</c:v>
                </c:pt>
                <c:pt idx="410">
                  <c:v>0.83098591549295775</c:v>
                </c:pt>
                <c:pt idx="411">
                  <c:v>0.83098591549295775</c:v>
                </c:pt>
                <c:pt idx="412">
                  <c:v>0.83098591549295775</c:v>
                </c:pt>
                <c:pt idx="413">
                  <c:v>0.83098591549295775</c:v>
                </c:pt>
                <c:pt idx="414">
                  <c:v>0.83098591549295775</c:v>
                </c:pt>
                <c:pt idx="415">
                  <c:v>0.83098591549295775</c:v>
                </c:pt>
                <c:pt idx="416">
                  <c:v>0.83098591549295775</c:v>
                </c:pt>
                <c:pt idx="417">
                  <c:v>0.83098591549295775</c:v>
                </c:pt>
                <c:pt idx="418">
                  <c:v>0.83098591549295775</c:v>
                </c:pt>
                <c:pt idx="419">
                  <c:v>0.83098591549295775</c:v>
                </c:pt>
                <c:pt idx="420">
                  <c:v>0.83098591549295775</c:v>
                </c:pt>
                <c:pt idx="421">
                  <c:v>0.83098591549295775</c:v>
                </c:pt>
                <c:pt idx="422">
                  <c:v>0.83098591549295775</c:v>
                </c:pt>
                <c:pt idx="423">
                  <c:v>0.83098591549295775</c:v>
                </c:pt>
                <c:pt idx="424">
                  <c:v>0.83098591549295775</c:v>
                </c:pt>
                <c:pt idx="425">
                  <c:v>0.83098591549295775</c:v>
                </c:pt>
                <c:pt idx="426">
                  <c:v>0.83098591549295775</c:v>
                </c:pt>
                <c:pt idx="427">
                  <c:v>0.83098591549295775</c:v>
                </c:pt>
                <c:pt idx="428">
                  <c:v>0.83098591549295775</c:v>
                </c:pt>
                <c:pt idx="429">
                  <c:v>0.83098591549295775</c:v>
                </c:pt>
                <c:pt idx="430">
                  <c:v>0.83098591549295775</c:v>
                </c:pt>
                <c:pt idx="431">
                  <c:v>0.83098591549295775</c:v>
                </c:pt>
                <c:pt idx="432">
                  <c:v>0.83098591549295775</c:v>
                </c:pt>
                <c:pt idx="433">
                  <c:v>0.83098591549295775</c:v>
                </c:pt>
                <c:pt idx="434">
                  <c:v>0.83098591549295775</c:v>
                </c:pt>
                <c:pt idx="435">
                  <c:v>0.83098591549295775</c:v>
                </c:pt>
                <c:pt idx="436">
                  <c:v>0.83098591549295775</c:v>
                </c:pt>
                <c:pt idx="437">
                  <c:v>0.83098591549295775</c:v>
                </c:pt>
                <c:pt idx="438">
                  <c:v>0.83098591549295775</c:v>
                </c:pt>
                <c:pt idx="439">
                  <c:v>0.83098591549295775</c:v>
                </c:pt>
                <c:pt idx="440">
                  <c:v>0.83098591549295775</c:v>
                </c:pt>
                <c:pt idx="441">
                  <c:v>0.83098591549295775</c:v>
                </c:pt>
                <c:pt idx="442">
                  <c:v>0.83098591549295775</c:v>
                </c:pt>
                <c:pt idx="443">
                  <c:v>0.83098591549295775</c:v>
                </c:pt>
                <c:pt idx="444">
                  <c:v>0.83098591549295775</c:v>
                </c:pt>
                <c:pt idx="445">
                  <c:v>0.83098591549295775</c:v>
                </c:pt>
                <c:pt idx="446">
                  <c:v>0.83098591549295775</c:v>
                </c:pt>
                <c:pt idx="447">
                  <c:v>0.83098591549295775</c:v>
                </c:pt>
                <c:pt idx="448">
                  <c:v>0.83098591549295775</c:v>
                </c:pt>
                <c:pt idx="449">
                  <c:v>0.83098591549295775</c:v>
                </c:pt>
                <c:pt idx="450">
                  <c:v>0.83098591549295775</c:v>
                </c:pt>
                <c:pt idx="451">
                  <c:v>0.83098591549295775</c:v>
                </c:pt>
                <c:pt idx="452">
                  <c:v>0.83098591549295775</c:v>
                </c:pt>
                <c:pt idx="453">
                  <c:v>0.83098591549295775</c:v>
                </c:pt>
                <c:pt idx="454">
                  <c:v>0.83098591549295775</c:v>
                </c:pt>
                <c:pt idx="455">
                  <c:v>0.83098591549295775</c:v>
                </c:pt>
                <c:pt idx="456">
                  <c:v>0.83098591549295775</c:v>
                </c:pt>
                <c:pt idx="457">
                  <c:v>0.84507042253521125</c:v>
                </c:pt>
                <c:pt idx="458">
                  <c:v>0.84507042253521125</c:v>
                </c:pt>
                <c:pt idx="459">
                  <c:v>0.84507042253521125</c:v>
                </c:pt>
                <c:pt idx="460">
                  <c:v>0.84507042253521125</c:v>
                </c:pt>
                <c:pt idx="461">
                  <c:v>0.84507042253521125</c:v>
                </c:pt>
                <c:pt idx="462">
                  <c:v>0.84507042253521125</c:v>
                </c:pt>
                <c:pt idx="463">
                  <c:v>0.84507042253521125</c:v>
                </c:pt>
                <c:pt idx="464">
                  <c:v>0.84507042253521125</c:v>
                </c:pt>
                <c:pt idx="465">
                  <c:v>0.84507042253521125</c:v>
                </c:pt>
                <c:pt idx="466">
                  <c:v>0.84507042253521125</c:v>
                </c:pt>
                <c:pt idx="467">
                  <c:v>0.84507042253521125</c:v>
                </c:pt>
                <c:pt idx="468">
                  <c:v>0.84507042253521125</c:v>
                </c:pt>
                <c:pt idx="469">
                  <c:v>0.84507042253521125</c:v>
                </c:pt>
                <c:pt idx="470">
                  <c:v>0.84507042253521125</c:v>
                </c:pt>
                <c:pt idx="471">
                  <c:v>0.85915492957746475</c:v>
                </c:pt>
                <c:pt idx="472">
                  <c:v>0.85915492957746475</c:v>
                </c:pt>
                <c:pt idx="473">
                  <c:v>0.85915492957746475</c:v>
                </c:pt>
                <c:pt idx="474">
                  <c:v>0.85915492957746475</c:v>
                </c:pt>
                <c:pt idx="475">
                  <c:v>0.85915492957746475</c:v>
                </c:pt>
                <c:pt idx="476">
                  <c:v>0.85915492957746475</c:v>
                </c:pt>
                <c:pt idx="477">
                  <c:v>0.85915492957746475</c:v>
                </c:pt>
                <c:pt idx="478">
                  <c:v>0.85915492957746475</c:v>
                </c:pt>
                <c:pt idx="479">
                  <c:v>0.85915492957746475</c:v>
                </c:pt>
                <c:pt idx="480">
                  <c:v>0.85915492957746475</c:v>
                </c:pt>
                <c:pt idx="481">
                  <c:v>0.85915492957746475</c:v>
                </c:pt>
                <c:pt idx="482">
                  <c:v>0.85915492957746475</c:v>
                </c:pt>
                <c:pt idx="483">
                  <c:v>0.85915492957746475</c:v>
                </c:pt>
                <c:pt idx="484">
                  <c:v>0.85915492957746475</c:v>
                </c:pt>
                <c:pt idx="485">
                  <c:v>0.85915492957746475</c:v>
                </c:pt>
                <c:pt idx="486">
                  <c:v>0.85915492957746475</c:v>
                </c:pt>
                <c:pt idx="487">
                  <c:v>0.85915492957746475</c:v>
                </c:pt>
                <c:pt idx="488">
                  <c:v>0.85915492957746475</c:v>
                </c:pt>
                <c:pt idx="489">
                  <c:v>0.85915492957746475</c:v>
                </c:pt>
                <c:pt idx="490">
                  <c:v>0.87323943661971826</c:v>
                </c:pt>
                <c:pt idx="491">
                  <c:v>0.87323943661971826</c:v>
                </c:pt>
                <c:pt idx="492">
                  <c:v>0.87323943661971826</c:v>
                </c:pt>
                <c:pt idx="493">
                  <c:v>0.88732394366197187</c:v>
                </c:pt>
                <c:pt idx="494">
                  <c:v>0.88732394366197187</c:v>
                </c:pt>
                <c:pt idx="495">
                  <c:v>0.88732394366197187</c:v>
                </c:pt>
                <c:pt idx="496">
                  <c:v>0.88732394366197187</c:v>
                </c:pt>
                <c:pt idx="497">
                  <c:v>0.90140845070422537</c:v>
                </c:pt>
                <c:pt idx="498">
                  <c:v>0.91549295774647887</c:v>
                </c:pt>
                <c:pt idx="499">
                  <c:v>0.91549295774647887</c:v>
                </c:pt>
                <c:pt idx="500">
                  <c:v>0.91549295774647887</c:v>
                </c:pt>
                <c:pt idx="501">
                  <c:v>0.91549295774647887</c:v>
                </c:pt>
                <c:pt idx="502">
                  <c:v>0.91549295774647887</c:v>
                </c:pt>
                <c:pt idx="503">
                  <c:v>0.91549295774647887</c:v>
                </c:pt>
                <c:pt idx="504">
                  <c:v>0.91549295774647887</c:v>
                </c:pt>
                <c:pt idx="505">
                  <c:v>0.91549295774647887</c:v>
                </c:pt>
                <c:pt idx="506">
                  <c:v>0.91549295774647887</c:v>
                </c:pt>
                <c:pt idx="507">
                  <c:v>0.91549295774647887</c:v>
                </c:pt>
                <c:pt idx="508">
                  <c:v>0.91549295774647887</c:v>
                </c:pt>
                <c:pt idx="509">
                  <c:v>0.91549295774647887</c:v>
                </c:pt>
                <c:pt idx="510">
                  <c:v>0.91549295774647887</c:v>
                </c:pt>
                <c:pt idx="511">
                  <c:v>0.91549295774647887</c:v>
                </c:pt>
                <c:pt idx="512">
                  <c:v>0.91549295774647887</c:v>
                </c:pt>
                <c:pt idx="513">
                  <c:v>0.91549295774647887</c:v>
                </c:pt>
                <c:pt idx="514">
                  <c:v>0.91549295774647887</c:v>
                </c:pt>
                <c:pt idx="515">
                  <c:v>0.91549295774647887</c:v>
                </c:pt>
                <c:pt idx="516">
                  <c:v>0.91549295774647887</c:v>
                </c:pt>
                <c:pt idx="517">
                  <c:v>0.91549295774647887</c:v>
                </c:pt>
                <c:pt idx="518">
                  <c:v>0.91549295774647887</c:v>
                </c:pt>
                <c:pt idx="519">
                  <c:v>0.91549295774647887</c:v>
                </c:pt>
                <c:pt idx="520">
                  <c:v>0.91549295774647887</c:v>
                </c:pt>
                <c:pt idx="521">
                  <c:v>0.92957746478873238</c:v>
                </c:pt>
                <c:pt idx="522">
                  <c:v>0.92957746478873238</c:v>
                </c:pt>
                <c:pt idx="523">
                  <c:v>0.92957746478873238</c:v>
                </c:pt>
                <c:pt idx="524">
                  <c:v>0.92957746478873238</c:v>
                </c:pt>
                <c:pt idx="525">
                  <c:v>0.92957746478873238</c:v>
                </c:pt>
                <c:pt idx="526">
                  <c:v>0.92957746478873238</c:v>
                </c:pt>
                <c:pt idx="527">
                  <c:v>0.92957746478873238</c:v>
                </c:pt>
                <c:pt idx="528">
                  <c:v>0.94366197183098588</c:v>
                </c:pt>
                <c:pt idx="529">
                  <c:v>0.95774647887323938</c:v>
                </c:pt>
                <c:pt idx="530">
                  <c:v>0.95774647887323938</c:v>
                </c:pt>
                <c:pt idx="531">
                  <c:v>0.95774647887323938</c:v>
                </c:pt>
                <c:pt idx="532">
                  <c:v>0.95774647887323938</c:v>
                </c:pt>
                <c:pt idx="533">
                  <c:v>0.95774647887323938</c:v>
                </c:pt>
                <c:pt idx="534">
                  <c:v>0.95774647887323938</c:v>
                </c:pt>
                <c:pt idx="535">
                  <c:v>0.95774647887323938</c:v>
                </c:pt>
                <c:pt idx="536">
                  <c:v>0.95774647887323938</c:v>
                </c:pt>
                <c:pt idx="537">
                  <c:v>0.95774647887323938</c:v>
                </c:pt>
                <c:pt idx="538">
                  <c:v>0.95774647887323938</c:v>
                </c:pt>
                <c:pt idx="539">
                  <c:v>0.95774647887323938</c:v>
                </c:pt>
                <c:pt idx="540">
                  <c:v>0.95774647887323938</c:v>
                </c:pt>
                <c:pt idx="541">
                  <c:v>0.95774647887323938</c:v>
                </c:pt>
                <c:pt idx="542">
                  <c:v>0.95774647887323938</c:v>
                </c:pt>
                <c:pt idx="543">
                  <c:v>0.95774647887323938</c:v>
                </c:pt>
                <c:pt idx="544">
                  <c:v>0.95774647887323938</c:v>
                </c:pt>
                <c:pt idx="545">
                  <c:v>0.95774647887323938</c:v>
                </c:pt>
                <c:pt idx="546">
                  <c:v>0.95774647887323938</c:v>
                </c:pt>
                <c:pt idx="547">
                  <c:v>0.95774647887323938</c:v>
                </c:pt>
                <c:pt idx="548">
                  <c:v>0.95774647887323938</c:v>
                </c:pt>
                <c:pt idx="549">
                  <c:v>0.95774647887323938</c:v>
                </c:pt>
                <c:pt idx="550">
                  <c:v>0.95774647887323938</c:v>
                </c:pt>
                <c:pt idx="551">
                  <c:v>0.95774647887323938</c:v>
                </c:pt>
                <c:pt idx="552">
                  <c:v>0.95774647887323938</c:v>
                </c:pt>
                <c:pt idx="553">
                  <c:v>0.95774647887323938</c:v>
                </c:pt>
                <c:pt idx="554">
                  <c:v>0.95774647887323938</c:v>
                </c:pt>
                <c:pt idx="555">
                  <c:v>0.95774647887323938</c:v>
                </c:pt>
                <c:pt idx="556">
                  <c:v>0.95774647887323938</c:v>
                </c:pt>
                <c:pt idx="557">
                  <c:v>0.95774647887323938</c:v>
                </c:pt>
                <c:pt idx="558">
                  <c:v>0.95774647887323938</c:v>
                </c:pt>
                <c:pt idx="559">
                  <c:v>0.95774647887323938</c:v>
                </c:pt>
                <c:pt idx="560">
                  <c:v>0.95774647887323938</c:v>
                </c:pt>
                <c:pt idx="561">
                  <c:v>0.95774647887323938</c:v>
                </c:pt>
                <c:pt idx="562">
                  <c:v>0.95774647887323938</c:v>
                </c:pt>
                <c:pt idx="563">
                  <c:v>0.95774647887323938</c:v>
                </c:pt>
                <c:pt idx="564">
                  <c:v>0.95774647887323938</c:v>
                </c:pt>
                <c:pt idx="565">
                  <c:v>0.95774647887323938</c:v>
                </c:pt>
                <c:pt idx="566">
                  <c:v>0.95774647887323938</c:v>
                </c:pt>
                <c:pt idx="567">
                  <c:v>0.95774647887323938</c:v>
                </c:pt>
                <c:pt idx="568">
                  <c:v>0.95774647887323938</c:v>
                </c:pt>
                <c:pt idx="569">
                  <c:v>0.95774647887323938</c:v>
                </c:pt>
                <c:pt idx="570">
                  <c:v>0.95774647887323938</c:v>
                </c:pt>
                <c:pt idx="571">
                  <c:v>0.95774647887323938</c:v>
                </c:pt>
                <c:pt idx="572">
                  <c:v>0.95774647887323938</c:v>
                </c:pt>
                <c:pt idx="573">
                  <c:v>0.95774647887323938</c:v>
                </c:pt>
                <c:pt idx="574">
                  <c:v>0.95774647887323938</c:v>
                </c:pt>
                <c:pt idx="575">
                  <c:v>0.95774647887323938</c:v>
                </c:pt>
                <c:pt idx="576">
                  <c:v>0.95774647887323938</c:v>
                </c:pt>
                <c:pt idx="577">
                  <c:v>0.95774647887323938</c:v>
                </c:pt>
                <c:pt idx="578">
                  <c:v>0.95774647887323938</c:v>
                </c:pt>
                <c:pt idx="579">
                  <c:v>0.95774647887323938</c:v>
                </c:pt>
                <c:pt idx="580">
                  <c:v>0.95774647887323938</c:v>
                </c:pt>
                <c:pt idx="581">
                  <c:v>0.95774647887323938</c:v>
                </c:pt>
                <c:pt idx="582">
                  <c:v>0.95774647887323938</c:v>
                </c:pt>
                <c:pt idx="583">
                  <c:v>0.95774647887323938</c:v>
                </c:pt>
                <c:pt idx="584">
                  <c:v>0.95774647887323938</c:v>
                </c:pt>
                <c:pt idx="585">
                  <c:v>0.95774647887323938</c:v>
                </c:pt>
                <c:pt idx="586">
                  <c:v>0.95774647887323938</c:v>
                </c:pt>
                <c:pt idx="587">
                  <c:v>0.95774647887323938</c:v>
                </c:pt>
                <c:pt idx="588">
                  <c:v>0.95774647887323938</c:v>
                </c:pt>
                <c:pt idx="589">
                  <c:v>0.95774647887323938</c:v>
                </c:pt>
                <c:pt idx="590">
                  <c:v>0.95774647887323938</c:v>
                </c:pt>
                <c:pt idx="591">
                  <c:v>0.971830985915493</c:v>
                </c:pt>
                <c:pt idx="592">
                  <c:v>0.971830985915493</c:v>
                </c:pt>
                <c:pt idx="593">
                  <c:v>0.971830985915493</c:v>
                </c:pt>
                <c:pt idx="594">
                  <c:v>0.971830985915493</c:v>
                </c:pt>
                <c:pt idx="595">
                  <c:v>0.971830985915493</c:v>
                </c:pt>
                <c:pt idx="596">
                  <c:v>0.971830985915493</c:v>
                </c:pt>
                <c:pt idx="597">
                  <c:v>0.9859154929577465</c:v>
                </c:pt>
                <c:pt idx="598">
                  <c:v>1</c:v>
                </c:pt>
                <c:pt idx="599">
                  <c:v>1</c:v>
                </c:pt>
                <c:pt idx="600">
                  <c:v>1</c:v>
                </c:pt>
                <c:pt idx="601">
                  <c:v>1</c:v>
                </c:pt>
                <c:pt idx="602">
                  <c:v>1</c:v>
                </c:pt>
                <c:pt idx="603">
                  <c:v>1</c:v>
                </c:pt>
                <c:pt idx="604">
                  <c:v>1</c:v>
                </c:pt>
                <c:pt idx="605">
                  <c:v>1</c:v>
                </c:pt>
                <c:pt idx="606">
                  <c:v>1</c:v>
                </c:pt>
                <c:pt idx="607">
                  <c:v>1</c:v>
                </c:pt>
                <c:pt idx="608">
                  <c:v>1</c:v>
                </c:pt>
                <c:pt idx="609">
                  <c:v>1</c:v>
                </c:pt>
                <c:pt idx="610">
                  <c:v>1</c:v>
                </c:pt>
                <c:pt idx="611">
                  <c:v>1</c:v>
                </c:pt>
                <c:pt idx="612">
                  <c:v>1</c:v>
                </c:pt>
                <c:pt idx="613">
                  <c:v>1</c:v>
                </c:pt>
              </c:numCache>
            </c:numRef>
          </c:yVal>
          <c:smooth val="0"/>
          <c:extLst>
            <c:ext xmlns:c16="http://schemas.microsoft.com/office/drawing/2014/chart" uri="{C3380CC4-5D6E-409C-BE32-E72D297353CC}">
              <c16:uniqueId val="{00000000-03FB-4E4C-AF5D-282F7A10B39C}"/>
            </c:ext>
          </c:extLst>
        </c:ser>
        <c:ser>
          <c:idx val="1"/>
          <c:order val="1"/>
          <c:tx>
            <c:v>AHI = 10 e/h, AUC=0.5081</c:v>
          </c:tx>
          <c:spPr>
            <a:ln w="25400" cap="rnd">
              <a:solidFill>
                <a:schemeClr val="bg2">
                  <a:lumMod val="50000"/>
                </a:schemeClr>
              </a:solidFill>
              <a:round/>
            </a:ln>
            <a:effectLst/>
          </c:spPr>
          <c:marker>
            <c:symbol val="none"/>
          </c:marker>
          <c:xVal>
            <c:numRef>
              <c:f>'ROC together'!$C$2:$C$1234</c:f>
              <c:numCache>
                <c:formatCode>General</c:formatCode>
                <c:ptCount val="1233"/>
                <c:pt idx="0">
                  <c:v>0</c:v>
                </c:pt>
                <c:pt idx="1">
                  <c:v>2.1276595744680851E-3</c:v>
                </c:pt>
                <c:pt idx="2">
                  <c:v>4.2553191489361703E-3</c:v>
                </c:pt>
                <c:pt idx="3">
                  <c:v>6.382978723404255E-3</c:v>
                </c:pt>
                <c:pt idx="4">
                  <c:v>1.0638297872340425E-2</c:v>
                </c:pt>
                <c:pt idx="5">
                  <c:v>1.276595744680851E-2</c:v>
                </c:pt>
                <c:pt idx="6">
                  <c:v>1.4893617021276596E-2</c:v>
                </c:pt>
                <c:pt idx="7">
                  <c:v>1.7021276595744681E-2</c:v>
                </c:pt>
                <c:pt idx="8">
                  <c:v>1.9148936170212766E-2</c:v>
                </c:pt>
                <c:pt idx="9">
                  <c:v>2.1276595744680851E-2</c:v>
                </c:pt>
                <c:pt idx="10">
                  <c:v>2.3404255319148935E-2</c:v>
                </c:pt>
                <c:pt idx="11">
                  <c:v>2.553191489361702E-2</c:v>
                </c:pt>
                <c:pt idx="12">
                  <c:v>2.9787234042553193E-2</c:v>
                </c:pt>
                <c:pt idx="13">
                  <c:v>3.1914893617021274E-2</c:v>
                </c:pt>
                <c:pt idx="14">
                  <c:v>3.4042553191489362E-2</c:v>
                </c:pt>
                <c:pt idx="15">
                  <c:v>3.6170212765957444E-2</c:v>
                </c:pt>
                <c:pt idx="16">
                  <c:v>3.8297872340425532E-2</c:v>
                </c:pt>
                <c:pt idx="17">
                  <c:v>3.8297872340425532E-2</c:v>
                </c:pt>
                <c:pt idx="18">
                  <c:v>4.042553191489362E-2</c:v>
                </c:pt>
                <c:pt idx="19">
                  <c:v>4.042553191489362E-2</c:v>
                </c:pt>
                <c:pt idx="20">
                  <c:v>4.2553191489361701E-2</c:v>
                </c:pt>
                <c:pt idx="21">
                  <c:v>4.4680851063829789E-2</c:v>
                </c:pt>
                <c:pt idx="22">
                  <c:v>4.6808510638297871E-2</c:v>
                </c:pt>
                <c:pt idx="23">
                  <c:v>4.8936170212765959E-2</c:v>
                </c:pt>
                <c:pt idx="24">
                  <c:v>5.106382978723404E-2</c:v>
                </c:pt>
                <c:pt idx="25">
                  <c:v>5.106382978723404E-2</c:v>
                </c:pt>
                <c:pt idx="26">
                  <c:v>5.3191489361702128E-2</c:v>
                </c:pt>
                <c:pt idx="27">
                  <c:v>5.7446808510638298E-2</c:v>
                </c:pt>
                <c:pt idx="28">
                  <c:v>5.9574468085106386E-2</c:v>
                </c:pt>
                <c:pt idx="29">
                  <c:v>5.9574468085106386E-2</c:v>
                </c:pt>
                <c:pt idx="30">
                  <c:v>6.1702127659574467E-2</c:v>
                </c:pt>
                <c:pt idx="31">
                  <c:v>6.1702127659574467E-2</c:v>
                </c:pt>
                <c:pt idx="32">
                  <c:v>6.1702127659574467E-2</c:v>
                </c:pt>
                <c:pt idx="33">
                  <c:v>6.3829787234042548E-2</c:v>
                </c:pt>
                <c:pt idx="34">
                  <c:v>6.5957446808510636E-2</c:v>
                </c:pt>
                <c:pt idx="35">
                  <c:v>6.8085106382978725E-2</c:v>
                </c:pt>
                <c:pt idx="36">
                  <c:v>7.0212765957446813E-2</c:v>
                </c:pt>
                <c:pt idx="37">
                  <c:v>7.2340425531914887E-2</c:v>
                </c:pt>
                <c:pt idx="38">
                  <c:v>7.4468085106382975E-2</c:v>
                </c:pt>
                <c:pt idx="39">
                  <c:v>7.4468085106382975E-2</c:v>
                </c:pt>
                <c:pt idx="40">
                  <c:v>7.4468085106382975E-2</c:v>
                </c:pt>
                <c:pt idx="41">
                  <c:v>7.6595744680851063E-2</c:v>
                </c:pt>
                <c:pt idx="42">
                  <c:v>7.8723404255319152E-2</c:v>
                </c:pt>
                <c:pt idx="43">
                  <c:v>8.085106382978724E-2</c:v>
                </c:pt>
                <c:pt idx="44">
                  <c:v>8.2978723404255314E-2</c:v>
                </c:pt>
                <c:pt idx="45">
                  <c:v>8.5106382978723402E-2</c:v>
                </c:pt>
                <c:pt idx="46">
                  <c:v>8.723404255319149E-2</c:v>
                </c:pt>
                <c:pt idx="47">
                  <c:v>8.9361702127659579E-2</c:v>
                </c:pt>
                <c:pt idx="48">
                  <c:v>9.1489361702127653E-2</c:v>
                </c:pt>
                <c:pt idx="49">
                  <c:v>9.1489361702127653E-2</c:v>
                </c:pt>
                <c:pt idx="50">
                  <c:v>9.1489361702127653E-2</c:v>
                </c:pt>
                <c:pt idx="51">
                  <c:v>9.3617021276595741E-2</c:v>
                </c:pt>
                <c:pt idx="52">
                  <c:v>9.5744680851063829E-2</c:v>
                </c:pt>
                <c:pt idx="53">
                  <c:v>9.7872340425531917E-2</c:v>
                </c:pt>
                <c:pt idx="54">
                  <c:v>0.1</c:v>
                </c:pt>
                <c:pt idx="55">
                  <c:v>0.1</c:v>
                </c:pt>
                <c:pt idx="56">
                  <c:v>0.10212765957446808</c:v>
                </c:pt>
                <c:pt idx="57">
                  <c:v>0.10425531914893617</c:v>
                </c:pt>
                <c:pt idx="58">
                  <c:v>0.10638297872340426</c:v>
                </c:pt>
                <c:pt idx="59">
                  <c:v>0.10851063829787234</c:v>
                </c:pt>
                <c:pt idx="60">
                  <c:v>0.10851063829787234</c:v>
                </c:pt>
                <c:pt idx="61">
                  <c:v>0.10851063829787234</c:v>
                </c:pt>
                <c:pt idx="62">
                  <c:v>0.11063829787234042</c:v>
                </c:pt>
                <c:pt idx="63">
                  <c:v>0.11276595744680851</c:v>
                </c:pt>
                <c:pt idx="64">
                  <c:v>0.1148936170212766</c:v>
                </c:pt>
                <c:pt idx="65">
                  <c:v>0.11702127659574468</c:v>
                </c:pt>
                <c:pt idx="66">
                  <c:v>0.11914893617021277</c:v>
                </c:pt>
                <c:pt idx="67">
                  <c:v>0.11914893617021277</c:v>
                </c:pt>
                <c:pt idx="68">
                  <c:v>0.12127659574468085</c:v>
                </c:pt>
                <c:pt idx="69">
                  <c:v>0.12340425531914893</c:v>
                </c:pt>
                <c:pt idx="70">
                  <c:v>0.12553191489361701</c:v>
                </c:pt>
                <c:pt idx="71">
                  <c:v>0.1276595744680851</c:v>
                </c:pt>
                <c:pt idx="72">
                  <c:v>0.12978723404255318</c:v>
                </c:pt>
                <c:pt idx="73">
                  <c:v>0.13191489361702127</c:v>
                </c:pt>
                <c:pt idx="74">
                  <c:v>0.13617021276595745</c:v>
                </c:pt>
                <c:pt idx="75">
                  <c:v>0.13617021276595745</c:v>
                </c:pt>
                <c:pt idx="76">
                  <c:v>0.13829787234042554</c:v>
                </c:pt>
                <c:pt idx="77">
                  <c:v>0.14042553191489363</c:v>
                </c:pt>
                <c:pt idx="78">
                  <c:v>0.14042553191489363</c:v>
                </c:pt>
                <c:pt idx="79">
                  <c:v>0.14042553191489363</c:v>
                </c:pt>
                <c:pt idx="80">
                  <c:v>0.14255319148936171</c:v>
                </c:pt>
                <c:pt idx="81">
                  <c:v>0.14468085106382977</c:v>
                </c:pt>
                <c:pt idx="82">
                  <c:v>0.14680851063829786</c:v>
                </c:pt>
                <c:pt idx="83">
                  <c:v>0.14893617021276595</c:v>
                </c:pt>
                <c:pt idx="84">
                  <c:v>0.15106382978723404</c:v>
                </c:pt>
                <c:pt idx="85">
                  <c:v>0.15106382978723404</c:v>
                </c:pt>
                <c:pt idx="86">
                  <c:v>0.15106382978723404</c:v>
                </c:pt>
                <c:pt idx="87">
                  <c:v>0.15319148936170213</c:v>
                </c:pt>
                <c:pt idx="88">
                  <c:v>0.15531914893617021</c:v>
                </c:pt>
                <c:pt idx="89">
                  <c:v>0.1574468085106383</c:v>
                </c:pt>
                <c:pt idx="90">
                  <c:v>0.16170212765957448</c:v>
                </c:pt>
                <c:pt idx="91">
                  <c:v>0.16170212765957448</c:v>
                </c:pt>
                <c:pt idx="92">
                  <c:v>0.16170212765957448</c:v>
                </c:pt>
                <c:pt idx="93">
                  <c:v>0.16382978723404254</c:v>
                </c:pt>
                <c:pt idx="94">
                  <c:v>0.16595744680851063</c:v>
                </c:pt>
                <c:pt idx="95">
                  <c:v>0.16808510638297872</c:v>
                </c:pt>
                <c:pt idx="96">
                  <c:v>0.1702127659574468</c:v>
                </c:pt>
                <c:pt idx="97">
                  <c:v>0.17234042553191489</c:v>
                </c:pt>
                <c:pt idx="98">
                  <c:v>0.17446808510638298</c:v>
                </c:pt>
                <c:pt idx="99">
                  <c:v>0.17659574468085107</c:v>
                </c:pt>
                <c:pt idx="100">
                  <c:v>0.17872340425531916</c:v>
                </c:pt>
                <c:pt idx="101">
                  <c:v>0.17872340425531916</c:v>
                </c:pt>
                <c:pt idx="102">
                  <c:v>0.18085106382978725</c:v>
                </c:pt>
                <c:pt idx="103">
                  <c:v>0.18297872340425531</c:v>
                </c:pt>
                <c:pt idx="104">
                  <c:v>0.18297872340425531</c:v>
                </c:pt>
                <c:pt idx="105">
                  <c:v>0.18723404255319148</c:v>
                </c:pt>
                <c:pt idx="106">
                  <c:v>0.19148936170212766</c:v>
                </c:pt>
                <c:pt idx="107">
                  <c:v>0.19361702127659575</c:v>
                </c:pt>
                <c:pt idx="108">
                  <c:v>0.19574468085106383</c:v>
                </c:pt>
                <c:pt idx="109">
                  <c:v>0.19787234042553192</c:v>
                </c:pt>
                <c:pt idx="110">
                  <c:v>0.19787234042553192</c:v>
                </c:pt>
                <c:pt idx="111">
                  <c:v>0.2</c:v>
                </c:pt>
                <c:pt idx="112">
                  <c:v>0.2</c:v>
                </c:pt>
                <c:pt idx="113">
                  <c:v>0.20212765957446807</c:v>
                </c:pt>
                <c:pt idx="114">
                  <c:v>0.20425531914893616</c:v>
                </c:pt>
                <c:pt idx="115">
                  <c:v>0.20425531914893616</c:v>
                </c:pt>
                <c:pt idx="116">
                  <c:v>0.20425531914893616</c:v>
                </c:pt>
                <c:pt idx="117">
                  <c:v>0.20638297872340425</c:v>
                </c:pt>
                <c:pt idx="118">
                  <c:v>0.20638297872340425</c:v>
                </c:pt>
                <c:pt idx="119">
                  <c:v>0.20851063829787234</c:v>
                </c:pt>
                <c:pt idx="120">
                  <c:v>0.21063829787234042</c:v>
                </c:pt>
                <c:pt idx="121">
                  <c:v>0.21276595744680851</c:v>
                </c:pt>
                <c:pt idx="122">
                  <c:v>0.21276595744680851</c:v>
                </c:pt>
                <c:pt idx="123">
                  <c:v>0.21276595744680851</c:v>
                </c:pt>
                <c:pt idx="124">
                  <c:v>0.21702127659574469</c:v>
                </c:pt>
                <c:pt idx="125">
                  <c:v>0.21702127659574469</c:v>
                </c:pt>
                <c:pt idx="126">
                  <c:v>0.21914893617021278</c:v>
                </c:pt>
                <c:pt idx="127">
                  <c:v>0.22127659574468084</c:v>
                </c:pt>
                <c:pt idx="128">
                  <c:v>0.22340425531914893</c:v>
                </c:pt>
                <c:pt idx="129">
                  <c:v>0.22340425531914893</c:v>
                </c:pt>
                <c:pt idx="130">
                  <c:v>0.22553191489361701</c:v>
                </c:pt>
                <c:pt idx="131">
                  <c:v>0.22553191489361701</c:v>
                </c:pt>
                <c:pt idx="132">
                  <c:v>0.22978723404255319</c:v>
                </c:pt>
                <c:pt idx="133">
                  <c:v>0.23191489361702128</c:v>
                </c:pt>
                <c:pt idx="134">
                  <c:v>0.23404255319148937</c:v>
                </c:pt>
                <c:pt idx="135">
                  <c:v>0.23404255319148937</c:v>
                </c:pt>
                <c:pt idx="136">
                  <c:v>0.23617021276595745</c:v>
                </c:pt>
                <c:pt idx="137">
                  <c:v>0.23617021276595745</c:v>
                </c:pt>
                <c:pt idx="138">
                  <c:v>0.23829787234042554</c:v>
                </c:pt>
                <c:pt idx="139">
                  <c:v>0.2404255319148936</c:v>
                </c:pt>
                <c:pt idx="140">
                  <c:v>0.2404255319148936</c:v>
                </c:pt>
                <c:pt idx="141">
                  <c:v>0.2404255319148936</c:v>
                </c:pt>
                <c:pt idx="142">
                  <c:v>0.2404255319148936</c:v>
                </c:pt>
                <c:pt idx="143">
                  <c:v>0.24255319148936169</c:v>
                </c:pt>
                <c:pt idx="144">
                  <c:v>0.24468085106382978</c:v>
                </c:pt>
                <c:pt idx="145">
                  <c:v>0.25106382978723402</c:v>
                </c:pt>
                <c:pt idx="146">
                  <c:v>0.2531914893617021</c:v>
                </c:pt>
                <c:pt idx="147">
                  <c:v>0.2531914893617021</c:v>
                </c:pt>
                <c:pt idx="148">
                  <c:v>0.25531914893617019</c:v>
                </c:pt>
                <c:pt idx="149">
                  <c:v>0.25744680851063828</c:v>
                </c:pt>
                <c:pt idx="150">
                  <c:v>0.25744680851063828</c:v>
                </c:pt>
                <c:pt idx="151">
                  <c:v>0.25957446808510637</c:v>
                </c:pt>
                <c:pt idx="152">
                  <c:v>0.26170212765957446</c:v>
                </c:pt>
                <c:pt idx="153">
                  <c:v>0.26170212765957446</c:v>
                </c:pt>
                <c:pt idx="154">
                  <c:v>0.26382978723404255</c:v>
                </c:pt>
                <c:pt idx="155">
                  <c:v>0.26595744680851063</c:v>
                </c:pt>
                <c:pt idx="156">
                  <c:v>0.26808510638297872</c:v>
                </c:pt>
                <c:pt idx="157">
                  <c:v>0.27021276595744681</c:v>
                </c:pt>
                <c:pt idx="158">
                  <c:v>0.27021276595744681</c:v>
                </c:pt>
                <c:pt idx="159">
                  <c:v>0.2723404255319149</c:v>
                </c:pt>
                <c:pt idx="160">
                  <c:v>0.27446808510638299</c:v>
                </c:pt>
                <c:pt idx="161">
                  <c:v>0.27659574468085107</c:v>
                </c:pt>
                <c:pt idx="162">
                  <c:v>0.27872340425531916</c:v>
                </c:pt>
                <c:pt idx="163">
                  <c:v>0.28085106382978725</c:v>
                </c:pt>
                <c:pt idx="164">
                  <c:v>0.28085106382978725</c:v>
                </c:pt>
                <c:pt idx="165">
                  <c:v>0.28297872340425534</c:v>
                </c:pt>
                <c:pt idx="166">
                  <c:v>0.28297872340425534</c:v>
                </c:pt>
                <c:pt idx="167">
                  <c:v>0.28510638297872343</c:v>
                </c:pt>
                <c:pt idx="168">
                  <c:v>0.28723404255319152</c:v>
                </c:pt>
                <c:pt idx="169">
                  <c:v>0.28723404255319152</c:v>
                </c:pt>
                <c:pt idx="170">
                  <c:v>0.28936170212765955</c:v>
                </c:pt>
                <c:pt idx="171">
                  <c:v>0.29148936170212764</c:v>
                </c:pt>
                <c:pt idx="172">
                  <c:v>0.29148936170212764</c:v>
                </c:pt>
                <c:pt idx="173">
                  <c:v>0.29361702127659572</c:v>
                </c:pt>
                <c:pt idx="174">
                  <c:v>0.29574468085106381</c:v>
                </c:pt>
                <c:pt idx="175">
                  <c:v>0.29574468085106381</c:v>
                </c:pt>
                <c:pt idx="176">
                  <c:v>0.2978723404255319</c:v>
                </c:pt>
                <c:pt idx="177">
                  <c:v>0.3</c:v>
                </c:pt>
                <c:pt idx="178">
                  <c:v>0.30212765957446808</c:v>
                </c:pt>
                <c:pt idx="179">
                  <c:v>0.30425531914893617</c:v>
                </c:pt>
                <c:pt idx="180">
                  <c:v>0.30638297872340425</c:v>
                </c:pt>
                <c:pt idx="181">
                  <c:v>0.30851063829787234</c:v>
                </c:pt>
                <c:pt idx="182">
                  <c:v>0.30851063829787234</c:v>
                </c:pt>
                <c:pt idx="183">
                  <c:v>0.30851063829787234</c:v>
                </c:pt>
                <c:pt idx="184">
                  <c:v>0.31063829787234043</c:v>
                </c:pt>
                <c:pt idx="185">
                  <c:v>0.31276595744680852</c:v>
                </c:pt>
                <c:pt idx="186">
                  <c:v>0.31489361702127661</c:v>
                </c:pt>
                <c:pt idx="187">
                  <c:v>0.31702127659574469</c:v>
                </c:pt>
                <c:pt idx="188">
                  <c:v>0.31914893617021278</c:v>
                </c:pt>
                <c:pt idx="189">
                  <c:v>0.31914893617021278</c:v>
                </c:pt>
                <c:pt idx="190">
                  <c:v>0.31914893617021278</c:v>
                </c:pt>
                <c:pt idx="191">
                  <c:v>0.32127659574468087</c:v>
                </c:pt>
                <c:pt idx="192">
                  <c:v>0.32340425531914896</c:v>
                </c:pt>
                <c:pt idx="193">
                  <c:v>0.32340425531914896</c:v>
                </c:pt>
                <c:pt idx="194">
                  <c:v>0.32553191489361705</c:v>
                </c:pt>
                <c:pt idx="195">
                  <c:v>0.32765957446808508</c:v>
                </c:pt>
                <c:pt idx="196">
                  <c:v>0.32765957446808508</c:v>
                </c:pt>
                <c:pt idx="197">
                  <c:v>0.32978723404255317</c:v>
                </c:pt>
                <c:pt idx="198">
                  <c:v>0.32978723404255317</c:v>
                </c:pt>
                <c:pt idx="199">
                  <c:v>0.33191489361702126</c:v>
                </c:pt>
                <c:pt idx="200">
                  <c:v>0.33404255319148934</c:v>
                </c:pt>
                <c:pt idx="201">
                  <c:v>0.33617021276595743</c:v>
                </c:pt>
                <c:pt idx="202">
                  <c:v>0.33829787234042552</c:v>
                </c:pt>
                <c:pt idx="203">
                  <c:v>0.34042553191489361</c:v>
                </c:pt>
                <c:pt idx="204">
                  <c:v>0.3425531914893617</c:v>
                </c:pt>
                <c:pt idx="205">
                  <c:v>0.3425531914893617</c:v>
                </c:pt>
                <c:pt idx="206">
                  <c:v>0.34468085106382979</c:v>
                </c:pt>
                <c:pt idx="207">
                  <c:v>0.34680851063829787</c:v>
                </c:pt>
                <c:pt idx="208">
                  <c:v>0.34680851063829787</c:v>
                </c:pt>
                <c:pt idx="209">
                  <c:v>0.34893617021276596</c:v>
                </c:pt>
                <c:pt idx="210">
                  <c:v>0.35106382978723405</c:v>
                </c:pt>
                <c:pt idx="211">
                  <c:v>0.35319148936170214</c:v>
                </c:pt>
                <c:pt idx="212">
                  <c:v>0.35531914893617023</c:v>
                </c:pt>
                <c:pt idx="213">
                  <c:v>0.35744680851063831</c:v>
                </c:pt>
                <c:pt idx="214">
                  <c:v>0.3595744680851064</c:v>
                </c:pt>
                <c:pt idx="215">
                  <c:v>0.36170212765957449</c:v>
                </c:pt>
                <c:pt idx="216">
                  <c:v>0.36170212765957449</c:v>
                </c:pt>
                <c:pt idx="217">
                  <c:v>0.36170212765957449</c:v>
                </c:pt>
                <c:pt idx="218">
                  <c:v>0.36382978723404258</c:v>
                </c:pt>
                <c:pt idx="219">
                  <c:v>0.36382978723404258</c:v>
                </c:pt>
                <c:pt idx="220">
                  <c:v>0.36595744680851061</c:v>
                </c:pt>
                <c:pt idx="221">
                  <c:v>0.3680851063829787</c:v>
                </c:pt>
                <c:pt idx="222">
                  <c:v>0.37021276595744679</c:v>
                </c:pt>
                <c:pt idx="223">
                  <c:v>0.37234042553191488</c:v>
                </c:pt>
                <c:pt idx="224">
                  <c:v>0.37234042553191488</c:v>
                </c:pt>
                <c:pt idx="225">
                  <c:v>0.37446808510638296</c:v>
                </c:pt>
                <c:pt idx="226">
                  <c:v>0.37659574468085105</c:v>
                </c:pt>
                <c:pt idx="227">
                  <c:v>0.37659574468085105</c:v>
                </c:pt>
                <c:pt idx="228">
                  <c:v>0.37872340425531914</c:v>
                </c:pt>
                <c:pt idx="229">
                  <c:v>0.38085106382978723</c:v>
                </c:pt>
                <c:pt idx="230">
                  <c:v>0.38297872340425532</c:v>
                </c:pt>
                <c:pt idx="231">
                  <c:v>0.38723404255319149</c:v>
                </c:pt>
                <c:pt idx="232">
                  <c:v>0.38936170212765958</c:v>
                </c:pt>
                <c:pt idx="233">
                  <c:v>0.39148936170212767</c:v>
                </c:pt>
                <c:pt idx="234">
                  <c:v>0.39361702127659576</c:v>
                </c:pt>
                <c:pt idx="235">
                  <c:v>0.39361702127659576</c:v>
                </c:pt>
                <c:pt idx="236">
                  <c:v>0.39574468085106385</c:v>
                </c:pt>
                <c:pt idx="237">
                  <c:v>0.39574468085106385</c:v>
                </c:pt>
                <c:pt idx="238">
                  <c:v>0.39787234042553193</c:v>
                </c:pt>
                <c:pt idx="239">
                  <c:v>0.40212765957446811</c:v>
                </c:pt>
                <c:pt idx="240">
                  <c:v>0.40425531914893614</c:v>
                </c:pt>
                <c:pt idx="241">
                  <c:v>0.40425531914893614</c:v>
                </c:pt>
                <c:pt idx="242">
                  <c:v>0.40638297872340423</c:v>
                </c:pt>
                <c:pt idx="243">
                  <c:v>0.40638297872340423</c:v>
                </c:pt>
                <c:pt idx="244">
                  <c:v>0.40851063829787232</c:v>
                </c:pt>
                <c:pt idx="245">
                  <c:v>0.40851063829787232</c:v>
                </c:pt>
                <c:pt idx="246">
                  <c:v>0.41063829787234041</c:v>
                </c:pt>
                <c:pt idx="247">
                  <c:v>0.41063829787234041</c:v>
                </c:pt>
                <c:pt idx="248">
                  <c:v>0.41063829787234041</c:v>
                </c:pt>
                <c:pt idx="249">
                  <c:v>0.4127659574468085</c:v>
                </c:pt>
                <c:pt idx="250">
                  <c:v>0.4127659574468085</c:v>
                </c:pt>
                <c:pt idx="251">
                  <c:v>0.4127659574468085</c:v>
                </c:pt>
                <c:pt idx="252">
                  <c:v>0.41489361702127658</c:v>
                </c:pt>
                <c:pt idx="253">
                  <c:v>0.41489361702127658</c:v>
                </c:pt>
                <c:pt idx="254">
                  <c:v>0.41702127659574467</c:v>
                </c:pt>
                <c:pt idx="255">
                  <c:v>0.41914893617021276</c:v>
                </c:pt>
                <c:pt idx="256">
                  <c:v>0.42127659574468085</c:v>
                </c:pt>
                <c:pt idx="257">
                  <c:v>0.42340425531914894</c:v>
                </c:pt>
                <c:pt idx="258">
                  <c:v>0.42340425531914894</c:v>
                </c:pt>
                <c:pt idx="259">
                  <c:v>0.42553191489361702</c:v>
                </c:pt>
                <c:pt idx="260">
                  <c:v>0.42765957446808511</c:v>
                </c:pt>
                <c:pt idx="261">
                  <c:v>0.4297872340425532</c:v>
                </c:pt>
                <c:pt idx="262">
                  <c:v>0.43191489361702129</c:v>
                </c:pt>
                <c:pt idx="263">
                  <c:v>0.43404255319148938</c:v>
                </c:pt>
                <c:pt idx="264">
                  <c:v>0.43617021276595747</c:v>
                </c:pt>
                <c:pt idx="265">
                  <c:v>0.43829787234042555</c:v>
                </c:pt>
                <c:pt idx="266">
                  <c:v>0.44042553191489364</c:v>
                </c:pt>
                <c:pt idx="267">
                  <c:v>0.44255319148936167</c:v>
                </c:pt>
                <c:pt idx="268">
                  <c:v>0.44468085106382976</c:v>
                </c:pt>
                <c:pt idx="269">
                  <c:v>0.44680851063829785</c:v>
                </c:pt>
                <c:pt idx="270">
                  <c:v>0.44680851063829785</c:v>
                </c:pt>
                <c:pt idx="271">
                  <c:v>0.44893617021276594</c:v>
                </c:pt>
                <c:pt idx="272">
                  <c:v>0.44893617021276594</c:v>
                </c:pt>
                <c:pt idx="273">
                  <c:v>0.45106382978723403</c:v>
                </c:pt>
                <c:pt idx="274">
                  <c:v>0.45319148936170212</c:v>
                </c:pt>
                <c:pt idx="275">
                  <c:v>0.45319148936170212</c:v>
                </c:pt>
                <c:pt idx="276">
                  <c:v>0.45319148936170212</c:v>
                </c:pt>
                <c:pt idx="277">
                  <c:v>0.4553191489361702</c:v>
                </c:pt>
                <c:pt idx="278">
                  <c:v>0.4553191489361702</c:v>
                </c:pt>
                <c:pt idx="279">
                  <c:v>0.45744680851063829</c:v>
                </c:pt>
                <c:pt idx="280">
                  <c:v>0.45957446808510638</c:v>
                </c:pt>
                <c:pt idx="281">
                  <c:v>0.46170212765957447</c:v>
                </c:pt>
                <c:pt idx="282">
                  <c:v>0.46170212765957447</c:v>
                </c:pt>
                <c:pt idx="283">
                  <c:v>0.46382978723404256</c:v>
                </c:pt>
                <c:pt idx="284">
                  <c:v>0.46595744680851064</c:v>
                </c:pt>
                <c:pt idx="285">
                  <c:v>0.46808510638297873</c:v>
                </c:pt>
                <c:pt idx="286">
                  <c:v>0.47021276595744682</c:v>
                </c:pt>
                <c:pt idx="287">
                  <c:v>0.47234042553191491</c:v>
                </c:pt>
                <c:pt idx="288">
                  <c:v>0.47234042553191491</c:v>
                </c:pt>
                <c:pt idx="289">
                  <c:v>0.47234042553191491</c:v>
                </c:pt>
                <c:pt idx="290">
                  <c:v>0.47234042553191491</c:v>
                </c:pt>
                <c:pt idx="291">
                  <c:v>0.474468085106383</c:v>
                </c:pt>
                <c:pt idx="292">
                  <c:v>0.474468085106383</c:v>
                </c:pt>
                <c:pt idx="293">
                  <c:v>0.474468085106383</c:v>
                </c:pt>
                <c:pt idx="294">
                  <c:v>0.474468085106383</c:v>
                </c:pt>
                <c:pt idx="295">
                  <c:v>0.47659574468085109</c:v>
                </c:pt>
                <c:pt idx="296">
                  <c:v>0.47659574468085109</c:v>
                </c:pt>
                <c:pt idx="297">
                  <c:v>0.47872340425531917</c:v>
                </c:pt>
                <c:pt idx="298">
                  <c:v>0.48085106382978721</c:v>
                </c:pt>
                <c:pt idx="299">
                  <c:v>0.48085106382978721</c:v>
                </c:pt>
                <c:pt idx="300">
                  <c:v>0.48297872340425529</c:v>
                </c:pt>
                <c:pt idx="301">
                  <c:v>0.48510638297872338</c:v>
                </c:pt>
                <c:pt idx="302">
                  <c:v>0.48510638297872338</c:v>
                </c:pt>
                <c:pt idx="303">
                  <c:v>0.48510638297872338</c:v>
                </c:pt>
                <c:pt idx="304">
                  <c:v>0.48723404255319147</c:v>
                </c:pt>
                <c:pt idx="305">
                  <c:v>0.48936170212765956</c:v>
                </c:pt>
                <c:pt idx="306">
                  <c:v>0.49148936170212765</c:v>
                </c:pt>
                <c:pt idx="307">
                  <c:v>0.49148936170212765</c:v>
                </c:pt>
                <c:pt idx="308">
                  <c:v>0.49361702127659574</c:v>
                </c:pt>
                <c:pt idx="309">
                  <c:v>0.49361702127659574</c:v>
                </c:pt>
                <c:pt idx="310">
                  <c:v>0.49574468085106382</c:v>
                </c:pt>
                <c:pt idx="311">
                  <c:v>0.49787234042553191</c:v>
                </c:pt>
                <c:pt idx="312">
                  <c:v>0.5</c:v>
                </c:pt>
                <c:pt idx="313">
                  <c:v>0.50212765957446803</c:v>
                </c:pt>
                <c:pt idx="314">
                  <c:v>0.50425531914893618</c:v>
                </c:pt>
                <c:pt idx="315">
                  <c:v>0.50638297872340421</c:v>
                </c:pt>
                <c:pt idx="316">
                  <c:v>0.50638297872340421</c:v>
                </c:pt>
                <c:pt idx="317">
                  <c:v>0.50851063829787235</c:v>
                </c:pt>
                <c:pt idx="318">
                  <c:v>0.51063829787234039</c:v>
                </c:pt>
                <c:pt idx="319">
                  <c:v>0.51276595744680853</c:v>
                </c:pt>
                <c:pt idx="320">
                  <c:v>0.51489361702127656</c:v>
                </c:pt>
                <c:pt idx="321">
                  <c:v>0.51702127659574471</c:v>
                </c:pt>
                <c:pt idx="322">
                  <c:v>0.51914893617021274</c:v>
                </c:pt>
                <c:pt idx="323">
                  <c:v>0.52127659574468088</c:v>
                </c:pt>
                <c:pt idx="324">
                  <c:v>0.52340425531914891</c:v>
                </c:pt>
                <c:pt idx="325">
                  <c:v>0.52553191489361706</c:v>
                </c:pt>
                <c:pt idx="326">
                  <c:v>0.52765957446808509</c:v>
                </c:pt>
                <c:pt idx="327">
                  <c:v>0.52978723404255323</c:v>
                </c:pt>
                <c:pt idx="328">
                  <c:v>0.53191489361702127</c:v>
                </c:pt>
                <c:pt idx="329">
                  <c:v>0.53404255319148941</c:v>
                </c:pt>
                <c:pt idx="330">
                  <c:v>0.53617021276595744</c:v>
                </c:pt>
                <c:pt idx="331">
                  <c:v>0.53829787234042559</c:v>
                </c:pt>
                <c:pt idx="332">
                  <c:v>0.54042553191489362</c:v>
                </c:pt>
                <c:pt idx="333">
                  <c:v>0.54255319148936165</c:v>
                </c:pt>
                <c:pt idx="334">
                  <c:v>0.5446808510638298</c:v>
                </c:pt>
                <c:pt idx="335">
                  <c:v>0.5446808510638298</c:v>
                </c:pt>
                <c:pt idx="336">
                  <c:v>0.5446808510638298</c:v>
                </c:pt>
                <c:pt idx="337">
                  <c:v>0.54680851063829783</c:v>
                </c:pt>
                <c:pt idx="338">
                  <c:v>0.54893617021276597</c:v>
                </c:pt>
                <c:pt idx="339">
                  <c:v>0.55106382978723401</c:v>
                </c:pt>
                <c:pt idx="340">
                  <c:v>0.55319148936170215</c:v>
                </c:pt>
                <c:pt idx="341">
                  <c:v>0.55531914893617018</c:v>
                </c:pt>
                <c:pt idx="342">
                  <c:v>0.55744680851063833</c:v>
                </c:pt>
                <c:pt idx="343">
                  <c:v>0.55957446808510636</c:v>
                </c:pt>
                <c:pt idx="344">
                  <c:v>0.55957446808510636</c:v>
                </c:pt>
                <c:pt idx="345">
                  <c:v>0.5617021276595745</c:v>
                </c:pt>
                <c:pt idx="346">
                  <c:v>0.56382978723404253</c:v>
                </c:pt>
                <c:pt idx="347">
                  <c:v>0.56595744680851068</c:v>
                </c:pt>
                <c:pt idx="348">
                  <c:v>0.56808510638297871</c:v>
                </c:pt>
                <c:pt idx="349">
                  <c:v>0.56808510638297871</c:v>
                </c:pt>
                <c:pt idx="350">
                  <c:v>0.57021276595744685</c:v>
                </c:pt>
                <c:pt idx="351">
                  <c:v>0.57021276595744685</c:v>
                </c:pt>
                <c:pt idx="352">
                  <c:v>0.57234042553191489</c:v>
                </c:pt>
                <c:pt idx="353">
                  <c:v>0.57446808510638303</c:v>
                </c:pt>
                <c:pt idx="354">
                  <c:v>0.5787234042553191</c:v>
                </c:pt>
                <c:pt idx="355">
                  <c:v>0.5787234042553191</c:v>
                </c:pt>
                <c:pt idx="356">
                  <c:v>0.58085106382978724</c:v>
                </c:pt>
                <c:pt idx="357">
                  <c:v>0.58085106382978724</c:v>
                </c:pt>
                <c:pt idx="358">
                  <c:v>0.58297872340425527</c:v>
                </c:pt>
                <c:pt idx="359">
                  <c:v>0.58510638297872342</c:v>
                </c:pt>
                <c:pt idx="360">
                  <c:v>0.58510638297872342</c:v>
                </c:pt>
                <c:pt idx="361">
                  <c:v>0.58936170212765959</c:v>
                </c:pt>
                <c:pt idx="362">
                  <c:v>0.58936170212765959</c:v>
                </c:pt>
                <c:pt idx="363">
                  <c:v>0.59148936170212763</c:v>
                </c:pt>
                <c:pt idx="364">
                  <c:v>0.59361702127659577</c:v>
                </c:pt>
                <c:pt idx="365">
                  <c:v>0.5957446808510638</c:v>
                </c:pt>
                <c:pt idx="366">
                  <c:v>0.59787234042553195</c:v>
                </c:pt>
                <c:pt idx="367">
                  <c:v>0.6</c:v>
                </c:pt>
                <c:pt idx="368">
                  <c:v>0.6</c:v>
                </c:pt>
                <c:pt idx="369">
                  <c:v>0.60212765957446812</c:v>
                </c:pt>
                <c:pt idx="370">
                  <c:v>0.60212765957446812</c:v>
                </c:pt>
                <c:pt idx="371">
                  <c:v>0.60425531914893615</c:v>
                </c:pt>
                <c:pt idx="372">
                  <c:v>0.6063829787234043</c:v>
                </c:pt>
                <c:pt idx="373">
                  <c:v>0.6063829787234043</c:v>
                </c:pt>
                <c:pt idx="374">
                  <c:v>0.61063829787234047</c:v>
                </c:pt>
                <c:pt idx="375">
                  <c:v>0.61063829787234047</c:v>
                </c:pt>
                <c:pt idx="376">
                  <c:v>0.61276595744680851</c:v>
                </c:pt>
                <c:pt idx="377">
                  <c:v>0.61276595744680851</c:v>
                </c:pt>
                <c:pt idx="378">
                  <c:v>0.61489361702127665</c:v>
                </c:pt>
                <c:pt idx="379">
                  <c:v>0.61702127659574468</c:v>
                </c:pt>
                <c:pt idx="380">
                  <c:v>0.61914893617021272</c:v>
                </c:pt>
                <c:pt idx="381">
                  <c:v>0.62127659574468086</c:v>
                </c:pt>
                <c:pt idx="382">
                  <c:v>0.62553191489361704</c:v>
                </c:pt>
                <c:pt idx="383">
                  <c:v>0.62765957446808507</c:v>
                </c:pt>
                <c:pt idx="384">
                  <c:v>0.62978723404255321</c:v>
                </c:pt>
                <c:pt idx="385">
                  <c:v>0.63404255319148939</c:v>
                </c:pt>
                <c:pt idx="386">
                  <c:v>0.63617021276595742</c:v>
                </c:pt>
                <c:pt idx="387">
                  <c:v>0.63617021276595742</c:v>
                </c:pt>
                <c:pt idx="388">
                  <c:v>0.63829787234042556</c:v>
                </c:pt>
                <c:pt idx="389">
                  <c:v>0.6404255319148936</c:v>
                </c:pt>
                <c:pt idx="390">
                  <c:v>0.64255319148936174</c:v>
                </c:pt>
                <c:pt idx="391">
                  <c:v>0.64255319148936174</c:v>
                </c:pt>
                <c:pt idx="392">
                  <c:v>0.64468085106382977</c:v>
                </c:pt>
                <c:pt idx="393">
                  <c:v>0.64680851063829792</c:v>
                </c:pt>
                <c:pt idx="394">
                  <c:v>0.64680851063829792</c:v>
                </c:pt>
                <c:pt idx="395">
                  <c:v>0.64893617021276595</c:v>
                </c:pt>
                <c:pt idx="396">
                  <c:v>0.65106382978723409</c:v>
                </c:pt>
                <c:pt idx="397">
                  <c:v>0.65319148936170213</c:v>
                </c:pt>
                <c:pt idx="398">
                  <c:v>0.65319148936170213</c:v>
                </c:pt>
                <c:pt idx="399">
                  <c:v>0.65319148936170213</c:v>
                </c:pt>
                <c:pt idx="400">
                  <c:v>0.65531914893617016</c:v>
                </c:pt>
                <c:pt idx="401">
                  <c:v>0.6574468085106383</c:v>
                </c:pt>
                <c:pt idx="402">
                  <c:v>0.6574468085106383</c:v>
                </c:pt>
                <c:pt idx="403">
                  <c:v>0.65957446808510634</c:v>
                </c:pt>
                <c:pt idx="404">
                  <c:v>0.65957446808510634</c:v>
                </c:pt>
                <c:pt idx="405">
                  <c:v>0.66382978723404251</c:v>
                </c:pt>
                <c:pt idx="406">
                  <c:v>0.66382978723404251</c:v>
                </c:pt>
                <c:pt idx="407">
                  <c:v>0.66595744680851066</c:v>
                </c:pt>
                <c:pt idx="408">
                  <c:v>0.66808510638297869</c:v>
                </c:pt>
                <c:pt idx="409">
                  <c:v>0.67021276595744683</c:v>
                </c:pt>
                <c:pt idx="410">
                  <c:v>0.67234042553191486</c:v>
                </c:pt>
                <c:pt idx="411">
                  <c:v>0.67446808510638301</c:v>
                </c:pt>
                <c:pt idx="412">
                  <c:v>0.67446808510638301</c:v>
                </c:pt>
                <c:pt idx="413">
                  <c:v>0.67659574468085104</c:v>
                </c:pt>
                <c:pt idx="414">
                  <c:v>0.67872340425531918</c:v>
                </c:pt>
                <c:pt idx="415">
                  <c:v>0.68085106382978722</c:v>
                </c:pt>
                <c:pt idx="416">
                  <c:v>0.68297872340425536</c:v>
                </c:pt>
                <c:pt idx="417">
                  <c:v>0.68510638297872339</c:v>
                </c:pt>
                <c:pt idx="418">
                  <c:v>0.68723404255319154</c:v>
                </c:pt>
                <c:pt idx="419">
                  <c:v>0.68936170212765957</c:v>
                </c:pt>
                <c:pt idx="420">
                  <c:v>0.69148936170212771</c:v>
                </c:pt>
                <c:pt idx="421">
                  <c:v>0.69361702127659575</c:v>
                </c:pt>
                <c:pt idx="422">
                  <c:v>0.69574468085106378</c:v>
                </c:pt>
                <c:pt idx="423">
                  <c:v>0.69787234042553192</c:v>
                </c:pt>
                <c:pt idx="424">
                  <c:v>0.7</c:v>
                </c:pt>
                <c:pt idx="425">
                  <c:v>0.7021276595744681</c:v>
                </c:pt>
                <c:pt idx="426">
                  <c:v>0.7021276595744681</c:v>
                </c:pt>
                <c:pt idx="427">
                  <c:v>0.70425531914893613</c:v>
                </c:pt>
                <c:pt idx="428">
                  <c:v>0.70638297872340428</c:v>
                </c:pt>
                <c:pt idx="429">
                  <c:v>0.70851063829787231</c:v>
                </c:pt>
                <c:pt idx="430">
                  <c:v>0.71063829787234045</c:v>
                </c:pt>
                <c:pt idx="431">
                  <c:v>0.71276595744680848</c:v>
                </c:pt>
                <c:pt idx="432">
                  <c:v>0.71489361702127663</c:v>
                </c:pt>
                <c:pt idx="433">
                  <c:v>0.71702127659574466</c:v>
                </c:pt>
                <c:pt idx="434">
                  <c:v>0.71702127659574466</c:v>
                </c:pt>
                <c:pt idx="435">
                  <c:v>0.7191489361702128</c:v>
                </c:pt>
                <c:pt idx="436">
                  <c:v>0.72127659574468084</c:v>
                </c:pt>
                <c:pt idx="437">
                  <c:v>0.72340425531914898</c:v>
                </c:pt>
                <c:pt idx="438">
                  <c:v>0.72553191489361701</c:v>
                </c:pt>
                <c:pt idx="439">
                  <c:v>0.72765957446808516</c:v>
                </c:pt>
                <c:pt idx="440">
                  <c:v>0.72765957446808516</c:v>
                </c:pt>
                <c:pt idx="441">
                  <c:v>0.72765957446808516</c:v>
                </c:pt>
                <c:pt idx="442">
                  <c:v>0.72765957446808516</c:v>
                </c:pt>
                <c:pt idx="443">
                  <c:v>0.72978723404255319</c:v>
                </c:pt>
                <c:pt idx="444">
                  <c:v>0.73191489361702122</c:v>
                </c:pt>
                <c:pt idx="445">
                  <c:v>0.73191489361702122</c:v>
                </c:pt>
                <c:pt idx="446">
                  <c:v>0.73404255319148937</c:v>
                </c:pt>
                <c:pt idx="447">
                  <c:v>0.73404255319148937</c:v>
                </c:pt>
                <c:pt idx="448">
                  <c:v>0.7361702127659574</c:v>
                </c:pt>
                <c:pt idx="449">
                  <c:v>0.73829787234042554</c:v>
                </c:pt>
                <c:pt idx="450">
                  <c:v>0.74042553191489358</c:v>
                </c:pt>
                <c:pt idx="451">
                  <c:v>0.74255319148936172</c:v>
                </c:pt>
                <c:pt idx="452">
                  <c:v>0.74255319148936172</c:v>
                </c:pt>
                <c:pt idx="453">
                  <c:v>0.74468085106382975</c:v>
                </c:pt>
                <c:pt idx="454">
                  <c:v>0.7468085106382979</c:v>
                </c:pt>
                <c:pt idx="455">
                  <c:v>0.7468085106382979</c:v>
                </c:pt>
                <c:pt idx="456">
                  <c:v>0.7468085106382979</c:v>
                </c:pt>
                <c:pt idx="457">
                  <c:v>0.7468085106382979</c:v>
                </c:pt>
                <c:pt idx="458">
                  <c:v>0.74893617021276593</c:v>
                </c:pt>
                <c:pt idx="459">
                  <c:v>0.74893617021276593</c:v>
                </c:pt>
                <c:pt idx="460">
                  <c:v>0.74893617021276593</c:v>
                </c:pt>
                <c:pt idx="461">
                  <c:v>0.75106382978723407</c:v>
                </c:pt>
                <c:pt idx="462">
                  <c:v>0.7531914893617021</c:v>
                </c:pt>
                <c:pt idx="463">
                  <c:v>0.75531914893617025</c:v>
                </c:pt>
                <c:pt idx="464">
                  <c:v>0.75744680851063828</c:v>
                </c:pt>
                <c:pt idx="465">
                  <c:v>0.75957446808510642</c:v>
                </c:pt>
                <c:pt idx="466">
                  <c:v>0.76170212765957446</c:v>
                </c:pt>
                <c:pt idx="467">
                  <c:v>0.7638297872340426</c:v>
                </c:pt>
                <c:pt idx="468">
                  <c:v>0.76595744680851063</c:v>
                </c:pt>
                <c:pt idx="469">
                  <c:v>0.76808510638297878</c:v>
                </c:pt>
                <c:pt idx="470">
                  <c:v>0.77021276595744681</c:v>
                </c:pt>
                <c:pt idx="471">
                  <c:v>0.77021276595744681</c:v>
                </c:pt>
                <c:pt idx="472">
                  <c:v>0.77234042553191484</c:v>
                </c:pt>
                <c:pt idx="473">
                  <c:v>0.77234042553191484</c:v>
                </c:pt>
                <c:pt idx="474">
                  <c:v>0.77446808510638299</c:v>
                </c:pt>
                <c:pt idx="475">
                  <c:v>0.77659574468085102</c:v>
                </c:pt>
                <c:pt idx="476">
                  <c:v>0.77872340425531916</c:v>
                </c:pt>
                <c:pt idx="477">
                  <c:v>0.7808510638297872</c:v>
                </c:pt>
                <c:pt idx="478">
                  <c:v>0.78297872340425534</c:v>
                </c:pt>
                <c:pt idx="479">
                  <c:v>0.78297872340425534</c:v>
                </c:pt>
                <c:pt idx="480">
                  <c:v>0.78510638297872337</c:v>
                </c:pt>
                <c:pt idx="481">
                  <c:v>0.78723404255319152</c:v>
                </c:pt>
                <c:pt idx="482">
                  <c:v>0.78936170212765955</c:v>
                </c:pt>
                <c:pt idx="483">
                  <c:v>0.79148936170212769</c:v>
                </c:pt>
                <c:pt idx="484">
                  <c:v>0.79361702127659572</c:v>
                </c:pt>
                <c:pt idx="485">
                  <c:v>0.79574468085106387</c:v>
                </c:pt>
                <c:pt idx="486">
                  <c:v>0.7978723404255319</c:v>
                </c:pt>
                <c:pt idx="487">
                  <c:v>0.8</c:v>
                </c:pt>
                <c:pt idx="488">
                  <c:v>0.80212765957446808</c:v>
                </c:pt>
                <c:pt idx="489">
                  <c:v>0.80425531914893622</c:v>
                </c:pt>
                <c:pt idx="490">
                  <c:v>0.80638297872340425</c:v>
                </c:pt>
                <c:pt idx="491">
                  <c:v>0.80851063829787229</c:v>
                </c:pt>
                <c:pt idx="492">
                  <c:v>0.80851063829787229</c:v>
                </c:pt>
                <c:pt idx="493">
                  <c:v>0.80851063829787229</c:v>
                </c:pt>
                <c:pt idx="494">
                  <c:v>0.81063829787234043</c:v>
                </c:pt>
                <c:pt idx="495">
                  <c:v>0.81276595744680846</c:v>
                </c:pt>
                <c:pt idx="496">
                  <c:v>0.81489361702127661</c:v>
                </c:pt>
                <c:pt idx="497">
                  <c:v>0.81489361702127661</c:v>
                </c:pt>
                <c:pt idx="498">
                  <c:v>0.81489361702127661</c:v>
                </c:pt>
                <c:pt idx="499">
                  <c:v>0.81702127659574464</c:v>
                </c:pt>
                <c:pt idx="500">
                  <c:v>0.81914893617021278</c:v>
                </c:pt>
                <c:pt idx="501">
                  <c:v>0.82127659574468082</c:v>
                </c:pt>
                <c:pt idx="502">
                  <c:v>0.82127659574468082</c:v>
                </c:pt>
                <c:pt idx="503">
                  <c:v>0.82340425531914896</c:v>
                </c:pt>
                <c:pt idx="504">
                  <c:v>0.82553191489361699</c:v>
                </c:pt>
                <c:pt idx="505">
                  <c:v>0.82765957446808514</c:v>
                </c:pt>
                <c:pt idx="506">
                  <c:v>0.82765957446808514</c:v>
                </c:pt>
                <c:pt idx="507">
                  <c:v>0.82765957446808514</c:v>
                </c:pt>
                <c:pt idx="508">
                  <c:v>0.82978723404255317</c:v>
                </c:pt>
                <c:pt idx="509">
                  <c:v>0.83191489361702131</c:v>
                </c:pt>
                <c:pt idx="510">
                  <c:v>0.83404255319148934</c:v>
                </c:pt>
                <c:pt idx="511">
                  <c:v>0.83404255319148934</c:v>
                </c:pt>
                <c:pt idx="512">
                  <c:v>0.83404255319148934</c:v>
                </c:pt>
                <c:pt idx="513">
                  <c:v>0.83617021276595749</c:v>
                </c:pt>
                <c:pt idx="514">
                  <c:v>0.83829787234042552</c:v>
                </c:pt>
                <c:pt idx="515">
                  <c:v>0.84042553191489366</c:v>
                </c:pt>
                <c:pt idx="516">
                  <c:v>0.8425531914893617</c:v>
                </c:pt>
                <c:pt idx="517">
                  <c:v>0.84468085106382984</c:v>
                </c:pt>
                <c:pt idx="518">
                  <c:v>0.84680851063829787</c:v>
                </c:pt>
                <c:pt idx="519">
                  <c:v>0.84680851063829787</c:v>
                </c:pt>
                <c:pt idx="520">
                  <c:v>0.84680851063829787</c:v>
                </c:pt>
                <c:pt idx="521">
                  <c:v>0.84680851063829787</c:v>
                </c:pt>
                <c:pt idx="522">
                  <c:v>0.84893617021276591</c:v>
                </c:pt>
                <c:pt idx="523">
                  <c:v>0.85106382978723405</c:v>
                </c:pt>
                <c:pt idx="524">
                  <c:v>0.85319148936170208</c:v>
                </c:pt>
                <c:pt idx="525">
                  <c:v>0.85531914893617023</c:v>
                </c:pt>
                <c:pt idx="526">
                  <c:v>0.85744680851063826</c:v>
                </c:pt>
                <c:pt idx="527">
                  <c:v>0.8595744680851064</c:v>
                </c:pt>
                <c:pt idx="528">
                  <c:v>0.8595744680851064</c:v>
                </c:pt>
                <c:pt idx="529">
                  <c:v>0.8595744680851064</c:v>
                </c:pt>
                <c:pt idx="530">
                  <c:v>0.86170212765957444</c:v>
                </c:pt>
                <c:pt idx="531">
                  <c:v>0.86382978723404258</c:v>
                </c:pt>
                <c:pt idx="532">
                  <c:v>0.86595744680851061</c:v>
                </c:pt>
                <c:pt idx="533">
                  <c:v>0.86808510638297876</c:v>
                </c:pt>
                <c:pt idx="534">
                  <c:v>0.86808510638297876</c:v>
                </c:pt>
                <c:pt idx="535">
                  <c:v>0.87021276595744679</c:v>
                </c:pt>
                <c:pt idx="536">
                  <c:v>0.87234042553191493</c:v>
                </c:pt>
                <c:pt idx="537">
                  <c:v>0.87446808510638296</c:v>
                </c:pt>
                <c:pt idx="538">
                  <c:v>0.87659574468085111</c:v>
                </c:pt>
                <c:pt idx="539">
                  <c:v>0.87872340425531914</c:v>
                </c:pt>
                <c:pt idx="540">
                  <c:v>0.88085106382978728</c:v>
                </c:pt>
                <c:pt idx="541">
                  <c:v>0.88085106382978728</c:v>
                </c:pt>
                <c:pt idx="542">
                  <c:v>0.88297872340425532</c:v>
                </c:pt>
                <c:pt idx="543">
                  <c:v>0.88510638297872335</c:v>
                </c:pt>
                <c:pt idx="544">
                  <c:v>0.88723404255319149</c:v>
                </c:pt>
                <c:pt idx="545">
                  <c:v>0.88936170212765953</c:v>
                </c:pt>
                <c:pt idx="546">
                  <c:v>0.89148936170212767</c:v>
                </c:pt>
                <c:pt idx="547">
                  <c:v>0.89148936170212767</c:v>
                </c:pt>
                <c:pt idx="548">
                  <c:v>0.8936170212765957</c:v>
                </c:pt>
                <c:pt idx="549">
                  <c:v>0.8936170212765957</c:v>
                </c:pt>
                <c:pt idx="550">
                  <c:v>0.89574468085106385</c:v>
                </c:pt>
                <c:pt idx="551">
                  <c:v>0.89787234042553188</c:v>
                </c:pt>
                <c:pt idx="552">
                  <c:v>0.9</c:v>
                </c:pt>
                <c:pt idx="553">
                  <c:v>0.90212765957446805</c:v>
                </c:pt>
                <c:pt idx="554">
                  <c:v>0.9042553191489362</c:v>
                </c:pt>
                <c:pt idx="555">
                  <c:v>0.9042553191489362</c:v>
                </c:pt>
                <c:pt idx="556">
                  <c:v>0.9042553191489362</c:v>
                </c:pt>
                <c:pt idx="557">
                  <c:v>0.90638297872340423</c:v>
                </c:pt>
                <c:pt idx="558">
                  <c:v>0.90851063829787237</c:v>
                </c:pt>
                <c:pt idx="559">
                  <c:v>0.90851063829787237</c:v>
                </c:pt>
                <c:pt idx="560">
                  <c:v>0.91063829787234041</c:v>
                </c:pt>
                <c:pt idx="561">
                  <c:v>0.91276595744680855</c:v>
                </c:pt>
                <c:pt idx="562">
                  <c:v>0.91489361702127658</c:v>
                </c:pt>
                <c:pt idx="563">
                  <c:v>0.91702127659574473</c:v>
                </c:pt>
                <c:pt idx="564">
                  <c:v>0.91914893617021276</c:v>
                </c:pt>
                <c:pt idx="565">
                  <c:v>0.9212765957446809</c:v>
                </c:pt>
                <c:pt idx="566">
                  <c:v>0.92340425531914894</c:v>
                </c:pt>
                <c:pt idx="567">
                  <c:v>0.92553191489361697</c:v>
                </c:pt>
                <c:pt idx="568">
                  <c:v>0.92765957446808511</c:v>
                </c:pt>
                <c:pt idx="569">
                  <c:v>0.92978723404255315</c:v>
                </c:pt>
                <c:pt idx="570">
                  <c:v>0.93191489361702129</c:v>
                </c:pt>
                <c:pt idx="571">
                  <c:v>0.93404255319148932</c:v>
                </c:pt>
                <c:pt idx="572">
                  <c:v>0.93404255319148932</c:v>
                </c:pt>
                <c:pt idx="573">
                  <c:v>0.93404255319148932</c:v>
                </c:pt>
                <c:pt idx="574">
                  <c:v>0.93404255319148932</c:v>
                </c:pt>
                <c:pt idx="575">
                  <c:v>0.93617021276595747</c:v>
                </c:pt>
                <c:pt idx="576">
                  <c:v>0.9382978723404255</c:v>
                </c:pt>
                <c:pt idx="577">
                  <c:v>0.94042553191489364</c:v>
                </c:pt>
                <c:pt idx="578">
                  <c:v>0.94255319148936167</c:v>
                </c:pt>
                <c:pt idx="579">
                  <c:v>0.94468085106382982</c:v>
                </c:pt>
                <c:pt idx="580">
                  <c:v>0.94680851063829785</c:v>
                </c:pt>
                <c:pt idx="581">
                  <c:v>0.94893617021276599</c:v>
                </c:pt>
                <c:pt idx="582">
                  <c:v>0.95106382978723403</c:v>
                </c:pt>
                <c:pt idx="583">
                  <c:v>0.95319148936170217</c:v>
                </c:pt>
                <c:pt idx="584">
                  <c:v>0.9553191489361702</c:v>
                </c:pt>
                <c:pt idx="585">
                  <c:v>0.95744680851063835</c:v>
                </c:pt>
                <c:pt idx="586">
                  <c:v>0.95957446808510638</c:v>
                </c:pt>
                <c:pt idx="587">
                  <c:v>0.96170212765957441</c:v>
                </c:pt>
                <c:pt idx="588">
                  <c:v>0.96382978723404256</c:v>
                </c:pt>
                <c:pt idx="589">
                  <c:v>0.96595744680851059</c:v>
                </c:pt>
                <c:pt idx="590">
                  <c:v>0.96808510638297873</c:v>
                </c:pt>
                <c:pt idx="591">
                  <c:v>0.96808510638297873</c:v>
                </c:pt>
                <c:pt idx="592">
                  <c:v>0.96808510638297873</c:v>
                </c:pt>
                <c:pt idx="593">
                  <c:v>0.96808510638297873</c:v>
                </c:pt>
                <c:pt idx="594">
                  <c:v>0.97021276595744677</c:v>
                </c:pt>
                <c:pt idx="595">
                  <c:v>0.97021276595744677</c:v>
                </c:pt>
                <c:pt idx="596">
                  <c:v>0.97234042553191491</c:v>
                </c:pt>
                <c:pt idx="597">
                  <c:v>0.97234042553191491</c:v>
                </c:pt>
                <c:pt idx="598">
                  <c:v>0.97234042553191491</c:v>
                </c:pt>
                <c:pt idx="599">
                  <c:v>0.97446808510638294</c:v>
                </c:pt>
                <c:pt idx="600">
                  <c:v>0.97659574468085109</c:v>
                </c:pt>
                <c:pt idx="601">
                  <c:v>0.97872340425531912</c:v>
                </c:pt>
                <c:pt idx="602">
                  <c:v>0.98085106382978726</c:v>
                </c:pt>
                <c:pt idx="603">
                  <c:v>0.98297872340425529</c:v>
                </c:pt>
                <c:pt idx="604">
                  <c:v>0.98510638297872344</c:v>
                </c:pt>
                <c:pt idx="605">
                  <c:v>0.98510638297872344</c:v>
                </c:pt>
                <c:pt idx="606">
                  <c:v>0.98723404255319147</c:v>
                </c:pt>
                <c:pt idx="607">
                  <c:v>0.98936170212765961</c:v>
                </c:pt>
                <c:pt idx="608">
                  <c:v>0.99148936170212765</c:v>
                </c:pt>
                <c:pt idx="609">
                  <c:v>0.99361702127659579</c:v>
                </c:pt>
                <c:pt idx="610">
                  <c:v>0.99361702127659579</c:v>
                </c:pt>
                <c:pt idx="611">
                  <c:v>0.99574468085106382</c:v>
                </c:pt>
                <c:pt idx="612">
                  <c:v>0.99787234042553197</c:v>
                </c:pt>
                <c:pt idx="613">
                  <c:v>1</c:v>
                </c:pt>
              </c:numCache>
            </c:numRef>
          </c:xVal>
          <c:yVal>
            <c:numRef>
              <c:f>'ROC together'!$D$2:$D$1234</c:f>
              <c:numCache>
                <c:formatCode>General</c:formatCode>
                <c:ptCount val="1233"/>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5.4644808743169399E-3</c:v>
                </c:pt>
                <c:pt idx="18">
                  <c:v>5.4644808743169399E-3</c:v>
                </c:pt>
                <c:pt idx="19">
                  <c:v>1.092896174863388E-2</c:v>
                </c:pt>
                <c:pt idx="20">
                  <c:v>1.092896174863388E-2</c:v>
                </c:pt>
                <c:pt idx="21">
                  <c:v>1.092896174863388E-2</c:v>
                </c:pt>
                <c:pt idx="22">
                  <c:v>1.092896174863388E-2</c:v>
                </c:pt>
                <c:pt idx="23">
                  <c:v>1.092896174863388E-2</c:v>
                </c:pt>
                <c:pt idx="24">
                  <c:v>1.092896174863388E-2</c:v>
                </c:pt>
                <c:pt idx="25">
                  <c:v>1.6393442622950821E-2</c:v>
                </c:pt>
                <c:pt idx="26">
                  <c:v>1.6393442622950821E-2</c:v>
                </c:pt>
                <c:pt idx="27">
                  <c:v>1.6393442622950821E-2</c:v>
                </c:pt>
                <c:pt idx="28">
                  <c:v>1.6393442622950821E-2</c:v>
                </c:pt>
                <c:pt idx="29">
                  <c:v>2.185792349726776E-2</c:v>
                </c:pt>
                <c:pt idx="30">
                  <c:v>2.185792349726776E-2</c:v>
                </c:pt>
                <c:pt idx="31">
                  <c:v>2.7322404371584699E-2</c:v>
                </c:pt>
                <c:pt idx="32">
                  <c:v>3.2786885245901641E-2</c:v>
                </c:pt>
                <c:pt idx="33">
                  <c:v>3.2786885245901641E-2</c:v>
                </c:pt>
                <c:pt idx="34">
                  <c:v>3.2786885245901641E-2</c:v>
                </c:pt>
                <c:pt idx="35">
                  <c:v>3.2786885245901641E-2</c:v>
                </c:pt>
                <c:pt idx="36">
                  <c:v>3.2786885245901641E-2</c:v>
                </c:pt>
                <c:pt idx="37">
                  <c:v>3.2786885245901641E-2</c:v>
                </c:pt>
                <c:pt idx="38">
                  <c:v>3.2786885245901641E-2</c:v>
                </c:pt>
                <c:pt idx="39">
                  <c:v>3.825136612021858E-2</c:v>
                </c:pt>
                <c:pt idx="40">
                  <c:v>4.3715846994535519E-2</c:v>
                </c:pt>
                <c:pt idx="41">
                  <c:v>4.3715846994535519E-2</c:v>
                </c:pt>
                <c:pt idx="42">
                  <c:v>4.3715846994535519E-2</c:v>
                </c:pt>
                <c:pt idx="43">
                  <c:v>4.3715846994535519E-2</c:v>
                </c:pt>
                <c:pt idx="44">
                  <c:v>4.3715846994535519E-2</c:v>
                </c:pt>
                <c:pt idx="45">
                  <c:v>4.3715846994535519E-2</c:v>
                </c:pt>
                <c:pt idx="46">
                  <c:v>4.3715846994535519E-2</c:v>
                </c:pt>
                <c:pt idx="47">
                  <c:v>4.3715846994535519E-2</c:v>
                </c:pt>
                <c:pt idx="48">
                  <c:v>4.3715846994535519E-2</c:v>
                </c:pt>
                <c:pt idx="49">
                  <c:v>4.9180327868852458E-2</c:v>
                </c:pt>
                <c:pt idx="50">
                  <c:v>5.4644808743169397E-2</c:v>
                </c:pt>
                <c:pt idx="51">
                  <c:v>5.4644808743169397E-2</c:v>
                </c:pt>
                <c:pt idx="52">
                  <c:v>5.4644808743169397E-2</c:v>
                </c:pt>
                <c:pt idx="53">
                  <c:v>5.4644808743169397E-2</c:v>
                </c:pt>
                <c:pt idx="54">
                  <c:v>5.4644808743169397E-2</c:v>
                </c:pt>
                <c:pt idx="55">
                  <c:v>6.0109289617486336E-2</c:v>
                </c:pt>
                <c:pt idx="56">
                  <c:v>6.0109289617486336E-2</c:v>
                </c:pt>
                <c:pt idx="57">
                  <c:v>6.0109289617486336E-2</c:v>
                </c:pt>
                <c:pt idx="58">
                  <c:v>6.0109289617486336E-2</c:v>
                </c:pt>
                <c:pt idx="59">
                  <c:v>6.0109289617486336E-2</c:v>
                </c:pt>
                <c:pt idx="60">
                  <c:v>6.5573770491803282E-2</c:v>
                </c:pt>
                <c:pt idx="61">
                  <c:v>7.1038251366120214E-2</c:v>
                </c:pt>
                <c:pt idx="62">
                  <c:v>7.1038251366120214E-2</c:v>
                </c:pt>
                <c:pt idx="63">
                  <c:v>7.1038251366120214E-2</c:v>
                </c:pt>
                <c:pt idx="64">
                  <c:v>7.1038251366120214E-2</c:v>
                </c:pt>
                <c:pt idx="65">
                  <c:v>7.1038251366120214E-2</c:v>
                </c:pt>
                <c:pt idx="66">
                  <c:v>7.1038251366120214E-2</c:v>
                </c:pt>
                <c:pt idx="67">
                  <c:v>7.650273224043716E-2</c:v>
                </c:pt>
                <c:pt idx="68">
                  <c:v>7.650273224043716E-2</c:v>
                </c:pt>
                <c:pt idx="69">
                  <c:v>7.650273224043716E-2</c:v>
                </c:pt>
                <c:pt idx="70">
                  <c:v>7.650273224043716E-2</c:v>
                </c:pt>
                <c:pt idx="71">
                  <c:v>7.650273224043716E-2</c:v>
                </c:pt>
                <c:pt idx="72">
                  <c:v>7.650273224043716E-2</c:v>
                </c:pt>
                <c:pt idx="73">
                  <c:v>7.650273224043716E-2</c:v>
                </c:pt>
                <c:pt idx="74">
                  <c:v>7.650273224043716E-2</c:v>
                </c:pt>
                <c:pt idx="75">
                  <c:v>8.1967213114754092E-2</c:v>
                </c:pt>
                <c:pt idx="76">
                  <c:v>8.1967213114754092E-2</c:v>
                </c:pt>
                <c:pt idx="77">
                  <c:v>8.1967213114754092E-2</c:v>
                </c:pt>
                <c:pt idx="78">
                  <c:v>8.7431693989071038E-2</c:v>
                </c:pt>
                <c:pt idx="79">
                  <c:v>9.2896174863387984E-2</c:v>
                </c:pt>
                <c:pt idx="80">
                  <c:v>9.2896174863387984E-2</c:v>
                </c:pt>
                <c:pt idx="81">
                  <c:v>9.2896174863387984E-2</c:v>
                </c:pt>
                <c:pt idx="82">
                  <c:v>9.2896174863387984E-2</c:v>
                </c:pt>
                <c:pt idx="83">
                  <c:v>9.2896174863387984E-2</c:v>
                </c:pt>
                <c:pt idx="84">
                  <c:v>9.2896174863387984E-2</c:v>
                </c:pt>
                <c:pt idx="85">
                  <c:v>9.8360655737704916E-2</c:v>
                </c:pt>
                <c:pt idx="86">
                  <c:v>0.10382513661202186</c:v>
                </c:pt>
                <c:pt idx="87">
                  <c:v>0.10382513661202186</c:v>
                </c:pt>
                <c:pt idx="88">
                  <c:v>0.10382513661202186</c:v>
                </c:pt>
                <c:pt idx="89">
                  <c:v>0.10382513661202186</c:v>
                </c:pt>
                <c:pt idx="90">
                  <c:v>0.10382513661202186</c:v>
                </c:pt>
                <c:pt idx="91">
                  <c:v>0.10928961748633879</c:v>
                </c:pt>
                <c:pt idx="92">
                  <c:v>0.11475409836065574</c:v>
                </c:pt>
                <c:pt idx="93">
                  <c:v>0.11475409836065574</c:v>
                </c:pt>
                <c:pt idx="94">
                  <c:v>0.11475409836065574</c:v>
                </c:pt>
                <c:pt idx="95">
                  <c:v>0.11475409836065574</c:v>
                </c:pt>
                <c:pt idx="96">
                  <c:v>0.11475409836065574</c:v>
                </c:pt>
                <c:pt idx="97">
                  <c:v>0.11475409836065574</c:v>
                </c:pt>
                <c:pt idx="98">
                  <c:v>0.11475409836065574</c:v>
                </c:pt>
                <c:pt idx="99">
                  <c:v>0.11475409836065574</c:v>
                </c:pt>
                <c:pt idx="100">
                  <c:v>0.11475409836065574</c:v>
                </c:pt>
                <c:pt idx="101">
                  <c:v>0.12021857923497267</c:v>
                </c:pt>
                <c:pt idx="102">
                  <c:v>0.12021857923497267</c:v>
                </c:pt>
                <c:pt idx="103">
                  <c:v>0.12021857923497267</c:v>
                </c:pt>
                <c:pt idx="104">
                  <c:v>0.12568306010928962</c:v>
                </c:pt>
                <c:pt idx="105">
                  <c:v>0.12568306010928962</c:v>
                </c:pt>
                <c:pt idx="106">
                  <c:v>0.12568306010928962</c:v>
                </c:pt>
                <c:pt idx="107">
                  <c:v>0.12568306010928962</c:v>
                </c:pt>
                <c:pt idx="108">
                  <c:v>0.12568306010928962</c:v>
                </c:pt>
                <c:pt idx="109">
                  <c:v>0.12568306010928962</c:v>
                </c:pt>
                <c:pt idx="110">
                  <c:v>0.13114754098360656</c:v>
                </c:pt>
                <c:pt idx="111">
                  <c:v>0.13114754098360656</c:v>
                </c:pt>
                <c:pt idx="112">
                  <c:v>0.13661202185792351</c:v>
                </c:pt>
                <c:pt idx="113">
                  <c:v>0.13661202185792351</c:v>
                </c:pt>
                <c:pt idx="114">
                  <c:v>0.13661202185792351</c:v>
                </c:pt>
                <c:pt idx="115">
                  <c:v>0.14207650273224043</c:v>
                </c:pt>
                <c:pt idx="116">
                  <c:v>0.14754098360655737</c:v>
                </c:pt>
                <c:pt idx="117">
                  <c:v>0.14754098360655737</c:v>
                </c:pt>
                <c:pt idx="118">
                  <c:v>0.15300546448087432</c:v>
                </c:pt>
                <c:pt idx="119">
                  <c:v>0.15300546448087432</c:v>
                </c:pt>
                <c:pt idx="120">
                  <c:v>0.15300546448087432</c:v>
                </c:pt>
                <c:pt idx="121">
                  <c:v>0.15300546448087432</c:v>
                </c:pt>
                <c:pt idx="122">
                  <c:v>0.15846994535519127</c:v>
                </c:pt>
                <c:pt idx="123">
                  <c:v>0.16393442622950818</c:v>
                </c:pt>
                <c:pt idx="124">
                  <c:v>0.16939890710382513</c:v>
                </c:pt>
                <c:pt idx="125">
                  <c:v>0.17486338797814208</c:v>
                </c:pt>
                <c:pt idx="126">
                  <c:v>0.17486338797814208</c:v>
                </c:pt>
                <c:pt idx="127">
                  <c:v>0.17486338797814208</c:v>
                </c:pt>
                <c:pt idx="128">
                  <c:v>0.17486338797814208</c:v>
                </c:pt>
                <c:pt idx="129">
                  <c:v>0.18032786885245902</c:v>
                </c:pt>
                <c:pt idx="130">
                  <c:v>0.18579234972677597</c:v>
                </c:pt>
                <c:pt idx="131">
                  <c:v>0.19125683060109289</c:v>
                </c:pt>
                <c:pt idx="132">
                  <c:v>0.19125683060109289</c:v>
                </c:pt>
                <c:pt idx="133">
                  <c:v>0.19125683060109289</c:v>
                </c:pt>
                <c:pt idx="134">
                  <c:v>0.19125683060109289</c:v>
                </c:pt>
                <c:pt idx="135">
                  <c:v>0.19672131147540983</c:v>
                </c:pt>
                <c:pt idx="136">
                  <c:v>0.19672131147540983</c:v>
                </c:pt>
                <c:pt idx="137">
                  <c:v>0.20218579234972678</c:v>
                </c:pt>
                <c:pt idx="138">
                  <c:v>0.20218579234972678</c:v>
                </c:pt>
                <c:pt idx="139">
                  <c:v>0.20218579234972678</c:v>
                </c:pt>
                <c:pt idx="140">
                  <c:v>0.20765027322404372</c:v>
                </c:pt>
                <c:pt idx="141">
                  <c:v>0.21311475409836064</c:v>
                </c:pt>
                <c:pt idx="142">
                  <c:v>0.21857923497267759</c:v>
                </c:pt>
                <c:pt idx="143">
                  <c:v>0.21857923497267759</c:v>
                </c:pt>
                <c:pt idx="144">
                  <c:v>0.21857923497267759</c:v>
                </c:pt>
                <c:pt idx="145">
                  <c:v>0.21857923497267759</c:v>
                </c:pt>
                <c:pt idx="146">
                  <c:v>0.21857923497267759</c:v>
                </c:pt>
                <c:pt idx="147">
                  <c:v>0.22404371584699453</c:v>
                </c:pt>
                <c:pt idx="148">
                  <c:v>0.22950819672131148</c:v>
                </c:pt>
                <c:pt idx="149">
                  <c:v>0.22950819672131148</c:v>
                </c:pt>
                <c:pt idx="150">
                  <c:v>0.23497267759562843</c:v>
                </c:pt>
                <c:pt idx="151">
                  <c:v>0.23497267759562843</c:v>
                </c:pt>
                <c:pt idx="152">
                  <c:v>0.23497267759562843</c:v>
                </c:pt>
                <c:pt idx="153">
                  <c:v>0.24043715846994534</c:v>
                </c:pt>
                <c:pt idx="154">
                  <c:v>0.24043715846994534</c:v>
                </c:pt>
                <c:pt idx="155">
                  <c:v>0.24043715846994534</c:v>
                </c:pt>
                <c:pt idx="156">
                  <c:v>0.24043715846994534</c:v>
                </c:pt>
                <c:pt idx="157">
                  <c:v>0.24043715846994534</c:v>
                </c:pt>
                <c:pt idx="158">
                  <c:v>0.24590163934426229</c:v>
                </c:pt>
                <c:pt idx="159">
                  <c:v>0.24590163934426229</c:v>
                </c:pt>
                <c:pt idx="160">
                  <c:v>0.24590163934426229</c:v>
                </c:pt>
                <c:pt idx="161">
                  <c:v>0.24590163934426229</c:v>
                </c:pt>
                <c:pt idx="162">
                  <c:v>0.25136612021857924</c:v>
                </c:pt>
                <c:pt idx="163">
                  <c:v>0.25136612021857924</c:v>
                </c:pt>
                <c:pt idx="164">
                  <c:v>0.25683060109289618</c:v>
                </c:pt>
                <c:pt idx="165">
                  <c:v>0.25683060109289618</c:v>
                </c:pt>
                <c:pt idx="166">
                  <c:v>0.26229508196721313</c:v>
                </c:pt>
                <c:pt idx="167">
                  <c:v>0.26229508196721313</c:v>
                </c:pt>
                <c:pt idx="168">
                  <c:v>0.26229508196721313</c:v>
                </c:pt>
                <c:pt idx="169">
                  <c:v>0.26775956284153007</c:v>
                </c:pt>
                <c:pt idx="170">
                  <c:v>0.26775956284153007</c:v>
                </c:pt>
                <c:pt idx="171">
                  <c:v>0.26775956284153007</c:v>
                </c:pt>
                <c:pt idx="172">
                  <c:v>0.27322404371584702</c:v>
                </c:pt>
                <c:pt idx="173">
                  <c:v>0.27322404371584702</c:v>
                </c:pt>
                <c:pt idx="174">
                  <c:v>0.27868852459016391</c:v>
                </c:pt>
                <c:pt idx="175">
                  <c:v>0.28415300546448086</c:v>
                </c:pt>
                <c:pt idx="176">
                  <c:v>0.28415300546448086</c:v>
                </c:pt>
                <c:pt idx="177">
                  <c:v>0.28415300546448086</c:v>
                </c:pt>
                <c:pt idx="178">
                  <c:v>0.28415300546448086</c:v>
                </c:pt>
                <c:pt idx="179">
                  <c:v>0.2896174863387978</c:v>
                </c:pt>
                <c:pt idx="180">
                  <c:v>0.2896174863387978</c:v>
                </c:pt>
                <c:pt idx="181">
                  <c:v>0.2896174863387978</c:v>
                </c:pt>
                <c:pt idx="182">
                  <c:v>0.29508196721311475</c:v>
                </c:pt>
                <c:pt idx="183">
                  <c:v>0.30054644808743169</c:v>
                </c:pt>
                <c:pt idx="184">
                  <c:v>0.30054644808743169</c:v>
                </c:pt>
                <c:pt idx="185">
                  <c:v>0.30054644808743169</c:v>
                </c:pt>
                <c:pt idx="186">
                  <c:v>0.30054644808743169</c:v>
                </c:pt>
                <c:pt idx="187">
                  <c:v>0.30054644808743169</c:v>
                </c:pt>
                <c:pt idx="188">
                  <c:v>0.30054644808743169</c:v>
                </c:pt>
                <c:pt idx="189">
                  <c:v>0.30601092896174864</c:v>
                </c:pt>
                <c:pt idx="190">
                  <c:v>0.31147540983606559</c:v>
                </c:pt>
                <c:pt idx="191">
                  <c:v>0.31147540983606559</c:v>
                </c:pt>
                <c:pt idx="192">
                  <c:v>0.31147540983606559</c:v>
                </c:pt>
                <c:pt idx="193">
                  <c:v>0.31693989071038253</c:v>
                </c:pt>
                <c:pt idx="194">
                  <c:v>0.31693989071038253</c:v>
                </c:pt>
                <c:pt idx="195">
                  <c:v>0.31693989071038253</c:v>
                </c:pt>
                <c:pt idx="196">
                  <c:v>0.32240437158469948</c:v>
                </c:pt>
                <c:pt idx="197">
                  <c:v>0.32240437158469948</c:v>
                </c:pt>
                <c:pt idx="198">
                  <c:v>0.32786885245901637</c:v>
                </c:pt>
                <c:pt idx="199">
                  <c:v>0.32786885245901637</c:v>
                </c:pt>
                <c:pt idx="200">
                  <c:v>0.33333333333333331</c:v>
                </c:pt>
                <c:pt idx="201">
                  <c:v>0.33333333333333331</c:v>
                </c:pt>
                <c:pt idx="202">
                  <c:v>0.33333333333333331</c:v>
                </c:pt>
                <c:pt idx="203">
                  <c:v>0.33333333333333331</c:v>
                </c:pt>
                <c:pt idx="204">
                  <c:v>0.33333333333333331</c:v>
                </c:pt>
                <c:pt idx="205">
                  <c:v>0.33879781420765026</c:v>
                </c:pt>
                <c:pt idx="206">
                  <c:v>0.34426229508196721</c:v>
                </c:pt>
                <c:pt idx="207">
                  <c:v>0.34972677595628415</c:v>
                </c:pt>
                <c:pt idx="208">
                  <c:v>0.3551912568306011</c:v>
                </c:pt>
                <c:pt idx="209">
                  <c:v>0.3551912568306011</c:v>
                </c:pt>
                <c:pt idx="210">
                  <c:v>0.36065573770491804</c:v>
                </c:pt>
                <c:pt idx="211">
                  <c:v>0.36065573770491804</c:v>
                </c:pt>
                <c:pt idx="212">
                  <c:v>0.36065573770491804</c:v>
                </c:pt>
                <c:pt idx="213">
                  <c:v>0.36612021857923499</c:v>
                </c:pt>
                <c:pt idx="214">
                  <c:v>0.36612021857923499</c:v>
                </c:pt>
                <c:pt idx="215">
                  <c:v>0.36612021857923499</c:v>
                </c:pt>
                <c:pt idx="216">
                  <c:v>0.37158469945355194</c:v>
                </c:pt>
                <c:pt idx="217">
                  <c:v>0.37704918032786883</c:v>
                </c:pt>
                <c:pt idx="218">
                  <c:v>0.37704918032786883</c:v>
                </c:pt>
                <c:pt idx="219">
                  <c:v>0.38251366120218577</c:v>
                </c:pt>
                <c:pt idx="220">
                  <c:v>0.38251366120218577</c:v>
                </c:pt>
                <c:pt idx="221">
                  <c:v>0.38251366120218577</c:v>
                </c:pt>
                <c:pt idx="222">
                  <c:v>0.38251366120218577</c:v>
                </c:pt>
                <c:pt idx="223">
                  <c:v>0.38251366120218577</c:v>
                </c:pt>
                <c:pt idx="224">
                  <c:v>0.38797814207650272</c:v>
                </c:pt>
                <c:pt idx="225">
                  <c:v>0.38797814207650272</c:v>
                </c:pt>
                <c:pt idx="226">
                  <c:v>0.38797814207650272</c:v>
                </c:pt>
                <c:pt idx="227">
                  <c:v>0.39344262295081966</c:v>
                </c:pt>
                <c:pt idx="228">
                  <c:v>0.39344262295081966</c:v>
                </c:pt>
                <c:pt idx="229">
                  <c:v>0.39344262295081966</c:v>
                </c:pt>
                <c:pt idx="230">
                  <c:v>0.39890710382513661</c:v>
                </c:pt>
                <c:pt idx="231">
                  <c:v>0.39890710382513661</c:v>
                </c:pt>
                <c:pt idx="232">
                  <c:v>0.39890710382513661</c:v>
                </c:pt>
                <c:pt idx="233">
                  <c:v>0.39890710382513661</c:v>
                </c:pt>
                <c:pt idx="234">
                  <c:v>0.39890710382513661</c:v>
                </c:pt>
                <c:pt idx="235">
                  <c:v>0.4098360655737705</c:v>
                </c:pt>
                <c:pt idx="236">
                  <c:v>0.4098360655737705</c:v>
                </c:pt>
                <c:pt idx="237">
                  <c:v>0.41530054644808745</c:v>
                </c:pt>
                <c:pt idx="238">
                  <c:v>0.41530054644808745</c:v>
                </c:pt>
                <c:pt idx="239">
                  <c:v>0.41530054644808745</c:v>
                </c:pt>
                <c:pt idx="240">
                  <c:v>0.41530054644808745</c:v>
                </c:pt>
                <c:pt idx="241">
                  <c:v>0.42076502732240439</c:v>
                </c:pt>
                <c:pt idx="242">
                  <c:v>0.42076502732240439</c:v>
                </c:pt>
                <c:pt idx="243">
                  <c:v>0.42622950819672129</c:v>
                </c:pt>
                <c:pt idx="244">
                  <c:v>0.42622950819672129</c:v>
                </c:pt>
                <c:pt idx="245">
                  <c:v>0.43169398907103823</c:v>
                </c:pt>
                <c:pt idx="246">
                  <c:v>0.43169398907103823</c:v>
                </c:pt>
                <c:pt idx="247">
                  <c:v>0.43715846994535518</c:v>
                </c:pt>
                <c:pt idx="248">
                  <c:v>0.44262295081967212</c:v>
                </c:pt>
                <c:pt idx="249">
                  <c:v>0.44262295081967212</c:v>
                </c:pt>
                <c:pt idx="250">
                  <c:v>0.44808743169398907</c:v>
                </c:pt>
                <c:pt idx="251">
                  <c:v>0.45355191256830601</c:v>
                </c:pt>
                <c:pt idx="252">
                  <c:v>0.45355191256830601</c:v>
                </c:pt>
                <c:pt idx="253">
                  <c:v>0.45901639344262296</c:v>
                </c:pt>
                <c:pt idx="254">
                  <c:v>0.45901639344262296</c:v>
                </c:pt>
                <c:pt idx="255">
                  <c:v>0.45901639344262296</c:v>
                </c:pt>
                <c:pt idx="256">
                  <c:v>0.45901639344262296</c:v>
                </c:pt>
                <c:pt idx="257">
                  <c:v>0.45901639344262296</c:v>
                </c:pt>
                <c:pt idx="258">
                  <c:v>0.46448087431693991</c:v>
                </c:pt>
                <c:pt idx="259">
                  <c:v>0.46448087431693991</c:v>
                </c:pt>
                <c:pt idx="260">
                  <c:v>0.46448087431693991</c:v>
                </c:pt>
                <c:pt idx="261">
                  <c:v>0.46994535519125685</c:v>
                </c:pt>
                <c:pt idx="262">
                  <c:v>0.46994535519125685</c:v>
                </c:pt>
                <c:pt idx="263">
                  <c:v>0.46994535519125685</c:v>
                </c:pt>
                <c:pt idx="264">
                  <c:v>0.46994535519125685</c:v>
                </c:pt>
                <c:pt idx="265">
                  <c:v>0.46994535519125685</c:v>
                </c:pt>
                <c:pt idx="266">
                  <c:v>0.46994535519125685</c:v>
                </c:pt>
                <c:pt idx="267">
                  <c:v>0.46994535519125685</c:v>
                </c:pt>
                <c:pt idx="268">
                  <c:v>0.46994535519125685</c:v>
                </c:pt>
                <c:pt idx="269">
                  <c:v>0.46994535519125685</c:v>
                </c:pt>
                <c:pt idx="270">
                  <c:v>0.47540983606557374</c:v>
                </c:pt>
                <c:pt idx="271">
                  <c:v>0.47540983606557374</c:v>
                </c:pt>
                <c:pt idx="272">
                  <c:v>0.48087431693989069</c:v>
                </c:pt>
                <c:pt idx="273">
                  <c:v>0.48087431693989069</c:v>
                </c:pt>
                <c:pt idx="274">
                  <c:v>0.48087431693989069</c:v>
                </c:pt>
                <c:pt idx="275">
                  <c:v>0.48633879781420764</c:v>
                </c:pt>
                <c:pt idx="276">
                  <c:v>0.49180327868852458</c:v>
                </c:pt>
                <c:pt idx="277">
                  <c:v>0.49180327868852458</c:v>
                </c:pt>
                <c:pt idx="278">
                  <c:v>0.49726775956284153</c:v>
                </c:pt>
                <c:pt idx="279">
                  <c:v>0.49726775956284153</c:v>
                </c:pt>
                <c:pt idx="280">
                  <c:v>0.49726775956284153</c:v>
                </c:pt>
                <c:pt idx="281">
                  <c:v>0.49726775956284153</c:v>
                </c:pt>
                <c:pt idx="282">
                  <c:v>0.50273224043715847</c:v>
                </c:pt>
                <c:pt idx="283">
                  <c:v>0.50273224043715847</c:v>
                </c:pt>
                <c:pt idx="284">
                  <c:v>0.50273224043715847</c:v>
                </c:pt>
                <c:pt idx="285">
                  <c:v>0.50273224043715847</c:v>
                </c:pt>
                <c:pt idx="286">
                  <c:v>0.50273224043715847</c:v>
                </c:pt>
                <c:pt idx="287">
                  <c:v>0.50273224043715847</c:v>
                </c:pt>
                <c:pt idx="288">
                  <c:v>0.50819672131147542</c:v>
                </c:pt>
                <c:pt idx="289">
                  <c:v>0.51366120218579236</c:v>
                </c:pt>
                <c:pt idx="290">
                  <c:v>0.51912568306010931</c:v>
                </c:pt>
                <c:pt idx="291">
                  <c:v>0.51912568306010931</c:v>
                </c:pt>
                <c:pt idx="292">
                  <c:v>0.52459016393442626</c:v>
                </c:pt>
                <c:pt idx="293">
                  <c:v>0.5300546448087432</c:v>
                </c:pt>
                <c:pt idx="294">
                  <c:v>0.53551912568306015</c:v>
                </c:pt>
                <c:pt idx="295">
                  <c:v>0.53551912568306015</c:v>
                </c:pt>
                <c:pt idx="296">
                  <c:v>0.54098360655737709</c:v>
                </c:pt>
                <c:pt idx="297">
                  <c:v>0.54098360655737709</c:v>
                </c:pt>
                <c:pt idx="298">
                  <c:v>0.54098360655737709</c:v>
                </c:pt>
                <c:pt idx="299">
                  <c:v>0.55191256830601088</c:v>
                </c:pt>
                <c:pt idx="300">
                  <c:v>0.55191256830601088</c:v>
                </c:pt>
                <c:pt idx="301">
                  <c:v>0.55191256830601088</c:v>
                </c:pt>
                <c:pt idx="302">
                  <c:v>0.55737704918032782</c:v>
                </c:pt>
                <c:pt idx="303">
                  <c:v>0.56284153005464477</c:v>
                </c:pt>
                <c:pt idx="304">
                  <c:v>0.56284153005464477</c:v>
                </c:pt>
                <c:pt idx="305">
                  <c:v>0.56284153005464477</c:v>
                </c:pt>
                <c:pt idx="306">
                  <c:v>0.56284153005464477</c:v>
                </c:pt>
                <c:pt idx="307">
                  <c:v>0.56830601092896171</c:v>
                </c:pt>
                <c:pt idx="308">
                  <c:v>0.56830601092896171</c:v>
                </c:pt>
                <c:pt idx="309">
                  <c:v>0.57377049180327866</c:v>
                </c:pt>
                <c:pt idx="310">
                  <c:v>0.57923497267759561</c:v>
                </c:pt>
                <c:pt idx="311">
                  <c:v>0.57923497267759561</c:v>
                </c:pt>
                <c:pt idx="312">
                  <c:v>0.57923497267759561</c:v>
                </c:pt>
                <c:pt idx="313">
                  <c:v>0.57923497267759561</c:v>
                </c:pt>
                <c:pt idx="314">
                  <c:v>0.57923497267759561</c:v>
                </c:pt>
                <c:pt idx="315">
                  <c:v>0.57923497267759561</c:v>
                </c:pt>
                <c:pt idx="316">
                  <c:v>0.58469945355191255</c:v>
                </c:pt>
                <c:pt idx="317">
                  <c:v>0.58469945355191255</c:v>
                </c:pt>
                <c:pt idx="318">
                  <c:v>0.58469945355191255</c:v>
                </c:pt>
                <c:pt idx="319">
                  <c:v>0.58469945355191255</c:v>
                </c:pt>
                <c:pt idx="320">
                  <c:v>0.58469945355191255</c:v>
                </c:pt>
                <c:pt idx="321">
                  <c:v>0.58469945355191255</c:v>
                </c:pt>
                <c:pt idx="322">
                  <c:v>0.58469945355191255</c:v>
                </c:pt>
                <c:pt idx="323">
                  <c:v>0.58469945355191255</c:v>
                </c:pt>
                <c:pt idx="324">
                  <c:v>0.58469945355191255</c:v>
                </c:pt>
                <c:pt idx="325">
                  <c:v>0.58469945355191255</c:v>
                </c:pt>
                <c:pt idx="326">
                  <c:v>0.58469945355191255</c:v>
                </c:pt>
                <c:pt idx="327">
                  <c:v>0.58469945355191255</c:v>
                </c:pt>
                <c:pt idx="328">
                  <c:v>0.5901639344262295</c:v>
                </c:pt>
                <c:pt idx="329">
                  <c:v>0.5901639344262295</c:v>
                </c:pt>
                <c:pt idx="330">
                  <c:v>0.5901639344262295</c:v>
                </c:pt>
                <c:pt idx="331">
                  <c:v>0.5901639344262295</c:v>
                </c:pt>
                <c:pt idx="332">
                  <c:v>0.5901639344262295</c:v>
                </c:pt>
                <c:pt idx="333">
                  <c:v>0.5901639344262295</c:v>
                </c:pt>
                <c:pt idx="334">
                  <c:v>0.5901639344262295</c:v>
                </c:pt>
                <c:pt idx="335">
                  <c:v>0.59562841530054644</c:v>
                </c:pt>
                <c:pt idx="336">
                  <c:v>0.60109289617486339</c:v>
                </c:pt>
                <c:pt idx="337">
                  <c:v>0.60109289617486339</c:v>
                </c:pt>
                <c:pt idx="338">
                  <c:v>0.60109289617486339</c:v>
                </c:pt>
                <c:pt idx="339">
                  <c:v>0.60109289617486339</c:v>
                </c:pt>
                <c:pt idx="340">
                  <c:v>0.60109289617486339</c:v>
                </c:pt>
                <c:pt idx="341">
                  <c:v>0.60109289617486339</c:v>
                </c:pt>
                <c:pt idx="342">
                  <c:v>0.60109289617486339</c:v>
                </c:pt>
                <c:pt idx="343">
                  <c:v>0.60109289617486339</c:v>
                </c:pt>
                <c:pt idx="344">
                  <c:v>0.60655737704918034</c:v>
                </c:pt>
                <c:pt idx="345">
                  <c:v>0.60655737704918034</c:v>
                </c:pt>
                <c:pt idx="346">
                  <c:v>0.60655737704918034</c:v>
                </c:pt>
                <c:pt idx="347">
                  <c:v>0.60655737704918034</c:v>
                </c:pt>
                <c:pt idx="348">
                  <c:v>0.60655737704918034</c:v>
                </c:pt>
                <c:pt idx="349">
                  <c:v>0.61202185792349728</c:v>
                </c:pt>
                <c:pt idx="350">
                  <c:v>0.61202185792349728</c:v>
                </c:pt>
                <c:pt idx="351">
                  <c:v>0.61748633879781423</c:v>
                </c:pt>
                <c:pt idx="352">
                  <c:v>0.61748633879781423</c:v>
                </c:pt>
                <c:pt idx="353">
                  <c:v>0.61748633879781423</c:v>
                </c:pt>
                <c:pt idx="354">
                  <c:v>0.61748633879781423</c:v>
                </c:pt>
                <c:pt idx="355">
                  <c:v>0.62295081967213117</c:v>
                </c:pt>
                <c:pt idx="356">
                  <c:v>0.62295081967213117</c:v>
                </c:pt>
                <c:pt idx="357">
                  <c:v>0.62841530054644812</c:v>
                </c:pt>
                <c:pt idx="358">
                  <c:v>0.62841530054644812</c:v>
                </c:pt>
                <c:pt idx="359">
                  <c:v>0.62841530054644812</c:v>
                </c:pt>
                <c:pt idx="360">
                  <c:v>0.63387978142076506</c:v>
                </c:pt>
                <c:pt idx="361">
                  <c:v>0.63387978142076506</c:v>
                </c:pt>
                <c:pt idx="362">
                  <c:v>0.63934426229508201</c:v>
                </c:pt>
                <c:pt idx="363">
                  <c:v>0.63934426229508201</c:v>
                </c:pt>
                <c:pt idx="364">
                  <c:v>0.63934426229508201</c:v>
                </c:pt>
                <c:pt idx="365">
                  <c:v>0.63934426229508201</c:v>
                </c:pt>
                <c:pt idx="366">
                  <c:v>0.63934426229508201</c:v>
                </c:pt>
                <c:pt idx="367">
                  <c:v>0.63934426229508201</c:v>
                </c:pt>
                <c:pt idx="368">
                  <c:v>0.64480874316939896</c:v>
                </c:pt>
                <c:pt idx="369">
                  <c:v>0.64480874316939896</c:v>
                </c:pt>
                <c:pt idx="370">
                  <c:v>0.65027322404371579</c:v>
                </c:pt>
                <c:pt idx="371">
                  <c:v>0.65027322404371579</c:v>
                </c:pt>
                <c:pt idx="372">
                  <c:v>0.65027322404371579</c:v>
                </c:pt>
                <c:pt idx="373">
                  <c:v>0.65573770491803274</c:v>
                </c:pt>
                <c:pt idx="374">
                  <c:v>0.65573770491803274</c:v>
                </c:pt>
                <c:pt idx="375">
                  <c:v>0.66120218579234968</c:v>
                </c:pt>
                <c:pt idx="376">
                  <c:v>0.66120218579234968</c:v>
                </c:pt>
                <c:pt idx="377">
                  <c:v>0.66666666666666663</c:v>
                </c:pt>
                <c:pt idx="378">
                  <c:v>0.66666666666666663</c:v>
                </c:pt>
                <c:pt idx="379">
                  <c:v>0.66666666666666663</c:v>
                </c:pt>
                <c:pt idx="380">
                  <c:v>0.66666666666666663</c:v>
                </c:pt>
                <c:pt idx="381">
                  <c:v>0.66666666666666663</c:v>
                </c:pt>
                <c:pt idx="382">
                  <c:v>0.66666666666666663</c:v>
                </c:pt>
                <c:pt idx="383">
                  <c:v>0.66666666666666663</c:v>
                </c:pt>
                <c:pt idx="384">
                  <c:v>0.66666666666666663</c:v>
                </c:pt>
                <c:pt idx="385">
                  <c:v>0.66666666666666663</c:v>
                </c:pt>
                <c:pt idx="386">
                  <c:v>0.66666666666666663</c:v>
                </c:pt>
                <c:pt idx="387">
                  <c:v>0.67213114754098358</c:v>
                </c:pt>
                <c:pt idx="388">
                  <c:v>0.67213114754098358</c:v>
                </c:pt>
                <c:pt idx="389">
                  <c:v>0.67213114754098358</c:v>
                </c:pt>
                <c:pt idx="390">
                  <c:v>0.67213114754098358</c:v>
                </c:pt>
                <c:pt idx="391">
                  <c:v>0.67759562841530052</c:v>
                </c:pt>
                <c:pt idx="392">
                  <c:v>0.67759562841530052</c:v>
                </c:pt>
                <c:pt idx="393">
                  <c:v>0.67759562841530052</c:v>
                </c:pt>
                <c:pt idx="394">
                  <c:v>0.68306010928961747</c:v>
                </c:pt>
                <c:pt idx="395">
                  <c:v>0.68306010928961747</c:v>
                </c:pt>
                <c:pt idx="396">
                  <c:v>0.68306010928961747</c:v>
                </c:pt>
                <c:pt idx="397">
                  <c:v>0.68306010928961747</c:v>
                </c:pt>
                <c:pt idx="398">
                  <c:v>0.68852459016393441</c:v>
                </c:pt>
                <c:pt idx="399">
                  <c:v>0.69398907103825136</c:v>
                </c:pt>
                <c:pt idx="400">
                  <c:v>0.69398907103825136</c:v>
                </c:pt>
                <c:pt idx="401">
                  <c:v>0.69398907103825136</c:v>
                </c:pt>
                <c:pt idx="402">
                  <c:v>0.69945355191256831</c:v>
                </c:pt>
                <c:pt idx="403">
                  <c:v>0.69945355191256831</c:v>
                </c:pt>
                <c:pt idx="404">
                  <c:v>0.70491803278688525</c:v>
                </c:pt>
                <c:pt idx="405">
                  <c:v>0.70491803278688525</c:v>
                </c:pt>
                <c:pt idx="406">
                  <c:v>0.7103825136612022</c:v>
                </c:pt>
                <c:pt idx="407">
                  <c:v>0.7103825136612022</c:v>
                </c:pt>
                <c:pt idx="408">
                  <c:v>0.7103825136612022</c:v>
                </c:pt>
                <c:pt idx="409">
                  <c:v>0.7103825136612022</c:v>
                </c:pt>
                <c:pt idx="410">
                  <c:v>0.7103825136612022</c:v>
                </c:pt>
                <c:pt idx="411">
                  <c:v>0.7103825136612022</c:v>
                </c:pt>
                <c:pt idx="412">
                  <c:v>0.71584699453551914</c:v>
                </c:pt>
                <c:pt idx="413">
                  <c:v>0.72131147540983609</c:v>
                </c:pt>
                <c:pt idx="414">
                  <c:v>0.72131147540983609</c:v>
                </c:pt>
                <c:pt idx="415">
                  <c:v>0.72131147540983609</c:v>
                </c:pt>
                <c:pt idx="416">
                  <c:v>0.72131147540983609</c:v>
                </c:pt>
                <c:pt idx="417">
                  <c:v>0.72131147540983609</c:v>
                </c:pt>
                <c:pt idx="418">
                  <c:v>0.72131147540983609</c:v>
                </c:pt>
                <c:pt idx="419">
                  <c:v>0.72131147540983609</c:v>
                </c:pt>
                <c:pt idx="420">
                  <c:v>0.72131147540983609</c:v>
                </c:pt>
                <c:pt idx="421">
                  <c:v>0.72131147540983609</c:v>
                </c:pt>
                <c:pt idx="422">
                  <c:v>0.72131147540983609</c:v>
                </c:pt>
                <c:pt idx="423">
                  <c:v>0.72131147540983609</c:v>
                </c:pt>
                <c:pt idx="424">
                  <c:v>0.72677595628415304</c:v>
                </c:pt>
                <c:pt idx="425">
                  <c:v>0.72677595628415304</c:v>
                </c:pt>
                <c:pt idx="426">
                  <c:v>0.73224043715846998</c:v>
                </c:pt>
                <c:pt idx="427">
                  <c:v>0.73224043715846998</c:v>
                </c:pt>
                <c:pt idx="428">
                  <c:v>0.73224043715846998</c:v>
                </c:pt>
                <c:pt idx="429">
                  <c:v>0.73224043715846998</c:v>
                </c:pt>
                <c:pt idx="430">
                  <c:v>0.73224043715846998</c:v>
                </c:pt>
                <c:pt idx="431">
                  <c:v>0.73224043715846998</c:v>
                </c:pt>
                <c:pt idx="432">
                  <c:v>0.73224043715846998</c:v>
                </c:pt>
                <c:pt idx="433">
                  <c:v>0.73224043715846998</c:v>
                </c:pt>
                <c:pt idx="434">
                  <c:v>0.73770491803278693</c:v>
                </c:pt>
                <c:pt idx="435">
                  <c:v>0.73770491803278693</c:v>
                </c:pt>
                <c:pt idx="436">
                  <c:v>0.73770491803278693</c:v>
                </c:pt>
                <c:pt idx="437">
                  <c:v>0.73770491803278693</c:v>
                </c:pt>
                <c:pt idx="438">
                  <c:v>0.73770491803278693</c:v>
                </c:pt>
                <c:pt idx="439">
                  <c:v>0.73770491803278693</c:v>
                </c:pt>
                <c:pt idx="440">
                  <c:v>0.74316939890710387</c:v>
                </c:pt>
                <c:pt idx="441">
                  <c:v>0.74863387978142082</c:v>
                </c:pt>
                <c:pt idx="442">
                  <c:v>0.75409836065573765</c:v>
                </c:pt>
                <c:pt idx="443">
                  <c:v>0.75409836065573765</c:v>
                </c:pt>
                <c:pt idx="444">
                  <c:v>0.75409836065573765</c:v>
                </c:pt>
                <c:pt idx="445">
                  <c:v>0.7595628415300546</c:v>
                </c:pt>
                <c:pt idx="446">
                  <c:v>0.7595628415300546</c:v>
                </c:pt>
                <c:pt idx="447">
                  <c:v>0.76502732240437155</c:v>
                </c:pt>
                <c:pt idx="448">
                  <c:v>0.76502732240437155</c:v>
                </c:pt>
                <c:pt idx="449">
                  <c:v>0.76502732240437155</c:v>
                </c:pt>
                <c:pt idx="450">
                  <c:v>0.76502732240437155</c:v>
                </c:pt>
                <c:pt idx="451">
                  <c:v>0.76502732240437155</c:v>
                </c:pt>
                <c:pt idx="452">
                  <c:v>0.77049180327868849</c:v>
                </c:pt>
                <c:pt idx="453">
                  <c:v>0.77049180327868849</c:v>
                </c:pt>
                <c:pt idx="454">
                  <c:v>0.77049180327868849</c:v>
                </c:pt>
                <c:pt idx="455">
                  <c:v>0.77595628415300544</c:v>
                </c:pt>
                <c:pt idx="456">
                  <c:v>0.78142076502732238</c:v>
                </c:pt>
                <c:pt idx="457">
                  <c:v>0.78688524590163933</c:v>
                </c:pt>
                <c:pt idx="458">
                  <c:v>0.78688524590163933</c:v>
                </c:pt>
                <c:pt idx="459">
                  <c:v>0.79234972677595628</c:v>
                </c:pt>
                <c:pt idx="460">
                  <c:v>0.79781420765027322</c:v>
                </c:pt>
                <c:pt idx="461">
                  <c:v>0.79781420765027322</c:v>
                </c:pt>
                <c:pt idx="462">
                  <c:v>0.79781420765027322</c:v>
                </c:pt>
                <c:pt idx="463">
                  <c:v>0.79781420765027322</c:v>
                </c:pt>
                <c:pt idx="464">
                  <c:v>0.79781420765027322</c:v>
                </c:pt>
                <c:pt idx="465">
                  <c:v>0.79781420765027322</c:v>
                </c:pt>
                <c:pt idx="466">
                  <c:v>0.79781420765027322</c:v>
                </c:pt>
                <c:pt idx="467">
                  <c:v>0.79781420765027322</c:v>
                </c:pt>
                <c:pt idx="468">
                  <c:v>0.79781420765027322</c:v>
                </c:pt>
                <c:pt idx="469">
                  <c:v>0.79781420765027322</c:v>
                </c:pt>
                <c:pt idx="470">
                  <c:v>0.79781420765027322</c:v>
                </c:pt>
                <c:pt idx="471">
                  <c:v>0.80327868852459017</c:v>
                </c:pt>
                <c:pt idx="472">
                  <c:v>0.80327868852459017</c:v>
                </c:pt>
                <c:pt idx="473">
                  <c:v>0.80874316939890711</c:v>
                </c:pt>
                <c:pt idx="474">
                  <c:v>0.80874316939890711</c:v>
                </c:pt>
                <c:pt idx="475">
                  <c:v>0.80874316939890711</c:v>
                </c:pt>
                <c:pt idx="476">
                  <c:v>0.80874316939890711</c:v>
                </c:pt>
                <c:pt idx="477">
                  <c:v>0.80874316939890711</c:v>
                </c:pt>
                <c:pt idx="478">
                  <c:v>0.80874316939890711</c:v>
                </c:pt>
                <c:pt idx="479">
                  <c:v>0.81420765027322406</c:v>
                </c:pt>
                <c:pt idx="480">
                  <c:v>0.81420765027322406</c:v>
                </c:pt>
                <c:pt idx="481">
                  <c:v>0.81420765027322406</c:v>
                </c:pt>
                <c:pt idx="482">
                  <c:v>0.81420765027322406</c:v>
                </c:pt>
                <c:pt idx="483">
                  <c:v>0.81420765027322406</c:v>
                </c:pt>
                <c:pt idx="484">
                  <c:v>0.81420765027322406</c:v>
                </c:pt>
                <c:pt idx="485">
                  <c:v>0.81420765027322406</c:v>
                </c:pt>
                <c:pt idx="486">
                  <c:v>0.81420765027322406</c:v>
                </c:pt>
                <c:pt idx="487">
                  <c:v>0.81420765027322406</c:v>
                </c:pt>
                <c:pt idx="488">
                  <c:v>0.81420765027322406</c:v>
                </c:pt>
                <c:pt idx="489">
                  <c:v>0.81420765027322406</c:v>
                </c:pt>
                <c:pt idx="490">
                  <c:v>0.81967213114754101</c:v>
                </c:pt>
                <c:pt idx="491">
                  <c:v>0.81967213114754101</c:v>
                </c:pt>
                <c:pt idx="492">
                  <c:v>0.82513661202185795</c:v>
                </c:pt>
                <c:pt idx="493">
                  <c:v>0.8306010928961749</c:v>
                </c:pt>
                <c:pt idx="494">
                  <c:v>0.8306010928961749</c:v>
                </c:pt>
                <c:pt idx="495">
                  <c:v>0.8306010928961749</c:v>
                </c:pt>
                <c:pt idx="496">
                  <c:v>0.8306010928961749</c:v>
                </c:pt>
                <c:pt idx="497">
                  <c:v>0.83606557377049184</c:v>
                </c:pt>
                <c:pt idx="498">
                  <c:v>0.84153005464480879</c:v>
                </c:pt>
                <c:pt idx="499">
                  <c:v>0.84153005464480879</c:v>
                </c:pt>
                <c:pt idx="500">
                  <c:v>0.84153005464480879</c:v>
                </c:pt>
                <c:pt idx="501">
                  <c:v>0.84153005464480879</c:v>
                </c:pt>
                <c:pt idx="502">
                  <c:v>0.84699453551912574</c:v>
                </c:pt>
                <c:pt idx="503">
                  <c:v>0.84699453551912574</c:v>
                </c:pt>
                <c:pt idx="504">
                  <c:v>0.84699453551912574</c:v>
                </c:pt>
                <c:pt idx="505">
                  <c:v>0.84699453551912574</c:v>
                </c:pt>
                <c:pt idx="506">
                  <c:v>0.85245901639344257</c:v>
                </c:pt>
                <c:pt idx="507">
                  <c:v>0.85792349726775952</c:v>
                </c:pt>
                <c:pt idx="508">
                  <c:v>0.85792349726775952</c:v>
                </c:pt>
                <c:pt idx="509">
                  <c:v>0.85792349726775952</c:v>
                </c:pt>
                <c:pt idx="510">
                  <c:v>0.85792349726775952</c:v>
                </c:pt>
                <c:pt idx="511">
                  <c:v>0.86338797814207646</c:v>
                </c:pt>
                <c:pt idx="512">
                  <c:v>0.86885245901639341</c:v>
                </c:pt>
                <c:pt idx="513">
                  <c:v>0.86885245901639341</c:v>
                </c:pt>
                <c:pt idx="514">
                  <c:v>0.86885245901639341</c:v>
                </c:pt>
                <c:pt idx="515">
                  <c:v>0.86885245901639341</c:v>
                </c:pt>
                <c:pt idx="516">
                  <c:v>0.86885245901639341</c:v>
                </c:pt>
                <c:pt idx="517">
                  <c:v>0.86885245901639341</c:v>
                </c:pt>
                <c:pt idx="518">
                  <c:v>0.86885245901639341</c:v>
                </c:pt>
                <c:pt idx="519">
                  <c:v>0.87431693989071035</c:v>
                </c:pt>
                <c:pt idx="520">
                  <c:v>0.8797814207650273</c:v>
                </c:pt>
                <c:pt idx="521">
                  <c:v>0.88524590163934425</c:v>
                </c:pt>
                <c:pt idx="522">
                  <c:v>0.88524590163934425</c:v>
                </c:pt>
                <c:pt idx="523">
                  <c:v>0.88524590163934425</c:v>
                </c:pt>
                <c:pt idx="524">
                  <c:v>0.88524590163934425</c:v>
                </c:pt>
                <c:pt idx="525">
                  <c:v>0.88524590163934425</c:v>
                </c:pt>
                <c:pt idx="526">
                  <c:v>0.88524590163934425</c:v>
                </c:pt>
                <c:pt idx="527">
                  <c:v>0.88524590163934425</c:v>
                </c:pt>
                <c:pt idx="528">
                  <c:v>0.89071038251366119</c:v>
                </c:pt>
                <c:pt idx="529">
                  <c:v>0.89617486338797814</c:v>
                </c:pt>
                <c:pt idx="530">
                  <c:v>0.89617486338797814</c:v>
                </c:pt>
                <c:pt idx="531">
                  <c:v>0.89617486338797814</c:v>
                </c:pt>
                <c:pt idx="532">
                  <c:v>0.89617486338797814</c:v>
                </c:pt>
                <c:pt idx="533">
                  <c:v>0.89617486338797814</c:v>
                </c:pt>
                <c:pt idx="534">
                  <c:v>0.90163934426229508</c:v>
                </c:pt>
                <c:pt idx="535">
                  <c:v>0.90163934426229508</c:v>
                </c:pt>
                <c:pt idx="536">
                  <c:v>0.90163934426229508</c:v>
                </c:pt>
                <c:pt idx="537">
                  <c:v>0.90163934426229508</c:v>
                </c:pt>
                <c:pt idx="538">
                  <c:v>0.90163934426229508</c:v>
                </c:pt>
                <c:pt idx="539">
                  <c:v>0.90163934426229508</c:v>
                </c:pt>
                <c:pt idx="540">
                  <c:v>0.90163934426229508</c:v>
                </c:pt>
                <c:pt idx="541">
                  <c:v>0.90710382513661203</c:v>
                </c:pt>
                <c:pt idx="542">
                  <c:v>0.90710382513661203</c:v>
                </c:pt>
                <c:pt idx="543">
                  <c:v>0.90710382513661203</c:v>
                </c:pt>
                <c:pt idx="544">
                  <c:v>0.90710382513661203</c:v>
                </c:pt>
                <c:pt idx="545">
                  <c:v>0.90710382513661203</c:v>
                </c:pt>
                <c:pt idx="546">
                  <c:v>0.90710382513661203</c:v>
                </c:pt>
                <c:pt idx="547">
                  <c:v>0.91256830601092898</c:v>
                </c:pt>
                <c:pt idx="548">
                  <c:v>0.91256830601092898</c:v>
                </c:pt>
                <c:pt idx="549">
                  <c:v>0.91803278688524592</c:v>
                </c:pt>
                <c:pt idx="550">
                  <c:v>0.91803278688524592</c:v>
                </c:pt>
                <c:pt idx="551">
                  <c:v>0.91803278688524592</c:v>
                </c:pt>
                <c:pt idx="552">
                  <c:v>0.91803278688524592</c:v>
                </c:pt>
                <c:pt idx="553">
                  <c:v>0.91803278688524592</c:v>
                </c:pt>
                <c:pt idx="554">
                  <c:v>0.91803278688524592</c:v>
                </c:pt>
                <c:pt idx="555">
                  <c:v>0.92349726775956287</c:v>
                </c:pt>
                <c:pt idx="556">
                  <c:v>0.92896174863387981</c:v>
                </c:pt>
                <c:pt idx="557">
                  <c:v>0.92896174863387981</c:v>
                </c:pt>
                <c:pt idx="558">
                  <c:v>0.92896174863387981</c:v>
                </c:pt>
                <c:pt idx="559">
                  <c:v>0.93442622950819676</c:v>
                </c:pt>
                <c:pt idx="560">
                  <c:v>0.93989071038251371</c:v>
                </c:pt>
                <c:pt idx="561">
                  <c:v>0.93989071038251371</c:v>
                </c:pt>
                <c:pt idx="562">
                  <c:v>0.93989071038251371</c:v>
                </c:pt>
                <c:pt idx="563">
                  <c:v>0.93989071038251371</c:v>
                </c:pt>
                <c:pt idx="564">
                  <c:v>0.93989071038251371</c:v>
                </c:pt>
                <c:pt idx="565">
                  <c:v>0.93989071038251371</c:v>
                </c:pt>
                <c:pt idx="566">
                  <c:v>0.93989071038251371</c:v>
                </c:pt>
                <c:pt idx="567">
                  <c:v>0.93989071038251371</c:v>
                </c:pt>
                <c:pt idx="568">
                  <c:v>0.93989071038251371</c:v>
                </c:pt>
                <c:pt idx="569">
                  <c:v>0.93989071038251371</c:v>
                </c:pt>
                <c:pt idx="570">
                  <c:v>0.93989071038251371</c:v>
                </c:pt>
                <c:pt idx="571">
                  <c:v>0.93989071038251371</c:v>
                </c:pt>
                <c:pt idx="572">
                  <c:v>0.94535519125683065</c:v>
                </c:pt>
                <c:pt idx="573">
                  <c:v>0.95081967213114749</c:v>
                </c:pt>
                <c:pt idx="574">
                  <c:v>0.95628415300546443</c:v>
                </c:pt>
                <c:pt idx="575">
                  <c:v>0.95628415300546443</c:v>
                </c:pt>
                <c:pt idx="576">
                  <c:v>0.95628415300546443</c:v>
                </c:pt>
                <c:pt idx="577">
                  <c:v>0.95628415300546443</c:v>
                </c:pt>
                <c:pt idx="578">
                  <c:v>0.95628415300546443</c:v>
                </c:pt>
                <c:pt idx="579">
                  <c:v>0.95628415300546443</c:v>
                </c:pt>
                <c:pt idx="580">
                  <c:v>0.95628415300546443</c:v>
                </c:pt>
                <c:pt idx="581">
                  <c:v>0.95628415300546443</c:v>
                </c:pt>
                <c:pt idx="582">
                  <c:v>0.95628415300546443</c:v>
                </c:pt>
                <c:pt idx="583">
                  <c:v>0.95628415300546443</c:v>
                </c:pt>
                <c:pt idx="584">
                  <c:v>0.95628415300546443</c:v>
                </c:pt>
                <c:pt idx="585">
                  <c:v>0.95628415300546443</c:v>
                </c:pt>
                <c:pt idx="586">
                  <c:v>0.95628415300546443</c:v>
                </c:pt>
                <c:pt idx="587">
                  <c:v>0.95628415300546443</c:v>
                </c:pt>
                <c:pt idx="588">
                  <c:v>0.95628415300546443</c:v>
                </c:pt>
                <c:pt idx="589">
                  <c:v>0.95628415300546443</c:v>
                </c:pt>
                <c:pt idx="590">
                  <c:v>0.95628415300546443</c:v>
                </c:pt>
                <c:pt idx="591">
                  <c:v>0.96174863387978138</c:v>
                </c:pt>
                <c:pt idx="592">
                  <c:v>0.96721311475409832</c:v>
                </c:pt>
                <c:pt idx="593">
                  <c:v>0.97267759562841527</c:v>
                </c:pt>
                <c:pt idx="594">
                  <c:v>0.97267759562841527</c:v>
                </c:pt>
                <c:pt idx="595">
                  <c:v>0.97814207650273222</c:v>
                </c:pt>
                <c:pt idx="596">
                  <c:v>0.97814207650273222</c:v>
                </c:pt>
                <c:pt idx="597">
                  <c:v>0.98360655737704916</c:v>
                </c:pt>
                <c:pt idx="598">
                  <c:v>0.98907103825136611</c:v>
                </c:pt>
                <c:pt idx="599">
                  <c:v>0.98907103825136611</c:v>
                </c:pt>
                <c:pt idx="600">
                  <c:v>0.98907103825136611</c:v>
                </c:pt>
                <c:pt idx="601">
                  <c:v>0.98907103825136611</c:v>
                </c:pt>
                <c:pt idx="602">
                  <c:v>0.98907103825136611</c:v>
                </c:pt>
                <c:pt idx="603">
                  <c:v>0.98907103825136611</c:v>
                </c:pt>
                <c:pt idx="604">
                  <c:v>0.98907103825136611</c:v>
                </c:pt>
                <c:pt idx="605">
                  <c:v>0.99453551912568305</c:v>
                </c:pt>
                <c:pt idx="606">
                  <c:v>0.99453551912568305</c:v>
                </c:pt>
                <c:pt idx="607">
                  <c:v>0.99453551912568305</c:v>
                </c:pt>
                <c:pt idx="608">
                  <c:v>0.99453551912568305</c:v>
                </c:pt>
                <c:pt idx="609">
                  <c:v>0.99453551912568305</c:v>
                </c:pt>
                <c:pt idx="610">
                  <c:v>1</c:v>
                </c:pt>
                <c:pt idx="611">
                  <c:v>1</c:v>
                </c:pt>
                <c:pt idx="612">
                  <c:v>1</c:v>
                </c:pt>
                <c:pt idx="613">
                  <c:v>1</c:v>
                </c:pt>
              </c:numCache>
            </c:numRef>
          </c:yVal>
          <c:smooth val="0"/>
          <c:extLst>
            <c:ext xmlns:c16="http://schemas.microsoft.com/office/drawing/2014/chart" uri="{C3380CC4-5D6E-409C-BE32-E72D297353CC}">
              <c16:uniqueId val="{00000001-03FB-4E4C-AF5D-282F7A10B39C}"/>
            </c:ext>
          </c:extLst>
        </c:ser>
        <c:ser>
          <c:idx val="2"/>
          <c:order val="2"/>
          <c:tx>
            <c:v>AHI = 15  e/h, AUC=0.5289</c:v>
          </c:tx>
          <c:spPr>
            <a:ln w="25400" cap="rnd">
              <a:solidFill>
                <a:schemeClr val="bg2">
                  <a:lumMod val="75000"/>
                </a:schemeClr>
              </a:solidFill>
              <a:round/>
            </a:ln>
            <a:effectLst/>
          </c:spPr>
          <c:marker>
            <c:symbol val="none"/>
          </c:marker>
          <c:xVal>
            <c:numRef>
              <c:f>'ROC together'!$E$2:$E$1227</c:f>
              <c:numCache>
                <c:formatCode>General</c:formatCode>
                <c:ptCount val="1226"/>
                <c:pt idx="0">
                  <c:v>0</c:v>
                </c:pt>
                <c:pt idx="1">
                  <c:v>2.6525198938992041E-3</c:v>
                </c:pt>
                <c:pt idx="2">
                  <c:v>2.6525198938992041E-3</c:v>
                </c:pt>
                <c:pt idx="3">
                  <c:v>5.3050397877984082E-3</c:v>
                </c:pt>
                <c:pt idx="4">
                  <c:v>1.0610079575596816E-2</c:v>
                </c:pt>
                <c:pt idx="5">
                  <c:v>1.3262599469496022E-2</c:v>
                </c:pt>
                <c:pt idx="6">
                  <c:v>1.5915119363395226E-2</c:v>
                </c:pt>
                <c:pt idx="7">
                  <c:v>1.8567639257294429E-2</c:v>
                </c:pt>
                <c:pt idx="8">
                  <c:v>2.1220159151193633E-2</c:v>
                </c:pt>
                <c:pt idx="9">
                  <c:v>2.3872679045092837E-2</c:v>
                </c:pt>
                <c:pt idx="10">
                  <c:v>2.3872679045092837E-2</c:v>
                </c:pt>
                <c:pt idx="11">
                  <c:v>2.6525198938992044E-2</c:v>
                </c:pt>
                <c:pt idx="12">
                  <c:v>2.9177718832891247E-2</c:v>
                </c:pt>
                <c:pt idx="13">
                  <c:v>3.1830238726790451E-2</c:v>
                </c:pt>
                <c:pt idx="14">
                  <c:v>3.4482758620689655E-2</c:v>
                </c:pt>
                <c:pt idx="15">
                  <c:v>3.4482758620689655E-2</c:v>
                </c:pt>
                <c:pt idx="16">
                  <c:v>3.7135278514588858E-2</c:v>
                </c:pt>
                <c:pt idx="17">
                  <c:v>3.7135278514588858E-2</c:v>
                </c:pt>
                <c:pt idx="18">
                  <c:v>3.9787798408488062E-2</c:v>
                </c:pt>
                <c:pt idx="19">
                  <c:v>3.9787798408488062E-2</c:v>
                </c:pt>
                <c:pt idx="20">
                  <c:v>4.2440318302387266E-2</c:v>
                </c:pt>
                <c:pt idx="21">
                  <c:v>4.5092838196286469E-2</c:v>
                </c:pt>
                <c:pt idx="22">
                  <c:v>4.5092838196286469E-2</c:v>
                </c:pt>
                <c:pt idx="23">
                  <c:v>4.7745358090185673E-2</c:v>
                </c:pt>
                <c:pt idx="24">
                  <c:v>5.0397877984084884E-2</c:v>
                </c:pt>
                <c:pt idx="25">
                  <c:v>5.0397877984084884E-2</c:v>
                </c:pt>
                <c:pt idx="26">
                  <c:v>5.3050397877984087E-2</c:v>
                </c:pt>
                <c:pt idx="27">
                  <c:v>5.5702917771883291E-2</c:v>
                </c:pt>
                <c:pt idx="28">
                  <c:v>5.8355437665782495E-2</c:v>
                </c:pt>
                <c:pt idx="29">
                  <c:v>5.8355437665782495E-2</c:v>
                </c:pt>
                <c:pt idx="30">
                  <c:v>5.8355437665782495E-2</c:v>
                </c:pt>
                <c:pt idx="31">
                  <c:v>5.8355437665782495E-2</c:v>
                </c:pt>
                <c:pt idx="32">
                  <c:v>5.8355437665782495E-2</c:v>
                </c:pt>
                <c:pt idx="33">
                  <c:v>6.1007957559681698E-2</c:v>
                </c:pt>
                <c:pt idx="34">
                  <c:v>6.3660477453580902E-2</c:v>
                </c:pt>
                <c:pt idx="35">
                  <c:v>6.6312997347480113E-2</c:v>
                </c:pt>
                <c:pt idx="36">
                  <c:v>6.6312997347480113E-2</c:v>
                </c:pt>
                <c:pt idx="37">
                  <c:v>6.6312997347480113E-2</c:v>
                </c:pt>
                <c:pt idx="38">
                  <c:v>6.8965517241379309E-2</c:v>
                </c:pt>
                <c:pt idx="39">
                  <c:v>6.8965517241379309E-2</c:v>
                </c:pt>
                <c:pt idx="40">
                  <c:v>6.8965517241379309E-2</c:v>
                </c:pt>
                <c:pt idx="41">
                  <c:v>7.161803713527852E-2</c:v>
                </c:pt>
                <c:pt idx="42">
                  <c:v>7.4270557029177717E-2</c:v>
                </c:pt>
                <c:pt idx="43">
                  <c:v>7.4270557029177717E-2</c:v>
                </c:pt>
                <c:pt idx="44">
                  <c:v>7.6923076923076927E-2</c:v>
                </c:pt>
                <c:pt idx="45">
                  <c:v>7.9575596816976124E-2</c:v>
                </c:pt>
                <c:pt idx="46">
                  <c:v>8.2228116710875335E-2</c:v>
                </c:pt>
                <c:pt idx="47">
                  <c:v>8.4880636604774531E-2</c:v>
                </c:pt>
                <c:pt idx="48">
                  <c:v>8.7533156498673742E-2</c:v>
                </c:pt>
                <c:pt idx="49">
                  <c:v>8.7533156498673742E-2</c:v>
                </c:pt>
                <c:pt idx="50">
                  <c:v>8.7533156498673742E-2</c:v>
                </c:pt>
                <c:pt idx="51">
                  <c:v>9.0185676392572939E-2</c:v>
                </c:pt>
                <c:pt idx="52">
                  <c:v>9.2838196286472149E-2</c:v>
                </c:pt>
                <c:pt idx="53">
                  <c:v>9.2838196286472149E-2</c:v>
                </c:pt>
                <c:pt idx="54">
                  <c:v>9.5490716180371346E-2</c:v>
                </c:pt>
                <c:pt idx="55">
                  <c:v>9.5490716180371346E-2</c:v>
                </c:pt>
                <c:pt idx="56">
                  <c:v>9.8143236074270557E-2</c:v>
                </c:pt>
                <c:pt idx="57">
                  <c:v>9.8143236074270557E-2</c:v>
                </c:pt>
                <c:pt idx="58">
                  <c:v>0.10079575596816977</c:v>
                </c:pt>
                <c:pt idx="59">
                  <c:v>0.10344827586206896</c:v>
                </c:pt>
                <c:pt idx="60">
                  <c:v>0.10344827586206896</c:v>
                </c:pt>
                <c:pt idx="61">
                  <c:v>0.10344827586206896</c:v>
                </c:pt>
                <c:pt idx="62">
                  <c:v>0.10344827586206896</c:v>
                </c:pt>
                <c:pt idx="63">
                  <c:v>0.10610079575596817</c:v>
                </c:pt>
                <c:pt idx="64">
                  <c:v>0.10875331564986737</c:v>
                </c:pt>
                <c:pt idx="65">
                  <c:v>0.11140583554376658</c:v>
                </c:pt>
                <c:pt idx="66">
                  <c:v>0.11405835543766578</c:v>
                </c:pt>
                <c:pt idx="67">
                  <c:v>0.11405835543766578</c:v>
                </c:pt>
                <c:pt idx="68">
                  <c:v>0.11671087533156499</c:v>
                </c:pt>
                <c:pt idx="69">
                  <c:v>0.11936339522546419</c:v>
                </c:pt>
                <c:pt idx="70">
                  <c:v>0.1220159151193634</c:v>
                </c:pt>
                <c:pt idx="71">
                  <c:v>0.1220159151193634</c:v>
                </c:pt>
                <c:pt idx="72">
                  <c:v>0.12466843501326259</c:v>
                </c:pt>
                <c:pt idx="73">
                  <c:v>0.1273209549071618</c:v>
                </c:pt>
                <c:pt idx="74">
                  <c:v>0.13262599469496023</c:v>
                </c:pt>
                <c:pt idx="75">
                  <c:v>0.13262599469496023</c:v>
                </c:pt>
                <c:pt idx="76">
                  <c:v>0.13527851458885942</c:v>
                </c:pt>
                <c:pt idx="77">
                  <c:v>0.13793103448275862</c:v>
                </c:pt>
                <c:pt idx="78">
                  <c:v>0.13793103448275862</c:v>
                </c:pt>
                <c:pt idx="79">
                  <c:v>0.13793103448275862</c:v>
                </c:pt>
                <c:pt idx="80">
                  <c:v>0.14058355437665782</c:v>
                </c:pt>
                <c:pt idx="81">
                  <c:v>0.14323607427055704</c:v>
                </c:pt>
                <c:pt idx="82">
                  <c:v>0.14588859416445624</c:v>
                </c:pt>
                <c:pt idx="83">
                  <c:v>0.14854111405835543</c:v>
                </c:pt>
                <c:pt idx="84">
                  <c:v>0.15119363395225463</c:v>
                </c:pt>
                <c:pt idx="85">
                  <c:v>0.15119363395225463</c:v>
                </c:pt>
                <c:pt idx="86">
                  <c:v>0.15119363395225463</c:v>
                </c:pt>
                <c:pt idx="87">
                  <c:v>0.15119363395225463</c:v>
                </c:pt>
                <c:pt idx="88">
                  <c:v>0.15384615384615385</c:v>
                </c:pt>
                <c:pt idx="89">
                  <c:v>0.15649867374005305</c:v>
                </c:pt>
                <c:pt idx="90">
                  <c:v>0.16180371352785147</c:v>
                </c:pt>
                <c:pt idx="91">
                  <c:v>0.16180371352785147</c:v>
                </c:pt>
                <c:pt idx="92">
                  <c:v>0.16180371352785147</c:v>
                </c:pt>
                <c:pt idx="93">
                  <c:v>0.16445623342175067</c:v>
                </c:pt>
                <c:pt idx="94">
                  <c:v>0.16710875331564987</c:v>
                </c:pt>
                <c:pt idx="95">
                  <c:v>0.16976127320954906</c:v>
                </c:pt>
                <c:pt idx="96">
                  <c:v>0.17241379310344829</c:v>
                </c:pt>
                <c:pt idx="97">
                  <c:v>0.17506631299734748</c:v>
                </c:pt>
                <c:pt idx="98">
                  <c:v>0.17771883289124668</c:v>
                </c:pt>
                <c:pt idx="99">
                  <c:v>0.17771883289124668</c:v>
                </c:pt>
                <c:pt idx="100">
                  <c:v>0.17771883289124668</c:v>
                </c:pt>
                <c:pt idx="101">
                  <c:v>0.17771883289124668</c:v>
                </c:pt>
                <c:pt idx="102">
                  <c:v>0.18037135278514588</c:v>
                </c:pt>
                <c:pt idx="103">
                  <c:v>0.1830238726790451</c:v>
                </c:pt>
                <c:pt idx="104">
                  <c:v>0.1830238726790451</c:v>
                </c:pt>
                <c:pt idx="105">
                  <c:v>0.1883289124668435</c:v>
                </c:pt>
                <c:pt idx="106">
                  <c:v>0.19363395225464192</c:v>
                </c:pt>
                <c:pt idx="107">
                  <c:v>0.19628647214854111</c:v>
                </c:pt>
                <c:pt idx="108">
                  <c:v>0.19893899204244031</c:v>
                </c:pt>
                <c:pt idx="109">
                  <c:v>0.20159151193633953</c:v>
                </c:pt>
                <c:pt idx="110">
                  <c:v>0.20159151193633953</c:v>
                </c:pt>
                <c:pt idx="111">
                  <c:v>0.20424403183023873</c:v>
                </c:pt>
                <c:pt idx="112">
                  <c:v>0.20424403183023873</c:v>
                </c:pt>
                <c:pt idx="113">
                  <c:v>0.20689655172413793</c:v>
                </c:pt>
                <c:pt idx="114">
                  <c:v>0.20954907161803712</c:v>
                </c:pt>
                <c:pt idx="115">
                  <c:v>0.20954907161803712</c:v>
                </c:pt>
                <c:pt idx="116">
                  <c:v>0.20954907161803712</c:v>
                </c:pt>
                <c:pt idx="117">
                  <c:v>0.20954907161803712</c:v>
                </c:pt>
                <c:pt idx="118">
                  <c:v>0.20954907161803712</c:v>
                </c:pt>
                <c:pt idx="119">
                  <c:v>0.21220159151193635</c:v>
                </c:pt>
                <c:pt idx="120">
                  <c:v>0.21485411140583555</c:v>
                </c:pt>
                <c:pt idx="121">
                  <c:v>0.21750663129973474</c:v>
                </c:pt>
                <c:pt idx="122">
                  <c:v>0.21750663129973474</c:v>
                </c:pt>
                <c:pt idx="123">
                  <c:v>0.21750663129973474</c:v>
                </c:pt>
                <c:pt idx="124">
                  <c:v>0.22281167108753316</c:v>
                </c:pt>
                <c:pt idx="125">
                  <c:v>0.22281167108753316</c:v>
                </c:pt>
                <c:pt idx="126">
                  <c:v>0.22546419098143236</c:v>
                </c:pt>
                <c:pt idx="127">
                  <c:v>0.22811671087533156</c:v>
                </c:pt>
                <c:pt idx="128">
                  <c:v>0.23076923076923078</c:v>
                </c:pt>
                <c:pt idx="129">
                  <c:v>0.23076923076923078</c:v>
                </c:pt>
                <c:pt idx="130">
                  <c:v>0.23342175066312998</c:v>
                </c:pt>
                <c:pt idx="131">
                  <c:v>0.23342175066312998</c:v>
                </c:pt>
                <c:pt idx="132">
                  <c:v>0.23872679045092837</c:v>
                </c:pt>
                <c:pt idx="133">
                  <c:v>0.23872679045092837</c:v>
                </c:pt>
                <c:pt idx="134">
                  <c:v>0.23872679045092837</c:v>
                </c:pt>
                <c:pt idx="135">
                  <c:v>0.23872679045092837</c:v>
                </c:pt>
                <c:pt idx="136">
                  <c:v>0.23872679045092837</c:v>
                </c:pt>
                <c:pt idx="137">
                  <c:v>0.23872679045092837</c:v>
                </c:pt>
                <c:pt idx="138">
                  <c:v>0.23872679045092837</c:v>
                </c:pt>
                <c:pt idx="139">
                  <c:v>0.2413793103448276</c:v>
                </c:pt>
                <c:pt idx="140">
                  <c:v>0.2413793103448276</c:v>
                </c:pt>
                <c:pt idx="141">
                  <c:v>0.2413793103448276</c:v>
                </c:pt>
                <c:pt idx="142">
                  <c:v>0.2413793103448276</c:v>
                </c:pt>
                <c:pt idx="143">
                  <c:v>0.24403183023872679</c:v>
                </c:pt>
                <c:pt idx="144">
                  <c:v>0.24668435013262599</c:v>
                </c:pt>
                <c:pt idx="145">
                  <c:v>0.24933687002652519</c:v>
                </c:pt>
                <c:pt idx="146">
                  <c:v>0.25198938992042441</c:v>
                </c:pt>
                <c:pt idx="147">
                  <c:v>0.25198938992042441</c:v>
                </c:pt>
                <c:pt idx="148">
                  <c:v>0.25464190981432361</c:v>
                </c:pt>
                <c:pt idx="149">
                  <c:v>0.2572944297082228</c:v>
                </c:pt>
                <c:pt idx="150">
                  <c:v>0.2572944297082228</c:v>
                </c:pt>
                <c:pt idx="151">
                  <c:v>0.2572944297082228</c:v>
                </c:pt>
                <c:pt idx="152">
                  <c:v>0.2572944297082228</c:v>
                </c:pt>
                <c:pt idx="153">
                  <c:v>0.2572944297082228</c:v>
                </c:pt>
                <c:pt idx="154">
                  <c:v>0.259946949602122</c:v>
                </c:pt>
                <c:pt idx="155">
                  <c:v>0.2625994694960212</c:v>
                </c:pt>
                <c:pt idx="156">
                  <c:v>0.26525198938992045</c:v>
                </c:pt>
                <c:pt idx="157">
                  <c:v>0.26790450928381965</c:v>
                </c:pt>
                <c:pt idx="158">
                  <c:v>0.26790450928381965</c:v>
                </c:pt>
                <c:pt idx="159">
                  <c:v>0.27055702917771884</c:v>
                </c:pt>
                <c:pt idx="160">
                  <c:v>0.27320954907161804</c:v>
                </c:pt>
                <c:pt idx="161">
                  <c:v>0.27320954907161804</c:v>
                </c:pt>
                <c:pt idx="162">
                  <c:v>0.27320954907161804</c:v>
                </c:pt>
                <c:pt idx="163">
                  <c:v>0.27586206896551724</c:v>
                </c:pt>
                <c:pt idx="164">
                  <c:v>0.27586206896551724</c:v>
                </c:pt>
                <c:pt idx="165">
                  <c:v>0.27851458885941643</c:v>
                </c:pt>
                <c:pt idx="166">
                  <c:v>0.27851458885941643</c:v>
                </c:pt>
                <c:pt idx="167">
                  <c:v>0.28116710875331563</c:v>
                </c:pt>
                <c:pt idx="168">
                  <c:v>0.28116710875331563</c:v>
                </c:pt>
                <c:pt idx="169">
                  <c:v>0.28116710875331563</c:v>
                </c:pt>
                <c:pt idx="170">
                  <c:v>0.28116710875331563</c:v>
                </c:pt>
                <c:pt idx="171">
                  <c:v>0.28381962864721483</c:v>
                </c:pt>
                <c:pt idx="172">
                  <c:v>0.28381962864721483</c:v>
                </c:pt>
                <c:pt idx="173">
                  <c:v>0.28647214854111408</c:v>
                </c:pt>
                <c:pt idx="174">
                  <c:v>0.28912466843501328</c:v>
                </c:pt>
                <c:pt idx="175">
                  <c:v>0.28912466843501328</c:v>
                </c:pt>
                <c:pt idx="176">
                  <c:v>0.29177718832891247</c:v>
                </c:pt>
                <c:pt idx="177">
                  <c:v>0.29442970822281167</c:v>
                </c:pt>
                <c:pt idx="178">
                  <c:v>0.29442970822281167</c:v>
                </c:pt>
                <c:pt idx="179">
                  <c:v>0.29708222811671087</c:v>
                </c:pt>
                <c:pt idx="180">
                  <c:v>0.29708222811671087</c:v>
                </c:pt>
                <c:pt idx="181">
                  <c:v>0.29973474801061006</c:v>
                </c:pt>
                <c:pt idx="182">
                  <c:v>0.29973474801061006</c:v>
                </c:pt>
                <c:pt idx="183">
                  <c:v>0.29973474801061006</c:v>
                </c:pt>
                <c:pt idx="184">
                  <c:v>0.30238726790450926</c:v>
                </c:pt>
                <c:pt idx="185">
                  <c:v>0.30238726790450926</c:v>
                </c:pt>
                <c:pt idx="186">
                  <c:v>0.30238726790450926</c:v>
                </c:pt>
                <c:pt idx="187">
                  <c:v>0.30238726790450926</c:v>
                </c:pt>
                <c:pt idx="188">
                  <c:v>0.30503978779840851</c:v>
                </c:pt>
                <c:pt idx="189">
                  <c:v>0.30503978779840851</c:v>
                </c:pt>
                <c:pt idx="190">
                  <c:v>0.30503978779840851</c:v>
                </c:pt>
                <c:pt idx="191">
                  <c:v>0.30503978779840851</c:v>
                </c:pt>
                <c:pt idx="192">
                  <c:v>0.30769230769230771</c:v>
                </c:pt>
                <c:pt idx="193">
                  <c:v>0.30769230769230771</c:v>
                </c:pt>
                <c:pt idx="194">
                  <c:v>0.30769230769230771</c:v>
                </c:pt>
                <c:pt idx="195">
                  <c:v>0.31034482758620691</c:v>
                </c:pt>
                <c:pt idx="196">
                  <c:v>0.31034482758620691</c:v>
                </c:pt>
                <c:pt idx="197">
                  <c:v>0.3129973474801061</c:v>
                </c:pt>
                <c:pt idx="198">
                  <c:v>0.3129973474801061</c:v>
                </c:pt>
                <c:pt idx="199">
                  <c:v>0.3156498673740053</c:v>
                </c:pt>
                <c:pt idx="200">
                  <c:v>0.3183023872679045</c:v>
                </c:pt>
                <c:pt idx="201">
                  <c:v>0.3183023872679045</c:v>
                </c:pt>
                <c:pt idx="202">
                  <c:v>0.32095490716180369</c:v>
                </c:pt>
                <c:pt idx="203">
                  <c:v>0.32360742705570295</c:v>
                </c:pt>
                <c:pt idx="204">
                  <c:v>0.32625994694960214</c:v>
                </c:pt>
                <c:pt idx="205">
                  <c:v>0.32625994694960214</c:v>
                </c:pt>
                <c:pt idx="206">
                  <c:v>0.32891246684350134</c:v>
                </c:pt>
                <c:pt idx="207">
                  <c:v>0.33156498673740054</c:v>
                </c:pt>
                <c:pt idx="208">
                  <c:v>0.33156498673740054</c:v>
                </c:pt>
                <c:pt idx="209">
                  <c:v>0.33156498673740054</c:v>
                </c:pt>
                <c:pt idx="210">
                  <c:v>0.33421750663129973</c:v>
                </c:pt>
                <c:pt idx="211">
                  <c:v>0.33687002652519893</c:v>
                </c:pt>
                <c:pt idx="212">
                  <c:v>0.33952254641909813</c:v>
                </c:pt>
                <c:pt idx="213">
                  <c:v>0.34217506631299732</c:v>
                </c:pt>
                <c:pt idx="214">
                  <c:v>0.34482758620689657</c:v>
                </c:pt>
                <c:pt idx="215">
                  <c:v>0.34748010610079577</c:v>
                </c:pt>
                <c:pt idx="216">
                  <c:v>0.34748010610079577</c:v>
                </c:pt>
                <c:pt idx="217">
                  <c:v>0.34748010610079577</c:v>
                </c:pt>
                <c:pt idx="218">
                  <c:v>0.35013262599469497</c:v>
                </c:pt>
                <c:pt idx="219">
                  <c:v>0.35013262599469497</c:v>
                </c:pt>
                <c:pt idx="220">
                  <c:v>0.35278514588859416</c:v>
                </c:pt>
                <c:pt idx="221">
                  <c:v>0.35543766578249336</c:v>
                </c:pt>
                <c:pt idx="222">
                  <c:v>0.35809018567639256</c:v>
                </c:pt>
                <c:pt idx="223">
                  <c:v>0.36074270557029176</c:v>
                </c:pt>
                <c:pt idx="224">
                  <c:v>0.36074270557029176</c:v>
                </c:pt>
                <c:pt idx="225">
                  <c:v>0.36339522546419101</c:v>
                </c:pt>
                <c:pt idx="226">
                  <c:v>0.36339522546419101</c:v>
                </c:pt>
                <c:pt idx="227">
                  <c:v>0.36339522546419101</c:v>
                </c:pt>
                <c:pt idx="228">
                  <c:v>0.3660477453580902</c:v>
                </c:pt>
                <c:pt idx="229">
                  <c:v>0.3687002652519894</c:v>
                </c:pt>
                <c:pt idx="230">
                  <c:v>0.3713527851458886</c:v>
                </c:pt>
                <c:pt idx="231">
                  <c:v>0.37400530503978779</c:v>
                </c:pt>
                <c:pt idx="232">
                  <c:v>0.37665782493368699</c:v>
                </c:pt>
                <c:pt idx="233">
                  <c:v>0.37931034482758619</c:v>
                </c:pt>
                <c:pt idx="234">
                  <c:v>0.38196286472148538</c:v>
                </c:pt>
                <c:pt idx="235">
                  <c:v>0.38196286472148538</c:v>
                </c:pt>
                <c:pt idx="236">
                  <c:v>0.38461538461538464</c:v>
                </c:pt>
                <c:pt idx="237">
                  <c:v>0.38461538461538464</c:v>
                </c:pt>
                <c:pt idx="238">
                  <c:v>0.38461538461538464</c:v>
                </c:pt>
                <c:pt idx="239">
                  <c:v>0.38992042440318303</c:v>
                </c:pt>
                <c:pt idx="240">
                  <c:v>0.39257294429708223</c:v>
                </c:pt>
                <c:pt idx="241">
                  <c:v>0.39257294429708223</c:v>
                </c:pt>
                <c:pt idx="242">
                  <c:v>0.39257294429708223</c:v>
                </c:pt>
                <c:pt idx="243">
                  <c:v>0.39257294429708223</c:v>
                </c:pt>
                <c:pt idx="244">
                  <c:v>0.39257294429708223</c:v>
                </c:pt>
                <c:pt idx="245">
                  <c:v>0.39257294429708223</c:v>
                </c:pt>
                <c:pt idx="246">
                  <c:v>0.39522546419098142</c:v>
                </c:pt>
                <c:pt idx="247">
                  <c:v>0.39522546419098142</c:v>
                </c:pt>
                <c:pt idx="248">
                  <c:v>0.39522546419098142</c:v>
                </c:pt>
                <c:pt idx="249">
                  <c:v>0.39787798408488062</c:v>
                </c:pt>
                <c:pt idx="250">
                  <c:v>0.39787798408488062</c:v>
                </c:pt>
                <c:pt idx="251">
                  <c:v>0.39787798408488062</c:v>
                </c:pt>
                <c:pt idx="252">
                  <c:v>0.40053050397877982</c:v>
                </c:pt>
                <c:pt idx="253">
                  <c:v>0.40053050397877982</c:v>
                </c:pt>
                <c:pt idx="254">
                  <c:v>0.40318302387267907</c:v>
                </c:pt>
                <c:pt idx="255">
                  <c:v>0.40583554376657827</c:v>
                </c:pt>
                <c:pt idx="256">
                  <c:v>0.40848806366047746</c:v>
                </c:pt>
                <c:pt idx="257">
                  <c:v>0.41114058355437666</c:v>
                </c:pt>
                <c:pt idx="258">
                  <c:v>0.41114058355437666</c:v>
                </c:pt>
                <c:pt idx="259">
                  <c:v>0.41379310344827586</c:v>
                </c:pt>
                <c:pt idx="260">
                  <c:v>0.41379310344827586</c:v>
                </c:pt>
                <c:pt idx="261">
                  <c:v>0.41644562334217505</c:v>
                </c:pt>
                <c:pt idx="262">
                  <c:v>0.41909814323607425</c:v>
                </c:pt>
                <c:pt idx="263">
                  <c:v>0.4217506631299735</c:v>
                </c:pt>
                <c:pt idx="264">
                  <c:v>0.4244031830238727</c:v>
                </c:pt>
                <c:pt idx="265">
                  <c:v>0.4270557029177719</c:v>
                </c:pt>
                <c:pt idx="266">
                  <c:v>0.42970822281167109</c:v>
                </c:pt>
                <c:pt idx="267">
                  <c:v>0.43236074270557029</c:v>
                </c:pt>
                <c:pt idx="268">
                  <c:v>0.43501326259946949</c:v>
                </c:pt>
                <c:pt idx="269">
                  <c:v>0.43766578249336868</c:v>
                </c:pt>
                <c:pt idx="270">
                  <c:v>0.43766578249336868</c:v>
                </c:pt>
                <c:pt idx="271">
                  <c:v>0.44031830238726788</c:v>
                </c:pt>
                <c:pt idx="272">
                  <c:v>0.44031830238726788</c:v>
                </c:pt>
                <c:pt idx="273">
                  <c:v>0.44031830238726788</c:v>
                </c:pt>
                <c:pt idx="274">
                  <c:v>0.44031830238726788</c:v>
                </c:pt>
                <c:pt idx="275">
                  <c:v>0.44031830238726788</c:v>
                </c:pt>
                <c:pt idx="276">
                  <c:v>0.44031830238726788</c:v>
                </c:pt>
                <c:pt idx="277">
                  <c:v>0.44297082228116713</c:v>
                </c:pt>
                <c:pt idx="278">
                  <c:v>0.44297082228116713</c:v>
                </c:pt>
                <c:pt idx="279">
                  <c:v>0.44562334217506633</c:v>
                </c:pt>
                <c:pt idx="280">
                  <c:v>0.44827586206896552</c:v>
                </c:pt>
                <c:pt idx="281">
                  <c:v>0.45092838196286472</c:v>
                </c:pt>
                <c:pt idx="282">
                  <c:v>0.45092838196286472</c:v>
                </c:pt>
                <c:pt idx="283">
                  <c:v>0.45092838196286472</c:v>
                </c:pt>
                <c:pt idx="284">
                  <c:v>0.45092838196286472</c:v>
                </c:pt>
                <c:pt idx="285">
                  <c:v>0.45358090185676392</c:v>
                </c:pt>
                <c:pt idx="286">
                  <c:v>0.45358090185676392</c:v>
                </c:pt>
                <c:pt idx="287">
                  <c:v>0.45623342175066312</c:v>
                </c:pt>
                <c:pt idx="288">
                  <c:v>0.45623342175066312</c:v>
                </c:pt>
                <c:pt idx="289">
                  <c:v>0.45623342175066312</c:v>
                </c:pt>
                <c:pt idx="290">
                  <c:v>0.45623342175066312</c:v>
                </c:pt>
                <c:pt idx="291">
                  <c:v>0.45623342175066312</c:v>
                </c:pt>
                <c:pt idx="292">
                  <c:v>0.45623342175066312</c:v>
                </c:pt>
                <c:pt idx="293">
                  <c:v>0.45623342175066312</c:v>
                </c:pt>
                <c:pt idx="294">
                  <c:v>0.45623342175066312</c:v>
                </c:pt>
                <c:pt idx="295">
                  <c:v>0.45888594164456231</c:v>
                </c:pt>
                <c:pt idx="296">
                  <c:v>0.45888594164456231</c:v>
                </c:pt>
                <c:pt idx="297">
                  <c:v>0.45888594164456231</c:v>
                </c:pt>
                <c:pt idx="298">
                  <c:v>0.46153846153846156</c:v>
                </c:pt>
                <c:pt idx="299">
                  <c:v>0.46153846153846156</c:v>
                </c:pt>
                <c:pt idx="300">
                  <c:v>0.46153846153846156</c:v>
                </c:pt>
                <c:pt idx="301">
                  <c:v>0.46419098143236076</c:v>
                </c:pt>
                <c:pt idx="302">
                  <c:v>0.46419098143236076</c:v>
                </c:pt>
                <c:pt idx="303">
                  <c:v>0.46419098143236076</c:v>
                </c:pt>
                <c:pt idx="304">
                  <c:v>0.46684350132625996</c:v>
                </c:pt>
                <c:pt idx="305">
                  <c:v>0.46949602122015915</c:v>
                </c:pt>
                <c:pt idx="306">
                  <c:v>0.47214854111405835</c:v>
                </c:pt>
                <c:pt idx="307">
                  <c:v>0.47214854111405835</c:v>
                </c:pt>
                <c:pt idx="308">
                  <c:v>0.47480106100795755</c:v>
                </c:pt>
                <c:pt idx="309">
                  <c:v>0.47480106100795755</c:v>
                </c:pt>
                <c:pt idx="310">
                  <c:v>0.47745358090185674</c:v>
                </c:pt>
                <c:pt idx="311">
                  <c:v>0.48010610079575594</c:v>
                </c:pt>
                <c:pt idx="312">
                  <c:v>0.48275862068965519</c:v>
                </c:pt>
                <c:pt idx="313">
                  <c:v>0.48541114058355439</c:v>
                </c:pt>
                <c:pt idx="314">
                  <c:v>0.48806366047745359</c:v>
                </c:pt>
                <c:pt idx="315">
                  <c:v>0.48806366047745359</c:v>
                </c:pt>
                <c:pt idx="316">
                  <c:v>0.48806366047745359</c:v>
                </c:pt>
                <c:pt idx="317">
                  <c:v>0.49071618037135278</c:v>
                </c:pt>
                <c:pt idx="318">
                  <c:v>0.49336870026525198</c:v>
                </c:pt>
                <c:pt idx="319">
                  <c:v>0.49602122015915118</c:v>
                </c:pt>
                <c:pt idx="320">
                  <c:v>0.49867374005305037</c:v>
                </c:pt>
                <c:pt idx="321">
                  <c:v>0.50132625994694957</c:v>
                </c:pt>
                <c:pt idx="322">
                  <c:v>0.50397877984084882</c:v>
                </c:pt>
                <c:pt idx="323">
                  <c:v>0.50663129973474796</c:v>
                </c:pt>
                <c:pt idx="324">
                  <c:v>0.50928381962864722</c:v>
                </c:pt>
                <c:pt idx="325">
                  <c:v>0.50928381962864722</c:v>
                </c:pt>
                <c:pt idx="326">
                  <c:v>0.51193633952254647</c:v>
                </c:pt>
                <c:pt idx="327">
                  <c:v>0.51458885941644561</c:v>
                </c:pt>
                <c:pt idx="328">
                  <c:v>0.51724137931034486</c:v>
                </c:pt>
                <c:pt idx="329">
                  <c:v>0.519893899204244</c:v>
                </c:pt>
                <c:pt idx="330">
                  <c:v>0.52254641909814326</c:v>
                </c:pt>
                <c:pt idx="331">
                  <c:v>0.5251989389920424</c:v>
                </c:pt>
                <c:pt idx="332">
                  <c:v>0.52785145888594165</c:v>
                </c:pt>
                <c:pt idx="333">
                  <c:v>0.5305039787798409</c:v>
                </c:pt>
                <c:pt idx="334">
                  <c:v>0.53315649867374004</c:v>
                </c:pt>
                <c:pt idx="335">
                  <c:v>0.53315649867374004</c:v>
                </c:pt>
                <c:pt idx="336">
                  <c:v>0.53315649867374004</c:v>
                </c:pt>
                <c:pt idx="337">
                  <c:v>0.53315649867374004</c:v>
                </c:pt>
                <c:pt idx="338">
                  <c:v>0.53580901856763929</c:v>
                </c:pt>
                <c:pt idx="339">
                  <c:v>0.53846153846153844</c:v>
                </c:pt>
                <c:pt idx="340">
                  <c:v>0.54111405835543769</c:v>
                </c:pt>
                <c:pt idx="341">
                  <c:v>0.54376657824933683</c:v>
                </c:pt>
                <c:pt idx="342">
                  <c:v>0.54641909814323608</c:v>
                </c:pt>
                <c:pt idx="343">
                  <c:v>0.54907161803713533</c:v>
                </c:pt>
                <c:pt idx="344">
                  <c:v>0.54907161803713533</c:v>
                </c:pt>
                <c:pt idx="345">
                  <c:v>0.55172413793103448</c:v>
                </c:pt>
                <c:pt idx="346">
                  <c:v>0.55172413793103448</c:v>
                </c:pt>
                <c:pt idx="347">
                  <c:v>0.55437665782493373</c:v>
                </c:pt>
                <c:pt idx="348">
                  <c:v>0.55437665782493373</c:v>
                </c:pt>
                <c:pt idx="349">
                  <c:v>0.55437665782493373</c:v>
                </c:pt>
                <c:pt idx="350">
                  <c:v>0.55702917771883287</c:v>
                </c:pt>
                <c:pt idx="351">
                  <c:v>0.55702917771883287</c:v>
                </c:pt>
                <c:pt idx="352">
                  <c:v>0.55968169761273212</c:v>
                </c:pt>
                <c:pt idx="353">
                  <c:v>0.56233421750663126</c:v>
                </c:pt>
                <c:pt idx="354">
                  <c:v>0.56498673740053051</c:v>
                </c:pt>
                <c:pt idx="355">
                  <c:v>0.56498673740053051</c:v>
                </c:pt>
                <c:pt idx="356">
                  <c:v>0.56763925729442966</c:v>
                </c:pt>
                <c:pt idx="357">
                  <c:v>0.56763925729442966</c:v>
                </c:pt>
                <c:pt idx="358">
                  <c:v>0.57029177718832891</c:v>
                </c:pt>
                <c:pt idx="359">
                  <c:v>0.57294429708222816</c:v>
                </c:pt>
                <c:pt idx="360">
                  <c:v>0.57294429708222816</c:v>
                </c:pt>
                <c:pt idx="361">
                  <c:v>0.5755968169761273</c:v>
                </c:pt>
                <c:pt idx="362">
                  <c:v>0.5755968169761273</c:v>
                </c:pt>
                <c:pt idx="363">
                  <c:v>0.57824933687002655</c:v>
                </c:pt>
                <c:pt idx="364">
                  <c:v>0.58090185676392569</c:v>
                </c:pt>
                <c:pt idx="365">
                  <c:v>0.58355437665782495</c:v>
                </c:pt>
                <c:pt idx="366">
                  <c:v>0.58355437665782495</c:v>
                </c:pt>
                <c:pt idx="367">
                  <c:v>0.58620689655172409</c:v>
                </c:pt>
                <c:pt idx="368">
                  <c:v>0.58620689655172409</c:v>
                </c:pt>
                <c:pt idx="369">
                  <c:v>0.58885941644562334</c:v>
                </c:pt>
                <c:pt idx="370">
                  <c:v>0.58885941644562334</c:v>
                </c:pt>
                <c:pt idx="371">
                  <c:v>0.59151193633952259</c:v>
                </c:pt>
                <c:pt idx="372">
                  <c:v>0.59416445623342173</c:v>
                </c:pt>
                <c:pt idx="373">
                  <c:v>0.59416445623342173</c:v>
                </c:pt>
                <c:pt idx="374">
                  <c:v>0.59946949602122013</c:v>
                </c:pt>
                <c:pt idx="375">
                  <c:v>0.59946949602122013</c:v>
                </c:pt>
                <c:pt idx="376">
                  <c:v>0.60212201591511938</c:v>
                </c:pt>
                <c:pt idx="377">
                  <c:v>0.60212201591511938</c:v>
                </c:pt>
                <c:pt idx="378">
                  <c:v>0.60477453580901852</c:v>
                </c:pt>
                <c:pt idx="379">
                  <c:v>0.60742705570291777</c:v>
                </c:pt>
                <c:pt idx="380">
                  <c:v>0.60742705570291777</c:v>
                </c:pt>
                <c:pt idx="381">
                  <c:v>0.61007957559681703</c:v>
                </c:pt>
                <c:pt idx="382">
                  <c:v>0.61273209549071617</c:v>
                </c:pt>
                <c:pt idx="383">
                  <c:v>0.61538461538461542</c:v>
                </c:pt>
                <c:pt idx="384">
                  <c:v>0.61803713527851456</c:v>
                </c:pt>
                <c:pt idx="385">
                  <c:v>0.61803713527851456</c:v>
                </c:pt>
                <c:pt idx="386">
                  <c:v>0.62068965517241381</c:v>
                </c:pt>
                <c:pt idx="387">
                  <c:v>0.62068965517241381</c:v>
                </c:pt>
                <c:pt idx="388">
                  <c:v>0.62334217506631295</c:v>
                </c:pt>
                <c:pt idx="389">
                  <c:v>0.62599469496021221</c:v>
                </c:pt>
                <c:pt idx="390">
                  <c:v>0.62864721485411146</c:v>
                </c:pt>
                <c:pt idx="391">
                  <c:v>0.62864721485411146</c:v>
                </c:pt>
                <c:pt idx="392">
                  <c:v>0.6312997347480106</c:v>
                </c:pt>
                <c:pt idx="393">
                  <c:v>0.6312997347480106</c:v>
                </c:pt>
                <c:pt idx="394">
                  <c:v>0.6312997347480106</c:v>
                </c:pt>
                <c:pt idx="395">
                  <c:v>0.63395225464190985</c:v>
                </c:pt>
                <c:pt idx="396">
                  <c:v>0.63660477453580899</c:v>
                </c:pt>
                <c:pt idx="397">
                  <c:v>0.63925729442970824</c:v>
                </c:pt>
                <c:pt idx="398">
                  <c:v>0.63925729442970824</c:v>
                </c:pt>
                <c:pt idx="399">
                  <c:v>0.63925729442970824</c:v>
                </c:pt>
                <c:pt idx="400">
                  <c:v>0.64190981432360739</c:v>
                </c:pt>
                <c:pt idx="401">
                  <c:v>0.64456233421750664</c:v>
                </c:pt>
                <c:pt idx="402">
                  <c:v>0.64456233421750664</c:v>
                </c:pt>
                <c:pt idx="403">
                  <c:v>0.64721485411140589</c:v>
                </c:pt>
                <c:pt idx="404">
                  <c:v>0.64721485411140589</c:v>
                </c:pt>
                <c:pt idx="405">
                  <c:v>0.65251989389920428</c:v>
                </c:pt>
                <c:pt idx="406">
                  <c:v>0.65251989389920428</c:v>
                </c:pt>
                <c:pt idx="407">
                  <c:v>0.65517241379310343</c:v>
                </c:pt>
                <c:pt idx="408">
                  <c:v>0.65517241379310343</c:v>
                </c:pt>
                <c:pt idx="409">
                  <c:v>0.65782493368700268</c:v>
                </c:pt>
                <c:pt idx="410">
                  <c:v>0.66047745358090182</c:v>
                </c:pt>
                <c:pt idx="411">
                  <c:v>0.66312997347480107</c:v>
                </c:pt>
                <c:pt idx="412">
                  <c:v>0.66312997347480107</c:v>
                </c:pt>
                <c:pt idx="413">
                  <c:v>0.66578249336870021</c:v>
                </c:pt>
                <c:pt idx="414">
                  <c:v>0.66578249336870021</c:v>
                </c:pt>
                <c:pt idx="415">
                  <c:v>0.66843501326259946</c:v>
                </c:pt>
                <c:pt idx="416">
                  <c:v>0.67108753315649872</c:v>
                </c:pt>
                <c:pt idx="417">
                  <c:v>0.67374005305039786</c:v>
                </c:pt>
                <c:pt idx="418">
                  <c:v>0.67639257294429711</c:v>
                </c:pt>
                <c:pt idx="419">
                  <c:v>0.67904509283819625</c:v>
                </c:pt>
                <c:pt idx="420">
                  <c:v>0.67904509283819625</c:v>
                </c:pt>
                <c:pt idx="421">
                  <c:v>0.67904509283819625</c:v>
                </c:pt>
                <c:pt idx="422">
                  <c:v>0.67904509283819625</c:v>
                </c:pt>
                <c:pt idx="423">
                  <c:v>0.67904509283819625</c:v>
                </c:pt>
                <c:pt idx="424">
                  <c:v>0.6816976127320955</c:v>
                </c:pt>
                <c:pt idx="425">
                  <c:v>0.68435013262599464</c:v>
                </c:pt>
                <c:pt idx="426">
                  <c:v>0.68435013262599464</c:v>
                </c:pt>
                <c:pt idx="427">
                  <c:v>0.6870026525198939</c:v>
                </c:pt>
                <c:pt idx="428">
                  <c:v>0.68965517241379315</c:v>
                </c:pt>
                <c:pt idx="429">
                  <c:v>0.68965517241379315</c:v>
                </c:pt>
                <c:pt idx="430">
                  <c:v>0.68965517241379315</c:v>
                </c:pt>
                <c:pt idx="431">
                  <c:v>0.69230769230769229</c:v>
                </c:pt>
                <c:pt idx="432">
                  <c:v>0.69496021220159154</c:v>
                </c:pt>
                <c:pt idx="433">
                  <c:v>0.69761273209549068</c:v>
                </c:pt>
                <c:pt idx="434">
                  <c:v>0.69761273209549068</c:v>
                </c:pt>
                <c:pt idx="435">
                  <c:v>0.70026525198938994</c:v>
                </c:pt>
                <c:pt idx="436">
                  <c:v>0.70291777188328908</c:v>
                </c:pt>
                <c:pt idx="437">
                  <c:v>0.70557029177718833</c:v>
                </c:pt>
                <c:pt idx="438">
                  <c:v>0.70557029177718833</c:v>
                </c:pt>
                <c:pt idx="439">
                  <c:v>0.70557029177718833</c:v>
                </c:pt>
                <c:pt idx="440">
                  <c:v>0.70557029177718833</c:v>
                </c:pt>
                <c:pt idx="441">
                  <c:v>0.70557029177718833</c:v>
                </c:pt>
                <c:pt idx="442">
                  <c:v>0.70557029177718833</c:v>
                </c:pt>
                <c:pt idx="443">
                  <c:v>0.70557029177718833</c:v>
                </c:pt>
                <c:pt idx="444">
                  <c:v>0.70822281167108758</c:v>
                </c:pt>
                <c:pt idx="445">
                  <c:v>0.70822281167108758</c:v>
                </c:pt>
                <c:pt idx="446">
                  <c:v>0.71087533156498672</c:v>
                </c:pt>
                <c:pt idx="447">
                  <c:v>0.71087533156498672</c:v>
                </c:pt>
                <c:pt idx="448">
                  <c:v>0.71352785145888598</c:v>
                </c:pt>
                <c:pt idx="449">
                  <c:v>0.71352785145888598</c:v>
                </c:pt>
                <c:pt idx="450">
                  <c:v>0.71618037135278512</c:v>
                </c:pt>
                <c:pt idx="451">
                  <c:v>0.71618037135278512</c:v>
                </c:pt>
                <c:pt idx="452">
                  <c:v>0.71618037135278512</c:v>
                </c:pt>
                <c:pt idx="453">
                  <c:v>0.71618037135278512</c:v>
                </c:pt>
                <c:pt idx="454">
                  <c:v>0.71883289124668437</c:v>
                </c:pt>
                <c:pt idx="455">
                  <c:v>0.71883289124668437</c:v>
                </c:pt>
                <c:pt idx="456">
                  <c:v>0.71883289124668437</c:v>
                </c:pt>
                <c:pt idx="457">
                  <c:v>0.71883289124668437</c:v>
                </c:pt>
                <c:pt idx="458">
                  <c:v>0.72148541114058351</c:v>
                </c:pt>
                <c:pt idx="459">
                  <c:v>0.72148541114058351</c:v>
                </c:pt>
                <c:pt idx="460">
                  <c:v>0.72148541114058351</c:v>
                </c:pt>
                <c:pt idx="461">
                  <c:v>0.72413793103448276</c:v>
                </c:pt>
                <c:pt idx="462">
                  <c:v>0.72413793103448276</c:v>
                </c:pt>
                <c:pt idx="463">
                  <c:v>0.72679045092838201</c:v>
                </c:pt>
                <c:pt idx="464">
                  <c:v>0.72944297082228116</c:v>
                </c:pt>
                <c:pt idx="465">
                  <c:v>0.73209549071618041</c:v>
                </c:pt>
                <c:pt idx="466">
                  <c:v>0.73474801061007955</c:v>
                </c:pt>
                <c:pt idx="467">
                  <c:v>0.7374005305039788</c:v>
                </c:pt>
                <c:pt idx="468">
                  <c:v>0.74005305039787794</c:v>
                </c:pt>
                <c:pt idx="469">
                  <c:v>0.7427055702917772</c:v>
                </c:pt>
                <c:pt idx="470">
                  <c:v>0.74535809018567645</c:v>
                </c:pt>
                <c:pt idx="471">
                  <c:v>0.74535809018567645</c:v>
                </c:pt>
                <c:pt idx="472">
                  <c:v>0.74535809018567645</c:v>
                </c:pt>
                <c:pt idx="473">
                  <c:v>0.74535809018567645</c:v>
                </c:pt>
                <c:pt idx="474">
                  <c:v>0.74801061007957559</c:v>
                </c:pt>
                <c:pt idx="475">
                  <c:v>0.74801061007957559</c:v>
                </c:pt>
                <c:pt idx="476">
                  <c:v>0.75066312997347484</c:v>
                </c:pt>
                <c:pt idx="477">
                  <c:v>0.75331564986737398</c:v>
                </c:pt>
                <c:pt idx="478">
                  <c:v>0.75596816976127323</c:v>
                </c:pt>
                <c:pt idx="479">
                  <c:v>0.75596816976127323</c:v>
                </c:pt>
                <c:pt idx="480">
                  <c:v>0.75862068965517238</c:v>
                </c:pt>
                <c:pt idx="481">
                  <c:v>0.76127320954907163</c:v>
                </c:pt>
                <c:pt idx="482">
                  <c:v>0.76392572944297077</c:v>
                </c:pt>
                <c:pt idx="483">
                  <c:v>0.76657824933687002</c:v>
                </c:pt>
                <c:pt idx="484">
                  <c:v>0.76923076923076927</c:v>
                </c:pt>
                <c:pt idx="485">
                  <c:v>0.77188328912466841</c:v>
                </c:pt>
                <c:pt idx="486">
                  <c:v>0.77453580901856767</c:v>
                </c:pt>
                <c:pt idx="487">
                  <c:v>0.77718832891246681</c:v>
                </c:pt>
                <c:pt idx="488">
                  <c:v>0.77984084880636606</c:v>
                </c:pt>
                <c:pt idx="489">
                  <c:v>0.7824933687002652</c:v>
                </c:pt>
                <c:pt idx="490">
                  <c:v>0.78514588859416445</c:v>
                </c:pt>
                <c:pt idx="491">
                  <c:v>0.78779840848806371</c:v>
                </c:pt>
                <c:pt idx="492">
                  <c:v>0.78779840848806371</c:v>
                </c:pt>
                <c:pt idx="493">
                  <c:v>0.78779840848806371</c:v>
                </c:pt>
                <c:pt idx="494">
                  <c:v>0.79045092838196285</c:v>
                </c:pt>
                <c:pt idx="495">
                  <c:v>0.7931034482758621</c:v>
                </c:pt>
                <c:pt idx="496">
                  <c:v>0.79575596816976124</c:v>
                </c:pt>
                <c:pt idx="497">
                  <c:v>0.79575596816976124</c:v>
                </c:pt>
                <c:pt idx="498">
                  <c:v>0.79575596816976124</c:v>
                </c:pt>
                <c:pt idx="499">
                  <c:v>0.79840848806366049</c:v>
                </c:pt>
                <c:pt idx="500">
                  <c:v>0.80106100795755963</c:v>
                </c:pt>
                <c:pt idx="501">
                  <c:v>0.80371352785145889</c:v>
                </c:pt>
                <c:pt idx="502">
                  <c:v>0.80371352785145889</c:v>
                </c:pt>
                <c:pt idx="503">
                  <c:v>0.80636604774535814</c:v>
                </c:pt>
                <c:pt idx="504">
                  <c:v>0.80901856763925728</c:v>
                </c:pt>
                <c:pt idx="505">
                  <c:v>0.81167108753315653</c:v>
                </c:pt>
                <c:pt idx="506">
                  <c:v>0.81167108753315653</c:v>
                </c:pt>
                <c:pt idx="507">
                  <c:v>0.81167108753315653</c:v>
                </c:pt>
                <c:pt idx="508">
                  <c:v>0.81432360742705567</c:v>
                </c:pt>
                <c:pt idx="509">
                  <c:v>0.81432360742705567</c:v>
                </c:pt>
                <c:pt idx="510">
                  <c:v>0.81697612732095493</c:v>
                </c:pt>
                <c:pt idx="511">
                  <c:v>0.81697612732095493</c:v>
                </c:pt>
                <c:pt idx="512">
                  <c:v>0.81697612732095493</c:v>
                </c:pt>
                <c:pt idx="513">
                  <c:v>0.81697612732095493</c:v>
                </c:pt>
                <c:pt idx="514">
                  <c:v>0.81962864721485407</c:v>
                </c:pt>
                <c:pt idx="515">
                  <c:v>0.82228116710875332</c:v>
                </c:pt>
                <c:pt idx="516">
                  <c:v>0.82493368700265257</c:v>
                </c:pt>
                <c:pt idx="517">
                  <c:v>0.82758620689655171</c:v>
                </c:pt>
                <c:pt idx="518">
                  <c:v>0.83023872679045096</c:v>
                </c:pt>
                <c:pt idx="519">
                  <c:v>0.83023872679045096</c:v>
                </c:pt>
                <c:pt idx="520">
                  <c:v>0.83023872679045096</c:v>
                </c:pt>
                <c:pt idx="521">
                  <c:v>0.83023872679045096</c:v>
                </c:pt>
                <c:pt idx="522">
                  <c:v>0.83289124668435011</c:v>
                </c:pt>
                <c:pt idx="523">
                  <c:v>0.83554376657824936</c:v>
                </c:pt>
                <c:pt idx="524">
                  <c:v>0.8381962864721485</c:v>
                </c:pt>
                <c:pt idx="525">
                  <c:v>0.84084880636604775</c:v>
                </c:pt>
                <c:pt idx="526">
                  <c:v>0.843501326259947</c:v>
                </c:pt>
                <c:pt idx="527">
                  <c:v>0.84615384615384615</c:v>
                </c:pt>
                <c:pt idx="528">
                  <c:v>0.84615384615384615</c:v>
                </c:pt>
                <c:pt idx="529">
                  <c:v>0.84615384615384615</c:v>
                </c:pt>
                <c:pt idx="530">
                  <c:v>0.8488063660477454</c:v>
                </c:pt>
                <c:pt idx="531">
                  <c:v>0.85145888594164454</c:v>
                </c:pt>
                <c:pt idx="532">
                  <c:v>0.85411140583554379</c:v>
                </c:pt>
                <c:pt idx="533">
                  <c:v>0.85676392572944293</c:v>
                </c:pt>
                <c:pt idx="534">
                  <c:v>0.85676392572944293</c:v>
                </c:pt>
                <c:pt idx="535">
                  <c:v>0.85676392572944293</c:v>
                </c:pt>
                <c:pt idx="536">
                  <c:v>0.85941644562334218</c:v>
                </c:pt>
                <c:pt idx="537">
                  <c:v>0.86206896551724133</c:v>
                </c:pt>
                <c:pt idx="538">
                  <c:v>0.86206896551724133</c:v>
                </c:pt>
                <c:pt idx="539">
                  <c:v>0.86472148541114058</c:v>
                </c:pt>
                <c:pt idx="540">
                  <c:v>0.86737400530503983</c:v>
                </c:pt>
                <c:pt idx="541">
                  <c:v>0.86737400530503983</c:v>
                </c:pt>
                <c:pt idx="542">
                  <c:v>0.87002652519893897</c:v>
                </c:pt>
                <c:pt idx="543">
                  <c:v>0.87267904509283822</c:v>
                </c:pt>
                <c:pt idx="544">
                  <c:v>0.87533156498673736</c:v>
                </c:pt>
                <c:pt idx="545">
                  <c:v>0.87798408488063662</c:v>
                </c:pt>
                <c:pt idx="546">
                  <c:v>0.88063660477453576</c:v>
                </c:pt>
                <c:pt idx="547">
                  <c:v>0.88063660477453576</c:v>
                </c:pt>
                <c:pt idx="548">
                  <c:v>0.88328912466843501</c:v>
                </c:pt>
                <c:pt idx="549">
                  <c:v>0.88328912466843501</c:v>
                </c:pt>
                <c:pt idx="550">
                  <c:v>0.88594164456233426</c:v>
                </c:pt>
                <c:pt idx="551">
                  <c:v>0.8885941644562334</c:v>
                </c:pt>
                <c:pt idx="552">
                  <c:v>0.89124668435013266</c:v>
                </c:pt>
                <c:pt idx="553">
                  <c:v>0.8938992042440318</c:v>
                </c:pt>
                <c:pt idx="554">
                  <c:v>0.89655172413793105</c:v>
                </c:pt>
                <c:pt idx="555">
                  <c:v>0.89655172413793105</c:v>
                </c:pt>
                <c:pt idx="556">
                  <c:v>0.89655172413793105</c:v>
                </c:pt>
                <c:pt idx="557">
                  <c:v>0.89920424403183019</c:v>
                </c:pt>
                <c:pt idx="558">
                  <c:v>0.90185676392572944</c:v>
                </c:pt>
                <c:pt idx="559">
                  <c:v>0.90185676392572944</c:v>
                </c:pt>
                <c:pt idx="560">
                  <c:v>0.9045092838196287</c:v>
                </c:pt>
                <c:pt idx="561">
                  <c:v>0.90716180371352784</c:v>
                </c:pt>
                <c:pt idx="562">
                  <c:v>0.90981432360742709</c:v>
                </c:pt>
                <c:pt idx="563">
                  <c:v>0.91246684350132623</c:v>
                </c:pt>
                <c:pt idx="564">
                  <c:v>0.91511936339522548</c:v>
                </c:pt>
                <c:pt idx="565">
                  <c:v>0.91777188328912462</c:v>
                </c:pt>
                <c:pt idx="566">
                  <c:v>0.92042440318302388</c:v>
                </c:pt>
                <c:pt idx="567">
                  <c:v>0.92307692307692313</c:v>
                </c:pt>
                <c:pt idx="568">
                  <c:v>0.92572944297082227</c:v>
                </c:pt>
                <c:pt idx="569">
                  <c:v>0.92838196286472152</c:v>
                </c:pt>
                <c:pt idx="570">
                  <c:v>0.93103448275862066</c:v>
                </c:pt>
                <c:pt idx="571">
                  <c:v>0.93368700265251992</c:v>
                </c:pt>
                <c:pt idx="572">
                  <c:v>0.93368700265251992</c:v>
                </c:pt>
                <c:pt idx="573">
                  <c:v>0.93368700265251992</c:v>
                </c:pt>
                <c:pt idx="574">
                  <c:v>0.93368700265251992</c:v>
                </c:pt>
                <c:pt idx="575">
                  <c:v>0.93368700265251992</c:v>
                </c:pt>
                <c:pt idx="576">
                  <c:v>0.93633952254641906</c:v>
                </c:pt>
                <c:pt idx="577">
                  <c:v>0.93899204244031831</c:v>
                </c:pt>
                <c:pt idx="578">
                  <c:v>0.94164456233421756</c:v>
                </c:pt>
                <c:pt idx="579">
                  <c:v>0.9442970822281167</c:v>
                </c:pt>
                <c:pt idx="580">
                  <c:v>0.94694960212201595</c:v>
                </c:pt>
                <c:pt idx="581">
                  <c:v>0.9496021220159151</c:v>
                </c:pt>
                <c:pt idx="582">
                  <c:v>0.95225464190981435</c:v>
                </c:pt>
                <c:pt idx="583">
                  <c:v>0.95490716180371349</c:v>
                </c:pt>
                <c:pt idx="584">
                  <c:v>0.95755968169761274</c:v>
                </c:pt>
                <c:pt idx="585">
                  <c:v>0.96021220159151188</c:v>
                </c:pt>
                <c:pt idx="586">
                  <c:v>0.96286472148541113</c:v>
                </c:pt>
                <c:pt idx="587">
                  <c:v>0.96551724137931039</c:v>
                </c:pt>
                <c:pt idx="588">
                  <c:v>0.96816976127320953</c:v>
                </c:pt>
                <c:pt idx="589">
                  <c:v>0.96816976127320953</c:v>
                </c:pt>
                <c:pt idx="590">
                  <c:v>0.97082228116710878</c:v>
                </c:pt>
                <c:pt idx="591">
                  <c:v>0.97082228116710878</c:v>
                </c:pt>
                <c:pt idx="592">
                  <c:v>0.97082228116710878</c:v>
                </c:pt>
                <c:pt idx="593">
                  <c:v>0.97082228116710878</c:v>
                </c:pt>
                <c:pt idx="594">
                  <c:v>0.97347480106100792</c:v>
                </c:pt>
                <c:pt idx="595">
                  <c:v>0.97347480106100792</c:v>
                </c:pt>
                <c:pt idx="596">
                  <c:v>0.97612732095490717</c:v>
                </c:pt>
                <c:pt idx="597">
                  <c:v>0.97612732095490717</c:v>
                </c:pt>
                <c:pt idx="598">
                  <c:v>0.97612732095490717</c:v>
                </c:pt>
                <c:pt idx="599">
                  <c:v>0.97877984084880632</c:v>
                </c:pt>
                <c:pt idx="600">
                  <c:v>0.98143236074270557</c:v>
                </c:pt>
                <c:pt idx="601">
                  <c:v>0.98143236074270557</c:v>
                </c:pt>
                <c:pt idx="602">
                  <c:v>0.98408488063660482</c:v>
                </c:pt>
                <c:pt idx="603">
                  <c:v>0.98673740053050396</c:v>
                </c:pt>
                <c:pt idx="604">
                  <c:v>0.98673740053050396</c:v>
                </c:pt>
                <c:pt idx="605">
                  <c:v>0.98673740053050396</c:v>
                </c:pt>
                <c:pt idx="606">
                  <c:v>0.98938992042440321</c:v>
                </c:pt>
                <c:pt idx="607">
                  <c:v>0.99204244031830235</c:v>
                </c:pt>
                <c:pt idx="608">
                  <c:v>0.99204244031830235</c:v>
                </c:pt>
                <c:pt idx="609">
                  <c:v>0.99469496021220161</c:v>
                </c:pt>
                <c:pt idx="610">
                  <c:v>0.99469496021220161</c:v>
                </c:pt>
                <c:pt idx="611">
                  <c:v>0.99734748010610075</c:v>
                </c:pt>
                <c:pt idx="612">
                  <c:v>0.99734748010610075</c:v>
                </c:pt>
                <c:pt idx="613">
                  <c:v>1</c:v>
                </c:pt>
              </c:numCache>
            </c:numRef>
          </c:xVal>
          <c:yVal>
            <c:numRef>
              <c:f>'ROC together'!$F$2:$F$1227</c:f>
              <c:numCache>
                <c:formatCode>General</c:formatCode>
                <c:ptCount val="1226"/>
                <c:pt idx="0">
                  <c:v>0</c:v>
                </c:pt>
                <c:pt idx="1">
                  <c:v>0</c:v>
                </c:pt>
                <c:pt idx="2">
                  <c:v>3.6231884057971015E-3</c:v>
                </c:pt>
                <c:pt idx="3">
                  <c:v>3.6231884057971015E-3</c:v>
                </c:pt>
                <c:pt idx="4">
                  <c:v>3.6231884057971015E-3</c:v>
                </c:pt>
                <c:pt idx="5">
                  <c:v>3.6231884057971015E-3</c:v>
                </c:pt>
                <c:pt idx="6">
                  <c:v>3.6231884057971015E-3</c:v>
                </c:pt>
                <c:pt idx="7">
                  <c:v>3.6231884057971015E-3</c:v>
                </c:pt>
                <c:pt idx="8">
                  <c:v>3.6231884057971015E-3</c:v>
                </c:pt>
                <c:pt idx="9">
                  <c:v>3.6231884057971015E-3</c:v>
                </c:pt>
                <c:pt idx="10">
                  <c:v>7.246376811594203E-3</c:v>
                </c:pt>
                <c:pt idx="11">
                  <c:v>7.246376811594203E-3</c:v>
                </c:pt>
                <c:pt idx="12">
                  <c:v>1.0869565217391304E-2</c:v>
                </c:pt>
                <c:pt idx="13">
                  <c:v>1.0869565217391304E-2</c:v>
                </c:pt>
                <c:pt idx="14">
                  <c:v>1.0869565217391304E-2</c:v>
                </c:pt>
                <c:pt idx="15">
                  <c:v>1.4492753623188406E-2</c:v>
                </c:pt>
                <c:pt idx="16">
                  <c:v>1.4492753623188406E-2</c:v>
                </c:pt>
                <c:pt idx="17">
                  <c:v>1.8115942028985508E-2</c:v>
                </c:pt>
                <c:pt idx="18">
                  <c:v>1.8115942028985508E-2</c:v>
                </c:pt>
                <c:pt idx="19">
                  <c:v>2.1739130434782608E-2</c:v>
                </c:pt>
                <c:pt idx="20">
                  <c:v>2.1739130434782608E-2</c:v>
                </c:pt>
                <c:pt idx="21">
                  <c:v>2.1739130434782608E-2</c:v>
                </c:pt>
                <c:pt idx="22">
                  <c:v>2.5362318840579712E-2</c:v>
                </c:pt>
                <c:pt idx="23">
                  <c:v>2.5362318840579712E-2</c:v>
                </c:pt>
                <c:pt idx="24">
                  <c:v>2.5362318840579712E-2</c:v>
                </c:pt>
                <c:pt idx="25">
                  <c:v>2.8985507246376812E-2</c:v>
                </c:pt>
                <c:pt idx="26">
                  <c:v>2.8985507246376812E-2</c:v>
                </c:pt>
                <c:pt idx="27">
                  <c:v>3.2608695652173912E-2</c:v>
                </c:pt>
                <c:pt idx="28">
                  <c:v>3.2608695652173912E-2</c:v>
                </c:pt>
                <c:pt idx="29">
                  <c:v>3.6231884057971016E-2</c:v>
                </c:pt>
                <c:pt idx="30">
                  <c:v>3.9855072463768113E-2</c:v>
                </c:pt>
                <c:pt idx="31">
                  <c:v>4.3478260869565216E-2</c:v>
                </c:pt>
                <c:pt idx="32">
                  <c:v>4.710144927536232E-2</c:v>
                </c:pt>
                <c:pt idx="33">
                  <c:v>4.710144927536232E-2</c:v>
                </c:pt>
                <c:pt idx="34">
                  <c:v>4.710144927536232E-2</c:v>
                </c:pt>
                <c:pt idx="35">
                  <c:v>4.710144927536232E-2</c:v>
                </c:pt>
                <c:pt idx="36">
                  <c:v>5.0724637681159424E-2</c:v>
                </c:pt>
                <c:pt idx="37">
                  <c:v>5.434782608695652E-2</c:v>
                </c:pt>
                <c:pt idx="38">
                  <c:v>5.434782608695652E-2</c:v>
                </c:pt>
                <c:pt idx="39">
                  <c:v>5.7971014492753624E-2</c:v>
                </c:pt>
                <c:pt idx="40">
                  <c:v>6.1594202898550728E-2</c:v>
                </c:pt>
                <c:pt idx="41">
                  <c:v>6.1594202898550728E-2</c:v>
                </c:pt>
                <c:pt idx="42">
                  <c:v>6.1594202898550728E-2</c:v>
                </c:pt>
                <c:pt idx="43">
                  <c:v>6.5217391304347824E-2</c:v>
                </c:pt>
                <c:pt idx="44">
                  <c:v>6.5217391304347824E-2</c:v>
                </c:pt>
                <c:pt idx="45">
                  <c:v>6.5217391304347824E-2</c:v>
                </c:pt>
                <c:pt idx="46">
                  <c:v>6.5217391304347824E-2</c:v>
                </c:pt>
                <c:pt idx="47">
                  <c:v>6.5217391304347824E-2</c:v>
                </c:pt>
                <c:pt idx="48">
                  <c:v>6.5217391304347824E-2</c:v>
                </c:pt>
                <c:pt idx="49">
                  <c:v>6.8840579710144928E-2</c:v>
                </c:pt>
                <c:pt idx="50">
                  <c:v>7.2463768115942032E-2</c:v>
                </c:pt>
                <c:pt idx="51">
                  <c:v>7.2463768115942032E-2</c:v>
                </c:pt>
                <c:pt idx="52">
                  <c:v>7.2463768115942032E-2</c:v>
                </c:pt>
                <c:pt idx="53">
                  <c:v>7.6086956521739135E-2</c:v>
                </c:pt>
                <c:pt idx="54">
                  <c:v>7.6086956521739135E-2</c:v>
                </c:pt>
                <c:pt idx="55">
                  <c:v>7.9710144927536225E-2</c:v>
                </c:pt>
                <c:pt idx="56">
                  <c:v>7.9710144927536225E-2</c:v>
                </c:pt>
                <c:pt idx="57">
                  <c:v>8.3333333333333329E-2</c:v>
                </c:pt>
                <c:pt idx="58">
                  <c:v>8.3333333333333329E-2</c:v>
                </c:pt>
                <c:pt idx="59">
                  <c:v>8.3333333333333329E-2</c:v>
                </c:pt>
                <c:pt idx="60">
                  <c:v>8.6956521739130432E-2</c:v>
                </c:pt>
                <c:pt idx="61">
                  <c:v>9.0579710144927536E-2</c:v>
                </c:pt>
                <c:pt idx="62">
                  <c:v>9.420289855072464E-2</c:v>
                </c:pt>
                <c:pt idx="63">
                  <c:v>9.420289855072464E-2</c:v>
                </c:pt>
                <c:pt idx="64">
                  <c:v>9.420289855072464E-2</c:v>
                </c:pt>
                <c:pt idx="65">
                  <c:v>9.420289855072464E-2</c:v>
                </c:pt>
                <c:pt idx="66">
                  <c:v>9.420289855072464E-2</c:v>
                </c:pt>
                <c:pt idx="67">
                  <c:v>9.7826086956521743E-2</c:v>
                </c:pt>
                <c:pt idx="68">
                  <c:v>9.7826086956521743E-2</c:v>
                </c:pt>
                <c:pt idx="69">
                  <c:v>9.7826086956521743E-2</c:v>
                </c:pt>
                <c:pt idx="70">
                  <c:v>9.7826086956521743E-2</c:v>
                </c:pt>
                <c:pt idx="71">
                  <c:v>0.10144927536231885</c:v>
                </c:pt>
                <c:pt idx="72">
                  <c:v>0.10144927536231885</c:v>
                </c:pt>
                <c:pt idx="73">
                  <c:v>0.10144927536231885</c:v>
                </c:pt>
                <c:pt idx="74">
                  <c:v>0.10144927536231885</c:v>
                </c:pt>
                <c:pt idx="75">
                  <c:v>0.10507246376811594</c:v>
                </c:pt>
                <c:pt idx="76">
                  <c:v>0.10507246376811594</c:v>
                </c:pt>
                <c:pt idx="77">
                  <c:v>0.10507246376811594</c:v>
                </c:pt>
                <c:pt idx="78">
                  <c:v>0.10869565217391304</c:v>
                </c:pt>
                <c:pt idx="79">
                  <c:v>0.11231884057971014</c:v>
                </c:pt>
                <c:pt idx="80">
                  <c:v>0.11231884057971014</c:v>
                </c:pt>
                <c:pt idx="81">
                  <c:v>0.11231884057971014</c:v>
                </c:pt>
                <c:pt idx="82">
                  <c:v>0.11231884057971014</c:v>
                </c:pt>
                <c:pt idx="83">
                  <c:v>0.11231884057971014</c:v>
                </c:pt>
                <c:pt idx="84">
                  <c:v>0.11231884057971014</c:v>
                </c:pt>
                <c:pt idx="85">
                  <c:v>0.11594202898550725</c:v>
                </c:pt>
                <c:pt idx="86">
                  <c:v>0.11956521739130435</c:v>
                </c:pt>
                <c:pt idx="87">
                  <c:v>0.12318840579710146</c:v>
                </c:pt>
                <c:pt idx="88">
                  <c:v>0.12318840579710146</c:v>
                </c:pt>
                <c:pt idx="89">
                  <c:v>0.12318840579710146</c:v>
                </c:pt>
                <c:pt idx="90">
                  <c:v>0.12318840579710146</c:v>
                </c:pt>
                <c:pt idx="91">
                  <c:v>0.12681159420289856</c:v>
                </c:pt>
                <c:pt idx="92">
                  <c:v>0.13043478260869565</c:v>
                </c:pt>
                <c:pt idx="93">
                  <c:v>0.13043478260869565</c:v>
                </c:pt>
                <c:pt idx="94">
                  <c:v>0.13043478260869565</c:v>
                </c:pt>
                <c:pt idx="95">
                  <c:v>0.13043478260869565</c:v>
                </c:pt>
                <c:pt idx="96">
                  <c:v>0.13043478260869565</c:v>
                </c:pt>
                <c:pt idx="97">
                  <c:v>0.13043478260869565</c:v>
                </c:pt>
                <c:pt idx="98">
                  <c:v>0.13043478260869565</c:v>
                </c:pt>
                <c:pt idx="99">
                  <c:v>0.13405797101449277</c:v>
                </c:pt>
                <c:pt idx="100">
                  <c:v>0.13768115942028986</c:v>
                </c:pt>
                <c:pt idx="101">
                  <c:v>0.14130434782608695</c:v>
                </c:pt>
                <c:pt idx="102">
                  <c:v>0.14130434782608695</c:v>
                </c:pt>
                <c:pt idx="103">
                  <c:v>0.14130434782608695</c:v>
                </c:pt>
                <c:pt idx="104">
                  <c:v>0.14492753623188406</c:v>
                </c:pt>
                <c:pt idx="105">
                  <c:v>0.14492753623188406</c:v>
                </c:pt>
                <c:pt idx="106">
                  <c:v>0.14492753623188406</c:v>
                </c:pt>
                <c:pt idx="107">
                  <c:v>0.14492753623188406</c:v>
                </c:pt>
                <c:pt idx="108">
                  <c:v>0.14492753623188406</c:v>
                </c:pt>
                <c:pt idx="109">
                  <c:v>0.14492753623188406</c:v>
                </c:pt>
                <c:pt idx="110">
                  <c:v>0.14855072463768115</c:v>
                </c:pt>
                <c:pt idx="111">
                  <c:v>0.14855072463768115</c:v>
                </c:pt>
                <c:pt idx="112">
                  <c:v>0.15217391304347827</c:v>
                </c:pt>
                <c:pt idx="113">
                  <c:v>0.15217391304347827</c:v>
                </c:pt>
                <c:pt idx="114">
                  <c:v>0.15217391304347827</c:v>
                </c:pt>
                <c:pt idx="115">
                  <c:v>0.15579710144927536</c:v>
                </c:pt>
                <c:pt idx="116">
                  <c:v>0.15942028985507245</c:v>
                </c:pt>
                <c:pt idx="117">
                  <c:v>0.16304347826086957</c:v>
                </c:pt>
                <c:pt idx="118">
                  <c:v>0.16666666666666666</c:v>
                </c:pt>
                <c:pt idx="119">
                  <c:v>0.16666666666666666</c:v>
                </c:pt>
                <c:pt idx="120">
                  <c:v>0.16666666666666666</c:v>
                </c:pt>
                <c:pt idx="121">
                  <c:v>0.16666666666666666</c:v>
                </c:pt>
                <c:pt idx="122">
                  <c:v>0.17028985507246377</c:v>
                </c:pt>
                <c:pt idx="123">
                  <c:v>0.17391304347826086</c:v>
                </c:pt>
                <c:pt idx="124">
                  <c:v>0.17753623188405798</c:v>
                </c:pt>
                <c:pt idx="125">
                  <c:v>0.18115942028985507</c:v>
                </c:pt>
                <c:pt idx="126">
                  <c:v>0.18115942028985507</c:v>
                </c:pt>
                <c:pt idx="127">
                  <c:v>0.18115942028985507</c:v>
                </c:pt>
                <c:pt idx="128">
                  <c:v>0.18115942028985507</c:v>
                </c:pt>
                <c:pt idx="129">
                  <c:v>0.18478260869565216</c:v>
                </c:pt>
                <c:pt idx="130">
                  <c:v>0.18840579710144928</c:v>
                </c:pt>
                <c:pt idx="131">
                  <c:v>0.19202898550724637</c:v>
                </c:pt>
                <c:pt idx="132">
                  <c:v>0.19202898550724637</c:v>
                </c:pt>
                <c:pt idx="133">
                  <c:v>0.19565217391304349</c:v>
                </c:pt>
                <c:pt idx="134">
                  <c:v>0.19927536231884058</c:v>
                </c:pt>
                <c:pt idx="135">
                  <c:v>0.20289855072463769</c:v>
                </c:pt>
                <c:pt idx="136">
                  <c:v>0.20652173913043478</c:v>
                </c:pt>
                <c:pt idx="137">
                  <c:v>0.21014492753623187</c:v>
                </c:pt>
                <c:pt idx="138">
                  <c:v>0.21376811594202899</c:v>
                </c:pt>
                <c:pt idx="139">
                  <c:v>0.21376811594202899</c:v>
                </c:pt>
                <c:pt idx="140">
                  <c:v>0.21739130434782608</c:v>
                </c:pt>
                <c:pt idx="141">
                  <c:v>0.2210144927536232</c:v>
                </c:pt>
                <c:pt idx="142">
                  <c:v>0.22463768115942029</c:v>
                </c:pt>
                <c:pt idx="143">
                  <c:v>0.22463768115942029</c:v>
                </c:pt>
                <c:pt idx="144">
                  <c:v>0.22463768115942029</c:v>
                </c:pt>
                <c:pt idx="145">
                  <c:v>0.2318840579710145</c:v>
                </c:pt>
                <c:pt idx="146">
                  <c:v>0.2318840579710145</c:v>
                </c:pt>
                <c:pt idx="147">
                  <c:v>0.23550724637681159</c:v>
                </c:pt>
                <c:pt idx="148">
                  <c:v>0.2391304347826087</c:v>
                </c:pt>
                <c:pt idx="149">
                  <c:v>0.2391304347826087</c:v>
                </c:pt>
                <c:pt idx="150">
                  <c:v>0.24275362318840579</c:v>
                </c:pt>
                <c:pt idx="151">
                  <c:v>0.24637681159420291</c:v>
                </c:pt>
                <c:pt idx="152">
                  <c:v>0.25</c:v>
                </c:pt>
                <c:pt idx="153">
                  <c:v>0.25362318840579712</c:v>
                </c:pt>
                <c:pt idx="154">
                  <c:v>0.25362318840579712</c:v>
                </c:pt>
                <c:pt idx="155">
                  <c:v>0.25362318840579712</c:v>
                </c:pt>
                <c:pt idx="156">
                  <c:v>0.25362318840579712</c:v>
                </c:pt>
                <c:pt idx="157">
                  <c:v>0.25362318840579712</c:v>
                </c:pt>
                <c:pt idx="158">
                  <c:v>0.25724637681159418</c:v>
                </c:pt>
                <c:pt idx="159">
                  <c:v>0.25724637681159418</c:v>
                </c:pt>
                <c:pt idx="160">
                  <c:v>0.25724637681159418</c:v>
                </c:pt>
                <c:pt idx="161">
                  <c:v>0.2608695652173913</c:v>
                </c:pt>
                <c:pt idx="162">
                  <c:v>0.26811594202898553</c:v>
                </c:pt>
                <c:pt idx="163">
                  <c:v>0.26811594202898553</c:v>
                </c:pt>
                <c:pt idx="164">
                  <c:v>0.27173913043478259</c:v>
                </c:pt>
                <c:pt idx="165">
                  <c:v>0.27173913043478259</c:v>
                </c:pt>
                <c:pt idx="166">
                  <c:v>0.27536231884057971</c:v>
                </c:pt>
                <c:pt idx="167">
                  <c:v>0.27536231884057971</c:v>
                </c:pt>
                <c:pt idx="168">
                  <c:v>0.27898550724637683</c:v>
                </c:pt>
                <c:pt idx="169">
                  <c:v>0.28260869565217389</c:v>
                </c:pt>
                <c:pt idx="170">
                  <c:v>0.28623188405797101</c:v>
                </c:pt>
                <c:pt idx="171">
                  <c:v>0.28623188405797101</c:v>
                </c:pt>
                <c:pt idx="172">
                  <c:v>0.28985507246376813</c:v>
                </c:pt>
                <c:pt idx="173">
                  <c:v>0.28985507246376813</c:v>
                </c:pt>
                <c:pt idx="174">
                  <c:v>0.29347826086956524</c:v>
                </c:pt>
                <c:pt idx="175">
                  <c:v>0.29710144927536231</c:v>
                </c:pt>
                <c:pt idx="176">
                  <c:v>0.29710144927536231</c:v>
                </c:pt>
                <c:pt idx="177">
                  <c:v>0.29710144927536231</c:v>
                </c:pt>
                <c:pt idx="178">
                  <c:v>0.30072463768115942</c:v>
                </c:pt>
                <c:pt idx="179">
                  <c:v>0.30434782608695654</c:v>
                </c:pt>
                <c:pt idx="180">
                  <c:v>0.3079710144927536</c:v>
                </c:pt>
                <c:pt idx="181">
                  <c:v>0.3079710144927536</c:v>
                </c:pt>
                <c:pt idx="182">
                  <c:v>0.31159420289855072</c:v>
                </c:pt>
                <c:pt idx="183">
                  <c:v>0.31521739130434784</c:v>
                </c:pt>
                <c:pt idx="184">
                  <c:v>0.31521739130434784</c:v>
                </c:pt>
                <c:pt idx="185">
                  <c:v>0.3188405797101449</c:v>
                </c:pt>
                <c:pt idx="186">
                  <c:v>0.32246376811594202</c:v>
                </c:pt>
                <c:pt idx="187">
                  <c:v>0.32608695652173914</c:v>
                </c:pt>
                <c:pt idx="188">
                  <c:v>0.32608695652173914</c:v>
                </c:pt>
                <c:pt idx="189">
                  <c:v>0.32971014492753625</c:v>
                </c:pt>
                <c:pt idx="190">
                  <c:v>0.33333333333333331</c:v>
                </c:pt>
                <c:pt idx="191">
                  <c:v>0.33695652173913043</c:v>
                </c:pt>
                <c:pt idx="192">
                  <c:v>0.33695652173913043</c:v>
                </c:pt>
                <c:pt idx="193">
                  <c:v>0.34057971014492755</c:v>
                </c:pt>
                <c:pt idx="194">
                  <c:v>0.34420289855072461</c:v>
                </c:pt>
                <c:pt idx="195">
                  <c:v>0.34420289855072461</c:v>
                </c:pt>
                <c:pt idx="196">
                  <c:v>0.34782608695652173</c:v>
                </c:pt>
                <c:pt idx="197">
                  <c:v>0.34782608695652173</c:v>
                </c:pt>
                <c:pt idx="198">
                  <c:v>0.35144927536231885</c:v>
                </c:pt>
                <c:pt idx="199">
                  <c:v>0.35144927536231885</c:v>
                </c:pt>
                <c:pt idx="200">
                  <c:v>0.35507246376811596</c:v>
                </c:pt>
                <c:pt idx="201">
                  <c:v>0.35869565217391303</c:v>
                </c:pt>
                <c:pt idx="202">
                  <c:v>0.35869565217391303</c:v>
                </c:pt>
                <c:pt idx="203">
                  <c:v>0.35869565217391303</c:v>
                </c:pt>
                <c:pt idx="204">
                  <c:v>0.35869565217391303</c:v>
                </c:pt>
                <c:pt idx="205">
                  <c:v>0.36231884057971014</c:v>
                </c:pt>
                <c:pt idx="206">
                  <c:v>0.36594202898550726</c:v>
                </c:pt>
                <c:pt idx="207">
                  <c:v>0.36956521739130432</c:v>
                </c:pt>
                <c:pt idx="208">
                  <c:v>0.37318840579710144</c:v>
                </c:pt>
                <c:pt idx="209">
                  <c:v>0.37681159420289856</c:v>
                </c:pt>
                <c:pt idx="210">
                  <c:v>0.38043478260869568</c:v>
                </c:pt>
                <c:pt idx="211">
                  <c:v>0.38043478260869568</c:v>
                </c:pt>
                <c:pt idx="212">
                  <c:v>0.38043478260869568</c:v>
                </c:pt>
                <c:pt idx="213">
                  <c:v>0.38405797101449274</c:v>
                </c:pt>
                <c:pt idx="214">
                  <c:v>0.38405797101449274</c:v>
                </c:pt>
                <c:pt idx="215">
                  <c:v>0.38405797101449274</c:v>
                </c:pt>
                <c:pt idx="216">
                  <c:v>0.38768115942028986</c:v>
                </c:pt>
                <c:pt idx="217">
                  <c:v>0.39130434782608697</c:v>
                </c:pt>
                <c:pt idx="218">
                  <c:v>0.39130434782608697</c:v>
                </c:pt>
                <c:pt idx="219">
                  <c:v>0.39492753623188404</c:v>
                </c:pt>
                <c:pt idx="220">
                  <c:v>0.39492753623188404</c:v>
                </c:pt>
                <c:pt idx="221">
                  <c:v>0.39492753623188404</c:v>
                </c:pt>
                <c:pt idx="222">
                  <c:v>0.39492753623188404</c:v>
                </c:pt>
                <c:pt idx="223">
                  <c:v>0.39492753623188404</c:v>
                </c:pt>
                <c:pt idx="224">
                  <c:v>0.39855072463768115</c:v>
                </c:pt>
                <c:pt idx="225">
                  <c:v>0.39855072463768115</c:v>
                </c:pt>
                <c:pt idx="226">
                  <c:v>0.40217391304347827</c:v>
                </c:pt>
                <c:pt idx="227">
                  <c:v>0.40579710144927539</c:v>
                </c:pt>
                <c:pt idx="228">
                  <c:v>0.40579710144927539</c:v>
                </c:pt>
                <c:pt idx="229">
                  <c:v>0.40579710144927539</c:v>
                </c:pt>
                <c:pt idx="230">
                  <c:v>0.40942028985507245</c:v>
                </c:pt>
                <c:pt idx="231">
                  <c:v>0.41304347826086957</c:v>
                </c:pt>
                <c:pt idx="232">
                  <c:v>0.41304347826086957</c:v>
                </c:pt>
                <c:pt idx="233">
                  <c:v>0.41304347826086957</c:v>
                </c:pt>
                <c:pt idx="234">
                  <c:v>0.41304347826086957</c:v>
                </c:pt>
                <c:pt idx="235">
                  <c:v>0.42028985507246375</c:v>
                </c:pt>
                <c:pt idx="236">
                  <c:v>0.42028985507246375</c:v>
                </c:pt>
                <c:pt idx="237">
                  <c:v>0.42391304347826086</c:v>
                </c:pt>
                <c:pt idx="238">
                  <c:v>0.42753623188405798</c:v>
                </c:pt>
                <c:pt idx="239">
                  <c:v>0.42753623188405798</c:v>
                </c:pt>
                <c:pt idx="240">
                  <c:v>0.42753623188405798</c:v>
                </c:pt>
                <c:pt idx="241">
                  <c:v>0.4311594202898551</c:v>
                </c:pt>
                <c:pt idx="242">
                  <c:v>0.43478260869565216</c:v>
                </c:pt>
                <c:pt idx="243">
                  <c:v>0.43840579710144928</c:v>
                </c:pt>
                <c:pt idx="244">
                  <c:v>0.4420289855072464</c:v>
                </c:pt>
                <c:pt idx="245">
                  <c:v>0.44565217391304346</c:v>
                </c:pt>
                <c:pt idx="246">
                  <c:v>0.44565217391304346</c:v>
                </c:pt>
                <c:pt idx="247">
                  <c:v>0.44927536231884058</c:v>
                </c:pt>
                <c:pt idx="248">
                  <c:v>0.45289855072463769</c:v>
                </c:pt>
                <c:pt idx="249">
                  <c:v>0.45289855072463769</c:v>
                </c:pt>
                <c:pt idx="250">
                  <c:v>0.45652173913043476</c:v>
                </c:pt>
                <c:pt idx="251">
                  <c:v>0.46014492753623187</c:v>
                </c:pt>
                <c:pt idx="252">
                  <c:v>0.46014492753623187</c:v>
                </c:pt>
                <c:pt idx="253">
                  <c:v>0.46376811594202899</c:v>
                </c:pt>
                <c:pt idx="254">
                  <c:v>0.46376811594202899</c:v>
                </c:pt>
                <c:pt idx="255">
                  <c:v>0.46376811594202899</c:v>
                </c:pt>
                <c:pt idx="256">
                  <c:v>0.46376811594202899</c:v>
                </c:pt>
                <c:pt idx="257">
                  <c:v>0.46376811594202899</c:v>
                </c:pt>
                <c:pt idx="258">
                  <c:v>0.46739130434782611</c:v>
                </c:pt>
                <c:pt idx="259">
                  <c:v>0.46739130434782611</c:v>
                </c:pt>
                <c:pt idx="260">
                  <c:v>0.47101449275362317</c:v>
                </c:pt>
                <c:pt idx="261">
                  <c:v>0.47463768115942029</c:v>
                </c:pt>
                <c:pt idx="262">
                  <c:v>0.47463768115942029</c:v>
                </c:pt>
                <c:pt idx="263">
                  <c:v>0.47463768115942029</c:v>
                </c:pt>
                <c:pt idx="264">
                  <c:v>0.47463768115942029</c:v>
                </c:pt>
                <c:pt idx="265">
                  <c:v>0.47463768115942029</c:v>
                </c:pt>
                <c:pt idx="266">
                  <c:v>0.47463768115942029</c:v>
                </c:pt>
                <c:pt idx="267">
                  <c:v>0.47463768115942029</c:v>
                </c:pt>
                <c:pt idx="268">
                  <c:v>0.47463768115942029</c:v>
                </c:pt>
                <c:pt idx="269">
                  <c:v>0.47463768115942029</c:v>
                </c:pt>
                <c:pt idx="270">
                  <c:v>0.47826086956521741</c:v>
                </c:pt>
                <c:pt idx="271">
                  <c:v>0.47826086956521741</c:v>
                </c:pt>
                <c:pt idx="272">
                  <c:v>0.48188405797101447</c:v>
                </c:pt>
                <c:pt idx="273">
                  <c:v>0.48550724637681159</c:v>
                </c:pt>
                <c:pt idx="274">
                  <c:v>0.4891304347826087</c:v>
                </c:pt>
                <c:pt idx="275">
                  <c:v>0.49275362318840582</c:v>
                </c:pt>
                <c:pt idx="276">
                  <c:v>0.49637681159420288</c:v>
                </c:pt>
                <c:pt idx="277">
                  <c:v>0.49637681159420288</c:v>
                </c:pt>
                <c:pt idx="278">
                  <c:v>0.5</c:v>
                </c:pt>
                <c:pt idx="279">
                  <c:v>0.5</c:v>
                </c:pt>
                <c:pt idx="280">
                  <c:v>0.5</c:v>
                </c:pt>
                <c:pt idx="281">
                  <c:v>0.5</c:v>
                </c:pt>
                <c:pt idx="282">
                  <c:v>0.50362318840579712</c:v>
                </c:pt>
                <c:pt idx="283">
                  <c:v>0.50724637681159424</c:v>
                </c:pt>
                <c:pt idx="284">
                  <c:v>0.51086956521739135</c:v>
                </c:pt>
                <c:pt idx="285">
                  <c:v>0.51086956521739135</c:v>
                </c:pt>
                <c:pt idx="286">
                  <c:v>0.51449275362318836</c:v>
                </c:pt>
                <c:pt idx="287">
                  <c:v>0.51449275362318836</c:v>
                </c:pt>
                <c:pt idx="288">
                  <c:v>0.51811594202898548</c:v>
                </c:pt>
                <c:pt idx="289">
                  <c:v>0.52173913043478259</c:v>
                </c:pt>
                <c:pt idx="290">
                  <c:v>0.52536231884057971</c:v>
                </c:pt>
                <c:pt idx="291">
                  <c:v>0.52898550724637683</c:v>
                </c:pt>
                <c:pt idx="292">
                  <c:v>0.53260869565217395</c:v>
                </c:pt>
                <c:pt idx="293">
                  <c:v>0.53623188405797106</c:v>
                </c:pt>
                <c:pt idx="294">
                  <c:v>0.53985507246376807</c:v>
                </c:pt>
                <c:pt idx="295">
                  <c:v>0.53985507246376807</c:v>
                </c:pt>
                <c:pt idx="296">
                  <c:v>0.54347826086956519</c:v>
                </c:pt>
                <c:pt idx="297">
                  <c:v>0.54710144927536231</c:v>
                </c:pt>
                <c:pt idx="298">
                  <c:v>0.54710144927536231</c:v>
                </c:pt>
                <c:pt idx="299">
                  <c:v>0.55434782608695654</c:v>
                </c:pt>
                <c:pt idx="300">
                  <c:v>0.55797101449275366</c:v>
                </c:pt>
                <c:pt idx="301">
                  <c:v>0.55797101449275366</c:v>
                </c:pt>
                <c:pt idx="302">
                  <c:v>0.56159420289855078</c:v>
                </c:pt>
                <c:pt idx="303">
                  <c:v>0.56521739130434778</c:v>
                </c:pt>
                <c:pt idx="304">
                  <c:v>0.56521739130434778</c:v>
                </c:pt>
                <c:pt idx="305">
                  <c:v>0.56521739130434778</c:v>
                </c:pt>
                <c:pt idx="306">
                  <c:v>0.56521739130434778</c:v>
                </c:pt>
                <c:pt idx="307">
                  <c:v>0.5688405797101449</c:v>
                </c:pt>
                <c:pt idx="308">
                  <c:v>0.5688405797101449</c:v>
                </c:pt>
                <c:pt idx="309">
                  <c:v>0.57246376811594202</c:v>
                </c:pt>
                <c:pt idx="310">
                  <c:v>0.57608695652173914</c:v>
                </c:pt>
                <c:pt idx="311">
                  <c:v>0.57608695652173914</c:v>
                </c:pt>
                <c:pt idx="312">
                  <c:v>0.57608695652173914</c:v>
                </c:pt>
                <c:pt idx="313">
                  <c:v>0.57608695652173914</c:v>
                </c:pt>
                <c:pt idx="314">
                  <c:v>0.57608695652173914</c:v>
                </c:pt>
                <c:pt idx="315">
                  <c:v>0.57971014492753625</c:v>
                </c:pt>
                <c:pt idx="316">
                  <c:v>0.58333333333333337</c:v>
                </c:pt>
                <c:pt idx="317">
                  <c:v>0.58333333333333337</c:v>
                </c:pt>
                <c:pt idx="318">
                  <c:v>0.58333333333333337</c:v>
                </c:pt>
                <c:pt idx="319">
                  <c:v>0.58333333333333337</c:v>
                </c:pt>
                <c:pt idx="320">
                  <c:v>0.58333333333333337</c:v>
                </c:pt>
                <c:pt idx="321">
                  <c:v>0.58333333333333337</c:v>
                </c:pt>
                <c:pt idx="322">
                  <c:v>0.58333333333333337</c:v>
                </c:pt>
                <c:pt idx="323">
                  <c:v>0.58333333333333337</c:v>
                </c:pt>
                <c:pt idx="324">
                  <c:v>0.58333333333333337</c:v>
                </c:pt>
                <c:pt idx="325">
                  <c:v>0.58695652173913049</c:v>
                </c:pt>
                <c:pt idx="326">
                  <c:v>0.58695652173913049</c:v>
                </c:pt>
                <c:pt idx="327">
                  <c:v>0.58695652173913049</c:v>
                </c:pt>
                <c:pt idx="328">
                  <c:v>0.59057971014492749</c:v>
                </c:pt>
                <c:pt idx="329">
                  <c:v>0.59057971014492749</c:v>
                </c:pt>
                <c:pt idx="330">
                  <c:v>0.59057971014492749</c:v>
                </c:pt>
                <c:pt idx="331">
                  <c:v>0.59057971014492749</c:v>
                </c:pt>
                <c:pt idx="332">
                  <c:v>0.59057971014492749</c:v>
                </c:pt>
                <c:pt idx="333">
                  <c:v>0.59057971014492749</c:v>
                </c:pt>
                <c:pt idx="334">
                  <c:v>0.59057971014492749</c:v>
                </c:pt>
                <c:pt idx="335">
                  <c:v>0.59420289855072461</c:v>
                </c:pt>
                <c:pt idx="336">
                  <c:v>0.59782608695652173</c:v>
                </c:pt>
                <c:pt idx="337">
                  <c:v>0.60144927536231885</c:v>
                </c:pt>
                <c:pt idx="338">
                  <c:v>0.60144927536231885</c:v>
                </c:pt>
                <c:pt idx="339">
                  <c:v>0.60144927536231885</c:v>
                </c:pt>
                <c:pt idx="340">
                  <c:v>0.60144927536231885</c:v>
                </c:pt>
                <c:pt idx="341">
                  <c:v>0.60144927536231885</c:v>
                </c:pt>
                <c:pt idx="342">
                  <c:v>0.60144927536231885</c:v>
                </c:pt>
                <c:pt idx="343">
                  <c:v>0.60144927536231885</c:v>
                </c:pt>
                <c:pt idx="344">
                  <c:v>0.60507246376811596</c:v>
                </c:pt>
                <c:pt idx="345">
                  <c:v>0.60507246376811596</c:v>
                </c:pt>
                <c:pt idx="346">
                  <c:v>0.60869565217391308</c:v>
                </c:pt>
                <c:pt idx="347">
                  <c:v>0.60869565217391308</c:v>
                </c:pt>
                <c:pt idx="348">
                  <c:v>0.6123188405797102</c:v>
                </c:pt>
                <c:pt idx="349">
                  <c:v>0.61594202898550721</c:v>
                </c:pt>
                <c:pt idx="350">
                  <c:v>0.61594202898550721</c:v>
                </c:pt>
                <c:pt idx="351">
                  <c:v>0.61956521739130432</c:v>
                </c:pt>
                <c:pt idx="352">
                  <c:v>0.61956521739130432</c:v>
                </c:pt>
                <c:pt idx="353">
                  <c:v>0.61956521739130432</c:v>
                </c:pt>
                <c:pt idx="354">
                  <c:v>0.62318840579710144</c:v>
                </c:pt>
                <c:pt idx="355">
                  <c:v>0.62681159420289856</c:v>
                </c:pt>
                <c:pt idx="356">
                  <c:v>0.62681159420289856</c:v>
                </c:pt>
                <c:pt idx="357">
                  <c:v>0.63043478260869568</c:v>
                </c:pt>
                <c:pt idx="358">
                  <c:v>0.63043478260869568</c:v>
                </c:pt>
                <c:pt idx="359">
                  <c:v>0.63043478260869568</c:v>
                </c:pt>
                <c:pt idx="360">
                  <c:v>0.63405797101449279</c:v>
                </c:pt>
                <c:pt idx="361">
                  <c:v>0.6376811594202898</c:v>
                </c:pt>
                <c:pt idx="362">
                  <c:v>0.64130434782608692</c:v>
                </c:pt>
                <c:pt idx="363">
                  <c:v>0.64130434782608692</c:v>
                </c:pt>
                <c:pt idx="364">
                  <c:v>0.64130434782608692</c:v>
                </c:pt>
                <c:pt idx="365">
                  <c:v>0.64130434782608692</c:v>
                </c:pt>
                <c:pt idx="366">
                  <c:v>0.64492753623188404</c:v>
                </c:pt>
                <c:pt idx="367">
                  <c:v>0.64492753623188404</c:v>
                </c:pt>
                <c:pt idx="368">
                  <c:v>0.64855072463768115</c:v>
                </c:pt>
                <c:pt idx="369">
                  <c:v>0.64855072463768115</c:v>
                </c:pt>
                <c:pt idx="370">
                  <c:v>0.65217391304347827</c:v>
                </c:pt>
                <c:pt idx="371">
                  <c:v>0.65217391304347827</c:v>
                </c:pt>
                <c:pt idx="372">
                  <c:v>0.65217391304347827</c:v>
                </c:pt>
                <c:pt idx="373">
                  <c:v>0.65579710144927539</c:v>
                </c:pt>
                <c:pt idx="374">
                  <c:v>0.65579710144927539</c:v>
                </c:pt>
                <c:pt idx="375">
                  <c:v>0.65942028985507251</c:v>
                </c:pt>
                <c:pt idx="376">
                  <c:v>0.65942028985507251</c:v>
                </c:pt>
                <c:pt idx="377">
                  <c:v>0.66304347826086951</c:v>
                </c:pt>
                <c:pt idx="378">
                  <c:v>0.66304347826086951</c:v>
                </c:pt>
                <c:pt idx="379">
                  <c:v>0.66304347826086951</c:v>
                </c:pt>
                <c:pt idx="380">
                  <c:v>0.66666666666666663</c:v>
                </c:pt>
                <c:pt idx="381">
                  <c:v>0.66666666666666663</c:v>
                </c:pt>
                <c:pt idx="382">
                  <c:v>0.67028985507246375</c:v>
                </c:pt>
                <c:pt idx="383">
                  <c:v>0.67028985507246375</c:v>
                </c:pt>
                <c:pt idx="384">
                  <c:v>0.67028985507246375</c:v>
                </c:pt>
                <c:pt idx="385">
                  <c:v>0.67753623188405798</c:v>
                </c:pt>
                <c:pt idx="386">
                  <c:v>0.67753623188405798</c:v>
                </c:pt>
                <c:pt idx="387">
                  <c:v>0.6811594202898551</c:v>
                </c:pt>
                <c:pt idx="388">
                  <c:v>0.6811594202898551</c:v>
                </c:pt>
                <c:pt idx="389">
                  <c:v>0.6811594202898551</c:v>
                </c:pt>
                <c:pt idx="390">
                  <c:v>0.6811594202898551</c:v>
                </c:pt>
                <c:pt idx="391">
                  <c:v>0.68478260869565222</c:v>
                </c:pt>
                <c:pt idx="392">
                  <c:v>0.68478260869565222</c:v>
                </c:pt>
                <c:pt idx="393">
                  <c:v>0.68840579710144922</c:v>
                </c:pt>
                <c:pt idx="394">
                  <c:v>0.69202898550724634</c:v>
                </c:pt>
                <c:pt idx="395">
                  <c:v>0.69202898550724634</c:v>
                </c:pt>
                <c:pt idx="396">
                  <c:v>0.69202898550724634</c:v>
                </c:pt>
                <c:pt idx="397">
                  <c:v>0.69202898550724634</c:v>
                </c:pt>
                <c:pt idx="398">
                  <c:v>0.69565217391304346</c:v>
                </c:pt>
                <c:pt idx="399">
                  <c:v>0.69927536231884058</c:v>
                </c:pt>
                <c:pt idx="400">
                  <c:v>0.69927536231884058</c:v>
                </c:pt>
                <c:pt idx="401">
                  <c:v>0.69927536231884058</c:v>
                </c:pt>
                <c:pt idx="402">
                  <c:v>0.70289855072463769</c:v>
                </c:pt>
                <c:pt idx="403">
                  <c:v>0.70289855072463769</c:v>
                </c:pt>
                <c:pt idx="404">
                  <c:v>0.70652173913043481</c:v>
                </c:pt>
                <c:pt idx="405">
                  <c:v>0.70652173913043481</c:v>
                </c:pt>
                <c:pt idx="406">
                  <c:v>0.71014492753623193</c:v>
                </c:pt>
                <c:pt idx="407">
                  <c:v>0.71014492753623193</c:v>
                </c:pt>
                <c:pt idx="408">
                  <c:v>0.71376811594202894</c:v>
                </c:pt>
                <c:pt idx="409">
                  <c:v>0.71376811594202894</c:v>
                </c:pt>
                <c:pt idx="410">
                  <c:v>0.71376811594202894</c:v>
                </c:pt>
                <c:pt idx="411">
                  <c:v>0.71376811594202894</c:v>
                </c:pt>
                <c:pt idx="412">
                  <c:v>0.71739130434782605</c:v>
                </c:pt>
                <c:pt idx="413">
                  <c:v>0.72101449275362317</c:v>
                </c:pt>
                <c:pt idx="414">
                  <c:v>0.72463768115942029</c:v>
                </c:pt>
                <c:pt idx="415">
                  <c:v>0.72463768115942029</c:v>
                </c:pt>
                <c:pt idx="416">
                  <c:v>0.72463768115942029</c:v>
                </c:pt>
                <c:pt idx="417">
                  <c:v>0.72463768115942029</c:v>
                </c:pt>
                <c:pt idx="418">
                  <c:v>0.72463768115942029</c:v>
                </c:pt>
                <c:pt idx="419">
                  <c:v>0.72463768115942029</c:v>
                </c:pt>
                <c:pt idx="420">
                  <c:v>0.72826086956521741</c:v>
                </c:pt>
                <c:pt idx="421">
                  <c:v>0.73188405797101452</c:v>
                </c:pt>
                <c:pt idx="422">
                  <c:v>0.73550724637681164</c:v>
                </c:pt>
                <c:pt idx="423">
                  <c:v>0.73913043478260865</c:v>
                </c:pt>
                <c:pt idx="424">
                  <c:v>0.74275362318840576</c:v>
                </c:pt>
                <c:pt idx="425">
                  <c:v>0.74275362318840576</c:v>
                </c:pt>
                <c:pt idx="426">
                  <c:v>0.74637681159420288</c:v>
                </c:pt>
                <c:pt idx="427">
                  <c:v>0.74637681159420288</c:v>
                </c:pt>
                <c:pt idx="428">
                  <c:v>0.74637681159420288</c:v>
                </c:pt>
                <c:pt idx="429">
                  <c:v>0.75</c:v>
                </c:pt>
                <c:pt idx="430">
                  <c:v>0.75362318840579712</c:v>
                </c:pt>
                <c:pt idx="431">
                  <c:v>0.75362318840579712</c:v>
                </c:pt>
                <c:pt idx="432">
                  <c:v>0.75362318840579712</c:v>
                </c:pt>
                <c:pt idx="433">
                  <c:v>0.75362318840579712</c:v>
                </c:pt>
                <c:pt idx="434">
                  <c:v>0.75724637681159424</c:v>
                </c:pt>
                <c:pt idx="435">
                  <c:v>0.75724637681159424</c:v>
                </c:pt>
                <c:pt idx="436">
                  <c:v>0.75724637681159424</c:v>
                </c:pt>
                <c:pt idx="437">
                  <c:v>0.75724637681159424</c:v>
                </c:pt>
                <c:pt idx="438">
                  <c:v>0.76086956521739135</c:v>
                </c:pt>
                <c:pt idx="439">
                  <c:v>0.76449275362318836</c:v>
                </c:pt>
                <c:pt idx="440">
                  <c:v>0.76811594202898548</c:v>
                </c:pt>
                <c:pt idx="441">
                  <c:v>0.77173913043478259</c:v>
                </c:pt>
                <c:pt idx="442">
                  <c:v>0.77536231884057971</c:v>
                </c:pt>
                <c:pt idx="443">
                  <c:v>0.77898550724637683</c:v>
                </c:pt>
                <c:pt idx="444">
                  <c:v>0.77898550724637683</c:v>
                </c:pt>
                <c:pt idx="445">
                  <c:v>0.78260869565217395</c:v>
                </c:pt>
                <c:pt idx="446">
                  <c:v>0.78260869565217395</c:v>
                </c:pt>
                <c:pt idx="447">
                  <c:v>0.78623188405797106</c:v>
                </c:pt>
                <c:pt idx="448">
                  <c:v>0.78623188405797106</c:v>
                </c:pt>
                <c:pt idx="449">
                  <c:v>0.78985507246376807</c:v>
                </c:pt>
                <c:pt idx="450">
                  <c:v>0.78985507246376807</c:v>
                </c:pt>
                <c:pt idx="451">
                  <c:v>0.79347826086956519</c:v>
                </c:pt>
                <c:pt idx="452">
                  <c:v>0.79710144927536231</c:v>
                </c:pt>
                <c:pt idx="453">
                  <c:v>0.80072463768115942</c:v>
                </c:pt>
                <c:pt idx="454">
                  <c:v>0.80072463768115942</c:v>
                </c:pt>
                <c:pt idx="455">
                  <c:v>0.80434782608695654</c:v>
                </c:pt>
                <c:pt idx="456">
                  <c:v>0.80797101449275366</c:v>
                </c:pt>
                <c:pt idx="457">
                  <c:v>0.81159420289855078</c:v>
                </c:pt>
                <c:pt idx="458">
                  <c:v>0.81159420289855078</c:v>
                </c:pt>
                <c:pt idx="459">
                  <c:v>0.81521739130434778</c:v>
                </c:pt>
                <c:pt idx="460">
                  <c:v>0.8188405797101449</c:v>
                </c:pt>
                <c:pt idx="461">
                  <c:v>0.8188405797101449</c:v>
                </c:pt>
                <c:pt idx="462">
                  <c:v>0.82246376811594202</c:v>
                </c:pt>
                <c:pt idx="463">
                  <c:v>0.82246376811594202</c:v>
                </c:pt>
                <c:pt idx="464">
                  <c:v>0.82246376811594202</c:v>
                </c:pt>
                <c:pt idx="465">
                  <c:v>0.82246376811594202</c:v>
                </c:pt>
                <c:pt idx="466">
                  <c:v>0.82246376811594202</c:v>
                </c:pt>
                <c:pt idx="467">
                  <c:v>0.82246376811594202</c:v>
                </c:pt>
                <c:pt idx="468">
                  <c:v>0.82246376811594202</c:v>
                </c:pt>
                <c:pt idx="469">
                  <c:v>0.82246376811594202</c:v>
                </c:pt>
                <c:pt idx="470">
                  <c:v>0.82246376811594202</c:v>
                </c:pt>
                <c:pt idx="471">
                  <c:v>0.82608695652173914</c:v>
                </c:pt>
                <c:pt idx="472">
                  <c:v>0.82971014492753625</c:v>
                </c:pt>
                <c:pt idx="473">
                  <c:v>0.83333333333333337</c:v>
                </c:pt>
                <c:pt idx="474">
                  <c:v>0.83333333333333337</c:v>
                </c:pt>
                <c:pt idx="475">
                  <c:v>0.83695652173913049</c:v>
                </c:pt>
                <c:pt idx="476">
                  <c:v>0.83695652173913049</c:v>
                </c:pt>
                <c:pt idx="477">
                  <c:v>0.83695652173913049</c:v>
                </c:pt>
                <c:pt idx="478">
                  <c:v>0.83695652173913049</c:v>
                </c:pt>
                <c:pt idx="479">
                  <c:v>0.84057971014492749</c:v>
                </c:pt>
                <c:pt idx="480">
                  <c:v>0.84057971014492749</c:v>
                </c:pt>
                <c:pt idx="481">
                  <c:v>0.84057971014492749</c:v>
                </c:pt>
                <c:pt idx="482">
                  <c:v>0.84057971014492749</c:v>
                </c:pt>
                <c:pt idx="483">
                  <c:v>0.84057971014492749</c:v>
                </c:pt>
                <c:pt idx="484">
                  <c:v>0.84057971014492749</c:v>
                </c:pt>
                <c:pt idx="485">
                  <c:v>0.84057971014492749</c:v>
                </c:pt>
                <c:pt idx="486">
                  <c:v>0.84057971014492749</c:v>
                </c:pt>
                <c:pt idx="487">
                  <c:v>0.84057971014492749</c:v>
                </c:pt>
                <c:pt idx="488">
                  <c:v>0.84057971014492749</c:v>
                </c:pt>
                <c:pt idx="489">
                  <c:v>0.84057971014492749</c:v>
                </c:pt>
                <c:pt idx="490">
                  <c:v>0.84420289855072461</c:v>
                </c:pt>
                <c:pt idx="491">
                  <c:v>0.84420289855072461</c:v>
                </c:pt>
                <c:pt idx="492">
                  <c:v>0.84782608695652173</c:v>
                </c:pt>
                <c:pt idx="493">
                  <c:v>0.85144927536231885</c:v>
                </c:pt>
                <c:pt idx="494">
                  <c:v>0.85144927536231885</c:v>
                </c:pt>
                <c:pt idx="495">
                  <c:v>0.85144927536231885</c:v>
                </c:pt>
                <c:pt idx="496">
                  <c:v>0.85144927536231885</c:v>
                </c:pt>
                <c:pt idx="497">
                  <c:v>0.85507246376811596</c:v>
                </c:pt>
                <c:pt idx="498">
                  <c:v>0.85869565217391308</c:v>
                </c:pt>
                <c:pt idx="499">
                  <c:v>0.85869565217391308</c:v>
                </c:pt>
                <c:pt idx="500">
                  <c:v>0.85869565217391308</c:v>
                </c:pt>
                <c:pt idx="501">
                  <c:v>0.85869565217391308</c:v>
                </c:pt>
                <c:pt idx="502">
                  <c:v>0.8623188405797102</c:v>
                </c:pt>
                <c:pt idx="503">
                  <c:v>0.8623188405797102</c:v>
                </c:pt>
                <c:pt idx="504">
                  <c:v>0.8623188405797102</c:v>
                </c:pt>
                <c:pt idx="505">
                  <c:v>0.8623188405797102</c:v>
                </c:pt>
                <c:pt idx="506">
                  <c:v>0.86594202898550721</c:v>
                </c:pt>
                <c:pt idx="507">
                  <c:v>0.86956521739130432</c:v>
                </c:pt>
                <c:pt idx="508">
                  <c:v>0.86956521739130432</c:v>
                </c:pt>
                <c:pt idx="509">
                  <c:v>0.87318840579710144</c:v>
                </c:pt>
                <c:pt idx="510">
                  <c:v>0.87318840579710144</c:v>
                </c:pt>
                <c:pt idx="511">
                  <c:v>0.87681159420289856</c:v>
                </c:pt>
                <c:pt idx="512">
                  <c:v>0.88043478260869568</c:v>
                </c:pt>
                <c:pt idx="513">
                  <c:v>0.88405797101449279</c:v>
                </c:pt>
                <c:pt idx="514">
                  <c:v>0.88405797101449279</c:v>
                </c:pt>
                <c:pt idx="515">
                  <c:v>0.88405797101449279</c:v>
                </c:pt>
                <c:pt idx="516">
                  <c:v>0.88405797101449279</c:v>
                </c:pt>
                <c:pt idx="517">
                  <c:v>0.88405797101449279</c:v>
                </c:pt>
                <c:pt idx="518">
                  <c:v>0.88405797101449279</c:v>
                </c:pt>
                <c:pt idx="519">
                  <c:v>0.8876811594202898</c:v>
                </c:pt>
                <c:pt idx="520">
                  <c:v>0.89130434782608692</c:v>
                </c:pt>
                <c:pt idx="521">
                  <c:v>0.89492753623188404</c:v>
                </c:pt>
                <c:pt idx="522">
                  <c:v>0.89492753623188404</c:v>
                </c:pt>
                <c:pt idx="523">
                  <c:v>0.89492753623188404</c:v>
                </c:pt>
                <c:pt idx="524">
                  <c:v>0.89492753623188404</c:v>
                </c:pt>
                <c:pt idx="525">
                  <c:v>0.89492753623188404</c:v>
                </c:pt>
                <c:pt idx="526">
                  <c:v>0.89492753623188404</c:v>
                </c:pt>
                <c:pt idx="527">
                  <c:v>0.89492753623188404</c:v>
                </c:pt>
                <c:pt idx="528">
                  <c:v>0.89855072463768115</c:v>
                </c:pt>
                <c:pt idx="529">
                  <c:v>0.90217391304347827</c:v>
                </c:pt>
                <c:pt idx="530">
                  <c:v>0.90217391304347827</c:v>
                </c:pt>
                <c:pt idx="531">
                  <c:v>0.90217391304347827</c:v>
                </c:pt>
                <c:pt idx="532">
                  <c:v>0.90217391304347827</c:v>
                </c:pt>
                <c:pt idx="533">
                  <c:v>0.90217391304347827</c:v>
                </c:pt>
                <c:pt idx="534">
                  <c:v>0.90579710144927539</c:v>
                </c:pt>
                <c:pt idx="535">
                  <c:v>0.90942028985507251</c:v>
                </c:pt>
                <c:pt idx="536">
                  <c:v>0.90942028985507251</c:v>
                </c:pt>
                <c:pt idx="537">
                  <c:v>0.90942028985507251</c:v>
                </c:pt>
                <c:pt idx="538">
                  <c:v>0.91304347826086951</c:v>
                </c:pt>
                <c:pt idx="539">
                  <c:v>0.91304347826086951</c:v>
                </c:pt>
                <c:pt idx="540">
                  <c:v>0.91304347826086951</c:v>
                </c:pt>
                <c:pt idx="541">
                  <c:v>0.91666666666666663</c:v>
                </c:pt>
                <c:pt idx="542">
                  <c:v>0.91666666666666663</c:v>
                </c:pt>
                <c:pt idx="543">
                  <c:v>0.91666666666666663</c:v>
                </c:pt>
                <c:pt idx="544">
                  <c:v>0.91666666666666663</c:v>
                </c:pt>
                <c:pt idx="545">
                  <c:v>0.91666666666666663</c:v>
                </c:pt>
                <c:pt idx="546">
                  <c:v>0.91666666666666663</c:v>
                </c:pt>
                <c:pt idx="547">
                  <c:v>0.92028985507246375</c:v>
                </c:pt>
                <c:pt idx="548">
                  <c:v>0.92028985507246375</c:v>
                </c:pt>
                <c:pt idx="549">
                  <c:v>0.92391304347826086</c:v>
                </c:pt>
                <c:pt idx="550">
                  <c:v>0.92391304347826086</c:v>
                </c:pt>
                <c:pt idx="551">
                  <c:v>0.92391304347826086</c:v>
                </c:pt>
                <c:pt idx="552">
                  <c:v>0.92391304347826086</c:v>
                </c:pt>
                <c:pt idx="553">
                  <c:v>0.92391304347826086</c:v>
                </c:pt>
                <c:pt idx="554">
                  <c:v>0.92391304347826086</c:v>
                </c:pt>
                <c:pt idx="555">
                  <c:v>0.92753623188405798</c:v>
                </c:pt>
                <c:pt idx="556">
                  <c:v>0.9311594202898551</c:v>
                </c:pt>
                <c:pt idx="557">
                  <c:v>0.9311594202898551</c:v>
                </c:pt>
                <c:pt idx="558">
                  <c:v>0.9311594202898551</c:v>
                </c:pt>
                <c:pt idx="559">
                  <c:v>0.93478260869565222</c:v>
                </c:pt>
                <c:pt idx="560">
                  <c:v>0.93840579710144922</c:v>
                </c:pt>
                <c:pt idx="561">
                  <c:v>0.93840579710144922</c:v>
                </c:pt>
                <c:pt idx="562">
                  <c:v>0.93840579710144922</c:v>
                </c:pt>
                <c:pt idx="563">
                  <c:v>0.93840579710144922</c:v>
                </c:pt>
                <c:pt idx="564">
                  <c:v>0.93840579710144922</c:v>
                </c:pt>
                <c:pt idx="565">
                  <c:v>0.93840579710144922</c:v>
                </c:pt>
                <c:pt idx="566">
                  <c:v>0.93840579710144922</c:v>
                </c:pt>
                <c:pt idx="567">
                  <c:v>0.93840579710144922</c:v>
                </c:pt>
                <c:pt idx="568">
                  <c:v>0.93840579710144922</c:v>
                </c:pt>
                <c:pt idx="569">
                  <c:v>0.93840579710144922</c:v>
                </c:pt>
                <c:pt idx="570">
                  <c:v>0.93840579710144922</c:v>
                </c:pt>
                <c:pt idx="571">
                  <c:v>0.93840579710144922</c:v>
                </c:pt>
                <c:pt idx="572">
                  <c:v>0.94202898550724634</c:v>
                </c:pt>
                <c:pt idx="573">
                  <c:v>0.94565217391304346</c:v>
                </c:pt>
                <c:pt idx="574">
                  <c:v>0.94927536231884058</c:v>
                </c:pt>
                <c:pt idx="575">
                  <c:v>0.95289855072463769</c:v>
                </c:pt>
                <c:pt idx="576">
                  <c:v>0.95289855072463769</c:v>
                </c:pt>
                <c:pt idx="577">
                  <c:v>0.95289855072463769</c:v>
                </c:pt>
                <c:pt idx="578">
                  <c:v>0.95289855072463769</c:v>
                </c:pt>
                <c:pt idx="579">
                  <c:v>0.95289855072463769</c:v>
                </c:pt>
                <c:pt idx="580">
                  <c:v>0.95289855072463769</c:v>
                </c:pt>
                <c:pt idx="581">
                  <c:v>0.95289855072463769</c:v>
                </c:pt>
                <c:pt idx="582">
                  <c:v>0.95289855072463769</c:v>
                </c:pt>
                <c:pt idx="583">
                  <c:v>0.95289855072463769</c:v>
                </c:pt>
                <c:pt idx="584">
                  <c:v>0.95289855072463769</c:v>
                </c:pt>
                <c:pt idx="585">
                  <c:v>0.95289855072463769</c:v>
                </c:pt>
                <c:pt idx="586">
                  <c:v>0.95289855072463769</c:v>
                </c:pt>
                <c:pt idx="587">
                  <c:v>0.95289855072463769</c:v>
                </c:pt>
                <c:pt idx="588">
                  <c:v>0.95289855072463769</c:v>
                </c:pt>
                <c:pt idx="589">
                  <c:v>0.95652173913043481</c:v>
                </c:pt>
                <c:pt idx="590">
                  <c:v>0.95652173913043481</c:v>
                </c:pt>
                <c:pt idx="591">
                  <c:v>0.96014492753623193</c:v>
                </c:pt>
                <c:pt idx="592">
                  <c:v>0.96376811594202894</c:v>
                </c:pt>
                <c:pt idx="593">
                  <c:v>0.96739130434782605</c:v>
                </c:pt>
                <c:pt idx="594">
                  <c:v>0.96739130434782605</c:v>
                </c:pt>
                <c:pt idx="595">
                  <c:v>0.97101449275362317</c:v>
                </c:pt>
                <c:pt idx="596">
                  <c:v>0.97101449275362317</c:v>
                </c:pt>
                <c:pt idx="597">
                  <c:v>0.97463768115942029</c:v>
                </c:pt>
                <c:pt idx="598">
                  <c:v>0.97826086956521741</c:v>
                </c:pt>
                <c:pt idx="599">
                  <c:v>0.97826086956521741</c:v>
                </c:pt>
                <c:pt idx="600">
                  <c:v>0.97826086956521741</c:v>
                </c:pt>
                <c:pt idx="601">
                  <c:v>0.98188405797101452</c:v>
                </c:pt>
                <c:pt idx="602">
                  <c:v>0.98188405797101452</c:v>
                </c:pt>
                <c:pt idx="603">
                  <c:v>0.98188405797101452</c:v>
                </c:pt>
                <c:pt idx="604">
                  <c:v>0.98550724637681164</c:v>
                </c:pt>
                <c:pt idx="605">
                  <c:v>0.98913043478260865</c:v>
                </c:pt>
                <c:pt idx="606">
                  <c:v>0.98913043478260865</c:v>
                </c:pt>
                <c:pt idx="607">
                  <c:v>0.98913043478260865</c:v>
                </c:pt>
                <c:pt idx="608">
                  <c:v>0.99275362318840576</c:v>
                </c:pt>
                <c:pt idx="609">
                  <c:v>0.99275362318840576</c:v>
                </c:pt>
                <c:pt idx="610">
                  <c:v>0.99637681159420288</c:v>
                </c:pt>
                <c:pt idx="611">
                  <c:v>0.99637681159420288</c:v>
                </c:pt>
                <c:pt idx="612">
                  <c:v>1</c:v>
                </c:pt>
                <c:pt idx="613">
                  <c:v>1</c:v>
                </c:pt>
              </c:numCache>
            </c:numRef>
          </c:yVal>
          <c:smooth val="0"/>
          <c:extLst>
            <c:ext xmlns:c16="http://schemas.microsoft.com/office/drawing/2014/chart" uri="{C3380CC4-5D6E-409C-BE32-E72D297353CC}">
              <c16:uniqueId val="{00000002-03FB-4E4C-AF5D-282F7A10B39C}"/>
            </c:ext>
          </c:extLst>
        </c:ser>
        <c:ser>
          <c:idx val="3"/>
          <c:order val="3"/>
          <c:tx>
            <c:v>AHI = 30 e/h, AUC=0.5181</c:v>
          </c:tx>
          <c:spPr>
            <a:ln w="19050" cap="rnd">
              <a:solidFill>
                <a:schemeClr val="accent3"/>
              </a:solidFill>
              <a:prstDash val="lgDash"/>
              <a:round/>
            </a:ln>
            <a:effectLst/>
          </c:spPr>
          <c:marker>
            <c:symbol val="none"/>
          </c:marker>
          <c:xVal>
            <c:numRef>
              <c:f>'ROC together'!$G$2:$G$615</c:f>
              <c:numCache>
                <c:formatCode>General</c:formatCode>
                <c:ptCount val="614"/>
                <c:pt idx="0">
                  <c:v>0</c:v>
                </c:pt>
                <c:pt idx="1">
                  <c:v>6.2111801242236021E-3</c:v>
                </c:pt>
                <c:pt idx="2">
                  <c:v>6.2111801242236021E-3</c:v>
                </c:pt>
                <c:pt idx="3">
                  <c:v>6.2111801242236021E-3</c:v>
                </c:pt>
                <c:pt idx="4">
                  <c:v>6.2111801242236021E-3</c:v>
                </c:pt>
                <c:pt idx="5">
                  <c:v>6.2111801242236021E-3</c:v>
                </c:pt>
                <c:pt idx="6">
                  <c:v>1.2422360248447204E-2</c:v>
                </c:pt>
                <c:pt idx="7">
                  <c:v>1.8633540372670808E-2</c:v>
                </c:pt>
                <c:pt idx="8">
                  <c:v>2.4844720496894408E-2</c:v>
                </c:pt>
                <c:pt idx="9">
                  <c:v>2.4844720496894408E-2</c:v>
                </c:pt>
                <c:pt idx="10">
                  <c:v>2.4844720496894408E-2</c:v>
                </c:pt>
                <c:pt idx="11">
                  <c:v>3.1055900621118012E-2</c:v>
                </c:pt>
                <c:pt idx="12">
                  <c:v>3.7267080745341616E-2</c:v>
                </c:pt>
                <c:pt idx="13">
                  <c:v>3.7267080745341616E-2</c:v>
                </c:pt>
                <c:pt idx="14">
                  <c:v>3.7267080745341616E-2</c:v>
                </c:pt>
                <c:pt idx="15">
                  <c:v>3.7267080745341616E-2</c:v>
                </c:pt>
                <c:pt idx="16">
                  <c:v>4.3478260869565216E-2</c:v>
                </c:pt>
                <c:pt idx="17">
                  <c:v>4.3478260869565216E-2</c:v>
                </c:pt>
                <c:pt idx="18">
                  <c:v>4.9689440993788817E-2</c:v>
                </c:pt>
                <c:pt idx="19">
                  <c:v>4.9689440993788817E-2</c:v>
                </c:pt>
                <c:pt idx="20">
                  <c:v>4.9689440993788817E-2</c:v>
                </c:pt>
                <c:pt idx="21">
                  <c:v>5.5900621118012424E-2</c:v>
                </c:pt>
                <c:pt idx="22">
                  <c:v>5.5900621118012424E-2</c:v>
                </c:pt>
                <c:pt idx="23">
                  <c:v>6.2111801242236024E-2</c:v>
                </c:pt>
                <c:pt idx="24">
                  <c:v>6.2111801242236024E-2</c:v>
                </c:pt>
                <c:pt idx="25">
                  <c:v>6.2111801242236024E-2</c:v>
                </c:pt>
                <c:pt idx="26">
                  <c:v>6.2111801242236024E-2</c:v>
                </c:pt>
                <c:pt idx="27">
                  <c:v>6.8322981366459631E-2</c:v>
                </c:pt>
                <c:pt idx="28">
                  <c:v>7.4534161490683232E-2</c:v>
                </c:pt>
                <c:pt idx="29">
                  <c:v>7.4534161490683232E-2</c:v>
                </c:pt>
                <c:pt idx="30">
                  <c:v>7.4534161490683232E-2</c:v>
                </c:pt>
                <c:pt idx="31">
                  <c:v>7.4534161490683232E-2</c:v>
                </c:pt>
                <c:pt idx="32">
                  <c:v>7.4534161490683232E-2</c:v>
                </c:pt>
                <c:pt idx="33">
                  <c:v>8.0745341614906832E-2</c:v>
                </c:pt>
                <c:pt idx="34">
                  <c:v>8.0745341614906832E-2</c:v>
                </c:pt>
                <c:pt idx="35">
                  <c:v>8.0745341614906832E-2</c:v>
                </c:pt>
                <c:pt idx="36">
                  <c:v>8.0745341614906832E-2</c:v>
                </c:pt>
                <c:pt idx="37">
                  <c:v>8.0745341614906832E-2</c:v>
                </c:pt>
                <c:pt idx="38">
                  <c:v>8.0745341614906832E-2</c:v>
                </c:pt>
                <c:pt idx="39">
                  <c:v>8.0745341614906832E-2</c:v>
                </c:pt>
                <c:pt idx="40">
                  <c:v>8.0745341614906832E-2</c:v>
                </c:pt>
                <c:pt idx="41">
                  <c:v>8.0745341614906832E-2</c:v>
                </c:pt>
                <c:pt idx="42">
                  <c:v>8.6956521739130432E-2</c:v>
                </c:pt>
                <c:pt idx="43">
                  <c:v>8.6956521739130432E-2</c:v>
                </c:pt>
                <c:pt idx="44">
                  <c:v>9.3167701863354033E-2</c:v>
                </c:pt>
                <c:pt idx="45">
                  <c:v>9.9378881987577633E-2</c:v>
                </c:pt>
                <c:pt idx="46">
                  <c:v>0.10559006211180125</c:v>
                </c:pt>
                <c:pt idx="47">
                  <c:v>0.10559006211180125</c:v>
                </c:pt>
                <c:pt idx="48">
                  <c:v>0.11180124223602485</c:v>
                </c:pt>
                <c:pt idx="49">
                  <c:v>0.11180124223602485</c:v>
                </c:pt>
                <c:pt idx="50">
                  <c:v>0.11180124223602485</c:v>
                </c:pt>
                <c:pt idx="51">
                  <c:v>0.11180124223602485</c:v>
                </c:pt>
                <c:pt idx="52">
                  <c:v>0.11801242236024845</c:v>
                </c:pt>
                <c:pt idx="53">
                  <c:v>0.11801242236024845</c:v>
                </c:pt>
                <c:pt idx="54">
                  <c:v>0.12422360248447205</c:v>
                </c:pt>
                <c:pt idx="55">
                  <c:v>0.12422360248447205</c:v>
                </c:pt>
                <c:pt idx="56">
                  <c:v>0.13043478260869565</c:v>
                </c:pt>
                <c:pt idx="57">
                  <c:v>0.13043478260869565</c:v>
                </c:pt>
                <c:pt idx="58">
                  <c:v>0.13043478260869565</c:v>
                </c:pt>
                <c:pt idx="59">
                  <c:v>0.13043478260869565</c:v>
                </c:pt>
                <c:pt idx="60">
                  <c:v>0.13043478260869565</c:v>
                </c:pt>
                <c:pt idx="61">
                  <c:v>0.13043478260869565</c:v>
                </c:pt>
                <c:pt idx="62">
                  <c:v>0.13043478260869565</c:v>
                </c:pt>
                <c:pt idx="63">
                  <c:v>0.13043478260869565</c:v>
                </c:pt>
                <c:pt idx="64">
                  <c:v>0.13664596273291926</c:v>
                </c:pt>
                <c:pt idx="65">
                  <c:v>0.13664596273291926</c:v>
                </c:pt>
                <c:pt idx="66">
                  <c:v>0.14285714285714285</c:v>
                </c:pt>
                <c:pt idx="67">
                  <c:v>0.14285714285714285</c:v>
                </c:pt>
                <c:pt idx="68">
                  <c:v>0.14285714285714285</c:v>
                </c:pt>
                <c:pt idx="69">
                  <c:v>0.14285714285714285</c:v>
                </c:pt>
                <c:pt idx="70">
                  <c:v>0.14906832298136646</c:v>
                </c:pt>
                <c:pt idx="71">
                  <c:v>0.14906832298136646</c:v>
                </c:pt>
                <c:pt idx="72">
                  <c:v>0.14906832298136646</c:v>
                </c:pt>
                <c:pt idx="73">
                  <c:v>0.15527950310559005</c:v>
                </c:pt>
                <c:pt idx="74">
                  <c:v>0.16149068322981366</c:v>
                </c:pt>
                <c:pt idx="75">
                  <c:v>0.16149068322981366</c:v>
                </c:pt>
                <c:pt idx="76">
                  <c:v>0.16149068322981366</c:v>
                </c:pt>
                <c:pt idx="77">
                  <c:v>0.16770186335403728</c:v>
                </c:pt>
                <c:pt idx="78">
                  <c:v>0.16770186335403728</c:v>
                </c:pt>
                <c:pt idx="79">
                  <c:v>0.16770186335403728</c:v>
                </c:pt>
                <c:pt idx="80">
                  <c:v>0.17391304347826086</c:v>
                </c:pt>
                <c:pt idx="81">
                  <c:v>0.17391304347826086</c:v>
                </c:pt>
                <c:pt idx="82">
                  <c:v>0.18012422360248448</c:v>
                </c:pt>
                <c:pt idx="83">
                  <c:v>0.18012422360248448</c:v>
                </c:pt>
                <c:pt idx="84">
                  <c:v>0.18633540372670807</c:v>
                </c:pt>
                <c:pt idx="85">
                  <c:v>0.18633540372670807</c:v>
                </c:pt>
                <c:pt idx="86">
                  <c:v>0.18633540372670807</c:v>
                </c:pt>
                <c:pt idx="87">
                  <c:v>0.18633540372670807</c:v>
                </c:pt>
                <c:pt idx="88">
                  <c:v>0.19254658385093168</c:v>
                </c:pt>
                <c:pt idx="89">
                  <c:v>0.19875776397515527</c:v>
                </c:pt>
                <c:pt idx="90">
                  <c:v>0.19875776397515527</c:v>
                </c:pt>
                <c:pt idx="91">
                  <c:v>0.19875776397515527</c:v>
                </c:pt>
                <c:pt idx="92">
                  <c:v>0.19875776397515527</c:v>
                </c:pt>
                <c:pt idx="93">
                  <c:v>0.20496894409937888</c:v>
                </c:pt>
                <c:pt idx="94">
                  <c:v>0.21118012422360249</c:v>
                </c:pt>
                <c:pt idx="95">
                  <c:v>0.21118012422360249</c:v>
                </c:pt>
                <c:pt idx="96">
                  <c:v>0.21118012422360249</c:v>
                </c:pt>
                <c:pt idx="97">
                  <c:v>0.21118012422360249</c:v>
                </c:pt>
                <c:pt idx="98">
                  <c:v>0.21739130434782608</c:v>
                </c:pt>
                <c:pt idx="99">
                  <c:v>0.21739130434782608</c:v>
                </c:pt>
                <c:pt idx="100">
                  <c:v>0.21739130434782608</c:v>
                </c:pt>
                <c:pt idx="101">
                  <c:v>0.21739130434782608</c:v>
                </c:pt>
                <c:pt idx="102">
                  <c:v>0.2236024844720497</c:v>
                </c:pt>
                <c:pt idx="103">
                  <c:v>0.22981366459627328</c:v>
                </c:pt>
                <c:pt idx="104">
                  <c:v>0.22981366459627328</c:v>
                </c:pt>
                <c:pt idx="105">
                  <c:v>0.24223602484472051</c:v>
                </c:pt>
                <c:pt idx="106">
                  <c:v>0.24223602484472051</c:v>
                </c:pt>
                <c:pt idx="107">
                  <c:v>0.24223602484472051</c:v>
                </c:pt>
                <c:pt idx="108">
                  <c:v>0.24223602484472051</c:v>
                </c:pt>
                <c:pt idx="109">
                  <c:v>0.24223602484472051</c:v>
                </c:pt>
                <c:pt idx="110">
                  <c:v>0.24223602484472051</c:v>
                </c:pt>
                <c:pt idx="111">
                  <c:v>0.24223602484472051</c:v>
                </c:pt>
                <c:pt idx="112">
                  <c:v>0.24223602484472051</c:v>
                </c:pt>
                <c:pt idx="113">
                  <c:v>0.24223602484472051</c:v>
                </c:pt>
                <c:pt idx="114">
                  <c:v>0.24223602484472051</c:v>
                </c:pt>
                <c:pt idx="115">
                  <c:v>0.24223602484472051</c:v>
                </c:pt>
                <c:pt idx="116">
                  <c:v>0.24223602484472051</c:v>
                </c:pt>
                <c:pt idx="117">
                  <c:v>0.24223602484472051</c:v>
                </c:pt>
                <c:pt idx="118">
                  <c:v>0.24223602484472051</c:v>
                </c:pt>
                <c:pt idx="119">
                  <c:v>0.24223602484472051</c:v>
                </c:pt>
                <c:pt idx="120">
                  <c:v>0.24223602484472051</c:v>
                </c:pt>
                <c:pt idx="121">
                  <c:v>0.2484472049689441</c:v>
                </c:pt>
                <c:pt idx="122">
                  <c:v>0.2484472049689441</c:v>
                </c:pt>
                <c:pt idx="123">
                  <c:v>0.2484472049689441</c:v>
                </c:pt>
                <c:pt idx="124">
                  <c:v>0.25465838509316768</c:v>
                </c:pt>
                <c:pt idx="125">
                  <c:v>0.25465838509316768</c:v>
                </c:pt>
                <c:pt idx="126">
                  <c:v>0.25465838509316768</c:v>
                </c:pt>
                <c:pt idx="127">
                  <c:v>0.2608695652173913</c:v>
                </c:pt>
                <c:pt idx="128">
                  <c:v>0.2608695652173913</c:v>
                </c:pt>
                <c:pt idx="129">
                  <c:v>0.2608695652173913</c:v>
                </c:pt>
                <c:pt idx="130">
                  <c:v>0.26708074534161491</c:v>
                </c:pt>
                <c:pt idx="131">
                  <c:v>0.26708074534161491</c:v>
                </c:pt>
                <c:pt idx="132">
                  <c:v>0.27950310559006208</c:v>
                </c:pt>
                <c:pt idx="133">
                  <c:v>0.27950310559006208</c:v>
                </c:pt>
                <c:pt idx="134">
                  <c:v>0.27950310559006208</c:v>
                </c:pt>
                <c:pt idx="135">
                  <c:v>0.27950310559006208</c:v>
                </c:pt>
                <c:pt idx="136">
                  <c:v>0.27950310559006208</c:v>
                </c:pt>
                <c:pt idx="137">
                  <c:v>0.27950310559006208</c:v>
                </c:pt>
                <c:pt idx="138">
                  <c:v>0.27950310559006208</c:v>
                </c:pt>
                <c:pt idx="139">
                  <c:v>0.27950310559006208</c:v>
                </c:pt>
                <c:pt idx="140">
                  <c:v>0.27950310559006208</c:v>
                </c:pt>
                <c:pt idx="141">
                  <c:v>0.27950310559006208</c:v>
                </c:pt>
                <c:pt idx="142">
                  <c:v>0.27950310559006208</c:v>
                </c:pt>
                <c:pt idx="143">
                  <c:v>0.2857142857142857</c:v>
                </c:pt>
                <c:pt idx="144">
                  <c:v>0.2857142857142857</c:v>
                </c:pt>
                <c:pt idx="145">
                  <c:v>0.2857142857142857</c:v>
                </c:pt>
                <c:pt idx="146">
                  <c:v>0.29192546583850931</c:v>
                </c:pt>
                <c:pt idx="147">
                  <c:v>0.29192546583850931</c:v>
                </c:pt>
                <c:pt idx="148">
                  <c:v>0.29192546583850931</c:v>
                </c:pt>
                <c:pt idx="149">
                  <c:v>0.29813664596273293</c:v>
                </c:pt>
                <c:pt idx="150">
                  <c:v>0.29813664596273293</c:v>
                </c:pt>
                <c:pt idx="151">
                  <c:v>0.29813664596273293</c:v>
                </c:pt>
                <c:pt idx="152">
                  <c:v>0.29813664596273293</c:v>
                </c:pt>
                <c:pt idx="153">
                  <c:v>0.29813664596273293</c:v>
                </c:pt>
                <c:pt idx="154">
                  <c:v>0.29813664596273293</c:v>
                </c:pt>
                <c:pt idx="155">
                  <c:v>0.30434782608695654</c:v>
                </c:pt>
                <c:pt idx="156">
                  <c:v>0.3105590062111801</c:v>
                </c:pt>
                <c:pt idx="157">
                  <c:v>0.3105590062111801</c:v>
                </c:pt>
                <c:pt idx="158">
                  <c:v>0.3105590062111801</c:v>
                </c:pt>
                <c:pt idx="159">
                  <c:v>0.31677018633540371</c:v>
                </c:pt>
                <c:pt idx="160">
                  <c:v>0.32298136645962733</c:v>
                </c:pt>
                <c:pt idx="161">
                  <c:v>0.32298136645962733</c:v>
                </c:pt>
                <c:pt idx="162">
                  <c:v>0.32298136645962733</c:v>
                </c:pt>
                <c:pt idx="163">
                  <c:v>0.32298136645962733</c:v>
                </c:pt>
                <c:pt idx="164">
                  <c:v>0.32298136645962733</c:v>
                </c:pt>
                <c:pt idx="165">
                  <c:v>0.32298136645962733</c:v>
                </c:pt>
                <c:pt idx="166">
                  <c:v>0.32298136645962733</c:v>
                </c:pt>
                <c:pt idx="167">
                  <c:v>0.32298136645962733</c:v>
                </c:pt>
                <c:pt idx="168">
                  <c:v>0.32298136645962733</c:v>
                </c:pt>
                <c:pt idx="169">
                  <c:v>0.32298136645962733</c:v>
                </c:pt>
                <c:pt idx="170">
                  <c:v>0.32298136645962733</c:v>
                </c:pt>
                <c:pt idx="171">
                  <c:v>0.32919254658385094</c:v>
                </c:pt>
                <c:pt idx="172">
                  <c:v>0.32919254658385094</c:v>
                </c:pt>
                <c:pt idx="173">
                  <c:v>0.32919254658385094</c:v>
                </c:pt>
                <c:pt idx="174">
                  <c:v>0.33540372670807456</c:v>
                </c:pt>
                <c:pt idx="175">
                  <c:v>0.33540372670807456</c:v>
                </c:pt>
                <c:pt idx="176">
                  <c:v>0.34161490683229812</c:v>
                </c:pt>
                <c:pt idx="177">
                  <c:v>0.34782608695652173</c:v>
                </c:pt>
                <c:pt idx="178">
                  <c:v>0.34782608695652173</c:v>
                </c:pt>
                <c:pt idx="179">
                  <c:v>0.34782608695652173</c:v>
                </c:pt>
                <c:pt idx="180">
                  <c:v>0.34782608695652173</c:v>
                </c:pt>
                <c:pt idx="181">
                  <c:v>0.35403726708074534</c:v>
                </c:pt>
                <c:pt idx="182">
                  <c:v>0.35403726708074534</c:v>
                </c:pt>
                <c:pt idx="183">
                  <c:v>0.35403726708074534</c:v>
                </c:pt>
                <c:pt idx="184">
                  <c:v>0.36024844720496896</c:v>
                </c:pt>
                <c:pt idx="185">
                  <c:v>0.36024844720496896</c:v>
                </c:pt>
                <c:pt idx="186">
                  <c:v>0.36024844720496896</c:v>
                </c:pt>
                <c:pt idx="187">
                  <c:v>0.36024844720496896</c:v>
                </c:pt>
                <c:pt idx="188">
                  <c:v>0.36645962732919257</c:v>
                </c:pt>
                <c:pt idx="189">
                  <c:v>0.36645962732919257</c:v>
                </c:pt>
                <c:pt idx="190">
                  <c:v>0.36645962732919257</c:v>
                </c:pt>
                <c:pt idx="191">
                  <c:v>0.36645962732919257</c:v>
                </c:pt>
                <c:pt idx="192">
                  <c:v>0.36645962732919257</c:v>
                </c:pt>
                <c:pt idx="193">
                  <c:v>0.36645962732919257</c:v>
                </c:pt>
                <c:pt idx="194">
                  <c:v>0.36645962732919257</c:v>
                </c:pt>
                <c:pt idx="195">
                  <c:v>0.36645962732919257</c:v>
                </c:pt>
                <c:pt idx="196">
                  <c:v>0.36645962732919257</c:v>
                </c:pt>
                <c:pt idx="197">
                  <c:v>0.36645962732919257</c:v>
                </c:pt>
                <c:pt idx="198">
                  <c:v>0.36645962732919257</c:v>
                </c:pt>
                <c:pt idx="199">
                  <c:v>0.37267080745341613</c:v>
                </c:pt>
                <c:pt idx="200">
                  <c:v>0.37267080745341613</c:v>
                </c:pt>
                <c:pt idx="201">
                  <c:v>0.37267080745341613</c:v>
                </c:pt>
                <c:pt idx="202">
                  <c:v>0.37267080745341613</c:v>
                </c:pt>
                <c:pt idx="203">
                  <c:v>0.37267080745341613</c:v>
                </c:pt>
                <c:pt idx="204">
                  <c:v>0.37888198757763975</c:v>
                </c:pt>
                <c:pt idx="205">
                  <c:v>0.37888198757763975</c:v>
                </c:pt>
                <c:pt idx="206">
                  <c:v>0.37888198757763975</c:v>
                </c:pt>
                <c:pt idx="207">
                  <c:v>0.37888198757763975</c:v>
                </c:pt>
                <c:pt idx="208">
                  <c:v>0.37888198757763975</c:v>
                </c:pt>
                <c:pt idx="209">
                  <c:v>0.37888198757763975</c:v>
                </c:pt>
                <c:pt idx="210">
                  <c:v>0.37888198757763975</c:v>
                </c:pt>
                <c:pt idx="211">
                  <c:v>0.37888198757763975</c:v>
                </c:pt>
                <c:pt idx="212">
                  <c:v>0.37888198757763975</c:v>
                </c:pt>
                <c:pt idx="213">
                  <c:v>0.37888198757763975</c:v>
                </c:pt>
                <c:pt idx="214">
                  <c:v>0.37888198757763975</c:v>
                </c:pt>
                <c:pt idx="215">
                  <c:v>0.37888198757763975</c:v>
                </c:pt>
                <c:pt idx="216">
                  <c:v>0.37888198757763975</c:v>
                </c:pt>
                <c:pt idx="217">
                  <c:v>0.37888198757763975</c:v>
                </c:pt>
                <c:pt idx="218">
                  <c:v>0.38509316770186336</c:v>
                </c:pt>
                <c:pt idx="219">
                  <c:v>0.38509316770186336</c:v>
                </c:pt>
                <c:pt idx="220">
                  <c:v>0.38509316770186336</c:v>
                </c:pt>
                <c:pt idx="221">
                  <c:v>0.39130434782608697</c:v>
                </c:pt>
                <c:pt idx="222">
                  <c:v>0.39751552795031053</c:v>
                </c:pt>
                <c:pt idx="223">
                  <c:v>0.39751552795031053</c:v>
                </c:pt>
                <c:pt idx="224">
                  <c:v>0.39751552795031053</c:v>
                </c:pt>
                <c:pt idx="225">
                  <c:v>0.39751552795031053</c:v>
                </c:pt>
                <c:pt idx="226">
                  <c:v>0.39751552795031053</c:v>
                </c:pt>
                <c:pt idx="227">
                  <c:v>0.39751552795031053</c:v>
                </c:pt>
                <c:pt idx="228">
                  <c:v>0.39751552795031053</c:v>
                </c:pt>
                <c:pt idx="229">
                  <c:v>0.39751552795031053</c:v>
                </c:pt>
                <c:pt idx="230">
                  <c:v>0.39751552795031053</c:v>
                </c:pt>
                <c:pt idx="231">
                  <c:v>0.39751552795031053</c:v>
                </c:pt>
                <c:pt idx="232">
                  <c:v>0.39751552795031053</c:v>
                </c:pt>
                <c:pt idx="233">
                  <c:v>0.39751552795031053</c:v>
                </c:pt>
                <c:pt idx="234">
                  <c:v>0.40372670807453415</c:v>
                </c:pt>
                <c:pt idx="235">
                  <c:v>0.40372670807453415</c:v>
                </c:pt>
                <c:pt idx="236">
                  <c:v>0.40372670807453415</c:v>
                </c:pt>
                <c:pt idx="237">
                  <c:v>0.40372670807453415</c:v>
                </c:pt>
                <c:pt idx="238">
                  <c:v>0.40372670807453415</c:v>
                </c:pt>
                <c:pt idx="239">
                  <c:v>0.40993788819875776</c:v>
                </c:pt>
                <c:pt idx="240">
                  <c:v>0.40993788819875776</c:v>
                </c:pt>
                <c:pt idx="241">
                  <c:v>0.40993788819875776</c:v>
                </c:pt>
                <c:pt idx="242">
                  <c:v>0.40993788819875776</c:v>
                </c:pt>
                <c:pt idx="243">
                  <c:v>0.40993788819875776</c:v>
                </c:pt>
                <c:pt idx="244">
                  <c:v>0.40993788819875776</c:v>
                </c:pt>
                <c:pt idx="245">
                  <c:v>0.40993788819875776</c:v>
                </c:pt>
                <c:pt idx="246">
                  <c:v>0.41614906832298137</c:v>
                </c:pt>
                <c:pt idx="247">
                  <c:v>0.41614906832298137</c:v>
                </c:pt>
                <c:pt idx="248">
                  <c:v>0.41614906832298137</c:v>
                </c:pt>
                <c:pt idx="249">
                  <c:v>0.41614906832298137</c:v>
                </c:pt>
                <c:pt idx="250">
                  <c:v>0.41614906832298137</c:v>
                </c:pt>
                <c:pt idx="251">
                  <c:v>0.41614906832298137</c:v>
                </c:pt>
                <c:pt idx="252">
                  <c:v>0.42236024844720499</c:v>
                </c:pt>
                <c:pt idx="253">
                  <c:v>0.42236024844720499</c:v>
                </c:pt>
                <c:pt idx="254">
                  <c:v>0.42857142857142855</c:v>
                </c:pt>
                <c:pt idx="255">
                  <c:v>0.42857142857142855</c:v>
                </c:pt>
                <c:pt idx="256">
                  <c:v>0.43478260869565216</c:v>
                </c:pt>
                <c:pt idx="257">
                  <c:v>0.43478260869565216</c:v>
                </c:pt>
                <c:pt idx="258">
                  <c:v>0.43478260869565216</c:v>
                </c:pt>
                <c:pt idx="259">
                  <c:v>0.43478260869565216</c:v>
                </c:pt>
                <c:pt idx="260">
                  <c:v>0.43478260869565216</c:v>
                </c:pt>
                <c:pt idx="261">
                  <c:v>0.43478260869565216</c:v>
                </c:pt>
                <c:pt idx="262">
                  <c:v>0.43478260869565216</c:v>
                </c:pt>
                <c:pt idx="263">
                  <c:v>0.43478260869565216</c:v>
                </c:pt>
                <c:pt idx="264">
                  <c:v>0.43478260869565216</c:v>
                </c:pt>
                <c:pt idx="265">
                  <c:v>0.43478260869565216</c:v>
                </c:pt>
                <c:pt idx="266">
                  <c:v>0.44099378881987578</c:v>
                </c:pt>
                <c:pt idx="267">
                  <c:v>0.44099378881987578</c:v>
                </c:pt>
                <c:pt idx="268">
                  <c:v>0.44099378881987578</c:v>
                </c:pt>
                <c:pt idx="269">
                  <c:v>0.44099378881987578</c:v>
                </c:pt>
                <c:pt idx="270">
                  <c:v>0.44099378881987578</c:v>
                </c:pt>
                <c:pt idx="271">
                  <c:v>0.44720496894409939</c:v>
                </c:pt>
                <c:pt idx="272">
                  <c:v>0.44720496894409939</c:v>
                </c:pt>
                <c:pt idx="273">
                  <c:v>0.44720496894409939</c:v>
                </c:pt>
                <c:pt idx="274">
                  <c:v>0.44720496894409939</c:v>
                </c:pt>
                <c:pt idx="275">
                  <c:v>0.44720496894409939</c:v>
                </c:pt>
                <c:pt idx="276">
                  <c:v>0.44720496894409939</c:v>
                </c:pt>
                <c:pt idx="277">
                  <c:v>0.44720496894409939</c:v>
                </c:pt>
                <c:pt idx="278">
                  <c:v>0.44720496894409939</c:v>
                </c:pt>
                <c:pt idx="279">
                  <c:v>0.44720496894409939</c:v>
                </c:pt>
                <c:pt idx="280">
                  <c:v>0.453416149068323</c:v>
                </c:pt>
                <c:pt idx="281">
                  <c:v>0.453416149068323</c:v>
                </c:pt>
                <c:pt idx="282">
                  <c:v>0.453416149068323</c:v>
                </c:pt>
                <c:pt idx="283">
                  <c:v>0.453416149068323</c:v>
                </c:pt>
                <c:pt idx="284">
                  <c:v>0.453416149068323</c:v>
                </c:pt>
                <c:pt idx="285">
                  <c:v>0.453416149068323</c:v>
                </c:pt>
                <c:pt idx="286">
                  <c:v>0.453416149068323</c:v>
                </c:pt>
                <c:pt idx="287">
                  <c:v>0.45962732919254656</c:v>
                </c:pt>
                <c:pt idx="288">
                  <c:v>0.45962732919254656</c:v>
                </c:pt>
                <c:pt idx="289">
                  <c:v>0.45962732919254656</c:v>
                </c:pt>
                <c:pt idx="290">
                  <c:v>0.45962732919254656</c:v>
                </c:pt>
                <c:pt idx="291">
                  <c:v>0.45962732919254656</c:v>
                </c:pt>
                <c:pt idx="292">
                  <c:v>0.45962732919254656</c:v>
                </c:pt>
                <c:pt idx="293">
                  <c:v>0.45962732919254656</c:v>
                </c:pt>
                <c:pt idx="294">
                  <c:v>0.45962732919254656</c:v>
                </c:pt>
                <c:pt idx="295">
                  <c:v>0.45962732919254656</c:v>
                </c:pt>
                <c:pt idx="296">
                  <c:v>0.45962732919254656</c:v>
                </c:pt>
                <c:pt idx="297">
                  <c:v>0.45962732919254656</c:v>
                </c:pt>
                <c:pt idx="298">
                  <c:v>0.45962732919254656</c:v>
                </c:pt>
                <c:pt idx="299">
                  <c:v>0.45962732919254656</c:v>
                </c:pt>
                <c:pt idx="300">
                  <c:v>0.45962732919254656</c:v>
                </c:pt>
                <c:pt idx="301">
                  <c:v>0.45962732919254656</c:v>
                </c:pt>
                <c:pt idx="302">
                  <c:v>0.45962732919254656</c:v>
                </c:pt>
                <c:pt idx="303">
                  <c:v>0.45962732919254656</c:v>
                </c:pt>
                <c:pt idx="304">
                  <c:v>0.45962732919254656</c:v>
                </c:pt>
                <c:pt idx="305">
                  <c:v>0.45962732919254656</c:v>
                </c:pt>
                <c:pt idx="306">
                  <c:v>0.45962732919254656</c:v>
                </c:pt>
                <c:pt idx="307">
                  <c:v>0.45962732919254656</c:v>
                </c:pt>
                <c:pt idx="308">
                  <c:v>0.45962732919254656</c:v>
                </c:pt>
                <c:pt idx="309">
                  <c:v>0.45962732919254656</c:v>
                </c:pt>
                <c:pt idx="310">
                  <c:v>0.45962732919254656</c:v>
                </c:pt>
                <c:pt idx="311">
                  <c:v>0.46583850931677018</c:v>
                </c:pt>
                <c:pt idx="312">
                  <c:v>0.47204968944099379</c:v>
                </c:pt>
                <c:pt idx="313">
                  <c:v>0.47204968944099379</c:v>
                </c:pt>
                <c:pt idx="314">
                  <c:v>0.47204968944099379</c:v>
                </c:pt>
                <c:pt idx="315">
                  <c:v>0.47204968944099379</c:v>
                </c:pt>
                <c:pt idx="316">
                  <c:v>0.47204968944099379</c:v>
                </c:pt>
                <c:pt idx="317">
                  <c:v>0.47826086956521741</c:v>
                </c:pt>
                <c:pt idx="318">
                  <c:v>0.47826086956521741</c:v>
                </c:pt>
                <c:pt idx="319">
                  <c:v>0.48447204968944102</c:v>
                </c:pt>
                <c:pt idx="320">
                  <c:v>0.48447204968944102</c:v>
                </c:pt>
                <c:pt idx="321">
                  <c:v>0.49068322981366458</c:v>
                </c:pt>
                <c:pt idx="322">
                  <c:v>0.49689440993788819</c:v>
                </c:pt>
                <c:pt idx="323">
                  <c:v>0.50310559006211175</c:v>
                </c:pt>
                <c:pt idx="324">
                  <c:v>0.50310559006211175</c:v>
                </c:pt>
                <c:pt idx="325">
                  <c:v>0.50310559006211175</c:v>
                </c:pt>
                <c:pt idx="326">
                  <c:v>0.50310559006211175</c:v>
                </c:pt>
                <c:pt idx="327">
                  <c:v>0.50310559006211175</c:v>
                </c:pt>
                <c:pt idx="328">
                  <c:v>0.50310559006211175</c:v>
                </c:pt>
                <c:pt idx="329">
                  <c:v>0.50310559006211175</c:v>
                </c:pt>
                <c:pt idx="330">
                  <c:v>0.50310559006211175</c:v>
                </c:pt>
                <c:pt idx="331">
                  <c:v>0.50931677018633537</c:v>
                </c:pt>
                <c:pt idx="332">
                  <c:v>0.50931677018633537</c:v>
                </c:pt>
                <c:pt idx="333">
                  <c:v>0.50931677018633537</c:v>
                </c:pt>
                <c:pt idx="334">
                  <c:v>0.51552795031055898</c:v>
                </c:pt>
                <c:pt idx="335">
                  <c:v>0.51552795031055898</c:v>
                </c:pt>
                <c:pt idx="336">
                  <c:v>0.51552795031055898</c:v>
                </c:pt>
                <c:pt idx="337">
                  <c:v>0.51552795031055898</c:v>
                </c:pt>
                <c:pt idx="338">
                  <c:v>0.51552795031055898</c:v>
                </c:pt>
                <c:pt idx="339">
                  <c:v>0.52173913043478259</c:v>
                </c:pt>
                <c:pt idx="340">
                  <c:v>0.52795031055900621</c:v>
                </c:pt>
                <c:pt idx="341">
                  <c:v>0.53416149068322982</c:v>
                </c:pt>
                <c:pt idx="342">
                  <c:v>0.53416149068322982</c:v>
                </c:pt>
                <c:pt idx="343">
                  <c:v>0.53416149068322982</c:v>
                </c:pt>
                <c:pt idx="344">
                  <c:v>0.53416149068322982</c:v>
                </c:pt>
                <c:pt idx="345">
                  <c:v>0.53416149068322982</c:v>
                </c:pt>
                <c:pt idx="346">
                  <c:v>0.53416149068322982</c:v>
                </c:pt>
                <c:pt idx="347">
                  <c:v>0.54037267080745344</c:v>
                </c:pt>
                <c:pt idx="348">
                  <c:v>0.54037267080745344</c:v>
                </c:pt>
                <c:pt idx="349">
                  <c:v>0.54037267080745344</c:v>
                </c:pt>
                <c:pt idx="350">
                  <c:v>0.54037267080745344</c:v>
                </c:pt>
                <c:pt idx="351">
                  <c:v>0.54037267080745344</c:v>
                </c:pt>
                <c:pt idx="352">
                  <c:v>0.54037267080745344</c:v>
                </c:pt>
                <c:pt idx="353">
                  <c:v>0.54037267080745344</c:v>
                </c:pt>
                <c:pt idx="354">
                  <c:v>0.54037267080745344</c:v>
                </c:pt>
                <c:pt idx="355">
                  <c:v>0.54037267080745344</c:v>
                </c:pt>
                <c:pt idx="356">
                  <c:v>0.54037267080745344</c:v>
                </c:pt>
                <c:pt idx="357">
                  <c:v>0.54037267080745344</c:v>
                </c:pt>
                <c:pt idx="358">
                  <c:v>0.54037267080745344</c:v>
                </c:pt>
                <c:pt idx="359">
                  <c:v>0.54037267080745344</c:v>
                </c:pt>
                <c:pt idx="360">
                  <c:v>0.54037267080745344</c:v>
                </c:pt>
                <c:pt idx="361">
                  <c:v>0.54658385093167705</c:v>
                </c:pt>
                <c:pt idx="362">
                  <c:v>0.54658385093167705</c:v>
                </c:pt>
                <c:pt idx="363">
                  <c:v>0.54658385093167705</c:v>
                </c:pt>
                <c:pt idx="364">
                  <c:v>0.54658385093167705</c:v>
                </c:pt>
                <c:pt idx="365">
                  <c:v>0.54658385093167705</c:v>
                </c:pt>
                <c:pt idx="366">
                  <c:v>0.54658385093167705</c:v>
                </c:pt>
                <c:pt idx="367">
                  <c:v>0.54658385093167705</c:v>
                </c:pt>
                <c:pt idx="368">
                  <c:v>0.54658385093167705</c:v>
                </c:pt>
                <c:pt idx="369">
                  <c:v>0.54658385093167705</c:v>
                </c:pt>
                <c:pt idx="370">
                  <c:v>0.54658385093167705</c:v>
                </c:pt>
                <c:pt idx="371">
                  <c:v>0.54658385093167705</c:v>
                </c:pt>
                <c:pt idx="372">
                  <c:v>0.54658385093167705</c:v>
                </c:pt>
                <c:pt idx="373">
                  <c:v>0.54658385093167705</c:v>
                </c:pt>
                <c:pt idx="374">
                  <c:v>0.55279503105590067</c:v>
                </c:pt>
                <c:pt idx="375">
                  <c:v>0.55279503105590067</c:v>
                </c:pt>
                <c:pt idx="376">
                  <c:v>0.55900621118012417</c:v>
                </c:pt>
                <c:pt idx="377">
                  <c:v>0.55900621118012417</c:v>
                </c:pt>
                <c:pt idx="378">
                  <c:v>0.55900621118012417</c:v>
                </c:pt>
                <c:pt idx="379">
                  <c:v>0.55900621118012417</c:v>
                </c:pt>
                <c:pt idx="380">
                  <c:v>0.55900621118012417</c:v>
                </c:pt>
                <c:pt idx="381">
                  <c:v>0.56521739130434778</c:v>
                </c:pt>
                <c:pt idx="382">
                  <c:v>0.5714285714285714</c:v>
                </c:pt>
                <c:pt idx="383">
                  <c:v>0.5714285714285714</c:v>
                </c:pt>
                <c:pt idx="384">
                  <c:v>0.5714285714285714</c:v>
                </c:pt>
                <c:pt idx="385">
                  <c:v>0.5714285714285714</c:v>
                </c:pt>
                <c:pt idx="386">
                  <c:v>0.5714285714285714</c:v>
                </c:pt>
                <c:pt idx="387">
                  <c:v>0.5714285714285714</c:v>
                </c:pt>
                <c:pt idx="388">
                  <c:v>0.5714285714285714</c:v>
                </c:pt>
                <c:pt idx="389">
                  <c:v>0.5714285714285714</c:v>
                </c:pt>
                <c:pt idx="390">
                  <c:v>0.57763975155279501</c:v>
                </c:pt>
                <c:pt idx="391">
                  <c:v>0.57763975155279501</c:v>
                </c:pt>
                <c:pt idx="392">
                  <c:v>0.58385093167701863</c:v>
                </c:pt>
                <c:pt idx="393">
                  <c:v>0.58385093167701863</c:v>
                </c:pt>
                <c:pt idx="394">
                  <c:v>0.58385093167701863</c:v>
                </c:pt>
                <c:pt idx="395">
                  <c:v>0.58385093167701863</c:v>
                </c:pt>
                <c:pt idx="396">
                  <c:v>0.59006211180124224</c:v>
                </c:pt>
                <c:pt idx="397">
                  <c:v>0.59627329192546585</c:v>
                </c:pt>
                <c:pt idx="398">
                  <c:v>0.59627329192546585</c:v>
                </c:pt>
                <c:pt idx="399">
                  <c:v>0.59627329192546585</c:v>
                </c:pt>
                <c:pt idx="400">
                  <c:v>0.59627329192546585</c:v>
                </c:pt>
                <c:pt idx="401">
                  <c:v>0.59627329192546585</c:v>
                </c:pt>
                <c:pt idx="402">
                  <c:v>0.59627329192546585</c:v>
                </c:pt>
                <c:pt idx="403">
                  <c:v>0.59627329192546585</c:v>
                </c:pt>
                <c:pt idx="404">
                  <c:v>0.59627329192546585</c:v>
                </c:pt>
                <c:pt idx="405">
                  <c:v>0.59627329192546585</c:v>
                </c:pt>
                <c:pt idx="406">
                  <c:v>0.59627329192546585</c:v>
                </c:pt>
                <c:pt idx="407">
                  <c:v>0.60248447204968947</c:v>
                </c:pt>
                <c:pt idx="408">
                  <c:v>0.60248447204968947</c:v>
                </c:pt>
                <c:pt idx="409">
                  <c:v>0.60248447204968947</c:v>
                </c:pt>
                <c:pt idx="410">
                  <c:v>0.60869565217391308</c:v>
                </c:pt>
                <c:pt idx="411">
                  <c:v>0.60869565217391308</c:v>
                </c:pt>
                <c:pt idx="412">
                  <c:v>0.60869565217391308</c:v>
                </c:pt>
                <c:pt idx="413">
                  <c:v>0.6149068322981367</c:v>
                </c:pt>
                <c:pt idx="414">
                  <c:v>0.6149068322981367</c:v>
                </c:pt>
                <c:pt idx="415">
                  <c:v>0.6211180124223602</c:v>
                </c:pt>
                <c:pt idx="416">
                  <c:v>0.6211180124223602</c:v>
                </c:pt>
                <c:pt idx="417">
                  <c:v>0.6211180124223602</c:v>
                </c:pt>
                <c:pt idx="418">
                  <c:v>0.6211180124223602</c:v>
                </c:pt>
                <c:pt idx="419">
                  <c:v>0.62732919254658381</c:v>
                </c:pt>
                <c:pt idx="420">
                  <c:v>0.62732919254658381</c:v>
                </c:pt>
                <c:pt idx="421">
                  <c:v>0.62732919254658381</c:v>
                </c:pt>
                <c:pt idx="422">
                  <c:v>0.62732919254658381</c:v>
                </c:pt>
                <c:pt idx="423">
                  <c:v>0.62732919254658381</c:v>
                </c:pt>
                <c:pt idx="424">
                  <c:v>0.62732919254658381</c:v>
                </c:pt>
                <c:pt idx="425">
                  <c:v>0.63354037267080743</c:v>
                </c:pt>
                <c:pt idx="426">
                  <c:v>0.63354037267080743</c:v>
                </c:pt>
                <c:pt idx="427">
                  <c:v>0.63354037267080743</c:v>
                </c:pt>
                <c:pt idx="428">
                  <c:v>0.63354037267080743</c:v>
                </c:pt>
                <c:pt idx="429">
                  <c:v>0.63354037267080743</c:v>
                </c:pt>
                <c:pt idx="430">
                  <c:v>0.63354037267080743</c:v>
                </c:pt>
                <c:pt idx="431">
                  <c:v>0.63975155279503104</c:v>
                </c:pt>
                <c:pt idx="432">
                  <c:v>0.64596273291925466</c:v>
                </c:pt>
                <c:pt idx="433">
                  <c:v>0.65217391304347827</c:v>
                </c:pt>
                <c:pt idx="434">
                  <c:v>0.65217391304347827</c:v>
                </c:pt>
                <c:pt idx="435">
                  <c:v>0.65217391304347827</c:v>
                </c:pt>
                <c:pt idx="436">
                  <c:v>0.65838509316770188</c:v>
                </c:pt>
                <c:pt idx="437">
                  <c:v>0.65838509316770188</c:v>
                </c:pt>
                <c:pt idx="438">
                  <c:v>0.65838509316770188</c:v>
                </c:pt>
                <c:pt idx="439">
                  <c:v>0.65838509316770188</c:v>
                </c:pt>
                <c:pt idx="440">
                  <c:v>0.65838509316770188</c:v>
                </c:pt>
                <c:pt idx="441">
                  <c:v>0.65838509316770188</c:v>
                </c:pt>
                <c:pt idx="442">
                  <c:v>0.65838509316770188</c:v>
                </c:pt>
                <c:pt idx="443">
                  <c:v>0.65838509316770188</c:v>
                </c:pt>
                <c:pt idx="444">
                  <c:v>0.65838509316770188</c:v>
                </c:pt>
                <c:pt idx="445">
                  <c:v>0.65838509316770188</c:v>
                </c:pt>
                <c:pt idx="446">
                  <c:v>0.65838509316770188</c:v>
                </c:pt>
                <c:pt idx="447">
                  <c:v>0.65838509316770188</c:v>
                </c:pt>
                <c:pt idx="448">
                  <c:v>0.65838509316770188</c:v>
                </c:pt>
                <c:pt idx="449">
                  <c:v>0.65838509316770188</c:v>
                </c:pt>
                <c:pt idx="450">
                  <c:v>0.65838509316770188</c:v>
                </c:pt>
                <c:pt idx="451">
                  <c:v>0.65838509316770188</c:v>
                </c:pt>
                <c:pt idx="452">
                  <c:v>0.65838509316770188</c:v>
                </c:pt>
                <c:pt idx="453">
                  <c:v>0.65838509316770188</c:v>
                </c:pt>
                <c:pt idx="454">
                  <c:v>0.65838509316770188</c:v>
                </c:pt>
                <c:pt idx="455">
                  <c:v>0.65838509316770188</c:v>
                </c:pt>
                <c:pt idx="456">
                  <c:v>0.65838509316770188</c:v>
                </c:pt>
                <c:pt idx="457">
                  <c:v>0.65838509316770188</c:v>
                </c:pt>
                <c:pt idx="458">
                  <c:v>0.6645962732919255</c:v>
                </c:pt>
                <c:pt idx="459">
                  <c:v>0.6645962732919255</c:v>
                </c:pt>
                <c:pt idx="460">
                  <c:v>0.6645962732919255</c:v>
                </c:pt>
                <c:pt idx="461">
                  <c:v>0.67080745341614911</c:v>
                </c:pt>
                <c:pt idx="462">
                  <c:v>0.67080745341614911</c:v>
                </c:pt>
                <c:pt idx="463">
                  <c:v>0.67080745341614911</c:v>
                </c:pt>
                <c:pt idx="464">
                  <c:v>0.67701863354037262</c:v>
                </c:pt>
                <c:pt idx="465">
                  <c:v>0.68322981366459623</c:v>
                </c:pt>
                <c:pt idx="466">
                  <c:v>0.68322981366459623</c:v>
                </c:pt>
                <c:pt idx="467">
                  <c:v>0.68322981366459623</c:v>
                </c:pt>
                <c:pt idx="468">
                  <c:v>0.68322981366459623</c:v>
                </c:pt>
                <c:pt idx="469">
                  <c:v>0.68944099378881984</c:v>
                </c:pt>
                <c:pt idx="470">
                  <c:v>0.69565217391304346</c:v>
                </c:pt>
                <c:pt idx="471">
                  <c:v>0.69565217391304346</c:v>
                </c:pt>
                <c:pt idx="472">
                  <c:v>0.69565217391304346</c:v>
                </c:pt>
                <c:pt idx="473">
                  <c:v>0.69565217391304346</c:v>
                </c:pt>
                <c:pt idx="474">
                  <c:v>0.70186335403726707</c:v>
                </c:pt>
                <c:pt idx="475">
                  <c:v>0.70186335403726707</c:v>
                </c:pt>
                <c:pt idx="476">
                  <c:v>0.70186335403726707</c:v>
                </c:pt>
                <c:pt idx="477">
                  <c:v>0.70186335403726707</c:v>
                </c:pt>
                <c:pt idx="478">
                  <c:v>0.70807453416149069</c:v>
                </c:pt>
                <c:pt idx="479">
                  <c:v>0.70807453416149069</c:v>
                </c:pt>
                <c:pt idx="480">
                  <c:v>0.70807453416149069</c:v>
                </c:pt>
                <c:pt idx="481">
                  <c:v>0.70807453416149069</c:v>
                </c:pt>
                <c:pt idx="482">
                  <c:v>0.7142857142857143</c:v>
                </c:pt>
                <c:pt idx="483">
                  <c:v>0.7142857142857143</c:v>
                </c:pt>
                <c:pt idx="484">
                  <c:v>0.7142857142857143</c:v>
                </c:pt>
                <c:pt idx="485">
                  <c:v>0.72049689440993792</c:v>
                </c:pt>
                <c:pt idx="486">
                  <c:v>0.72670807453416153</c:v>
                </c:pt>
                <c:pt idx="487">
                  <c:v>0.72670807453416153</c:v>
                </c:pt>
                <c:pt idx="488">
                  <c:v>0.72670807453416153</c:v>
                </c:pt>
                <c:pt idx="489">
                  <c:v>0.73291925465838514</c:v>
                </c:pt>
                <c:pt idx="490">
                  <c:v>0.73913043478260865</c:v>
                </c:pt>
                <c:pt idx="491">
                  <c:v>0.73913043478260865</c:v>
                </c:pt>
                <c:pt idx="492">
                  <c:v>0.73913043478260865</c:v>
                </c:pt>
                <c:pt idx="493">
                  <c:v>0.73913043478260865</c:v>
                </c:pt>
                <c:pt idx="494">
                  <c:v>0.74534161490683226</c:v>
                </c:pt>
                <c:pt idx="495">
                  <c:v>0.74534161490683226</c:v>
                </c:pt>
                <c:pt idx="496">
                  <c:v>0.74534161490683226</c:v>
                </c:pt>
                <c:pt idx="497">
                  <c:v>0.74534161490683226</c:v>
                </c:pt>
                <c:pt idx="498">
                  <c:v>0.74534161490683226</c:v>
                </c:pt>
                <c:pt idx="499">
                  <c:v>0.75155279503105588</c:v>
                </c:pt>
                <c:pt idx="500">
                  <c:v>0.75776397515527949</c:v>
                </c:pt>
                <c:pt idx="501">
                  <c:v>0.75776397515527949</c:v>
                </c:pt>
                <c:pt idx="502">
                  <c:v>0.75776397515527949</c:v>
                </c:pt>
                <c:pt idx="503">
                  <c:v>0.75776397515527949</c:v>
                </c:pt>
                <c:pt idx="504">
                  <c:v>0.7639751552795031</c:v>
                </c:pt>
                <c:pt idx="505">
                  <c:v>0.7639751552795031</c:v>
                </c:pt>
                <c:pt idx="506">
                  <c:v>0.7639751552795031</c:v>
                </c:pt>
                <c:pt idx="507">
                  <c:v>0.7639751552795031</c:v>
                </c:pt>
                <c:pt idx="508">
                  <c:v>0.77018633540372672</c:v>
                </c:pt>
                <c:pt idx="509">
                  <c:v>0.77018633540372672</c:v>
                </c:pt>
                <c:pt idx="510">
                  <c:v>0.77639751552795033</c:v>
                </c:pt>
                <c:pt idx="511">
                  <c:v>0.77639751552795033</c:v>
                </c:pt>
                <c:pt idx="512">
                  <c:v>0.77639751552795033</c:v>
                </c:pt>
                <c:pt idx="513">
                  <c:v>0.77639751552795033</c:v>
                </c:pt>
                <c:pt idx="514">
                  <c:v>0.78260869565217395</c:v>
                </c:pt>
                <c:pt idx="515">
                  <c:v>0.78260869565217395</c:v>
                </c:pt>
                <c:pt idx="516">
                  <c:v>0.78260869565217395</c:v>
                </c:pt>
                <c:pt idx="517">
                  <c:v>0.78881987577639756</c:v>
                </c:pt>
                <c:pt idx="518">
                  <c:v>0.79503105590062106</c:v>
                </c:pt>
                <c:pt idx="519">
                  <c:v>0.79503105590062106</c:v>
                </c:pt>
                <c:pt idx="520">
                  <c:v>0.79503105590062106</c:v>
                </c:pt>
                <c:pt idx="521">
                  <c:v>0.79503105590062106</c:v>
                </c:pt>
                <c:pt idx="522">
                  <c:v>0.80124223602484468</c:v>
                </c:pt>
                <c:pt idx="523">
                  <c:v>0.80124223602484468</c:v>
                </c:pt>
                <c:pt idx="524">
                  <c:v>0.80745341614906829</c:v>
                </c:pt>
                <c:pt idx="525">
                  <c:v>0.80745341614906829</c:v>
                </c:pt>
                <c:pt idx="526">
                  <c:v>0.80745341614906829</c:v>
                </c:pt>
                <c:pt idx="527">
                  <c:v>0.80745341614906829</c:v>
                </c:pt>
                <c:pt idx="528">
                  <c:v>0.80745341614906829</c:v>
                </c:pt>
                <c:pt idx="529">
                  <c:v>0.80745341614906829</c:v>
                </c:pt>
                <c:pt idx="530">
                  <c:v>0.81366459627329191</c:v>
                </c:pt>
                <c:pt idx="531">
                  <c:v>0.81987577639751552</c:v>
                </c:pt>
                <c:pt idx="532">
                  <c:v>0.82608695652173914</c:v>
                </c:pt>
                <c:pt idx="533">
                  <c:v>0.82608695652173914</c:v>
                </c:pt>
                <c:pt idx="534">
                  <c:v>0.82608695652173914</c:v>
                </c:pt>
                <c:pt idx="535">
                  <c:v>0.82608695652173914</c:v>
                </c:pt>
                <c:pt idx="536">
                  <c:v>0.83229813664596275</c:v>
                </c:pt>
                <c:pt idx="537">
                  <c:v>0.83229813664596275</c:v>
                </c:pt>
                <c:pt idx="538">
                  <c:v>0.83229813664596275</c:v>
                </c:pt>
                <c:pt idx="539">
                  <c:v>0.83229813664596275</c:v>
                </c:pt>
                <c:pt idx="540">
                  <c:v>0.83850931677018636</c:v>
                </c:pt>
                <c:pt idx="541">
                  <c:v>0.83850931677018636</c:v>
                </c:pt>
                <c:pt idx="542">
                  <c:v>0.84472049689440998</c:v>
                </c:pt>
                <c:pt idx="543">
                  <c:v>0.85093167701863359</c:v>
                </c:pt>
                <c:pt idx="544">
                  <c:v>0.85093167701863359</c:v>
                </c:pt>
                <c:pt idx="545">
                  <c:v>0.8571428571428571</c:v>
                </c:pt>
                <c:pt idx="546">
                  <c:v>0.86335403726708071</c:v>
                </c:pt>
                <c:pt idx="547">
                  <c:v>0.86335403726708071</c:v>
                </c:pt>
                <c:pt idx="548">
                  <c:v>0.86956521739130432</c:v>
                </c:pt>
                <c:pt idx="549">
                  <c:v>0.86956521739130432</c:v>
                </c:pt>
                <c:pt idx="550">
                  <c:v>0.87577639751552794</c:v>
                </c:pt>
                <c:pt idx="551">
                  <c:v>0.88198757763975155</c:v>
                </c:pt>
                <c:pt idx="552">
                  <c:v>0.88819875776397517</c:v>
                </c:pt>
                <c:pt idx="553">
                  <c:v>0.89440993788819878</c:v>
                </c:pt>
                <c:pt idx="554">
                  <c:v>0.90062111801242239</c:v>
                </c:pt>
                <c:pt idx="555">
                  <c:v>0.90062111801242239</c:v>
                </c:pt>
                <c:pt idx="556">
                  <c:v>0.90062111801242239</c:v>
                </c:pt>
                <c:pt idx="557">
                  <c:v>0.90062111801242239</c:v>
                </c:pt>
                <c:pt idx="558">
                  <c:v>0.90062111801242239</c:v>
                </c:pt>
                <c:pt idx="559">
                  <c:v>0.90062111801242239</c:v>
                </c:pt>
                <c:pt idx="560">
                  <c:v>0.90062111801242239</c:v>
                </c:pt>
                <c:pt idx="561">
                  <c:v>0.90062111801242239</c:v>
                </c:pt>
                <c:pt idx="562">
                  <c:v>0.90062111801242239</c:v>
                </c:pt>
                <c:pt idx="563">
                  <c:v>0.90683229813664601</c:v>
                </c:pt>
                <c:pt idx="564">
                  <c:v>0.90683229813664601</c:v>
                </c:pt>
                <c:pt idx="565">
                  <c:v>0.91304347826086951</c:v>
                </c:pt>
                <c:pt idx="566">
                  <c:v>0.91304347826086951</c:v>
                </c:pt>
                <c:pt idx="567">
                  <c:v>0.91925465838509313</c:v>
                </c:pt>
                <c:pt idx="568">
                  <c:v>0.92546583850931674</c:v>
                </c:pt>
                <c:pt idx="569">
                  <c:v>0.92546583850931674</c:v>
                </c:pt>
                <c:pt idx="570">
                  <c:v>0.92546583850931674</c:v>
                </c:pt>
                <c:pt idx="571">
                  <c:v>0.92546583850931674</c:v>
                </c:pt>
                <c:pt idx="572">
                  <c:v>0.92546583850931674</c:v>
                </c:pt>
                <c:pt idx="573">
                  <c:v>0.92546583850931674</c:v>
                </c:pt>
                <c:pt idx="574">
                  <c:v>0.92546583850931674</c:v>
                </c:pt>
                <c:pt idx="575">
                  <c:v>0.92546583850931674</c:v>
                </c:pt>
                <c:pt idx="576">
                  <c:v>0.93167701863354035</c:v>
                </c:pt>
                <c:pt idx="577">
                  <c:v>0.93167701863354035</c:v>
                </c:pt>
                <c:pt idx="578">
                  <c:v>0.93167701863354035</c:v>
                </c:pt>
                <c:pt idx="579">
                  <c:v>0.93167701863354035</c:v>
                </c:pt>
                <c:pt idx="580">
                  <c:v>0.93788819875776397</c:v>
                </c:pt>
                <c:pt idx="581">
                  <c:v>0.93788819875776397</c:v>
                </c:pt>
                <c:pt idx="582">
                  <c:v>0.93788819875776397</c:v>
                </c:pt>
                <c:pt idx="583">
                  <c:v>0.93788819875776397</c:v>
                </c:pt>
                <c:pt idx="584">
                  <c:v>0.93788819875776397</c:v>
                </c:pt>
                <c:pt idx="585">
                  <c:v>0.94409937888198758</c:v>
                </c:pt>
                <c:pt idx="586">
                  <c:v>0.9503105590062112</c:v>
                </c:pt>
                <c:pt idx="587">
                  <c:v>0.95652173913043481</c:v>
                </c:pt>
                <c:pt idx="588">
                  <c:v>0.95652173913043481</c:v>
                </c:pt>
                <c:pt idx="589">
                  <c:v>0.95652173913043481</c:v>
                </c:pt>
                <c:pt idx="590">
                  <c:v>0.96273291925465843</c:v>
                </c:pt>
                <c:pt idx="591">
                  <c:v>0.96273291925465843</c:v>
                </c:pt>
                <c:pt idx="592">
                  <c:v>0.96273291925465843</c:v>
                </c:pt>
                <c:pt idx="593">
                  <c:v>0.96273291925465843</c:v>
                </c:pt>
                <c:pt idx="594">
                  <c:v>0.96894409937888204</c:v>
                </c:pt>
                <c:pt idx="595">
                  <c:v>0.96894409937888204</c:v>
                </c:pt>
                <c:pt idx="596">
                  <c:v>0.96894409937888204</c:v>
                </c:pt>
                <c:pt idx="597">
                  <c:v>0.96894409937888204</c:v>
                </c:pt>
                <c:pt idx="598">
                  <c:v>0.96894409937888204</c:v>
                </c:pt>
                <c:pt idx="599">
                  <c:v>0.97515527950310554</c:v>
                </c:pt>
                <c:pt idx="600">
                  <c:v>0.98136645962732916</c:v>
                </c:pt>
                <c:pt idx="601">
                  <c:v>0.98136645962732916</c:v>
                </c:pt>
                <c:pt idx="602">
                  <c:v>0.98757763975155277</c:v>
                </c:pt>
                <c:pt idx="603">
                  <c:v>0.98757763975155277</c:v>
                </c:pt>
                <c:pt idx="604">
                  <c:v>0.98757763975155277</c:v>
                </c:pt>
                <c:pt idx="605">
                  <c:v>0.98757763975155277</c:v>
                </c:pt>
                <c:pt idx="606">
                  <c:v>0.98757763975155277</c:v>
                </c:pt>
                <c:pt idx="607">
                  <c:v>0.98757763975155277</c:v>
                </c:pt>
                <c:pt idx="608">
                  <c:v>0.98757763975155277</c:v>
                </c:pt>
                <c:pt idx="609">
                  <c:v>0.98757763975155277</c:v>
                </c:pt>
                <c:pt idx="610">
                  <c:v>0.98757763975155277</c:v>
                </c:pt>
                <c:pt idx="611">
                  <c:v>0.99378881987577639</c:v>
                </c:pt>
                <c:pt idx="612">
                  <c:v>0.99378881987577639</c:v>
                </c:pt>
                <c:pt idx="613">
                  <c:v>1</c:v>
                </c:pt>
              </c:numCache>
            </c:numRef>
          </c:xVal>
          <c:yVal>
            <c:numRef>
              <c:f>'ROC together'!$H$2:$H$615</c:f>
              <c:numCache>
                <c:formatCode>General</c:formatCode>
                <c:ptCount val="614"/>
                <c:pt idx="0">
                  <c:v>0</c:v>
                </c:pt>
                <c:pt idx="1">
                  <c:v>0</c:v>
                </c:pt>
                <c:pt idx="2">
                  <c:v>2.0325203252032522E-3</c:v>
                </c:pt>
                <c:pt idx="3">
                  <c:v>4.0650406504065045E-3</c:v>
                </c:pt>
                <c:pt idx="4">
                  <c:v>8.130081300813009E-3</c:v>
                </c:pt>
                <c:pt idx="5">
                  <c:v>1.016260162601626E-2</c:v>
                </c:pt>
                <c:pt idx="6">
                  <c:v>1.016260162601626E-2</c:v>
                </c:pt>
                <c:pt idx="7">
                  <c:v>1.016260162601626E-2</c:v>
                </c:pt>
                <c:pt idx="8">
                  <c:v>1.016260162601626E-2</c:v>
                </c:pt>
                <c:pt idx="9">
                  <c:v>1.2195121951219513E-2</c:v>
                </c:pt>
                <c:pt idx="10">
                  <c:v>1.4227642276422764E-2</c:v>
                </c:pt>
                <c:pt idx="11">
                  <c:v>1.4227642276422764E-2</c:v>
                </c:pt>
                <c:pt idx="12">
                  <c:v>1.6260162601626018E-2</c:v>
                </c:pt>
                <c:pt idx="13">
                  <c:v>1.8292682926829267E-2</c:v>
                </c:pt>
                <c:pt idx="14">
                  <c:v>2.032520325203252E-2</c:v>
                </c:pt>
                <c:pt idx="15">
                  <c:v>2.2357723577235773E-2</c:v>
                </c:pt>
                <c:pt idx="16">
                  <c:v>2.2357723577235773E-2</c:v>
                </c:pt>
                <c:pt idx="17">
                  <c:v>2.4390243902439025E-2</c:v>
                </c:pt>
                <c:pt idx="18">
                  <c:v>2.4390243902439025E-2</c:v>
                </c:pt>
                <c:pt idx="19">
                  <c:v>2.6422764227642278E-2</c:v>
                </c:pt>
                <c:pt idx="20">
                  <c:v>2.8455284552845527E-2</c:v>
                </c:pt>
                <c:pt idx="21">
                  <c:v>2.8455284552845527E-2</c:v>
                </c:pt>
                <c:pt idx="22">
                  <c:v>3.048780487804878E-2</c:v>
                </c:pt>
                <c:pt idx="23">
                  <c:v>3.048780487804878E-2</c:v>
                </c:pt>
                <c:pt idx="24">
                  <c:v>3.2520325203252036E-2</c:v>
                </c:pt>
                <c:pt idx="25">
                  <c:v>3.4552845528455285E-2</c:v>
                </c:pt>
                <c:pt idx="26">
                  <c:v>3.6585365853658534E-2</c:v>
                </c:pt>
                <c:pt idx="27">
                  <c:v>3.8617886178861791E-2</c:v>
                </c:pt>
                <c:pt idx="28">
                  <c:v>3.8617886178861791E-2</c:v>
                </c:pt>
                <c:pt idx="29">
                  <c:v>4.065040650406504E-2</c:v>
                </c:pt>
                <c:pt idx="30">
                  <c:v>4.2682926829268296E-2</c:v>
                </c:pt>
                <c:pt idx="31">
                  <c:v>4.4715447154471545E-2</c:v>
                </c:pt>
                <c:pt idx="32">
                  <c:v>4.6747967479674794E-2</c:v>
                </c:pt>
                <c:pt idx="33">
                  <c:v>4.6747967479674794E-2</c:v>
                </c:pt>
                <c:pt idx="34">
                  <c:v>4.878048780487805E-2</c:v>
                </c:pt>
                <c:pt idx="35">
                  <c:v>5.08130081300813E-2</c:v>
                </c:pt>
                <c:pt idx="36">
                  <c:v>5.2845528455284556E-2</c:v>
                </c:pt>
                <c:pt idx="37">
                  <c:v>5.4878048780487805E-2</c:v>
                </c:pt>
                <c:pt idx="38">
                  <c:v>5.6910569105691054E-2</c:v>
                </c:pt>
                <c:pt idx="39">
                  <c:v>5.894308943089431E-2</c:v>
                </c:pt>
                <c:pt idx="40">
                  <c:v>6.097560975609756E-2</c:v>
                </c:pt>
                <c:pt idx="41">
                  <c:v>6.3008130081300809E-2</c:v>
                </c:pt>
                <c:pt idx="42">
                  <c:v>6.3008130081300809E-2</c:v>
                </c:pt>
                <c:pt idx="43">
                  <c:v>6.5040650406504072E-2</c:v>
                </c:pt>
                <c:pt idx="44">
                  <c:v>6.5040650406504072E-2</c:v>
                </c:pt>
                <c:pt idx="45">
                  <c:v>6.5040650406504072E-2</c:v>
                </c:pt>
                <c:pt idx="46">
                  <c:v>6.5040650406504072E-2</c:v>
                </c:pt>
                <c:pt idx="47">
                  <c:v>6.7073170731707321E-2</c:v>
                </c:pt>
                <c:pt idx="48">
                  <c:v>6.7073170731707321E-2</c:v>
                </c:pt>
                <c:pt idx="49">
                  <c:v>6.910569105691057E-2</c:v>
                </c:pt>
                <c:pt idx="50">
                  <c:v>7.113821138211382E-2</c:v>
                </c:pt>
                <c:pt idx="51">
                  <c:v>7.3170731707317069E-2</c:v>
                </c:pt>
                <c:pt idx="52">
                  <c:v>7.3170731707317069E-2</c:v>
                </c:pt>
                <c:pt idx="53">
                  <c:v>7.5203252032520332E-2</c:v>
                </c:pt>
                <c:pt idx="54">
                  <c:v>7.5203252032520332E-2</c:v>
                </c:pt>
                <c:pt idx="55">
                  <c:v>7.7235772357723581E-2</c:v>
                </c:pt>
                <c:pt idx="56">
                  <c:v>7.7235772357723581E-2</c:v>
                </c:pt>
                <c:pt idx="57">
                  <c:v>7.926829268292683E-2</c:v>
                </c:pt>
                <c:pt idx="58">
                  <c:v>8.1300813008130079E-2</c:v>
                </c:pt>
                <c:pt idx="59">
                  <c:v>8.3333333333333329E-2</c:v>
                </c:pt>
                <c:pt idx="60">
                  <c:v>8.5365853658536592E-2</c:v>
                </c:pt>
                <c:pt idx="61">
                  <c:v>8.7398373983739841E-2</c:v>
                </c:pt>
                <c:pt idx="62">
                  <c:v>8.943089430894309E-2</c:v>
                </c:pt>
                <c:pt idx="63">
                  <c:v>9.1463414634146339E-2</c:v>
                </c:pt>
                <c:pt idx="64">
                  <c:v>9.1463414634146339E-2</c:v>
                </c:pt>
                <c:pt idx="65">
                  <c:v>9.3495934959349589E-2</c:v>
                </c:pt>
                <c:pt idx="66">
                  <c:v>9.3495934959349589E-2</c:v>
                </c:pt>
                <c:pt idx="67">
                  <c:v>9.5528455284552852E-2</c:v>
                </c:pt>
                <c:pt idx="68">
                  <c:v>9.7560975609756101E-2</c:v>
                </c:pt>
                <c:pt idx="69">
                  <c:v>9.959349593495935E-2</c:v>
                </c:pt>
                <c:pt idx="70">
                  <c:v>9.959349593495935E-2</c:v>
                </c:pt>
                <c:pt idx="71">
                  <c:v>0.1016260162601626</c:v>
                </c:pt>
                <c:pt idx="72">
                  <c:v>0.10365853658536585</c:v>
                </c:pt>
                <c:pt idx="73">
                  <c:v>0.10365853658536585</c:v>
                </c:pt>
                <c:pt idx="74">
                  <c:v>0.10569105691056911</c:v>
                </c:pt>
                <c:pt idx="75">
                  <c:v>0.10772357723577236</c:v>
                </c:pt>
                <c:pt idx="76">
                  <c:v>0.10975609756097561</c:v>
                </c:pt>
                <c:pt idx="77">
                  <c:v>0.10975609756097561</c:v>
                </c:pt>
                <c:pt idx="78">
                  <c:v>0.11178861788617886</c:v>
                </c:pt>
                <c:pt idx="79">
                  <c:v>0.11382113821138211</c:v>
                </c:pt>
                <c:pt idx="80">
                  <c:v>0.11382113821138211</c:v>
                </c:pt>
                <c:pt idx="81">
                  <c:v>0.11585365853658537</c:v>
                </c:pt>
                <c:pt idx="82">
                  <c:v>0.11585365853658537</c:v>
                </c:pt>
                <c:pt idx="83">
                  <c:v>0.11788617886178862</c:v>
                </c:pt>
                <c:pt idx="84">
                  <c:v>0.11788617886178862</c:v>
                </c:pt>
                <c:pt idx="85">
                  <c:v>0.11991869918699187</c:v>
                </c:pt>
                <c:pt idx="86">
                  <c:v>0.12195121951219512</c:v>
                </c:pt>
                <c:pt idx="87">
                  <c:v>0.12398373983739837</c:v>
                </c:pt>
                <c:pt idx="88">
                  <c:v>0.12398373983739837</c:v>
                </c:pt>
                <c:pt idx="89">
                  <c:v>0.12398373983739837</c:v>
                </c:pt>
                <c:pt idx="90">
                  <c:v>0.12804878048780488</c:v>
                </c:pt>
                <c:pt idx="91">
                  <c:v>0.13008130081300814</c:v>
                </c:pt>
                <c:pt idx="92">
                  <c:v>0.13211382113821138</c:v>
                </c:pt>
                <c:pt idx="93">
                  <c:v>0.13211382113821138</c:v>
                </c:pt>
                <c:pt idx="94">
                  <c:v>0.13211382113821138</c:v>
                </c:pt>
                <c:pt idx="95">
                  <c:v>0.13414634146341464</c:v>
                </c:pt>
                <c:pt idx="96">
                  <c:v>0.13617886178861788</c:v>
                </c:pt>
                <c:pt idx="97">
                  <c:v>0.13821138211382114</c:v>
                </c:pt>
                <c:pt idx="98">
                  <c:v>0.13821138211382114</c:v>
                </c:pt>
                <c:pt idx="99">
                  <c:v>0.1402439024390244</c:v>
                </c:pt>
                <c:pt idx="100">
                  <c:v>0.14227642276422764</c:v>
                </c:pt>
                <c:pt idx="101">
                  <c:v>0.1443089430894309</c:v>
                </c:pt>
                <c:pt idx="102">
                  <c:v>0.1443089430894309</c:v>
                </c:pt>
                <c:pt idx="103">
                  <c:v>0.1443089430894309</c:v>
                </c:pt>
                <c:pt idx="104">
                  <c:v>0.14634146341463414</c:v>
                </c:pt>
                <c:pt idx="105">
                  <c:v>0.14634146341463414</c:v>
                </c:pt>
                <c:pt idx="106">
                  <c:v>0.15040650406504066</c:v>
                </c:pt>
                <c:pt idx="107">
                  <c:v>0.1524390243902439</c:v>
                </c:pt>
                <c:pt idx="108">
                  <c:v>0.15447154471544716</c:v>
                </c:pt>
                <c:pt idx="109">
                  <c:v>0.1565040650406504</c:v>
                </c:pt>
                <c:pt idx="110">
                  <c:v>0.15853658536585366</c:v>
                </c:pt>
                <c:pt idx="111">
                  <c:v>0.16056910569105692</c:v>
                </c:pt>
                <c:pt idx="112">
                  <c:v>0.16260162601626016</c:v>
                </c:pt>
                <c:pt idx="113">
                  <c:v>0.16463414634146342</c:v>
                </c:pt>
                <c:pt idx="114">
                  <c:v>0.16666666666666666</c:v>
                </c:pt>
                <c:pt idx="115">
                  <c:v>0.16869918699186992</c:v>
                </c:pt>
                <c:pt idx="116">
                  <c:v>0.17073170731707318</c:v>
                </c:pt>
                <c:pt idx="117">
                  <c:v>0.17276422764227642</c:v>
                </c:pt>
                <c:pt idx="118">
                  <c:v>0.17479674796747968</c:v>
                </c:pt>
                <c:pt idx="119">
                  <c:v>0.17682926829268292</c:v>
                </c:pt>
                <c:pt idx="120">
                  <c:v>0.17886178861788618</c:v>
                </c:pt>
                <c:pt idx="121">
                  <c:v>0.17886178861788618</c:v>
                </c:pt>
                <c:pt idx="122">
                  <c:v>0.18089430894308944</c:v>
                </c:pt>
                <c:pt idx="123">
                  <c:v>0.18292682926829268</c:v>
                </c:pt>
                <c:pt idx="124">
                  <c:v>0.18699186991869918</c:v>
                </c:pt>
                <c:pt idx="125">
                  <c:v>0.18902439024390244</c:v>
                </c:pt>
                <c:pt idx="126">
                  <c:v>0.1910569105691057</c:v>
                </c:pt>
                <c:pt idx="127">
                  <c:v>0.1910569105691057</c:v>
                </c:pt>
                <c:pt idx="128">
                  <c:v>0.19308943089430894</c:v>
                </c:pt>
                <c:pt idx="129">
                  <c:v>0.1951219512195122</c:v>
                </c:pt>
                <c:pt idx="130">
                  <c:v>0.19715447154471544</c:v>
                </c:pt>
                <c:pt idx="131">
                  <c:v>0.1991869918699187</c:v>
                </c:pt>
                <c:pt idx="132">
                  <c:v>0.1991869918699187</c:v>
                </c:pt>
                <c:pt idx="133">
                  <c:v>0.20121951219512196</c:v>
                </c:pt>
                <c:pt idx="134">
                  <c:v>0.2032520325203252</c:v>
                </c:pt>
                <c:pt idx="135">
                  <c:v>0.20528455284552846</c:v>
                </c:pt>
                <c:pt idx="136">
                  <c:v>0.2073170731707317</c:v>
                </c:pt>
                <c:pt idx="137">
                  <c:v>0.20934959349593496</c:v>
                </c:pt>
                <c:pt idx="138">
                  <c:v>0.21138211382113822</c:v>
                </c:pt>
                <c:pt idx="139">
                  <c:v>0.21341463414634146</c:v>
                </c:pt>
                <c:pt idx="140">
                  <c:v>0.21544715447154472</c:v>
                </c:pt>
                <c:pt idx="141">
                  <c:v>0.21747967479674796</c:v>
                </c:pt>
                <c:pt idx="142">
                  <c:v>0.21951219512195122</c:v>
                </c:pt>
                <c:pt idx="143">
                  <c:v>0.21951219512195122</c:v>
                </c:pt>
                <c:pt idx="144">
                  <c:v>0.22154471544715448</c:v>
                </c:pt>
                <c:pt idx="145">
                  <c:v>0.22764227642276422</c:v>
                </c:pt>
                <c:pt idx="146">
                  <c:v>0.22764227642276422</c:v>
                </c:pt>
                <c:pt idx="147">
                  <c:v>0.22967479674796748</c:v>
                </c:pt>
                <c:pt idx="148">
                  <c:v>0.23373983739837398</c:v>
                </c:pt>
                <c:pt idx="149">
                  <c:v>0.23373983739837398</c:v>
                </c:pt>
                <c:pt idx="150">
                  <c:v>0.23577235772357724</c:v>
                </c:pt>
                <c:pt idx="151">
                  <c:v>0.23780487804878048</c:v>
                </c:pt>
                <c:pt idx="152">
                  <c:v>0.23983739837398374</c:v>
                </c:pt>
                <c:pt idx="153">
                  <c:v>0.241869918699187</c:v>
                </c:pt>
                <c:pt idx="154">
                  <c:v>0.24390243902439024</c:v>
                </c:pt>
                <c:pt idx="155">
                  <c:v>0.24390243902439024</c:v>
                </c:pt>
                <c:pt idx="156">
                  <c:v>0.24390243902439024</c:v>
                </c:pt>
                <c:pt idx="157">
                  <c:v>0.2459349593495935</c:v>
                </c:pt>
                <c:pt idx="158">
                  <c:v>0.24796747967479674</c:v>
                </c:pt>
                <c:pt idx="159">
                  <c:v>0.24796747967479674</c:v>
                </c:pt>
                <c:pt idx="160">
                  <c:v>0.24796747967479674</c:v>
                </c:pt>
                <c:pt idx="161">
                  <c:v>0.25</c:v>
                </c:pt>
                <c:pt idx="162">
                  <c:v>0.25406504065040653</c:v>
                </c:pt>
                <c:pt idx="163">
                  <c:v>0.25609756097560976</c:v>
                </c:pt>
                <c:pt idx="164">
                  <c:v>0.258130081300813</c:v>
                </c:pt>
                <c:pt idx="165">
                  <c:v>0.26016260162601629</c:v>
                </c:pt>
                <c:pt idx="166">
                  <c:v>0.26219512195121952</c:v>
                </c:pt>
                <c:pt idx="167">
                  <c:v>0.26422764227642276</c:v>
                </c:pt>
                <c:pt idx="168">
                  <c:v>0.26626016260162599</c:v>
                </c:pt>
                <c:pt idx="169">
                  <c:v>0.26829268292682928</c:v>
                </c:pt>
                <c:pt idx="170">
                  <c:v>0.27032520325203252</c:v>
                </c:pt>
                <c:pt idx="171">
                  <c:v>0.27032520325203252</c:v>
                </c:pt>
                <c:pt idx="172">
                  <c:v>0.27235772357723576</c:v>
                </c:pt>
                <c:pt idx="173">
                  <c:v>0.27439024390243905</c:v>
                </c:pt>
                <c:pt idx="174">
                  <c:v>0.27642276422764228</c:v>
                </c:pt>
                <c:pt idx="175">
                  <c:v>0.27845528455284552</c:v>
                </c:pt>
                <c:pt idx="176">
                  <c:v>0.27845528455284552</c:v>
                </c:pt>
                <c:pt idx="177">
                  <c:v>0.27845528455284552</c:v>
                </c:pt>
                <c:pt idx="178">
                  <c:v>0.28048780487804881</c:v>
                </c:pt>
                <c:pt idx="179">
                  <c:v>0.28455284552845528</c:v>
                </c:pt>
                <c:pt idx="180">
                  <c:v>0.28658536585365851</c:v>
                </c:pt>
                <c:pt idx="181">
                  <c:v>0.28658536585365851</c:v>
                </c:pt>
                <c:pt idx="182">
                  <c:v>0.2886178861788618</c:v>
                </c:pt>
                <c:pt idx="183">
                  <c:v>0.29065040650406504</c:v>
                </c:pt>
                <c:pt idx="184">
                  <c:v>0.29065040650406504</c:v>
                </c:pt>
                <c:pt idx="185">
                  <c:v>0.29268292682926828</c:v>
                </c:pt>
                <c:pt idx="186">
                  <c:v>0.29471544715447157</c:v>
                </c:pt>
                <c:pt idx="187">
                  <c:v>0.2967479674796748</c:v>
                </c:pt>
                <c:pt idx="188">
                  <c:v>0.2967479674796748</c:v>
                </c:pt>
                <c:pt idx="189">
                  <c:v>0.29878048780487804</c:v>
                </c:pt>
                <c:pt idx="190">
                  <c:v>0.30081300813008133</c:v>
                </c:pt>
                <c:pt idx="191">
                  <c:v>0.30284552845528456</c:v>
                </c:pt>
                <c:pt idx="192">
                  <c:v>0.3048780487804878</c:v>
                </c:pt>
                <c:pt idx="193">
                  <c:v>0.30691056910569103</c:v>
                </c:pt>
                <c:pt idx="194">
                  <c:v>0.30894308943089432</c:v>
                </c:pt>
                <c:pt idx="195">
                  <c:v>0.31097560975609756</c:v>
                </c:pt>
                <c:pt idx="196">
                  <c:v>0.31300813008130079</c:v>
                </c:pt>
                <c:pt idx="197">
                  <c:v>0.31504065040650409</c:v>
                </c:pt>
                <c:pt idx="198">
                  <c:v>0.31707317073170732</c:v>
                </c:pt>
                <c:pt idx="199">
                  <c:v>0.31707317073170732</c:v>
                </c:pt>
                <c:pt idx="200">
                  <c:v>0.32113821138211385</c:v>
                </c:pt>
                <c:pt idx="201">
                  <c:v>0.32317073170731708</c:v>
                </c:pt>
                <c:pt idx="202">
                  <c:v>0.32520325203252032</c:v>
                </c:pt>
                <c:pt idx="203">
                  <c:v>0.32723577235772355</c:v>
                </c:pt>
                <c:pt idx="204">
                  <c:v>0.32723577235772355</c:v>
                </c:pt>
                <c:pt idx="205">
                  <c:v>0.32926829268292684</c:v>
                </c:pt>
                <c:pt idx="206">
                  <c:v>0.33333333333333331</c:v>
                </c:pt>
                <c:pt idx="207">
                  <c:v>0.33739837398373984</c:v>
                </c:pt>
                <c:pt idx="208">
                  <c:v>0.33943089430894308</c:v>
                </c:pt>
                <c:pt idx="209">
                  <c:v>0.34146341463414637</c:v>
                </c:pt>
                <c:pt idx="210">
                  <c:v>0.34552845528455284</c:v>
                </c:pt>
                <c:pt idx="211">
                  <c:v>0.34756097560975607</c:v>
                </c:pt>
                <c:pt idx="212">
                  <c:v>0.34959349593495936</c:v>
                </c:pt>
                <c:pt idx="213">
                  <c:v>0.35365853658536583</c:v>
                </c:pt>
                <c:pt idx="214">
                  <c:v>0.35569105691056913</c:v>
                </c:pt>
                <c:pt idx="215">
                  <c:v>0.35772357723577236</c:v>
                </c:pt>
                <c:pt idx="216">
                  <c:v>0.3597560975609756</c:v>
                </c:pt>
                <c:pt idx="217">
                  <c:v>0.36178861788617889</c:v>
                </c:pt>
                <c:pt idx="218">
                  <c:v>0.36178861788617889</c:v>
                </c:pt>
                <c:pt idx="219">
                  <c:v>0.36382113821138212</c:v>
                </c:pt>
                <c:pt idx="220">
                  <c:v>0.36585365853658536</c:v>
                </c:pt>
                <c:pt idx="221">
                  <c:v>0.36585365853658536</c:v>
                </c:pt>
                <c:pt idx="222">
                  <c:v>0.36585365853658536</c:v>
                </c:pt>
                <c:pt idx="223">
                  <c:v>0.36788617886178859</c:v>
                </c:pt>
                <c:pt idx="224">
                  <c:v>0.36991869918699188</c:v>
                </c:pt>
                <c:pt idx="225">
                  <c:v>0.37195121951219512</c:v>
                </c:pt>
                <c:pt idx="226">
                  <c:v>0.37398373983739835</c:v>
                </c:pt>
                <c:pt idx="227">
                  <c:v>0.37601626016260165</c:v>
                </c:pt>
                <c:pt idx="228">
                  <c:v>0.37804878048780488</c:v>
                </c:pt>
                <c:pt idx="229">
                  <c:v>0.38008130081300812</c:v>
                </c:pt>
                <c:pt idx="230">
                  <c:v>0.38414634146341464</c:v>
                </c:pt>
                <c:pt idx="231">
                  <c:v>0.38821138211382111</c:v>
                </c:pt>
                <c:pt idx="232">
                  <c:v>0.3902439024390244</c:v>
                </c:pt>
                <c:pt idx="233">
                  <c:v>0.39227642276422764</c:v>
                </c:pt>
                <c:pt idx="234">
                  <c:v>0.39227642276422764</c:v>
                </c:pt>
                <c:pt idx="235">
                  <c:v>0.39634146341463417</c:v>
                </c:pt>
                <c:pt idx="236">
                  <c:v>0.3983739837398374</c:v>
                </c:pt>
                <c:pt idx="237">
                  <c:v>0.40040650406504064</c:v>
                </c:pt>
                <c:pt idx="238">
                  <c:v>0.40243902439024393</c:v>
                </c:pt>
                <c:pt idx="239">
                  <c:v>0.40447154471544716</c:v>
                </c:pt>
                <c:pt idx="240">
                  <c:v>0.4065040650406504</c:v>
                </c:pt>
                <c:pt idx="241">
                  <c:v>0.40853658536585363</c:v>
                </c:pt>
                <c:pt idx="242">
                  <c:v>0.41056910569105692</c:v>
                </c:pt>
                <c:pt idx="243">
                  <c:v>0.41260162601626016</c:v>
                </c:pt>
                <c:pt idx="244">
                  <c:v>0.41463414634146339</c:v>
                </c:pt>
                <c:pt idx="245">
                  <c:v>0.41666666666666669</c:v>
                </c:pt>
                <c:pt idx="246">
                  <c:v>0.41666666666666669</c:v>
                </c:pt>
                <c:pt idx="247">
                  <c:v>0.41869918699186992</c:v>
                </c:pt>
                <c:pt idx="248">
                  <c:v>0.42073170731707316</c:v>
                </c:pt>
                <c:pt idx="249">
                  <c:v>0.42276422764227645</c:v>
                </c:pt>
                <c:pt idx="250">
                  <c:v>0.42479674796747968</c:v>
                </c:pt>
                <c:pt idx="251">
                  <c:v>0.42682926829268292</c:v>
                </c:pt>
                <c:pt idx="252">
                  <c:v>0.42682926829268292</c:v>
                </c:pt>
                <c:pt idx="253">
                  <c:v>0.42886178861788615</c:v>
                </c:pt>
                <c:pt idx="254">
                  <c:v>0.42886178861788615</c:v>
                </c:pt>
                <c:pt idx="255">
                  <c:v>0.43089430894308944</c:v>
                </c:pt>
                <c:pt idx="256">
                  <c:v>0.43089430894308944</c:v>
                </c:pt>
                <c:pt idx="257">
                  <c:v>0.43292682926829268</c:v>
                </c:pt>
                <c:pt idx="258">
                  <c:v>0.43495934959349591</c:v>
                </c:pt>
                <c:pt idx="259">
                  <c:v>0.43699186991869921</c:v>
                </c:pt>
                <c:pt idx="260">
                  <c:v>0.43902439024390244</c:v>
                </c:pt>
                <c:pt idx="261">
                  <c:v>0.44308943089430897</c:v>
                </c:pt>
                <c:pt idx="262">
                  <c:v>0.4451219512195122</c:v>
                </c:pt>
                <c:pt idx="263">
                  <c:v>0.44715447154471544</c:v>
                </c:pt>
                <c:pt idx="264">
                  <c:v>0.44918699186991867</c:v>
                </c:pt>
                <c:pt idx="265">
                  <c:v>0.45121951219512196</c:v>
                </c:pt>
                <c:pt idx="266">
                  <c:v>0.45121951219512196</c:v>
                </c:pt>
                <c:pt idx="267">
                  <c:v>0.4532520325203252</c:v>
                </c:pt>
                <c:pt idx="268">
                  <c:v>0.45528455284552843</c:v>
                </c:pt>
                <c:pt idx="269">
                  <c:v>0.45731707317073172</c:v>
                </c:pt>
                <c:pt idx="270">
                  <c:v>0.45934959349593496</c:v>
                </c:pt>
                <c:pt idx="271">
                  <c:v>0.45934959349593496</c:v>
                </c:pt>
                <c:pt idx="272">
                  <c:v>0.4613821138211382</c:v>
                </c:pt>
                <c:pt idx="273">
                  <c:v>0.46341463414634149</c:v>
                </c:pt>
                <c:pt idx="274">
                  <c:v>0.46544715447154472</c:v>
                </c:pt>
                <c:pt idx="275">
                  <c:v>0.46747967479674796</c:v>
                </c:pt>
                <c:pt idx="276">
                  <c:v>0.46951219512195119</c:v>
                </c:pt>
                <c:pt idx="277">
                  <c:v>0.47154471544715448</c:v>
                </c:pt>
                <c:pt idx="278">
                  <c:v>0.47357723577235772</c:v>
                </c:pt>
                <c:pt idx="279">
                  <c:v>0.47560975609756095</c:v>
                </c:pt>
                <c:pt idx="280">
                  <c:v>0.47560975609756095</c:v>
                </c:pt>
                <c:pt idx="281">
                  <c:v>0.47764227642276424</c:v>
                </c:pt>
                <c:pt idx="282">
                  <c:v>0.47967479674796748</c:v>
                </c:pt>
                <c:pt idx="283">
                  <c:v>0.48170731707317072</c:v>
                </c:pt>
                <c:pt idx="284">
                  <c:v>0.48373983739837401</c:v>
                </c:pt>
                <c:pt idx="285">
                  <c:v>0.48577235772357724</c:v>
                </c:pt>
                <c:pt idx="286">
                  <c:v>0.48780487804878048</c:v>
                </c:pt>
                <c:pt idx="287">
                  <c:v>0.48780487804878048</c:v>
                </c:pt>
                <c:pt idx="288">
                  <c:v>0.48983739837398371</c:v>
                </c:pt>
                <c:pt idx="289">
                  <c:v>0.491869918699187</c:v>
                </c:pt>
                <c:pt idx="290">
                  <c:v>0.49390243902439024</c:v>
                </c:pt>
                <c:pt idx="291">
                  <c:v>0.49593495934959347</c:v>
                </c:pt>
                <c:pt idx="292">
                  <c:v>0.49796747967479676</c:v>
                </c:pt>
                <c:pt idx="293">
                  <c:v>0.5</c:v>
                </c:pt>
                <c:pt idx="294">
                  <c:v>0.50203252032520329</c:v>
                </c:pt>
                <c:pt idx="295">
                  <c:v>0.50406504065040647</c:v>
                </c:pt>
                <c:pt idx="296">
                  <c:v>0.50609756097560976</c:v>
                </c:pt>
                <c:pt idx="297">
                  <c:v>0.50813008130081305</c:v>
                </c:pt>
                <c:pt idx="298">
                  <c:v>0.51016260162601623</c:v>
                </c:pt>
                <c:pt idx="299">
                  <c:v>0.51422764227642281</c:v>
                </c:pt>
                <c:pt idx="300">
                  <c:v>0.51626016260162599</c:v>
                </c:pt>
                <c:pt idx="301">
                  <c:v>0.51829268292682928</c:v>
                </c:pt>
                <c:pt idx="302">
                  <c:v>0.52032520325203258</c:v>
                </c:pt>
                <c:pt idx="303">
                  <c:v>0.52235772357723576</c:v>
                </c:pt>
                <c:pt idx="304">
                  <c:v>0.52439024390243905</c:v>
                </c:pt>
                <c:pt idx="305">
                  <c:v>0.52642276422764223</c:v>
                </c:pt>
                <c:pt idx="306">
                  <c:v>0.52845528455284552</c:v>
                </c:pt>
                <c:pt idx="307">
                  <c:v>0.53048780487804881</c:v>
                </c:pt>
                <c:pt idx="308">
                  <c:v>0.53252032520325199</c:v>
                </c:pt>
                <c:pt idx="309">
                  <c:v>0.53455284552845528</c:v>
                </c:pt>
                <c:pt idx="310">
                  <c:v>0.53861788617886175</c:v>
                </c:pt>
                <c:pt idx="311">
                  <c:v>0.53861788617886175</c:v>
                </c:pt>
                <c:pt idx="312">
                  <c:v>0.53861788617886175</c:v>
                </c:pt>
                <c:pt idx="313">
                  <c:v>0.54065040650406504</c:v>
                </c:pt>
                <c:pt idx="314">
                  <c:v>0.54268292682926833</c:v>
                </c:pt>
                <c:pt idx="315">
                  <c:v>0.54471544715447151</c:v>
                </c:pt>
                <c:pt idx="316">
                  <c:v>0.5467479674796748</c:v>
                </c:pt>
                <c:pt idx="317">
                  <c:v>0.5467479674796748</c:v>
                </c:pt>
                <c:pt idx="318">
                  <c:v>0.54878048780487809</c:v>
                </c:pt>
                <c:pt idx="319">
                  <c:v>0.54878048780487809</c:v>
                </c:pt>
                <c:pt idx="320">
                  <c:v>0.55081300813008127</c:v>
                </c:pt>
                <c:pt idx="321">
                  <c:v>0.55081300813008127</c:v>
                </c:pt>
                <c:pt idx="322">
                  <c:v>0.55081300813008127</c:v>
                </c:pt>
                <c:pt idx="323">
                  <c:v>0.55081300813008127</c:v>
                </c:pt>
                <c:pt idx="324">
                  <c:v>0.55284552845528456</c:v>
                </c:pt>
                <c:pt idx="325">
                  <c:v>0.55487804878048785</c:v>
                </c:pt>
                <c:pt idx="326">
                  <c:v>0.55691056910569103</c:v>
                </c:pt>
                <c:pt idx="327">
                  <c:v>0.55894308943089432</c:v>
                </c:pt>
                <c:pt idx="328">
                  <c:v>0.56300813008130079</c:v>
                </c:pt>
                <c:pt idx="329">
                  <c:v>0.56504065040650409</c:v>
                </c:pt>
                <c:pt idx="330">
                  <c:v>0.56707317073170727</c:v>
                </c:pt>
                <c:pt idx="331">
                  <c:v>0.56707317073170727</c:v>
                </c:pt>
                <c:pt idx="332">
                  <c:v>0.56910569105691056</c:v>
                </c:pt>
                <c:pt idx="333">
                  <c:v>0.57113821138211385</c:v>
                </c:pt>
                <c:pt idx="334">
                  <c:v>0.57113821138211385</c:v>
                </c:pt>
                <c:pt idx="335">
                  <c:v>0.57317073170731703</c:v>
                </c:pt>
                <c:pt idx="336">
                  <c:v>0.57520325203252032</c:v>
                </c:pt>
                <c:pt idx="337">
                  <c:v>0.57723577235772361</c:v>
                </c:pt>
                <c:pt idx="338">
                  <c:v>0.57926829268292679</c:v>
                </c:pt>
                <c:pt idx="339">
                  <c:v>0.57926829268292679</c:v>
                </c:pt>
                <c:pt idx="340">
                  <c:v>0.57926829268292679</c:v>
                </c:pt>
                <c:pt idx="341">
                  <c:v>0.57926829268292679</c:v>
                </c:pt>
                <c:pt idx="342">
                  <c:v>0.58130081300813008</c:v>
                </c:pt>
                <c:pt idx="343">
                  <c:v>0.58333333333333337</c:v>
                </c:pt>
                <c:pt idx="344">
                  <c:v>0.58536585365853655</c:v>
                </c:pt>
                <c:pt idx="345">
                  <c:v>0.58739837398373984</c:v>
                </c:pt>
                <c:pt idx="346">
                  <c:v>0.58943089430894313</c:v>
                </c:pt>
                <c:pt idx="347">
                  <c:v>0.58943089430894313</c:v>
                </c:pt>
                <c:pt idx="348">
                  <c:v>0.59146341463414631</c:v>
                </c:pt>
                <c:pt idx="349">
                  <c:v>0.5934959349593496</c:v>
                </c:pt>
                <c:pt idx="350">
                  <c:v>0.59552845528455289</c:v>
                </c:pt>
                <c:pt idx="351">
                  <c:v>0.59756097560975607</c:v>
                </c:pt>
                <c:pt idx="352">
                  <c:v>0.59959349593495936</c:v>
                </c:pt>
                <c:pt idx="353">
                  <c:v>0.60162601626016265</c:v>
                </c:pt>
                <c:pt idx="354">
                  <c:v>0.60569105691056913</c:v>
                </c:pt>
                <c:pt idx="355">
                  <c:v>0.60772357723577231</c:v>
                </c:pt>
                <c:pt idx="356">
                  <c:v>0.6097560975609756</c:v>
                </c:pt>
                <c:pt idx="357">
                  <c:v>0.61178861788617889</c:v>
                </c:pt>
                <c:pt idx="358">
                  <c:v>0.61382113821138207</c:v>
                </c:pt>
                <c:pt idx="359">
                  <c:v>0.61585365853658536</c:v>
                </c:pt>
                <c:pt idx="360">
                  <c:v>0.61788617886178865</c:v>
                </c:pt>
                <c:pt idx="361">
                  <c:v>0.61991869918699183</c:v>
                </c:pt>
                <c:pt idx="362">
                  <c:v>0.62195121951219512</c:v>
                </c:pt>
                <c:pt idx="363">
                  <c:v>0.62398373983739841</c:v>
                </c:pt>
                <c:pt idx="364">
                  <c:v>0.62601626016260159</c:v>
                </c:pt>
                <c:pt idx="365">
                  <c:v>0.62804878048780488</c:v>
                </c:pt>
                <c:pt idx="366">
                  <c:v>0.63008130081300817</c:v>
                </c:pt>
                <c:pt idx="367">
                  <c:v>0.63211382113821135</c:v>
                </c:pt>
                <c:pt idx="368">
                  <c:v>0.63414634146341464</c:v>
                </c:pt>
                <c:pt idx="369">
                  <c:v>0.63617886178861793</c:v>
                </c:pt>
                <c:pt idx="370">
                  <c:v>0.63821138211382111</c:v>
                </c:pt>
                <c:pt idx="371">
                  <c:v>0.6402439024390244</c:v>
                </c:pt>
                <c:pt idx="372">
                  <c:v>0.64227642276422769</c:v>
                </c:pt>
                <c:pt idx="373">
                  <c:v>0.64430894308943087</c:v>
                </c:pt>
                <c:pt idx="374">
                  <c:v>0.64634146341463417</c:v>
                </c:pt>
                <c:pt idx="375">
                  <c:v>0.64837398373983735</c:v>
                </c:pt>
                <c:pt idx="376">
                  <c:v>0.64837398373983735</c:v>
                </c:pt>
                <c:pt idx="377">
                  <c:v>0.65040650406504064</c:v>
                </c:pt>
                <c:pt idx="378">
                  <c:v>0.65243902439024393</c:v>
                </c:pt>
                <c:pt idx="379">
                  <c:v>0.65447154471544711</c:v>
                </c:pt>
                <c:pt idx="380">
                  <c:v>0.6565040650406504</c:v>
                </c:pt>
                <c:pt idx="381">
                  <c:v>0.6565040650406504</c:v>
                </c:pt>
                <c:pt idx="382">
                  <c:v>0.65853658536585369</c:v>
                </c:pt>
                <c:pt idx="383">
                  <c:v>0.66056910569105687</c:v>
                </c:pt>
                <c:pt idx="384">
                  <c:v>0.66260162601626016</c:v>
                </c:pt>
                <c:pt idx="385">
                  <c:v>0.66666666666666663</c:v>
                </c:pt>
                <c:pt idx="386">
                  <c:v>0.66869918699186992</c:v>
                </c:pt>
                <c:pt idx="387">
                  <c:v>0.67073170731707321</c:v>
                </c:pt>
                <c:pt idx="388">
                  <c:v>0.67276422764227639</c:v>
                </c:pt>
                <c:pt idx="389">
                  <c:v>0.67479674796747968</c:v>
                </c:pt>
                <c:pt idx="390">
                  <c:v>0.67479674796747968</c:v>
                </c:pt>
                <c:pt idx="391">
                  <c:v>0.67682926829268297</c:v>
                </c:pt>
                <c:pt idx="392">
                  <c:v>0.67682926829268297</c:v>
                </c:pt>
                <c:pt idx="393">
                  <c:v>0.67886178861788615</c:v>
                </c:pt>
                <c:pt idx="394">
                  <c:v>0.68089430894308944</c:v>
                </c:pt>
                <c:pt idx="395">
                  <c:v>0.68292682926829273</c:v>
                </c:pt>
                <c:pt idx="396">
                  <c:v>0.68292682926829273</c:v>
                </c:pt>
                <c:pt idx="397">
                  <c:v>0.68292682926829273</c:v>
                </c:pt>
                <c:pt idx="398">
                  <c:v>0.68495934959349591</c:v>
                </c:pt>
                <c:pt idx="399">
                  <c:v>0.68699186991869921</c:v>
                </c:pt>
                <c:pt idx="400">
                  <c:v>0.68902439024390238</c:v>
                </c:pt>
                <c:pt idx="401">
                  <c:v>0.69105691056910568</c:v>
                </c:pt>
                <c:pt idx="402">
                  <c:v>0.69308943089430897</c:v>
                </c:pt>
                <c:pt idx="403">
                  <c:v>0.69512195121951215</c:v>
                </c:pt>
                <c:pt idx="404">
                  <c:v>0.69715447154471544</c:v>
                </c:pt>
                <c:pt idx="405">
                  <c:v>0.70121951219512191</c:v>
                </c:pt>
                <c:pt idx="406">
                  <c:v>0.7032520325203252</c:v>
                </c:pt>
                <c:pt idx="407">
                  <c:v>0.7032520325203252</c:v>
                </c:pt>
                <c:pt idx="408">
                  <c:v>0.70528455284552849</c:v>
                </c:pt>
                <c:pt idx="409">
                  <c:v>0.70731707317073167</c:v>
                </c:pt>
                <c:pt idx="410">
                  <c:v>0.70731707317073167</c:v>
                </c:pt>
                <c:pt idx="411">
                  <c:v>0.70934959349593496</c:v>
                </c:pt>
                <c:pt idx="412">
                  <c:v>0.71138211382113825</c:v>
                </c:pt>
                <c:pt idx="413">
                  <c:v>0.71341463414634143</c:v>
                </c:pt>
                <c:pt idx="414">
                  <c:v>0.71544715447154472</c:v>
                </c:pt>
                <c:pt idx="415">
                  <c:v>0.71544715447154472</c:v>
                </c:pt>
                <c:pt idx="416">
                  <c:v>0.71747967479674801</c:v>
                </c:pt>
                <c:pt idx="417">
                  <c:v>0.71951219512195119</c:v>
                </c:pt>
                <c:pt idx="418">
                  <c:v>0.72154471544715448</c:v>
                </c:pt>
                <c:pt idx="419">
                  <c:v>0.72154471544715448</c:v>
                </c:pt>
                <c:pt idx="420">
                  <c:v>0.72357723577235777</c:v>
                </c:pt>
                <c:pt idx="421">
                  <c:v>0.72560975609756095</c:v>
                </c:pt>
                <c:pt idx="422">
                  <c:v>0.72764227642276424</c:v>
                </c:pt>
                <c:pt idx="423">
                  <c:v>0.72967479674796742</c:v>
                </c:pt>
                <c:pt idx="424">
                  <c:v>0.73373983739837401</c:v>
                </c:pt>
                <c:pt idx="425">
                  <c:v>0.73373983739837401</c:v>
                </c:pt>
                <c:pt idx="426">
                  <c:v>0.73577235772357719</c:v>
                </c:pt>
                <c:pt idx="427">
                  <c:v>0.73780487804878048</c:v>
                </c:pt>
                <c:pt idx="428">
                  <c:v>0.73983739837398377</c:v>
                </c:pt>
                <c:pt idx="429">
                  <c:v>0.74186991869918695</c:v>
                </c:pt>
                <c:pt idx="430">
                  <c:v>0.74390243902439024</c:v>
                </c:pt>
                <c:pt idx="431">
                  <c:v>0.74390243902439024</c:v>
                </c:pt>
                <c:pt idx="432">
                  <c:v>0.74390243902439024</c:v>
                </c:pt>
                <c:pt idx="433">
                  <c:v>0.74390243902439024</c:v>
                </c:pt>
                <c:pt idx="434">
                  <c:v>0.74593495934959353</c:v>
                </c:pt>
                <c:pt idx="435">
                  <c:v>0.74796747967479671</c:v>
                </c:pt>
                <c:pt idx="436">
                  <c:v>0.74796747967479671</c:v>
                </c:pt>
                <c:pt idx="437">
                  <c:v>0.75</c:v>
                </c:pt>
                <c:pt idx="438">
                  <c:v>0.75203252032520329</c:v>
                </c:pt>
                <c:pt idx="439">
                  <c:v>0.75406504065040647</c:v>
                </c:pt>
                <c:pt idx="440">
                  <c:v>0.75609756097560976</c:v>
                </c:pt>
                <c:pt idx="441">
                  <c:v>0.75813008130081305</c:v>
                </c:pt>
                <c:pt idx="442">
                  <c:v>0.76016260162601623</c:v>
                </c:pt>
                <c:pt idx="443">
                  <c:v>0.76219512195121952</c:v>
                </c:pt>
                <c:pt idx="444">
                  <c:v>0.76422764227642281</c:v>
                </c:pt>
                <c:pt idx="445">
                  <c:v>0.76626016260162599</c:v>
                </c:pt>
                <c:pt idx="446">
                  <c:v>0.76829268292682928</c:v>
                </c:pt>
                <c:pt idx="447">
                  <c:v>0.77032520325203258</c:v>
                </c:pt>
                <c:pt idx="448">
                  <c:v>0.77235772357723576</c:v>
                </c:pt>
                <c:pt idx="449">
                  <c:v>0.77439024390243905</c:v>
                </c:pt>
                <c:pt idx="450">
                  <c:v>0.77642276422764223</c:v>
                </c:pt>
                <c:pt idx="451">
                  <c:v>0.77845528455284552</c:v>
                </c:pt>
                <c:pt idx="452">
                  <c:v>0.78048780487804881</c:v>
                </c:pt>
                <c:pt idx="453">
                  <c:v>0.78252032520325199</c:v>
                </c:pt>
                <c:pt idx="454">
                  <c:v>0.78455284552845528</c:v>
                </c:pt>
                <c:pt idx="455">
                  <c:v>0.78658536585365857</c:v>
                </c:pt>
                <c:pt idx="456">
                  <c:v>0.78861788617886175</c:v>
                </c:pt>
                <c:pt idx="457">
                  <c:v>0.79065040650406504</c:v>
                </c:pt>
                <c:pt idx="458">
                  <c:v>0.79065040650406504</c:v>
                </c:pt>
                <c:pt idx="459">
                  <c:v>0.79268292682926833</c:v>
                </c:pt>
                <c:pt idx="460">
                  <c:v>0.79471544715447151</c:v>
                </c:pt>
                <c:pt idx="461">
                  <c:v>0.79471544715447151</c:v>
                </c:pt>
                <c:pt idx="462">
                  <c:v>0.7967479674796748</c:v>
                </c:pt>
                <c:pt idx="463">
                  <c:v>0.79878048780487809</c:v>
                </c:pt>
                <c:pt idx="464">
                  <c:v>0.79878048780487809</c:v>
                </c:pt>
                <c:pt idx="465">
                  <c:v>0.79878048780487809</c:v>
                </c:pt>
                <c:pt idx="466">
                  <c:v>0.80081300813008127</c:v>
                </c:pt>
                <c:pt idx="467">
                  <c:v>0.80284552845528456</c:v>
                </c:pt>
                <c:pt idx="468">
                  <c:v>0.80487804878048785</c:v>
                </c:pt>
                <c:pt idx="469">
                  <c:v>0.80487804878048785</c:v>
                </c:pt>
                <c:pt idx="470">
                  <c:v>0.80487804878048785</c:v>
                </c:pt>
                <c:pt idx="471">
                  <c:v>0.80691056910569103</c:v>
                </c:pt>
                <c:pt idx="472">
                  <c:v>0.80894308943089432</c:v>
                </c:pt>
                <c:pt idx="473">
                  <c:v>0.81097560975609762</c:v>
                </c:pt>
                <c:pt idx="474">
                  <c:v>0.81097560975609762</c:v>
                </c:pt>
                <c:pt idx="475">
                  <c:v>0.81300813008130079</c:v>
                </c:pt>
                <c:pt idx="476">
                  <c:v>0.81504065040650409</c:v>
                </c:pt>
                <c:pt idx="477">
                  <c:v>0.81707317073170727</c:v>
                </c:pt>
                <c:pt idx="478">
                  <c:v>0.81707317073170727</c:v>
                </c:pt>
                <c:pt idx="479">
                  <c:v>0.81910569105691056</c:v>
                </c:pt>
                <c:pt idx="480">
                  <c:v>0.82113821138211385</c:v>
                </c:pt>
                <c:pt idx="481">
                  <c:v>0.82317073170731703</c:v>
                </c:pt>
                <c:pt idx="482">
                  <c:v>0.82317073170731703</c:v>
                </c:pt>
                <c:pt idx="483">
                  <c:v>0.82520325203252032</c:v>
                </c:pt>
                <c:pt idx="484">
                  <c:v>0.82723577235772361</c:v>
                </c:pt>
                <c:pt idx="485">
                  <c:v>0.82723577235772361</c:v>
                </c:pt>
                <c:pt idx="486">
                  <c:v>0.82723577235772361</c:v>
                </c:pt>
                <c:pt idx="487">
                  <c:v>0.82926829268292679</c:v>
                </c:pt>
                <c:pt idx="488">
                  <c:v>0.83130081300813008</c:v>
                </c:pt>
                <c:pt idx="489">
                  <c:v>0.83130081300813008</c:v>
                </c:pt>
                <c:pt idx="490">
                  <c:v>0.83333333333333337</c:v>
                </c:pt>
                <c:pt idx="491">
                  <c:v>0.83536585365853655</c:v>
                </c:pt>
                <c:pt idx="492">
                  <c:v>0.83739837398373984</c:v>
                </c:pt>
                <c:pt idx="493">
                  <c:v>0.83943089430894313</c:v>
                </c:pt>
                <c:pt idx="494">
                  <c:v>0.83943089430894313</c:v>
                </c:pt>
                <c:pt idx="495">
                  <c:v>0.84146341463414631</c:v>
                </c:pt>
                <c:pt idx="496">
                  <c:v>0.8434959349593496</c:v>
                </c:pt>
                <c:pt idx="497">
                  <c:v>0.84552845528455289</c:v>
                </c:pt>
                <c:pt idx="498">
                  <c:v>0.84756097560975607</c:v>
                </c:pt>
                <c:pt idx="499">
                  <c:v>0.84756097560975607</c:v>
                </c:pt>
                <c:pt idx="500">
                  <c:v>0.84756097560975607</c:v>
                </c:pt>
                <c:pt idx="501">
                  <c:v>0.84959349593495936</c:v>
                </c:pt>
                <c:pt idx="502">
                  <c:v>0.85162601626016265</c:v>
                </c:pt>
                <c:pt idx="503">
                  <c:v>0.85365853658536583</c:v>
                </c:pt>
                <c:pt idx="504">
                  <c:v>0.85365853658536583</c:v>
                </c:pt>
                <c:pt idx="505">
                  <c:v>0.85569105691056913</c:v>
                </c:pt>
                <c:pt idx="506">
                  <c:v>0.85772357723577231</c:v>
                </c:pt>
                <c:pt idx="507">
                  <c:v>0.8597560975609756</c:v>
                </c:pt>
                <c:pt idx="508">
                  <c:v>0.8597560975609756</c:v>
                </c:pt>
                <c:pt idx="509">
                  <c:v>0.86178861788617889</c:v>
                </c:pt>
                <c:pt idx="510">
                  <c:v>0.86178861788617889</c:v>
                </c:pt>
                <c:pt idx="511">
                  <c:v>0.86382113821138207</c:v>
                </c:pt>
                <c:pt idx="512">
                  <c:v>0.86585365853658536</c:v>
                </c:pt>
                <c:pt idx="513">
                  <c:v>0.86788617886178865</c:v>
                </c:pt>
                <c:pt idx="514">
                  <c:v>0.86788617886178865</c:v>
                </c:pt>
                <c:pt idx="515">
                  <c:v>0.86991869918699183</c:v>
                </c:pt>
                <c:pt idx="516">
                  <c:v>0.87195121951219512</c:v>
                </c:pt>
                <c:pt idx="517">
                  <c:v>0.87195121951219512</c:v>
                </c:pt>
                <c:pt idx="518">
                  <c:v>0.87195121951219512</c:v>
                </c:pt>
                <c:pt idx="519">
                  <c:v>0.87398373983739841</c:v>
                </c:pt>
                <c:pt idx="520">
                  <c:v>0.87601626016260159</c:v>
                </c:pt>
                <c:pt idx="521">
                  <c:v>0.87804878048780488</c:v>
                </c:pt>
                <c:pt idx="522">
                  <c:v>0.87804878048780488</c:v>
                </c:pt>
                <c:pt idx="523">
                  <c:v>0.88008130081300817</c:v>
                </c:pt>
                <c:pt idx="524">
                  <c:v>0.88008130081300817</c:v>
                </c:pt>
                <c:pt idx="525">
                  <c:v>0.88211382113821135</c:v>
                </c:pt>
                <c:pt idx="526">
                  <c:v>0.88414634146341464</c:v>
                </c:pt>
                <c:pt idx="527">
                  <c:v>0.88617886178861793</c:v>
                </c:pt>
                <c:pt idx="528">
                  <c:v>0.88821138211382111</c:v>
                </c:pt>
                <c:pt idx="529">
                  <c:v>0.8902439024390244</c:v>
                </c:pt>
                <c:pt idx="530">
                  <c:v>0.8902439024390244</c:v>
                </c:pt>
                <c:pt idx="531">
                  <c:v>0.8902439024390244</c:v>
                </c:pt>
                <c:pt idx="532">
                  <c:v>0.8902439024390244</c:v>
                </c:pt>
                <c:pt idx="533">
                  <c:v>0.89227642276422769</c:v>
                </c:pt>
                <c:pt idx="534">
                  <c:v>0.89430894308943087</c:v>
                </c:pt>
                <c:pt idx="535">
                  <c:v>0.89634146341463417</c:v>
                </c:pt>
                <c:pt idx="536">
                  <c:v>0.89634146341463417</c:v>
                </c:pt>
                <c:pt idx="537">
                  <c:v>0.89837398373983735</c:v>
                </c:pt>
                <c:pt idx="538">
                  <c:v>0.90040650406504064</c:v>
                </c:pt>
                <c:pt idx="539">
                  <c:v>0.90243902439024393</c:v>
                </c:pt>
                <c:pt idx="540">
                  <c:v>0.90243902439024393</c:v>
                </c:pt>
                <c:pt idx="541">
                  <c:v>0.90447154471544711</c:v>
                </c:pt>
                <c:pt idx="542">
                  <c:v>0.90447154471544711</c:v>
                </c:pt>
                <c:pt idx="543">
                  <c:v>0.90447154471544711</c:v>
                </c:pt>
                <c:pt idx="544">
                  <c:v>0.9065040650406504</c:v>
                </c:pt>
                <c:pt idx="545">
                  <c:v>0.9065040650406504</c:v>
                </c:pt>
                <c:pt idx="546">
                  <c:v>0.9065040650406504</c:v>
                </c:pt>
                <c:pt idx="547">
                  <c:v>0.90853658536585369</c:v>
                </c:pt>
                <c:pt idx="548">
                  <c:v>0.90853658536585369</c:v>
                </c:pt>
                <c:pt idx="549">
                  <c:v>0.91056910569105687</c:v>
                </c:pt>
                <c:pt idx="550">
                  <c:v>0.91056910569105687</c:v>
                </c:pt>
                <c:pt idx="551">
                  <c:v>0.91056910569105687</c:v>
                </c:pt>
                <c:pt idx="552">
                  <c:v>0.91056910569105687</c:v>
                </c:pt>
                <c:pt idx="553">
                  <c:v>0.91056910569105687</c:v>
                </c:pt>
                <c:pt idx="554">
                  <c:v>0.91056910569105687</c:v>
                </c:pt>
                <c:pt idx="555">
                  <c:v>0.91260162601626016</c:v>
                </c:pt>
                <c:pt idx="556">
                  <c:v>0.91463414634146345</c:v>
                </c:pt>
                <c:pt idx="557">
                  <c:v>0.91666666666666663</c:v>
                </c:pt>
                <c:pt idx="558">
                  <c:v>0.91869918699186992</c:v>
                </c:pt>
                <c:pt idx="559">
                  <c:v>0.92073170731707321</c:v>
                </c:pt>
                <c:pt idx="560">
                  <c:v>0.92479674796747968</c:v>
                </c:pt>
                <c:pt idx="561">
                  <c:v>0.92682926829268297</c:v>
                </c:pt>
                <c:pt idx="562">
                  <c:v>0.92886178861788615</c:v>
                </c:pt>
                <c:pt idx="563">
                  <c:v>0.92886178861788615</c:v>
                </c:pt>
                <c:pt idx="564">
                  <c:v>0.93089430894308944</c:v>
                </c:pt>
                <c:pt idx="565">
                  <c:v>0.93089430894308944</c:v>
                </c:pt>
                <c:pt idx="566">
                  <c:v>0.93292682926829273</c:v>
                </c:pt>
                <c:pt idx="567">
                  <c:v>0.93292682926829273</c:v>
                </c:pt>
                <c:pt idx="568">
                  <c:v>0.93292682926829273</c:v>
                </c:pt>
                <c:pt idx="569">
                  <c:v>0.93495934959349591</c:v>
                </c:pt>
                <c:pt idx="570">
                  <c:v>0.93699186991869921</c:v>
                </c:pt>
                <c:pt idx="571">
                  <c:v>0.93902439024390238</c:v>
                </c:pt>
                <c:pt idx="572">
                  <c:v>0.94105691056910568</c:v>
                </c:pt>
                <c:pt idx="573">
                  <c:v>0.94308943089430897</c:v>
                </c:pt>
                <c:pt idx="574">
                  <c:v>0.94512195121951215</c:v>
                </c:pt>
                <c:pt idx="575">
                  <c:v>0.94715447154471544</c:v>
                </c:pt>
                <c:pt idx="576">
                  <c:v>0.94715447154471544</c:v>
                </c:pt>
                <c:pt idx="577">
                  <c:v>0.94918699186991873</c:v>
                </c:pt>
                <c:pt idx="578">
                  <c:v>0.95121951219512191</c:v>
                </c:pt>
                <c:pt idx="579">
                  <c:v>0.9532520325203252</c:v>
                </c:pt>
                <c:pt idx="580">
                  <c:v>0.9532520325203252</c:v>
                </c:pt>
                <c:pt idx="581">
                  <c:v>0.95528455284552849</c:v>
                </c:pt>
                <c:pt idx="582">
                  <c:v>0.95731707317073167</c:v>
                </c:pt>
                <c:pt idx="583">
                  <c:v>0.95934959349593496</c:v>
                </c:pt>
                <c:pt idx="584">
                  <c:v>0.96138211382113825</c:v>
                </c:pt>
                <c:pt idx="585">
                  <c:v>0.96138211382113825</c:v>
                </c:pt>
                <c:pt idx="586">
                  <c:v>0.96138211382113825</c:v>
                </c:pt>
                <c:pt idx="587">
                  <c:v>0.96138211382113825</c:v>
                </c:pt>
                <c:pt idx="588">
                  <c:v>0.96341463414634143</c:v>
                </c:pt>
                <c:pt idx="589">
                  <c:v>0.96544715447154472</c:v>
                </c:pt>
                <c:pt idx="590">
                  <c:v>0.96544715447154472</c:v>
                </c:pt>
                <c:pt idx="591">
                  <c:v>0.96747967479674801</c:v>
                </c:pt>
                <c:pt idx="592">
                  <c:v>0.96951219512195119</c:v>
                </c:pt>
                <c:pt idx="593">
                  <c:v>0.97154471544715448</c:v>
                </c:pt>
                <c:pt idx="594">
                  <c:v>0.97154471544715448</c:v>
                </c:pt>
                <c:pt idx="595">
                  <c:v>0.97357723577235777</c:v>
                </c:pt>
                <c:pt idx="596">
                  <c:v>0.97560975609756095</c:v>
                </c:pt>
                <c:pt idx="597">
                  <c:v>0.97764227642276424</c:v>
                </c:pt>
                <c:pt idx="598">
                  <c:v>0.97967479674796742</c:v>
                </c:pt>
                <c:pt idx="599">
                  <c:v>0.97967479674796742</c:v>
                </c:pt>
                <c:pt idx="600">
                  <c:v>0.97967479674796742</c:v>
                </c:pt>
                <c:pt idx="601">
                  <c:v>0.98170731707317072</c:v>
                </c:pt>
                <c:pt idx="602">
                  <c:v>0.98170731707317072</c:v>
                </c:pt>
                <c:pt idx="603">
                  <c:v>0.98373983739837401</c:v>
                </c:pt>
                <c:pt idx="604">
                  <c:v>0.98577235772357719</c:v>
                </c:pt>
                <c:pt idx="605">
                  <c:v>0.98780487804878048</c:v>
                </c:pt>
                <c:pt idx="606">
                  <c:v>0.98983739837398377</c:v>
                </c:pt>
                <c:pt idx="607">
                  <c:v>0.99186991869918695</c:v>
                </c:pt>
                <c:pt idx="608">
                  <c:v>0.99390243902439024</c:v>
                </c:pt>
                <c:pt idx="609">
                  <c:v>0.99593495934959353</c:v>
                </c:pt>
                <c:pt idx="610">
                  <c:v>0.99796747967479671</c:v>
                </c:pt>
                <c:pt idx="611">
                  <c:v>0.99796747967479671</c:v>
                </c:pt>
                <c:pt idx="612">
                  <c:v>1</c:v>
                </c:pt>
                <c:pt idx="613">
                  <c:v>1</c:v>
                </c:pt>
              </c:numCache>
            </c:numRef>
          </c:yVal>
          <c:smooth val="0"/>
          <c:extLst>
            <c:ext xmlns:c16="http://schemas.microsoft.com/office/drawing/2014/chart" uri="{C3380CC4-5D6E-409C-BE32-E72D297353CC}">
              <c16:uniqueId val="{00000003-03FB-4E4C-AF5D-282F7A10B39C}"/>
            </c:ext>
          </c:extLst>
        </c:ser>
        <c:dLbls>
          <c:showLegendKey val="0"/>
          <c:showVal val="0"/>
          <c:showCatName val="0"/>
          <c:showSerName val="0"/>
          <c:showPercent val="0"/>
          <c:showBubbleSize val="0"/>
        </c:dLbls>
        <c:axId val="527251679"/>
        <c:axId val="565947215"/>
      </c:scatterChart>
      <c:valAx>
        <c:axId val="527251679"/>
        <c:scaling>
          <c:orientation val="minMax"/>
          <c:max val="1"/>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t>1 - Specificit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5947215"/>
        <c:crosses val="autoZero"/>
        <c:crossBetween val="midCat"/>
        <c:majorUnit val="0.25"/>
      </c:valAx>
      <c:valAx>
        <c:axId val="565947215"/>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t>Sensitiv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51679"/>
        <c:crosses val="autoZero"/>
        <c:crossBetween val="midCat"/>
        <c:majorUnit val="0.25"/>
      </c:valAx>
      <c:spPr>
        <a:noFill/>
        <a:ln>
          <a:noFill/>
        </a:ln>
        <a:effectLst/>
      </c:spPr>
    </c:plotArea>
    <c:legend>
      <c:legendPos val="r"/>
      <c:layout>
        <c:manualLayout>
          <c:xMode val="edge"/>
          <c:yMode val="edge"/>
          <c:x val="0.60102896533906403"/>
          <c:y val="0.39611980559124688"/>
          <c:w val="0.26026927842073433"/>
          <c:h val="0.3879456886163112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C Curve for Total HRAI </a:t>
            </a:r>
          </a:p>
          <a:p>
            <a:pPr>
              <a:defRPr/>
            </a:pPr>
            <a:r>
              <a:rPr lang="en-US"/>
              <a:t>with 4 NPSG</a:t>
            </a:r>
            <a:r>
              <a:rPr lang="en-US" baseline="0"/>
              <a:t> AHI Cutpoints</a:t>
            </a:r>
            <a:endParaRPr lang="en-US"/>
          </a:p>
        </c:rich>
      </c:tx>
      <c:layout>
        <c:manualLayout>
          <c:xMode val="edge"/>
          <c:yMode val="edge"/>
          <c:x val="0.22439218587609436"/>
          <c:y val="1.048492935882042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6969167444673441"/>
          <c:y val="0.1893578242202969"/>
          <c:w val="0.6424475799585454"/>
          <c:h val="0.63838084070420198"/>
        </c:manualLayout>
      </c:layout>
      <c:scatterChart>
        <c:scatterStyle val="lineMarker"/>
        <c:varyColors val="0"/>
        <c:ser>
          <c:idx val="0"/>
          <c:order val="0"/>
          <c:tx>
            <c:v>AHI = 5 e/h, AUC=0.6477</c:v>
          </c:tx>
          <c:spPr>
            <a:ln w="19050" cap="rnd">
              <a:solidFill>
                <a:schemeClr val="tx1"/>
              </a:solidFill>
              <a:round/>
            </a:ln>
            <a:effectLst/>
          </c:spPr>
          <c:marker>
            <c:symbol val="none"/>
          </c:marker>
          <c:xVal>
            <c:numRef>
              <c:f>'ROC together'!$A$2:$A$1227</c:f>
              <c:numCache>
                <c:formatCode>General</c:formatCode>
                <c:ptCount val="1226"/>
                <c:pt idx="0">
                  <c:v>0</c:v>
                </c:pt>
                <c:pt idx="1">
                  <c:v>1.718213058419244E-3</c:v>
                </c:pt>
                <c:pt idx="2">
                  <c:v>3.4364261168384879E-3</c:v>
                </c:pt>
                <c:pt idx="3">
                  <c:v>3.4364261168384879E-3</c:v>
                </c:pt>
                <c:pt idx="4">
                  <c:v>5.1546391752577319E-3</c:v>
                </c:pt>
                <c:pt idx="5">
                  <c:v>6.8728522336769758E-3</c:v>
                </c:pt>
                <c:pt idx="6">
                  <c:v>8.5910652920962206E-3</c:v>
                </c:pt>
                <c:pt idx="7">
                  <c:v>1.0309278350515464E-2</c:v>
                </c:pt>
                <c:pt idx="8">
                  <c:v>1.2027491408934709E-2</c:v>
                </c:pt>
                <c:pt idx="9">
                  <c:v>1.2027491408934709E-2</c:v>
                </c:pt>
                <c:pt idx="10">
                  <c:v>1.3745704467353952E-2</c:v>
                </c:pt>
                <c:pt idx="11">
                  <c:v>1.5463917525773196E-2</c:v>
                </c:pt>
                <c:pt idx="12">
                  <c:v>1.7182130584192441E-2</c:v>
                </c:pt>
                <c:pt idx="13">
                  <c:v>2.0618556701030927E-2</c:v>
                </c:pt>
                <c:pt idx="14">
                  <c:v>2.2336769759450172E-2</c:v>
                </c:pt>
                <c:pt idx="15">
                  <c:v>2.4054982817869417E-2</c:v>
                </c:pt>
                <c:pt idx="16">
                  <c:v>2.5773195876288658E-2</c:v>
                </c:pt>
                <c:pt idx="17">
                  <c:v>2.7491408934707903E-2</c:v>
                </c:pt>
                <c:pt idx="18">
                  <c:v>2.7491408934707903E-2</c:v>
                </c:pt>
                <c:pt idx="19">
                  <c:v>2.9209621993127148E-2</c:v>
                </c:pt>
                <c:pt idx="20">
                  <c:v>3.0927835051546393E-2</c:v>
                </c:pt>
                <c:pt idx="21">
                  <c:v>3.0927835051546393E-2</c:v>
                </c:pt>
                <c:pt idx="22">
                  <c:v>3.2646048109965638E-2</c:v>
                </c:pt>
                <c:pt idx="23">
                  <c:v>3.4364261168384883E-2</c:v>
                </c:pt>
                <c:pt idx="24">
                  <c:v>3.608247422680412E-2</c:v>
                </c:pt>
                <c:pt idx="25">
                  <c:v>3.608247422680412E-2</c:v>
                </c:pt>
                <c:pt idx="26">
                  <c:v>3.7800687285223365E-2</c:v>
                </c:pt>
                <c:pt idx="27">
                  <c:v>3.7800687285223365E-2</c:v>
                </c:pt>
                <c:pt idx="28">
                  <c:v>3.7800687285223365E-2</c:v>
                </c:pt>
                <c:pt idx="29">
                  <c:v>3.951890034364261E-2</c:v>
                </c:pt>
                <c:pt idx="30">
                  <c:v>4.1237113402061855E-2</c:v>
                </c:pt>
                <c:pt idx="31">
                  <c:v>4.29553264604811E-2</c:v>
                </c:pt>
                <c:pt idx="32">
                  <c:v>4.4673539518900345E-2</c:v>
                </c:pt>
                <c:pt idx="33">
                  <c:v>4.6391752577319589E-2</c:v>
                </c:pt>
                <c:pt idx="34">
                  <c:v>4.8109965635738834E-2</c:v>
                </c:pt>
                <c:pt idx="35">
                  <c:v>4.9828178694158079E-2</c:v>
                </c:pt>
                <c:pt idx="36">
                  <c:v>5.1546391752577317E-2</c:v>
                </c:pt>
                <c:pt idx="37">
                  <c:v>5.3264604810996562E-2</c:v>
                </c:pt>
                <c:pt idx="38">
                  <c:v>5.4982817869415807E-2</c:v>
                </c:pt>
                <c:pt idx="39">
                  <c:v>5.6701030927835051E-2</c:v>
                </c:pt>
                <c:pt idx="40">
                  <c:v>5.8419243986254296E-2</c:v>
                </c:pt>
                <c:pt idx="41">
                  <c:v>6.0137457044673541E-2</c:v>
                </c:pt>
                <c:pt idx="42">
                  <c:v>6.0137457044673541E-2</c:v>
                </c:pt>
                <c:pt idx="43">
                  <c:v>6.1855670103092786E-2</c:v>
                </c:pt>
                <c:pt idx="44">
                  <c:v>6.3573883161512024E-2</c:v>
                </c:pt>
                <c:pt idx="45">
                  <c:v>6.5292096219931275E-2</c:v>
                </c:pt>
                <c:pt idx="46">
                  <c:v>6.7010309278350513E-2</c:v>
                </c:pt>
                <c:pt idx="47">
                  <c:v>6.8728522336769765E-2</c:v>
                </c:pt>
                <c:pt idx="48">
                  <c:v>6.8728522336769765E-2</c:v>
                </c:pt>
                <c:pt idx="49">
                  <c:v>6.8728522336769765E-2</c:v>
                </c:pt>
                <c:pt idx="50">
                  <c:v>6.8728522336769765E-2</c:v>
                </c:pt>
                <c:pt idx="51">
                  <c:v>7.0446735395189003E-2</c:v>
                </c:pt>
                <c:pt idx="52">
                  <c:v>7.0446735395189003E-2</c:v>
                </c:pt>
                <c:pt idx="53">
                  <c:v>7.2164948453608241E-2</c:v>
                </c:pt>
                <c:pt idx="54">
                  <c:v>7.3883161512027493E-2</c:v>
                </c:pt>
                <c:pt idx="55">
                  <c:v>7.560137457044673E-2</c:v>
                </c:pt>
                <c:pt idx="56">
                  <c:v>7.7319587628865982E-2</c:v>
                </c:pt>
                <c:pt idx="57">
                  <c:v>7.903780068728522E-2</c:v>
                </c:pt>
                <c:pt idx="58">
                  <c:v>8.0756013745704472E-2</c:v>
                </c:pt>
                <c:pt idx="59">
                  <c:v>8.247422680412371E-2</c:v>
                </c:pt>
                <c:pt idx="60">
                  <c:v>8.247422680412371E-2</c:v>
                </c:pt>
                <c:pt idx="61">
                  <c:v>8.4192439862542962E-2</c:v>
                </c:pt>
                <c:pt idx="62">
                  <c:v>8.5910652920962199E-2</c:v>
                </c:pt>
                <c:pt idx="63">
                  <c:v>8.5910652920962199E-2</c:v>
                </c:pt>
                <c:pt idx="64">
                  <c:v>8.7628865979381437E-2</c:v>
                </c:pt>
                <c:pt idx="65">
                  <c:v>8.9347079037800689E-2</c:v>
                </c:pt>
                <c:pt idx="66">
                  <c:v>9.1065292096219927E-2</c:v>
                </c:pt>
                <c:pt idx="67">
                  <c:v>9.1065292096219927E-2</c:v>
                </c:pt>
                <c:pt idx="68">
                  <c:v>9.2783505154639179E-2</c:v>
                </c:pt>
                <c:pt idx="69">
                  <c:v>9.4501718213058417E-2</c:v>
                </c:pt>
                <c:pt idx="70">
                  <c:v>9.6219931271477668E-2</c:v>
                </c:pt>
                <c:pt idx="71">
                  <c:v>9.6219931271477668E-2</c:v>
                </c:pt>
                <c:pt idx="72">
                  <c:v>9.9656357388316158E-2</c:v>
                </c:pt>
                <c:pt idx="73">
                  <c:v>0.10309278350515463</c:v>
                </c:pt>
                <c:pt idx="74">
                  <c:v>0.10481099656357389</c:v>
                </c:pt>
                <c:pt idx="75">
                  <c:v>0.10652920962199312</c:v>
                </c:pt>
                <c:pt idx="76">
                  <c:v>0.10824742268041238</c:v>
                </c:pt>
                <c:pt idx="77">
                  <c:v>0.10996563573883161</c:v>
                </c:pt>
                <c:pt idx="78">
                  <c:v>0.11168384879725086</c:v>
                </c:pt>
                <c:pt idx="79">
                  <c:v>0.1134020618556701</c:v>
                </c:pt>
                <c:pt idx="80">
                  <c:v>0.11512027491408934</c:v>
                </c:pt>
                <c:pt idx="81">
                  <c:v>0.11683848797250859</c:v>
                </c:pt>
                <c:pt idx="82">
                  <c:v>0.11855670103092783</c:v>
                </c:pt>
                <c:pt idx="83">
                  <c:v>0.12027491408934708</c:v>
                </c:pt>
                <c:pt idx="84">
                  <c:v>0.12199312714776632</c:v>
                </c:pt>
                <c:pt idx="85">
                  <c:v>0.12371134020618557</c:v>
                </c:pt>
                <c:pt idx="86">
                  <c:v>0.12542955326460481</c:v>
                </c:pt>
                <c:pt idx="87">
                  <c:v>0.12542955326460481</c:v>
                </c:pt>
                <c:pt idx="88">
                  <c:v>0.12714776632302405</c:v>
                </c:pt>
                <c:pt idx="89">
                  <c:v>0.12714776632302405</c:v>
                </c:pt>
                <c:pt idx="90">
                  <c:v>0.12714776632302405</c:v>
                </c:pt>
                <c:pt idx="91">
                  <c:v>0.13058419243986255</c:v>
                </c:pt>
                <c:pt idx="92">
                  <c:v>0.13058419243986255</c:v>
                </c:pt>
                <c:pt idx="93">
                  <c:v>0.13230240549828179</c:v>
                </c:pt>
                <c:pt idx="94">
                  <c:v>0.13402061855670103</c:v>
                </c:pt>
                <c:pt idx="95">
                  <c:v>0.13573883161512026</c:v>
                </c:pt>
                <c:pt idx="96">
                  <c:v>0.13745704467353953</c:v>
                </c:pt>
                <c:pt idx="97">
                  <c:v>0.13917525773195877</c:v>
                </c:pt>
                <c:pt idx="98">
                  <c:v>0.14089347079037801</c:v>
                </c:pt>
                <c:pt idx="99">
                  <c:v>0.14261168384879724</c:v>
                </c:pt>
                <c:pt idx="100">
                  <c:v>0.14432989690721648</c:v>
                </c:pt>
                <c:pt idx="101">
                  <c:v>0.14604810996563575</c:v>
                </c:pt>
                <c:pt idx="102">
                  <c:v>0.14604810996563575</c:v>
                </c:pt>
                <c:pt idx="103">
                  <c:v>0.14776632302405499</c:v>
                </c:pt>
                <c:pt idx="104">
                  <c:v>0.14948453608247422</c:v>
                </c:pt>
                <c:pt idx="105">
                  <c:v>0.15120274914089346</c:v>
                </c:pt>
                <c:pt idx="106">
                  <c:v>0.15292096219931273</c:v>
                </c:pt>
                <c:pt idx="107">
                  <c:v>0.15463917525773196</c:v>
                </c:pt>
                <c:pt idx="108">
                  <c:v>0.1563573883161512</c:v>
                </c:pt>
                <c:pt idx="109">
                  <c:v>0.15807560137457044</c:v>
                </c:pt>
                <c:pt idx="110">
                  <c:v>0.15979381443298968</c:v>
                </c:pt>
                <c:pt idx="111">
                  <c:v>0.16151202749140894</c:v>
                </c:pt>
                <c:pt idx="112">
                  <c:v>0.16323024054982818</c:v>
                </c:pt>
                <c:pt idx="113">
                  <c:v>0.16494845360824742</c:v>
                </c:pt>
                <c:pt idx="114">
                  <c:v>0.16666666666666666</c:v>
                </c:pt>
                <c:pt idx="115">
                  <c:v>0.16838487972508592</c:v>
                </c:pt>
                <c:pt idx="116">
                  <c:v>0.17010309278350516</c:v>
                </c:pt>
                <c:pt idx="117">
                  <c:v>0.1718213058419244</c:v>
                </c:pt>
                <c:pt idx="118">
                  <c:v>0.17353951890034364</c:v>
                </c:pt>
                <c:pt idx="119">
                  <c:v>0.17525773195876287</c:v>
                </c:pt>
                <c:pt idx="120">
                  <c:v>0.17697594501718214</c:v>
                </c:pt>
                <c:pt idx="121">
                  <c:v>0.17869415807560138</c:v>
                </c:pt>
                <c:pt idx="122">
                  <c:v>0.18041237113402062</c:v>
                </c:pt>
                <c:pt idx="123">
                  <c:v>0.18213058419243985</c:v>
                </c:pt>
                <c:pt idx="124">
                  <c:v>0.18384879725085912</c:v>
                </c:pt>
                <c:pt idx="125">
                  <c:v>0.18556701030927836</c:v>
                </c:pt>
                <c:pt idx="126">
                  <c:v>0.1872852233676976</c:v>
                </c:pt>
                <c:pt idx="127">
                  <c:v>0.19072164948453607</c:v>
                </c:pt>
                <c:pt idx="128">
                  <c:v>0.19243986254295534</c:v>
                </c:pt>
                <c:pt idx="129">
                  <c:v>0.19243986254295534</c:v>
                </c:pt>
                <c:pt idx="130">
                  <c:v>0.19415807560137457</c:v>
                </c:pt>
                <c:pt idx="131">
                  <c:v>0.19759450171821305</c:v>
                </c:pt>
                <c:pt idx="132">
                  <c:v>0.19759450171821305</c:v>
                </c:pt>
                <c:pt idx="133">
                  <c:v>0.19759450171821305</c:v>
                </c:pt>
                <c:pt idx="134">
                  <c:v>0.19931271477663232</c:v>
                </c:pt>
                <c:pt idx="135">
                  <c:v>0.20103092783505155</c:v>
                </c:pt>
                <c:pt idx="136">
                  <c:v>0.20274914089347079</c:v>
                </c:pt>
                <c:pt idx="137">
                  <c:v>0.20274914089347079</c:v>
                </c:pt>
                <c:pt idx="138">
                  <c:v>0.20618556701030927</c:v>
                </c:pt>
                <c:pt idx="139">
                  <c:v>0.20790378006872853</c:v>
                </c:pt>
                <c:pt idx="140">
                  <c:v>0.20962199312714777</c:v>
                </c:pt>
                <c:pt idx="141">
                  <c:v>0.21134020618556701</c:v>
                </c:pt>
                <c:pt idx="142">
                  <c:v>0.21305841924398625</c:v>
                </c:pt>
                <c:pt idx="143">
                  <c:v>0.21477663230240548</c:v>
                </c:pt>
                <c:pt idx="144">
                  <c:v>0.21649484536082475</c:v>
                </c:pt>
                <c:pt idx="145">
                  <c:v>0.21821305841924399</c:v>
                </c:pt>
                <c:pt idx="146">
                  <c:v>0.21993127147766323</c:v>
                </c:pt>
                <c:pt idx="147">
                  <c:v>0.22164948453608246</c:v>
                </c:pt>
                <c:pt idx="148">
                  <c:v>0.22336769759450173</c:v>
                </c:pt>
                <c:pt idx="149">
                  <c:v>0.22508591065292097</c:v>
                </c:pt>
                <c:pt idx="150">
                  <c:v>0.22680412371134021</c:v>
                </c:pt>
                <c:pt idx="151">
                  <c:v>0.22852233676975944</c:v>
                </c:pt>
                <c:pt idx="152">
                  <c:v>0.23024054982817868</c:v>
                </c:pt>
                <c:pt idx="153">
                  <c:v>0.23195876288659795</c:v>
                </c:pt>
                <c:pt idx="154">
                  <c:v>0.23367697594501718</c:v>
                </c:pt>
                <c:pt idx="155">
                  <c:v>0.23539518900343642</c:v>
                </c:pt>
                <c:pt idx="156">
                  <c:v>0.23539518900343642</c:v>
                </c:pt>
                <c:pt idx="157">
                  <c:v>0.23539518900343642</c:v>
                </c:pt>
                <c:pt idx="158">
                  <c:v>0.23711340206185566</c:v>
                </c:pt>
                <c:pt idx="159">
                  <c:v>0.23883161512027493</c:v>
                </c:pt>
                <c:pt idx="160">
                  <c:v>0.2422680412371134</c:v>
                </c:pt>
                <c:pt idx="161">
                  <c:v>0.24398625429553264</c:v>
                </c:pt>
                <c:pt idx="162">
                  <c:v>0.24570446735395188</c:v>
                </c:pt>
                <c:pt idx="163">
                  <c:v>0.24742268041237114</c:v>
                </c:pt>
                <c:pt idx="164">
                  <c:v>0.24914089347079038</c:v>
                </c:pt>
                <c:pt idx="165">
                  <c:v>0.24914089347079038</c:v>
                </c:pt>
                <c:pt idx="166">
                  <c:v>0.25085910652920962</c:v>
                </c:pt>
                <c:pt idx="167">
                  <c:v>0.25257731958762886</c:v>
                </c:pt>
                <c:pt idx="168">
                  <c:v>0.25429553264604809</c:v>
                </c:pt>
                <c:pt idx="169">
                  <c:v>0.25601374570446733</c:v>
                </c:pt>
                <c:pt idx="170">
                  <c:v>0.25773195876288657</c:v>
                </c:pt>
                <c:pt idx="171">
                  <c:v>0.25945017182130586</c:v>
                </c:pt>
                <c:pt idx="172">
                  <c:v>0.2611683848797251</c:v>
                </c:pt>
                <c:pt idx="173">
                  <c:v>0.26288659793814434</c:v>
                </c:pt>
                <c:pt idx="174">
                  <c:v>0.26460481099656358</c:v>
                </c:pt>
                <c:pt idx="175">
                  <c:v>0.26632302405498282</c:v>
                </c:pt>
                <c:pt idx="176">
                  <c:v>0.26804123711340205</c:v>
                </c:pt>
                <c:pt idx="177">
                  <c:v>0.26804123711340205</c:v>
                </c:pt>
                <c:pt idx="178">
                  <c:v>0.26975945017182129</c:v>
                </c:pt>
                <c:pt idx="179">
                  <c:v>0.27147766323024053</c:v>
                </c:pt>
                <c:pt idx="180">
                  <c:v>0.27319587628865977</c:v>
                </c:pt>
                <c:pt idx="181">
                  <c:v>0.27319587628865977</c:v>
                </c:pt>
                <c:pt idx="182">
                  <c:v>0.2766323024054983</c:v>
                </c:pt>
                <c:pt idx="183">
                  <c:v>0.2766323024054983</c:v>
                </c:pt>
                <c:pt idx="184">
                  <c:v>0.27835051546391754</c:v>
                </c:pt>
                <c:pt idx="185">
                  <c:v>0.28006872852233677</c:v>
                </c:pt>
                <c:pt idx="186">
                  <c:v>0.28006872852233677</c:v>
                </c:pt>
                <c:pt idx="187">
                  <c:v>0.28178694158075601</c:v>
                </c:pt>
                <c:pt idx="188">
                  <c:v>0.28350515463917525</c:v>
                </c:pt>
                <c:pt idx="189">
                  <c:v>0.28522336769759449</c:v>
                </c:pt>
                <c:pt idx="190">
                  <c:v>0.28694158075601373</c:v>
                </c:pt>
                <c:pt idx="191">
                  <c:v>0.28865979381443296</c:v>
                </c:pt>
                <c:pt idx="192">
                  <c:v>0.29037800687285226</c:v>
                </c:pt>
                <c:pt idx="193">
                  <c:v>0.29209621993127149</c:v>
                </c:pt>
                <c:pt idx="194">
                  <c:v>0.29209621993127149</c:v>
                </c:pt>
                <c:pt idx="195">
                  <c:v>0.29381443298969073</c:v>
                </c:pt>
                <c:pt idx="196">
                  <c:v>0.29553264604810997</c:v>
                </c:pt>
                <c:pt idx="197">
                  <c:v>0.29725085910652921</c:v>
                </c:pt>
                <c:pt idx="198">
                  <c:v>0.29896907216494845</c:v>
                </c:pt>
                <c:pt idx="199">
                  <c:v>0.30068728522336768</c:v>
                </c:pt>
                <c:pt idx="200">
                  <c:v>0.30240549828178692</c:v>
                </c:pt>
                <c:pt idx="201">
                  <c:v>0.30412371134020616</c:v>
                </c:pt>
                <c:pt idx="202">
                  <c:v>0.30584192439862545</c:v>
                </c:pt>
                <c:pt idx="203">
                  <c:v>0.30756013745704469</c:v>
                </c:pt>
                <c:pt idx="204">
                  <c:v>0.30927835051546393</c:v>
                </c:pt>
                <c:pt idx="205">
                  <c:v>0.30927835051546393</c:v>
                </c:pt>
                <c:pt idx="206">
                  <c:v>0.31099656357388317</c:v>
                </c:pt>
                <c:pt idx="207">
                  <c:v>0.3127147766323024</c:v>
                </c:pt>
                <c:pt idx="208">
                  <c:v>0.3127147766323024</c:v>
                </c:pt>
                <c:pt idx="209">
                  <c:v>0.31443298969072164</c:v>
                </c:pt>
                <c:pt idx="210">
                  <c:v>0.31615120274914088</c:v>
                </c:pt>
                <c:pt idx="211">
                  <c:v>0.31786941580756012</c:v>
                </c:pt>
                <c:pt idx="212">
                  <c:v>0.31958762886597936</c:v>
                </c:pt>
                <c:pt idx="213">
                  <c:v>0.32130584192439865</c:v>
                </c:pt>
                <c:pt idx="214">
                  <c:v>0.32302405498281789</c:v>
                </c:pt>
                <c:pt idx="215">
                  <c:v>0.32474226804123713</c:v>
                </c:pt>
                <c:pt idx="216">
                  <c:v>0.32646048109965636</c:v>
                </c:pt>
                <c:pt idx="217">
                  <c:v>0.3281786941580756</c:v>
                </c:pt>
                <c:pt idx="218">
                  <c:v>0.32989690721649484</c:v>
                </c:pt>
                <c:pt idx="219">
                  <c:v>0.33161512027491408</c:v>
                </c:pt>
                <c:pt idx="220">
                  <c:v>0.33161512027491408</c:v>
                </c:pt>
                <c:pt idx="221">
                  <c:v>0.33161512027491408</c:v>
                </c:pt>
                <c:pt idx="222">
                  <c:v>0.33161512027491408</c:v>
                </c:pt>
                <c:pt idx="223">
                  <c:v>0.33505154639175255</c:v>
                </c:pt>
                <c:pt idx="224">
                  <c:v>0.33676975945017185</c:v>
                </c:pt>
                <c:pt idx="225">
                  <c:v>0.33848797250859108</c:v>
                </c:pt>
                <c:pt idx="226">
                  <c:v>0.34020618556701032</c:v>
                </c:pt>
                <c:pt idx="227">
                  <c:v>0.3436426116838488</c:v>
                </c:pt>
                <c:pt idx="228">
                  <c:v>0.34536082474226804</c:v>
                </c:pt>
                <c:pt idx="229">
                  <c:v>0.34707903780068727</c:v>
                </c:pt>
                <c:pt idx="230">
                  <c:v>0.34879725085910651</c:v>
                </c:pt>
                <c:pt idx="231">
                  <c:v>0.35051546391752575</c:v>
                </c:pt>
                <c:pt idx="232">
                  <c:v>0.35223367697594504</c:v>
                </c:pt>
                <c:pt idx="233">
                  <c:v>0.35395189003436428</c:v>
                </c:pt>
                <c:pt idx="234">
                  <c:v>0.35738831615120276</c:v>
                </c:pt>
                <c:pt idx="235">
                  <c:v>0.35910652920962199</c:v>
                </c:pt>
                <c:pt idx="236">
                  <c:v>0.36082474226804123</c:v>
                </c:pt>
                <c:pt idx="237">
                  <c:v>0.36254295532646047</c:v>
                </c:pt>
                <c:pt idx="238">
                  <c:v>0.36426116838487971</c:v>
                </c:pt>
                <c:pt idx="239">
                  <c:v>0.36597938144329895</c:v>
                </c:pt>
                <c:pt idx="240">
                  <c:v>0.36769759450171824</c:v>
                </c:pt>
                <c:pt idx="241">
                  <c:v>0.36941580756013748</c:v>
                </c:pt>
                <c:pt idx="242">
                  <c:v>0.37113402061855671</c:v>
                </c:pt>
                <c:pt idx="243">
                  <c:v>0.37113402061855671</c:v>
                </c:pt>
                <c:pt idx="244">
                  <c:v>0.37285223367697595</c:v>
                </c:pt>
                <c:pt idx="245">
                  <c:v>0.37457044673539519</c:v>
                </c:pt>
                <c:pt idx="246">
                  <c:v>0.37628865979381443</c:v>
                </c:pt>
                <c:pt idx="247">
                  <c:v>0.37628865979381443</c:v>
                </c:pt>
                <c:pt idx="248">
                  <c:v>0.37800687285223367</c:v>
                </c:pt>
                <c:pt idx="249">
                  <c:v>0.3797250859106529</c:v>
                </c:pt>
                <c:pt idx="250">
                  <c:v>0.38144329896907214</c:v>
                </c:pt>
                <c:pt idx="251">
                  <c:v>0.38316151202749144</c:v>
                </c:pt>
                <c:pt idx="252">
                  <c:v>0.38487972508591067</c:v>
                </c:pt>
                <c:pt idx="253">
                  <c:v>0.38659793814432991</c:v>
                </c:pt>
                <c:pt idx="254">
                  <c:v>0.38659793814432991</c:v>
                </c:pt>
                <c:pt idx="255">
                  <c:v>0.38831615120274915</c:v>
                </c:pt>
                <c:pt idx="256">
                  <c:v>0.39003436426116839</c:v>
                </c:pt>
                <c:pt idx="257">
                  <c:v>0.39175257731958762</c:v>
                </c:pt>
                <c:pt idx="258">
                  <c:v>0.39347079037800686</c:v>
                </c:pt>
                <c:pt idx="259">
                  <c:v>0.3951890034364261</c:v>
                </c:pt>
                <c:pt idx="260">
                  <c:v>0.39690721649484534</c:v>
                </c:pt>
                <c:pt idx="261">
                  <c:v>0.39862542955326463</c:v>
                </c:pt>
                <c:pt idx="262">
                  <c:v>0.40206185567010311</c:v>
                </c:pt>
                <c:pt idx="263">
                  <c:v>0.40378006872852235</c:v>
                </c:pt>
                <c:pt idx="264">
                  <c:v>0.40378006872852235</c:v>
                </c:pt>
                <c:pt idx="265">
                  <c:v>0.40549828178694158</c:v>
                </c:pt>
                <c:pt idx="266">
                  <c:v>0.40721649484536082</c:v>
                </c:pt>
                <c:pt idx="267">
                  <c:v>0.40893470790378006</c:v>
                </c:pt>
                <c:pt idx="268">
                  <c:v>0.4106529209621993</c:v>
                </c:pt>
                <c:pt idx="269">
                  <c:v>0.41237113402061853</c:v>
                </c:pt>
                <c:pt idx="270">
                  <c:v>0.41580756013745707</c:v>
                </c:pt>
                <c:pt idx="271">
                  <c:v>0.4175257731958763</c:v>
                </c:pt>
                <c:pt idx="272">
                  <c:v>0.41924398625429554</c:v>
                </c:pt>
                <c:pt idx="273">
                  <c:v>0.42096219931271478</c:v>
                </c:pt>
                <c:pt idx="274">
                  <c:v>0.42268041237113402</c:v>
                </c:pt>
                <c:pt idx="275">
                  <c:v>0.42439862542955326</c:v>
                </c:pt>
                <c:pt idx="276">
                  <c:v>0.42611683848797249</c:v>
                </c:pt>
                <c:pt idx="277">
                  <c:v>0.42783505154639173</c:v>
                </c:pt>
                <c:pt idx="278">
                  <c:v>0.42955326460481097</c:v>
                </c:pt>
                <c:pt idx="279">
                  <c:v>0.43127147766323026</c:v>
                </c:pt>
                <c:pt idx="280">
                  <c:v>0.43470790378006874</c:v>
                </c:pt>
                <c:pt idx="281">
                  <c:v>0.43642611683848798</c:v>
                </c:pt>
                <c:pt idx="282">
                  <c:v>0.43814432989690721</c:v>
                </c:pt>
                <c:pt idx="283">
                  <c:v>0.43986254295532645</c:v>
                </c:pt>
                <c:pt idx="284">
                  <c:v>0.44158075601374569</c:v>
                </c:pt>
                <c:pt idx="285">
                  <c:v>0.44329896907216493</c:v>
                </c:pt>
                <c:pt idx="286">
                  <c:v>0.44501718213058417</c:v>
                </c:pt>
                <c:pt idx="287">
                  <c:v>0.44673539518900346</c:v>
                </c:pt>
                <c:pt idx="288">
                  <c:v>0.44673539518900346</c:v>
                </c:pt>
                <c:pt idx="289">
                  <c:v>0.45017182130584193</c:v>
                </c:pt>
                <c:pt idx="290">
                  <c:v>0.45017182130584193</c:v>
                </c:pt>
                <c:pt idx="291">
                  <c:v>0.45189003436426117</c:v>
                </c:pt>
                <c:pt idx="292">
                  <c:v>0.45360824742268041</c:v>
                </c:pt>
                <c:pt idx="293">
                  <c:v>0.45704467353951889</c:v>
                </c:pt>
                <c:pt idx="294">
                  <c:v>0.45704467353951889</c:v>
                </c:pt>
                <c:pt idx="295">
                  <c:v>0.45876288659793812</c:v>
                </c:pt>
                <c:pt idx="296">
                  <c:v>0.45876288659793812</c:v>
                </c:pt>
                <c:pt idx="297">
                  <c:v>0.46048109965635736</c:v>
                </c:pt>
                <c:pt idx="298">
                  <c:v>0.46048109965635736</c:v>
                </c:pt>
                <c:pt idx="299">
                  <c:v>0.46219931271477666</c:v>
                </c:pt>
                <c:pt idx="300">
                  <c:v>0.46391752577319589</c:v>
                </c:pt>
                <c:pt idx="301">
                  <c:v>0.46563573883161513</c:v>
                </c:pt>
                <c:pt idx="302">
                  <c:v>0.46735395189003437</c:v>
                </c:pt>
                <c:pt idx="303">
                  <c:v>0.46907216494845361</c:v>
                </c:pt>
                <c:pt idx="304">
                  <c:v>0.47079037800687284</c:v>
                </c:pt>
                <c:pt idx="305">
                  <c:v>0.47422680412371132</c:v>
                </c:pt>
                <c:pt idx="306">
                  <c:v>0.47594501718213056</c:v>
                </c:pt>
                <c:pt idx="307">
                  <c:v>0.47766323024054985</c:v>
                </c:pt>
                <c:pt idx="308">
                  <c:v>0.47766323024054985</c:v>
                </c:pt>
                <c:pt idx="309">
                  <c:v>0.47938144329896909</c:v>
                </c:pt>
                <c:pt idx="310">
                  <c:v>0.48109965635738833</c:v>
                </c:pt>
                <c:pt idx="311">
                  <c:v>0.48281786941580757</c:v>
                </c:pt>
                <c:pt idx="312">
                  <c:v>0.4845360824742268</c:v>
                </c:pt>
                <c:pt idx="313">
                  <c:v>0.48625429553264604</c:v>
                </c:pt>
                <c:pt idx="314">
                  <c:v>0.48797250859106528</c:v>
                </c:pt>
                <c:pt idx="315">
                  <c:v>0.48969072164948452</c:v>
                </c:pt>
                <c:pt idx="316">
                  <c:v>0.48969072164948452</c:v>
                </c:pt>
                <c:pt idx="317">
                  <c:v>0.49140893470790376</c:v>
                </c:pt>
                <c:pt idx="318">
                  <c:v>0.49484536082474229</c:v>
                </c:pt>
                <c:pt idx="319">
                  <c:v>0.49656357388316152</c:v>
                </c:pt>
                <c:pt idx="320">
                  <c:v>0.49828178694158076</c:v>
                </c:pt>
                <c:pt idx="321">
                  <c:v>0.49828178694158076</c:v>
                </c:pt>
                <c:pt idx="322">
                  <c:v>0.5</c:v>
                </c:pt>
                <c:pt idx="323">
                  <c:v>0.50343642611683848</c:v>
                </c:pt>
                <c:pt idx="324">
                  <c:v>0.50343642611683848</c:v>
                </c:pt>
                <c:pt idx="325">
                  <c:v>0.50515463917525771</c:v>
                </c:pt>
                <c:pt idx="326">
                  <c:v>0.50687285223367695</c:v>
                </c:pt>
                <c:pt idx="327">
                  <c:v>0.50859106529209619</c:v>
                </c:pt>
                <c:pt idx="328">
                  <c:v>0.51030927835051543</c:v>
                </c:pt>
                <c:pt idx="329">
                  <c:v>0.51202749140893467</c:v>
                </c:pt>
                <c:pt idx="330">
                  <c:v>0.5137457044673539</c:v>
                </c:pt>
                <c:pt idx="331">
                  <c:v>0.51546391752577314</c:v>
                </c:pt>
                <c:pt idx="332">
                  <c:v>0.51718213058419249</c:v>
                </c:pt>
                <c:pt idx="333">
                  <c:v>0.51890034364261173</c:v>
                </c:pt>
                <c:pt idx="334">
                  <c:v>0.52061855670103097</c:v>
                </c:pt>
                <c:pt idx="335">
                  <c:v>0.5223367697594502</c:v>
                </c:pt>
                <c:pt idx="336">
                  <c:v>0.52405498281786944</c:v>
                </c:pt>
                <c:pt idx="337">
                  <c:v>0.52577319587628868</c:v>
                </c:pt>
                <c:pt idx="338">
                  <c:v>0.52749140893470792</c:v>
                </c:pt>
                <c:pt idx="339">
                  <c:v>0.52920962199312716</c:v>
                </c:pt>
                <c:pt idx="340">
                  <c:v>0.53092783505154639</c:v>
                </c:pt>
                <c:pt idx="341">
                  <c:v>0.53092783505154639</c:v>
                </c:pt>
                <c:pt idx="342">
                  <c:v>0.53264604810996563</c:v>
                </c:pt>
                <c:pt idx="343">
                  <c:v>0.53436426116838487</c:v>
                </c:pt>
                <c:pt idx="344">
                  <c:v>0.53608247422680411</c:v>
                </c:pt>
                <c:pt idx="345">
                  <c:v>0.53780068728522334</c:v>
                </c:pt>
                <c:pt idx="346">
                  <c:v>0.53951890034364258</c:v>
                </c:pt>
                <c:pt idx="347">
                  <c:v>0.54123711340206182</c:v>
                </c:pt>
                <c:pt idx="348">
                  <c:v>0.54295532646048106</c:v>
                </c:pt>
                <c:pt idx="349">
                  <c:v>0.5446735395189003</c:v>
                </c:pt>
                <c:pt idx="350">
                  <c:v>0.5446735395189003</c:v>
                </c:pt>
                <c:pt idx="351">
                  <c:v>0.54639175257731953</c:v>
                </c:pt>
                <c:pt idx="352">
                  <c:v>0.54810996563573888</c:v>
                </c:pt>
                <c:pt idx="353">
                  <c:v>0.54982817869415812</c:v>
                </c:pt>
                <c:pt idx="354">
                  <c:v>0.55154639175257736</c:v>
                </c:pt>
                <c:pt idx="355">
                  <c:v>0.5532646048109966</c:v>
                </c:pt>
                <c:pt idx="356">
                  <c:v>0.55498281786941583</c:v>
                </c:pt>
                <c:pt idx="357">
                  <c:v>0.55498281786941583</c:v>
                </c:pt>
                <c:pt idx="358">
                  <c:v>0.55670103092783507</c:v>
                </c:pt>
                <c:pt idx="359">
                  <c:v>0.55841924398625431</c:v>
                </c:pt>
                <c:pt idx="360">
                  <c:v>0.56013745704467355</c:v>
                </c:pt>
                <c:pt idx="361">
                  <c:v>0.56013745704467355</c:v>
                </c:pt>
                <c:pt idx="362">
                  <c:v>0.56357388316151202</c:v>
                </c:pt>
                <c:pt idx="363">
                  <c:v>0.56529209621993126</c:v>
                </c:pt>
                <c:pt idx="364">
                  <c:v>0.5670103092783505</c:v>
                </c:pt>
                <c:pt idx="365">
                  <c:v>0.56872852233676974</c:v>
                </c:pt>
                <c:pt idx="366">
                  <c:v>0.57044673539518898</c:v>
                </c:pt>
                <c:pt idx="367">
                  <c:v>0.57216494845360821</c:v>
                </c:pt>
                <c:pt idx="368">
                  <c:v>0.57388316151202745</c:v>
                </c:pt>
                <c:pt idx="369">
                  <c:v>0.57388316151202745</c:v>
                </c:pt>
                <c:pt idx="370">
                  <c:v>0.57560137457044669</c:v>
                </c:pt>
                <c:pt idx="371">
                  <c:v>0.57731958762886593</c:v>
                </c:pt>
                <c:pt idx="372">
                  <c:v>0.57903780068728528</c:v>
                </c:pt>
                <c:pt idx="373">
                  <c:v>0.58247422680412375</c:v>
                </c:pt>
                <c:pt idx="374">
                  <c:v>0.58419243986254299</c:v>
                </c:pt>
                <c:pt idx="375">
                  <c:v>0.58419243986254299</c:v>
                </c:pt>
                <c:pt idx="376">
                  <c:v>0.58591065292096223</c:v>
                </c:pt>
                <c:pt idx="377">
                  <c:v>0.58762886597938147</c:v>
                </c:pt>
                <c:pt idx="378">
                  <c:v>0.5893470790378007</c:v>
                </c:pt>
                <c:pt idx="379">
                  <c:v>0.59106529209621994</c:v>
                </c:pt>
                <c:pt idx="380">
                  <c:v>0.59278350515463918</c:v>
                </c:pt>
                <c:pt idx="381">
                  <c:v>0.59278350515463918</c:v>
                </c:pt>
                <c:pt idx="382">
                  <c:v>0.59450171821305842</c:v>
                </c:pt>
                <c:pt idx="383">
                  <c:v>0.59621993127147765</c:v>
                </c:pt>
                <c:pt idx="384">
                  <c:v>0.59793814432989689</c:v>
                </c:pt>
                <c:pt idx="385">
                  <c:v>0.59965635738831613</c:v>
                </c:pt>
                <c:pt idx="386">
                  <c:v>0.60137457044673537</c:v>
                </c:pt>
                <c:pt idx="387">
                  <c:v>0.60481099656357384</c:v>
                </c:pt>
                <c:pt idx="388">
                  <c:v>0.60652920962199308</c:v>
                </c:pt>
                <c:pt idx="389">
                  <c:v>0.60824742268041232</c:v>
                </c:pt>
                <c:pt idx="390">
                  <c:v>0.61340206185567014</c:v>
                </c:pt>
                <c:pt idx="391">
                  <c:v>0.61340206185567014</c:v>
                </c:pt>
                <c:pt idx="392">
                  <c:v>0.61512027491408938</c:v>
                </c:pt>
                <c:pt idx="393">
                  <c:v>0.61683848797250862</c:v>
                </c:pt>
                <c:pt idx="394">
                  <c:v>0.61855670103092786</c:v>
                </c:pt>
                <c:pt idx="395">
                  <c:v>0.6202749140893471</c:v>
                </c:pt>
                <c:pt idx="396">
                  <c:v>0.62199312714776633</c:v>
                </c:pt>
                <c:pt idx="397">
                  <c:v>0.62371134020618557</c:v>
                </c:pt>
                <c:pt idx="398">
                  <c:v>0.62542955326460481</c:v>
                </c:pt>
                <c:pt idx="399">
                  <c:v>0.62714776632302405</c:v>
                </c:pt>
                <c:pt idx="400">
                  <c:v>0.62886597938144329</c:v>
                </c:pt>
                <c:pt idx="401">
                  <c:v>0.63058419243986252</c:v>
                </c:pt>
                <c:pt idx="402">
                  <c:v>0.63230240549828176</c:v>
                </c:pt>
                <c:pt idx="403">
                  <c:v>0.634020618556701</c:v>
                </c:pt>
                <c:pt idx="404">
                  <c:v>0.63573883161512024</c:v>
                </c:pt>
                <c:pt idx="405">
                  <c:v>0.63745704467353947</c:v>
                </c:pt>
                <c:pt idx="406">
                  <c:v>0.63917525773195871</c:v>
                </c:pt>
                <c:pt idx="407">
                  <c:v>0.64089347079037806</c:v>
                </c:pt>
                <c:pt idx="408">
                  <c:v>0.6426116838487973</c:v>
                </c:pt>
                <c:pt idx="409">
                  <c:v>0.64604810996563578</c:v>
                </c:pt>
                <c:pt idx="410">
                  <c:v>0.64776632302405501</c:v>
                </c:pt>
                <c:pt idx="411">
                  <c:v>0.64948453608247425</c:v>
                </c:pt>
                <c:pt idx="412">
                  <c:v>0.65120274914089349</c:v>
                </c:pt>
                <c:pt idx="413">
                  <c:v>0.65292096219931273</c:v>
                </c:pt>
                <c:pt idx="414">
                  <c:v>0.65463917525773196</c:v>
                </c:pt>
                <c:pt idx="415">
                  <c:v>0.6563573883161512</c:v>
                </c:pt>
                <c:pt idx="416">
                  <c:v>0.65979381443298968</c:v>
                </c:pt>
                <c:pt idx="417">
                  <c:v>0.66151202749140892</c:v>
                </c:pt>
                <c:pt idx="418">
                  <c:v>0.66323024054982815</c:v>
                </c:pt>
                <c:pt idx="419">
                  <c:v>0.66494845360824739</c:v>
                </c:pt>
                <c:pt idx="420">
                  <c:v>0.66666666666666663</c:v>
                </c:pt>
                <c:pt idx="421">
                  <c:v>0.66838487972508587</c:v>
                </c:pt>
                <c:pt idx="422">
                  <c:v>0.67182130584192434</c:v>
                </c:pt>
                <c:pt idx="423">
                  <c:v>0.67353951890034369</c:v>
                </c:pt>
                <c:pt idx="424">
                  <c:v>0.67525773195876293</c:v>
                </c:pt>
                <c:pt idx="425">
                  <c:v>0.67697594501718217</c:v>
                </c:pt>
                <c:pt idx="426">
                  <c:v>0.67869415807560141</c:v>
                </c:pt>
                <c:pt idx="427">
                  <c:v>0.68041237113402064</c:v>
                </c:pt>
                <c:pt idx="428">
                  <c:v>0.68213058419243988</c:v>
                </c:pt>
                <c:pt idx="429">
                  <c:v>0.68384879725085912</c:v>
                </c:pt>
                <c:pt idx="430">
                  <c:v>0.68556701030927836</c:v>
                </c:pt>
                <c:pt idx="431">
                  <c:v>0.6872852233676976</c:v>
                </c:pt>
                <c:pt idx="432">
                  <c:v>0.68900343642611683</c:v>
                </c:pt>
                <c:pt idx="433">
                  <c:v>0.69072164948453607</c:v>
                </c:pt>
                <c:pt idx="434">
                  <c:v>0.69243986254295531</c:v>
                </c:pt>
                <c:pt idx="435">
                  <c:v>0.69415807560137455</c:v>
                </c:pt>
                <c:pt idx="436">
                  <c:v>0.69587628865979378</c:v>
                </c:pt>
                <c:pt idx="437">
                  <c:v>0.69759450171821302</c:v>
                </c:pt>
                <c:pt idx="438">
                  <c:v>0.69931271477663226</c:v>
                </c:pt>
                <c:pt idx="439">
                  <c:v>0.7010309278350515</c:v>
                </c:pt>
                <c:pt idx="440">
                  <c:v>0.70446735395189009</c:v>
                </c:pt>
                <c:pt idx="441">
                  <c:v>0.70618556701030932</c:v>
                </c:pt>
                <c:pt idx="442">
                  <c:v>0.70790378006872856</c:v>
                </c:pt>
                <c:pt idx="443">
                  <c:v>0.7096219931271478</c:v>
                </c:pt>
                <c:pt idx="444">
                  <c:v>0.71305841924398627</c:v>
                </c:pt>
                <c:pt idx="445">
                  <c:v>0.71477663230240551</c:v>
                </c:pt>
                <c:pt idx="446">
                  <c:v>0.71649484536082475</c:v>
                </c:pt>
                <c:pt idx="447">
                  <c:v>0.71649484536082475</c:v>
                </c:pt>
                <c:pt idx="448">
                  <c:v>0.71821305841924399</c:v>
                </c:pt>
                <c:pt idx="449">
                  <c:v>0.71993127147766323</c:v>
                </c:pt>
                <c:pt idx="450">
                  <c:v>0.7233676975945017</c:v>
                </c:pt>
                <c:pt idx="451">
                  <c:v>0.7233676975945017</c:v>
                </c:pt>
                <c:pt idx="452">
                  <c:v>0.72508591065292094</c:v>
                </c:pt>
                <c:pt idx="453">
                  <c:v>0.72680412371134018</c:v>
                </c:pt>
                <c:pt idx="454">
                  <c:v>0.72852233676975942</c:v>
                </c:pt>
                <c:pt idx="455">
                  <c:v>0.73024054982817865</c:v>
                </c:pt>
                <c:pt idx="456">
                  <c:v>0.73195876288659789</c:v>
                </c:pt>
                <c:pt idx="457">
                  <c:v>0.73367697594501713</c:v>
                </c:pt>
                <c:pt idx="458">
                  <c:v>0.73539518900343648</c:v>
                </c:pt>
                <c:pt idx="459">
                  <c:v>0.73711340206185572</c:v>
                </c:pt>
                <c:pt idx="460">
                  <c:v>0.73883161512027495</c:v>
                </c:pt>
                <c:pt idx="461">
                  <c:v>0.74054982817869419</c:v>
                </c:pt>
                <c:pt idx="462">
                  <c:v>0.74226804123711343</c:v>
                </c:pt>
                <c:pt idx="463">
                  <c:v>0.74398625429553267</c:v>
                </c:pt>
                <c:pt idx="464">
                  <c:v>0.74570446735395191</c:v>
                </c:pt>
                <c:pt idx="465">
                  <c:v>0.74914089347079038</c:v>
                </c:pt>
                <c:pt idx="466">
                  <c:v>0.75085910652920962</c:v>
                </c:pt>
                <c:pt idx="467">
                  <c:v>0.75257731958762886</c:v>
                </c:pt>
                <c:pt idx="468">
                  <c:v>0.75429553264604809</c:v>
                </c:pt>
                <c:pt idx="469">
                  <c:v>0.75601374570446733</c:v>
                </c:pt>
                <c:pt idx="470">
                  <c:v>0.75773195876288657</c:v>
                </c:pt>
                <c:pt idx="471">
                  <c:v>0.75945017182130581</c:v>
                </c:pt>
                <c:pt idx="472">
                  <c:v>0.76116838487972505</c:v>
                </c:pt>
                <c:pt idx="473">
                  <c:v>0.76288659793814428</c:v>
                </c:pt>
                <c:pt idx="474">
                  <c:v>0.76460481099656352</c:v>
                </c:pt>
                <c:pt idx="475">
                  <c:v>0.76632302405498287</c:v>
                </c:pt>
                <c:pt idx="476">
                  <c:v>0.76975945017182135</c:v>
                </c:pt>
                <c:pt idx="477">
                  <c:v>0.77147766323024058</c:v>
                </c:pt>
                <c:pt idx="478">
                  <c:v>0.77319587628865982</c:v>
                </c:pt>
                <c:pt idx="479">
                  <c:v>0.77491408934707906</c:v>
                </c:pt>
                <c:pt idx="480">
                  <c:v>0.7766323024054983</c:v>
                </c:pt>
                <c:pt idx="481">
                  <c:v>0.77835051546391754</c:v>
                </c:pt>
                <c:pt idx="482">
                  <c:v>0.78006872852233677</c:v>
                </c:pt>
                <c:pt idx="483">
                  <c:v>0.78350515463917525</c:v>
                </c:pt>
                <c:pt idx="484">
                  <c:v>0.78522336769759449</c:v>
                </c:pt>
                <c:pt idx="485">
                  <c:v>0.78694158075601373</c:v>
                </c:pt>
                <c:pt idx="486">
                  <c:v>0.78865979381443296</c:v>
                </c:pt>
                <c:pt idx="487">
                  <c:v>0.7903780068728522</c:v>
                </c:pt>
                <c:pt idx="488">
                  <c:v>0.79209621993127144</c:v>
                </c:pt>
                <c:pt idx="489">
                  <c:v>0.79381443298969068</c:v>
                </c:pt>
                <c:pt idx="490">
                  <c:v>0.79553264604810991</c:v>
                </c:pt>
                <c:pt idx="491">
                  <c:v>0.79553264604810991</c:v>
                </c:pt>
                <c:pt idx="492">
                  <c:v>0.79725085910652926</c:v>
                </c:pt>
                <c:pt idx="493">
                  <c:v>0.7989690721649485</c:v>
                </c:pt>
                <c:pt idx="494">
                  <c:v>0.80068728522336774</c:v>
                </c:pt>
                <c:pt idx="495">
                  <c:v>0.80240549828178698</c:v>
                </c:pt>
                <c:pt idx="496">
                  <c:v>0.80412371134020622</c:v>
                </c:pt>
                <c:pt idx="497">
                  <c:v>0.80584192439862545</c:v>
                </c:pt>
                <c:pt idx="498">
                  <c:v>0.80756013745704469</c:v>
                </c:pt>
                <c:pt idx="499">
                  <c:v>0.80927835051546393</c:v>
                </c:pt>
                <c:pt idx="500">
                  <c:v>0.81099656357388317</c:v>
                </c:pt>
                <c:pt idx="501">
                  <c:v>0.8127147766323024</c:v>
                </c:pt>
                <c:pt idx="502">
                  <c:v>0.81443298969072164</c:v>
                </c:pt>
                <c:pt idx="503">
                  <c:v>0.81615120274914088</c:v>
                </c:pt>
                <c:pt idx="504">
                  <c:v>0.81786941580756012</c:v>
                </c:pt>
                <c:pt idx="505">
                  <c:v>0.81958762886597936</c:v>
                </c:pt>
                <c:pt idx="506">
                  <c:v>0.82130584192439859</c:v>
                </c:pt>
                <c:pt idx="507">
                  <c:v>0.82302405498281783</c:v>
                </c:pt>
                <c:pt idx="508">
                  <c:v>0.82474226804123707</c:v>
                </c:pt>
                <c:pt idx="509">
                  <c:v>0.82646048109965631</c:v>
                </c:pt>
                <c:pt idx="510">
                  <c:v>0.82817869415807566</c:v>
                </c:pt>
                <c:pt idx="511">
                  <c:v>0.82989690721649489</c:v>
                </c:pt>
                <c:pt idx="512">
                  <c:v>0.83161512027491413</c:v>
                </c:pt>
                <c:pt idx="513">
                  <c:v>0.83333333333333337</c:v>
                </c:pt>
                <c:pt idx="514">
                  <c:v>0.83505154639175261</c:v>
                </c:pt>
                <c:pt idx="515">
                  <c:v>0.83505154639175261</c:v>
                </c:pt>
                <c:pt idx="516">
                  <c:v>0.83676975945017185</c:v>
                </c:pt>
                <c:pt idx="517">
                  <c:v>0.83848797250859108</c:v>
                </c:pt>
                <c:pt idx="518">
                  <c:v>0.83848797250859108</c:v>
                </c:pt>
                <c:pt idx="519">
                  <c:v>0.84020618556701032</c:v>
                </c:pt>
                <c:pt idx="520">
                  <c:v>0.84192439862542956</c:v>
                </c:pt>
                <c:pt idx="521">
                  <c:v>0.8436426116838488</c:v>
                </c:pt>
                <c:pt idx="522">
                  <c:v>0.84536082474226804</c:v>
                </c:pt>
                <c:pt idx="523">
                  <c:v>0.84707903780068727</c:v>
                </c:pt>
                <c:pt idx="524">
                  <c:v>0.84879725085910651</c:v>
                </c:pt>
                <c:pt idx="525">
                  <c:v>0.85051546391752575</c:v>
                </c:pt>
                <c:pt idx="526">
                  <c:v>0.85223367697594499</c:v>
                </c:pt>
                <c:pt idx="527">
                  <c:v>0.85395189003436422</c:v>
                </c:pt>
                <c:pt idx="528">
                  <c:v>0.85567010309278346</c:v>
                </c:pt>
                <c:pt idx="529">
                  <c:v>0.8573883161512027</c:v>
                </c:pt>
                <c:pt idx="530">
                  <c:v>0.85910652920962194</c:v>
                </c:pt>
                <c:pt idx="531">
                  <c:v>0.86082474226804129</c:v>
                </c:pt>
                <c:pt idx="532">
                  <c:v>0.86254295532646053</c:v>
                </c:pt>
                <c:pt idx="533">
                  <c:v>0.86426116838487976</c:v>
                </c:pt>
                <c:pt idx="534">
                  <c:v>0.865979381443299</c:v>
                </c:pt>
                <c:pt idx="535">
                  <c:v>0.86769759450171824</c:v>
                </c:pt>
                <c:pt idx="536">
                  <c:v>0.86769759450171824</c:v>
                </c:pt>
                <c:pt idx="537">
                  <c:v>0.86941580756013748</c:v>
                </c:pt>
                <c:pt idx="538">
                  <c:v>0.87113402061855671</c:v>
                </c:pt>
                <c:pt idx="539">
                  <c:v>0.87285223367697595</c:v>
                </c:pt>
                <c:pt idx="540">
                  <c:v>0.87457044673539519</c:v>
                </c:pt>
                <c:pt idx="541">
                  <c:v>0.87628865979381443</c:v>
                </c:pt>
                <c:pt idx="542">
                  <c:v>0.87800687285223367</c:v>
                </c:pt>
                <c:pt idx="543">
                  <c:v>0.8797250859106529</c:v>
                </c:pt>
                <c:pt idx="544">
                  <c:v>0.88316151202749138</c:v>
                </c:pt>
                <c:pt idx="545">
                  <c:v>0.88487972508591062</c:v>
                </c:pt>
                <c:pt idx="546">
                  <c:v>0.88659793814432986</c:v>
                </c:pt>
                <c:pt idx="547">
                  <c:v>0.88831615120274909</c:v>
                </c:pt>
                <c:pt idx="548">
                  <c:v>0.89003436426116833</c:v>
                </c:pt>
                <c:pt idx="549">
                  <c:v>0.89175257731958768</c:v>
                </c:pt>
                <c:pt idx="550">
                  <c:v>0.89347079037800692</c:v>
                </c:pt>
                <c:pt idx="551">
                  <c:v>0.89518900343642616</c:v>
                </c:pt>
                <c:pt idx="552">
                  <c:v>0.89690721649484539</c:v>
                </c:pt>
                <c:pt idx="553">
                  <c:v>0.89862542955326463</c:v>
                </c:pt>
                <c:pt idx="554">
                  <c:v>0.90034364261168387</c:v>
                </c:pt>
                <c:pt idx="555">
                  <c:v>0.90206185567010311</c:v>
                </c:pt>
                <c:pt idx="556">
                  <c:v>0.90378006872852235</c:v>
                </c:pt>
                <c:pt idx="557">
                  <c:v>0.90549828178694158</c:v>
                </c:pt>
                <c:pt idx="558">
                  <c:v>0.90721649484536082</c:v>
                </c:pt>
                <c:pt idx="559">
                  <c:v>0.90893470790378006</c:v>
                </c:pt>
                <c:pt idx="560">
                  <c:v>0.9106529209621993</c:v>
                </c:pt>
                <c:pt idx="561">
                  <c:v>0.91237113402061853</c:v>
                </c:pt>
                <c:pt idx="562">
                  <c:v>0.91408934707903777</c:v>
                </c:pt>
                <c:pt idx="563">
                  <c:v>0.91580756013745701</c:v>
                </c:pt>
                <c:pt idx="564">
                  <c:v>0.91752577319587625</c:v>
                </c:pt>
                <c:pt idx="565">
                  <c:v>0.91924398625429549</c:v>
                </c:pt>
                <c:pt idx="566">
                  <c:v>0.92096219931271472</c:v>
                </c:pt>
                <c:pt idx="567">
                  <c:v>0.92268041237113407</c:v>
                </c:pt>
                <c:pt idx="568">
                  <c:v>0.92439862542955331</c:v>
                </c:pt>
                <c:pt idx="569">
                  <c:v>0.92439862542955331</c:v>
                </c:pt>
                <c:pt idx="570">
                  <c:v>0.92611683848797255</c:v>
                </c:pt>
                <c:pt idx="571">
                  <c:v>0.92783505154639179</c:v>
                </c:pt>
                <c:pt idx="572">
                  <c:v>0.92955326460481102</c:v>
                </c:pt>
                <c:pt idx="573">
                  <c:v>0.93127147766323026</c:v>
                </c:pt>
                <c:pt idx="574">
                  <c:v>0.9329896907216495</c:v>
                </c:pt>
                <c:pt idx="575">
                  <c:v>0.93470790378006874</c:v>
                </c:pt>
                <c:pt idx="576">
                  <c:v>0.93642611683848798</c:v>
                </c:pt>
                <c:pt idx="577">
                  <c:v>0.93814432989690721</c:v>
                </c:pt>
                <c:pt idx="578">
                  <c:v>0.93986254295532645</c:v>
                </c:pt>
                <c:pt idx="579">
                  <c:v>0.94158075601374569</c:v>
                </c:pt>
                <c:pt idx="580">
                  <c:v>0.94329896907216493</c:v>
                </c:pt>
                <c:pt idx="581">
                  <c:v>0.94501718213058417</c:v>
                </c:pt>
                <c:pt idx="582">
                  <c:v>0.9467353951890034</c:v>
                </c:pt>
                <c:pt idx="583">
                  <c:v>0.94845360824742264</c:v>
                </c:pt>
                <c:pt idx="584">
                  <c:v>0.95017182130584188</c:v>
                </c:pt>
                <c:pt idx="585">
                  <c:v>0.95189003436426112</c:v>
                </c:pt>
                <c:pt idx="586">
                  <c:v>0.95360824742268047</c:v>
                </c:pt>
                <c:pt idx="587">
                  <c:v>0.95360824742268047</c:v>
                </c:pt>
                <c:pt idx="588">
                  <c:v>0.9553264604810997</c:v>
                </c:pt>
                <c:pt idx="589">
                  <c:v>0.95704467353951894</c:v>
                </c:pt>
                <c:pt idx="590">
                  <c:v>0.95876288659793818</c:v>
                </c:pt>
                <c:pt idx="591">
                  <c:v>0.96048109965635742</c:v>
                </c:pt>
                <c:pt idx="592">
                  <c:v>0.96219931271477666</c:v>
                </c:pt>
                <c:pt idx="593">
                  <c:v>0.96391752577319589</c:v>
                </c:pt>
                <c:pt idx="594">
                  <c:v>0.96563573883161513</c:v>
                </c:pt>
                <c:pt idx="595">
                  <c:v>0.96735395189003437</c:v>
                </c:pt>
                <c:pt idx="596">
                  <c:v>0.96907216494845361</c:v>
                </c:pt>
                <c:pt idx="597">
                  <c:v>0.97079037800687284</c:v>
                </c:pt>
                <c:pt idx="598">
                  <c:v>0.97250859106529208</c:v>
                </c:pt>
                <c:pt idx="599">
                  <c:v>0.97422680412371132</c:v>
                </c:pt>
                <c:pt idx="600">
                  <c:v>0.97594501718213056</c:v>
                </c:pt>
                <c:pt idx="601">
                  <c:v>0.9776632302405498</c:v>
                </c:pt>
                <c:pt idx="602">
                  <c:v>0.97938144329896903</c:v>
                </c:pt>
                <c:pt idx="603">
                  <c:v>0.98109965635738827</c:v>
                </c:pt>
                <c:pt idx="604">
                  <c:v>0.98281786941580751</c:v>
                </c:pt>
                <c:pt idx="605">
                  <c:v>0.98453608247422686</c:v>
                </c:pt>
                <c:pt idx="606">
                  <c:v>0.9862542955326461</c:v>
                </c:pt>
                <c:pt idx="607">
                  <c:v>0.9862542955326461</c:v>
                </c:pt>
                <c:pt idx="608">
                  <c:v>0.98797250859106533</c:v>
                </c:pt>
                <c:pt idx="609">
                  <c:v>0.98969072164948457</c:v>
                </c:pt>
                <c:pt idx="610">
                  <c:v>0.99140893470790381</c:v>
                </c:pt>
                <c:pt idx="611">
                  <c:v>0.99312714776632305</c:v>
                </c:pt>
                <c:pt idx="612">
                  <c:v>0.99484536082474229</c:v>
                </c:pt>
                <c:pt idx="613">
                  <c:v>0.99656357388316152</c:v>
                </c:pt>
                <c:pt idx="614">
                  <c:v>0.99828178694158076</c:v>
                </c:pt>
                <c:pt idx="615">
                  <c:v>1</c:v>
                </c:pt>
              </c:numCache>
            </c:numRef>
          </c:xVal>
          <c:yVal>
            <c:numRef>
              <c:f>'ROC together'!$B$2:$B$1227</c:f>
              <c:numCache>
                <c:formatCode>General</c:formatCode>
                <c:ptCount val="1226"/>
                <c:pt idx="0">
                  <c:v>0</c:v>
                </c:pt>
                <c:pt idx="1">
                  <c:v>0</c:v>
                </c:pt>
                <c:pt idx="2">
                  <c:v>0</c:v>
                </c:pt>
                <c:pt idx="3">
                  <c:v>1.4084507042253521E-2</c:v>
                </c:pt>
                <c:pt idx="4">
                  <c:v>1.4084507042253521E-2</c:v>
                </c:pt>
                <c:pt idx="5">
                  <c:v>1.4084507042253521E-2</c:v>
                </c:pt>
                <c:pt idx="6">
                  <c:v>1.4084507042253521E-2</c:v>
                </c:pt>
                <c:pt idx="7">
                  <c:v>1.4084507042253521E-2</c:v>
                </c:pt>
                <c:pt idx="8">
                  <c:v>1.4084507042253521E-2</c:v>
                </c:pt>
                <c:pt idx="9">
                  <c:v>2.8169014084507043E-2</c:v>
                </c:pt>
                <c:pt idx="10">
                  <c:v>2.8169014084507043E-2</c:v>
                </c:pt>
                <c:pt idx="11">
                  <c:v>2.8169014084507043E-2</c:v>
                </c:pt>
                <c:pt idx="12">
                  <c:v>2.8169014084507043E-2</c:v>
                </c:pt>
                <c:pt idx="13">
                  <c:v>2.8169014084507043E-2</c:v>
                </c:pt>
                <c:pt idx="14">
                  <c:v>2.8169014084507043E-2</c:v>
                </c:pt>
                <c:pt idx="15">
                  <c:v>2.8169014084507043E-2</c:v>
                </c:pt>
                <c:pt idx="16">
                  <c:v>2.8169014084507043E-2</c:v>
                </c:pt>
                <c:pt idx="17">
                  <c:v>2.8169014084507043E-2</c:v>
                </c:pt>
                <c:pt idx="18">
                  <c:v>4.2253521126760563E-2</c:v>
                </c:pt>
                <c:pt idx="19">
                  <c:v>4.2253521126760563E-2</c:v>
                </c:pt>
                <c:pt idx="20">
                  <c:v>4.2253521126760563E-2</c:v>
                </c:pt>
                <c:pt idx="21">
                  <c:v>5.6338028169014086E-2</c:v>
                </c:pt>
                <c:pt idx="22">
                  <c:v>5.6338028169014086E-2</c:v>
                </c:pt>
                <c:pt idx="23">
                  <c:v>5.6338028169014086E-2</c:v>
                </c:pt>
                <c:pt idx="24">
                  <c:v>5.6338028169014086E-2</c:v>
                </c:pt>
                <c:pt idx="25">
                  <c:v>7.0422535211267609E-2</c:v>
                </c:pt>
                <c:pt idx="26">
                  <c:v>7.0422535211267609E-2</c:v>
                </c:pt>
                <c:pt idx="27">
                  <c:v>8.4507042253521125E-2</c:v>
                </c:pt>
                <c:pt idx="28">
                  <c:v>9.8591549295774641E-2</c:v>
                </c:pt>
                <c:pt idx="29">
                  <c:v>9.8591549295774641E-2</c:v>
                </c:pt>
                <c:pt idx="30">
                  <c:v>9.8591549295774641E-2</c:v>
                </c:pt>
                <c:pt idx="31">
                  <c:v>9.8591549295774641E-2</c:v>
                </c:pt>
                <c:pt idx="32">
                  <c:v>9.8591549295774641E-2</c:v>
                </c:pt>
                <c:pt idx="33">
                  <c:v>9.8591549295774641E-2</c:v>
                </c:pt>
                <c:pt idx="34">
                  <c:v>9.8591549295774641E-2</c:v>
                </c:pt>
                <c:pt idx="35">
                  <c:v>9.8591549295774641E-2</c:v>
                </c:pt>
                <c:pt idx="36">
                  <c:v>9.8591549295774641E-2</c:v>
                </c:pt>
                <c:pt idx="37">
                  <c:v>9.8591549295774641E-2</c:v>
                </c:pt>
                <c:pt idx="38">
                  <c:v>9.8591549295774641E-2</c:v>
                </c:pt>
                <c:pt idx="39">
                  <c:v>9.8591549295774641E-2</c:v>
                </c:pt>
                <c:pt idx="40">
                  <c:v>9.8591549295774641E-2</c:v>
                </c:pt>
                <c:pt idx="41">
                  <c:v>9.8591549295774641E-2</c:v>
                </c:pt>
                <c:pt idx="42">
                  <c:v>0.11267605633802817</c:v>
                </c:pt>
                <c:pt idx="43">
                  <c:v>0.11267605633802817</c:v>
                </c:pt>
                <c:pt idx="44">
                  <c:v>0.11267605633802817</c:v>
                </c:pt>
                <c:pt idx="45">
                  <c:v>0.11267605633802817</c:v>
                </c:pt>
                <c:pt idx="46">
                  <c:v>0.11267605633802817</c:v>
                </c:pt>
                <c:pt idx="47">
                  <c:v>0.11267605633802817</c:v>
                </c:pt>
                <c:pt idx="48">
                  <c:v>0.12676056338028169</c:v>
                </c:pt>
                <c:pt idx="49">
                  <c:v>0.14084507042253522</c:v>
                </c:pt>
                <c:pt idx="50">
                  <c:v>0.15492957746478872</c:v>
                </c:pt>
                <c:pt idx="51">
                  <c:v>0.15492957746478872</c:v>
                </c:pt>
                <c:pt idx="52">
                  <c:v>0.16901408450704225</c:v>
                </c:pt>
                <c:pt idx="53">
                  <c:v>0.16901408450704225</c:v>
                </c:pt>
                <c:pt idx="54">
                  <c:v>0.16901408450704225</c:v>
                </c:pt>
                <c:pt idx="55">
                  <c:v>0.16901408450704225</c:v>
                </c:pt>
                <c:pt idx="56">
                  <c:v>0.16901408450704225</c:v>
                </c:pt>
                <c:pt idx="57">
                  <c:v>0.16901408450704225</c:v>
                </c:pt>
                <c:pt idx="58">
                  <c:v>0.16901408450704225</c:v>
                </c:pt>
                <c:pt idx="59">
                  <c:v>0.16901408450704225</c:v>
                </c:pt>
                <c:pt idx="60">
                  <c:v>0.18309859154929578</c:v>
                </c:pt>
                <c:pt idx="61">
                  <c:v>0.18309859154929578</c:v>
                </c:pt>
                <c:pt idx="62">
                  <c:v>0.18309859154929578</c:v>
                </c:pt>
                <c:pt idx="63">
                  <c:v>0.19718309859154928</c:v>
                </c:pt>
                <c:pt idx="64">
                  <c:v>0.19718309859154928</c:v>
                </c:pt>
                <c:pt idx="65">
                  <c:v>0.19718309859154928</c:v>
                </c:pt>
                <c:pt idx="66">
                  <c:v>0.19718309859154928</c:v>
                </c:pt>
                <c:pt idx="67">
                  <c:v>0.21126760563380281</c:v>
                </c:pt>
                <c:pt idx="68">
                  <c:v>0.21126760563380281</c:v>
                </c:pt>
                <c:pt idx="69">
                  <c:v>0.21126760563380281</c:v>
                </c:pt>
                <c:pt idx="70">
                  <c:v>0.21126760563380281</c:v>
                </c:pt>
                <c:pt idx="71">
                  <c:v>0.22535211267605634</c:v>
                </c:pt>
                <c:pt idx="72">
                  <c:v>0.22535211267605634</c:v>
                </c:pt>
                <c:pt idx="73">
                  <c:v>0.22535211267605634</c:v>
                </c:pt>
                <c:pt idx="74">
                  <c:v>0.22535211267605634</c:v>
                </c:pt>
                <c:pt idx="75">
                  <c:v>0.22535211267605634</c:v>
                </c:pt>
                <c:pt idx="76">
                  <c:v>0.22535211267605634</c:v>
                </c:pt>
                <c:pt idx="77">
                  <c:v>0.22535211267605634</c:v>
                </c:pt>
                <c:pt idx="78">
                  <c:v>0.22535211267605634</c:v>
                </c:pt>
                <c:pt idx="79">
                  <c:v>0.22535211267605634</c:v>
                </c:pt>
                <c:pt idx="80">
                  <c:v>0.22535211267605634</c:v>
                </c:pt>
                <c:pt idx="81">
                  <c:v>0.22535211267605634</c:v>
                </c:pt>
                <c:pt idx="82">
                  <c:v>0.22535211267605634</c:v>
                </c:pt>
                <c:pt idx="83">
                  <c:v>0.22535211267605634</c:v>
                </c:pt>
                <c:pt idx="84">
                  <c:v>0.22535211267605634</c:v>
                </c:pt>
                <c:pt idx="85">
                  <c:v>0.22535211267605634</c:v>
                </c:pt>
                <c:pt idx="86">
                  <c:v>0.22535211267605634</c:v>
                </c:pt>
                <c:pt idx="87">
                  <c:v>0.23943661971830985</c:v>
                </c:pt>
                <c:pt idx="88">
                  <c:v>0.23943661971830985</c:v>
                </c:pt>
                <c:pt idx="89">
                  <c:v>0.25352112676056338</c:v>
                </c:pt>
                <c:pt idx="90">
                  <c:v>0.26760563380281688</c:v>
                </c:pt>
                <c:pt idx="91">
                  <c:v>0.26760563380281688</c:v>
                </c:pt>
                <c:pt idx="92">
                  <c:v>0.28169014084507044</c:v>
                </c:pt>
                <c:pt idx="93">
                  <c:v>0.28169014084507044</c:v>
                </c:pt>
                <c:pt idx="94">
                  <c:v>0.28169014084507044</c:v>
                </c:pt>
                <c:pt idx="95">
                  <c:v>0.28169014084507044</c:v>
                </c:pt>
                <c:pt idx="96">
                  <c:v>0.28169014084507044</c:v>
                </c:pt>
                <c:pt idx="97">
                  <c:v>0.28169014084507044</c:v>
                </c:pt>
                <c:pt idx="98">
                  <c:v>0.28169014084507044</c:v>
                </c:pt>
                <c:pt idx="99">
                  <c:v>0.28169014084507044</c:v>
                </c:pt>
                <c:pt idx="100">
                  <c:v>0.28169014084507044</c:v>
                </c:pt>
                <c:pt idx="101">
                  <c:v>0.28169014084507044</c:v>
                </c:pt>
                <c:pt idx="102">
                  <c:v>0.29577464788732394</c:v>
                </c:pt>
                <c:pt idx="103">
                  <c:v>0.29577464788732394</c:v>
                </c:pt>
                <c:pt idx="104">
                  <c:v>0.29577464788732394</c:v>
                </c:pt>
                <c:pt idx="105">
                  <c:v>0.29577464788732394</c:v>
                </c:pt>
                <c:pt idx="106">
                  <c:v>0.29577464788732394</c:v>
                </c:pt>
                <c:pt idx="107">
                  <c:v>0.29577464788732394</c:v>
                </c:pt>
                <c:pt idx="108">
                  <c:v>0.29577464788732394</c:v>
                </c:pt>
                <c:pt idx="109">
                  <c:v>0.29577464788732394</c:v>
                </c:pt>
                <c:pt idx="110">
                  <c:v>0.29577464788732394</c:v>
                </c:pt>
                <c:pt idx="111">
                  <c:v>0.29577464788732394</c:v>
                </c:pt>
                <c:pt idx="112">
                  <c:v>0.29577464788732394</c:v>
                </c:pt>
                <c:pt idx="113">
                  <c:v>0.29577464788732394</c:v>
                </c:pt>
                <c:pt idx="114">
                  <c:v>0.29577464788732394</c:v>
                </c:pt>
                <c:pt idx="115">
                  <c:v>0.29577464788732394</c:v>
                </c:pt>
                <c:pt idx="116">
                  <c:v>0.29577464788732394</c:v>
                </c:pt>
                <c:pt idx="117">
                  <c:v>0.29577464788732394</c:v>
                </c:pt>
                <c:pt idx="118">
                  <c:v>0.29577464788732394</c:v>
                </c:pt>
                <c:pt idx="119">
                  <c:v>0.29577464788732394</c:v>
                </c:pt>
                <c:pt idx="120">
                  <c:v>0.29577464788732394</c:v>
                </c:pt>
                <c:pt idx="121">
                  <c:v>0.29577464788732394</c:v>
                </c:pt>
                <c:pt idx="122">
                  <c:v>0.29577464788732394</c:v>
                </c:pt>
                <c:pt idx="123">
                  <c:v>0.29577464788732394</c:v>
                </c:pt>
                <c:pt idx="124">
                  <c:v>0.29577464788732394</c:v>
                </c:pt>
                <c:pt idx="125">
                  <c:v>0.29577464788732394</c:v>
                </c:pt>
                <c:pt idx="126">
                  <c:v>0.29577464788732394</c:v>
                </c:pt>
                <c:pt idx="127">
                  <c:v>0.29577464788732394</c:v>
                </c:pt>
                <c:pt idx="128">
                  <c:v>0.29577464788732394</c:v>
                </c:pt>
                <c:pt idx="129">
                  <c:v>0.30985915492957744</c:v>
                </c:pt>
                <c:pt idx="130">
                  <c:v>0.30985915492957744</c:v>
                </c:pt>
                <c:pt idx="131">
                  <c:v>0.30985915492957744</c:v>
                </c:pt>
                <c:pt idx="132">
                  <c:v>0.323943661971831</c:v>
                </c:pt>
                <c:pt idx="133">
                  <c:v>0.3380281690140845</c:v>
                </c:pt>
                <c:pt idx="134">
                  <c:v>0.3380281690140845</c:v>
                </c:pt>
                <c:pt idx="135">
                  <c:v>0.3380281690140845</c:v>
                </c:pt>
                <c:pt idx="136">
                  <c:v>0.3380281690140845</c:v>
                </c:pt>
                <c:pt idx="137">
                  <c:v>0.352112676056338</c:v>
                </c:pt>
                <c:pt idx="138">
                  <c:v>0.352112676056338</c:v>
                </c:pt>
                <c:pt idx="139">
                  <c:v>0.352112676056338</c:v>
                </c:pt>
                <c:pt idx="140">
                  <c:v>0.352112676056338</c:v>
                </c:pt>
                <c:pt idx="141">
                  <c:v>0.352112676056338</c:v>
                </c:pt>
                <c:pt idx="142">
                  <c:v>0.352112676056338</c:v>
                </c:pt>
                <c:pt idx="143">
                  <c:v>0.352112676056338</c:v>
                </c:pt>
                <c:pt idx="144">
                  <c:v>0.352112676056338</c:v>
                </c:pt>
                <c:pt idx="145">
                  <c:v>0.352112676056338</c:v>
                </c:pt>
                <c:pt idx="146">
                  <c:v>0.352112676056338</c:v>
                </c:pt>
                <c:pt idx="147">
                  <c:v>0.352112676056338</c:v>
                </c:pt>
                <c:pt idx="148">
                  <c:v>0.352112676056338</c:v>
                </c:pt>
                <c:pt idx="149">
                  <c:v>0.352112676056338</c:v>
                </c:pt>
                <c:pt idx="150">
                  <c:v>0.352112676056338</c:v>
                </c:pt>
                <c:pt idx="151">
                  <c:v>0.352112676056338</c:v>
                </c:pt>
                <c:pt idx="152">
                  <c:v>0.352112676056338</c:v>
                </c:pt>
                <c:pt idx="153">
                  <c:v>0.352112676056338</c:v>
                </c:pt>
                <c:pt idx="154">
                  <c:v>0.352112676056338</c:v>
                </c:pt>
                <c:pt idx="155">
                  <c:v>0.352112676056338</c:v>
                </c:pt>
                <c:pt idx="156">
                  <c:v>0.36619718309859156</c:v>
                </c:pt>
                <c:pt idx="157">
                  <c:v>0.38028169014084506</c:v>
                </c:pt>
                <c:pt idx="158">
                  <c:v>0.38028169014084506</c:v>
                </c:pt>
                <c:pt idx="159">
                  <c:v>0.38028169014084506</c:v>
                </c:pt>
                <c:pt idx="160">
                  <c:v>0.38028169014084506</c:v>
                </c:pt>
                <c:pt idx="161">
                  <c:v>0.38028169014084506</c:v>
                </c:pt>
                <c:pt idx="162">
                  <c:v>0.38028169014084506</c:v>
                </c:pt>
                <c:pt idx="163">
                  <c:v>0.38028169014084506</c:v>
                </c:pt>
                <c:pt idx="164">
                  <c:v>0.38028169014084506</c:v>
                </c:pt>
                <c:pt idx="165">
                  <c:v>0.39436619718309857</c:v>
                </c:pt>
                <c:pt idx="166">
                  <c:v>0.39436619718309857</c:v>
                </c:pt>
                <c:pt idx="167">
                  <c:v>0.39436619718309857</c:v>
                </c:pt>
                <c:pt idx="168">
                  <c:v>0.39436619718309857</c:v>
                </c:pt>
                <c:pt idx="169">
                  <c:v>0.39436619718309857</c:v>
                </c:pt>
                <c:pt idx="170">
                  <c:v>0.39436619718309857</c:v>
                </c:pt>
                <c:pt idx="171">
                  <c:v>0.39436619718309857</c:v>
                </c:pt>
                <c:pt idx="172">
                  <c:v>0.39436619718309857</c:v>
                </c:pt>
                <c:pt idx="173">
                  <c:v>0.39436619718309857</c:v>
                </c:pt>
                <c:pt idx="174">
                  <c:v>0.39436619718309857</c:v>
                </c:pt>
                <c:pt idx="175">
                  <c:v>0.39436619718309857</c:v>
                </c:pt>
                <c:pt idx="176">
                  <c:v>0.39436619718309857</c:v>
                </c:pt>
                <c:pt idx="177">
                  <c:v>0.40845070422535212</c:v>
                </c:pt>
                <c:pt idx="178">
                  <c:v>0.40845070422535212</c:v>
                </c:pt>
                <c:pt idx="179">
                  <c:v>0.40845070422535212</c:v>
                </c:pt>
                <c:pt idx="180">
                  <c:v>0.40845070422535212</c:v>
                </c:pt>
                <c:pt idx="181">
                  <c:v>0.42253521126760563</c:v>
                </c:pt>
                <c:pt idx="182">
                  <c:v>0.42253521126760563</c:v>
                </c:pt>
                <c:pt idx="183">
                  <c:v>0.43661971830985913</c:v>
                </c:pt>
                <c:pt idx="184">
                  <c:v>0.43661971830985913</c:v>
                </c:pt>
                <c:pt idx="185">
                  <c:v>0.43661971830985913</c:v>
                </c:pt>
                <c:pt idx="186">
                  <c:v>0.45070422535211269</c:v>
                </c:pt>
                <c:pt idx="187">
                  <c:v>0.45070422535211269</c:v>
                </c:pt>
                <c:pt idx="188">
                  <c:v>0.45070422535211269</c:v>
                </c:pt>
                <c:pt idx="189">
                  <c:v>0.45070422535211269</c:v>
                </c:pt>
                <c:pt idx="190">
                  <c:v>0.45070422535211269</c:v>
                </c:pt>
                <c:pt idx="191">
                  <c:v>0.45070422535211269</c:v>
                </c:pt>
                <c:pt idx="192">
                  <c:v>0.45070422535211269</c:v>
                </c:pt>
                <c:pt idx="193">
                  <c:v>0.45070422535211269</c:v>
                </c:pt>
                <c:pt idx="194">
                  <c:v>0.46478873239436619</c:v>
                </c:pt>
                <c:pt idx="195">
                  <c:v>0.46478873239436619</c:v>
                </c:pt>
                <c:pt idx="196">
                  <c:v>0.46478873239436619</c:v>
                </c:pt>
                <c:pt idx="197">
                  <c:v>0.46478873239436619</c:v>
                </c:pt>
                <c:pt idx="198">
                  <c:v>0.46478873239436619</c:v>
                </c:pt>
                <c:pt idx="199">
                  <c:v>0.46478873239436619</c:v>
                </c:pt>
                <c:pt idx="200">
                  <c:v>0.46478873239436619</c:v>
                </c:pt>
                <c:pt idx="201">
                  <c:v>0.46478873239436619</c:v>
                </c:pt>
                <c:pt idx="202">
                  <c:v>0.46478873239436619</c:v>
                </c:pt>
                <c:pt idx="203">
                  <c:v>0.46478873239436619</c:v>
                </c:pt>
                <c:pt idx="204">
                  <c:v>0.47887323943661969</c:v>
                </c:pt>
                <c:pt idx="205">
                  <c:v>0.49295774647887325</c:v>
                </c:pt>
                <c:pt idx="206">
                  <c:v>0.49295774647887325</c:v>
                </c:pt>
                <c:pt idx="207">
                  <c:v>0.49295774647887325</c:v>
                </c:pt>
                <c:pt idx="208">
                  <c:v>0.50704225352112675</c:v>
                </c:pt>
                <c:pt idx="209">
                  <c:v>0.50704225352112675</c:v>
                </c:pt>
                <c:pt idx="210">
                  <c:v>0.50704225352112675</c:v>
                </c:pt>
                <c:pt idx="211">
                  <c:v>0.50704225352112675</c:v>
                </c:pt>
                <c:pt idx="212">
                  <c:v>0.50704225352112675</c:v>
                </c:pt>
                <c:pt idx="213">
                  <c:v>0.50704225352112675</c:v>
                </c:pt>
                <c:pt idx="214">
                  <c:v>0.50704225352112675</c:v>
                </c:pt>
                <c:pt idx="215">
                  <c:v>0.50704225352112675</c:v>
                </c:pt>
                <c:pt idx="216">
                  <c:v>0.52112676056338025</c:v>
                </c:pt>
                <c:pt idx="217">
                  <c:v>0.52112676056338025</c:v>
                </c:pt>
                <c:pt idx="218">
                  <c:v>0.52112676056338025</c:v>
                </c:pt>
                <c:pt idx="219">
                  <c:v>0.52112676056338025</c:v>
                </c:pt>
                <c:pt idx="220">
                  <c:v>0.53521126760563376</c:v>
                </c:pt>
                <c:pt idx="221">
                  <c:v>0.54929577464788737</c:v>
                </c:pt>
                <c:pt idx="222">
                  <c:v>0.56338028169014087</c:v>
                </c:pt>
                <c:pt idx="223">
                  <c:v>0.56338028169014087</c:v>
                </c:pt>
                <c:pt idx="224">
                  <c:v>0.56338028169014087</c:v>
                </c:pt>
                <c:pt idx="225">
                  <c:v>0.56338028169014087</c:v>
                </c:pt>
                <c:pt idx="226">
                  <c:v>0.56338028169014087</c:v>
                </c:pt>
                <c:pt idx="227">
                  <c:v>0.56338028169014087</c:v>
                </c:pt>
                <c:pt idx="228">
                  <c:v>0.56338028169014087</c:v>
                </c:pt>
                <c:pt idx="229">
                  <c:v>0.56338028169014087</c:v>
                </c:pt>
                <c:pt idx="230">
                  <c:v>0.56338028169014087</c:v>
                </c:pt>
                <c:pt idx="231">
                  <c:v>0.57746478873239437</c:v>
                </c:pt>
                <c:pt idx="232">
                  <c:v>0.57746478873239437</c:v>
                </c:pt>
                <c:pt idx="233">
                  <c:v>0.57746478873239437</c:v>
                </c:pt>
                <c:pt idx="234">
                  <c:v>0.57746478873239437</c:v>
                </c:pt>
                <c:pt idx="235">
                  <c:v>0.57746478873239437</c:v>
                </c:pt>
                <c:pt idx="236">
                  <c:v>0.57746478873239437</c:v>
                </c:pt>
                <c:pt idx="237">
                  <c:v>0.57746478873239437</c:v>
                </c:pt>
                <c:pt idx="238">
                  <c:v>0.57746478873239437</c:v>
                </c:pt>
                <c:pt idx="239">
                  <c:v>0.57746478873239437</c:v>
                </c:pt>
                <c:pt idx="240">
                  <c:v>0.57746478873239437</c:v>
                </c:pt>
                <c:pt idx="241">
                  <c:v>0.57746478873239437</c:v>
                </c:pt>
                <c:pt idx="242">
                  <c:v>0.57746478873239437</c:v>
                </c:pt>
                <c:pt idx="243">
                  <c:v>0.59154929577464788</c:v>
                </c:pt>
                <c:pt idx="244">
                  <c:v>0.59154929577464788</c:v>
                </c:pt>
                <c:pt idx="245">
                  <c:v>0.59154929577464788</c:v>
                </c:pt>
                <c:pt idx="246">
                  <c:v>0.59154929577464788</c:v>
                </c:pt>
                <c:pt idx="247">
                  <c:v>0.60563380281690138</c:v>
                </c:pt>
                <c:pt idx="248">
                  <c:v>0.60563380281690138</c:v>
                </c:pt>
                <c:pt idx="249">
                  <c:v>0.60563380281690138</c:v>
                </c:pt>
                <c:pt idx="250">
                  <c:v>0.60563380281690138</c:v>
                </c:pt>
                <c:pt idx="251">
                  <c:v>0.60563380281690138</c:v>
                </c:pt>
                <c:pt idx="252">
                  <c:v>0.60563380281690138</c:v>
                </c:pt>
                <c:pt idx="253">
                  <c:v>0.60563380281690138</c:v>
                </c:pt>
                <c:pt idx="254">
                  <c:v>0.61971830985915488</c:v>
                </c:pt>
                <c:pt idx="255">
                  <c:v>0.61971830985915488</c:v>
                </c:pt>
                <c:pt idx="256">
                  <c:v>0.61971830985915488</c:v>
                </c:pt>
                <c:pt idx="257">
                  <c:v>0.61971830985915488</c:v>
                </c:pt>
                <c:pt idx="258">
                  <c:v>0.61971830985915488</c:v>
                </c:pt>
                <c:pt idx="259">
                  <c:v>0.61971830985915488</c:v>
                </c:pt>
                <c:pt idx="260">
                  <c:v>0.61971830985915488</c:v>
                </c:pt>
                <c:pt idx="261">
                  <c:v>0.61971830985915488</c:v>
                </c:pt>
                <c:pt idx="262">
                  <c:v>0.61971830985915488</c:v>
                </c:pt>
                <c:pt idx="263">
                  <c:v>0.61971830985915488</c:v>
                </c:pt>
                <c:pt idx="264">
                  <c:v>0.63380281690140849</c:v>
                </c:pt>
                <c:pt idx="265">
                  <c:v>0.63380281690140849</c:v>
                </c:pt>
                <c:pt idx="266">
                  <c:v>0.63380281690140849</c:v>
                </c:pt>
                <c:pt idx="267">
                  <c:v>0.63380281690140849</c:v>
                </c:pt>
                <c:pt idx="268">
                  <c:v>0.63380281690140849</c:v>
                </c:pt>
                <c:pt idx="269">
                  <c:v>0.63380281690140849</c:v>
                </c:pt>
                <c:pt idx="270">
                  <c:v>0.63380281690140849</c:v>
                </c:pt>
                <c:pt idx="271">
                  <c:v>0.63380281690140849</c:v>
                </c:pt>
                <c:pt idx="272">
                  <c:v>0.63380281690140849</c:v>
                </c:pt>
                <c:pt idx="273">
                  <c:v>0.63380281690140849</c:v>
                </c:pt>
                <c:pt idx="274">
                  <c:v>0.63380281690140849</c:v>
                </c:pt>
                <c:pt idx="275">
                  <c:v>0.63380281690140849</c:v>
                </c:pt>
                <c:pt idx="276">
                  <c:v>0.63380281690140849</c:v>
                </c:pt>
                <c:pt idx="277">
                  <c:v>0.63380281690140849</c:v>
                </c:pt>
                <c:pt idx="278">
                  <c:v>0.63380281690140849</c:v>
                </c:pt>
                <c:pt idx="279">
                  <c:v>0.63380281690140849</c:v>
                </c:pt>
                <c:pt idx="280">
                  <c:v>0.63380281690140849</c:v>
                </c:pt>
                <c:pt idx="281">
                  <c:v>0.63380281690140849</c:v>
                </c:pt>
                <c:pt idx="282">
                  <c:v>0.63380281690140849</c:v>
                </c:pt>
                <c:pt idx="283">
                  <c:v>0.63380281690140849</c:v>
                </c:pt>
                <c:pt idx="284">
                  <c:v>0.63380281690140849</c:v>
                </c:pt>
                <c:pt idx="285">
                  <c:v>0.63380281690140849</c:v>
                </c:pt>
                <c:pt idx="286">
                  <c:v>0.63380281690140849</c:v>
                </c:pt>
                <c:pt idx="287">
                  <c:v>0.63380281690140849</c:v>
                </c:pt>
                <c:pt idx="288">
                  <c:v>0.647887323943662</c:v>
                </c:pt>
                <c:pt idx="289">
                  <c:v>0.647887323943662</c:v>
                </c:pt>
                <c:pt idx="290">
                  <c:v>0.6619718309859155</c:v>
                </c:pt>
                <c:pt idx="291">
                  <c:v>0.6619718309859155</c:v>
                </c:pt>
                <c:pt idx="292">
                  <c:v>0.6619718309859155</c:v>
                </c:pt>
                <c:pt idx="293">
                  <c:v>0.6619718309859155</c:v>
                </c:pt>
                <c:pt idx="294">
                  <c:v>0.676056338028169</c:v>
                </c:pt>
                <c:pt idx="295">
                  <c:v>0.676056338028169</c:v>
                </c:pt>
                <c:pt idx="296">
                  <c:v>0.6901408450704225</c:v>
                </c:pt>
                <c:pt idx="297">
                  <c:v>0.6901408450704225</c:v>
                </c:pt>
                <c:pt idx="298">
                  <c:v>0.70422535211267601</c:v>
                </c:pt>
                <c:pt idx="299">
                  <c:v>0.70422535211267601</c:v>
                </c:pt>
                <c:pt idx="300">
                  <c:v>0.70422535211267601</c:v>
                </c:pt>
                <c:pt idx="301">
                  <c:v>0.70422535211267601</c:v>
                </c:pt>
                <c:pt idx="302">
                  <c:v>0.70422535211267601</c:v>
                </c:pt>
                <c:pt idx="303">
                  <c:v>0.70422535211267601</c:v>
                </c:pt>
                <c:pt idx="304">
                  <c:v>0.70422535211267601</c:v>
                </c:pt>
                <c:pt idx="305">
                  <c:v>0.70422535211267601</c:v>
                </c:pt>
                <c:pt idx="306">
                  <c:v>0.70422535211267601</c:v>
                </c:pt>
                <c:pt idx="307">
                  <c:v>0.70422535211267601</c:v>
                </c:pt>
                <c:pt idx="308">
                  <c:v>0.71830985915492962</c:v>
                </c:pt>
                <c:pt idx="309">
                  <c:v>0.71830985915492962</c:v>
                </c:pt>
                <c:pt idx="310">
                  <c:v>0.71830985915492962</c:v>
                </c:pt>
                <c:pt idx="311">
                  <c:v>0.71830985915492962</c:v>
                </c:pt>
                <c:pt idx="312">
                  <c:v>0.71830985915492962</c:v>
                </c:pt>
                <c:pt idx="313">
                  <c:v>0.71830985915492962</c:v>
                </c:pt>
                <c:pt idx="314">
                  <c:v>0.71830985915492962</c:v>
                </c:pt>
                <c:pt idx="315">
                  <c:v>0.71830985915492962</c:v>
                </c:pt>
                <c:pt idx="316">
                  <c:v>0.73239436619718312</c:v>
                </c:pt>
                <c:pt idx="317">
                  <c:v>0.73239436619718312</c:v>
                </c:pt>
                <c:pt idx="318">
                  <c:v>0.73239436619718312</c:v>
                </c:pt>
                <c:pt idx="319">
                  <c:v>0.73239436619718312</c:v>
                </c:pt>
                <c:pt idx="320">
                  <c:v>0.73239436619718312</c:v>
                </c:pt>
                <c:pt idx="321">
                  <c:v>0.74647887323943662</c:v>
                </c:pt>
                <c:pt idx="322">
                  <c:v>0.74647887323943662</c:v>
                </c:pt>
                <c:pt idx="323">
                  <c:v>0.74647887323943662</c:v>
                </c:pt>
                <c:pt idx="324">
                  <c:v>0.76056338028169013</c:v>
                </c:pt>
                <c:pt idx="325">
                  <c:v>0.76056338028169013</c:v>
                </c:pt>
                <c:pt idx="326">
                  <c:v>0.76056338028169013</c:v>
                </c:pt>
                <c:pt idx="327">
                  <c:v>0.76056338028169013</c:v>
                </c:pt>
                <c:pt idx="328">
                  <c:v>0.76056338028169013</c:v>
                </c:pt>
                <c:pt idx="329">
                  <c:v>0.76056338028169013</c:v>
                </c:pt>
                <c:pt idx="330">
                  <c:v>0.76056338028169013</c:v>
                </c:pt>
                <c:pt idx="331">
                  <c:v>0.76056338028169013</c:v>
                </c:pt>
                <c:pt idx="332">
                  <c:v>0.76056338028169013</c:v>
                </c:pt>
                <c:pt idx="333">
                  <c:v>0.76056338028169013</c:v>
                </c:pt>
                <c:pt idx="334">
                  <c:v>0.76056338028169013</c:v>
                </c:pt>
                <c:pt idx="335">
                  <c:v>0.76056338028169013</c:v>
                </c:pt>
                <c:pt idx="336">
                  <c:v>0.76056338028169013</c:v>
                </c:pt>
                <c:pt idx="337">
                  <c:v>0.76056338028169013</c:v>
                </c:pt>
                <c:pt idx="338">
                  <c:v>0.76056338028169013</c:v>
                </c:pt>
                <c:pt idx="339">
                  <c:v>0.76056338028169013</c:v>
                </c:pt>
                <c:pt idx="340">
                  <c:v>0.76056338028169013</c:v>
                </c:pt>
                <c:pt idx="341">
                  <c:v>0.77464788732394363</c:v>
                </c:pt>
                <c:pt idx="342">
                  <c:v>0.77464788732394363</c:v>
                </c:pt>
                <c:pt idx="343">
                  <c:v>0.77464788732394363</c:v>
                </c:pt>
                <c:pt idx="344">
                  <c:v>0.77464788732394363</c:v>
                </c:pt>
                <c:pt idx="345">
                  <c:v>0.77464788732394363</c:v>
                </c:pt>
                <c:pt idx="346">
                  <c:v>0.77464788732394363</c:v>
                </c:pt>
                <c:pt idx="347">
                  <c:v>0.77464788732394363</c:v>
                </c:pt>
                <c:pt idx="348">
                  <c:v>0.77464788732394363</c:v>
                </c:pt>
                <c:pt idx="349">
                  <c:v>0.77464788732394363</c:v>
                </c:pt>
                <c:pt idx="350">
                  <c:v>0.78873239436619713</c:v>
                </c:pt>
                <c:pt idx="351">
                  <c:v>0.78873239436619713</c:v>
                </c:pt>
                <c:pt idx="352">
                  <c:v>0.78873239436619713</c:v>
                </c:pt>
                <c:pt idx="353">
                  <c:v>0.78873239436619713</c:v>
                </c:pt>
                <c:pt idx="354">
                  <c:v>0.78873239436619713</c:v>
                </c:pt>
                <c:pt idx="355">
                  <c:v>0.78873239436619713</c:v>
                </c:pt>
                <c:pt idx="356">
                  <c:v>0.78873239436619713</c:v>
                </c:pt>
                <c:pt idx="357">
                  <c:v>0.80281690140845074</c:v>
                </c:pt>
                <c:pt idx="358">
                  <c:v>0.80281690140845074</c:v>
                </c:pt>
                <c:pt idx="359">
                  <c:v>0.80281690140845074</c:v>
                </c:pt>
                <c:pt idx="360">
                  <c:v>0.80281690140845074</c:v>
                </c:pt>
                <c:pt idx="361">
                  <c:v>0.81690140845070425</c:v>
                </c:pt>
                <c:pt idx="362">
                  <c:v>0.81690140845070425</c:v>
                </c:pt>
                <c:pt idx="363">
                  <c:v>0.81690140845070425</c:v>
                </c:pt>
                <c:pt idx="364">
                  <c:v>0.81690140845070425</c:v>
                </c:pt>
                <c:pt idx="365">
                  <c:v>0.81690140845070425</c:v>
                </c:pt>
                <c:pt idx="366">
                  <c:v>0.81690140845070425</c:v>
                </c:pt>
                <c:pt idx="367">
                  <c:v>0.81690140845070425</c:v>
                </c:pt>
                <c:pt idx="368">
                  <c:v>0.81690140845070425</c:v>
                </c:pt>
                <c:pt idx="369">
                  <c:v>0.83098591549295775</c:v>
                </c:pt>
                <c:pt idx="370">
                  <c:v>0.83098591549295775</c:v>
                </c:pt>
                <c:pt idx="371">
                  <c:v>0.83098591549295775</c:v>
                </c:pt>
                <c:pt idx="372">
                  <c:v>0.83098591549295775</c:v>
                </c:pt>
                <c:pt idx="373">
                  <c:v>0.83098591549295775</c:v>
                </c:pt>
                <c:pt idx="374">
                  <c:v>0.83098591549295775</c:v>
                </c:pt>
                <c:pt idx="375">
                  <c:v>0.84507042253521125</c:v>
                </c:pt>
                <c:pt idx="376">
                  <c:v>0.84507042253521125</c:v>
                </c:pt>
                <c:pt idx="377">
                  <c:v>0.84507042253521125</c:v>
                </c:pt>
                <c:pt idx="378">
                  <c:v>0.84507042253521125</c:v>
                </c:pt>
                <c:pt idx="379">
                  <c:v>0.84507042253521125</c:v>
                </c:pt>
                <c:pt idx="380">
                  <c:v>0.84507042253521125</c:v>
                </c:pt>
                <c:pt idx="381">
                  <c:v>0.85915492957746475</c:v>
                </c:pt>
                <c:pt idx="382">
                  <c:v>0.85915492957746475</c:v>
                </c:pt>
                <c:pt idx="383">
                  <c:v>0.85915492957746475</c:v>
                </c:pt>
                <c:pt idx="384">
                  <c:v>0.85915492957746475</c:v>
                </c:pt>
                <c:pt idx="385">
                  <c:v>0.85915492957746475</c:v>
                </c:pt>
                <c:pt idx="386">
                  <c:v>0.85915492957746475</c:v>
                </c:pt>
                <c:pt idx="387">
                  <c:v>0.85915492957746475</c:v>
                </c:pt>
                <c:pt idx="388">
                  <c:v>0.85915492957746475</c:v>
                </c:pt>
                <c:pt idx="389">
                  <c:v>0.85915492957746475</c:v>
                </c:pt>
                <c:pt idx="390">
                  <c:v>0.85915492957746475</c:v>
                </c:pt>
                <c:pt idx="391">
                  <c:v>0.87323943661971826</c:v>
                </c:pt>
                <c:pt idx="392">
                  <c:v>0.87323943661971826</c:v>
                </c:pt>
                <c:pt idx="393">
                  <c:v>0.87323943661971826</c:v>
                </c:pt>
                <c:pt idx="394">
                  <c:v>0.87323943661971826</c:v>
                </c:pt>
                <c:pt idx="395">
                  <c:v>0.87323943661971826</c:v>
                </c:pt>
                <c:pt idx="396">
                  <c:v>0.87323943661971826</c:v>
                </c:pt>
                <c:pt idx="397">
                  <c:v>0.87323943661971826</c:v>
                </c:pt>
                <c:pt idx="398">
                  <c:v>0.87323943661971826</c:v>
                </c:pt>
                <c:pt idx="399">
                  <c:v>0.87323943661971826</c:v>
                </c:pt>
                <c:pt idx="400">
                  <c:v>0.87323943661971826</c:v>
                </c:pt>
                <c:pt idx="401">
                  <c:v>0.87323943661971826</c:v>
                </c:pt>
                <c:pt idx="402">
                  <c:v>0.87323943661971826</c:v>
                </c:pt>
                <c:pt idx="403">
                  <c:v>0.87323943661971826</c:v>
                </c:pt>
                <c:pt idx="404">
                  <c:v>0.87323943661971826</c:v>
                </c:pt>
                <c:pt idx="405">
                  <c:v>0.87323943661971826</c:v>
                </c:pt>
                <c:pt idx="406">
                  <c:v>0.87323943661971826</c:v>
                </c:pt>
                <c:pt idx="407">
                  <c:v>0.87323943661971826</c:v>
                </c:pt>
                <c:pt idx="408">
                  <c:v>0.87323943661971826</c:v>
                </c:pt>
                <c:pt idx="409">
                  <c:v>0.87323943661971826</c:v>
                </c:pt>
                <c:pt idx="410">
                  <c:v>0.87323943661971826</c:v>
                </c:pt>
                <c:pt idx="411">
                  <c:v>0.87323943661971826</c:v>
                </c:pt>
                <c:pt idx="412">
                  <c:v>0.87323943661971826</c:v>
                </c:pt>
                <c:pt idx="413">
                  <c:v>0.87323943661971826</c:v>
                </c:pt>
                <c:pt idx="414">
                  <c:v>0.87323943661971826</c:v>
                </c:pt>
                <c:pt idx="415">
                  <c:v>0.87323943661971826</c:v>
                </c:pt>
                <c:pt idx="416">
                  <c:v>0.87323943661971826</c:v>
                </c:pt>
                <c:pt idx="417">
                  <c:v>0.87323943661971826</c:v>
                </c:pt>
                <c:pt idx="418">
                  <c:v>0.87323943661971826</c:v>
                </c:pt>
                <c:pt idx="419">
                  <c:v>0.87323943661971826</c:v>
                </c:pt>
                <c:pt idx="420">
                  <c:v>0.87323943661971826</c:v>
                </c:pt>
                <c:pt idx="421">
                  <c:v>0.87323943661971826</c:v>
                </c:pt>
                <c:pt idx="422">
                  <c:v>0.87323943661971826</c:v>
                </c:pt>
                <c:pt idx="423">
                  <c:v>0.87323943661971826</c:v>
                </c:pt>
                <c:pt idx="424">
                  <c:v>0.87323943661971826</c:v>
                </c:pt>
                <c:pt idx="425">
                  <c:v>0.87323943661971826</c:v>
                </c:pt>
                <c:pt idx="426">
                  <c:v>0.87323943661971826</c:v>
                </c:pt>
                <c:pt idx="427">
                  <c:v>0.87323943661971826</c:v>
                </c:pt>
                <c:pt idx="428">
                  <c:v>0.87323943661971826</c:v>
                </c:pt>
                <c:pt idx="429">
                  <c:v>0.87323943661971826</c:v>
                </c:pt>
                <c:pt idx="430">
                  <c:v>0.87323943661971826</c:v>
                </c:pt>
                <c:pt idx="431">
                  <c:v>0.87323943661971826</c:v>
                </c:pt>
                <c:pt idx="432">
                  <c:v>0.87323943661971826</c:v>
                </c:pt>
                <c:pt idx="433">
                  <c:v>0.87323943661971826</c:v>
                </c:pt>
                <c:pt idx="434">
                  <c:v>0.87323943661971826</c:v>
                </c:pt>
                <c:pt idx="435">
                  <c:v>0.87323943661971826</c:v>
                </c:pt>
                <c:pt idx="436">
                  <c:v>0.87323943661971826</c:v>
                </c:pt>
                <c:pt idx="437">
                  <c:v>0.87323943661971826</c:v>
                </c:pt>
                <c:pt idx="438">
                  <c:v>0.87323943661971826</c:v>
                </c:pt>
                <c:pt idx="439">
                  <c:v>0.87323943661971826</c:v>
                </c:pt>
                <c:pt idx="440">
                  <c:v>0.87323943661971826</c:v>
                </c:pt>
                <c:pt idx="441">
                  <c:v>0.87323943661971826</c:v>
                </c:pt>
                <c:pt idx="442">
                  <c:v>0.87323943661971826</c:v>
                </c:pt>
                <c:pt idx="443">
                  <c:v>0.87323943661971826</c:v>
                </c:pt>
                <c:pt idx="444">
                  <c:v>0.87323943661971826</c:v>
                </c:pt>
                <c:pt idx="445">
                  <c:v>0.87323943661971826</c:v>
                </c:pt>
                <c:pt idx="446">
                  <c:v>0.87323943661971826</c:v>
                </c:pt>
                <c:pt idx="447">
                  <c:v>0.88732394366197187</c:v>
                </c:pt>
                <c:pt idx="448">
                  <c:v>0.88732394366197187</c:v>
                </c:pt>
                <c:pt idx="449">
                  <c:v>0.88732394366197187</c:v>
                </c:pt>
                <c:pt idx="450">
                  <c:v>0.88732394366197187</c:v>
                </c:pt>
                <c:pt idx="451">
                  <c:v>0.90140845070422537</c:v>
                </c:pt>
                <c:pt idx="452">
                  <c:v>0.90140845070422537</c:v>
                </c:pt>
                <c:pt idx="453">
                  <c:v>0.90140845070422537</c:v>
                </c:pt>
                <c:pt idx="454">
                  <c:v>0.90140845070422537</c:v>
                </c:pt>
                <c:pt idx="455">
                  <c:v>0.90140845070422537</c:v>
                </c:pt>
                <c:pt idx="456">
                  <c:v>0.90140845070422537</c:v>
                </c:pt>
                <c:pt idx="457">
                  <c:v>0.90140845070422537</c:v>
                </c:pt>
                <c:pt idx="458">
                  <c:v>0.90140845070422537</c:v>
                </c:pt>
                <c:pt idx="459">
                  <c:v>0.90140845070422537</c:v>
                </c:pt>
                <c:pt idx="460">
                  <c:v>0.90140845070422537</c:v>
                </c:pt>
                <c:pt idx="461">
                  <c:v>0.90140845070422537</c:v>
                </c:pt>
                <c:pt idx="462">
                  <c:v>0.90140845070422537</c:v>
                </c:pt>
                <c:pt idx="463">
                  <c:v>0.90140845070422537</c:v>
                </c:pt>
                <c:pt idx="464">
                  <c:v>0.90140845070422537</c:v>
                </c:pt>
                <c:pt idx="465">
                  <c:v>0.90140845070422537</c:v>
                </c:pt>
                <c:pt idx="466">
                  <c:v>0.90140845070422537</c:v>
                </c:pt>
                <c:pt idx="467">
                  <c:v>0.90140845070422537</c:v>
                </c:pt>
                <c:pt idx="468">
                  <c:v>0.90140845070422537</c:v>
                </c:pt>
                <c:pt idx="469">
                  <c:v>0.90140845070422537</c:v>
                </c:pt>
                <c:pt idx="470">
                  <c:v>0.90140845070422537</c:v>
                </c:pt>
                <c:pt idx="471">
                  <c:v>0.90140845070422537</c:v>
                </c:pt>
                <c:pt idx="472">
                  <c:v>0.90140845070422537</c:v>
                </c:pt>
                <c:pt idx="473">
                  <c:v>0.90140845070422537</c:v>
                </c:pt>
                <c:pt idx="474">
                  <c:v>0.90140845070422537</c:v>
                </c:pt>
                <c:pt idx="475">
                  <c:v>0.90140845070422537</c:v>
                </c:pt>
                <c:pt idx="476">
                  <c:v>0.90140845070422537</c:v>
                </c:pt>
                <c:pt idx="477">
                  <c:v>0.90140845070422537</c:v>
                </c:pt>
                <c:pt idx="478">
                  <c:v>0.90140845070422537</c:v>
                </c:pt>
                <c:pt idx="479">
                  <c:v>0.90140845070422537</c:v>
                </c:pt>
                <c:pt idx="480">
                  <c:v>0.90140845070422537</c:v>
                </c:pt>
                <c:pt idx="481">
                  <c:v>0.90140845070422537</c:v>
                </c:pt>
                <c:pt idx="482">
                  <c:v>0.90140845070422537</c:v>
                </c:pt>
                <c:pt idx="483">
                  <c:v>0.90140845070422537</c:v>
                </c:pt>
                <c:pt idx="484">
                  <c:v>0.90140845070422537</c:v>
                </c:pt>
                <c:pt idx="485">
                  <c:v>0.90140845070422537</c:v>
                </c:pt>
                <c:pt idx="486">
                  <c:v>0.90140845070422537</c:v>
                </c:pt>
                <c:pt idx="487">
                  <c:v>0.90140845070422537</c:v>
                </c:pt>
                <c:pt idx="488">
                  <c:v>0.90140845070422537</c:v>
                </c:pt>
                <c:pt idx="489">
                  <c:v>0.90140845070422537</c:v>
                </c:pt>
                <c:pt idx="490">
                  <c:v>0.90140845070422537</c:v>
                </c:pt>
                <c:pt idx="491">
                  <c:v>0.91549295774647887</c:v>
                </c:pt>
                <c:pt idx="492">
                  <c:v>0.91549295774647887</c:v>
                </c:pt>
                <c:pt idx="493">
                  <c:v>0.91549295774647887</c:v>
                </c:pt>
                <c:pt idx="494">
                  <c:v>0.91549295774647887</c:v>
                </c:pt>
                <c:pt idx="495">
                  <c:v>0.91549295774647887</c:v>
                </c:pt>
                <c:pt idx="496">
                  <c:v>0.91549295774647887</c:v>
                </c:pt>
                <c:pt idx="497">
                  <c:v>0.91549295774647887</c:v>
                </c:pt>
                <c:pt idx="498">
                  <c:v>0.91549295774647887</c:v>
                </c:pt>
                <c:pt idx="499">
                  <c:v>0.91549295774647887</c:v>
                </c:pt>
                <c:pt idx="500">
                  <c:v>0.91549295774647887</c:v>
                </c:pt>
                <c:pt idx="501">
                  <c:v>0.91549295774647887</c:v>
                </c:pt>
                <c:pt idx="502">
                  <c:v>0.91549295774647887</c:v>
                </c:pt>
                <c:pt idx="503">
                  <c:v>0.91549295774647887</c:v>
                </c:pt>
                <c:pt idx="504">
                  <c:v>0.91549295774647887</c:v>
                </c:pt>
                <c:pt idx="505">
                  <c:v>0.91549295774647887</c:v>
                </c:pt>
                <c:pt idx="506">
                  <c:v>0.91549295774647887</c:v>
                </c:pt>
                <c:pt idx="507">
                  <c:v>0.91549295774647887</c:v>
                </c:pt>
                <c:pt idx="508">
                  <c:v>0.91549295774647887</c:v>
                </c:pt>
                <c:pt idx="509">
                  <c:v>0.91549295774647887</c:v>
                </c:pt>
                <c:pt idx="510">
                  <c:v>0.91549295774647887</c:v>
                </c:pt>
                <c:pt idx="511">
                  <c:v>0.91549295774647887</c:v>
                </c:pt>
                <c:pt idx="512">
                  <c:v>0.91549295774647887</c:v>
                </c:pt>
                <c:pt idx="513">
                  <c:v>0.91549295774647887</c:v>
                </c:pt>
                <c:pt idx="514">
                  <c:v>0.91549295774647887</c:v>
                </c:pt>
                <c:pt idx="515">
                  <c:v>0.92957746478873238</c:v>
                </c:pt>
                <c:pt idx="516">
                  <c:v>0.92957746478873238</c:v>
                </c:pt>
                <c:pt idx="517">
                  <c:v>0.92957746478873238</c:v>
                </c:pt>
                <c:pt idx="518">
                  <c:v>0.94366197183098588</c:v>
                </c:pt>
                <c:pt idx="519">
                  <c:v>0.94366197183098588</c:v>
                </c:pt>
                <c:pt idx="520">
                  <c:v>0.94366197183098588</c:v>
                </c:pt>
                <c:pt idx="521">
                  <c:v>0.94366197183098588</c:v>
                </c:pt>
                <c:pt idx="522">
                  <c:v>0.94366197183098588</c:v>
                </c:pt>
                <c:pt idx="523">
                  <c:v>0.94366197183098588</c:v>
                </c:pt>
                <c:pt idx="524">
                  <c:v>0.94366197183098588</c:v>
                </c:pt>
                <c:pt idx="525">
                  <c:v>0.94366197183098588</c:v>
                </c:pt>
                <c:pt idx="526">
                  <c:v>0.94366197183098588</c:v>
                </c:pt>
                <c:pt idx="527">
                  <c:v>0.94366197183098588</c:v>
                </c:pt>
                <c:pt idx="528">
                  <c:v>0.94366197183098588</c:v>
                </c:pt>
                <c:pt idx="529">
                  <c:v>0.94366197183098588</c:v>
                </c:pt>
                <c:pt idx="530">
                  <c:v>0.94366197183098588</c:v>
                </c:pt>
                <c:pt idx="531">
                  <c:v>0.94366197183098588</c:v>
                </c:pt>
                <c:pt idx="532">
                  <c:v>0.94366197183098588</c:v>
                </c:pt>
                <c:pt idx="533">
                  <c:v>0.94366197183098588</c:v>
                </c:pt>
                <c:pt idx="534">
                  <c:v>0.94366197183098588</c:v>
                </c:pt>
                <c:pt idx="535">
                  <c:v>0.94366197183098588</c:v>
                </c:pt>
                <c:pt idx="536">
                  <c:v>0.95774647887323938</c:v>
                </c:pt>
                <c:pt idx="537">
                  <c:v>0.95774647887323938</c:v>
                </c:pt>
                <c:pt idx="538">
                  <c:v>0.95774647887323938</c:v>
                </c:pt>
                <c:pt idx="539">
                  <c:v>0.95774647887323938</c:v>
                </c:pt>
                <c:pt idx="540">
                  <c:v>0.95774647887323938</c:v>
                </c:pt>
                <c:pt idx="541">
                  <c:v>0.95774647887323938</c:v>
                </c:pt>
                <c:pt idx="542">
                  <c:v>0.95774647887323938</c:v>
                </c:pt>
                <c:pt idx="543">
                  <c:v>0.95774647887323938</c:v>
                </c:pt>
                <c:pt idx="544">
                  <c:v>0.95774647887323938</c:v>
                </c:pt>
                <c:pt idx="545">
                  <c:v>0.95774647887323938</c:v>
                </c:pt>
                <c:pt idx="546">
                  <c:v>0.95774647887323938</c:v>
                </c:pt>
                <c:pt idx="547">
                  <c:v>0.95774647887323938</c:v>
                </c:pt>
                <c:pt idx="548">
                  <c:v>0.95774647887323938</c:v>
                </c:pt>
                <c:pt idx="549">
                  <c:v>0.95774647887323938</c:v>
                </c:pt>
                <c:pt idx="550">
                  <c:v>0.95774647887323938</c:v>
                </c:pt>
                <c:pt idx="551">
                  <c:v>0.95774647887323938</c:v>
                </c:pt>
                <c:pt idx="552">
                  <c:v>0.95774647887323938</c:v>
                </c:pt>
                <c:pt idx="553">
                  <c:v>0.95774647887323938</c:v>
                </c:pt>
                <c:pt idx="554">
                  <c:v>0.95774647887323938</c:v>
                </c:pt>
                <c:pt idx="555">
                  <c:v>0.95774647887323938</c:v>
                </c:pt>
                <c:pt idx="556">
                  <c:v>0.95774647887323938</c:v>
                </c:pt>
                <c:pt idx="557">
                  <c:v>0.95774647887323938</c:v>
                </c:pt>
                <c:pt idx="558">
                  <c:v>0.95774647887323938</c:v>
                </c:pt>
                <c:pt idx="559">
                  <c:v>0.95774647887323938</c:v>
                </c:pt>
                <c:pt idx="560">
                  <c:v>0.95774647887323938</c:v>
                </c:pt>
                <c:pt idx="561">
                  <c:v>0.95774647887323938</c:v>
                </c:pt>
                <c:pt idx="562">
                  <c:v>0.95774647887323938</c:v>
                </c:pt>
                <c:pt idx="563">
                  <c:v>0.95774647887323938</c:v>
                </c:pt>
                <c:pt idx="564">
                  <c:v>0.95774647887323938</c:v>
                </c:pt>
                <c:pt idx="565">
                  <c:v>0.95774647887323938</c:v>
                </c:pt>
                <c:pt idx="566">
                  <c:v>0.95774647887323938</c:v>
                </c:pt>
                <c:pt idx="567">
                  <c:v>0.95774647887323938</c:v>
                </c:pt>
                <c:pt idx="568">
                  <c:v>0.95774647887323938</c:v>
                </c:pt>
                <c:pt idx="569">
                  <c:v>0.971830985915493</c:v>
                </c:pt>
                <c:pt idx="570">
                  <c:v>0.971830985915493</c:v>
                </c:pt>
                <c:pt idx="571">
                  <c:v>0.971830985915493</c:v>
                </c:pt>
                <c:pt idx="572">
                  <c:v>0.971830985915493</c:v>
                </c:pt>
                <c:pt idx="573">
                  <c:v>0.971830985915493</c:v>
                </c:pt>
                <c:pt idx="574">
                  <c:v>0.971830985915493</c:v>
                </c:pt>
                <c:pt idx="575">
                  <c:v>0.971830985915493</c:v>
                </c:pt>
                <c:pt idx="576">
                  <c:v>0.971830985915493</c:v>
                </c:pt>
                <c:pt idx="577">
                  <c:v>0.971830985915493</c:v>
                </c:pt>
                <c:pt idx="578">
                  <c:v>0.971830985915493</c:v>
                </c:pt>
                <c:pt idx="579">
                  <c:v>0.971830985915493</c:v>
                </c:pt>
                <c:pt idx="580">
                  <c:v>0.971830985915493</c:v>
                </c:pt>
                <c:pt idx="581">
                  <c:v>0.971830985915493</c:v>
                </c:pt>
                <c:pt idx="582">
                  <c:v>0.971830985915493</c:v>
                </c:pt>
                <c:pt idx="583">
                  <c:v>0.971830985915493</c:v>
                </c:pt>
                <c:pt idx="584">
                  <c:v>0.971830985915493</c:v>
                </c:pt>
                <c:pt idx="585">
                  <c:v>0.971830985915493</c:v>
                </c:pt>
                <c:pt idx="586">
                  <c:v>0.971830985915493</c:v>
                </c:pt>
                <c:pt idx="587">
                  <c:v>0.9859154929577465</c:v>
                </c:pt>
                <c:pt idx="588">
                  <c:v>0.9859154929577465</c:v>
                </c:pt>
                <c:pt idx="589">
                  <c:v>0.9859154929577465</c:v>
                </c:pt>
                <c:pt idx="590">
                  <c:v>0.9859154929577465</c:v>
                </c:pt>
                <c:pt idx="591">
                  <c:v>0.9859154929577465</c:v>
                </c:pt>
                <c:pt idx="592">
                  <c:v>0.9859154929577465</c:v>
                </c:pt>
                <c:pt idx="593">
                  <c:v>0.9859154929577465</c:v>
                </c:pt>
                <c:pt idx="594">
                  <c:v>0.9859154929577465</c:v>
                </c:pt>
                <c:pt idx="595">
                  <c:v>0.9859154929577465</c:v>
                </c:pt>
                <c:pt idx="596">
                  <c:v>0.9859154929577465</c:v>
                </c:pt>
                <c:pt idx="597">
                  <c:v>0.9859154929577465</c:v>
                </c:pt>
                <c:pt idx="598">
                  <c:v>0.9859154929577465</c:v>
                </c:pt>
                <c:pt idx="599">
                  <c:v>0.9859154929577465</c:v>
                </c:pt>
                <c:pt idx="600">
                  <c:v>0.9859154929577465</c:v>
                </c:pt>
                <c:pt idx="601">
                  <c:v>0.9859154929577465</c:v>
                </c:pt>
                <c:pt idx="602">
                  <c:v>0.9859154929577465</c:v>
                </c:pt>
                <c:pt idx="603">
                  <c:v>0.9859154929577465</c:v>
                </c:pt>
                <c:pt idx="604">
                  <c:v>0.9859154929577465</c:v>
                </c:pt>
                <c:pt idx="605">
                  <c:v>0.9859154929577465</c:v>
                </c:pt>
                <c:pt idx="606">
                  <c:v>0.9859154929577465</c:v>
                </c:pt>
                <c:pt idx="607">
                  <c:v>1</c:v>
                </c:pt>
                <c:pt idx="608">
                  <c:v>1</c:v>
                </c:pt>
                <c:pt idx="609">
                  <c:v>1</c:v>
                </c:pt>
                <c:pt idx="610">
                  <c:v>1</c:v>
                </c:pt>
                <c:pt idx="611">
                  <c:v>1</c:v>
                </c:pt>
                <c:pt idx="612">
                  <c:v>1</c:v>
                </c:pt>
                <c:pt idx="613">
                  <c:v>1</c:v>
                </c:pt>
                <c:pt idx="614">
                  <c:v>1</c:v>
                </c:pt>
                <c:pt idx="615">
                  <c:v>1</c:v>
                </c:pt>
              </c:numCache>
            </c:numRef>
          </c:yVal>
          <c:smooth val="0"/>
          <c:extLst>
            <c:ext xmlns:c16="http://schemas.microsoft.com/office/drawing/2014/chart" uri="{C3380CC4-5D6E-409C-BE32-E72D297353CC}">
              <c16:uniqueId val="{00000000-3479-4755-BA21-22F935E5B5BE}"/>
            </c:ext>
          </c:extLst>
        </c:ser>
        <c:ser>
          <c:idx val="1"/>
          <c:order val="1"/>
          <c:tx>
            <c:v>AHI = 10 e/h, AUC=0.5931</c:v>
          </c:tx>
          <c:spPr>
            <a:ln w="25400" cap="rnd">
              <a:solidFill>
                <a:schemeClr val="bg2">
                  <a:lumMod val="50000"/>
                </a:schemeClr>
              </a:solidFill>
              <a:round/>
            </a:ln>
            <a:effectLst/>
          </c:spPr>
          <c:marker>
            <c:symbol val="none"/>
          </c:marker>
          <c:xVal>
            <c:numRef>
              <c:f>'ROC together'!$C$2:$C$1227</c:f>
              <c:numCache>
                <c:formatCode>General</c:formatCode>
                <c:ptCount val="1226"/>
                <c:pt idx="0">
                  <c:v>0</c:v>
                </c:pt>
                <c:pt idx="1">
                  <c:v>2.1276595744680851E-3</c:v>
                </c:pt>
                <c:pt idx="2">
                  <c:v>4.2553191489361703E-3</c:v>
                </c:pt>
                <c:pt idx="3">
                  <c:v>4.2553191489361703E-3</c:v>
                </c:pt>
                <c:pt idx="4">
                  <c:v>6.382978723404255E-3</c:v>
                </c:pt>
                <c:pt idx="5">
                  <c:v>6.382978723404255E-3</c:v>
                </c:pt>
                <c:pt idx="6">
                  <c:v>8.5106382978723406E-3</c:v>
                </c:pt>
                <c:pt idx="7">
                  <c:v>1.0638297872340425E-2</c:v>
                </c:pt>
                <c:pt idx="8">
                  <c:v>1.276595744680851E-2</c:v>
                </c:pt>
                <c:pt idx="9">
                  <c:v>1.276595744680851E-2</c:v>
                </c:pt>
                <c:pt idx="10">
                  <c:v>1.4893617021276596E-2</c:v>
                </c:pt>
                <c:pt idx="11">
                  <c:v>1.7021276595744681E-2</c:v>
                </c:pt>
                <c:pt idx="12">
                  <c:v>1.9148936170212766E-2</c:v>
                </c:pt>
                <c:pt idx="13">
                  <c:v>2.3404255319148935E-2</c:v>
                </c:pt>
                <c:pt idx="14">
                  <c:v>2.553191489361702E-2</c:v>
                </c:pt>
                <c:pt idx="15">
                  <c:v>2.7659574468085105E-2</c:v>
                </c:pt>
                <c:pt idx="16">
                  <c:v>2.9787234042553193E-2</c:v>
                </c:pt>
                <c:pt idx="17">
                  <c:v>3.1914893617021274E-2</c:v>
                </c:pt>
                <c:pt idx="18">
                  <c:v>3.1914893617021274E-2</c:v>
                </c:pt>
                <c:pt idx="19">
                  <c:v>3.4042553191489362E-2</c:v>
                </c:pt>
                <c:pt idx="20">
                  <c:v>3.6170212765957444E-2</c:v>
                </c:pt>
                <c:pt idx="21">
                  <c:v>3.6170212765957444E-2</c:v>
                </c:pt>
                <c:pt idx="22">
                  <c:v>3.8297872340425532E-2</c:v>
                </c:pt>
                <c:pt idx="23">
                  <c:v>4.042553191489362E-2</c:v>
                </c:pt>
                <c:pt idx="24">
                  <c:v>4.2553191489361701E-2</c:v>
                </c:pt>
                <c:pt idx="25">
                  <c:v>4.2553191489361701E-2</c:v>
                </c:pt>
                <c:pt idx="26">
                  <c:v>4.4680851063829789E-2</c:v>
                </c:pt>
                <c:pt idx="27">
                  <c:v>4.4680851063829789E-2</c:v>
                </c:pt>
                <c:pt idx="28">
                  <c:v>4.4680851063829789E-2</c:v>
                </c:pt>
                <c:pt idx="29">
                  <c:v>4.6808510638297871E-2</c:v>
                </c:pt>
                <c:pt idx="30">
                  <c:v>4.8936170212765959E-2</c:v>
                </c:pt>
                <c:pt idx="31">
                  <c:v>4.8936170212765959E-2</c:v>
                </c:pt>
                <c:pt idx="32">
                  <c:v>5.106382978723404E-2</c:v>
                </c:pt>
                <c:pt idx="33">
                  <c:v>5.106382978723404E-2</c:v>
                </c:pt>
                <c:pt idx="34">
                  <c:v>5.106382978723404E-2</c:v>
                </c:pt>
                <c:pt idx="35">
                  <c:v>5.106382978723404E-2</c:v>
                </c:pt>
                <c:pt idx="36">
                  <c:v>5.3191489361702128E-2</c:v>
                </c:pt>
                <c:pt idx="37">
                  <c:v>5.5319148936170209E-2</c:v>
                </c:pt>
                <c:pt idx="38">
                  <c:v>5.7446808510638298E-2</c:v>
                </c:pt>
                <c:pt idx="39">
                  <c:v>5.9574468085106386E-2</c:v>
                </c:pt>
                <c:pt idx="40">
                  <c:v>6.1702127659574467E-2</c:v>
                </c:pt>
                <c:pt idx="41">
                  <c:v>6.3829787234042548E-2</c:v>
                </c:pt>
                <c:pt idx="42">
                  <c:v>6.3829787234042548E-2</c:v>
                </c:pt>
                <c:pt idx="43">
                  <c:v>6.3829787234042548E-2</c:v>
                </c:pt>
                <c:pt idx="44">
                  <c:v>6.5957446808510636E-2</c:v>
                </c:pt>
                <c:pt idx="45">
                  <c:v>6.5957446808510636E-2</c:v>
                </c:pt>
                <c:pt idx="46">
                  <c:v>6.8085106382978725E-2</c:v>
                </c:pt>
                <c:pt idx="47">
                  <c:v>7.0212765957446813E-2</c:v>
                </c:pt>
                <c:pt idx="48">
                  <c:v>7.0212765957446813E-2</c:v>
                </c:pt>
                <c:pt idx="49">
                  <c:v>7.0212765957446813E-2</c:v>
                </c:pt>
                <c:pt idx="50">
                  <c:v>7.0212765957446813E-2</c:v>
                </c:pt>
                <c:pt idx="51">
                  <c:v>7.2340425531914887E-2</c:v>
                </c:pt>
                <c:pt idx="52">
                  <c:v>7.2340425531914887E-2</c:v>
                </c:pt>
                <c:pt idx="53">
                  <c:v>7.4468085106382975E-2</c:v>
                </c:pt>
                <c:pt idx="54">
                  <c:v>7.4468085106382975E-2</c:v>
                </c:pt>
                <c:pt idx="55">
                  <c:v>7.6595744680851063E-2</c:v>
                </c:pt>
                <c:pt idx="56">
                  <c:v>7.8723404255319152E-2</c:v>
                </c:pt>
                <c:pt idx="57">
                  <c:v>8.085106382978724E-2</c:v>
                </c:pt>
                <c:pt idx="58">
                  <c:v>8.2978723404255314E-2</c:v>
                </c:pt>
                <c:pt idx="59">
                  <c:v>8.5106382978723402E-2</c:v>
                </c:pt>
                <c:pt idx="60">
                  <c:v>8.5106382978723402E-2</c:v>
                </c:pt>
                <c:pt idx="61">
                  <c:v>8.723404255319149E-2</c:v>
                </c:pt>
                <c:pt idx="62">
                  <c:v>8.723404255319149E-2</c:v>
                </c:pt>
                <c:pt idx="63">
                  <c:v>8.723404255319149E-2</c:v>
                </c:pt>
                <c:pt idx="64">
                  <c:v>8.9361702127659579E-2</c:v>
                </c:pt>
                <c:pt idx="65">
                  <c:v>9.1489361702127653E-2</c:v>
                </c:pt>
                <c:pt idx="66">
                  <c:v>9.3617021276595741E-2</c:v>
                </c:pt>
                <c:pt idx="67">
                  <c:v>9.3617021276595741E-2</c:v>
                </c:pt>
                <c:pt idx="68">
                  <c:v>9.5744680851063829E-2</c:v>
                </c:pt>
                <c:pt idx="69">
                  <c:v>9.5744680851063829E-2</c:v>
                </c:pt>
                <c:pt idx="70">
                  <c:v>9.7872340425531917E-2</c:v>
                </c:pt>
                <c:pt idx="71">
                  <c:v>9.7872340425531917E-2</c:v>
                </c:pt>
                <c:pt idx="72">
                  <c:v>9.7872340425531917E-2</c:v>
                </c:pt>
                <c:pt idx="73">
                  <c:v>0.1</c:v>
                </c:pt>
                <c:pt idx="74">
                  <c:v>0.10212765957446808</c:v>
                </c:pt>
                <c:pt idx="75">
                  <c:v>0.10425531914893617</c:v>
                </c:pt>
                <c:pt idx="76">
                  <c:v>0.10638297872340426</c:v>
                </c:pt>
                <c:pt idx="77">
                  <c:v>0.10851063829787234</c:v>
                </c:pt>
                <c:pt idx="78">
                  <c:v>0.11063829787234042</c:v>
                </c:pt>
                <c:pt idx="79">
                  <c:v>0.11276595744680851</c:v>
                </c:pt>
                <c:pt idx="80">
                  <c:v>0.11276595744680851</c:v>
                </c:pt>
                <c:pt idx="81">
                  <c:v>0.1148936170212766</c:v>
                </c:pt>
                <c:pt idx="82">
                  <c:v>0.1148936170212766</c:v>
                </c:pt>
                <c:pt idx="83">
                  <c:v>0.1148936170212766</c:v>
                </c:pt>
                <c:pt idx="84">
                  <c:v>0.1148936170212766</c:v>
                </c:pt>
                <c:pt idx="85">
                  <c:v>0.11702127659574468</c:v>
                </c:pt>
                <c:pt idx="86">
                  <c:v>0.11914893617021277</c:v>
                </c:pt>
                <c:pt idx="87">
                  <c:v>0.11914893617021277</c:v>
                </c:pt>
                <c:pt idx="88">
                  <c:v>0.12127659574468085</c:v>
                </c:pt>
                <c:pt idx="89">
                  <c:v>0.12127659574468085</c:v>
                </c:pt>
                <c:pt idx="90">
                  <c:v>0.12127659574468085</c:v>
                </c:pt>
                <c:pt idx="91">
                  <c:v>0.12127659574468085</c:v>
                </c:pt>
                <c:pt idx="92">
                  <c:v>0.12127659574468085</c:v>
                </c:pt>
                <c:pt idx="93">
                  <c:v>0.12340425531914893</c:v>
                </c:pt>
                <c:pt idx="94">
                  <c:v>0.12553191489361701</c:v>
                </c:pt>
                <c:pt idx="95">
                  <c:v>0.1276595744680851</c:v>
                </c:pt>
                <c:pt idx="96">
                  <c:v>0.1276595744680851</c:v>
                </c:pt>
                <c:pt idx="97">
                  <c:v>0.12978723404255318</c:v>
                </c:pt>
                <c:pt idx="98">
                  <c:v>0.13191489361702127</c:v>
                </c:pt>
                <c:pt idx="99">
                  <c:v>0.13404255319148936</c:v>
                </c:pt>
                <c:pt idx="100">
                  <c:v>0.13617021276595745</c:v>
                </c:pt>
                <c:pt idx="101">
                  <c:v>0.13829787234042554</c:v>
                </c:pt>
                <c:pt idx="102">
                  <c:v>0.13829787234042554</c:v>
                </c:pt>
                <c:pt idx="103">
                  <c:v>0.14042553191489363</c:v>
                </c:pt>
                <c:pt idx="104">
                  <c:v>0.14042553191489363</c:v>
                </c:pt>
                <c:pt idx="105">
                  <c:v>0.14255319148936171</c:v>
                </c:pt>
                <c:pt idx="106">
                  <c:v>0.14468085106382977</c:v>
                </c:pt>
                <c:pt idx="107">
                  <c:v>0.14468085106382977</c:v>
                </c:pt>
                <c:pt idx="108">
                  <c:v>0.14680851063829786</c:v>
                </c:pt>
                <c:pt idx="109">
                  <c:v>0.14680851063829786</c:v>
                </c:pt>
                <c:pt idx="110">
                  <c:v>0.14893617021276595</c:v>
                </c:pt>
                <c:pt idx="111">
                  <c:v>0.15106382978723404</c:v>
                </c:pt>
                <c:pt idx="112">
                  <c:v>0.15106382978723404</c:v>
                </c:pt>
                <c:pt idx="113">
                  <c:v>0.15319148936170213</c:v>
                </c:pt>
                <c:pt idx="114">
                  <c:v>0.15319148936170213</c:v>
                </c:pt>
                <c:pt idx="115">
                  <c:v>0.15319148936170213</c:v>
                </c:pt>
                <c:pt idx="116">
                  <c:v>0.15531914893617021</c:v>
                </c:pt>
                <c:pt idx="117">
                  <c:v>0.1574468085106383</c:v>
                </c:pt>
                <c:pt idx="118">
                  <c:v>0.15957446808510639</c:v>
                </c:pt>
                <c:pt idx="119">
                  <c:v>0.15957446808510639</c:v>
                </c:pt>
                <c:pt idx="120">
                  <c:v>0.16170212765957448</c:v>
                </c:pt>
                <c:pt idx="121">
                  <c:v>0.16382978723404254</c:v>
                </c:pt>
                <c:pt idx="122">
                  <c:v>0.16382978723404254</c:v>
                </c:pt>
                <c:pt idx="123">
                  <c:v>0.16382978723404254</c:v>
                </c:pt>
                <c:pt idx="124">
                  <c:v>0.16595744680851063</c:v>
                </c:pt>
                <c:pt idx="125">
                  <c:v>0.16808510638297872</c:v>
                </c:pt>
                <c:pt idx="126">
                  <c:v>0.1702127659574468</c:v>
                </c:pt>
                <c:pt idx="127">
                  <c:v>0.17446808510638298</c:v>
                </c:pt>
                <c:pt idx="128">
                  <c:v>0.17659574468085107</c:v>
                </c:pt>
                <c:pt idx="129">
                  <c:v>0.17659574468085107</c:v>
                </c:pt>
                <c:pt idx="130">
                  <c:v>0.17872340425531916</c:v>
                </c:pt>
                <c:pt idx="131">
                  <c:v>0.18297872340425531</c:v>
                </c:pt>
                <c:pt idx="132">
                  <c:v>0.18297872340425531</c:v>
                </c:pt>
                <c:pt idx="133">
                  <c:v>0.18297872340425531</c:v>
                </c:pt>
                <c:pt idx="134">
                  <c:v>0.18510638297872339</c:v>
                </c:pt>
                <c:pt idx="135">
                  <c:v>0.18510638297872339</c:v>
                </c:pt>
                <c:pt idx="136">
                  <c:v>0.18723404255319148</c:v>
                </c:pt>
                <c:pt idx="137">
                  <c:v>0.18723404255319148</c:v>
                </c:pt>
                <c:pt idx="138">
                  <c:v>0.19148936170212766</c:v>
                </c:pt>
                <c:pt idx="139">
                  <c:v>0.19148936170212766</c:v>
                </c:pt>
                <c:pt idx="140">
                  <c:v>0.19148936170212766</c:v>
                </c:pt>
                <c:pt idx="141">
                  <c:v>0.19361702127659575</c:v>
                </c:pt>
                <c:pt idx="142">
                  <c:v>0.19574468085106383</c:v>
                </c:pt>
                <c:pt idx="143">
                  <c:v>0.19574468085106383</c:v>
                </c:pt>
                <c:pt idx="144">
                  <c:v>0.19787234042553192</c:v>
                </c:pt>
                <c:pt idx="145">
                  <c:v>0.2</c:v>
                </c:pt>
                <c:pt idx="146">
                  <c:v>0.20212765957446807</c:v>
                </c:pt>
                <c:pt idx="147">
                  <c:v>0.20425531914893616</c:v>
                </c:pt>
                <c:pt idx="148">
                  <c:v>0.20638297872340425</c:v>
                </c:pt>
                <c:pt idx="149">
                  <c:v>0.20851063829787234</c:v>
                </c:pt>
                <c:pt idx="150">
                  <c:v>0.21063829787234042</c:v>
                </c:pt>
                <c:pt idx="151">
                  <c:v>0.21276595744680851</c:v>
                </c:pt>
                <c:pt idx="152">
                  <c:v>0.2148936170212766</c:v>
                </c:pt>
                <c:pt idx="153">
                  <c:v>0.21702127659574469</c:v>
                </c:pt>
                <c:pt idx="154">
                  <c:v>0.21914893617021278</c:v>
                </c:pt>
                <c:pt idx="155">
                  <c:v>0.22127659574468084</c:v>
                </c:pt>
                <c:pt idx="156">
                  <c:v>0.22127659574468084</c:v>
                </c:pt>
                <c:pt idx="157">
                  <c:v>0.22127659574468084</c:v>
                </c:pt>
                <c:pt idx="158">
                  <c:v>0.22340425531914893</c:v>
                </c:pt>
                <c:pt idx="159">
                  <c:v>0.22553191489361701</c:v>
                </c:pt>
                <c:pt idx="160">
                  <c:v>0.22978723404255319</c:v>
                </c:pt>
                <c:pt idx="161">
                  <c:v>0.23191489361702128</c:v>
                </c:pt>
                <c:pt idx="162">
                  <c:v>0.23404255319148937</c:v>
                </c:pt>
                <c:pt idx="163">
                  <c:v>0.23617021276595745</c:v>
                </c:pt>
                <c:pt idx="164">
                  <c:v>0.23829787234042554</c:v>
                </c:pt>
                <c:pt idx="165">
                  <c:v>0.23829787234042554</c:v>
                </c:pt>
                <c:pt idx="166">
                  <c:v>0.2404255319148936</c:v>
                </c:pt>
                <c:pt idx="167">
                  <c:v>0.24255319148936169</c:v>
                </c:pt>
                <c:pt idx="168">
                  <c:v>0.24255319148936169</c:v>
                </c:pt>
                <c:pt idx="169">
                  <c:v>0.24255319148936169</c:v>
                </c:pt>
                <c:pt idx="170">
                  <c:v>0.24468085106382978</c:v>
                </c:pt>
                <c:pt idx="171">
                  <c:v>0.24680851063829787</c:v>
                </c:pt>
                <c:pt idx="172">
                  <c:v>0.24893617021276596</c:v>
                </c:pt>
                <c:pt idx="173">
                  <c:v>0.25106382978723402</c:v>
                </c:pt>
                <c:pt idx="174">
                  <c:v>0.2531914893617021</c:v>
                </c:pt>
                <c:pt idx="175">
                  <c:v>0.25531914893617019</c:v>
                </c:pt>
                <c:pt idx="176">
                  <c:v>0.25744680851063828</c:v>
                </c:pt>
                <c:pt idx="177">
                  <c:v>0.25744680851063828</c:v>
                </c:pt>
                <c:pt idx="178">
                  <c:v>0.25957446808510637</c:v>
                </c:pt>
                <c:pt idx="179">
                  <c:v>0.25957446808510637</c:v>
                </c:pt>
                <c:pt idx="180">
                  <c:v>0.26170212765957446</c:v>
                </c:pt>
                <c:pt idx="181">
                  <c:v>0.26170212765957446</c:v>
                </c:pt>
                <c:pt idx="182">
                  <c:v>0.26382978723404255</c:v>
                </c:pt>
                <c:pt idx="183">
                  <c:v>0.26382978723404255</c:v>
                </c:pt>
                <c:pt idx="184">
                  <c:v>0.26595744680851063</c:v>
                </c:pt>
                <c:pt idx="185">
                  <c:v>0.26808510638297872</c:v>
                </c:pt>
                <c:pt idx="186">
                  <c:v>0.26808510638297872</c:v>
                </c:pt>
                <c:pt idx="187">
                  <c:v>0.27021276595744681</c:v>
                </c:pt>
                <c:pt idx="188">
                  <c:v>0.2723404255319149</c:v>
                </c:pt>
                <c:pt idx="189">
                  <c:v>0.27446808510638299</c:v>
                </c:pt>
                <c:pt idx="190">
                  <c:v>0.27659574468085107</c:v>
                </c:pt>
                <c:pt idx="191">
                  <c:v>0.27872340425531916</c:v>
                </c:pt>
                <c:pt idx="192">
                  <c:v>0.28085106382978725</c:v>
                </c:pt>
                <c:pt idx="193">
                  <c:v>0.28297872340425534</c:v>
                </c:pt>
                <c:pt idx="194">
                  <c:v>0.28297872340425534</c:v>
                </c:pt>
                <c:pt idx="195">
                  <c:v>0.28297872340425534</c:v>
                </c:pt>
                <c:pt idx="196">
                  <c:v>0.28510638297872343</c:v>
                </c:pt>
                <c:pt idx="197">
                  <c:v>0.28723404255319152</c:v>
                </c:pt>
                <c:pt idx="198">
                  <c:v>0.28723404255319152</c:v>
                </c:pt>
                <c:pt idx="199">
                  <c:v>0.28936170212765955</c:v>
                </c:pt>
                <c:pt idx="200">
                  <c:v>0.29148936170212764</c:v>
                </c:pt>
                <c:pt idx="201">
                  <c:v>0.29148936170212764</c:v>
                </c:pt>
                <c:pt idx="202">
                  <c:v>0.29361702127659572</c:v>
                </c:pt>
                <c:pt idx="203">
                  <c:v>0.29574468085106381</c:v>
                </c:pt>
                <c:pt idx="204">
                  <c:v>0.2978723404255319</c:v>
                </c:pt>
                <c:pt idx="205">
                  <c:v>0.2978723404255319</c:v>
                </c:pt>
                <c:pt idx="206">
                  <c:v>0.3</c:v>
                </c:pt>
                <c:pt idx="207">
                  <c:v>0.30212765957446808</c:v>
                </c:pt>
                <c:pt idx="208">
                  <c:v>0.30212765957446808</c:v>
                </c:pt>
                <c:pt idx="209">
                  <c:v>0.30425531914893617</c:v>
                </c:pt>
                <c:pt idx="210">
                  <c:v>0.30638297872340425</c:v>
                </c:pt>
                <c:pt idx="211">
                  <c:v>0.30851063829787234</c:v>
                </c:pt>
                <c:pt idx="212">
                  <c:v>0.30851063829787234</c:v>
                </c:pt>
                <c:pt idx="213">
                  <c:v>0.31063829787234043</c:v>
                </c:pt>
                <c:pt idx="214">
                  <c:v>0.31063829787234043</c:v>
                </c:pt>
                <c:pt idx="215">
                  <c:v>0.31276595744680852</c:v>
                </c:pt>
                <c:pt idx="216">
                  <c:v>0.31489361702127661</c:v>
                </c:pt>
                <c:pt idx="217">
                  <c:v>0.31702127659574469</c:v>
                </c:pt>
                <c:pt idx="218">
                  <c:v>0.31914893617021278</c:v>
                </c:pt>
                <c:pt idx="219">
                  <c:v>0.32127659574468087</c:v>
                </c:pt>
                <c:pt idx="220">
                  <c:v>0.32127659574468087</c:v>
                </c:pt>
                <c:pt idx="221">
                  <c:v>0.32127659574468087</c:v>
                </c:pt>
                <c:pt idx="222">
                  <c:v>0.32127659574468087</c:v>
                </c:pt>
                <c:pt idx="223">
                  <c:v>0.32553191489361705</c:v>
                </c:pt>
                <c:pt idx="224">
                  <c:v>0.32553191489361705</c:v>
                </c:pt>
                <c:pt idx="225">
                  <c:v>0.32765957446808508</c:v>
                </c:pt>
                <c:pt idx="226">
                  <c:v>0.32978723404255317</c:v>
                </c:pt>
                <c:pt idx="227">
                  <c:v>0.33404255319148934</c:v>
                </c:pt>
                <c:pt idx="228">
                  <c:v>0.33617021276595743</c:v>
                </c:pt>
                <c:pt idx="229">
                  <c:v>0.33829787234042552</c:v>
                </c:pt>
                <c:pt idx="230">
                  <c:v>0.34042553191489361</c:v>
                </c:pt>
                <c:pt idx="231">
                  <c:v>0.3425531914893617</c:v>
                </c:pt>
                <c:pt idx="232">
                  <c:v>0.34468085106382979</c:v>
                </c:pt>
                <c:pt idx="233">
                  <c:v>0.34468085106382979</c:v>
                </c:pt>
                <c:pt idx="234">
                  <c:v>0.34893617021276596</c:v>
                </c:pt>
                <c:pt idx="235">
                  <c:v>0.35106382978723405</c:v>
                </c:pt>
                <c:pt idx="236">
                  <c:v>0.35319148936170214</c:v>
                </c:pt>
                <c:pt idx="237">
                  <c:v>0.35319148936170214</c:v>
                </c:pt>
                <c:pt idx="238">
                  <c:v>0.35531914893617023</c:v>
                </c:pt>
                <c:pt idx="239">
                  <c:v>0.35744680851063831</c:v>
                </c:pt>
                <c:pt idx="240">
                  <c:v>0.3595744680851064</c:v>
                </c:pt>
                <c:pt idx="241">
                  <c:v>0.3595744680851064</c:v>
                </c:pt>
                <c:pt idx="242">
                  <c:v>0.36170212765957449</c:v>
                </c:pt>
                <c:pt idx="243">
                  <c:v>0.36170212765957449</c:v>
                </c:pt>
                <c:pt idx="244">
                  <c:v>0.36382978723404258</c:v>
                </c:pt>
                <c:pt idx="245">
                  <c:v>0.36595744680851061</c:v>
                </c:pt>
                <c:pt idx="246">
                  <c:v>0.3680851063829787</c:v>
                </c:pt>
                <c:pt idx="247">
                  <c:v>0.3680851063829787</c:v>
                </c:pt>
                <c:pt idx="248">
                  <c:v>0.37021276595744679</c:v>
                </c:pt>
                <c:pt idx="249">
                  <c:v>0.37234042553191488</c:v>
                </c:pt>
                <c:pt idx="250">
                  <c:v>0.37446808510638296</c:v>
                </c:pt>
                <c:pt idx="251">
                  <c:v>0.37659574468085105</c:v>
                </c:pt>
                <c:pt idx="252">
                  <c:v>0.37659574468085105</c:v>
                </c:pt>
                <c:pt idx="253">
                  <c:v>0.37872340425531914</c:v>
                </c:pt>
                <c:pt idx="254">
                  <c:v>0.37872340425531914</c:v>
                </c:pt>
                <c:pt idx="255">
                  <c:v>0.38085106382978723</c:v>
                </c:pt>
                <c:pt idx="256">
                  <c:v>0.38297872340425532</c:v>
                </c:pt>
                <c:pt idx="257">
                  <c:v>0.3851063829787234</c:v>
                </c:pt>
                <c:pt idx="258">
                  <c:v>0.38723404255319149</c:v>
                </c:pt>
                <c:pt idx="259">
                  <c:v>0.38723404255319149</c:v>
                </c:pt>
                <c:pt idx="260">
                  <c:v>0.38723404255319149</c:v>
                </c:pt>
                <c:pt idx="261">
                  <c:v>0.38723404255319149</c:v>
                </c:pt>
                <c:pt idx="262">
                  <c:v>0.39148936170212767</c:v>
                </c:pt>
                <c:pt idx="263">
                  <c:v>0.39361702127659576</c:v>
                </c:pt>
                <c:pt idx="264">
                  <c:v>0.39361702127659576</c:v>
                </c:pt>
                <c:pt idx="265">
                  <c:v>0.39574468085106385</c:v>
                </c:pt>
                <c:pt idx="266">
                  <c:v>0.39787234042553193</c:v>
                </c:pt>
                <c:pt idx="267">
                  <c:v>0.4</c:v>
                </c:pt>
                <c:pt idx="268">
                  <c:v>0.4</c:v>
                </c:pt>
                <c:pt idx="269">
                  <c:v>0.4</c:v>
                </c:pt>
                <c:pt idx="270">
                  <c:v>0.40425531914893614</c:v>
                </c:pt>
                <c:pt idx="271">
                  <c:v>0.40638297872340423</c:v>
                </c:pt>
                <c:pt idx="272">
                  <c:v>0.40851063829787232</c:v>
                </c:pt>
                <c:pt idx="273">
                  <c:v>0.41063829787234041</c:v>
                </c:pt>
                <c:pt idx="274">
                  <c:v>0.4127659574468085</c:v>
                </c:pt>
                <c:pt idx="275">
                  <c:v>0.41489361702127658</c:v>
                </c:pt>
                <c:pt idx="276">
                  <c:v>0.41489361702127658</c:v>
                </c:pt>
                <c:pt idx="277">
                  <c:v>0.41702127659574467</c:v>
                </c:pt>
                <c:pt idx="278">
                  <c:v>0.41914893617021276</c:v>
                </c:pt>
                <c:pt idx="279">
                  <c:v>0.42127659574468085</c:v>
                </c:pt>
                <c:pt idx="280">
                  <c:v>0.42553191489361702</c:v>
                </c:pt>
                <c:pt idx="281">
                  <c:v>0.42765957446808511</c:v>
                </c:pt>
                <c:pt idx="282">
                  <c:v>0.42765957446808511</c:v>
                </c:pt>
                <c:pt idx="283">
                  <c:v>0.4297872340425532</c:v>
                </c:pt>
                <c:pt idx="284">
                  <c:v>0.43191489361702129</c:v>
                </c:pt>
                <c:pt idx="285">
                  <c:v>0.43404255319148938</c:v>
                </c:pt>
                <c:pt idx="286">
                  <c:v>0.43617021276595747</c:v>
                </c:pt>
                <c:pt idx="287">
                  <c:v>0.43829787234042555</c:v>
                </c:pt>
                <c:pt idx="288">
                  <c:v>0.43829787234042555</c:v>
                </c:pt>
                <c:pt idx="289">
                  <c:v>0.44255319148936167</c:v>
                </c:pt>
                <c:pt idx="290">
                  <c:v>0.44255319148936167</c:v>
                </c:pt>
                <c:pt idx="291">
                  <c:v>0.44468085106382976</c:v>
                </c:pt>
                <c:pt idx="292">
                  <c:v>0.44680851063829785</c:v>
                </c:pt>
                <c:pt idx="293">
                  <c:v>0.45106382978723403</c:v>
                </c:pt>
                <c:pt idx="294">
                  <c:v>0.45106382978723403</c:v>
                </c:pt>
                <c:pt idx="295">
                  <c:v>0.45106382978723403</c:v>
                </c:pt>
                <c:pt idx="296">
                  <c:v>0.45106382978723403</c:v>
                </c:pt>
                <c:pt idx="297">
                  <c:v>0.45319148936170212</c:v>
                </c:pt>
                <c:pt idx="298">
                  <c:v>0.45319148936170212</c:v>
                </c:pt>
                <c:pt idx="299">
                  <c:v>0.4553191489361702</c:v>
                </c:pt>
                <c:pt idx="300">
                  <c:v>0.45744680851063829</c:v>
                </c:pt>
                <c:pt idx="301">
                  <c:v>0.45957446808510638</c:v>
                </c:pt>
                <c:pt idx="302">
                  <c:v>0.45957446808510638</c:v>
                </c:pt>
                <c:pt idx="303">
                  <c:v>0.46170212765957447</c:v>
                </c:pt>
                <c:pt idx="304">
                  <c:v>0.46170212765957447</c:v>
                </c:pt>
                <c:pt idx="305">
                  <c:v>0.46382978723404256</c:v>
                </c:pt>
                <c:pt idx="306">
                  <c:v>0.46595744680851064</c:v>
                </c:pt>
                <c:pt idx="307">
                  <c:v>0.46808510638297873</c:v>
                </c:pt>
                <c:pt idx="308">
                  <c:v>0.46808510638297873</c:v>
                </c:pt>
                <c:pt idx="309">
                  <c:v>0.46808510638297873</c:v>
                </c:pt>
                <c:pt idx="310">
                  <c:v>0.47021276595744682</c:v>
                </c:pt>
                <c:pt idx="311">
                  <c:v>0.47234042553191491</c:v>
                </c:pt>
                <c:pt idx="312">
                  <c:v>0.47234042553191491</c:v>
                </c:pt>
                <c:pt idx="313">
                  <c:v>0.474468085106383</c:v>
                </c:pt>
                <c:pt idx="314">
                  <c:v>0.47659574468085109</c:v>
                </c:pt>
                <c:pt idx="315">
                  <c:v>0.47872340425531917</c:v>
                </c:pt>
                <c:pt idx="316">
                  <c:v>0.47872340425531917</c:v>
                </c:pt>
                <c:pt idx="317">
                  <c:v>0.48085106382978721</c:v>
                </c:pt>
                <c:pt idx="318">
                  <c:v>0.48510638297872338</c:v>
                </c:pt>
                <c:pt idx="319">
                  <c:v>0.48723404255319147</c:v>
                </c:pt>
                <c:pt idx="320">
                  <c:v>0.48723404255319147</c:v>
                </c:pt>
                <c:pt idx="321">
                  <c:v>0.48723404255319147</c:v>
                </c:pt>
                <c:pt idx="322">
                  <c:v>0.48723404255319147</c:v>
                </c:pt>
                <c:pt idx="323">
                  <c:v>0.48936170212765956</c:v>
                </c:pt>
                <c:pt idx="324">
                  <c:v>0.48936170212765956</c:v>
                </c:pt>
                <c:pt idx="325">
                  <c:v>0.49148936170212765</c:v>
                </c:pt>
                <c:pt idx="326">
                  <c:v>0.49361702127659574</c:v>
                </c:pt>
                <c:pt idx="327">
                  <c:v>0.49574468085106382</c:v>
                </c:pt>
                <c:pt idx="328">
                  <c:v>0.49787234042553191</c:v>
                </c:pt>
                <c:pt idx="329">
                  <c:v>0.5</c:v>
                </c:pt>
                <c:pt idx="330">
                  <c:v>0.50212765957446803</c:v>
                </c:pt>
                <c:pt idx="331">
                  <c:v>0.50425531914893618</c:v>
                </c:pt>
                <c:pt idx="332">
                  <c:v>0.50638297872340421</c:v>
                </c:pt>
                <c:pt idx="333">
                  <c:v>0.50851063829787235</c:v>
                </c:pt>
                <c:pt idx="334">
                  <c:v>0.50851063829787235</c:v>
                </c:pt>
                <c:pt idx="335">
                  <c:v>0.51063829787234039</c:v>
                </c:pt>
                <c:pt idx="336">
                  <c:v>0.51063829787234039</c:v>
                </c:pt>
                <c:pt idx="337">
                  <c:v>0.51276595744680853</c:v>
                </c:pt>
                <c:pt idx="338">
                  <c:v>0.51489361702127656</c:v>
                </c:pt>
                <c:pt idx="339">
                  <c:v>0.51702127659574471</c:v>
                </c:pt>
                <c:pt idx="340">
                  <c:v>0.51914893617021274</c:v>
                </c:pt>
                <c:pt idx="341">
                  <c:v>0.51914893617021274</c:v>
                </c:pt>
                <c:pt idx="342">
                  <c:v>0.51914893617021274</c:v>
                </c:pt>
                <c:pt idx="343">
                  <c:v>0.52127659574468088</c:v>
                </c:pt>
                <c:pt idx="344">
                  <c:v>0.52340425531914891</c:v>
                </c:pt>
                <c:pt idx="345">
                  <c:v>0.52340425531914891</c:v>
                </c:pt>
                <c:pt idx="346">
                  <c:v>0.52553191489361706</c:v>
                </c:pt>
                <c:pt idx="347">
                  <c:v>0.52765957446808509</c:v>
                </c:pt>
                <c:pt idx="348">
                  <c:v>0.52978723404255323</c:v>
                </c:pt>
                <c:pt idx="349">
                  <c:v>0.52978723404255323</c:v>
                </c:pt>
                <c:pt idx="350">
                  <c:v>0.52978723404255323</c:v>
                </c:pt>
                <c:pt idx="351">
                  <c:v>0.53191489361702127</c:v>
                </c:pt>
                <c:pt idx="352">
                  <c:v>0.53404255319148941</c:v>
                </c:pt>
                <c:pt idx="353">
                  <c:v>0.53617021276595744</c:v>
                </c:pt>
                <c:pt idx="354">
                  <c:v>0.53829787234042559</c:v>
                </c:pt>
                <c:pt idx="355">
                  <c:v>0.54042553191489362</c:v>
                </c:pt>
                <c:pt idx="356">
                  <c:v>0.54042553191489362</c:v>
                </c:pt>
                <c:pt idx="357">
                  <c:v>0.54042553191489362</c:v>
                </c:pt>
                <c:pt idx="358">
                  <c:v>0.54255319148936165</c:v>
                </c:pt>
                <c:pt idx="359">
                  <c:v>0.54255319148936165</c:v>
                </c:pt>
                <c:pt idx="360">
                  <c:v>0.54255319148936165</c:v>
                </c:pt>
                <c:pt idx="361">
                  <c:v>0.54255319148936165</c:v>
                </c:pt>
                <c:pt idx="362">
                  <c:v>0.54680851063829783</c:v>
                </c:pt>
                <c:pt idx="363">
                  <c:v>0.54893617021276597</c:v>
                </c:pt>
                <c:pt idx="364">
                  <c:v>0.55106382978723401</c:v>
                </c:pt>
                <c:pt idx="365">
                  <c:v>0.55319148936170215</c:v>
                </c:pt>
                <c:pt idx="366">
                  <c:v>0.55531914893617018</c:v>
                </c:pt>
                <c:pt idx="367">
                  <c:v>0.55744680851063833</c:v>
                </c:pt>
                <c:pt idx="368">
                  <c:v>0.55957446808510636</c:v>
                </c:pt>
                <c:pt idx="369">
                  <c:v>0.55957446808510636</c:v>
                </c:pt>
                <c:pt idx="370">
                  <c:v>0.5617021276595745</c:v>
                </c:pt>
                <c:pt idx="371">
                  <c:v>0.56382978723404253</c:v>
                </c:pt>
                <c:pt idx="372">
                  <c:v>0.56382978723404253</c:v>
                </c:pt>
                <c:pt idx="373">
                  <c:v>0.56595744680851068</c:v>
                </c:pt>
                <c:pt idx="374">
                  <c:v>0.56808510638297871</c:v>
                </c:pt>
                <c:pt idx="375">
                  <c:v>0.56808510638297871</c:v>
                </c:pt>
                <c:pt idx="376">
                  <c:v>0.57021276595744685</c:v>
                </c:pt>
                <c:pt idx="377">
                  <c:v>0.57234042553191489</c:v>
                </c:pt>
                <c:pt idx="378">
                  <c:v>0.57446808510638303</c:v>
                </c:pt>
                <c:pt idx="379">
                  <c:v>0.57659574468085106</c:v>
                </c:pt>
                <c:pt idx="380">
                  <c:v>0.5787234042553191</c:v>
                </c:pt>
                <c:pt idx="381">
                  <c:v>0.5787234042553191</c:v>
                </c:pt>
                <c:pt idx="382">
                  <c:v>0.58085106382978724</c:v>
                </c:pt>
                <c:pt idx="383">
                  <c:v>0.58297872340425527</c:v>
                </c:pt>
                <c:pt idx="384">
                  <c:v>0.58510638297872342</c:v>
                </c:pt>
                <c:pt idx="385">
                  <c:v>0.58723404255319145</c:v>
                </c:pt>
                <c:pt idx="386">
                  <c:v>0.58936170212765959</c:v>
                </c:pt>
                <c:pt idx="387">
                  <c:v>0.58936170212765959</c:v>
                </c:pt>
                <c:pt idx="388">
                  <c:v>0.59148936170212763</c:v>
                </c:pt>
                <c:pt idx="389">
                  <c:v>0.59361702127659577</c:v>
                </c:pt>
                <c:pt idx="390">
                  <c:v>0.59787234042553195</c:v>
                </c:pt>
                <c:pt idx="391">
                  <c:v>0.59787234042553195</c:v>
                </c:pt>
                <c:pt idx="392">
                  <c:v>0.6</c:v>
                </c:pt>
                <c:pt idx="393">
                  <c:v>0.60212765957446812</c:v>
                </c:pt>
                <c:pt idx="394">
                  <c:v>0.60425531914893615</c:v>
                </c:pt>
                <c:pt idx="395">
                  <c:v>0.6063829787234043</c:v>
                </c:pt>
                <c:pt idx="396">
                  <c:v>0.6063829787234043</c:v>
                </c:pt>
                <c:pt idx="397">
                  <c:v>0.60851063829787233</c:v>
                </c:pt>
                <c:pt idx="398">
                  <c:v>0.61063829787234047</c:v>
                </c:pt>
                <c:pt idx="399">
                  <c:v>0.61063829787234047</c:v>
                </c:pt>
                <c:pt idx="400">
                  <c:v>0.61276595744680851</c:v>
                </c:pt>
                <c:pt idx="401">
                  <c:v>0.61276595744680851</c:v>
                </c:pt>
                <c:pt idx="402">
                  <c:v>0.61489361702127665</c:v>
                </c:pt>
                <c:pt idx="403">
                  <c:v>0.61702127659574468</c:v>
                </c:pt>
                <c:pt idx="404">
                  <c:v>0.61914893617021272</c:v>
                </c:pt>
                <c:pt idx="405">
                  <c:v>0.62127659574468086</c:v>
                </c:pt>
                <c:pt idx="406">
                  <c:v>0.62340425531914889</c:v>
                </c:pt>
                <c:pt idx="407">
                  <c:v>0.62553191489361704</c:v>
                </c:pt>
                <c:pt idx="408">
                  <c:v>0.62765957446808507</c:v>
                </c:pt>
                <c:pt idx="409">
                  <c:v>0.63191489361702124</c:v>
                </c:pt>
                <c:pt idx="410">
                  <c:v>0.63191489361702124</c:v>
                </c:pt>
                <c:pt idx="411">
                  <c:v>0.63404255319148939</c:v>
                </c:pt>
                <c:pt idx="412">
                  <c:v>0.63617021276595742</c:v>
                </c:pt>
                <c:pt idx="413">
                  <c:v>0.63829787234042556</c:v>
                </c:pt>
                <c:pt idx="414">
                  <c:v>0.6404255319148936</c:v>
                </c:pt>
                <c:pt idx="415">
                  <c:v>0.64255319148936174</c:v>
                </c:pt>
                <c:pt idx="416">
                  <c:v>0.64468085106382977</c:v>
                </c:pt>
                <c:pt idx="417">
                  <c:v>0.64680851063829792</c:v>
                </c:pt>
                <c:pt idx="418">
                  <c:v>0.64893617021276595</c:v>
                </c:pt>
                <c:pt idx="419">
                  <c:v>0.64893617021276595</c:v>
                </c:pt>
                <c:pt idx="420">
                  <c:v>0.65106382978723409</c:v>
                </c:pt>
                <c:pt idx="421">
                  <c:v>0.65106382978723409</c:v>
                </c:pt>
                <c:pt idx="422">
                  <c:v>0.65531914893617016</c:v>
                </c:pt>
                <c:pt idx="423">
                  <c:v>0.6574468085106383</c:v>
                </c:pt>
                <c:pt idx="424">
                  <c:v>0.65957446808510634</c:v>
                </c:pt>
                <c:pt idx="425">
                  <c:v>0.66170212765957448</c:v>
                </c:pt>
                <c:pt idx="426">
                  <c:v>0.66382978723404251</c:v>
                </c:pt>
                <c:pt idx="427">
                  <c:v>0.66595744680851066</c:v>
                </c:pt>
                <c:pt idx="428">
                  <c:v>0.66808510638297869</c:v>
                </c:pt>
                <c:pt idx="429">
                  <c:v>0.67021276595744683</c:v>
                </c:pt>
                <c:pt idx="430">
                  <c:v>0.67234042553191486</c:v>
                </c:pt>
                <c:pt idx="431">
                  <c:v>0.67446808510638301</c:v>
                </c:pt>
                <c:pt idx="432">
                  <c:v>0.67659574468085104</c:v>
                </c:pt>
                <c:pt idx="433">
                  <c:v>0.67659574468085104</c:v>
                </c:pt>
                <c:pt idx="434">
                  <c:v>0.67872340425531918</c:v>
                </c:pt>
                <c:pt idx="435">
                  <c:v>0.68085106382978722</c:v>
                </c:pt>
                <c:pt idx="436">
                  <c:v>0.68085106382978722</c:v>
                </c:pt>
                <c:pt idx="437">
                  <c:v>0.68297872340425536</c:v>
                </c:pt>
                <c:pt idx="438">
                  <c:v>0.68510638297872339</c:v>
                </c:pt>
                <c:pt idx="439">
                  <c:v>0.68723404255319154</c:v>
                </c:pt>
                <c:pt idx="440">
                  <c:v>0.68936170212765957</c:v>
                </c:pt>
                <c:pt idx="441">
                  <c:v>0.69148936170212771</c:v>
                </c:pt>
                <c:pt idx="442">
                  <c:v>0.69361702127659575</c:v>
                </c:pt>
                <c:pt idx="443">
                  <c:v>0.69574468085106378</c:v>
                </c:pt>
                <c:pt idx="444">
                  <c:v>0.7</c:v>
                </c:pt>
                <c:pt idx="445">
                  <c:v>0.7021276595744681</c:v>
                </c:pt>
                <c:pt idx="446">
                  <c:v>0.7021276595744681</c:v>
                </c:pt>
                <c:pt idx="447">
                  <c:v>0.7021276595744681</c:v>
                </c:pt>
                <c:pt idx="448">
                  <c:v>0.7021276595744681</c:v>
                </c:pt>
                <c:pt idx="449">
                  <c:v>0.70425531914893613</c:v>
                </c:pt>
                <c:pt idx="450">
                  <c:v>0.70638297872340428</c:v>
                </c:pt>
                <c:pt idx="451">
                  <c:v>0.70638297872340428</c:v>
                </c:pt>
                <c:pt idx="452">
                  <c:v>0.70851063829787231</c:v>
                </c:pt>
                <c:pt idx="453">
                  <c:v>0.70851063829787231</c:v>
                </c:pt>
                <c:pt idx="454">
                  <c:v>0.71063829787234045</c:v>
                </c:pt>
                <c:pt idx="455">
                  <c:v>0.71276595744680848</c:v>
                </c:pt>
                <c:pt idx="456">
                  <c:v>0.71276595744680848</c:v>
                </c:pt>
                <c:pt idx="457">
                  <c:v>0.71276595744680848</c:v>
                </c:pt>
                <c:pt idx="458">
                  <c:v>0.71489361702127663</c:v>
                </c:pt>
                <c:pt idx="459">
                  <c:v>0.71702127659574466</c:v>
                </c:pt>
                <c:pt idx="460">
                  <c:v>0.7191489361702128</c:v>
                </c:pt>
                <c:pt idx="461">
                  <c:v>0.72127659574468084</c:v>
                </c:pt>
                <c:pt idx="462">
                  <c:v>0.72340425531914898</c:v>
                </c:pt>
                <c:pt idx="463">
                  <c:v>0.72553191489361701</c:v>
                </c:pt>
                <c:pt idx="464">
                  <c:v>0.72765957446808516</c:v>
                </c:pt>
                <c:pt idx="465">
                  <c:v>0.72978723404255319</c:v>
                </c:pt>
                <c:pt idx="466">
                  <c:v>0.73191489361702122</c:v>
                </c:pt>
                <c:pt idx="467">
                  <c:v>0.73404255319148937</c:v>
                </c:pt>
                <c:pt idx="468">
                  <c:v>0.7361702127659574</c:v>
                </c:pt>
                <c:pt idx="469">
                  <c:v>0.73829787234042554</c:v>
                </c:pt>
                <c:pt idx="470">
                  <c:v>0.74042553191489358</c:v>
                </c:pt>
                <c:pt idx="471">
                  <c:v>0.74255319148936172</c:v>
                </c:pt>
                <c:pt idx="472">
                  <c:v>0.74468085106382975</c:v>
                </c:pt>
                <c:pt idx="473">
                  <c:v>0.7468085106382979</c:v>
                </c:pt>
                <c:pt idx="474">
                  <c:v>0.74893617021276593</c:v>
                </c:pt>
                <c:pt idx="475">
                  <c:v>0.75106382978723407</c:v>
                </c:pt>
                <c:pt idx="476">
                  <c:v>0.75531914893617025</c:v>
                </c:pt>
                <c:pt idx="477">
                  <c:v>0.75744680851063828</c:v>
                </c:pt>
                <c:pt idx="478">
                  <c:v>0.75744680851063828</c:v>
                </c:pt>
                <c:pt idx="479">
                  <c:v>0.75744680851063828</c:v>
                </c:pt>
                <c:pt idx="480">
                  <c:v>0.75957446808510642</c:v>
                </c:pt>
                <c:pt idx="481">
                  <c:v>0.76170212765957446</c:v>
                </c:pt>
                <c:pt idx="482">
                  <c:v>0.76170212765957446</c:v>
                </c:pt>
                <c:pt idx="483">
                  <c:v>0.76595744680851063</c:v>
                </c:pt>
                <c:pt idx="484">
                  <c:v>0.76808510638297878</c:v>
                </c:pt>
                <c:pt idx="485">
                  <c:v>0.77021276595744681</c:v>
                </c:pt>
                <c:pt idx="486">
                  <c:v>0.77234042553191484</c:v>
                </c:pt>
                <c:pt idx="487">
                  <c:v>0.77446808510638299</c:v>
                </c:pt>
                <c:pt idx="488">
                  <c:v>0.77659574468085102</c:v>
                </c:pt>
                <c:pt idx="489">
                  <c:v>0.77872340425531916</c:v>
                </c:pt>
                <c:pt idx="490">
                  <c:v>0.7808510638297872</c:v>
                </c:pt>
                <c:pt idx="491">
                  <c:v>0.7808510638297872</c:v>
                </c:pt>
                <c:pt idx="492">
                  <c:v>0.7808510638297872</c:v>
                </c:pt>
                <c:pt idx="493">
                  <c:v>0.78297872340425534</c:v>
                </c:pt>
                <c:pt idx="494">
                  <c:v>0.78510638297872337</c:v>
                </c:pt>
                <c:pt idx="495">
                  <c:v>0.78723404255319152</c:v>
                </c:pt>
                <c:pt idx="496">
                  <c:v>0.78936170212765955</c:v>
                </c:pt>
                <c:pt idx="497">
                  <c:v>0.78936170212765955</c:v>
                </c:pt>
                <c:pt idx="498">
                  <c:v>0.79148936170212769</c:v>
                </c:pt>
                <c:pt idx="499">
                  <c:v>0.79361702127659572</c:v>
                </c:pt>
                <c:pt idx="500">
                  <c:v>0.79574468085106387</c:v>
                </c:pt>
                <c:pt idx="501">
                  <c:v>0.7978723404255319</c:v>
                </c:pt>
                <c:pt idx="502">
                  <c:v>0.8</c:v>
                </c:pt>
                <c:pt idx="503">
                  <c:v>0.80212765957446808</c:v>
                </c:pt>
                <c:pt idx="504">
                  <c:v>0.80425531914893622</c:v>
                </c:pt>
                <c:pt idx="505">
                  <c:v>0.80638297872340425</c:v>
                </c:pt>
                <c:pt idx="506">
                  <c:v>0.80851063829787229</c:v>
                </c:pt>
                <c:pt idx="507">
                  <c:v>0.81063829787234043</c:v>
                </c:pt>
                <c:pt idx="508">
                  <c:v>0.81276595744680846</c:v>
                </c:pt>
                <c:pt idx="509">
                  <c:v>0.81489361702127661</c:v>
                </c:pt>
                <c:pt idx="510">
                  <c:v>0.81702127659574464</c:v>
                </c:pt>
                <c:pt idx="511">
                  <c:v>0.81914893617021278</c:v>
                </c:pt>
                <c:pt idx="512">
                  <c:v>0.82127659574468082</c:v>
                </c:pt>
                <c:pt idx="513">
                  <c:v>0.82340425531914896</c:v>
                </c:pt>
                <c:pt idx="514">
                  <c:v>0.82340425531914896</c:v>
                </c:pt>
                <c:pt idx="515">
                  <c:v>0.82340425531914896</c:v>
                </c:pt>
                <c:pt idx="516">
                  <c:v>0.82553191489361699</c:v>
                </c:pt>
                <c:pt idx="517">
                  <c:v>0.82765957446808514</c:v>
                </c:pt>
                <c:pt idx="518">
                  <c:v>0.82765957446808514</c:v>
                </c:pt>
                <c:pt idx="519">
                  <c:v>0.82765957446808514</c:v>
                </c:pt>
                <c:pt idx="520">
                  <c:v>0.82978723404255317</c:v>
                </c:pt>
                <c:pt idx="521">
                  <c:v>0.83191489361702131</c:v>
                </c:pt>
                <c:pt idx="522">
                  <c:v>0.83404255319148934</c:v>
                </c:pt>
                <c:pt idx="523">
                  <c:v>0.83617021276595749</c:v>
                </c:pt>
                <c:pt idx="524">
                  <c:v>0.83617021276595749</c:v>
                </c:pt>
                <c:pt idx="525">
                  <c:v>0.83829787234042552</c:v>
                </c:pt>
                <c:pt idx="526">
                  <c:v>0.84042553191489366</c:v>
                </c:pt>
                <c:pt idx="527">
                  <c:v>0.84042553191489366</c:v>
                </c:pt>
                <c:pt idx="528">
                  <c:v>0.8425531914893617</c:v>
                </c:pt>
                <c:pt idx="529">
                  <c:v>0.84468085106382984</c:v>
                </c:pt>
                <c:pt idx="530">
                  <c:v>0.84680851063829787</c:v>
                </c:pt>
                <c:pt idx="531">
                  <c:v>0.84680851063829787</c:v>
                </c:pt>
                <c:pt idx="532">
                  <c:v>0.84893617021276591</c:v>
                </c:pt>
                <c:pt idx="533">
                  <c:v>0.85106382978723405</c:v>
                </c:pt>
                <c:pt idx="534">
                  <c:v>0.85319148936170208</c:v>
                </c:pt>
                <c:pt idx="535">
                  <c:v>0.85531914893617023</c:v>
                </c:pt>
                <c:pt idx="536">
                  <c:v>0.85531914893617023</c:v>
                </c:pt>
                <c:pt idx="537">
                  <c:v>0.85531914893617023</c:v>
                </c:pt>
                <c:pt idx="538">
                  <c:v>0.85744680851063826</c:v>
                </c:pt>
                <c:pt idx="539">
                  <c:v>0.8595744680851064</c:v>
                </c:pt>
                <c:pt idx="540">
                  <c:v>0.86170212765957444</c:v>
                </c:pt>
                <c:pt idx="541">
                  <c:v>0.86382978723404258</c:v>
                </c:pt>
                <c:pt idx="542">
                  <c:v>0.86595744680851061</c:v>
                </c:pt>
                <c:pt idx="543">
                  <c:v>0.86808510638297876</c:v>
                </c:pt>
                <c:pt idx="544">
                  <c:v>0.87234042553191493</c:v>
                </c:pt>
                <c:pt idx="545">
                  <c:v>0.87446808510638296</c:v>
                </c:pt>
                <c:pt idx="546">
                  <c:v>0.87659574468085111</c:v>
                </c:pt>
                <c:pt idx="547">
                  <c:v>0.87872340425531914</c:v>
                </c:pt>
                <c:pt idx="548">
                  <c:v>0.88085106382978728</c:v>
                </c:pt>
                <c:pt idx="549">
                  <c:v>0.88297872340425532</c:v>
                </c:pt>
                <c:pt idx="550">
                  <c:v>0.88510638297872335</c:v>
                </c:pt>
                <c:pt idx="551">
                  <c:v>0.88723404255319149</c:v>
                </c:pt>
                <c:pt idx="552">
                  <c:v>0.88936170212765953</c:v>
                </c:pt>
                <c:pt idx="553">
                  <c:v>0.89148936170212767</c:v>
                </c:pt>
                <c:pt idx="554">
                  <c:v>0.89148936170212767</c:v>
                </c:pt>
                <c:pt idx="555">
                  <c:v>0.8936170212765957</c:v>
                </c:pt>
                <c:pt idx="556">
                  <c:v>0.89574468085106385</c:v>
                </c:pt>
                <c:pt idx="557">
                  <c:v>0.89574468085106385</c:v>
                </c:pt>
                <c:pt idx="558">
                  <c:v>0.89787234042553188</c:v>
                </c:pt>
                <c:pt idx="559">
                  <c:v>0.9</c:v>
                </c:pt>
                <c:pt idx="560">
                  <c:v>0.90212765957446805</c:v>
                </c:pt>
                <c:pt idx="561">
                  <c:v>0.9042553191489362</c:v>
                </c:pt>
                <c:pt idx="562">
                  <c:v>0.90638297872340423</c:v>
                </c:pt>
                <c:pt idx="563">
                  <c:v>0.90851063829787237</c:v>
                </c:pt>
                <c:pt idx="564">
                  <c:v>0.91063829787234041</c:v>
                </c:pt>
                <c:pt idx="565">
                  <c:v>0.91276595744680855</c:v>
                </c:pt>
                <c:pt idx="566">
                  <c:v>0.91276595744680855</c:v>
                </c:pt>
                <c:pt idx="567">
                  <c:v>0.91489361702127658</c:v>
                </c:pt>
                <c:pt idx="568">
                  <c:v>0.91702127659574473</c:v>
                </c:pt>
                <c:pt idx="569">
                  <c:v>0.91702127659574473</c:v>
                </c:pt>
                <c:pt idx="570">
                  <c:v>0.91702127659574473</c:v>
                </c:pt>
                <c:pt idx="571">
                  <c:v>0.91914893617021276</c:v>
                </c:pt>
                <c:pt idx="572">
                  <c:v>0.9212765957446809</c:v>
                </c:pt>
                <c:pt idx="573">
                  <c:v>0.92340425531914894</c:v>
                </c:pt>
                <c:pt idx="574">
                  <c:v>0.92553191489361697</c:v>
                </c:pt>
                <c:pt idx="575">
                  <c:v>0.92765957446808511</c:v>
                </c:pt>
                <c:pt idx="576">
                  <c:v>0.92978723404255315</c:v>
                </c:pt>
                <c:pt idx="577">
                  <c:v>0.92978723404255315</c:v>
                </c:pt>
                <c:pt idx="578">
                  <c:v>0.93191489361702129</c:v>
                </c:pt>
                <c:pt idx="579">
                  <c:v>0.93404255319148932</c:v>
                </c:pt>
                <c:pt idx="580">
                  <c:v>0.93404255319148932</c:v>
                </c:pt>
                <c:pt idx="581">
                  <c:v>0.93617021276595747</c:v>
                </c:pt>
                <c:pt idx="582">
                  <c:v>0.9382978723404255</c:v>
                </c:pt>
                <c:pt idx="583">
                  <c:v>0.94042553191489364</c:v>
                </c:pt>
                <c:pt idx="584">
                  <c:v>0.94255319148936167</c:v>
                </c:pt>
                <c:pt idx="585">
                  <c:v>0.94468085106382982</c:v>
                </c:pt>
                <c:pt idx="586">
                  <c:v>0.94680851063829785</c:v>
                </c:pt>
                <c:pt idx="587">
                  <c:v>0.94680851063829785</c:v>
                </c:pt>
                <c:pt idx="588">
                  <c:v>0.94893617021276599</c:v>
                </c:pt>
                <c:pt idx="589">
                  <c:v>0.95106382978723403</c:v>
                </c:pt>
                <c:pt idx="590">
                  <c:v>0.95319148936170217</c:v>
                </c:pt>
                <c:pt idx="591">
                  <c:v>0.9553191489361702</c:v>
                </c:pt>
                <c:pt idx="592">
                  <c:v>0.95744680851063835</c:v>
                </c:pt>
                <c:pt idx="593">
                  <c:v>0.95957446808510638</c:v>
                </c:pt>
                <c:pt idx="594">
                  <c:v>0.96170212765957441</c:v>
                </c:pt>
                <c:pt idx="595">
                  <c:v>0.96382978723404256</c:v>
                </c:pt>
                <c:pt idx="596">
                  <c:v>0.96595744680851059</c:v>
                </c:pt>
                <c:pt idx="597">
                  <c:v>0.96808510638297873</c:v>
                </c:pt>
                <c:pt idx="598">
                  <c:v>0.97021276595744677</c:v>
                </c:pt>
                <c:pt idx="599">
                  <c:v>0.97021276595744677</c:v>
                </c:pt>
                <c:pt idx="600">
                  <c:v>0.97234042553191491</c:v>
                </c:pt>
                <c:pt idx="601">
                  <c:v>0.97446808510638294</c:v>
                </c:pt>
                <c:pt idx="602">
                  <c:v>0.97659574468085109</c:v>
                </c:pt>
                <c:pt idx="603">
                  <c:v>0.97872340425531912</c:v>
                </c:pt>
                <c:pt idx="604">
                  <c:v>0.98085106382978726</c:v>
                </c:pt>
                <c:pt idx="605">
                  <c:v>0.98297872340425529</c:v>
                </c:pt>
                <c:pt idx="606">
                  <c:v>0.98510638297872344</c:v>
                </c:pt>
                <c:pt idx="607">
                  <c:v>0.98510638297872344</c:v>
                </c:pt>
                <c:pt idx="608">
                  <c:v>0.98723404255319147</c:v>
                </c:pt>
                <c:pt idx="609">
                  <c:v>0.98936170212765961</c:v>
                </c:pt>
                <c:pt idx="610">
                  <c:v>0.98936170212765961</c:v>
                </c:pt>
                <c:pt idx="611">
                  <c:v>0.99148936170212765</c:v>
                </c:pt>
                <c:pt idx="612">
                  <c:v>0.99361702127659579</c:v>
                </c:pt>
                <c:pt idx="613">
                  <c:v>0.99574468085106382</c:v>
                </c:pt>
                <c:pt idx="614">
                  <c:v>0.99787234042553197</c:v>
                </c:pt>
                <c:pt idx="615">
                  <c:v>1</c:v>
                </c:pt>
              </c:numCache>
            </c:numRef>
          </c:xVal>
          <c:yVal>
            <c:numRef>
              <c:f>'ROC together'!$D$2:$D$1227</c:f>
              <c:numCache>
                <c:formatCode>General</c:formatCode>
                <c:ptCount val="1226"/>
                <c:pt idx="0">
                  <c:v>0</c:v>
                </c:pt>
                <c:pt idx="1">
                  <c:v>0</c:v>
                </c:pt>
                <c:pt idx="2">
                  <c:v>0</c:v>
                </c:pt>
                <c:pt idx="3">
                  <c:v>5.4644808743169399E-3</c:v>
                </c:pt>
                <c:pt idx="4">
                  <c:v>5.4644808743169399E-3</c:v>
                </c:pt>
                <c:pt idx="5">
                  <c:v>1.092896174863388E-2</c:v>
                </c:pt>
                <c:pt idx="6">
                  <c:v>1.092896174863388E-2</c:v>
                </c:pt>
                <c:pt idx="7">
                  <c:v>1.092896174863388E-2</c:v>
                </c:pt>
                <c:pt idx="8">
                  <c:v>1.092896174863388E-2</c:v>
                </c:pt>
                <c:pt idx="9">
                  <c:v>1.6393442622950821E-2</c:v>
                </c:pt>
                <c:pt idx="10">
                  <c:v>1.6393442622950821E-2</c:v>
                </c:pt>
                <c:pt idx="11">
                  <c:v>1.6393442622950821E-2</c:v>
                </c:pt>
                <c:pt idx="12">
                  <c:v>1.6393442622950821E-2</c:v>
                </c:pt>
                <c:pt idx="13">
                  <c:v>1.6393442622950821E-2</c:v>
                </c:pt>
                <c:pt idx="14">
                  <c:v>1.6393442622950821E-2</c:v>
                </c:pt>
                <c:pt idx="15">
                  <c:v>1.6393442622950821E-2</c:v>
                </c:pt>
                <c:pt idx="16">
                  <c:v>1.6393442622950821E-2</c:v>
                </c:pt>
                <c:pt idx="17">
                  <c:v>1.6393442622950821E-2</c:v>
                </c:pt>
                <c:pt idx="18">
                  <c:v>2.185792349726776E-2</c:v>
                </c:pt>
                <c:pt idx="19">
                  <c:v>2.185792349726776E-2</c:v>
                </c:pt>
                <c:pt idx="20">
                  <c:v>2.185792349726776E-2</c:v>
                </c:pt>
                <c:pt idx="21">
                  <c:v>2.7322404371584699E-2</c:v>
                </c:pt>
                <c:pt idx="22">
                  <c:v>2.7322404371584699E-2</c:v>
                </c:pt>
                <c:pt idx="23">
                  <c:v>2.7322404371584699E-2</c:v>
                </c:pt>
                <c:pt idx="24">
                  <c:v>2.7322404371584699E-2</c:v>
                </c:pt>
                <c:pt idx="25">
                  <c:v>3.2786885245901641E-2</c:v>
                </c:pt>
                <c:pt idx="26">
                  <c:v>3.2786885245901641E-2</c:v>
                </c:pt>
                <c:pt idx="27">
                  <c:v>3.825136612021858E-2</c:v>
                </c:pt>
                <c:pt idx="28">
                  <c:v>4.3715846994535519E-2</c:v>
                </c:pt>
                <c:pt idx="29">
                  <c:v>4.3715846994535519E-2</c:v>
                </c:pt>
                <c:pt idx="30">
                  <c:v>4.3715846994535519E-2</c:v>
                </c:pt>
                <c:pt idx="31">
                  <c:v>4.9180327868852458E-2</c:v>
                </c:pt>
                <c:pt idx="32">
                  <c:v>4.9180327868852458E-2</c:v>
                </c:pt>
                <c:pt idx="33">
                  <c:v>5.4644808743169397E-2</c:v>
                </c:pt>
                <c:pt idx="34">
                  <c:v>6.0109289617486336E-2</c:v>
                </c:pt>
                <c:pt idx="35">
                  <c:v>6.5573770491803282E-2</c:v>
                </c:pt>
                <c:pt idx="36">
                  <c:v>6.5573770491803282E-2</c:v>
                </c:pt>
                <c:pt idx="37">
                  <c:v>6.5573770491803282E-2</c:v>
                </c:pt>
                <c:pt idx="38">
                  <c:v>6.5573770491803282E-2</c:v>
                </c:pt>
                <c:pt idx="39">
                  <c:v>6.5573770491803282E-2</c:v>
                </c:pt>
                <c:pt idx="40">
                  <c:v>6.5573770491803282E-2</c:v>
                </c:pt>
                <c:pt idx="41">
                  <c:v>6.5573770491803282E-2</c:v>
                </c:pt>
                <c:pt idx="42">
                  <c:v>7.1038251366120214E-2</c:v>
                </c:pt>
                <c:pt idx="43">
                  <c:v>7.650273224043716E-2</c:v>
                </c:pt>
                <c:pt idx="44">
                  <c:v>7.650273224043716E-2</c:v>
                </c:pt>
                <c:pt idx="45">
                  <c:v>8.1967213114754092E-2</c:v>
                </c:pt>
                <c:pt idx="46">
                  <c:v>8.1967213114754092E-2</c:v>
                </c:pt>
                <c:pt idx="47">
                  <c:v>8.1967213114754092E-2</c:v>
                </c:pt>
                <c:pt idx="48">
                  <c:v>8.7431693989071038E-2</c:v>
                </c:pt>
                <c:pt idx="49">
                  <c:v>9.2896174863387984E-2</c:v>
                </c:pt>
                <c:pt idx="50">
                  <c:v>9.8360655737704916E-2</c:v>
                </c:pt>
                <c:pt idx="51">
                  <c:v>9.8360655737704916E-2</c:v>
                </c:pt>
                <c:pt idx="52">
                  <c:v>0.10382513661202186</c:v>
                </c:pt>
                <c:pt idx="53">
                  <c:v>0.10382513661202186</c:v>
                </c:pt>
                <c:pt idx="54">
                  <c:v>0.10928961748633879</c:v>
                </c:pt>
                <c:pt idx="55">
                  <c:v>0.10928961748633879</c:v>
                </c:pt>
                <c:pt idx="56">
                  <c:v>0.10928961748633879</c:v>
                </c:pt>
                <c:pt idx="57">
                  <c:v>0.10928961748633879</c:v>
                </c:pt>
                <c:pt idx="58">
                  <c:v>0.10928961748633879</c:v>
                </c:pt>
                <c:pt idx="59">
                  <c:v>0.10928961748633879</c:v>
                </c:pt>
                <c:pt idx="60">
                  <c:v>0.11475409836065574</c:v>
                </c:pt>
                <c:pt idx="61">
                  <c:v>0.11475409836065574</c:v>
                </c:pt>
                <c:pt idx="62">
                  <c:v>0.12021857923497267</c:v>
                </c:pt>
                <c:pt idx="63">
                  <c:v>0.12568306010928962</c:v>
                </c:pt>
                <c:pt idx="64">
                  <c:v>0.12568306010928962</c:v>
                </c:pt>
                <c:pt idx="65">
                  <c:v>0.12568306010928962</c:v>
                </c:pt>
                <c:pt idx="66">
                  <c:v>0.12568306010928962</c:v>
                </c:pt>
                <c:pt idx="67">
                  <c:v>0.13114754098360656</c:v>
                </c:pt>
                <c:pt idx="68">
                  <c:v>0.13114754098360656</c:v>
                </c:pt>
                <c:pt idx="69">
                  <c:v>0.13661202185792351</c:v>
                </c:pt>
                <c:pt idx="70">
                  <c:v>0.13661202185792351</c:v>
                </c:pt>
                <c:pt idx="71">
                  <c:v>0.14207650273224043</c:v>
                </c:pt>
                <c:pt idx="72">
                  <c:v>0.15300546448087432</c:v>
                </c:pt>
                <c:pt idx="73">
                  <c:v>0.15846994535519127</c:v>
                </c:pt>
                <c:pt idx="74">
                  <c:v>0.15846994535519127</c:v>
                </c:pt>
                <c:pt idx="75">
                  <c:v>0.15846994535519127</c:v>
                </c:pt>
                <c:pt idx="76">
                  <c:v>0.15846994535519127</c:v>
                </c:pt>
                <c:pt idx="77">
                  <c:v>0.15846994535519127</c:v>
                </c:pt>
                <c:pt idx="78">
                  <c:v>0.15846994535519127</c:v>
                </c:pt>
                <c:pt idx="79">
                  <c:v>0.15846994535519127</c:v>
                </c:pt>
                <c:pt idx="80">
                  <c:v>0.16393442622950818</c:v>
                </c:pt>
                <c:pt idx="81">
                  <c:v>0.16393442622950818</c:v>
                </c:pt>
                <c:pt idx="82">
                  <c:v>0.16939890710382513</c:v>
                </c:pt>
                <c:pt idx="83">
                  <c:v>0.17486338797814208</c:v>
                </c:pt>
                <c:pt idx="84">
                  <c:v>0.18032786885245902</c:v>
                </c:pt>
                <c:pt idx="85">
                  <c:v>0.18032786885245902</c:v>
                </c:pt>
                <c:pt idx="86">
                  <c:v>0.18032786885245902</c:v>
                </c:pt>
                <c:pt idx="87">
                  <c:v>0.18579234972677597</c:v>
                </c:pt>
                <c:pt idx="88">
                  <c:v>0.18579234972677597</c:v>
                </c:pt>
                <c:pt idx="89">
                  <c:v>0.19125683060109289</c:v>
                </c:pt>
                <c:pt idx="90">
                  <c:v>0.19672131147540983</c:v>
                </c:pt>
                <c:pt idx="91">
                  <c:v>0.20765027322404372</c:v>
                </c:pt>
                <c:pt idx="92">
                  <c:v>0.21311475409836064</c:v>
                </c:pt>
                <c:pt idx="93">
                  <c:v>0.21311475409836064</c:v>
                </c:pt>
                <c:pt idx="94">
                  <c:v>0.21311475409836064</c:v>
                </c:pt>
                <c:pt idx="95">
                  <c:v>0.21311475409836064</c:v>
                </c:pt>
                <c:pt idx="96">
                  <c:v>0.21857923497267759</c:v>
                </c:pt>
                <c:pt idx="97">
                  <c:v>0.21857923497267759</c:v>
                </c:pt>
                <c:pt idx="98">
                  <c:v>0.21857923497267759</c:v>
                </c:pt>
                <c:pt idx="99">
                  <c:v>0.21857923497267759</c:v>
                </c:pt>
                <c:pt idx="100">
                  <c:v>0.21857923497267759</c:v>
                </c:pt>
                <c:pt idx="101">
                  <c:v>0.21857923497267759</c:v>
                </c:pt>
                <c:pt idx="102">
                  <c:v>0.22404371584699453</c:v>
                </c:pt>
                <c:pt idx="103">
                  <c:v>0.22404371584699453</c:v>
                </c:pt>
                <c:pt idx="104">
                  <c:v>0.22950819672131148</c:v>
                </c:pt>
                <c:pt idx="105">
                  <c:v>0.22950819672131148</c:v>
                </c:pt>
                <c:pt idx="106">
                  <c:v>0.22950819672131148</c:v>
                </c:pt>
                <c:pt idx="107">
                  <c:v>0.23497267759562843</c:v>
                </c:pt>
                <c:pt idx="108">
                  <c:v>0.23497267759562843</c:v>
                </c:pt>
                <c:pt idx="109">
                  <c:v>0.24043715846994534</c:v>
                </c:pt>
                <c:pt idx="110">
                  <c:v>0.24043715846994534</c:v>
                </c:pt>
                <c:pt idx="111">
                  <c:v>0.24043715846994534</c:v>
                </c:pt>
                <c:pt idx="112">
                  <c:v>0.24590163934426229</c:v>
                </c:pt>
                <c:pt idx="113">
                  <c:v>0.24590163934426229</c:v>
                </c:pt>
                <c:pt idx="114">
                  <c:v>0.25136612021857924</c:v>
                </c:pt>
                <c:pt idx="115">
                  <c:v>0.25683060109289618</c:v>
                </c:pt>
                <c:pt idx="116">
                  <c:v>0.25683060109289618</c:v>
                </c:pt>
                <c:pt idx="117">
                  <c:v>0.25683060109289618</c:v>
                </c:pt>
                <c:pt idx="118">
                  <c:v>0.25683060109289618</c:v>
                </c:pt>
                <c:pt idx="119">
                  <c:v>0.26229508196721313</c:v>
                </c:pt>
                <c:pt idx="120">
                  <c:v>0.26229508196721313</c:v>
                </c:pt>
                <c:pt idx="121">
                  <c:v>0.26229508196721313</c:v>
                </c:pt>
                <c:pt idx="122">
                  <c:v>0.26775956284153007</c:v>
                </c:pt>
                <c:pt idx="123">
                  <c:v>0.27322404371584702</c:v>
                </c:pt>
                <c:pt idx="124">
                  <c:v>0.27322404371584702</c:v>
                </c:pt>
                <c:pt idx="125">
                  <c:v>0.27322404371584702</c:v>
                </c:pt>
                <c:pt idx="126">
                  <c:v>0.27322404371584702</c:v>
                </c:pt>
                <c:pt idx="127">
                  <c:v>0.27322404371584702</c:v>
                </c:pt>
                <c:pt idx="128">
                  <c:v>0.27322404371584702</c:v>
                </c:pt>
                <c:pt idx="129">
                  <c:v>0.27868852459016391</c:v>
                </c:pt>
                <c:pt idx="130">
                  <c:v>0.27868852459016391</c:v>
                </c:pt>
                <c:pt idx="131">
                  <c:v>0.27868852459016391</c:v>
                </c:pt>
                <c:pt idx="132">
                  <c:v>0.28415300546448086</c:v>
                </c:pt>
                <c:pt idx="133">
                  <c:v>0.2896174863387978</c:v>
                </c:pt>
                <c:pt idx="134">
                  <c:v>0.2896174863387978</c:v>
                </c:pt>
                <c:pt idx="135">
                  <c:v>0.29508196721311475</c:v>
                </c:pt>
                <c:pt idx="136">
                  <c:v>0.29508196721311475</c:v>
                </c:pt>
                <c:pt idx="137">
                  <c:v>0.30054644808743169</c:v>
                </c:pt>
                <c:pt idx="138">
                  <c:v>0.30054644808743169</c:v>
                </c:pt>
                <c:pt idx="139">
                  <c:v>0.30601092896174864</c:v>
                </c:pt>
                <c:pt idx="140">
                  <c:v>0.31147540983606559</c:v>
                </c:pt>
                <c:pt idx="141">
                  <c:v>0.31147540983606559</c:v>
                </c:pt>
                <c:pt idx="142">
                  <c:v>0.31147540983606559</c:v>
                </c:pt>
                <c:pt idx="143">
                  <c:v>0.31693989071038253</c:v>
                </c:pt>
                <c:pt idx="144">
                  <c:v>0.31693989071038253</c:v>
                </c:pt>
                <c:pt idx="145">
                  <c:v>0.31693989071038253</c:v>
                </c:pt>
                <c:pt idx="146">
                  <c:v>0.31693989071038253</c:v>
                </c:pt>
                <c:pt idx="147">
                  <c:v>0.31693989071038253</c:v>
                </c:pt>
                <c:pt idx="148">
                  <c:v>0.31693989071038253</c:v>
                </c:pt>
                <c:pt idx="149">
                  <c:v>0.31693989071038253</c:v>
                </c:pt>
                <c:pt idx="150">
                  <c:v>0.31693989071038253</c:v>
                </c:pt>
                <c:pt idx="151">
                  <c:v>0.31693989071038253</c:v>
                </c:pt>
                <c:pt idx="152">
                  <c:v>0.31693989071038253</c:v>
                </c:pt>
                <c:pt idx="153">
                  <c:v>0.31693989071038253</c:v>
                </c:pt>
                <c:pt idx="154">
                  <c:v>0.31693989071038253</c:v>
                </c:pt>
                <c:pt idx="155">
                  <c:v>0.31693989071038253</c:v>
                </c:pt>
                <c:pt idx="156">
                  <c:v>0.32240437158469948</c:v>
                </c:pt>
                <c:pt idx="157">
                  <c:v>0.32786885245901637</c:v>
                </c:pt>
                <c:pt idx="158">
                  <c:v>0.32786885245901637</c:v>
                </c:pt>
                <c:pt idx="159">
                  <c:v>0.32786885245901637</c:v>
                </c:pt>
                <c:pt idx="160">
                  <c:v>0.32786885245901637</c:v>
                </c:pt>
                <c:pt idx="161">
                  <c:v>0.32786885245901637</c:v>
                </c:pt>
                <c:pt idx="162">
                  <c:v>0.32786885245901637</c:v>
                </c:pt>
                <c:pt idx="163">
                  <c:v>0.32786885245901637</c:v>
                </c:pt>
                <c:pt idx="164">
                  <c:v>0.32786885245901637</c:v>
                </c:pt>
                <c:pt idx="165">
                  <c:v>0.33333333333333331</c:v>
                </c:pt>
                <c:pt idx="166">
                  <c:v>0.33333333333333331</c:v>
                </c:pt>
                <c:pt idx="167">
                  <c:v>0.33333333333333331</c:v>
                </c:pt>
                <c:pt idx="168">
                  <c:v>0.33879781420765026</c:v>
                </c:pt>
                <c:pt idx="169">
                  <c:v>0.34426229508196721</c:v>
                </c:pt>
                <c:pt idx="170">
                  <c:v>0.34426229508196721</c:v>
                </c:pt>
                <c:pt idx="171">
                  <c:v>0.34426229508196721</c:v>
                </c:pt>
                <c:pt idx="172">
                  <c:v>0.34426229508196721</c:v>
                </c:pt>
                <c:pt idx="173">
                  <c:v>0.34426229508196721</c:v>
                </c:pt>
                <c:pt idx="174">
                  <c:v>0.34426229508196721</c:v>
                </c:pt>
                <c:pt idx="175">
                  <c:v>0.34426229508196721</c:v>
                </c:pt>
                <c:pt idx="176">
                  <c:v>0.34426229508196721</c:v>
                </c:pt>
                <c:pt idx="177">
                  <c:v>0.34972677595628415</c:v>
                </c:pt>
                <c:pt idx="178">
                  <c:v>0.34972677595628415</c:v>
                </c:pt>
                <c:pt idx="179">
                  <c:v>0.3551912568306011</c:v>
                </c:pt>
                <c:pt idx="180">
                  <c:v>0.3551912568306011</c:v>
                </c:pt>
                <c:pt idx="181">
                  <c:v>0.36065573770491804</c:v>
                </c:pt>
                <c:pt idx="182">
                  <c:v>0.36612021857923499</c:v>
                </c:pt>
                <c:pt idx="183">
                  <c:v>0.37158469945355194</c:v>
                </c:pt>
                <c:pt idx="184">
                  <c:v>0.37158469945355194</c:v>
                </c:pt>
                <c:pt idx="185">
                  <c:v>0.37158469945355194</c:v>
                </c:pt>
                <c:pt idx="186">
                  <c:v>0.37704918032786883</c:v>
                </c:pt>
                <c:pt idx="187">
                  <c:v>0.37704918032786883</c:v>
                </c:pt>
                <c:pt idx="188">
                  <c:v>0.37704918032786883</c:v>
                </c:pt>
                <c:pt idx="189">
                  <c:v>0.37704918032786883</c:v>
                </c:pt>
                <c:pt idx="190">
                  <c:v>0.37704918032786883</c:v>
                </c:pt>
                <c:pt idx="191">
                  <c:v>0.37704918032786883</c:v>
                </c:pt>
                <c:pt idx="192">
                  <c:v>0.37704918032786883</c:v>
                </c:pt>
                <c:pt idx="193">
                  <c:v>0.37704918032786883</c:v>
                </c:pt>
                <c:pt idx="194">
                  <c:v>0.38251366120218577</c:v>
                </c:pt>
                <c:pt idx="195">
                  <c:v>0.38797814207650272</c:v>
                </c:pt>
                <c:pt idx="196">
                  <c:v>0.38797814207650272</c:v>
                </c:pt>
                <c:pt idx="197">
                  <c:v>0.38797814207650272</c:v>
                </c:pt>
                <c:pt idx="198">
                  <c:v>0.39344262295081966</c:v>
                </c:pt>
                <c:pt idx="199">
                  <c:v>0.39344262295081966</c:v>
                </c:pt>
                <c:pt idx="200">
                  <c:v>0.39344262295081966</c:v>
                </c:pt>
                <c:pt idx="201">
                  <c:v>0.39890710382513661</c:v>
                </c:pt>
                <c:pt idx="202">
                  <c:v>0.39890710382513661</c:v>
                </c:pt>
                <c:pt idx="203">
                  <c:v>0.39890710382513661</c:v>
                </c:pt>
                <c:pt idx="204">
                  <c:v>0.40437158469945356</c:v>
                </c:pt>
                <c:pt idx="205">
                  <c:v>0.4098360655737705</c:v>
                </c:pt>
                <c:pt idx="206">
                  <c:v>0.4098360655737705</c:v>
                </c:pt>
                <c:pt idx="207">
                  <c:v>0.4098360655737705</c:v>
                </c:pt>
                <c:pt idx="208">
                  <c:v>0.41530054644808745</c:v>
                </c:pt>
                <c:pt idx="209">
                  <c:v>0.41530054644808745</c:v>
                </c:pt>
                <c:pt idx="210">
                  <c:v>0.41530054644808745</c:v>
                </c:pt>
                <c:pt idx="211">
                  <c:v>0.41530054644808745</c:v>
                </c:pt>
                <c:pt idx="212">
                  <c:v>0.42076502732240439</c:v>
                </c:pt>
                <c:pt idx="213">
                  <c:v>0.42076502732240439</c:v>
                </c:pt>
                <c:pt idx="214">
                  <c:v>0.42622950819672129</c:v>
                </c:pt>
                <c:pt idx="215">
                  <c:v>0.42622950819672129</c:v>
                </c:pt>
                <c:pt idx="216">
                  <c:v>0.43169398907103823</c:v>
                </c:pt>
                <c:pt idx="217">
                  <c:v>0.43169398907103823</c:v>
                </c:pt>
                <c:pt idx="218">
                  <c:v>0.43169398907103823</c:v>
                </c:pt>
                <c:pt idx="219">
                  <c:v>0.43169398907103823</c:v>
                </c:pt>
                <c:pt idx="220">
                  <c:v>0.43715846994535518</c:v>
                </c:pt>
                <c:pt idx="221">
                  <c:v>0.44262295081967212</c:v>
                </c:pt>
                <c:pt idx="222">
                  <c:v>0.44808743169398907</c:v>
                </c:pt>
                <c:pt idx="223">
                  <c:v>0.44808743169398907</c:v>
                </c:pt>
                <c:pt idx="224">
                  <c:v>0.45355191256830601</c:v>
                </c:pt>
                <c:pt idx="225">
                  <c:v>0.45355191256830601</c:v>
                </c:pt>
                <c:pt idx="226">
                  <c:v>0.45355191256830601</c:v>
                </c:pt>
                <c:pt idx="227">
                  <c:v>0.45355191256830601</c:v>
                </c:pt>
                <c:pt idx="228">
                  <c:v>0.45355191256830601</c:v>
                </c:pt>
                <c:pt idx="229">
                  <c:v>0.45355191256830601</c:v>
                </c:pt>
                <c:pt idx="230">
                  <c:v>0.45355191256830601</c:v>
                </c:pt>
                <c:pt idx="231">
                  <c:v>0.45901639344262296</c:v>
                </c:pt>
                <c:pt idx="232">
                  <c:v>0.45901639344262296</c:v>
                </c:pt>
                <c:pt idx="233">
                  <c:v>0.46448087431693991</c:v>
                </c:pt>
                <c:pt idx="234">
                  <c:v>0.46448087431693991</c:v>
                </c:pt>
                <c:pt idx="235">
                  <c:v>0.46448087431693991</c:v>
                </c:pt>
                <c:pt idx="236">
                  <c:v>0.46448087431693991</c:v>
                </c:pt>
                <c:pt idx="237">
                  <c:v>0.46994535519125685</c:v>
                </c:pt>
                <c:pt idx="238">
                  <c:v>0.46994535519125685</c:v>
                </c:pt>
                <c:pt idx="239">
                  <c:v>0.46994535519125685</c:v>
                </c:pt>
                <c:pt idx="240">
                  <c:v>0.46994535519125685</c:v>
                </c:pt>
                <c:pt idx="241">
                  <c:v>0.47540983606557374</c:v>
                </c:pt>
                <c:pt idx="242">
                  <c:v>0.47540983606557374</c:v>
                </c:pt>
                <c:pt idx="243">
                  <c:v>0.48087431693989069</c:v>
                </c:pt>
                <c:pt idx="244">
                  <c:v>0.48087431693989069</c:v>
                </c:pt>
                <c:pt idx="245">
                  <c:v>0.48087431693989069</c:v>
                </c:pt>
                <c:pt idx="246">
                  <c:v>0.48087431693989069</c:v>
                </c:pt>
                <c:pt idx="247">
                  <c:v>0.48633879781420764</c:v>
                </c:pt>
                <c:pt idx="248">
                  <c:v>0.48633879781420764</c:v>
                </c:pt>
                <c:pt idx="249">
                  <c:v>0.48633879781420764</c:v>
                </c:pt>
                <c:pt idx="250">
                  <c:v>0.48633879781420764</c:v>
                </c:pt>
                <c:pt idx="251">
                  <c:v>0.48633879781420764</c:v>
                </c:pt>
                <c:pt idx="252">
                  <c:v>0.49180327868852458</c:v>
                </c:pt>
                <c:pt idx="253">
                  <c:v>0.49180327868852458</c:v>
                </c:pt>
                <c:pt idx="254">
                  <c:v>0.49726775956284153</c:v>
                </c:pt>
                <c:pt idx="255">
                  <c:v>0.49726775956284153</c:v>
                </c:pt>
                <c:pt idx="256">
                  <c:v>0.49726775956284153</c:v>
                </c:pt>
                <c:pt idx="257">
                  <c:v>0.49726775956284153</c:v>
                </c:pt>
                <c:pt idx="258">
                  <c:v>0.49726775956284153</c:v>
                </c:pt>
                <c:pt idx="259">
                  <c:v>0.50273224043715847</c:v>
                </c:pt>
                <c:pt idx="260">
                  <c:v>0.50819672131147542</c:v>
                </c:pt>
                <c:pt idx="261">
                  <c:v>0.51366120218579236</c:v>
                </c:pt>
                <c:pt idx="262">
                  <c:v>0.51366120218579236</c:v>
                </c:pt>
                <c:pt idx="263">
                  <c:v>0.51366120218579236</c:v>
                </c:pt>
                <c:pt idx="264">
                  <c:v>0.51912568306010931</c:v>
                </c:pt>
                <c:pt idx="265">
                  <c:v>0.51912568306010931</c:v>
                </c:pt>
                <c:pt idx="266">
                  <c:v>0.51912568306010931</c:v>
                </c:pt>
                <c:pt idx="267">
                  <c:v>0.51912568306010931</c:v>
                </c:pt>
                <c:pt idx="268">
                  <c:v>0.52459016393442626</c:v>
                </c:pt>
                <c:pt idx="269">
                  <c:v>0.5300546448087432</c:v>
                </c:pt>
                <c:pt idx="270">
                  <c:v>0.5300546448087432</c:v>
                </c:pt>
                <c:pt idx="271">
                  <c:v>0.5300546448087432</c:v>
                </c:pt>
                <c:pt idx="272">
                  <c:v>0.5300546448087432</c:v>
                </c:pt>
                <c:pt idx="273">
                  <c:v>0.5300546448087432</c:v>
                </c:pt>
                <c:pt idx="274">
                  <c:v>0.5300546448087432</c:v>
                </c:pt>
                <c:pt idx="275">
                  <c:v>0.5300546448087432</c:v>
                </c:pt>
                <c:pt idx="276">
                  <c:v>0.53551912568306015</c:v>
                </c:pt>
                <c:pt idx="277">
                  <c:v>0.53551912568306015</c:v>
                </c:pt>
                <c:pt idx="278">
                  <c:v>0.53551912568306015</c:v>
                </c:pt>
                <c:pt idx="279">
                  <c:v>0.53551912568306015</c:v>
                </c:pt>
                <c:pt idx="280">
                  <c:v>0.53551912568306015</c:v>
                </c:pt>
                <c:pt idx="281">
                  <c:v>0.53551912568306015</c:v>
                </c:pt>
                <c:pt idx="282">
                  <c:v>0.54098360655737709</c:v>
                </c:pt>
                <c:pt idx="283">
                  <c:v>0.54098360655737709</c:v>
                </c:pt>
                <c:pt idx="284">
                  <c:v>0.54098360655737709</c:v>
                </c:pt>
                <c:pt idx="285">
                  <c:v>0.54098360655737709</c:v>
                </c:pt>
                <c:pt idx="286">
                  <c:v>0.54098360655737709</c:v>
                </c:pt>
                <c:pt idx="287">
                  <c:v>0.54098360655737709</c:v>
                </c:pt>
                <c:pt idx="288">
                  <c:v>0.54644808743169404</c:v>
                </c:pt>
                <c:pt idx="289">
                  <c:v>0.54644808743169404</c:v>
                </c:pt>
                <c:pt idx="290">
                  <c:v>0.55191256830601088</c:v>
                </c:pt>
                <c:pt idx="291">
                  <c:v>0.55191256830601088</c:v>
                </c:pt>
                <c:pt idx="292">
                  <c:v>0.55191256830601088</c:v>
                </c:pt>
                <c:pt idx="293">
                  <c:v>0.55191256830601088</c:v>
                </c:pt>
                <c:pt idx="294">
                  <c:v>0.55737704918032782</c:v>
                </c:pt>
                <c:pt idx="295">
                  <c:v>0.56284153005464477</c:v>
                </c:pt>
                <c:pt idx="296">
                  <c:v>0.56830601092896171</c:v>
                </c:pt>
                <c:pt idx="297">
                  <c:v>0.56830601092896171</c:v>
                </c:pt>
                <c:pt idx="298">
                  <c:v>0.57377049180327866</c:v>
                </c:pt>
                <c:pt idx="299">
                  <c:v>0.57377049180327866</c:v>
                </c:pt>
                <c:pt idx="300">
                  <c:v>0.57377049180327866</c:v>
                </c:pt>
                <c:pt idx="301">
                  <c:v>0.57377049180327866</c:v>
                </c:pt>
                <c:pt idx="302">
                  <c:v>0.57923497267759561</c:v>
                </c:pt>
                <c:pt idx="303">
                  <c:v>0.57923497267759561</c:v>
                </c:pt>
                <c:pt idx="304">
                  <c:v>0.58469945355191255</c:v>
                </c:pt>
                <c:pt idx="305">
                  <c:v>0.5901639344262295</c:v>
                </c:pt>
                <c:pt idx="306">
                  <c:v>0.5901639344262295</c:v>
                </c:pt>
                <c:pt idx="307">
                  <c:v>0.5901639344262295</c:v>
                </c:pt>
                <c:pt idx="308">
                  <c:v>0.59562841530054644</c:v>
                </c:pt>
                <c:pt idx="309">
                  <c:v>0.60109289617486339</c:v>
                </c:pt>
                <c:pt idx="310">
                  <c:v>0.60109289617486339</c:v>
                </c:pt>
                <c:pt idx="311">
                  <c:v>0.60109289617486339</c:v>
                </c:pt>
                <c:pt idx="312">
                  <c:v>0.60655737704918034</c:v>
                </c:pt>
                <c:pt idx="313">
                  <c:v>0.60655737704918034</c:v>
                </c:pt>
                <c:pt idx="314">
                  <c:v>0.60655737704918034</c:v>
                </c:pt>
                <c:pt idx="315">
                  <c:v>0.60655737704918034</c:v>
                </c:pt>
                <c:pt idx="316">
                  <c:v>0.61202185792349728</c:v>
                </c:pt>
                <c:pt idx="317">
                  <c:v>0.61202185792349728</c:v>
                </c:pt>
                <c:pt idx="318">
                  <c:v>0.61202185792349728</c:v>
                </c:pt>
                <c:pt idx="319">
                  <c:v>0.61202185792349728</c:v>
                </c:pt>
                <c:pt idx="320">
                  <c:v>0.61748633879781423</c:v>
                </c:pt>
                <c:pt idx="321">
                  <c:v>0.62295081967213117</c:v>
                </c:pt>
                <c:pt idx="322">
                  <c:v>0.62841530054644812</c:v>
                </c:pt>
                <c:pt idx="323">
                  <c:v>0.63387978142076506</c:v>
                </c:pt>
                <c:pt idx="324">
                  <c:v>0.63934426229508201</c:v>
                </c:pt>
                <c:pt idx="325">
                  <c:v>0.63934426229508201</c:v>
                </c:pt>
                <c:pt idx="326">
                  <c:v>0.63934426229508201</c:v>
                </c:pt>
                <c:pt idx="327">
                  <c:v>0.63934426229508201</c:v>
                </c:pt>
                <c:pt idx="328">
                  <c:v>0.63934426229508201</c:v>
                </c:pt>
                <c:pt idx="329">
                  <c:v>0.63934426229508201</c:v>
                </c:pt>
                <c:pt idx="330">
                  <c:v>0.63934426229508201</c:v>
                </c:pt>
                <c:pt idx="331">
                  <c:v>0.63934426229508201</c:v>
                </c:pt>
                <c:pt idx="332">
                  <c:v>0.63934426229508201</c:v>
                </c:pt>
                <c:pt idx="333">
                  <c:v>0.63934426229508201</c:v>
                </c:pt>
                <c:pt idx="334">
                  <c:v>0.64480874316939896</c:v>
                </c:pt>
                <c:pt idx="335">
                  <c:v>0.64480874316939896</c:v>
                </c:pt>
                <c:pt idx="336">
                  <c:v>0.65027322404371579</c:v>
                </c:pt>
                <c:pt idx="337">
                  <c:v>0.65027322404371579</c:v>
                </c:pt>
                <c:pt idx="338">
                  <c:v>0.65027322404371579</c:v>
                </c:pt>
                <c:pt idx="339">
                  <c:v>0.65027322404371579</c:v>
                </c:pt>
                <c:pt idx="340">
                  <c:v>0.65027322404371579</c:v>
                </c:pt>
                <c:pt idx="341">
                  <c:v>0.65573770491803274</c:v>
                </c:pt>
                <c:pt idx="342">
                  <c:v>0.66120218579234968</c:v>
                </c:pt>
                <c:pt idx="343">
                  <c:v>0.66120218579234968</c:v>
                </c:pt>
                <c:pt idx="344">
                  <c:v>0.66120218579234968</c:v>
                </c:pt>
                <c:pt idx="345">
                  <c:v>0.66666666666666663</c:v>
                </c:pt>
                <c:pt idx="346">
                  <c:v>0.66666666666666663</c:v>
                </c:pt>
                <c:pt idx="347">
                  <c:v>0.66666666666666663</c:v>
                </c:pt>
                <c:pt idx="348">
                  <c:v>0.66666666666666663</c:v>
                </c:pt>
                <c:pt idx="349">
                  <c:v>0.67213114754098358</c:v>
                </c:pt>
                <c:pt idx="350">
                  <c:v>0.67759562841530052</c:v>
                </c:pt>
                <c:pt idx="351">
                  <c:v>0.67759562841530052</c:v>
                </c:pt>
                <c:pt idx="352">
                  <c:v>0.67759562841530052</c:v>
                </c:pt>
                <c:pt idx="353">
                  <c:v>0.67759562841530052</c:v>
                </c:pt>
                <c:pt idx="354">
                  <c:v>0.67759562841530052</c:v>
                </c:pt>
                <c:pt idx="355">
                  <c:v>0.67759562841530052</c:v>
                </c:pt>
                <c:pt idx="356">
                  <c:v>0.68306010928961747</c:v>
                </c:pt>
                <c:pt idx="357">
                  <c:v>0.68852459016393441</c:v>
                </c:pt>
                <c:pt idx="358">
                  <c:v>0.68852459016393441</c:v>
                </c:pt>
                <c:pt idx="359">
                  <c:v>0.69398907103825136</c:v>
                </c:pt>
                <c:pt idx="360">
                  <c:v>0.69945355191256831</c:v>
                </c:pt>
                <c:pt idx="361">
                  <c:v>0.70491803278688525</c:v>
                </c:pt>
                <c:pt idx="362">
                  <c:v>0.70491803278688525</c:v>
                </c:pt>
                <c:pt idx="363">
                  <c:v>0.70491803278688525</c:v>
                </c:pt>
                <c:pt idx="364">
                  <c:v>0.70491803278688525</c:v>
                </c:pt>
                <c:pt idx="365">
                  <c:v>0.70491803278688525</c:v>
                </c:pt>
                <c:pt idx="366">
                  <c:v>0.70491803278688525</c:v>
                </c:pt>
                <c:pt idx="367">
                  <c:v>0.70491803278688525</c:v>
                </c:pt>
                <c:pt idx="368">
                  <c:v>0.70491803278688525</c:v>
                </c:pt>
                <c:pt idx="369">
                  <c:v>0.7103825136612022</c:v>
                </c:pt>
                <c:pt idx="370">
                  <c:v>0.7103825136612022</c:v>
                </c:pt>
                <c:pt idx="371">
                  <c:v>0.7103825136612022</c:v>
                </c:pt>
                <c:pt idx="372">
                  <c:v>0.71584699453551914</c:v>
                </c:pt>
                <c:pt idx="373">
                  <c:v>0.72131147540983609</c:v>
                </c:pt>
                <c:pt idx="374">
                  <c:v>0.72131147540983609</c:v>
                </c:pt>
                <c:pt idx="375">
                  <c:v>0.72677595628415304</c:v>
                </c:pt>
                <c:pt idx="376">
                  <c:v>0.72677595628415304</c:v>
                </c:pt>
                <c:pt idx="377">
                  <c:v>0.72677595628415304</c:v>
                </c:pt>
                <c:pt idx="378">
                  <c:v>0.72677595628415304</c:v>
                </c:pt>
                <c:pt idx="379">
                  <c:v>0.72677595628415304</c:v>
                </c:pt>
                <c:pt idx="380">
                  <c:v>0.72677595628415304</c:v>
                </c:pt>
                <c:pt idx="381">
                  <c:v>0.73224043715846998</c:v>
                </c:pt>
                <c:pt idx="382">
                  <c:v>0.73224043715846998</c:v>
                </c:pt>
                <c:pt idx="383">
                  <c:v>0.73224043715846998</c:v>
                </c:pt>
                <c:pt idx="384">
                  <c:v>0.73224043715846998</c:v>
                </c:pt>
                <c:pt idx="385">
                  <c:v>0.73224043715846998</c:v>
                </c:pt>
                <c:pt idx="386">
                  <c:v>0.73224043715846998</c:v>
                </c:pt>
                <c:pt idx="387">
                  <c:v>0.74316939890710387</c:v>
                </c:pt>
                <c:pt idx="388">
                  <c:v>0.74316939890710387</c:v>
                </c:pt>
                <c:pt idx="389">
                  <c:v>0.74316939890710387</c:v>
                </c:pt>
                <c:pt idx="390">
                  <c:v>0.74863387978142082</c:v>
                </c:pt>
                <c:pt idx="391">
                  <c:v>0.75409836065573765</c:v>
                </c:pt>
                <c:pt idx="392">
                  <c:v>0.75409836065573765</c:v>
                </c:pt>
                <c:pt idx="393">
                  <c:v>0.75409836065573765</c:v>
                </c:pt>
                <c:pt idx="394">
                  <c:v>0.75409836065573765</c:v>
                </c:pt>
                <c:pt idx="395">
                  <c:v>0.75409836065573765</c:v>
                </c:pt>
                <c:pt idx="396">
                  <c:v>0.7595628415300546</c:v>
                </c:pt>
                <c:pt idx="397">
                  <c:v>0.7595628415300546</c:v>
                </c:pt>
                <c:pt idx="398">
                  <c:v>0.7595628415300546</c:v>
                </c:pt>
                <c:pt idx="399">
                  <c:v>0.76502732240437155</c:v>
                </c:pt>
                <c:pt idx="400">
                  <c:v>0.76502732240437155</c:v>
                </c:pt>
                <c:pt idx="401">
                  <c:v>0.77049180327868849</c:v>
                </c:pt>
                <c:pt idx="402">
                  <c:v>0.77049180327868849</c:v>
                </c:pt>
                <c:pt idx="403">
                  <c:v>0.77049180327868849</c:v>
                </c:pt>
                <c:pt idx="404">
                  <c:v>0.77049180327868849</c:v>
                </c:pt>
                <c:pt idx="405">
                  <c:v>0.77049180327868849</c:v>
                </c:pt>
                <c:pt idx="406">
                  <c:v>0.77049180327868849</c:v>
                </c:pt>
                <c:pt idx="407">
                  <c:v>0.77049180327868849</c:v>
                </c:pt>
                <c:pt idx="408">
                  <c:v>0.77049180327868849</c:v>
                </c:pt>
                <c:pt idx="409">
                  <c:v>0.77049180327868849</c:v>
                </c:pt>
                <c:pt idx="410">
                  <c:v>0.77595628415300544</c:v>
                </c:pt>
                <c:pt idx="411">
                  <c:v>0.77595628415300544</c:v>
                </c:pt>
                <c:pt idx="412">
                  <c:v>0.77595628415300544</c:v>
                </c:pt>
                <c:pt idx="413">
                  <c:v>0.77595628415300544</c:v>
                </c:pt>
                <c:pt idx="414">
                  <c:v>0.77595628415300544</c:v>
                </c:pt>
                <c:pt idx="415">
                  <c:v>0.77595628415300544</c:v>
                </c:pt>
                <c:pt idx="416">
                  <c:v>0.78142076502732238</c:v>
                </c:pt>
                <c:pt idx="417">
                  <c:v>0.78142076502732238</c:v>
                </c:pt>
                <c:pt idx="418">
                  <c:v>0.78142076502732238</c:v>
                </c:pt>
                <c:pt idx="419">
                  <c:v>0.78688524590163933</c:v>
                </c:pt>
                <c:pt idx="420">
                  <c:v>0.78688524590163933</c:v>
                </c:pt>
                <c:pt idx="421">
                  <c:v>0.79234972677595628</c:v>
                </c:pt>
                <c:pt idx="422">
                  <c:v>0.79234972677595628</c:v>
                </c:pt>
                <c:pt idx="423">
                  <c:v>0.79234972677595628</c:v>
                </c:pt>
                <c:pt idx="424">
                  <c:v>0.79234972677595628</c:v>
                </c:pt>
                <c:pt idx="425">
                  <c:v>0.79234972677595628</c:v>
                </c:pt>
                <c:pt idx="426">
                  <c:v>0.79234972677595628</c:v>
                </c:pt>
                <c:pt idx="427">
                  <c:v>0.79234972677595628</c:v>
                </c:pt>
                <c:pt idx="428">
                  <c:v>0.79234972677595628</c:v>
                </c:pt>
                <c:pt idx="429">
                  <c:v>0.79234972677595628</c:v>
                </c:pt>
                <c:pt idx="430">
                  <c:v>0.79234972677595628</c:v>
                </c:pt>
                <c:pt idx="431">
                  <c:v>0.79234972677595628</c:v>
                </c:pt>
                <c:pt idx="432">
                  <c:v>0.79234972677595628</c:v>
                </c:pt>
                <c:pt idx="433">
                  <c:v>0.79781420765027322</c:v>
                </c:pt>
                <c:pt idx="434">
                  <c:v>0.79781420765027322</c:v>
                </c:pt>
                <c:pt idx="435">
                  <c:v>0.79781420765027322</c:v>
                </c:pt>
                <c:pt idx="436">
                  <c:v>0.80327868852459017</c:v>
                </c:pt>
                <c:pt idx="437">
                  <c:v>0.80327868852459017</c:v>
                </c:pt>
                <c:pt idx="438">
                  <c:v>0.80327868852459017</c:v>
                </c:pt>
                <c:pt idx="439">
                  <c:v>0.80327868852459017</c:v>
                </c:pt>
                <c:pt idx="440">
                  <c:v>0.80874316939890711</c:v>
                </c:pt>
                <c:pt idx="441">
                  <c:v>0.80874316939890711</c:v>
                </c:pt>
                <c:pt idx="442">
                  <c:v>0.80874316939890711</c:v>
                </c:pt>
                <c:pt idx="443">
                  <c:v>0.80874316939890711</c:v>
                </c:pt>
                <c:pt idx="444">
                  <c:v>0.80874316939890711</c:v>
                </c:pt>
                <c:pt idx="445">
                  <c:v>0.80874316939890711</c:v>
                </c:pt>
                <c:pt idx="446">
                  <c:v>0.81420765027322406</c:v>
                </c:pt>
                <c:pt idx="447">
                  <c:v>0.81967213114754101</c:v>
                </c:pt>
                <c:pt idx="448">
                  <c:v>0.82513661202185795</c:v>
                </c:pt>
                <c:pt idx="449">
                  <c:v>0.82513661202185795</c:v>
                </c:pt>
                <c:pt idx="450">
                  <c:v>0.8306010928961749</c:v>
                </c:pt>
                <c:pt idx="451">
                  <c:v>0.83606557377049184</c:v>
                </c:pt>
                <c:pt idx="452">
                  <c:v>0.83606557377049184</c:v>
                </c:pt>
                <c:pt idx="453">
                  <c:v>0.84153005464480879</c:v>
                </c:pt>
                <c:pt idx="454">
                  <c:v>0.84153005464480879</c:v>
                </c:pt>
                <c:pt idx="455">
                  <c:v>0.84153005464480879</c:v>
                </c:pt>
                <c:pt idx="456">
                  <c:v>0.84699453551912574</c:v>
                </c:pt>
                <c:pt idx="457">
                  <c:v>0.85245901639344257</c:v>
                </c:pt>
                <c:pt idx="458">
                  <c:v>0.85245901639344257</c:v>
                </c:pt>
                <c:pt idx="459">
                  <c:v>0.85245901639344257</c:v>
                </c:pt>
                <c:pt idx="460">
                  <c:v>0.85245901639344257</c:v>
                </c:pt>
                <c:pt idx="461">
                  <c:v>0.85245901639344257</c:v>
                </c:pt>
                <c:pt idx="462">
                  <c:v>0.85245901639344257</c:v>
                </c:pt>
                <c:pt idx="463">
                  <c:v>0.85245901639344257</c:v>
                </c:pt>
                <c:pt idx="464">
                  <c:v>0.85245901639344257</c:v>
                </c:pt>
                <c:pt idx="465">
                  <c:v>0.85792349726775952</c:v>
                </c:pt>
                <c:pt idx="466">
                  <c:v>0.85792349726775952</c:v>
                </c:pt>
                <c:pt idx="467">
                  <c:v>0.85792349726775952</c:v>
                </c:pt>
                <c:pt idx="468">
                  <c:v>0.85792349726775952</c:v>
                </c:pt>
                <c:pt idx="469">
                  <c:v>0.85792349726775952</c:v>
                </c:pt>
                <c:pt idx="470">
                  <c:v>0.85792349726775952</c:v>
                </c:pt>
                <c:pt idx="471">
                  <c:v>0.85792349726775952</c:v>
                </c:pt>
                <c:pt idx="472">
                  <c:v>0.85792349726775952</c:v>
                </c:pt>
                <c:pt idx="473">
                  <c:v>0.85792349726775952</c:v>
                </c:pt>
                <c:pt idx="474">
                  <c:v>0.85792349726775952</c:v>
                </c:pt>
                <c:pt idx="475">
                  <c:v>0.85792349726775952</c:v>
                </c:pt>
                <c:pt idx="476">
                  <c:v>0.85792349726775952</c:v>
                </c:pt>
                <c:pt idx="477">
                  <c:v>0.85792349726775952</c:v>
                </c:pt>
                <c:pt idx="478">
                  <c:v>0.86338797814207646</c:v>
                </c:pt>
                <c:pt idx="479">
                  <c:v>0.86885245901639341</c:v>
                </c:pt>
                <c:pt idx="480">
                  <c:v>0.86885245901639341</c:v>
                </c:pt>
                <c:pt idx="481">
                  <c:v>0.86885245901639341</c:v>
                </c:pt>
                <c:pt idx="482">
                  <c:v>0.87431693989071035</c:v>
                </c:pt>
                <c:pt idx="483">
                  <c:v>0.87431693989071035</c:v>
                </c:pt>
                <c:pt idx="484">
                  <c:v>0.87431693989071035</c:v>
                </c:pt>
                <c:pt idx="485">
                  <c:v>0.87431693989071035</c:v>
                </c:pt>
                <c:pt idx="486">
                  <c:v>0.87431693989071035</c:v>
                </c:pt>
                <c:pt idx="487">
                  <c:v>0.87431693989071035</c:v>
                </c:pt>
                <c:pt idx="488">
                  <c:v>0.87431693989071035</c:v>
                </c:pt>
                <c:pt idx="489">
                  <c:v>0.87431693989071035</c:v>
                </c:pt>
                <c:pt idx="490">
                  <c:v>0.87431693989071035</c:v>
                </c:pt>
                <c:pt idx="491">
                  <c:v>0.8797814207650273</c:v>
                </c:pt>
                <c:pt idx="492">
                  <c:v>0.88524590163934425</c:v>
                </c:pt>
                <c:pt idx="493">
                  <c:v>0.88524590163934425</c:v>
                </c:pt>
                <c:pt idx="494">
                  <c:v>0.88524590163934425</c:v>
                </c:pt>
                <c:pt idx="495">
                  <c:v>0.88524590163934425</c:v>
                </c:pt>
                <c:pt idx="496">
                  <c:v>0.88524590163934425</c:v>
                </c:pt>
                <c:pt idx="497">
                  <c:v>0.89071038251366119</c:v>
                </c:pt>
                <c:pt idx="498">
                  <c:v>0.89071038251366119</c:v>
                </c:pt>
                <c:pt idx="499">
                  <c:v>0.89071038251366119</c:v>
                </c:pt>
                <c:pt idx="500">
                  <c:v>0.89071038251366119</c:v>
                </c:pt>
                <c:pt idx="501">
                  <c:v>0.89071038251366119</c:v>
                </c:pt>
                <c:pt idx="502">
                  <c:v>0.89071038251366119</c:v>
                </c:pt>
                <c:pt idx="503">
                  <c:v>0.89071038251366119</c:v>
                </c:pt>
                <c:pt idx="504">
                  <c:v>0.89071038251366119</c:v>
                </c:pt>
                <c:pt idx="505">
                  <c:v>0.89071038251366119</c:v>
                </c:pt>
                <c:pt idx="506">
                  <c:v>0.89071038251366119</c:v>
                </c:pt>
                <c:pt idx="507">
                  <c:v>0.89071038251366119</c:v>
                </c:pt>
                <c:pt idx="508">
                  <c:v>0.89071038251366119</c:v>
                </c:pt>
                <c:pt idx="509">
                  <c:v>0.89071038251366119</c:v>
                </c:pt>
                <c:pt idx="510">
                  <c:v>0.89071038251366119</c:v>
                </c:pt>
                <c:pt idx="511">
                  <c:v>0.89071038251366119</c:v>
                </c:pt>
                <c:pt idx="512">
                  <c:v>0.89071038251366119</c:v>
                </c:pt>
                <c:pt idx="513">
                  <c:v>0.89071038251366119</c:v>
                </c:pt>
                <c:pt idx="514">
                  <c:v>0.89617486338797814</c:v>
                </c:pt>
                <c:pt idx="515">
                  <c:v>0.90163934426229508</c:v>
                </c:pt>
                <c:pt idx="516">
                  <c:v>0.90163934426229508</c:v>
                </c:pt>
                <c:pt idx="517">
                  <c:v>0.90163934426229508</c:v>
                </c:pt>
                <c:pt idx="518">
                  <c:v>0.90710382513661203</c:v>
                </c:pt>
                <c:pt idx="519">
                  <c:v>0.91256830601092898</c:v>
                </c:pt>
                <c:pt idx="520">
                  <c:v>0.91256830601092898</c:v>
                </c:pt>
                <c:pt idx="521">
                  <c:v>0.91256830601092898</c:v>
                </c:pt>
                <c:pt idx="522">
                  <c:v>0.91256830601092898</c:v>
                </c:pt>
                <c:pt idx="523">
                  <c:v>0.91256830601092898</c:v>
                </c:pt>
                <c:pt idx="524">
                  <c:v>0.91803278688524592</c:v>
                </c:pt>
                <c:pt idx="525">
                  <c:v>0.91803278688524592</c:v>
                </c:pt>
                <c:pt idx="526">
                  <c:v>0.91803278688524592</c:v>
                </c:pt>
                <c:pt idx="527">
                  <c:v>0.92349726775956287</c:v>
                </c:pt>
                <c:pt idx="528">
                  <c:v>0.92349726775956287</c:v>
                </c:pt>
                <c:pt idx="529">
                  <c:v>0.92349726775956287</c:v>
                </c:pt>
                <c:pt idx="530">
                  <c:v>0.92349726775956287</c:v>
                </c:pt>
                <c:pt idx="531">
                  <c:v>0.92896174863387981</c:v>
                </c:pt>
                <c:pt idx="532">
                  <c:v>0.92896174863387981</c:v>
                </c:pt>
                <c:pt idx="533">
                  <c:v>0.92896174863387981</c:v>
                </c:pt>
                <c:pt idx="534">
                  <c:v>0.92896174863387981</c:v>
                </c:pt>
                <c:pt idx="535">
                  <c:v>0.92896174863387981</c:v>
                </c:pt>
                <c:pt idx="536">
                  <c:v>0.93442622950819676</c:v>
                </c:pt>
                <c:pt idx="537">
                  <c:v>0.93989071038251371</c:v>
                </c:pt>
                <c:pt idx="538">
                  <c:v>0.93989071038251371</c:v>
                </c:pt>
                <c:pt idx="539">
                  <c:v>0.93989071038251371</c:v>
                </c:pt>
                <c:pt idx="540">
                  <c:v>0.93989071038251371</c:v>
                </c:pt>
                <c:pt idx="541">
                  <c:v>0.93989071038251371</c:v>
                </c:pt>
                <c:pt idx="542">
                  <c:v>0.93989071038251371</c:v>
                </c:pt>
                <c:pt idx="543">
                  <c:v>0.93989071038251371</c:v>
                </c:pt>
                <c:pt idx="544">
                  <c:v>0.93989071038251371</c:v>
                </c:pt>
                <c:pt idx="545">
                  <c:v>0.93989071038251371</c:v>
                </c:pt>
                <c:pt idx="546">
                  <c:v>0.93989071038251371</c:v>
                </c:pt>
                <c:pt idx="547">
                  <c:v>0.93989071038251371</c:v>
                </c:pt>
                <c:pt idx="548">
                  <c:v>0.93989071038251371</c:v>
                </c:pt>
                <c:pt idx="549">
                  <c:v>0.93989071038251371</c:v>
                </c:pt>
                <c:pt idx="550">
                  <c:v>0.93989071038251371</c:v>
                </c:pt>
                <c:pt idx="551">
                  <c:v>0.93989071038251371</c:v>
                </c:pt>
                <c:pt idx="552">
                  <c:v>0.93989071038251371</c:v>
                </c:pt>
                <c:pt idx="553">
                  <c:v>0.93989071038251371</c:v>
                </c:pt>
                <c:pt idx="554">
                  <c:v>0.94535519125683065</c:v>
                </c:pt>
                <c:pt idx="555">
                  <c:v>0.94535519125683065</c:v>
                </c:pt>
                <c:pt idx="556">
                  <c:v>0.94535519125683065</c:v>
                </c:pt>
                <c:pt idx="557">
                  <c:v>0.95081967213114749</c:v>
                </c:pt>
                <c:pt idx="558">
                  <c:v>0.95081967213114749</c:v>
                </c:pt>
                <c:pt idx="559">
                  <c:v>0.95081967213114749</c:v>
                </c:pt>
                <c:pt idx="560">
                  <c:v>0.95081967213114749</c:v>
                </c:pt>
                <c:pt idx="561">
                  <c:v>0.95081967213114749</c:v>
                </c:pt>
                <c:pt idx="562">
                  <c:v>0.95081967213114749</c:v>
                </c:pt>
                <c:pt idx="563">
                  <c:v>0.95081967213114749</c:v>
                </c:pt>
                <c:pt idx="564">
                  <c:v>0.95081967213114749</c:v>
                </c:pt>
                <c:pt idx="565">
                  <c:v>0.95081967213114749</c:v>
                </c:pt>
                <c:pt idx="566">
                  <c:v>0.95628415300546443</c:v>
                </c:pt>
                <c:pt idx="567">
                  <c:v>0.95628415300546443</c:v>
                </c:pt>
                <c:pt idx="568">
                  <c:v>0.95628415300546443</c:v>
                </c:pt>
                <c:pt idx="569">
                  <c:v>0.96174863387978138</c:v>
                </c:pt>
                <c:pt idx="570">
                  <c:v>0.96721311475409832</c:v>
                </c:pt>
                <c:pt idx="571">
                  <c:v>0.96721311475409832</c:v>
                </c:pt>
                <c:pt idx="572">
                  <c:v>0.96721311475409832</c:v>
                </c:pt>
                <c:pt idx="573">
                  <c:v>0.96721311475409832</c:v>
                </c:pt>
                <c:pt idx="574">
                  <c:v>0.96721311475409832</c:v>
                </c:pt>
                <c:pt idx="575">
                  <c:v>0.96721311475409832</c:v>
                </c:pt>
                <c:pt idx="576">
                  <c:v>0.96721311475409832</c:v>
                </c:pt>
                <c:pt idx="577">
                  <c:v>0.97267759562841527</c:v>
                </c:pt>
                <c:pt idx="578">
                  <c:v>0.97267759562841527</c:v>
                </c:pt>
                <c:pt idx="579">
                  <c:v>0.97267759562841527</c:v>
                </c:pt>
                <c:pt idx="580">
                  <c:v>0.97814207650273222</c:v>
                </c:pt>
                <c:pt idx="581">
                  <c:v>0.97814207650273222</c:v>
                </c:pt>
                <c:pt idx="582">
                  <c:v>0.97814207650273222</c:v>
                </c:pt>
                <c:pt idx="583">
                  <c:v>0.97814207650273222</c:v>
                </c:pt>
                <c:pt idx="584">
                  <c:v>0.97814207650273222</c:v>
                </c:pt>
                <c:pt idx="585">
                  <c:v>0.97814207650273222</c:v>
                </c:pt>
                <c:pt idx="586">
                  <c:v>0.97814207650273222</c:v>
                </c:pt>
                <c:pt idx="587">
                  <c:v>0.98360655737704916</c:v>
                </c:pt>
                <c:pt idx="588">
                  <c:v>0.98360655737704916</c:v>
                </c:pt>
                <c:pt idx="589">
                  <c:v>0.98360655737704916</c:v>
                </c:pt>
                <c:pt idx="590">
                  <c:v>0.98360655737704916</c:v>
                </c:pt>
                <c:pt idx="591">
                  <c:v>0.98360655737704916</c:v>
                </c:pt>
                <c:pt idx="592">
                  <c:v>0.98360655737704916</c:v>
                </c:pt>
                <c:pt idx="593">
                  <c:v>0.98360655737704916</c:v>
                </c:pt>
                <c:pt idx="594">
                  <c:v>0.98360655737704916</c:v>
                </c:pt>
                <c:pt idx="595">
                  <c:v>0.98360655737704916</c:v>
                </c:pt>
                <c:pt idx="596">
                  <c:v>0.98360655737704916</c:v>
                </c:pt>
                <c:pt idx="597">
                  <c:v>0.98360655737704916</c:v>
                </c:pt>
                <c:pt idx="598">
                  <c:v>0.98360655737704916</c:v>
                </c:pt>
                <c:pt idx="599">
                  <c:v>0.98907103825136611</c:v>
                </c:pt>
                <c:pt idx="600">
                  <c:v>0.98907103825136611</c:v>
                </c:pt>
                <c:pt idx="601">
                  <c:v>0.98907103825136611</c:v>
                </c:pt>
                <c:pt idx="602">
                  <c:v>0.98907103825136611</c:v>
                </c:pt>
                <c:pt idx="603">
                  <c:v>0.98907103825136611</c:v>
                </c:pt>
                <c:pt idx="604">
                  <c:v>0.98907103825136611</c:v>
                </c:pt>
                <c:pt idx="605">
                  <c:v>0.98907103825136611</c:v>
                </c:pt>
                <c:pt idx="606">
                  <c:v>0.98907103825136611</c:v>
                </c:pt>
                <c:pt idx="607">
                  <c:v>0.99453551912568305</c:v>
                </c:pt>
                <c:pt idx="608">
                  <c:v>0.99453551912568305</c:v>
                </c:pt>
                <c:pt idx="609">
                  <c:v>0.99453551912568305</c:v>
                </c:pt>
                <c:pt idx="610">
                  <c:v>1</c:v>
                </c:pt>
                <c:pt idx="611">
                  <c:v>1</c:v>
                </c:pt>
                <c:pt idx="612">
                  <c:v>1</c:v>
                </c:pt>
                <c:pt idx="613">
                  <c:v>1</c:v>
                </c:pt>
                <c:pt idx="614">
                  <c:v>1</c:v>
                </c:pt>
                <c:pt idx="615">
                  <c:v>1</c:v>
                </c:pt>
              </c:numCache>
            </c:numRef>
          </c:yVal>
          <c:smooth val="0"/>
          <c:extLst>
            <c:ext xmlns:c16="http://schemas.microsoft.com/office/drawing/2014/chart" uri="{C3380CC4-5D6E-409C-BE32-E72D297353CC}">
              <c16:uniqueId val="{00000001-3479-4755-BA21-22F935E5B5BE}"/>
            </c:ext>
          </c:extLst>
        </c:ser>
        <c:ser>
          <c:idx val="2"/>
          <c:order val="2"/>
          <c:tx>
            <c:v>AHI = 15  e/h, AUC=0.6069</c:v>
          </c:tx>
          <c:spPr>
            <a:ln w="25400" cap="rnd">
              <a:solidFill>
                <a:schemeClr val="bg2">
                  <a:lumMod val="75000"/>
                </a:schemeClr>
              </a:solidFill>
              <a:round/>
            </a:ln>
            <a:effectLst/>
          </c:spPr>
          <c:marker>
            <c:symbol val="none"/>
          </c:marker>
          <c:xVal>
            <c:numRef>
              <c:f>'ROC together'!$E$2:$E$1227</c:f>
              <c:numCache>
                <c:formatCode>General</c:formatCode>
                <c:ptCount val="1226"/>
                <c:pt idx="0">
                  <c:v>0</c:v>
                </c:pt>
                <c:pt idx="1">
                  <c:v>0</c:v>
                </c:pt>
                <c:pt idx="2">
                  <c:v>2.6525198938992041E-3</c:v>
                </c:pt>
                <c:pt idx="3">
                  <c:v>2.6525198938992041E-3</c:v>
                </c:pt>
                <c:pt idx="4">
                  <c:v>5.3050397877984082E-3</c:v>
                </c:pt>
                <c:pt idx="5">
                  <c:v>5.3050397877984082E-3</c:v>
                </c:pt>
                <c:pt idx="6">
                  <c:v>5.3050397877984082E-3</c:v>
                </c:pt>
                <c:pt idx="7">
                  <c:v>7.9575596816976128E-3</c:v>
                </c:pt>
                <c:pt idx="8">
                  <c:v>1.0610079575596816E-2</c:v>
                </c:pt>
                <c:pt idx="9">
                  <c:v>1.0610079575596816E-2</c:v>
                </c:pt>
                <c:pt idx="10">
                  <c:v>1.3262599469496022E-2</c:v>
                </c:pt>
                <c:pt idx="11">
                  <c:v>1.3262599469496022E-2</c:v>
                </c:pt>
                <c:pt idx="12">
                  <c:v>1.5915119363395226E-2</c:v>
                </c:pt>
                <c:pt idx="13">
                  <c:v>2.1220159151193633E-2</c:v>
                </c:pt>
                <c:pt idx="14">
                  <c:v>2.3872679045092837E-2</c:v>
                </c:pt>
                <c:pt idx="15">
                  <c:v>2.3872679045092837E-2</c:v>
                </c:pt>
                <c:pt idx="16">
                  <c:v>2.6525198938992044E-2</c:v>
                </c:pt>
                <c:pt idx="17">
                  <c:v>2.9177718832891247E-2</c:v>
                </c:pt>
                <c:pt idx="18">
                  <c:v>2.9177718832891247E-2</c:v>
                </c:pt>
                <c:pt idx="19">
                  <c:v>3.1830238726790451E-2</c:v>
                </c:pt>
                <c:pt idx="20">
                  <c:v>3.1830238726790451E-2</c:v>
                </c:pt>
                <c:pt idx="21">
                  <c:v>3.1830238726790451E-2</c:v>
                </c:pt>
                <c:pt idx="22">
                  <c:v>3.4482758620689655E-2</c:v>
                </c:pt>
                <c:pt idx="23">
                  <c:v>3.4482758620689655E-2</c:v>
                </c:pt>
                <c:pt idx="24">
                  <c:v>3.7135278514588858E-2</c:v>
                </c:pt>
                <c:pt idx="25">
                  <c:v>3.7135278514588858E-2</c:v>
                </c:pt>
                <c:pt idx="26">
                  <c:v>3.9787798408488062E-2</c:v>
                </c:pt>
                <c:pt idx="27">
                  <c:v>3.9787798408488062E-2</c:v>
                </c:pt>
                <c:pt idx="28">
                  <c:v>3.9787798408488062E-2</c:v>
                </c:pt>
                <c:pt idx="29">
                  <c:v>4.2440318302387266E-2</c:v>
                </c:pt>
                <c:pt idx="30">
                  <c:v>4.5092838196286469E-2</c:v>
                </c:pt>
                <c:pt idx="31">
                  <c:v>4.5092838196286469E-2</c:v>
                </c:pt>
                <c:pt idx="32">
                  <c:v>4.5092838196286469E-2</c:v>
                </c:pt>
                <c:pt idx="33">
                  <c:v>4.5092838196286469E-2</c:v>
                </c:pt>
                <c:pt idx="34">
                  <c:v>4.5092838196286469E-2</c:v>
                </c:pt>
                <c:pt idx="35">
                  <c:v>4.5092838196286469E-2</c:v>
                </c:pt>
                <c:pt idx="36">
                  <c:v>4.7745358090185673E-2</c:v>
                </c:pt>
                <c:pt idx="37">
                  <c:v>4.7745358090185673E-2</c:v>
                </c:pt>
                <c:pt idx="38">
                  <c:v>5.0397877984084884E-2</c:v>
                </c:pt>
                <c:pt idx="39">
                  <c:v>5.3050397877984087E-2</c:v>
                </c:pt>
                <c:pt idx="40">
                  <c:v>5.5702917771883291E-2</c:v>
                </c:pt>
                <c:pt idx="41">
                  <c:v>5.8355437665782495E-2</c:v>
                </c:pt>
                <c:pt idx="42">
                  <c:v>5.8355437665782495E-2</c:v>
                </c:pt>
                <c:pt idx="43">
                  <c:v>5.8355437665782495E-2</c:v>
                </c:pt>
                <c:pt idx="44">
                  <c:v>5.8355437665782495E-2</c:v>
                </c:pt>
                <c:pt idx="45">
                  <c:v>5.8355437665782495E-2</c:v>
                </c:pt>
                <c:pt idx="46">
                  <c:v>6.1007957559681698E-2</c:v>
                </c:pt>
                <c:pt idx="47">
                  <c:v>6.3660477453580902E-2</c:v>
                </c:pt>
                <c:pt idx="48">
                  <c:v>6.3660477453580902E-2</c:v>
                </c:pt>
                <c:pt idx="49">
                  <c:v>6.3660477453580902E-2</c:v>
                </c:pt>
                <c:pt idx="50">
                  <c:v>6.3660477453580902E-2</c:v>
                </c:pt>
                <c:pt idx="51">
                  <c:v>6.6312997347480113E-2</c:v>
                </c:pt>
                <c:pt idx="52">
                  <c:v>6.6312997347480113E-2</c:v>
                </c:pt>
                <c:pt idx="53">
                  <c:v>6.8965517241379309E-2</c:v>
                </c:pt>
                <c:pt idx="54">
                  <c:v>6.8965517241379309E-2</c:v>
                </c:pt>
                <c:pt idx="55">
                  <c:v>7.161803713527852E-2</c:v>
                </c:pt>
                <c:pt idx="56">
                  <c:v>7.4270557029177717E-2</c:v>
                </c:pt>
                <c:pt idx="57">
                  <c:v>7.4270557029177717E-2</c:v>
                </c:pt>
                <c:pt idx="58">
                  <c:v>7.6923076923076927E-2</c:v>
                </c:pt>
                <c:pt idx="59">
                  <c:v>7.9575596816976124E-2</c:v>
                </c:pt>
                <c:pt idx="60">
                  <c:v>7.9575596816976124E-2</c:v>
                </c:pt>
                <c:pt idx="61">
                  <c:v>8.2228116710875335E-2</c:v>
                </c:pt>
                <c:pt idx="62">
                  <c:v>8.2228116710875335E-2</c:v>
                </c:pt>
                <c:pt idx="63">
                  <c:v>8.2228116710875335E-2</c:v>
                </c:pt>
                <c:pt idx="64">
                  <c:v>8.2228116710875335E-2</c:v>
                </c:pt>
                <c:pt idx="65">
                  <c:v>8.4880636604774531E-2</c:v>
                </c:pt>
                <c:pt idx="66">
                  <c:v>8.7533156498673742E-2</c:v>
                </c:pt>
                <c:pt idx="67">
                  <c:v>8.7533156498673742E-2</c:v>
                </c:pt>
                <c:pt idx="68">
                  <c:v>9.0185676392572939E-2</c:v>
                </c:pt>
                <c:pt idx="69">
                  <c:v>9.0185676392572939E-2</c:v>
                </c:pt>
                <c:pt idx="70">
                  <c:v>9.0185676392572939E-2</c:v>
                </c:pt>
                <c:pt idx="71">
                  <c:v>9.0185676392572939E-2</c:v>
                </c:pt>
                <c:pt idx="72">
                  <c:v>9.0185676392572939E-2</c:v>
                </c:pt>
                <c:pt idx="73">
                  <c:v>9.2838196286472149E-2</c:v>
                </c:pt>
                <c:pt idx="74">
                  <c:v>9.2838196286472149E-2</c:v>
                </c:pt>
                <c:pt idx="75">
                  <c:v>9.5490716180371346E-2</c:v>
                </c:pt>
                <c:pt idx="76">
                  <c:v>9.8143236074270557E-2</c:v>
                </c:pt>
                <c:pt idx="77">
                  <c:v>0.10079575596816977</c:v>
                </c:pt>
                <c:pt idx="78">
                  <c:v>0.10344827586206896</c:v>
                </c:pt>
                <c:pt idx="79">
                  <c:v>0.10344827586206896</c:v>
                </c:pt>
                <c:pt idx="80">
                  <c:v>0.10344827586206896</c:v>
                </c:pt>
                <c:pt idx="81">
                  <c:v>0.10610079575596817</c:v>
                </c:pt>
                <c:pt idx="82">
                  <c:v>0.10610079575596817</c:v>
                </c:pt>
                <c:pt idx="83">
                  <c:v>0.10610079575596817</c:v>
                </c:pt>
                <c:pt idx="84">
                  <c:v>0.10610079575596817</c:v>
                </c:pt>
                <c:pt idx="85">
                  <c:v>0.10875331564986737</c:v>
                </c:pt>
                <c:pt idx="86">
                  <c:v>0.11140583554376658</c:v>
                </c:pt>
                <c:pt idx="87">
                  <c:v>0.11140583554376658</c:v>
                </c:pt>
                <c:pt idx="88">
                  <c:v>0.11405835543766578</c:v>
                </c:pt>
                <c:pt idx="89">
                  <c:v>0.11405835543766578</c:v>
                </c:pt>
                <c:pt idx="90">
                  <c:v>0.11405835543766578</c:v>
                </c:pt>
                <c:pt idx="91">
                  <c:v>0.11405835543766578</c:v>
                </c:pt>
                <c:pt idx="92">
                  <c:v>0.11405835543766578</c:v>
                </c:pt>
                <c:pt idx="93">
                  <c:v>0.11671087533156499</c:v>
                </c:pt>
                <c:pt idx="94">
                  <c:v>0.11936339522546419</c:v>
                </c:pt>
                <c:pt idx="95">
                  <c:v>0.1220159151193634</c:v>
                </c:pt>
                <c:pt idx="96">
                  <c:v>0.1220159151193634</c:v>
                </c:pt>
                <c:pt idx="97">
                  <c:v>0.1220159151193634</c:v>
                </c:pt>
                <c:pt idx="98">
                  <c:v>0.1220159151193634</c:v>
                </c:pt>
                <c:pt idx="99">
                  <c:v>0.12466843501326259</c:v>
                </c:pt>
                <c:pt idx="100">
                  <c:v>0.12466843501326259</c:v>
                </c:pt>
                <c:pt idx="101">
                  <c:v>0.1273209549071618</c:v>
                </c:pt>
                <c:pt idx="102">
                  <c:v>0.1273209549071618</c:v>
                </c:pt>
                <c:pt idx="103">
                  <c:v>0.1273209549071618</c:v>
                </c:pt>
                <c:pt idx="104">
                  <c:v>0.1273209549071618</c:v>
                </c:pt>
                <c:pt idx="105">
                  <c:v>0.129973474801061</c:v>
                </c:pt>
                <c:pt idx="106">
                  <c:v>0.13262599469496023</c:v>
                </c:pt>
                <c:pt idx="107">
                  <c:v>0.13262599469496023</c:v>
                </c:pt>
                <c:pt idx="108">
                  <c:v>0.13527851458885942</c:v>
                </c:pt>
                <c:pt idx="109">
                  <c:v>0.13527851458885942</c:v>
                </c:pt>
                <c:pt idx="110">
                  <c:v>0.13527851458885942</c:v>
                </c:pt>
                <c:pt idx="111">
                  <c:v>0.13527851458885942</c:v>
                </c:pt>
                <c:pt idx="112">
                  <c:v>0.13527851458885942</c:v>
                </c:pt>
                <c:pt idx="113">
                  <c:v>0.13793103448275862</c:v>
                </c:pt>
                <c:pt idx="114">
                  <c:v>0.13793103448275862</c:v>
                </c:pt>
                <c:pt idx="115">
                  <c:v>0.13793103448275862</c:v>
                </c:pt>
                <c:pt idx="116">
                  <c:v>0.14058355437665782</c:v>
                </c:pt>
                <c:pt idx="117">
                  <c:v>0.14323607427055704</c:v>
                </c:pt>
                <c:pt idx="118">
                  <c:v>0.14588859416445624</c:v>
                </c:pt>
                <c:pt idx="119">
                  <c:v>0.14588859416445624</c:v>
                </c:pt>
                <c:pt idx="120">
                  <c:v>0.14854111405835543</c:v>
                </c:pt>
                <c:pt idx="121">
                  <c:v>0.15119363395225463</c:v>
                </c:pt>
                <c:pt idx="122">
                  <c:v>0.15119363395225463</c:v>
                </c:pt>
                <c:pt idx="123">
                  <c:v>0.15119363395225463</c:v>
                </c:pt>
                <c:pt idx="124">
                  <c:v>0.15384615384615385</c:v>
                </c:pt>
                <c:pt idx="125">
                  <c:v>0.15384615384615385</c:v>
                </c:pt>
                <c:pt idx="126">
                  <c:v>0.15649867374005305</c:v>
                </c:pt>
                <c:pt idx="127">
                  <c:v>0.15915119363395225</c:v>
                </c:pt>
                <c:pt idx="128">
                  <c:v>0.16180371352785147</c:v>
                </c:pt>
                <c:pt idx="129">
                  <c:v>0.16180371352785147</c:v>
                </c:pt>
                <c:pt idx="130">
                  <c:v>0.16445623342175067</c:v>
                </c:pt>
                <c:pt idx="131">
                  <c:v>0.16976127320954906</c:v>
                </c:pt>
                <c:pt idx="132">
                  <c:v>0.16976127320954906</c:v>
                </c:pt>
                <c:pt idx="133">
                  <c:v>0.16976127320954906</c:v>
                </c:pt>
                <c:pt idx="134">
                  <c:v>0.17241379310344829</c:v>
                </c:pt>
                <c:pt idx="135">
                  <c:v>0.17241379310344829</c:v>
                </c:pt>
                <c:pt idx="136">
                  <c:v>0.17506631299734748</c:v>
                </c:pt>
                <c:pt idx="137">
                  <c:v>0.17506631299734748</c:v>
                </c:pt>
                <c:pt idx="138">
                  <c:v>0.18037135278514588</c:v>
                </c:pt>
                <c:pt idx="139">
                  <c:v>0.18037135278514588</c:v>
                </c:pt>
                <c:pt idx="140">
                  <c:v>0.18037135278514588</c:v>
                </c:pt>
                <c:pt idx="141">
                  <c:v>0.1830238726790451</c:v>
                </c:pt>
                <c:pt idx="142">
                  <c:v>0.1830238726790451</c:v>
                </c:pt>
                <c:pt idx="143">
                  <c:v>0.1830238726790451</c:v>
                </c:pt>
                <c:pt idx="144">
                  <c:v>0.1856763925729443</c:v>
                </c:pt>
                <c:pt idx="145">
                  <c:v>0.1883289124668435</c:v>
                </c:pt>
                <c:pt idx="146">
                  <c:v>0.19098143236074269</c:v>
                </c:pt>
                <c:pt idx="147">
                  <c:v>0.19363395225464192</c:v>
                </c:pt>
                <c:pt idx="148">
                  <c:v>0.19628647214854111</c:v>
                </c:pt>
                <c:pt idx="149">
                  <c:v>0.19893899204244031</c:v>
                </c:pt>
                <c:pt idx="150">
                  <c:v>0.19893899204244031</c:v>
                </c:pt>
                <c:pt idx="151">
                  <c:v>0.20159151193633953</c:v>
                </c:pt>
                <c:pt idx="152">
                  <c:v>0.20424403183023873</c:v>
                </c:pt>
                <c:pt idx="153">
                  <c:v>0.20689655172413793</c:v>
                </c:pt>
                <c:pt idx="154">
                  <c:v>0.20689655172413793</c:v>
                </c:pt>
                <c:pt idx="155">
                  <c:v>0.20954907161803712</c:v>
                </c:pt>
                <c:pt idx="156">
                  <c:v>0.20954907161803712</c:v>
                </c:pt>
                <c:pt idx="157">
                  <c:v>0.20954907161803712</c:v>
                </c:pt>
                <c:pt idx="158">
                  <c:v>0.21220159151193635</c:v>
                </c:pt>
                <c:pt idx="159">
                  <c:v>0.21485411140583555</c:v>
                </c:pt>
                <c:pt idx="160">
                  <c:v>0.21485411140583555</c:v>
                </c:pt>
                <c:pt idx="161">
                  <c:v>0.21750663129973474</c:v>
                </c:pt>
                <c:pt idx="162">
                  <c:v>0.22015915119363394</c:v>
                </c:pt>
                <c:pt idx="163">
                  <c:v>0.22281167108753316</c:v>
                </c:pt>
                <c:pt idx="164">
                  <c:v>0.22546419098143236</c:v>
                </c:pt>
                <c:pt idx="165">
                  <c:v>0.22546419098143236</c:v>
                </c:pt>
                <c:pt idx="166">
                  <c:v>0.22546419098143236</c:v>
                </c:pt>
                <c:pt idx="167">
                  <c:v>0.22811671087533156</c:v>
                </c:pt>
                <c:pt idx="168">
                  <c:v>0.22811671087533156</c:v>
                </c:pt>
                <c:pt idx="169">
                  <c:v>0.22811671087533156</c:v>
                </c:pt>
                <c:pt idx="170">
                  <c:v>0.23076923076923078</c:v>
                </c:pt>
                <c:pt idx="171">
                  <c:v>0.23342175066312998</c:v>
                </c:pt>
                <c:pt idx="172">
                  <c:v>0.23607427055702918</c:v>
                </c:pt>
                <c:pt idx="173">
                  <c:v>0.23607427055702918</c:v>
                </c:pt>
                <c:pt idx="174">
                  <c:v>0.23872679045092837</c:v>
                </c:pt>
                <c:pt idx="175">
                  <c:v>0.2413793103448276</c:v>
                </c:pt>
                <c:pt idx="176">
                  <c:v>0.24403183023872679</c:v>
                </c:pt>
                <c:pt idx="177">
                  <c:v>0.24403183023872679</c:v>
                </c:pt>
                <c:pt idx="178">
                  <c:v>0.24668435013262599</c:v>
                </c:pt>
                <c:pt idx="179">
                  <c:v>0.24668435013262599</c:v>
                </c:pt>
                <c:pt idx="180">
                  <c:v>0.24933687002652519</c:v>
                </c:pt>
                <c:pt idx="181">
                  <c:v>0.24933687002652519</c:v>
                </c:pt>
                <c:pt idx="182">
                  <c:v>0.25198938992042441</c:v>
                </c:pt>
                <c:pt idx="183">
                  <c:v>0.25198938992042441</c:v>
                </c:pt>
                <c:pt idx="184">
                  <c:v>0.25198938992042441</c:v>
                </c:pt>
                <c:pt idx="185">
                  <c:v>0.25198938992042441</c:v>
                </c:pt>
                <c:pt idx="186">
                  <c:v>0.25198938992042441</c:v>
                </c:pt>
                <c:pt idx="187">
                  <c:v>0.25464190981432361</c:v>
                </c:pt>
                <c:pt idx="188">
                  <c:v>0.2572944297082228</c:v>
                </c:pt>
                <c:pt idx="189">
                  <c:v>0.259946949602122</c:v>
                </c:pt>
                <c:pt idx="190">
                  <c:v>0.2625994694960212</c:v>
                </c:pt>
                <c:pt idx="191">
                  <c:v>0.26525198938992045</c:v>
                </c:pt>
                <c:pt idx="192">
                  <c:v>0.26525198938992045</c:v>
                </c:pt>
                <c:pt idx="193">
                  <c:v>0.26790450928381965</c:v>
                </c:pt>
                <c:pt idx="194">
                  <c:v>0.26790450928381965</c:v>
                </c:pt>
                <c:pt idx="195">
                  <c:v>0.26790450928381965</c:v>
                </c:pt>
                <c:pt idx="196">
                  <c:v>0.27055702917771884</c:v>
                </c:pt>
                <c:pt idx="197">
                  <c:v>0.27055702917771884</c:v>
                </c:pt>
                <c:pt idx="198">
                  <c:v>0.27055702917771884</c:v>
                </c:pt>
                <c:pt idx="199">
                  <c:v>0.27320954907161804</c:v>
                </c:pt>
                <c:pt idx="200">
                  <c:v>0.27586206896551724</c:v>
                </c:pt>
                <c:pt idx="201">
                  <c:v>0.27586206896551724</c:v>
                </c:pt>
                <c:pt idx="202">
                  <c:v>0.27851458885941643</c:v>
                </c:pt>
                <c:pt idx="203">
                  <c:v>0.28116710875331563</c:v>
                </c:pt>
                <c:pt idx="204">
                  <c:v>0.28381962864721483</c:v>
                </c:pt>
                <c:pt idx="205">
                  <c:v>0.28381962864721483</c:v>
                </c:pt>
                <c:pt idx="206">
                  <c:v>0.28647214854111408</c:v>
                </c:pt>
                <c:pt idx="207">
                  <c:v>0.28647214854111408</c:v>
                </c:pt>
                <c:pt idx="208">
                  <c:v>0.28647214854111408</c:v>
                </c:pt>
                <c:pt idx="209">
                  <c:v>0.28912466843501328</c:v>
                </c:pt>
                <c:pt idx="210">
                  <c:v>0.29177718832891247</c:v>
                </c:pt>
                <c:pt idx="211">
                  <c:v>0.29442970822281167</c:v>
                </c:pt>
                <c:pt idx="212">
                  <c:v>0.29442970822281167</c:v>
                </c:pt>
                <c:pt idx="213">
                  <c:v>0.29708222811671087</c:v>
                </c:pt>
                <c:pt idx="214">
                  <c:v>0.29708222811671087</c:v>
                </c:pt>
                <c:pt idx="215">
                  <c:v>0.29708222811671087</c:v>
                </c:pt>
                <c:pt idx="216">
                  <c:v>0.29973474801061006</c:v>
                </c:pt>
                <c:pt idx="217">
                  <c:v>0.29973474801061006</c:v>
                </c:pt>
                <c:pt idx="218">
                  <c:v>0.29973474801061006</c:v>
                </c:pt>
                <c:pt idx="219">
                  <c:v>0.30238726790450926</c:v>
                </c:pt>
                <c:pt idx="220">
                  <c:v>0.30238726790450926</c:v>
                </c:pt>
                <c:pt idx="221">
                  <c:v>0.30238726790450926</c:v>
                </c:pt>
                <c:pt idx="222">
                  <c:v>0.30238726790450926</c:v>
                </c:pt>
                <c:pt idx="223">
                  <c:v>0.30769230769230771</c:v>
                </c:pt>
                <c:pt idx="224">
                  <c:v>0.30769230769230771</c:v>
                </c:pt>
                <c:pt idx="225">
                  <c:v>0.31034482758620691</c:v>
                </c:pt>
                <c:pt idx="226">
                  <c:v>0.3129973474801061</c:v>
                </c:pt>
                <c:pt idx="227">
                  <c:v>0.3156498673740053</c:v>
                </c:pt>
                <c:pt idx="228">
                  <c:v>0.3183023872679045</c:v>
                </c:pt>
                <c:pt idx="229">
                  <c:v>0.3183023872679045</c:v>
                </c:pt>
                <c:pt idx="230">
                  <c:v>0.32095490716180369</c:v>
                </c:pt>
                <c:pt idx="231">
                  <c:v>0.32095490716180369</c:v>
                </c:pt>
                <c:pt idx="232">
                  <c:v>0.32360742705570295</c:v>
                </c:pt>
                <c:pt idx="233">
                  <c:v>0.32360742705570295</c:v>
                </c:pt>
                <c:pt idx="234">
                  <c:v>0.32360742705570295</c:v>
                </c:pt>
                <c:pt idx="235">
                  <c:v>0.32360742705570295</c:v>
                </c:pt>
                <c:pt idx="236">
                  <c:v>0.32625994694960214</c:v>
                </c:pt>
                <c:pt idx="237">
                  <c:v>0.32625994694960214</c:v>
                </c:pt>
                <c:pt idx="238">
                  <c:v>0.32625994694960214</c:v>
                </c:pt>
                <c:pt idx="239">
                  <c:v>0.32891246684350134</c:v>
                </c:pt>
                <c:pt idx="240">
                  <c:v>0.32891246684350134</c:v>
                </c:pt>
                <c:pt idx="241">
                  <c:v>0.32891246684350134</c:v>
                </c:pt>
                <c:pt idx="242">
                  <c:v>0.32891246684350134</c:v>
                </c:pt>
                <c:pt idx="243">
                  <c:v>0.32891246684350134</c:v>
                </c:pt>
                <c:pt idx="244">
                  <c:v>0.33156498673740054</c:v>
                </c:pt>
                <c:pt idx="245">
                  <c:v>0.33421750663129973</c:v>
                </c:pt>
                <c:pt idx="246">
                  <c:v>0.33687002652519893</c:v>
                </c:pt>
                <c:pt idx="247">
                  <c:v>0.33687002652519893</c:v>
                </c:pt>
                <c:pt idx="248">
                  <c:v>0.33952254641909813</c:v>
                </c:pt>
                <c:pt idx="249">
                  <c:v>0.34217506631299732</c:v>
                </c:pt>
                <c:pt idx="250">
                  <c:v>0.34482758620689657</c:v>
                </c:pt>
                <c:pt idx="251">
                  <c:v>0.34748010610079577</c:v>
                </c:pt>
                <c:pt idx="252">
                  <c:v>0.34748010610079577</c:v>
                </c:pt>
                <c:pt idx="253">
                  <c:v>0.35013262599469497</c:v>
                </c:pt>
                <c:pt idx="254">
                  <c:v>0.35013262599469497</c:v>
                </c:pt>
                <c:pt idx="255">
                  <c:v>0.35278514588859416</c:v>
                </c:pt>
                <c:pt idx="256">
                  <c:v>0.35543766578249336</c:v>
                </c:pt>
                <c:pt idx="257">
                  <c:v>0.35809018567639256</c:v>
                </c:pt>
                <c:pt idx="258">
                  <c:v>0.36074270557029176</c:v>
                </c:pt>
                <c:pt idx="259">
                  <c:v>0.36074270557029176</c:v>
                </c:pt>
                <c:pt idx="260">
                  <c:v>0.36074270557029176</c:v>
                </c:pt>
                <c:pt idx="261">
                  <c:v>0.36074270557029176</c:v>
                </c:pt>
                <c:pt idx="262">
                  <c:v>0.3660477453580902</c:v>
                </c:pt>
                <c:pt idx="263">
                  <c:v>0.3687002652519894</c:v>
                </c:pt>
                <c:pt idx="264">
                  <c:v>0.3687002652519894</c:v>
                </c:pt>
                <c:pt idx="265">
                  <c:v>0.3687002652519894</c:v>
                </c:pt>
                <c:pt idx="266">
                  <c:v>0.3713527851458886</c:v>
                </c:pt>
                <c:pt idx="267">
                  <c:v>0.37400530503978779</c:v>
                </c:pt>
                <c:pt idx="268">
                  <c:v>0.37400530503978779</c:v>
                </c:pt>
                <c:pt idx="269">
                  <c:v>0.37400530503978779</c:v>
                </c:pt>
                <c:pt idx="270">
                  <c:v>0.37931034482758619</c:v>
                </c:pt>
                <c:pt idx="271">
                  <c:v>0.38196286472148538</c:v>
                </c:pt>
                <c:pt idx="272">
                  <c:v>0.38461538461538464</c:v>
                </c:pt>
                <c:pt idx="273">
                  <c:v>0.38726790450928383</c:v>
                </c:pt>
                <c:pt idx="274">
                  <c:v>0.38992042440318303</c:v>
                </c:pt>
                <c:pt idx="275">
                  <c:v>0.39257294429708223</c:v>
                </c:pt>
                <c:pt idx="276">
                  <c:v>0.39257294429708223</c:v>
                </c:pt>
                <c:pt idx="277">
                  <c:v>0.39257294429708223</c:v>
                </c:pt>
                <c:pt idx="278">
                  <c:v>0.39257294429708223</c:v>
                </c:pt>
                <c:pt idx="279">
                  <c:v>0.39257294429708223</c:v>
                </c:pt>
                <c:pt idx="280">
                  <c:v>0.39787798408488062</c:v>
                </c:pt>
                <c:pt idx="281">
                  <c:v>0.40053050397877982</c:v>
                </c:pt>
                <c:pt idx="282">
                  <c:v>0.40053050397877982</c:v>
                </c:pt>
                <c:pt idx="283">
                  <c:v>0.40318302387267907</c:v>
                </c:pt>
                <c:pt idx="284">
                  <c:v>0.40318302387267907</c:v>
                </c:pt>
                <c:pt idx="285">
                  <c:v>0.40583554376657827</c:v>
                </c:pt>
                <c:pt idx="286">
                  <c:v>0.40848806366047746</c:v>
                </c:pt>
                <c:pt idx="287">
                  <c:v>0.41114058355437666</c:v>
                </c:pt>
                <c:pt idx="288">
                  <c:v>0.41114058355437666</c:v>
                </c:pt>
                <c:pt idx="289">
                  <c:v>0.41644562334217505</c:v>
                </c:pt>
                <c:pt idx="290">
                  <c:v>0.41644562334217505</c:v>
                </c:pt>
                <c:pt idx="291">
                  <c:v>0.41909814323607425</c:v>
                </c:pt>
                <c:pt idx="292">
                  <c:v>0.4217506631299735</c:v>
                </c:pt>
                <c:pt idx="293">
                  <c:v>0.4270557029177719</c:v>
                </c:pt>
                <c:pt idx="294">
                  <c:v>0.4270557029177719</c:v>
                </c:pt>
                <c:pt idx="295">
                  <c:v>0.4270557029177719</c:v>
                </c:pt>
                <c:pt idx="296">
                  <c:v>0.4270557029177719</c:v>
                </c:pt>
                <c:pt idx="297">
                  <c:v>0.42970822281167109</c:v>
                </c:pt>
                <c:pt idx="298">
                  <c:v>0.42970822281167109</c:v>
                </c:pt>
                <c:pt idx="299">
                  <c:v>0.43236074270557029</c:v>
                </c:pt>
                <c:pt idx="300">
                  <c:v>0.43236074270557029</c:v>
                </c:pt>
                <c:pt idx="301">
                  <c:v>0.43501326259946949</c:v>
                </c:pt>
                <c:pt idx="302">
                  <c:v>0.43501326259946949</c:v>
                </c:pt>
                <c:pt idx="303">
                  <c:v>0.43766578249336868</c:v>
                </c:pt>
                <c:pt idx="304">
                  <c:v>0.43766578249336868</c:v>
                </c:pt>
                <c:pt idx="305">
                  <c:v>0.44031830238726788</c:v>
                </c:pt>
                <c:pt idx="306">
                  <c:v>0.44297082228116713</c:v>
                </c:pt>
                <c:pt idx="307">
                  <c:v>0.44562334217506633</c:v>
                </c:pt>
                <c:pt idx="308">
                  <c:v>0.44562334217506633</c:v>
                </c:pt>
                <c:pt idx="309">
                  <c:v>0.44562334217506633</c:v>
                </c:pt>
                <c:pt idx="310">
                  <c:v>0.44827586206896552</c:v>
                </c:pt>
                <c:pt idx="311">
                  <c:v>0.44827586206896552</c:v>
                </c:pt>
                <c:pt idx="312">
                  <c:v>0.44827586206896552</c:v>
                </c:pt>
                <c:pt idx="313">
                  <c:v>0.45092838196286472</c:v>
                </c:pt>
                <c:pt idx="314">
                  <c:v>0.45092838196286472</c:v>
                </c:pt>
                <c:pt idx="315">
                  <c:v>0.45092838196286472</c:v>
                </c:pt>
                <c:pt idx="316">
                  <c:v>0.45092838196286472</c:v>
                </c:pt>
                <c:pt idx="317">
                  <c:v>0.45092838196286472</c:v>
                </c:pt>
                <c:pt idx="318">
                  <c:v>0.45358090185676392</c:v>
                </c:pt>
                <c:pt idx="319">
                  <c:v>0.45358090185676392</c:v>
                </c:pt>
                <c:pt idx="320">
                  <c:v>0.45358090185676392</c:v>
                </c:pt>
                <c:pt idx="321">
                  <c:v>0.45358090185676392</c:v>
                </c:pt>
                <c:pt idx="322">
                  <c:v>0.45358090185676392</c:v>
                </c:pt>
                <c:pt idx="323">
                  <c:v>0.45623342175066312</c:v>
                </c:pt>
                <c:pt idx="324">
                  <c:v>0.45623342175066312</c:v>
                </c:pt>
                <c:pt idx="325">
                  <c:v>0.45888594164456231</c:v>
                </c:pt>
                <c:pt idx="326">
                  <c:v>0.45888594164456231</c:v>
                </c:pt>
                <c:pt idx="327">
                  <c:v>0.46153846153846156</c:v>
                </c:pt>
                <c:pt idx="328">
                  <c:v>0.46153846153846156</c:v>
                </c:pt>
                <c:pt idx="329">
                  <c:v>0.46419098143236076</c:v>
                </c:pt>
                <c:pt idx="330">
                  <c:v>0.46684350132625996</c:v>
                </c:pt>
                <c:pt idx="331">
                  <c:v>0.46684350132625996</c:v>
                </c:pt>
                <c:pt idx="332">
                  <c:v>0.46949602122015915</c:v>
                </c:pt>
                <c:pt idx="333">
                  <c:v>0.47214854111405835</c:v>
                </c:pt>
                <c:pt idx="334">
                  <c:v>0.47214854111405835</c:v>
                </c:pt>
                <c:pt idx="335">
                  <c:v>0.47480106100795755</c:v>
                </c:pt>
                <c:pt idx="336">
                  <c:v>0.47480106100795755</c:v>
                </c:pt>
                <c:pt idx="337">
                  <c:v>0.47480106100795755</c:v>
                </c:pt>
                <c:pt idx="338">
                  <c:v>0.47745358090185674</c:v>
                </c:pt>
                <c:pt idx="339">
                  <c:v>0.48010610079575594</c:v>
                </c:pt>
                <c:pt idx="340">
                  <c:v>0.48275862068965519</c:v>
                </c:pt>
                <c:pt idx="341">
                  <c:v>0.48275862068965519</c:v>
                </c:pt>
                <c:pt idx="342">
                  <c:v>0.48275862068965519</c:v>
                </c:pt>
                <c:pt idx="343">
                  <c:v>0.48541114058355439</c:v>
                </c:pt>
                <c:pt idx="344">
                  <c:v>0.48541114058355439</c:v>
                </c:pt>
                <c:pt idx="345">
                  <c:v>0.48541114058355439</c:v>
                </c:pt>
                <c:pt idx="346">
                  <c:v>0.48806366047745359</c:v>
                </c:pt>
                <c:pt idx="347">
                  <c:v>0.49071618037135278</c:v>
                </c:pt>
                <c:pt idx="348">
                  <c:v>0.49336870026525198</c:v>
                </c:pt>
                <c:pt idx="349">
                  <c:v>0.49336870026525198</c:v>
                </c:pt>
                <c:pt idx="350">
                  <c:v>0.49336870026525198</c:v>
                </c:pt>
                <c:pt idx="351">
                  <c:v>0.49602122015915118</c:v>
                </c:pt>
                <c:pt idx="352">
                  <c:v>0.49867374005305037</c:v>
                </c:pt>
                <c:pt idx="353">
                  <c:v>0.50132625994694957</c:v>
                </c:pt>
                <c:pt idx="354">
                  <c:v>0.50397877984084882</c:v>
                </c:pt>
                <c:pt idx="355">
                  <c:v>0.50663129973474796</c:v>
                </c:pt>
                <c:pt idx="356">
                  <c:v>0.50663129973474796</c:v>
                </c:pt>
                <c:pt idx="357">
                  <c:v>0.50663129973474796</c:v>
                </c:pt>
                <c:pt idx="358">
                  <c:v>0.50928381962864722</c:v>
                </c:pt>
                <c:pt idx="359">
                  <c:v>0.50928381962864722</c:v>
                </c:pt>
                <c:pt idx="360">
                  <c:v>0.50928381962864722</c:v>
                </c:pt>
                <c:pt idx="361">
                  <c:v>0.50928381962864722</c:v>
                </c:pt>
                <c:pt idx="362">
                  <c:v>0.51193633952254647</c:v>
                </c:pt>
                <c:pt idx="363">
                  <c:v>0.51458885941644561</c:v>
                </c:pt>
                <c:pt idx="364">
                  <c:v>0.51724137931034486</c:v>
                </c:pt>
                <c:pt idx="365">
                  <c:v>0.519893899204244</c:v>
                </c:pt>
                <c:pt idx="366">
                  <c:v>0.52254641909814326</c:v>
                </c:pt>
                <c:pt idx="367">
                  <c:v>0.52254641909814326</c:v>
                </c:pt>
                <c:pt idx="368">
                  <c:v>0.52254641909814326</c:v>
                </c:pt>
                <c:pt idx="369">
                  <c:v>0.52254641909814326</c:v>
                </c:pt>
                <c:pt idx="370">
                  <c:v>0.5251989389920424</c:v>
                </c:pt>
                <c:pt idx="371">
                  <c:v>0.52785145888594165</c:v>
                </c:pt>
                <c:pt idx="372">
                  <c:v>0.52785145888594165</c:v>
                </c:pt>
                <c:pt idx="373">
                  <c:v>0.52785145888594165</c:v>
                </c:pt>
                <c:pt idx="374">
                  <c:v>0.5305039787798409</c:v>
                </c:pt>
                <c:pt idx="375">
                  <c:v>0.5305039787798409</c:v>
                </c:pt>
                <c:pt idx="376">
                  <c:v>0.53315649867374004</c:v>
                </c:pt>
                <c:pt idx="377">
                  <c:v>0.53580901856763929</c:v>
                </c:pt>
                <c:pt idx="378">
                  <c:v>0.53846153846153844</c:v>
                </c:pt>
                <c:pt idx="379">
                  <c:v>0.54111405835543769</c:v>
                </c:pt>
                <c:pt idx="380">
                  <c:v>0.54376657824933683</c:v>
                </c:pt>
                <c:pt idx="381">
                  <c:v>0.54376657824933683</c:v>
                </c:pt>
                <c:pt idx="382">
                  <c:v>0.54641909814323608</c:v>
                </c:pt>
                <c:pt idx="383">
                  <c:v>0.54907161803713533</c:v>
                </c:pt>
                <c:pt idx="384">
                  <c:v>0.55172413793103448</c:v>
                </c:pt>
                <c:pt idx="385">
                  <c:v>0.55437665782493373</c:v>
                </c:pt>
                <c:pt idx="386">
                  <c:v>0.55702917771883287</c:v>
                </c:pt>
                <c:pt idx="387">
                  <c:v>0.55702917771883287</c:v>
                </c:pt>
                <c:pt idx="388">
                  <c:v>0.55702917771883287</c:v>
                </c:pt>
                <c:pt idx="389">
                  <c:v>0.55968169761273212</c:v>
                </c:pt>
                <c:pt idx="390">
                  <c:v>0.56498673740053051</c:v>
                </c:pt>
                <c:pt idx="391">
                  <c:v>0.56498673740053051</c:v>
                </c:pt>
                <c:pt idx="392">
                  <c:v>0.56763925729442966</c:v>
                </c:pt>
                <c:pt idx="393">
                  <c:v>0.57029177718832891</c:v>
                </c:pt>
                <c:pt idx="394">
                  <c:v>0.57294429708222816</c:v>
                </c:pt>
                <c:pt idx="395">
                  <c:v>0.5755968169761273</c:v>
                </c:pt>
                <c:pt idx="396">
                  <c:v>0.5755968169761273</c:v>
                </c:pt>
                <c:pt idx="397">
                  <c:v>0.57824933687002655</c:v>
                </c:pt>
                <c:pt idx="398">
                  <c:v>0.57824933687002655</c:v>
                </c:pt>
                <c:pt idx="399">
                  <c:v>0.57824933687002655</c:v>
                </c:pt>
                <c:pt idx="400">
                  <c:v>0.58090185676392569</c:v>
                </c:pt>
                <c:pt idx="401">
                  <c:v>0.58090185676392569</c:v>
                </c:pt>
                <c:pt idx="402">
                  <c:v>0.58090185676392569</c:v>
                </c:pt>
                <c:pt idx="403">
                  <c:v>0.58355437665782495</c:v>
                </c:pt>
                <c:pt idx="404">
                  <c:v>0.58620689655172409</c:v>
                </c:pt>
                <c:pt idx="405">
                  <c:v>0.58620689655172409</c:v>
                </c:pt>
                <c:pt idx="406">
                  <c:v>0.58885941644562334</c:v>
                </c:pt>
                <c:pt idx="407">
                  <c:v>0.59151193633952259</c:v>
                </c:pt>
                <c:pt idx="408">
                  <c:v>0.59416445623342173</c:v>
                </c:pt>
                <c:pt idx="409">
                  <c:v>0.59681697612732099</c:v>
                </c:pt>
                <c:pt idx="410">
                  <c:v>0.59681697612732099</c:v>
                </c:pt>
                <c:pt idx="411">
                  <c:v>0.59946949602122013</c:v>
                </c:pt>
                <c:pt idx="412">
                  <c:v>0.60212201591511938</c:v>
                </c:pt>
                <c:pt idx="413">
                  <c:v>0.60477453580901852</c:v>
                </c:pt>
                <c:pt idx="414">
                  <c:v>0.60742705570291777</c:v>
                </c:pt>
                <c:pt idx="415">
                  <c:v>0.61007957559681703</c:v>
                </c:pt>
                <c:pt idx="416">
                  <c:v>0.61273209549071617</c:v>
                </c:pt>
                <c:pt idx="417">
                  <c:v>0.61538461538461542</c:v>
                </c:pt>
                <c:pt idx="418">
                  <c:v>0.61538461538461542</c:v>
                </c:pt>
                <c:pt idx="419">
                  <c:v>0.61538461538461542</c:v>
                </c:pt>
                <c:pt idx="420">
                  <c:v>0.61538461538461542</c:v>
                </c:pt>
                <c:pt idx="421">
                  <c:v>0.61538461538461542</c:v>
                </c:pt>
                <c:pt idx="422">
                  <c:v>0.62068965517241381</c:v>
                </c:pt>
                <c:pt idx="423">
                  <c:v>0.62334217506631295</c:v>
                </c:pt>
                <c:pt idx="424">
                  <c:v>0.62599469496021221</c:v>
                </c:pt>
                <c:pt idx="425">
                  <c:v>0.62864721485411146</c:v>
                </c:pt>
                <c:pt idx="426">
                  <c:v>0.6312997347480106</c:v>
                </c:pt>
                <c:pt idx="427">
                  <c:v>0.63395225464190985</c:v>
                </c:pt>
                <c:pt idx="428">
                  <c:v>0.63660477453580899</c:v>
                </c:pt>
                <c:pt idx="429">
                  <c:v>0.63925729442970824</c:v>
                </c:pt>
                <c:pt idx="430">
                  <c:v>0.64190981432360739</c:v>
                </c:pt>
                <c:pt idx="431">
                  <c:v>0.64190981432360739</c:v>
                </c:pt>
                <c:pt idx="432">
                  <c:v>0.64456233421750664</c:v>
                </c:pt>
                <c:pt idx="433">
                  <c:v>0.64456233421750664</c:v>
                </c:pt>
                <c:pt idx="434">
                  <c:v>0.64721485411140589</c:v>
                </c:pt>
                <c:pt idx="435">
                  <c:v>0.64986737400530503</c:v>
                </c:pt>
                <c:pt idx="436">
                  <c:v>0.64986737400530503</c:v>
                </c:pt>
                <c:pt idx="437">
                  <c:v>0.65251989389920428</c:v>
                </c:pt>
                <c:pt idx="438">
                  <c:v>0.65517241379310343</c:v>
                </c:pt>
                <c:pt idx="439">
                  <c:v>0.65782493368700268</c:v>
                </c:pt>
                <c:pt idx="440">
                  <c:v>0.66047745358090182</c:v>
                </c:pt>
                <c:pt idx="441">
                  <c:v>0.66312997347480107</c:v>
                </c:pt>
                <c:pt idx="442">
                  <c:v>0.66578249336870021</c:v>
                </c:pt>
                <c:pt idx="443">
                  <c:v>0.66843501326259946</c:v>
                </c:pt>
                <c:pt idx="444">
                  <c:v>0.67374005305039786</c:v>
                </c:pt>
                <c:pt idx="445">
                  <c:v>0.67639257294429711</c:v>
                </c:pt>
                <c:pt idx="446">
                  <c:v>0.67639257294429711</c:v>
                </c:pt>
                <c:pt idx="447">
                  <c:v>0.67639257294429711</c:v>
                </c:pt>
                <c:pt idx="448">
                  <c:v>0.67639257294429711</c:v>
                </c:pt>
                <c:pt idx="449">
                  <c:v>0.67904509283819625</c:v>
                </c:pt>
                <c:pt idx="450">
                  <c:v>0.6816976127320955</c:v>
                </c:pt>
                <c:pt idx="451">
                  <c:v>0.6816976127320955</c:v>
                </c:pt>
                <c:pt idx="452">
                  <c:v>0.68435013262599464</c:v>
                </c:pt>
                <c:pt idx="453">
                  <c:v>0.68435013262599464</c:v>
                </c:pt>
                <c:pt idx="454">
                  <c:v>0.6870026525198939</c:v>
                </c:pt>
                <c:pt idx="455">
                  <c:v>0.68965517241379315</c:v>
                </c:pt>
                <c:pt idx="456">
                  <c:v>0.68965517241379315</c:v>
                </c:pt>
                <c:pt idx="457">
                  <c:v>0.68965517241379315</c:v>
                </c:pt>
                <c:pt idx="458">
                  <c:v>0.69230769230769229</c:v>
                </c:pt>
                <c:pt idx="459">
                  <c:v>0.69496021220159154</c:v>
                </c:pt>
                <c:pt idx="460">
                  <c:v>0.69496021220159154</c:v>
                </c:pt>
                <c:pt idx="461">
                  <c:v>0.69761273209549068</c:v>
                </c:pt>
                <c:pt idx="462">
                  <c:v>0.69761273209549068</c:v>
                </c:pt>
                <c:pt idx="463">
                  <c:v>0.70026525198938994</c:v>
                </c:pt>
                <c:pt idx="464">
                  <c:v>0.70291777188328908</c:v>
                </c:pt>
                <c:pt idx="465">
                  <c:v>0.70557029177718833</c:v>
                </c:pt>
                <c:pt idx="466">
                  <c:v>0.70822281167108758</c:v>
                </c:pt>
                <c:pt idx="467">
                  <c:v>0.71087533156498672</c:v>
                </c:pt>
                <c:pt idx="468">
                  <c:v>0.71352785145888598</c:v>
                </c:pt>
                <c:pt idx="469">
                  <c:v>0.71618037135278512</c:v>
                </c:pt>
                <c:pt idx="470">
                  <c:v>0.71618037135278512</c:v>
                </c:pt>
                <c:pt idx="471">
                  <c:v>0.71883289124668437</c:v>
                </c:pt>
                <c:pt idx="472">
                  <c:v>0.72148541114058351</c:v>
                </c:pt>
                <c:pt idx="473">
                  <c:v>0.72413793103448276</c:v>
                </c:pt>
                <c:pt idx="474">
                  <c:v>0.72679045092838201</c:v>
                </c:pt>
                <c:pt idx="475">
                  <c:v>0.72944297082228116</c:v>
                </c:pt>
                <c:pt idx="476">
                  <c:v>0.73474801061007955</c:v>
                </c:pt>
                <c:pt idx="477">
                  <c:v>0.7374005305039788</c:v>
                </c:pt>
                <c:pt idx="478">
                  <c:v>0.7374005305039788</c:v>
                </c:pt>
                <c:pt idx="479">
                  <c:v>0.7374005305039788</c:v>
                </c:pt>
                <c:pt idx="480">
                  <c:v>0.74005305039787794</c:v>
                </c:pt>
                <c:pt idx="481">
                  <c:v>0.74005305039787794</c:v>
                </c:pt>
                <c:pt idx="482">
                  <c:v>0.74005305039787794</c:v>
                </c:pt>
                <c:pt idx="483">
                  <c:v>0.74535809018567645</c:v>
                </c:pt>
                <c:pt idx="484">
                  <c:v>0.74801061007957559</c:v>
                </c:pt>
                <c:pt idx="485">
                  <c:v>0.75066312997347484</c:v>
                </c:pt>
                <c:pt idx="486">
                  <c:v>0.75331564986737398</c:v>
                </c:pt>
                <c:pt idx="487">
                  <c:v>0.75596816976127323</c:v>
                </c:pt>
                <c:pt idx="488">
                  <c:v>0.75862068965517238</c:v>
                </c:pt>
                <c:pt idx="489">
                  <c:v>0.76127320954907163</c:v>
                </c:pt>
                <c:pt idx="490">
                  <c:v>0.76127320954907163</c:v>
                </c:pt>
                <c:pt idx="491">
                  <c:v>0.76127320954907163</c:v>
                </c:pt>
                <c:pt idx="492">
                  <c:v>0.76127320954907163</c:v>
                </c:pt>
                <c:pt idx="493">
                  <c:v>0.76392572944297077</c:v>
                </c:pt>
                <c:pt idx="494">
                  <c:v>0.76657824933687002</c:v>
                </c:pt>
                <c:pt idx="495">
                  <c:v>0.76923076923076927</c:v>
                </c:pt>
                <c:pt idx="496">
                  <c:v>0.76923076923076927</c:v>
                </c:pt>
                <c:pt idx="497">
                  <c:v>0.76923076923076927</c:v>
                </c:pt>
                <c:pt idx="498">
                  <c:v>0.77188328912466841</c:v>
                </c:pt>
                <c:pt idx="499">
                  <c:v>0.77453580901856767</c:v>
                </c:pt>
                <c:pt idx="500">
                  <c:v>0.77718832891246681</c:v>
                </c:pt>
                <c:pt idx="501">
                  <c:v>0.77984084880636606</c:v>
                </c:pt>
                <c:pt idx="502">
                  <c:v>0.7824933687002652</c:v>
                </c:pt>
                <c:pt idx="503">
                  <c:v>0.78514588859416445</c:v>
                </c:pt>
                <c:pt idx="504">
                  <c:v>0.78514588859416445</c:v>
                </c:pt>
                <c:pt idx="505">
                  <c:v>0.78779840848806371</c:v>
                </c:pt>
                <c:pt idx="506">
                  <c:v>0.79045092838196285</c:v>
                </c:pt>
                <c:pt idx="507">
                  <c:v>0.7931034482758621</c:v>
                </c:pt>
                <c:pt idx="508">
                  <c:v>0.79575596816976124</c:v>
                </c:pt>
                <c:pt idx="509">
                  <c:v>0.79575596816976124</c:v>
                </c:pt>
                <c:pt idx="510">
                  <c:v>0.79840848806366049</c:v>
                </c:pt>
                <c:pt idx="511">
                  <c:v>0.79840848806366049</c:v>
                </c:pt>
                <c:pt idx="512">
                  <c:v>0.80106100795755963</c:v>
                </c:pt>
                <c:pt idx="513">
                  <c:v>0.80106100795755963</c:v>
                </c:pt>
                <c:pt idx="514">
                  <c:v>0.80106100795755963</c:v>
                </c:pt>
                <c:pt idx="515">
                  <c:v>0.80106100795755963</c:v>
                </c:pt>
                <c:pt idx="516">
                  <c:v>0.80371352785145889</c:v>
                </c:pt>
                <c:pt idx="517">
                  <c:v>0.80636604774535814</c:v>
                </c:pt>
                <c:pt idx="518">
                  <c:v>0.80636604774535814</c:v>
                </c:pt>
                <c:pt idx="519">
                  <c:v>0.80636604774535814</c:v>
                </c:pt>
                <c:pt idx="520">
                  <c:v>0.80636604774535814</c:v>
                </c:pt>
                <c:pt idx="521">
                  <c:v>0.80901856763925728</c:v>
                </c:pt>
                <c:pt idx="522">
                  <c:v>0.81167108753315653</c:v>
                </c:pt>
                <c:pt idx="523">
                  <c:v>0.81432360742705567</c:v>
                </c:pt>
                <c:pt idx="524">
                  <c:v>0.81432360742705567</c:v>
                </c:pt>
                <c:pt idx="525">
                  <c:v>0.81697612732095493</c:v>
                </c:pt>
                <c:pt idx="526">
                  <c:v>0.81962864721485407</c:v>
                </c:pt>
                <c:pt idx="527">
                  <c:v>0.81962864721485407</c:v>
                </c:pt>
                <c:pt idx="528">
                  <c:v>0.82228116710875332</c:v>
                </c:pt>
                <c:pt idx="529">
                  <c:v>0.82493368700265257</c:v>
                </c:pt>
                <c:pt idx="530">
                  <c:v>0.82758620689655171</c:v>
                </c:pt>
                <c:pt idx="531">
                  <c:v>0.82758620689655171</c:v>
                </c:pt>
                <c:pt idx="532">
                  <c:v>0.83023872679045096</c:v>
                </c:pt>
                <c:pt idx="533">
                  <c:v>0.83289124668435011</c:v>
                </c:pt>
                <c:pt idx="534">
                  <c:v>0.83554376657824936</c:v>
                </c:pt>
                <c:pt idx="535">
                  <c:v>0.8381962864721485</c:v>
                </c:pt>
                <c:pt idx="536">
                  <c:v>0.8381962864721485</c:v>
                </c:pt>
                <c:pt idx="537">
                  <c:v>0.8381962864721485</c:v>
                </c:pt>
                <c:pt idx="538">
                  <c:v>0.8381962864721485</c:v>
                </c:pt>
                <c:pt idx="539">
                  <c:v>0.84084880636604775</c:v>
                </c:pt>
                <c:pt idx="540">
                  <c:v>0.843501326259947</c:v>
                </c:pt>
                <c:pt idx="541">
                  <c:v>0.84615384615384615</c:v>
                </c:pt>
                <c:pt idx="542">
                  <c:v>0.8488063660477454</c:v>
                </c:pt>
                <c:pt idx="543">
                  <c:v>0.85145888594164454</c:v>
                </c:pt>
                <c:pt idx="544">
                  <c:v>0.85676392572944293</c:v>
                </c:pt>
                <c:pt idx="545">
                  <c:v>0.85676392572944293</c:v>
                </c:pt>
                <c:pt idx="546">
                  <c:v>0.85941644562334218</c:v>
                </c:pt>
                <c:pt idx="547">
                  <c:v>0.86206896551724133</c:v>
                </c:pt>
                <c:pt idx="548">
                  <c:v>0.86472148541114058</c:v>
                </c:pt>
                <c:pt idx="549">
                  <c:v>0.86737400530503983</c:v>
                </c:pt>
                <c:pt idx="550">
                  <c:v>0.86737400530503983</c:v>
                </c:pt>
                <c:pt idx="551">
                  <c:v>0.87002652519893897</c:v>
                </c:pt>
                <c:pt idx="552">
                  <c:v>0.87267904509283822</c:v>
                </c:pt>
                <c:pt idx="553">
                  <c:v>0.87533156498673736</c:v>
                </c:pt>
                <c:pt idx="554">
                  <c:v>0.87533156498673736</c:v>
                </c:pt>
                <c:pt idx="555">
                  <c:v>0.87798408488063662</c:v>
                </c:pt>
                <c:pt idx="556">
                  <c:v>0.88063660477453576</c:v>
                </c:pt>
                <c:pt idx="557">
                  <c:v>0.88063660477453576</c:v>
                </c:pt>
                <c:pt idx="558">
                  <c:v>0.88328912466843501</c:v>
                </c:pt>
                <c:pt idx="559">
                  <c:v>0.88594164456233426</c:v>
                </c:pt>
                <c:pt idx="560">
                  <c:v>0.8885941644562334</c:v>
                </c:pt>
                <c:pt idx="561">
                  <c:v>0.89124668435013266</c:v>
                </c:pt>
                <c:pt idx="562">
                  <c:v>0.8938992042440318</c:v>
                </c:pt>
                <c:pt idx="563">
                  <c:v>0.89655172413793105</c:v>
                </c:pt>
                <c:pt idx="564">
                  <c:v>0.89920424403183019</c:v>
                </c:pt>
                <c:pt idx="565">
                  <c:v>0.90185676392572944</c:v>
                </c:pt>
                <c:pt idx="566">
                  <c:v>0.90185676392572944</c:v>
                </c:pt>
                <c:pt idx="567">
                  <c:v>0.9045092838196287</c:v>
                </c:pt>
                <c:pt idx="568">
                  <c:v>0.90716180371352784</c:v>
                </c:pt>
                <c:pt idx="569">
                  <c:v>0.90716180371352784</c:v>
                </c:pt>
                <c:pt idx="570">
                  <c:v>0.90716180371352784</c:v>
                </c:pt>
                <c:pt idx="571">
                  <c:v>0.90981432360742709</c:v>
                </c:pt>
                <c:pt idx="572">
                  <c:v>0.91246684350132623</c:v>
                </c:pt>
                <c:pt idx="573">
                  <c:v>0.91511936339522548</c:v>
                </c:pt>
                <c:pt idx="574">
                  <c:v>0.91777188328912462</c:v>
                </c:pt>
                <c:pt idx="575">
                  <c:v>0.92042440318302388</c:v>
                </c:pt>
                <c:pt idx="576">
                  <c:v>0.92307692307692313</c:v>
                </c:pt>
                <c:pt idx="577">
                  <c:v>0.92307692307692313</c:v>
                </c:pt>
                <c:pt idx="578">
                  <c:v>0.92307692307692313</c:v>
                </c:pt>
                <c:pt idx="579">
                  <c:v>0.92572944297082227</c:v>
                </c:pt>
                <c:pt idx="580">
                  <c:v>0.92572944297082227</c:v>
                </c:pt>
                <c:pt idx="581">
                  <c:v>0.92838196286472152</c:v>
                </c:pt>
                <c:pt idx="582">
                  <c:v>0.93103448275862066</c:v>
                </c:pt>
                <c:pt idx="583">
                  <c:v>0.93368700265251992</c:v>
                </c:pt>
                <c:pt idx="584">
                  <c:v>0.93633952254641906</c:v>
                </c:pt>
                <c:pt idx="585">
                  <c:v>0.93899204244031831</c:v>
                </c:pt>
                <c:pt idx="586">
                  <c:v>0.94164456233421756</c:v>
                </c:pt>
                <c:pt idx="587">
                  <c:v>0.94164456233421756</c:v>
                </c:pt>
                <c:pt idx="588">
                  <c:v>0.94164456233421756</c:v>
                </c:pt>
                <c:pt idx="589">
                  <c:v>0.9442970822281167</c:v>
                </c:pt>
                <c:pt idx="590">
                  <c:v>0.94694960212201595</c:v>
                </c:pt>
                <c:pt idx="591">
                  <c:v>0.9496021220159151</c:v>
                </c:pt>
                <c:pt idx="592">
                  <c:v>0.95225464190981435</c:v>
                </c:pt>
                <c:pt idx="593">
                  <c:v>0.95490716180371349</c:v>
                </c:pt>
                <c:pt idx="594">
                  <c:v>0.95755968169761274</c:v>
                </c:pt>
                <c:pt idx="595">
                  <c:v>0.96021220159151188</c:v>
                </c:pt>
                <c:pt idx="596">
                  <c:v>0.96286472148541113</c:v>
                </c:pt>
                <c:pt idx="597">
                  <c:v>0.96551724137931039</c:v>
                </c:pt>
                <c:pt idx="598">
                  <c:v>0.96816976127320953</c:v>
                </c:pt>
                <c:pt idx="599">
                  <c:v>0.96816976127320953</c:v>
                </c:pt>
                <c:pt idx="600">
                  <c:v>0.97082228116710878</c:v>
                </c:pt>
                <c:pt idx="601">
                  <c:v>0.97347480106100792</c:v>
                </c:pt>
                <c:pt idx="602">
                  <c:v>0.97612732095490717</c:v>
                </c:pt>
                <c:pt idx="603">
                  <c:v>0.97612732095490717</c:v>
                </c:pt>
                <c:pt idx="604">
                  <c:v>0.97877984084880632</c:v>
                </c:pt>
                <c:pt idx="605">
                  <c:v>0.98143236074270557</c:v>
                </c:pt>
                <c:pt idx="606">
                  <c:v>0.98408488063660482</c:v>
                </c:pt>
                <c:pt idx="607">
                  <c:v>0.98408488063660482</c:v>
                </c:pt>
                <c:pt idx="608">
                  <c:v>0.98673740053050396</c:v>
                </c:pt>
                <c:pt idx="609">
                  <c:v>0.98938992042440321</c:v>
                </c:pt>
                <c:pt idx="610">
                  <c:v>0.98938992042440321</c:v>
                </c:pt>
                <c:pt idx="611">
                  <c:v>0.99204244031830235</c:v>
                </c:pt>
                <c:pt idx="612">
                  <c:v>0.99469496021220161</c:v>
                </c:pt>
                <c:pt idx="613">
                  <c:v>0.99734748010610075</c:v>
                </c:pt>
                <c:pt idx="614">
                  <c:v>0.99734748010610075</c:v>
                </c:pt>
                <c:pt idx="615">
                  <c:v>1</c:v>
                </c:pt>
              </c:numCache>
            </c:numRef>
          </c:xVal>
          <c:yVal>
            <c:numRef>
              <c:f>'ROC together'!$F$2:$F$1227</c:f>
              <c:numCache>
                <c:formatCode>General</c:formatCode>
                <c:ptCount val="1226"/>
                <c:pt idx="0">
                  <c:v>0</c:v>
                </c:pt>
                <c:pt idx="1">
                  <c:v>3.6231884057971015E-3</c:v>
                </c:pt>
                <c:pt idx="2">
                  <c:v>3.6231884057971015E-3</c:v>
                </c:pt>
                <c:pt idx="3">
                  <c:v>7.246376811594203E-3</c:v>
                </c:pt>
                <c:pt idx="4">
                  <c:v>7.246376811594203E-3</c:v>
                </c:pt>
                <c:pt idx="5">
                  <c:v>1.0869565217391304E-2</c:v>
                </c:pt>
                <c:pt idx="6">
                  <c:v>1.4492753623188406E-2</c:v>
                </c:pt>
                <c:pt idx="7">
                  <c:v>1.4492753623188406E-2</c:v>
                </c:pt>
                <c:pt idx="8">
                  <c:v>1.4492753623188406E-2</c:v>
                </c:pt>
                <c:pt idx="9">
                  <c:v>1.8115942028985508E-2</c:v>
                </c:pt>
                <c:pt idx="10">
                  <c:v>1.8115942028985508E-2</c:v>
                </c:pt>
                <c:pt idx="11">
                  <c:v>2.1739130434782608E-2</c:v>
                </c:pt>
                <c:pt idx="12">
                  <c:v>2.1739130434782608E-2</c:v>
                </c:pt>
                <c:pt idx="13">
                  <c:v>2.1739130434782608E-2</c:v>
                </c:pt>
                <c:pt idx="14">
                  <c:v>2.1739130434782608E-2</c:v>
                </c:pt>
                <c:pt idx="15">
                  <c:v>2.5362318840579712E-2</c:v>
                </c:pt>
                <c:pt idx="16">
                  <c:v>2.5362318840579712E-2</c:v>
                </c:pt>
                <c:pt idx="17">
                  <c:v>2.5362318840579712E-2</c:v>
                </c:pt>
                <c:pt idx="18">
                  <c:v>2.8985507246376812E-2</c:v>
                </c:pt>
                <c:pt idx="19">
                  <c:v>2.8985507246376812E-2</c:v>
                </c:pt>
                <c:pt idx="20">
                  <c:v>3.2608695652173912E-2</c:v>
                </c:pt>
                <c:pt idx="21">
                  <c:v>3.6231884057971016E-2</c:v>
                </c:pt>
                <c:pt idx="22">
                  <c:v>3.6231884057971016E-2</c:v>
                </c:pt>
                <c:pt idx="23">
                  <c:v>3.9855072463768113E-2</c:v>
                </c:pt>
                <c:pt idx="24">
                  <c:v>3.9855072463768113E-2</c:v>
                </c:pt>
                <c:pt idx="25">
                  <c:v>4.3478260869565216E-2</c:v>
                </c:pt>
                <c:pt idx="26">
                  <c:v>4.3478260869565216E-2</c:v>
                </c:pt>
                <c:pt idx="27">
                  <c:v>4.710144927536232E-2</c:v>
                </c:pt>
                <c:pt idx="28">
                  <c:v>5.0724637681159424E-2</c:v>
                </c:pt>
                <c:pt idx="29">
                  <c:v>5.0724637681159424E-2</c:v>
                </c:pt>
                <c:pt idx="30">
                  <c:v>5.0724637681159424E-2</c:v>
                </c:pt>
                <c:pt idx="31">
                  <c:v>5.434782608695652E-2</c:v>
                </c:pt>
                <c:pt idx="32">
                  <c:v>5.7971014492753624E-2</c:v>
                </c:pt>
                <c:pt idx="33">
                  <c:v>6.1594202898550728E-2</c:v>
                </c:pt>
                <c:pt idx="34">
                  <c:v>6.5217391304347824E-2</c:v>
                </c:pt>
                <c:pt idx="35">
                  <c:v>6.8840579710144928E-2</c:v>
                </c:pt>
                <c:pt idx="36">
                  <c:v>6.8840579710144928E-2</c:v>
                </c:pt>
                <c:pt idx="37">
                  <c:v>7.2463768115942032E-2</c:v>
                </c:pt>
                <c:pt idx="38">
                  <c:v>7.2463768115942032E-2</c:v>
                </c:pt>
                <c:pt idx="39">
                  <c:v>7.2463768115942032E-2</c:v>
                </c:pt>
                <c:pt idx="40">
                  <c:v>7.2463768115942032E-2</c:v>
                </c:pt>
                <c:pt idx="41">
                  <c:v>7.2463768115942032E-2</c:v>
                </c:pt>
                <c:pt idx="42">
                  <c:v>7.6086956521739135E-2</c:v>
                </c:pt>
                <c:pt idx="43">
                  <c:v>7.9710144927536225E-2</c:v>
                </c:pt>
                <c:pt idx="44">
                  <c:v>8.3333333333333329E-2</c:v>
                </c:pt>
                <c:pt idx="45">
                  <c:v>8.6956521739130432E-2</c:v>
                </c:pt>
                <c:pt idx="46">
                  <c:v>8.6956521739130432E-2</c:v>
                </c:pt>
                <c:pt idx="47">
                  <c:v>8.6956521739130432E-2</c:v>
                </c:pt>
                <c:pt idx="48">
                  <c:v>9.0579710144927536E-2</c:v>
                </c:pt>
                <c:pt idx="49">
                  <c:v>9.420289855072464E-2</c:v>
                </c:pt>
                <c:pt idx="50">
                  <c:v>9.7826086956521743E-2</c:v>
                </c:pt>
                <c:pt idx="51">
                  <c:v>9.7826086956521743E-2</c:v>
                </c:pt>
                <c:pt idx="52">
                  <c:v>0.10144927536231885</c:v>
                </c:pt>
                <c:pt idx="53">
                  <c:v>0.10144927536231885</c:v>
                </c:pt>
                <c:pt idx="54">
                  <c:v>0.10507246376811594</c:v>
                </c:pt>
                <c:pt idx="55">
                  <c:v>0.10507246376811594</c:v>
                </c:pt>
                <c:pt idx="56">
                  <c:v>0.10507246376811594</c:v>
                </c:pt>
                <c:pt idx="57">
                  <c:v>0.10869565217391304</c:v>
                </c:pt>
                <c:pt idx="58">
                  <c:v>0.10869565217391304</c:v>
                </c:pt>
                <c:pt idx="59">
                  <c:v>0.10869565217391304</c:v>
                </c:pt>
                <c:pt idx="60">
                  <c:v>0.11231884057971014</c:v>
                </c:pt>
                <c:pt idx="61">
                  <c:v>0.11231884057971014</c:v>
                </c:pt>
                <c:pt idx="62">
                  <c:v>0.11594202898550725</c:v>
                </c:pt>
                <c:pt idx="63">
                  <c:v>0.11956521739130435</c:v>
                </c:pt>
                <c:pt idx="64">
                  <c:v>0.12318840579710146</c:v>
                </c:pt>
                <c:pt idx="65">
                  <c:v>0.12318840579710146</c:v>
                </c:pt>
                <c:pt idx="66">
                  <c:v>0.12318840579710146</c:v>
                </c:pt>
                <c:pt idx="67">
                  <c:v>0.12681159420289856</c:v>
                </c:pt>
                <c:pt idx="68">
                  <c:v>0.12681159420289856</c:v>
                </c:pt>
                <c:pt idx="69">
                  <c:v>0.13043478260869565</c:v>
                </c:pt>
                <c:pt idx="70">
                  <c:v>0.13405797101449277</c:v>
                </c:pt>
                <c:pt idx="71">
                  <c:v>0.13768115942028986</c:v>
                </c:pt>
                <c:pt idx="72">
                  <c:v>0.14492753623188406</c:v>
                </c:pt>
                <c:pt idx="73">
                  <c:v>0.14855072463768115</c:v>
                </c:pt>
                <c:pt idx="74">
                  <c:v>0.15217391304347827</c:v>
                </c:pt>
                <c:pt idx="75">
                  <c:v>0.15217391304347827</c:v>
                </c:pt>
                <c:pt idx="76">
                  <c:v>0.15217391304347827</c:v>
                </c:pt>
                <c:pt idx="77">
                  <c:v>0.15217391304347827</c:v>
                </c:pt>
                <c:pt idx="78">
                  <c:v>0.15217391304347827</c:v>
                </c:pt>
                <c:pt idx="79">
                  <c:v>0.15579710144927536</c:v>
                </c:pt>
                <c:pt idx="80">
                  <c:v>0.15942028985507245</c:v>
                </c:pt>
                <c:pt idx="81">
                  <c:v>0.15942028985507245</c:v>
                </c:pt>
                <c:pt idx="82">
                  <c:v>0.16304347826086957</c:v>
                </c:pt>
                <c:pt idx="83">
                  <c:v>0.16666666666666666</c:v>
                </c:pt>
                <c:pt idx="84">
                  <c:v>0.17028985507246377</c:v>
                </c:pt>
                <c:pt idx="85">
                  <c:v>0.17028985507246377</c:v>
                </c:pt>
                <c:pt idx="86">
                  <c:v>0.17028985507246377</c:v>
                </c:pt>
                <c:pt idx="87">
                  <c:v>0.17391304347826086</c:v>
                </c:pt>
                <c:pt idx="88">
                  <c:v>0.17391304347826086</c:v>
                </c:pt>
                <c:pt idx="89">
                  <c:v>0.17753623188405798</c:v>
                </c:pt>
                <c:pt idx="90">
                  <c:v>0.18115942028985507</c:v>
                </c:pt>
                <c:pt idx="91">
                  <c:v>0.18840579710144928</c:v>
                </c:pt>
                <c:pt idx="92">
                  <c:v>0.19202898550724637</c:v>
                </c:pt>
                <c:pt idx="93">
                  <c:v>0.19202898550724637</c:v>
                </c:pt>
                <c:pt idx="94">
                  <c:v>0.19202898550724637</c:v>
                </c:pt>
                <c:pt idx="95">
                  <c:v>0.19202898550724637</c:v>
                </c:pt>
                <c:pt idx="96">
                  <c:v>0.19565217391304349</c:v>
                </c:pt>
                <c:pt idx="97">
                  <c:v>0.19927536231884058</c:v>
                </c:pt>
                <c:pt idx="98">
                  <c:v>0.20289855072463769</c:v>
                </c:pt>
                <c:pt idx="99">
                  <c:v>0.20289855072463769</c:v>
                </c:pt>
                <c:pt idx="100">
                  <c:v>0.20652173913043478</c:v>
                </c:pt>
                <c:pt idx="101">
                  <c:v>0.20652173913043478</c:v>
                </c:pt>
                <c:pt idx="102">
                  <c:v>0.21014492753623187</c:v>
                </c:pt>
                <c:pt idx="103">
                  <c:v>0.21376811594202899</c:v>
                </c:pt>
                <c:pt idx="104">
                  <c:v>0.21739130434782608</c:v>
                </c:pt>
                <c:pt idx="105">
                  <c:v>0.21739130434782608</c:v>
                </c:pt>
                <c:pt idx="106">
                  <c:v>0.21739130434782608</c:v>
                </c:pt>
                <c:pt idx="107">
                  <c:v>0.2210144927536232</c:v>
                </c:pt>
                <c:pt idx="108">
                  <c:v>0.2210144927536232</c:v>
                </c:pt>
                <c:pt idx="109">
                  <c:v>0.22463768115942029</c:v>
                </c:pt>
                <c:pt idx="110">
                  <c:v>0.22826086956521738</c:v>
                </c:pt>
                <c:pt idx="111">
                  <c:v>0.2318840579710145</c:v>
                </c:pt>
                <c:pt idx="112">
                  <c:v>0.23550724637681159</c:v>
                </c:pt>
                <c:pt idx="113">
                  <c:v>0.23550724637681159</c:v>
                </c:pt>
                <c:pt idx="114">
                  <c:v>0.2391304347826087</c:v>
                </c:pt>
                <c:pt idx="115">
                  <c:v>0.24275362318840579</c:v>
                </c:pt>
                <c:pt idx="116">
                  <c:v>0.24275362318840579</c:v>
                </c:pt>
                <c:pt idx="117">
                  <c:v>0.24275362318840579</c:v>
                </c:pt>
                <c:pt idx="118">
                  <c:v>0.24275362318840579</c:v>
                </c:pt>
                <c:pt idx="119">
                  <c:v>0.24637681159420291</c:v>
                </c:pt>
                <c:pt idx="120">
                  <c:v>0.24637681159420291</c:v>
                </c:pt>
                <c:pt idx="121">
                  <c:v>0.24637681159420291</c:v>
                </c:pt>
                <c:pt idx="122">
                  <c:v>0.25</c:v>
                </c:pt>
                <c:pt idx="123">
                  <c:v>0.25362318840579712</c:v>
                </c:pt>
                <c:pt idx="124">
                  <c:v>0.25362318840579712</c:v>
                </c:pt>
                <c:pt idx="125">
                  <c:v>0.25724637681159418</c:v>
                </c:pt>
                <c:pt idx="126">
                  <c:v>0.25724637681159418</c:v>
                </c:pt>
                <c:pt idx="127">
                  <c:v>0.2608695652173913</c:v>
                </c:pt>
                <c:pt idx="128">
                  <c:v>0.2608695652173913</c:v>
                </c:pt>
                <c:pt idx="129">
                  <c:v>0.26449275362318841</c:v>
                </c:pt>
                <c:pt idx="130">
                  <c:v>0.26449275362318841</c:v>
                </c:pt>
                <c:pt idx="131">
                  <c:v>0.26449275362318841</c:v>
                </c:pt>
                <c:pt idx="132">
                  <c:v>0.26811594202898553</c:v>
                </c:pt>
                <c:pt idx="133">
                  <c:v>0.27173913043478259</c:v>
                </c:pt>
                <c:pt idx="134">
                  <c:v>0.27173913043478259</c:v>
                </c:pt>
                <c:pt idx="135">
                  <c:v>0.27536231884057971</c:v>
                </c:pt>
                <c:pt idx="136">
                  <c:v>0.27536231884057971</c:v>
                </c:pt>
                <c:pt idx="137">
                  <c:v>0.27898550724637683</c:v>
                </c:pt>
                <c:pt idx="138">
                  <c:v>0.27898550724637683</c:v>
                </c:pt>
                <c:pt idx="139">
                  <c:v>0.28260869565217389</c:v>
                </c:pt>
                <c:pt idx="140">
                  <c:v>0.28623188405797101</c:v>
                </c:pt>
                <c:pt idx="141">
                  <c:v>0.28623188405797101</c:v>
                </c:pt>
                <c:pt idx="142">
                  <c:v>0.28985507246376813</c:v>
                </c:pt>
                <c:pt idx="143">
                  <c:v>0.29347826086956524</c:v>
                </c:pt>
                <c:pt idx="144">
                  <c:v>0.29347826086956524</c:v>
                </c:pt>
                <c:pt idx="145">
                  <c:v>0.29347826086956524</c:v>
                </c:pt>
                <c:pt idx="146">
                  <c:v>0.29347826086956524</c:v>
                </c:pt>
                <c:pt idx="147">
                  <c:v>0.29347826086956524</c:v>
                </c:pt>
                <c:pt idx="148">
                  <c:v>0.29347826086956524</c:v>
                </c:pt>
                <c:pt idx="149">
                  <c:v>0.29347826086956524</c:v>
                </c:pt>
                <c:pt idx="150">
                  <c:v>0.29710144927536231</c:v>
                </c:pt>
                <c:pt idx="151">
                  <c:v>0.29710144927536231</c:v>
                </c:pt>
                <c:pt idx="152">
                  <c:v>0.29710144927536231</c:v>
                </c:pt>
                <c:pt idx="153">
                  <c:v>0.29710144927536231</c:v>
                </c:pt>
                <c:pt idx="154">
                  <c:v>0.30072463768115942</c:v>
                </c:pt>
                <c:pt idx="155">
                  <c:v>0.30072463768115942</c:v>
                </c:pt>
                <c:pt idx="156">
                  <c:v>0.30434782608695654</c:v>
                </c:pt>
                <c:pt idx="157">
                  <c:v>0.3079710144927536</c:v>
                </c:pt>
                <c:pt idx="158">
                  <c:v>0.3079710144927536</c:v>
                </c:pt>
                <c:pt idx="159">
                  <c:v>0.3079710144927536</c:v>
                </c:pt>
                <c:pt idx="160">
                  <c:v>0.31521739130434784</c:v>
                </c:pt>
                <c:pt idx="161">
                  <c:v>0.31521739130434784</c:v>
                </c:pt>
                <c:pt idx="162">
                  <c:v>0.31521739130434784</c:v>
                </c:pt>
                <c:pt idx="163">
                  <c:v>0.31521739130434784</c:v>
                </c:pt>
                <c:pt idx="164">
                  <c:v>0.31521739130434784</c:v>
                </c:pt>
                <c:pt idx="165">
                  <c:v>0.3188405797101449</c:v>
                </c:pt>
                <c:pt idx="166">
                  <c:v>0.32246376811594202</c:v>
                </c:pt>
                <c:pt idx="167">
                  <c:v>0.32246376811594202</c:v>
                </c:pt>
                <c:pt idx="168">
                  <c:v>0.32608695652173914</c:v>
                </c:pt>
                <c:pt idx="169">
                  <c:v>0.32971014492753625</c:v>
                </c:pt>
                <c:pt idx="170">
                  <c:v>0.32971014492753625</c:v>
                </c:pt>
                <c:pt idx="171">
                  <c:v>0.32971014492753625</c:v>
                </c:pt>
                <c:pt idx="172">
                  <c:v>0.32971014492753625</c:v>
                </c:pt>
                <c:pt idx="173">
                  <c:v>0.33333333333333331</c:v>
                </c:pt>
                <c:pt idx="174">
                  <c:v>0.33333333333333331</c:v>
                </c:pt>
                <c:pt idx="175">
                  <c:v>0.33333333333333331</c:v>
                </c:pt>
                <c:pt idx="176">
                  <c:v>0.33333333333333331</c:v>
                </c:pt>
                <c:pt idx="177">
                  <c:v>0.33695652173913043</c:v>
                </c:pt>
                <c:pt idx="178">
                  <c:v>0.33695652173913043</c:v>
                </c:pt>
                <c:pt idx="179">
                  <c:v>0.34057971014492755</c:v>
                </c:pt>
                <c:pt idx="180">
                  <c:v>0.34057971014492755</c:v>
                </c:pt>
                <c:pt idx="181">
                  <c:v>0.34420289855072461</c:v>
                </c:pt>
                <c:pt idx="182">
                  <c:v>0.34782608695652173</c:v>
                </c:pt>
                <c:pt idx="183">
                  <c:v>0.35144927536231885</c:v>
                </c:pt>
                <c:pt idx="184">
                  <c:v>0.35507246376811596</c:v>
                </c:pt>
                <c:pt idx="185">
                  <c:v>0.35869565217391303</c:v>
                </c:pt>
                <c:pt idx="186">
                  <c:v>0.36231884057971014</c:v>
                </c:pt>
                <c:pt idx="187">
                  <c:v>0.36231884057971014</c:v>
                </c:pt>
                <c:pt idx="188">
                  <c:v>0.36231884057971014</c:v>
                </c:pt>
                <c:pt idx="189">
                  <c:v>0.36231884057971014</c:v>
                </c:pt>
                <c:pt idx="190">
                  <c:v>0.36231884057971014</c:v>
                </c:pt>
                <c:pt idx="191">
                  <c:v>0.36231884057971014</c:v>
                </c:pt>
                <c:pt idx="192">
                  <c:v>0.36594202898550726</c:v>
                </c:pt>
                <c:pt idx="193">
                  <c:v>0.36594202898550726</c:v>
                </c:pt>
                <c:pt idx="194">
                  <c:v>0.36956521739130432</c:v>
                </c:pt>
                <c:pt idx="195">
                  <c:v>0.37318840579710144</c:v>
                </c:pt>
                <c:pt idx="196">
                  <c:v>0.37318840579710144</c:v>
                </c:pt>
                <c:pt idx="197">
                  <c:v>0.37681159420289856</c:v>
                </c:pt>
                <c:pt idx="198">
                  <c:v>0.38043478260869568</c:v>
                </c:pt>
                <c:pt idx="199">
                  <c:v>0.38043478260869568</c:v>
                </c:pt>
                <c:pt idx="200">
                  <c:v>0.38043478260869568</c:v>
                </c:pt>
                <c:pt idx="201">
                  <c:v>0.38405797101449274</c:v>
                </c:pt>
                <c:pt idx="202">
                  <c:v>0.38405797101449274</c:v>
                </c:pt>
                <c:pt idx="203">
                  <c:v>0.38405797101449274</c:v>
                </c:pt>
                <c:pt idx="204">
                  <c:v>0.38768115942028986</c:v>
                </c:pt>
                <c:pt idx="205">
                  <c:v>0.39130434782608697</c:v>
                </c:pt>
                <c:pt idx="206">
                  <c:v>0.39130434782608697</c:v>
                </c:pt>
                <c:pt idx="207">
                  <c:v>0.39492753623188404</c:v>
                </c:pt>
                <c:pt idx="208">
                  <c:v>0.39855072463768115</c:v>
                </c:pt>
                <c:pt idx="209">
                  <c:v>0.39855072463768115</c:v>
                </c:pt>
                <c:pt idx="210">
                  <c:v>0.39855072463768115</c:v>
                </c:pt>
                <c:pt idx="211">
                  <c:v>0.39855072463768115</c:v>
                </c:pt>
                <c:pt idx="212">
                  <c:v>0.40217391304347827</c:v>
                </c:pt>
                <c:pt idx="213">
                  <c:v>0.40217391304347827</c:v>
                </c:pt>
                <c:pt idx="214">
                  <c:v>0.40579710144927539</c:v>
                </c:pt>
                <c:pt idx="215">
                  <c:v>0.40942028985507245</c:v>
                </c:pt>
                <c:pt idx="216">
                  <c:v>0.41304347826086957</c:v>
                </c:pt>
                <c:pt idx="217">
                  <c:v>0.41666666666666669</c:v>
                </c:pt>
                <c:pt idx="218">
                  <c:v>0.42028985507246375</c:v>
                </c:pt>
                <c:pt idx="219">
                  <c:v>0.42028985507246375</c:v>
                </c:pt>
                <c:pt idx="220">
                  <c:v>0.42391304347826086</c:v>
                </c:pt>
                <c:pt idx="221">
                  <c:v>0.42753623188405798</c:v>
                </c:pt>
                <c:pt idx="222">
                  <c:v>0.4311594202898551</c:v>
                </c:pt>
                <c:pt idx="223">
                  <c:v>0.4311594202898551</c:v>
                </c:pt>
                <c:pt idx="224">
                  <c:v>0.43478260869565216</c:v>
                </c:pt>
                <c:pt idx="225">
                  <c:v>0.43478260869565216</c:v>
                </c:pt>
                <c:pt idx="226">
                  <c:v>0.43478260869565216</c:v>
                </c:pt>
                <c:pt idx="227">
                  <c:v>0.43840579710144928</c:v>
                </c:pt>
                <c:pt idx="228">
                  <c:v>0.43840579710144928</c:v>
                </c:pt>
                <c:pt idx="229">
                  <c:v>0.4420289855072464</c:v>
                </c:pt>
                <c:pt idx="230">
                  <c:v>0.4420289855072464</c:v>
                </c:pt>
                <c:pt idx="231">
                  <c:v>0.44927536231884058</c:v>
                </c:pt>
                <c:pt idx="232">
                  <c:v>0.44927536231884058</c:v>
                </c:pt>
                <c:pt idx="233">
                  <c:v>0.45289855072463769</c:v>
                </c:pt>
                <c:pt idx="234">
                  <c:v>0.46014492753623187</c:v>
                </c:pt>
                <c:pt idx="235">
                  <c:v>0.46376811594202899</c:v>
                </c:pt>
                <c:pt idx="236">
                  <c:v>0.46376811594202899</c:v>
                </c:pt>
                <c:pt idx="237">
                  <c:v>0.46739130434782611</c:v>
                </c:pt>
                <c:pt idx="238">
                  <c:v>0.47101449275362317</c:v>
                </c:pt>
                <c:pt idx="239">
                  <c:v>0.47101449275362317</c:v>
                </c:pt>
                <c:pt idx="240">
                  <c:v>0.47463768115942029</c:v>
                </c:pt>
                <c:pt idx="241">
                  <c:v>0.47826086956521741</c:v>
                </c:pt>
                <c:pt idx="242">
                  <c:v>0.48188405797101447</c:v>
                </c:pt>
                <c:pt idx="243">
                  <c:v>0.48550724637681159</c:v>
                </c:pt>
                <c:pt idx="244">
                  <c:v>0.48550724637681159</c:v>
                </c:pt>
                <c:pt idx="245">
                  <c:v>0.48550724637681159</c:v>
                </c:pt>
                <c:pt idx="246">
                  <c:v>0.48550724637681159</c:v>
                </c:pt>
                <c:pt idx="247">
                  <c:v>0.4891304347826087</c:v>
                </c:pt>
                <c:pt idx="248">
                  <c:v>0.4891304347826087</c:v>
                </c:pt>
                <c:pt idx="249">
                  <c:v>0.4891304347826087</c:v>
                </c:pt>
                <c:pt idx="250">
                  <c:v>0.4891304347826087</c:v>
                </c:pt>
                <c:pt idx="251">
                  <c:v>0.4891304347826087</c:v>
                </c:pt>
                <c:pt idx="252">
                  <c:v>0.49275362318840582</c:v>
                </c:pt>
                <c:pt idx="253">
                  <c:v>0.49275362318840582</c:v>
                </c:pt>
                <c:pt idx="254">
                  <c:v>0.49637681159420288</c:v>
                </c:pt>
                <c:pt idx="255">
                  <c:v>0.49637681159420288</c:v>
                </c:pt>
                <c:pt idx="256">
                  <c:v>0.49637681159420288</c:v>
                </c:pt>
                <c:pt idx="257">
                  <c:v>0.49637681159420288</c:v>
                </c:pt>
                <c:pt idx="258">
                  <c:v>0.49637681159420288</c:v>
                </c:pt>
                <c:pt idx="259">
                  <c:v>0.5</c:v>
                </c:pt>
                <c:pt idx="260">
                  <c:v>0.50362318840579712</c:v>
                </c:pt>
                <c:pt idx="261">
                  <c:v>0.50724637681159424</c:v>
                </c:pt>
                <c:pt idx="262">
                  <c:v>0.50724637681159424</c:v>
                </c:pt>
                <c:pt idx="263">
                  <c:v>0.50724637681159424</c:v>
                </c:pt>
                <c:pt idx="264">
                  <c:v>0.51086956521739135</c:v>
                </c:pt>
                <c:pt idx="265">
                  <c:v>0.51449275362318836</c:v>
                </c:pt>
                <c:pt idx="266">
                  <c:v>0.51449275362318836</c:v>
                </c:pt>
                <c:pt idx="267">
                  <c:v>0.51449275362318836</c:v>
                </c:pt>
                <c:pt idx="268">
                  <c:v>0.51811594202898548</c:v>
                </c:pt>
                <c:pt idx="269">
                  <c:v>0.52173913043478259</c:v>
                </c:pt>
                <c:pt idx="270">
                  <c:v>0.52173913043478259</c:v>
                </c:pt>
                <c:pt idx="271">
                  <c:v>0.52173913043478259</c:v>
                </c:pt>
                <c:pt idx="272">
                  <c:v>0.52173913043478259</c:v>
                </c:pt>
                <c:pt idx="273">
                  <c:v>0.52173913043478259</c:v>
                </c:pt>
                <c:pt idx="274">
                  <c:v>0.52173913043478259</c:v>
                </c:pt>
                <c:pt idx="275">
                  <c:v>0.52173913043478259</c:v>
                </c:pt>
                <c:pt idx="276">
                  <c:v>0.52536231884057971</c:v>
                </c:pt>
                <c:pt idx="277">
                  <c:v>0.52898550724637683</c:v>
                </c:pt>
                <c:pt idx="278">
                  <c:v>0.53260869565217395</c:v>
                </c:pt>
                <c:pt idx="279">
                  <c:v>0.53623188405797106</c:v>
                </c:pt>
                <c:pt idx="280">
                  <c:v>0.53623188405797106</c:v>
                </c:pt>
                <c:pt idx="281">
                  <c:v>0.53623188405797106</c:v>
                </c:pt>
                <c:pt idx="282">
                  <c:v>0.53985507246376807</c:v>
                </c:pt>
                <c:pt idx="283">
                  <c:v>0.53985507246376807</c:v>
                </c:pt>
                <c:pt idx="284">
                  <c:v>0.54347826086956519</c:v>
                </c:pt>
                <c:pt idx="285">
                  <c:v>0.54347826086956519</c:v>
                </c:pt>
                <c:pt idx="286">
                  <c:v>0.54347826086956519</c:v>
                </c:pt>
                <c:pt idx="287">
                  <c:v>0.54347826086956519</c:v>
                </c:pt>
                <c:pt idx="288">
                  <c:v>0.54710144927536231</c:v>
                </c:pt>
                <c:pt idx="289">
                  <c:v>0.54710144927536231</c:v>
                </c:pt>
                <c:pt idx="290">
                  <c:v>0.55072463768115942</c:v>
                </c:pt>
                <c:pt idx="291">
                  <c:v>0.55072463768115942</c:v>
                </c:pt>
                <c:pt idx="292">
                  <c:v>0.55072463768115942</c:v>
                </c:pt>
                <c:pt idx="293">
                  <c:v>0.55072463768115942</c:v>
                </c:pt>
                <c:pt idx="294">
                  <c:v>0.55434782608695654</c:v>
                </c:pt>
                <c:pt idx="295">
                  <c:v>0.55797101449275366</c:v>
                </c:pt>
                <c:pt idx="296">
                  <c:v>0.56159420289855078</c:v>
                </c:pt>
                <c:pt idx="297">
                  <c:v>0.56159420289855078</c:v>
                </c:pt>
                <c:pt idx="298">
                  <c:v>0.56521739130434778</c:v>
                </c:pt>
                <c:pt idx="299">
                  <c:v>0.56521739130434778</c:v>
                </c:pt>
                <c:pt idx="300">
                  <c:v>0.5688405797101449</c:v>
                </c:pt>
                <c:pt idx="301">
                  <c:v>0.5688405797101449</c:v>
                </c:pt>
                <c:pt idx="302">
                  <c:v>0.57246376811594202</c:v>
                </c:pt>
                <c:pt idx="303">
                  <c:v>0.57246376811594202</c:v>
                </c:pt>
                <c:pt idx="304">
                  <c:v>0.57608695652173914</c:v>
                </c:pt>
                <c:pt idx="305">
                  <c:v>0.57971014492753625</c:v>
                </c:pt>
                <c:pt idx="306">
                  <c:v>0.57971014492753625</c:v>
                </c:pt>
                <c:pt idx="307">
                  <c:v>0.57971014492753625</c:v>
                </c:pt>
                <c:pt idx="308">
                  <c:v>0.58333333333333337</c:v>
                </c:pt>
                <c:pt idx="309">
                  <c:v>0.58695652173913049</c:v>
                </c:pt>
                <c:pt idx="310">
                  <c:v>0.58695652173913049</c:v>
                </c:pt>
                <c:pt idx="311">
                  <c:v>0.59057971014492749</c:v>
                </c:pt>
                <c:pt idx="312">
                  <c:v>0.59420289855072461</c:v>
                </c:pt>
                <c:pt idx="313">
                  <c:v>0.59420289855072461</c:v>
                </c:pt>
                <c:pt idx="314">
                  <c:v>0.59782608695652173</c:v>
                </c:pt>
                <c:pt idx="315">
                  <c:v>0.60144927536231885</c:v>
                </c:pt>
                <c:pt idx="316">
                  <c:v>0.60507246376811596</c:v>
                </c:pt>
                <c:pt idx="317">
                  <c:v>0.60869565217391308</c:v>
                </c:pt>
                <c:pt idx="318">
                  <c:v>0.6123188405797102</c:v>
                </c:pt>
                <c:pt idx="319">
                  <c:v>0.61594202898550721</c:v>
                </c:pt>
                <c:pt idx="320">
                  <c:v>0.61956521739130432</c:v>
                </c:pt>
                <c:pt idx="321">
                  <c:v>0.62318840579710144</c:v>
                </c:pt>
                <c:pt idx="322">
                  <c:v>0.62681159420289856</c:v>
                </c:pt>
                <c:pt idx="323">
                  <c:v>0.63043478260869568</c:v>
                </c:pt>
                <c:pt idx="324">
                  <c:v>0.63405797101449279</c:v>
                </c:pt>
                <c:pt idx="325">
                  <c:v>0.63405797101449279</c:v>
                </c:pt>
                <c:pt idx="326">
                  <c:v>0.6376811594202898</c:v>
                </c:pt>
                <c:pt idx="327">
                  <c:v>0.6376811594202898</c:v>
                </c:pt>
                <c:pt idx="328">
                  <c:v>0.64130434782608692</c:v>
                </c:pt>
                <c:pt idx="329">
                  <c:v>0.64130434782608692</c:v>
                </c:pt>
                <c:pt idx="330">
                  <c:v>0.64130434782608692</c:v>
                </c:pt>
                <c:pt idx="331">
                  <c:v>0.64492753623188404</c:v>
                </c:pt>
                <c:pt idx="332">
                  <c:v>0.64492753623188404</c:v>
                </c:pt>
                <c:pt idx="333">
                  <c:v>0.64492753623188404</c:v>
                </c:pt>
                <c:pt idx="334">
                  <c:v>0.64855072463768115</c:v>
                </c:pt>
                <c:pt idx="335">
                  <c:v>0.64855072463768115</c:v>
                </c:pt>
                <c:pt idx="336">
                  <c:v>0.65217391304347827</c:v>
                </c:pt>
                <c:pt idx="337">
                  <c:v>0.65579710144927539</c:v>
                </c:pt>
                <c:pt idx="338">
                  <c:v>0.65579710144927539</c:v>
                </c:pt>
                <c:pt idx="339">
                  <c:v>0.65579710144927539</c:v>
                </c:pt>
                <c:pt idx="340">
                  <c:v>0.65579710144927539</c:v>
                </c:pt>
                <c:pt idx="341">
                  <c:v>0.65942028985507251</c:v>
                </c:pt>
                <c:pt idx="342">
                  <c:v>0.66304347826086951</c:v>
                </c:pt>
                <c:pt idx="343">
                  <c:v>0.66304347826086951</c:v>
                </c:pt>
                <c:pt idx="344">
                  <c:v>0.66666666666666663</c:v>
                </c:pt>
                <c:pt idx="345">
                  <c:v>0.67028985507246375</c:v>
                </c:pt>
                <c:pt idx="346">
                  <c:v>0.67028985507246375</c:v>
                </c:pt>
                <c:pt idx="347">
                  <c:v>0.67028985507246375</c:v>
                </c:pt>
                <c:pt idx="348">
                  <c:v>0.67028985507246375</c:v>
                </c:pt>
                <c:pt idx="349">
                  <c:v>0.67391304347826086</c:v>
                </c:pt>
                <c:pt idx="350">
                  <c:v>0.67753623188405798</c:v>
                </c:pt>
                <c:pt idx="351">
                  <c:v>0.67753623188405798</c:v>
                </c:pt>
                <c:pt idx="352">
                  <c:v>0.67753623188405798</c:v>
                </c:pt>
                <c:pt idx="353">
                  <c:v>0.67753623188405798</c:v>
                </c:pt>
                <c:pt idx="354">
                  <c:v>0.67753623188405798</c:v>
                </c:pt>
                <c:pt idx="355">
                  <c:v>0.67753623188405798</c:v>
                </c:pt>
                <c:pt idx="356">
                  <c:v>0.6811594202898551</c:v>
                </c:pt>
                <c:pt idx="357">
                  <c:v>0.68478260869565222</c:v>
                </c:pt>
                <c:pt idx="358">
                  <c:v>0.68478260869565222</c:v>
                </c:pt>
                <c:pt idx="359">
                  <c:v>0.68840579710144922</c:v>
                </c:pt>
                <c:pt idx="360">
                  <c:v>0.69202898550724634</c:v>
                </c:pt>
                <c:pt idx="361">
                  <c:v>0.69565217391304346</c:v>
                </c:pt>
                <c:pt idx="362">
                  <c:v>0.69927536231884058</c:v>
                </c:pt>
                <c:pt idx="363">
                  <c:v>0.69927536231884058</c:v>
                </c:pt>
                <c:pt idx="364">
                  <c:v>0.69927536231884058</c:v>
                </c:pt>
                <c:pt idx="365">
                  <c:v>0.69927536231884058</c:v>
                </c:pt>
                <c:pt idx="366">
                  <c:v>0.69927536231884058</c:v>
                </c:pt>
                <c:pt idx="367">
                  <c:v>0.70289855072463769</c:v>
                </c:pt>
                <c:pt idx="368">
                  <c:v>0.70652173913043481</c:v>
                </c:pt>
                <c:pt idx="369">
                  <c:v>0.71014492753623193</c:v>
                </c:pt>
                <c:pt idx="370">
                  <c:v>0.71014492753623193</c:v>
                </c:pt>
                <c:pt idx="371">
                  <c:v>0.71014492753623193</c:v>
                </c:pt>
                <c:pt idx="372">
                  <c:v>0.71376811594202894</c:v>
                </c:pt>
                <c:pt idx="373">
                  <c:v>0.72101449275362317</c:v>
                </c:pt>
                <c:pt idx="374">
                  <c:v>0.72101449275362317</c:v>
                </c:pt>
                <c:pt idx="375">
                  <c:v>0.72463768115942029</c:v>
                </c:pt>
                <c:pt idx="376">
                  <c:v>0.72463768115942029</c:v>
                </c:pt>
                <c:pt idx="377">
                  <c:v>0.72463768115942029</c:v>
                </c:pt>
                <c:pt idx="378">
                  <c:v>0.72463768115942029</c:v>
                </c:pt>
                <c:pt idx="379">
                  <c:v>0.72463768115942029</c:v>
                </c:pt>
                <c:pt idx="380">
                  <c:v>0.72463768115942029</c:v>
                </c:pt>
                <c:pt idx="381">
                  <c:v>0.72826086956521741</c:v>
                </c:pt>
                <c:pt idx="382">
                  <c:v>0.72826086956521741</c:v>
                </c:pt>
                <c:pt idx="383">
                  <c:v>0.72826086956521741</c:v>
                </c:pt>
                <c:pt idx="384">
                  <c:v>0.72826086956521741</c:v>
                </c:pt>
                <c:pt idx="385">
                  <c:v>0.72826086956521741</c:v>
                </c:pt>
                <c:pt idx="386">
                  <c:v>0.72826086956521741</c:v>
                </c:pt>
                <c:pt idx="387">
                  <c:v>0.73550724637681164</c:v>
                </c:pt>
                <c:pt idx="388">
                  <c:v>0.73913043478260865</c:v>
                </c:pt>
                <c:pt idx="389">
                  <c:v>0.73913043478260865</c:v>
                </c:pt>
                <c:pt idx="390">
                  <c:v>0.74275362318840576</c:v>
                </c:pt>
                <c:pt idx="391">
                  <c:v>0.74637681159420288</c:v>
                </c:pt>
                <c:pt idx="392">
                  <c:v>0.74637681159420288</c:v>
                </c:pt>
                <c:pt idx="393">
                  <c:v>0.74637681159420288</c:v>
                </c:pt>
                <c:pt idx="394">
                  <c:v>0.74637681159420288</c:v>
                </c:pt>
                <c:pt idx="395">
                  <c:v>0.74637681159420288</c:v>
                </c:pt>
                <c:pt idx="396">
                  <c:v>0.75</c:v>
                </c:pt>
                <c:pt idx="397">
                  <c:v>0.75</c:v>
                </c:pt>
                <c:pt idx="398">
                  <c:v>0.75362318840579712</c:v>
                </c:pt>
                <c:pt idx="399">
                  <c:v>0.75724637681159424</c:v>
                </c:pt>
                <c:pt idx="400">
                  <c:v>0.75724637681159424</c:v>
                </c:pt>
                <c:pt idx="401">
                  <c:v>0.76086956521739135</c:v>
                </c:pt>
                <c:pt idx="402">
                  <c:v>0.76449275362318836</c:v>
                </c:pt>
                <c:pt idx="403">
                  <c:v>0.76449275362318836</c:v>
                </c:pt>
                <c:pt idx="404">
                  <c:v>0.76449275362318836</c:v>
                </c:pt>
                <c:pt idx="405">
                  <c:v>0.76811594202898548</c:v>
                </c:pt>
                <c:pt idx="406">
                  <c:v>0.76811594202898548</c:v>
                </c:pt>
                <c:pt idx="407">
                  <c:v>0.76811594202898548</c:v>
                </c:pt>
                <c:pt idx="408">
                  <c:v>0.76811594202898548</c:v>
                </c:pt>
                <c:pt idx="409">
                  <c:v>0.77173913043478259</c:v>
                </c:pt>
                <c:pt idx="410">
                  <c:v>0.77536231884057971</c:v>
                </c:pt>
                <c:pt idx="411">
                  <c:v>0.77536231884057971</c:v>
                </c:pt>
                <c:pt idx="412">
                  <c:v>0.77536231884057971</c:v>
                </c:pt>
                <c:pt idx="413">
                  <c:v>0.77536231884057971</c:v>
                </c:pt>
                <c:pt idx="414">
                  <c:v>0.77536231884057971</c:v>
                </c:pt>
                <c:pt idx="415">
                  <c:v>0.77536231884057971</c:v>
                </c:pt>
                <c:pt idx="416">
                  <c:v>0.77898550724637683</c:v>
                </c:pt>
                <c:pt idx="417">
                  <c:v>0.77898550724637683</c:v>
                </c:pt>
                <c:pt idx="418">
                  <c:v>0.78260869565217395</c:v>
                </c:pt>
                <c:pt idx="419">
                  <c:v>0.78623188405797106</c:v>
                </c:pt>
                <c:pt idx="420">
                  <c:v>0.78985507246376807</c:v>
                </c:pt>
                <c:pt idx="421">
                  <c:v>0.79347826086956519</c:v>
                </c:pt>
                <c:pt idx="422">
                  <c:v>0.79347826086956519</c:v>
                </c:pt>
                <c:pt idx="423">
                  <c:v>0.79347826086956519</c:v>
                </c:pt>
                <c:pt idx="424">
                  <c:v>0.79347826086956519</c:v>
                </c:pt>
                <c:pt idx="425">
                  <c:v>0.79347826086956519</c:v>
                </c:pt>
                <c:pt idx="426">
                  <c:v>0.79347826086956519</c:v>
                </c:pt>
                <c:pt idx="427">
                  <c:v>0.79347826086956519</c:v>
                </c:pt>
                <c:pt idx="428">
                  <c:v>0.79347826086956519</c:v>
                </c:pt>
                <c:pt idx="429">
                  <c:v>0.79347826086956519</c:v>
                </c:pt>
                <c:pt idx="430">
                  <c:v>0.79347826086956519</c:v>
                </c:pt>
                <c:pt idx="431">
                  <c:v>0.79710144927536231</c:v>
                </c:pt>
                <c:pt idx="432">
                  <c:v>0.79710144927536231</c:v>
                </c:pt>
                <c:pt idx="433">
                  <c:v>0.80072463768115942</c:v>
                </c:pt>
                <c:pt idx="434">
                  <c:v>0.80072463768115942</c:v>
                </c:pt>
                <c:pt idx="435">
                  <c:v>0.80072463768115942</c:v>
                </c:pt>
                <c:pt idx="436">
                  <c:v>0.80434782608695654</c:v>
                </c:pt>
                <c:pt idx="437">
                  <c:v>0.80434782608695654</c:v>
                </c:pt>
                <c:pt idx="438">
                  <c:v>0.80434782608695654</c:v>
                </c:pt>
                <c:pt idx="439">
                  <c:v>0.80434782608695654</c:v>
                </c:pt>
                <c:pt idx="440">
                  <c:v>0.80797101449275366</c:v>
                </c:pt>
                <c:pt idx="441">
                  <c:v>0.80797101449275366</c:v>
                </c:pt>
                <c:pt idx="442">
                  <c:v>0.80797101449275366</c:v>
                </c:pt>
                <c:pt idx="443">
                  <c:v>0.80797101449275366</c:v>
                </c:pt>
                <c:pt idx="444">
                  <c:v>0.80797101449275366</c:v>
                </c:pt>
                <c:pt idx="445">
                  <c:v>0.80797101449275366</c:v>
                </c:pt>
                <c:pt idx="446">
                  <c:v>0.81159420289855078</c:v>
                </c:pt>
                <c:pt idx="447">
                  <c:v>0.81521739130434778</c:v>
                </c:pt>
                <c:pt idx="448">
                  <c:v>0.8188405797101449</c:v>
                </c:pt>
                <c:pt idx="449">
                  <c:v>0.8188405797101449</c:v>
                </c:pt>
                <c:pt idx="450">
                  <c:v>0.82246376811594202</c:v>
                </c:pt>
                <c:pt idx="451">
                  <c:v>0.82608695652173914</c:v>
                </c:pt>
                <c:pt idx="452">
                  <c:v>0.82608695652173914</c:v>
                </c:pt>
                <c:pt idx="453">
                  <c:v>0.82971014492753625</c:v>
                </c:pt>
                <c:pt idx="454">
                  <c:v>0.82971014492753625</c:v>
                </c:pt>
                <c:pt idx="455">
                  <c:v>0.82971014492753625</c:v>
                </c:pt>
                <c:pt idx="456">
                  <c:v>0.83333333333333337</c:v>
                </c:pt>
                <c:pt idx="457">
                  <c:v>0.83695652173913049</c:v>
                </c:pt>
                <c:pt idx="458">
                  <c:v>0.83695652173913049</c:v>
                </c:pt>
                <c:pt idx="459">
                  <c:v>0.83695652173913049</c:v>
                </c:pt>
                <c:pt idx="460">
                  <c:v>0.84057971014492749</c:v>
                </c:pt>
                <c:pt idx="461">
                  <c:v>0.84057971014492749</c:v>
                </c:pt>
                <c:pt idx="462">
                  <c:v>0.84420289855072461</c:v>
                </c:pt>
                <c:pt idx="463">
                  <c:v>0.84420289855072461</c:v>
                </c:pt>
                <c:pt idx="464">
                  <c:v>0.84420289855072461</c:v>
                </c:pt>
                <c:pt idx="465">
                  <c:v>0.84782608695652173</c:v>
                </c:pt>
                <c:pt idx="466">
                  <c:v>0.84782608695652173</c:v>
                </c:pt>
                <c:pt idx="467">
                  <c:v>0.84782608695652173</c:v>
                </c:pt>
                <c:pt idx="468">
                  <c:v>0.84782608695652173</c:v>
                </c:pt>
                <c:pt idx="469">
                  <c:v>0.84782608695652173</c:v>
                </c:pt>
                <c:pt idx="470">
                  <c:v>0.85144927536231885</c:v>
                </c:pt>
                <c:pt idx="471">
                  <c:v>0.85144927536231885</c:v>
                </c:pt>
                <c:pt idx="472">
                  <c:v>0.85144927536231885</c:v>
                </c:pt>
                <c:pt idx="473">
                  <c:v>0.85144927536231885</c:v>
                </c:pt>
                <c:pt idx="474">
                  <c:v>0.85144927536231885</c:v>
                </c:pt>
                <c:pt idx="475">
                  <c:v>0.85144927536231885</c:v>
                </c:pt>
                <c:pt idx="476">
                  <c:v>0.85144927536231885</c:v>
                </c:pt>
                <c:pt idx="477">
                  <c:v>0.85144927536231885</c:v>
                </c:pt>
                <c:pt idx="478">
                  <c:v>0.85507246376811596</c:v>
                </c:pt>
                <c:pt idx="479">
                  <c:v>0.85869565217391308</c:v>
                </c:pt>
                <c:pt idx="480">
                  <c:v>0.85869565217391308</c:v>
                </c:pt>
                <c:pt idx="481">
                  <c:v>0.8623188405797102</c:v>
                </c:pt>
                <c:pt idx="482">
                  <c:v>0.86594202898550721</c:v>
                </c:pt>
                <c:pt idx="483">
                  <c:v>0.86594202898550721</c:v>
                </c:pt>
                <c:pt idx="484">
                  <c:v>0.86594202898550721</c:v>
                </c:pt>
                <c:pt idx="485">
                  <c:v>0.86594202898550721</c:v>
                </c:pt>
                <c:pt idx="486">
                  <c:v>0.86594202898550721</c:v>
                </c:pt>
                <c:pt idx="487">
                  <c:v>0.86594202898550721</c:v>
                </c:pt>
                <c:pt idx="488">
                  <c:v>0.86594202898550721</c:v>
                </c:pt>
                <c:pt idx="489">
                  <c:v>0.86594202898550721</c:v>
                </c:pt>
                <c:pt idx="490">
                  <c:v>0.86956521739130432</c:v>
                </c:pt>
                <c:pt idx="491">
                  <c:v>0.87318840579710144</c:v>
                </c:pt>
                <c:pt idx="492">
                  <c:v>0.87681159420289856</c:v>
                </c:pt>
                <c:pt idx="493">
                  <c:v>0.87681159420289856</c:v>
                </c:pt>
                <c:pt idx="494">
                  <c:v>0.87681159420289856</c:v>
                </c:pt>
                <c:pt idx="495">
                  <c:v>0.87681159420289856</c:v>
                </c:pt>
                <c:pt idx="496">
                  <c:v>0.88043478260869568</c:v>
                </c:pt>
                <c:pt idx="497">
                  <c:v>0.88405797101449279</c:v>
                </c:pt>
                <c:pt idx="498">
                  <c:v>0.88405797101449279</c:v>
                </c:pt>
                <c:pt idx="499">
                  <c:v>0.88405797101449279</c:v>
                </c:pt>
                <c:pt idx="500">
                  <c:v>0.88405797101449279</c:v>
                </c:pt>
                <c:pt idx="501">
                  <c:v>0.88405797101449279</c:v>
                </c:pt>
                <c:pt idx="502">
                  <c:v>0.88405797101449279</c:v>
                </c:pt>
                <c:pt idx="503">
                  <c:v>0.88405797101449279</c:v>
                </c:pt>
                <c:pt idx="504">
                  <c:v>0.8876811594202898</c:v>
                </c:pt>
                <c:pt idx="505">
                  <c:v>0.8876811594202898</c:v>
                </c:pt>
                <c:pt idx="506">
                  <c:v>0.8876811594202898</c:v>
                </c:pt>
                <c:pt idx="507">
                  <c:v>0.8876811594202898</c:v>
                </c:pt>
                <c:pt idx="508">
                  <c:v>0.8876811594202898</c:v>
                </c:pt>
                <c:pt idx="509">
                  <c:v>0.89130434782608692</c:v>
                </c:pt>
                <c:pt idx="510">
                  <c:v>0.89130434782608692</c:v>
                </c:pt>
                <c:pt idx="511">
                  <c:v>0.89492753623188404</c:v>
                </c:pt>
                <c:pt idx="512">
                  <c:v>0.89492753623188404</c:v>
                </c:pt>
                <c:pt idx="513">
                  <c:v>0.89855072463768115</c:v>
                </c:pt>
                <c:pt idx="514">
                  <c:v>0.90217391304347827</c:v>
                </c:pt>
                <c:pt idx="515">
                  <c:v>0.90579710144927539</c:v>
                </c:pt>
                <c:pt idx="516">
                  <c:v>0.90579710144927539</c:v>
                </c:pt>
                <c:pt idx="517">
                  <c:v>0.90579710144927539</c:v>
                </c:pt>
                <c:pt idx="518">
                  <c:v>0.90942028985507251</c:v>
                </c:pt>
                <c:pt idx="519">
                  <c:v>0.91304347826086951</c:v>
                </c:pt>
                <c:pt idx="520">
                  <c:v>0.91666666666666663</c:v>
                </c:pt>
                <c:pt idx="521">
                  <c:v>0.91666666666666663</c:v>
                </c:pt>
                <c:pt idx="522">
                  <c:v>0.91666666666666663</c:v>
                </c:pt>
                <c:pt idx="523">
                  <c:v>0.91666666666666663</c:v>
                </c:pt>
                <c:pt idx="524">
                  <c:v>0.92028985507246375</c:v>
                </c:pt>
                <c:pt idx="525">
                  <c:v>0.92028985507246375</c:v>
                </c:pt>
                <c:pt idx="526">
                  <c:v>0.92028985507246375</c:v>
                </c:pt>
                <c:pt idx="527">
                  <c:v>0.92391304347826086</c:v>
                </c:pt>
                <c:pt idx="528">
                  <c:v>0.92391304347826086</c:v>
                </c:pt>
                <c:pt idx="529">
                  <c:v>0.92391304347826086</c:v>
                </c:pt>
                <c:pt idx="530">
                  <c:v>0.92391304347826086</c:v>
                </c:pt>
                <c:pt idx="531">
                  <c:v>0.92753623188405798</c:v>
                </c:pt>
                <c:pt idx="532">
                  <c:v>0.92753623188405798</c:v>
                </c:pt>
                <c:pt idx="533">
                  <c:v>0.92753623188405798</c:v>
                </c:pt>
                <c:pt idx="534">
                  <c:v>0.92753623188405798</c:v>
                </c:pt>
                <c:pt idx="535">
                  <c:v>0.92753623188405798</c:v>
                </c:pt>
                <c:pt idx="536">
                  <c:v>0.9311594202898551</c:v>
                </c:pt>
                <c:pt idx="537">
                  <c:v>0.93478260869565222</c:v>
                </c:pt>
                <c:pt idx="538">
                  <c:v>0.93840579710144922</c:v>
                </c:pt>
                <c:pt idx="539">
                  <c:v>0.93840579710144922</c:v>
                </c:pt>
                <c:pt idx="540">
                  <c:v>0.93840579710144922</c:v>
                </c:pt>
                <c:pt idx="541">
                  <c:v>0.93840579710144922</c:v>
                </c:pt>
                <c:pt idx="542">
                  <c:v>0.93840579710144922</c:v>
                </c:pt>
                <c:pt idx="543">
                  <c:v>0.93840579710144922</c:v>
                </c:pt>
                <c:pt idx="544">
                  <c:v>0.93840579710144922</c:v>
                </c:pt>
                <c:pt idx="545">
                  <c:v>0.94202898550724634</c:v>
                </c:pt>
                <c:pt idx="546">
                  <c:v>0.94202898550724634</c:v>
                </c:pt>
                <c:pt idx="547">
                  <c:v>0.94202898550724634</c:v>
                </c:pt>
                <c:pt idx="548">
                  <c:v>0.94202898550724634</c:v>
                </c:pt>
                <c:pt idx="549">
                  <c:v>0.94202898550724634</c:v>
                </c:pt>
                <c:pt idx="550">
                  <c:v>0.94565217391304346</c:v>
                </c:pt>
                <c:pt idx="551">
                  <c:v>0.94565217391304346</c:v>
                </c:pt>
                <c:pt idx="552">
                  <c:v>0.94565217391304346</c:v>
                </c:pt>
                <c:pt idx="553">
                  <c:v>0.94565217391304346</c:v>
                </c:pt>
                <c:pt idx="554">
                  <c:v>0.94927536231884058</c:v>
                </c:pt>
                <c:pt idx="555">
                  <c:v>0.94927536231884058</c:v>
                </c:pt>
                <c:pt idx="556">
                  <c:v>0.94927536231884058</c:v>
                </c:pt>
                <c:pt idx="557">
                  <c:v>0.95289855072463769</c:v>
                </c:pt>
                <c:pt idx="558">
                  <c:v>0.95289855072463769</c:v>
                </c:pt>
                <c:pt idx="559">
                  <c:v>0.95289855072463769</c:v>
                </c:pt>
                <c:pt idx="560">
                  <c:v>0.95289855072463769</c:v>
                </c:pt>
                <c:pt idx="561">
                  <c:v>0.95289855072463769</c:v>
                </c:pt>
                <c:pt idx="562">
                  <c:v>0.95289855072463769</c:v>
                </c:pt>
                <c:pt idx="563">
                  <c:v>0.95289855072463769</c:v>
                </c:pt>
                <c:pt idx="564">
                  <c:v>0.95289855072463769</c:v>
                </c:pt>
                <c:pt idx="565">
                  <c:v>0.95289855072463769</c:v>
                </c:pt>
                <c:pt idx="566">
                  <c:v>0.95652173913043481</c:v>
                </c:pt>
                <c:pt idx="567">
                  <c:v>0.95652173913043481</c:v>
                </c:pt>
                <c:pt idx="568">
                  <c:v>0.95652173913043481</c:v>
                </c:pt>
                <c:pt idx="569">
                  <c:v>0.96014492753623193</c:v>
                </c:pt>
                <c:pt idx="570">
                  <c:v>0.96376811594202894</c:v>
                </c:pt>
                <c:pt idx="571">
                  <c:v>0.96376811594202894</c:v>
                </c:pt>
                <c:pt idx="572">
                  <c:v>0.96376811594202894</c:v>
                </c:pt>
                <c:pt idx="573">
                  <c:v>0.96376811594202894</c:v>
                </c:pt>
                <c:pt idx="574">
                  <c:v>0.96376811594202894</c:v>
                </c:pt>
                <c:pt idx="575">
                  <c:v>0.96376811594202894</c:v>
                </c:pt>
                <c:pt idx="576">
                  <c:v>0.96376811594202894</c:v>
                </c:pt>
                <c:pt idx="577">
                  <c:v>0.96739130434782605</c:v>
                </c:pt>
                <c:pt idx="578">
                  <c:v>0.97101449275362317</c:v>
                </c:pt>
                <c:pt idx="579">
                  <c:v>0.97101449275362317</c:v>
                </c:pt>
                <c:pt idx="580">
                  <c:v>0.97463768115942029</c:v>
                </c:pt>
                <c:pt idx="581">
                  <c:v>0.97463768115942029</c:v>
                </c:pt>
                <c:pt idx="582">
                  <c:v>0.97463768115942029</c:v>
                </c:pt>
                <c:pt idx="583">
                  <c:v>0.97463768115942029</c:v>
                </c:pt>
                <c:pt idx="584">
                  <c:v>0.97463768115942029</c:v>
                </c:pt>
                <c:pt idx="585">
                  <c:v>0.97463768115942029</c:v>
                </c:pt>
                <c:pt idx="586">
                  <c:v>0.97463768115942029</c:v>
                </c:pt>
                <c:pt idx="587">
                  <c:v>0.97826086956521741</c:v>
                </c:pt>
                <c:pt idx="588">
                  <c:v>0.98188405797101452</c:v>
                </c:pt>
                <c:pt idx="589">
                  <c:v>0.98188405797101452</c:v>
                </c:pt>
                <c:pt idx="590">
                  <c:v>0.98188405797101452</c:v>
                </c:pt>
                <c:pt idx="591">
                  <c:v>0.98188405797101452</c:v>
                </c:pt>
                <c:pt idx="592">
                  <c:v>0.98188405797101452</c:v>
                </c:pt>
                <c:pt idx="593">
                  <c:v>0.98188405797101452</c:v>
                </c:pt>
                <c:pt idx="594">
                  <c:v>0.98188405797101452</c:v>
                </c:pt>
                <c:pt idx="595">
                  <c:v>0.98188405797101452</c:v>
                </c:pt>
                <c:pt idx="596">
                  <c:v>0.98188405797101452</c:v>
                </c:pt>
                <c:pt idx="597">
                  <c:v>0.98188405797101452</c:v>
                </c:pt>
                <c:pt idx="598">
                  <c:v>0.98188405797101452</c:v>
                </c:pt>
                <c:pt idx="599">
                  <c:v>0.98550724637681164</c:v>
                </c:pt>
                <c:pt idx="600">
                  <c:v>0.98550724637681164</c:v>
                </c:pt>
                <c:pt idx="601">
                  <c:v>0.98550724637681164</c:v>
                </c:pt>
                <c:pt idx="602">
                  <c:v>0.98550724637681164</c:v>
                </c:pt>
                <c:pt idx="603">
                  <c:v>0.98913043478260865</c:v>
                </c:pt>
                <c:pt idx="604">
                  <c:v>0.98913043478260865</c:v>
                </c:pt>
                <c:pt idx="605">
                  <c:v>0.98913043478260865</c:v>
                </c:pt>
                <c:pt idx="606">
                  <c:v>0.98913043478260865</c:v>
                </c:pt>
                <c:pt idx="607">
                  <c:v>0.99275362318840576</c:v>
                </c:pt>
                <c:pt idx="608">
                  <c:v>0.99275362318840576</c:v>
                </c:pt>
                <c:pt idx="609">
                  <c:v>0.99275362318840576</c:v>
                </c:pt>
                <c:pt idx="610">
                  <c:v>0.99637681159420288</c:v>
                </c:pt>
                <c:pt idx="611">
                  <c:v>0.99637681159420288</c:v>
                </c:pt>
                <c:pt idx="612">
                  <c:v>0.99637681159420288</c:v>
                </c:pt>
                <c:pt idx="613">
                  <c:v>0.99637681159420288</c:v>
                </c:pt>
                <c:pt idx="614">
                  <c:v>1</c:v>
                </c:pt>
                <c:pt idx="615">
                  <c:v>1</c:v>
                </c:pt>
              </c:numCache>
            </c:numRef>
          </c:yVal>
          <c:smooth val="0"/>
          <c:extLst>
            <c:ext xmlns:c16="http://schemas.microsoft.com/office/drawing/2014/chart" uri="{C3380CC4-5D6E-409C-BE32-E72D297353CC}">
              <c16:uniqueId val="{00000002-3479-4755-BA21-22F935E5B5BE}"/>
            </c:ext>
          </c:extLst>
        </c:ser>
        <c:ser>
          <c:idx val="3"/>
          <c:order val="3"/>
          <c:tx>
            <c:v>AHI = 30 e/h, AUC=0.6316</c:v>
          </c:tx>
          <c:spPr>
            <a:ln w="19050" cap="rnd">
              <a:solidFill>
                <a:schemeClr val="accent3"/>
              </a:solidFill>
              <a:prstDash val="lgDash"/>
              <a:round/>
            </a:ln>
            <a:effectLst/>
          </c:spPr>
          <c:marker>
            <c:symbol val="none"/>
          </c:marker>
          <c:xVal>
            <c:numRef>
              <c:f>'ROC together'!$G$2:$G$617</c:f>
              <c:numCache>
                <c:formatCode>General</c:formatCode>
                <c:ptCount val="616"/>
                <c:pt idx="0">
                  <c:v>0</c:v>
                </c:pt>
                <c:pt idx="1">
                  <c:v>0</c:v>
                </c:pt>
                <c:pt idx="2">
                  <c:v>6.2111801242236021E-3</c:v>
                </c:pt>
                <c:pt idx="3">
                  <c:v>6.2111801242236021E-3</c:v>
                </c:pt>
                <c:pt idx="4">
                  <c:v>6.2111801242236021E-3</c:v>
                </c:pt>
                <c:pt idx="5">
                  <c:v>6.2111801242236021E-3</c:v>
                </c:pt>
                <c:pt idx="6">
                  <c:v>6.2111801242236021E-3</c:v>
                </c:pt>
                <c:pt idx="7">
                  <c:v>6.2111801242236021E-3</c:v>
                </c:pt>
                <c:pt idx="8">
                  <c:v>1.2422360248447204E-2</c:v>
                </c:pt>
                <c:pt idx="9">
                  <c:v>1.2422360248447204E-2</c:v>
                </c:pt>
                <c:pt idx="10">
                  <c:v>1.2422360248447204E-2</c:v>
                </c:pt>
                <c:pt idx="11">
                  <c:v>1.2422360248447204E-2</c:v>
                </c:pt>
                <c:pt idx="12">
                  <c:v>1.2422360248447204E-2</c:v>
                </c:pt>
                <c:pt idx="13">
                  <c:v>1.2422360248447204E-2</c:v>
                </c:pt>
                <c:pt idx="14">
                  <c:v>1.2422360248447204E-2</c:v>
                </c:pt>
                <c:pt idx="15">
                  <c:v>1.2422360248447204E-2</c:v>
                </c:pt>
                <c:pt idx="16">
                  <c:v>1.2422360248447204E-2</c:v>
                </c:pt>
                <c:pt idx="17">
                  <c:v>1.8633540372670808E-2</c:v>
                </c:pt>
                <c:pt idx="18">
                  <c:v>1.8633540372670808E-2</c:v>
                </c:pt>
                <c:pt idx="19">
                  <c:v>1.8633540372670808E-2</c:v>
                </c:pt>
                <c:pt idx="20">
                  <c:v>1.8633540372670808E-2</c:v>
                </c:pt>
                <c:pt idx="21">
                  <c:v>1.8633540372670808E-2</c:v>
                </c:pt>
                <c:pt idx="22">
                  <c:v>1.8633540372670808E-2</c:v>
                </c:pt>
                <c:pt idx="23">
                  <c:v>1.8633540372670808E-2</c:v>
                </c:pt>
                <c:pt idx="24">
                  <c:v>1.8633540372670808E-2</c:v>
                </c:pt>
                <c:pt idx="25">
                  <c:v>1.8633540372670808E-2</c:v>
                </c:pt>
                <c:pt idx="26">
                  <c:v>2.4844720496894408E-2</c:v>
                </c:pt>
                <c:pt idx="27">
                  <c:v>2.4844720496894408E-2</c:v>
                </c:pt>
                <c:pt idx="28">
                  <c:v>2.4844720496894408E-2</c:v>
                </c:pt>
                <c:pt idx="29">
                  <c:v>3.1055900621118012E-2</c:v>
                </c:pt>
                <c:pt idx="30">
                  <c:v>3.7267080745341616E-2</c:v>
                </c:pt>
                <c:pt idx="31">
                  <c:v>3.7267080745341616E-2</c:v>
                </c:pt>
                <c:pt idx="32">
                  <c:v>3.7267080745341616E-2</c:v>
                </c:pt>
                <c:pt idx="33">
                  <c:v>3.7267080745341616E-2</c:v>
                </c:pt>
                <c:pt idx="34">
                  <c:v>3.7267080745341616E-2</c:v>
                </c:pt>
                <c:pt idx="35">
                  <c:v>3.7267080745341616E-2</c:v>
                </c:pt>
                <c:pt idx="36">
                  <c:v>4.3478260869565216E-2</c:v>
                </c:pt>
                <c:pt idx="37">
                  <c:v>4.3478260869565216E-2</c:v>
                </c:pt>
                <c:pt idx="38">
                  <c:v>4.3478260869565216E-2</c:v>
                </c:pt>
                <c:pt idx="39">
                  <c:v>4.3478260869565216E-2</c:v>
                </c:pt>
                <c:pt idx="40">
                  <c:v>4.3478260869565216E-2</c:v>
                </c:pt>
                <c:pt idx="41">
                  <c:v>4.9689440993788817E-2</c:v>
                </c:pt>
                <c:pt idx="42">
                  <c:v>4.9689440993788817E-2</c:v>
                </c:pt>
                <c:pt idx="43">
                  <c:v>4.9689440993788817E-2</c:v>
                </c:pt>
                <c:pt idx="44">
                  <c:v>4.9689440993788817E-2</c:v>
                </c:pt>
                <c:pt idx="45">
                  <c:v>4.9689440993788817E-2</c:v>
                </c:pt>
                <c:pt idx="46">
                  <c:v>5.5900621118012424E-2</c:v>
                </c:pt>
                <c:pt idx="47">
                  <c:v>5.5900621118012424E-2</c:v>
                </c:pt>
                <c:pt idx="48">
                  <c:v>5.5900621118012424E-2</c:v>
                </c:pt>
                <c:pt idx="49">
                  <c:v>5.5900621118012424E-2</c:v>
                </c:pt>
                <c:pt idx="50">
                  <c:v>5.5900621118012424E-2</c:v>
                </c:pt>
                <c:pt idx="51">
                  <c:v>5.5900621118012424E-2</c:v>
                </c:pt>
                <c:pt idx="52">
                  <c:v>5.5900621118012424E-2</c:v>
                </c:pt>
                <c:pt idx="53">
                  <c:v>5.5900621118012424E-2</c:v>
                </c:pt>
                <c:pt idx="54">
                  <c:v>5.5900621118012424E-2</c:v>
                </c:pt>
                <c:pt idx="55">
                  <c:v>5.5900621118012424E-2</c:v>
                </c:pt>
                <c:pt idx="56">
                  <c:v>5.5900621118012424E-2</c:v>
                </c:pt>
                <c:pt idx="57">
                  <c:v>5.5900621118012424E-2</c:v>
                </c:pt>
                <c:pt idx="58">
                  <c:v>5.5900621118012424E-2</c:v>
                </c:pt>
                <c:pt idx="59">
                  <c:v>5.5900621118012424E-2</c:v>
                </c:pt>
                <c:pt idx="60">
                  <c:v>5.5900621118012424E-2</c:v>
                </c:pt>
                <c:pt idx="61">
                  <c:v>5.5900621118012424E-2</c:v>
                </c:pt>
                <c:pt idx="62">
                  <c:v>5.5900621118012424E-2</c:v>
                </c:pt>
                <c:pt idx="63">
                  <c:v>5.5900621118012424E-2</c:v>
                </c:pt>
                <c:pt idx="64">
                  <c:v>5.5900621118012424E-2</c:v>
                </c:pt>
                <c:pt idx="65">
                  <c:v>5.5900621118012424E-2</c:v>
                </c:pt>
                <c:pt idx="66">
                  <c:v>5.5900621118012424E-2</c:v>
                </c:pt>
                <c:pt idx="67">
                  <c:v>5.5900621118012424E-2</c:v>
                </c:pt>
                <c:pt idx="68">
                  <c:v>6.2111801242236024E-2</c:v>
                </c:pt>
                <c:pt idx="69">
                  <c:v>6.2111801242236024E-2</c:v>
                </c:pt>
                <c:pt idx="70">
                  <c:v>6.2111801242236024E-2</c:v>
                </c:pt>
                <c:pt idx="71">
                  <c:v>6.2111801242236024E-2</c:v>
                </c:pt>
                <c:pt idx="72">
                  <c:v>6.2111801242236024E-2</c:v>
                </c:pt>
                <c:pt idx="73">
                  <c:v>6.2111801242236024E-2</c:v>
                </c:pt>
                <c:pt idx="74">
                  <c:v>6.2111801242236024E-2</c:v>
                </c:pt>
                <c:pt idx="75">
                  <c:v>6.2111801242236024E-2</c:v>
                </c:pt>
                <c:pt idx="76">
                  <c:v>6.2111801242236024E-2</c:v>
                </c:pt>
                <c:pt idx="77">
                  <c:v>6.8322981366459631E-2</c:v>
                </c:pt>
                <c:pt idx="78">
                  <c:v>6.8322981366459631E-2</c:v>
                </c:pt>
                <c:pt idx="79">
                  <c:v>6.8322981366459631E-2</c:v>
                </c:pt>
                <c:pt idx="80">
                  <c:v>6.8322981366459631E-2</c:v>
                </c:pt>
                <c:pt idx="81">
                  <c:v>6.8322981366459631E-2</c:v>
                </c:pt>
                <c:pt idx="82">
                  <c:v>6.8322981366459631E-2</c:v>
                </c:pt>
                <c:pt idx="83">
                  <c:v>6.8322981366459631E-2</c:v>
                </c:pt>
                <c:pt idx="84">
                  <c:v>6.8322981366459631E-2</c:v>
                </c:pt>
                <c:pt idx="85">
                  <c:v>6.8322981366459631E-2</c:v>
                </c:pt>
                <c:pt idx="86">
                  <c:v>6.8322981366459631E-2</c:v>
                </c:pt>
                <c:pt idx="87">
                  <c:v>6.8322981366459631E-2</c:v>
                </c:pt>
                <c:pt idx="88">
                  <c:v>6.8322981366459631E-2</c:v>
                </c:pt>
                <c:pt idx="89">
                  <c:v>6.8322981366459631E-2</c:v>
                </c:pt>
                <c:pt idx="90">
                  <c:v>6.8322981366459631E-2</c:v>
                </c:pt>
                <c:pt idx="91">
                  <c:v>6.8322981366459631E-2</c:v>
                </c:pt>
                <c:pt idx="92">
                  <c:v>6.8322981366459631E-2</c:v>
                </c:pt>
                <c:pt idx="93">
                  <c:v>7.4534161490683232E-2</c:v>
                </c:pt>
                <c:pt idx="94">
                  <c:v>7.4534161490683232E-2</c:v>
                </c:pt>
                <c:pt idx="95">
                  <c:v>8.0745341614906832E-2</c:v>
                </c:pt>
                <c:pt idx="96">
                  <c:v>8.0745341614906832E-2</c:v>
                </c:pt>
                <c:pt idx="97">
                  <c:v>8.0745341614906832E-2</c:v>
                </c:pt>
                <c:pt idx="98">
                  <c:v>8.0745341614906832E-2</c:v>
                </c:pt>
                <c:pt idx="99">
                  <c:v>8.0745341614906832E-2</c:v>
                </c:pt>
                <c:pt idx="100">
                  <c:v>8.0745341614906832E-2</c:v>
                </c:pt>
                <c:pt idx="101">
                  <c:v>8.6956521739130432E-2</c:v>
                </c:pt>
                <c:pt idx="102">
                  <c:v>8.6956521739130432E-2</c:v>
                </c:pt>
                <c:pt idx="103">
                  <c:v>8.6956521739130432E-2</c:v>
                </c:pt>
                <c:pt idx="104">
                  <c:v>8.6956521739130432E-2</c:v>
                </c:pt>
                <c:pt idx="105">
                  <c:v>9.3167701863354033E-2</c:v>
                </c:pt>
                <c:pt idx="106">
                  <c:v>9.9378881987577633E-2</c:v>
                </c:pt>
                <c:pt idx="107">
                  <c:v>9.9378881987577633E-2</c:v>
                </c:pt>
                <c:pt idx="108">
                  <c:v>0.10559006211180125</c:v>
                </c:pt>
                <c:pt idx="109">
                  <c:v>0.10559006211180125</c:v>
                </c:pt>
                <c:pt idx="110">
                  <c:v>0.10559006211180125</c:v>
                </c:pt>
                <c:pt idx="111">
                  <c:v>0.10559006211180125</c:v>
                </c:pt>
                <c:pt idx="112">
                  <c:v>0.10559006211180125</c:v>
                </c:pt>
                <c:pt idx="113">
                  <c:v>0.11180124223602485</c:v>
                </c:pt>
                <c:pt idx="114">
                  <c:v>0.11180124223602485</c:v>
                </c:pt>
                <c:pt idx="115">
                  <c:v>0.11180124223602485</c:v>
                </c:pt>
                <c:pt idx="116">
                  <c:v>0.11801242236024845</c:v>
                </c:pt>
                <c:pt idx="117">
                  <c:v>0.12422360248447205</c:v>
                </c:pt>
                <c:pt idx="118">
                  <c:v>0.12422360248447205</c:v>
                </c:pt>
                <c:pt idx="119">
                  <c:v>0.12422360248447205</c:v>
                </c:pt>
                <c:pt idx="120">
                  <c:v>0.12422360248447205</c:v>
                </c:pt>
                <c:pt idx="121">
                  <c:v>0.12422360248447205</c:v>
                </c:pt>
                <c:pt idx="122">
                  <c:v>0.12422360248447205</c:v>
                </c:pt>
                <c:pt idx="123">
                  <c:v>0.12422360248447205</c:v>
                </c:pt>
                <c:pt idx="124">
                  <c:v>0.12422360248447205</c:v>
                </c:pt>
                <c:pt idx="125">
                  <c:v>0.12422360248447205</c:v>
                </c:pt>
                <c:pt idx="126">
                  <c:v>0.13043478260869565</c:v>
                </c:pt>
                <c:pt idx="127">
                  <c:v>0.13664596273291926</c:v>
                </c:pt>
                <c:pt idx="128">
                  <c:v>0.13664596273291926</c:v>
                </c:pt>
                <c:pt idx="129">
                  <c:v>0.13664596273291926</c:v>
                </c:pt>
                <c:pt idx="130">
                  <c:v>0.13664596273291926</c:v>
                </c:pt>
                <c:pt idx="131">
                  <c:v>0.14285714285714285</c:v>
                </c:pt>
                <c:pt idx="132">
                  <c:v>0.14285714285714285</c:v>
                </c:pt>
                <c:pt idx="133">
                  <c:v>0.14285714285714285</c:v>
                </c:pt>
                <c:pt idx="134">
                  <c:v>0.14906832298136646</c:v>
                </c:pt>
                <c:pt idx="135">
                  <c:v>0.14906832298136646</c:v>
                </c:pt>
                <c:pt idx="136">
                  <c:v>0.15527950310559005</c:v>
                </c:pt>
                <c:pt idx="137">
                  <c:v>0.15527950310559005</c:v>
                </c:pt>
                <c:pt idx="138">
                  <c:v>0.16149068322981366</c:v>
                </c:pt>
                <c:pt idx="139">
                  <c:v>0.16149068322981366</c:v>
                </c:pt>
                <c:pt idx="140">
                  <c:v>0.16149068322981366</c:v>
                </c:pt>
                <c:pt idx="141">
                  <c:v>0.16149068322981366</c:v>
                </c:pt>
                <c:pt idx="142">
                  <c:v>0.16149068322981366</c:v>
                </c:pt>
                <c:pt idx="143">
                  <c:v>0.16149068322981366</c:v>
                </c:pt>
                <c:pt idx="144">
                  <c:v>0.16770186335403728</c:v>
                </c:pt>
                <c:pt idx="145">
                  <c:v>0.16770186335403728</c:v>
                </c:pt>
                <c:pt idx="146">
                  <c:v>0.17391304347826086</c:v>
                </c:pt>
                <c:pt idx="147">
                  <c:v>0.17391304347826086</c:v>
                </c:pt>
                <c:pt idx="148">
                  <c:v>0.17391304347826086</c:v>
                </c:pt>
                <c:pt idx="149">
                  <c:v>0.17391304347826086</c:v>
                </c:pt>
                <c:pt idx="150">
                  <c:v>0.17391304347826086</c:v>
                </c:pt>
                <c:pt idx="151">
                  <c:v>0.17391304347826086</c:v>
                </c:pt>
                <c:pt idx="152">
                  <c:v>0.17391304347826086</c:v>
                </c:pt>
                <c:pt idx="153">
                  <c:v>0.17391304347826086</c:v>
                </c:pt>
                <c:pt idx="154">
                  <c:v>0.17391304347826086</c:v>
                </c:pt>
                <c:pt idx="155">
                  <c:v>0.17391304347826086</c:v>
                </c:pt>
                <c:pt idx="156">
                  <c:v>0.17391304347826086</c:v>
                </c:pt>
                <c:pt idx="157">
                  <c:v>0.17391304347826086</c:v>
                </c:pt>
                <c:pt idx="158">
                  <c:v>0.17391304347826086</c:v>
                </c:pt>
                <c:pt idx="159">
                  <c:v>0.18012422360248448</c:v>
                </c:pt>
                <c:pt idx="160">
                  <c:v>0.18012422360248448</c:v>
                </c:pt>
                <c:pt idx="161">
                  <c:v>0.18012422360248448</c:v>
                </c:pt>
                <c:pt idx="162">
                  <c:v>0.18012422360248448</c:v>
                </c:pt>
                <c:pt idx="163">
                  <c:v>0.18633540372670807</c:v>
                </c:pt>
                <c:pt idx="164">
                  <c:v>0.19254658385093168</c:v>
                </c:pt>
                <c:pt idx="165">
                  <c:v>0.19254658385093168</c:v>
                </c:pt>
                <c:pt idx="166">
                  <c:v>0.19254658385093168</c:v>
                </c:pt>
                <c:pt idx="167">
                  <c:v>0.19875776397515527</c:v>
                </c:pt>
                <c:pt idx="168">
                  <c:v>0.19875776397515527</c:v>
                </c:pt>
                <c:pt idx="169">
                  <c:v>0.19875776397515527</c:v>
                </c:pt>
                <c:pt idx="170">
                  <c:v>0.20496894409937888</c:v>
                </c:pt>
                <c:pt idx="171">
                  <c:v>0.21118012422360249</c:v>
                </c:pt>
                <c:pt idx="172">
                  <c:v>0.21739130434782608</c:v>
                </c:pt>
                <c:pt idx="173">
                  <c:v>0.21739130434782608</c:v>
                </c:pt>
                <c:pt idx="174">
                  <c:v>0.21739130434782608</c:v>
                </c:pt>
                <c:pt idx="175">
                  <c:v>0.21739130434782608</c:v>
                </c:pt>
                <c:pt idx="176">
                  <c:v>0.21739130434782608</c:v>
                </c:pt>
                <c:pt idx="177">
                  <c:v>0.21739130434782608</c:v>
                </c:pt>
                <c:pt idx="178">
                  <c:v>0.21739130434782608</c:v>
                </c:pt>
                <c:pt idx="179">
                  <c:v>0.21739130434782608</c:v>
                </c:pt>
                <c:pt idx="180">
                  <c:v>0.21739130434782608</c:v>
                </c:pt>
                <c:pt idx="181">
                  <c:v>0.21739130434782608</c:v>
                </c:pt>
                <c:pt idx="182">
                  <c:v>0.21739130434782608</c:v>
                </c:pt>
                <c:pt idx="183">
                  <c:v>0.21739130434782608</c:v>
                </c:pt>
                <c:pt idx="184">
                  <c:v>0.21739130434782608</c:v>
                </c:pt>
                <c:pt idx="185">
                  <c:v>0.21739130434782608</c:v>
                </c:pt>
                <c:pt idx="186">
                  <c:v>0.21739130434782608</c:v>
                </c:pt>
                <c:pt idx="187">
                  <c:v>0.2236024844720497</c:v>
                </c:pt>
                <c:pt idx="188">
                  <c:v>0.2236024844720497</c:v>
                </c:pt>
                <c:pt idx="189">
                  <c:v>0.22981366459627328</c:v>
                </c:pt>
                <c:pt idx="190">
                  <c:v>0.22981366459627328</c:v>
                </c:pt>
                <c:pt idx="191">
                  <c:v>0.2360248447204969</c:v>
                </c:pt>
                <c:pt idx="192">
                  <c:v>0.2360248447204969</c:v>
                </c:pt>
                <c:pt idx="193">
                  <c:v>0.24223602484472051</c:v>
                </c:pt>
                <c:pt idx="194">
                  <c:v>0.24223602484472051</c:v>
                </c:pt>
                <c:pt idx="195">
                  <c:v>0.24223602484472051</c:v>
                </c:pt>
                <c:pt idx="196">
                  <c:v>0.24223602484472051</c:v>
                </c:pt>
                <c:pt idx="197">
                  <c:v>0.24223602484472051</c:v>
                </c:pt>
                <c:pt idx="198">
                  <c:v>0.24223602484472051</c:v>
                </c:pt>
                <c:pt idx="199">
                  <c:v>0.24223602484472051</c:v>
                </c:pt>
                <c:pt idx="200">
                  <c:v>0.24223602484472051</c:v>
                </c:pt>
                <c:pt idx="201">
                  <c:v>0.24223602484472051</c:v>
                </c:pt>
                <c:pt idx="202">
                  <c:v>0.24223602484472051</c:v>
                </c:pt>
                <c:pt idx="203">
                  <c:v>0.24223602484472051</c:v>
                </c:pt>
                <c:pt idx="204">
                  <c:v>0.24223602484472051</c:v>
                </c:pt>
                <c:pt idx="205">
                  <c:v>0.24223602484472051</c:v>
                </c:pt>
                <c:pt idx="206">
                  <c:v>0.24223602484472051</c:v>
                </c:pt>
                <c:pt idx="207">
                  <c:v>0.24223602484472051</c:v>
                </c:pt>
                <c:pt idx="208">
                  <c:v>0.24223602484472051</c:v>
                </c:pt>
                <c:pt idx="209">
                  <c:v>0.24223602484472051</c:v>
                </c:pt>
                <c:pt idx="210">
                  <c:v>0.24223602484472051</c:v>
                </c:pt>
                <c:pt idx="211">
                  <c:v>0.24223602484472051</c:v>
                </c:pt>
                <c:pt idx="212">
                  <c:v>0.24223602484472051</c:v>
                </c:pt>
                <c:pt idx="213">
                  <c:v>0.2484472049689441</c:v>
                </c:pt>
                <c:pt idx="214">
                  <c:v>0.2484472049689441</c:v>
                </c:pt>
                <c:pt idx="215">
                  <c:v>0.2484472049689441</c:v>
                </c:pt>
                <c:pt idx="216">
                  <c:v>0.2484472049689441</c:v>
                </c:pt>
                <c:pt idx="217">
                  <c:v>0.2484472049689441</c:v>
                </c:pt>
                <c:pt idx="218">
                  <c:v>0.2484472049689441</c:v>
                </c:pt>
                <c:pt idx="219">
                  <c:v>0.2484472049689441</c:v>
                </c:pt>
                <c:pt idx="220">
                  <c:v>0.2484472049689441</c:v>
                </c:pt>
                <c:pt idx="221">
                  <c:v>0.2484472049689441</c:v>
                </c:pt>
                <c:pt idx="222">
                  <c:v>0.2484472049689441</c:v>
                </c:pt>
                <c:pt idx="223">
                  <c:v>0.2484472049689441</c:v>
                </c:pt>
                <c:pt idx="224">
                  <c:v>0.2484472049689441</c:v>
                </c:pt>
                <c:pt idx="225">
                  <c:v>0.2484472049689441</c:v>
                </c:pt>
                <c:pt idx="226">
                  <c:v>0.25465838509316768</c:v>
                </c:pt>
                <c:pt idx="227">
                  <c:v>0.25465838509316768</c:v>
                </c:pt>
                <c:pt idx="228">
                  <c:v>0.25465838509316768</c:v>
                </c:pt>
                <c:pt idx="229">
                  <c:v>0.25465838509316768</c:v>
                </c:pt>
                <c:pt idx="230">
                  <c:v>0.2608695652173913</c:v>
                </c:pt>
                <c:pt idx="231">
                  <c:v>0.2608695652173913</c:v>
                </c:pt>
                <c:pt idx="232">
                  <c:v>0.26708074534161491</c:v>
                </c:pt>
                <c:pt idx="233">
                  <c:v>0.26708074534161491</c:v>
                </c:pt>
                <c:pt idx="234">
                  <c:v>0.26708074534161491</c:v>
                </c:pt>
                <c:pt idx="235">
                  <c:v>0.26708074534161491</c:v>
                </c:pt>
                <c:pt idx="236">
                  <c:v>0.27329192546583853</c:v>
                </c:pt>
                <c:pt idx="237">
                  <c:v>0.27329192546583853</c:v>
                </c:pt>
                <c:pt idx="238">
                  <c:v>0.27329192546583853</c:v>
                </c:pt>
                <c:pt idx="239">
                  <c:v>0.27329192546583853</c:v>
                </c:pt>
                <c:pt idx="240">
                  <c:v>0.27329192546583853</c:v>
                </c:pt>
                <c:pt idx="241">
                  <c:v>0.27329192546583853</c:v>
                </c:pt>
                <c:pt idx="242">
                  <c:v>0.27329192546583853</c:v>
                </c:pt>
                <c:pt idx="243">
                  <c:v>0.27329192546583853</c:v>
                </c:pt>
                <c:pt idx="244">
                  <c:v>0.27329192546583853</c:v>
                </c:pt>
                <c:pt idx="245">
                  <c:v>0.27329192546583853</c:v>
                </c:pt>
                <c:pt idx="246">
                  <c:v>0.27329192546583853</c:v>
                </c:pt>
                <c:pt idx="247">
                  <c:v>0.27329192546583853</c:v>
                </c:pt>
                <c:pt idx="248">
                  <c:v>0.27950310559006208</c:v>
                </c:pt>
                <c:pt idx="249">
                  <c:v>0.27950310559006208</c:v>
                </c:pt>
                <c:pt idx="250">
                  <c:v>0.27950310559006208</c:v>
                </c:pt>
                <c:pt idx="251">
                  <c:v>0.27950310559006208</c:v>
                </c:pt>
                <c:pt idx="252">
                  <c:v>0.27950310559006208</c:v>
                </c:pt>
                <c:pt idx="253">
                  <c:v>0.2857142857142857</c:v>
                </c:pt>
                <c:pt idx="254">
                  <c:v>0.2857142857142857</c:v>
                </c:pt>
                <c:pt idx="255">
                  <c:v>0.2857142857142857</c:v>
                </c:pt>
                <c:pt idx="256">
                  <c:v>0.2857142857142857</c:v>
                </c:pt>
                <c:pt idx="257">
                  <c:v>0.2857142857142857</c:v>
                </c:pt>
                <c:pt idx="258">
                  <c:v>0.29192546583850931</c:v>
                </c:pt>
                <c:pt idx="259">
                  <c:v>0.29192546583850931</c:v>
                </c:pt>
                <c:pt idx="260">
                  <c:v>0.29192546583850931</c:v>
                </c:pt>
                <c:pt idx="261">
                  <c:v>0.29192546583850931</c:v>
                </c:pt>
                <c:pt idx="262">
                  <c:v>0.29192546583850931</c:v>
                </c:pt>
                <c:pt idx="263">
                  <c:v>0.29192546583850931</c:v>
                </c:pt>
                <c:pt idx="264">
                  <c:v>0.29192546583850931</c:v>
                </c:pt>
                <c:pt idx="265">
                  <c:v>0.29192546583850931</c:v>
                </c:pt>
                <c:pt idx="266">
                  <c:v>0.29192546583850931</c:v>
                </c:pt>
                <c:pt idx="267">
                  <c:v>0.29192546583850931</c:v>
                </c:pt>
                <c:pt idx="268">
                  <c:v>0.29192546583850931</c:v>
                </c:pt>
                <c:pt idx="269">
                  <c:v>0.29192546583850931</c:v>
                </c:pt>
                <c:pt idx="270">
                  <c:v>0.29192546583850931</c:v>
                </c:pt>
                <c:pt idx="271">
                  <c:v>0.29813664596273293</c:v>
                </c:pt>
                <c:pt idx="272">
                  <c:v>0.30434782608695654</c:v>
                </c:pt>
                <c:pt idx="273">
                  <c:v>0.3105590062111801</c:v>
                </c:pt>
                <c:pt idx="274">
                  <c:v>0.31677018633540371</c:v>
                </c:pt>
                <c:pt idx="275">
                  <c:v>0.31677018633540371</c:v>
                </c:pt>
                <c:pt idx="276">
                  <c:v>0.31677018633540371</c:v>
                </c:pt>
                <c:pt idx="277">
                  <c:v>0.31677018633540371</c:v>
                </c:pt>
                <c:pt idx="278">
                  <c:v>0.31677018633540371</c:v>
                </c:pt>
                <c:pt idx="279">
                  <c:v>0.31677018633540371</c:v>
                </c:pt>
                <c:pt idx="280">
                  <c:v>0.31677018633540371</c:v>
                </c:pt>
                <c:pt idx="281">
                  <c:v>0.31677018633540371</c:v>
                </c:pt>
                <c:pt idx="282">
                  <c:v>0.31677018633540371</c:v>
                </c:pt>
                <c:pt idx="283">
                  <c:v>0.32298136645962733</c:v>
                </c:pt>
                <c:pt idx="284">
                  <c:v>0.32298136645962733</c:v>
                </c:pt>
                <c:pt idx="285">
                  <c:v>0.32298136645962733</c:v>
                </c:pt>
                <c:pt idx="286">
                  <c:v>0.32919254658385094</c:v>
                </c:pt>
                <c:pt idx="287">
                  <c:v>0.32919254658385094</c:v>
                </c:pt>
                <c:pt idx="288">
                  <c:v>0.32919254658385094</c:v>
                </c:pt>
                <c:pt idx="289">
                  <c:v>0.32919254658385094</c:v>
                </c:pt>
                <c:pt idx="290">
                  <c:v>0.32919254658385094</c:v>
                </c:pt>
                <c:pt idx="291">
                  <c:v>0.32919254658385094</c:v>
                </c:pt>
                <c:pt idx="292">
                  <c:v>0.33540372670807456</c:v>
                </c:pt>
                <c:pt idx="293">
                  <c:v>0.34161490683229812</c:v>
                </c:pt>
                <c:pt idx="294">
                  <c:v>0.34161490683229812</c:v>
                </c:pt>
                <c:pt idx="295">
                  <c:v>0.34161490683229812</c:v>
                </c:pt>
                <c:pt idx="296">
                  <c:v>0.34161490683229812</c:v>
                </c:pt>
                <c:pt idx="297">
                  <c:v>0.34782608695652173</c:v>
                </c:pt>
                <c:pt idx="298">
                  <c:v>0.34782608695652173</c:v>
                </c:pt>
                <c:pt idx="299">
                  <c:v>0.34782608695652173</c:v>
                </c:pt>
                <c:pt idx="300">
                  <c:v>0.34782608695652173</c:v>
                </c:pt>
                <c:pt idx="301">
                  <c:v>0.34782608695652173</c:v>
                </c:pt>
                <c:pt idx="302">
                  <c:v>0.34782608695652173</c:v>
                </c:pt>
                <c:pt idx="303">
                  <c:v>0.35403726708074534</c:v>
                </c:pt>
                <c:pt idx="304">
                  <c:v>0.35403726708074534</c:v>
                </c:pt>
                <c:pt idx="305">
                  <c:v>0.36024844720496896</c:v>
                </c:pt>
                <c:pt idx="306">
                  <c:v>0.36645962732919257</c:v>
                </c:pt>
                <c:pt idx="307">
                  <c:v>0.36645962732919257</c:v>
                </c:pt>
                <c:pt idx="308">
                  <c:v>0.36645962732919257</c:v>
                </c:pt>
                <c:pt idx="309">
                  <c:v>0.36645962732919257</c:v>
                </c:pt>
                <c:pt idx="310">
                  <c:v>0.36645962732919257</c:v>
                </c:pt>
                <c:pt idx="311">
                  <c:v>0.36645962732919257</c:v>
                </c:pt>
                <c:pt idx="312">
                  <c:v>0.36645962732919257</c:v>
                </c:pt>
                <c:pt idx="313">
                  <c:v>0.36645962732919257</c:v>
                </c:pt>
                <c:pt idx="314">
                  <c:v>0.36645962732919257</c:v>
                </c:pt>
                <c:pt idx="315">
                  <c:v>0.36645962732919257</c:v>
                </c:pt>
                <c:pt idx="316">
                  <c:v>0.36645962732919257</c:v>
                </c:pt>
                <c:pt idx="317">
                  <c:v>0.36645962732919257</c:v>
                </c:pt>
                <c:pt idx="318">
                  <c:v>0.37267080745341613</c:v>
                </c:pt>
                <c:pt idx="319">
                  <c:v>0.37267080745341613</c:v>
                </c:pt>
                <c:pt idx="320">
                  <c:v>0.37267080745341613</c:v>
                </c:pt>
                <c:pt idx="321">
                  <c:v>0.37267080745341613</c:v>
                </c:pt>
                <c:pt idx="322">
                  <c:v>0.37267080745341613</c:v>
                </c:pt>
                <c:pt idx="323">
                  <c:v>0.37267080745341613</c:v>
                </c:pt>
                <c:pt idx="324">
                  <c:v>0.37267080745341613</c:v>
                </c:pt>
                <c:pt idx="325">
                  <c:v>0.37888198757763975</c:v>
                </c:pt>
                <c:pt idx="326">
                  <c:v>0.37888198757763975</c:v>
                </c:pt>
                <c:pt idx="327">
                  <c:v>0.38509316770186336</c:v>
                </c:pt>
                <c:pt idx="328">
                  <c:v>0.38509316770186336</c:v>
                </c:pt>
                <c:pt idx="329">
                  <c:v>0.38509316770186336</c:v>
                </c:pt>
                <c:pt idx="330">
                  <c:v>0.38509316770186336</c:v>
                </c:pt>
                <c:pt idx="331">
                  <c:v>0.38509316770186336</c:v>
                </c:pt>
                <c:pt idx="332">
                  <c:v>0.38509316770186336</c:v>
                </c:pt>
                <c:pt idx="333">
                  <c:v>0.39130434782608697</c:v>
                </c:pt>
                <c:pt idx="334">
                  <c:v>0.39130434782608697</c:v>
                </c:pt>
                <c:pt idx="335">
                  <c:v>0.39751552795031053</c:v>
                </c:pt>
                <c:pt idx="336">
                  <c:v>0.39751552795031053</c:v>
                </c:pt>
                <c:pt idx="337">
                  <c:v>0.39751552795031053</c:v>
                </c:pt>
                <c:pt idx="338">
                  <c:v>0.39751552795031053</c:v>
                </c:pt>
                <c:pt idx="339">
                  <c:v>0.39751552795031053</c:v>
                </c:pt>
                <c:pt idx="340">
                  <c:v>0.39751552795031053</c:v>
                </c:pt>
                <c:pt idx="341">
                  <c:v>0.39751552795031053</c:v>
                </c:pt>
                <c:pt idx="342">
                  <c:v>0.39751552795031053</c:v>
                </c:pt>
                <c:pt idx="343">
                  <c:v>0.40372670807453415</c:v>
                </c:pt>
                <c:pt idx="344">
                  <c:v>0.40372670807453415</c:v>
                </c:pt>
                <c:pt idx="345">
                  <c:v>0.40372670807453415</c:v>
                </c:pt>
                <c:pt idx="346">
                  <c:v>0.40372670807453415</c:v>
                </c:pt>
                <c:pt idx="347">
                  <c:v>0.40372670807453415</c:v>
                </c:pt>
                <c:pt idx="348">
                  <c:v>0.40372670807453415</c:v>
                </c:pt>
                <c:pt idx="349">
                  <c:v>0.40372670807453415</c:v>
                </c:pt>
                <c:pt idx="350">
                  <c:v>0.40372670807453415</c:v>
                </c:pt>
                <c:pt idx="351">
                  <c:v>0.40993788819875776</c:v>
                </c:pt>
                <c:pt idx="352">
                  <c:v>0.40993788819875776</c:v>
                </c:pt>
                <c:pt idx="353">
                  <c:v>0.41614906832298137</c:v>
                </c:pt>
                <c:pt idx="354">
                  <c:v>0.42236024844720499</c:v>
                </c:pt>
                <c:pt idx="355">
                  <c:v>0.42857142857142855</c:v>
                </c:pt>
                <c:pt idx="356">
                  <c:v>0.42857142857142855</c:v>
                </c:pt>
                <c:pt idx="357">
                  <c:v>0.42857142857142855</c:v>
                </c:pt>
                <c:pt idx="358">
                  <c:v>0.42857142857142855</c:v>
                </c:pt>
                <c:pt idx="359">
                  <c:v>0.42857142857142855</c:v>
                </c:pt>
                <c:pt idx="360">
                  <c:v>0.42857142857142855</c:v>
                </c:pt>
                <c:pt idx="361">
                  <c:v>0.42857142857142855</c:v>
                </c:pt>
                <c:pt idx="362">
                  <c:v>0.42857142857142855</c:v>
                </c:pt>
                <c:pt idx="363">
                  <c:v>0.42857142857142855</c:v>
                </c:pt>
                <c:pt idx="364">
                  <c:v>0.42857142857142855</c:v>
                </c:pt>
                <c:pt idx="365">
                  <c:v>0.43478260869565216</c:v>
                </c:pt>
                <c:pt idx="366">
                  <c:v>0.43478260869565216</c:v>
                </c:pt>
                <c:pt idx="367">
                  <c:v>0.43478260869565216</c:v>
                </c:pt>
                <c:pt idx="368">
                  <c:v>0.43478260869565216</c:v>
                </c:pt>
                <c:pt idx="369">
                  <c:v>0.43478260869565216</c:v>
                </c:pt>
                <c:pt idx="370">
                  <c:v>0.43478260869565216</c:v>
                </c:pt>
                <c:pt idx="371">
                  <c:v>0.43478260869565216</c:v>
                </c:pt>
                <c:pt idx="372">
                  <c:v>0.43478260869565216</c:v>
                </c:pt>
                <c:pt idx="373">
                  <c:v>0.43478260869565216</c:v>
                </c:pt>
                <c:pt idx="374">
                  <c:v>0.44099378881987578</c:v>
                </c:pt>
                <c:pt idx="375">
                  <c:v>0.44099378881987578</c:v>
                </c:pt>
                <c:pt idx="376">
                  <c:v>0.44720496894409939</c:v>
                </c:pt>
                <c:pt idx="377">
                  <c:v>0.44720496894409939</c:v>
                </c:pt>
                <c:pt idx="378">
                  <c:v>0.44720496894409939</c:v>
                </c:pt>
                <c:pt idx="379">
                  <c:v>0.44720496894409939</c:v>
                </c:pt>
                <c:pt idx="380">
                  <c:v>0.44720496894409939</c:v>
                </c:pt>
                <c:pt idx="381">
                  <c:v>0.44720496894409939</c:v>
                </c:pt>
                <c:pt idx="382">
                  <c:v>0.453416149068323</c:v>
                </c:pt>
                <c:pt idx="383">
                  <c:v>0.45962732919254656</c:v>
                </c:pt>
                <c:pt idx="384">
                  <c:v>0.45962732919254656</c:v>
                </c:pt>
                <c:pt idx="385">
                  <c:v>0.45962732919254656</c:v>
                </c:pt>
                <c:pt idx="386">
                  <c:v>0.46583850931677018</c:v>
                </c:pt>
                <c:pt idx="387">
                  <c:v>0.46583850931677018</c:v>
                </c:pt>
                <c:pt idx="388">
                  <c:v>0.46583850931677018</c:v>
                </c:pt>
                <c:pt idx="389">
                  <c:v>0.46583850931677018</c:v>
                </c:pt>
                <c:pt idx="390">
                  <c:v>0.47204968944099379</c:v>
                </c:pt>
                <c:pt idx="391">
                  <c:v>0.47204968944099379</c:v>
                </c:pt>
                <c:pt idx="392">
                  <c:v>0.47826086956521741</c:v>
                </c:pt>
                <c:pt idx="393">
                  <c:v>0.47826086956521741</c:v>
                </c:pt>
                <c:pt idx="394">
                  <c:v>0.47826086956521741</c:v>
                </c:pt>
                <c:pt idx="395">
                  <c:v>0.47826086956521741</c:v>
                </c:pt>
                <c:pt idx="396">
                  <c:v>0.47826086956521741</c:v>
                </c:pt>
                <c:pt idx="397">
                  <c:v>0.47826086956521741</c:v>
                </c:pt>
                <c:pt idx="398">
                  <c:v>0.47826086956521741</c:v>
                </c:pt>
                <c:pt idx="399">
                  <c:v>0.47826086956521741</c:v>
                </c:pt>
                <c:pt idx="400">
                  <c:v>0.48447204968944102</c:v>
                </c:pt>
                <c:pt idx="401">
                  <c:v>0.48447204968944102</c:v>
                </c:pt>
                <c:pt idx="402">
                  <c:v>0.48447204968944102</c:v>
                </c:pt>
                <c:pt idx="403">
                  <c:v>0.48447204968944102</c:v>
                </c:pt>
                <c:pt idx="404">
                  <c:v>0.48447204968944102</c:v>
                </c:pt>
                <c:pt idx="405">
                  <c:v>0.48447204968944102</c:v>
                </c:pt>
                <c:pt idx="406">
                  <c:v>0.49068322981366458</c:v>
                </c:pt>
                <c:pt idx="407">
                  <c:v>0.49068322981366458</c:v>
                </c:pt>
                <c:pt idx="408">
                  <c:v>0.49689440993788819</c:v>
                </c:pt>
                <c:pt idx="409">
                  <c:v>0.49689440993788819</c:v>
                </c:pt>
                <c:pt idx="410">
                  <c:v>0.49689440993788819</c:v>
                </c:pt>
                <c:pt idx="411">
                  <c:v>0.49689440993788819</c:v>
                </c:pt>
                <c:pt idx="412">
                  <c:v>0.50310559006211175</c:v>
                </c:pt>
                <c:pt idx="413">
                  <c:v>0.50931677018633537</c:v>
                </c:pt>
                <c:pt idx="414">
                  <c:v>0.51552795031055898</c:v>
                </c:pt>
                <c:pt idx="415">
                  <c:v>0.52173913043478259</c:v>
                </c:pt>
                <c:pt idx="416">
                  <c:v>0.52173913043478259</c:v>
                </c:pt>
                <c:pt idx="417">
                  <c:v>0.52795031055900621</c:v>
                </c:pt>
                <c:pt idx="418">
                  <c:v>0.52795031055900621</c:v>
                </c:pt>
                <c:pt idx="419">
                  <c:v>0.52795031055900621</c:v>
                </c:pt>
                <c:pt idx="420">
                  <c:v>0.52795031055900621</c:v>
                </c:pt>
                <c:pt idx="421">
                  <c:v>0.52795031055900621</c:v>
                </c:pt>
                <c:pt idx="422">
                  <c:v>0.52795031055900621</c:v>
                </c:pt>
                <c:pt idx="423">
                  <c:v>0.53416149068322982</c:v>
                </c:pt>
                <c:pt idx="424">
                  <c:v>0.53416149068322982</c:v>
                </c:pt>
                <c:pt idx="425">
                  <c:v>0.54037267080745344</c:v>
                </c:pt>
                <c:pt idx="426">
                  <c:v>0.54037267080745344</c:v>
                </c:pt>
                <c:pt idx="427">
                  <c:v>0.54658385093167705</c:v>
                </c:pt>
                <c:pt idx="428">
                  <c:v>0.54658385093167705</c:v>
                </c:pt>
                <c:pt idx="429">
                  <c:v>0.54658385093167705</c:v>
                </c:pt>
                <c:pt idx="430">
                  <c:v>0.55279503105590067</c:v>
                </c:pt>
                <c:pt idx="431">
                  <c:v>0.55279503105590067</c:v>
                </c:pt>
                <c:pt idx="432">
                  <c:v>0.55900621118012417</c:v>
                </c:pt>
                <c:pt idx="433">
                  <c:v>0.55900621118012417</c:v>
                </c:pt>
                <c:pt idx="434">
                  <c:v>0.56521739130434778</c:v>
                </c:pt>
                <c:pt idx="435">
                  <c:v>0.56521739130434778</c:v>
                </c:pt>
                <c:pt idx="436">
                  <c:v>0.56521739130434778</c:v>
                </c:pt>
                <c:pt idx="437">
                  <c:v>0.5714285714285714</c:v>
                </c:pt>
                <c:pt idx="438">
                  <c:v>0.57763975155279501</c:v>
                </c:pt>
                <c:pt idx="439">
                  <c:v>0.57763975155279501</c:v>
                </c:pt>
                <c:pt idx="440">
                  <c:v>0.58385093167701863</c:v>
                </c:pt>
                <c:pt idx="441">
                  <c:v>0.58385093167701863</c:v>
                </c:pt>
                <c:pt idx="442">
                  <c:v>0.59006211180124224</c:v>
                </c:pt>
                <c:pt idx="443">
                  <c:v>0.59627329192546585</c:v>
                </c:pt>
                <c:pt idx="444">
                  <c:v>0.60248447204968947</c:v>
                </c:pt>
                <c:pt idx="445">
                  <c:v>0.60869565217391308</c:v>
                </c:pt>
                <c:pt idx="446">
                  <c:v>0.60869565217391308</c:v>
                </c:pt>
                <c:pt idx="447">
                  <c:v>0.60869565217391308</c:v>
                </c:pt>
                <c:pt idx="448">
                  <c:v>0.60869565217391308</c:v>
                </c:pt>
                <c:pt idx="449">
                  <c:v>0.60869565217391308</c:v>
                </c:pt>
                <c:pt idx="450">
                  <c:v>0.60869565217391308</c:v>
                </c:pt>
                <c:pt idx="451">
                  <c:v>0.60869565217391308</c:v>
                </c:pt>
                <c:pt idx="452">
                  <c:v>0.6149068322981367</c:v>
                </c:pt>
                <c:pt idx="453">
                  <c:v>0.6149068322981367</c:v>
                </c:pt>
                <c:pt idx="454">
                  <c:v>0.6149068322981367</c:v>
                </c:pt>
                <c:pt idx="455">
                  <c:v>0.6211180124223602</c:v>
                </c:pt>
                <c:pt idx="456">
                  <c:v>0.6211180124223602</c:v>
                </c:pt>
                <c:pt idx="457">
                  <c:v>0.6211180124223602</c:v>
                </c:pt>
                <c:pt idx="458">
                  <c:v>0.6211180124223602</c:v>
                </c:pt>
                <c:pt idx="459">
                  <c:v>0.6211180124223602</c:v>
                </c:pt>
                <c:pt idx="460">
                  <c:v>0.6211180124223602</c:v>
                </c:pt>
                <c:pt idx="461">
                  <c:v>0.62732919254658381</c:v>
                </c:pt>
                <c:pt idx="462">
                  <c:v>0.62732919254658381</c:v>
                </c:pt>
                <c:pt idx="463">
                  <c:v>0.63354037267080743</c:v>
                </c:pt>
                <c:pt idx="464">
                  <c:v>0.63975155279503104</c:v>
                </c:pt>
                <c:pt idx="465">
                  <c:v>0.63975155279503104</c:v>
                </c:pt>
                <c:pt idx="466">
                  <c:v>0.64596273291925466</c:v>
                </c:pt>
                <c:pt idx="467">
                  <c:v>0.64596273291925466</c:v>
                </c:pt>
                <c:pt idx="468">
                  <c:v>0.64596273291925466</c:v>
                </c:pt>
                <c:pt idx="469">
                  <c:v>0.65217391304347827</c:v>
                </c:pt>
                <c:pt idx="470">
                  <c:v>0.65217391304347827</c:v>
                </c:pt>
                <c:pt idx="471">
                  <c:v>0.65217391304347827</c:v>
                </c:pt>
                <c:pt idx="472">
                  <c:v>0.65217391304347827</c:v>
                </c:pt>
                <c:pt idx="473">
                  <c:v>0.65838509316770188</c:v>
                </c:pt>
                <c:pt idx="474">
                  <c:v>0.65838509316770188</c:v>
                </c:pt>
                <c:pt idx="475">
                  <c:v>0.65838509316770188</c:v>
                </c:pt>
                <c:pt idx="476">
                  <c:v>0.6645962732919255</c:v>
                </c:pt>
                <c:pt idx="477">
                  <c:v>0.67080745341614911</c:v>
                </c:pt>
                <c:pt idx="478">
                  <c:v>0.67080745341614911</c:v>
                </c:pt>
                <c:pt idx="479">
                  <c:v>0.67080745341614911</c:v>
                </c:pt>
                <c:pt idx="480">
                  <c:v>0.67080745341614911</c:v>
                </c:pt>
                <c:pt idx="481">
                  <c:v>0.67080745341614911</c:v>
                </c:pt>
                <c:pt idx="482">
                  <c:v>0.67080745341614911</c:v>
                </c:pt>
                <c:pt idx="483">
                  <c:v>0.67080745341614911</c:v>
                </c:pt>
                <c:pt idx="484">
                  <c:v>0.67701863354037262</c:v>
                </c:pt>
                <c:pt idx="485">
                  <c:v>0.67701863354037262</c:v>
                </c:pt>
                <c:pt idx="486">
                  <c:v>0.67701863354037262</c:v>
                </c:pt>
                <c:pt idx="487">
                  <c:v>0.68322981366459623</c:v>
                </c:pt>
                <c:pt idx="488">
                  <c:v>0.68322981366459623</c:v>
                </c:pt>
                <c:pt idx="489">
                  <c:v>0.68322981366459623</c:v>
                </c:pt>
                <c:pt idx="490">
                  <c:v>0.68322981366459623</c:v>
                </c:pt>
                <c:pt idx="491">
                  <c:v>0.68322981366459623</c:v>
                </c:pt>
                <c:pt idx="492">
                  <c:v>0.68322981366459623</c:v>
                </c:pt>
                <c:pt idx="493">
                  <c:v>0.68944099378881984</c:v>
                </c:pt>
                <c:pt idx="494">
                  <c:v>0.68944099378881984</c:v>
                </c:pt>
                <c:pt idx="495">
                  <c:v>0.69565217391304346</c:v>
                </c:pt>
                <c:pt idx="496">
                  <c:v>0.69565217391304346</c:v>
                </c:pt>
                <c:pt idx="497">
                  <c:v>0.69565217391304346</c:v>
                </c:pt>
                <c:pt idx="498">
                  <c:v>0.70186335403726707</c:v>
                </c:pt>
                <c:pt idx="499">
                  <c:v>0.70186335403726707</c:v>
                </c:pt>
                <c:pt idx="500">
                  <c:v>0.70807453416149069</c:v>
                </c:pt>
                <c:pt idx="501">
                  <c:v>0.70807453416149069</c:v>
                </c:pt>
                <c:pt idx="502">
                  <c:v>0.70807453416149069</c:v>
                </c:pt>
                <c:pt idx="503">
                  <c:v>0.7142857142857143</c:v>
                </c:pt>
                <c:pt idx="504">
                  <c:v>0.7142857142857143</c:v>
                </c:pt>
                <c:pt idx="505">
                  <c:v>0.72049689440993792</c:v>
                </c:pt>
                <c:pt idx="506">
                  <c:v>0.72049689440993792</c:v>
                </c:pt>
                <c:pt idx="507">
                  <c:v>0.72049689440993792</c:v>
                </c:pt>
                <c:pt idx="508">
                  <c:v>0.72670807453416153</c:v>
                </c:pt>
                <c:pt idx="509">
                  <c:v>0.72670807453416153</c:v>
                </c:pt>
                <c:pt idx="510">
                  <c:v>0.72670807453416153</c:v>
                </c:pt>
                <c:pt idx="511">
                  <c:v>0.72670807453416153</c:v>
                </c:pt>
                <c:pt idx="512">
                  <c:v>0.73291925465838514</c:v>
                </c:pt>
                <c:pt idx="513">
                  <c:v>0.73291925465838514</c:v>
                </c:pt>
                <c:pt idx="514">
                  <c:v>0.73291925465838514</c:v>
                </c:pt>
                <c:pt idx="515">
                  <c:v>0.73291925465838514</c:v>
                </c:pt>
                <c:pt idx="516">
                  <c:v>0.73291925465838514</c:v>
                </c:pt>
                <c:pt idx="517">
                  <c:v>0.73913043478260865</c:v>
                </c:pt>
                <c:pt idx="518">
                  <c:v>0.73913043478260865</c:v>
                </c:pt>
                <c:pt idx="519">
                  <c:v>0.73913043478260865</c:v>
                </c:pt>
                <c:pt idx="520">
                  <c:v>0.73913043478260865</c:v>
                </c:pt>
                <c:pt idx="521">
                  <c:v>0.73913043478260865</c:v>
                </c:pt>
                <c:pt idx="522">
                  <c:v>0.73913043478260865</c:v>
                </c:pt>
                <c:pt idx="523">
                  <c:v>0.73913043478260865</c:v>
                </c:pt>
                <c:pt idx="524">
                  <c:v>0.73913043478260865</c:v>
                </c:pt>
                <c:pt idx="525">
                  <c:v>0.73913043478260865</c:v>
                </c:pt>
                <c:pt idx="526">
                  <c:v>0.74534161490683226</c:v>
                </c:pt>
                <c:pt idx="527">
                  <c:v>0.74534161490683226</c:v>
                </c:pt>
                <c:pt idx="528">
                  <c:v>0.74534161490683226</c:v>
                </c:pt>
                <c:pt idx="529">
                  <c:v>0.75155279503105588</c:v>
                </c:pt>
                <c:pt idx="530">
                  <c:v>0.75155279503105588</c:v>
                </c:pt>
                <c:pt idx="531">
                  <c:v>0.75155279503105588</c:v>
                </c:pt>
                <c:pt idx="532">
                  <c:v>0.75776397515527949</c:v>
                </c:pt>
                <c:pt idx="533">
                  <c:v>0.75776397515527949</c:v>
                </c:pt>
                <c:pt idx="534">
                  <c:v>0.7639751552795031</c:v>
                </c:pt>
                <c:pt idx="535">
                  <c:v>0.77018633540372672</c:v>
                </c:pt>
                <c:pt idx="536">
                  <c:v>0.77018633540372672</c:v>
                </c:pt>
                <c:pt idx="537">
                  <c:v>0.77018633540372672</c:v>
                </c:pt>
                <c:pt idx="538">
                  <c:v>0.77018633540372672</c:v>
                </c:pt>
                <c:pt idx="539">
                  <c:v>0.77639751552795033</c:v>
                </c:pt>
                <c:pt idx="540">
                  <c:v>0.77639751552795033</c:v>
                </c:pt>
                <c:pt idx="541">
                  <c:v>0.77639751552795033</c:v>
                </c:pt>
                <c:pt idx="542">
                  <c:v>0.77639751552795033</c:v>
                </c:pt>
                <c:pt idx="543">
                  <c:v>0.78260869565217395</c:v>
                </c:pt>
                <c:pt idx="544">
                  <c:v>0.79503105590062106</c:v>
                </c:pt>
                <c:pt idx="545">
                  <c:v>0.79503105590062106</c:v>
                </c:pt>
                <c:pt idx="546">
                  <c:v>0.80124223602484468</c:v>
                </c:pt>
                <c:pt idx="547">
                  <c:v>0.80745341614906829</c:v>
                </c:pt>
                <c:pt idx="548">
                  <c:v>0.81366459627329191</c:v>
                </c:pt>
                <c:pt idx="549">
                  <c:v>0.81987577639751552</c:v>
                </c:pt>
                <c:pt idx="550">
                  <c:v>0.81987577639751552</c:v>
                </c:pt>
                <c:pt idx="551">
                  <c:v>0.81987577639751552</c:v>
                </c:pt>
                <c:pt idx="552">
                  <c:v>0.82608695652173914</c:v>
                </c:pt>
                <c:pt idx="553">
                  <c:v>0.83229813664596275</c:v>
                </c:pt>
                <c:pt idx="554">
                  <c:v>0.83229813664596275</c:v>
                </c:pt>
                <c:pt idx="555">
                  <c:v>0.83850931677018636</c:v>
                </c:pt>
                <c:pt idx="556">
                  <c:v>0.83850931677018636</c:v>
                </c:pt>
                <c:pt idx="557">
                  <c:v>0.83850931677018636</c:v>
                </c:pt>
                <c:pt idx="558">
                  <c:v>0.84472049689440998</c:v>
                </c:pt>
                <c:pt idx="559">
                  <c:v>0.85093167701863359</c:v>
                </c:pt>
                <c:pt idx="560">
                  <c:v>0.85093167701863359</c:v>
                </c:pt>
                <c:pt idx="561">
                  <c:v>0.8571428571428571</c:v>
                </c:pt>
                <c:pt idx="562">
                  <c:v>0.86335403726708071</c:v>
                </c:pt>
                <c:pt idx="563">
                  <c:v>0.86956521739130432</c:v>
                </c:pt>
                <c:pt idx="564">
                  <c:v>0.86956521739130432</c:v>
                </c:pt>
                <c:pt idx="565">
                  <c:v>0.87577639751552794</c:v>
                </c:pt>
                <c:pt idx="566">
                  <c:v>0.87577639751552794</c:v>
                </c:pt>
                <c:pt idx="567">
                  <c:v>0.87577639751552794</c:v>
                </c:pt>
                <c:pt idx="568">
                  <c:v>0.87577639751552794</c:v>
                </c:pt>
                <c:pt idx="569">
                  <c:v>0.87577639751552794</c:v>
                </c:pt>
                <c:pt idx="570">
                  <c:v>0.87577639751552794</c:v>
                </c:pt>
                <c:pt idx="571">
                  <c:v>0.88198757763975155</c:v>
                </c:pt>
                <c:pt idx="572">
                  <c:v>0.88198757763975155</c:v>
                </c:pt>
                <c:pt idx="573">
                  <c:v>0.88819875776397517</c:v>
                </c:pt>
                <c:pt idx="574">
                  <c:v>0.89440993788819878</c:v>
                </c:pt>
                <c:pt idx="575">
                  <c:v>0.89440993788819878</c:v>
                </c:pt>
                <c:pt idx="576">
                  <c:v>0.90062111801242239</c:v>
                </c:pt>
                <c:pt idx="577">
                  <c:v>0.90062111801242239</c:v>
                </c:pt>
                <c:pt idx="578">
                  <c:v>0.90062111801242239</c:v>
                </c:pt>
                <c:pt idx="579">
                  <c:v>0.90683229813664601</c:v>
                </c:pt>
                <c:pt idx="580">
                  <c:v>0.90683229813664601</c:v>
                </c:pt>
                <c:pt idx="581">
                  <c:v>0.90683229813664601</c:v>
                </c:pt>
                <c:pt idx="582">
                  <c:v>0.90683229813664601</c:v>
                </c:pt>
                <c:pt idx="583">
                  <c:v>0.90683229813664601</c:v>
                </c:pt>
                <c:pt idx="584">
                  <c:v>0.90683229813664601</c:v>
                </c:pt>
                <c:pt idx="585">
                  <c:v>0.91304347826086951</c:v>
                </c:pt>
                <c:pt idx="586">
                  <c:v>0.91925465838509313</c:v>
                </c:pt>
                <c:pt idx="587">
                  <c:v>0.91925465838509313</c:v>
                </c:pt>
                <c:pt idx="588">
                  <c:v>0.91925465838509313</c:v>
                </c:pt>
                <c:pt idx="589">
                  <c:v>0.91925465838509313</c:v>
                </c:pt>
                <c:pt idx="590">
                  <c:v>0.91925465838509313</c:v>
                </c:pt>
                <c:pt idx="591">
                  <c:v>0.91925465838509313</c:v>
                </c:pt>
                <c:pt idx="592">
                  <c:v>0.92546583850931674</c:v>
                </c:pt>
                <c:pt idx="593">
                  <c:v>0.92546583850931674</c:v>
                </c:pt>
                <c:pt idx="594">
                  <c:v>0.93167701863354035</c:v>
                </c:pt>
                <c:pt idx="595">
                  <c:v>0.93788819875776397</c:v>
                </c:pt>
                <c:pt idx="596">
                  <c:v>0.94409937888198758</c:v>
                </c:pt>
                <c:pt idx="597">
                  <c:v>0.9503105590062112</c:v>
                </c:pt>
                <c:pt idx="598">
                  <c:v>0.95652173913043481</c:v>
                </c:pt>
                <c:pt idx="599">
                  <c:v>0.95652173913043481</c:v>
                </c:pt>
                <c:pt idx="600">
                  <c:v>0.96273291925465843</c:v>
                </c:pt>
                <c:pt idx="601">
                  <c:v>0.96894409937888204</c:v>
                </c:pt>
                <c:pt idx="602">
                  <c:v>0.96894409937888204</c:v>
                </c:pt>
                <c:pt idx="603">
                  <c:v>0.96894409937888204</c:v>
                </c:pt>
                <c:pt idx="604">
                  <c:v>0.97515527950310554</c:v>
                </c:pt>
                <c:pt idx="605">
                  <c:v>0.98136645962732916</c:v>
                </c:pt>
                <c:pt idx="606">
                  <c:v>0.98757763975155277</c:v>
                </c:pt>
                <c:pt idx="607">
                  <c:v>0.98757763975155277</c:v>
                </c:pt>
                <c:pt idx="608">
                  <c:v>0.98757763975155277</c:v>
                </c:pt>
                <c:pt idx="609">
                  <c:v>0.98757763975155277</c:v>
                </c:pt>
                <c:pt idx="610">
                  <c:v>0.98757763975155277</c:v>
                </c:pt>
                <c:pt idx="611">
                  <c:v>0.98757763975155277</c:v>
                </c:pt>
                <c:pt idx="612">
                  <c:v>0.99378881987577639</c:v>
                </c:pt>
                <c:pt idx="613">
                  <c:v>0.99378881987577639</c:v>
                </c:pt>
                <c:pt idx="614">
                  <c:v>0.99378881987577639</c:v>
                </c:pt>
                <c:pt idx="615">
                  <c:v>1</c:v>
                </c:pt>
              </c:numCache>
            </c:numRef>
          </c:xVal>
          <c:yVal>
            <c:numRef>
              <c:f>'ROC together'!$H$2:$H$617</c:f>
              <c:numCache>
                <c:formatCode>General</c:formatCode>
                <c:ptCount val="616"/>
                <c:pt idx="0">
                  <c:v>0</c:v>
                </c:pt>
                <c:pt idx="1">
                  <c:v>2.0325203252032522E-3</c:v>
                </c:pt>
                <c:pt idx="2">
                  <c:v>2.0325203252032522E-3</c:v>
                </c:pt>
                <c:pt idx="3">
                  <c:v>4.0650406504065045E-3</c:v>
                </c:pt>
                <c:pt idx="4">
                  <c:v>6.0975609756097563E-3</c:v>
                </c:pt>
                <c:pt idx="5">
                  <c:v>8.130081300813009E-3</c:v>
                </c:pt>
                <c:pt idx="6">
                  <c:v>1.016260162601626E-2</c:v>
                </c:pt>
                <c:pt idx="7">
                  <c:v>1.2195121951219513E-2</c:v>
                </c:pt>
                <c:pt idx="8">
                  <c:v>1.2195121951219513E-2</c:v>
                </c:pt>
                <c:pt idx="9">
                  <c:v>1.4227642276422764E-2</c:v>
                </c:pt>
                <c:pt idx="10">
                  <c:v>1.6260162601626018E-2</c:v>
                </c:pt>
                <c:pt idx="11">
                  <c:v>1.8292682926829267E-2</c:v>
                </c:pt>
                <c:pt idx="12">
                  <c:v>2.032520325203252E-2</c:v>
                </c:pt>
                <c:pt idx="13">
                  <c:v>2.4390243902439025E-2</c:v>
                </c:pt>
                <c:pt idx="14">
                  <c:v>2.6422764227642278E-2</c:v>
                </c:pt>
                <c:pt idx="15">
                  <c:v>2.8455284552845527E-2</c:v>
                </c:pt>
                <c:pt idx="16">
                  <c:v>3.048780487804878E-2</c:v>
                </c:pt>
                <c:pt idx="17">
                  <c:v>3.048780487804878E-2</c:v>
                </c:pt>
                <c:pt idx="18">
                  <c:v>3.2520325203252036E-2</c:v>
                </c:pt>
                <c:pt idx="19">
                  <c:v>3.4552845528455285E-2</c:v>
                </c:pt>
                <c:pt idx="20">
                  <c:v>3.6585365853658534E-2</c:v>
                </c:pt>
                <c:pt idx="21">
                  <c:v>3.8617886178861791E-2</c:v>
                </c:pt>
                <c:pt idx="22">
                  <c:v>4.065040650406504E-2</c:v>
                </c:pt>
                <c:pt idx="23">
                  <c:v>4.2682926829268296E-2</c:v>
                </c:pt>
                <c:pt idx="24">
                  <c:v>4.4715447154471545E-2</c:v>
                </c:pt>
                <c:pt idx="25">
                  <c:v>4.6747967479674794E-2</c:v>
                </c:pt>
                <c:pt idx="26">
                  <c:v>4.6747967479674794E-2</c:v>
                </c:pt>
                <c:pt idx="27">
                  <c:v>4.878048780487805E-2</c:v>
                </c:pt>
                <c:pt idx="28">
                  <c:v>5.08130081300813E-2</c:v>
                </c:pt>
                <c:pt idx="29">
                  <c:v>5.08130081300813E-2</c:v>
                </c:pt>
                <c:pt idx="30">
                  <c:v>5.08130081300813E-2</c:v>
                </c:pt>
                <c:pt idx="31">
                  <c:v>5.2845528455284556E-2</c:v>
                </c:pt>
                <c:pt idx="32">
                  <c:v>5.4878048780487805E-2</c:v>
                </c:pt>
                <c:pt idx="33">
                  <c:v>5.6910569105691054E-2</c:v>
                </c:pt>
                <c:pt idx="34">
                  <c:v>5.894308943089431E-2</c:v>
                </c:pt>
                <c:pt idx="35">
                  <c:v>6.097560975609756E-2</c:v>
                </c:pt>
                <c:pt idx="36">
                  <c:v>6.097560975609756E-2</c:v>
                </c:pt>
                <c:pt idx="37">
                  <c:v>6.3008130081300809E-2</c:v>
                </c:pt>
                <c:pt idx="38">
                  <c:v>6.5040650406504072E-2</c:v>
                </c:pt>
                <c:pt idx="39">
                  <c:v>6.7073170731707321E-2</c:v>
                </c:pt>
                <c:pt idx="40">
                  <c:v>6.910569105691057E-2</c:v>
                </c:pt>
                <c:pt idx="41">
                  <c:v>6.910569105691057E-2</c:v>
                </c:pt>
                <c:pt idx="42">
                  <c:v>7.113821138211382E-2</c:v>
                </c:pt>
                <c:pt idx="43">
                  <c:v>7.3170731707317069E-2</c:v>
                </c:pt>
                <c:pt idx="44">
                  <c:v>7.5203252032520332E-2</c:v>
                </c:pt>
                <c:pt idx="45">
                  <c:v>7.7235772357723581E-2</c:v>
                </c:pt>
                <c:pt idx="46">
                  <c:v>7.7235772357723581E-2</c:v>
                </c:pt>
                <c:pt idx="47">
                  <c:v>7.926829268292683E-2</c:v>
                </c:pt>
                <c:pt idx="48">
                  <c:v>8.1300813008130079E-2</c:v>
                </c:pt>
                <c:pt idx="49">
                  <c:v>8.3333333333333329E-2</c:v>
                </c:pt>
                <c:pt idx="50">
                  <c:v>8.5365853658536592E-2</c:v>
                </c:pt>
                <c:pt idx="51">
                  <c:v>8.7398373983739841E-2</c:v>
                </c:pt>
                <c:pt idx="52">
                  <c:v>8.943089430894309E-2</c:v>
                </c:pt>
                <c:pt idx="53">
                  <c:v>9.1463414634146339E-2</c:v>
                </c:pt>
                <c:pt idx="54">
                  <c:v>9.3495934959349589E-2</c:v>
                </c:pt>
                <c:pt idx="55">
                  <c:v>9.5528455284552852E-2</c:v>
                </c:pt>
                <c:pt idx="56">
                  <c:v>9.7560975609756101E-2</c:v>
                </c:pt>
                <c:pt idx="57">
                  <c:v>9.959349593495935E-2</c:v>
                </c:pt>
                <c:pt idx="58">
                  <c:v>0.1016260162601626</c:v>
                </c:pt>
                <c:pt idx="59">
                  <c:v>0.10365853658536585</c:v>
                </c:pt>
                <c:pt idx="60">
                  <c:v>0.10569105691056911</c:v>
                </c:pt>
                <c:pt idx="61">
                  <c:v>0.10772357723577236</c:v>
                </c:pt>
                <c:pt idx="62">
                  <c:v>0.10975609756097561</c:v>
                </c:pt>
                <c:pt idx="63">
                  <c:v>0.11178861788617886</c:v>
                </c:pt>
                <c:pt idx="64">
                  <c:v>0.11382113821138211</c:v>
                </c:pt>
                <c:pt idx="65">
                  <c:v>0.11585365853658537</c:v>
                </c:pt>
                <c:pt idx="66">
                  <c:v>0.11788617886178862</c:v>
                </c:pt>
                <c:pt idx="67">
                  <c:v>0.11991869918699187</c:v>
                </c:pt>
                <c:pt idx="68">
                  <c:v>0.11991869918699187</c:v>
                </c:pt>
                <c:pt idx="69">
                  <c:v>0.12195121951219512</c:v>
                </c:pt>
                <c:pt idx="70">
                  <c:v>0.12398373983739837</c:v>
                </c:pt>
                <c:pt idx="71">
                  <c:v>0.12601626016260162</c:v>
                </c:pt>
                <c:pt idx="72">
                  <c:v>0.13008130081300814</c:v>
                </c:pt>
                <c:pt idx="73">
                  <c:v>0.13414634146341464</c:v>
                </c:pt>
                <c:pt idx="74">
                  <c:v>0.13617886178861788</c:v>
                </c:pt>
                <c:pt idx="75">
                  <c:v>0.13821138211382114</c:v>
                </c:pt>
                <c:pt idx="76">
                  <c:v>0.1402439024390244</c:v>
                </c:pt>
                <c:pt idx="77">
                  <c:v>0.1402439024390244</c:v>
                </c:pt>
                <c:pt idx="78">
                  <c:v>0.14227642276422764</c:v>
                </c:pt>
                <c:pt idx="79">
                  <c:v>0.1443089430894309</c:v>
                </c:pt>
                <c:pt idx="80">
                  <c:v>0.14634146341463414</c:v>
                </c:pt>
                <c:pt idx="81">
                  <c:v>0.1483739837398374</c:v>
                </c:pt>
                <c:pt idx="82">
                  <c:v>0.15040650406504066</c:v>
                </c:pt>
                <c:pt idx="83">
                  <c:v>0.1524390243902439</c:v>
                </c:pt>
                <c:pt idx="84">
                  <c:v>0.15447154471544716</c:v>
                </c:pt>
                <c:pt idx="85">
                  <c:v>0.1565040650406504</c:v>
                </c:pt>
                <c:pt idx="86">
                  <c:v>0.15853658536585366</c:v>
                </c:pt>
                <c:pt idx="87">
                  <c:v>0.16056910569105692</c:v>
                </c:pt>
                <c:pt idx="88">
                  <c:v>0.16260162601626016</c:v>
                </c:pt>
                <c:pt idx="89">
                  <c:v>0.16463414634146342</c:v>
                </c:pt>
                <c:pt idx="90">
                  <c:v>0.16666666666666666</c:v>
                </c:pt>
                <c:pt idx="91">
                  <c:v>0.17073170731707318</c:v>
                </c:pt>
                <c:pt idx="92">
                  <c:v>0.17276422764227642</c:v>
                </c:pt>
                <c:pt idx="93">
                  <c:v>0.17276422764227642</c:v>
                </c:pt>
                <c:pt idx="94">
                  <c:v>0.17479674796747968</c:v>
                </c:pt>
                <c:pt idx="95">
                  <c:v>0.17479674796747968</c:v>
                </c:pt>
                <c:pt idx="96">
                  <c:v>0.17682926829268292</c:v>
                </c:pt>
                <c:pt idx="97">
                  <c:v>0.17886178861788618</c:v>
                </c:pt>
                <c:pt idx="98">
                  <c:v>0.18089430894308944</c:v>
                </c:pt>
                <c:pt idx="99">
                  <c:v>0.18292682926829268</c:v>
                </c:pt>
                <c:pt idx="100">
                  <c:v>0.18495934959349594</c:v>
                </c:pt>
                <c:pt idx="101">
                  <c:v>0.18495934959349594</c:v>
                </c:pt>
                <c:pt idx="102">
                  <c:v>0.18699186991869918</c:v>
                </c:pt>
                <c:pt idx="103">
                  <c:v>0.18902439024390244</c:v>
                </c:pt>
                <c:pt idx="104">
                  <c:v>0.1910569105691057</c:v>
                </c:pt>
                <c:pt idx="105">
                  <c:v>0.1910569105691057</c:v>
                </c:pt>
                <c:pt idx="106">
                  <c:v>0.1910569105691057</c:v>
                </c:pt>
                <c:pt idx="107">
                  <c:v>0.19308943089430894</c:v>
                </c:pt>
                <c:pt idx="108">
                  <c:v>0.19308943089430894</c:v>
                </c:pt>
                <c:pt idx="109">
                  <c:v>0.1951219512195122</c:v>
                </c:pt>
                <c:pt idx="110">
                  <c:v>0.19715447154471544</c:v>
                </c:pt>
                <c:pt idx="111">
                  <c:v>0.1991869918699187</c:v>
                </c:pt>
                <c:pt idx="112">
                  <c:v>0.20121951219512196</c:v>
                </c:pt>
                <c:pt idx="113">
                  <c:v>0.20121951219512196</c:v>
                </c:pt>
                <c:pt idx="114">
                  <c:v>0.2032520325203252</c:v>
                </c:pt>
                <c:pt idx="115">
                  <c:v>0.20528455284552846</c:v>
                </c:pt>
                <c:pt idx="116">
                  <c:v>0.20528455284552846</c:v>
                </c:pt>
                <c:pt idx="117">
                  <c:v>0.20528455284552846</c:v>
                </c:pt>
                <c:pt idx="118">
                  <c:v>0.2073170731707317</c:v>
                </c:pt>
                <c:pt idx="119">
                  <c:v>0.20934959349593496</c:v>
                </c:pt>
                <c:pt idx="120">
                  <c:v>0.21138211382113822</c:v>
                </c:pt>
                <c:pt idx="121">
                  <c:v>0.21341463414634146</c:v>
                </c:pt>
                <c:pt idx="122">
                  <c:v>0.21544715447154472</c:v>
                </c:pt>
                <c:pt idx="123">
                  <c:v>0.21747967479674796</c:v>
                </c:pt>
                <c:pt idx="124">
                  <c:v>0.21951219512195122</c:v>
                </c:pt>
                <c:pt idx="125">
                  <c:v>0.22154471544715448</c:v>
                </c:pt>
                <c:pt idx="126">
                  <c:v>0.22154471544715448</c:v>
                </c:pt>
                <c:pt idx="127">
                  <c:v>0.22357723577235772</c:v>
                </c:pt>
                <c:pt idx="128">
                  <c:v>0.22560975609756098</c:v>
                </c:pt>
                <c:pt idx="129">
                  <c:v>0.22764227642276422</c:v>
                </c:pt>
                <c:pt idx="130">
                  <c:v>0.22967479674796748</c:v>
                </c:pt>
                <c:pt idx="131">
                  <c:v>0.23170731707317074</c:v>
                </c:pt>
                <c:pt idx="132">
                  <c:v>0.23373983739837398</c:v>
                </c:pt>
                <c:pt idx="133">
                  <c:v>0.23577235772357724</c:v>
                </c:pt>
                <c:pt idx="134">
                  <c:v>0.23577235772357724</c:v>
                </c:pt>
                <c:pt idx="135">
                  <c:v>0.23780487804878048</c:v>
                </c:pt>
                <c:pt idx="136">
                  <c:v>0.23780487804878048</c:v>
                </c:pt>
                <c:pt idx="137">
                  <c:v>0.23983739837398374</c:v>
                </c:pt>
                <c:pt idx="138">
                  <c:v>0.241869918699187</c:v>
                </c:pt>
                <c:pt idx="139">
                  <c:v>0.24390243902439024</c:v>
                </c:pt>
                <c:pt idx="140">
                  <c:v>0.2459349593495935</c:v>
                </c:pt>
                <c:pt idx="141">
                  <c:v>0.24796747967479674</c:v>
                </c:pt>
                <c:pt idx="142">
                  <c:v>0.25</c:v>
                </c:pt>
                <c:pt idx="143">
                  <c:v>0.25203252032520324</c:v>
                </c:pt>
                <c:pt idx="144">
                  <c:v>0.25203252032520324</c:v>
                </c:pt>
                <c:pt idx="145">
                  <c:v>0.25406504065040653</c:v>
                </c:pt>
                <c:pt idx="146">
                  <c:v>0.25406504065040653</c:v>
                </c:pt>
                <c:pt idx="147">
                  <c:v>0.25609756097560976</c:v>
                </c:pt>
                <c:pt idx="148">
                  <c:v>0.258130081300813</c:v>
                </c:pt>
                <c:pt idx="149">
                  <c:v>0.26016260162601629</c:v>
                </c:pt>
                <c:pt idx="150">
                  <c:v>0.26219512195121952</c:v>
                </c:pt>
                <c:pt idx="151">
                  <c:v>0.26422764227642276</c:v>
                </c:pt>
                <c:pt idx="152">
                  <c:v>0.26626016260162599</c:v>
                </c:pt>
                <c:pt idx="153">
                  <c:v>0.26829268292682928</c:v>
                </c:pt>
                <c:pt idx="154">
                  <c:v>0.27032520325203252</c:v>
                </c:pt>
                <c:pt idx="155">
                  <c:v>0.27235772357723576</c:v>
                </c:pt>
                <c:pt idx="156">
                  <c:v>0.27439024390243905</c:v>
                </c:pt>
                <c:pt idx="157">
                  <c:v>0.27642276422764228</c:v>
                </c:pt>
                <c:pt idx="158">
                  <c:v>0.27845528455284552</c:v>
                </c:pt>
                <c:pt idx="159">
                  <c:v>0.27845528455284552</c:v>
                </c:pt>
                <c:pt idx="160">
                  <c:v>0.28252032520325204</c:v>
                </c:pt>
                <c:pt idx="161">
                  <c:v>0.28455284552845528</c:v>
                </c:pt>
                <c:pt idx="162">
                  <c:v>0.28658536585365851</c:v>
                </c:pt>
                <c:pt idx="163">
                  <c:v>0.28658536585365851</c:v>
                </c:pt>
                <c:pt idx="164">
                  <c:v>0.28658536585365851</c:v>
                </c:pt>
                <c:pt idx="165">
                  <c:v>0.2886178861788618</c:v>
                </c:pt>
                <c:pt idx="166">
                  <c:v>0.29065040650406504</c:v>
                </c:pt>
                <c:pt idx="167">
                  <c:v>0.29065040650406504</c:v>
                </c:pt>
                <c:pt idx="168">
                  <c:v>0.29268292682926828</c:v>
                </c:pt>
                <c:pt idx="169">
                  <c:v>0.29471544715447157</c:v>
                </c:pt>
                <c:pt idx="170">
                  <c:v>0.29471544715447157</c:v>
                </c:pt>
                <c:pt idx="171">
                  <c:v>0.29471544715447157</c:v>
                </c:pt>
                <c:pt idx="172">
                  <c:v>0.29471544715447157</c:v>
                </c:pt>
                <c:pt idx="173">
                  <c:v>0.2967479674796748</c:v>
                </c:pt>
                <c:pt idx="174">
                  <c:v>0.29878048780487804</c:v>
                </c:pt>
                <c:pt idx="175">
                  <c:v>0.30081300813008133</c:v>
                </c:pt>
                <c:pt idx="176">
                  <c:v>0.30284552845528456</c:v>
                </c:pt>
                <c:pt idx="177">
                  <c:v>0.3048780487804878</c:v>
                </c:pt>
                <c:pt idx="178">
                  <c:v>0.30691056910569103</c:v>
                </c:pt>
                <c:pt idx="179">
                  <c:v>0.30894308943089432</c:v>
                </c:pt>
                <c:pt idx="180">
                  <c:v>0.31097560975609756</c:v>
                </c:pt>
                <c:pt idx="181">
                  <c:v>0.31300813008130079</c:v>
                </c:pt>
                <c:pt idx="182">
                  <c:v>0.31707317073170732</c:v>
                </c:pt>
                <c:pt idx="183">
                  <c:v>0.31910569105691056</c:v>
                </c:pt>
                <c:pt idx="184">
                  <c:v>0.32113821138211385</c:v>
                </c:pt>
                <c:pt idx="185">
                  <c:v>0.32317073170731708</c:v>
                </c:pt>
                <c:pt idx="186">
                  <c:v>0.32520325203252032</c:v>
                </c:pt>
                <c:pt idx="187">
                  <c:v>0.32520325203252032</c:v>
                </c:pt>
                <c:pt idx="188">
                  <c:v>0.32723577235772355</c:v>
                </c:pt>
                <c:pt idx="189">
                  <c:v>0.32723577235772355</c:v>
                </c:pt>
                <c:pt idx="190">
                  <c:v>0.32926829268292684</c:v>
                </c:pt>
                <c:pt idx="191">
                  <c:v>0.32926829268292684</c:v>
                </c:pt>
                <c:pt idx="192">
                  <c:v>0.33130081300813008</c:v>
                </c:pt>
                <c:pt idx="193">
                  <c:v>0.33130081300813008</c:v>
                </c:pt>
                <c:pt idx="194">
                  <c:v>0.33333333333333331</c:v>
                </c:pt>
                <c:pt idx="195">
                  <c:v>0.33536585365853661</c:v>
                </c:pt>
                <c:pt idx="196">
                  <c:v>0.33739837398373984</c:v>
                </c:pt>
                <c:pt idx="197">
                  <c:v>0.33943089430894308</c:v>
                </c:pt>
                <c:pt idx="198">
                  <c:v>0.34146341463414637</c:v>
                </c:pt>
                <c:pt idx="199">
                  <c:v>0.3434959349593496</c:v>
                </c:pt>
                <c:pt idx="200">
                  <c:v>0.34552845528455284</c:v>
                </c:pt>
                <c:pt idx="201">
                  <c:v>0.34756097560975607</c:v>
                </c:pt>
                <c:pt idx="202">
                  <c:v>0.34959349593495936</c:v>
                </c:pt>
                <c:pt idx="203">
                  <c:v>0.3516260162601626</c:v>
                </c:pt>
                <c:pt idx="204">
                  <c:v>0.35569105691056913</c:v>
                </c:pt>
                <c:pt idx="205">
                  <c:v>0.35772357723577236</c:v>
                </c:pt>
                <c:pt idx="206">
                  <c:v>0.3597560975609756</c:v>
                </c:pt>
                <c:pt idx="207">
                  <c:v>0.36178861788617889</c:v>
                </c:pt>
                <c:pt idx="208">
                  <c:v>0.36382113821138212</c:v>
                </c:pt>
                <c:pt idx="209">
                  <c:v>0.36585365853658536</c:v>
                </c:pt>
                <c:pt idx="210">
                  <c:v>0.36788617886178859</c:v>
                </c:pt>
                <c:pt idx="211">
                  <c:v>0.36991869918699188</c:v>
                </c:pt>
                <c:pt idx="212">
                  <c:v>0.37195121951219512</c:v>
                </c:pt>
                <c:pt idx="213">
                  <c:v>0.37195121951219512</c:v>
                </c:pt>
                <c:pt idx="214">
                  <c:v>0.37398373983739835</c:v>
                </c:pt>
                <c:pt idx="215">
                  <c:v>0.37601626016260165</c:v>
                </c:pt>
                <c:pt idx="216">
                  <c:v>0.38008130081300812</c:v>
                </c:pt>
                <c:pt idx="217">
                  <c:v>0.38211382113821141</c:v>
                </c:pt>
                <c:pt idx="218">
                  <c:v>0.38414634146341464</c:v>
                </c:pt>
                <c:pt idx="219">
                  <c:v>0.38617886178861788</c:v>
                </c:pt>
                <c:pt idx="220">
                  <c:v>0.38821138211382111</c:v>
                </c:pt>
                <c:pt idx="221">
                  <c:v>0.3902439024390244</c:v>
                </c:pt>
                <c:pt idx="222">
                  <c:v>0.39227642276422764</c:v>
                </c:pt>
                <c:pt idx="223">
                  <c:v>0.39634146341463417</c:v>
                </c:pt>
                <c:pt idx="224">
                  <c:v>0.3983739837398374</c:v>
                </c:pt>
                <c:pt idx="225">
                  <c:v>0.40040650406504064</c:v>
                </c:pt>
                <c:pt idx="226">
                  <c:v>0.40040650406504064</c:v>
                </c:pt>
                <c:pt idx="227">
                  <c:v>0.40447154471544716</c:v>
                </c:pt>
                <c:pt idx="228">
                  <c:v>0.4065040650406504</c:v>
                </c:pt>
                <c:pt idx="229">
                  <c:v>0.40853658536585363</c:v>
                </c:pt>
                <c:pt idx="230">
                  <c:v>0.40853658536585363</c:v>
                </c:pt>
                <c:pt idx="231">
                  <c:v>0.41260162601626016</c:v>
                </c:pt>
                <c:pt idx="232">
                  <c:v>0.41260162601626016</c:v>
                </c:pt>
                <c:pt idx="233">
                  <c:v>0.41463414634146339</c:v>
                </c:pt>
                <c:pt idx="234">
                  <c:v>0.41869918699186992</c:v>
                </c:pt>
                <c:pt idx="235">
                  <c:v>0.42073170731707316</c:v>
                </c:pt>
                <c:pt idx="236">
                  <c:v>0.42073170731707316</c:v>
                </c:pt>
                <c:pt idx="237">
                  <c:v>0.42276422764227645</c:v>
                </c:pt>
                <c:pt idx="238">
                  <c:v>0.42479674796747968</c:v>
                </c:pt>
                <c:pt idx="239">
                  <c:v>0.42682926829268292</c:v>
                </c:pt>
                <c:pt idx="240">
                  <c:v>0.42886178861788615</c:v>
                </c:pt>
                <c:pt idx="241">
                  <c:v>0.43089430894308944</c:v>
                </c:pt>
                <c:pt idx="242">
                  <c:v>0.43292682926829268</c:v>
                </c:pt>
                <c:pt idx="243">
                  <c:v>0.43495934959349591</c:v>
                </c:pt>
                <c:pt idx="244">
                  <c:v>0.43699186991869921</c:v>
                </c:pt>
                <c:pt idx="245">
                  <c:v>0.43902439024390244</c:v>
                </c:pt>
                <c:pt idx="246">
                  <c:v>0.44105691056910568</c:v>
                </c:pt>
                <c:pt idx="247">
                  <c:v>0.44308943089430897</c:v>
                </c:pt>
                <c:pt idx="248">
                  <c:v>0.44308943089430897</c:v>
                </c:pt>
                <c:pt idx="249">
                  <c:v>0.4451219512195122</c:v>
                </c:pt>
                <c:pt idx="250">
                  <c:v>0.44715447154471544</c:v>
                </c:pt>
                <c:pt idx="251">
                  <c:v>0.44918699186991867</c:v>
                </c:pt>
                <c:pt idx="252">
                  <c:v>0.45121951219512196</c:v>
                </c:pt>
                <c:pt idx="253">
                  <c:v>0.45121951219512196</c:v>
                </c:pt>
                <c:pt idx="254">
                  <c:v>0.4532520325203252</c:v>
                </c:pt>
                <c:pt idx="255">
                  <c:v>0.45528455284552843</c:v>
                </c:pt>
                <c:pt idx="256">
                  <c:v>0.45731707317073172</c:v>
                </c:pt>
                <c:pt idx="257">
                  <c:v>0.45934959349593496</c:v>
                </c:pt>
                <c:pt idx="258">
                  <c:v>0.45934959349593496</c:v>
                </c:pt>
                <c:pt idx="259">
                  <c:v>0.4613821138211382</c:v>
                </c:pt>
                <c:pt idx="260">
                  <c:v>0.46341463414634149</c:v>
                </c:pt>
                <c:pt idx="261">
                  <c:v>0.46544715447154472</c:v>
                </c:pt>
                <c:pt idx="262">
                  <c:v>0.46951219512195119</c:v>
                </c:pt>
                <c:pt idx="263">
                  <c:v>0.47154471544715448</c:v>
                </c:pt>
                <c:pt idx="264">
                  <c:v>0.47357723577235772</c:v>
                </c:pt>
                <c:pt idx="265">
                  <c:v>0.47560975609756095</c:v>
                </c:pt>
                <c:pt idx="266">
                  <c:v>0.47764227642276424</c:v>
                </c:pt>
                <c:pt idx="267">
                  <c:v>0.47967479674796748</c:v>
                </c:pt>
                <c:pt idx="268">
                  <c:v>0.48170731707317072</c:v>
                </c:pt>
                <c:pt idx="269">
                  <c:v>0.48373983739837401</c:v>
                </c:pt>
                <c:pt idx="270">
                  <c:v>0.48780487804878048</c:v>
                </c:pt>
                <c:pt idx="271">
                  <c:v>0.48780487804878048</c:v>
                </c:pt>
                <c:pt idx="272">
                  <c:v>0.48780487804878048</c:v>
                </c:pt>
                <c:pt idx="273">
                  <c:v>0.48780487804878048</c:v>
                </c:pt>
                <c:pt idx="274">
                  <c:v>0.48780487804878048</c:v>
                </c:pt>
                <c:pt idx="275">
                  <c:v>0.48983739837398371</c:v>
                </c:pt>
                <c:pt idx="276">
                  <c:v>0.491869918699187</c:v>
                </c:pt>
                <c:pt idx="277">
                  <c:v>0.49390243902439024</c:v>
                </c:pt>
                <c:pt idx="278">
                  <c:v>0.49593495934959347</c:v>
                </c:pt>
                <c:pt idx="279">
                  <c:v>0.49796747967479676</c:v>
                </c:pt>
                <c:pt idx="280">
                  <c:v>0.50203252032520329</c:v>
                </c:pt>
                <c:pt idx="281">
                  <c:v>0.50406504065040647</c:v>
                </c:pt>
                <c:pt idx="282">
                  <c:v>0.50609756097560976</c:v>
                </c:pt>
                <c:pt idx="283">
                  <c:v>0.50609756097560976</c:v>
                </c:pt>
                <c:pt idx="284">
                  <c:v>0.50813008130081305</c:v>
                </c:pt>
                <c:pt idx="285">
                  <c:v>0.51016260162601623</c:v>
                </c:pt>
                <c:pt idx="286">
                  <c:v>0.51016260162601623</c:v>
                </c:pt>
                <c:pt idx="287">
                  <c:v>0.51219512195121952</c:v>
                </c:pt>
                <c:pt idx="288">
                  <c:v>0.51422764227642281</c:v>
                </c:pt>
                <c:pt idx="289">
                  <c:v>0.51829268292682928</c:v>
                </c:pt>
                <c:pt idx="290">
                  <c:v>0.52032520325203258</c:v>
                </c:pt>
                <c:pt idx="291">
                  <c:v>0.52235772357723576</c:v>
                </c:pt>
                <c:pt idx="292">
                  <c:v>0.52235772357723576</c:v>
                </c:pt>
                <c:pt idx="293">
                  <c:v>0.52439024390243905</c:v>
                </c:pt>
                <c:pt idx="294">
                  <c:v>0.52642276422764223</c:v>
                </c:pt>
                <c:pt idx="295">
                  <c:v>0.52845528455284552</c:v>
                </c:pt>
                <c:pt idx="296">
                  <c:v>0.53048780487804881</c:v>
                </c:pt>
                <c:pt idx="297">
                  <c:v>0.53048780487804881</c:v>
                </c:pt>
                <c:pt idx="298">
                  <c:v>0.53252032520325199</c:v>
                </c:pt>
                <c:pt idx="299">
                  <c:v>0.53455284552845528</c:v>
                </c:pt>
                <c:pt idx="300">
                  <c:v>0.53658536585365857</c:v>
                </c:pt>
                <c:pt idx="301">
                  <c:v>0.53861788617886175</c:v>
                </c:pt>
                <c:pt idx="302">
                  <c:v>0.54065040650406504</c:v>
                </c:pt>
                <c:pt idx="303">
                  <c:v>0.54065040650406504</c:v>
                </c:pt>
                <c:pt idx="304">
                  <c:v>0.54268292682926833</c:v>
                </c:pt>
                <c:pt idx="305">
                  <c:v>0.54471544715447151</c:v>
                </c:pt>
                <c:pt idx="306">
                  <c:v>0.54471544715447151</c:v>
                </c:pt>
                <c:pt idx="307">
                  <c:v>0.5467479674796748</c:v>
                </c:pt>
                <c:pt idx="308">
                  <c:v>0.54878048780487809</c:v>
                </c:pt>
                <c:pt idx="309">
                  <c:v>0.55081300813008127</c:v>
                </c:pt>
                <c:pt idx="310">
                  <c:v>0.55284552845528456</c:v>
                </c:pt>
                <c:pt idx="311">
                  <c:v>0.55487804878048785</c:v>
                </c:pt>
                <c:pt idx="312">
                  <c:v>0.55691056910569103</c:v>
                </c:pt>
                <c:pt idx="313">
                  <c:v>0.55894308943089432</c:v>
                </c:pt>
                <c:pt idx="314">
                  <c:v>0.56097560975609762</c:v>
                </c:pt>
                <c:pt idx="315">
                  <c:v>0.56300813008130079</c:v>
                </c:pt>
                <c:pt idx="316">
                  <c:v>0.56504065040650409</c:v>
                </c:pt>
                <c:pt idx="317">
                  <c:v>0.56707317073170727</c:v>
                </c:pt>
                <c:pt idx="318">
                  <c:v>0.56910569105691056</c:v>
                </c:pt>
                <c:pt idx="319">
                  <c:v>0.57113821138211385</c:v>
                </c:pt>
                <c:pt idx="320">
                  <c:v>0.57317073170731703</c:v>
                </c:pt>
                <c:pt idx="321">
                  <c:v>0.57520325203252032</c:v>
                </c:pt>
                <c:pt idx="322">
                  <c:v>0.57723577235772361</c:v>
                </c:pt>
                <c:pt idx="323">
                  <c:v>0.58130081300813008</c:v>
                </c:pt>
                <c:pt idx="324">
                  <c:v>0.58333333333333337</c:v>
                </c:pt>
                <c:pt idx="325">
                  <c:v>0.58333333333333337</c:v>
                </c:pt>
                <c:pt idx="326">
                  <c:v>0.58536585365853655</c:v>
                </c:pt>
                <c:pt idx="327">
                  <c:v>0.58536585365853655</c:v>
                </c:pt>
                <c:pt idx="328">
                  <c:v>0.58739837398373984</c:v>
                </c:pt>
                <c:pt idx="329">
                  <c:v>0.58943089430894313</c:v>
                </c:pt>
                <c:pt idx="330">
                  <c:v>0.59146341463414631</c:v>
                </c:pt>
                <c:pt idx="331">
                  <c:v>0.5934959349593496</c:v>
                </c:pt>
                <c:pt idx="332">
                  <c:v>0.59552845528455289</c:v>
                </c:pt>
                <c:pt idx="333">
                  <c:v>0.59552845528455289</c:v>
                </c:pt>
                <c:pt idx="334">
                  <c:v>0.59756097560975607</c:v>
                </c:pt>
                <c:pt idx="335">
                  <c:v>0.59756097560975607</c:v>
                </c:pt>
                <c:pt idx="336">
                  <c:v>0.59959349593495936</c:v>
                </c:pt>
                <c:pt idx="337">
                  <c:v>0.60162601626016265</c:v>
                </c:pt>
                <c:pt idx="338">
                  <c:v>0.60365853658536583</c:v>
                </c:pt>
                <c:pt idx="339">
                  <c:v>0.60569105691056913</c:v>
                </c:pt>
                <c:pt idx="340">
                  <c:v>0.60772357723577231</c:v>
                </c:pt>
                <c:pt idx="341">
                  <c:v>0.6097560975609756</c:v>
                </c:pt>
                <c:pt idx="342">
                  <c:v>0.61178861788617889</c:v>
                </c:pt>
                <c:pt idx="343">
                  <c:v>0.61178861788617889</c:v>
                </c:pt>
                <c:pt idx="344">
                  <c:v>0.61382113821138207</c:v>
                </c:pt>
                <c:pt idx="345">
                  <c:v>0.61585365853658536</c:v>
                </c:pt>
                <c:pt idx="346">
                  <c:v>0.61788617886178865</c:v>
                </c:pt>
                <c:pt idx="347">
                  <c:v>0.61991869918699183</c:v>
                </c:pt>
                <c:pt idx="348">
                  <c:v>0.62195121951219512</c:v>
                </c:pt>
                <c:pt idx="349">
                  <c:v>0.62398373983739841</c:v>
                </c:pt>
                <c:pt idx="350">
                  <c:v>0.62601626016260159</c:v>
                </c:pt>
                <c:pt idx="351">
                  <c:v>0.62601626016260159</c:v>
                </c:pt>
                <c:pt idx="352">
                  <c:v>0.62804878048780488</c:v>
                </c:pt>
                <c:pt idx="353">
                  <c:v>0.62804878048780488</c:v>
                </c:pt>
                <c:pt idx="354">
                  <c:v>0.62804878048780488</c:v>
                </c:pt>
                <c:pt idx="355">
                  <c:v>0.62804878048780488</c:v>
                </c:pt>
                <c:pt idx="356">
                  <c:v>0.63008130081300817</c:v>
                </c:pt>
                <c:pt idx="357">
                  <c:v>0.63211382113821135</c:v>
                </c:pt>
                <c:pt idx="358">
                  <c:v>0.63414634146341464</c:v>
                </c:pt>
                <c:pt idx="359">
                  <c:v>0.63617886178861793</c:v>
                </c:pt>
                <c:pt idx="360">
                  <c:v>0.63821138211382111</c:v>
                </c:pt>
                <c:pt idx="361">
                  <c:v>0.6402439024390244</c:v>
                </c:pt>
                <c:pt idx="362">
                  <c:v>0.64430894308943087</c:v>
                </c:pt>
                <c:pt idx="363">
                  <c:v>0.64634146341463417</c:v>
                </c:pt>
                <c:pt idx="364">
                  <c:v>0.64837398373983735</c:v>
                </c:pt>
                <c:pt idx="365">
                  <c:v>0.64837398373983735</c:v>
                </c:pt>
                <c:pt idx="366">
                  <c:v>0.65040650406504064</c:v>
                </c:pt>
                <c:pt idx="367">
                  <c:v>0.65243902439024393</c:v>
                </c:pt>
                <c:pt idx="368">
                  <c:v>0.65447154471544711</c:v>
                </c:pt>
                <c:pt idx="369">
                  <c:v>0.6565040650406504</c:v>
                </c:pt>
                <c:pt idx="370">
                  <c:v>0.65853658536585369</c:v>
                </c:pt>
                <c:pt idx="371">
                  <c:v>0.66056910569105687</c:v>
                </c:pt>
                <c:pt idx="372">
                  <c:v>0.66260162601626016</c:v>
                </c:pt>
                <c:pt idx="373">
                  <c:v>0.66666666666666663</c:v>
                </c:pt>
                <c:pt idx="374">
                  <c:v>0.66666666666666663</c:v>
                </c:pt>
                <c:pt idx="375">
                  <c:v>0.66869918699186992</c:v>
                </c:pt>
                <c:pt idx="376">
                  <c:v>0.66869918699186992</c:v>
                </c:pt>
                <c:pt idx="377">
                  <c:v>0.67073170731707321</c:v>
                </c:pt>
                <c:pt idx="378">
                  <c:v>0.67276422764227639</c:v>
                </c:pt>
                <c:pt idx="379">
                  <c:v>0.67479674796747968</c:v>
                </c:pt>
                <c:pt idx="380">
                  <c:v>0.67682926829268297</c:v>
                </c:pt>
                <c:pt idx="381">
                  <c:v>0.67886178861788615</c:v>
                </c:pt>
                <c:pt idx="382">
                  <c:v>0.67886178861788615</c:v>
                </c:pt>
                <c:pt idx="383">
                  <c:v>0.67886178861788615</c:v>
                </c:pt>
                <c:pt idx="384">
                  <c:v>0.68089430894308944</c:v>
                </c:pt>
                <c:pt idx="385">
                  <c:v>0.68292682926829273</c:v>
                </c:pt>
                <c:pt idx="386">
                  <c:v>0.68292682926829273</c:v>
                </c:pt>
                <c:pt idx="387">
                  <c:v>0.68699186991869921</c:v>
                </c:pt>
                <c:pt idx="388">
                  <c:v>0.68902439024390238</c:v>
                </c:pt>
                <c:pt idx="389">
                  <c:v>0.69105691056910568</c:v>
                </c:pt>
                <c:pt idx="390">
                  <c:v>0.69512195121951215</c:v>
                </c:pt>
                <c:pt idx="391">
                  <c:v>0.69715447154471544</c:v>
                </c:pt>
                <c:pt idx="392">
                  <c:v>0.69715447154471544</c:v>
                </c:pt>
                <c:pt idx="393">
                  <c:v>0.69918699186991873</c:v>
                </c:pt>
                <c:pt idx="394">
                  <c:v>0.70121951219512191</c:v>
                </c:pt>
                <c:pt idx="395">
                  <c:v>0.7032520325203252</c:v>
                </c:pt>
                <c:pt idx="396">
                  <c:v>0.70528455284552849</c:v>
                </c:pt>
                <c:pt idx="397">
                  <c:v>0.70731707317073167</c:v>
                </c:pt>
                <c:pt idx="398">
                  <c:v>0.70934959349593496</c:v>
                </c:pt>
                <c:pt idx="399">
                  <c:v>0.71138211382113825</c:v>
                </c:pt>
                <c:pt idx="400">
                  <c:v>0.71138211382113825</c:v>
                </c:pt>
                <c:pt idx="401">
                  <c:v>0.71341463414634143</c:v>
                </c:pt>
                <c:pt idx="402">
                  <c:v>0.71544715447154472</c:v>
                </c:pt>
                <c:pt idx="403">
                  <c:v>0.71747967479674801</c:v>
                </c:pt>
                <c:pt idx="404">
                  <c:v>0.71951219512195119</c:v>
                </c:pt>
                <c:pt idx="405">
                  <c:v>0.72154471544715448</c:v>
                </c:pt>
                <c:pt idx="406">
                  <c:v>0.72154471544715448</c:v>
                </c:pt>
                <c:pt idx="407">
                  <c:v>0.72357723577235777</c:v>
                </c:pt>
                <c:pt idx="408">
                  <c:v>0.72357723577235777</c:v>
                </c:pt>
                <c:pt idx="409">
                  <c:v>0.72764227642276424</c:v>
                </c:pt>
                <c:pt idx="410">
                  <c:v>0.72967479674796742</c:v>
                </c:pt>
                <c:pt idx="411">
                  <c:v>0.73170731707317072</c:v>
                </c:pt>
                <c:pt idx="412">
                  <c:v>0.73170731707317072</c:v>
                </c:pt>
                <c:pt idx="413">
                  <c:v>0.73170731707317072</c:v>
                </c:pt>
                <c:pt idx="414">
                  <c:v>0.73170731707317072</c:v>
                </c:pt>
                <c:pt idx="415">
                  <c:v>0.73170731707317072</c:v>
                </c:pt>
                <c:pt idx="416">
                  <c:v>0.73577235772357719</c:v>
                </c:pt>
                <c:pt idx="417">
                  <c:v>0.73577235772357719</c:v>
                </c:pt>
                <c:pt idx="418">
                  <c:v>0.73780487804878048</c:v>
                </c:pt>
                <c:pt idx="419">
                  <c:v>0.73983739837398377</c:v>
                </c:pt>
                <c:pt idx="420">
                  <c:v>0.74186991869918695</c:v>
                </c:pt>
                <c:pt idx="421">
                  <c:v>0.74390243902439024</c:v>
                </c:pt>
                <c:pt idx="422">
                  <c:v>0.74796747967479671</c:v>
                </c:pt>
                <c:pt idx="423">
                  <c:v>0.74796747967479671</c:v>
                </c:pt>
                <c:pt idx="424">
                  <c:v>0.75</c:v>
                </c:pt>
                <c:pt idx="425">
                  <c:v>0.75</c:v>
                </c:pt>
                <c:pt idx="426">
                  <c:v>0.75203252032520329</c:v>
                </c:pt>
                <c:pt idx="427">
                  <c:v>0.75203252032520329</c:v>
                </c:pt>
                <c:pt idx="428">
                  <c:v>0.75406504065040647</c:v>
                </c:pt>
                <c:pt idx="429">
                  <c:v>0.75609756097560976</c:v>
                </c:pt>
                <c:pt idx="430">
                  <c:v>0.75609756097560976</c:v>
                </c:pt>
                <c:pt idx="431">
                  <c:v>0.75813008130081305</c:v>
                </c:pt>
                <c:pt idx="432">
                  <c:v>0.75813008130081305</c:v>
                </c:pt>
                <c:pt idx="433">
                  <c:v>0.76016260162601623</c:v>
                </c:pt>
                <c:pt idx="434">
                  <c:v>0.76016260162601623</c:v>
                </c:pt>
                <c:pt idx="435">
                  <c:v>0.76219512195121952</c:v>
                </c:pt>
                <c:pt idx="436">
                  <c:v>0.76422764227642281</c:v>
                </c:pt>
                <c:pt idx="437">
                  <c:v>0.76422764227642281</c:v>
                </c:pt>
                <c:pt idx="438">
                  <c:v>0.76422764227642281</c:v>
                </c:pt>
                <c:pt idx="439">
                  <c:v>0.76626016260162599</c:v>
                </c:pt>
                <c:pt idx="440">
                  <c:v>0.76829268292682928</c:v>
                </c:pt>
                <c:pt idx="441">
                  <c:v>0.77032520325203258</c:v>
                </c:pt>
                <c:pt idx="442">
                  <c:v>0.77032520325203258</c:v>
                </c:pt>
                <c:pt idx="443">
                  <c:v>0.77032520325203258</c:v>
                </c:pt>
                <c:pt idx="444">
                  <c:v>0.77235772357723576</c:v>
                </c:pt>
                <c:pt idx="445">
                  <c:v>0.77235772357723576</c:v>
                </c:pt>
                <c:pt idx="446">
                  <c:v>0.77439024390243905</c:v>
                </c:pt>
                <c:pt idx="447">
                  <c:v>0.77642276422764223</c:v>
                </c:pt>
                <c:pt idx="448">
                  <c:v>0.77845528455284552</c:v>
                </c:pt>
                <c:pt idx="449">
                  <c:v>0.78048780487804881</c:v>
                </c:pt>
                <c:pt idx="450">
                  <c:v>0.78455284552845528</c:v>
                </c:pt>
                <c:pt idx="451">
                  <c:v>0.78658536585365857</c:v>
                </c:pt>
                <c:pt idx="452">
                  <c:v>0.78658536585365857</c:v>
                </c:pt>
                <c:pt idx="453">
                  <c:v>0.78861788617886175</c:v>
                </c:pt>
                <c:pt idx="454">
                  <c:v>0.79065040650406504</c:v>
                </c:pt>
                <c:pt idx="455">
                  <c:v>0.79065040650406504</c:v>
                </c:pt>
                <c:pt idx="456">
                  <c:v>0.79268292682926833</c:v>
                </c:pt>
                <c:pt idx="457">
                  <c:v>0.79471544715447151</c:v>
                </c:pt>
                <c:pt idx="458">
                  <c:v>0.7967479674796748</c:v>
                </c:pt>
                <c:pt idx="459">
                  <c:v>0.79878048780487809</c:v>
                </c:pt>
                <c:pt idx="460">
                  <c:v>0.80081300813008127</c:v>
                </c:pt>
                <c:pt idx="461">
                  <c:v>0.80081300813008127</c:v>
                </c:pt>
                <c:pt idx="462">
                  <c:v>0.80284552845528456</c:v>
                </c:pt>
                <c:pt idx="463">
                  <c:v>0.80284552845528456</c:v>
                </c:pt>
                <c:pt idx="464">
                  <c:v>0.80284552845528456</c:v>
                </c:pt>
                <c:pt idx="465">
                  <c:v>0.80691056910569103</c:v>
                </c:pt>
                <c:pt idx="466">
                  <c:v>0.80691056910569103</c:v>
                </c:pt>
                <c:pt idx="467">
                  <c:v>0.80894308943089432</c:v>
                </c:pt>
                <c:pt idx="468">
                  <c:v>0.81097560975609762</c:v>
                </c:pt>
                <c:pt idx="469">
                  <c:v>0.81097560975609762</c:v>
                </c:pt>
                <c:pt idx="470">
                  <c:v>0.81300813008130079</c:v>
                </c:pt>
                <c:pt idx="471">
                  <c:v>0.81504065040650409</c:v>
                </c:pt>
                <c:pt idx="472">
                  <c:v>0.81707317073170727</c:v>
                </c:pt>
                <c:pt idx="473">
                  <c:v>0.81707317073170727</c:v>
                </c:pt>
                <c:pt idx="474">
                  <c:v>0.81910569105691056</c:v>
                </c:pt>
                <c:pt idx="475">
                  <c:v>0.82113821138211385</c:v>
                </c:pt>
                <c:pt idx="476">
                  <c:v>0.82317073170731703</c:v>
                </c:pt>
                <c:pt idx="477">
                  <c:v>0.82317073170731703</c:v>
                </c:pt>
                <c:pt idx="478">
                  <c:v>0.82520325203252032</c:v>
                </c:pt>
                <c:pt idx="479">
                  <c:v>0.82723577235772361</c:v>
                </c:pt>
                <c:pt idx="480">
                  <c:v>0.82926829268292679</c:v>
                </c:pt>
                <c:pt idx="481">
                  <c:v>0.83130081300813008</c:v>
                </c:pt>
                <c:pt idx="482">
                  <c:v>0.83333333333333337</c:v>
                </c:pt>
                <c:pt idx="483">
                  <c:v>0.83739837398373984</c:v>
                </c:pt>
                <c:pt idx="484">
                  <c:v>0.83739837398373984</c:v>
                </c:pt>
                <c:pt idx="485">
                  <c:v>0.83943089430894313</c:v>
                </c:pt>
                <c:pt idx="486">
                  <c:v>0.84146341463414631</c:v>
                </c:pt>
                <c:pt idx="487">
                  <c:v>0.84146341463414631</c:v>
                </c:pt>
                <c:pt idx="488">
                  <c:v>0.8434959349593496</c:v>
                </c:pt>
                <c:pt idx="489">
                  <c:v>0.84552845528455289</c:v>
                </c:pt>
                <c:pt idx="490">
                  <c:v>0.84756097560975607</c:v>
                </c:pt>
                <c:pt idx="491">
                  <c:v>0.84959349593495936</c:v>
                </c:pt>
                <c:pt idx="492">
                  <c:v>0.85162601626016265</c:v>
                </c:pt>
                <c:pt idx="493">
                  <c:v>0.85162601626016265</c:v>
                </c:pt>
                <c:pt idx="494">
                  <c:v>0.85365853658536583</c:v>
                </c:pt>
                <c:pt idx="495">
                  <c:v>0.85365853658536583</c:v>
                </c:pt>
                <c:pt idx="496">
                  <c:v>0.85569105691056913</c:v>
                </c:pt>
                <c:pt idx="497">
                  <c:v>0.85772357723577231</c:v>
                </c:pt>
                <c:pt idx="498">
                  <c:v>0.85772357723577231</c:v>
                </c:pt>
                <c:pt idx="499">
                  <c:v>0.8597560975609756</c:v>
                </c:pt>
                <c:pt idx="500">
                  <c:v>0.8597560975609756</c:v>
                </c:pt>
                <c:pt idx="501">
                  <c:v>0.86178861788617889</c:v>
                </c:pt>
                <c:pt idx="502">
                  <c:v>0.86382113821138207</c:v>
                </c:pt>
                <c:pt idx="503">
                  <c:v>0.86382113821138207</c:v>
                </c:pt>
                <c:pt idx="504">
                  <c:v>0.86585365853658536</c:v>
                </c:pt>
                <c:pt idx="505">
                  <c:v>0.86585365853658536</c:v>
                </c:pt>
                <c:pt idx="506">
                  <c:v>0.86788617886178865</c:v>
                </c:pt>
                <c:pt idx="507">
                  <c:v>0.86991869918699183</c:v>
                </c:pt>
                <c:pt idx="508">
                  <c:v>0.86991869918699183</c:v>
                </c:pt>
                <c:pt idx="509">
                  <c:v>0.87195121951219512</c:v>
                </c:pt>
                <c:pt idx="510">
                  <c:v>0.87398373983739841</c:v>
                </c:pt>
                <c:pt idx="511">
                  <c:v>0.87601626016260159</c:v>
                </c:pt>
                <c:pt idx="512">
                  <c:v>0.87601626016260159</c:v>
                </c:pt>
                <c:pt idx="513">
                  <c:v>0.87804878048780488</c:v>
                </c:pt>
                <c:pt idx="514">
                  <c:v>0.88008130081300817</c:v>
                </c:pt>
                <c:pt idx="515">
                  <c:v>0.88211382113821135</c:v>
                </c:pt>
                <c:pt idx="516">
                  <c:v>0.88414634146341464</c:v>
                </c:pt>
                <c:pt idx="517">
                  <c:v>0.88414634146341464</c:v>
                </c:pt>
                <c:pt idx="518">
                  <c:v>0.88617886178861793</c:v>
                </c:pt>
                <c:pt idx="519">
                  <c:v>0.88821138211382111</c:v>
                </c:pt>
                <c:pt idx="520">
                  <c:v>0.8902439024390244</c:v>
                </c:pt>
                <c:pt idx="521">
                  <c:v>0.89227642276422769</c:v>
                </c:pt>
                <c:pt idx="522">
                  <c:v>0.89430894308943087</c:v>
                </c:pt>
                <c:pt idx="523">
                  <c:v>0.89634146341463417</c:v>
                </c:pt>
                <c:pt idx="524">
                  <c:v>0.89837398373983735</c:v>
                </c:pt>
                <c:pt idx="525">
                  <c:v>0.90040650406504064</c:v>
                </c:pt>
                <c:pt idx="526">
                  <c:v>0.90040650406504064</c:v>
                </c:pt>
                <c:pt idx="527">
                  <c:v>0.90243902439024393</c:v>
                </c:pt>
                <c:pt idx="528">
                  <c:v>0.90447154471544711</c:v>
                </c:pt>
                <c:pt idx="529">
                  <c:v>0.90447154471544711</c:v>
                </c:pt>
                <c:pt idx="530">
                  <c:v>0.9065040650406504</c:v>
                </c:pt>
                <c:pt idx="531">
                  <c:v>0.90853658536585369</c:v>
                </c:pt>
                <c:pt idx="532">
                  <c:v>0.90853658536585369</c:v>
                </c:pt>
                <c:pt idx="533">
                  <c:v>0.91056910569105687</c:v>
                </c:pt>
                <c:pt idx="534">
                  <c:v>0.91056910569105687</c:v>
                </c:pt>
                <c:pt idx="535">
                  <c:v>0.91056910569105687</c:v>
                </c:pt>
                <c:pt idx="536">
                  <c:v>0.91260162601626016</c:v>
                </c:pt>
                <c:pt idx="537">
                  <c:v>0.91463414634146345</c:v>
                </c:pt>
                <c:pt idx="538">
                  <c:v>0.91666666666666663</c:v>
                </c:pt>
                <c:pt idx="539">
                  <c:v>0.91666666666666663</c:v>
                </c:pt>
                <c:pt idx="540">
                  <c:v>0.91869918699186992</c:v>
                </c:pt>
                <c:pt idx="541">
                  <c:v>0.92073170731707321</c:v>
                </c:pt>
                <c:pt idx="542">
                  <c:v>0.92276422764227639</c:v>
                </c:pt>
                <c:pt idx="543">
                  <c:v>0.92276422764227639</c:v>
                </c:pt>
                <c:pt idx="544">
                  <c:v>0.92276422764227639</c:v>
                </c:pt>
                <c:pt idx="545">
                  <c:v>0.92479674796747968</c:v>
                </c:pt>
                <c:pt idx="546">
                  <c:v>0.92479674796747968</c:v>
                </c:pt>
                <c:pt idx="547">
                  <c:v>0.92479674796747968</c:v>
                </c:pt>
                <c:pt idx="548">
                  <c:v>0.92479674796747968</c:v>
                </c:pt>
                <c:pt idx="549">
                  <c:v>0.92479674796747968</c:v>
                </c:pt>
                <c:pt idx="550">
                  <c:v>0.92682926829268297</c:v>
                </c:pt>
                <c:pt idx="551">
                  <c:v>0.92886178861788615</c:v>
                </c:pt>
                <c:pt idx="552">
                  <c:v>0.92886178861788615</c:v>
                </c:pt>
                <c:pt idx="553">
                  <c:v>0.92886178861788615</c:v>
                </c:pt>
                <c:pt idx="554">
                  <c:v>0.93089430894308944</c:v>
                </c:pt>
                <c:pt idx="555">
                  <c:v>0.93089430894308944</c:v>
                </c:pt>
                <c:pt idx="556">
                  <c:v>0.93292682926829273</c:v>
                </c:pt>
                <c:pt idx="557">
                  <c:v>0.93495934959349591</c:v>
                </c:pt>
                <c:pt idx="558">
                  <c:v>0.93495934959349591</c:v>
                </c:pt>
                <c:pt idx="559">
                  <c:v>0.93495934959349591</c:v>
                </c:pt>
                <c:pt idx="560">
                  <c:v>0.93699186991869921</c:v>
                </c:pt>
                <c:pt idx="561">
                  <c:v>0.93699186991869921</c:v>
                </c:pt>
                <c:pt idx="562">
                  <c:v>0.93699186991869921</c:v>
                </c:pt>
                <c:pt idx="563">
                  <c:v>0.93699186991869921</c:v>
                </c:pt>
                <c:pt idx="564">
                  <c:v>0.93902439024390238</c:v>
                </c:pt>
                <c:pt idx="565">
                  <c:v>0.93902439024390238</c:v>
                </c:pt>
                <c:pt idx="566">
                  <c:v>0.94105691056910568</c:v>
                </c:pt>
                <c:pt idx="567">
                  <c:v>0.94308943089430897</c:v>
                </c:pt>
                <c:pt idx="568">
                  <c:v>0.94512195121951215</c:v>
                </c:pt>
                <c:pt idx="569">
                  <c:v>0.94715447154471544</c:v>
                </c:pt>
                <c:pt idx="570">
                  <c:v>0.94918699186991873</c:v>
                </c:pt>
                <c:pt idx="571">
                  <c:v>0.94918699186991873</c:v>
                </c:pt>
                <c:pt idx="572">
                  <c:v>0.95121951219512191</c:v>
                </c:pt>
                <c:pt idx="573">
                  <c:v>0.95121951219512191</c:v>
                </c:pt>
                <c:pt idx="574">
                  <c:v>0.95121951219512191</c:v>
                </c:pt>
                <c:pt idx="575">
                  <c:v>0.9532520325203252</c:v>
                </c:pt>
                <c:pt idx="576">
                  <c:v>0.9532520325203252</c:v>
                </c:pt>
                <c:pt idx="577">
                  <c:v>0.95528455284552849</c:v>
                </c:pt>
                <c:pt idx="578">
                  <c:v>0.95731707317073167</c:v>
                </c:pt>
                <c:pt idx="579">
                  <c:v>0.95731707317073167</c:v>
                </c:pt>
                <c:pt idx="580">
                  <c:v>0.95934959349593496</c:v>
                </c:pt>
                <c:pt idx="581">
                  <c:v>0.96138211382113825</c:v>
                </c:pt>
                <c:pt idx="582">
                  <c:v>0.96341463414634143</c:v>
                </c:pt>
                <c:pt idx="583">
                  <c:v>0.96544715447154472</c:v>
                </c:pt>
                <c:pt idx="584">
                  <c:v>0.96747967479674801</c:v>
                </c:pt>
                <c:pt idx="585">
                  <c:v>0.96747967479674801</c:v>
                </c:pt>
                <c:pt idx="586">
                  <c:v>0.96747967479674801</c:v>
                </c:pt>
                <c:pt idx="587">
                  <c:v>0.96951219512195119</c:v>
                </c:pt>
                <c:pt idx="588">
                  <c:v>0.97154471544715448</c:v>
                </c:pt>
                <c:pt idx="589">
                  <c:v>0.97357723577235777</c:v>
                </c:pt>
                <c:pt idx="590">
                  <c:v>0.97560975609756095</c:v>
                </c:pt>
                <c:pt idx="591">
                  <c:v>0.97764227642276424</c:v>
                </c:pt>
                <c:pt idx="592">
                  <c:v>0.97764227642276424</c:v>
                </c:pt>
                <c:pt idx="593">
                  <c:v>0.97967479674796742</c:v>
                </c:pt>
                <c:pt idx="594">
                  <c:v>0.97967479674796742</c:v>
                </c:pt>
                <c:pt idx="595">
                  <c:v>0.97967479674796742</c:v>
                </c:pt>
                <c:pt idx="596">
                  <c:v>0.97967479674796742</c:v>
                </c:pt>
                <c:pt idx="597">
                  <c:v>0.97967479674796742</c:v>
                </c:pt>
                <c:pt idx="598">
                  <c:v>0.97967479674796742</c:v>
                </c:pt>
                <c:pt idx="599">
                  <c:v>0.98170731707317072</c:v>
                </c:pt>
                <c:pt idx="600">
                  <c:v>0.98170731707317072</c:v>
                </c:pt>
                <c:pt idx="601">
                  <c:v>0.98170731707317072</c:v>
                </c:pt>
                <c:pt idx="602">
                  <c:v>0.98373983739837401</c:v>
                </c:pt>
                <c:pt idx="603">
                  <c:v>0.98577235772357719</c:v>
                </c:pt>
                <c:pt idx="604">
                  <c:v>0.98577235772357719</c:v>
                </c:pt>
                <c:pt idx="605">
                  <c:v>0.98577235772357719</c:v>
                </c:pt>
                <c:pt idx="606">
                  <c:v>0.98577235772357719</c:v>
                </c:pt>
                <c:pt idx="607">
                  <c:v>0.98780487804878048</c:v>
                </c:pt>
                <c:pt idx="608">
                  <c:v>0.98983739837398377</c:v>
                </c:pt>
                <c:pt idx="609">
                  <c:v>0.99186991869918695</c:v>
                </c:pt>
                <c:pt idx="610">
                  <c:v>0.99390243902439024</c:v>
                </c:pt>
                <c:pt idx="611">
                  <c:v>0.99593495934959353</c:v>
                </c:pt>
                <c:pt idx="612">
                  <c:v>0.99593495934959353</c:v>
                </c:pt>
                <c:pt idx="613">
                  <c:v>0.99796747967479671</c:v>
                </c:pt>
                <c:pt idx="614">
                  <c:v>1</c:v>
                </c:pt>
                <c:pt idx="615">
                  <c:v>1</c:v>
                </c:pt>
              </c:numCache>
            </c:numRef>
          </c:yVal>
          <c:smooth val="0"/>
          <c:extLst>
            <c:ext xmlns:c16="http://schemas.microsoft.com/office/drawing/2014/chart" uri="{C3380CC4-5D6E-409C-BE32-E72D297353CC}">
              <c16:uniqueId val="{00000003-3479-4755-BA21-22F935E5B5BE}"/>
            </c:ext>
          </c:extLst>
        </c:ser>
        <c:dLbls>
          <c:showLegendKey val="0"/>
          <c:showVal val="0"/>
          <c:showCatName val="0"/>
          <c:showSerName val="0"/>
          <c:showPercent val="0"/>
          <c:showBubbleSize val="0"/>
        </c:dLbls>
        <c:axId val="527251679"/>
        <c:axId val="565947215"/>
      </c:scatterChart>
      <c:valAx>
        <c:axId val="527251679"/>
        <c:scaling>
          <c:orientation val="minMax"/>
          <c:max val="1"/>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t>1 - Specificit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5947215"/>
        <c:crosses val="autoZero"/>
        <c:crossBetween val="midCat"/>
        <c:majorUnit val="0.25"/>
      </c:valAx>
      <c:valAx>
        <c:axId val="565947215"/>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400"/>
                  <a:t>Sensitiv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51679"/>
        <c:crosses val="autoZero"/>
        <c:crossBetween val="midCat"/>
        <c:majorUnit val="0.25"/>
      </c:valAx>
      <c:spPr>
        <a:noFill/>
        <a:ln>
          <a:noFill/>
        </a:ln>
        <a:effectLst/>
      </c:spPr>
    </c:plotArea>
    <c:legend>
      <c:legendPos val="r"/>
      <c:layout>
        <c:manualLayout>
          <c:xMode val="edge"/>
          <c:yMode val="edge"/>
          <c:x val="0.5980461167186315"/>
          <c:y val="0.38563487623242637"/>
          <c:w val="0.26026927842073433"/>
          <c:h val="0.3879456886163112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317A2F-E0FA-9D41-AB93-C7EE488D581C}">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49</TotalTime>
  <Pages>21</Pages>
  <Words>2402</Words>
  <Characters>1369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WSUSOM</Company>
  <LinksUpToDate>false</LinksUpToDate>
  <CharactersWithSpaces>1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ghani Sankari</dc:creator>
  <cp:keywords/>
  <dc:description/>
  <cp:lastModifiedBy>Lorn Fraser</cp:lastModifiedBy>
  <cp:revision>9</cp:revision>
  <dcterms:created xsi:type="dcterms:W3CDTF">2023-04-13T11:35:00Z</dcterms:created>
  <dcterms:modified xsi:type="dcterms:W3CDTF">2024-07-0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869</vt:lpwstr>
  </property>
  <property fmtid="{D5CDD505-2E9C-101B-9397-08002B2CF9AE}" pid="3" name="grammarly_documentContext">
    <vt:lpwstr>{"goals":[],"domain":"general","emotions":[],"dialect":"american"}</vt:lpwstr>
  </property>
</Properties>
</file>